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41C426" w14:textId="77777777" w:rsidR="00313B49" w:rsidRPr="000E7837" w:rsidRDefault="000E7837" w:rsidP="000E7837">
      <w:pPr>
        <w:pStyle w:val="C-Heading1nopagebreak"/>
        <w:rPr>
          <w:b w:val="0"/>
          <w:color w:val="FFFFFF"/>
        </w:rPr>
      </w:pPr>
      <w:bookmarkStart w:id="0" w:name="_Toc349732579"/>
      <w:bookmarkStart w:id="1" w:name="_Toc366065341"/>
      <w:r w:rsidRPr="00E90B6C">
        <w:rPr>
          <w:b w:val="0"/>
          <w:color w:val="FFFFFF"/>
        </w:rPr>
        <w:t>Title Page</w:t>
      </w:r>
      <w:bookmarkStart w:id="2" w:name="_GoBack"/>
      <w:bookmarkEnd w:id="0"/>
      <w:bookmarkEnd w:id="1"/>
      <w:bookmarkEnd w:id="2"/>
    </w:p>
    <w:p w14:paraId="3B0E9409" w14:textId="77777777" w:rsidR="005576B0" w:rsidRPr="00582384" w:rsidRDefault="001B4592" w:rsidP="005576B0">
      <w:pPr>
        <w:pStyle w:val="C-Title"/>
      </w:pPr>
      <w:r>
        <w:t>A Randomized, Double-blind, Pivotal Phase 3 Study of WR 279,396 (Paromomycin + Gentamicin Topical Cream) and Paromomycin Alone Topical Cream for the Treatment of Cutaneous Leishmaniasis in Panama</w:t>
      </w:r>
    </w:p>
    <w:tbl>
      <w:tblPr>
        <w:tblW w:w="9360" w:type="dxa"/>
        <w:tblLook w:val="00A0" w:firstRow="1" w:lastRow="0" w:firstColumn="1" w:lastColumn="0" w:noHBand="0" w:noVBand="0"/>
      </w:tblPr>
      <w:tblGrid>
        <w:gridCol w:w="3168"/>
        <w:gridCol w:w="6192"/>
      </w:tblGrid>
      <w:tr w:rsidR="00A31F49" w:rsidRPr="00582384" w14:paraId="34B08BD0" w14:textId="77777777" w:rsidTr="006D4BCC">
        <w:trPr>
          <w:cantSplit/>
          <w:trHeight w:val="432"/>
        </w:trPr>
        <w:tc>
          <w:tcPr>
            <w:tcW w:w="3168" w:type="dxa"/>
          </w:tcPr>
          <w:p w14:paraId="3951F9E2" w14:textId="77777777" w:rsidR="00A31F49" w:rsidRPr="00582384" w:rsidRDefault="001B4592" w:rsidP="006D4BCC">
            <w:pPr>
              <w:pStyle w:val="C-TableText"/>
              <w:rPr>
                <w:rStyle w:val="BoldChar"/>
                <w:color w:val="000000"/>
                <w:sz w:val="20"/>
              </w:rPr>
            </w:pPr>
            <w:r>
              <w:rPr>
                <w:rStyle w:val="BoldChar"/>
                <w:color w:val="000000"/>
                <w:sz w:val="20"/>
              </w:rPr>
              <w:t>Sponsor</w:t>
            </w:r>
          </w:p>
        </w:tc>
        <w:tc>
          <w:tcPr>
            <w:tcW w:w="6192" w:type="dxa"/>
          </w:tcPr>
          <w:p w14:paraId="18EC1A10" w14:textId="77777777" w:rsidR="00A31F49" w:rsidRPr="00582384" w:rsidRDefault="006334EE" w:rsidP="006D4BCC">
            <w:pPr>
              <w:pStyle w:val="C-TableText"/>
              <w:rPr>
                <w:rStyle w:val="BoldChar"/>
                <w:b w:val="0"/>
                <w:color w:val="000000"/>
                <w:sz w:val="20"/>
              </w:rPr>
            </w:pPr>
            <w:r>
              <w:rPr>
                <w:rStyle w:val="BoldChar"/>
                <w:b w:val="0"/>
                <w:color w:val="000000"/>
                <w:sz w:val="20"/>
              </w:rPr>
              <w:t>The</w:t>
            </w:r>
            <w:r w:rsidR="001B4592">
              <w:rPr>
                <w:rStyle w:val="BoldChar"/>
                <w:b w:val="0"/>
                <w:color w:val="000000"/>
                <w:sz w:val="20"/>
              </w:rPr>
              <w:t xml:space="preserve"> Surgeon General, Department of the Army</w:t>
            </w:r>
          </w:p>
        </w:tc>
      </w:tr>
      <w:tr w:rsidR="00A31F49" w:rsidRPr="00582384" w14:paraId="3C31F4BB" w14:textId="77777777" w:rsidTr="006D4BCC">
        <w:trPr>
          <w:cantSplit/>
          <w:trHeight w:val="432"/>
        </w:trPr>
        <w:tc>
          <w:tcPr>
            <w:tcW w:w="3168" w:type="dxa"/>
          </w:tcPr>
          <w:p w14:paraId="73F086A6" w14:textId="77777777" w:rsidR="00A31F49" w:rsidRPr="00582384" w:rsidRDefault="001B4592" w:rsidP="006D4BCC">
            <w:pPr>
              <w:pStyle w:val="C-TableText"/>
              <w:rPr>
                <w:rStyle w:val="BoldChar"/>
                <w:color w:val="000000"/>
                <w:sz w:val="20"/>
              </w:rPr>
            </w:pPr>
            <w:r>
              <w:rPr>
                <w:rStyle w:val="BoldChar"/>
                <w:color w:val="000000"/>
                <w:sz w:val="20"/>
              </w:rPr>
              <w:t>Sponsor’s Representative</w:t>
            </w:r>
          </w:p>
        </w:tc>
        <w:tc>
          <w:tcPr>
            <w:tcW w:w="6192" w:type="dxa"/>
          </w:tcPr>
          <w:p w14:paraId="6D6A7135" w14:textId="77777777" w:rsidR="00BB54C7" w:rsidRPr="00582384" w:rsidRDefault="00BF7F7A" w:rsidP="00BB54C7">
            <w:pPr>
              <w:pStyle w:val="C-TableText"/>
              <w:rPr>
                <w:lang w:val="de-DE"/>
              </w:rPr>
            </w:pPr>
            <w:r w:rsidRPr="00BF7F7A">
              <w:t>Kenneth A. Bertram, MD, PhD</w:t>
            </w:r>
            <w:r w:rsidRPr="00BF7F7A">
              <w:br/>
              <w:t>US Army Medical Research and Materiel Command (USAMRMC)</w:t>
            </w:r>
            <w:r w:rsidRPr="00BF7F7A">
              <w:br/>
              <w:t>504 Scott Street</w:t>
            </w:r>
            <w:r w:rsidRPr="00BF7F7A">
              <w:rPr>
                <w:lang w:val="de-DE"/>
              </w:rPr>
              <w:t>Ft. Detrick, MD 21702-5012</w:t>
            </w:r>
          </w:p>
          <w:p w14:paraId="2785F577" w14:textId="77777777" w:rsidR="00FE30E7" w:rsidRDefault="004E26A8" w:rsidP="00BB54C7">
            <w:pPr>
              <w:pStyle w:val="C-TableText"/>
              <w:rPr>
                <w:lang w:val="de-DE"/>
              </w:rPr>
            </w:pPr>
            <w:r w:rsidRPr="00582384">
              <w:rPr>
                <w:lang w:val="de-DE"/>
              </w:rPr>
              <w:t>301-619-4517-0317; DSN: 343-4517</w:t>
            </w:r>
            <w:r w:rsidRPr="00582384">
              <w:rPr>
                <w:lang w:val="de-DE"/>
              </w:rPr>
              <w:br/>
              <w:t>Fax: 301-619-2982</w:t>
            </w:r>
          </w:p>
          <w:p w14:paraId="5926AFC5" w14:textId="77777777" w:rsidR="00A31F49" w:rsidRPr="00582384" w:rsidRDefault="00BF7F7A" w:rsidP="00BB54C7">
            <w:pPr>
              <w:pStyle w:val="C-TableText"/>
            </w:pPr>
            <w:r w:rsidRPr="00BF7F7A">
              <w:t>Email: usarmy.detrick.medcom-usammda.mbx.usamrmc-regulatory-affairs@mail.mil</w:t>
            </w:r>
          </w:p>
        </w:tc>
      </w:tr>
      <w:tr w:rsidR="00A31F49" w:rsidRPr="00582384" w14:paraId="1A7DEDEB" w14:textId="77777777" w:rsidTr="006D4BCC">
        <w:trPr>
          <w:cantSplit/>
          <w:trHeight w:val="432"/>
        </w:trPr>
        <w:tc>
          <w:tcPr>
            <w:tcW w:w="3168" w:type="dxa"/>
          </w:tcPr>
          <w:p w14:paraId="63866D71" w14:textId="77777777" w:rsidR="00A31F49" w:rsidRPr="00582384" w:rsidRDefault="00A31F49" w:rsidP="006A6ABB">
            <w:pPr>
              <w:pStyle w:val="C-BodyText"/>
              <w:tabs>
                <w:tab w:val="left" w:pos="3060"/>
              </w:tabs>
              <w:spacing w:beforeLines="40" w:before="96" w:afterLines="40" w:after="96" w:line="240" w:lineRule="auto"/>
              <w:rPr>
                <w:rStyle w:val="BoldChar"/>
                <w:color w:val="000000"/>
                <w:sz w:val="20"/>
              </w:rPr>
            </w:pPr>
            <w:r w:rsidRPr="00582384">
              <w:rPr>
                <w:b/>
                <w:sz w:val="20"/>
              </w:rPr>
              <w:t xml:space="preserve">Sponsor's </w:t>
            </w:r>
            <w:r w:rsidR="001B4592" w:rsidRPr="001B4592">
              <w:rPr>
                <w:b/>
                <w:sz w:val="20"/>
              </w:rPr>
              <w:t>Medical Expert for the Trial</w:t>
            </w:r>
          </w:p>
        </w:tc>
        <w:tc>
          <w:tcPr>
            <w:tcW w:w="6192" w:type="dxa"/>
          </w:tcPr>
          <w:p w14:paraId="37217B24" w14:textId="77777777" w:rsidR="00A31F49" w:rsidRPr="00582384" w:rsidRDefault="00BF7F7A" w:rsidP="00AF6CCF">
            <w:pPr>
              <w:pStyle w:val="C-TableText"/>
              <w:spacing w:after="120"/>
              <w:rPr>
                <w:rStyle w:val="BoldChar"/>
                <w:b w:val="0"/>
              </w:rPr>
            </w:pPr>
            <w:r w:rsidRPr="00BF7F7A">
              <w:rPr>
                <w:lang w:val="pt-BR"/>
              </w:rPr>
              <w:t>Dr. Alejandro Llanos-Cuentas</w:t>
            </w:r>
            <w:r w:rsidRPr="00BF7F7A">
              <w:rPr>
                <w:lang w:val="pt-BR"/>
              </w:rPr>
              <w:br/>
              <w:t>Instituto de Medicina Tropical</w:t>
            </w:r>
            <w:r w:rsidRPr="00BF7F7A">
              <w:rPr>
                <w:lang w:val="pt-BR"/>
              </w:rPr>
              <w:br/>
              <w:t>Alexander von Humboldt</w:t>
            </w:r>
            <w:r w:rsidRPr="00BF7F7A">
              <w:rPr>
                <w:lang w:val="pt-BR"/>
              </w:rPr>
              <w:br/>
              <w:t>Universidad Peruana Cayetano Heredia</w:t>
            </w:r>
            <w:r w:rsidRPr="00BF7F7A">
              <w:rPr>
                <w:lang w:val="pt-BR"/>
              </w:rPr>
              <w:br/>
              <w:t>Av. Honorio Delgado 430, San Martín de Porras</w:t>
            </w:r>
            <w:r w:rsidRPr="00BF7F7A">
              <w:rPr>
                <w:lang w:val="pt-BR"/>
              </w:rPr>
              <w:br/>
              <w:t>Lima, Peru</w:t>
            </w:r>
            <w:r w:rsidRPr="00BF7F7A">
              <w:rPr>
                <w:lang w:val="pt-BR"/>
              </w:rPr>
              <w:br/>
              <w:t>Tel: +51-1-482-7739</w:t>
            </w:r>
          </w:p>
        </w:tc>
      </w:tr>
      <w:tr w:rsidR="004A0395" w:rsidRPr="00582384" w14:paraId="59337944" w14:textId="77777777" w:rsidTr="006334EE">
        <w:trPr>
          <w:cantSplit/>
          <w:trHeight w:val="1503"/>
        </w:trPr>
        <w:tc>
          <w:tcPr>
            <w:tcW w:w="3168" w:type="dxa"/>
          </w:tcPr>
          <w:p w14:paraId="6C1D220A" w14:textId="77777777" w:rsidR="004A0395" w:rsidRPr="00582384" w:rsidRDefault="00BF7F7A" w:rsidP="004A0395">
            <w:pPr>
              <w:pStyle w:val="C-TableText"/>
            </w:pPr>
            <w:r w:rsidRPr="00BF7F7A">
              <w:rPr>
                <w:b/>
              </w:rPr>
              <w:t>Sponsor's Scientific Expert for the Trial</w:t>
            </w:r>
          </w:p>
        </w:tc>
        <w:tc>
          <w:tcPr>
            <w:tcW w:w="6192" w:type="dxa"/>
          </w:tcPr>
          <w:p w14:paraId="34AFD963" w14:textId="77777777" w:rsidR="008F1690" w:rsidRPr="00582384" w:rsidRDefault="00BF7F7A" w:rsidP="006D47F3">
            <w:pPr>
              <w:pStyle w:val="C-TableText"/>
            </w:pPr>
            <w:r w:rsidRPr="00BF7F7A">
              <w:t>Max Grögl, PhD</w:t>
            </w:r>
            <w:r w:rsidRPr="00BF7F7A">
              <w:br/>
              <w:t>United States Army Medical Material Development Activity (</w:t>
            </w:r>
            <w:r w:rsidRPr="00BF7F7A">
              <w:rPr>
                <w:lang w:val="de-DE"/>
              </w:rPr>
              <w:t>USAMMDA)</w:t>
            </w:r>
            <w:r w:rsidRPr="00BF7F7A">
              <w:br/>
              <w:t>1430 Veterans Drive, Fort Detrick, MD 21702-5009</w:t>
            </w:r>
            <w:r w:rsidRPr="00BF7F7A">
              <w:br/>
            </w:r>
            <w:r w:rsidRPr="00BF7F7A">
              <w:rPr>
                <w:lang w:val="pt-BR"/>
              </w:rPr>
              <w:t xml:space="preserve">Tel: +1 </w:t>
            </w:r>
            <w:r w:rsidRPr="00BF7F7A">
              <w:t>410-564-7089</w:t>
            </w:r>
            <w:r w:rsidRPr="00BF7F7A">
              <w:br/>
              <w:t xml:space="preserve">Email: </w:t>
            </w:r>
            <w:r w:rsidRPr="00BF7F7A">
              <w:rPr>
                <w:lang w:val="es-PA"/>
              </w:rPr>
              <w:t>max.grogl@gmail.com</w:t>
            </w:r>
          </w:p>
        </w:tc>
      </w:tr>
      <w:tr w:rsidR="00A31F49" w:rsidRPr="00575B5C" w14:paraId="75D18465" w14:textId="77777777" w:rsidTr="006D4BCC">
        <w:trPr>
          <w:cantSplit/>
          <w:trHeight w:val="432"/>
        </w:trPr>
        <w:tc>
          <w:tcPr>
            <w:tcW w:w="3168" w:type="dxa"/>
          </w:tcPr>
          <w:p w14:paraId="26BFF86D" w14:textId="77777777" w:rsidR="00A31F49" w:rsidRPr="008A7C05" w:rsidRDefault="00BF7F7A" w:rsidP="006D4BCC">
            <w:pPr>
              <w:pStyle w:val="C-TableText"/>
              <w:rPr>
                <w:b/>
                <w:lang w:val="es-MX"/>
              </w:rPr>
            </w:pPr>
            <w:r w:rsidRPr="008A7C05">
              <w:rPr>
                <w:b/>
                <w:lang w:val="es-MX"/>
              </w:rPr>
              <w:t>Research Monitor</w:t>
            </w:r>
          </w:p>
        </w:tc>
        <w:tc>
          <w:tcPr>
            <w:tcW w:w="6192" w:type="dxa"/>
          </w:tcPr>
          <w:p w14:paraId="2DAA3575" w14:textId="77777777" w:rsidR="00A31F49" w:rsidRPr="00575B5C" w:rsidRDefault="00A52441" w:rsidP="006D47F3">
            <w:pPr>
              <w:pStyle w:val="C-TableText"/>
            </w:pPr>
            <w:r w:rsidRPr="00582384">
              <w:rPr>
                <w:lang w:val="es-MX"/>
              </w:rPr>
              <w:t>Ma</w:t>
            </w:r>
            <w:r w:rsidR="00BF7F7A" w:rsidRPr="00BF7F7A">
              <w:rPr>
                <w:lang w:val="es-MX"/>
              </w:rPr>
              <w:t>ria Eugenia Barnett de Antinori, MD</w:t>
            </w:r>
            <w:r w:rsidR="00BF7F7A" w:rsidRPr="00BF7F7A">
              <w:rPr>
                <w:lang w:val="es-MX"/>
              </w:rPr>
              <w:br/>
              <w:t>Regional Training Center</w:t>
            </w:r>
            <w:r w:rsidR="00BF7F7A" w:rsidRPr="00BF7F7A">
              <w:rPr>
                <w:lang w:val="es-MX"/>
              </w:rPr>
              <w:br/>
              <w:t>Gorgas Memorial Institute</w:t>
            </w:r>
            <w:r w:rsidR="00BF7F7A" w:rsidRPr="00BF7F7A">
              <w:rPr>
                <w:lang w:val="es-MX"/>
              </w:rPr>
              <w:br/>
              <w:t>Avenida Justo Arosemena</w:t>
            </w:r>
            <w:r w:rsidR="00BF7F7A" w:rsidRPr="00BF7F7A">
              <w:rPr>
                <w:lang w:val="es-MX"/>
              </w:rPr>
              <w:br/>
              <w:t>Entre Calles 35 y 36</w:t>
            </w:r>
            <w:r w:rsidR="00BF7F7A" w:rsidRPr="00BF7F7A">
              <w:rPr>
                <w:lang w:val="es-MX"/>
              </w:rPr>
              <w:br/>
              <w:t>Panama City, Panama</w:t>
            </w:r>
            <w:r w:rsidR="00BF7F7A" w:rsidRPr="00BF7F7A">
              <w:rPr>
                <w:lang w:val="es-MX"/>
              </w:rPr>
              <w:br/>
              <w:t>Tel: +507-6615-1338</w:t>
            </w:r>
            <w:r w:rsidR="00BF7F7A" w:rsidRPr="00BF7F7A">
              <w:rPr>
                <w:lang w:val="es-MX"/>
              </w:rPr>
              <w:br/>
            </w:r>
            <w:r w:rsidR="00BF7F7A" w:rsidRPr="00575B5C">
              <w:t>E-mail: mebantinori@cwpanama.net</w:t>
            </w:r>
          </w:p>
        </w:tc>
      </w:tr>
      <w:tr w:rsidR="00A31F49" w:rsidRPr="00575B5C" w14:paraId="5A4FA873" w14:textId="77777777" w:rsidTr="006D4BCC">
        <w:trPr>
          <w:cantSplit/>
          <w:trHeight w:val="432"/>
        </w:trPr>
        <w:tc>
          <w:tcPr>
            <w:tcW w:w="3168" w:type="dxa"/>
          </w:tcPr>
          <w:p w14:paraId="01D10E0E" w14:textId="77777777" w:rsidR="00A31F49" w:rsidRPr="00582384" w:rsidRDefault="001B4592" w:rsidP="00A31F49">
            <w:pPr>
              <w:pStyle w:val="C-TableText"/>
              <w:rPr>
                <w:rStyle w:val="BoldChar"/>
                <w:color w:val="000000"/>
                <w:sz w:val="20"/>
              </w:rPr>
            </w:pPr>
            <w:r>
              <w:rPr>
                <w:rStyle w:val="BoldChar"/>
                <w:color w:val="000000"/>
                <w:sz w:val="20"/>
              </w:rPr>
              <w:t>Principal Investigator</w:t>
            </w:r>
          </w:p>
        </w:tc>
        <w:tc>
          <w:tcPr>
            <w:tcW w:w="6192" w:type="dxa"/>
          </w:tcPr>
          <w:p w14:paraId="4C14F033" w14:textId="77777777" w:rsidR="00A31F49" w:rsidRPr="00582384" w:rsidRDefault="00BF7F7A" w:rsidP="003C6ADD">
            <w:pPr>
              <w:pStyle w:val="C-TableText"/>
              <w:rPr>
                <w:rStyle w:val="BoldChar"/>
                <w:b w:val="0"/>
                <w:sz w:val="20"/>
                <w:szCs w:val="20"/>
                <w:lang w:val="es-MX"/>
              </w:rPr>
            </w:pPr>
            <w:r w:rsidRPr="00BF7F7A">
              <w:rPr>
                <w:lang w:val="es-MX"/>
              </w:rPr>
              <w:t>Néstor Sosa, MD FACP</w:t>
            </w:r>
            <w:r w:rsidRPr="00BF7F7A">
              <w:rPr>
                <w:lang w:val="es-MX"/>
              </w:rPr>
              <w:br/>
              <w:t>Instituto Conmemorativo Gorgas de Estudios de la Salud</w:t>
            </w:r>
            <w:r w:rsidRPr="00BF7F7A">
              <w:rPr>
                <w:lang w:val="es-MX"/>
              </w:rPr>
              <w:br/>
              <w:t>Avenida Justo Arosemena</w:t>
            </w:r>
            <w:r w:rsidRPr="00BF7F7A">
              <w:rPr>
                <w:lang w:val="es-MX"/>
              </w:rPr>
              <w:br/>
              <w:t>Panama City, Panama</w:t>
            </w:r>
            <w:r w:rsidRPr="00BF7F7A">
              <w:rPr>
                <w:lang w:val="es-MX"/>
              </w:rPr>
              <w:br/>
              <w:t>Tel: +507-527-4890</w:t>
            </w:r>
            <w:r w:rsidRPr="00BF7F7A">
              <w:rPr>
                <w:lang w:val="es-MX"/>
              </w:rPr>
              <w:br/>
              <w:t>E-mail: drnsosa@gmail.com</w:t>
            </w:r>
          </w:p>
        </w:tc>
      </w:tr>
      <w:tr w:rsidR="006D4BCC" w:rsidRPr="00575B5C" w14:paraId="33534FDA" w14:textId="77777777" w:rsidTr="006D4BCC">
        <w:trPr>
          <w:cantSplit/>
          <w:trHeight w:val="432"/>
        </w:trPr>
        <w:tc>
          <w:tcPr>
            <w:tcW w:w="3168" w:type="dxa"/>
          </w:tcPr>
          <w:p w14:paraId="3CFE1F0A" w14:textId="77777777" w:rsidR="006D4BCC" w:rsidRPr="00582384" w:rsidRDefault="001B4592" w:rsidP="00A31F49">
            <w:pPr>
              <w:pStyle w:val="C-TableText"/>
              <w:rPr>
                <w:rStyle w:val="BoldChar"/>
                <w:color w:val="000000"/>
                <w:sz w:val="20"/>
              </w:rPr>
            </w:pPr>
            <w:r>
              <w:rPr>
                <w:rStyle w:val="BoldChar"/>
                <w:color w:val="000000"/>
                <w:sz w:val="20"/>
              </w:rPr>
              <w:lastRenderedPageBreak/>
              <w:t>Subinvestigators:</w:t>
            </w:r>
          </w:p>
        </w:tc>
        <w:tc>
          <w:tcPr>
            <w:tcW w:w="6192" w:type="dxa"/>
          </w:tcPr>
          <w:p w14:paraId="7BF9A59C" w14:textId="77777777" w:rsidR="006D4BCC" w:rsidRPr="00C040B5" w:rsidRDefault="00BF7F7A" w:rsidP="00243211">
            <w:pPr>
              <w:pStyle w:val="C-TableText"/>
              <w:spacing w:line="276" w:lineRule="auto"/>
              <w:rPr>
                <w:lang w:val="es-ES"/>
              </w:rPr>
            </w:pPr>
            <w:r w:rsidRPr="00D20778">
              <w:rPr>
                <w:lang w:val="es-MX"/>
              </w:rPr>
              <w:t>Dr. José Calzada, PhD</w:t>
            </w:r>
            <w:r w:rsidRPr="00D20778">
              <w:rPr>
                <w:lang w:val="es-MX"/>
              </w:rPr>
              <w:br/>
            </w:r>
            <w:r w:rsidR="00595F47" w:rsidRPr="00D20778">
              <w:rPr>
                <w:lang w:val="es-MX"/>
              </w:rPr>
              <w:t>Juan Miguel Pascale, MD</w:t>
            </w:r>
            <w:r w:rsidRPr="00D20778">
              <w:rPr>
                <w:lang w:val="es-MX"/>
              </w:rPr>
              <w:br/>
            </w:r>
            <w:r w:rsidR="0024049A">
              <w:rPr>
                <w:lang w:val="es-PA"/>
              </w:rPr>
              <w:t>Ana Jiménez, MD</w:t>
            </w:r>
            <w:r w:rsidR="0024049A">
              <w:rPr>
                <w:lang w:val="es-PA"/>
              </w:rPr>
              <w:br/>
            </w:r>
            <w:r w:rsidR="0024049A">
              <w:rPr>
                <w:lang w:val="es-MX"/>
              </w:rPr>
              <w:t>Aracelis Miranda, MSc</w:t>
            </w:r>
            <w:r w:rsidR="0024049A">
              <w:rPr>
                <w:lang w:val="es-MX"/>
              </w:rPr>
              <w:br/>
              <w:t>Zeuz Capitan</w:t>
            </w:r>
            <w:r w:rsidR="0024049A" w:rsidRPr="00575B5C">
              <w:t>-</w:t>
            </w:r>
            <w:r w:rsidR="0024049A">
              <w:rPr>
                <w:lang w:val="es-MX"/>
              </w:rPr>
              <w:t>Barrios, MSc</w:t>
            </w:r>
            <w:r w:rsidR="0024049A">
              <w:rPr>
                <w:lang w:val="es-MX"/>
              </w:rPr>
              <w:br/>
            </w:r>
            <w:r w:rsidR="0024049A">
              <w:rPr>
                <w:lang w:val="es-ES"/>
              </w:rPr>
              <w:t>Vanessa Almengor</w:t>
            </w:r>
            <w:r w:rsidR="0024049A">
              <w:rPr>
                <w:lang w:val="es-ES"/>
              </w:rPr>
              <w:br/>
              <w:t>Franz Barnes, MD</w:t>
            </w:r>
            <w:r w:rsidR="00C32411">
              <w:rPr>
                <w:lang w:val="es-ES"/>
              </w:rPr>
              <w:br/>
            </w:r>
            <w:r w:rsidR="00C32411" w:rsidRPr="00B23ACC">
              <w:rPr>
                <w:lang w:val="fr-FR"/>
              </w:rPr>
              <w:t>Lourdes Kirschenbaum, MD</w:t>
            </w:r>
            <w:r w:rsidR="0024049A">
              <w:rPr>
                <w:lang w:val="es-ES"/>
              </w:rPr>
              <w:br/>
              <w:t>Robert Samuels, MD, ENT</w:t>
            </w:r>
            <w:r w:rsidR="00021AB5">
              <w:rPr>
                <w:lang w:val="es-ES"/>
              </w:rPr>
              <w:br/>
            </w:r>
            <w:r w:rsidR="00595F47" w:rsidRPr="00D20778">
              <w:rPr>
                <w:lang w:val="es-ES"/>
              </w:rPr>
              <w:t>Betsy Ortiz, RN</w:t>
            </w:r>
            <w:r w:rsidR="00595F47" w:rsidRPr="00D20778">
              <w:rPr>
                <w:lang w:val="es-ES"/>
              </w:rPr>
              <w:br/>
              <w:t>Azael Saldaña, PhD</w:t>
            </w:r>
            <w:r w:rsidR="00C040B5" w:rsidRPr="00D20778">
              <w:rPr>
                <w:lang w:val="es-ES"/>
              </w:rPr>
              <w:br/>
            </w:r>
            <w:r w:rsidR="0024049A">
              <w:rPr>
                <w:lang w:val="es-ES"/>
              </w:rPr>
              <w:t>Kadir González</w:t>
            </w:r>
            <w:r w:rsidR="0024049A">
              <w:rPr>
                <w:lang w:val="es-ES"/>
              </w:rPr>
              <w:br/>
              <w:t>Jorge Tuñon, MD</w:t>
            </w:r>
            <w:r w:rsidR="00021AB5">
              <w:rPr>
                <w:lang w:val="es-ES"/>
              </w:rPr>
              <w:br/>
            </w:r>
            <w:r w:rsidR="00595F47" w:rsidRPr="00D20778">
              <w:rPr>
                <w:lang w:val="es-ES"/>
              </w:rPr>
              <w:t>Suzette Chacón</w:t>
            </w:r>
            <w:r w:rsidR="00021AB5">
              <w:rPr>
                <w:lang w:val="es-ES"/>
              </w:rPr>
              <w:br/>
            </w:r>
            <w:r w:rsidR="00595F47" w:rsidRPr="00D20778">
              <w:rPr>
                <w:lang w:val="es-ES"/>
              </w:rPr>
              <w:t>Allin Lewis</w:t>
            </w:r>
            <w:r w:rsidR="00C040B5" w:rsidRPr="00D20778">
              <w:rPr>
                <w:lang w:val="es-ES"/>
              </w:rPr>
              <w:br/>
            </w:r>
            <w:r w:rsidR="0024049A">
              <w:rPr>
                <w:lang w:val="es-MX"/>
              </w:rPr>
              <w:t>Rodileida Castillo, RN</w:t>
            </w:r>
            <w:r w:rsidR="0024049A">
              <w:rPr>
                <w:lang w:val="es-MX"/>
              </w:rPr>
              <w:br/>
              <w:t>Xochilt Rugmama, RN</w:t>
            </w:r>
            <w:r w:rsidR="0024049A">
              <w:rPr>
                <w:lang w:val="es-MX"/>
              </w:rPr>
              <w:br/>
              <w:t>Maurice Coronado, MD</w:t>
            </w:r>
            <w:r w:rsidR="0024049A">
              <w:rPr>
                <w:lang w:val="es-MX"/>
              </w:rPr>
              <w:br/>
              <w:t>Laureano Aguilar, MD</w:t>
            </w:r>
            <w:r w:rsidR="0024049A">
              <w:rPr>
                <w:lang w:val="es-MX"/>
              </w:rPr>
              <w:br/>
              <w:t>Elvia Valdés, RN</w:t>
            </w:r>
            <w:r w:rsidR="00021AB5">
              <w:rPr>
                <w:lang w:val="es-MX"/>
              </w:rPr>
              <w:br/>
            </w:r>
            <w:r w:rsidR="00595F47" w:rsidRPr="00D20778">
              <w:rPr>
                <w:lang w:val="es-MX"/>
              </w:rPr>
              <w:t>Naty Aguirre, RN</w:t>
            </w:r>
            <w:r w:rsidR="00C040B5" w:rsidRPr="00D20778">
              <w:rPr>
                <w:lang w:val="es-MX"/>
              </w:rPr>
              <w:br/>
            </w:r>
            <w:r w:rsidR="0024049A">
              <w:rPr>
                <w:lang w:val="es-MX"/>
              </w:rPr>
              <w:t>Angélica Pedrouzo</w:t>
            </w:r>
            <w:r w:rsidR="0024049A">
              <w:rPr>
                <w:lang w:val="es-MX"/>
              </w:rPr>
              <w:br/>
              <w:t>José Vel</w:t>
            </w:r>
            <w:r w:rsidR="0024049A">
              <w:rPr>
                <w:lang w:val="es-ES"/>
              </w:rPr>
              <w:t>á</w:t>
            </w:r>
            <w:r w:rsidR="0024049A">
              <w:rPr>
                <w:lang w:val="es-MX"/>
              </w:rPr>
              <w:t>squez</w:t>
            </w:r>
            <w:r w:rsidR="0024049A">
              <w:rPr>
                <w:lang w:val="es-MX"/>
              </w:rPr>
              <w:br/>
              <w:t>Instituto Conmemorativo Gorgas de Estudios de la Salud</w:t>
            </w:r>
            <w:r w:rsidR="0024049A">
              <w:rPr>
                <w:lang w:val="es-MX"/>
              </w:rPr>
              <w:br/>
              <w:t>Avenida Justo Arosemena</w:t>
            </w:r>
            <w:r w:rsidR="0024049A">
              <w:rPr>
                <w:lang w:val="es-MX"/>
              </w:rPr>
              <w:br/>
              <w:t>Entre Calle 35 y 36</w:t>
            </w:r>
            <w:r w:rsidRPr="00BF7F7A">
              <w:rPr>
                <w:lang w:val="es-MX"/>
              </w:rPr>
              <w:br/>
              <w:t>Panama City, Panama</w:t>
            </w:r>
            <w:r w:rsidRPr="00BF7F7A">
              <w:rPr>
                <w:lang w:val="es-MX"/>
              </w:rPr>
              <w:br/>
              <w:t>Tel: +507-527-48</w:t>
            </w:r>
            <w:r w:rsidR="002D60ED">
              <w:rPr>
                <w:lang w:val="es-MX"/>
              </w:rPr>
              <w:t>90</w:t>
            </w:r>
          </w:p>
        </w:tc>
      </w:tr>
      <w:tr w:rsidR="00A31F49" w:rsidRPr="00575B5C" w14:paraId="0E3DBD00" w14:textId="77777777" w:rsidTr="006D4BCC">
        <w:trPr>
          <w:cantSplit/>
          <w:trHeight w:val="432"/>
        </w:trPr>
        <w:tc>
          <w:tcPr>
            <w:tcW w:w="3168" w:type="dxa"/>
          </w:tcPr>
          <w:p w14:paraId="1E2B338B" w14:textId="77777777" w:rsidR="00A31F49" w:rsidRPr="00582384" w:rsidRDefault="001B4592" w:rsidP="006D4BCC">
            <w:pPr>
              <w:pStyle w:val="C-TableText"/>
              <w:rPr>
                <w:rStyle w:val="BoldChar"/>
                <w:color w:val="000000"/>
                <w:sz w:val="20"/>
              </w:rPr>
            </w:pPr>
            <w:r>
              <w:rPr>
                <w:rStyle w:val="BoldChar"/>
                <w:color w:val="000000"/>
                <w:sz w:val="20"/>
              </w:rPr>
              <w:t>Clinical Trial Sites</w:t>
            </w:r>
          </w:p>
        </w:tc>
        <w:tc>
          <w:tcPr>
            <w:tcW w:w="6192" w:type="dxa"/>
          </w:tcPr>
          <w:p w14:paraId="7A650AB3" w14:textId="77777777" w:rsidR="006D4BCC" w:rsidRDefault="00BF7F7A" w:rsidP="006D4BCC">
            <w:pPr>
              <w:pStyle w:val="C-TableText"/>
              <w:rPr>
                <w:lang w:val="es-MX"/>
              </w:rPr>
            </w:pPr>
            <w:r w:rsidRPr="00BF7F7A">
              <w:rPr>
                <w:lang w:val="es-MX"/>
              </w:rPr>
              <w:t>Instituto Conmemorativo Gorgas de Estudios de la Salud</w:t>
            </w:r>
            <w:r w:rsidRPr="00BF7F7A">
              <w:rPr>
                <w:lang w:val="es-MX"/>
              </w:rPr>
              <w:br/>
              <w:t>Avenida Justo Arosemena</w:t>
            </w:r>
            <w:r w:rsidRPr="00BF7F7A">
              <w:rPr>
                <w:lang w:val="es-MX"/>
              </w:rPr>
              <w:br/>
              <w:t>Entre Calle 35 y 36</w:t>
            </w:r>
            <w:r w:rsidRPr="00BF7F7A">
              <w:rPr>
                <w:lang w:val="es-MX"/>
              </w:rPr>
              <w:br/>
              <w:t>Panama City, Panama</w:t>
            </w:r>
          </w:p>
          <w:p w14:paraId="11585F81" w14:textId="77777777" w:rsidR="003B7367" w:rsidRPr="00582384" w:rsidRDefault="003B7367" w:rsidP="006D4BCC">
            <w:pPr>
              <w:pStyle w:val="C-TableText"/>
              <w:rPr>
                <w:lang w:val="es-MX"/>
              </w:rPr>
            </w:pPr>
            <w:r w:rsidRPr="00575B5C">
              <w:t>Federal Wide Assurance No.: FWA00005923</w:t>
            </w:r>
          </w:p>
          <w:p w14:paraId="06548FB0" w14:textId="77777777" w:rsidR="004A4D3A" w:rsidRPr="00582384" w:rsidRDefault="004A4D3A" w:rsidP="006D4BCC">
            <w:pPr>
              <w:pStyle w:val="C-TableText"/>
              <w:rPr>
                <w:sz w:val="8"/>
                <w:szCs w:val="8"/>
                <w:lang w:val="es-MX"/>
              </w:rPr>
            </w:pPr>
          </w:p>
          <w:p w14:paraId="751912C6" w14:textId="77777777" w:rsidR="006D4BCC" w:rsidRPr="00582384" w:rsidRDefault="00BF7F7A" w:rsidP="006D4BCC">
            <w:pPr>
              <w:pStyle w:val="C-TableText"/>
              <w:rPr>
                <w:bCs/>
                <w:lang w:val="es-MX"/>
              </w:rPr>
            </w:pPr>
            <w:r w:rsidRPr="00BF7F7A">
              <w:rPr>
                <w:bCs/>
                <w:lang w:val="es-MX"/>
              </w:rPr>
              <w:t>Hospital Aquilino Tejeira</w:t>
            </w:r>
            <w:r w:rsidRPr="00BF7F7A">
              <w:rPr>
                <w:bCs/>
                <w:lang w:val="es-MX"/>
              </w:rPr>
              <w:br/>
              <w:t>Penonome, Cocle, Panama</w:t>
            </w:r>
          </w:p>
          <w:p w14:paraId="5DF22CD7" w14:textId="77777777" w:rsidR="004A4D3A" w:rsidRPr="00582384" w:rsidRDefault="004A4D3A" w:rsidP="006D4BCC">
            <w:pPr>
              <w:pStyle w:val="C-TableText"/>
              <w:rPr>
                <w:sz w:val="8"/>
                <w:szCs w:val="8"/>
                <w:lang w:val="es-MX"/>
              </w:rPr>
            </w:pPr>
          </w:p>
          <w:p w14:paraId="2EAF1823" w14:textId="77777777" w:rsidR="000D64DE" w:rsidRPr="00B077B4" w:rsidRDefault="00BF7F7A" w:rsidP="00897F4B">
            <w:pPr>
              <w:pStyle w:val="C-TableText"/>
              <w:rPr>
                <w:lang w:val="es-MX"/>
              </w:rPr>
            </w:pPr>
            <w:r w:rsidRPr="00BF7F7A">
              <w:rPr>
                <w:lang w:val="es-MX"/>
              </w:rPr>
              <w:t>Centro Materno Infantil Sandra Hernandez</w:t>
            </w:r>
            <w:r w:rsidR="00EE0AA7">
              <w:rPr>
                <w:lang w:val="es-MX"/>
              </w:rPr>
              <w:br/>
            </w:r>
            <w:r w:rsidRPr="00BF7F7A">
              <w:rPr>
                <w:lang w:val="es-MX"/>
              </w:rPr>
              <w:t>El Silencio, Bocas del Toro, Panama</w:t>
            </w:r>
          </w:p>
        </w:tc>
      </w:tr>
      <w:tr w:rsidR="00A31F49" w:rsidRPr="00575B5C" w14:paraId="188D7974" w14:textId="77777777" w:rsidTr="006D4BCC">
        <w:trPr>
          <w:cantSplit/>
          <w:trHeight w:val="432"/>
        </w:trPr>
        <w:tc>
          <w:tcPr>
            <w:tcW w:w="3168" w:type="dxa"/>
          </w:tcPr>
          <w:p w14:paraId="71886B02" w14:textId="77777777" w:rsidR="00A31F49" w:rsidRPr="00582384" w:rsidRDefault="001B4592" w:rsidP="006D4BCC">
            <w:pPr>
              <w:pStyle w:val="C-TableText"/>
              <w:rPr>
                <w:rStyle w:val="BoldChar"/>
                <w:color w:val="000000"/>
                <w:sz w:val="20"/>
              </w:rPr>
            </w:pPr>
            <w:r>
              <w:rPr>
                <w:rStyle w:val="BoldChar"/>
                <w:color w:val="000000"/>
                <w:sz w:val="20"/>
              </w:rPr>
              <w:t>Qualified Physicians Responsible for All Trial-Site-Related Medical Decisions:</w:t>
            </w:r>
          </w:p>
        </w:tc>
        <w:tc>
          <w:tcPr>
            <w:tcW w:w="6192" w:type="dxa"/>
          </w:tcPr>
          <w:p w14:paraId="197E2CE8" w14:textId="77777777" w:rsidR="006D4BCC" w:rsidRPr="00582384" w:rsidRDefault="00BF7F7A" w:rsidP="003B7367">
            <w:pPr>
              <w:pStyle w:val="C-TableText"/>
              <w:rPr>
                <w:rStyle w:val="BoldChar"/>
                <w:b w:val="0"/>
                <w:sz w:val="20"/>
                <w:szCs w:val="20"/>
                <w:lang w:val="es-MX"/>
              </w:rPr>
            </w:pPr>
            <w:r w:rsidRPr="00BF7F7A">
              <w:rPr>
                <w:lang w:val="es-MX"/>
              </w:rPr>
              <w:t>Néstor Sosa, MD FACP</w:t>
            </w:r>
            <w:r w:rsidRPr="00BF7F7A">
              <w:rPr>
                <w:lang w:val="es-MX"/>
              </w:rPr>
              <w:br/>
            </w:r>
            <w:r w:rsidRPr="00BF7F7A">
              <w:rPr>
                <w:lang w:val="es-MX"/>
              </w:rPr>
              <w:br/>
            </w:r>
            <w:r w:rsidRPr="00BF7F7A">
              <w:rPr>
                <w:lang w:val="es-PA"/>
              </w:rPr>
              <w:t>Ana Jiménez, MD</w:t>
            </w:r>
            <w:r w:rsidRPr="00BF7F7A">
              <w:rPr>
                <w:lang w:val="es-MX"/>
              </w:rPr>
              <w:br/>
              <w:t>Instituto Conmemorativo Gorgas de Estudios de la Salud</w:t>
            </w:r>
            <w:r w:rsidRPr="00BF7F7A">
              <w:rPr>
                <w:lang w:val="es-MX"/>
              </w:rPr>
              <w:br/>
              <w:t>Avenida Justo Arosemena</w:t>
            </w:r>
            <w:r w:rsidRPr="00BF7F7A">
              <w:rPr>
                <w:lang w:val="es-MX"/>
              </w:rPr>
              <w:br/>
              <w:t>Panama City, Panama</w:t>
            </w:r>
            <w:r w:rsidRPr="00BF7F7A">
              <w:rPr>
                <w:lang w:val="es-MX"/>
              </w:rPr>
              <w:br/>
              <w:t>Tel: +507-527-4890</w:t>
            </w:r>
          </w:p>
        </w:tc>
      </w:tr>
      <w:tr w:rsidR="00A31F49" w:rsidRPr="00582384" w14:paraId="700019E2" w14:textId="77777777" w:rsidTr="006D4BCC">
        <w:trPr>
          <w:cantSplit/>
          <w:trHeight w:val="432"/>
        </w:trPr>
        <w:tc>
          <w:tcPr>
            <w:tcW w:w="9360" w:type="dxa"/>
            <w:gridSpan w:val="2"/>
          </w:tcPr>
          <w:p w14:paraId="06792153" w14:textId="77777777" w:rsidR="00A31F49" w:rsidRPr="00582384" w:rsidRDefault="001B4592" w:rsidP="006D4BCC">
            <w:pPr>
              <w:pStyle w:val="C-TableText"/>
              <w:rPr>
                <w:rStyle w:val="BoldChar"/>
                <w:b w:val="0"/>
                <w:color w:val="000000"/>
                <w:sz w:val="20"/>
              </w:rPr>
            </w:pPr>
            <w:r>
              <w:rPr>
                <w:rStyle w:val="BoldChar"/>
                <w:color w:val="000000"/>
                <w:sz w:val="20"/>
              </w:rPr>
              <w:t>Clinical Laboratories and Other Departments/Institutions Involved in the Trial</w:t>
            </w:r>
          </w:p>
        </w:tc>
      </w:tr>
      <w:tr w:rsidR="00A31F49" w:rsidRPr="00575B5C" w14:paraId="678A747E" w14:textId="77777777" w:rsidTr="006D4BCC">
        <w:trPr>
          <w:cantSplit/>
          <w:trHeight w:val="432"/>
        </w:trPr>
        <w:tc>
          <w:tcPr>
            <w:tcW w:w="3168" w:type="dxa"/>
          </w:tcPr>
          <w:p w14:paraId="4EEDDDCD" w14:textId="77777777" w:rsidR="00A31F49" w:rsidRPr="00582384" w:rsidRDefault="001B4592" w:rsidP="006D4BCC">
            <w:pPr>
              <w:pStyle w:val="C-TableText"/>
              <w:rPr>
                <w:rStyle w:val="BoldChar"/>
                <w:color w:val="000000"/>
                <w:sz w:val="20"/>
              </w:rPr>
            </w:pPr>
            <w:r>
              <w:rPr>
                <w:rStyle w:val="BoldChar"/>
                <w:color w:val="000000"/>
                <w:sz w:val="20"/>
              </w:rPr>
              <w:lastRenderedPageBreak/>
              <w:t>Site Investigational Product Accountability</w:t>
            </w:r>
          </w:p>
        </w:tc>
        <w:tc>
          <w:tcPr>
            <w:tcW w:w="6192" w:type="dxa"/>
          </w:tcPr>
          <w:p w14:paraId="1662CE21" w14:textId="77777777" w:rsidR="00A31F49" w:rsidRPr="00582384" w:rsidRDefault="00BF7F7A" w:rsidP="00C70DA0">
            <w:pPr>
              <w:pStyle w:val="C-TableText"/>
              <w:rPr>
                <w:rStyle w:val="BoldChar"/>
                <w:b w:val="0"/>
                <w:sz w:val="20"/>
                <w:szCs w:val="20"/>
                <w:lang w:val="es-MX"/>
              </w:rPr>
            </w:pPr>
            <w:r w:rsidRPr="00BF7F7A">
              <w:rPr>
                <w:lang w:val="es-MX"/>
              </w:rPr>
              <w:t>Néstor Sosa, MD FACP</w:t>
            </w:r>
            <w:r w:rsidRPr="00BF7F7A">
              <w:rPr>
                <w:lang w:val="es-MX"/>
              </w:rPr>
              <w:br/>
              <w:t>Instituto Conmemorativo Gorgas de Estudios de la Salud</w:t>
            </w:r>
            <w:r w:rsidRPr="00BF7F7A">
              <w:rPr>
                <w:lang w:val="es-MX"/>
              </w:rPr>
              <w:br/>
              <w:t>Avenida Justo Arosemena</w:t>
            </w:r>
            <w:r w:rsidRPr="00BF7F7A">
              <w:rPr>
                <w:lang w:val="es-MX"/>
              </w:rPr>
              <w:br/>
              <w:t>Panamá City, Panama</w:t>
            </w:r>
            <w:r w:rsidRPr="00BF7F7A">
              <w:rPr>
                <w:lang w:val="es-MX"/>
              </w:rPr>
              <w:br/>
              <w:t>Tel: +507-527-4890</w:t>
            </w:r>
          </w:p>
        </w:tc>
      </w:tr>
      <w:tr w:rsidR="00A31F49" w:rsidRPr="00575B5C" w14:paraId="4A01BE89" w14:textId="77777777" w:rsidTr="006D4BCC">
        <w:trPr>
          <w:cantSplit/>
          <w:trHeight w:val="432"/>
        </w:trPr>
        <w:tc>
          <w:tcPr>
            <w:tcW w:w="3168" w:type="dxa"/>
          </w:tcPr>
          <w:p w14:paraId="45A401EE" w14:textId="77777777" w:rsidR="00A31F49" w:rsidRPr="00582384" w:rsidRDefault="001B4592" w:rsidP="006D4BCC">
            <w:pPr>
              <w:pStyle w:val="C-TableText"/>
              <w:rPr>
                <w:rStyle w:val="BoldChar"/>
                <w:color w:val="000000"/>
                <w:sz w:val="20"/>
              </w:rPr>
            </w:pPr>
            <w:r>
              <w:rPr>
                <w:rStyle w:val="BoldChar"/>
                <w:color w:val="000000"/>
                <w:sz w:val="20"/>
              </w:rPr>
              <w:t>Clinical Laboratory</w:t>
            </w:r>
          </w:p>
        </w:tc>
        <w:tc>
          <w:tcPr>
            <w:tcW w:w="6192" w:type="dxa"/>
          </w:tcPr>
          <w:p w14:paraId="3FEAE07A" w14:textId="77777777" w:rsidR="00AD2AB5" w:rsidRDefault="00BF7F7A" w:rsidP="00897F4B">
            <w:pPr>
              <w:pStyle w:val="C-TableText"/>
              <w:rPr>
                <w:lang w:val="es-MX"/>
              </w:rPr>
            </w:pPr>
            <w:r w:rsidRPr="00BF7F7A">
              <w:rPr>
                <w:lang w:val="es-MX"/>
              </w:rPr>
              <w:t>Laboratorio Central de Referencia en Salud Publica</w:t>
            </w:r>
            <w:r w:rsidRPr="00BF7F7A">
              <w:rPr>
                <w:lang w:val="es-MX"/>
              </w:rPr>
              <w:br/>
              <w:t>Avenida Justo Arosemena</w:t>
            </w:r>
            <w:r w:rsidRPr="00BF7F7A">
              <w:rPr>
                <w:lang w:val="es-MX"/>
              </w:rPr>
              <w:br/>
              <w:t>Entre calle 35 y 36</w:t>
            </w:r>
            <w:r w:rsidR="00AD2AB5">
              <w:rPr>
                <w:lang w:val="es-MX"/>
              </w:rPr>
              <w:br/>
            </w:r>
            <w:r w:rsidR="00AD2AB5" w:rsidRPr="00BF7F7A">
              <w:rPr>
                <w:lang w:val="es-MX"/>
              </w:rPr>
              <w:t>Panamá City, Panama</w:t>
            </w:r>
          </w:p>
          <w:p w14:paraId="30B27A11" w14:textId="77777777" w:rsidR="006D4BCC" w:rsidRPr="00582384" w:rsidRDefault="00BF7F7A" w:rsidP="00897F4B">
            <w:pPr>
              <w:pStyle w:val="C-TableText"/>
              <w:rPr>
                <w:lang w:val="es-MX"/>
              </w:rPr>
            </w:pPr>
            <w:r w:rsidRPr="00BF7F7A">
              <w:rPr>
                <w:lang w:val="es-MX"/>
              </w:rPr>
              <w:t>Tel: +507-527-4848</w:t>
            </w:r>
            <w:r w:rsidR="00AD2AB5">
              <w:rPr>
                <w:lang w:val="es-MX"/>
              </w:rPr>
              <w:br/>
            </w:r>
            <w:r w:rsidR="00AD2AB5" w:rsidRPr="00AD2AB5">
              <w:rPr>
                <w:lang w:val="es-MX"/>
              </w:rPr>
              <w:t>Laboratorio del Hospital Aquilino Tejeira</w:t>
            </w:r>
            <w:r w:rsidR="00AD2AB5">
              <w:rPr>
                <w:lang w:val="es-MX"/>
              </w:rPr>
              <w:br/>
              <w:t>Vía Panamericana</w:t>
            </w:r>
            <w:r w:rsidR="00AD2AB5">
              <w:rPr>
                <w:lang w:val="es-MX"/>
              </w:rPr>
              <w:br/>
            </w:r>
            <w:r w:rsidR="00AD2AB5" w:rsidRPr="00AD2AB5">
              <w:rPr>
                <w:lang w:val="es-MX"/>
              </w:rPr>
              <w:t>Penonomé</w:t>
            </w:r>
            <w:r w:rsidR="00AD2AB5">
              <w:rPr>
                <w:lang w:val="es-MX"/>
              </w:rPr>
              <w:t xml:space="preserve">, </w:t>
            </w:r>
            <w:r w:rsidR="00AD2AB5" w:rsidRPr="00AD2AB5">
              <w:rPr>
                <w:lang w:val="es-MX"/>
              </w:rPr>
              <w:t>Coclé, Panamá</w:t>
            </w:r>
            <w:r w:rsidR="00AD2AB5">
              <w:rPr>
                <w:lang w:val="es-MX"/>
              </w:rPr>
              <w:br/>
            </w:r>
            <w:r w:rsidR="00AD2AB5" w:rsidRPr="00AD2AB5">
              <w:rPr>
                <w:lang w:val="es-MX"/>
              </w:rPr>
              <w:t>Laboratorio del Centro de Salud Materno Infantil Sandra Hernández</w:t>
            </w:r>
            <w:r w:rsidR="00AD2AB5">
              <w:rPr>
                <w:lang w:val="es-MX"/>
              </w:rPr>
              <w:br/>
            </w:r>
            <w:r w:rsidR="00AD2AB5" w:rsidRPr="00AD2AB5">
              <w:rPr>
                <w:lang w:val="es-MX"/>
              </w:rPr>
              <w:t>Empalme El Silencio, Vía Principal</w:t>
            </w:r>
            <w:r w:rsidR="00AD2AB5">
              <w:rPr>
                <w:lang w:val="es-MX"/>
              </w:rPr>
              <w:br/>
            </w:r>
            <w:r w:rsidR="00AD2AB5" w:rsidRPr="00AD2AB5">
              <w:rPr>
                <w:lang w:val="es-MX"/>
              </w:rPr>
              <w:t>Changuinola</w:t>
            </w:r>
            <w:r w:rsidR="00AD2AB5">
              <w:rPr>
                <w:lang w:val="es-MX"/>
              </w:rPr>
              <w:t xml:space="preserve">, </w:t>
            </w:r>
            <w:r w:rsidR="00AD2AB5" w:rsidRPr="00AD2AB5">
              <w:rPr>
                <w:lang w:val="es-MX"/>
              </w:rPr>
              <w:t>Bocas del Toro, Panamá</w:t>
            </w:r>
          </w:p>
        </w:tc>
      </w:tr>
      <w:tr w:rsidR="006D4BCC" w:rsidRPr="00582384" w14:paraId="558EFD91" w14:textId="77777777" w:rsidTr="006D4BCC">
        <w:trPr>
          <w:cantSplit/>
          <w:trHeight w:val="432"/>
        </w:trPr>
        <w:tc>
          <w:tcPr>
            <w:tcW w:w="3168" w:type="dxa"/>
          </w:tcPr>
          <w:p w14:paraId="3FF757E0" w14:textId="77777777" w:rsidR="006D4BCC" w:rsidRPr="00582384" w:rsidRDefault="001B4592" w:rsidP="006D4BCC">
            <w:pPr>
              <w:pStyle w:val="C-TableText"/>
              <w:rPr>
                <w:rStyle w:val="BoldChar"/>
                <w:color w:val="000000"/>
                <w:sz w:val="20"/>
              </w:rPr>
            </w:pPr>
            <w:r>
              <w:rPr>
                <w:rStyle w:val="BoldChar"/>
                <w:color w:val="000000"/>
                <w:sz w:val="20"/>
              </w:rPr>
              <w:t>Parasitology Laboratories</w:t>
            </w:r>
          </w:p>
        </w:tc>
        <w:tc>
          <w:tcPr>
            <w:tcW w:w="6192" w:type="dxa"/>
          </w:tcPr>
          <w:p w14:paraId="0EF2F881" w14:textId="77777777" w:rsidR="006D4BCC" w:rsidRPr="00582384" w:rsidRDefault="00BF7F7A" w:rsidP="003B654D">
            <w:pPr>
              <w:pStyle w:val="C-TableText"/>
              <w:rPr>
                <w:lang w:val="es-MX"/>
              </w:rPr>
            </w:pPr>
            <w:r w:rsidRPr="00BF7F7A">
              <w:rPr>
                <w:lang w:val="es-MX"/>
              </w:rPr>
              <w:t>Dr. José Calzada</w:t>
            </w:r>
            <w:r w:rsidRPr="00BF7F7A">
              <w:rPr>
                <w:lang w:val="es-MX"/>
              </w:rPr>
              <w:br/>
              <w:t>Instituto Conmemorativo Gorgas de Estudios de la Salud</w:t>
            </w:r>
            <w:r w:rsidRPr="00BF7F7A">
              <w:rPr>
                <w:lang w:val="es-MX"/>
              </w:rPr>
              <w:br/>
              <w:t>Avenida Justo Arosemena</w:t>
            </w:r>
            <w:r w:rsidRPr="00BF7F7A">
              <w:rPr>
                <w:lang w:val="es-MX"/>
              </w:rPr>
              <w:br/>
              <w:t>Panama City, Panama</w:t>
            </w:r>
            <w:r w:rsidRPr="00BF7F7A">
              <w:rPr>
                <w:lang w:val="es-MX"/>
              </w:rPr>
              <w:br/>
              <w:t>Entre Calle 35 y 36</w:t>
            </w:r>
            <w:r w:rsidRPr="00BF7F7A">
              <w:rPr>
                <w:lang w:val="es-MX"/>
              </w:rPr>
              <w:br/>
              <w:t>Tel: +507-527-4815</w:t>
            </w:r>
          </w:p>
          <w:p w14:paraId="1A343552" w14:textId="77777777" w:rsidR="00654193" w:rsidRPr="00582384" w:rsidRDefault="00654193" w:rsidP="00897F4B">
            <w:pPr>
              <w:pStyle w:val="C-TableText"/>
              <w:rPr>
                <w:sz w:val="8"/>
                <w:szCs w:val="8"/>
                <w:lang w:val="es-MX"/>
              </w:rPr>
            </w:pPr>
          </w:p>
          <w:p w14:paraId="5FEE5710" w14:textId="77777777" w:rsidR="006D4BCC" w:rsidRPr="00582384" w:rsidRDefault="00BF7F7A" w:rsidP="00897F4B">
            <w:pPr>
              <w:pStyle w:val="C-TableText"/>
            </w:pPr>
            <w:r w:rsidRPr="00BF7F7A">
              <w:t>Walter Reed Army Institute of Research</w:t>
            </w:r>
            <w:r w:rsidRPr="00BF7F7A">
              <w:br/>
              <w:t>Silver Spring, MD 20910-7500</w:t>
            </w:r>
            <w:r w:rsidRPr="00BF7F7A">
              <w:br/>
              <w:t>Tel: +1 301-319-3763</w:t>
            </w:r>
            <w:r w:rsidRPr="00BF7F7A">
              <w:br/>
              <w:t>Email: usarmy.detrick.medcom-wrair.mbx.leishmania-diagnostic@mail.mil</w:t>
            </w:r>
          </w:p>
        </w:tc>
      </w:tr>
      <w:tr w:rsidR="00A31F49" w:rsidRPr="00582384" w14:paraId="2958F75A" w14:textId="77777777" w:rsidTr="006D4BCC">
        <w:trPr>
          <w:cantSplit/>
          <w:trHeight w:val="432"/>
        </w:trPr>
        <w:tc>
          <w:tcPr>
            <w:tcW w:w="3168" w:type="dxa"/>
          </w:tcPr>
          <w:p w14:paraId="69A28E12" w14:textId="77777777" w:rsidR="00A31F49" w:rsidRPr="00582384" w:rsidRDefault="001B4592" w:rsidP="006D4BCC">
            <w:pPr>
              <w:pStyle w:val="C-TableText"/>
              <w:rPr>
                <w:rStyle w:val="BoldChar"/>
                <w:color w:val="000000"/>
                <w:sz w:val="20"/>
              </w:rPr>
            </w:pPr>
            <w:r>
              <w:rPr>
                <w:rStyle w:val="BoldChar"/>
                <w:color w:val="000000"/>
                <w:sz w:val="20"/>
              </w:rPr>
              <w:t>Statisticians</w:t>
            </w:r>
          </w:p>
        </w:tc>
        <w:tc>
          <w:tcPr>
            <w:tcW w:w="6192" w:type="dxa"/>
          </w:tcPr>
          <w:p w14:paraId="1C31460C" w14:textId="77777777" w:rsidR="00A31F49" w:rsidRPr="00582384" w:rsidRDefault="00BF7F7A" w:rsidP="00897F4B">
            <w:pPr>
              <w:pStyle w:val="C-TableText"/>
            </w:pPr>
            <w:r w:rsidRPr="00BF7F7A">
              <w:t>Charles Scott, PhD</w:t>
            </w:r>
            <w:r w:rsidRPr="00BF7F7A">
              <w:br/>
              <w:t>Douglas Tang, PhD</w:t>
            </w:r>
            <w:r w:rsidRPr="00BF7F7A">
              <w:br/>
              <w:t>Fast-Track Drugs &amp; Biologics, LLC</w:t>
            </w:r>
            <w:r w:rsidRPr="00BF7F7A">
              <w:br/>
              <w:t>5 Paramus Court, North Potomac, MD 20878</w:t>
            </w:r>
            <w:r w:rsidRPr="00BF7F7A">
              <w:br/>
            </w:r>
            <w:r w:rsidRPr="00BF7F7A">
              <w:rPr>
                <w:lang w:val="pt-BR"/>
              </w:rPr>
              <w:t xml:space="preserve">Tel: +1 </w:t>
            </w:r>
            <w:r w:rsidRPr="00BF7F7A">
              <w:t>215-880-7055</w:t>
            </w:r>
            <w:r w:rsidRPr="00BF7F7A">
              <w:br/>
              <w:t xml:space="preserve">Email: </w:t>
            </w:r>
            <w:hyperlink r:id="rId7" w:history="1">
              <w:r w:rsidRPr="00BF7F7A">
                <w:t>cscott@fasttrackresearch.com</w:t>
              </w:r>
            </w:hyperlink>
          </w:p>
        </w:tc>
      </w:tr>
      <w:tr w:rsidR="00A31F49" w:rsidRPr="00582384" w14:paraId="50F6DA88" w14:textId="77777777" w:rsidTr="006D4BCC">
        <w:trPr>
          <w:cantSplit/>
          <w:trHeight w:val="432"/>
        </w:trPr>
        <w:tc>
          <w:tcPr>
            <w:tcW w:w="3168" w:type="dxa"/>
          </w:tcPr>
          <w:p w14:paraId="55160BFD" w14:textId="77777777" w:rsidR="00A31F49" w:rsidRPr="00582384" w:rsidRDefault="001B4592" w:rsidP="006D4BCC">
            <w:pPr>
              <w:pStyle w:val="C-TableText"/>
              <w:rPr>
                <w:rStyle w:val="BoldChar"/>
                <w:color w:val="000000"/>
                <w:sz w:val="20"/>
              </w:rPr>
            </w:pPr>
            <w:r>
              <w:rPr>
                <w:rStyle w:val="BoldChar"/>
                <w:color w:val="000000"/>
                <w:sz w:val="20"/>
              </w:rPr>
              <w:t>Data Management</w:t>
            </w:r>
          </w:p>
        </w:tc>
        <w:tc>
          <w:tcPr>
            <w:tcW w:w="6192" w:type="dxa"/>
          </w:tcPr>
          <w:p w14:paraId="49D6D003" w14:textId="77777777" w:rsidR="00A31F49" w:rsidRPr="00582384" w:rsidRDefault="00BF7F7A" w:rsidP="00897F4B">
            <w:pPr>
              <w:pStyle w:val="C-TableText"/>
            </w:pPr>
            <w:r w:rsidRPr="00BF7F7A">
              <w:t>Janet H. Ransom, PhD</w:t>
            </w:r>
            <w:r w:rsidRPr="00BF7F7A">
              <w:br/>
              <w:t>Fast-Track Drugs &amp; Biologics, LLC</w:t>
            </w:r>
            <w:r w:rsidRPr="00BF7F7A">
              <w:br/>
              <w:t>5 Paramus Court, North Potomac, MD 20878</w:t>
            </w:r>
            <w:r w:rsidRPr="00BF7F7A">
              <w:br/>
            </w:r>
            <w:r w:rsidRPr="00BF7F7A">
              <w:rPr>
                <w:lang w:val="pt-BR"/>
              </w:rPr>
              <w:t xml:space="preserve">Tel: +1 </w:t>
            </w:r>
            <w:r w:rsidRPr="00BF7F7A">
              <w:t>301-762-5787</w:t>
            </w:r>
            <w:r w:rsidRPr="00BF7F7A">
              <w:br/>
              <w:t>Email: jransom@fasttrackresearch.com</w:t>
            </w:r>
          </w:p>
        </w:tc>
      </w:tr>
      <w:tr w:rsidR="00A31F49" w:rsidRPr="00575B5C" w14:paraId="1E3975C3" w14:textId="77777777" w:rsidTr="006D4BCC">
        <w:trPr>
          <w:cantSplit/>
          <w:trHeight w:val="432"/>
        </w:trPr>
        <w:tc>
          <w:tcPr>
            <w:tcW w:w="3168" w:type="dxa"/>
          </w:tcPr>
          <w:p w14:paraId="292A6C46" w14:textId="77777777" w:rsidR="00A31F49" w:rsidRPr="00582384" w:rsidRDefault="001B4592" w:rsidP="006D4BCC">
            <w:pPr>
              <w:pStyle w:val="C-TableText"/>
              <w:rPr>
                <w:rStyle w:val="BoldChar"/>
                <w:color w:val="000000"/>
                <w:sz w:val="20"/>
              </w:rPr>
            </w:pPr>
            <w:r>
              <w:rPr>
                <w:rStyle w:val="BoldChar"/>
                <w:color w:val="000000"/>
                <w:sz w:val="20"/>
              </w:rPr>
              <w:t>Independent Ethics Committee:</w:t>
            </w:r>
          </w:p>
        </w:tc>
        <w:tc>
          <w:tcPr>
            <w:tcW w:w="6192" w:type="dxa"/>
          </w:tcPr>
          <w:p w14:paraId="5B887D3D" w14:textId="77777777" w:rsidR="00953118" w:rsidRPr="00582384" w:rsidRDefault="00BF7F7A" w:rsidP="006334EE">
            <w:pPr>
              <w:pStyle w:val="C-TableText"/>
              <w:rPr>
                <w:lang w:val="es-MX"/>
              </w:rPr>
            </w:pPr>
            <w:r w:rsidRPr="00BF7F7A">
              <w:rPr>
                <w:lang w:val="es-MX"/>
              </w:rPr>
              <w:t>Gorgas Institutional Bioethics Committee</w:t>
            </w:r>
            <w:r w:rsidRPr="00BF7F7A">
              <w:rPr>
                <w:lang w:val="es-MX"/>
              </w:rPr>
              <w:br/>
              <w:t>Instituto Conmemorativo Gorgas de Estudios de la Salud</w:t>
            </w:r>
            <w:r w:rsidRPr="00BF7F7A">
              <w:rPr>
                <w:lang w:val="es-MX"/>
              </w:rPr>
              <w:br/>
              <w:t>Avenida Justo Arosemana</w:t>
            </w:r>
            <w:r w:rsidRPr="00BF7F7A">
              <w:rPr>
                <w:lang w:val="es-MX"/>
              </w:rPr>
              <w:br/>
              <w:t>Entre calles 35 y 36</w:t>
            </w:r>
            <w:r w:rsidRPr="00BF7F7A">
              <w:rPr>
                <w:lang w:val="es-MX"/>
              </w:rPr>
              <w:br/>
              <w:t>Panama City, Panama</w:t>
            </w:r>
            <w:r w:rsidRPr="00BF7F7A">
              <w:rPr>
                <w:lang w:val="es-MX"/>
              </w:rPr>
              <w:br/>
              <w:t>Tel: +507-527-4823 or +507-527-4931</w:t>
            </w:r>
            <w:r w:rsidRPr="00BF7F7A">
              <w:rPr>
                <w:lang w:val="es-MX"/>
              </w:rPr>
              <w:br/>
              <w:t xml:space="preserve">Email: combioetica@gorgas.gob.pa </w:t>
            </w:r>
          </w:p>
        </w:tc>
      </w:tr>
    </w:tbl>
    <w:p w14:paraId="1D678332" w14:textId="77777777" w:rsidR="00387932" w:rsidRPr="00582384" w:rsidRDefault="00BF7F7A" w:rsidP="00387932">
      <w:pPr>
        <w:pStyle w:val="C-BodyText"/>
        <w:spacing w:before="0" w:after="0" w:line="240" w:lineRule="auto"/>
        <w:ind w:left="2995" w:hanging="2995"/>
        <w:rPr>
          <w:lang w:val="es-MX"/>
        </w:rPr>
      </w:pPr>
      <w:r w:rsidRPr="00BF7F7A">
        <w:rPr>
          <w:lang w:val="es-MX"/>
        </w:rPr>
        <w:t xml:space="preserve"> </w:t>
      </w:r>
    </w:p>
    <w:p w14:paraId="2720E856" w14:textId="77777777" w:rsidR="005576B0" w:rsidRPr="00582384" w:rsidRDefault="001B4592" w:rsidP="005576B0">
      <w:pPr>
        <w:pStyle w:val="C-BodyText"/>
        <w:pBdr>
          <w:top w:val="single" w:sz="4" w:space="1" w:color="auto"/>
          <w:left w:val="single" w:sz="4" w:space="4" w:color="auto"/>
          <w:bottom w:val="single" w:sz="4" w:space="1" w:color="auto"/>
          <w:right w:val="single" w:sz="4" w:space="4" w:color="auto"/>
        </w:pBdr>
        <w:spacing w:after="0" w:line="240" w:lineRule="auto"/>
        <w:jc w:val="center"/>
        <w:rPr>
          <w:rStyle w:val="Textoennegrita"/>
        </w:rPr>
      </w:pPr>
      <w:r>
        <w:rPr>
          <w:rStyle w:val="Textoennegrita"/>
        </w:rPr>
        <w:t xml:space="preserve">FOR OFFICIAL </w:t>
      </w:r>
      <w:proofErr w:type="gramStart"/>
      <w:r>
        <w:rPr>
          <w:rStyle w:val="Textoennegrita"/>
        </w:rPr>
        <w:t>USE</w:t>
      </w:r>
      <w:proofErr w:type="gramEnd"/>
      <w:r>
        <w:rPr>
          <w:rStyle w:val="Textoennegrita"/>
        </w:rPr>
        <w:t xml:space="preserve"> ONLY</w:t>
      </w:r>
    </w:p>
    <w:p w14:paraId="347DF68C" w14:textId="77777777" w:rsidR="005576B0" w:rsidRPr="00582384" w:rsidRDefault="00BF7F7A" w:rsidP="005576B0">
      <w:pPr>
        <w:pStyle w:val="C-BodyText"/>
        <w:pBdr>
          <w:top w:val="single" w:sz="4" w:space="1" w:color="auto"/>
          <w:left w:val="single" w:sz="4" w:space="4" w:color="auto"/>
          <w:bottom w:val="single" w:sz="4" w:space="1" w:color="auto"/>
          <w:right w:val="single" w:sz="4" w:space="4" w:color="auto"/>
        </w:pBdr>
        <w:spacing w:before="0" w:line="240" w:lineRule="auto"/>
        <w:jc w:val="center"/>
        <w:rPr>
          <w:sz w:val="20"/>
        </w:rPr>
      </w:pPr>
      <w:r w:rsidRPr="00BF7F7A">
        <w:rPr>
          <w:sz w:val="20"/>
        </w:rPr>
        <w:t>Information and data included in this document contain privileged and/or proprietary information, which is the property of the United States Army. No person is authorized to make it public without express written permission of the United States Army. These restrictions on disclosure will apply equally to all future information, which is indicated as privileged or proprietary.</w:t>
      </w:r>
    </w:p>
    <w:p w14:paraId="5F682163" w14:textId="77777777" w:rsidR="005576B0" w:rsidRPr="00582384" w:rsidRDefault="00BF7F7A" w:rsidP="00953118">
      <w:pPr>
        <w:pStyle w:val="C-Title"/>
        <w:pageBreakBefore/>
      </w:pPr>
      <w:r w:rsidRPr="00BF7F7A">
        <w:lastRenderedPageBreak/>
        <w:t>Investigator’s Agreement</w:t>
      </w:r>
    </w:p>
    <w:p w14:paraId="38D5CC93" w14:textId="77777777" w:rsidR="005576B0" w:rsidRPr="00582384" w:rsidRDefault="005576B0" w:rsidP="005576B0">
      <w:pPr>
        <w:pStyle w:val="C-BodyText"/>
      </w:pPr>
    </w:p>
    <w:p w14:paraId="7D15F5AC" w14:textId="77777777" w:rsidR="002F3122" w:rsidRPr="00582384" w:rsidRDefault="00BF7F7A" w:rsidP="002F3122">
      <w:pPr>
        <w:pStyle w:val="C-Title"/>
        <w:rPr>
          <w:bCs/>
        </w:rPr>
      </w:pPr>
      <w:r w:rsidRPr="00BF7F7A">
        <w:rPr>
          <w:bCs/>
        </w:rPr>
        <w:t>A Randomized, Double-blind, Pivotal Phase 3 Study of WR 279,396 (Paromomycin + Gentamicin Topical Cream) and Paromomycin Alone Topical Cream for the Treatment of Cutaneous Leishmaniasis in Panama</w:t>
      </w:r>
    </w:p>
    <w:p w14:paraId="4E7EB242" w14:textId="77777777" w:rsidR="005576B0" w:rsidRPr="00582384" w:rsidRDefault="001B4592" w:rsidP="00635A60">
      <w:pPr>
        <w:pStyle w:val="C-BodyText"/>
        <w:rPr>
          <w:rStyle w:val="nfasis"/>
          <w:i w:val="0"/>
        </w:rPr>
      </w:pPr>
      <w:r>
        <w:rPr>
          <w:rStyle w:val="nfasis"/>
          <w:i w:val="0"/>
        </w:rPr>
        <w:t xml:space="preserve"> “I have read this protocol and agree to conduct the study as outlined herein in accordance with International Conference on Harmonization Good Clinical Practice Guideline and FDA, DoD, and United States Army Regulations.”</w:t>
      </w:r>
    </w:p>
    <w:p w14:paraId="6D8961AB" w14:textId="77777777" w:rsidR="005576B0" w:rsidRPr="00582384" w:rsidRDefault="005576B0" w:rsidP="005576B0">
      <w:pPr>
        <w:pStyle w:val="C-BodyText"/>
      </w:pPr>
    </w:p>
    <w:p w14:paraId="4A74D934" w14:textId="77777777" w:rsidR="005576B0" w:rsidRPr="00582384" w:rsidRDefault="00BF7F7A" w:rsidP="005576B0">
      <w:pPr>
        <w:pStyle w:val="C-BodyText"/>
        <w:tabs>
          <w:tab w:val="right" w:pos="4320"/>
          <w:tab w:val="left" w:pos="5760"/>
          <w:tab w:val="right" w:pos="9000"/>
        </w:tabs>
        <w:spacing w:after="0"/>
        <w:rPr>
          <w:u w:val="single"/>
        </w:rPr>
      </w:pPr>
      <w:r w:rsidRPr="00BF7F7A">
        <w:rPr>
          <w:u w:val="single"/>
        </w:rPr>
        <w:tab/>
      </w:r>
      <w:r w:rsidRPr="00BF7F7A">
        <w:tab/>
      </w:r>
      <w:r w:rsidRPr="00BF7F7A">
        <w:rPr>
          <w:u w:val="single"/>
        </w:rPr>
        <w:tab/>
      </w:r>
    </w:p>
    <w:p w14:paraId="7FBD71EF" w14:textId="77777777" w:rsidR="00C202F6" w:rsidRPr="00582384" w:rsidRDefault="00BF7F7A" w:rsidP="006440FC">
      <w:pPr>
        <w:pStyle w:val="C-BodyText"/>
        <w:tabs>
          <w:tab w:val="left" w:pos="5760"/>
        </w:tabs>
        <w:rPr>
          <w:lang w:val="es-MX"/>
        </w:rPr>
      </w:pPr>
      <w:r w:rsidRPr="00BF7F7A">
        <w:rPr>
          <w:lang w:val="es-MX"/>
        </w:rPr>
        <w:t>Néstor Sosa, MD, FACP</w:t>
      </w:r>
      <w:r w:rsidRPr="00BF7F7A">
        <w:rPr>
          <w:lang w:val="es-MX"/>
        </w:rPr>
        <w:tab/>
        <w:t>Date</w:t>
      </w:r>
    </w:p>
    <w:p w14:paraId="21C8DA0F" w14:textId="77777777" w:rsidR="00C202F6" w:rsidRPr="00582384" w:rsidRDefault="00BF7F7A" w:rsidP="005013FE">
      <w:pPr>
        <w:pStyle w:val="C-BodyText"/>
        <w:rPr>
          <w:rStyle w:val="BoldChar"/>
          <w:b w:val="0"/>
          <w:szCs w:val="20"/>
          <w:lang w:val="sv-SE"/>
        </w:rPr>
      </w:pPr>
      <w:r w:rsidRPr="00BF7F7A">
        <w:rPr>
          <w:lang w:val="sv-SE"/>
        </w:rPr>
        <w:t>Instituto Conmemorativo Gorgas de Estudios de la Salud</w:t>
      </w:r>
      <w:r w:rsidRPr="00BF7F7A">
        <w:rPr>
          <w:lang w:val="sv-SE"/>
        </w:rPr>
        <w:br/>
        <w:t>Avenida Justo Arosemena</w:t>
      </w:r>
      <w:r w:rsidRPr="00BF7F7A">
        <w:rPr>
          <w:lang w:val="sv-SE"/>
        </w:rPr>
        <w:br/>
      </w:r>
      <w:r w:rsidRPr="00BF7F7A">
        <w:rPr>
          <w:bCs/>
          <w:lang w:val="sv-SE"/>
        </w:rPr>
        <w:t>Panam</w:t>
      </w:r>
      <w:r w:rsidRPr="00BF7F7A">
        <w:rPr>
          <w:color w:val="000000"/>
          <w:lang w:val="es-ES"/>
        </w:rPr>
        <w:t>a</w:t>
      </w:r>
      <w:r w:rsidRPr="00BF7F7A">
        <w:rPr>
          <w:lang w:val="sv-SE"/>
        </w:rPr>
        <w:t xml:space="preserve"> City, Panama</w:t>
      </w:r>
    </w:p>
    <w:p w14:paraId="31622B38" w14:textId="77777777" w:rsidR="005576B0" w:rsidRPr="00582384" w:rsidRDefault="005576B0" w:rsidP="00635A60">
      <w:pPr>
        <w:pStyle w:val="C-BodyText"/>
        <w:rPr>
          <w:rStyle w:val="nfasis"/>
          <w:i w:val="0"/>
          <w:iCs w:val="0"/>
          <w:lang w:val="es-MX"/>
        </w:rPr>
      </w:pPr>
    </w:p>
    <w:p w14:paraId="1E20DEE9" w14:textId="77777777" w:rsidR="005576B0" w:rsidRPr="00582384" w:rsidRDefault="005576B0" w:rsidP="00635A60">
      <w:pPr>
        <w:pStyle w:val="C-BodyText"/>
        <w:rPr>
          <w:rStyle w:val="nfasis"/>
          <w:i w:val="0"/>
          <w:iCs w:val="0"/>
          <w:lang w:val="es-MX"/>
        </w:rPr>
      </w:pPr>
    </w:p>
    <w:p w14:paraId="6E1442C5" w14:textId="77777777" w:rsidR="005576B0" w:rsidRPr="00582384" w:rsidRDefault="00BF7F7A" w:rsidP="005576B0">
      <w:pPr>
        <w:pStyle w:val="C-TOCTitle"/>
        <w:pageBreakBefore/>
      </w:pPr>
      <w:r w:rsidRPr="00BF7F7A">
        <w:lastRenderedPageBreak/>
        <w:t>Procedures in Case of Emergency</w:t>
      </w:r>
    </w:p>
    <w:p w14:paraId="1A526D44" w14:textId="77777777" w:rsidR="005576B0" w:rsidRPr="00582384" w:rsidRDefault="00BF7F7A" w:rsidP="005576B0">
      <w:pPr>
        <w:pStyle w:val="Descripcin"/>
      </w:pPr>
      <w:bookmarkStart w:id="3" w:name="_Toc366061575"/>
      <w:r w:rsidRPr="00BF7F7A">
        <w:t xml:space="preserve">Table </w:t>
      </w:r>
      <w:r w:rsidR="00751C0C">
        <w:fldChar w:fldCharType="begin"/>
      </w:r>
      <w:r w:rsidR="00751C0C">
        <w:instrText xml:space="preserve"> SEQ Table \* ARABIC </w:instrText>
      </w:r>
      <w:r w:rsidR="00751C0C">
        <w:fldChar w:fldCharType="separate"/>
      </w:r>
      <w:r w:rsidR="00EE0AA7">
        <w:rPr>
          <w:noProof/>
        </w:rPr>
        <w:t>1</w:t>
      </w:r>
      <w:r w:rsidR="00751C0C">
        <w:rPr>
          <w:noProof/>
        </w:rPr>
        <w:fldChar w:fldCharType="end"/>
      </w:r>
      <w:r w:rsidRPr="00BF7F7A">
        <w:t>:</w:t>
      </w:r>
      <w:r w:rsidRPr="00BF7F7A">
        <w:tab/>
        <w:t>Emergency Contact Information</w:t>
      </w:r>
      <w:bookmarkEnd w:id="3"/>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91"/>
        <w:gridCol w:w="2520"/>
        <w:gridCol w:w="4951"/>
      </w:tblGrid>
      <w:tr w:rsidR="005576B0" w:rsidRPr="00582384" w14:paraId="3D071563" w14:textId="77777777" w:rsidTr="003C6ADD">
        <w:trPr>
          <w:cantSplit/>
          <w:tblHeader/>
          <w:jc w:val="center"/>
        </w:trPr>
        <w:tc>
          <w:tcPr>
            <w:tcW w:w="1891" w:type="dxa"/>
            <w:vAlign w:val="bottom"/>
          </w:tcPr>
          <w:p w14:paraId="67367A2E" w14:textId="77777777" w:rsidR="005576B0" w:rsidRPr="00582384" w:rsidRDefault="00BF7F7A" w:rsidP="00224421">
            <w:pPr>
              <w:pStyle w:val="C-TableHeader"/>
              <w:tabs>
                <w:tab w:val="num" w:pos="360"/>
              </w:tabs>
              <w:jc w:val="center"/>
              <w:outlineLvl w:val="0"/>
            </w:pPr>
            <w:r w:rsidRPr="00BF7F7A">
              <w:t>Role in Study</w:t>
            </w:r>
          </w:p>
        </w:tc>
        <w:tc>
          <w:tcPr>
            <w:tcW w:w="2520" w:type="dxa"/>
            <w:vAlign w:val="bottom"/>
          </w:tcPr>
          <w:p w14:paraId="2FFA248F" w14:textId="77777777" w:rsidR="005576B0" w:rsidRPr="00582384" w:rsidRDefault="00BF7F7A" w:rsidP="00224421">
            <w:pPr>
              <w:pStyle w:val="C-TableHeader"/>
              <w:tabs>
                <w:tab w:val="num" w:pos="360"/>
              </w:tabs>
              <w:jc w:val="center"/>
              <w:outlineLvl w:val="0"/>
            </w:pPr>
            <w:r w:rsidRPr="00BF7F7A">
              <w:t>Name</w:t>
            </w:r>
          </w:p>
        </w:tc>
        <w:tc>
          <w:tcPr>
            <w:tcW w:w="4951" w:type="dxa"/>
            <w:vAlign w:val="bottom"/>
          </w:tcPr>
          <w:p w14:paraId="2A59405E" w14:textId="77777777" w:rsidR="005576B0" w:rsidRPr="00582384" w:rsidRDefault="00BF7F7A" w:rsidP="00224421">
            <w:pPr>
              <w:pStyle w:val="C-TableHeader"/>
              <w:tabs>
                <w:tab w:val="num" w:pos="360"/>
              </w:tabs>
              <w:jc w:val="center"/>
              <w:outlineLvl w:val="0"/>
            </w:pPr>
            <w:r w:rsidRPr="00BF7F7A">
              <w:t>Address and Telephone number</w:t>
            </w:r>
          </w:p>
        </w:tc>
      </w:tr>
      <w:tr w:rsidR="005576B0" w:rsidRPr="00217338" w14:paraId="5C969F41" w14:textId="77777777" w:rsidTr="003C6ADD">
        <w:trPr>
          <w:cantSplit/>
          <w:jc w:val="center"/>
        </w:trPr>
        <w:tc>
          <w:tcPr>
            <w:tcW w:w="1891" w:type="dxa"/>
          </w:tcPr>
          <w:p w14:paraId="53CC5C7E" w14:textId="77777777" w:rsidR="005576B0" w:rsidRPr="00582384" w:rsidRDefault="00BF7F7A" w:rsidP="00254EB0">
            <w:pPr>
              <w:pStyle w:val="C-TableText"/>
              <w:keepNext/>
              <w:tabs>
                <w:tab w:val="num" w:pos="360"/>
              </w:tabs>
              <w:outlineLvl w:val="0"/>
            </w:pPr>
            <w:r w:rsidRPr="00BF7F7A">
              <w:t>Principal Investigator</w:t>
            </w:r>
          </w:p>
        </w:tc>
        <w:tc>
          <w:tcPr>
            <w:tcW w:w="2520" w:type="dxa"/>
          </w:tcPr>
          <w:p w14:paraId="62052C55" w14:textId="77777777" w:rsidR="005576B0" w:rsidRPr="00582384" w:rsidRDefault="00BF7F7A" w:rsidP="006F65B1">
            <w:pPr>
              <w:pStyle w:val="C-TableText"/>
              <w:keepNext/>
              <w:tabs>
                <w:tab w:val="num" w:pos="360"/>
              </w:tabs>
              <w:outlineLvl w:val="0"/>
              <w:rPr>
                <w:b/>
              </w:rPr>
            </w:pPr>
            <w:r w:rsidRPr="00BF7F7A">
              <w:rPr>
                <w:lang w:val="it-IT"/>
              </w:rPr>
              <w:t>Néstor Sosa, MD, FACP</w:t>
            </w:r>
            <w:r w:rsidRPr="00BF7F7A">
              <w:rPr>
                <w:lang w:val="it-IT"/>
              </w:rPr>
              <w:br/>
            </w:r>
          </w:p>
        </w:tc>
        <w:tc>
          <w:tcPr>
            <w:tcW w:w="4951" w:type="dxa"/>
          </w:tcPr>
          <w:p w14:paraId="7B829B8E" w14:textId="77777777" w:rsidR="00F3236D" w:rsidRPr="00582384" w:rsidRDefault="00BF7F7A" w:rsidP="005F7D5D">
            <w:pPr>
              <w:pStyle w:val="C-TableText"/>
              <w:keepNext/>
              <w:tabs>
                <w:tab w:val="num" w:pos="360"/>
              </w:tabs>
              <w:outlineLvl w:val="0"/>
              <w:rPr>
                <w:lang w:val="es-MX"/>
              </w:rPr>
            </w:pPr>
            <w:r w:rsidRPr="00BF7F7A">
              <w:rPr>
                <w:lang w:val="fr-FR"/>
              </w:rPr>
              <w:t>Instituto Conmemorativo Gorgas de Estudios de la Salud</w:t>
            </w:r>
            <w:r w:rsidRPr="00BF7F7A">
              <w:rPr>
                <w:lang w:val="fr-FR"/>
              </w:rPr>
              <w:br/>
              <w:t>Avenida Justo Arosemena</w:t>
            </w:r>
            <w:r w:rsidR="009C0F0E">
              <w:rPr>
                <w:lang w:val="fr-FR"/>
              </w:rPr>
              <w:br/>
            </w:r>
            <w:r w:rsidR="009C0F0E" w:rsidRPr="00BF7F7A">
              <w:rPr>
                <w:lang w:val="fr-FR"/>
              </w:rPr>
              <w:t>Entre Calle 35 y 36</w:t>
            </w:r>
            <w:r w:rsidRPr="00BF7F7A">
              <w:rPr>
                <w:lang w:val="fr-FR"/>
              </w:rPr>
              <w:br/>
              <w:t>Panama City, Panama</w:t>
            </w:r>
            <w:r w:rsidRPr="00BF7F7A">
              <w:rPr>
                <w:lang w:val="fr-FR"/>
              </w:rPr>
              <w:br/>
              <w:t>Phone : +507-527-4890</w:t>
            </w:r>
            <w:r w:rsidRPr="00BF7F7A">
              <w:rPr>
                <w:lang w:val="fr-FR"/>
              </w:rPr>
              <w:br/>
            </w:r>
            <w:proofErr w:type="gramStart"/>
            <w:r w:rsidRPr="00BF7F7A">
              <w:rPr>
                <w:lang w:val="es-MX"/>
              </w:rPr>
              <w:t>Fax:</w:t>
            </w:r>
            <w:proofErr w:type="gramEnd"/>
            <w:r w:rsidRPr="00BF7F7A">
              <w:rPr>
                <w:lang w:val="es-MX"/>
              </w:rPr>
              <w:t xml:space="preserve"> +1 216-71-791-83</w:t>
            </w:r>
            <w:r w:rsidRPr="00BF7F7A">
              <w:rPr>
                <w:lang w:val="es-MX"/>
              </w:rPr>
              <w:br/>
              <w:t>E-mail: drnsosa@gmail.com</w:t>
            </w:r>
          </w:p>
        </w:tc>
      </w:tr>
      <w:tr w:rsidR="005576B0" w:rsidRPr="00575B5C" w14:paraId="692FC04E" w14:textId="77777777" w:rsidTr="003C6ADD">
        <w:trPr>
          <w:cantSplit/>
          <w:jc w:val="center"/>
        </w:trPr>
        <w:tc>
          <w:tcPr>
            <w:tcW w:w="1891" w:type="dxa"/>
          </w:tcPr>
          <w:p w14:paraId="19686672" w14:textId="77777777" w:rsidR="005576B0" w:rsidRPr="00582384" w:rsidRDefault="00BF7F7A" w:rsidP="00254EB0">
            <w:pPr>
              <w:pStyle w:val="C-TableText"/>
              <w:keepNext/>
              <w:tabs>
                <w:tab w:val="num" w:pos="360"/>
              </w:tabs>
              <w:outlineLvl w:val="0"/>
            </w:pPr>
            <w:r w:rsidRPr="00BF7F7A">
              <w:t>Subinvestigators</w:t>
            </w:r>
          </w:p>
        </w:tc>
        <w:tc>
          <w:tcPr>
            <w:tcW w:w="2520" w:type="dxa"/>
          </w:tcPr>
          <w:p w14:paraId="552ED11F" w14:textId="77777777" w:rsidR="003C6ADD" w:rsidRPr="00582384" w:rsidRDefault="00BF7F7A" w:rsidP="00B077B4">
            <w:pPr>
              <w:pStyle w:val="C-TableText"/>
              <w:keepNext/>
              <w:tabs>
                <w:tab w:val="num" w:pos="360"/>
              </w:tabs>
              <w:outlineLvl w:val="0"/>
              <w:rPr>
                <w:lang w:val="es-MX"/>
              </w:rPr>
            </w:pPr>
            <w:r w:rsidRPr="00BF7F7A">
              <w:rPr>
                <w:lang w:val="es-MX"/>
              </w:rPr>
              <w:t>José Calzada, PhD</w:t>
            </w:r>
            <w:r w:rsidRPr="00BF7F7A">
              <w:rPr>
                <w:lang w:val="es-MX"/>
              </w:rPr>
              <w:br/>
              <w:t>Juan Miguel Pascale, MD</w:t>
            </w:r>
            <w:r w:rsidRPr="00BF7F7A">
              <w:rPr>
                <w:lang w:val="es-MX"/>
              </w:rPr>
              <w:br/>
            </w:r>
            <w:r w:rsidRPr="00BF7F7A">
              <w:rPr>
                <w:lang w:val="es-PA"/>
              </w:rPr>
              <w:t>Ana Jiménez, MD</w:t>
            </w:r>
            <w:r w:rsidRPr="00BF7F7A">
              <w:rPr>
                <w:lang w:val="es-MX"/>
              </w:rPr>
              <w:br/>
              <w:t>Aracelis Miranda, MSc</w:t>
            </w:r>
            <w:r w:rsidRPr="00BF7F7A">
              <w:rPr>
                <w:lang w:val="es-MX"/>
              </w:rPr>
              <w:br/>
              <w:t>Zeuz Capitan</w:t>
            </w:r>
            <w:r w:rsidRPr="00BF7F7A">
              <w:rPr>
                <w:lang w:val="es-PA"/>
              </w:rPr>
              <w:t>-Barrios</w:t>
            </w:r>
            <w:r w:rsidRPr="00BF7F7A">
              <w:rPr>
                <w:lang w:val="es-MX"/>
              </w:rPr>
              <w:t>, MSc</w:t>
            </w:r>
            <w:r w:rsidRPr="00BF7F7A">
              <w:rPr>
                <w:lang w:val="es-MX"/>
              </w:rPr>
              <w:br/>
            </w:r>
            <w:r w:rsidRPr="00BF7F7A">
              <w:rPr>
                <w:lang w:val="es-ES"/>
              </w:rPr>
              <w:t>Vanessa Almengor</w:t>
            </w:r>
          </w:p>
        </w:tc>
        <w:tc>
          <w:tcPr>
            <w:tcW w:w="4951" w:type="dxa"/>
          </w:tcPr>
          <w:p w14:paraId="00196476" w14:textId="77777777" w:rsidR="00170B8B" w:rsidRPr="00582384" w:rsidRDefault="00BF7F7A" w:rsidP="0023718D">
            <w:pPr>
              <w:pStyle w:val="C-TableText"/>
              <w:keepNext/>
              <w:tabs>
                <w:tab w:val="num" w:pos="360"/>
              </w:tabs>
              <w:outlineLvl w:val="0"/>
              <w:rPr>
                <w:lang w:val="es-MX"/>
              </w:rPr>
            </w:pPr>
            <w:r w:rsidRPr="00BF7F7A">
              <w:rPr>
                <w:lang w:val="fr-FR"/>
              </w:rPr>
              <w:t>Instituto Conmemorativo Gorgas de Estudios de la Salud</w:t>
            </w:r>
            <w:r w:rsidRPr="00BF7F7A">
              <w:rPr>
                <w:lang w:val="fr-FR"/>
              </w:rPr>
              <w:br/>
              <w:t>Avenida Justo Arosemena</w:t>
            </w:r>
            <w:r w:rsidRPr="00BF7F7A">
              <w:rPr>
                <w:lang w:val="fr-FR"/>
              </w:rPr>
              <w:br/>
              <w:t>Entre Calle 35 y 36</w:t>
            </w:r>
            <w:r w:rsidRPr="00BF7F7A">
              <w:rPr>
                <w:lang w:val="fr-FR"/>
              </w:rPr>
              <w:br/>
              <w:t>Panamá City, Panama</w:t>
            </w:r>
            <w:r w:rsidRPr="00BF7F7A">
              <w:rPr>
                <w:lang w:val="fr-FR"/>
              </w:rPr>
              <w:br/>
              <w:t>Phone : +507-527-4890</w:t>
            </w:r>
          </w:p>
        </w:tc>
      </w:tr>
      <w:tr w:rsidR="00170B8B" w:rsidRPr="00575B5C" w14:paraId="4144C0B8" w14:textId="77777777" w:rsidTr="003C6ADD">
        <w:trPr>
          <w:cantSplit/>
          <w:jc w:val="center"/>
        </w:trPr>
        <w:tc>
          <w:tcPr>
            <w:tcW w:w="1891" w:type="dxa"/>
          </w:tcPr>
          <w:p w14:paraId="67F16E71" w14:textId="77777777" w:rsidR="00170B8B" w:rsidRPr="00582384" w:rsidRDefault="00BF7F7A" w:rsidP="00850337">
            <w:pPr>
              <w:pStyle w:val="C-TableText"/>
              <w:keepNext/>
              <w:tabs>
                <w:tab w:val="num" w:pos="360"/>
              </w:tabs>
              <w:outlineLvl w:val="0"/>
            </w:pPr>
            <w:r w:rsidRPr="00BF7F7A">
              <w:t>Study Coordinators in Panama</w:t>
            </w:r>
          </w:p>
        </w:tc>
        <w:tc>
          <w:tcPr>
            <w:tcW w:w="2520" w:type="dxa"/>
          </w:tcPr>
          <w:p w14:paraId="3426C110" w14:textId="77777777" w:rsidR="0023718D" w:rsidRPr="00582384" w:rsidRDefault="00BF7F7A" w:rsidP="003C6ADD">
            <w:pPr>
              <w:pStyle w:val="C-TableText"/>
              <w:keepNext/>
              <w:tabs>
                <w:tab w:val="num" w:pos="360"/>
              </w:tabs>
              <w:outlineLvl w:val="0"/>
              <w:rPr>
                <w:lang w:val="es-MX"/>
              </w:rPr>
            </w:pPr>
            <w:r w:rsidRPr="00BF7F7A">
              <w:rPr>
                <w:lang w:val="it-IT"/>
              </w:rPr>
              <w:t>Zeuz Capitan</w:t>
            </w:r>
            <w:r w:rsidRPr="00BF7F7A">
              <w:rPr>
                <w:lang w:val="es-PA"/>
              </w:rPr>
              <w:t>-Barrios</w:t>
            </w:r>
            <w:r w:rsidRPr="00BF7F7A">
              <w:rPr>
                <w:lang w:val="it-IT"/>
              </w:rPr>
              <w:t xml:space="preserve">, </w:t>
            </w:r>
            <w:r w:rsidRPr="00BF7F7A">
              <w:rPr>
                <w:lang w:val="es-ES"/>
              </w:rPr>
              <w:t>MSc</w:t>
            </w:r>
            <w:r w:rsidRPr="00BF7F7A">
              <w:rPr>
                <w:lang w:val="es-ES"/>
              </w:rPr>
              <w:br/>
              <w:t>Vanessa Almengor</w:t>
            </w:r>
          </w:p>
        </w:tc>
        <w:tc>
          <w:tcPr>
            <w:tcW w:w="4951" w:type="dxa"/>
          </w:tcPr>
          <w:p w14:paraId="4DC95EC0" w14:textId="77777777" w:rsidR="00170B8B" w:rsidRPr="00582384" w:rsidRDefault="00BF7F7A" w:rsidP="00897F4B">
            <w:pPr>
              <w:pStyle w:val="C-TableText"/>
              <w:keepNext/>
              <w:tabs>
                <w:tab w:val="num" w:pos="360"/>
              </w:tabs>
              <w:outlineLvl w:val="0"/>
              <w:rPr>
                <w:lang w:val="es-MX"/>
              </w:rPr>
            </w:pPr>
            <w:r w:rsidRPr="00BF7F7A">
              <w:rPr>
                <w:lang w:val="fr-FR"/>
              </w:rPr>
              <w:t>Instituto Conmemorativo Gorgas de Estudios de la Salud</w:t>
            </w:r>
            <w:r w:rsidRPr="00BF7F7A">
              <w:rPr>
                <w:lang w:val="fr-FR"/>
              </w:rPr>
              <w:br/>
              <w:t>Avenida Justo Arosemena</w:t>
            </w:r>
            <w:r w:rsidRPr="00BF7F7A">
              <w:rPr>
                <w:lang w:val="fr-FR"/>
              </w:rPr>
              <w:br/>
              <w:t>Entre Calle 35 y 36</w:t>
            </w:r>
            <w:r w:rsidRPr="00BF7F7A">
              <w:rPr>
                <w:lang w:val="fr-FR"/>
              </w:rPr>
              <w:br/>
              <w:t>Panamá City, Panama</w:t>
            </w:r>
            <w:r w:rsidRPr="00BF7F7A">
              <w:rPr>
                <w:lang w:val="fr-FR"/>
              </w:rPr>
              <w:br/>
              <w:t>Phone : +507-527-4950 or +507-527-4890</w:t>
            </w:r>
          </w:p>
        </w:tc>
      </w:tr>
      <w:tr w:rsidR="00170B8B" w:rsidRPr="00217338" w14:paraId="0C82B0FE" w14:textId="77777777" w:rsidTr="003C6ADD">
        <w:trPr>
          <w:cantSplit/>
          <w:jc w:val="center"/>
        </w:trPr>
        <w:tc>
          <w:tcPr>
            <w:tcW w:w="1891" w:type="dxa"/>
          </w:tcPr>
          <w:p w14:paraId="05A22BF0" w14:textId="77777777" w:rsidR="00170B8B" w:rsidRPr="00582384" w:rsidRDefault="00BF7F7A" w:rsidP="00254EB0">
            <w:pPr>
              <w:pStyle w:val="C-TableText"/>
              <w:keepNext/>
              <w:tabs>
                <w:tab w:val="num" w:pos="360"/>
              </w:tabs>
              <w:outlineLvl w:val="0"/>
            </w:pPr>
            <w:r w:rsidRPr="00BF7F7A">
              <w:t>Research Monitor</w:t>
            </w:r>
          </w:p>
        </w:tc>
        <w:tc>
          <w:tcPr>
            <w:tcW w:w="2520" w:type="dxa"/>
          </w:tcPr>
          <w:p w14:paraId="397C488A" w14:textId="77777777" w:rsidR="00170B8B" w:rsidRPr="00582384" w:rsidRDefault="00BF7F7A" w:rsidP="005F7D5D">
            <w:pPr>
              <w:pStyle w:val="C-TableText"/>
              <w:keepNext/>
              <w:tabs>
                <w:tab w:val="num" w:pos="360"/>
              </w:tabs>
              <w:outlineLvl w:val="0"/>
              <w:rPr>
                <w:lang w:val="de-DE"/>
              </w:rPr>
            </w:pPr>
            <w:r w:rsidRPr="00BF7F7A">
              <w:rPr>
                <w:lang w:val="es-MX"/>
              </w:rPr>
              <w:t>Maria Eugenia Barnett de Antinori, MD</w:t>
            </w:r>
          </w:p>
        </w:tc>
        <w:tc>
          <w:tcPr>
            <w:tcW w:w="4951" w:type="dxa"/>
          </w:tcPr>
          <w:p w14:paraId="6FF7B25E" w14:textId="77777777" w:rsidR="00170B8B" w:rsidRPr="00582384" w:rsidRDefault="00BF7F7A" w:rsidP="00897F4B">
            <w:pPr>
              <w:pStyle w:val="C-TableText"/>
              <w:keepNext/>
              <w:tabs>
                <w:tab w:val="num" w:pos="360"/>
              </w:tabs>
              <w:outlineLvl w:val="0"/>
              <w:rPr>
                <w:lang w:val="nl-NL"/>
              </w:rPr>
            </w:pPr>
            <w:r w:rsidRPr="00217338">
              <w:rPr>
                <w:lang w:val="de-DE"/>
                <w:rPrChange w:id="4" w:author="Usuario de Microsoft Office" w:date="2018-11-12T13:22:00Z">
                  <w:rPr/>
                </w:rPrChange>
              </w:rPr>
              <w:t>Regional Training Center</w:t>
            </w:r>
            <w:r w:rsidRPr="00217338">
              <w:rPr>
                <w:lang w:val="de-DE"/>
                <w:rPrChange w:id="5" w:author="Usuario de Microsoft Office" w:date="2018-11-12T13:22:00Z">
                  <w:rPr/>
                </w:rPrChange>
              </w:rPr>
              <w:br/>
              <w:t>Gorgas Memorial Institute</w:t>
            </w:r>
            <w:r w:rsidRPr="00217338">
              <w:rPr>
                <w:lang w:val="de-DE"/>
                <w:rPrChange w:id="6" w:author="Usuario de Microsoft Office" w:date="2018-11-12T13:22:00Z">
                  <w:rPr/>
                </w:rPrChange>
              </w:rPr>
              <w:br/>
              <w:t>Avenida Justo Arosemena</w:t>
            </w:r>
            <w:r w:rsidRPr="00217338">
              <w:rPr>
                <w:lang w:val="de-DE"/>
                <w:rPrChange w:id="7" w:author="Usuario de Microsoft Office" w:date="2018-11-12T13:22:00Z">
                  <w:rPr/>
                </w:rPrChange>
              </w:rPr>
              <w:br/>
              <w:t>Entre Calles 35 y 36</w:t>
            </w:r>
            <w:r w:rsidRPr="00217338">
              <w:rPr>
                <w:lang w:val="de-DE"/>
                <w:rPrChange w:id="8" w:author="Usuario de Microsoft Office" w:date="2018-11-12T13:22:00Z">
                  <w:rPr/>
                </w:rPrChange>
              </w:rPr>
              <w:br/>
              <w:t>Panamá City, Panama</w:t>
            </w:r>
            <w:r w:rsidRPr="00217338">
              <w:rPr>
                <w:lang w:val="de-DE"/>
                <w:rPrChange w:id="9" w:author="Usuario de Microsoft Office" w:date="2018-11-12T13:22:00Z">
                  <w:rPr/>
                </w:rPrChange>
              </w:rPr>
              <w:br/>
            </w:r>
            <w:proofErr w:type="gramStart"/>
            <w:r w:rsidRPr="00BF7F7A">
              <w:rPr>
                <w:lang w:val="fr-FR"/>
              </w:rPr>
              <w:t>Phone :</w:t>
            </w:r>
            <w:proofErr w:type="gramEnd"/>
            <w:r w:rsidRPr="00BF7F7A">
              <w:rPr>
                <w:lang w:val="fr-FR"/>
              </w:rPr>
              <w:t xml:space="preserve"> +</w:t>
            </w:r>
            <w:r w:rsidRPr="00217338">
              <w:rPr>
                <w:lang w:val="de-DE"/>
                <w:rPrChange w:id="10" w:author="Usuario de Microsoft Office" w:date="2018-11-12T13:22:00Z">
                  <w:rPr/>
                </w:rPrChange>
              </w:rPr>
              <w:t>507-6615-1338</w:t>
            </w:r>
            <w:r w:rsidRPr="00217338">
              <w:rPr>
                <w:lang w:val="de-DE"/>
                <w:rPrChange w:id="11" w:author="Usuario de Microsoft Office" w:date="2018-11-12T13:22:00Z">
                  <w:rPr/>
                </w:rPrChange>
              </w:rPr>
              <w:br/>
              <w:t>E-mail: mebantinori@cwpanama.net</w:t>
            </w:r>
          </w:p>
        </w:tc>
      </w:tr>
      <w:tr w:rsidR="003B654D" w:rsidRPr="00582384" w14:paraId="5283B7EF" w14:textId="77777777" w:rsidTr="003C6ADD">
        <w:trPr>
          <w:cantSplit/>
          <w:jc w:val="center"/>
        </w:trPr>
        <w:tc>
          <w:tcPr>
            <w:tcW w:w="1891" w:type="dxa"/>
          </w:tcPr>
          <w:p w14:paraId="0CCCC908" w14:textId="77777777" w:rsidR="003B654D" w:rsidRPr="00582384" w:rsidRDefault="00BF7F7A" w:rsidP="00254EB0">
            <w:pPr>
              <w:pStyle w:val="C-TableText"/>
              <w:keepNext/>
              <w:tabs>
                <w:tab w:val="num" w:pos="360"/>
              </w:tabs>
              <w:outlineLvl w:val="0"/>
            </w:pPr>
            <w:r w:rsidRPr="00BF7F7A">
              <w:rPr>
                <w:lang w:val="fr-FR"/>
              </w:rPr>
              <w:t>USAMMDA Clinical Services Support Division (CSSD)</w:t>
            </w:r>
          </w:p>
        </w:tc>
        <w:tc>
          <w:tcPr>
            <w:tcW w:w="2520" w:type="dxa"/>
          </w:tcPr>
          <w:p w14:paraId="2748F9B2" w14:textId="77777777" w:rsidR="003B654D" w:rsidRPr="00582384" w:rsidRDefault="009C0F0E" w:rsidP="003B654D">
            <w:pPr>
              <w:pStyle w:val="C-TableText"/>
              <w:keepNext/>
              <w:tabs>
                <w:tab w:val="num" w:pos="360"/>
              </w:tabs>
              <w:outlineLvl w:val="0"/>
              <w:rPr>
                <w:strike/>
              </w:rPr>
            </w:pPr>
            <w:r>
              <w:t>LTC Lela King, PharmD, BCPS</w:t>
            </w:r>
          </w:p>
        </w:tc>
        <w:tc>
          <w:tcPr>
            <w:tcW w:w="4951" w:type="dxa"/>
          </w:tcPr>
          <w:p w14:paraId="359FE793" w14:textId="77777777" w:rsidR="003B654D" w:rsidRPr="00582384" w:rsidRDefault="00BF7F7A" w:rsidP="00897F4B">
            <w:pPr>
              <w:pStyle w:val="C-TableText"/>
              <w:keepNext/>
              <w:tabs>
                <w:tab w:val="num" w:pos="360"/>
              </w:tabs>
              <w:outlineLvl w:val="0"/>
              <w:rPr>
                <w:lang w:val="de-DE"/>
              </w:rPr>
            </w:pPr>
            <w:r w:rsidRPr="00BF7F7A">
              <w:rPr>
                <w:lang w:val="de-DE"/>
              </w:rPr>
              <w:t>USAMMDA</w:t>
            </w:r>
            <w:r w:rsidRPr="00BF7F7A">
              <w:rPr>
                <w:lang w:val="de-DE"/>
              </w:rPr>
              <w:br/>
              <w:t>1430 Veterans Drive</w:t>
            </w:r>
            <w:r w:rsidRPr="00BF7F7A">
              <w:rPr>
                <w:lang w:val="de-DE"/>
              </w:rPr>
              <w:br/>
              <w:t>Fort Detrick, MD 21702-5009</w:t>
            </w:r>
            <w:r w:rsidRPr="00BF7F7A">
              <w:rPr>
                <w:lang w:val="de-DE"/>
              </w:rPr>
              <w:br/>
              <w:t>Phone: +1 301-619-</w:t>
            </w:r>
            <w:r w:rsidR="009C0F0E">
              <w:rPr>
                <w:lang w:val="de-DE"/>
              </w:rPr>
              <w:t>1095</w:t>
            </w:r>
            <w:r w:rsidRPr="00BF7F7A">
              <w:rPr>
                <w:lang w:val="de-DE"/>
              </w:rPr>
              <w:t xml:space="preserve"> or +1 301-619-</w:t>
            </w:r>
            <w:r w:rsidR="009C0F0E">
              <w:rPr>
                <w:lang w:val="de-DE"/>
              </w:rPr>
              <w:t>9652</w:t>
            </w:r>
            <w:r w:rsidRPr="00BF7F7A">
              <w:rPr>
                <w:lang w:val="de-DE"/>
              </w:rPr>
              <w:br/>
              <w:t>Fax: +1 301-619-0197</w:t>
            </w:r>
          </w:p>
        </w:tc>
      </w:tr>
      <w:tr w:rsidR="003B654D" w:rsidRPr="00582384" w14:paraId="7740BEC1" w14:textId="77777777" w:rsidTr="003C6ADD">
        <w:trPr>
          <w:cantSplit/>
          <w:jc w:val="center"/>
        </w:trPr>
        <w:tc>
          <w:tcPr>
            <w:tcW w:w="1891" w:type="dxa"/>
          </w:tcPr>
          <w:p w14:paraId="22343B3F" w14:textId="77777777" w:rsidR="003B654D" w:rsidRPr="00582384" w:rsidRDefault="00BF7F7A" w:rsidP="00254EB0">
            <w:pPr>
              <w:pStyle w:val="C-TableText"/>
              <w:keepNext/>
              <w:tabs>
                <w:tab w:val="num" w:pos="360"/>
              </w:tabs>
              <w:outlineLvl w:val="0"/>
            </w:pPr>
            <w:r w:rsidRPr="00BF7F7A">
              <w:t>Sponsor’s Representative</w:t>
            </w:r>
          </w:p>
        </w:tc>
        <w:tc>
          <w:tcPr>
            <w:tcW w:w="2520" w:type="dxa"/>
          </w:tcPr>
          <w:p w14:paraId="48D1972F" w14:textId="77777777" w:rsidR="003B654D" w:rsidRPr="00582384" w:rsidRDefault="00BF7F7A" w:rsidP="003B654D">
            <w:pPr>
              <w:pStyle w:val="C-TableText"/>
              <w:rPr>
                <w:lang w:val="fr-FR"/>
              </w:rPr>
            </w:pPr>
            <w:r w:rsidRPr="00BF7F7A">
              <w:t>Kenneth A. Bertram, MD, PhD</w:t>
            </w:r>
          </w:p>
        </w:tc>
        <w:tc>
          <w:tcPr>
            <w:tcW w:w="4951" w:type="dxa"/>
          </w:tcPr>
          <w:p w14:paraId="2BA1C1DD" w14:textId="77777777" w:rsidR="002D60ED" w:rsidRDefault="00BF7F7A" w:rsidP="00BB54C7">
            <w:pPr>
              <w:pStyle w:val="C-TableText"/>
              <w:rPr>
                <w:lang w:val="de-DE"/>
              </w:rPr>
            </w:pPr>
            <w:r w:rsidRPr="00BF7F7A">
              <w:t>US Army Medical Research and Materiel Command (USAMRMC)</w:t>
            </w:r>
            <w:r w:rsidRPr="00BF7F7A">
              <w:br/>
              <w:t>504 Scott Street</w:t>
            </w:r>
            <w:r w:rsidRPr="00BF7F7A">
              <w:rPr>
                <w:lang w:val="de-DE"/>
              </w:rPr>
              <w:t>Ft. Detrick, MD 21702-5012</w:t>
            </w:r>
          </w:p>
          <w:p w14:paraId="77970250" w14:textId="77777777" w:rsidR="003B654D" w:rsidRPr="00582384" w:rsidRDefault="00BF7F7A" w:rsidP="00BB54C7">
            <w:pPr>
              <w:pStyle w:val="C-TableText"/>
            </w:pPr>
            <w:r w:rsidRPr="00BF7F7A">
              <w:rPr>
                <w:lang w:val="de-DE"/>
              </w:rPr>
              <w:t>301-619-4517-0317; DSN: 343-4517</w:t>
            </w:r>
            <w:r w:rsidRPr="00BF7F7A">
              <w:rPr>
                <w:lang w:val="de-DE"/>
              </w:rPr>
              <w:br/>
              <w:t xml:space="preserve">Fax: 301-619-2982 </w:t>
            </w:r>
            <w:r w:rsidRPr="00BF7F7A">
              <w:t>E-mail: usarmy.detrick.medcom-usammda.mbx.usamrmc-regulatory-affairs@mail.mil</w:t>
            </w:r>
          </w:p>
        </w:tc>
      </w:tr>
      <w:tr w:rsidR="00BB54C7" w:rsidRPr="00582384" w14:paraId="70F2D92C" w14:textId="77777777" w:rsidTr="003C6ADD">
        <w:trPr>
          <w:cantSplit/>
          <w:trHeight w:val="657"/>
          <w:jc w:val="center"/>
        </w:trPr>
        <w:tc>
          <w:tcPr>
            <w:tcW w:w="1891" w:type="dxa"/>
          </w:tcPr>
          <w:p w14:paraId="09E2F085" w14:textId="77777777" w:rsidR="00BB54C7" w:rsidRPr="00582384" w:rsidRDefault="00BF7F7A" w:rsidP="00254EB0">
            <w:pPr>
              <w:pStyle w:val="C-TableText"/>
            </w:pPr>
            <w:r w:rsidRPr="00BF7F7A">
              <w:t>USAMMDA Division of Regulated Activity and Compliance</w:t>
            </w:r>
          </w:p>
        </w:tc>
        <w:tc>
          <w:tcPr>
            <w:tcW w:w="2520" w:type="dxa"/>
          </w:tcPr>
          <w:p w14:paraId="6231E246" w14:textId="77777777" w:rsidR="00BB54C7" w:rsidRPr="00582384" w:rsidRDefault="00BF7F7A" w:rsidP="00A52441">
            <w:pPr>
              <w:pStyle w:val="C-TableText"/>
            </w:pPr>
            <w:r w:rsidRPr="00BF7F7A">
              <w:t>Robert E. Miller, PhD RAC</w:t>
            </w:r>
          </w:p>
        </w:tc>
        <w:tc>
          <w:tcPr>
            <w:tcW w:w="4951" w:type="dxa"/>
          </w:tcPr>
          <w:p w14:paraId="2EC28DF8" w14:textId="77777777" w:rsidR="00BB54C7" w:rsidRPr="00582384" w:rsidRDefault="00BF7F7A" w:rsidP="008E35FF">
            <w:pPr>
              <w:pStyle w:val="C-TableText"/>
              <w:rPr>
                <w:color w:val="000000"/>
              </w:rPr>
            </w:pPr>
            <w:r w:rsidRPr="00BF7F7A">
              <w:rPr>
                <w:color w:val="000000"/>
              </w:rPr>
              <w:t>USAMMDA</w:t>
            </w:r>
            <w:r w:rsidRPr="00BF7F7A">
              <w:rPr>
                <w:color w:val="000000"/>
              </w:rPr>
              <w:br/>
              <w:t>1430 Veterans Drive</w:t>
            </w:r>
            <w:r w:rsidRPr="00BF7F7A">
              <w:rPr>
                <w:color w:val="000000"/>
              </w:rPr>
              <w:br/>
              <w:t>Fort Detrick, MD 21702-</w:t>
            </w:r>
            <w:r w:rsidRPr="00BF7F7A">
              <w:t>5009</w:t>
            </w:r>
            <w:r w:rsidRPr="00BF7F7A">
              <w:rPr>
                <w:color w:val="000000"/>
              </w:rPr>
              <w:br/>
            </w:r>
            <w:proofErr w:type="gramStart"/>
            <w:r w:rsidRPr="00BF7F7A">
              <w:rPr>
                <w:lang w:val="fr-FR"/>
              </w:rPr>
              <w:t>Phone :</w:t>
            </w:r>
            <w:proofErr w:type="gramEnd"/>
            <w:r w:rsidRPr="00BF7F7A">
              <w:rPr>
                <w:lang w:val="fr-FR"/>
              </w:rPr>
              <w:t xml:space="preserve"> +1 </w:t>
            </w:r>
            <w:r w:rsidRPr="00BF7F7A">
              <w:rPr>
                <w:color w:val="000000"/>
              </w:rPr>
              <w:t>301-619-0317</w:t>
            </w:r>
          </w:p>
          <w:p w14:paraId="78CD2434" w14:textId="77777777" w:rsidR="00BB54C7" w:rsidRPr="00582384" w:rsidRDefault="00BF7F7A" w:rsidP="008E35FF">
            <w:pPr>
              <w:pStyle w:val="C-TableText"/>
              <w:rPr>
                <w:rStyle w:val="BoldChar"/>
                <w:b w:val="0"/>
                <w:sz w:val="20"/>
                <w:lang w:val="es-MX"/>
              </w:rPr>
            </w:pPr>
            <w:r w:rsidRPr="00BF7F7A">
              <w:t>E-mail: usarmy.detrick.medcom-usammda.mbx.usamrmc-regulatory-affairs@mail.mil</w:t>
            </w:r>
          </w:p>
        </w:tc>
      </w:tr>
      <w:tr w:rsidR="003B654D" w:rsidRPr="00582384" w14:paraId="3017C8D2" w14:textId="77777777" w:rsidTr="003C6ADD">
        <w:trPr>
          <w:cantSplit/>
          <w:trHeight w:val="657"/>
          <w:jc w:val="center"/>
        </w:trPr>
        <w:tc>
          <w:tcPr>
            <w:tcW w:w="1891" w:type="dxa"/>
          </w:tcPr>
          <w:p w14:paraId="2F82579C" w14:textId="77777777" w:rsidR="003B654D" w:rsidRPr="00582384" w:rsidRDefault="00BF7F7A" w:rsidP="00254EB0">
            <w:pPr>
              <w:pStyle w:val="C-TableText"/>
            </w:pPr>
            <w:r w:rsidRPr="00BF7F7A">
              <w:t>Ethics Committee</w:t>
            </w:r>
          </w:p>
        </w:tc>
        <w:tc>
          <w:tcPr>
            <w:tcW w:w="2520" w:type="dxa"/>
          </w:tcPr>
          <w:p w14:paraId="3667C16E" w14:textId="77777777" w:rsidR="00A52441" w:rsidRPr="00582384" w:rsidRDefault="00BF7F7A" w:rsidP="00A52441">
            <w:pPr>
              <w:pStyle w:val="C-TableText"/>
              <w:rPr>
                <w:rStyle w:val="BoldChar"/>
                <w:b w:val="0"/>
                <w:sz w:val="20"/>
              </w:rPr>
            </w:pPr>
            <w:r w:rsidRPr="00BF7F7A">
              <w:t>Gorgas Institutional Bioethics Committee</w:t>
            </w:r>
            <w:r w:rsidR="001B4592">
              <w:rPr>
                <w:rStyle w:val="BoldChar"/>
                <w:b w:val="0"/>
                <w:sz w:val="20"/>
              </w:rPr>
              <w:t xml:space="preserve"> </w:t>
            </w:r>
          </w:p>
          <w:p w14:paraId="457476EC" w14:textId="77777777" w:rsidR="003B654D" w:rsidRPr="00582384" w:rsidRDefault="003B654D" w:rsidP="001C54F2">
            <w:pPr>
              <w:pStyle w:val="C-TableText"/>
            </w:pPr>
          </w:p>
        </w:tc>
        <w:tc>
          <w:tcPr>
            <w:tcW w:w="4951" w:type="dxa"/>
          </w:tcPr>
          <w:p w14:paraId="20030D09" w14:textId="77777777" w:rsidR="003B654D" w:rsidRPr="00582384" w:rsidRDefault="001B4592" w:rsidP="002D60ED">
            <w:pPr>
              <w:pStyle w:val="C-TableText"/>
              <w:rPr>
                <w:lang w:val="es-ES"/>
              </w:rPr>
            </w:pPr>
            <w:r>
              <w:rPr>
                <w:rStyle w:val="BoldChar"/>
                <w:b w:val="0"/>
                <w:sz w:val="20"/>
                <w:lang w:val="es-MX"/>
              </w:rPr>
              <w:t>Gorgas Memorial Institute</w:t>
            </w:r>
            <w:r>
              <w:rPr>
                <w:rStyle w:val="BoldChar"/>
                <w:b w:val="0"/>
                <w:sz w:val="20"/>
                <w:lang w:val="es-MX"/>
              </w:rPr>
              <w:br/>
              <w:t>Avenida Justo Arosemana</w:t>
            </w:r>
            <w:r>
              <w:rPr>
                <w:rStyle w:val="BoldChar"/>
                <w:b w:val="0"/>
                <w:sz w:val="20"/>
                <w:lang w:val="es-MX"/>
              </w:rPr>
              <w:br/>
              <w:t>Entre calles 35 y 36</w:t>
            </w:r>
            <w:r>
              <w:rPr>
                <w:rStyle w:val="BoldChar"/>
                <w:b w:val="0"/>
                <w:sz w:val="20"/>
                <w:lang w:val="es-MX"/>
              </w:rPr>
              <w:br/>
            </w:r>
            <w:r w:rsidR="00BF7F7A" w:rsidRPr="00BF7F7A">
              <w:rPr>
                <w:lang w:val="fr-FR"/>
              </w:rPr>
              <w:t>Phone : +</w:t>
            </w:r>
            <w:r>
              <w:rPr>
                <w:rStyle w:val="BoldChar"/>
                <w:b w:val="0"/>
                <w:sz w:val="20"/>
                <w:lang w:val="es-MX"/>
              </w:rPr>
              <w:t>507-527-4823 or +507-527-4931</w:t>
            </w:r>
            <w:r>
              <w:rPr>
                <w:rStyle w:val="BoldChar"/>
                <w:b w:val="0"/>
                <w:sz w:val="20"/>
                <w:lang w:val="es-MX"/>
              </w:rPr>
              <w:br/>
              <w:t xml:space="preserve">Email: </w:t>
            </w:r>
            <w:r w:rsidR="00BF7F7A" w:rsidRPr="00BF7F7A">
              <w:rPr>
                <w:lang w:val="es-MX"/>
              </w:rPr>
              <w:t xml:space="preserve">combioetica@gorgas.gob.pa </w:t>
            </w:r>
          </w:p>
        </w:tc>
      </w:tr>
    </w:tbl>
    <w:p w14:paraId="1B7FDCC2" w14:textId="77777777" w:rsidR="005576B0" w:rsidRPr="00582384" w:rsidRDefault="00BF7F7A" w:rsidP="00EE0AA7">
      <w:pPr>
        <w:pStyle w:val="C-Heading1"/>
      </w:pPr>
      <w:bookmarkStart w:id="12" w:name="_Toc366065342"/>
      <w:r w:rsidRPr="00BF7F7A">
        <w:lastRenderedPageBreak/>
        <w:t>Synopsis</w:t>
      </w:r>
      <w:bookmarkEnd w:id="12"/>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0"/>
        <w:gridCol w:w="3590"/>
      </w:tblGrid>
      <w:tr w:rsidR="005576B0" w:rsidRPr="00582384" w14:paraId="036F16C4" w14:textId="77777777" w:rsidTr="00224421">
        <w:trPr>
          <w:cantSplit/>
          <w:trHeight w:val="70"/>
        </w:trPr>
        <w:tc>
          <w:tcPr>
            <w:tcW w:w="9350" w:type="dxa"/>
            <w:gridSpan w:val="2"/>
            <w:tcBorders>
              <w:top w:val="double" w:sz="4" w:space="0" w:color="auto"/>
              <w:left w:val="double" w:sz="4" w:space="0" w:color="auto"/>
              <w:bottom w:val="single" w:sz="4" w:space="0" w:color="auto"/>
              <w:right w:val="double" w:sz="4" w:space="0" w:color="auto"/>
            </w:tcBorders>
          </w:tcPr>
          <w:p w14:paraId="1344C85C" w14:textId="77777777" w:rsidR="005576B0" w:rsidRPr="00582384" w:rsidRDefault="001B4592" w:rsidP="00224421">
            <w:pPr>
              <w:pStyle w:val="C-TableText"/>
              <w:rPr>
                <w:b/>
                <w:bCs/>
              </w:rPr>
            </w:pPr>
            <w:r w:rsidRPr="001B4592">
              <w:rPr>
                <w:b/>
                <w:bCs/>
              </w:rPr>
              <w:t>Name of Sponsor:</w:t>
            </w:r>
          </w:p>
          <w:p w14:paraId="50C728A5" w14:textId="77777777" w:rsidR="005576B0" w:rsidRPr="00582384" w:rsidRDefault="00825BAF" w:rsidP="00224421">
            <w:pPr>
              <w:pStyle w:val="C-TableText"/>
            </w:pPr>
            <w:r>
              <w:t>The</w:t>
            </w:r>
            <w:r w:rsidR="00BF7F7A" w:rsidRPr="00BF7F7A">
              <w:t xml:space="preserve"> Surgeon General, Department of the Army</w:t>
            </w:r>
          </w:p>
        </w:tc>
      </w:tr>
      <w:tr w:rsidR="005576B0" w:rsidRPr="00582384" w14:paraId="1DEC08EC" w14:textId="77777777" w:rsidTr="00224421">
        <w:trPr>
          <w:cantSplit/>
          <w:trHeight w:val="70"/>
        </w:trPr>
        <w:tc>
          <w:tcPr>
            <w:tcW w:w="9350" w:type="dxa"/>
            <w:gridSpan w:val="2"/>
            <w:tcBorders>
              <w:top w:val="single" w:sz="4" w:space="0" w:color="auto"/>
              <w:left w:val="double" w:sz="4" w:space="0" w:color="auto"/>
              <w:bottom w:val="single" w:sz="4" w:space="0" w:color="auto"/>
              <w:right w:val="double" w:sz="4" w:space="0" w:color="auto"/>
            </w:tcBorders>
          </w:tcPr>
          <w:p w14:paraId="57C901FE" w14:textId="77777777" w:rsidR="005576B0" w:rsidRPr="00582384" w:rsidRDefault="00BF7F7A" w:rsidP="00224421">
            <w:pPr>
              <w:pStyle w:val="C-TableText"/>
              <w:rPr>
                <w:b/>
                <w:bCs/>
              </w:rPr>
            </w:pPr>
            <w:r w:rsidRPr="00BF7F7A">
              <w:rPr>
                <w:b/>
                <w:bCs/>
              </w:rPr>
              <w:t>Name of Investigational Products:</w:t>
            </w:r>
          </w:p>
          <w:p w14:paraId="555E4E3B" w14:textId="77777777" w:rsidR="005576B0" w:rsidRPr="00582384" w:rsidRDefault="00BF7F7A" w:rsidP="00224421">
            <w:pPr>
              <w:pStyle w:val="C-TableText"/>
            </w:pPr>
            <w:r w:rsidRPr="00BF7F7A">
              <w:t>WR 279,396 (Paromomycin and Gentamicin Topical Cream) and Paromomycin Alone Topical Cream</w:t>
            </w:r>
          </w:p>
        </w:tc>
      </w:tr>
      <w:tr w:rsidR="005576B0" w:rsidRPr="00582384" w14:paraId="60B8F46E" w14:textId="77777777" w:rsidTr="00224421">
        <w:trPr>
          <w:cantSplit/>
          <w:trHeight w:val="70"/>
        </w:trPr>
        <w:tc>
          <w:tcPr>
            <w:tcW w:w="9350" w:type="dxa"/>
            <w:gridSpan w:val="2"/>
            <w:tcBorders>
              <w:top w:val="single" w:sz="4" w:space="0" w:color="auto"/>
              <w:left w:val="double" w:sz="4" w:space="0" w:color="auto"/>
              <w:bottom w:val="double" w:sz="4" w:space="0" w:color="auto"/>
              <w:right w:val="double" w:sz="4" w:space="0" w:color="auto"/>
            </w:tcBorders>
          </w:tcPr>
          <w:p w14:paraId="031F1743" w14:textId="77777777" w:rsidR="005576B0" w:rsidRPr="00582384" w:rsidRDefault="00BF7F7A" w:rsidP="00224421">
            <w:pPr>
              <w:pStyle w:val="C-TableText"/>
              <w:rPr>
                <w:b/>
                <w:bCs/>
              </w:rPr>
            </w:pPr>
            <w:r w:rsidRPr="00BF7F7A">
              <w:rPr>
                <w:b/>
                <w:bCs/>
              </w:rPr>
              <w:t>Name of Active Ingredients:</w:t>
            </w:r>
          </w:p>
          <w:p w14:paraId="5ACC0A6E" w14:textId="77777777" w:rsidR="005576B0" w:rsidRPr="00582384" w:rsidRDefault="00BF7F7A" w:rsidP="00224421">
            <w:pPr>
              <w:pStyle w:val="C-TableText"/>
            </w:pPr>
            <w:r w:rsidRPr="00BF7F7A">
              <w:t>Paromomycin sulfate and gentamicin sulfate</w:t>
            </w:r>
          </w:p>
        </w:tc>
      </w:tr>
      <w:tr w:rsidR="005576B0" w:rsidRPr="00582384" w14:paraId="5A06510C" w14:textId="77777777" w:rsidTr="00224421">
        <w:tc>
          <w:tcPr>
            <w:tcW w:w="9350" w:type="dxa"/>
            <w:gridSpan w:val="2"/>
            <w:tcBorders>
              <w:top w:val="double" w:sz="4" w:space="0" w:color="auto"/>
              <w:left w:val="double" w:sz="4" w:space="0" w:color="auto"/>
              <w:right w:val="double" w:sz="4" w:space="0" w:color="auto"/>
            </w:tcBorders>
          </w:tcPr>
          <w:p w14:paraId="328601F8" w14:textId="77777777" w:rsidR="005576B0" w:rsidRPr="00582384" w:rsidRDefault="00BF7F7A" w:rsidP="00322C69">
            <w:pPr>
              <w:pStyle w:val="C-TableText"/>
            </w:pPr>
            <w:r w:rsidRPr="00BF7F7A">
              <w:rPr>
                <w:b/>
                <w:bCs/>
              </w:rPr>
              <w:t xml:space="preserve">Title of Study: </w:t>
            </w:r>
            <w:r w:rsidRPr="00BF7F7A">
              <w:rPr>
                <w:bCs/>
              </w:rPr>
              <w:t>A Randomized, Double-blind,</w:t>
            </w:r>
            <w:r w:rsidRPr="00BF7F7A">
              <w:rPr>
                <w:b/>
                <w:bCs/>
              </w:rPr>
              <w:t xml:space="preserve"> </w:t>
            </w:r>
            <w:r w:rsidRPr="00BF7F7A">
              <w:t>Pivotal Phase 3 Study of WR 279,396 (Paromomycin + Gentamicin Topical Cream) and Paromomycin Alone Topical Cream for the Treatment of Cutaneous Leishmaniasis in Panama</w:t>
            </w:r>
          </w:p>
        </w:tc>
      </w:tr>
      <w:tr w:rsidR="005576B0" w:rsidRPr="00575B5C" w14:paraId="65686AB4" w14:textId="77777777" w:rsidTr="00224421">
        <w:tc>
          <w:tcPr>
            <w:tcW w:w="9350" w:type="dxa"/>
            <w:gridSpan w:val="2"/>
            <w:tcBorders>
              <w:left w:val="double" w:sz="4" w:space="0" w:color="auto"/>
              <w:right w:val="double" w:sz="4" w:space="0" w:color="auto"/>
            </w:tcBorders>
          </w:tcPr>
          <w:p w14:paraId="3F601DEA" w14:textId="77777777" w:rsidR="005576B0" w:rsidRPr="00582384" w:rsidRDefault="00BF7F7A" w:rsidP="006F6BDD">
            <w:pPr>
              <w:pStyle w:val="C-TableText"/>
              <w:rPr>
                <w:b/>
                <w:lang w:val="es-MX"/>
              </w:rPr>
            </w:pPr>
            <w:r w:rsidRPr="00BF7F7A">
              <w:rPr>
                <w:b/>
                <w:lang w:val="es-MX"/>
              </w:rPr>
              <w:t xml:space="preserve">Study Centers: </w:t>
            </w:r>
            <w:r w:rsidRPr="00BF7F7A">
              <w:rPr>
                <w:lang w:val="es-MX"/>
              </w:rPr>
              <w:t>Instituto Conmemorativo Gorgas de Estudios de la Salud, Avenida Justo Arosemena, Panama City, Panama; Hospital Aquilino Tejeira, Penonome, Cocle; and Centro Materno Infantil Sandra Hernandez, El Silencio, Changuinola, Bocas del Toro</w:t>
            </w:r>
          </w:p>
        </w:tc>
      </w:tr>
      <w:tr w:rsidR="005576B0" w:rsidRPr="00582384" w14:paraId="0135CE2E" w14:textId="77777777" w:rsidTr="00224421">
        <w:tc>
          <w:tcPr>
            <w:tcW w:w="9350" w:type="dxa"/>
            <w:gridSpan w:val="2"/>
            <w:tcBorders>
              <w:left w:val="double" w:sz="4" w:space="0" w:color="auto"/>
              <w:right w:val="double" w:sz="4" w:space="0" w:color="auto"/>
            </w:tcBorders>
          </w:tcPr>
          <w:p w14:paraId="71D26D47" w14:textId="77777777" w:rsidR="005576B0" w:rsidRPr="009B0D2B" w:rsidRDefault="00BF7F7A" w:rsidP="00224421">
            <w:pPr>
              <w:pStyle w:val="C-TableText"/>
              <w:rPr>
                <w:b/>
                <w:bCs/>
                <w:lang w:val="es-MX"/>
              </w:rPr>
            </w:pPr>
            <w:r w:rsidRPr="009B0D2B">
              <w:rPr>
                <w:b/>
                <w:bCs/>
                <w:lang w:val="es-MX"/>
              </w:rPr>
              <w:t xml:space="preserve">Principal Investigator: </w:t>
            </w:r>
            <w:r w:rsidRPr="009B0D2B">
              <w:rPr>
                <w:lang w:val="es-MX"/>
              </w:rPr>
              <w:t>Néstor Sosa, MD, FACP</w:t>
            </w:r>
          </w:p>
          <w:p w14:paraId="30B74098" w14:textId="77777777" w:rsidR="00B077B4" w:rsidRDefault="0024049A">
            <w:pPr>
              <w:rPr>
                <w:rFonts w:eastAsiaTheme="minorHAnsi" w:cs="Times New Roman"/>
                <w:sz w:val="20"/>
              </w:rPr>
            </w:pPr>
            <w:r w:rsidRPr="009B0D2B">
              <w:rPr>
                <w:rFonts w:eastAsiaTheme="minorHAnsi" w:cs="Times New Roman"/>
                <w:b/>
                <w:bCs/>
                <w:sz w:val="20"/>
                <w:lang w:val="es-MX"/>
              </w:rPr>
              <w:t xml:space="preserve">Subinvestigators: </w:t>
            </w:r>
            <w:r w:rsidRPr="009B0D2B">
              <w:rPr>
                <w:rStyle w:val="C-TableTextChar"/>
                <w:rFonts w:eastAsiaTheme="minorHAnsi"/>
                <w:sz w:val="20"/>
              </w:rPr>
              <w:t xml:space="preserve">José Calzada, PhD, Ana Jiménez, MD, Juan Miguel Pascale, MD, Aracelys Miranda, MSc, Zeuz Capitan- Barrios, MSc, Vanessa Almengor, Franz Barnes, MD, Robert Samuels, MD, ENT, </w:t>
            </w:r>
            <w:r w:rsidRPr="009B0D2B">
              <w:rPr>
                <w:sz w:val="20"/>
                <w:lang w:val="es-ES"/>
              </w:rPr>
              <w:t>Betsy Ortiz, RN</w:t>
            </w:r>
            <w:r w:rsidRPr="009B0D2B">
              <w:rPr>
                <w:rStyle w:val="C-TableTextChar"/>
                <w:rFonts w:eastAsiaTheme="minorHAnsi"/>
                <w:sz w:val="20"/>
              </w:rPr>
              <w:t xml:space="preserve">,Azael Saldaña, PhD, Kadir González, Jorge Tuñon, MD, Suzette Chacón, </w:t>
            </w:r>
            <w:r w:rsidRPr="009B0D2B">
              <w:rPr>
                <w:sz w:val="20"/>
                <w:lang w:val="es-ES"/>
              </w:rPr>
              <w:t>Allin Lewis</w:t>
            </w:r>
            <w:r w:rsidRPr="009B0D2B">
              <w:rPr>
                <w:rStyle w:val="C-TableTextChar"/>
                <w:rFonts w:eastAsiaTheme="minorHAnsi"/>
                <w:sz w:val="20"/>
              </w:rPr>
              <w:t>, Rodileida Castillo, RN, Xochilt Rugmama, RN, Maurice Coro</w:t>
            </w:r>
            <w:r w:rsidRPr="009B0D2B">
              <w:rPr>
                <w:rStyle w:val="C-TableTextChar"/>
                <w:rFonts w:cs="Times New Roman"/>
                <w:sz w:val="20"/>
              </w:rPr>
              <w:t>n</w:t>
            </w:r>
            <w:r w:rsidRPr="009B0D2B">
              <w:rPr>
                <w:rStyle w:val="C-TableTextChar"/>
                <w:rFonts w:eastAsiaTheme="minorHAnsi"/>
                <w:sz w:val="20"/>
              </w:rPr>
              <w:t xml:space="preserve">ado, MD, Laureano Aguilar, MD, Elvia Valdés, RN, </w:t>
            </w:r>
            <w:r w:rsidRPr="009B0D2B">
              <w:rPr>
                <w:sz w:val="20"/>
                <w:lang w:val="es-MX"/>
              </w:rPr>
              <w:t>Naty Aguirre, RN</w:t>
            </w:r>
            <w:r w:rsidRPr="009B0D2B">
              <w:rPr>
                <w:rStyle w:val="C-TableTextChar"/>
                <w:rFonts w:eastAsiaTheme="minorHAnsi"/>
                <w:sz w:val="20"/>
              </w:rPr>
              <w:t>, Angélica Pedrouzo, and José Velásquez</w:t>
            </w:r>
            <w:r w:rsidR="00D20778" w:rsidRPr="009B0D2B">
              <w:rPr>
                <w:rStyle w:val="C-TableTextChar"/>
                <w:rFonts w:eastAsiaTheme="minorHAnsi"/>
                <w:sz w:val="20"/>
              </w:rPr>
              <w:t>.</w:t>
            </w:r>
          </w:p>
        </w:tc>
      </w:tr>
      <w:tr w:rsidR="005576B0" w:rsidRPr="00582384" w14:paraId="4C6EEDF7" w14:textId="77777777" w:rsidTr="00224421">
        <w:tc>
          <w:tcPr>
            <w:tcW w:w="5760" w:type="dxa"/>
            <w:tcBorders>
              <w:left w:val="double" w:sz="4" w:space="0" w:color="auto"/>
            </w:tcBorders>
          </w:tcPr>
          <w:p w14:paraId="08336EB7" w14:textId="77777777" w:rsidR="005576B0" w:rsidRPr="00582384" w:rsidRDefault="00BF7F7A" w:rsidP="00224421">
            <w:pPr>
              <w:pStyle w:val="C-TableText"/>
              <w:rPr>
                <w:b/>
                <w:bCs/>
              </w:rPr>
            </w:pPr>
            <w:r w:rsidRPr="00BF7F7A">
              <w:rPr>
                <w:b/>
                <w:bCs/>
              </w:rPr>
              <w:t xml:space="preserve">Study Period (years): </w:t>
            </w:r>
          </w:p>
          <w:p w14:paraId="382B1835" w14:textId="77777777" w:rsidR="005576B0" w:rsidRPr="00582384" w:rsidRDefault="00BF7F7A" w:rsidP="00224421">
            <w:pPr>
              <w:pStyle w:val="C-TableText"/>
            </w:pPr>
            <w:r w:rsidRPr="00BF7F7A">
              <w:t>Estimated date first subject enrolled: May 2013</w:t>
            </w:r>
          </w:p>
          <w:p w14:paraId="684C714C" w14:textId="77777777" w:rsidR="005576B0" w:rsidRPr="00582384" w:rsidRDefault="00BF7F7A" w:rsidP="00A122C5">
            <w:pPr>
              <w:pStyle w:val="C-TableText"/>
            </w:pPr>
            <w:r w:rsidRPr="00BF7F7A">
              <w:t xml:space="preserve">Estimated date last subject completed: </w:t>
            </w:r>
            <w:r w:rsidR="00A122C5">
              <w:t xml:space="preserve">December </w:t>
            </w:r>
            <w:r w:rsidR="00257EB8">
              <w:t>2015</w:t>
            </w:r>
          </w:p>
        </w:tc>
        <w:tc>
          <w:tcPr>
            <w:tcW w:w="3590" w:type="dxa"/>
            <w:tcBorders>
              <w:right w:val="double" w:sz="4" w:space="0" w:color="auto"/>
            </w:tcBorders>
          </w:tcPr>
          <w:p w14:paraId="57A35011" w14:textId="77777777" w:rsidR="005576B0" w:rsidRPr="00582384" w:rsidRDefault="00BF7F7A" w:rsidP="00224421">
            <w:pPr>
              <w:pStyle w:val="C-TableText"/>
              <w:rPr>
                <w:b/>
                <w:bCs/>
              </w:rPr>
            </w:pPr>
            <w:r w:rsidRPr="00BF7F7A">
              <w:rPr>
                <w:b/>
                <w:bCs/>
              </w:rPr>
              <w:t xml:space="preserve">Phase of development: </w:t>
            </w:r>
            <w:r w:rsidRPr="00BF7F7A">
              <w:rPr>
                <w:bCs/>
              </w:rPr>
              <w:t>3</w:t>
            </w:r>
          </w:p>
          <w:p w14:paraId="2F4385C0" w14:textId="77777777" w:rsidR="005576B0" w:rsidRPr="00582384" w:rsidRDefault="005576B0" w:rsidP="00224421">
            <w:pPr>
              <w:pStyle w:val="C-TableText"/>
            </w:pPr>
          </w:p>
        </w:tc>
      </w:tr>
      <w:tr w:rsidR="005576B0" w:rsidRPr="00582384" w14:paraId="4816090F" w14:textId="77777777" w:rsidTr="00224421">
        <w:tc>
          <w:tcPr>
            <w:tcW w:w="9350" w:type="dxa"/>
            <w:gridSpan w:val="2"/>
            <w:tcBorders>
              <w:left w:val="double" w:sz="4" w:space="0" w:color="auto"/>
              <w:right w:val="double" w:sz="4" w:space="0" w:color="auto"/>
            </w:tcBorders>
          </w:tcPr>
          <w:p w14:paraId="56AC070D" w14:textId="77777777" w:rsidR="00313B49" w:rsidRPr="00582384" w:rsidRDefault="00BF7F7A" w:rsidP="003768D4">
            <w:pPr>
              <w:pStyle w:val="C-TableText"/>
              <w:rPr>
                <w:b/>
                <w:bCs/>
              </w:rPr>
            </w:pPr>
            <w:r w:rsidRPr="00BF7F7A">
              <w:rPr>
                <w:b/>
                <w:bCs/>
              </w:rPr>
              <w:t xml:space="preserve">Objectives: </w:t>
            </w:r>
          </w:p>
          <w:p w14:paraId="20977443" w14:textId="77777777" w:rsidR="005576B0" w:rsidRPr="00582384" w:rsidRDefault="00BF7F7A" w:rsidP="003768D4">
            <w:pPr>
              <w:pStyle w:val="C-TableText"/>
            </w:pPr>
            <w:r w:rsidRPr="00BF7F7A">
              <w:rPr>
                <w:b/>
                <w:bCs/>
              </w:rPr>
              <w:t xml:space="preserve">Primary Objective: </w:t>
            </w:r>
            <w:r w:rsidRPr="00BF7F7A">
              <w:t xml:space="preserve">The primary objective of this study is to determine if WR 279,396 </w:t>
            </w:r>
            <w:r w:rsidRPr="00BF7F7A">
              <w:rPr>
                <w:bCs/>
              </w:rPr>
              <w:t xml:space="preserve">(Paromomycin + Gentamicin Topical Cream) </w:t>
            </w:r>
            <w:r w:rsidRPr="00BF7F7A">
              <w:t xml:space="preserve">results in statistically superior final clinical cure rates of an index lesion when compared with Paromomycin Alone Topical Cream for the treatment of cutaneous leishmaniasis (CL) in Panama expected to be caused by </w:t>
            </w:r>
            <w:r w:rsidRPr="00BF7F7A">
              <w:rPr>
                <w:i/>
              </w:rPr>
              <w:t>Leishmania panamensis (L panamensis)</w:t>
            </w:r>
            <w:r w:rsidRPr="00BF7F7A">
              <w:t xml:space="preserve">. </w:t>
            </w:r>
          </w:p>
          <w:p w14:paraId="6D53EF73" w14:textId="77777777" w:rsidR="00313B49" w:rsidRPr="00582384" w:rsidRDefault="00BF7F7A" w:rsidP="006F65B1">
            <w:pPr>
              <w:pStyle w:val="C-TableText"/>
            </w:pPr>
            <w:r w:rsidRPr="00BF7F7A">
              <w:rPr>
                <w:b/>
              </w:rPr>
              <w:t>Secondary Objectives:</w:t>
            </w:r>
            <w:r w:rsidRPr="00BF7F7A">
              <w:t xml:space="preserve"> Secondary objectives include evaluating other efficacy parameters including: 1) percentage of subjects with all lesions cured; 2) percentage of all lesions cured; 3) lesion sizes over time; 4) cure rates over time, and 5) median time to initial cure to determine if these parameters are superior in the WR 279,396 group compared with the Paromomycin Alone group. An additional secondary objective is to determine the safety of both topical creams in this study population.</w:t>
            </w:r>
          </w:p>
        </w:tc>
      </w:tr>
      <w:tr w:rsidR="005576B0" w:rsidRPr="00582384" w14:paraId="12A3DE7D" w14:textId="77777777" w:rsidTr="00224421">
        <w:tc>
          <w:tcPr>
            <w:tcW w:w="9350" w:type="dxa"/>
            <w:gridSpan w:val="2"/>
            <w:tcBorders>
              <w:left w:val="double" w:sz="4" w:space="0" w:color="auto"/>
              <w:right w:val="double" w:sz="4" w:space="0" w:color="auto"/>
            </w:tcBorders>
          </w:tcPr>
          <w:p w14:paraId="10666F13" w14:textId="77777777" w:rsidR="00322C69" w:rsidRPr="00582384" w:rsidRDefault="00BF7F7A" w:rsidP="00322C69">
            <w:pPr>
              <w:pStyle w:val="C-TableText"/>
            </w:pPr>
            <w:r w:rsidRPr="00BF7F7A">
              <w:rPr>
                <w:b/>
                <w:bCs/>
              </w:rPr>
              <w:t xml:space="preserve">Methodology: </w:t>
            </w:r>
            <w:r w:rsidRPr="00BF7F7A">
              <w:rPr>
                <w:bCs/>
              </w:rPr>
              <w:t xml:space="preserve">Subjects will be recruited from three regions in Panama known to be endemic for </w:t>
            </w:r>
            <w:r w:rsidRPr="00BF7F7A">
              <w:rPr>
                <w:bCs/>
                <w:i/>
              </w:rPr>
              <w:t>L panamensis</w:t>
            </w:r>
            <w:r w:rsidRPr="00BF7F7A">
              <w:rPr>
                <w:bCs/>
              </w:rPr>
              <w:t xml:space="preserve"> CL.</w:t>
            </w:r>
            <w:r w:rsidRPr="00BF7F7A">
              <w:rPr>
                <w:b/>
                <w:bCs/>
              </w:rPr>
              <w:t xml:space="preserve"> </w:t>
            </w:r>
            <w:r w:rsidRPr="00BF7F7A">
              <w:t>Subjects will be screened over a period up to 28 days for eligibility including medical history, physical examination, leishmaniasis history, vital signs, clinical chemistry, prior medications, and parasitology for confirmation of ulcerative CL. If eligible, subjects will be randomized in a targeted 1:1 ratio (</w:t>
            </w:r>
            <w:r w:rsidR="003F3FF7">
              <w:t>200</w:t>
            </w:r>
            <w:r w:rsidR="003F3FF7" w:rsidRPr="00BF7F7A">
              <w:t xml:space="preserve"> </w:t>
            </w:r>
            <w:r w:rsidRPr="00BF7F7A">
              <w:t xml:space="preserve">subjects per group) using site as a stratification variable to receive either WR 279,396 (15% paromomycin + 0.5% gentamicin topical cream) or Paromomycin Alone (15% paromomycin topical cream) by topical application to CL lesions once daily for 20 days. Efficacy will be assessed by measuring the size of the index lesion ulcer, non-index lesions ulcers, and overall size of other non-ulcerated lesions at baseline (before the start of treatment), and on Study Days 20, 35 ± 2 days, 49 ± 4 days, 63 ± 7 days, 100 ± 14 days, and 168 ± 14 days. A notation will be made if clinical evidence of parasite persistence is observed at the Day 63 and beyond visits including significant erythema and induration when a lesion has otherwise completely </w:t>
            </w:r>
            <w:r w:rsidR="00257EB8">
              <w:t>re-epithelialized</w:t>
            </w:r>
            <w:r w:rsidR="00257EB8" w:rsidRPr="00BF7F7A">
              <w:t xml:space="preserve"> </w:t>
            </w:r>
            <w:r w:rsidRPr="00BF7F7A">
              <w:t xml:space="preserve">to document any subjects removed from the study early if the investigator judges them to </w:t>
            </w:r>
            <w:proofErr w:type="gramStart"/>
            <w:r w:rsidRPr="00BF7F7A">
              <w:t>be in need of</w:t>
            </w:r>
            <w:proofErr w:type="gramEnd"/>
            <w:r w:rsidRPr="00BF7F7A">
              <w:t xml:space="preserve"> rescue treatment. A photograph will be taken of all lesions at baseline, Day 20 and each of the follow-up visits. Safety will be assessed by monitoring adverse events (AEs) from the start of treatment until study completion, lesion site reactions during treatment, physical examination of the nasal and oral mucosa for appearance of mucosal leishmaniasis on Days 63 ± 7 days, 100 ± 14 days, and 168 ± 14 days, concomitant medication use for the duration of the study, blood creatinine, </w:t>
            </w:r>
            <w:r w:rsidRPr="00BF7F7A">
              <w:lastRenderedPageBreak/>
              <w:t>alanine aminotransferase (ALT) and aspartate aminotransferase (AST) levels on Study Day 20</w:t>
            </w:r>
            <w:r w:rsidR="002D60ED">
              <w:t>. After the sponsor’s approval, biochemistry can be repeated in the case of abnormal results and if the causes of these results could not be determined. A</w:t>
            </w:r>
            <w:r w:rsidRPr="00BF7F7A">
              <w:t xml:space="preserve"> repeat pregnancy test on Day 35. Recent infection with leishmaniasis prior to the start of the study may result in the development of lesions that were not present at the start of the study that did not receive treatment. New lesions may be treated at the discretion of the investigator with the topical cream to which the subject was assigned any time during the conduct of the study </w:t>
            </w:r>
            <w:r w:rsidR="008C2155">
              <w:t>except that treatment must be completed by the Day 168</w:t>
            </w:r>
            <w:r w:rsidRPr="00BF7F7A">
              <w:t xml:space="preserve"> visit. If a new lesion is discovered at the final study visit, the subject will be referred to their primary physician for treatment.</w:t>
            </w:r>
          </w:p>
          <w:p w14:paraId="44BFF196" w14:textId="77777777" w:rsidR="005576B0" w:rsidRPr="00582384" w:rsidRDefault="00BF7F7A" w:rsidP="00582384">
            <w:pPr>
              <w:pStyle w:val="C-TableText"/>
            </w:pPr>
            <w:r w:rsidRPr="00BF7F7A">
              <w:t>Subjects who fail therapy (see definition of failure below) will be taken off study and may be administered rescue therapy at the discretion of the subject’s personal physician.</w:t>
            </w:r>
            <w:r w:rsidR="006334EE">
              <w:t xml:space="preserve"> If the subject met the criteria for therapy failure but was undergoing treatment for new lesions, the subject can continue in the study</w:t>
            </w:r>
            <w:r w:rsidR="00257EB8">
              <w:t xml:space="preserve"> (by signing a consent addendum)</w:t>
            </w:r>
            <w:r w:rsidR="006334EE">
              <w:t xml:space="preserve"> if the investigator decides it is in the best interest of the subject to do so.</w:t>
            </w:r>
          </w:p>
        </w:tc>
      </w:tr>
      <w:tr w:rsidR="005576B0" w:rsidRPr="00582384" w14:paraId="5ED381C4" w14:textId="77777777" w:rsidTr="00224421">
        <w:tc>
          <w:tcPr>
            <w:tcW w:w="9350" w:type="dxa"/>
            <w:gridSpan w:val="2"/>
            <w:tcBorders>
              <w:left w:val="double" w:sz="4" w:space="0" w:color="auto"/>
              <w:right w:val="double" w:sz="4" w:space="0" w:color="auto"/>
            </w:tcBorders>
          </w:tcPr>
          <w:p w14:paraId="339B1077" w14:textId="77777777" w:rsidR="005576B0" w:rsidRPr="00582384" w:rsidRDefault="00BF7F7A" w:rsidP="008A7C05">
            <w:pPr>
              <w:pStyle w:val="C-TableText"/>
              <w:rPr>
                <w:b/>
                <w:bCs/>
              </w:rPr>
            </w:pPr>
            <w:r w:rsidRPr="00BF7F7A">
              <w:rPr>
                <w:b/>
                <w:bCs/>
              </w:rPr>
              <w:lastRenderedPageBreak/>
              <w:t xml:space="preserve">Estimated Number of Subjects Screened: </w:t>
            </w:r>
            <w:r w:rsidR="008A7C05">
              <w:rPr>
                <w:bCs/>
              </w:rPr>
              <w:t>600</w:t>
            </w:r>
          </w:p>
        </w:tc>
      </w:tr>
      <w:tr w:rsidR="005576B0" w:rsidRPr="00582384" w14:paraId="19088013" w14:textId="77777777" w:rsidTr="00224421">
        <w:tc>
          <w:tcPr>
            <w:tcW w:w="9350" w:type="dxa"/>
            <w:gridSpan w:val="2"/>
            <w:tcBorders>
              <w:left w:val="double" w:sz="4" w:space="0" w:color="auto"/>
              <w:right w:val="double" w:sz="4" w:space="0" w:color="auto"/>
            </w:tcBorders>
          </w:tcPr>
          <w:p w14:paraId="7326228D" w14:textId="77777777" w:rsidR="005576B0" w:rsidRPr="00582384" w:rsidRDefault="00BF7F7A" w:rsidP="008A7C05">
            <w:pPr>
              <w:pStyle w:val="C-TableText"/>
              <w:rPr>
                <w:b/>
                <w:bCs/>
              </w:rPr>
            </w:pPr>
            <w:r w:rsidRPr="00BF7F7A">
              <w:rPr>
                <w:b/>
                <w:bCs/>
              </w:rPr>
              <w:t xml:space="preserve">Estimated Number of Subjects Planned and Enrolled: </w:t>
            </w:r>
            <w:r w:rsidR="008A7C05">
              <w:rPr>
                <w:bCs/>
              </w:rPr>
              <w:t>4</w:t>
            </w:r>
            <w:r w:rsidR="008A7C05" w:rsidRPr="00BF7F7A">
              <w:rPr>
                <w:bCs/>
              </w:rPr>
              <w:t>00</w:t>
            </w:r>
          </w:p>
        </w:tc>
      </w:tr>
      <w:tr w:rsidR="005576B0" w:rsidRPr="00582384" w14:paraId="6883EDA0" w14:textId="77777777" w:rsidTr="00224421">
        <w:tc>
          <w:tcPr>
            <w:tcW w:w="9350" w:type="dxa"/>
            <w:gridSpan w:val="2"/>
            <w:tcBorders>
              <w:left w:val="double" w:sz="4" w:space="0" w:color="auto"/>
              <w:right w:val="double" w:sz="4" w:space="0" w:color="auto"/>
            </w:tcBorders>
          </w:tcPr>
          <w:p w14:paraId="76260E53" w14:textId="77777777" w:rsidR="005576B0" w:rsidRPr="00582384" w:rsidRDefault="00BF7F7A" w:rsidP="00F4606F">
            <w:pPr>
              <w:pStyle w:val="C-TableText"/>
              <w:rPr>
                <w:b/>
              </w:rPr>
            </w:pPr>
            <w:r w:rsidRPr="00BF7F7A">
              <w:rPr>
                <w:b/>
              </w:rPr>
              <w:t xml:space="preserve">Diagnosis and Criteria for Inclusion/Exclusion: </w:t>
            </w:r>
          </w:p>
          <w:p w14:paraId="2D00738D" w14:textId="77777777" w:rsidR="005576B0" w:rsidRPr="00582384" w:rsidRDefault="00BF7F7A" w:rsidP="00F4606F">
            <w:pPr>
              <w:pStyle w:val="C-TableText"/>
              <w:rPr>
                <w:b/>
              </w:rPr>
            </w:pPr>
            <w:r w:rsidRPr="00BF7F7A">
              <w:rPr>
                <w:b/>
              </w:rPr>
              <w:t>Inclusion Criteria:</w:t>
            </w:r>
          </w:p>
          <w:p w14:paraId="055DA332" w14:textId="77777777" w:rsidR="00040D8B" w:rsidRPr="00582384" w:rsidRDefault="00BF7F7A" w:rsidP="00EC1E0F">
            <w:pPr>
              <w:pStyle w:val="C-Bullet"/>
              <w:spacing w:after="0" w:line="240" w:lineRule="auto"/>
              <w:rPr>
                <w:sz w:val="20"/>
              </w:rPr>
            </w:pPr>
            <w:r w:rsidRPr="00BF7F7A">
              <w:rPr>
                <w:sz w:val="20"/>
              </w:rPr>
              <w:t xml:space="preserve">Male or female at least </w:t>
            </w:r>
            <w:r w:rsidR="00BD385C">
              <w:rPr>
                <w:sz w:val="20"/>
              </w:rPr>
              <w:t>2</w:t>
            </w:r>
            <w:r w:rsidRPr="00BF7F7A">
              <w:rPr>
                <w:sz w:val="20"/>
              </w:rPr>
              <w:t xml:space="preserve"> years-of-age</w:t>
            </w:r>
          </w:p>
          <w:p w14:paraId="744A66C4" w14:textId="77777777" w:rsidR="00040D8B" w:rsidRPr="00582384" w:rsidRDefault="00BF7F7A" w:rsidP="00EC1E0F">
            <w:pPr>
              <w:pStyle w:val="C-Bullet"/>
              <w:spacing w:after="0" w:line="240" w:lineRule="auto"/>
              <w:rPr>
                <w:sz w:val="20"/>
              </w:rPr>
            </w:pPr>
            <w:r w:rsidRPr="00BF7F7A">
              <w:rPr>
                <w:sz w:val="20"/>
              </w:rPr>
              <w:t>Subject or legal guardian able to give written informed consent or assent, as appropriate</w:t>
            </w:r>
          </w:p>
          <w:p w14:paraId="6555507B" w14:textId="77777777" w:rsidR="00040D8B" w:rsidRPr="00582384" w:rsidRDefault="00BF7F7A" w:rsidP="00EC1E0F">
            <w:pPr>
              <w:pStyle w:val="C-Bullet"/>
              <w:spacing w:after="0" w:line="240" w:lineRule="auto"/>
              <w:rPr>
                <w:sz w:val="20"/>
              </w:rPr>
            </w:pPr>
            <w:r w:rsidRPr="00BF7F7A">
              <w:rPr>
                <w:sz w:val="20"/>
              </w:rPr>
              <w:t>Diagnosis of CL in at least one lesion by at least one of the following methods: 1) positive culture for promastigotes or 2) microscopic identification of amastigotes in stained lesion tissue</w:t>
            </w:r>
          </w:p>
          <w:p w14:paraId="14FD7273" w14:textId="77777777" w:rsidR="00040D8B" w:rsidRPr="00582384" w:rsidRDefault="00BF7F7A" w:rsidP="00EC1E0F">
            <w:pPr>
              <w:pStyle w:val="C-Bullet"/>
              <w:spacing w:after="0" w:line="240" w:lineRule="auto"/>
              <w:rPr>
                <w:sz w:val="20"/>
              </w:rPr>
            </w:pPr>
            <w:r w:rsidRPr="00BF7F7A">
              <w:rPr>
                <w:sz w:val="20"/>
              </w:rPr>
              <w:t>At least one ulcerative lesion ≥ 1 cm and ≤ 5 cm that has a diagnosis of CL</w:t>
            </w:r>
          </w:p>
          <w:p w14:paraId="5A1C719A" w14:textId="77777777" w:rsidR="00600E93" w:rsidRPr="00582384" w:rsidRDefault="00BF7F7A" w:rsidP="00EC1E0F">
            <w:pPr>
              <w:pStyle w:val="C-Bullet"/>
              <w:spacing w:after="0" w:line="240" w:lineRule="auto"/>
              <w:rPr>
                <w:sz w:val="20"/>
              </w:rPr>
            </w:pPr>
            <w:r w:rsidRPr="00BF7F7A">
              <w:rPr>
                <w:sz w:val="20"/>
              </w:rPr>
              <w:t>Willing to forego other forms of treatments for CL including other investigational treatments during the study</w:t>
            </w:r>
          </w:p>
          <w:p w14:paraId="103F1A42" w14:textId="77777777" w:rsidR="00600E93" w:rsidRPr="00582384" w:rsidRDefault="00BF7F7A" w:rsidP="00EC1E0F">
            <w:pPr>
              <w:pStyle w:val="C-Bullet"/>
              <w:spacing w:after="0" w:line="240" w:lineRule="auto"/>
              <w:rPr>
                <w:sz w:val="20"/>
              </w:rPr>
            </w:pPr>
            <w:r w:rsidRPr="00BF7F7A">
              <w:rPr>
                <w:sz w:val="20"/>
              </w:rPr>
              <w:t xml:space="preserve">In the opinion of the investigator, </w:t>
            </w:r>
            <w:r w:rsidR="00257EB8">
              <w:rPr>
                <w:sz w:val="20"/>
              </w:rPr>
              <w:t xml:space="preserve">the </w:t>
            </w:r>
            <w:r w:rsidRPr="00BF7F7A">
              <w:rPr>
                <w:sz w:val="20"/>
              </w:rPr>
              <w:t xml:space="preserve">subject (or their legal guardian), </w:t>
            </w:r>
            <w:proofErr w:type="gramStart"/>
            <w:r w:rsidRPr="00BF7F7A">
              <w:rPr>
                <w:sz w:val="20"/>
              </w:rPr>
              <w:t>is capable of understanding</w:t>
            </w:r>
            <w:proofErr w:type="gramEnd"/>
            <w:r w:rsidRPr="00BF7F7A">
              <w:rPr>
                <w:sz w:val="20"/>
              </w:rPr>
              <w:t xml:space="preserve"> and complying with the protocol</w:t>
            </w:r>
          </w:p>
          <w:p w14:paraId="5FDF0C5F" w14:textId="77777777" w:rsidR="00600E93" w:rsidRPr="00582384" w:rsidRDefault="00BF7F7A" w:rsidP="00EC1E0F">
            <w:pPr>
              <w:pStyle w:val="C-Bullet"/>
              <w:spacing w:after="0" w:line="240" w:lineRule="auto"/>
              <w:rPr>
                <w:sz w:val="20"/>
              </w:rPr>
            </w:pPr>
            <w:r w:rsidRPr="00BF7F7A">
              <w:rPr>
                <w:sz w:val="20"/>
              </w:rPr>
              <w:t>If female and of child-bearing potential, must have a negative serum pregnancy test during screening and agree to use an acceptable method of birth control during the treatment phase and for 1 week after treatment is completed</w:t>
            </w:r>
          </w:p>
          <w:p w14:paraId="0AEA93C6" w14:textId="77777777" w:rsidR="005576B0" w:rsidRPr="00582384" w:rsidRDefault="00BF7F7A" w:rsidP="00600E93">
            <w:pPr>
              <w:pStyle w:val="C-TableText"/>
              <w:rPr>
                <w:b/>
              </w:rPr>
            </w:pPr>
            <w:r w:rsidRPr="00BF7F7A">
              <w:rPr>
                <w:b/>
              </w:rPr>
              <w:t>Exclusion Criteria:</w:t>
            </w:r>
          </w:p>
          <w:p w14:paraId="6433BEB0" w14:textId="77777777" w:rsidR="00600E93" w:rsidRPr="00582384" w:rsidRDefault="00BF7F7A" w:rsidP="00EC1E0F">
            <w:pPr>
              <w:pStyle w:val="C-Bullet"/>
              <w:spacing w:after="0" w:line="240" w:lineRule="auto"/>
              <w:rPr>
                <w:sz w:val="20"/>
              </w:rPr>
            </w:pPr>
            <w:r w:rsidRPr="00BF7F7A">
              <w:rPr>
                <w:sz w:val="20"/>
              </w:rPr>
              <w:t xml:space="preserve">Lesion due to leishmania that involves the nasal or oral mucosa or any signs of mucosal disease that might be due to </w:t>
            </w:r>
            <w:r w:rsidRPr="00BF7F7A">
              <w:rPr>
                <w:i/>
                <w:sz w:val="20"/>
              </w:rPr>
              <w:t>Leishmania</w:t>
            </w:r>
          </w:p>
          <w:p w14:paraId="302742C6" w14:textId="77777777" w:rsidR="002133EA" w:rsidRPr="00582384" w:rsidRDefault="00BF7F7A" w:rsidP="002133EA">
            <w:pPr>
              <w:pStyle w:val="C-Bullet"/>
              <w:spacing w:after="0" w:line="240" w:lineRule="auto"/>
              <w:rPr>
                <w:sz w:val="20"/>
              </w:rPr>
            </w:pPr>
            <w:r w:rsidRPr="00BF7F7A">
              <w:rPr>
                <w:sz w:val="20"/>
              </w:rPr>
              <w:t>Only a single lesion on the ear with erosive cartilage</w:t>
            </w:r>
          </w:p>
          <w:p w14:paraId="6D3981CA" w14:textId="77777777" w:rsidR="00600E93" w:rsidRPr="00582384" w:rsidRDefault="00BF7F7A" w:rsidP="00EC1E0F">
            <w:pPr>
              <w:pStyle w:val="C-Bullet"/>
              <w:spacing w:after="0" w:line="240" w:lineRule="auto"/>
              <w:rPr>
                <w:sz w:val="20"/>
              </w:rPr>
            </w:pPr>
            <w:r w:rsidRPr="00BF7F7A">
              <w:rPr>
                <w:sz w:val="20"/>
              </w:rPr>
              <w:t>Signs and symptoms of disseminated disease in the opinion of the investigator</w:t>
            </w:r>
          </w:p>
          <w:p w14:paraId="523516BF" w14:textId="77777777" w:rsidR="00600E93" w:rsidRPr="00582384" w:rsidRDefault="00BF7F7A" w:rsidP="00EC1E0F">
            <w:pPr>
              <w:pStyle w:val="C-Bullet"/>
              <w:spacing w:after="0" w:line="240" w:lineRule="auto"/>
              <w:rPr>
                <w:sz w:val="20"/>
              </w:rPr>
            </w:pPr>
            <w:r w:rsidRPr="00BF7F7A">
              <w:rPr>
                <w:sz w:val="20"/>
              </w:rPr>
              <w:t>More than 10 lesions</w:t>
            </w:r>
          </w:p>
          <w:p w14:paraId="59B67AAC" w14:textId="77777777" w:rsidR="00600E93" w:rsidRPr="00582384" w:rsidRDefault="00BF7F7A" w:rsidP="00EC1E0F">
            <w:pPr>
              <w:pStyle w:val="C-Bullet"/>
              <w:spacing w:after="0" w:line="240" w:lineRule="auto"/>
              <w:rPr>
                <w:sz w:val="20"/>
              </w:rPr>
            </w:pPr>
            <w:r w:rsidRPr="00BF7F7A">
              <w:rPr>
                <w:sz w:val="20"/>
              </w:rPr>
              <w:t>Female who is breast-feeding or pregnant</w:t>
            </w:r>
          </w:p>
          <w:p w14:paraId="488CF7CB" w14:textId="77777777" w:rsidR="00600E93" w:rsidRPr="00582384" w:rsidRDefault="00BF7F7A" w:rsidP="00EC1E0F">
            <w:pPr>
              <w:pStyle w:val="C-Bullet"/>
              <w:spacing w:after="0" w:line="240" w:lineRule="auto"/>
              <w:rPr>
                <w:sz w:val="20"/>
              </w:rPr>
            </w:pPr>
            <w:r w:rsidRPr="00BF7F7A">
              <w:rPr>
                <w:sz w:val="20"/>
              </w:rPr>
              <w:t>Significant organ abnormality, chronic disease such as diabetes, severe hearing loss, evidence of renal or hepatic dysfunction, or creatinine, aspartate aminotransferase (AST), or alanine aminotransferase (ALT) greater than 15% above the upper limit of normal (ULN) as defined by the clinical laboratory defined normal ranges</w:t>
            </w:r>
          </w:p>
          <w:p w14:paraId="630B0262" w14:textId="77777777" w:rsidR="00600E93" w:rsidRPr="002D60ED" w:rsidRDefault="00BF7F7A" w:rsidP="00EC1E0F">
            <w:pPr>
              <w:pStyle w:val="C-Bullet"/>
              <w:spacing w:after="0" w:line="240" w:lineRule="auto"/>
              <w:rPr>
                <w:sz w:val="20"/>
              </w:rPr>
            </w:pPr>
            <w:r w:rsidRPr="00BF7F7A">
              <w:rPr>
                <w:sz w:val="20"/>
              </w:rPr>
              <w:t xml:space="preserve">Received treatment for leishmaniasis including any medication with pentavalent antimony including sodium stibogluconate (Pentostam™), meglumine antimoniate (Glucantime™); amphotericin B (including liposomal amphotericin B and amphotericin B deoxycholate); or other medications containing paromomycin (administered parenterally or topically) or methylbenzethonium chloride </w:t>
            </w:r>
            <w:r w:rsidRPr="00BF7F7A">
              <w:rPr>
                <w:sz w:val="20"/>
              </w:rPr>
              <w:lastRenderedPageBreak/>
              <w:t>(MBCL); gentamicin; fluconazole; ketoconazole; pentamidine; miltefosine, azithromycin or allopurinol that was completed within 56 days of starting study treatments</w:t>
            </w:r>
          </w:p>
          <w:p w14:paraId="38674910" w14:textId="77777777" w:rsidR="00EE0AA7" w:rsidRPr="000B72D4" w:rsidRDefault="00BF7F7A" w:rsidP="000B72D4">
            <w:pPr>
              <w:pStyle w:val="C-Bullet"/>
              <w:rPr>
                <w:sz w:val="20"/>
              </w:rPr>
            </w:pPr>
            <w:r w:rsidRPr="000B72D4">
              <w:rPr>
                <w:sz w:val="20"/>
              </w:rPr>
              <w:t>After the sponsor’s approval, biochemistry can be repeated in the case of abnormal results and if the causes of these results could not be determined</w:t>
            </w:r>
          </w:p>
          <w:p w14:paraId="6D6AAE05" w14:textId="77777777" w:rsidR="00600E93" w:rsidRPr="00582384" w:rsidRDefault="00BF7F7A" w:rsidP="00EC1E0F">
            <w:pPr>
              <w:pStyle w:val="C-Bullet"/>
              <w:spacing w:after="0" w:line="240" w:lineRule="auto"/>
              <w:rPr>
                <w:sz w:val="20"/>
              </w:rPr>
            </w:pPr>
            <w:r w:rsidRPr="00BF7F7A">
              <w:rPr>
                <w:sz w:val="20"/>
              </w:rPr>
              <w:t>History of known or suspected hypersensitivity or idiosyncratic reactions to aminoglycosides</w:t>
            </w:r>
          </w:p>
          <w:p w14:paraId="30A2F366" w14:textId="77777777" w:rsidR="00600E93" w:rsidRPr="00582384" w:rsidRDefault="00BF7F7A" w:rsidP="00EC1E0F">
            <w:pPr>
              <w:pStyle w:val="C-Bullet"/>
              <w:spacing w:after="0" w:line="240" w:lineRule="auto"/>
              <w:rPr>
                <w:sz w:val="20"/>
              </w:rPr>
            </w:pPr>
            <w:r w:rsidRPr="00BF7F7A">
              <w:rPr>
                <w:sz w:val="20"/>
              </w:rPr>
              <w:t>Any other topical disease/condition which would interfere with the objectives of this study</w:t>
            </w:r>
          </w:p>
          <w:p w14:paraId="76605403" w14:textId="77777777" w:rsidR="00600E93" w:rsidRPr="00582384" w:rsidRDefault="00BF7F7A" w:rsidP="00EF5D71">
            <w:pPr>
              <w:pStyle w:val="C-TableText"/>
            </w:pPr>
            <w:r w:rsidRPr="00BF7F7A">
              <w:t xml:space="preserve">NOTE: The index lesion size for study inclusion is maximum diameter of the ulceration and surrounding induration. </w:t>
            </w:r>
          </w:p>
        </w:tc>
      </w:tr>
      <w:tr w:rsidR="005576B0" w:rsidRPr="00582384" w14:paraId="3983799B" w14:textId="77777777" w:rsidTr="00071D40">
        <w:trPr>
          <w:cantSplit/>
        </w:trPr>
        <w:tc>
          <w:tcPr>
            <w:tcW w:w="9350" w:type="dxa"/>
            <w:gridSpan w:val="2"/>
            <w:tcBorders>
              <w:left w:val="double" w:sz="4" w:space="0" w:color="auto"/>
              <w:right w:val="double" w:sz="4" w:space="0" w:color="auto"/>
            </w:tcBorders>
          </w:tcPr>
          <w:p w14:paraId="283FFAC1" w14:textId="77777777" w:rsidR="0014493D" w:rsidRPr="00582384" w:rsidRDefault="00BF7F7A" w:rsidP="00AA5273">
            <w:pPr>
              <w:pStyle w:val="C-TableText"/>
            </w:pPr>
            <w:r w:rsidRPr="00BF7F7A">
              <w:rPr>
                <w:b/>
                <w:bCs/>
              </w:rPr>
              <w:lastRenderedPageBreak/>
              <w:t xml:space="preserve">Investigational Products, Dosage and Mode of Administration: </w:t>
            </w:r>
            <w:r w:rsidRPr="00BF7F7A">
              <w:t xml:space="preserve">The investigational creams will be applied topically to all lesions once daily through Day 20. Application of investigational cream daily to Day 20 will be continued even if the lesion has obtained 100% re-epithelialization prior to Day 20. Prior to the first application, the lesions will be cleaned and debrided and then dried. At each subsequent application of the investigational cream, the previous day’s application and dressing will be removed, the lesion will be cleaned with soap, water, and sterile 0.9% saline, then dried using sterile cotton gauze sponges, and re-dressed. Lesions will be left undisturbed until the next application. The investigational cream will be applied with a gloved finger to cover the area of the ulcer or raised area of non-ulcerated lesions and rubbed into the lesion. The weight of the tube(s) containing the investigational cream will be measured </w:t>
            </w:r>
            <w:proofErr w:type="gramStart"/>
            <w:r w:rsidRPr="00BF7F7A">
              <w:t>through the use of</w:t>
            </w:r>
            <w:proofErr w:type="gramEnd"/>
            <w:r w:rsidRPr="00BF7F7A">
              <w:t xml:space="preserve"> an analytical balance prior to the start of treatment and after the completion of treatment on Day 20. The difference in weight will indicate how much investigational cream was applied. Each site will possess an analytical balance. If new lesions appear, the tubes will be weighed one final time after completion of treatment of all new lesions.</w:t>
            </w:r>
          </w:p>
        </w:tc>
      </w:tr>
      <w:tr w:rsidR="005576B0" w:rsidRPr="00582384" w14:paraId="52FC79BC" w14:textId="77777777" w:rsidTr="00224421">
        <w:tc>
          <w:tcPr>
            <w:tcW w:w="9350" w:type="dxa"/>
            <w:gridSpan w:val="2"/>
            <w:tcBorders>
              <w:left w:val="double" w:sz="4" w:space="0" w:color="auto"/>
              <w:bottom w:val="single" w:sz="4" w:space="0" w:color="auto"/>
              <w:right w:val="double" w:sz="4" w:space="0" w:color="auto"/>
            </w:tcBorders>
          </w:tcPr>
          <w:p w14:paraId="03DD11B2" w14:textId="77777777" w:rsidR="005576B0" w:rsidRPr="00582384" w:rsidRDefault="00BF7F7A" w:rsidP="00D1117D">
            <w:pPr>
              <w:pStyle w:val="C-TableText"/>
            </w:pPr>
            <w:r w:rsidRPr="00BF7F7A">
              <w:rPr>
                <w:b/>
                <w:bCs/>
              </w:rPr>
              <w:t xml:space="preserve">Duration of Treatment: </w:t>
            </w:r>
            <w:r w:rsidRPr="00BF7F7A">
              <w:rPr>
                <w:bCs/>
              </w:rPr>
              <w:t>20 days</w:t>
            </w:r>
          </w:p>
        </w:tc>
      </w:tr>
      <w:tr w:rsidR="005576B0" w:rsidRPr="00582384" w14:paraId="07F7CCAB" w14:textId="77777777" w:rsidTr="00224421">
        <w:trPr>
          <w:cantSplit/>
        </w:trPr>
        <w:tc>
          <w:tcPr>
            <w:tcW w:w="9350" w:type="dxa"/>
            <w:gridSpan w:val="2"/>
            <w:tcBorders>
              <w:top w:val="single" w:sz="4" w:space="0" w:color="auto"/>
              <w:left w:val="double" w:sz="4" w:space="0" w:color="auto"/>
              <w:right w:val="double" w:sz="4" w:space="0" w:color="auto"/>
            </w:tcBorders>
          </w:tcPr>
          <w:p w14:paraId="3AD6F13F" w14:textId="77777777" w:rsidR="005576B0" w:rsidRPr="00582384" w:rsidRDefault="00BF7F7A" w:rsidP="00224421">
            <w:pPr>
              <w:pStyle w:val="C-TableText"/>
              <w:rPr>
                <w:b/>
                <w:bCs/>
              </w:rPr>
            </w:pPr>
            <w:r w:rsidRPr="00BF7F7A">
              <w:rPr>
                <w:b/>
                <w:bCs/>
              </w:rPr>
              <w:lastRenderedPageBreak/>
              <w:t>Criteria for Evaluation:</w:t>
            </w:r>
          </w:p>
          <w:p w14:paraId="62F1D075" w14:textId="77777777" w:rsidR="00CA4A58" w:rsidRPr="00582384" w:rsidRDefault="00BF7F7A" w:rsidP="00CA4A58">
            <w:pPr>
              <w:pStyle w:val="C-TableText"/>
              <w:rPr>
                <w:b/>
                <w:bCs/>
              </w:rPr>
            </w:pPr>
            <w:r w:rsidRPr="00BF7F7A">
              <w:rPr>
                <w:b/>
                <w:bCs/>
              </w:rPr>
              <w:t>Primary Efficacy Endpoint:</w:t>
            </w:r>
          </w:p>
          <w:p w14:paraId="71D6F8C9" w14:textId="77777777" w:rsidR="00CA4A58" w:rsidRPr="00582384" w:rsidRDefault="00BF7F7A" w:rsidP="0024412B">
            <w:pPr>
              <w:pStyle w:val="C-TableText"/>
            </w:pPr>
            <w:r w:rsidRPr="00BF7F7A">
              <w:rPr>
                <w:bCs/>
              </w:rPr>
              <w:t>Percentage of subjects with final clinical cure.</w:t>
            </w:r>
            <w:r w:rsidRPr="00BF7F7A">
              <w:rPr>
                <w:b/>
                <w:bCs/>
              </w:rPr>
              <w:t xml:space="preserve"> </w:t>
            </w:r>
            <w:r w:rsidRPr="00BF7F7A">
              <w:rPr>
                <w:b/>
              </w:rPr>
              <w:t>Final clinical cure</w:t>
            </w:r>
            <w:r w:rsidRPr="00BF7F7A">
              <w:t xml:space="preserve"> is defined as follows:</w:t>
            </w:r>
          </w:p>
          <w:p w14:paraId="5F132084" w14:textId="77777777" w:rsidR="00CA4A58" w:rsidRPr="00582384" w:rsidRDefault="00BF7F7A" w:rsidP="00D62D1C">
            <w:pPr>
              <w:pStyle w:val="C-AlphabeticList"/>
              <w:numPr>
                <w:ilvl w:val="0"/>
                <w:numId w:val="12"/>
              </w:numPr>
              <w:rPr>
                <w:sz w:val="20"/>
              </w:rPr>
            </w:pPr>
            <w:r w:rsidRPr="00BF7F7A">
              <w:rPr>
                <w:sz w:val="20"/>
              </w:rPr>
              <w:t>Subject has initial clinical cure (100% re-epithelialization of index lesion by nominal Day 63); OR,</w:t>
            </w:r>
          </w:p>
          <w:p w14:paraId="7BD35E90" w14:textId="77777777" w:rsidR="00CA4A58" w:rsidRPr="00582384" w:rsidRDefault="00BF7F7A" w:rsidP="00D62D1C">
            <w:pPr>
              <w:pStyle w:val="C-AlphabeticList"/>
              <w:numPr>
                <w:ilvl w:val="0"/>
                <w:numId w:val="12"/>
              </w:numPr>
              <w:rPr>
                <w:sz w:val="20"/>
              </w:rPr>
            </w:pPr>
            <w:r w:rsidRPr="00BF7F7A">
              <w:rPr>
                <w:sz w:val="20"/>
              </w:rPr>
              <w:t>Subject has initial clinical improvement (&gt; 50% re-epithelialization of index lesion by nominal Day 63) followed by 100% re-epithelialization of the index lesion on or before nominal Day 100; AND,</w:t>
            </w:r>
          </w:p>
          <w:p w14:paraId="76DFA8C1" w14:textId="77777777" w:rsidR="00CA4A58" w:rsidRPr="00582384" w:rsidRDefault="00BF7F7A" w:rsidP="00D62D1C">
            <w:pPr>
              <w:pStyle w:val="C-AlphabeticList"/>
              <w:numPr>
                <w:ilvl w:val="0"/>
                <w:numId w:val="12"/>
              </w:numPr>
              <w:rPr>
                <w:sz w:val="20"/>
              </w:rPr>
            </w:pPr>
            <w:r w:rsidRPr="00BF7F7A">
              <w:rPr>
                <w:sz w:val="20"/>
              </w:rPr>
              <w:t>Subject has no relapse of index lesion.</w:t>
            </w:r>
          </w:p>
          <w:p w14:paraId="7D59EA6C" w14:textId="77777777" w:rsidR="00CA4A58" w:rsidRPr="00582384" w:rsidRDefault="00BF7F7A" w:rsidP="00CA4A58">
            <w:pPr>
              <w:pStyle w:val="C-TableText"/>
              <w:rPr>
                <w:bCs/>
              </w:rPr>
            </w:pPr>
            <w:r w:rsidRPr="00BF7F7A">
              <w:rPr>
                <w:b/>
                <w:bCs/>
              </w:rPr>
              <w:t xml:space="preserve">Relapse </w:t>
            </w:r>
            <w:r w:rsidRPr="00BF7F7A">
              <w:rPr>
                <w:bCs/>
              </w:rPr>
              <w:t>is defined as an index lesion meeting the criteria for initial clinical cure that had any new ulceration (&gt; 0 x 0 mm measurement) by nominal day 168, or an index lesion meeting the criteria for initial clinical improvement that subsequently enlarged by nominal Day 168.</w:t>
            </w:r>
          </w:p>
          <w:p w14:paraId="7D832A3D" w14:textId="77777777" w:rsidR="00CA4A58" w:rsidRPr="00582384" w:rsidRDefault="00BF7F7A" w:rsidP="00CA4A58">
            <w:pPr>
              <w:pStyle w:val="C-TableText"/>
              <w:rPr>
                <w:bCs/>
              </w:rPr>
            </w:pPr>
            <w:r w:rsidRPr="00BF7F7A">
              <w:rPr>
                <w:b/>
                <w:bCs/>
              </w:rPr>
              <w:t xml:space="preserve">Failure </w:t>
            </w:r>
            <w:r w:rsidRPr="00BF7F7A">
              <w:rPr>
                <w:bCs/>
              </w:rPr>
              <w:t>is the opposite of final clinical cure: Subjects who drop out of the study early (ie, are not assessed at the final Day 168 visit) will also be considered clinical failures.</w:t>
            </w:r>
          </w:p>
          <w:p w14:paraId="2BF873DA" w14:textId="77777777" w:rsidR="00CA4A58" w:rsidRPr="00582384" w:rsidRDefault="00BF7F7A" w:rsidP="00CA4A58">
            <w:pPr>
              <w:pStyle w:val="C-TableText"/>
              <w:rPr>
                <w:b/>
                <w:bCs/>
              </w:rPr>
            </w:pPr>
            <w:r w:rsidRPr="00BF7F7A">
              <w:rPr>
                <w:b/>
                <w:bCs/>
              </w:rPr>
              <w:t>Secondary Efficacy Endpoints:</w:t>
            </w:r>
          </w:p>
          <w:p w14:paraId="75813840" w14:textId="77777777" w:rsidR="00CA4A58" w:rsidRPr="00582384" w:rsidRDefault="00BF7F7A" w:rsidP="00CA4A58">
            <w:pPr>
              <w:pStyle w:val="C-Bullet"/>
              <w:rPr>
                <w:sz w:val="20"/>
              </w:rPr>
            </w:pPr>
            <w:r w:rsidRPr="00BF7F7A">
              <w:rPr>
                <w:sz w:val="20"/>
              </w:rPr>
              <w:t xml:space="preserve">Percentage of subjects with all lesions cured, defined as: </w:t>
            </w:r>
          </w:p>
          <w:p w14:paraId="7957E915" w14:textId="77777777" w:rsidR="00CA4A58" w:rsidRPr="00582384" w:rsidRDefault="00BF7F7A" w:rsidP="00D62D1C">
            <w:pPr>
              <w:pStyle w:val="C-AlphabeticList"/>
              <w:numPr>
                <w:ilvl w:val="0"/>
                <w:numId w:val="11"/>
              </w:numPr>
              <w:tabs>
                <w:tab w:val="clear" w:pos="1080"/>
              </w:tabs>
              <w:ind w:left="1422"/>
              <w:rPr>
                <w:sz w:val="20"/>
              </w:rPr>
            </w:pPr>
            <w:r w:rsidRPr="00BF7F7A">
              <w:rPr>
                <w:sz w:val="20"/>
              </w:rPr>
              <w:t>Final clinical cure as defined above (which is based solely on the index lesion); AND,</w:t>
            </w:r>
          </w:p>
          <w:p w14:paraId="3C95B1F5" w14:textId="77777777" w:rsidR="00CA4A58" w:rsidRPr="00582384" w:rsidRDefault="00BF7F7A" w:rsidP="00D62D1C">
            <w:pPr>
              <w:pStyle w:val="C-AlphabeticList"/>
              <w:numPr>
                <w:ilvl w:val="0"/>
                <w:numId w:val="11"/>
              </w:numPr>
              <w:tabs>
                <w:tab w:val="clear" w:pos="1080"/>
              </w:tabs>
              <w:ind w:left="1422"/>
              <w:rPr>
                <w:sz w:val="20"/>
              </w:rPr>
            </w:pPr>
            <w:r w:rsidRPr="00BF7F7A">
              <w:rPr>
                <w:sz w:val="20"/>
              </w:rPr>
              <w:t>Cure of all other lesions by nominal Day 100 (100% re-epithelialization of all ulcerated lesions).</w:t>
            </w:r>
          </w:p>
          <w:p w14:paraId="55D8CA10" w14:textId="77777777" w:rsidR="00BF22F4" w:rsidRPr="00582384" w:rsidRDefault="00BF7F7A" w:rsidP="00CA4A58">
            <w:pPr>
              <w:pStyle w:val="C-Bullet"/>
              <w:rPr>
                <w:sz w:val="20"/>
              </w:rPr>
            </w:pPr>
            <w:r w:rsidRPr="00BF7F7A">
              <w:rPr>
                <w:sz w:val="20"/>
              </w:rPr>
              <w:t>Percentage of all lesions cured at Day 168</w:t>
            </w:r>
          </w:p>
          <w:p w14:paraId="78CC9B48" w14:textId="77777777" w:rsidR="00CA4A58" w:rsidRPr="00582384" w:rsidRDefault="00BF7F7A" w:rsidP="00CA4A58">
            <w:pPr>
              <w:pStyle w:val="C-Bullet"/>
              <w:rPr>
                <w:sz w:val="20"/>
              </w:rPr>
            </w:pPr>
            <w:r w:rsidRPr="00BF7F7A">
              <w:rPr>
                <w:sz w:val="20"/>
              </w:rPr>
              <w:t>Area of ulceration of the index lesion at each measurement time point</w:t>
            </w:r>
          </w:p>
          <w:p w14:paraId="5C6E0055" w14:textId="77777777" w:rsidR="00CA4A58" w:rsidRPr="00582384" w:rsidRDefault="00BF7F7A" w:rsidP="00CA4A58">
            <w:pPr>
              <w:pStyle w:val="C-Bullet"/>
              <w:rPr>
                <w:sz w:val="20"/>
              </w:rPr>
            </w:pPr>
            <w:r w:rsidRPr="00BF7F7A">
              <w:rPr>
                <w:sz w:val="20"/>
              </w:rPr>
              <w:t>Area of ulceration for all treated lesions at each measurement time point</w:t>
            </w:r>
          </w:p>
          <w:p w14:paraId="030F9B5E" w14:textId="77777777" w:rsidR="00CA4A58" w:rsidRPr="00582384" w:rsidRDefault="00BF7F7A" w:rsidP="00CA4A58">
            <w:pPr>
              <w:pStyle w:val="C-Bullet"/>
              <w:rPr>
                <w:sz w:val="20"/>
              </w:rPr>
            </w:pPr>
            <w:r w:rsidRPr="00BF7F7A">
              <w:rPr>
                <w:sz w:val="20"/>
              </w:rPr>
              <w:t>Ulcerated lesion complete cure rate at each measurement time point (complete cure is defined as 100% re-epithelialization of an ulcerated lesion)</w:t>
            </w:r>
          </w:p>
          <w:p w14:paraId="08C81A80" w14:textId="77777777" w:rsidR="005576B0" w:rsidRPr="00582384" w:rsidRDefault="00BF7F7A" w:rsidP="0012365D">
            <w:pPr>
              <w:pStyle w:val="C-Bullet"/>
              <w:rPr>
                <w:sz w:val="20"/>
              </w:rPr>
            </w:pPr>
            <w:r w:rsidRPr="00BF7F7A">
              <w:rPr>
                <w:sz w:val="20"/>
              </w:rPr>
              <w:t>Median time to initial clinical cure (100% re-epithelialization of the index lesion)</w:t>
            </w:r>
          </w:p>
          <w:p w14:paraId="7FAD6090" w14:textId="77777777" w:rsidR="00D1117D" w:rsidRPr="00582384" w:rsidRDefault="00BF7F7A" w:rsidP="00D1117D">
            <w:pPr>
              <w:pStyle w:val="C-TableText"/>
              <w:rPr>
                <w:b/>
                <w:bCs/>
              </w:rPr>
            </w:pPr>
            <w:r w:rsidRPr="00BF7F7A">
              <w:rPr>
                <w:b/>
                <w:bCs/>
              </w:rPr>
              <w:t xml:space="preserve">Safety Endpoints Include: </w:t>
            </w:r>
          </w:p>
          <w:p w14:paraId="395E70C2" w14:textId="77777777" w:rsidR="00D1117D" w:rsidRPr="00582384" w:rsidRDefault="00BF7F7A" w:rsidP="00D1117D">
            <w:pPr>
              <w:pStyle w:val="C-Bullet"/>
              <w:rPr>
                <w:sz w:val="20"/>
              </w:rPr>
            </w:pPr>
            <w:r w:rsidRPr="00BF7F7A">
              <w:rPr>
                <w:sz w:val="20"/>
              </w:rPr>
              <w:t>AEs including application site reactions including elicited examination for pain, and clinician examination for erythema/redness, swelling/edema, and vesicles</w:t>
            </w:r>
          </w:p>
          <w:p w14:paraId="7718A827" w14:textId="77777777" w:rsidR="00D1117D" w:rsidRPr="00582384" w:rsidRDefault="00BF7F7A" w:rsidP="00D1117D">
            <w:pPr>
              <w:pStyle w:val="C-Bullet"/>
              <w:rPr>
                <w:sz w:val="20"/>
              </w:rPr>
            </w:pPr>
            <w:r w:rsidRPr="00BF7F7A">
              <w:rPr>
                <w:sz w:val="20"/>
              </w:rPr>
              <w:t>Blood creatinine, AST, and ALT</w:t>
            </w:r>
          </w:p>
        </w:tc>
      </w:tr>
      <w:tr w:rsidR="005576B0" w:rsidRPr="00582384" w14:paraId="48E83F6C" w14:textId="77777777" w:rsidTr="00224421">
        <w:tc>
          <w:tcPr>
            <w:tcW w:w="9350" w:type="dxa"/>
            <w:gridSpan w:val="2"/>
            <w:tcBorders>
              <w:left w:val="double" w:sz="4" w:space="0" w:color="auto"/>
              <w:right w:val="double" w:sz="4" w:space="0" w:color="auto"/>
            </w:tcBorders>
          </w:tcPr>
          <w:p w14:paraId="48737032" w14:textId="77777777" w:rsidR="001D4E9A" w:rsidRPr="00582384" w:rsidRDefault="00BF7F7A" w:rsidP="00224421">
            <w:pPr>
              <w:pStyle w:val="C-TableText"/>
              <w:rPr>
                <w:b/>
                <w:bCs/>
              </w:rPr>
            </w:pPr>
            <w:r w:rsidRPr="00BF7F7A">
              <w:rPr>
                <w:b/>
                <w:bCs/>
              </w:rPr>
              <w:t>Statistical Methods:</w:t>
            </w:r>
          </w:p>
          <w:p w14:paraId="0FA41139" w14:textId="77777777" w:rsidR="00CA4A58" w:rsidRPr="00582384" w:rsidRDefault="00BF7F7A" w:rsidP="00CA4A58">
            <w:pPr>
              <w:pStyle w:val="C-TableText"/>
            </w:pPr>
            <w:r w:rsidRPr="00BF7F7A">
              <w:t xml:space="preserve">Descriptive statistics will be used to present study data. Continuous variables will be presented as number of observations (n), mean, standard deviation (SD), median, minimum, and maximum values. Categorical variables will be presented as counts and percentages. </w:t>
            </w:r>
          </w:p>
          <w:p w14:paraId="24357021" w14:textId="77777777" w:rsidR="00CA4A58" w:rsidRPr="00582384" w:rsidRDefault="00BF7F7A" w:rsidP="00CA4A58">
            <w:pPr>
              <w:pStyle w:val="C-TableText"/>
            </w:pPr>
            <w:r w:rsidRPr="00BF7F7A">
              <w:rPr>
                <w:b/>
              </w:rPr>
              <w:t>Analysis Groups:</w:t>
            </w:r>
            <w:r w:rsidRPr="00BF7F7A">
              <w:rPr>
                <w:b/>
                <w:i/>
              </w:rPr>
              <w:t xml:space="preserve"> </w:t>
            </w:r>
            <w:r w:rsidRPr="00BF7F7A">
              <w:t>Modified intention-to-treat (mITT) and safety analysis sets: The mITT and safety analysis sets include all subjects who received any administration of investigational product. The evaluable subset will include all subjects who received daily doses of investigational product for at least 18 of the total 20 days and had lesion measurements at Day 63 and 168.</w:t>
            </w:r>
            <w:r w:rsidR="00A122C5">
              <w:t xml:space="preserve"> Efficacy will also be </w:t>
            </w:r>
            <w:r w:rsidR="006064F3">
              <w:t xml:space="preserve">presented </w:t>
            </w:r>
            <w:r w:rsidR="00A122C5">
              <w:t>by subset</w:t>
            </w:r>
            <w:r w:rsidR="006064F3">
              <w:t>s</w:t>
            </w:r>
            <w:r w:rsidR="00A122C5">
              <w:t xml:space="preserve"> of subjects presenting with different species of </w:t>
            </w:r>
            <w:r w:rsidR="00A122C5" w:rsidRPr="00A122C5">
              <w:rPr>
                <w:i/>
              </w:rPr>
              <w:t>Leishmania</w:t>
            </w:r>
            <w:r w:rsidR="00A122C5">
              <w:t>.</w:t>
            </w:r>
          </w:p>
          <w:p w14:paraId="311B7336" w14:textId="77777777" w:rsidR="00CA4A58" w:rsidRPr="00582384" w:rsidRDefault="00BF7F7A" w:rsidP="00CA4A58">
            <w:pPr>
              <w:pStyle w:val="C-TableText"/>
            </w:pPr>
            <w:r w:rsidRPr="00BF7F7A">
              <w:rPr>
                <w:b/>
              </w:rPr>
              <w:t>Demographics and Treatment Compliance.</w:t>
            </w:r>
            <w:r w:rsidRPr="00BF7F7A">
              <w:t xml:space="preserve"> Summaries of the subject demographics (age, gender, ethnicity and race), number of baseline lesions, lesion sizes, </w:t>
            </w:r>
            <w:r w:rsidR="00A122C5">
              <w:t xml:space="preserve">infecting </w:t>
            </w:r>
            <w:r w:rsidR="00A122C5" w:rsidRPr="00A122C5">
              <w:rPr>
                <w:i/>
              </w:rPr>
              <w:t>Leishmania</w:t>
            </w:r>
            <w:r w:rsidR="00A122C5">
              <w:t xml:space="preserve"> species </w:t>
            </w:r>
            <w:r w:rsidRPr="00BF7F7A">
              <w:t xml:space="preserve">and length of time between initial presence of current lesions and treatment) will be provided. Compliance with scheduled treatments will also be summarized, including total exposure (number of days and total dose) to study drug. Protocol compliance will be presented as percentages of subjects attending scheduled visits over the duration of the study. </w:t>
            </w:r>
          </w:p>
          <w:p w14:paraId="051FB490" w14:textId="77777777" w:rsidR="00CA4A58" w:rsidRPr="00582384" w:rsidRDefault="00BF7F7A" w:rsidP="00CA4A58">
            <w:pPr>
              <w:pStyle w:val="C-TableText"/>
            </w:pPr>
            <w:r w:rsidRPr="00BF7F7A">
              <w:rPr>
                <w:b/>
              </w:rPr>
              <w:t>Safety Data.</w:t>
            </w:r>
            <w:r w:rsidRPr="00BF7F7A">
              <w:t xml:space="preserve"> AEs will be coded using the most recent version of the Medical Dictionary of Regulatory Activities (MedDRA) preferred terms and will be grouped by system, organ, and class (SOC) designation. The severity, frequency, and relationship of AEs to study drug will be presented by preferred term by SOC grouping. Laboratory data will be presented as summary statistics by study day including changes from baseline and in by-</w:t>
            </w:r>
            <w:r w:rsidRPr="00BF7F7A">
              <w:lastRenderedPageBreak/>
              <w:t xml:space="preserve">subject data listings. Percentages of values above the normal laboratory limits at Day 20 will be presented. </w:t>
            </w:r>
          </w:p>
          <w:p w14:paraId="2C5EB8E7" w14:textId="77777777" w:rsidR="00CA4A58" w:rsidRPr="00582384" w:rsidRDefault="00BF7F7A" w:rsidP="006064F3">
            <w:pPr>
              <w:pStyle w:val="C-TableText"/>
            </w:pPr>
            <w:r w:rsidRPr="00BF7F7A">
              <w:rPr>
                <w:b/>
              </w:rPr>
              <w:t>Efficacy Data.</w:t>
            </w:r>
            <w:r w:rsidRPr="00BF7F7A">
              <w:t xml:space="preserve"> The primary endpoint of the percentage of subjects who meet the criteria for final clinical cure of the index lesions and the secondary endpoints of percentage of subjects with all lesions cured, and percentage of all lesions cured without regard to subject will be presented for the mITT population and the evaluable population by treatment group. These endpoints will be compared between the two treatment groups by two-sided uncorrected chi-square test. P-values &lt; .05 will be considered statistically significant. Subjects with missing data making it impossible to determine if lesions have cured will be considered failures in these analyses. Summary statistics for lesion area measurements including area of ulceration of each subject’s index lesion and total area of ulceration of all lesions by subject will be presented both in tabular form and graphically. Areas over time will be compared between the two treatment groups by mixed effects model using an appropriate transformation to normalize the data. The percentages of subjects with 100% re-epithelialization of the index lesion and all ulcerated lesions over time will be compared between treatment groups using a mixed effects model with treatment and time in the model. If data are not normally distributed appropriate transformations will be performed. The number of new lesions (if any) that develop during the study and their response to investigational products will also be presented. </w:t>
            </w:r>
            <w:r w:rsidR="00C77E6B">
              <w:t xml:space="preserve">The proportions of subjects with final clinical cure of the index lesion and all lesions by </w:t>
            </w:r>
            <w:r w:rsidR="00C77E6B" w:rsidRPr="00C77E6B">
              <w:rPr>
                <w:i/>
              </w:rPr>
              <w:t>Leishmania</w:t>
            </w:r>
            <w:r w:rsidR="00C77E6B">
              <w:t xml:space="preserve"> species will be presented</w:t>
            </w:r>
            <w:r w:rsidR="006064F3">
              <w:t xml:space="preserve"> by treatment group</w:t>
            </w:r>
            <w:r w:rsidR="00C77E6B">
              <w:t xml:space="preserve">.  </w:t>
            </w:r>
            <w:r w:rsidRPr="00BF7F7A">
              <w:t>Median time to initial clinical cure will be determined using time to events methods. Time to initial clinical cure will be compared between the two groups using log-rank test.</w:t>
            </w:r>
          </w:p>
        </w:tc>
      </w:tr>
    </w:tbl>
    <w:p w14:paraId="10D5F358" w14:textId="77777777" w:rsidR="005576B0" w:rsidRPr="00582384" w:rsidRDefault="00BF7F7A" w:rsidP="00EE0AA7">
      <w:pPr>
        <w:pStyle w:val="C-Heading1"/>
      </w:pPr>
      <w:bookmarkStart w:id="13" w:name="_Toc366065343"/>
      <w:r w:rsidRPr="00BF7F7A">
        <w:lastRenderedPageBreak/>
        <w:t>Table of Contents, List of Tables, and List of Figures</w:t>
      </w:r>
      <w:bookmarkEnd w:id="13"/>
      <w:r w:rsidRPr="00BF7F7A">
        <w:t xml:space="preserve"> </w:t>
      </w:r>
    </w:p>
    <w:p w14:paraId="7AE53A07" w14:textId="77777777" w:rsidR="005576B0" w:rsidRPr="00582384" w:rsidRDefault="001B4592" w:rsidP="00D94B76">
      <w:pPr>
        <w:pStyle w:val="C-BodyText"/>
        <w:jc w:val="center"/>
        <w:rPr>
          <w:b/>
        </w:rPr>
      </w:pPr>
      <w:r w:rsidRPr="001B4592">
        <w:rPr>
          <w:b/>
        </w:rPr>
        <w:t>Table of Contents</w:t>
      </w:r>
    </w:p>
    <w:p w14:paraId="46F00E30" w14:textId="77777777" w:rsidR="000E7837" w:rsidRDefault="00336CAF">
      <w:pPr>
        <w:pStyle w:val="TDC1"/>
        <w:rPr>
          <w:rFonts w:asciiTheme="minorHAnsi" w:eastAsiaTheme="minorEastAsia" w:hAnsiTheme="minorHAnsi" w:cstheme="minorBidi"/>
          <w:noProof/>
          <w:color w:val="auto"/>
          <w:szCs w:val="22"/>
        </w:rPr>
      </w:pPr>
      <w:r w:rsidRPr="00BF7F7A">
        <w:fldChar w:fldCharType="begin"/>
      </w:r>
      <w:r w:rsidR="00BF7F7A" w:rsidRPr="00BF7F7A">
        <w:instrText xml:space="preserve"> TOC \o "1-4" \h \z </w:instrText>
      </w:r>
      <w:r w:rsidRPr="00BF7F7A">
        <w:fldChar w:fldCharType="separate"/>
      </w:r>
      <w:hyperlink w:anchor="_Toc366065341" w:history="1">
        <w:r w:rsidR="000E7837" w:rsidRPr="00AE19EA">
          <w:rPr>
            <w:rStyle w:val="Hipervnculo"/>
            <w:noProof/>
          </w:rPr>
          <w:t>1.</w:t>
        </w:r>
        <w:r w:rsidR="000E7837">
          <w:rPr>
            <w:rFonts w:asciiTheme="minorHAnsi" w:eastAsiaTheme="minorEastAsia" w:hAnsiTheme="minorHAnsi" w:cstheme="minorBidi"/>
            <w:noProof/>
            <w:color w:val="auto"/>
            <w:szCs w:val="22"/>
          </w:rPr>
          <w:tab/>
        </w:r>
        <w:r w:rsidR="000E7837" w:rsidRPr="00AE19EA">
          <w:rPr>
            <w:rStyle w:val="Hipervnculo"/>
            <w:noProof/>
          </w:rPr>
          <w:t>Title Page</w:t>
        </w:r>
        <w:r w:rsidR="000E7837">
          <w:rPr>
            <w:noProof/>
            <w:webHidden/>
          </w:rPr>
          <w:tab/>
        </w:r>
        <w:r>
          <w:rPr>
            <w:noProof/>
            <w:webHidden/>
          </w:rPr>
          <w:fldChar w:fldCharType="begin"/>
        </w:r>
        <w:r w:rsidR="000E7837">
          <w:rPr>
            <w:noProof/>
            <w:webHidden/>
          </w:rPr>
          <w:instrText xml:space="preserve"> PAGEREF _Toc366065341 \h </w:instrText>
        </w:r>
        <w:r>
          <w:rPr>
            <w:noProof/>
            <w:webHidden/>
          </w:rPr>
        </w:r>
        <w:r>
          <w:rPr>
            <w:noProof/>
            <w:webHidden/>
          </w:rPr>
          <w:fldChar w:fldCharType="separate"/>
        </w:r>
        <w:r w:rsidR="005B6EC6">
          <w:rPr>
            <w:noProof/>
            <w:webHidden/>
          </w:rPr>
          <w:t>1</w:t>
        </w:r>
        <w:r>
          <w:rPr>
            <w:noProof/>
            <w:webHidden/>
          </w:rPr>
          <w:fldChar w:fldCharType="end"/>
        </w:r>
      </w:hyperlink>
    </w:p>
    <w:p w14:paraId="025D13CB" w14:textId="77777777" w:rsidR="000E7837" w:rsidRDefault="00751C0C">
      <w:pPr>
        <w:pStyle w:val="TDC1"/>
        <w:rPr>
          <w:rFonts w:asciiTheme="minorHAnsi" w:eastAsiaTheme="minorEastAsia" w:hAnsiTheme="minorHAnsi" w:cstheme="minorBidi"/>
          <w:noProof/>
          <w:color w:val="auto"/>
          <w:szCs w:val="22"/>
        </w:rPr>
      </w:pPr>
      <w:hyperlink w:anchor="_Toc366065342" w:history="1">
        <w:r w:rsidR="000E7837" w:rsidRPr="00AE19EA">
          <w:rPr>
            <w:rStyle w:val="Hipervnculo"/>
            <w:noProof/>
          </w:rPr>
          <w:t>2.</w:t>
        </w:r>
        <w:r w:rsidR="000E7837">
          <w:rPr>
            <w:rFonts w:asciiTheme="minorHAnsi" w:eastAsiaTheme="minorEastAsia" w:hAnsiTheme="minorHAnsi" w:cstheme="minorBidi"/>
            <w:noProof/>
            <w:color w:val="auto"/>
            <w:szCs w:val="22"/>
          </w:rPr>
          <w:tab/>
        </w:r>
        <w:r w:rsidR="000E7837" w:rsidRPr="00AE19EA">
          <w:rPr>
            <w:rStyle w:val="Hipervnculo"/>
            <w:noProof/>
          </w:rPr>
          <w:t>Synopsis</w:t>
        </w:r>
        <w:r w:rsidR="000E7837">
          <w:rPr>
            <w:noProof/>
            <w:webHidden/>
          </w:rPr>
          <w:tab/>
        </w:r>
        <w:r w:rsidR="00336CAF">
          <w:rPr>
            <w:noProof/>
            <w:webHidden/>
          </w:rPr>
          <w:fldChar w:fldCharType="begin"/>
        </w:r>
        <w:r w:rsidR="000E7837">
          <w:rPr>
            <w:noProof/>
            <w:webHidden/>
          </w:rPr>
          <w:instrText xml:space="preserve"> PAGEREF _Toc366065342 \h </w:instrText>
        </w:r>
        <w:r w:rsidR="00336CAF">
          <w:rPr>
            <w:noProof/>
            <w:webHidden/>
          </w:rPr>
        </w:r>
        <w:r w:rsidR="00336CAF">
          <w:rPr>
            <w:noProof/>
            <w:webHidden/>
          </w:rPr>
          <w:fldChar w:fldCharType="separate"/>
        </w:r>
        <w:r w:rsidR="005B6EC6">
          <w:rPr>
            <w:noProof/>
            <w:webHidden/>
          </w:rPr>
          <w:t>6</w:t>
        </w:r>
        <w:r w:rsidR="00336CAF">
          <w:rPr>
            <w:noProof/>
            <w:webHidden/>
          </w:rPr>
          <w:fldChar w:fldCharType="end"/>
        </w:r>
      </w:hyperlink>
    </w:p>
    <w:p w14:paraId="47CD09BE" w14:textId="77777777" w:rsidR="000E7837" w:rsidRDefault="00751C0C">
      <w:pPr>
        <w:pStyle w:val="TDC1"/>
        <w:rPr>
          <w:rFonts w:asciiTheme="minorHAnsi" w:eastAsiaTheme="minorEastAsia" w:hAnsiTheme="minorHAnsi" w:cstheme="minorBidi"/>
          <w:noProof/>
          <w:color w:val="auto"/>
          <w:szCs w:val="22"/>
        </w:rPr>
      </w:pPr>
      <w:hyperlink w:anchor="_Toc366065343" w:history="1">
        <w:r w:rsidR="000E7837" w:rsidRPr="00AE19EA">
          <w:rPr>
            <w:rStyle w:val="Hipervnculo"/>
            <w:noProof/>
          </w:rPr>
          <w:t>3.</w:t>
        </w:r>
        <w:r w:rsidR="000E7837">
          <w:rPr>
            <w:rFonts w:asciiTheme="minorHAnsi" w:eastAsiaTheme="minorEastAsia" w:hAnsiTheme="minorHAnsi" w:cstheme="minorBidi"/>
            <w:noProof/>
            <w:color w:val="auto"/>
            <w:szCs w:val="22"/>
          </w:rPr>
          <w:tab/>
        </w:r>
        <w:r w:rsidR="000E7837" w:rsidRPr="00AE19EA">
          <w:rPr>
            <w:rStyle w:val="Hipervnculo"/>
            <w:noProof/>
          </w:rPr>
          <w:t>Table of Contents, List of Tables, and List of Figures</w:t>
        </w:r>
        <w:r w:rsidR="000E7837">
          <w:rPr>
            <w:noProof/>
            <w:webHidden/>
          </w:rPr>
          <w:tab/>
        </w:r>
        <w:r w:rsidR="00336CAF">
          <w:rPr>
            <w:noProof/>
            <w:webHidden/>
          </w:rPr>
          <w:fldChar w:fldCharType="begin"/>
        </w:r>
        <w:r w:rsidR="000E7837">
          <w:rPr>
            <w:noProof/>
            <w:webHidden/>
          </w:rPr>
          <w:instrText xml:space="preserve"> PAGEREF _Toc366065343 \h </w:instrText>
        </w:r>
        <w:r w:rsidR="00336CAF">
          <w:rPr>
            <w:noProof/>
            <w:webHidden/>
          </w:rPr>
        </w:r>
        <w:r w:rsidR="00336CAF">
          <w:rPr>
            <w:noProof/>
            <w:webHidden/>
          </w:rPr>
          <w:fldChar w:fldCharType="separate"/>
        </w:r>
        <w:r w:rsidR="005B6EC6">
          <w:rPr>
            <w:noProof/>
            <w:webHidden/>
          </w:rPr>
          <w:t>11</w:t>
        </w:r>
        <w:r w:rsidR="00336CAF">
          <w:rPr>
            <w:noProof/>
            <w:webHidden/>
          </w:rPr>
          <w:fldChar w:fldCharType="end"/>
        </w:r>
      </w:hyperlink>
    </w:p>
    <w:p w14:paraId="1FFBA44E" w14:textId="77777777" w:rsidR="000E7837" w:rsidRDefault="00751C0C">
      <w:pPr>
        <w:pStyle w:val="TDC1"/>
        <w:rPr>
          <w:rFonts w:asciiTheme="minorHAnsi" w:eastAsiaTheme="minorEastAsia" w:hAnsiTheme="minorHAnsi" w:cstheme="minorBidi"/>
          <w:noProof/>
          <w:color w:val="auto"/>
          <w:szCs w:val="22"/>
        </w:rPr>
      </w:pPr>
      <w:hyperlink w:anchor="_Toc366065344" w:history="1">
        <w:r w:rsidR="000E7837" w:rsidRPr="00AE19EA">
          <w:rPr>
            <w:rStyle w:val="Hipervnculo"/>
            <w:noProof/>
          </w:rPr>
          <w:t>4.</w:t>
        </w:r>
        <w:r w:rsidR="000E7837">
          <w:rPr>
            <w:rFonts w:asciiTheme="minorHAnsi" w:eastAsiaTheme="minorEastAsia" w:hAnsiTheme="minorHAnsi" w:cstheme="minorBidi"/>
            <w:noProof/>
            <w:color w:val="auto"/>
            <w:szCs w:val="22"/>
          </w:rPr>
          <w:tab/>
        </w:r>
        <w:r w:rsidR="000E7837" w:rsidRPr="00AE19EA">
          <w:rPr>
            <w:rStyle w:val="Hipervnculo"/>
            <w:noProof/>
          </w:rPr>
          <w:t>List of Abbreviations and Definitions of Terms</w:t>
        </w:r>
        <w:r w:rsidR="000E7837">
          <w:rPr>
            <w:noProof/>
            <w:webHidden/>
          </w:rPr>
          <w:tab/>
        </w:r>
        <w:r w:rsidR="00336CAF">
          <w:rPr>
            <w:noProof/>
            <w:webHidden/>
          </w:rPr>
          <w:fldChar w:fldCharType="begin"/>
        </w:r>
        <w:r w:rsidR="000E7837">
          <w:rPr>
            <w:noProof/>
            <w:webHidden/>
          </w:rPr>
          <w:instrText xml:space="preserve"> PAGEREF _Toc366065344 \h </w:instrText>
        </w:r>
        <w:r w:rsidR="00336CAF">
          <w:rPr>
            <w:noProof/>
            <w:webHidden/>
          </w:rPr>
        </w:r>
        <w:r w:rsidR="00336CAF">
          <w:rPr>
            <w:noProof/>
            <w:webHidden/>
          </w:rPr>
          <w:fldChar w:fldCharType="separate"/>
        </w:r>
        <w:r w:rsidR="005B6EC6">
          <w:rPr>
            <w:noProof/>
            <w:webHidden/>
          </w:rPr>
          <w:t>15</w:t>
        </w:r>
        <w:r w:rsidR="00336CAF">
          <w:rPr>
            <w:noProof/>
            <w:webHidden/>
          </w:rPr>
          <w:fldChar w:fldCharType="end"/>
        </w:r>
      </w:hyperlink>
    </w:p>
    <w:p w14:paraId="13DB0C7F" w14:textId="77777777" w:rsidR="000E7837" w:rsidRDefault="00751C0C">
      <w:pPr>
        <w:pStyle w:val="TDC1"/>
        <w:rPr>
          <w:rFonts w:asciiTheme="minorHAnsi" w:eastAsiaTheme="minorEastAsia" w:hAnsiTheme="minorHAnsi" w:cstheme="minorBidi"/>
          <w:noProof/>
          <w:color w:val="auto"/>
          <w:szCs w:val="22"/>
        </w:rPr>
      </w:pPr>
      <w:hyperlink w:anchor="_Toc366065345" w:history="1">
        <w:r w:rsidR="000E7837" w:rsidRPr="00AE19EA">
          <w:rPr>
            <w:rStyle w:val="Hipervnculo"/>
            <w:noProof/>
          </w:rPr>
          <w:t>5.</w:t>
        </w:r>
        <w:r w:rsidR="000E7837">
          <w:rPr>
            <w:rFonts w:asciiTheme="minorHAnsi" w:eastAsiaTheme="minorEastAsia" w:hAnsiTheme="minorHAnsi" w:cstheme="minorBidi"/>
            <w:noProof/>
            <w:color w:val="auto"/>
            <w:szCs w:val="22"/>
          </w:rPr>
          <w:tab/>
        </w:r>
        <w:r w:rsidR="000E7837" w:rsidRPr="00AE19EA">
          <w:rPr>
            <w:rStyle w:val="Hipervnculo"/>
            <w:noProof/>
          </w:rPr>
          <w:t>Introduction</w:t>
        </w:r>
        <w:r w:rsidR="000E7837">
          <w:rPr>
            <w:noProof/>
            <w:webHidden/>
          </w:rPr>
          <w:tab/>
        </w:r>
        <w:r w:rsidR="00336CAF">
          <w:rPr>
            <w:noProof/>
            <w:webHidden/>
          </w:rPr>
          <w:fldChar w:fldCharType="begin"/>
        </w:r>
        <w:r w:rsidR="000E7837">
          <w:rPr>
            <w:noProof/>
            <w:webHidden/>
          </w:rPr>
          <w:instrText xml:space="preserve"> PAGEREF _Toc366065345 \h </w:instrText>
        </w:r>
        <w:r w:rsidR="00336CAF">
          <w:rPr>
            <w:noProof/>
            <w:webHidden/>
          </w:rPr>
        </w:r>
        <w:r w:rsidR="00336CAF">
          <w:rPr>
            <w:noProof/>
            <w:webHidden/>
          </w:rPr>
          <w:fldChar w:fldCharType="separate"/>
        </w:r>
        <w:r w:rsidR="005B6EC6">
          <w:rPr>
            <w:noProof/>
            <w:webHidden/>
          </w:rPr>
          <w:t>17</w:t>
        </w:r>
        <w:r w:rsidR="00336CAF">
          <w:rPr>
            <w:noProof/>
            <w:webHidden/>
          </w:rPr>
          <w:fldChar w:fldCharType="end"/>
        </w:r>
      </w:hyperlink>
    </w:p>
    <w:p w14:paraId="557B148A" w14:textId="77777777" w:rsidR="000E7837" w:rsidRDefault="00751C0C">
      <w:pPr>
        <w:pStyle w:val="TDC2"/>
        <w:rPr>
          <w:rFonts w:asciiTheme="minorHAnsi" w:eastAsiaTheme="minorEastAsia" w:hAnsiTheme="minorHAnsi" w:cstheme="minorBidi"/>
          <w:noProof/>
          <w:color w:val="auto"/>
          <w:szCs w:val="22"/>
        </w:rPr>
      </w:pPr>
      <w:hyperlink w:anchor="_Toc366065346" w:history="1">
        <w:r w:rsidR="000E7837" w:rsidRPr="00AE19EA">
          <w:rPr>
            <w:rStyle w:val="Hipervnculo"/>
            <w:noProof/>
          </w:rPr>
          <w:t>Cutaneous Leishmaniasis Worldwide</w:t>
        </w:r>
        <w:r w:rsidR="000E7837">
          <w:rPr>
            <w:noProof/>
            <w:webHidden/>
          </w:rPr>
          <w:tab/>
        </w:r>
        <w:r w:rsidR="00336CAF">
          <w:rPr>
            <w:noProof/>
            <w:webHidden/>
          </w:rPr>
          <w:fldChar w:fldCharType="begin"/>
        </w:r>
        <w:r w:rsidR="000E7837">
          <w:rPr>
            <w:noProof/>
            <w:webHidden/>
          </w:rPr>
          <w:instrText xml:space="preserve"> PAGEREF _Toc366065346 \h </w:instrText>
        </w:r>
        <w:r w:rsidR="00336CAF">
          <w:rPr>
            <w:noProof/>
            <w:webHidden/>
          </w:rPr>
        </w:r>
        <w:r w:rsidR="00336CAF">
          <w:rPr>
            <w:noProof/>
            <w:webHidden/>
          </w:rPr>
          <w:fldChar w:fldCharType="separate"/>
        </w:r>
        <w:r w:rsidR="005B6EC6">
          <w:rPr>
            <w:noProof/>
            <w:webHidden/>
          </w:rPr>
          <w:t>17</w:t>
        </w:r>
        <w:r w:rsidR="00336CAF">
          <w:rPr>
            <w:noProof/>
            <w:webHidden/>
          </w:rPr>
          <w:fldChar w:fldCharType="end"/>
        </w:r>
      </w:hyperlink>
    </w:p>
    <w:p w14:paraId="6DCFD902" w14:textId="77777777" w:rsidR="000E7837" w:rsidRDefault="00751C0C">
      <w:pPr>
        <w:pStyle w:val="TDC2"/>
        <w:rPr>
          <w:rFonts w:asciiTheme="minorHAnsi" w:eastAsiaTheme="minorEastAsia" w:hAnsiTheme="minorHAnsi" w:cstheme="minorBidi"/>
          <w:noProof/>
          <w:color w:val="auto"/>
          <w:szCs w:val="22"/>
        </w:rPr>
      </w:pPr>
      <w:hyperlink w:anchor="_Toc366065347" w:history="1">
        <w:r w:rsidR="000E7837" w:rsidRPr="00AE19EA">
          <w:rPr>
            <w:rStyle w:val="Hipervnculo"/>
            <w:noProof/>
          </w:rPr>
          <w:t>Cutaneous Leishmaniasis in the New World and in Panama</w:t>
        </w:r>
        <w:r w:rsidR="000E7837">
          <w:rPr>
            <w:noProof/>
            <w:webHidden/>
          </w:rPr>
          <w:tab/>
        </w:r>
        <w:r w:rsidR="00336CAF">
          <w:rPr>
            <w:noProof/>
            <w:webHidden/>
          </w:rPr>
          <w:fldChar w:fldCharType="begin"/>
        </w:r>
        <w:r w:rsidR="000E7837">
          <w:rPr>
            <w:noProof/>
            <w:webHidden/>
          </w:rPr>
          <w:instrText xml:space="preserve"> PAGEREF _Toc366065347 \h </w:instrText>
        </w:r>
        <w:r w:rsidR="00336CAF">
          <w:rPr>
            <w:noProof/>
            <w:webHidden/>
          </w:rPr>
        </w:r>
        <w:r w:rsidR="00336CAF">
          <w:rPr>
            <w:noProof/>
            <w:webHidden/>
          </w:rPr>
          <w:fldChar w:fldCharType="separate"/>
        </w:r>
        <w:r w:rsidR="005B6EC6">
          <w:rPr>
            <w:noProof/>
            <w:webHidden/>
          </w:rPr>
          <w:t>17</w:t>
        </w:r>
        <w:r w:rsidR="00336CAF">
          <w:rPr>
            <w:noProof/>
            <w:webHidden/>
          </w:rPr>
          <w:fldChar w:fldCharType="end"/>
        </w:r>
      </w:hyperlink>
    </w:p>
    <w:p w14:paraId="59C50AA0" w14:textId="77777777" w:rsidR="000E7837" w:rsidRDefault="00751C0C">
      <w:pPr>
        <w:pStyle w:val="TDC2"/>
        <w:rPr>
          <w:rFonts w:asciiTheme="minorHAnsi" w:eastAsiaTheme="minorEastAsia" w:hAnsiTheme="minorHAnsi" w:cstheme="minorBidi"/>
          <w:noProof/>
          <w:color w:val="auto"/>
          <w:szCs w:val="22"/>
        </w:rPr>
      </w:pPr>
      <w:hyperlink w:anchor="_Toc366065348" w:history="1">
        <w:r w:rsidR="000E7837" w:rsidRPr="00AE19EA">
          <w:rPr>
            <w:rStyle w:val="Hipervnculo"/>
            <w:noProof/>
          </w:rPr>
          <w:t>Treatment of CL</w:t>
        </w:r>
        <w:r w:rsidR="000E7837">
          <w:rPr>
            <w:noProof/>
            <w:webHidden/>
          </w:rPr>
          <w:tab/>
        </w:r>
        <w:r w:rsidR="00336CAF">
          <w:rPr>
            <w:noProof/>
            <w:webHidden/>
          </w:rPr>
          <w:fldChar w:fldCharType="begin"/>
        </w:r>
        <w:r w:rsidR="000E7837">
          <w:rPr>
            <w:noProof/>
            <w:webHidden/>
          </w:rPr>
          <w:instrText xml:space="preserve"> PAGEREF _Toc366065348 \h </w:instrText>
        </w:r>
        <w:r w:rsidR="00336CAF">
          <w:rPr>
            <w:noProof/>
            <w:webHidden/>
          </w:rPr>
        </w:r>
        <w:r w:rsidR="00336CAF">
          <w:rPr>
            <w:noProof/>
            <w:webHidden/>
          </w:rPr>
          <w:fldChar w:fldCharType="separate"/>
        </w:r>
        <w:r w:rsidR="005B6EC6">
          <w:rPr>
            <w:noProof/>
            <w:webHidden/>
          </w:rPr>
          <w:t>20</w:t>
        </w:r>
        <w:r w:rsidR="00336CAF">
          <w:rPr>
            <w:noProof/>
            <w:webHidden/>
          </w:rPr>
          <w:fldChar w:fldCharType="end"/>
        </w:r>
      </w:hyperlink>
    </w:p>
    <w:p w14:paraId="7735815A" w14:textId="77777777" w:rsidR="000E7837" w:rsidRDefault="00751C0C">
      <w:pPr>
        <w:pStyle w:val="TDC2"/>
        <w:rPr>
          <w:rFonts w:asciiTheme="minorHAnsi" w:eastAsiaTheme="minorEastAsia" w:hAnsiTheme="minorHAnsi" w:cstheme="minorBidi"/>
          <w:noProof/>
          <w:color w:val="auto"/>
          <w:szCs w:val="22"/>
        </w:rPr>
      </w:pPr>
      <w:hyperlink w:anchor="_Toc366065349" w:history="1">
        <w:r w:rsidR="000E7837" w:rsidRPr="00AE19EA">
          <w:rPr>
            <w:rStyle w:val="Hipervnculo"/>
            <w:noProof/>
          </w:rPr>
          <w:t>Military Relevance</w:t>
        </w:r>
        <w:r w:rsidR="000E7837">
          <w:rPr>
            <w:noProof/>
            <w:webHidden/>
          </w:rPr>
          <w:tab/>
        </w:r>
        <w:r w:rsidR="00336CAF">
          <w:rPr>
            <w:noProof/>
            <w:webHidden/>
          </w:rPr>
          <w:fldChar w:fldCharType="begin"/>
        </w:r>
        <w:r w:rsidR="000E7837">
          <w:rPr>
            <w:noProof/>
            <w:webHidden/>
          </w:rPr>
          <w:instrText xml:space="preserve"> PAGEREF _Toc366065349 \h </w:instrText>
        </w:r>
        <w:r w:rsidR="00336CAF">
          <w:rPr>
            <w:noProof/>
            <w:webHidden/>
          </w:rPr>
        </w:r>
        <w:r w:rsidR="00336CAF">
          <w:rPr>
            <w:noProof/>
            <w:webHidden/>
          </w:rPr>
          <w:fldChar w:fldCharType="separate"/>
        </w:r>
        <w:r w:rsidR="005B6EC6">
          <w:rPr>
            <w:noProof/>
            <w:webHidden/>
          </w:rPr>
          <w:t>21</w:t>
        </w:r>
        <w:r w:rsidR="00336CAF">
          <w:rPr>
            <w:noProof/>
            <w:webHidden/>
          </w:rPr>
          <w:fldChar w:fldCharType="end"/>
        </w:r>
      </w:hyperlink>
    </w:p>
    <w:p w14:paraId="5AB042BE" w14:textId="77777777" w:rsidR="000E7837" w:rsidRDefault="00751C0C">
      <w:pPr>
        <w:pStyle w:val="TDC2"/>
        <w:rPr>
          <w:rFonts w:asciiTheme="minorHAnsi" w:eastAsiaTheme="minorEastAsia" w:hAnsiTheme="minorHAnsi" w:cstheme="minorBidi"/>
          <w:noProof/>
          <w:color w:val="auto"/>
          <w:szCs w:val="22"/>
        </w:rPr>
      </w:pPr>
      <w:hyperlink w:anchor="_Toc366065350" w:history="1">
        <w:r w:rsidR="000E7837" w:rsidRPr="00AE19EA">
          <w:rPr>
            <w:rStyle w:val="Hipervnculo"/>
            <w:bCs/>
            <w:noProof/>
          </w:rPr>
          <w:t>Rationale for Study</w:t>
        </w:r>
        <w:r w:rsidR="000E7837">
          <w:rPr>
            <w:noProof/>
            <w:webHidden/>
          </w:rPr>
          <w:tab/>
        </w:r>
        <w:r w:rsidR="00336CAF">
          <w:rPr>
            <w:noProof/>
            <w:webHidden/>
          </w:rPr>
          <w:fldChar w:fldCharType="begin"/>
        </w:r>
        <w:r w:rsidR="000E7837">
          <w:rPr>
            <w:noProof/>
            <w:webHidden/>
          </w:rPr>
          <w:instrText xml:space="preserve"> PAGEREF _Toc366065350 \h </w:instrText>
        </w:r>
        <w:r w:rsidR="00336CAF">
          <w:rPr>
            <w:noProof/>
            <w:webHidden/>
          </w:rPr>
        </w:r>
        <w:r w:rsidR="00336CAF">
          <w:rPr>
            <w:noProof/>
            <w:webHidden/>
          </w:rPr>
          <w:fldChar w:fldCharType="separate"/>
        </w:r>
        <w:r w:rsidR="005B6EC6">
          <w:rPr>
            <w:noProof/>
            <w:webHidden/>
          </w:rPr>
          <w:t>21</w:t>
        </w:r>
        <w:r w:rsidR="00336CAF">
          <w:rPr>
            <w:noProof/>
            <w:webHidden/>
          </w:rPr>
          <w:fldChar w:fldCharType="end"/>
        </w:r>
      </w:hyperlink>
    </w:p>
    <w:p w14:paraId="36FD6657" w14:textId="77777777" w:rsidR="000E7837" w:rsidRDefault="00751C0C">
      <w:pPr>
        <w:pStyle w:val="TDC2"/>
        <w:rPr>
          <w:rFonts w:asciiTheme="minorHAnsi" w:eastAsiaTheme="minorEastAsia" w:hAnsiTheme="minorHAnsi" w:cstheme="minorBidi"/>
          <w:noProof/>
          <w:color w:val="auto"/>
          <w:szCs w:val="22"/>
        </w:rPr>
      </w:pPr>
      <w:hyperlink w:anchor="_Toc366065351" w:history="1">
        <w:r w:rsidR="000E7837" w:rsidRPr="00AE19EA">
          <w:rPr>
            <w:rStyle w:val="Hipervnculo"/>
            <w:noProof/>
          </w:rPr>
          <w:t>5.1.</w:t>
        </w:r>
        <w:r w:rsidR="000E7837">
          <w:rPr>
            <w:rFonts w:asciiTheme="minorHAnsi" w:eastAsiaTheme="minorEastAsia" w:hAnsiTheme="minorHAnsi" w:cstheme="minorBidi"/>
            <w:noProof/>
            <w:color w:val="auto"/>
            <w:szCs w:val="22"/>
          </w:rPr>
          <w:tab/>
        </w:r>
        <w:r w:rsidR="000E7837" w:rsidRPr="00AE19EA">
          <w:rPr>
            <w:rStyle w:val="Hipervnculo"/>
            <w:noProof/>
          </w:rPr>
          <w:t>Name and Description of the Investigational Product</w:t>
        </w:r>
        <w:r w:rsidR="000E7837">
          <w:rPr>
            <w:noProof/>
            <w:webHidden/>
          </w:rPr>
          <w:tab/>
        </w:r>
        <w:r w:rsidR="00336CAF">
          <w:rPr>
            <w:noProof/>
            <w:webHidden/>
          </w:rPr>
          <w:fldChar w:fldCharType="begin"/>
        </w:r>
        <w:r w:rsidR="000E7837">
          <w:rPr>
            <w:noProof/>
            <w:webHidden/>
          </w:rPr>
          <w:instrText xml:space="preserve"> PAGEREF _Toc366065351 \h </w:instrText>
        </w:r>
        <w:r w:rsidR="00336CAF">
          <w:rPr>
            <w:noProof/>
            <w:webHidden/>
          </w:rPr>
        </w:r>
        <w:r w:rsidR="00336CAF">
          <w:rPr>
            <w:noProof/>
            <w:webHidden/>
          </w:rPr>
          <w:fldChar w:fldCharType="separate"/>
        </w:r>
        <w:r w:rsidR="005B6EC6">
          <w:rPr>
            <w:noProof/>
            <w:webHidden/>
          </w:rPr>
          <w:t>21</w:t>
        </w:r>
        <w:r w:rsidR="00336CAF">
          <w:rPr>
            <w:noProof/>
            <w:webHidden/>
          </w:rPr>
          <w:fldChar w:fldCharType="end"/>
        </w:r>
      </w:hyperlink>
    </w:p>
    <w:p w14:paraId="324BDFFD" w14:textId="77777777" w:rsidR="000E7837" w:rsidRDefault="00751C0C">
      <w:pPr>
        <w:pStyle w:val="TDC2"/>
        <w:rPr>
          <w:rFonts w:asciiTheme="minorHAnsi" w:eastAsiaTheme="minorEastAsia" w:hAnsiTheme="minorHAnsi" w:cstheme="minorBidi"/>
          <w:noProof/>
          <w:color w:val="auto"/>
          <w:szCs w:val="22"/>
        </w:rPr>
      </w:pPr>
      <w:hyperlink w:anchor="_Toc366065352" w:history="1">
        <w:r w:rsidR="000E7837" w:rsidRPr="00AE19EA">
          <w:rPr>
            <w:rStyle w:val="Hipervnculo"/>
            <w:noProof/>
          </w:rPr>
          <w:t>5.2.</w:t>
        </w:r>
        <w:r w:rsidR="000E7837">
          <w:rPr>
            <w:rFonts w:asciiTheme="minorHAnsi" w:eastAsiaTheme="minorEastAsia" w:hAnsiTheme="minorHAnsi" w:cstheme="minorBidi"/>
            <w:noProof/>
            <w:color w:val="auto"/>
            <w:szCs w:val="22"/>
          </w:rPr>
          <w:tab/>
        </w:r>
        <w:r w:rsidR="000E7837" w:rsidRPr="00AE19EA">
          <w:rPr>
            <w:rStyle w:val="Hipervnculo"/>
            <w:noProof/>
          </w:rPr>
          <w:t>Summary of Nonclinical and Clinical Trials</w:t>
        </w:r>
        <w:r w:rsidR="000E7837">
          <w:rPr>
            <w:noProof/>
            <w:webHidden/>
          </w:rPr>
          <w:tab/>
        </w:r>
        <w:r w:rsidR="00336CAF">
          <w:rPr>
            <w:noProof/>
            <w:webHidden/>
          </w:rPr>
          <w:fldChar w:fldCharType="begin"/>
        </w:r>
        <w:r w:rsidR="000E7837">
          <w:rPr>
            <w:noProof/>
            <w:webHidden/>
          </w:rPr>
          <w:instrText xml:space="preserve"> PAGEREF _Toc366065352 \h </w:instrText>
        </w:r>
        <w:r w:rsidR="00336CAF">
          <w:rPr>
            <w:noProof/>
            <w:webHidden/>
          </w:rPr>
        </w:r>
        <w:r w:rsidR="00336CAF">
          <w:rPr>
            <w:noProof/>
            <w:webHidden/>
          </w:rPr>
          <w:fldChar w:fldCharType="separate"/>
        </w:r>
        <w:r w:rsidR="005B6EC6">
          <w:rPr>
            <w:noProof/>
            <w:webHidden/>
          </w:rPr>
          <w:t>22</w:t>
        </w:r>
        <w:r w:rsidR="00336CAF">
          <w:rPr>
            <w:noProof/>
            <w:webHidden/>
          </w:rPr>
          <w:fldChar w:fldCharType="end"/>
        </w:r>
      </w:hyperlink>
    </w:p>
    <w:p w14:paraId="23DCB239" w14:textId="77777777" w:rsidR="000E7837" w:rsidRDefault="00751C0C">
      <w:pPr>
        <w:pStyle w:val="TDC3"/>
        <w:rPr>
          <w:rFonts w:asciiTheme="minorHAnsi" w:eastAsiaTheme="minorEastAsia" w:hAnsiTheme="minorHAnsi" w:cstheme="minorBidi"/>
          <w:noProof/>
          <w:color w:val="auto"/>
          <w:szCs w:val="22"/>
        </w:rPr>
      </w:pPr>
      <w:hyperlink w:anchor="_Toc366065353" w:history="1">
        <w:r w:rsidR="000E7837" w:rsidRPr="00AE19EA">
          <w:rPr>
            <w:rStyle w:val="Hipervnculo"/>
            <w:noProof/>
          </w:rPr>
          <w:t>5.2.1.</w:t>
        </w:r>
        <w:r w:rsidR="000E7837">
          <w:rPr>
            <w:rFonts w:asciiTheme="minorHAnsi" w:eastAsiaTheme="minorEastAsia" w:hAnsiTheme="minorHAnsi" w:cstheme="minorBidi"/>
            <w:noProof/>
            <w:color w:val="auto"/>
            <w:szCs w:val="22"/>
          </w:rPr>
          <w:tab/>
        </w:r>
        <w:r w:rsidR="000E7837" w:rsidRPr="00AE19EA">
          <w:rPr>
            <w:rStyle w:val="Hipervnculo"/>
            <w:noProof/>
          </w:rPr>
          <w:t>Mechanism of Action</w:t>
        </w:r>
        <w:r w:rsidR="000E7837">
          <w:rPr>
            <w:noProof/>
            <w:webHidden/>
          </w:rPr>
          <w:tab/>
        </w:r>
        <w:r w:rsidR="00336CAF">
          <w:rPr>
            <w:noProof/>
            <w:webHidden/>
          </w:rPr>
          <w:fldChar w:fldCharType="begin"/>
        </w:r>
        <w:r w:rsidR="000E7837">
          <w:rPr>
            <w:noProof/>
            <w:webHidden/>
          </w:rPr>
          <w:instrText xml:space="preserve"> PAGEREF _Toc366065353 \h </w:instrText>
        </w:r>
        <w:r w:rsidR="00336CAF">
          <w:rPr>
            <w:noProof/>
            <w:webHidden/>
          </w:rPr>
        </w:r>
        <w:r w:rsidR="00336CAF">
          <w:rPr>
            <w:noProof/>
            <w:webHidden/>
          </w:rPr>
          <w:fldChar w:fldCharType="separate"/>
        </w:r>
        <w:r w:rsidR="005B6EC6">
          <w:rPr>
            <w:noProof/>
            <w:webHidden/>
          </w:rPr>
          <w:t>22</w:t>
        </w:r>
        <w:r w:rsidR="00336CAF">
          <w:rPr>
            <w:noProof/>
            <w:webHidden/>
          </w:rPr>
          <w:fldChar w:fldCharType="end"/>
        </w:r>
      </w:hyperlink>
    </w:p>
    <w:p w14:paraId="64ADE8DB" w14:textId="77777777" w:rsidR="000E7837" w:rsidRDefault="00751C0C">
      <w:pPr>
        <w:pStyle w:val="TDC3"/>
        <w:rPr>
          <w:rFonts w:asciiTheme="minorHAnsi" w:eastAsiaTheme="minorEastAsia" w:hAnsiTheme="minorHAnsi" w:cstheme="minorBidi"/>
          <w:noProof/>
          <w:color w:val="auto"/>
          <w:szCs w:val="22"/>
        </w:rPr>
      </w:pPr>
      <w:hyperlink w:anchor="_Toc366065354" w:history="1">
        <w:r w:rsidR="000E7837" w:rsidRPr="00AE19EA">
          <w:rPr>
            <w:rStyle w:val="Hipervnculo"/>
            <w:noProof/>
          </w:rPr>
          <w:t>5.2.2.</w:t>
        </w:r>
        <w:r w:rsidR="000E7837">
          <w:rPr>
            <w:rFonts w:asciiTheme="minorHAnsi" w:eastAsiaTheme="minorEastAsia" w:hAnsiTheme="minorHAnsi" w:cstheme="minorBidi"/>
            <w:noProof/>
            <w:color w:val="auto"/>
            <w:szCs w:val="22"/>
          </w:rPr>
          <w:tab/>
        </w:r>
        <w:r w:rsidR="000E7837" w:rsidRPr="00AE19EA">
          <w:rPr>
            <w:rStyle w:val="Hipervnculo"/>
            <w:noProof/>
          </w:rPr>
          <w:t>Nonclinical Toxicology Studies of WR 279,396</w:t>
        </w:r>
        <w:r w:rsidR="000E7837">
          <w:rPr>
            <w:noProof/>
            <w:webHidden/>
          </w:rPr>
          <w:tab/>
        </w:r>
        <w:r w:rsidR="00336CAF">
          <w:rPr>
            <w:noProof/>
            <w:webHidden/>
          </w:rPr>
          <w:fldChar w:fldCharType="begin"/>
        </w:r>
        <w:r w:rsidR="000E7837">
          <w:rPr>
            <w:noProof/>
            <w:webHidden/>
          </w:rPr>
          <w:instrText xml:space="preserve"> PAGEREF _Toc366065354 \h </w:instrText>
        </w:r>
        <w:r w:rsidR="00336CAF">
          <w:rPr>
            <w:noProof/>
            <w:webHidden/>
          </w:rPr>
        </w:r>
        <w:r w:rsidR="00336CAF">
          <w:rPr>
            <w:noProof/>
            <w:webHidden/>
          </w:rPr>
          <w:fldChar w:fldCharType="separate"/>
        </w:r>
        <w:r w:rsidR="005B6EC6">
          <w:rPr>
            <w:noProof/>
            <w:webHidden/>
          </w:rPr>
          <w:t>22</w:t>
        </w:r>
        <w:r w:rsidR="00336CAF">
          <w:rPr>
            <w:noProof/>
            <w:webHidden/>
          </w:rPr>
          <w:fldChar w:fldCharType="end"/>
        </w:r>
      </w:hyperlink>
    </w:p>
    <w:p w14:paraId="7ECB0394" w14:textId="77777777" w:rsidR="000E7837" w:rsidRDefault="00751C0C">
      <w:pPr>
        <w:pStyle w:val="TDC3"/>
        <w:rPr>
          <w:rFonts w:asciiTheme="minorHAnsi" w:eastAsiaTheme="minorEastAsia" w:hAnsiTheme="minorHAnsi" w:cstheme="minorBidi"/>
          <w:noProof/>
          <w:color w:val="auto"/>
          <w:szCs w:val="22"/>
        </w:rPr>
      </w:pPr>
      <w:hyperlink w:anchor="_Toc366065355" w:history="1">
        <w:r w:rsidR="000E7837" w:rsidRPr="00AE19EA">
          <w:rPr>
            <w:rStyle w:val="Hipervnculo"/>
            <w:noProof/>
          </w:rPr>
          <w:t>5.2.3.</w:t>
        </w:r>
        <w:r w:rsidR="000E7837">
          <w:rPr>
            <w:rFonts w:asciiTheme="minorHAnsi" w:eastAsiaTheme="minorEastAsia" w:hAnsiTheme="minorHAnsi" w:cstheme="minorBidi"/>
            <w:noProof/>
            <w:color w:val="auto"/>
            <w:szCs w:val="22"/>
          </w:rPr>
          <w:tab/>
        </w:r>
        <w:r w:rsidR="000E7837" w:rsidRPr="00AE19EA">
          <w:rPr>
            <w:rStyle w:val="Hipervnculo"/>
            <w:noProof/>
          </w:rPr>
          <w:t>Nonclinical Efficacy Studies of Paromomycin, Gentamicin, and WR 279,396</w:t>
        </w:r>
        <w:r w:rsidR="000E7837">
          <w:rPr>
            <w:noProof/>
            <w:webHidden/>
          </w:rPr>
          <w:tab/>
        </w:r>
        <w:r w:rsidR="00336CAF">
          <w:rPr>
            <w:noProof/>
            <w:webHidden/>
          </w:rPr>
          <w:fldChar w:fldCharType="begin"/>
        </w:r>
        <w:r w:rsidR="000E7837">
          <w:rPr>
            <w:noProof/>
            <w:webHidden/>
          </w:rPr>
          <w:instrText xml:space="preserve"> PAGEREF _Toc366065355 \h </w:instrText>
        </w:r>
        <w:r w:rsidR="00336CAF">
          <w:rPr>
            <w:noProof/>
            <w:webHidden/>
          </w:rPr>
        </w:r>
        <w:r w:rsidR="00336CAF">
          <w:rPr>
            <w:noProof/>
            <w:webHidden/>
          </w:rPr>
          <w:fldChar w:fldCharType="separate"/>
        </w:r>
        <w:r w:rsidR="005B6EC6">
          <w:rPr>
            <w:noProof/>
            <w:webHidden/>
          </w:rPr>
          <w:t>22</w:t>
        </w:r>
        <w:r w:rsidR="00336CAF">
          <w:rPr>
            <w:noProof/>
            <w:webHidden/>
          </w:rPr>
          <w:fldChar w:fldCharType="end"/>
        </w:r>
      </w:hyperlink>
    </w:p>
    <w:p w14:paraId="4D5545CB" w14:textId="77777777" w:rsidR="000E7837" w:rsidRDefault="00751C0C">
      <w:pPr>
        <w:pStyle w:val="TDC3"/>
        <w:rPr>
          <w:rFonts w:asciiTheme="minorHAnsi" w:eastAsiaTheme="minorEastAsia" w:hAnsiTheme="minorHAnsi" w:cstheme="minorBidi"/>
          <w:noProof/>
          <w:color w:val="auto"/>
          <w:szCs w:val="22"/>
        </w:rPr>
      </w:pPr>
      <w:hyperlink w:anchor="_Toc366065356" w:history="1">
        <w:r w:rsidR="000E7837" w:rsidRPr="00AE19EA">
          <w:rPr>
            <w:rStyle w:val="Hipervnculo"/>
            <w:noProof/>
          </w:rPr>
          <w:t>5.2.4.</w:t>
        </w:r>
        <w:r w:rsidR="000E7837">
          <w:rPr>
            <w:rFonts w:asciiTheme="minorHAnsi" w:eastAsiaTheme="minorEastAsia" w:hAnsiTheme="minorHAnsi" w:cstheme="minorBidi"/>
            <w:noProof/>
            <w:color w:val="auto"/>
            <w:szCs w:val="22"/>
          </w:rPr>
          <w:tab/>
        </w:r>
        <w:r w:rsidR="000E7837" w:rsidRPr="00AE19EA">
          <w:rPr>
            <w:rStyle w:val="Hipervnculo"/>
            <w:noProof/>
          </w:rPr>
          <w:t>Clinical Studies</w:t>
        </w:r>
        <w:r w:rsidR="000E7837">
          <w:rPr>
            <w:noProof/>
            <w:webHidden/>
          </w:rPr>
          <w:tab/>
        </w:r>
        <w:r w:rsidR="00336CAF">
          <w:rPr>
            <w:noProof/>
            <w:webHidden/>
          </w:rPr>
          <w:fldChar w:fldCharType="begin"/>
        </w:r>
        <w:r w:rsidR="000E7837">
          <w:rPr>
            <w:noProof/>
            <w:webHidden/>
          </w:rPr>
          <w:instrText xml:space="preserve"> PAGEREF _Toc366065356 \h </w:instrText>
        </w:r>
        <w:r w:rsidR="00336CAF">
          <w:rPr>
            <w:noProof/>
            <w:webHidden/>
          </w:rPr>
        </w:r>
        <w:r w:rsidR="00336CAF">
          <w:rPr>
            <w:noProof/>
            <w:webHidden/>
          </w:rPr>
          <w:fldChar w:fldCharType="separate"/>
        </w:r>
        <w:r w:rsidR="005B6EC6">
          <w:rPr>
            <w:noProof/>
            <w:webHidden/>
          </w:rPr>
          <w:t>24</w:t>
        </w:r>
        <w:r w:rsidR="00336CAF">
          <w:rPr>
            <w:noProof/>
            <w:webHidden/>
          </w:rPr>
          <w:fldChar w:fldCharType="end"/>
        </w:r>
      </w:hyperlink>
    </w:p>
    <w:p w14:paraId="5B634E7E" w14:textId="77777777" w:rsidR="000E7837" w:rsidRDefault="00751C0C">
      <w:pPr>
        <w:pStyle w:val="TDC4"/>
        <w:rPr>
          <w:rFonts w:asciiTheme="minorHAnsi" w:eastAsiaTheme="minorEastAsia" w:hAnsiTheme="minorHAnsi" w:cstheme="minorBidi"/>
          <w:noProof/>
          <w:color w:val="auto"/>
          <w:szCs w:val="22"/>
        </w:rPr>
      </w:pPr>
      <w:hyperlink w:anchor="_Toc366065357" w:history="1">
        <w:r w:rsidR="000E7837" w:rsidRPr="00AE19EA">
          <w:rPr>
            <w:rStyle w:val="Hipervnculo"/>
            <w:noProof/>
          </w:rPr>
          <w:t>5.2.4.1.</w:t>
        </w:r>
        <w:r w:rsidR="000E7837">
          <w:rPr>
            <w:rFonts w:asciiTheme="minorHAnsi" w:eastAsiaTheme="minorEastAsia" w:hAnsiTheme="minorHAnsi" w:cstheme="minorBidi"/>
            <w:noProof/>
            <w:color w:val="auto"/>
            <w:szCs w:val="22"/>
          </w:rPr>
          <w:tab/>
        </w:r>
        <w:r w:rsidR="000E7837" w:rsidRPr="00AE19EA">
          <w:rPr>
            <w:rStyle w:val="Hipervnculo"/>
            <w:noProof/>
          </w:rPr>
          <w:t>Efficacy</w:t>
        </w:r>
        <w:r w:rsidR="000E7837">
          <w:rPr>
            <w:noProof/>
            <w:webHidden/>
          </w:rPr>
          <w:tab/>
        </w:r>
        <w:r w:rsidR="00336CAF">
          <w:rPr>
            <w:noProof/>
            <w:webHidden/>
          </w:rPr>
          <w:fldChar w:fldCharType="begin"/>
        </w:r>
        <w:r w:rsidR="000E7837">
          <w:rPr>
            <w:noProof/>
            <w:webHidden/>
          </w:rPr>
          <w:instrText xml:space="preserve"> PAGEREF _Toc366065357 \h </w:instrText>
        </w:r>
        <w:r w:rsidR="00336CAF">
          <w:rPr>
            <w:noProof/>
            <w:webHidden/>
          </w:rPr>
        </w:r>
        <w:r w:rsidR="00336CAF">
          <w:rPr>
            <w:noProof/>
            <w:webHidden/>
          </w:rPr>
          <w:fldChar w:fldCharType="separate"/>
        </w:r>
        <w:r w:rsidR="005B6EC6">
          <w:rPr>
            <w:noProof/>
            <w:webHidden/>
          </w:rPr>
          <w:t>24</w:t>
        </w:r>
        <w:r w:rsidR="00336CAF">
          <w:rPr>
            <w:noProof/>
            <w:webHidden/>
          </w:rPr>
          <w:fldChar w:fldCharType="end"/>
        </w:r>
      </w:hyperlink>
    </w:p>
    <w:p w14:paraId="0BC71822" w14:textId="77777777" w:rsidR="000E7837" w:rsidRDefault="00751C0C">
      <w:pPr>
        <w:pStyle w:val="TDC4"/>
        <w:rPr>
          <w:rFonts w:asciiTheme="minorHAnsi" w:eastAsiaTheme="minorEastAsia" w:hAnsiTheme="minorHAnsi" w:cstheme="minorBidi"/>
          <w:noProof/>
          <w:color w:val="auto"/>
          <w:szCs w:val="22"/>
        </w:rPr>
      </w:pPr>
      <w:hyperlink w:anchor="_Toc366065358" w:history="1">
        <w:r w:rsidR="000E7837" w:rsidRPr="00AE19EA">
          <w:rPr>
            <w:rStyle w:val="Hipervnculo"/>
            <w:noProof/>
          </w:rPr>
          <w:t>5.2.4.2.</w:t>
        </w:r>
        <w:r w:rsidR="000E7837">
          <w:rPr>
            <w:rFonts w:asciiTheme="minorHAnsi" w:eastAsiaTheme="minorEastAsia" w:hAnsiTheme="minorHAnsi" w:cstheme="minorBidi"/>
            <w:noProof/>
            <w:color w:val="auto"/>
            <w:szCs w:val="22"/>
          </w:rPr>
          <w:tab/>
        </w:r>
        <w:r w:rsidR="000E7837" w:rsidRPr="00AE19EA">
          <w:rPr>
            <w:rStyle w:val="Hipervnculo"/>
            <w:noProof/>
          </w:rPr>
          <w:t>Safety</w:t>
        </w:r>
        <w:r w:rsidR="000E7837">
          <w:rPr>
            <w:noProof/>
            <w:webHidden/>
          </w:rPr>
          <w:tab/>
        </w:r>
        <w:r w:rsidR="00336CAF">
          <w:rPr>
            <w:noProof/>
            <w:webHidden/>
          </w:rPr>
          <w:fldChar w:fldCharType="begin"/>
        </w:r>
        <w:r w:rsidR="000E7837">
          <w:rPr>
            <w:noProof/>
            <w:webHidden/>
          </w:rPr>
          <w:instrText xml:space="preserve"> PAGEREF _Toc366065358 \h </w:instrText>
        </w:r>
        <w:r w:rsidR="00336CAF">
          <w:rPr>
            <w:noProof/>
            <w:webHidden/>
          </w:rPr>
        </w:r>
        <w:r w:rsidR="00336CAF">
          <w:rPr>
            <w:noProof/>
            <w:webHidden/>
          </w:rPr>
          <w:fldChar w:fldCharType="separate"/>
        </w:r>
        <w:r w:rsidR="005B6EC6">
          <w:rPr>
            <w:noProof/>
            <w:webHidden/>
          </w:rPr>
          <w:t>25</w:t>
        </w:r>
        <w:r w:rsidR="00336CAF">
          <w:rPr>
            <w:noProof/>
            <w:webHidden/>
          </w:rPr>
          <w:fldChar w:fldCharType="end"/>
        </w:r>
      </w:hyperlink>
    </w:p>
    <w:p w14:paraId="6FF59A74" w14:textId="77777777" w:rsidR="000E7837" w:rsidRDefault="00751C0C">
      <w:pPr>
        <w:pStyle w:val="TDC4"/>
        <w:rPr>
          <w:rFonts w:asciiTheme="minorHAnsi" w:eastAsiaTheme="minorEastAsia" w:hAnsiTheme="minorHAnsi" w:cstheme="minorBidi"/>
          <w:noProof/>
          <w:color w:val="auto"/>
          <w:szCs w:val="22"/>
        </w:rPr>
      </w:pPr>
      <w:hyperlink w:anchor="_Toc366065359" w:history="1">
        <w:r w:rsidR="000E7837" w:rsidRPr="00AE19EA">
          <w:rPr>
            <w:rStyle w:val="Hipervnculo"/>
            <w:noProof/>
          </w:rPr>
          <w:t>5.2.4.3.</w:t>
        </w:r>
        <w:r w:rsidR="000E7837">
          <w:rPr>
            <w:rFonts w:asciiTheme="minorHAnsi" w:eastAsiaTheme="minorEastAsia" w:hAnsiTheme="minorHAnsi" w:cstheme="minorBidi"/>
            <w:noProof/>
            <w:color w:val="auto"/>
            <w:szCs w:val="22"/>
          </w:rPr>
          <w:tab/>
        </w:r>
        <w:r w:rsidR="000E7837" w:rsidRPr="00AE19EA">
          <w:rPr>
            <w:rStyle w:val="Hipervnculo"/>
            <w:noProof/>
          </w:rPr>
          <w:t>Pharmacokinetics</w:t>
        </w:r>
        <w:r w:rsidR="000E7837">
          <w:rPr>
            <w:noProof/>
            <w:webHidden/>
          </w:rPr>
          <w:tab/>
        </w:r>
        <w:r w:rsidR="00336CAF">
          <w:rPr>
            <w:noProof/>
            <w:webHidden/>
          </w:rPr>
          <w:fldChar w:fldCharType="begin"/>
        </w:r>
        <w:r w:rsidR="000E7837">
          <w:rPr>
            <w:noProof/>
            <w:webHidden/>
          </w:rPr>
          <w:instrText xml:space="preserve"> PAGEREF _Toc366065359 \h </w:instrText>
        </w:r>
        <w:r w:rsidR="00336CAF">
          <w:rPr>
            <w:noProof/>
            <w:webHidden/>
          </w:rPr>
        </w:r>
        <w:r w:rsidR="00336CAF">
          <w:rPr>
            <w:noProof/>
            <w:webHidden/>
          </w:rPr>
          <w:fldChar w:fldCharType="separate"/>
        </w:r>
        <w:r w:rsidR="005B6EC6">
          <w:rPr>
            <w:noProof/>
            <w:webHidden/>
          </w:rPr>
          <w:t>26</w:t>
        </w:r>
        <w:r w:rsidR="00336CAF">
          <w:rPr>
            <w:noProof/>
            <w:webHidden/>
          </w:rPr>
          <w:fldChar w:fldCharType="end"/>
        </w:r>
      </w:hyperlink>
    </w:p>
    <w:p w14:paraId="3C3346A2" w14:textId="77777777" w:rsidR="000E7837" w:rsidRDefault="00751C0C">
      <w:pPr>
        <w:pStyle w:val="TDC2"/>
        <w:rPr>
          <w:rFonts w:asciiTheme="minorHAnsi" w:eastAsiaTheme="minorEastAsia" w:hAnsiTheme="minorHAnsi" w:cstheme="minorBidi"/>
          <w:noProof/>
          <w:color w:val="auto"/>
          <w:szCs w:val="22"/>
        </w:rPr>
      </w:pPr>
      <w:hyperlink w:anchor="_Toc366065360" w:history="1">
        <w:r w:rsidR="000E7837" w:rsidRPr="00AE19EA">
          <w:rPr>
            <w:rStyle w:val="Hipervnculo"/>
            <w:noProof/>
          </w:rPr>
          <w:t>5.3.</w:t>
        </w:r>
        <w:r w:rsidR="000E7837">
          <w:rPr>
            <w:rFonts w:asciiTheme="minorHAnsi" w:eastAsiaTheme="minorEastAsia" w:hAnsiTheme="minorHAnsi" w:cstheme="minorBidi"/>
            <w:noProof/>
            <w:color w:val="auto"/>
            <w:szCs w:val="22"/>
          </w:rPr>
          <w:tab/>
        </w:r>
        <w:r w:rsidR="000E7837" w:rsidRPr="00AE19EA">
          <w:rPr>
            <w:rStyle w:val="Hipervnculo"/>
            <w:noProof/>
          </w:rPr>
          <w:t>Known and Potential Risks and Benefits to Human Subjects</w:t>
        </w:r>
        <w:r w:rsidR="000E7837">
          <w:rPr>
            <w:noProof/>
            <w:webHidden/>
          </w:rPr>
          <w:tab/>
        </w:r>
        <w:r w:rsidR="00336CAF">
          <w:rPr>
            <w:noProof/>
            <w:webHidden/>
          </w:rPr>
          <w:fldChar w:fldCharType="begin"/>
        </w:r>
        <w:r w:rsidR="000E7837">
          <w:rPr>
            <w:noProof/>
            <w:webHidden/>
          </w:rPr>
          <w:instrText xml:space="preserve"> PAGEREF _Toc366065360 \h </w:instrText>
        </w:r>
        <w:r w:rsidR="00336CAF">
          <w:rPr>
            <w:noProof/>
            <w:webHidden/>
          </w:rPr>
        </w:r>
        <w:r w:rsidR="00336CAF">
          <w:rPr>
            <w:noProof/>
            <w:webHidden/>
          </w:rPr>
          <w:fldChar w:fldCharType="separate"/>
        </w:r>
        <w:r w:rsidR="005B6EC6">
          <w:rPr>
            <w:noProof/>
            <w:webHidden/>
          </w:rPr>
          <w:t>27</w:t>
        </w:r>
        <w:r w:rsidR="00336CAF">
          <w:rPr>
            <w:noProof/>
            <w:webHidden/>
          </w:rPr>
          <w:fldChar w:fldCharType="end"/>
        </w:r>
      </w:hyperlink>
    </w:p>
    <w:p w14:paraId="16297D4F" w14:textId="77777777" w:rsidR="000E7837" w:rsidRDefault="00751C0C">
      <w:pPr>
        <w:pStyle w:val="TDC3"/>
        <w:rPr>
          <w:rFonts w:asciiTheme="minorHAnsi" w:eastAsiaTheme="minorEastAsia" w:hAnsiTheme="minorHAnsi" w:cstheme="minorBidi"/>
          <w:noProof/>
          <w:color w:val="auto"/>
          <w:szCs w:val="22"/>
        </w:rPr>
      </w:pPr>
      <w:hyperlink w:anchor="_Toc366065361" w:history="1">
        <w:r w:rsidR="000E7837" w:rsidRPr="00AE19EA">
          <w:rPr>
            <w:rStyle w:val="Hipervnculo"/>
            <w:noProof/>
          </w:rPr>
          <w:t>5.3.1.</w:t>
        </w:r>
        <w:r w:rsidR="000E7837">
          <w:rPr>
            <w:rFonts w:asciiTheme="minorHAnsi" w:eastAsiaTheme="minorEastAsia" w:hAnsiTheme="minorHAnsi" w:cstheme="minorBidi"/>
            <w:noProof/>
            <w:color w:val="auto"/>
            <w:szCs w:val="22"/>
          </w:rPr>
          <w:tab/>
        </w:r>
        <w:r w:rsidR="000E7837" w:rsidRPr="00AE19EA">
          <w:rPr>
            <w:rStyle w:val="Hipervnculo"/>
            <w:noProof/>
          </w:rPr>
          <w:t>Risks/Discomfort to Subjects and Precautions to Minimize Risk</w:t>
        </w:r>
        <w:r w:rsidR="000E7837">
          <w:rPr>
            <w:noProof/>
            <w:webHidden/>
          </w:rPr>
          <w:tab/>
        </w:r>
        <w:r w:rsidR="00336CAF">
          <w:rPr>
            <w:noProof/>
            <w:webHidden/>
          </w:rPr>
          <w:fldChar w:fldCharType="begin"/>
        </w:r>
        <w:r w:rsidR="000E7837">
          <w:rPr>
            <w:noProof/>
            <w:webHidden/>
          </w:rPr>
          <w:instrText xml:space="preserve"> PAGEREF _Toc366065361 \h </w:instrText>
        </w:r>
        <w:r w:rsidR="00336CAF">
          <w:rPr>
            <w:noProof/>
            <w:webHidden/>
          </w:rPr>
        </w:r>
        <w:r w:rsidR="00336CAF">
          <w:rPr>
            <w:noProof/>
            <w:webHidden/>
          </w:rPr>
          <w:fldChar w:fldCharType="separate"/>
        </w:r>
        <w:r w:rsidR="005B6EC6">
          <w:rPr>
            <w:noProof/>
            <w:webHidden/>
          </w:rPr>
          <w:t>27</w:t>
        </w:r>
        <w:r w:rsidR="00336CAF">
          <w:rPr>
            <w:noProof/>
            <w:webHidden/>
          </w:rPr>
          <w:fldChar w:fldCharType="end"/>
        </w:r>
      </w:hyperlink>
    </w:p>
    <w:p w14:paraId="50B90BFA" w14:textId="77777777" w:rsidR="000E7837" w:rsidRDefault="00751C0C">
      <w:pPr>
        <w:pStyle w:val="TDC4"/>
        <w:rPr>
          <w:rFonts w:asciiTheme="minorHAnsi" w:eastAsiaTheme="minorEastAsia" w:hAnsiTheme="minorHAnsi" w:cstheme="minorBidi"/>
          <w:noProof/>
          <w:color w:val="auto"/>
          <w:szCs w:val="22"/>
        </w:rPr>
      </w:pPr>
      <w:hyperlink w:anchor="_Toc366065362" w:history="1">
        <w:r w:rsidR="000E7837" w:rsidRPr="00AE19EA">
          <w:rPr>
            <w:rStyle w:val="Hipervnculo"/>
            <w:noProof/>
          </w:rPr>
          <w:t>5.3.1.1.</w:t>
        </w:r>
        <w:r w:rsidR="000E7837">
          <w:rPr>
            <w:rFonts w:asciiTheme="minorHAnsi" w:eastAsiaTheme="minorEastAsia" w:hAnsiTheme="minorHAnsi" w:cstheme="minorBidi"/>
            <w:noProof/>
            <w:color w:val="auto"/>
            <w:szCs w:val="22"/>
          </w:rPr>
          <w:tab/>
        </w:r>
        <w:r w:rsidR="000E7837" w:rsidRPr="00AE19EA">
          <w:rPr>
            <w:rStyle w:val="Hipervnculo"/>
            <w:noProof/>
          </w:rPr>
          <w:t>Skin/Local Reactions</w:t>
        </w:r>
        <w:r w:rsidR="000E7837">
          <w:rPr>
            <w:noProof/>
            <w:webHidden/>
          </w:rPr>
          <w:tab/>
        </w:r>
        <w:r w:rsidR="00336CAF">
          <w:rPr>
            <w:noProof/>
            <w:webHidden/>
          </w:rPr>
          <w:fldChar w:fldCharType="begin"/>
        </w:r>
        <w:r w:rsidR="000E7837">
          <w:rPr>
            <w:noProof/>
            <w:webHidden/>
          </w:rPr>
          <w:instrText xml:space="preserve"> PAGEREF _Toc366065362 \h </w:instrText>
        </w:r>
        <w:r w:rsidR="00336CAF">
          <w:rPr>
            <w:noProof/>
            <w:webHidden/>
          </w:rPr>
        </w:r>
        <w:r w:rsidR="00336CAF">
          <w:rPr>
            <w:noProof/>
            <w:webHidden/>
          </w:rPr>
          <w:fldChar w:fldCharType="separate"/>
        </w:r>
        <w:r w:rsidR="005B6EC6">
          <w:rPr>
            <w:noProof/>
            <w:webHidden/>
          </w:rPr>
          <w:t>27</w:t>
        </w:r>
        <w:r w:rsidR="00336CAF">
          <w:rPr>
            <w:noProof/>
            <w:webHidden/>
          </w:rPr>
          <w:fldChar w:fldCharType="end"/>
        </w:r>
      </w:hyperlink>
    </w:p>
    <w:p w14:paraId="660D4C36" w14:textId="77777777" w:rsidR="000E7837" w:rsidRDefault="00751C0C">
      <w:pPr>
        <w:pStyle w:val="TDC4"/>
        <w:rPr>
          <w:rFonts w:asciiTheme="minorHAnsi" w:eastAsiaTheme="minorEastAsia" w:hAnsiTheme="minorHAnsi" w:cstheme="minorBidi"/>
          <w:noProof/>
          <w:color w:val="auto"/>
          <w:szCs w:val="22"/>
        </w:rPr>
      </w:pPr>
      <w:hyperlink w:anchor="_Toc366065363" w:history="1">
        <w:r w:rsidR="000E7837" w:rsidRPr="00AE19EA">
          <w:rPr>
            <w:rStyle w:val="Hipervnculo"/>
            <w:noProof/>
          </w:rPr>
          <w:t>5.3.1.2.</w:t>
        </w:r>
        <w:r w:rsidR="000E7837">
          <w:rPr>
            <w:rFonts w:asciiTheme="minorHAnsi" w:eastAsiaTheme="minorEastAsia" w:hAnsiTheme="minorHAnsi" w:cstheme="minorBidi"/>
            <w:noProof/>
            <w:color w:val="auto"/>
            <w:szCs w:val="22"/>
          </w:rPr>
          <w:tab/>
        </w:r>
        <w:r w:rsidR="000E7837" w:rsidRPr="00AE19EA">
          <w:rPr>
            <w:rStyle w:val="Hipervnculo"/>
            <w:noProof/>
          </w:rPr>
          <w:t>Allergic Reactions to the Dressing</w:t>
        </w:r>
        <w:r w:rsidR="000E7837">
          <w:rPr>
            <w:noProof/>
            <w:webHidden/>
          </w:rPr>
          <w:tab/>
        </w:r>
        <w:r w:rsidR="00336CAF">
          <w:rPr>
            <w:noProof/>
            <w:webHidden/>
          </w:rPr>
          <w:fldChar w:fldCharType="begin"/>
        </w:r>
        <w:r w:rsidR="000E7837">
          <w:rPr>
            <w:noProof/>
            <w:webHidden/>
          </w:rPr>
          <w:instrText xml:space="preserve"> PAGEREF _Toc366065363 \h </w:instrText>
        </w:r>
        <w:r w:rsidR="00336CAF">
          <w:rPr>
            <w:noProof/>
            <w:webHidden/>
          </w:rPr>
        </w:r>
        <w:r w:rsidR="00336CAF">
          <w:rPr>
            <w:noProof/>
            <w:webHidden/>
          </w:rPr>
          <w:fldChar w:fldCharType="separate"/>
        </w:r>
        <w:r w:rsidR="005B6EC6">
          <w:rPr>
            <w:noProof/>
            <w:webHidden/>
          </w:rPr>
          <w:t>27</w:t>
        </w:r>
        <w:r w:rsidR="00336CAF">
          <w:rPr>
            <w:noProof/>
            <w:webHidden/>
          </w:rPr>
          <w:fldChar w:fldCharType="end"/>
        </w:r>
      </w:hyperlink>
    </w:p>
    <w:p w14:paraId="27319E04" w14:textId="77777777" w:rsidR="000E7837" w:rsidRDefault="00751C0C">
      <w:pPr>
        <w:pStyle w:val="TDC4"/>
        <w:rPr>
          <w:rFonts w:asciiTheme="minorHAnsi" w:eastAsiaTheme="minorEastAsia" w:hAnsiTheme="minorHAnsi" w:cstheme="minorBidi"/>
          <w:noProof/>
          <w:color w:val="auto"/>
          <w:szCs w:val="22"/>
        </w:rPr>
      </w:pPr>
      <w:hyperlink w:anchor="_Toc366065364" w:history="1">
        <w:r w:rsidR="000E7837" w:rsidRPr="00AE19EA">
          <w:rPr>
            <w:rStyle w:val="Hipervnculo"/>
            <w:noProof/>
          </w:rPr>
          <w:t>5.3.1.3.</w:t>
        </w:r>
        <w:r w:rsidR="000E7837">
          <w:rPr>
            <w:rFonts w:asciiTheme="minorHAnsi" w:eastAsiaTheme="minorEastAsia" w:hAnsiTheme="minorHAnsi" w:cstheme="minorBidi"/>
            <w:noProof/>
            <w:color w:val="auto"/>
            <w:szCs w:val="22"/>
          </w:rPr>
          <w:tab/>
        </w:r>
        <w:r w:rsidR="000E7837" w:rsidRPr="00AE19EA">
          <w:rPr>
            <w:rStyle w:val="Hipervnculo"/>
            <w:noProof/>
          </w:rPr>
          <w:t>Systemic Reactions: Hearing and Kidneys</w:t>
        </w:r>
        <w:r w:rsidR="000E7837">
          <w:rPr>
            <w:noProof/>
            <w:webHidden/>
          </w:rPr>
          <w:tab/>
        </w:r>
        <w:r w:rsidR="00336CAF">
          <w:rPr>
            <w:noProof/>
            <w:webHidden/>
          </w:rPr>
          <w:fldChar w:fldCharType="begin"/>
        </w:r>
        <w:r w:rsidR="000E7837">
          <w:rPr>
            <w:noProof/>
            <w:webHidden/>
          </w:rPr>
          <w:instrText xml:space="preserve"> PAGEREF _Toc366065364 \h </w:instrText>
        </w:r>
        <w:r w:rsidR="00336CAF">
          <w:rPr>
            <w:noProof/>
            <w:webHidden/>
          </w:rPr>
        </w:r>
        <w:r w:rsidR="00336CAF">
          <w:rPr>
            <w:noProof/>
            <w:webHidden/>
          </w:rPr>
          <w:fldChar w:fldCharType="separate"/>
        </w:r>
        <w:r w:rsidR="005B6EC6">
          <w:rPr>
            <w:noProof/>
            <w:webHidden/>
          </w:rPr>
          <w:t>28</w:t>
        </w:r>
        <w:r w:rsidR="00336CAF">
          <w:rPr>
            <w:noProof/>
            <w:webHidden/>
          </w:rPr>
          <w:fldChar w:fldCharType="end"/>
        </w:r>
      </w:hyperlink>
    </w:p>
    <w:p w14:paraId="3587D698" w14:textId="77777777" w:rsidR="000E7837" w:rsidRDefault="00751C0C">
      <w:pPr>
        <w:pStyle w:val="TDC4"/>
        <w:rPr>
          <w:rFonts w:asciiTheme="minorHAnsi" w:eastAsiaTheme="minorEastAsia" w:hAnsiTheme="minorHAnsi" w:cstheme="minorBidi"/>
          <w:noProof/>
          <w:color w:val="auto"/>
          <w:szCs w:val="22"/>
        </w:rPr>
      </w:pPr>
      <w:hyperlink w:anchor="_Toc366065365" w:history="1">
        <w:r w:rsidR="000E7837" w:rsidRPr="00AE19EA">
          <w:rPr>
            <w:rStyle w:val="Hipervnculo"/>
            <w:noProof/>
          </w:rPr>
          <w:t>5.3.1.4.</w:t>
        </w:r>
        <w:r w:rsidR="000E7837">
          <w:rPr>
            <w:rFonts w:asciiTheme="minorHAnsi" w:eastAsiaTheme="minorEastAsia" w:hAnsiTheme="minorHAnsi" w:cstheme="minorBidi"/>
            <w:noProof/>
            <w:color w:val="auto"/>
            <w:szCs w:val="22"/>
          </w:rPr>
          <w:tab/>
        </w:r>
        <w:r w:rsidR="000E7837" w:rsidRPr="00AE19EA">
          <w:rPr>
            <w:rStyle w:val="Hipervnculo"/>
            <w:noProof/>
          </w:rPr>
          <w:t>Pregnancy</w:t>
        </w:r>
        <w:r w:rsidR="000E7837">
          <w:rPr>
            <w:noProof/>
            <w:webHidden/>
          </w:rPr>
          <w:tab/>
        </w:r>
        <w:r w:rsidR="00336CAF">
          <w:rPr>
            <w:noProof/>
            <w:webHidden/>
          </w:rPr>
          <w:fldChar w:fldCharType="begin"/>
        </w:r>
        <w:r w:rsidR="000E7837">
          <w:rPr>
            <w:noProof/>
            <w:webHidden/>
          </w:rPr>
          <w:instrText xml:space="preserve"> PAGEREF _Toc366065365 \h </w:instrText>
        </w:r>
        <w:r w:rsidR="00336CAF">
          <w:rPr>
            <w:noProof/>
            <w:webHidden/>
          </w:rPr>
        </w:r>
        <w:r w:rsidR="00336CAF">
          <w:rPr>
            <w:noProof/>
            <w:webHidden/>
          </w:rPr>
          <w:fldChar w:fldCharType="separate"/>
        </w:r>
        <w:r w:rsidR="005B6EC6">
          <w:rPr>
            <w:noProof/>
            <w:webHidden/>
          </w:rPr>
          <w:t>28</w:t>
        </w:r>
        <w:r w:rsidR="00336CAF">
          <w:rPr>
            <w:noProof/>
            <w:webHidden/>
          </w:rPr>
          <w:fldChar w:fldCharType="end"/>
        </w:r>
      </w:hyperlink>
    </w:p>
    <w:p w14:paraId="37406893" w14:textId="77777777" w:rsidR="000E7837" w:rsidRDefault="00751C0C">
      <w:pPr>
        <w:pStyle w:val="TDC4"/>
        <w:rPr>
          <w:rFonts w:asciiTheme="minorHAnsi" w:eastAsiaTheme="minorEastAsia" w:hAnsiTheme="minorHAnsi" w:cstheme="minorBidi"/>
          <w:noProof/>
          <w:color w:val="auto"/>
          <w:szCs w:val="22"/>
        </w:rPr>
      </w:pPr>
      <w:hyperlink w:anchor="_Toc366065366" w:history="1">
        <w:r w:rsidR="000E7837" w:rsidRPr="00AE19EA">
          <w:rPr>
            <w:rStyle w:val="Hipervnculo"/>
            <w:noProof/>
          </w:rPr>
          <w:t>5.3.1.5.</w:t>
        </w:r>
        <w:r w:rsidR="000E7837">
          <w:rPr>
            <w:rFonts w:asciiTheme="minorHAnsi" w:eastAsiaTheme="minorEastAsia" w:hAnsiTheme="minorHAnsi" w:cstheme="minorBidi"/>
            <w:noProof/>
            <w:color w:val="auto"/>
            <w:szCs w:val="22"/>
          </w:rPr>
          <w:tab/>
        </w:r>
        <w:r w:rsidR="000E7837" w:rsidRPr="00AE19EA">
          <w:rPr>
            <w:rStyle w:val="Hipervnculo"/>
            <w:noProof/>
          </w:rPr>
          <w:t>Breast Feeding</w:t>
        </w:r>
        <w:r w:rsidR="000E7837">
          <w:rPr>
            <w:noProof/>
            <w:webHidden/>
          </w:rPr>
          <w:tab/>
        </w:r>
        <w:r w:rsidR="00336CAF">
          <w:rPr>
            <w:noProof/>
            <w:webHidden/>
          </w:rPr>
          <w:fldChar w:fldCharType="begin"/>
        </w:r>
        <w:r w:rsidR="000E7837">
          <w:rPr>
            <w:noProof/>
            <w:webHidden/>
          </w:rPr>
          <w:instrText xml:space="preserve"> PAGEREF _Toc366065366 \h </w:instrText>
        </w:r>
        <w:r w:rsidR="00336CAF">
          <w:rPr>
            <w:noProof/>
            <w:webHidden/>
          </w:rPr>
        </w:r>
        <w:r w:rsidR="00336CAF">
          <w:rPr>
            <w:noProof/>
            <w:webHidden/>
          </w:rPr>
          <w:fldChar w:fldCharType="separate"/>
        </w:r>
        <w:r w:rsidR="005B6EC6">
          <w:rPr>
            <w:noProof/>
            <w:webHidden/>
          </w:rPr>
          <w:t>28</w:t>
        </w:r>
        <w:r w:rsidR="00336CAF">
          <w:rPr>
            <w:noProof/>
            <w:webHidden/>
          </w:rPr>
          <w:fldChar w:fldCharType="end"/>
        </w:r>
      </w:hyperlink>
    </w:p>
    <w:p w14:paraId="3CF8A3B2" w14:textId="77777777" w:rsidR="000E7837" w:rsidRDefault="00751C0C">
      <w:pPr>
        <w:pStyle w:val="TDC4"/>
        <w:rPr>
          <w:rFonts w:asciiTheme="minorHAnsi" w:eastAsiaTheme="minorEastAsia" w:hAnsiTheme="minorHAnsi" w:cstheme="minorBidi"/>
          <w:noProof/>
          <w:color w:val="auto"/>
          <w:szCs w:val="22"/>
        </w:rPr>
      </w:pPr>
      <w:hyperlink w:anchor="_Toc366065367" w:history="1">
        <w:r w:rsidR="000E7837" w:rsidRPr="00AE19EA">
          <w:rPr>
            <w:rStyle w:val="Hipervnculo"/>
            <w:noProof/>
          </w:rPr>
          <w:t>5.3.1.6.</w:t>
        </w:r>
        <w:r w:rsidR="000E7837">
          <w:rPr>
            <w:rFonts w:asciiTheme="minorHAnsi" w:eastAsiaTheme="minorEastAsia" w:hAnsiTheme="minorHAnsi" w:cstheme="minorBidi"/>
            <w:noProof/>
            <w:color w:val="auto"/>
            <w:szCs w:val="22"/>
          </w:rPr>
          <w:tab/>
        </w:r>
        <w:r w:rsidR="000E7837" w:rsidRPr="00AE19EA">
          <w:rPr>
            <w:rStyle w:val="Hipervnculo"/>
            <w:noProof/>
          </w:rPr>
          <w:t>Unknown Risks</w:t>
        </w:r>
        <w:r w:rsidR="000E7837">
          <w:rPr>
            <w:noProof/>
            <w:webHidden/>
          </w:rPr>
          <w:tab/>
        </w:r>
        <w:r w:rsidR="00336CAF">
          <w:rPr>
            <w:noProof/>
            <w:webHidden/>
          </w:rPr>
          <w:fldChar w:fldCharType="begin"/>
        </w:r>
        <w:r w:rsidR="000E7837">
          <w:rPr>
            <w:noProof/>
            <w:webHidden/>
          </w:rPr>
          <w:instrText xml:space="preserve"> PAGEREF _Toc366065367 \h </w:instrText>
        </w:r>
        <w:r w:rsidR="00336CAF">
          <w:rPr>
            <w:noProof/>
            <w:webHidden/>
          </w:rPr>
        </w:r>
        <w:r w:rsidR="00336CAF">
          <w:rPr>
            <w:noProof/>
            <w:webHidden/>
          </w:rPr>
          <w:fldChar w:fldCharType="separate"/>
        </w:r>
        <w:r w:rsidR="005B6EC6">
          <w:rPr>
            <w:noProof/>
            <w:webHidden/>
          </w:rPr>
          <w:t>28</w:t>
        </w:r>
        <w:r w:rsidR="00336CAF">
          <w:rPr>
            <w:noProof/>
            <w:webHidden/>
          </w:rPr>
          <w:fldChar w:fldCharType="end"/>
        </w:r>
      </w:hyperlink>
    </w:p>
    <w:p w14:paraId="29ACCAC4" w14:textId="77777777" w:rsidR="000E7837" w:rsidRDefault="00751C0C">
      <w:pPr>
        <w:pStyle w:val="TDC3"/>
        <w:rPr>
          <w:rFonts w:asciiTheme="minorHAnsi" w:eastAsiaTheme="minorEastAsia" w:hAnsiTheme="minorHAnsi" w:cstheme="minorBidi"/>
          <w:noProof/>
          <w:color w:val="auto"/>
          <w:szCs w:val="22"/>
        </w:rPr>
      </w:pPr>
      <w:hyperlink w:anchor="_Toc366065368" w:history="1">
        <w:r w:rsidR="000E7837" w:rsidRPr="00AE19EA">
          <w:rPr>
            <w:rStyle w:val="Hipervnculo"/>
            <w:noProof/>
          </w:rPr>
          <w:t>5.3.2.</w:t>
        </w:r>
        <w:r w:rsidR="000E7837">
          <w:rPr>
            <w:rFonts w:asciiTheme="minorHAnsi" w:eastAsiaTheme="minorEastAsia" w:hAnsiTheme="minorHAnsi" w:cstheme="minorBidi"/>
            <w:noProof/>
            <w:color w:val="auto"/>
            <w:szCs w:val="22"/>
          </w:rPr>
          <w:tab/>
        </w:r>
        <w:r w:rsidR="000E7837" w:rsidRPr="00AE19EA">
          <w:rPr>
            <w:rStyle w:val="Hipervnculo"/>
            <w:noProof/>
          </w:rPr>
          <w:t>Research-Related Injuries</w:t>
        </w:r>
        <w:r w:rsidR="000E7837">
          <w:rPr>
            <w:noProof/>
            <w:webHidden/>
          </w:rPr>
          <w:tab/>
        </w:r>
        <w:r w:rsidR="00336CAF">
          <w:rPr>
            <w:noProof/>
            <w:webHidden/>
          </w:rPr>
          <w:fldChar w:fldCharType="begin"/>
        </w:r>
        <w:r w:rsidR="000E7837">
          <w:rPr>
            <w:noProof/>
            <w:webHidden/>
          </w:rPr>
          <w:instrText xml:space="preserve"> PAGEREF _Toc366065368 \h </w:instrText>
        </w:r>
        <w:r w:rsidR="00336CAF">
          <w:rPr>
            <w:noProof/>
            <w:webHidden/>
          </w:rPr>
        </w:r>
        <w:r w:rsidR="00336CAF">
          <w:rPr>
            <w:noProof/>
            <w:webHidden/>
          </w:rPr>
          <w:fldChar w:fldCharType="separate"/>
        </w:r>
        <w:r w:rsidR="005B6EC6">
          <w:rPr>
            <w:noProof/>
            <w:webHidden/>
          </w:rPr>
          <w:t>28</w:t>
        </w:r>
        <w:r w:rsidR="00336CAF">
          <w:rPr>
            <w:noProof/>
            <w:webHidden/>
          </w:rPr>
          <w:fldChar w:fldCharType="end"/>
        </w:r>
      </w:hyperlink>
    </w:p>
    <w:p w14:paraId="64EB98A4" w14:textId="77777777" w:rsidR="000E7837" w:rsidRDefault="00751C0C">
      <w:pPr>
        <w:pStyle w:val="TDC3"/>
        <w:rPr>
          <w:rFonts w:asciiTheme="minorHAnsi" w:eastAsiaTheme="minorEastAsia" w:hAnsiTheme="minorHAnsi" w:cstheme="minorBidi"/>
          <w:noProof/>
          <w:color w:val="auto"/>
          <w:szCs w:val="22"/>
        </w:rPr>
      </w:pPr>
      <w:hyperlink w:anchor="_Toc366065369" w:history="1">
        <w:r w:rsidR="000E7837" w:rsidRPr="00AE19EA">
          <w:rPr>
            <w:rStyle w:val="Hipervnculo"/>
            <w:noProof/>
          </w:rPr>
          <w:t>5.3.3.</w:t>
        </w:r>
        <w:r w:rsidR="000E7837">
          <w:rPr>
            <w:rFonts w:asciiTheme="minorHAnsi" w:eastAsiaTheme="minorEastAsia" w:hAnsiTheme="minorHAnsi" w:cstheme="minorBidi"/>
            <w:noProof/>
            <w:color w:val="auto"/>
            <w:szCs w:val="22"/>
          </w:rPr>
          <w:tab/>
        </w:r>
        <w:r w:rsidR="000E7837" w:rsidRPr="00AE19EA">
          <w:rPr>
            <w:rStyle w:val="Hipervnculo"/>
            <w:noProof/>
          </w:rPr>
          <w:t>Alternatives to this IND Product or Study</w:t>
        </w:r>
        <w:r w:rsidR="000E7837">
          <w:rPr>
            <w:noProof/>
            <w:webHidden/>
          </w:rPr>
          <w:tab/>
        </w:r>
        <w:r w:rsidR="00336CAF">
          <w:rPr>
            <w:noProof/>
            <w:webHidden/>
          </w:rPr>
          <w:fldChar w:fldCharType="begin"/>
        </w:r>
        <w:r w:rsidR="000E7837">
          <w:rPr>
            <w:noProof/>
            <w:webHidden/>
          </w:rPr>
          <w:instrText xml:space="preserve"> PAGEREF _Toc366065369 \h </w:instrText>
        </w:r>
        <w:r w:rsidR="00336CAF">
          <w:rPr>
            <w:noProof/>
            <w:webHidden/>
          </w:rPr>
        </w:r>
        <w:r w:rsidR="00336CAF">
          <w:rPr>
            <w:noProof/>
            <w:webHidden/>
          </w:rPr>
          <w:fldChar w:fldCharType="separate"/>
        </w:r>
        <w:r w:rsidR="005B6EC6">
          <w:rPr>
            <w:noProof/>
            <w:webHidden/>
          </w:rPr>
          <w:t>29</w:t>
        </w:r>
        <w:r w:rsidR="00336CAF">
          <w:rPr>
            <w:noProof/>
            <w:webHidden/>
          </w:rPr>
          <w:fldChar w:fldCharType="end"/>
        </w:r>
      </w:hyperlink>
    </w:p>
    <w:p w14:paraId="3D4BCACF" w14:textId="77777777" w:rsidR="000E7837" w:rsidRDefault="00751C0C">
      <w:pPr>
        <w:pStyle w:val="TDC3"/>
        <w:rPr>
          <w:rFonts w:asciiTheme="minorHAnsi" w:eastAsiaTheme="minorEastAsia" w:hAnsiTheme="minorHAnsi" w:cstheme="minorBidi"/>
          <w:noProof/>
          <w:color w:val="auto"/>
          <w:szCs w:val="22"/>
        </w:rPr>
      </w:pPr>
      <w:hyperlink w:anchor="_Toc366065370" w:history="1">
        <w:r w:rsidR="000E7837" w:rsidRPr="00AE19EA">
          <w:rPr>
            <w:rStyle w:val="Hipervnculo"/>
            <w:noProof/>
          </w:rPr>
          <w:t>5.3.4.</w:t>
        </w:r>
        <w:r w:rsidR="000E7837">
          <w:rPr>
            <w:rFonts w:asciiTheme="minorHAnsi" w:eastAsiaTheme="minorEastAsia" w:hAnsiTheme="minorHAnsi" w:cstheme="minorBidi"/>
            <w:noProof/>
            <w:color w:val="auto"/>
            <w:szCs w:val="22"/>
          </w:rPr>
          <w:tab/>
        </w:r>
        <w:r w:rsidR="000E7837" w:rsidRPr="00AE19EA">
          <w:rPr>
            <w:rStyle w:val="Hipervnculo"/>
            <w:noProof/>
          </w:rPr>
          <w:t>Intended Benefit for Subjects</w:t>
        </w:r>
        <w:r w:rsidR="000E7837">
          <w:rPr>
            <w:noProof/>
            <w:webHidden/>
          </w:rPr>
          <w:tab/>
        </w:r>
        <w:r w:rsidR="00336CAF">
          <w:rPr>
            <w:noProof/>
            <w:webHidden/>
          </w:rPr>
          <w:fldChar w:fldCharType="begin"/>
        </w:r>
        <w:r w:rsidR="000E7837">
          <w:rPr>
            <w:noProof/>
            <w:webHidden/>
          </w:rPr>
          <w:instrText xml:space="preserve"> PAGEREF _Toc366065370 \h </w:instrText>
        </w:r>
        <w:r w:rsidR="00336CAF">
          <w:rPr>
            <w:noProof/>
            <w:webHidden/>
          </w:rPr>
        </w:r>
        <w:r w:rsidR="00336CAF">
          <w:rPr>
            <w:noProof/>
            <w:webHidden/>
          </w:rPr>
          <w:fldChar w:fldCharType="separate"/>
        </w:r>
        <w:r w:rsidR="005B6EC6">
          <w:rPr>
            <w:noProof/>
            <w:webHidden/>
          </w:rPr>
          <w:t>29</w:t>
        </w:r>
        <w:r w:rsidR="00336CAF">
          <w:rPr>
            <w:noProof/>
            <w:webHidden/>
          </w:rPr>
          <w:fldChar w:fldCharType="end"/>
        </w:r>
      </w:hyperlink>
    </w:p>
    <w:p w14:paraId="1FB02B03" w14:textId="77777777" w:rsidR="000E7837" w:rsidRDefault="00751C0C">
      <w:pPr>
        <w:pStyle w:val="TDC2"/>
        <w:rPr>
          <w:rFonts w:asciiTheme="minorHAnsi" w:eastAsiaTheme="minorEastAsia" w:hAnsiTheme="minorHAnsi" w:cstheme="minorBidi"/>
          <w:noProof/>
          <w:color w:val="auto"/>
          <w:szCs w:val="22"/>
        </w:rPr>
      </w:pPr>
      <w:hyperlink w:anchor="_Toc366065371" w:history="1">
        <w:r w:rsidR="000E7837" w:rsidRPr="00AE19EA">
          <w:rPr>
            <w:rStyle w:val="Hipervnculo"/>
            <w:noProof/>
          </w:rPr>
          <w:t>5.4.</w:t>
        </w:r>
        <w:r w:rsidR="000E7837">
          <w:rPr>
            <w:rFonts w:asciiTheme="minorHAnsi" w:eastAsiaTheme="minorEastAsia" w:hAnsiTheme="minorHAnsi" w:cstheme="minorBidi"/>
            <w:noProof/>
            <w:color w:val="auto"/>
            <w:szCs w:val="22"/>
          </w:rPr>
          <w:tab/>
        </w:r>
        <w:r w:rsidR="000E7837" w:rsidRPr="00AE19EA">
          <w:rPr>
            <w:rStyle w:val="Hipervnculo"/>
            <w:noProof/>
          </w:rPr>
          <w:t>Route of Administration, Dosage Regimen, Treatment Period, and Justification</w:t>
        </w:r>
        <w:r w:rsidR="000E7837">
          <w:rPr>
            <w:noProof/>
            <w:webHidden/>
          </w:rPr>
          <w:tab/>
        </w:r>
        <w:r w:rsidR="00336CAF">
          <w:rPr>
            <w:noProof/>
            <w:webHidden/>
          </w:rPr>
          <w:fldChar w:fldCharType="begin"/>
        </w:r>
        <w:r w:rsidR="000E7837">
          <w:rPr>
            <w:noProof/>
            <w:webHidden/>
          </w:rPr>
          <w:instrText xml:space="preserve"> PAGEREF _Toc366065371 \h </w:instrText>
        </w:r>
        <w:r w:rsidR="00336CAF">
          <w:rPr>
            <w:noProof/>
            <w:webHidden/>
          </w:rPr>
        </w:r>
        <w:r w:rsidR="00336CAF">
          <w:rPr>
            <w:noProof/>
            <w:webHidden/>
          </w:rPr>
          <w:fldChar w:fldCharType="separate"/>
        </w:r>
        <w:r w:rsidR="005B6EC6">
          <w:rPr>
            <w:noProof/>
            <w:webHidden/>
          </w:rPr>
          <w:t>29</w:t>
        </w:r>
        <w:r w:rsidR="00336CAF">
          <w:rPr>
            <w:noProof/>
            <w:webHidden/>
          </w:rPr>
          <w:fldChar w:fldCharType="end"/>
        </w:r>
      </w:hyperlink>
    </w:p>
    <w:p w14:paraId="446ED454" w14:textId="77777777" w:rsidR="000E7837" w:rsidRDefault="00751C0C">
      <w:pPr>
        <w:pStyle w:val="TDC2"/>
        <w:rPr>
          <w:rFonts w:asciiTheme="minorHAnsi" w:eastAsiaTheme="minorEastAsia" w:hAnsiTheme="minorHAnsi" w:cstheme="minorBidi"/>
          <w:noProof/>
          <w:color w:val="auto"/>
          <w:szCs w:val="22"/>
        </w:rPr>
      </w:pPr>
      <w:hyperlink w:anchor="_Toc366065372" w:history="1">
        <w:r w:rsidR="000E7837" w:rsidRPr="00AE19EA">
          <w:rPr>
            <w:rStyle w:val="Hipervnculo"/>
            <w:noProof/>
          </w:rPr>
          <w:t>5.5.</w:t>
        </w:r>
        <w:r w:rsidR="000E7837">
          <w:rPr>
            <w:rFonts w:asciiTheme="minorHAnsi" w:eastAsiaTheme="minorEastAsia" w:hAnsiTheme="minorHAnsi" w:cstheme="minorBidi"/>
            <w:noProof/>
            <w:color w:val="auto"/>
            <w:szCs w:val="22"/>
          </w:rPr>
          <w:tab/>
        </w:r>
        <w:r w:rsidR="000E7837" w:rsidRPr="00AE19EA">
          <w:rPr>
            <w:rStyle w:val="Hipervnculo"/>
            <w:noProof/>
          </w:rPr>
          <w:t>Compliance Statement</w:t>
        </w:r>
        <w:r w:rsidR="000E7837">
          <w:rPr>
            <w:noProof/>
            <w:webHidden/>
          </w:rPr>
          <w:tab/>
        </w:r>
        <w:r w:rsidR="00336CAF">
          <w:rPr>
            <w:noProof/>
            <w:webHidden/>
          </w:rPr>
          <w:fldChar w:fldCharType="begin"/>
        </w:r>
        <w:r w:rsidR="000E7837">
          <w:rPr>
            <w:noProof/>
            <w:webHidden/>
          </w:rPr>
          <w:instrText xml:space="preserve"> PAGEREF _Toc366065372 \h </w:instrText>
        </w:r>
        <w:r w:rsidR="00336CAF">
          <w:rPr>
            <w:noProof/>
            <w:webHidden/>
          </w:rPr>
        </w:r>
        <w:r w:rsidR="00336CAF">
          <w:rPr>
            <w:noProof/>
            <w:webHidden/>
          </w:rPr>
          <w:fldChar w:fldCharType="separate"/>
        </w:r>
        <w:r w:rsidR="005B6EC6">
          <w:rPr>
            <w:noProof/>
            <w:webHidden/>
          </w:rPr>
          <w:t>29</w:t>
        </w:r>
        <w:r w:rsidR="00336CAF">
          <w:rPr>
            <w:noProof/>
            <w:webHidden/>
          </w:rPr>
          <w:fldChar w:fldCharType="end"/>
        </w:r>
      </w:hyperlink>
    </w:p>
    <w:p w14:paraId="6AD463DE" w14:textId="77777777" w:rsidR="000E7837" w:rsidRDefault="00751C0C">
      <w:pPr>
        <w:pStyle w:val="TDC2"/>
        <w:rPr>
          <w:rFonts w:asciiTheme="minorHAnsi" w:eastAsiaTheme="minorEastAsia" w:hAnsiTheme="minorHAnsi" w:cstheme="minorBidi"/>
          <w:noProof/>
          <w:color w:val="auto"/>
          <w:szCs w:val="22"/>
        </w:rPr>
      </w:pPr>
      <w:hyperlink w:anchor="_Toc366065373" w:history="1">
        <w:r w:rsidR="000E7837" w:rsidRPr="00AE19EA">
          <w:rPr>
            <w:rStyle w:val="Hipervnculo"/>
            <w:noProof/>
          </w:rPr>
          <w:t>5.6.</w:t>
        </w:r>
        <w:r w:rsidR="000E7837">
          <w:rPr>
            <w:rFonts w:asciiTheme="minorHAnsi" w:eastAsiaTheme="minorEastAsia" w:hAnsiTheme="minorHAnsi" w:cstheme="minorBidi"/>
            <w:noProof/>
            <w:color w:val="auto"/>
            <w:szCs w:val="22"/>
          </w:rPr>
          <w:tab/>
        </w:r>
        <w:r w:rsidR="000E7837" w:rsidRPr="00AE19EA">
          <w:rPr>
            <w:rStyle w:val="Hipervnculo"/>
            <w:noProof/>
          </w:rPr>
          <w:t>Study Population</w:t>
        </w:r>
        <w:r w:rsidR="000E7837">
          <w:rPr>
            <w:noProof/>
            <w:webHidden/>
          </w:rPr>
          <w:tab/>
        </w:r>
        <w:r w:rsidR="00336CAF">
          <w:rPr>
            <w:noProof/>
            <w:webHidden/>
          </w:rPr>
          <w:fldChar w:fldCharType="begin"/>
        </w:r>
        <w:r w:rsidR="000E7837">
          <w:rPr>
            <w:noProof/>
            <w:webHidden/>
          </w:rPr>
          <w:instrText xml:space="preserve"> PAGEREF _Toc366065373 \h </w:instrText>
        </w:r>
        <w:r w:rsidR="00336CAF">
          <w:rPr>
            <w:noProof/>
            <w:webHidden/>
          </w:rPr>
        </w:r>
        <w:r w:rsidR="00336CAF">
          <w:rPr>
            <w:noProof/>
            <w:webHidden/>
          </w:rPr>
          <w:fldChar w:fldCharType="separate"/>
        </w:r>
        <w:r w:rsidR="005B6EC6">
          <w:rPr>
            <w:noProof/>
            <w:webHidden/>
          </w:rPr>
          <w:t>29</w:t>
        </w:r>
        <w:r w:rsidR="00336CAF">
          <w:rPr>
            <w:noProof/>
            <w:webHidden/>
          </w:rPr>
          <w:fldChar w:fldCharType="end"/>
        </w:r>
      </w:hyperlink>
    </w:p>
    <w:p w14:paraId="7108352E" w14:textId="77777777" w:rsidR="000E7837" w:rsidRDefault="00751C0C">
      <w:pPr>
        <w:pStyle w:val="TDC2"/>
        <w:rPr>
          <w:rFonts w:asciiTheme="minorHAnsi" w:eastAsiaTheme="minorEastAsia" w:hAnsiTheme="minorHAnsi" w:cstheme="minorBidi"/>
          <w:noProof/>
          <w:color w:val="auto"/>
          <w:szCs w:val="22"/>
        </w:rPr>
      </w:pPr>
      <w:hyperlink w:anchor="_Toc366065374" w:history="1">
        <w:r w:rsidR="000E7837" w:rsidRPr="00AE19EA">
          <w:rPr>
            <w:rStyle w:val="Hipervnculo"/>
            <w:noProof/>
          </w:rPr>
          <w:t>5.7.</w:t>
        </w:r>
        <w:r w:rsidR="000E7837">
          <w:rPr>
            <w:rFonts w:asciiTheme="minorHAnsi" w:eastAsiaTheme="minorEastAsia" w:hAnsiTheme="minorHAnsi" w:cstheme="minorBidi"/>
            <w:noProof/>
            <w:color w:val="auto"/>
            <w:szCs w:val="22"/>
          </w:rPr>
          <w:tab/>
        </w:r>
        <w:r w:rsidR="000E7837" w:rsidRPr="00AE19EA">
          <w:rPr>
            <w:rStyle w:val="Hipervnculo"/>
            <w:noProof/>
          </w:rPr>
          <w:t>Study Sites</w:t>
        </w:r>
        <w:r w:rsidR="000E7837">
          <w:rPr>
            <w:noProof/>
            <w:webHidden/>
          </w:rPr>
          <w:tab/>
        </w:r>
        <w:r w:rsidR="00336CAF">
          <w:rPr>
            <w:noProof/>
            <w:webHidden/>
          </w:rPr>
          <w:fldChar w:fldCharType="begin"/>
        </w:r>
        <w:r w:rsidR="000E7837">
          <w:rPr>
            <w:noProof/>
            <w:webHidden/>
          </w:rPr>
          <w:instrText xml:space="preserve"> PAGEREF _Toc366065374 \h </w:instrText>
        </w:r>
        <w:r w:rsidR="00336CAF">
          <w:rPr>
            <w:noProof/>
            <w:webHidden/>
          </w:rPr>
        </w:r>
        <w:r w:rsidR="00336CAF">
          <w:rPr>
            <w:noProof/>
            <w:webHidden/>
          </w:rPr>
          <w:fldChar w:fldCharType="separate"/>
        </w:r>
        <w:r w:rsidR="005B6EC6">
          <w:rPr>
            <w:noProof/>
            <w:webHidden/>
          </w:rPr>
          <w:t>30</w:t>
        </w:r>
        <w:r w:rsidR="00336CAF">
          <w:rPr>
            <w:noProof/>
            <w:webHidden/>
          </w:rPr>
          <w:fldChar w:fldCharType="end"/>
        </w:r>
      </w:hyperlink>
    </w:p>
    <w:p w14:paraId="62ED1786" w14:textId="77777777" w:rsidR="000E7837" w:rsidRDefault="00751C0C">
      <w:pPr>
        <w:pStyle w:val="TDC1"/>
        <w:rPr>
          <w:rFonts w:asciiTheme="minorHAnsi" w:eastAsiaTheme="minorEastAsia" w:hAnsiTheme="minorHAnsi" w:cstheme="minorBidi"/>
          <w:noProof/>
          <w:color w:val="auto"/>
          <w:szCs w:val="22"/>
        </w:rPr>
      </w:pPr>
      <w:hyperlink w:anchor="_Toc366065375" w:history="1">
        <w:r w:rsidR="000E7837" w:rsidRPr="00AE19EA">
          <w:rPr>
            <w:rStyle w:val="Hipervnculo"/>
            <w:noProof/>
          </w:rPr>
          <w:t>6.</w:t>
        </w:r>
        <w:r w:rsidR="000E7837">
          <w:rPr>
            <w:rFonts w:asciiTheme="minorHAnsi" w:eastAsiaTheme="minorEastAsia" w:hAnsiTheme="minorHAnsi" w:cstheme="minorBidi"/>
            <w:noProof/>
            <w:color w:val="auto"/>
            <w:szCs w:val="22"/>
          </w:rPr>
          <w:tab/>
        </w:r>
        <w:r w:rsidR="000E7837" w:rsidRPr="00AE19EA">
          <w:rPr>
            <w:rStyle w:val="Hipervnculo"/>
            <w:noProof/>
          </w:rPr>
          <w:t>Trial Objectives and Purpose</w:t>
        </w:r>
        <w:r w:rsidR="000E7837">
          <w:rPr>
            <w:noProof/>
            <w:webHidden/>
          </w:rPr>
          <w:tab/>
        </w:r>
        <w:r w:rsidR="00336CAF">
          <w:rPr>
            <w:noProof/>
            <w:webHidden/>
          </w:rPr>
          <w:fldChar w:fldCharType="begin"/>
        </w:r>
        <w:r w:rsidR="000E7837">
          <w:rPr>
            <w:noProof/>
            <w:webHidden/>
          </w:rPr>
          <w:instrText xml:space="preserve"> PAGEREF _Toc366065375 \h </w:instrText>
        </w:r>
        <w:r w:rsidR="00336CAF">
          <w:rPr>
            <w:noProof/>
            <w:webHidden/>
          </w:rPr>
        </w:r>
        <w:r w:rsidR="00336CAF">
          <w:rPr>
            <w:noProof/>
            <w:webHidden/>
          </w:rPr>
          <w:fldChar w:fldCharType="separate"/>
        </w:r>
        <w:r w:rsidR="005B6EC6">
          <w:rPr>
            <w:noProof/>
            <w:webHidden/>
          </w:rPr>
          <w:t>31</w:t>
        </w:r>
        <w:r w:rsidR="00336CAF">
          <w:rPr>
            <w:noProof/>
            <w:webHidden/>
          </w:rPr>
          <w:fldChar w:fldCharType="end"/>
        </w:r>
      </w:hyperlink>
    </w:p>
    <w:p w14:paraId="3CAC6C96" w14:textId="77777777" w:rsidR="000E7837" w:rsidRDefault="00751C0C">
      <w:pPr>
        <w:pStyle w:val="TDC2"/>
        <w:rPr>
          <w:rFonts w:asciiTheme="minorHAnsi" w:eastAsiaTheme="minorEastAsia" w:hAnsiTheme="minorHAnsi" w:cstheme="minorBidi"/>
          <w:noProof/>
          <w:color w:val="auto"/>
          <w:szCs w:val="22"/>
        </w:rPr>
      </w:pPr>
      <w:hyperlink w:anchor="_Toc366065376" w:history="1">
        <w:r w:rsidR="000E7837" w:rsidRPr="00AE19EA">
          <w:rPr>
            <w:rStyle w:val="Hipervnculo"/>
            <w:noProof/>
          </w:rPr>
          <w:t>6.1.</w:t>
        </w:r>
        <w:r w:rsidR="000E7837">
          <w:rPr>
            <w:rFonts w:asciiTheme="minorHAnsi" w:eastAsiaTheme="minorEastAsia" w:hAnsiTheme="minorHAnsi" w:cstheme="minorBidi"/>
            <w:noProof/>
            <w:color w:val="auto"/>
            <w:szCs w:val="22"/>
          </w:rPr>
          <w:tab/>
        </w:r>
        <w:r w:rsidR="000E7837" w:rsidRPr="00AE19EA">
          <w:rPr>
            <w:rStyle w:val="Hipervnculo"/>
            <w:noProof/>
          </w:rPr>
          <w:t>Primary Objectives</w:t>
        </w:r>
        <w:r w:rsidR="000E7837">
          <w:rPr>
            <w:noProof/>
            <w:webHidden/>
          </w:rPr>
          <w:tab/>
        </w:r>
        <w:r w:rsidR="00336CAF">
          <w:rPr>
            <w:noProof/>
            <w:webHidden/>
          </w:rPr>
          <w:fldChar w:fldCharType="begin"/>
        </w:r>
        <w:r w:rsidR="000E7837">
          <w:rPr>
            <w:noProof/>
            <w:webHidden/>
          </w:rPr>
          <w:instrText xml:space="preserve"> PAGEREF _Toc366065376 \h </w:instrText>
        </w:r>
        <w:r w:rsidR="00336CAF">
          <w:rPr>
            <w:noProof/>
            <w:webHidden/>
          </w:rPr>
        </w:r>
        <w:r w:rsidR="00336CAF">
          <w:rPr>
            <w:noProof/>
            <w:webHidden/>
          </w:rPr>
          <w:fldChar w:fldCharType="separate"/>
        </w:r>
        <w:r w:rsidR="005B6EC6">
          <w:rPr>
            <w:noProof/>
            <w:webHidden/>
          </w:rPr>
          <w:t>31</w:t>
        </w:r>
        <w:r w:rsidR="00336CAF">
          <w:rPr>
            <w:noProof/>
            <w:webHidden/>
          </w:rPr>
          <w:fldChar w:fldCharType="end"/>
        </w:r>
      </w:hyperlink>
    </w:p>
    <w:p w14:paraId="3DCE8877" w14:textId="77777777" w:rsidR="000E7837" w:rsidRDefault="00751C0C">
      <w:pPr>
        <w:pStyle w:val="TDC2"/>
        <w:rPr>
          <w:rFonts w:asciiTheme="minorHAnsi" w:eastAsiaTheme="minorEastAsia" w:hAnsiTheme="minorHAnsi" w:cstheme="minorBidi"/>
          <w:noProof/>
          <w:color w:val="auto"/>
          <w:szCs w:val="22"/>
        </w:rPr>
      </w:pPr>
      <w:hyperlink w:anchor="_Toc366065377" w:history="1">
        <w:r w:rsidR="000E7837" w:rsidRPr="00AE19EA">
          <w:rPr>
            <w:rStyle w:val="Hipervnculo"/>
            <w:noProof/>
          </w:rPr>
          <w:t>6.2.</w:t>
        </w:r>
        <w:r w:rsidR="000E7837">
          <w:rPr>
            <w:rFonts w:asciiTheme="minorHAnsi" w:eastAsiaTheme="minorEastAsia" w:hAnsiTheme="minorHAnsi" w:cstheme="minorBidi"/>
            <w:noProof/>
            <w:color w:val="auto"/>
            <w:szCs w:val="22"/>
          </w:rPr>
          <w:tab/>
        </w:r>
        <w:r w:rsidR="000E7837" w:rsidRPr="00AE19EA">
          <w:rPr>
            <w:rStyle w:val="Hipervnculo"/>
            <w:noProof/>
          </w:rPr>
          <w:t>Secondary Objectives</w:t>
        </w:r>
        <w:r w:rsidR="000E7837">
          <w:rPr>
            <w:noProof/>
            <w:webHidden/>
          </w:rPr>
          <w:tab/>
        </w:r>
        <w:r w:rsidR="00336CAF">
          <w:rPr>
            <w:noProof/>
            <w:webHidden/>
          </w:rPr>
          <w:fldChar w:fldCharType="begin"/>
        </w:r>
        <w:r w:rsidR="000E7837">
          <w:rPr>
            <w:noProof/>
            <w:webHidden/>
          </w:rPr>
          <w:instrText xml:space="preserve"> PAGEREF _Toc366065377 \h </w:instrText>
        </w:r>
        <w:r w:rsidR="00336CAF">
          <w:rPr>
            <w:noProof/>
            <w:webHidden/>
          </w:rPr>
        </w:r>
        <w:r w:rsidR="00336CAF">
          <w:rPr>
            <w:noProof/>
            <w:webHidden/>
          </w:rPr>
          <w:fldChar w:fldCharType="separate"/>
        </w:r>
        <w:r w:rsidR="005B6EC6">
          <w:rPr>
            <w:noProof/>
            <w:webHidden/>
          </w:rPr>
          <w:t>31</w:t>
        </w:r>
        <w:r w:rsidR="00336CAF">
          <w:rPr>
            <w:noProof/>
            <w:webHidden/>
          </w:rPr>
          <w:fldChar w:fldCharType="end"/>
        </w:r>
      </w:hyperlink>
    </w:p>
    <w:p w14:paraId="37560C21" w14:textId="77777777" w:rsidR="000E7837" w:rsidRDefault="00751C0C">
      <w:pPr>
        <w:pStyle w:val="TDC1"/>
        <w:rPr>
          <w:rFonts w:asciiTheme="minorHAnsi" w:eastAsiaTheme="minorEastAsia" w:hAnsiTheme="minorHAnsi" w:cstheme="minorBidi"/>
          <w:noProof/>
          <w:color w:val="auto"/>
          <w:szCs w:val="22"/>
        </w:rPr>
      </w:pPr>
      <w:hyperlink w:anchor="_Toc366065378" w:history="1">
        <w:r w:rsidR="000E7837" w:rsidRPr="00AE19EA">
          <w:rPr>
            <w:rStyle w:val="Hipervnculo"/>
            <w:noProof/>
          </w:rPr>
          <w:t>7.</w:t>
        </w:r>
        <w:r w:rsidR="000E7837">
          <w:rPr>
            <w:rFonts w:asciiTheme="minorHAnsi" w:eastAsiaTheme="minorEastAsia" w:hAnsiTheme="minorHAnsi" w:cstheme="minorBidi"/>
            <w:noProof/>
            <w:color w:val="auto"/>
            <w:szCs w:val="22"/>
          </w:rPr>
          <w:tab/>
        </w:r>
        <w:r w:rsidR="000E7837" w:rsidRPr="00AE19EA">
          <w:rPr>
            <w:rStyle w:val="Hipervnculo"/>
            <w:noProof/>
          </w:rPr>
          <w:t>Trial Design</w:t>
        </w:r>
        <w:r w:rsidR="000E7837">
          <w:rPr>
            <w:noProof/>
            <w:webHidden/>
          </w:rPr>
          <w:tab/>
        </w:r>
        <w:r w:rsidR="00336CAF">
          <w:rPr>
            <w:noProof/>
            <w:webHidden/>
          </w:rPr>
          <w:fldChar w:fldCharType="begin"/>
        </w:r>
        <w:r w:rsidR="000E7837">
          <w:rPr>
            <w:noProof/>
            <w:webHidden/>
          </w:rPr>
          <w:instrText xml:space="preserve"> PAGEREF _Toc366065378 \h </w:instrText>
        </w:r>
        <w:r w:rsidR="00336CAF">
          <w:rPr>
            <w:noProof/>
            <w:webHidden/>
          </w:rPr>
        </w:r>
        <w:r w:rsidR="00336CAF">
          <w:rPr>
            <w:noProof/>
            <w:webHidden/>
          </w:rPr>
          <w:fldChar w:fldCharType="separate"/>
        </w:r>
        <w:r w:rsidR="005B6EC6">
          <w:rPr>
            <w:noProof/>
            <w:webHidden/>
          </w:rPr>
          <w:t>32</w:t>
        </w:r>
        <w:r w:rsidR="00336CAF">
          <w:rPr>
            <w:noProof/>
            <w:webHidden/>
          </w:rPr>
          <w:fldChar w:fldCharType="end"/>
        </w:r>
      </w:hyperlink>
    </w:p>
    <w:p w14:paraId="7B1C3217" w14:textId="77777777" w:rsidR="000E7837" w:rsidRDefault="00751C0C">
      <w:pPr>
        <w:pStyle w:val="TDC2"/>
        <w:rPr>
          <w:rFonts w:asciiTheme="minorHAnsi" w:eastAsiaTheme="minorEastAsia" w:hAnsiTheme="minorHAnsi" w:cstheme="minorBidi"/>
          <w:noProof/>
          <w:color w:val="auto"/>
          <w:szCs w:val="22"/>
        </w:rPr>
      </w:pPr>
      <w:hyperlink w:anchor="_Toc366065379" w:history="1">
        <w:r w:rsidR="000E7837" w:rsidRPr="00AE19EA">
          <w:rPr>
            <w:rStyle w:val="Hipervnculo"/>
            <w:noProof/>
          </w:rPr>
          <w:t>7.1.</w:t>
        </w:r>
        <w:r w:rsidR="000E7837">
          <w:rPr>
            <w:rFonts w:asciiTheme="minorHAnsi" w:eastAsiaTheme="minorEastAsia" w:hAnsiTheme="minorHAnsi" w:cstheme="minorBidi"/>
            <w:noProof/>
            <w:color w:val="auto"/>
            <w:szCs w:val="22"/>
          </w:rPr>
          <w:tab/>
        </w:r>
        <w:r w:rsidR="000E7837" w:rsidRPr="00AE19EA">
          <w:rPr>
            <w:rStyle w:val="Hipervnculo"/>
            <w:noProof/>
          </w:rPr>
          <w:t>Study Endpoints</w:t>
        </w:r>
        <w:r w:rsidR="000E7837">
          <w:rPr>
            <w:noProof/>
            <w:webHidden/>
          </w:rPr>
          <w:tab/>
        </w:r>
        <w:r w:rsidR="00336CAF">
          <w:rPr>
            <w:noProof/>
            <w:webHidden/>
          </w:rPr>
          <w:fldChar w:fldCharType="begin"/>
        </w:r>
        <w:r w:rsidR="000E7837">
          <w:rPr>
            <w:noProof/>
            <w:webHidden/>
          </w:rPr>
          <w:instrText xml:space="preserve"> PAGEREF _Toc366065379 \h </w:instrText>
        </w:r>
        <w:r w:rsidR="00336CAF">
          <w:rPr>
            <w:noProof/>
            <w:webHidden/>
          </w:rPr>
        </w:r>
        <w:r w:rsidR="00336CAF">
          <w:rPr>
            <w:noProof/>
            <w:webHidden/>
          </w:rPr>
          <w:fldChar w:fldCharType="separate"/>
        </w:r>
        <w:r w:rsidR="005B6EC6">
          <w:rPr>
            <w:noProof/>
            <w:webHidden/>
          </w:rPr>
          <w:t>32</w:t>
        </w:r>
        <w:r w:rsidR="00336CAF">
          <w:rPr>
            <w:noProof/>
            <w:webHidden/>
          </w:rPr>
          <w:fldChar w:fldCharType="end"/>
        </w:r>
      </w:hyperlink>
    </w:p>
    <w:p w14:paraId="03BA8FF9" w14:textId="77777777" w:rsidR="000E7837" w:rsidRDefault="00751C0C">
      <w:pPr>
        <w:pStyle w:val="TDC3"/>
        <w:rPr>
          <w:rFonts w:asciiTheme="minorHAnsi" w:eastAsiaTheme="minorEastAsia" w:hAnsiTheme="minorHAnsi" w:cstheme="minorBidi"/>
          <w:noProof/>
          <w:color w:val="auto"/>
          <w:szCs w:val="22"/>
        </w:rPr>
      </w:pPr>
      <w:hyperlink w:anchor="_Toc366065380" w:history="1">
        <w:r w:rsidR="000E7837" w:rsidRPr="00AE19EA">
          <w:rPr>
            <w:rStyle w:val="Hipervnculo"/>
            <w:noProof/>
          </w:rPr>
          <w:t>7.1.1.</w:t>
        </w:r>
        <w:r w:rsidR="000E7837">
          <w:rPr>
            <w:rFonts w:asciiTheme="minorHAnsi" w:eastAsiaTheme="minorEastAsia" w:hAnsiTheme="minorHAnsi" w:cstheme="minorBidi"/>
            <w:noProof/>
            <w:color w:val="auto"/>
            <w:szCs w:val="22"/>
          </w:rPr>
          <w:tab/>
        </w:r>
        <w:r w:rsidR="000E7837" w:rsidRPr="00AE19EA">
          <w:rPr>
            <w:rStyle w:val="Hipervnculo"/>
            <w:noProof/>
          </w:rPr>
          <w:t>Primary Efficacy Endpoint</w:t>
        </w:r>
        <w:r w:rsidR="000E7837">
          <w:rPr>
            <w:noProof/>
            <w:webHidden/>
          </w:rPr>
          <w:tab/>
        </w:r>
        <w:r w:rsidR="00336CAF">
          <w:rPr>
            <w:noProof/>
            <w:webHidden/>
          </w:rPr>
          <w:fldChar w:fldCharType="begin"/>
        </w:r>
        <w:r w:rsidR="000E7837">
          <w:rPr>
            <w:noProof/>
            <w:webHidden/>
          </w:rPr>
          <w:instrText xml:space="preserve"> PAGEREF _Toc366065380 \h </w:instrText>
        </w:r>
        <w:r w:rsidR="00336CAF">
          <w:rPr>
            <w:noProof/>
            <w:webHidden/>
          </w:rPr>
        </w:r>
        <w:r w:rsidR="00336CAF">
          <w:rPr>
            <w:noProof/>
            <w:webHidden/>
          </w:rPr>
          <w:fldChar w:fldCharType="separate"/>
        </w:r>
        <w:r w:rsidR="005B6EC6">
          <w:rPr>
            <w:noProof/>
            <w:webHidden/>
          </w:rPr>
          <w:t>32</w:t>
        </w:r>
        <w:r w:rsidR="00336CAF">
          <w:rPr>
            <w:noProof/>
            <w:webHidden/>
          </w:rPr>
          <w:fldChar w:fldCharType="end"/>
        </w:r>
      </w:hyperlink>
    </w:p>
    <w:p w14:paraId="2732016D" w14:textId="77777777" w:rsidR="000E7837" w:rsidRDefault="00751C0C">
      <w:pPr>
        <w:pStyle w:val="TDC3"/>
        <w:rPr>
          <w:rFonts w:asciiTheme="minorHAnsi" w:eastAsiaTheme="minorEastAsia" w:hAnsiTheme="minorHAnsi" w:cstheme="minorBidi"/>
          <w:noProof/>
          <w:color w:val="auto"/>
          <w:szCs w:val="22"/>
        </w:rPr>
      </w:pPr>
      <w:hyperlink w:anchor="_Toc366065381" w:history="1">
        <w:r w:rsidR="000E7837" w:rsidRPr="00AE19EA">
          <w:rPr>
            <w:rStyle w:val="Hipervnculo"/>
            <w:noProof/>
          </w:rPr>
          <w:t>7.1.2.</w:t>
        </w:r>
        <w:r w:rsidR="000E7837">
          <w:rPr>
            <w:rFonts w:asciiTheme="minorHAnsi" w:eastAsiaTheme="minorEastAsia" w:hAnsiTheme="minorHAnsi" w:cstheme="minorBidi"/>
            <w:noProof/>
            <w:color w:val="auto"/>
            <w:szCs w:val="22"/>
          </w:rPr>
          <w:tab/>
        </w:r>
        <w:r w:rsidR="000E7837" w:rsidRPr="00AE19EA">
          <w:rPr>
            <w:rStyle w:val="Hipervnculo"/>
            <w:noProof/>
          </w:rPr>
          <w:t>Secondary Efficacy Endpoints</w:t>
        </w:r>
        <w:r w:rsidR="000E7837">
          <w:rPr>
            <w:noProof/>
            <w:webHidden/>
          </w:rPr>
          <w:tab/>
        </w:r>
        <w:r w:rsidR="00336CAF">
          <w:rPr>
            <w:noProof/>
            <w:webHidden/>
          </w:rPr>
          <w:fldChar w:fldCharType="begin"/>
        </w:r>
        <w:r w:rsidR="000E7837">
          <w:rPr>
            <w:noProof/>
            <w:webHidden/>
          </w:rPr>
          <w:instrText xml:space="preserve"> PAGEREF _Toc366065381 \h </w:instrText>
        </w:r>
        <w:r w:rsidR="00336CAF">
          <w:rPr>
            <w:noProof/>
            <w:webHidden/>
          </w:rPr>
        </w:r>
        <w:r w:rsidR="00336CAF">
          <w:rPr>
            <w:noProof/>
            <w:webHidden/>
          </w:rPr>
          <w:fldChar w:fldCharType="separate"/>
        </w:r>
        <w:r w:rsidR="005B6EC6">
          <w:rPr>
            <w:noProof/>
            <w:webHidden/>
          </w:rPr>
          <w:t>33</w:t>
        </w:r>
        <w:r w:rsidR="00336CAF">
          <w:rPr>
            <w:noProof/>
            <w:webHidden/>
          </w:rPr>
          <w:fldChar w:fldCharType="end"/>
        </w:r>
      </w:hyperlink>
    </w:p>
    <w:p w14:paraId="446D6E64" w14:textId="77777777" w:rsidR="000E7837" w:rsidRDefault="00751C0C">
      <w:pPr>
        <w:pStyle w:val="TDC3"/>
        <w:rPr>
          <w:rFonts w:asciiTheme="minorHAnsi" w:eastAsiaTheme="minorEastAsia" w:hAnsiTheme="minorHAnsi" w:cstheme="minorBidi"/>
          <w:noProof/>
          <w:color w:val="auto"/>
          <w:szCs w:val="22"/>
        </w:rPr>
      </w:pPr>
      <w:hyperlink w:anchor="_Toc366065382" w:history="1">
        <w:r w:rsidR="000E7837" w:rsidRPr="00AE19EA">
          <w:rPr>
            <w:rStyle w:val="Hipervnculo"/>
            <w:noProof/>
          </w:rPr>
          <w:t>7.1.3.</w:t>
        </w:r>
        <w:r w:rsidR="000E7837">
          <w:rPr>
            <w:rFonts w:asciiTheme="minorHAnsi" w:eastAsiaTheme="minorEastAsia" w:hAnsiTheme="minorHAnsi" w:cstheme="minorBidi"/>
            <w:noProof/>
            <w:color w:val="auto"/>
            <w:szCs w:val="22"/>
          </w:rPr>
          <w:tab/>
        </w:r>
        <w:r w:rsidR="000E7837" w:rsidRPr="00AE19EA">
          <w:rPr>
            <w:rStyle w:val="Hipervnculo"/>
            <w:noProof/>
          </w:rPr>
          <w:t>Safety Endpoints</w:t>
        </w:r>
        <w:r w:rsidR="000E7837">
          <w:rPr>
            <w:noProof/>
            <w:webHidden/>
          </w:rPr>
          <w:tab/>
        </w:r>
        <w:r w:rsidR="00336CAF">
          <w:rPr>
            <w:noProof/>
            <w:webHidden/>
          </w:rPr>
          <w:fldChar w:fldCharType="begin"/>
        </w:r>
        <w:r w:rsidR="000E7837">
          <w:rPr>
            <w:noProof/>
            <w:webHidden/>
          </w:rPr>
          <w:instrText xml:space="preserve"> PAGEREF _Toc366065382 \h </w:instrText>
        </w:r>
        <w:r w:rsidR="00336CAF">
          <w:rPr>
            <w:noProof/>
            <w:webHidden/>
          </w:rPr>
        </w:r>
        <w:r w:rsidR="00336CAF">
          <w:rPr>
            <w:noProof/>
            <w:webHidden/>
          </w:rPr>
          <w:fldChar w:fldCharType="separate"/>
        </w:r>
        <w:r w:rsidR="005B6EC6">
          <w:rPr>
            <w:noProof/>
            <w:webHidden/>
          </w:rPr>
          <w:t>33</w:t>
        </w:r>
        <w:r w:rsidR="00336CAF">
          <w:rPr>
            <w:noProof/>
            <w:webHidden/>
          </w:rPr>
          <w:fldChar w:fldCharType="end"/>
        </w:r>
      </w:hyperlink>
    </w:p>
    <w:p w14:paraId="3530CA38" w14:textId="77777777" w:rsidR="000E7837" w:rsidRDefault="00751C0C">
      <w:pPr>
        <w:pStyle w:val="TDC2"/>
        <w:rPr>
          <w:rFonts w:asciiTheme="minorHAnsi" w:eastAsiaTheme="minorEastAsia" w:hAnsiTheme="minorHAnsi" w:cstheme="minorBidi"/>
          <w:noProof/>
          <w:color w:val="auto"/>
          <w:szCs w:val="22"/>
        </w:rPr>
      </w:pPr>
      <w:hyperlink w:anchor="_Toc366065383" w:history="1">
        <w:r w:rsidR="000E7837" w:rsidRPr="00AE19EA">
          <w:rPr>
            <w:rStyle w:val="Hipervnculo"/>
            <w:noProof/>
          </w:rPr>
          <w:t>7.2.</w:t>
        </w:r>
        <w:r w:rsidR="000E7837">
          <w:rPr>
            <w:rFonts w:asciiTheme="minorHAnsi" w:eastAsiaTheme="minorEastAsia" w:hAnsiTheme="minorHAnsi" w:cstheme="minorBidi"/>
            <w:noProof/>
            <w:color w:val="auto"/>
            <w:szCs w:val="22"/>
          </w:rPr>
          <w:tab/>
        </w:r>
        <w:r w:rsidR="000E7837" w:rsidRPr="00AE19EA">
          <w:rPr>
            <w:rStyle w:val="Hipervnculo"/>
            <w:noProof/>
          </w:rPr>
          <w:t>Overall Study Design</w:t>
        </w:r>
        <w:r w:rsidR="000E7837">
          <w:rPr>
            <w:noProof/>
            <w:webHidden/>
          </w:rPr>
          <w:tab/>
        </w:r>
        <w:r w:rsidR="00336CAF">
          <w:rPr>
            <w:noProof/>
            <w:webHidden/>
          </w:rPr>
          <w:fldChar w:fldCharType="begin"/>
        </w:r>
        <w:r w:rsidR="000E7837">
          <w:rPr>
            <w:noProof/>
            <w:webHidden/>
          </w:rPr>
          <w:instrText xml:space="preserve"> PAGEREF _Toc366065383 \h </w:instrText>
        </w:r>
        <w:r w:rsidR="00336CAF">
          <w:rPr>
            <w:noProof/>
            <w:webHidden/>
          </w:rPr>
        </w:r>
        <w:r w:rsidR="00336CAF">
          <w:rPr>
            <w:noProof/>
            <w:webHidden/>
          </w:rPr>
          <w:fldChar w:fldCharType="separate"/>
        </w:r>
        <w:r w:rsidR="005B6EC6">
          <w:rPr>
            <w:noProof/>
            <w:webHidden/>
          </w:rPr>
          <w:t>33</w:t>
        </w:r>
        <w:r w:rsidR="00336CAF">
          <w:rPr>
            <w:noProof/>
            <w:webHidden/>
          </w:rPr>
          <w:fldChar w:fldCharType="end"/>
        </w:r>
      </w:hyperlink>
    </w:p>
    <w:p w14:paraId="2BCAA2A8" w14:textId="77777777" w:rsidR="000E7837" w:rsidRDefault="00751C0C">
      <w:pPr>
        <w:pStyle w:val="TDC2"/>
        <w:rPr>
          <w:rFonts w:asciiTheme="minorHAnsi" w:eastAsiaTheme="minorEastAsia" w:hAnsiTheme="minorHAnsi" w:cstheme="minorBidi"/>
          <w:noProof/>
          <w:color w:val="auto"/>
          <w:szCs w:val="22"/>
        </w:rPr>
      </w:pPr>
      <w:hyperlink w:anchor="_Toc366065384" w:history="1">
        <w:r w:rsidR="000E7837" w:rsidRPr="00AE19EA">
          <w:rPr>
            <w:rStyle w:val="Hipervnculo"/>
            <w:noProof/>
          </w:rPr>
          <w:t>7.3.</w:t>
        </w:r>
        <w:r w:rsidR="000E7837">
          <w:rPr>
            <w:rFonts w:asciiTheme="minorHAnsi" w:eastAsiaTheme="minorEastAsia" w:hAnsiTheme="minorHAnsi" w:cstheme="minorBidi"/>
            <w:noProof/>
            <w:color w:val="auto"/>
            <w:szCs w:val="22"/>
          </w:rPr>
          <w:tab/>
        </w:r>
        <w:r w:rsidR="000E7837" w:rsidRPr="00AE19EA">
          <w:rPr>
            <w:rStyle w:val="Hipervnculo"/>
            <w:noProof/>
          </w:rPr>
          <w:t>Measures Taken to Minimize/Avoid Bias</w:t>
        </w:r>
        <w:r w:rsidR="000E7837">
          <w:rPr>
            <w:noProof/>
            <w:webHidden/>
          </w:rPr>
          <w:tab/>
        </w:r>
        <w:r w:rsidR="00336CAF">
          <w:rPr>
            <w:noProof/>
            <w:webHidden/>
          </w:rPr>
          <w:fldChar w:fldCharType="begin"/>
        </w:r>
        <w:r w:rsidR="000E7837">
          <w:rPr>
            <w:noProof/>
            <w:webHidden/>
          </w:rPr>
          <w:instrText xml:space="preserve"> PAGEREF _Toc366065384 \h </w:instrText>
        </w:r>
        <w:r w:rsidR="00336CAF">
          <w:rPr>
            <w:noProof/>
            <w:webHidden/>
          </w:rPr>
        </w:r>
        <w:r w:rsidR="00336CAF">
          <w:rPr>
            <w:noProof/>
            <w:webHidden/>
          </w:rPr>
          <w:fldChar w:fldCharType="separate"/>
        </w:r>
        <w:r w:rsidR="005B6EC6">
          <w:rPr>
            <w:noProof/>
            <w:webHidden/>
          </w:rPr>
          <w:t>33</w:t>
        </w:r>
        <w:r w:rsidR="00336CAF">
          <w:rPr>
            <w:noProof/>
            <w:webHidden/>
          </w:rPr>
          <w:fldChar w:fldCharType="end"/>
        </w:r>
      </w:hyperlink>
    </w:p>
    <w:p w14:paraId="17CED87B" w14:textId="77777777" w:rsidR="000E7837" w:rsidRDefault="00751C0C">
      <w:pPr>
        <w:pStyle w:val="TDC3"/>
        <w:rPr>
          <w:rFonts w:asciiTheme="minorHAnsi" w:eastAsiaTheme="minorEastAsia" w:hAnsiTheme="minorHAnsi" w:cstheme="minorBidi"/>
          <w:noProof/>
          <w:color w:val="auto"/>
          <w:szCs w:val="22"/>
        </w:rPr>
      </w:pPr>
      <w:hyperlink w:anchor="_Toc366065385" w:history="1">
        <w:r w:rsidR="000E7837" w:rsidRPr="00AE19EA">
          <w:rPr>
            <w:rStyle w:val="Hipervnculo"/>
            <w:noProof/>
          </w:rPr>
          <w:t>7.3.1.</w:t>
        </w:r>
        <w:r w:rsidR="000E7837">
          <w:rPr>
            <w:rFonts w:asciiTheme="minorHAnsi" w:eastAsiaTheme="minorEastAsia" w:hAnsiTheme="minorHAnsi" w:cstheme="minorBidi"/>
            <w:noProof/>
            <w:color w:val="auto"/>
            <w:szCs w:val="22"/>
          </w:rPr>
          <w:tab/>
        </w:r>
        <w:r w:rsidR="000E7837" w:rsidRPr="00AE19EA">
          <w:rPr>
            <w:rStyle w:val="Hipervnculo"/>
            <w:noProof/>
          </w:rPr>
          <w:t>Blinding</w:t>
        </w:r>
        <w:r w:rsidR="000E7837">
          <w:rPr>
            <w:noProof/>
            <w:webHidden/>
          </w:rPr>
          <w:tab/>
        </w:r>
        <w:r w:rsidR="00336CAF">
          <w:rPr>
            <w:noProof/>
            <w:webHidden/>
          </w:rPr>
          <w:fldChar w:fldCharType="begin"/>
        </w:r>
        <w:r w:rsidR="000E7837">
          <w:rPr>
            <w:noProof/>
            <w:webHidden/>
          </w:rPr>
          <w:instrText xml:space="preserve"> PAGEREF _Toc366065385 \h </w:instrText>
        </w:r>
        <w:r w:rsidR="00336CAF">
          <w:rPr>
            <w:noProof/>
            <w:webHidden/>
          </w:rPr>
        </w:r>
        <w:r w:rsidR="00336CAF">
          <w:rPr>
            <w:noProof/>
            <w:webHidden/>
          </w:rPr>
          <w:fldChar w:fldCharType="separate"/>
        </w:r>
        <w:r w:rsidR="005B6EC6">
          <w:rPr>
            <w:noProof/>
            <w:webHidden/>
          </w:rPr>
          <w:t>35</w:t>
        </w:r>
        <w:r w:rsidR="00336CAF">
          <w:rPr>
            <w:noProof/>
            <w:webHidden/>
          </w:rPr>
          <w:fldChar w:fldCharType="end"/>
        </w:r>
      </w:hyperlink>
    </w:p>
    <w:p w14:paraId="7553AB2A" w14:textId="77777777" w:rsidR="000E7837" w:rsidRDefault="00751C0C">
      <w:pPr>
        <w:pStyle w:val="TDC2"/>
        <w:rPr>
          <w:rFonts w:asciiTheme="minorHAnsi" w:eastAsiaTheme="minorEastAsia" w:hAnsiTheme="minorHAnsi" w:cstheme="minorBidi"/>
          <w:noProof/>
          <w:color w:val="auto"/>
          <w:szCs w:val="22"/>
        </w:rPr>
      </w:pPr>
      <w:hyperlink w:anchor="_Toc366065386" w:history="1">
        <w:r w:rsidR="000E7837" w:rsidRPr="00AE19EA">
          <w:rPr>
            <w:rStyle w:val="Hipervnculo"/>
            <w:noProof/>
          </w:rPr>
          <w:t>7.4.</w:t>
        </w:r>
        <w:r w:rsidR="000E7837">
          <w:rPr>
            <w:rFonts w:asciiTheme="minorHAnsi" w:eastAsiaTheme="minorEastAsia" w:hAnsiTheme="minorHAnsi" w:cstheme="minorBidi"/>
            <w:noProof/>
            <w:color w:val="auto"/>
            <w:szCs w:val="22"/>
          </w:rPr>
          <w:tab/>
        </w:r>
        <w:r w:rsidR="000E7837" w:rsidRPr="00AE19EA">
          <w:rPr>
            <w:rStyle w:val="Hipervnculo"/>
            <w:noProof/>
          </w:rPr>
          <w:t>Investigational Product</w:t>
        </w:r>
        <w:r w:rsidR="000E7837">
          <w:rPr>
            <w:noProof/>
            <w:webHidden/>
          </w:rPr>
          <w:tab/>
        </w:r>
        <w:r w:rsidR="00336CAF">
          <w:rPr>
            <w:noProof/>
            <w:webHidden/>
          </w:rPr>
          <w:fldChar w:fldCharType="begin"/>
        </w:r>
        <w:r w:rsidR="000E7837">
          <w:rPr>
            <w:noProof/>
            <w:webHidden/>
          </w:rPr>
          <w:instrText xml:space="preserve"> PAGEREF _Toc366065386 \h </w:instrText>
        </w:r>
        <w:r w:rsidR="00336CAF">
          <w:rPr>
            <w:noProof/>
            <w:webHidden/>
          </w:rPr>
        </w:r>
        <w:r w:rsidR="00336CAF">
          <w:rPr>
            <w:noProof/>
            <w:webHidden/>
          </w:rPr>
          <w:fldChar w:fldCharType="separate"/>
        </w:r>
        <w:r w:rsidR="005B6EC6">
          <w:rPr>
            <w:noProof/>
            <w:webHidden/>
          </w:rPr>
          <w:t>35</w:t>
        </w:r>
        <w:r w:rsidR="00336CAF">
          <w:rPr>
            <w:noProof/>
            <w:webHidden/>
          </w:rPr>
          <w:fldChar w:fldCharType="end"/>
        </w:r>
      </w:hyperlink>
    </w:p>
    <w:p w14:paraId="25DA6B36" w14:textId="77777777" w:rsidR="000E7837" w:rsidRDefault="00751C0C">
      <w:pPr>
        <w:pStyle w:val="TDC3"/>
        <w:rPr>
          <w:rFonts w:asciiTheme="minorHAnsi" w:eastAsiaTheme="minorEastAsia" w:hAnsiTheme="minorHAnsi" w:cstheme="minorBidi"/>
          <w:noProof/>
          <w:color w:val="auto"/>
          <w:szCs w:val="22"/>
        </w:rPr>
      </w:pPr>
      <w:hyperlink w:anchor="_Toc366065387" w:history="1">
        <w:r w:rsidR="000E7837" w:rsidRPr="00AE19EA">
          <w:rPr>
            <w:rStyle w:val="Hipervnculo"/>
            <w:noProof/>
          </w:rPr>
          <w:t>7.4.1.</w:t>
        </w:r>
        <w:r w:rsidR="000E7837">
          <w:rPr>
            <w:rFonts w:asciiTheme="minorHAnsi" w:eastAsiaTheme="minorEastAsia" w:hAnsiTheme="minorHAnsi" w:cstheme="minorBidi"/>
            <w:noProof/>
            <w:color w:val="auto"/>
            <w:szCs w:val="22"/>
          </w:rPr>
          <w:tab/>
        </w:r>
        <w:r w:rsidR="000E7837" w:rsidRPr="00AE19EA">
          <w:rPr>
            <w:rStyle w:val="Hipervnculo"/>
            <w:noProof/>
          </w:rPr>
          <w:t>Description</w:t>
        </w:r>
        <w:r w:rsidR="000E7837">
          <w:rPr>
            <w:noProof/>
            <w:webHidden/>
          </w:rPr>
          <w:tab/>
        </w:r>
        <w:r w:rsidR="00336CAF">
          <w:rPr>
            <w:noProof/>
            <w:webHidden/>
          </w:rPr>
          <w:fldChar w:fldCharType="begin"/>
        </w:r>
        <w:r w:rsidR="000E7837">
          <w:rPr>
            <w:noProof/>
            <w:webHidden/>
          </w:rPr>
          <w:instrText xml:space="preserve"> PAGEREF _Toc366065387 \h </w:instrText>
        </w:r>
        <w:r w:rsidR="00336CAF">
          <w:rPr>
            <w:noProof/>
            <w:webHidden/>
          </w:rPr>
        </w:r>
        <w:r w:rsidR="00336CAF">
          <w:rPr>
            <w:noProof/>
            <w:webHidden/>
          </w:rPr>
          <w:fldChar w:fldCharType="separate"/>
        </w:r>
        <w:r w:rsidR="005B6EC6">
          <w:rPr>
            <w:noProof/>
            <w:webHidden/>
          </w:rPr>
          <w:t>35</w:t>
        </w:r>
        <w:r w:rsidR="00336CAF">
          <w:rPr>
            <w:noProof/>
            <w:webHidden/>
          </w:rPr>
          <w:fldChar w:fldCharType="end"/>
        </w:r>
      </w:hyperlink>
    </w:p>
    <w:p w14:paraId="474FC152" w14:textId="77777777" w:rsidR="000E7837" w:rsidRDefault="00751C0C">
      <w:pPr>
        <w:pStyle w:val="TDC3"/>
        <w:rPr>
          <w:rFonts w:asciiTheme="minorHAnsi" w:eastAsiaTheme="minorEastAsia" w:hAnsiTheme="minorHAnsi" w:cstheme="minorBidi"/>
          <w:noProof/>
          <w:color w:val="auto"/>
          <w:szCs w:val="22"/>
        </w:rPr>
      </w:pPr>
      <w:hyperlink w:anchor="_Toc366065388" w:history="1">
        <w:r w:rsidR="000E7837" w:rsidRPr="00AE19EA">
          <w:rPr>
            <w:rStyle w:val="Hipervnculo"/>
            <w:noProof/>
          </w:rPr>
          <w:t>7.4.2.</w:t>
        </w:r>
        <w:r w:rsidR="000E7837">
          <w:rPr>
            <w:rFonts w:asciiTheme="minorHAnsi" w:eastAsiaTheme="minorEastAsia" w:hAnsiTheme="minorHAnsi" w:cstheme="minorBidi"/>
            <w:noProof/>
            <w:color w:val="auto"/>
            <w:szCs w:val="22"/>
          </w:rPr>
          <w:tab/>
        </w:r>
        <w:r w:rsidR="000E7837" w:rsidRPr="00AE19EA">
          <w:rPr>
            <w:rStyle w:val="Hipervnculo"/>
            <w:noProof/>
          </w:rPr>
          <w:t>Investigational Product Packaging and Labeling</w:t>
        </w:r>
        <w:r w:rsidR="000E7837">
          <w:rPr>
            <w:noProof/>
            <w:webHidden/>
          </w:rPr>
          <w:tab/>
        </w:r>
        <w:r w:rsidR="00336CAF">
          <w:rPr>
            <w:noProof/>
            <w:webHidden/>
          </w:rPr>
          <w:fldChar w:fldCharType="begin"/>
        </w:r>
        <w:r w:rsidR="000E7837">
          <w:rPr>
            <w:noProof/>
            <w:webHidden/>
          </w:rPr>
          <w:instrText xml:space="preserve"> PAGEREF _Toc366065388 \h </w:instrText>
        </w:r>
        <w:r w:rsidR="00336CAF">
          <w:rPr>
            <w:noProof/>
            <w:webHidden/>
          </w:rPr>
        </w:r>
        <w:r w:rsidR="00336CAF">
          <w:rPr>
            <w:noProof/>
            <w:webHidden/>
          </w:rPr>
          <w:fldChar w:fldCharType="separate"/>
        </w:r>
        <w:r w:rsidR="005B6EC6">
          <w:rPr>
            <w:noProof/>
            <w:webHidden/>
          </w:rPr>
          <w:t>35</w:t>
        </w:r>
        <w:r w:rsidR="00336CAF">
          <w:rPr>
            <w:noProof/>
            <w:webHidden/>
          </w:rPr>
          <w:fldChar w:fldCharType="end"/>
        </w:r>
      </w:hyperlink>
    </w:p>
    <w:p w14:paraId="59B8444C" w14:textId="77777777" w:rsidR="000E7837" w:rsidRDefault="00751C0C">
      <w:pPr>
        <w:pStyle w:val="TDC3"/>
        <w:rPr>
          <w:rFonts w:asciiTheme="minorHAnsi" w:eastAsiaTheme="minorEastAsia" w:hAnsiTheme="minorHAnsi" w:cstheme="minorBidi"/>
          <w:noProof/>
          <w:color w:val="auto"/>
          <w:szCs w:val="22"/>
        </w:rPr>
      </w:pPr>
      <w:hyperlink w:anchor="_Toc366065389" w:history="1">
        <w:r w:rsidR="000E7837" w:rsidRPr="00AE19EA">
          <w:rPr>
            <w:rStyle w:val="Hipervnculo"/>
            <w:noProof/>
          </w:rPr>
          <w:t>7.4.3.</w:t>
        </w:r>
        <w:r w:rsidR="000E7837">
          <w:rPr>
            <w:rFonts w:asciiTheme="minorHAnsi" w:eastAsiaTheme="minorEastAsia" w:hAnsiTheme="minorHAnsi" w:cstheme="minorBidi"/>
            <w:noProof/>
            <w:color w:val="auto"/>
            <w:szCs w:val="22"/>
          </w:rPr>
          <w:tab/>
        </w:r>
        <w:r w:rsidR="000E7837" w:rsidRPr="00AE19EA">
          <w:rPr>
            <w:rStyle w:val="Hipervnculo"/>
            <w:noProof/>
          </w:rPr>
          <w:t>Investigational Product Storage</w:t>
        </w:r>
        <w:r w:rsidR="000E7837">
          <w:rPr>
            <w:noProof/>
            <w:webHidden/>
          </w:rPr>
          <w:tab/>
        </w:r>
        <w:r w:rsidR="00336CAF">
          <w:rPr>
            <w:noProof/>
            <w:webHidden/>
          </w:rPr>
          <w:fldChar w:fldCharType="begin"/>
        </w:r>
        <w:r w:rsidR="000E7837">
          <w:rPr>
            <w:noProof/>
            <w:webHidden/>
          </w:rPr>
          <w:instrText xml:space="preserve"> PAGEREF _Toc366065389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0D210BD4" w14:textId="77777777" w:rsidR="000E7837" w:rsidRDefault="00751C0C">
      <w:pPr>
        <w:pStyle w:val="TDC2"/>
        <w:rPr>
          <w:rFonts w:asciiTheme="minorHAnsi" w:eastAsiaTheme="minorEastAsia" w:hAnsiTheme="minorHAnsi" w:cstheme="minorBidi"/>
          <w:noProof/>
          <w:color w:val="auto"/>
          <w:szCs w:val="22"/>
        </w:rPr>
      </w:pPr>
      <w:hyperlink w:anchor="_Toc366065390" w:history="1">
        <w:r w:rsidR="000E7837" w:rsidRPr="00AE19EA">
          <w:rPr>
            <w:rStyle w:val="Hipervnculo"/>
            <w:noProof/>
          </w:rPr>
          <w:t>7.5.</w:t>
        </w:r>
        <w:r w:rsidR="000E7837">
          <w:rPr>
            <w:rFonts w:asciiTheme="minorHAnsi" w:eastAsiaTheme="minorEastAsia" w:hAnsiTheme="minorHAnsi" w:cstheme="minorBidi"/>
            <w:noProof/>
            <w:color w:val="auto"/>
            <w:szCs w:val="22"/>
          </w:rPr>
          <w:tab/>
        </w:r>
        <w:r w:rsidR="000E7837" w:rsidRPr="00AE19EA">
          <w:rPr>
            <w:rStyle w:val="Hipervnculo"/>
            <w:noProof/>
          </w:rPr>
          <w:t>Duration of Subject Participation</w:t>
        </w:r>
        <w:r w:rsidR="000E7837">
          <w:rPr>
            <w:noProof/>
            <w:webHidden/>
          </w:rPr>
          <w:tab/>
        </w:r>
        <w:r w:rsidR="00336CAF">
          <w:rPr>
            <w:noProof/>
            <w:webHidden/>
          </w:rPr>
          <w:fldChar w:fldCharType="begin"/>
        </w:r>
        <w:r w:rsidR="000E7837">
          <w:rPr>
            <w:noProof/>
            <w:webHidden/>
          </w:rPr>
          <w:instrText xml:space="preserve"> PAGEREF _Toc366065390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47CF6CED" w14:textId="77777777" w:rsidR="000E7837" w:rsidRDefault="00751C0C">
      <w:pPr>
        <w:pStyle w:val="TDC2"/>
        <w:rPr>
          <w:rFonts w:asciiTheme="minorHAnsi" w:eastAsiaTheme="minorEastAsia" w:hAnsiTheme="minorHAnsi" w:cstheme="minorBidi"/>
          <w:noProof/>
          <w:color w:val="auto"/>
          <w:szCs w:val="22"/>
        </w:rPr>
      </w:pPr>
      <w:hyperlink w:anchor="_Toc366065391" w:history="1">
        <w:r w:rsidR="000E7837" w:rsidRPr="00AE19EA">
          <w:rPr>
            <w:rStyle w:val="Hipervnculo"/>
            <w:noProof/>
          </w:rPr>
          <w:t>7.6.</w:t>
        </w:r>
        <w:r w:rsidR="000E7837">
          <w:rPr>
            <w:rFonts w:asciiTheme="minorHAnsi" w:eastAsiaTheme="minorEastAsia" w:hAnsiTheme="minorHAnsi" w:cstheme="minorBidi"/>
            <w:noProof/>
            <w:color w:val="auto"/>
            <w:szCs w:val="22"/>
          </w:rPr>
          <w:tab/>
        </w:r>
        <w:r w:rsidR="000E7837" w:rsidRPr="00AE19EA">
          <w:rPr>
            <w:rStyle w:val="Hipervnculo"/>
            <w:noProof/>
          </w:rPr>
          <w:t>Dose-adjustment Criteria</w:t>
        </w:r>
        <w:r w:rsidR="000E7837">
          <w:rPr>
            <w:noProof/>
            <w:webHidden/>
          </w:rPr>
          <w:tab/>
        </w:r>
        <w:r w:rsidR="00336CAF">
          <w:rPr>
            <w:noProof/>
            <w:webHidden/>
          </w:rPr>
          <w:fldChar w:fldCharType="begin"/>
        </w:r>
        <w:r w:rsidR="000E7837">
          <w:rPr>
            <w:noProof/>
            <w:webHidden/>
          </w:rPr>
          <w:instrText xml:space="preserve"> PAGEREF _Toc366065391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7B92A0AD" w14:textId="77777777" w:rsidR="000E7837" w:rsidRDefault="00751C0C">
      <w:pPr>
        <w:pStyle w:val="TDC3"/>
        <w:rPr>
          <w:rFonts w:asciiTheme="minorHAnsi" w:eastAsiaTheme="minorEastAsia" w:hAnsiTheme="minorHAnsi" w:cstheme="minorBidi"/>
          <w:noProof/>
          <w:color w:val="auto"/>
          <w:szCs w:val="22"/>
        </w:rPr>
      </w:pPr>
      <w:hyperlink w:anchor="_Toc366065392" w:history="1">
        <w:r w:rsidR="000E7837" w:rsidRPr="00AE19EA">
          <w:rPr>
            <w:rStyle w:val="Hipervnculo"/>
            <w:noProof/>
          </w:rPr>
          <w:t>7.6.1.</w:t>
        </w:r>
        <w:r w:rsidR="000E7837">
          <w:rPr>
            <w:rFonts w:asciiTheme="minorHAnsi" w:eastAsiaTheme="minorEastAsia" w:hAnsiTheme="minorHAnsi" w:cstheme="minorBidi"/>
            <w:noProof/>
            <w:color w:val="auto"/>
            <w:szCs w:val="22"/>
          </w:rPr>
          <w:tab/>
        </w:r>
        <w:r w:rsidR="000E7837" w:rsidRPr="00AE19EA">
          <w:rPr>
            <w:rStyle w:val="Hipervnculo"/>
            <w:noProof/>
          </w:rPr>
          <w:t>Safety Criteria for Dose Adjustment or Stopping Doses</w:t>
        </w:r>
        <w:r w:rsidR="000E7837">
          <w:rPr>
            <w:noProof/>
            <w:webHidden/>
          </w:rPr>
          <w:tab/>
        </w:r>
        <w:r w:rsidR="00336CAF">
          <w:rPr>
            <w:noProof/>
            <w:webHidden/>
          </w:rPr>
          <w:fldChar w:fldCharType="begin"/>
        </w:r>
        <w:r w:rsidR="000E7837">
          <w:rPr>
            <w:noProof/>
            <w:webHidden/>
          </w:rPr>
          <w:instrText xml:space="preserve"> PAGEREF _Toc366065392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432B1238" w14:textId="77777777" w:rsidR="000E7837" w:rsidRDefault="00751C0C">
      <w:pPr>
        <w:pStyle w:val="TDC3"/>
        <w:rPr>
          <w:rFonts w:asciiTheme="minorHAnsi" w:eastAsiaTheme="minorEastAsia" w:hAnsiTheme="minorHAnsi" w:cstheme="minorBidi"/>
          <w:noProof/>
          <w:color w:val="auto"/>
          <w:szCs w:val="22"/>
        </w:rPr>
      </w:pPr>
      <w:hyperlink w:anchor="_Toc366065393" w:history="1">
        <w:r w:rsidR="000E7837" w:rsidRPr="00AE19EA">
          <w:rPr>
            <w:rStyle w:val="Hipervnculo"/>
            <w:noProof/>
          </w:rPr>
          <w:t>7.6.2.</w:t>
        </w:r>
        <w:r w:rsidR="000E7837">
          <w:rPr>
            <w:rFonts w:asciiTheme="minorHAnsi" w:eastAsiaTheme="minorEastAsia" w:hAnsiTheme="minorHAnsi" w:cstheme="minorBidi"/>
            <w:noProof/>
            <w:color w:val="auto"/>
            <w:szCs w:val="22"/>
          </w:rPr>
          <w:tab/>
        </w:r>
        <w:r w:rsidR="000E7837" w:rsidRPr="00AE19EA">
          <w:rPr>
            <w:rStyle w:val="Hipervnculo"/>
            <w:noProof/>
          </w:rPr>
          <w:t>Study Termination</w:t>
        </w:r>
        <w:r w:rsidR="000E7837">
          <w:rPr>
            <w:noProof/>
            <w:webHidden/>
          </w:rPr>
          <w:tab/>
        </w:r>
        <w:r w:rsidR="00336CAF">
          <w:rPr>
            <w:noProof/>
            <w:webHidden/>
          </w:rPr>
          <w:fldChar w:fldCharType="begin"/>
        </w:r>
        <w:r w:rsidR="000E7837">
          <w:rPr>
            <w:noProof/>
            <w:webHidden/>
          </w:rPr>
          <w:instrText xml:space="preserve"> PAGEREF _Toc366065393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6666D478" w14:textId="77777777" w:rsidR="000E7837" w:rsidRDefault="00751C0C">
      <w:pPr>
        <w:pStyle w:val="TDC2"/>
        <w:rPr>
          <w:rFonts w:asciiTheme="minorHAnsi" w:eastAsiaTheme="minorEastAsia" w:hAnsiTheme="minorHAnsi" w:cstheme="minorBidi"/>
          <w:noProof/>
          <w:color w:val="auto"/>
          <w:szCs w:val="22"/>
        </w:rPr>
      </w:pPr>
      <w:hyperlink w:anchor="_Toc366065394" w:history="1">
        <w:r w:rsidR="000E7837" w:rsidRPr="00AE19EA">
          <w:rPr>
            <w:rStyle w:val="Hipervnculo"/>
            <w:noProof/>
          </w:rPr>
          <w:t>7.7.</w:t>
        </w:r>
        <w:r w:rsidR="000E7837">
          <w:rPr>
            <w:rFonts w:asciiTheme="minorHAnsi" w:eastAsiaTheme="minorEastAsia" w:hAnsiTheme="minorHAnsi" w:cstheme="minorBidi"/>
            <w:noProof/>
            <w:color w:val="auto"/>
            <w:szCs w:val="22"/>
          </w:rPr>
          <w:tab/>
        </w:r>
        <w:r w:rsidR="000E7837" w:rsidRPr="00AE19EA">
          <w:rPr>
            <w:rStyle w:val="Hipervnculo"/>
            <w:noProof/>
          </w:rPr>
          <w:t>Investigational Product Accountability</w:t>
        </w:r>
        <w:r w:rsidR="000E7837">
          <w:rPr>
            <w:noProof/>
            <w:webHidden/>
          </w:rPr>
          <w:tab/>
        </w:r>
        <w:r w:rsidR="00336CAF">
          <w:rPr>
            <w:noProof/>
            <w:webHidden/>
          </w:rPr>
          <w:fldChar w:fldCharType="begin"/>
        </w:r>
        <w:r w:rsidR="000E7837">
          <w:rPr>
            <w:noProof/>
            <w:webHidden/>
          </w:rPr>
          <w:instrText xml:space="preserve"> PAGEREF _Toc366065394 \h </w:instrText>
        </w:r>
        <w:r w:rsidR="00336CAF">
          <w:rPr>
            <w:noProof/>
            <w:webHidden/>
          </w:rPr>
        </w:r>
        <w:r w:rsidR="00336CAF">
          <w:rPr>
            <w:noProof/>
            <w:webHidden/>
          </w:rPr>
          <w:fldChar w:fldCharType="separate"/>
        </w:r>
        <w:r w:rsidR="005B6EC6">
          <w:rPr>
            <w:noProof/>
            <w:webHidden/>
          </w:rPr>
          <w:t>36</w:t>
        </w:r>
        <w:r w:rsidR="00336CAF">
          <w:rPr>
            <w:noProof/>
            <w:webHidden/>
          </w:rPr>
          <w:fldChar w:fldCharType="end"/>
        </w:r>
      </w:hyperlink>
    </w:p>
    <w:p w14:paraId="11F1EF8A" w14:textId="77777777" w:rsidR="000E7837" w:rsidRDefault="00751C0C">
      <w:pPr>
        <w:pStyle w:val="TDC2"/>
        <w:rPr>
          <w:rFonts w:asciiTheme="minorHAnsi" w:eastAsiaTheme="minorEastAsia" w:hAnsiTheme="minorHAnsi" w:cstheme="minorBidi"/>
          <w:noProof/>
          <w:color w:val="auto"/>
          <w:szCs w:val="22"/>
        </w:rPr>
      </w:pPr>
      <w:hyperlink w:anchor="_Toc366065395" w:history="1">
        <w:r w:rsidR="000E7837" w:rsidRPr="00AE19EA">
          <w:rPr>
            <w:rStyle w:val="Hipervnculo"/>
            <w:noProof/>
          </w:rPr>
          <w:t>7.8.</w:t>
        </w:r>
        <w:r w:rsidR="000E7837">
          <w:rPr>
            <w:rFonts w:asciiTheme="minorHAnsi" w:eastAsiaTheme="minorEastAsia" w:hAnsiTheme="minorHAnsi" w:cstheme="minorBidi"/>
            <w:noProof/>
            <w:color w:val="auto"/>
            <w:szCs w:val="22"/>
          </w:rPr>
          <w:tab/>
        </w:r>
        <w:r w:rsidR="000E7837" w:rsidRPr="00AE19EA">
          <w:rPr>
            <w:rStyle w:val="Hipervnculo"/>
            <w:noProof/>
          </w:rPr>
          <w:t>Trial Treatment Randomization Codes</w:t>
        </w:r>
        <w:r w:rsidR="000E7837">
          <w:rPr>
            <w:noProof/>
            <w:webHidden/>
          </w:rPr>
          <w:tab/>
        </w:r>
        <w:r w:rsidR="00336CAF">
          <w:rPr>
            <w:noProof/>
            <w:webHidden/>
          </w:rPr>
          <w:fldChar w:fldCharType="begin"/>
        </w:r>
        <w:r w:rsidR="000E7837">
          <w:rPr>
            <w:noProof/>
            <w:webHidden/>
          </w:rPr>
          <w:instrText xml:space="preserve"> PAGEREF _Toc366065395 \h </w:instrText>
        </w:r>
        <w:r w:rsidR="00336CAF">
          <w:rPr>
            <w:noProof/>
            <w:webHidden/>
          </w:rPr>
        </w:r>
        <w:r w:rsidR="00336CAF">
          <w:rPr>
            <w:noProof/>
            <w:webHidden/>
          </w:rPr>
          <w:fldChar w:fldCharType="separate"/>
        </w:r>
        <w:r w:rsidR="005B6EC6">
          <w:rPr>
            <w:noProof/>
            <w:webHidden/>
          </w:rPr>
          <w:t>37</w:t>
        </w:r>
        <w:r w:rsidR="00336CAF">
          <w:rPr>
            <w:noProof/>
            <w:webHidden/>
          </w:rPr>
          <w:fldChar w:fldCharType="end"/>
        </w:r>
      </w:hyperlink>
    </w:p>
    <w:p w14:paraId="097F42D9" w14:textId="77777777" w:rsidR="000E7837" w:rsidRDefault="00751C0C">
      <w:pPr>
        <w:pStyle w:val="TDC2"/>
        <w:rPr>
          <w:rFonts w:asciiTheme="minorHAnsi" w:eastAsiaTheme="minorEastAsia" w:hAnsiTheme="minorHAnsi" w:cstheme="minorBidi"/>
          <w:noProof/>
          <w:color w:val="auto"/>
          <w:szCs w:val="22"/>
        </w:rPr>
      </w:pPr>
      <w:hyperlink w:anchor="_Toc366065396" w:history="1">
        <w:r w:rsidR="000E7837" w:rsidRPr="00AE19EA">
          <w:rPr>
            <w:rStyle w:val="Hipervnculo"/>
            <w:noProof/>
          </w:rPr>
          <w:t>7.9.</w:t>
        </w:r>
        <w:r w:rsidR="000E7837">
          <w:rPr>
            <w:rFonts w:asciiTheme="minorHAnsi" w:eastAsiaTheme="minorEastAsia" w:hAnsiTheme="minorHAnsi" w:cstheme="minorBidi"/>
            <w:noProof/>
            <w:color w:val="auto"/>
            <w:szCs w:val="22"/>
          </w:rPr>
          <w:tab/>
        </w:r>
        <w:r w:rsidR="000E7837" w:rsidRPr="00AE19EA">
          <w:rPr>
            <w:rStyle w:val="Hipervnculo"/>
            <w:noProof/>
          </w:rPr>
          <w:t>Identification of Data to be Recorded on the Case Report Forms</w:t>
        </w:r>
        <w:r w:rsidR="000E7837">
          <w:rPr>
            <w:noProof/>
            <w:webHidden/>
          </w:rPr>
          <w:tab/>
        </w:r>
        <w:r w:rsidR="00336CAF">
          <w:rPr>
            <w:noProof/>
            <w:webHidden/>
          </w:rPr>
          <w:fldChar w:fldCharType="begin"/>
        </w:r>
        <w:r w:rsidR="000E7837">
          <w:rPr>
            <w:noProof/>
            <w:webHidden/>
          </w:rPr>
          <w:instrText xml:space="preserve"> PAGEREF _Toc366065396 \h </w:instrText>
        </w:r>
        <w:r w:rsidR="00336CAF">
          <w:rPr>
            <w:noProof/>
            <w:webHidden/>
          </w:rPr>
        </w:r>
        <w:r w:rsidR="00336CAF">
          <w:rPr>
            <w:noProof/>
            <w:webHidden/>
          </w:rPr>
          <w:fldChar w:fldCharType="separate"/>
        </w:r>
        <w:r w:rsidR="005B6EC6">
          <w:rPr>
            <w:noProof/>
            <w:webHidden/>
          </w:rPr>
          <w:t>37</w:t>
        </w:r>
        <w:r w:rsidR="00336CAF">
          <w:rPr>
            <w:noProof/>
            <w:webHidden/>
          </w:rPr>
          <w:fldChar w:fldCharType="end"/>
        </w:r>
      </w:hyperlink>
    </w:p>
    <w:p w14:paraId="72343DC5" w14:textId="77777777" w:rsidR="000E7837" w:rsidRDefault="00751C0C">
      <w:pPr>
        <w:pStyle w:val="TDC1"/>
        <w:rPr>
          <w:rFonts w:asciiTheme="minorHAnsi" w:eastAsiaTheme="minorEastAsia" w:hAnsiTheme="minorHAnsi" w:cstheme="minorBidi"/>
          <w:noProof/>
          <w:color w:val="auto"/>
          <w:szCs w:val="22"/>
        </w:rPr>
      </w:pPr>
      <w:hyperlink w:anchor="_Toc366065397" w:history="1">
        <w:r w:rsidR="000E7837" w:rsidRPr="00AE19EA">
          <w:rPr>
            <w:rStyle w:val="Hipervnculo"/>
            <w:noProof/>
          </w:rPr>
          <w:t>8.</w:t>
        </w:r>
        <w:r w:rsidR="000E7837">
          <w:rPr>
            <w:rFonts w:asciiTheme="minorHAnsi" w:eastAsiaTheme="minorEastAsia" w:hAnsiTheme="minorHAnsi" w:cstheme="minorBidi"/>
            <w:noProof/>
            <w:color w:val="auto"/>
            <w:szCs w:val="22"/>
          </w:rPr>
          <w:tab/>
        </w:r>
        <w:r w:rsidR="000E7837" w:rsidRPr="00AE19EA">
          <w:rPr>
            <w:rStyle w:val="Hipervnculo"/>
            <w:noProof/>
          </w:rPr>
          <w:t>Selection and Withdrawal of Subjects</w:t>
        </w:r>
        <w:r w:rsidR="000E7837">
          <w:rPr>
            <w:noProof/>
            <w:webHidden/>
          </w:rPr>
          <w:tab/>
        </w:r>
        <w:r w:rsidR="00336CAF">
          <w:rPr>
            <w:noProof/>
            <w:webHidden/>
          </w:rPr>
          <w:fldChar w:fldCharType="begin"/>
        </w:r>
        <w:r w:rsidR="000E7837">
          <w:rPr>
            <w:noProof/>
            <w:webHidden/>
          </w:rPr>
          <w:instrText xml:space="preserve"> PAGEREF _Toc366065397 \h </w:instrText>
        </w:r>
        <w:r w:rsidR="00336CAF">
          <w:rPr>
            <w:noProof/>
            <w:webHidden/>
          </w:rPr>
        </w:r>
        <w:r w:rsidR="00336CAF">
          <w:rPr>
            <w:noProof/>
            <w:webHidden/>
          </w:rPr>
          <w:fldChar w:fldCharType="separate"/>
        </w:r>
        <w:r w:rsidR="005B6EC6">
          <w:rPr>
            <w:noProof/>
            <w:webHidden/>
          </w:rPr>
          <w:t>38</w:t>
        </w:r>
        <w:r w:rsidR="00336CAF">
          <w:rPr>
            <w:noProof/>
            <w:webHidden/>
          </w:rPr>
          <w:fldChar w:fldCharType="end"/>
        </w:r>
      </w:hyperlink>
    </w:p>
    <w:p w14:paraId="59329E95" w14:textId="77777777" w:rsidR="000E7837" w:rsidRDefault="00751C0C">
      <w:pPr>
        <w:pStyle w:val="TDC2"/>
        <w:rPr>
          <w:rFonts w:asciiTheme="minorHAnsi" w:eastAsiaTheme="minorEastAsia" w:hAnsiTheme="minorHAnsi" w:cstheme="minorBidi"/>
          <w:noProof/>
          <w:color w:val="auto"/>
          <w:szCs w:val="22"/>
        </w:rPr>
      </w:pPr>
      <w:hyperlink w:anchor="_Toc366065398" w:history="1">
        <w:r w:rsidR="000E7837" w:rsidRPr="00AE19EA">
          <w:rPr>
            <w:rStyle w:val="Hipervnculo"/>
            <w:noProof/>
          </w:rPr>
          <w:t>Recruitment of Subjects</w:t>
        </w:r>
        <w:r w:rsidR="000E7837">
          <w:rPr>
            <w:noProof/>
            <w:webHidden/>
          </w:rPr>
          <w:tab/>
        </w:r>
        <w:r w:rsidR="00336CAF">
          <w:rPr>
            <w:noProof/>
            <w:webHidden/>
          </w:rPr>
          <w:fldChar w:fldCharType="begin"/>
        </w:r>
        <w:r w:rsidR="000E7837">
          <w:rPr>
            <w:noProof/>
            <w:webHidden/>
          </w:rPr>
          <w:instrText xml:space="preserve"> PAGEREF _Toc366065398 \h </w:instrText>
        </w:r>
        <w:r w:rsidR="00336CAF">
          <w:rPr>
            <w:noProof/>
            <w:webHidden/>
          </w:rPr>
        </w:r>
        <w:r w:rsidR="00336CAF">
          <w:rPr>
            <w:noProof/>
            <w:webHidden/>
          </w:rPr>
          <w:fldChar w:fldCharType="separate"/>
        </w:r>
        <w:r w:rsidR="005B6EC6">
          <w:rPr>
            <w:noProof/>
            <w:webHidden/>
          </w:rPr>
          <w:t>38</w:t>
        </w:r>
        <w:r w:rsidR="00336CAF">
          <w:rPr>
            <w:noProof/>
            <w:webHidden/>
          </w:rPr>
          <w:fldChar w:fldCharType="end"/>
        </w:r>
      </w:hyperlink>
    </w:p>
    <w:p w14:paraId="05FAA940" w14:textId="77777777" w:rsidR="000E7837" w:rsidRDefault="00751C0C">
      <w:pPr>
        <w:pStyle w:val="TDC2"/>
        <w:rPr>
          <w:rFonts w:asciiTheme="minorHAnsi" w:eastAsiaTheme="minorEastAsia" w:hAnsiTheme="minorHAnsi" w:cstheme="minorBidi"/>
          <w:noProof/>
          <w:color w:val="auto"/>
          <w:szCs w:val="22"/>
        </w:rPr>
      </w:pPr>
      <w:hyperlink w:anchor="_Toc366065399" w:history="1">
        <w:r w:rsidR="000E7837" w:rsidRPr="00AE19EA">
          <w:rPr>
            <w:rStyle w:val="Hipervnculo"/>
            <w:noProof/>
          </w:rPr>
          <w:t>Informed Consent Process</w:t>
        </w:r>
        <w:r w:rsidR="000E7837">
          <w:rPr>
            <w:noProof/>
            <w:webHidden/>
          </w:rPr>
          <w:tab/>
        </w:r>
        <w:r w:rsidR="00336CAF">
          <w:rPr>
            <w:noProof/>
            <w:webHidden/>
          </w:rPr>
          <w:fldChar w:fldCharType="begin"/>
        </w:r>
        <w:r w:rsidR="000E7837">
          <w:rPr>
            <w:noProof/>
            <w:webHidden/>
          </w:rPr>
          <w:instrText xml:space="preserve"> PAGEREF _Toc366065399 \h </w:instrText>
        </w:r>
        <w:r w:rsidR="00336CAF">
          <w:rPr>
            <w:noProof/>
            <w:webHidden/>
          </w:rPr>
        </w:r>
        <w:r w:rsidR="00336CAF">
          <w:rPr>
            <w:noProof/>
            <w:webHidden/>
          </w:rPr>
          <w:fldChar w:fldCharType="separate"/>
        </w:r>
        <w:r w:rsidR="005B6EC6">
          <w:rPr>
            <w:noProof/>
            <w:webHidden/>
          </w:rPr>
          <w:t>38</w:t>
        </w:r>
        <w:r w:rsidR="00336CAF">
          <w:rPr>
            <w:noProof/>
            <w:webHidden/>
          </w:rPr>
          <w:fldChar w:fldCharType="end"/>
        </w:r>
      </w:hyperlink>
    </w:p>
    <w:p w14:paraId="7C3BBE09" w14:textId="77777777" w:rsidR="000E7837" w:rsidRDefault="00751C0C">
      <w:pPr>
        <w:pStyle w:val="TDC2"/>
        <w:rPr>
          <w:rFonts w:asciiTheme="minorHAnsi" w:eastAsiaTheme="minorEastAsia" w:hAnsiTheme="minorHAnsi" w:cstheme="minorBidi"/>
          <w:noProof/>
          <w:color w:val="auto"/>
          <w:szCs w:val="22"/>
        </w:rPr>
      </w:pPr>
      <w:hyperlink w:anchor="_Toc366065400" w:history="1">
        <w:r w:rsidR="000E7837" w:rsidRPr="00AE19EA">
          <w:rPr>
            <w:rStyle w:val="Hipervnculo"/>
            <w:noProof/>
          </w:rPr>
          <w:t>8.1.</w:t>
        </w:r>
        <w:r w:rsidR="000E7837">
          <w:rPr>
            <w:rFonts w:asciiTheme="minorHAnsi" w:eastAsiaTheme="minorEastAsia" w:hAnsiTheme="minorHAnsi" w:cstheme="minorBidi"/>
            <w:noProof/>
            <w:color w:val="auto"/>
            <w:szCs w:val="22"/>
          </w:rPr>
          <w:tab/>
        </w:r>
        <w:r w:rsidR="000E7837" w:rsidRPr="00AE19EA">
          <w:rPr>
            <w:rStyle w:val="Hipervnculo"/>
            <w:noProof/>
          </w:rPr>
          <w:t>Eligibility Screening</w:t>
        </w:r>
        <w:r w:rsidR="000E7837">
          <w:rPr>
            <w:noProof/>
            <w:webHidden/>
          </w:rPr>
          <w:tab/>
        </w:r>
        <w:r w:rsidR="00336CAF">
          <w:rPr>
            <w:noProof/>
            <w:webHidden/>
          </w:rPr>
          <w:fldChar w:fldCharType="begin"/>
        </w:r>
        <w:r w:rsidR="000E7837">
          <w:rPr>
            <w:noProof/>
            <w:webHidden/>
          </w:rPr>
          <w:instrText xml:space="preserve"> PAGEREF _Toc366065400 \h </w:instrText>
        </w:r>
        <w:r w:rsidR="00336CAF">
          <w:rPr>
            <w:noProof/>
            <w:webHidden/>
          </w:rPr>
        </w:r>
        <w:r w:rsidR="00336CAF">
          <w:rPr>
            <w:noProof/>
            <w:webHidden/>
          </w:rPr>
          <w:fldChar w:fldCharType="separate"/>
        </w:r>
        <w:r w:rsidR="005B6EC6">
          <w:rPr>
            <w:noProof/>
            <w:webHidden/>
          </w:rPr>
          <w:t>38</w:t>
        </w:r>
        <w:r w:rsidR="00336CAF">
          <w:rPr>
            <w:noProof/>
            <w:webHidden/>
          </w:rPr>
          <w:fldChar w:fldCharType="end"/>
        </w:r>
      </w:hyperlink>
    </w:p>
    <w:p w14:paraId="1AF64B8B" w14:textId="77777777" w:rsidR="000E7837" w:rsidRDefault="00751C0C">
      <w:pPr>
        <w:pStyle w:val="TDC3"/>
        <w:rPr>
          <w:rFonts w:asciiTheme="minorHAnsi" w:eastAsiaTheme="minorEastAsia" w:hAnsiTheme="minorHAnsi" w:cstheme="minorBidi"/>
          <w:noProof/>
          <w:color w:val="auto"/>
          <w:szCs w:val="22"/>
        </w:rPr>
      </w:pPr>
      <w:hyperlink w:anchor="_Toc366065401" w:history="1">
        <w:r w:rsidR="000E7837" w:rsidRPr="00AE19EA">
          <w:rPr>
            <w:rStyle w:val="Hipervnculo"/>
            <w:noProof/>
          </w:rPr>
          <w:t>8.1.1.</w:t>
        </w:r>
        <w:r w:rsidR="000E7837">
          <w:rPr>
            <w:rFonts w:asciiTheme="minorHAnsi" w:eastAsiaTheme="minorEastAsia" w:hAnsiTheme="minorHAnsi" w:cstheme="minorBidi"/>
            <w:noProof/>
            <w:color w:val="auto"/>
            <w:szCs w:val="22"/>
          </w:rPr>
          <w:tab/>
        </w:r>
        <w:r w:rsidR="000E7837" w:rsidRPr="00AE19EA">
          <w:rPr>
            <w:rStyle w:val="Hipervnculo"/>
            <w:noProof/>
          </w:rPr>
          <w:t>Demographics</w:t>
        </w:r>
        <w:r w:rsidR="000E7837">
          <w:rPr>
            <w:noProof/>
            <w:webHidden/>
          </w:rPr>
          <w:tab/>
        </w:r>
        <w:r w:rsidR="00336CAF">
          <w:rPr>
            <w:noProof/>
            <w:webHidden/>
          </w:rPr>
          <w:fldChar w:fldCharType="begin"/>
        </w:r>
        <w:r w:rsidR="000E7837">
          <w:rPr>
            <w:noProof/>
            <w:webHidden/>
          </w:rPr>
          <w:instrText xml:space="preserve"> PAGEREF _Toc366065401 \h </w:instrText>
        </w:r>
        <w:r w:rsidR="00336CAF">
          <w:rPr>
            <w:noProof/>
            <w:webHidden/>
          </w:rPr>
        </w:r>
        <w:r w:rsidR="00336CAF">
          <w:rPr>
            <w:noProof/>
            <w:webHidden/>
          </w:rPr>
          <w:fldChar w:fldCharType="separate"/>
        </w:r>
        <w:r w:rsidR="005B6EC6">
          <w:rPr>
            <w:noProof/>
            <w:webHidden/>
          </w:rPr>
          <w:t>38</w:t>
        </w:r>
        <w:r w:rsidR="00336CAF">
          <w:rPr>
            <w:noProof/>
            <w:webHidden/>
          </w:rPr>
          <w:fldChar w:fldCharType="end"/>
        </w:r>
      </w:hyperlink>
    </w:p>
    <w:p w14:paraId="75BCD91A" w14:textId="77777777" w:rsidR="000E7837" w:rsidRDefault="00751C0C">
      <w:pPr>
        <w:pStyle w:val="TDC3"/>
        <w:rPr>
          <w:rFonts w:asciiTheme="minorHAnsi" w:eastAsiaTheme="minorEastAsia" w:hAnsiTheme="minorHAnsi" w:cstheme="minorBidi"/>
          <w:noProof/>
          <w:color w:val="auto"/>
          <w:szCs w:val="22"/>
        </w:rPr>
      </w:pPr>
      <w:hyperlink w:anchor="_Toc366065402" w:history="1">
        <w:r w:rsidR="000E7837" w:rsidRPr="00AE19EA">
          <w:rPr>
            <w:rStyle w:val="Hipervnculo"/>
            <w:noProof/>
          </w:rPr>
          <w:t>8.1.2.</w:t>
        </w:r>
        <w:r w:rsidR="000E7837">
          <w:rPr>
            <w:rFonts w:asciiTheme="minorHAnsi" w:eastAsiaTheme="minorEastAsia" w:hAnsiTheme="minorHAnsi" w:cstheme="minorBidi"/>
            <w:noProof/>
            <w:color w:val="auto"/>
            <w:szCs w:val="22"/>
          </w:rPr>
          <w:tab/>
        </w:r>
        <w:r w:rsidR="000E7837" w:rsidRPr="00AE19EA">
          <w:rPr>
            <w:rStyle w:val="Hipervnculo"/>
            <w:noProof/>
          </w:rPr>
          <w:t>Medical History</w:t>
        </w:r>
        <w:r w:rsidR="000E7837">
          <w:rPr>
            <w:noProof/>
            <w:webHidden/>
          </w:rPr>
          <w:tab/>
        </w:r>
        <w:r w:rsidR="00336CAF">
          <w:rPr>
            <w:noProof/>
            <w:webHidden/>
          </w:rPr>
          <w:fldChar w:fldCharType="begin"/>
        </w:r>
        <w:r w:rsidR="000E7837">
          <w:rPr>
            <w:noProof/>
            <w:webHidden/>
          </w:rPr>
          <w:instrText xml:space="preserve"> PAGEREF _Toc366065402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68E1B0D4" w14:textId="77777777" w:rsidR="000E7837" w:rsidRDefault="00751C0C">
      <w:pPr>
        <w:pStyle w:val="TDC3"/>
        <w:rPr>
          <w:rFonts w:asciiTheme="minorHAnsi" w:eastAsiaTheme="minorEastAsia" w:hAnsiTheme="minorHAnsi" w:cstheme="minorBidi"/>
          <w:noProof/>
          <w:color w:val="auto"/>
          <w:szCs w:val="22"/>
        </w:rPr>
      </w:pPr>
      <w:hyperlink w:anchor="_Toc366065403" w:history="1">
        <w:r w:rsidR="000E7837" w:rsidRPr="00AE19EA">
          <w:rPr>
            <w:rStyle w:val="Hipervnculo"/>
            <w:noProof/>
          </w:rPr>
          <w:t>8.1.3.</w:t>
        </w:r>
        <w:r w:rsidR="000E7837">
          <w:rPr>
            <w:rFonts w:asciiTheme="minorHAnsi" w:eastAsiaTheme="minorEastAsia" w:hAnsiTheme="minorHAnsi" w:cstheme="minorBidi"/>
            <w:noProof/>
            <w:color w:val="auto"/>
            <w:szCs w:val="22"/>
          </w:rPr>
          <w:tab/>
        </w:r>
        <w:r w:rsidR="000E7837" w:rsidRPr="00AE19EA">
          <w:rPr>
            <w:rStyle w:val="Hipervnculo"/>
            <w:noProof/>
          </w:rPr>
          <w:t>Physical Exam</w:t>
        </w:r>
        <w:r w:rsidR="000E7837">
          <w:rPr>
            <w:noProof/>
            <w:webHidden/>
          </w:rPr>
          <w:tab/>
        </w:r>
        <w:r w:rsidR="00336CAF">
          <w:rPr>
            <w:noProof/>
            <w:webHidden/>
          </w:rPr>
          <w:fldChar w:fldCharType="begin"/>
        </w:r>
        <w:r w:rsidR="000E7837">
          <w:rPr>
            <w:noProof/>
            <w:webHidden/>
          </w:rPr>
          <w:instrText xml:space="preserve"> PAGEREF _Toc366065403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3549B4EB" w14:textId="77777777" w:rsidR="000E7837" w:rsidRDefault="00751C0C">
      <w:pPr>
        <w:pStyle w:val="TDC3"/>
        <w:rPr>
          <w:rFonts w:asciiTheme="minorHAnsi" w:eastAsiaTheme="minorEastAsia" w:hAnsiTheme="minorHAnsi" w:cstheme="minorBidi"/>
          <w:noProof/>
          <w:color w:val="auto"/>
          <w:szCs w:val="22"/>
        </w:rPr>
      </w:pPr>
      <w:hyperlink w:anchor="_Toc366065404" w:history="1">
        <w:r w:rsidR="000E7837" w:rsidRPr="00AE19EA">
          <w:rPr>
            <w:rStyle w:val="Hipervnculo"/>
            <w:noProof/>
          </w:rPr>
          <w:t>8.1.4.</w:t>
        </w:r>
        <w:r w:rsidR="000E7837">
          <w:rPr>
            <w:rFonts w:asciiTheme="minorHAnsi" w:eastAsiaTheme="minorEastAsia" w:hAnsiTheme="minorHAnsi" w:cstheme="minorBidi"/>
            <w:noProof/>
            <w:color w:val="auto"/>
            <w:szCs w:val="22"/>
          </w:rPr>
          <w:tab/>
        </w:r>
        <w:r w:rsidR="000E7837" w:rsidRPr="00AE19EA">
          <w:rPr>
            <w:rStyle w:val="Hipervnculo"/>
            <w:noProof/>
          </w:rPr>
          <w:t>Pregnancy Test</w:t>
        </w:r>
        <w:r w:rsidR="000E7837">
          <w:rPr>
            <w:noProof/>
            <w:webHidden/>
          </w:rPr>
          <w:tab/>
        </w:r>
        <w:r w:rsidR="00336CAF">
          <w:rPr>
            <w:noProof/>
            <w:webHidden/>
          </w:rPr>
          <w:fldChar w:fldCharType="begin"/>
        </w:r>
        <w:r w:rsidR="000E7837">
          <w:rPr>
            <w:noProof/>
            <w:webHidden/>
          </w:rPr>
          <w:instrText xml:space="preserve"> PAGEREF _Toc366065404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67AE7788" w14:textId="77777777" w:rsidR="000E7837" w:rsidRDefault="00751C0C">
      <w:pPr>
        <w:pStyle w:val="TDC3"/>
        <w:rPr>
          <w:rFonts w:asciiTheme="minorHAnsi" w:eastAsiaTheme="minorEastAsia" w:hAnsiTheme="minorHAnsi" w:cstheme="minorBidi"/>
          <w:noProof/>
          <w:color w:val="auto"/>
          <w:szCs w:val="22"/>
        </w:rPr>
      </w:pPr>
      <w:hyperlink w:anchor="_Toc366065405" w:history="1">
        <w:r w:rsidR="000E7837" w:rsidRPr="00AE19EA">
          <w:rPr>
            <w:rStyle w:val="Hipervnculo"/>
            <w:noProof/>
          </w:rPr>
          <w:t>8.1.5.</w:t>
        </w:r>
        <w:r w:rsidR="000E7837">
          <w:rPr>
            <w:rFonts w:asciiTheme="minorHAnsi" w:eastAsiaTheme="minorEastAsia" w:hAnsiTheme="minorHAnsi" w:cstheme="minorBidi"/>
            <w:noProof/>
            <w:color w:val="auto"/>
            <w:szCs w:val="22"/>
          </w:rPr>
          <w:tab/>
        </w:r>
        <w:r w:rsidR="000E7837" w:rsidRPr="00AE19EA">
          <w:rPr>
            <w:rStyle w:val="Hipervnculo"/>
            <w:noProof/>
          </w:rPr>
          <w:t>Vital Signs</w:t>
        </w:r>
        <w:r w:rsidR="000E7837">
          <w:rPr>
            <w:noProof/>
            <w:webHidden/>
          </w:rPr>
          <w:tab/>
        </w:r>
        <w:r w:rsidR="00336CAF">
          <w:rPr>
            <w:noProof/>
            <w:webHidden/>
          </w:rPr>
          <w:fldChar w:fldCharType="begin"/>
        </w:r>
        <w:r w:rsidR="000E7837">
          <w:rPr>
            <w:noProof/>
            <w:webHidden/>
          </w:rPr>
          <w:instrText xml:space="preserve"> PAGEREF _Toc366065405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2B2C8648" w14:textId="77777777" w:rsidR="000E7837" w:rsidRDefault="00751C0C">
      <w:pPr>
        <w:pStyle w:val="TDC3"/>
        <w:rPr>
          <w:rFonts w:asciiTheme="minorHAnsi" w:eastAsiaTheme="minorEastAsia" w:hAnsiTheme="minorHAnsi" w:cstheme="minorBidi"/>
          <w:noProof/>
          <w:color w:val="auto"/>
          <w:szCs w:val="22"/>
        </w:rPr>
      </w:pPr>
      <w:hyperlink w:anchor="_Toc366065406" w:history="1">
        <w:r w:rsidR="000E7837" w:rsidRPr="00AE19EA">
          <w:rPr>
            <w:rStyle w:val="Hipervnculo"/>
            <w:noProof/>
          </w:rPr>
          <w:t>8.1.6.</w:t>
        </w:r>
        <w:r w:rsidR="000E7837">
          <w:rPr>
            <w:rFonts w:asciiTheme="minorHAnsi" w:eastAsiaTheme="minorEastAsia" w:hAnsiTheme="minorHAnsi" w:cstheme="minorBidi"/>
            <w:noProof/>
            <w:color w:val="auto"/>
            <w:szCs w:val="22"/>
          </w:rPr>
          <w:tab/>
        </w:r>
        <w:r w:rsidR="000E7837" w:rsidRPr="00AE19EA">
          <w:rPr>
            <w:rStyle w:val="Hipervnculo"/>
            <w:noProof/>
          </w:rPr>
          <w:t>Blood for Chemistry and Pregnancy Tests</w:t>
        </w:r>
        <w:r w:rsidR="000E7837">
          <w:rPr>
            <w:noProof/>
            <w:webHidden/>
          </w:rPr>
          <w:tab/>
        </w:r>
        <w:r w:rsidR="00336CAF">
          <w:rPr>
            <w:noProof/>
            <w:webHidden/>
          </w:rPr>
          <w:fldChar w:fldCharType="begin"/>
        </w:r>
        <w:r w:rsidR="000E7837">
          <w:rPr>
            <w:noProof/>
            <w:webHidden/>
          </w:rPr>
          <w:instrText xml:space="preserve"> PAGEREF _Toc366065406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662844E1" w14:textId="77777777" w:rsidR="000E7837" w:rsidRDefault="00751C0C">
      <w:pPr>
        <w:pStyle w:val="TDC3"/>
        <w:rPr>
          <w:rFonts w:asciiTheme="minorHAnsi" w:eastAsiaTheme="minorEastAsia" w:hAnsiTheme="minorHAnsi" w:cstheme="minorBidi"/>
          <w:noProof/>
          <w:color w:val="auto"/>
          <w:szCs w:val="22"/>
        </w:rPr>
      </w:pPr>
      <w:hyperlink w:anchor="_Toc366065407" w:history="1">
        <w:r w:rsidR="000E7837" w:rsidRPr="00AE19EA">
          <w:rPr>
            <w:rStyle w:val="Hipervnculo"/>
            <w:noProof/>
          </w:rPr>
          <w:t>8.1.7.</w:t>
        </w:r>
        <w:r w:rsidR="000E7837">
          <w:rPr>
            <w:rFonts w:asciiTheme="minorHAnsi" w:eastAsiaTheme="minorEastAsia" w:hAnsiTheme="minorHAnsi" w:cstheme="minorBidi"/>
            <w:noProof/>
            <w:color w:val="auto"/>
            <w:szCs w:val="22"/>
          </w:rPr>
          <w:tab/>
        </w:r>
        <w:r w:rsidR="000E7837" w:rsidRPr="00AE19EA">
          <w:rPr>
            <w:rStyle w:val="Hipervnculo"/>
            <w:noProof/>
          </w:rPr>
          <w:t>Leishmaniasis History</w:t>
        </w:r>
        <w:r w:rsidR="000E7837">
          <w:rPr>
            <w:noProof/>
            <w:webHidden/>
          </w:rPr>
          <w:tab/>
        </w:r>
        <w:r w:rsidR="00336CAF">
          <w:rPr>
            <w:noProof/>
            <w:webHidden/>
          </w:rPr>
          <w:fldChar w:fldCharType="begin"/>
        </w:r>
        <w:r w:rsidR="000E7837">
          <w:rPr>
            <w:noProof/>
            <w:webHidden/>
          </w:rPr>
          <w:instrText xml:space="preserve"> PAGEREF _Toc366065407 \h </w:instrText>
        </w:r>
        <w:r w:rsidR="00336CAF">
          <w:rPr>
            <w:noProof/>
            <w:webHidden/>
          </w:rPr>
        </w:r>
        <w:r w:rsidR="00336CAF">
          <w:rPr>
            <w:noProof/>
            <w:webHidden/>
          </w:rPr>
          <w:fldChar w:fldCharType="separate"/>
        </w:r>
        <w:r w:rsidR="005B6EC6">
          <w:rPr>
            <w:noProof/>
            <w:webHidden/>
          </w:rPr>
          <w:t>39</w:t>
        </w:r>
        <w:r w:rsidR="00336CAF">
          <w:rPr>
            <w:noProof/>
            <w:webHidden/>
          </w:rPr>
          <w:fldChar w:fldCharType="end"/>
        </w:r>
      </w:hyperlink>
    </w:p>
    <w:p w14:paraId="31E76BF1" w14:textId="77777777" w:rsidR="000E7837" w:rsidRDefault="00751C0C">
      <w:pPr>
        <w:pStyle w:val="TDC3"/>
        <w:rPr>
          <w:rFonts w:asciiTheme="minorHAnsi" w:eastAsiaTheme="minorEastAsia" w:hAnsiTheme="minorHAnsi" w:cstheme="minorBidi"/>
          <w:noProof/>
          <w:color w:val="auto"/>
          <w:szCs w:val="22"/>
        </w:rPr>
      </w:pPr>
      <w:hyperlink w:anchor="_Toc366065408" w:history="1">
        <w:r w:rsidR="000E7837" w:rsidRPr="00AE19EA">
          <w:rPr>
            <w:rStyle w:val="Hipervnculo"/>
            <w:noProof/>
          </w:rPr>
          <w:t>8.1.8.</w:t>
        </w:r>
        <w:r w:rsidR="000E7837">
          <w:rPr>
            <w:rFonts w:asciiTheme="minorHAnsi" w:eastAsiaTheme="minorEastAsia" w:hAnsiTheme="minorHAnsi" w:cstheme="minorBidi"/>
            <w:noProof/>
            <w:color w:val="auto"/>
            <w:szCs w:val="22"/>
          </w:rPr>
          <w:tab/>
        </w:r>
        <w:r w:rsidR="000E7837" w:rsidRPr="00AE19EA">
          <w:rPr>
            <w:rStyle w:val="Hipervnculo"/>
            <w:noProof/>
          </w:rPr>
          <w:t>Diagnosis of Leishmaniasis</w:t>
        </w:r>
        <w:r w:rsidR="000E7837">
          <w:rPr>
            <w:noProof/>
            <w:webHidden/>
          </w:rPr>
          <w:tab/>
        </w:r>
        <w:r w:rsidR="00336CAF">
          <w:rPr>
            <w:noProof/>
            <w:webHidden/>
          </w:rPr>
          <w:fldChar w:fldCharType="begin"/>
        </w:r>
        <w:r w:rsidR="000E7837">
          <w:rPr>
            <w:noProof/>
            <w:webHidden/>
          </w:rPr>
          <w:instrText xml:space="preserve"> PAGEREF _Toc366065408 \h </w:instrText>
        </w:r>
        <w:r w:rsidR="00336CAF">
          <w:rPr>
            <w:noProof/>
            <w:webHidden/>
          </w:rPr>
        </w:r>
        <w:r w:rsidR="00336CAF">
          <w:rPr>
            <w:noProof/>
            <w:webHidden/>
          </w:rPr>
          <w:fldChar w:fldCharType="separate"/>
        </w:r>
        <w:r w:rsidR="005B6EC6">
          <w:rPr>
            <w:noProof/>
            <w:webHidden/>
          </w:rPr>
          <w:t>40</w:t>
        </w:r>
        <w:r w:rsidR="00336CAF">
          <w:rPr>
            <w:noProof/>
            <w:webHidden/>
          </w:rPr>
          <w:fldChar w:fldCharType="end"/>
        </w:r>
      </w:hyperlink>
    </w:p>
    <w:p w14:paraId="1624CE3A" w14:textId="77777777" w:rsidR="000E7837" w:rsidRDefault="00751C0C">
      <w:pPr>
        <w:pStyle w:val="TDC2"/>
        <w:rPr>
          <w:rFonts w:asciiTheme="minorHAnsi" w:eastAsiaTheme="minorEastAsia" w:hAnsiTheme="minorHAnsi" w:cstheme="minorBidi"/>
          <w:noProof/>
          <w:color w:val="auto"/>
          <w:szCs w:val="22"/>
        </w:rPr>
      </w:pPr>
      <w:hyperlink w:anchor="_Toc366065409" w:history="1">
        <w:r w:rsidR="000E7837" w:rsidRPr="00AE19EA">
          <w:rPr>
            <w:rStyle w:val="Hipervnculo"/>
            <w:noProof/>
          </w:rPr>
          <w:t>8.2.</w:t>
        </w:r>
        <w:r w:rsidR="000E7837">
          <w:rPr>
            <w:rFonts w:asciiTheme="minorHAnsi" w:eastAsiaTheme="minorEastAsia" w:hAnsiTheme="minorHAnsi" w:cstheme="minorBidi"/>
            <w:noProof/>
            <w:color w:val="auto"/>
            <w:szCs w:val="22"/>
          </w:rPr>
          <w:tab/>
        </w:r>
        <w:r w:rsidR="000E7837" w:rsidRPr="00AE19EA">
          <w:rPr>
            <w:rStyle w:val="Hipervnculo"/>
            <w:noProof/>
          </w:rPr>
          <w:t>Eligibility Checklist</w:t>
        </w:r>
        <w:r w:rsidR="000E7837">
          <w:rPr>
            <w:noProof/>
            <w:webHidden/>
          </w:rPr>
          <w:tab/>
        </w:r>
        <w:r w:rsidR="00336CAF">
          <w:rPr>
            <w:noProof/>
            <w:webHidden/>
          </w:rPr>
          <w:fldChar w:fldCharType="begin"/>
        </w:r>
        <w:r w:rsidR="000E7837">
          <w:rPr>
            <w:noProof/>
            <w:webHidden/>
          </w:rPr>
          <w:instrText xml:space="preserve"> PAGEREF _Toc366065409 \h </w:instrText>
        </w:r>
        <w:r w:rsidR="00336CAF">
          <w:rPr>
            <w:noProof/>
            <w:webHidden/>
          </w:rPr>
        </w:r>
        <w:r w:rsidR="00336CAF">
          <w:rPr>
            <w:noProof/>
            <w:webHidden/>
          </w:rPr>
          <w:fldChar w:fldCharType="separate"/>
        </w:r>
        <w:r w:rsidR="005B6EC6">
          <w:rPr>
            <w:noProof/>
            <w:webHidden/>
          </w:rPr>
          <w:t>40</w:t>
        </w:r>
        <w:r w:rsidR="00336CAF">
          <w:rPr>
            <w:noProof/>
            <w:webHidden/>
          </w:rPr>
          <w:fldChar w:fldCharType="end"/>
        </w:r>
      </w:hyperlink>
    </w:p>
    <w:p w14:paraId="1D083A19" w14:textId="77777777" w:rsidR="000E7837" w:rsidRDefault="00751C0C">
      <w:pPr>
        <w:pStyle w:val="TDC2"/>
        <w:rPr>
          <w:rFonts w:asciiTheme="minorHAnsi" w:eastAsiaTheme="minorEastAsia" w:hAnsiTheme="minorHAnsi" w:cstheme="minorBidi"/>
          <w:noProof/>
          <w:color w:val="auto"/>
          <w:szCs w:val="22"/>
        </w:rPr>
      </w:pPr>
      <w:hyperlink w:anchor="_Toc366065410" w:history="1">
        <w:r w:rsidR="000E7837" w:rsidRPr="00AE19EA">
          <w:rPr>
            <w:rStyle w:val="Hipervnculo"/>
            <w:noProof/>
          </w:rPr>
          <w:t>8.3.</w:t>
        </w:r>
        <w:r w:rsidR="000E7837">
          <w:rPr>
            <w:rFonts w:asciiTheme="minorHAnsi" w:eastAsiaTheme="minorEastAsia" w:hAnsiTheme="minorHAnsi" w:cstheme="minorBidi"/>
            <w:noProof/>
            <w:color w:val="auto"/>
            <w:szCs w:val="22"/>
          </w:rPr>
          <w:tab/>
        </w:r>
        <w:r w:rsidR="000E7837" w:rsidRPr="00AE19EA">
          <w:rPr>
            <w:rStyle w:val="Hipervnculo"/>
            <w:noProof/>
          </w:rPr>
          <w:t>Subject Inclusion Criteria</w:t>
        </w:r>
        <w:r w:rsidR="000E7837">
          <w:rPr>
            <w:noProof/>
            <w:webHidden/>
          </w:rPr>
          <w:tab/>
        </w:r>
        <w:r w:rsidR="00336CAF">
          <w:rPr>
            <w:noProof/>
            <w:webHidden/>
          </w:rPr>
          <w:fldChar w:fldCharType="begin"/>
        </w:r>
        <w:r w:rsidR="000E7837">
          <w:rPr>
            <w:noProof/>
            <w:webHidden/>
          </w:rPr>
          <w:instrText xml:space="preserve"> PAGEREF _Toc366065410 \h </w:instrText>
        </w:r>
        <w:r w:rsidR="00336CAF">
          <w:rPr>
            <w:noProof/>
            <w:webHidden/>
          </w:rPr>
        </w:r>
        <w:r w:rsidR="00336CAF">
          <w:rPr>
            <w:noProof/>
            <w:webHidden/>
          </w:rPr>
          <w:fldChar w:fldCharType="separate"/>
        </w:r>
        <w:r w:rsidR="005B6EC6">
          <w:rPr>
            <w:noProof/>
            <w:webHidden/>
          </w:rPr>
          <w:t>40</w:t>
        </w:r>
        <w:r w:rsidR="00336CAF">
          <w:rPr>
            <w:noProof/>
            <w:webHidden/>
          </w:rPr>
          <w:fldChar w:fldCharType="end"/>
        </w:r>
      </w:hyperlink>
    </w:p>
    <w:p w14:paraId="5FA99F4E" w14:textId="77777777" w:rsidR="000E7837" w:rsidRDefault="00751C0C">
      <w:pPr>
        <w:pStyle w:val="TDC2"/>
        <w:rPr>
          <w:rFonts w:asciiTheme="minorHAnsi" w:eastAsiaTheme="minorEastAsia" w:hAnsiTheme="minorHAnsi" w:cstheme="minorBidi"/>
          <w:noProof/>
          <w:color w:val="auto"/>
          <w:szCs w:val="22"/>
        </w:rPr>
      </w:pPr>
      <w:hyperlink w:anchor="_Toc366065411" w:history="1">
        <w:r w:rsidR="000E7837" w:rsidRPr="00AE19EA">
          <w:rPr>
            <w:rStyle w:val="Hipervnculo"/>
            <w:noProof/>
          </w:rPr>
          <w:t>8.4.</w:t>
        </w:r>
        <w:r w:rsidR="000E7837">
          <w:rPr>
            <w:rFonts w:asciiTheme="minorHAnsi" w:eastAsiaTheme="minorEastAsia" w:hAnsiTheme="minorHAnsi" w:cstheme="minorBidi"/>
            <w:noProof/>
            <w:color w:val="auto"/>
            <w:szCs w:val="22"/>
          </w:rPr>
          <w:tab/>
        </w:r>
        <w:r w:rsidR="000E7837" w:rsidRPr="00AE19EA">
          <w:rPr>
            <w:rStyle w:val="Hipervnculo"/>
            <w:noProof/>
          </w:rPr>
          <w:t>Subject Exclusion Criteria</w:t>
        </w:r>
        <w:r w:rsidR="000E7837">
          <w:rPr>
            <w:noProof/>
            <w:webHidden/>
          </w:rPr>
          <w:tab/>
        </w:r>
        <w:r w:rsidR="00336CAF">
          <w:rPr>
            <w:noProof/>
            <w:webHidden/>
          </w:rPr>
          <w:fldChar w:fldCharType="begin"/>
        </w:r>
        <w:r w:rsidR="000E7837">
          <w:rPr>
            <w:noProof/>
            <w:webHidden/>
          </w:rPr>
          <w:instrText xml:space="preserve"> PAGEREF _Toc366065411 \h </w:instrText>
        </w:r>
        <w:r w:rsidR="00336CAF">
          <w:rPr>
            <w:noProof/>
            <w:webHidden/>
          </w:rPr>
        </w:r>
        <w:r w:rsidR="00336CAF">
          <w:rPr>
            <w:noProof/>
            <w:webHidden/>
          </w:rPr>
          <w:fldChar w:fldCharType="separate"/>
        </w:r>
        <w:r w:rsidR="005B6EC6">
          <w:rPr>
            <w:noProof/>
            <w:webHidden/>
          </w:rPr>
          <w:t>41</w:t>
        </w:r>
        <w:r w:rsidR="00336CAF">
          <w:rPr>
            <w:noProof/>
            <w:webHidden/>
          </w:rPr>
          <w:fldChar w:fldCharType="end"/>
        </w:r>
      </w:hyperlink>
    </w:p>
    <w:p w14:paraId="09516575" w14:textId="77777777" w:rsidR="000E7837" w:rsidRDefault="00751C0C">
      <w:pPr>
        <w:pStyle w:val="TDC2"/>
        <w:rPr>
          <w:rFonts w:asciiTheme="minorHAnsi" w:eastAsiaTheme="minorEastAsia" w:hAnsiTheme="minorHAnsi" w:cstheme="minorBidi"/>
          <w:noProof/>
          <w:color w:val="auto"/>
          <w:szCs w:val="22"/>
        </w:rPr>
      </w:pPr>
      <w:hyperlink w:anchor="_Toc366065412" w:history="1">
        <w:r w:rsidR="000E7837" w:rsidRPr="00AE19EA">
          <w:rPr>
            <w:rStyle w:val="Hipervnculo"/>
            <w:noProof/>
          </w:rPr>
          <w:t>8.5.</w:t>
        </w:r>
        <w:r w:rsidR="000E7837">
          <w:rPr>
            <w:rFonts w:asciiTheme="minorHAnsi" w:eastAsiaTheme="minorEastAsia" w:hAnsiTheme="minorHAnsi" w:cstheme="minorBidi"/>
            <w:noProof/>
            <w:color w:val="auto"/>
            <w:szCs w:val="22"/>
          </w:rPr>
          <w:tab/>
        </w:r>
        <w:r w:rsidR="000E7837" w:rsidRPr="00AE19EA">
          <w:rPr>
            <w:rStyle w:val="Hipervnculo"/>
            <w:noProof/>
          </w:rPr>
          <w:t>Subject Withdrawal Criteria</w:t>
        </w:r>
        <w:r w:rsidR="000E7837">
          <w:rPr>
            <w:noProof/>
            <w:webHidden/>
          </w:rPr>
          <w:tab/>
        </w:r>
        <w:r w:rsidR="00336CAF">
          <w:rPr>
            <w:noProof/>
            <w:webHidden/>
          </w:rPr>
          <w:fldChar w:fldCharType="begin"/>
        </w:r>
        <w:r w:rsidR="000E7837">
          <w:rPr>
            <w:noProof/>
            <w:webHidden/>
          </w:rPr>
          <w:instrText xml:space="preserve"> PAGEREF _Toc366065412 \h </w:instrText>
        </w:r>
        <w:r w:rsidR="00336CAF">
          <w:rPr>
            <w:noProof/>
            <w:webHidden/>
          </w:rPr>
        </w:r>
        <w:r w:rsidR="00336CAF">
          <w:rPr>
            <w:noProof/>
            <w:webHidden/>
          </w:rPr>
          <w:fldChar w:fldCharType="separate"/>
        </w:r>
        <w:r w:rsidR="005B6EC6">
          <w:rPr>
            <w:noProof/>
            <w:webHidden/>
          </w:rPr>
          <w:t>41</w:t>
        </w:r>
        <w:r w:rsidR="00336CAF">
          <w:rPr>
            <w:noProof/>
            <w:webHidden/>
          </w:rPr>
          <w:fldChar w:fldCharType="end"/>
        </w:r>
      </w:hyperlink>
    </w:p>
    <w:p w14:paraId="12ADDF1F" w14:textId="77777777" w:rsidR="000E7837" w:rsidRDefault="00751C0C">
      <w:pPr>
        <w:pStyle w:val="TDC3"/>
        <w:rPr>
          <w:rFonts w:asciiTheme="minorHAnsi" w:eastAsiaTheme="minorEastAsia" w:hAnsiTheme="minorHAnsi" w:cstheme="minorBidi"/>
          <w:noProof/>
          <w:color w:val="auto"/>
          <w:szCs w:val="22"/>
        </w:rPr>
      </w:pPr>
      <w:hyperlink w:anchor="_Toc366065413" w:history="1">
        <w:r w:rsidR="000E7837" w:rsidRPr="00AE19EA">
          <w:rPr>
            <w:rStyle w:val="Hipervnculo"/>
            <w:noProof/>
          </w:rPr>
          <w:t>8.5.1.</w:t>
        </w:r>
        <w:r w:rsidR="000E7837">
          <w:rPr>
            <w:rFonts w:asciiTheme="minorHAnsi" w:eastAsiaTheme="minorEastAsia" w:hAnsiTheme="minorHAnsi" w:cstheme="minorBidi"/>
            <w:noProof/>
            <w:color w:val="auto"/>
            <w:szCs w:val="22"/>
          </w:rPr>
          <w:tab/>
        </w:r>
        <w:r w:rsidR="000E7837" w:rsidRPr="00AE19EA">
          <w:rPr>
            <w:rStyle w:val="Hipervnculo"/>
            <w:noProof/>
          </w:rPr>
          <w:t>When and How to Withdraw Subjects</w:t>
        </w:r>
        <w:r w:rsidR="000E7837">
          <w:rPr>
            <w:noProof/>
            <w:webHidden/>
          </w:rPr>
          <w:tab/>
        </w:r>
        <w:r w:rsidR="00336CAF">
          <w:rPr>
            <w:noProof/>
            <w:webHidden/>
          </w:rPr>
          <w:fldChar w:fldCharType="begin"/>
        </w:r>
        <w:r w:rsidR="000E7837">
          <w:rPr>
            <w:noProof/>
            <w:webHidden/>
          </w:rPr>
          <w:instrText xml:space="preserve"> PAGEREF _Toc366065413 \h </w:instrText>
        </w:r>
        <w:r w:rsidR="00336CAF">
          <w:rPr>
            <w:noProof/>
            <w:webHidden/>
          </w:rPr>
        </w:r>
        <w:r w:rsidR="00336CAF">
          <w:rPr>
            <w:noProof/>
            <w:webHidden/>
          </w:rPr>
          <w:fldChar w:fldCharType="separate"/>
        </w:r>
        <w:r w:rsidR="005B6EC6">
          <w:rPr>
            <w:noProof/>
            <w:webHidden/>
          </w:rPr>
          <w:t>42</w:t>
        </w:r>
        <w:r w:rsidR="00336CAF">
          <w:rPr>
            <w:noProof/>
            <w:webHidden/>
          </w:rPr>
          <w:fldChar w:fldCharType="end"/>
        </w:r>
      </w:hyperlink>
    </w:p>
    <w:p w14:paraId="335562C8" w14:textId="77777777" w:rsidR="000E7837" w:rsidRDefault="00751C0C">
      <w:pPr>
        <w:pStyle w:val="TDC3"/>
        <w:rPr>
          <w:rFonts w:asciiTheme="minorHAnsi" w:eastAsiaTheme="minorEastAsia" w:hAnsiTheme="minorHAnsi" w:cstheme="minorBidi"/>
          <w:noProof/>
          <w:color w:val="auto"/>
          <w:szCs w:val="22"/>
        </w:rPr>
      </w:pPr>
      <w:hyperlink w:anchor="_Toc366065414" w:history="1">
        <w:r w:rsidR="000E7837" w:rsidRPr="00AE19EA">
          <w:rPr>
            <w:rStyle w:val="Hipervnculo"/>
            <w:noProof/>
          </w:rPr>
          <w:t>8.5.2.</w:t>
        </w:r>
        <w:r w:rsidR="000E7837">
          <w:rPr>
            <w:rFonts w:asciiTheme="minorHAnsi" w:eastAsiaTheme="minorEastAsia" w:hAnsiTheme="minorHAnsi" w:cstheme="minorBidi"/>
            <w:noProof/>
            <w:color w:val="auto"/>
            <w:szCs w:val="22"/>
          </w:rPr>
          <w:tab/>
        </w:r>
        <w:r w:rsidR="000E7837" w:rsidRPr="00AE19EA">
          <w:rPr>
            <w:rStyle w:val="Hipervnculo"/>
            <w:noProof/>
          </w:rPr>
          <w:t>Data Collected for Withdrawn Subjects</w:t>
        </w:r>
        <w:r w:rsidR="000E7837">
          <w:rPr>
            <w:noProof/>
            <w:webHidden/>
          </w:rPr>
          <w:tab/>
        </w:r>
        <w:r w:rsidR="00336CAF">
          <w:rPr>
            <w:noProof/>
            <w:webHidden/>
          </w:rPr>
          <w:fldChar w:fldCharType="begin"/>
        </w:r>
        <w:r w:rsidR="000E7837">
          <w:rPr>
            <w:noProof/>
            <w:webHidden/>
          </w:rPr>
          <w:instrText xml:space="preserve"> PAGEREF _Toc366065414 \h </w:instrText>
        </w:r>
        <w:r w:rsidR="00336CAF">
          <w:rPr>
            <w:noProof/>
            <w:webHidden/>
          </w:rPr>
        </w:r>
        <w:r w:rsidR="00336CAF">
          <w:rPr>
            <w:noProof/>
            <w:webHidden/>
          </w:rPr>
          <w:fldChar w:fldCharType="separate"/>
        </w:r>
        <w:r w:rsidR="005B6EC6">
          <w:rPr>
            <w:noProof/>
            <w:webHidden/>
          </w:rPr>
          <w:t>42</w:t>
        </w:r>
        <w:r w:rsidR="00336CAF">
          <w:rPr>
            <w:noProof/>
            <w:webHidden/>
          </w:rPr>
          <w:fldChar w:fldCharType="end"/>
        </w:r>
      </w:hyperlink>
    </w:p>
    <w:p w14:paraId="6DBB672C" w14:textId="77777777" w:rsidR="000E7837" w:rsidRDefault="00751C0C">
      <w:pPr>
        <w:pStyle w:val="TDC3"/>
        <w:rPr>
          <w:rFonts w:asciiTheme="minorHAnsi" w:eastAsiaTheme="minorEastAsia" w:hAnsiTheme="minorHAnsi" w:cstheme="minorBidi"/>
          <w:noProof/>
          <w:color w:val="auto"/>
          <w:szCs w:val="22"/>
        </w:rPr>
      </w:pPr>
      <w:hyperlink w:anchor="_Toc366065415" w:history="1">
        <w:r w:rsidR="000E7837" w:rsidRPr="00AE19EA">
          <w:rPr>
            <w:rStyle w:val="Hipervnculo"/>
            <w:noProof/>
          </w:rPr>
          <w:t>8.5.3.</w:t>
        </w:r>
        <w:r w:rsidR="000E7837">
          <w:rPr>
            <w:rFonts w:asciiTheme="minorHAnsi" w:eastAsiaTheme="minorEastAsia" w:hAnsiTheme="minorHAnsi" w:cstheme="minorBidi"/>
            <w:noProof/>
            <w:color w:val="auto"/>
            <w:szCs w:val="22"/>
          </w:rPr>
          <w:tab/>
        </w:r>
        <w:r w:rsidR="000E7837" w:rsidRPr="00AE19EA">
          <w:rPr>
            <w:rStyle w:val="Hipervnculo"/>
            <w:noProof/>
          </w:rPr>
          <w:t>Replacement of Subjects</w:t>
        </w:r>
        <w:r w:rsidR="000E7837">
          <w:rPr>
            <w:noProof/>
            <w:webHidden/>
          </w:rPr>
          <w:tab/>
        </w:r>
        <w:r w:rsidR="00336CAF">
          <w:rPr>
            <w:noProof/>
            <w:webHidden/>
          </w:rPr>
          <w:fldChar w:fldCharType="begin"/>
        </w:r>
        <w:r w:rsidR="000E7837">
          <w:rPr>
            <w:noProof/>
            <w:webHidden/>
          </w:rPr>
          <w:instrText xml:space="preserve"> PAGEREF _Toc366065415 \h </w:instrText>
        </w:r>
        <w:r w:rsidR="00336CAF">
          <w:rPr>
            <w:noProof/>
            <w:webHidden/>
          </w:rPr>
        </w:r>
        <w:r w:rsidR="00336CAF">
          <w:rPr>
            <w:noProof/>
            <w:webHidden/>
          </w:rPr>
          <w:fldChar w:fldCharType="separate"/>
        </w:r>
        <w:r w:rsidR="005B6EC6">
          <w:rPr>
            <w:noProof/>
            <w:webHidden/>
          </w:rPr>
          <w:t>42</w:t>
        </w:r>
        <w:r w:rsidR="00336CAF">
          <w:rPr>
            <w:noProof/>
            <w:webHidden/>
          </w:rPr>
          <w:fldChar w:fldCharType="end"/>
        </w:r>
      </w:hyperlink>
    </w:p>
    <w:p w14:paraId="4971FEFE" w14:textId="77777777" w:rsidR="000E7837" w:rsidRDefault="00751C0C">
      <w:pPr>
        <w:pStyle w:val="TDC3"/>
        <w:rPr>
          <w:rFonts w:asciiTheme="minorHAnsi" w:eastAsiaTheme="minorEastAsia" w:hAnsiTheme="minorHAnsi" w:cstheme="minorBidi"/>
          <w:noProof/>
          <w:color w:val="auto"/>
          <w:szCs w:val="22"/>
        </w:rPr>
      </w:pPr>
      <w:hyperlink w:anchor="_Toc366065416" w:history="1">
        <w:r w:rsidR="000E7837" w:rsidRPr="00AE19EA">
          <w:rPr>
            <w:rStyle w:val="Hipervnculo"/>
            <w:noProof/>
          </w:rPr>
          <w:t>8.5.4.</w:t>
        </w:r>
        <w:r w:rsidR="000E7837">
          <w:rPr>
            <w:rFonts w:asciiTheme="minorHAnsi" w:eastAsiaTheme="minorEastAsia" w:hAnsiTheme="minorHAnsi" w:cstheme="minorBidi"/>
            <w:noProof/>
            <w:color w:val="auto"/>
            <w:szCs w:val="22"/>
          </w:rPr>
          <w:tab/>
        </w:r>
        <w:r w:rsidR="000E7837" w:rsidRPr="00AE19EA">
          <w:rPr>
            <w:rStyle w:val="Hipervnculo"/>
            <w:noProof/>
          </w:rPr>
          <w:t>Follow-up for Withdrawn Subjects</w:t>
        </w:r>
        <w:r w:rsidR="000E7837">
          <w:rPr>
            <w:noProof/>
            <w:webHidden/>
          </w:rPr>
          <w:tab/>
        </w:r>
        <w:r w:rsidR="00336CAF">
          <w:rPr>
            <w:noProof/>
            <w:webHidden/>
          </w:rPr>
          <w:fldChar w:fldCharType="begin"/>
        </w:r>
        <w:r w:rsidR="000E7837">
          <w:rPr>
            <w:noProof/>
            <w:webHidden/>
          </w:rPr>
          <w:instrText xml:space="preserve"> PAGEREF _Toc366065416 \h </w:instrText>
        </w:r>
        <w:r w:rsidR="00336CAF">
          <w:rPr>
            <w:noProof/>
            <w:webHidden/>
          </w:rPr>
        </w:r>
        <w:r w:rsidR="00336CAF">
          <w:rPr>
            <w:noProof/>
            <w:webHidden/>
          </w:rPr>
          <w:fldChar w:fldCharType="separate"/>
        </w:r>
        <w:r w:rsidR="005B6EC6">
          <w:rPr>
            <w:noProof/>
            <w:webHidden/>
          </w:rPr>
          <w:t>43</w:t>
        </w:r>
        <w:r w:rsidR="00336CAF">
          <w:rPr>
            <w:noProof/>
            <w:webHidden/>
          </w:rPr>
          <w:fldChar w:fldCharType="end"/>
        </w:r>
      </w:hyperlink>
    </w:p>
    <w:p w14:paraId="3550216D" w14:textId="77777777" w:rsidR="000E7837" w:rsidRDefault="00751C0C">
      <w:pPr>
        <w:pStyle w:val="TDC1"/>
        <w:rPr>
          <w:rFonts w:asciiTheme="minorHAnsi" w:eastAsiaTheme="minorEastAsia" w:hAnsiTheme="minorHAnsi" w:cstheme="minorBidi"/>
          <w:noProof/>
          <w:color w:val="auto"/>
          <w:szCs w:val="22"/>
        </w:rPr>
      </w:pPr>
      <w:hyperlink w:anchor="_Toc366065417" w:history="1">
        <w:r w:rsidR="000E7837" w:rsidRPr="00AE19EA">
          <w:rPr>
            <w:rStyle w:val="Hipervnculo"/>
            <w:noProof/>
          </w:rPr>
          <w:t>9.</w:t>
        </w:r>
        <w:r w:rsidR="000E7837">
          <w:rPr>
            <w:rFonts w:asciiTheme="minorHAnsi" w:eastAsiaTheme="minorEastAsia" w:hAnsiTheme="minorHAnsi" w:cstheme="minorBidi"/>
            <w:noProof/>
            <w:color w:val="auto"/>
            <w:szCs w:val="22"/>
          </w:rPr>
          <w:tab/>
        </w:r>
        <w:r w:rsidR="000E7837" w:rsidRPr="00AE19EA">
          <w:rPr>
            <w:rStyle w:val="Hipervnculo"/>
            <w:noProof/>
          </w:rPr>
          <w:t>Treatment of Subjects</w:t>
        </w:r>
        <w:r w:rsidR="000E7837">
          <w:rPr>
            <w:noProof/>
            <w:webHidden/>
          </w:rPr>
          <w:tab/>
        </w:r>
        <w:r w:rsidR="00336CAF">
          <w:rPr>
            <w:noProof/>
            <w:webHidden/>
          </w:rPr>
          <w:fldChar w:fldCharType="begin"/>
        </w:r>
        <w:r w:rsidR="000E7837">
          <w:rPr>
            <w:noProof/>
            <w:webHidden/>
          </w:rPr>
          <w:instrText xml:space="preserve"> PAGEREF _Toc366065417 \h </w:instrText>
        </w:r>
        <w:r w:rsidR="00336CAF">
          <w:rPr>
            <w:noProof/>
            <w:webHidden/>
          </w:rPr>
        </w:r>
        <w:r w:rsidR="00336CAF">
          <w:rPr>
            <w:noProof/>
            <w:webHidden/>
          </w:rPr>
          <w:fldChar w:fldCharType="separate"/>
        </w:r>
        <w:r w:rsidR="005B6EC6">
          <w:rPr>
            <w:noProof/>
            <w:webHidden/>
          </w:rPr>
          <w:t>44</w:t>
        </w:r>
        <w:r w:rsidR="00336CAF">
          <w:rPr>
            <w:noProof/>
            <w:webHidden/>
          </w:rPr>
          <w:fldChar w:fldCharType="end"/>
        </w:r>
      </w:hyperlink>
    </w:p>
    <w:p w14:paraId="5E1F338E" w14:textId="77777777" w:rsidR="000E7837" w:rsidRDefault="00751C0C">
      <w:pPr>
        <w:pStyle w:val="TDC2"/>
        <w:rPr>
          <w:rFonts w:asciiTheme="minorHAnsi" w:eastAsiaTheme="minorEastAsia" w:hAnsiTheme="minorHAnsi" w:cstheme="minorBidi"/>
          <w:noProof/>
          <w:color w:val="auto"/>
          <w:szCs w:val="22"/>
        </w:rPr>
      </w:pPr>
      <w:hyperlink w:anchor="_Toc366065418" w:history="1">
        <w:r w:rsidR="000E7837" w:rsidRPr="00AE19EA">
          <w:rPr>
            <w:rStyle w:val="Hipervnculo"/>
            <w:noProof/>
          </w:rPr>
          <w:t>9.1.</w:t>
        </w:r>
        <w:r w:rsidR="000E7837">
          <w:rPr>
            <w:rFonts w:asciiTheme="minorHAnsi" w:eastAsiaTheme="minorEastAsia" w:hAnsiTheme="minorHAnsi" w:cstheme="minorBidi"/>
            <w:noProof/>
            <w:color w:val="auto"/>
            <w:szCs w:val="22"/>
          </w:rPr>
          <w:tab/>
        </w:r>
        <w:r w:rsidR="000E7837" w:rsidRPr="00AE19EA">
          <w:rPr>
            <w:rStyle w:val="Hipervnculo"/>
            <w:noProof/>
          </w:rPr>
          <w:t>Baseline Assessments Prior to Application of the Study Drugs</w:t>
        </w:r>
        <w:r w:rsidR="000E7837">
          <w:rPr>
            <w:noProof/>
            <w:webHidden/>
          </w:rPr>
          <w:tab/>
        </w:r>
        <w:r w:rsidR="00336CAF">
          <w:rPr>
            <w:noProof/>
            <w:webHidden/>
          </w:rPr>
          <w:fldChar w:fldCharType="begin"/>
        </w:r>
        <w:r w:rsidR="000E7837">
          <w:rPr>
            <w:noProof/>
            <w:webHidden/>
          </w:rPr>
          <w:instrText xml:space="preserve"> PAGEREF _Toc366065418 \h </w:instrText>
        </w:r>
        <w:r w:rsidR="00336CAF">
          <w:rPr>
            <w:noProof/>
            <w:webHidden/>
          </w:rPr>
        </w:r>
        <w:r w:rsidR="00336CAF">
          <w:rPr>
            <w:noProof/>
            <w:webHidden/>
          </w:rPr>
          <w:fldChar w:fldCharType="separate"/>
        </w:r>
        <w:r w:rsidR="005B6EC6">
          <w:rPr>
            <w:noProof/>
            <w:webHidden/>
          </w:rPr>
          <w:t>44</w:t>
        </w:r>
        <w:r w:rsidR="00336CAF">
          <w:rPr>
            <w:noProof/>
            <w:webHidden/>
          </w:rPr>
          <w:fldChar w:fldCharType="end"/>
        </w:r>
      </w:hyperlink>
    </w:p>
    <w:p w14:paraId="6E09AA12" w14:textId="77777777" w:rsidR="000E7837" w:rsidRDefault="00751C0C">
      <w:pPr>
        <w:pStyle w:val="TDC3"/>
        <w:rPr>
          <w:rFonts w:asciiTheme="minorHAnsi" w:eastAsiaTheme="minorEastAsia" w:hAnsiTheme="minorHAnsi" w:cstheme="minorBidi"/>
          <w:noProof/>
          <w:color w:val="auto"/>
          <w:szCs w:val="22"/>
        </w:rPr>
      </w:pPr>
      <w:hyperlink w:anchor="_Toc366065419" w:history="1">
        <w:r w:rsidR="000E7837" w:rsidRPr="00AE19EA">
          <w:rPr>
            <w:rStyle w:val="Hipervnculo"/>
            <w:noProof/>
          </w:rPr>
          <w:t>9.1.1.</w:t>
        </w:r>
        <w:r w:rsidR="000E7837">
          <w:rPr>
            <w:rFonts w:asciiTheme="minorHAnsi" w:eastAsiaTheme="minorEastAsia" w:hAnsiTheme="minorHAnsi" w:cstheme="minorBidi"/>
            <w:noProof/>
            <w:color w:val="auto"/>
            <w:szCs w:val="22"/>
          </w:rPr>
          <w:tab/>
        </w:r>
        <w:r w:rsidR="000E7837" w:rsidRPr="00AE19EA">
          <w:rPr>
            <w:rStyle w:val="Hipervnculo"/>
            <w:noProof/>
          </w:rPr>
          <w:t>Identification of the Index Lesion</w:t>
        </w:r>
        <w:r w:rsidR="000E7837">
          <w:rPr>
            <w:noProof/>
            <w:webHidden/>
          </w:rPr>
          <w:tab/>
        </w:r>
        <w:r w:rsidR="00336CAF">
          <w:rPr>
            <w:noProof/>
            <w:webHidden/>
          </w:rPr>
          <w:fldChar w:fldCharType="begin"/>
        </w:r>
        <w:r w:rsidR="000E7837">
          <w:rPr>
            <w:noProof/>
            <w:webHidden/>
          </w:rPr>
          <w:instrText xml:space="preserve"> PAGEREF _Toc366065419 \h </w:instrText>
        </w:r>
        <w:r w:rsidR="00336CAF">
          <w:rPr>
            <w:noProof/>
            <w:webHidden/>
          </w:rPr>
        </w:r>
        <w:r w:rsidR="00336CAF">
          <w:rPr>
            <w:noProof/>
            <w:webHidden/>
          </w:rPr>
          <w:fldChar w:fldCharType="separate"/>
        </w:r>
        <w:r w:rsidR="005B6EC6">
          <w:rPr>
            <w:noProof/>
            <w:webHidden/>
          </w:rPr>
          <w:t>44</w:t>
        </w:r>
        <w:r w:rsidR="00336CAF">
          <w:rPr>
            <w:noProof/>
            <w:webHidden/>
          </w:rPr>
          <w:fldChar w:fldCharType="end"/>
        </w:r>
      </w:hyperlink>
    </w:p>
    <w:p w14:paraId="03CE6C6E" w14:textId="77777777" w:rsidR="000E7837" w:rsidRDefault="00751C0C">
      <w:pPr>
        <w:pStyle w:val="TDC3"/>
        <w:rPr>
          <w:rFonts w:asciiTheme="minorHAnsi" w:eastAsiaTheme="minorEastAsia" w:hAnsiTheme="minorHAnsi" w:cstheme="minorBidi"/>
          <w:noProof/>
          <w:color w:val="auto"/>
          <w:szCs w:val="22"/>
        </w:rPr>
      </w:pPr>
      <w:hyperlink w:anchor="_Toc366065420" w:history="1">
        <w:r w:rsidR="000E7837" w:rsidRPr="00AE19EA">
          <w:rPr>
            <w:rStyle w:val="Hipervnculo"/>
            <w:noProof/>
          </w:rPr>
          <w:t>9.1.2.</w:t>
        </w:r>
        <w:r w:rsidR="000E7837">
          <w:rPr>
            <w:rFonts w:asciiTheme="minorHAnsi" w:eastAsiaTheme="minorEastAsia" w:hAnsiTheme="minorHAnsi" w:cstheme="minorBidi"/>
            <w:noProof/>
            <w:color w:val="auto"/>
            <w:szCs w:val="22"/>
          </w:rPr>
          <w:tab/>
        </w:r>
        <w:r w:rsidR="000E7837" w:rsidRPr="00AE19EA">
          <w:rPr>
            <w:rStyle w:val="Hipervnculo"/>
            <w:noProof/>
          </w:rPr>
          <w:t>Lesion Photographs</w:t>
        </w:r>
        <w:r w:rsidR="000E7837">
          <w:rPr>
            <w:noProof/>
            <w:webHidden/>
          </w:rPr>
          <w:tab/>
        </w:r>
        <w:r w:rsidR="00336CAF">
          <w:rPr>
            <w:noProof/>
            <w:webHidden/>
          </w:rPr>
          <w:fldChar w:fldCharType="begin"/>
        </w:r>
        <w:r w:rsidR="000E7837">
          <w:rPr>
            <w:noProof/>
            <w:webHidden/>
          </w:rPr>
          <w:instrText xml:space="preserve"> PAGEREF _Toc366065420 \h </w:instrText>
        </w:r>
        <w:r w:rsidR="00336CAF">
          <w:rPr>
            <w:noProof/>
            <w:webHidden/>
          </w:rPr>
        </w:r>
        <w:r w:rsidR="00336CAF">
          <w:rPr>
            <w:noProof/>
            <w:webHidden/>
          </w:rPr>
          <w:fldChar w:fldCharType="separate"/>
        </w:r>
        <w:r w:rsidR="005B6EC6">
          <w:rPr>
            <w:noProof/>
            <w:webHidden/>
          </w:rPr>
          <w:t>45</w:t>
        </w:r>
        <w:r w:rsidR="00336CAF">
          <w:rPr>
            <w:noProof/>
            <w:webHidden/>
          </w:rPr>
          <w:fldChar w:fldCharType="end"/>
        </w:r>
      </w:hyperlink>
    </w:p>
    <w:p w14:paraId="21225D0D" w14:textId="77777777" w:rsidR="000E7837" w:rsidRDefault="00751C0C">
      <w:pPr>
        <w:pStyle w:val="TDC2"/>
        <w:rPr>
          <w:rFonts w:asciiTheme="minorHAnsi" w:eastAsiaTheme="minorEastAsia" w:hAnsiTheme="minorHAnsi" w:cstheme="minorBidi"/>
          <w:noProof/>
          <w:color w:val="auto"/>
          <w:szCs w:val="22"/>
        </w:rPr>
      </w:pPr>
      <w:hyperlink w:anchor="_Toc366065421" w:history="1">
        <w:r w:rsidR="000E7837" w:rsidRPr="00AE19EA">
          <w:rPr>
            <w:rStyle w:val="Hipervnculo"/>
            <w:noProof/>
          </w:rPr>
          <w:t>9.2.</w:t>
        </w:r>
        <w:r w:rsidR="000E7837">
          <w:rPr>
            <w:rFonts w:asciiTheme="minorHAnsi" w:eastAsiaTheme="minorEastAsia" w:hAnsiTheme="minorHAnsi" w:cstheme="minorBidi"/>
            <w:noProof/>
            <w:color w:val="auto"/>
            <w:szCs w:val="22"/>
          </w:rPr>
          <w:tab/>
        </w:r>
        <w:r w:rsidR="000E7837" w:rsidRPr="00AE19EA">
          <w:rPr>
            <w:rStyle w:val="Hipervnculo"/>
            <w:noProof/>
          </w:rPr>
          <w:t>Application of the Study Drug</w:t>
        </w:r>
        <w:r w:rsidR="000E7837">
          <w:rPr>
            <w:noProof/>
            <w:webHidden/>
          </w:rPr>
          <w:tab/>
        </w:r>
        <w:r w:rsidR="00336CAF">
          <w:rPr>
            <w:noProof/>
            <w:webHidden/>
          </w:rPr>
          <w:fldChar w:fldCharType="begin"/>
        </w:r>
        <w:r w:rsidR="000E7837">
          <w:rPr>
            <w:noProof/>
            <w:webHidden/>
          </w:rPr>
          <w:instrText xml:space="preserve"> PAGEREF _Toc366065421 \h </w:instrText>
        </w:r>
        <w:r w:rsidR="00336CAF">
          <w:rPr>
            <w:noProof/>
            <w:webHidden/>
          </w:rPr>
        </w:r>
        <w:r w:rsidR="00336CAF">
          <w:rPr>
            <w:noProof/>
            <w:webHidden/>
          </w:rPr>
          <w:fldChar w:fldCharType="separate"/>
        </w:r>
        <w:r w:rsidR="005B6EC6">
          <w:rPr>
            <w:noProof/>
            <w:webHidden/>
          </w:rPr>
          <w:t>45</w:t>
        </w:r>
        <w:r w:rsidR="00336CAF">
          <w:rPr>
            <w:noProof/>
            <w:webHidden/>
          </w:rPr>
          <w:fldChar w:fldCharType="end"/>
        </w:r>
      </w:hyperlink>
    </w:p>
    <w:p w14:paraId="3E589231" w14:textId="77777777" w:rsidR="000E7837" w:rsidRDefault="00751C0C">
      <w:pPr>
        <w:pStyle w:val="TDC2"/>
        <w:rPr>
          <w:rFonts w:asciiTheme="minorHAnsi" w:eastAsiaTheme="minorEastAsia" w:hAnsiTheme="minorHAnsi" w:cstheme="minorBidi"/>
          <w:noProof/>
          <w:color w:val="auto"/>
          <w:szCs w:val="22"/>
        </w:rPr>
      </w:pPr>
      <w:hyperlink w:anchor="_Toc366065422" w:history="1">
        <w:r w:rsidR="000E7837" w:rsidRPr="00AE19EA">
          <w:rPr>
            <w:rStyle w:val="Hipervnculo"/>
            <w:noProof/>
          </w:rPr>
          <w:t>9.3.</w:t>
        </w:r>
        <w:r w:rsidR="000E7837">
          <w:rPr>
            <w:rFonts w:asciiTheme="minorHAnsi" w:eastAsiaTheme="minorEastAsia" w:hAnsiTheme="minorHAnsi" w:cstheme="minorBidi"/>
            <w:noProof/>
            <w:color w:val="auto"/>
            <w:szCs w:val="22"/>
          </w:rPr>
          <w:tab/>
        </w:r>
        <w:r w:rsidR="000E7837" w:rsidRPr="00AE19EA">
          <w:rPr>
            <w:rStyle w:val="Hipervnculo"/>
            <w:noProof/>
          </w:rPr>
          <w:t>Instructions for Subjects</w:t>
        </w:r>
        <w:r w:rsidR="000E7837">
          <w:rPr>
            <w:noProof/>
            <w:webHidden/>
          </w:rPr>
          <w:tab/>
        </w:r>
        <w:r w:rsidR="00336CAF">
          <w:rPr>
            <w:noProof/>
            <w:webHidden/>
          </w:rPr>
          <w:fldChar w:fldCharType="begin"/>
        </w:r>
        <w:r w:rsidR="000E7837">
          <w:rPr>
            <w:noProof/>
            <w:webHidden/>
          </w:rPr>
          <w:instrText xml:space="preserve"> PAGEREF _Toc366065422 \h </w:instrText>
        </w:r>
        <w:r w:rsidR="00336CAF">
          <w:rPr>
            <w:noProof/>
            <w:webHidden/>
          </w:rPr>
        </w:r>
        <w:r w:rsidR="00336CAF">
          <w:rPr>
            <w:noProof/>
            <w:webHidden/>
          </w:rPr>
          <w:fldChar w:fldCharType="separate"/>
        </w:r>
        <w:r w:rsidR="005B6EC6">
          <w:rPr>
            <w:noProof/>
            <w:webHidden/>
          </w:rPr>
          <w:t>46</w:t>
        </w:r>
        <w:r w:rsidR="00336CAF">
          <w:rPr>
            <w:noProof/>
            <w:webHidden/>
          </w:rPr>
          <w:fldChar w:fldCharType="end"/>
        </w:r>
      </w:hyperlink>
    </w:p>
    <w:p w14:paraId="66ED2CCD" w14:textId="77777777" w:rsidR="000E7837" w:rsidRDefault="00751C0C">
      <w:pPr>
        <w:pStyle w:val="TDC2"/>
        <w:rPr>
          <w:rFonts w:asciiTheme="minorHAnsi" w:eastAsiaTheme="minorEastAsia" w:hAnsiTheme="minorHAnsi" w:cstheme="minorBidi"/>
          <w:noProof/>
          <w:color w:val="auto"/>
          <w:szCs w:val="22"/>
        </w:rPr>
      </w:pPr>
      <w:hyperlink w:anchor="_Toc366065423" w:history="1">
        <w:r w:rsidR="000E7837" w:rsidRPr="00AE19EA">
          <w:rPr>
            <w:rStyle w:val="Hipervnculo"/>
            <w:noProof/>
          </w:rPr>
          <w:t>9.4.</w:t>
        </w:r>
        <w:r w:rsidR="000E7837">
          <w:rPr>
            <w:rFonts w:asciiTheme="minorHAnsi" w:eastAsiaTheme="minorEastAsia" w:hAnsiTheme="minorHAnsi" w:cstheme="minorBidi"/>
            <w:noProof/>
            <w:color w:val="auto"/>
            <w:szCs w:val="22"/>
          </w:rPr>
          <w:tab/>
        </w:r>
        <w:r w:rsidR="000E7837" w:rsidRPr="00AE19EA">
          <w:rPr>
            <w:rStyle w:val="Hipervnculo"/>
            <w:noProof/>
          </w:rPr>
          <w:t>Concomitant Medications</w:t>
        </w:r>
        <w:r w:rsidR="000E7837">
          <w:rPr>
            <w:noProof/>
            <w:webHidden/>
          </w:rPr>
          <w:tab/>
        </w:r>
        <w:r w:rsidR="00336CAF">
          <w:rPr>
            <w:noProof/>
            <w:webHidden/>
          </w:rPr>
          <w:fldChar w:fldCharType="begin"/>
        </w:r>
        <w:r w:rsidR="000E7837">
          <w:rPr>
            <w:noProof/>
            <w:webHidden/>
          </w:rPr>
          <w:instrText xml:space="preserve"> PAGEREF _Toc366065423 \h </w:instrText>
        </w:r>
        <w:r w:rsidR="00336CAF">
          <w:rPr>
            <w:noProof/>
            <w:webHidden/>
          </w:rPr>
        </w:r>
        <w:r w:rsidR="00336CAF">
          <w:rPr>
            <w:noProof/>
            <w:webHidden/>
          </w:rPr>
          <w:fldChar w:fldCharType="separate"/>
        </w:r>
        <w:r w:rsidR="005B6EC6">
          <w:rPr>
            <w:noProof/>
            <w:webHidden/>
          </w:rPr>
          <w:t>46</w:t>
        </w:r>
        <w:r w:rsidR="00336CAF">
          <w:rPr>
            <w:noProof/>
            <w:webHidden/>
          </w:rPr>
          <w:fldChar w:fldCharType="end"/>
        </w:r>
      </w:hyperlink>
    </w:p>
    <w:p w14:paraId="33DCADDC" w14:textId="77777777" w:rsidR="000E7837" w:rsidRDefault="00751C0C">
      <w:pPr>
        <w:pStyle w:val="TDC2"/>
        <w:rPr>
          <w:rFonts w:asciiTheme="minorHAnsi" w:eastAsiaTheme="minorEastAsia" w:hAnsiTheme="minorHAnsi" w:cstheme="minorBidi"/>
          <w:noProof/>
          <w:color w:val="auto"/>
          <w:szCs w:val="22"/>
        </w:rPr>
      </w:pPr>
      <w:hyperlink w:anchor="_Toc366065424" w:history="1">
        <w:r w:rsidR="000E7837" w:rsidRPr="00AE19EA">
          <w:rPr>
            <w:rStyle w:val="Hipervnculo"/>
            <w:noProof/>
          </w:rPr>
          <w:t>9.5.</w:t>
        </w:r>
        <w:r w:rsidR="000E7837">
          <w:rPr>
            <w:rFonts w:asciiTheme="minorHAnsi" w:eastAsiaTheme="minorEastAsia" w:hAnsiTheme="minorHAnsi" w:cstheme="minorBidi"/>
            <w:noProof/>
            <w:color w:val="auto"/>
            <w:szCs w:val="22"/>
          </w:rPr>
          <w:tab/>
        </w:r>
        <w:r w:rsidR="000E7837" w:rsidRPr="00AE19EA">
          <w:rPr>
            <w:rStyle w:val="Hipervnculo"/>
            <w:noProof/>
          </w:rPr>
          <w:t>Procedures for Monitoring Subject Compliance</w:t>
        </w:r>
        <w:r w:rsidR="000E7837">
          <w:rPr>
            <w:noProof/>
            <w:webHidden/>
          </w:rPr>
          <w:tab/>
        </w:r>
        <w:r w:rsidR="00336CAF">
          <w:rPr>
            <w:noProof/>
            <w:webHidden/>
          </w:rPr>
          <w:fldChar w:fldCharType="begin"/>
        </w:r>
        <w:r w:rsidR="000E7837">
          <w:rPr>
            <w:noProof/>
            <w:webHidden/>
          </w:rPr>
          <w:instrText xml:space="preserve"> PAGEREF _Toc366065424 \h </w:instrText>
        </w:r>
        <w:r w:rsidR="00336CAF">
          <w:rPr>
            <w:noProof/>
            <w:webHidden/>
          </w:rPr>
        </w:r>
        <w:r w:rsidR="00336CAF">
          <w:rPr>
            <w:noProof/>
            <w:webHidden/>
          </w:rPr>
          <w:fldChar w:fldCharType="separate"/>
        </w:r>
        <w:r w:rsidR="005B6EC6">
          <w:rPr>
            <w:noProof/>
            <w:webHidden/>
          </w:rPr>
          <w:t>46</w:t>
        </w:r>
        <w:r w:rsidR="00336CAF">
          <w:rPr>
            <w:noProof/>
            <w:webHidden/>
          </w:rPr>
          <w:fldChar w:fldCharType="end"/>
        </w:r>
      </w:hyperlink>
    </w:p>
    <w:p w14:paraId="34068E4A" w14:textId="77777777" w:rsidR="000E7837" w:rsidRDefault="00751C0C">
      <w:pPr>
        <w:pStyle w:val="TDC2"/>
        <w:rPr>
          <w:rFonts w:asciiTheme="minorHAnsi" w:eastAsiaTheme="minorEastAsia" w:hAnsiTheme="minorHAnsi" w:cstheme="minorBidi"/>
          <w:noProof/>
          <w:color w:val="auto"/>
          <w:szCs w:val="22"/>
        </w:rPr>
      </w:pPr>
      <w:hyperlink w:anchor="_Toc366065425" w:history="1">
        <w:r w:rsidR="000E7837" w:rsidRPr="00AE19EA">
          <w:rPr>
            <w:rStyle w:val="Hipervnculo"/>
            <w:noProof/>
          </w:rPr>
          <w:t>9.6.</w:t>
        </w:r>
        <w:r w:rsidR="000E7837">
          <w:rPr>
            <w:rFonts w:asciiTheme="minorHAnsi" w:eastAsiaTheme="minorEastAsia" w:hAnsiTheme="minorHAnsi" w:cstheme="minorBidi"/>
            <w:noProof/>
            <w:color w:val="auto"/>
            <w:szCs w:val="22"/>
          </w:rPr>
          <w:tab/>
        </w:r>
        <w:r w:rsidR="000E7837" w:rsidRPr="00AE19EA">
          <w:rPr>
            <w:rStyle w:val="Hipervnculo"/>
            <w:noProof/>
          </w:rPr>
          <w:t>Study Days 2 through 19</w:t>
        </w:r>
        <w:r w:rsidR="000E7837">
          <w:rPr>
            <w:noProof/>
            <w:webHidden/>
          </w:rPr>
          <w:tab/>
        </w:r>
        <w:r w:rsidR="00336CAF">
          <w:rPr>
            <w:noProof/>
            <w:webHidden/>
          </w:rPr>
          <w:fldChar w:fldCharType="begin"/>
        </w:r>
        <w:r w:rsidR="000E7837">
          <w:rPr>
            <w:noProof/>
            <w:webHidden/>
          </w:rPr>
          <w:instrText xml:space="preserve"> PAGEREF _Toc366065425 \h </w:instrText>
        </w:r>
        <w:r w:rsidR="00336CAF">
          <w:rPr>
            <w:noProof/>
            <w:webHidden/>
          </w:rPr>
        </w:r>
        <w:r w:rsidR="00336CAF">
          <w:rPr>
            <w:noProof/>
            <w:webHidden/>
          </w:rPr>
          <w:fldChar w:fldCharType="separate"/>
        </w:r>
        <w:r w:rsidR="005B6EC6">
          <w:rPr>
            <w:noProof/>
            <w:webHidden/>
          </w:rPr>
          <w:t>47</w:t>
        </w:r>
        <w:r w:rsidR="00336CAF">
          <w:rPr>
            <w:noProof/>
            <w:webHidden/>
          </w:rPr>
          <w:fldChar w:fldCharType="end"/>
        </w:r>
      </w:hyperlink>
    </w:p>
    <w:p w14:paraId="7A8D7DA7" w14:textId="77777777" w:rsidR="000E7837" w:rsidRDefault="00751C0C">
      <w:pPr>
        <w:pStyle w:val="TDC2"/>
        <w:rPr>
          <w:rFonts w:asciiTheme="minorHAnsi" w:eastAsiaTheme="minorEastAsia" w:hAnsiTheme="minorHAnsi" w:cstheme="minorBidi"/>
          <w:noProof/>
          <w:color w:val="auto"/>
          <w:szCs w:val="22"/>
        </w:rPr>
      </w:pPr>
      <w:hyperlink w:anchor="_Toc366065426" w:history="1">
        <w:r w:rsidR="000E7837" w:rsidRPr="00AE19EA">
          <w:rPr>
            <w:rStyle w:val="Hipervnculo"/>
            <w:noProof/>
          </w:rPr>
          <w:t>9.7.</w:t>
        </w:r>
        <w:r w:rsidR="000E7837">
          <w:rPr>
            <w:rFonts w:asciiTheme="minorHAnsi" w:eastAsiaTheme="minorEastAsia" w:hAnsiTheme="minorHAnsi" w:cstheme="minorBidi"/>
            <w:noProof/>
            <w:color w:val="auto"/>
            <w:szCs w:val="22"/>
          </w:rPr>
          <w:tab/>
        </w:r>
        <w:r w:rsidR="000E7837" w:rsidRPr="00AE19EA">
          <w:rPr>
            <w:rStyle w:val="Hipervnculo"/>
            <w:noProof/>
          </w:rPr>
          <w:t>Study Day 20</w:t>
        </w:r>
        <w:r w:rsidR="000E7837">
          <w:rPr>
            <w:noProof/>
            <w:webHidden/>
          </w:rPr>
          <w:tab/>
        </w:r>
        <w:r w:rsidR="00336CAF">
          <w:rPr>
            <w:noProof/>
            <w:webHidden/>
          </w:rPr>
          <w:fldChar w:fldCharType="begin"/>
        </w:r>
        <w:r w:rsidR="000E7837">
          <w:rPr>
            <w:noProof/>
            <w:webHidden/>
          </w:rPr>
          <w:instrText xml:space="preserve"> PAGEREF _Toc366065426 \h </w:instrText>
        </w:r>
        <w:r w:rsidR="00336CAF">
          <w:rPr>
            <w:noProof/>
            <w:webHidden/>
          </w:rPr>
        </w:r>
        <w:r w:rsidR="00336CAF">
          <w:rPr>
            <w:noProof/>
            <w:webHidden/>
          </w:rPr>
          <w:fldChar w:fldCharType="separate"/>
        </w:r>
        <w:r w:rsidR="005B6EC6">
          <w:rPr>
            <w:noProof/>
            <w:webHidden/>
          </w:rPr>
          <w:t>47</w:t>
        </w:r>
        <w:r w:rsidR="00336CAF">
          <w:rPr>
            <w:noProof/>
            <w:webHidden/>
          </w:rPr>
          <w:fldChar w:fldCharType="end"/>
        </w:r>
      </w:hyperlink>
    </w:p>
    <w:p w14:paraId="211A6888" w14:textId="77777777" w:rsidR="000E7837" w:rsidRDefault="00751C0C">
      <w:pPr>
        <w:pStyle w:val="TDC2"/>
        <w:rPr>
          <w:rFonts w:asciiTheme="minorHAnsi" w:eastAsiaTheme="minorEastAsia" w:hAnsiTheme="minorHAnsi" w:cstheme="minorBidi"/>
          <w:noProof/>
          <w:color w:val="auto"/>
          <w:szCs w:val="22"/>
        </w:rPr>
      </w:pPr>
      <w:hyperlink w:anchor="_Toc366065427" w:history="1">
        <w:r w:rsidR="000E7837" w:rsidRPr="00AE19EA">
          <w:rPr>
            <w:rStyle w:val="Hipervnculo"/>
            <w:noProof/>
          </w:rPr>
          <w:t>9.8.</w:t>
        </w:r>
        <w:r w:rsidR="000E7837">
          <w:rPr>
            <w:rFonts w:asciiTheme="minorHAnsi" w:eastAsiaTheme="minorEastAsia" w:hAnsiTheme="minorHAnsi" w:cstheme="minorBidi"/>
            <w:noProof/>
            <w:color w:val="auto"/>
            <w:szCs w:val="22"/>
          </w:rPr>
          <w:tab/>
        </w:r>
        <w:r w:rsidR="000E7837" w:rsidRPr="00AE19EA">
          <w:rPr>
            <w:rStyle w:val="Hipervnculo"/>
            <w:noProof/>
          </w:rPr>
          <w:t>Study Days 35 ± 2 days and 49 ±4 days</w:t>
        </w:r>
        <w:r w:rsidR="000E7837">
          <w:rPr>
            <w:noProof/>
            <w:webHidden/>
          </w:rPr>
          <w:tab/>
        </w:r>
        <w:r w:rsidR="00336CAF">
          <w:rPr>
            <w:noProof/>
            <w:webHidden/>
          </w:rPr>
          <w:fldChar w:fldCharType="begin"/>
        </w:r>
        <w:r w:rsidR="000E7837">
          <w:rPr>
            <w:noProof/>
            <w:webHidden/>
          </w:rPr>
          <w:instrText xml:space="preserve"> PAGEREF _Toc366065427 \h </w:instrText>
        </w:r>
        <w:r w:rsidR="00336CAF">
          <w:rPr>
            <w:noProof/>
            <w:webHidden/>
          </w:rPr>
        </w:r>
        <w:r w:rsidR="00336CAF">
          <w:rPr>
            <w:noProof/>
            <w:webHidden/>
          </w:rPr>
          <w:fldChar w:fldCharType="separate"/>
        </w:r>
        <w:r w:rsidR="005B6EC6">
          <w:rPr>
            <w:noProof/>
            <w:webHidden/>
          </w:rPr>
          <w:t>47</w:t>
        </w:r>
        <w:r w:rsidR="00336CAF">
          <w:rPr>
            <w:noProof/>
            <w:webHidden/>
          </w:rPr>
          <w:fldChar w:fldCharType="end"/>
        </w:r>
      </w:hyperlink>
    </w:p>
    <w:p w14:paraId="0D28DC70" w14:textId="77777777" w:rsidR="000E7837" w:rsidRDefault="00751C0C">
      <w:pPr>
        <w:pStyle w:val="TDC2"/>
        <w:rPr>
          <w:rFonts w:asciiTheme="minorHAnsi" w:eastAsiaTheme="minorEastAsia" w:hAnsiTheme="minorHAnsi" w:cstheme="minorBidi"/>
          <w:noProof/>
          <w:color w:val="auto"/>
          <w:szCs w:val="22"/>
        </w:rPr>
      </w:pPr>
      <w:hyperlink w:anchor="_Toc366065428" w:history="1">
        <w:r w:rsidR="000E7837" w:rsidRPr="00AE19EA">
          <w:rPr>
            <w:rStyle w:val="Hipervnculo"/>
            <w:noProof/>
          </w:rPr>
          <w:t>9.9.</w:t>
        </w:r>
        <w:r w:rsidR="000E7837">
          <w:rPr>
            <w:rFonts w:asciiTheme="minorHAnsi" w:eastAsiaTheme="minorEastAsia" w:hAnsiTheme="minorHAnsi" w:cstheme="minorBidi"/>
            <w:noProof/>
            <w:color w:val="auto"/>
            <w:szCs w:val="22"/>
          </w:rPr>
          <w:tab/>
        </w:r>
        <w:r w:rsidR="000E7837" w:rsidRPr="00AE19EA">
          <w:rPr>
            <w:rStyle w:val="Hipervnculo"/>
            <w:noProof/>
          </w:rPr>
          <w:t>Study Days 63 ±7 days, 100 ± 14 days and 168 ± 14 days</w:t>
        </w:r>
        <w:r w:rsidR="000E7837">
          <w:rPr>
            <w:noProof/>
            <w:webHidden/>
          </w:rPr>
          <w:tab/>
        </w:r>
        <w:r w:rsidR="00336CAF">
          <w:rPr>
            <w:noProof/>
            <w:webHidden/>
          </w:rPr>
          <w:fldChar w:fldCharType="begin"/>
        </w:r>
        <w:r w:rsidR="000E7837">
          <w:rPr>
            <w:noProof/>
            <w:webHidden/>
          </w:rPr>
          <w:instrText xml:space="preserve"> PAGEREF _Toc366065428 \h </w:instrText>
        </w:r>
        <w:r w:rsidR="00336CAF">
          <w:rPr>
            <w:noProof/>
            <w:webHidden/>
          </w:rPr>
        </w:r>
        <w:r w:rsidR="00336CAF">
          <w:rPr>
            <w:noProof/>
            <w:webHidden/>
          </w:rPr>
          <w:fldChar w:fldCharType="separate"/>
        </w:r>
        <w:r w:rsidR="005B6EC6">
          <w:rPr>
            <w:noProof/>
            <w:webHidden/>
          </w:rPr>
          <w:t>47</w:t>
        </w:r>
        <w:r w:rsidR="00336CAF">
          <w:rPr>
            <w:noProof/>
            <w:webHidden/>
          </w:rPr>
          <w:fldChar w:fldCharType="end"/>
        </w:r>
      </w:hyperlink>
    </w:p>
    <w:p w14:paraId="739D5C8C" w14:textId="77777777" w:rsidR="000E7837" w:rsidRDefault="00751C0C">
      <w:pPr>
        <w:pStyle w:val="TDC1"/>
        <w:rPr>
          <w:rFonts w:asciiTheme="minorHAnsi" w:eastAsiaTheme="minorEastAsia" w:hAnsiTheme="minorHAnsi" w:cstheme="minorBidi"/>
          <w:noProof/>
          <w:color w:val="auto"/>
          <w:szCs w:val="22"/>
        </w:rPr>
      </w:pPr>
      <w:hyperlink w:anchor="_Toc366065429" w:history="1">
        <w:r w:rsidR="000E7837" w:rsidRPr="00AE19EA">
          <w:rPr>
            <w:rStyle w:val="Hipervnculo"/>
            <w:noProof/>
          </w:rPr>
          <w:t>10.</w:t>
        </w:r>
        <w:r w:rsidR="000E7837">
          <w:rPr>
            <w:rFonts w:asciiTheme="minorHAnsi" w:eastAsiaTheme="minorEastAsia" w:hAnsiTheme="minorHAnsi" w:cstheme="minorBidi"/>
            <w:noProof/>
            <w:color w:val="auto"/>
            <w:szCs w:val="22"/>
          </w:rPr>
          <w:tab/>
        </w:r>
        <w:r w:rsidR="000E7837" w:rsidRPr="00AE19EA">
          <w:rPr>
            <w:rStyle w:val="Hipervnculo"/>
            <w:noProof/>
          </w:rPr>
          <w:t>Efficacy Assessments</w:t>
        </w:r>
        <w:r w:rsidR="000E7837">
          <w:rPr>
            <w:noProof/>
            <w:webHidden/>
          </w:rPr>
          <w:tab/>
        </w:r>
        <w:r w:rsidR="00336CAF">
          <w:rPr>
            <w:noProof/>
            <w:webHidden/>
          </w:rPr>
          <w:fldChar w:fldCharType="begin"/>
        </w:r>
        <w:r w:rsidR="000E7837">
          <w:rPr>
            <w:noProof/>
            <w:webHidden/>
          </w:rPr>
          <w:instrText xml:space="preserve"> PAGEREF _Toc366065429 \h </w:instrText>
        </w:r>
        <w:r w:rsidR="00336CAF">
          <w:rPr>
            <w:noProof/>
            <w:webHidden/>
          </w:rPr>
        </w:r>
        <w:r w:rsidR="00336CAF">
          <w:rPr>
            <w:noProof/>
            <w:webHidden/>
          </w:rPr>
          <w:fldChar w:fldCharType="separate"/>
        </w:r>
        <w:r w:rsidR="005B6EC6">
          <w:rPr>
            <w:noProof/>
            <w:webHidden/>
          </w:rPr>
          <w:t>49</w:t>
        </w:r>
        <w:r w:rsidR="00336CAF">
          <w:rPr>
            <w:noProof/>
            <w:webHidden/>
          </w:rPr>
          <w:fldChar w:fldCharType="end"/>
        </w:r>
      </w:hyperlink>
    </w:p>
    <w:p w14:paraId="76F458F9" w14:textId="77777777" w:rsidR="000E7837" w:rsidRDefault="00751C0C">
      <w:pPr>
        <w:pStyle w:val="TDC2"/>
        <w:rPr>
          <w:rFonts w:asciiTheme="minorHAnsi" w:eastAsiaTheme="minorEastAsia" w:hAnsiTheme="minorHAnsi" w:cstheme="minorBidi"/>
          <w:noProof/>
          <w:color w:val="auto"/>
          <w:szCs w:val="22"/>
        </w:rPr>
      </w:pPr>
      <w:hyperlink w:anchor="_Toc366065430" w:history="1">
        <w:r w:rsidR="000E7837" w:rsidRPr="00AE19EA">
          <w:rPr>
            <w:rStyle w:val="Hipervnculo"/>
            <w:noProof/>
          </w:rPr>
          <w:t>10.1.</w:t>
        </w:r>
        <w:r w:rsidR="000E7837">
          <w:rPr>
            <w:rFonts w:asciiTheme="minorHAnsi" w:eastAsiaTheme="minorEastAsia" w:hAnsiTheme="minorHAnsi" w:cstheme="minorBidi"/>
            <w:noProof/>
            <w:color w:val="auto"/>
            <w:szCs w:val="22"/>
          </w:rPr>
          <w:tab/>
        </w:r>
        <w:r w:rsidR="000E7837" w:rsidRPr="00AE19EA">
          <w:rPr>
            <w:rStyle w:val="Hipervnculo"/>
            <w:noProof/>
          </w:rPr>
          <w:t>Specification of Efficacy Endpoints</w:t>
        </w:r>
        <w:r w:rsidR="000E7837">
          <w:rPr>
            <w:noProof/>
            <w:webHidden/>
          </w:rPr>
          <w:tab/>
        </w:r>
        <w:r w:rsidR="00336CAF">
          <w:rPr>
            <w:noProof/>
            <w:webHidden/>
          </w:rPr>
          <w:fldChar w:fldCharType="begin"/>
        </w:r>
        <w:r w:rsidR="000E7837">
          <w:rPr>
            <w:noProof/>
            <w:webHidden/>
          </w:rPr>
          <w:instrText xml:space="preserve"> PAGEREF _Toc366065430 \h </w:instrText>
        </w:r>
        <w:r w:rsidR="00336CAF">
          <w:rPr>
            <w:noProof/>
            <w:webHidden/>
          </w:rPr>
        </w:r>
        <w:r w:rsidR="00336CAF">
          <w:rPr>
            <w:noProof/>
            <w:webHidden/>
          </w:rPr>
          <w:fldChar w:fldCharType="separate"/>
        </w:r>
        <w:r w:rsidR="005B6EC6">
          <w:rPr>
            <w:noProof/>
            <w:webHidden/>
          </w:rPr>
          <w:t>49</w:t>
        </w:r>
        <w:r w:rsidR="00336CAF">
          <w:rPr>
            <w:noProof/>
            <w:webHidden/>
          </w:rPr>
          <w:fldChar w:fldCharType="end"/>
        </w:r>
      </w:hyperlink>
    </w:p>
    <w:p w14:paraId="17063AE0" w14:textId="77777777" w:rsidR="000E7837" w:rsidRDefault="00751C0C">
      <w:pPr>
        <w:pStyle w:val="TDC2"/>
        <w:rPr>
          <w:rFonts w:asciiTheme="minorHAnsi" w:eastAsiaTheme="minorEastAsia" w:hAnsiTheme="minorHAnsi" w:cstheme="minorBidi"/>
          <w:noProof/>
          <w:color w:val="auto"/>
          <w:szCs w:val="22"/>
        </w:rPr>
      </w:pPr>
      <w:hyperlink w:anchor="_Toc366065431" w:history="1">
        <w:r w:rsidR="000E7837" w:rsidRPr="00AE19EA">
          <w:rPr>
            <w:rStyle w:val="Hipervnculo"/>
            <w:noProof/>
          </w:rPr>
          <w:t>10.2.</w:t>
        </w:r>
        <w:r w:rsidR="000E7837">
          <w:rPr>
            <w:rFonts w:asciiTheme="minorHAnsi" w:eastAsiaTheme="minorEastAsia" w:hAnsiTheme="minorHAnsi" w:cstheme="minorBidi"/>
            <w:noProof/>
            <w:color w:val="auto"/>
            <w:szCs w:val="22"/>
          </w:rPr>
          <w:tab/>
        </w:r>
        <w:r w:rsidR="000E7837" w:rsidRPr="00AE19EA">
          <w:rPr>
            <w:rStyle w:val="Hipervnculo"/>
            <w:noProof/>
          </w:rPr>
          <w:t>Methods/Timing for Assessing, Recording, and Analyzing Efficacy Endpoints</w:t>
        </w:r>
        <w:r w:rsidR="000E7837">
          <w:rPr>
            <w:noProof/>
            <w:webHidden/>
          </w:rPr>
          <w:tab/>
        </w:r>
        <w:r w:rsidR="00336CAF">
          <w:rPr>
            <w:noProof/>
            <w:webHidden/>
          </w:rPr>
          <w:fldChar w:fldCharType="begin"/>
        </w:r>
        <w:r w:rsidR="000E7837">
          <w:rPr>
            <w:noProof/>
            <w:webHidden/>
          </w:rPr>
          <w:instrText xml:space="preserve"> PAGEREF _Toc366065431 \h </w:instrText>
        </w:r>
        <w:r w:rsidR="00336CAF">
          <w:rPr>
            <w:noProof/>
            <w:webHidden/>
          </w:rPr>
        </w:r>
        <w:r w:rsidR="00336CAF">
          <w:rPr>
            <w:noProof/>
            <w:webHidden/>
          </w:rPr>
          <w:fldChar w:fldCharType="separate"/>
        </w:r>
        <w:r w:rsidR="005B6EC6">
          <w:rPr>
            <w:noProof/>
            <w:webHidden/>
          </w:rPr>
          <w:t>49</w:t>
        </w:r>
        <w:r w:rsidR="00336CAF">
          <w:rPr>
            <w:noProof/>
            <w:webHidden/>
          </w:rPr>
          <w:fldChar w:fldCharType="end"/>
        </w:r>
      </w:hyperlink>
    </w:p>
    <w:p w14:paraId="650D64EF" w14:textId="77777777" w:rsidR="000E7837" w:rsidRDefault="00751C0C">
      <w:pPr>
        <w:pStyle w:val="TDC1"/>
        <w:rPr>
          <w:rFonts w:asciiTheme="minorHAnsi" w:eastAsiaTheme="minorEastAsia" w:hAnsiTheme="minorHAnsi" w:cstheme="minorBidi"/>
          <w:noProof/>
          <w:color w:val="auto"/>
          <w:szCs w:val="22"/>
        </w:rPr>
      </w:pPr>
      <w:hyperlink w:anchor="_Toc366065432" w:history="1">
        <w:r w:rsidR="000E7837" w:rsidRPr="00AE19EA">
          <w:rPr>
            <w:rStyle w:val="Hipervnculo"/>
            <w:noProof/>
          </w:rPr>
          <w:t>11.</w:t>
        </w:r>
        <w:r w:rsidR="000E7837">
          <w:rPr>
            <w:rFonts w:asciiTheme="minorHAnsi" w:eastAsiaTheme="minorEastAsia" w:hAnsiTheme="minorHAnsi" w:cstheme="minorBidi"/>
            <w:noProof/>
            <w:color w:val="auto"/>
            <w:szCs w:val="22"/>
          </w:rPr>
          <w:tab/>
        </w:r>
        <w:r w:rsidR="000E7837" w:rsidRPr="00AE19EA">
          <w:rPr>
            <w:rStyle w:val="Hipervnculo"/>
            <w:noProof/>
          </w:rPr>
          <w:t>Safety Assessments</w:t>
        </w:r>
        <w:r w:rsidR="000E7837">
          <w:rPr>
            <w:noProof/>
            <w:webHidden/>
          </w:rPr>
          <w:tab/>
        </w:r>
        <w:r w:rsidR="00336CAF">
          <w:rPr>
            <w:noProof/>
            <w:webHidden/>
          </w:rPr>
          <w:fldChar w:fldCharType="begin"/>
        </w:r>
        <w:r w:rsidR="000E7837">
          <w:rPr>
            <w:noProof/>
            <w:webHidden/>
          </w:rPr>
          <w:instrText xml:space="preserve"> PAGEREF _Toc366065432 \h </w:instrText>
        </w:r>
        <w:r w:rsidR="00336CAF">
          <w:rPr>
            <w:noProof/>
            <w:webHidden/>
          </w:rPr>
        </w:r>
        <w:r w:rsidR="00336CAF">
          <w:rPr>
            <w:noProof/>
            <w:webHidden/>
          </w:rPr>
          <w:fldChar w:fldCharType="separate"/>
        </w:r>
        <w:r w:rsidR="005B6EC6">
          <w:rPr>
            <w:noProof/>
            <w:webHidden/>
          </w:rPr>
          <w:t>50</w:t>
        </w:r>
        <w:r w:rsidR="00336CAF">
          <w:rPr>
            <w:noProof/>
            <w:webHidden/>
          </w:rPr>
          <w:fldChar w:fldCharType="end"/>
        </w:r>
      </w:hyperlink>
    </w:p>
    <w:p w14:paraId="4DE6228E" w14:textId="77777777" w:rsidR="000E7837" w:rsidRDefault="00751C0C">
      <w:pPr>
        <w:pStyle w:val="TDC2"/>
        <w:rPr>
          <w:rFonts w:asciiTheme="minorHAnsi" w:eastAsiaTheme="minorEastAsia" w:hAnsiTheme="minorHAnsi" w:cstheme="minorBidi"/>
          <w:noProof/>
          <w:color w:val="auto"/>
          <w:szCs w:val="22"/>
        </w:rPr>
      </w:pPr>
      <w:hyperlink w:anchor="_Toc366065433" w:history="1">
        <w:r w:rsidR="000E7837" w:rsidRPr="00AE19EA">
          <w:rPr>
            <w:rStyle w:val="Hipervnculo"/>
            <w:noProof/>
          </w:rPr>
          <w:t>11.1.</w:t>
        </w:r>
        <w:r w:rsidR="000E7837">
          <w:rPr>
            <w:rFonts w:asciiTheme="minorHAnsi" w:eastAsiaTheme="minorEastAsia" w:hAnsiTheme="minorHAnsi" w:cstheme="minorBidi"/>
            <w:noProof/>
            <w:color w:val="auto"/>
            <w:szCs w:val="22"/>
          </w:rPr>
          <w:tab/>
        </w:r>
        <w:r w:rsidR="000E7837" w:rsidRPr="00AE19EA">
          <w:rPr>
            <w:rStyle w:val="Hipervnculo"/>
            <w:noProof/>
          </w:rPr>
          <w:t>Specification of Safety Endpoints</w:t>
        </w:r>
        <w:r w:rsidR="000E7837">
          <w:rPr>
            <w:noProof/>
            <w:webHidden/>
          </w:rPr>
          <w:tab/>
        </w:r>
        <w:r w:rsidR="00336CAF">
          <w:rPr>
            <w:noProof/>
            <w:webHidden/>
          </w:rPr>
          <w:fldChar w:fldCharType="begin"/>
        </w:r>
        <w:r w:rsidR="000E7837">
          <w:rPr>
            <w:noProof/>
            <w:webHidden/>
          </w:rPr>
          <w:instrText xml:space="preserve"> PAGEREF _Toc366065433 \h </w:instrText>
        </w:r>
        <w:r w:rsidR="00336CAF">
          <w:rPr>
            <w:noProof/>
            <w:webHidden/>
          </w:rPr>
        </w:r>
        <w:r w:rsidR="00336CAF">
          <w:rPr>
            <w:noProof/>
            <w:webHidden/>
          </w:rPr>
          <w:fldChar w:fldCharType="separate"/>
        </w:r>
        <w:r w:rsidR="005B6EC6">
          <w:rPr>
            <w:noProof/>
            <w:webHidden/>
          </w:rPr>
          <w:t>50</w:t>
        </w:r>
        <w:r w:rsidR="00336CAF">
          <w:rPr>
            <w:noProof/>
            <w:webHidden/>
          </w:rPr>
          <w:fldChar w:fldCharType="end"/>
        </w:r>
      </w:hyperlink>
    </w:p>
    <w:p w14:paraId="10C8737C" w14:textId="77777777" w:rsidR="000E7837" w:rsidRDefault="00751C0C">
      <w:pPr>
        <w:pStyle w:val="TDC2"/>
        <w:rPr>
          <w:rFonts w:asciiTheme="minorHAnsi" w:eastAsiaTheme="minorEastAsia" w:hAnsiTheme="minorHAnsi" w:cstheme="minorBidi"/>
          <w:noProof/>
          <w:color w:val="auto"/>
          <w:szCs w:val="22"/>
        </w:rPr>
      </w:pPr>
      <w:hyperlink w:anchor="_Toc366065434" w:history="1">
        <w:r w:rsidR="000E7837" w:rsidRPr="00AE19EA">
          <w:rPr>
            <w:rStyle w:val="Hipervnculo"/>
            <w:noProof/>
          </w:rPr>
          <w:t>11.2.</w:t>
        </w:r>
        <w:r w:rsidR="000E7837">
          <w:rPr>
            <w:rFonts w:asciiTheme="minorHAnsi" w:eastAsiaTheme="minorEastAsia" w:hAnsiTheme="minorHAnsi" w:cstheme="minorBidi"/>
            <w:noProof/>
            <w:color w:val="auto"/>
            <w:szCs w:val="22"/>
          </w:rPr>
          <w:tab/>
        </w:r>
        <w:r w:rsidR="000E7837" w:rsidRPr="00AE19EA">
          <w:rPr>
            <w:rStyle w:val="Hipervnculo"/>
            <w:noProof/>
          </w:rPr>
          <w:t>IND Safety Reporting</w:t>
        </w:r>
        <w:r w:rsidR="000E7837">
          <w:rPr>
            <w:noProof/>
            <w:webHidden/>
          </w:rPr>
          <w:tab/>
        </w:r>
        <w:r w:rsidR="00336CAF">
          <w:rPr>
            <w:noProof/>
            <w:webHidden/>
          </w:rPr>
          <w:fldChar w:fldCharType="begin"/>
        </w:r>
        <w:r w:rsidR="000E7837">
          <w:rPr>
            <w:noProof/>
            <w:webHidden/>
          </w:rPr>
          <w:instrText xml:space="preserve"> PAGEREF _Toc366065434 \h </w:instrText>
        </w:r>
        <w:r w:rsidR="00336CAF">
          <w:rPr>
            <w:noProof/>
            <w:webHidden/>
          </w:rPr>
        </w:r>
        <w:r w:rsidR="00336CAF">
          <w:rPr>
            <w:noProof/>
            <w:webHidden/>
          </w:rPr>
          <w:fldChar w:fldCharType="separate"/>
        </w:r>
        <w:r w:rsidR="005B6EC6">
          <w:rPr>
            <w:noProof/>
            <w:webHidden/>
          </w:rPr>
          <w:t>50</w:t>
        </w:r>
        <w:r w:rsidR="00336CAF">
          <w:rPr>
            <w:noProof/>
            <w:webHidden/>
          </w:rPr>
          <w:fldChar w:fldCharType="end"/>
        </w:r>
      </w:hyperlink>
    </w:p>
    <w:p w14:paraId="750323FA" w14:textId="77777777" w:rsidR="000E7837" w:rsidRDefault="00751C0C">
      <w:pPr>
        <w:pStyle w:val="TDC3"/>
        <w:rPr>
          <w:rFonts w:asciiTheme="minorHAnsi" w:eastAsiaTheme="minorEastAsia" w:hAnsiTheme="minorHAnsi" w:cstheme="minorBidi"/>
          <w:noProof/>
          <w:color w:val="auto"/>
          <w:szCs w:val="22"/>
        </w:rPr>
      </w:pPr>
      <w:hyperlink w:anchor="_Toc366065435" w:history="1">
        <w:r w:rsidR="000E7837" w:rsidRPr="00AE19EA">
          <w:rPr>
            <w:rStyle w:val="Hipervnculo"/>
            <w:noProof/>
          </w:rPr>
          <w:t>11.2.1.</w:t>
        </w:r>
        <w:r w:rsidR="000E7837">
          <w:rPr>
            <w:rFonts w:asciiTheme="minorHAnsi" w:eastAsiaTheme="minorEastAsia" w:hAnsiTheme="minorHAnsi" w:cstheme="minorBidi"/>
            <w:noProof/>
            <w:color w:val="auto"/>
            <w:szCs w:val="22"/>
          </w:rPr>
          <w:tab/>
        </w:r>
        <w:r w:rsidR="000E7837" w:rsidRPr="00AE19EA">
          <w:rPr>
            <w:rStyle w:val="Hipervnculo"/>
            <w:noProof/>
          </w:rPr>
          <w:t>Adverse Event or Suspected Adverse Reaction</w:t>
        </w:r>
        <w:r w:rsidR="000E7837">
          <w:rPr>
            <w:noProof/>
            <w:webHidden/>
          </w:rPr>
          <w:tab/>
        </w:r>
        <w:r w:rsidR="00336CAF">
          <w:rPr>
            <w:noProof/>
            <w:webHidden/>
          </w:rPr>
          <w:fldChar w:fldCharType="begin"/>
        </w:r>
        <w:r w:rsidR="000E7837">
          <w:rPr>
            <w:noProof/>
            <w:webHidden/>
          </w:rPr>
          <w:instrText xml:space="preserve"> PAGEREF _Toc366065435 \h </w:instrText>
        </w:r>
        <w:r w:rsidR="00336CAF">
          <w:rPr>
            <w:noProof/>
            <w:webHidden/>
          </w:rPr>
        </w:r>
        <w:r w:rsidR="00336CAF">
          <w:rPr>
            <w:noProof/>
            <w:webHidden/>
          </w:rPr>
          <w:fldChar w:fldCharType="separate"/>
        </w:r>
        <w:r w:rsidR="005B6EC6">
          <w:rPr>
            <w:noProof/>
            <w:webHidden/>
          </w:rPr>
          <w:t>51</w:t>
        </w:r>
        <w:r w:rsidR="00336CAF">
          <w:rPr>
            <w:noProof/>
            <w:webHidden/>
          </w:rPr>
          <w:fldChar w:fldCharType="end"/>
        </w:r>
      </w:hyperlink>
    </w:p>
    <w:p w14:paraId="1488160C" w14:textId="77777777" w:rsidR="000E7837" w:rsidRDefault="00751C0C">
      <w:pPr>
        <w:pStyle w:val="TDC3"/>
        <w:rPr>
          <w:rFonts w:asciiTheme="minorHAnsi" w:eastAsiaTheme="minorEastAsia" w:hAnsiTheme="minorHAnsi" w:cstheme="minorBidi"/>
          <w:noProof/>
          <w:color w:val="auto"/>
          <w:szCs w:val="22"/>
        </w:rPr>
      </w:pPr>
      <w:hyperlink w:anchor="_Toc366065436" w:history="1">
        <w:r w:rsidR="000E7837" w:rsidRPr="00AE19EA">
          <w:rPr>
            <w:rStyle w:val="Hipervnculo"/>
            <w:noProof/>
          </w:rPr>
          <w:t>11.2.2.</w:t>
        </w:r>
        <w:r w:rsidR="000E7837">
          <w:rPr>
            <w:rFonts w:asciiTheme="minorHAnsi" w:eastAsiaTheme="minorEastAsia" w:hAnsiTheme="minorHAnsi" w:cstheme="minorBidi"/>
            <w:noProof/>
            <w:color w:val="auto"/>
            <w:szCs w:val="22"/>
          </w:rPr>
          <w:tab/>
        </w:r>
        <w:r w:rsidR="000E7837" w:rsidRPr="00AE19EA">
          <w:rPr>
            <w:rStyle w:val="Hipervnculo"/>
            <w:noProof/>
          </w:rPr>
          <w:t>Serious Adverse Event or Serious Suspected Adverse Drug Reaction</w:t>
        </w:r>
        <w:r w:rsidR="000E7837">
          <w:rPr>
            <w:noProof/>
            <w:webHidden/>
          </w:rPr>
          <w:tab/>
        </w:r>
        <w:r w:rsidR="00336CAF">
          <w:rPr>
            <w:noProof/>
            <w:webHidden/>
          </w:rPr>
          <w:fldChar w:fldCharType="begin"/>
        </w:r>
        <w:r w:rsidR="000E7837">
          <w:rPr>
            <w:noProof/>
            <w:webHidden/>
          </w:rPr>
          <w:instrText xml:space="preserve"> PAGEREF _Toc366065436 \h </w:instrText>
        </w:r>
        <w:r w:rsidR="00336CAF">
          <w:rPr>
            <w:noProof/>
            <w:webHidden/>
          </w:rPr>
        </w:r>
        <w:r w:rsidR="00336CAF">
          <w:rPr>
            <w:noProof/>
            <w:webHidden/>
          </w:rPr>
          <w:fldChar w:fldCharType="separate"/>
        </w:r>
        <w:r w:rsidR="005B6EC6">
          <w:rPr>
            <w:noProof/>
            <w:webHidden/>
          </w:rPr>
          <w:t>51</w:t>
        </w:r>
        <w:r w:rsidR="00336CAF">
          <w:rPr>
            <w:noProof/>
            <w:webHidden/>
          </w:rPr>
          <w:fldChar w:fldCharType="end"/>
        </w:r>
      </w:hyperlink>
    </w:p>
    <w:p w14:paraId="43C29750" w14:textId="77777777" w:rsidR="000E7837" w:rsidRDefault="00751C0C">
      <w:pPr>
        <w:pStyle w:val="TDC3"/>
        <w:rPr>
          <w:rFonts w:asciiTheme="minorHAnsi" w:eastAsiaTheme="minorEastAsia" w:hAnsiTheme="minorHAnsi" w:cstheme="minorBidi"/>
          <w:noProof/>
          <w:color w:val="auto"/>
          <w:szCs w:val="22"/>
        </w:rPr>
      </w:pPr>
      <w:hyperlink w:anchor="_Toc366065437" w:history="1">
        <w:r w:rsidR="000E7837" w:rsidRPr="00AE19EA">
          <w:rPr>
            <w:rStyle w:val="Hipervnculo"/>
            <w:noProof/>
          </w:rPr>
          <w:t>11.2.3.</w:t>
        </w:r>
        <w:r w:rsidR="000E7837">
          <w:rPr>
            <w:rFonts w:asciiTheme="minorHAnsi" w:eastAsiaTheme="minorEastAsia" w:hAnsiTheme="minorHAnsi" w:cstheme="minorBidi"/>
            <w:noProof/>
            <w:color w:val="auto"/>
            <w:szCs w:val="22"/>
          </w:rPr>
          <w:tab/>
        </w:r>
        <w:r w:rsidR="000E7837" w:rsidRPr="00AE19EA">
          <w:rPr>
            <w:rStyle w:val="Hipervnculo"/>
            <w:noProof/>
          </w:rPr>
          <w:t>Unexpected Adverse Event or Unexpected Suspected Adverse Reaction</w:t>
        </w:r>
        <w:r w:rsidR="000E7837">
          <w:rPr>
            <w:noProof/>
            <w:webHidden/>
          </w:rPr>
          <w:tab/>
        </w:r>
        <w:r w:rsidR="00336CAF">
          <w:rPr>
            <w:noProof/>
            <w:webHidden/>
          </w:rPr>
          <w:fldChar w:fldCharType="begin"/>
        </w:r>
        <w:r w:rsidR="000E7837">
          <w:rPr>
            <w:noProof/>
            <w:webHidden/>
          </w:rPr>
          <w:instrText xml:space="preserve"> PAGEREF _Toc366065437 \h </w:instrText>
        </w:r>
        <w:r w:rsidR="00336CAF">
          <w:rPr>
            <w:noProof/>
            <w:webHidden/>
          </w:rPr>
        </w:r>
        <w:r w:rsidR="00336CAF">
          <w:rPr>
            <w:noProof/>
            <w:webHidden/>
          </w:rPr>
          <w:fldChar w:fldCharType="separate"/>
        </w:r>
        <w:r w:rsidR="005B6EC6">
          <w:rPr>
            <w:noProof/>
            <w:webHidden/>
          </w:rPr>
          <w:t>52</w:t>
        </w:r>
        <w:r w:rsidR="00336CAF">
          <w:rPr>
            <w:noProof/>
            <w:webHidden/>
          </w:rPr>
          <w:fldChar w:fldCharType="end"/>
        </w:r>
      </w:hyperlink>
    </w:p>
    <w:p w14:paraId="1B33A072" w14:textId="77777777" w:rsidR="000E7837" w:rsidRDefault="00751C0C">
      <w:pPr>
        <w:pStyle w:val="TDC2"/>
        <w:rPr>
          <w:rFonts w:asciiTheme="minorHAnsi" w:eastAsiaTheme="minorEastAsia" w:hAnsiTheme="minorHAnsi" w:cstheme="minorBidi"/>
          <w:noProof/>
          <w:color w:val="auto"/>
          <w:szCs w:val="22"/>
        </w:rPr>
      </w:pPr>
      <w:hyperlink w:anchor="_Toc366065438" w:history="1">
        <w:r w:rsidR="000E7837" w:rsidRPr="00AE19EA">
          <w:rPr>
            <w:rStyle w:val="Hipervnculo"/>
            <w:noProof/>
          </w:rPr>
          <w:t>11.3.</w:t>
        </w:r>
        <w:r w:rsidR="000E7837">
          <w:rPr>
            <w:rFonts w:asciiTheme="minorHAnsi" w:eastAsiaTheme="minorEastAsia" w:hAnsiTheme="minorHAnsi" w:cstheme="minorBidi"/>
            <w:noProof/>
            <w:color w:val="auto"/>
            <w:szCs w:val="22"/>
          </w:rPr>
          <w:tab/>
        </w:r>
        <w:r w:rsidR="000E7837" w:rsidRPr="00AE19EA">
          <w:rPr>
            <w:rStyle w:val="Hipervnculo"/>
            <w:noProof/>
          </w:rPr>
          <w:t>Relationship to Investigational Product</w:t>
        </w:r>
        <w:r w:rsidR="000E7837">
          <w:rPr>
            <w:noProof/>
            <w:webHidden/>
          </w:rPr>
          <w:tab/>
        </w:r>
        <w:r w:rsidR="00336CAF">
          <w:rPr>
            <w:noProof/>
            <w:webHidden/>
          </w:rPr>
          <w:fldChar w:fldCharType="begin"/>
        </w:r>
        <w:r w:rsidR="000E7837">
          <w:rPr>
            <w:noProof/>
            <w:webHidden/>
          </w:rPr>
          <w:instrText xml:space="preserve"> PAGEREF _Toc366065438 \h </w:instrText>
        </w:r>
        <w:r w:rsidR="00336CAF">
          <w:rPr>
            <w:noProof/>
            <w:webHidden/>
          </w:rPr>
        </w:r>
        <w:r w:rsidR="00336CAF">
          <w:rPr>
            <w:noProof/>
            <w:webHidden/>
          </w:rPr>
          <w:fldChar w:fldCharType="separate"/>
        </w:r>
        <w:r w:rsidR="005B6EC6">
          <w:rPr>
            <w:noProof/>
            <w:webHidden/>
          </w:rPr>
          <w:t>52</w:t>
        </w:r>
        <w:r w:rsidR="00336CAF">
          <w:rPr>
            <w:noProof/>
            <w:webHidden/>
          </w:rPr>
          <w:fldChar w:fldCharType="end"/>
        </w:r>
      </w:hyperlink>
    </w:p>
    <w:p w14:paraId="269EFABA" w14:textId="77777777" w:rsidR="000E7837" w:rsidRDefault="00751C0C">
      <w:pPr>
        <w:pStyle w:val="TDC2"/>
        <w:rPr>
          <w:rFonts w:asciiTheme="minorHAnsi" w:eastAsiaTheme="minorEastAsia" w:hAnsiTheme="minorHAnsi" w:cstheme="minorBidi"/>
          <w:noProof/>
          <w:color w:val="auto"/>
          <w:szCs w:val="22"/>
        </w:rPr>
      </w:pPr>
      <w:hyperlink w:anchor="_Toc366065439" w:history="1">
        <w:r w:rsidR="000E7837" w:rsidRPr="00AE19EA">
          <w:rPr>
            <w:rStyle w:val="Hipervnculo"/>
            <w:noProof/>
          </w:rPr>
          <w:t>11.4.</w:t>
        </w:r>
        <w:r w:rsidR="000E7837">
          <w:rPr>
            <w:rFonts w:asciiTheme="minorHAnsi" w:eastAsiaTheme="minorEastAsia" w:hAnsiTheme="minorHAnsi" w:cstheme="minorBidi"/>
            <w:noProof/>
            <w:color w:val="auto"/>
            <w:szCs w:val="22"/>
          </w:rPr>
          <w:tab/>
        </w:r>
        <w:r w:rsidR="000E7837" w:rsidRPr="00AE19EA">
          <w:rPr>
            <w:rStyle w:val="Hipervnculo"/>
            <w:noProof/>
          </w:rPr>
          <w:t>Recording Adverse Events</w:t>
        </w:r>
        <w:r w:rsidR="000E7837">
          <w:rPr>
            <w:noProof/>
            <w:webHidden/>
          </w:rPr>
          <w:tab/>
        </w:r>
        <w:r w:rsidR="00336CAF">
          <w:rPr>
            <w:noProof/>
            <w:webHidden/>
          </w:rPr>
          <w:fldChar w:fldCharType="begin"/>
        </w:r>
        <w:r w:rsidR="000E7837">
          <w:rPr>
            <w:noProof/>
            <w:webHidden/>
          </w:rPr>
          <w:instrText xml:space="preserve"> PAGEREF _Toc366065439 \h </w:instrText>
        </w:r>
        <w:r w:rsidR="00336CAF">
          <w:rPr>
            <w:noProof/>
            <w:webHidden/>
          </w:rPr>
        </w:r>
        <w:r w:rsidR="00336CAF">
          <w:rPr>
            <w:noProof/>
            <w:webHidden/>
          </w:rPr>
          <w:fldChar w:fldCharType="separate"/>
        </w:r>
        <w:r w:rsidR="005B6EC6">
          <w:rPr>
            <w:noProof/>
            <w:webHidden/>
          </w:rPr>
          <w:t>53</w:t>
        </w:r>
        <w:r w:rsidR="00336CAF">
          <w:rPr>
            <w:noProof/>
            <w:webHidden/>
          </w:rPr>
          <w:fldChar w:fldCharType="end"/>
        </w:r>
      </w:hyperlink>
    </w:p>
    <w:p w14:paraId="3C0565B9" w14:textId="77777777" w:rsidR="000E7837" w:rsidRDefault="00751C0C">
      <w:pPr>
        <w:pStyle w:val="TDC3"/>
        <w:rPr>
          <w:rFonts w:asciiTheme="minorHAnsi" w:eastAsiaTheme="minorEastAsia" w:hAnsiTheme="minorHAnsi" w:cstheme="minorBidi"/>
          <w:noProof/>
          <w:color w:val="auto"/>
          <w:szCs w:val="22"/>
        </w:rPr>
      </w:pPr>
      <w:hyperlink w:anchor="_Toc366065440" w:history="1">
        <w:r w:rsidR="000E7837" w:rsidRPr="00AE19EA">
          <w:rPr>
            <w:rStyle w:val="Hipervnculo"/>
            <w:noProof/>
          </w:rPr>
          <w:t>11.4.1.</w:t>
        </w:r>
        <w:r w:rsidR="000E7837">
          <w:rPr>
            <w:rFonts w:asciiTheme="minorHAnsi" w:eastAsiaTheme="minorEastAsia" w:hAnsiTheme="minorHAnsi" w:cstheme="minorBidi"/>
            <w:noProof/>
            <w:color w:val="auto"/>
            <w:szCs w:val="22"/>
          </w:rPr>
          <w:tab/>
        </w:r>
        <w:r w:rsidR="000E7837" w:rsidRPr="00AE19EA">
          <w:rPr>
            <w:rStyle w:val="Hipervnculo"/>
            <w:noProof/>
          </w:rPr>
          <w:t>Methods/Timing for Assessing, Recording, and Analyzing Safety Endpoints</w:t>
        </w:r>
        <w:r w:rsidR="000E7837">
          <w:rPr>
            <w:noProof/>
            <w:webHidden/>
          </w:rPr>
          <w:tab/>
        </w:r>
        <w:r w:rsidR="00336CAF">
          <w:rPr>
            <w:noProof/>
            <w:webHidden/>
          </w:rPr>
          <w:fldChar w:fldCharType="begin"/>
        </w:r>
        <w:r w:rsidR="000E7837">
          <w:rPr>
            <w:noProof/>
            <w:webHidden/>
          </w:rPr>
          <w:instrText xml:space="preserve"> PAGEREF _Toc366065440 \h </w:instrText>
        </w:r>
        <w:r w:rsidR="00336CAF">
          <w:rPr>
            <w:noProof/>
            <w:webHidden/>
          </w:rPr>
        </w:r>
        <w:r w:rsidR="00336CAF">
          <w:rPr>
            <w:noProof/>
            <w:webHidden/>
          </w:rPr>
          <w:fldChar w:fldCharType="separate"/>
        </w:r>
        <w:r w:rsidR="005B6EC6">
          <w:rPr>
            <w:noProof/>
            <w:webHidden/>
          </w:rPr>
          <w:t>53</w:t>
        </w:r>
        <w:r w:rsidR="00336CAF">
          <w:rPr>
            <w:noProof/>
            <w:webHidden/>
          </w:rPr>
          <w:fldChar w:fldCharType="end"/>
        </w:r>
      </w:hyperlink>
    </w:p>
    <w:p w14:paraId="361C2DDE" w14:textId="77777777" w:rsidR="000E7837" w:rsidRDefault="00751C0C">
      <w:pPr>
        <w:pStyle w:val="TDC3"/>
        <w:rPr>
          <w:rFonts w:asciiTheme="minorHAnsi" w:eastAsiaTheme="minorEastAsia" w:hAnsiTheme="minorHAnsi" w:cstheme="minorBidi"/>
          <w:noProof/>
          <w:color w:val="auto"/>
          <w:szCs w:val="22"/>
        </w:rPr>
      </w:pPr>
      <w:hyperlink w:anchor="_Toc366065441" w:history="1">
        <w:r w:rsidR="000E7837" w:rsidRPr="00AE19EA">
          <w:rPr>
            <w:rStyle w:val="Hipervnculo"/>
            <w:noProof/>
          </w:rPr>
          <w:t>11.4.2.</w:t>
        </w:r>
        <w:r w:rsidR="000E7837">
          <w:rPr>
            <w:rFonts w:asciiTheme="minorHAnsi" w:eastAsiaTheme="minorEastAsia" w:hAnsiTheme="minorHAnsi" w:cstheme="minorBidi"/>
            <w:noProof/>
            <w:color w:val="auto"/>
            <w:szCs w:val="22"/>
          </w:rPr>
          <w:tab/>
        </w:r>
        <w:r w:rsidR="000E7837" w:rsidRPr="00AE19EA">
          <w:rPr>
            <w:rStyle w:val="Hipervnculo"/>
            <w:noProof/>
          </w:rPr>
          <w:t>Duration of Follow-Up of Subjects after Adverse Events</w:t>
        </w:r>
        <w:r w:rsidR="000E7837">
          <w:rPr>
            <w:noProof/>
            <w:webHidden/>
          </w:rPr>
          <w:tab/>
        </w:r>
        <w:r w:rsidR="00336CAF">
          <w:rPr>
            <w:noProof/>
            <w:webHidden/>
          </w:rPr>
          <w:fldChar w:fldCharType="begin"/>
        </w:r>
        <w:r w:rsidR="000E7837">
          <w:rPr>
            <w:noProof/>
            <w:webHidden/>
          </w:rPr>
          <w:instrText xml:space="preserve"> PAGEREF _Toc366065441 \h </w:instrText>
        </w:r>
        <w:r w:rsidR="00336CAF">
          <w:rPr>
            <w:noProof/>
            <w:webHidden/>
          </w:rPr>
        </w:r>
        <w:r w:rsidR="00336CAF">
          <w:rPr>
            <w:noProof/>
            <w:webHidden/>
          </w:rPr>
          <w:fldChar w:fldCharType="separate"/>
        </w:r>
        <w:r w:rsidR="005B6EC6">
          <w:rPr>
            <w:noProof/>
            <w:webHidden/>
          </w:rPr>
          <w:t>53</w:t>
        </w:r>
        <w:r w:rsidR="00336CAF">
          <w:rPr>
            <w:noProof/>
            <w:webHidden/>
          </w:rPr>
          <w:fldChar w:fldCharType="end"/>
        </w:r>
      </w:hyperlink>
    </w:p>
    <w:p w14:paraId="7218784F" w14:textId="77777777" w:rsidR="000E7837" w:rsidRDefault="00751C0C">
      <w:pPr>
        <w:pStyle w:val="TDC3"/>
        <w:rPr>
          <w:rFonts w:asciiTheme="minorHAnsi" w:eastAsiaTheme="minorEastAsia" w:hAnsiTheme="minorHAnsi" w:cstheme="minorBidi"/>
          <w:noProof/>
          <w:color w:val="auto"/>
          <w:szCs w:val="22"/>
        </w:rPr>
      </w:pPr>
      <w:hyperlink w:anchor="_Toc366065442" w:history="1">
        <w:r w:rsidR="000E7837" w:rsidRPr="00AE19EA">
          <w:rPr>
            <w:rStyle w:val="Hipervnculo"/>
            <w:noProof/>
          </w:rPr>
          <w:t>11.4.3.</w:t>
        </w:r>
        <w:r w:rsidR="000E7837">
          <w:rPr>
            <w:rFonts w:asciiTheme="minorHAnsi" w:eastAsiaTheme="minorEastAsia" w:hAnsiTheme="minorHAnsi" w:cstheme="minorBidi"/>
            <w:noProof/>
            <w:color w:val="auto"/>
            <w:szCs w:val="22"/>
          </w:rPr>
          <w:tab/>
        </w:r>
        <w:r w:rsidR="000E7837" w:rsidRPr="00AE19EA">
          <w:rPr>
            <w:rStyle w:val="Hipervnculo"/>
            <w:noProof/>
          </w:rPr>
          <w:t>Severity Assessment</w:t>
        </w:r>
        <w:r w:rsidR="000E7837">
          <w:rPr>
            <w:noProof/>
            <w:webHidden/>
          </w:rPr>
          <w:tab/>
        </w:r>
        <w:r w:rsidR="00336CAF">
          <w:rPr>
            <w:noProof/>
            <w:webHidden/>
          </w:rPr>
          <w:fldChar w:fldCharType="begin"/>
        </w:r>
        <w:r w:rsidR="000E7837">
          <w:rPr>
            <w:noProof/>
            <w:webHidden/>
          </w:rPr>
          <w:instrText xml:space="preserve"> PAGEREF _Toc366065442 \h </w:instrText>
        </w:r>
        <w:r w:rsidR="00336CAF">
          <w:rPr>
            <w:noProof/>
            <w:webHidden/>
          </w:rPr>
        </w:r>
        <w:r w:rsidR="00336CAF">
          <w:rPr>
            <w:noProof/>
            <w:webHidden/>
          </w:rPr>
          <w:fldChar w:fldCharType="separate"/>
        </w:r>
        <w:r w:rsidR="005B6EC6">
          <w:rPr>
            <w:noProof/>
            <w:webHidden/>
          </w:rPr>
          <w:t>53</w:t>
        </w:r>
        <w:r w:rsidR="00336CAF">
          <w:rPr>
            <w:noProof/>
            <w:webHidden/>
          </w:rPr>
          <w:fldChar w:fldCharType="end"/>
        </w:r>
      </w:hyperlink>
    </w:p>
    <w:p w14:paraId="2FCC66A9" w14:textId="77777777" w:rsidR="000E7837" w:rsidRDefault="00751C0C">
      <w:pPr>
        <w:pStyle w:val="TDC3"/>
        <w:rPr>
          <w:rFonts w:asciiTheme="minorHAnsi" w:eastAsiaTheme="minorEastAsia" w:hAnsiTheme="minorHAnsi" w:cstheme="minorBidi"/>
          <w:noProof/>
          <w:color w:val="auto"/>
          <w:szCs w:val="22"/>
        </w:rPr>
      </w:pPr>
      <w:hyperlink w:anchor="_Toc366065443" w:history="1">
        <w:r w:rsidR="000E7837" w:rsidRPr="00AE19EA">
          <w:rPr>
            <w:rStyle w:val="Hipervnculo"/>
            <w:noProof/>
          </w:rPr>
          <w:t>11.4.4.</w:t>
        </w:r>
        <w:r w:rsidR="000E7837">
          <w:rPr>
            <w:rFonts w:asciiTheme="minorHAnsi" w:eastAsiaTheme="minorEastAsia" w:hAnsiTheme="minorHAnsi" w:cstheme="minorBidi"/>
            <w:noProof/>
            <w:color w:val="auto"/>
            <w:szCs w:val="22"/>
          </w:rPr>
          <w:tab/>
        </w:r>
        <w:r w:rsidR="000E7837" w:rsidRPr="00AE19EA">
          <w:rPr>
            <w:rStyle w:val="Hipervnculo"/>
            <w:noProof/>
          </w:rPr>
          <w:t>AE Actions and Outcomes</w:t>
        </w:r>
        <w:r w:rsidR="000E7837">
          <w:rPr>
            <w:noProof/>
            <w:webHidden/>
          </w:rPr>
          <w:tab/>
        </w:r>
        <w:r w:rsidR="00336CAF">
          <w:rPr>
            <w:noProof/>
            <w:webHidden/>
          </w:rPr>
          <w:fldChar w:fldCharType="begin"/>
        </w:r>
        <w:r w:rsidR="000E7837">
          <w:rPr>
            <w:noProof/>
            <w:webHidden/>
          </w:rPr>
          <w:instrText xml:space="preserve"> PAGEREF _Toc366065443 \h </w:instrText>
        </w:r>
        <w:r w:rsidR="00336CAF">
          <w:rPr>
            <w:noProof/>
            <w:webHidden/>
          </w:rPr>
        </w:r>
        <w:r w:rsidR="00336CAF">
          <w:rPr>
            <w:noProof/>
            <w:webHidden/>
          </w:rPr>
          <w:fldChar w:fldCharType="separate"/>
        </w:r>
        <w:r w:rsidR="005B6EC6">
          <w:rPr>
            <w:noProof/>
            <w:webHidden/>
          </w:rPr>
          <w:t>54</w:t>
        </w:r>
        <w:r w:rsidR="00336CAF">
          <w:rPr>
            <w:noProof/>
            <w:webHidden/>
          </w:rPr>
          <w:fldChar w:fldCharType="end"/>
        </w:r>
      </w:hyperlink>
    </w:p>
    <w:p w14:paraId="4F8B33E4" w14:textId="77777777" w:rsidR="000E7837" w:rsidRDefault="00751C0C">
      <w:pPr>
        <w:pStyle w:val="TDC2"/>
        <w:rPr>
          <w:rFonts w:asciiTheme="minorHAnsi" w:eastAsiaTheme="minorEastAsia" w:hAnsiTheme="minorHAnsi" w:cstheme="minorBidi"/>
          <w:noProof/>
          <w:color w:val="auto"/>
          <w:szCs w:val="22"/>
        </w:rPr>
      </w:pPr>
      <w:hyperlink w:anchor="_Toc366065444" w:history="1">
        <w:r w:rsidR="000E7837" w:rsidRPr="00AE19EA">
          <w:rPr>
            <w:rStyle w:val="Hipervnculo"/>
            <w:noProof/>
          </w:rPr>
          <w:t>11.5.</w:t>
        </w:r>
        <w:r w:rsidR="000E7837">
          <w:rPr>
            <w:rFonts w:asciiTheme="minorHAnsi" w:eastAsiaTheme="minorEastAsia" w:hAnsiTheme="minorHAnsi" w:cstheme="minorBidi"/>
            <w:noProof/>
            <w:color w:val="auto"/>
            <w:szCs w:val="22"/>
          </w:rPr>
          <w:tab/>
        </w:r>
        <w:r w:rsidR="000E7837" w:rsidRPr="00AE19EA">
          <w:rPr>
            <w:rStyle w:val="Hipervnculo"/>
            <w:noProof/>
          </w:rPr>
          <w:t>Reporting Adverse Events</w:t>
        </w:r>
        <w:r w:rsidR="000E7837">
          <w:rPr>
            <w:noProof/>
            <w:webHidden/>
          </w:rPr>
          <w:tab/>
        </w:r>
        <w:r w:rsidR="00336CAF">
          <w:rPr>
            <w:noProof/>
            <w:webHidden/>
          </w:rPr>
          <w:fldChar w:fldCharType="begin"/>
        </w:r>
        <w:r w:rsidR="000E7837">
          <w:rPr>
            <w:noProof/>
            <w:webHidden/>
          </w:rPr>
          <w:instrText xml:space="preserve"> PAGEREF _Toc366065444 \h </w:instrText>
        </w:r>
        <w:r w:rsidR="00336CAF">
          <w:rPr>
            <w:noProof/>
            <w:webHidden/>
          </w:rPr>
        </w:r>
        <w:r w:rsidR="00336CAF">
          <w:rPr>
            <w:noProof/>
            <w:webHidden/>
          </w:rPr>
          <w:fldChar w:fldCharType="separate"/>
        </w:r>
        <w:r w:rsidR="005B6EC6">
          <w:rPr>
            <w:noProof/>
            <w:webHidden/>
          </w:rPr>
          <w:t>54</w:t>
        </w:r>
        <w:r w:rsidR="00336CAF">
          <w:rPr>
            <w:noProof/>
            <w:webHidden/>
          </w:rPr>
          <w:fldChar w:fldCharType="end"/>
        </w:r>
      </w:hyperlink>
    </w:p>
    <w:p w14:paraId="2A528B25" w14:textId="77777777" w:rsidR="000E7837" w:rsidRDefault="00751C0C">
      <w:pPr>
        <w:pStyle w:val="TDC3"/>
        <w:rPr>
          <w:rFonts w:asciiTheme="minorHAnsi" w:eastAsiaTheme="minorEastAsia" w:hAnsiTheme="minorHAnsi" w:cstheme="minorBidi"/>
          <w:noProof/>
          <w:color w:val="auto"/>
          <w:szCs w:val="22"/>
        </w:rPr>
      </w:pPr>
      <w:hyperlink w:anchor="_Toc366065445" w:history="1">
        <w:r w:rsidR="000E7837" w:rsidRPr="00AE19EA">
          <w:rPr>
            <w:rStyle w:val="Hipervnculo"/>
            <w:noProof/>
          </w:rPr>
          <w:t>11.5.1.</w:t>
        </w:r>
        <w:r w:rsidR="000E7837">
          <w:rPr>
            <w:rFonts w:asciiTheme="minorHAnsi" w:eastAsiaTheme="minorEastAsia" w:hAnsiTheme="minorHAnsi" w:cstheme="minorBidi"/>
            <w:noProof/>
            <w:color w:val="auto"/>
            <w:szCs w:val="22"/>
          </w:rPr>
          <w:tab/>
        </w:r>
        <w:r w:rsidR="000E7837" w:rsidRPr="00AE19EA">
          <w:rPr>
            <w:rStyle w:val="Hipervnculo"/>
            <w:noProof/>
          </w:rPr>
          <w:t>Reporting Serious and Unexpected Adverse Events</w:t>
        </w:r>
        <w:r w:rsidR="000E7837">
          <w:rPr>
            <w:noProof/>
            <w:webHidden/>
          </w:rPr>
          <w:tab/>
        </w:r>
        <w:r w:rsidR="00336CAF">
          <w:rPr>
            <w:noProof/>
            <w:webHidden/>
          </w:rPr>
          <w:fldChar w:fldCharType="begin"/>
        </w:r>
        <w:r w:rsidR="000E7837">
          <w:rPr>
            <w:noProof/>
            <w:webHidden/>
          </w:rPr>
          <w:instrText xml:space="preserve"> PAGEREF _Toc366065445 \h </w:instrText>
        </w:r>
        <w:r w:rsidR="00336CAF">
          <w:rPr>
            <w:noProof/>
            <w:webHidden/>
          </w:rPr>
        </w:r>
        <w:r w:rsidR="00336CAF">
          <w:rPr>
            <w:noProof/>
            <w:webHidden/>
          </w:rPr>
          <w:fldChar w:fldCharType="separate"/>
        </w:r>
        <w:r w:rsidR="005B6EC6">
          <w:rPr>
            <w:noProof/>
            <w:webHidden/>
          </w:rPr>
          <w:t>54</w:t>
        </w:r>
        <w:r w:rsidR="00336CAF">
          <w:rPr>
            <w:noProof/>
            <w:webHidden/>
          </w:rPr>
          <w:fldChar w:fldCharType="end"/>
        </w:r>
      </w:hyperlink>
    </w:p>
    <w:p w14:paraId="3BB0D1B3" w14:textId="77777777" w:rsidR="000E7837" w:rsidRDefault="00751C0C">
      <w:pPr>
        <w:pStyle w:val="TDC4"/>
        <w:rPr>
          <w:rFonts w:asciiTheme="minorHAnsi" w:eastAsiaTheme="minorEastAsia" w:hAnsiTheme="minorHAnsi" w:cstheme="minorBidi"/>
          <w:noProof/>
          <w:color w:val="auto"/>
          <w:szCs w:val="22"/>
        </w:rPr>
      </w:pPr>
      <w:hyperlink w:anchor="_Toc366065446" w:history="1">
        <w:r w:rsidR="000E7837" w:rsidRPr="00AE19EA">
          <w:rPr>
            <w:rStyle w:val="Hipervnculo"/>
            <w:noProof/>
          </w:rPr>
          <w:t>11.5.1.1.</w:t>
        </w:r>
        <w:r w:rsidR="000E7837">
          <w:rPr>
            <w:rFonts w:asciiTheme="minorHAnsi" w:eastAsiaTheme="minorEastAsia" w:hAnsiTheme="minorHAnsi" w:cstheme="minorBidi"/>
            <w:noProof/>
            <w:color w:val="auto"/>
            <w:szCs w:val="22"/>
          </w:rPr>
          <w:tab/>
        </w:r>
        <w:r w:rsidR="000E7837" w:rsidRPr="00AE19EA">
          <w:rPr>
            <w:rStyle w:val="Hipervnculo"/>
            <w:noProof/>
          </w:rPr>
          <w:t>Reporting to the Sponsor</w:t>
        </w:r>
        <w:r w:rsidR="000E7837">
          <w:rPr>
            <w:noProof/>
            <w:webHidden/>
          </w:rPr>
          <w:tab/>
        </w:r>
        <w:r w:rsidR="00336CAF">
          <w:rPr>
            <w:noProof/>
            <w:webHidden/>
          </w:rPr>
          <w:fldChar w:fldCharType="begin"/>
        </w:r>
        <w:r w:rsidR="000E7837">
          <w:rPr>
            <w:noProof/>
            <w:webHidden/>
          </w:rPr>
          <w:instrText xml:space="preserve"> PAGEREF _Toc366065446 \h </w:instrText>
        </w:r>
        <w:r w:rsidR="00336CAF">
          <w:rPr>
            <w:noProof/>
            <w:webHidden/>
          </w:rPr>
        </w:r>
        <w:r w:rsidR="00336CAF">
          <w:rPr>
            <w:noProof/>
            <w:webHidden/>
          </w:rPr>
          <w:fldChar w:fldCharType="separate"/>
        </w:r>
        <w:r w:rsidR="005B6EC6">
          <w:rPr>
            <w:noProof/>
            <w:webHidden/>
          </w:rPr>
          <w:t>54</w:t>
        </w:r>
        <w:r w:rsidR="00336CAF">
          <w:rPr>
            <w:noProof/>
            <w:webHidden/>
          </w:rPr>
          <w:fldChar w:fldCharType="end"/>
        </w:r>
      </w:hyperlink>
    </w:p>
    <w:p w14:paraId="09698FE8" w14:textId="77777777" w:rsidR="000E7837" w:rsidRDefault="00751C0C">
      <w:pPr>
        <w:pStyle w:val="TDC4"/>
        <w:rPr>
          <w:rFonts w:asciiTheme="minorHAnsi" w:eastAsiaTheme="minorEastAsia" w:hAnsiTheme="minorHAnsi" w:cstheme="minorBidi"/>
          <w:noProof/>
          <w:color w:val="auto"/>
          <w:szCs w:val="22"/>
        </w:rPr>
      </w:pPr>
      <w:hyperlink w:anchor="_Toc366065447" w:history="1">
        <w:r w:rsidR="000E7837" w:rsidRPr="00AE19EA">
          <w:rPr>
            <w:rStyle w:val="Hipervnculo"/>
            <w:noProof/>
          </w:rPr>
          <w:t>11.5.1.2.</w:t>
        </w:r>
        <w:r w:rsidR="000E7837">
          <w:rPr>
            <w:rFonts w:asciiTheme="minorHAnsi" w:eastAsiaTheme="minorEastAsia" w:hAnsiTheme="minorHAnsi" w:cstheme="minorBidi"/>
            <w:noProof/>
            <w:color w:val="auto"/>
            <w:szCs w:val="22"/>
          </w:rPr>
          <w:tab/>
        </w:r>
        <w:r w:rsidR="000E7837" w:rsidRPr="00AE19EA">
          <w:rPr>
            <w:rStyle w:val="Hipervnculo"/>
            <w:noProof/>
          </w:rPr>
          <w:t>Reporting to the Ethics Committee</w:t>
        </w:r>
        <w:r w:rsidR="000E7837">
          <w:rPr>
            <w:noProof/>
            <w:webHidden/>
          </w:rPr>
          <w:tab/>
        </w:r>
        <w:r w:rsidR="00336CAF">
          <w:rPr>
            <w:noProof/>
            <w:webHidden/>
          </w:rPr>
          <w:fldChar w:fldCharType="begin"/>
        </w:r>
        <w:r w:rsidR="000E7837">
          <w:rPr>
            <w:noProof/>
            <w:webHidden/>
          </w:rPr>
          <w:instrText xml:space="preserve"> PAGEREF _Toc366065447 \h </w:instrText>
        </w:r>
        <w:r w:rsidR="00336CAF">
          <w:rPr>
            <w:noProof/>
            <w:webHidden/>
          </w:rPr>
        </w:r>
        <w:r w:rsidR="00336CAF">
          <w:rPr>
            <w:noProof/>
            <w:webHidden/>
          </w:rPr>
          <w:fldChar w:fldCharType="separate"/>
        </w:r>
        <w:r w:rsidR="005B6EC6">
          <w:rPr>
            <w:noProof/>
            <w:webHidden/>
          </w:rPr>
          <w:t>57</w:t>
        </w:r>
        <w:r w:rsidR="00336CAF">
          <w:rPr>
            <w:noProof/>
            <w:webHidden/>
          </w:rPr>
          <w:fldChar w:fldCharType="end"/>
        </w:r>
      </w:hyperlink>
    </w:p>
    <w:p w14:paraId="31C25C86" w14:textId="77777777" w:rsidR="000E7837" w:rsidRDefault="00751C0C">
      <w:pPr>
        <w:pStyle w:val="TDC4"/>
        <w:rPr>
          <w:rFonts w:asciiTheme="minorHAnsi" w:eastAsiaTheme="minorEastAsia" w:hAnsiTheme="minorHAnsi" w:cstheme="minorBidi"/>
          <w:noProof/>
          <w:color w:val="auto"/>
          <w:szCs w:val="22"/>
        </w:rPr>
      </w:pPr>
      <w:hyperlink w:anchor="_Toc366065448" w:history="1">
        <w:r w:rsidR="000E7837" w:rsidRPr="00AE19EA">
          <w:rPr>
            <w:rStyle w:val="Hipervnculo"/>
            <w:noProof/>
          </w:rPr>
          <w:t>11.5.1.3.</w:t>
        </w:r>
        <w:r w:rsidR="000E7837">
          <w:rPr>
            <w:rFonts w:asciiTheme="minorHAnsi" w:eastAsiaTheme="minorEastAsia" w:hAnsiTheme="minorHAnsi" w:cstheme="minorBidi"/>
            <w:noProof/>
            <w:color w:val="auto"/>
            <w:szCs w:val="22"/>
          </w:rPr>
          <w:tab/>
        </w:r>
        <w:r w:rsidR="000E7837" w:rsidRPr="00AE19EA">
          <w:rPr>
            <w:rStyle w:val="Hipervnculo"/>
            <w:noProof/>
          </w:rPr>
          <w:t>Reporting to ORP HRPO</w:t>
        </w:r>
        <w:r w:rsidR="000E7837">
          <w:rPr>
            <w:noProof/>
            <w:webHidden/>
          </w:rPr>
          <w:tab/>
        </w:r>
        <w:r w:rsidR="00336CAF">
          <w:rPr>
            <w:noProof/>
            <w:webHidden/>
          </w:rPr>
          <w:fldChar w:fldCharType="begin"/>
        </w:r>
        <w:r w:rsidR="000E7837">
          <w:rPr>
            <w:noProof/>
            <w:webHidden/>
          </w:rPr>
          <w:instrText xml:space="preserve"> PAGEREF _Toc366065448 \h </w:instrText>
        </w:r>
        <w:r w:rsidR="00336CAF">
          <w:rPr>
            <w:noProof/>
            <w:webHidden/>
          </w:rPr>
        </w:r>
        <w:r w:rsidR="00336CAF">
          <w:rPr>
            <w:noProof/>
            <w:webHidden/>
          </w:rPr>
          <w:fldChar w:fldCharType="separate"/>
        </w:r>
        <w:r w:rsidR="005B6EC6">
          <w:rPr>
            <w:noProof/>
            <w:webHidden/>
          </w:rPr>
          <w:t>57</w:t>
        </w:r>
        <w:r w:rsidR="00336CAF">
          <w:rPr>
            <w:noProof/>
            <w:webHidden/>
          </w:rPr>
          <w:fldChar w:fldCharType="end"/>
        </w:r>
      </w:hyperlink>
    </w:p>
    <w:p w14:paraId="08643EB9" w14:textId="77777777" w:rsidR="000E7837" w:rsidRDefault="00751C0C">
      <w:pPr>
        <w:pStyle w:val="TDC3"/>
        <w:rPr>
          <w:rFonts w:asciiTheme="minorHAnsi" w:eastAsiaTheme="minorEastAsia" w:hAnsiTheme="minorHAnsi" w:cstheme="minorBidi"/>
          <w:noProof/>
          <w:color w:val="auto"/>
          <w:szCs w:val="22"/>
        </w:rPr>
      </w:pPr>
      <w:hyperlink w:anchor="_Toc366065449" w:history="1">
        <w:r w:rsidR="000E7837" w:rsidRPr="00AE19EA">
          <w:rPr>
            <w:rStyle w:val="Hipervnculo"/>
            <w:noProof/>
          </w:rPr>
          <w:t>11.5.2.</w:t>
        </w:r>
        <w:r w:rsidR="000E7837">
          <w:rPr>
            <w:rFonts w:asciiTheme="minorHAnsi" w:eastAsiaTheme="minorEastAsia" w:hAnsiTheme="minorHAnsi" w:cstheme="minorBidi"/>
            <w:noProof/>
            <w:color w:val="auto"/>
            <w:szCs w:val="22"/>
          </w:rPr>
          <w:tab/>
        </w:r>
        <w:r w:rsidR="000E7837" w:rsidRPr="00AE19EA">
          <w:rPr>
            <w:rStyle w:val="Hipervnculo"/>
            <w:noProof/>
          </w:rPr>
          <w:t>Reporting Additional Immediately Reportable Events to the Sponsor’s Representative and ORP HRPO</w:t>
        </w:r>
        <w:r w:rsidR="000E7837">
          <w:rPr>
            <w:noProof/>
            <w:webHidden/>
          </w:rPr>
          <w:tab/>
        </w:r>
        <w:r w:rsidR="00336CAF">
          <w:rPr>
            <w:noProof/>
            <w:webHidden/>
          </w:rPr>
          <w:fldChar w:fldCharType="begin"/>
        </w:r>
        <w:r w:rsidR="000E7837">
          <w:rPr>
            <w:noProof/>
            <w:webHidden/>
          </w:rPr>
          <w:instrText xml:space="preserve"> PAGEREF _Toc366065449 \h </w:instrText>
        </w:r>
        <w:r w:rsidR="00336CAF">
          <w:rPr>
            <w:noProof/>
            <w:webHidden/>
          </w:rPr>
        </w:r>
        <w:r w:rsidR="00336CAF">
          <w:rPr>
            <w:noProof/>
            <w:webHidden/>
          </w:rPr>
          <w:fldChar w:fldCharType="separate"/>
        </w:r>
        <w:r w:rsidR="005B6EC6">
          <w:rPr>
            <w:noProof/>
            <w:webHidden/>
          </w:rPr>
          <w:t>57</w:t>
        </w:r>
        <w:r w:rsidR="00336CAF">
          <w:rPr>
            <w:noProof/>
            <w:webHidden/>
          </w:rPr>
          <w:fldChar w:fldCharType="end"/>
        </w:r>
      </w:hyperlink>
    </w:p>
    <w:p w14:paraId="08C701F9" w14:textId="77777777" w:rsidR="000E7837" w:rsidRDefault="00751C0C">
      <w:pPr>
        <w:pStyle w:val="TDC4"/>
        <w:rPr>
          <w:rFonts w:asciiTheme="minorHAnsi" w:eastAsiaTheme="minorEastAsia" w:hAnsiTheme="minorHAnsi" w:cstheme="minorBidi"/>
          <w:noProof/>
          <w:color w:val="auto"/>
          <w:szCs w:val="22"/>
        </w:rPr>
      </w:pPr>
      <w:hyperlink w:anchor="_Toc366065450" w:history="1">
        <w:r w:rsidR="000E7837" w:rsidRPr="00AE19EA">
          <w:rPr>
            <w:rStyle w:val="Hipervnculo"/>
            <w:noProof/>
          </w:rPr>
          <w:t>11.5.2.1.</w:t>
        </w:r>
        <w:r w:rsidR="000E7837">
          <w:rPr>
            <w:rFonts w:asciiTheme="minorHAnsi" w:eastAsiaTheme="minorEastAsia" w:hAnsiTheme="minorHAnsi" w:cstheme="minorBidi"/>
            <w:noProof/>
            <w:color w:val="auto"/>
            <w:szCs w:val="22"/>
          </w:rPr>
          <w:tab/>
        </w:r>
        <w:r w:rsidR="000E7837" w:rsidRPr="00AE19EA">
          <w:rPr>
            <w:rStyle w:val="Hipervnculo"/>
            <w:noProof/>
          </w:rPr>
          <w:t>Pregnancy</w:t>
        </w:r>
        <w:r w:rsidR="000E7837">
          <w:rPr>
            <w:noProof/>
            <w:webHidden/>
          </w:rPr>
          <w:tab/>
        </w:r>
        <w:r w:rsidR="00336CAF">
          <w:rPr>
            <w:noProof/>
            <w:webHidden/>
          </w:rPr>
          <w:fldChar w:fldCharType="begin"/>
        </w:r>
        <w:r w:rsidR="000E7837">
          <w:rPr>
            <w:noProof/>
            <w:webHidden/>
          </w:rPr>
          <w:instrText xml:space="preserve"> PAGEREF _Toc366065450 \h </w:instrText>
        </w:r>
        <w:r w:rsidR="00336CAF">
          <w:rPr>
            <w:noProof/>
            <w:webHidden/>
          </w:rPr>
        </w:r>
        <w:r w:rsidR="00336CAF">
          <w:rPr>
            <w:noProof/>
            <w:webHidden/>
          </w:rPr>
          <w:fldChar w:fldCharType="separate"/>
        </w:r>
        <w:r w:rsidR="005B6EC6">
          <w:rPr>
            <w:noProof/>
            <w:webHidden/>
          </w:rPr>
          <w:t>57</w:t>
        </w:r>
        <w:r w:rsidR="00336CAF">
          <w:rPr>
            <w:noProof/>
            <w:webHidden/>
          </w:rPr>
          <w:fldChar w:fldCharType="end"/>
        </w:r>
      </w:hyperlink>
    </w:p>
    <w:p w14:paraId="55A35ADD" w14:textId="77777777" w:rsidR="000E7837" w:rsidRDefault="00751C0C">
      <w:pPr>
        <w:pStyle w:val="TDC4"/>
        <w:rPr>
          <w:rFonts w:asciiTheme="minorHAnsi" w:eastAsiaTheme="minorEastAsia" w:hAnsiTheme="minorHAnsi" w:cstheme="minorBidi"/>
          <w:noProof/>
          <w:color w:val="auto"/>
          <w:szCs w:val="22"/>
        </w:rPr>
      </w:pPr>
      <w:hyperlink w:anchor="_Toc366065451" w:history="1">
        <w:r w:rsidR="000E7837" w:rsidRPr="00AE19EA">
          <w:rPr>
            <w:rStyle w:val="Hipervnculo"/>
            <w:noProof/>
          </w:rPr>
          <w:t>11.5.2.2.</w:t>
        </w:r>
        <w:r w:rsidR="000E7837">
          <w:rPr>
            <w:rFonts w:asciiTheme="minorHAnsi" w:eastAsiaTheme="minorEastAsia" w:hAnsiTheme="minorHAnsi" w:cstheme="minorBidi"/>
            <w:noProof/>
            <w:color w:val="auto"/>
            <w:szCs w:val="22"/>
          </w:rPr>
          <w:tab/>
        </w:r>
        <w:r w:rsidR="000E7837" w:rsidRPr="00AE19EA">
          <w:rPr>
            <w:rStyle w:val="Hipervnculo"/>
            <w:noProof/>
          </w:rPr>
          <w:t>AE-related Withdrawal of Consent</w:t>
        </w:r>
        <w:r w:rsidR="000E7837">
          <w:rPr>
            <w:noProof/>
            <w:webHidden/>
          </w:rPr>
          <w:tab/>
        </w:r>
        <w:r w:rsidR="00336CAF">
          <w:rPr>
            <w:noProof/>
            <w:webHidden/>
          </w:rPr>
          <w:fldChar w:fldCharType="begin"/>
        </w:r>
        <w:r w:rsidR="000E7837">
          <w:rPr>
            <w:noProof/>
            <w:webHidden/>
          </w:rPr>
          <w:instrText xml:space="preserve"> PAGEREF _Toc366065451 \h </w:instrText>
        </w:r>
        <w:r w:rsidR="00336CAF">
          <w:rPr>
            <w:noProof/>
            <w:webHidden/>
          </w:rPr>
        </w:r>
        <w:r w:rsidR="00336CAF">
          <w:rPr>
            <w:noProof/>
            <w:webHidden/>
          </w:rPr>
          <w:fldChar w:fldCharType="separate"/>
        </w:r>
        <w:r w:rsidR="005B6EC6">
          <w:rPr>
            <w:noProof/>
            <w:webHidden/>
          </w:rPr>
          <w:t>58</w:t>
        </w:r>
        <w:r w:rsidR="00336CAF">
          <w:rPr>
            <w:noProof/>
            <w:webHidden/>
          </w:rPr>
          <w:fldChar w:fldCharType="end"/>
        </w:r>
      </w:hyperlink>
    </w:p>
    <w:p w14:paraId="76E1ACF8" w14:textId="77777777" w:rsidR="000E7837" w:rsidRDefault="00751C0C">
      <w:pPr>
        <w:pStyle w:val="TDC4"/>
        <w:rPr>
          <w:rFonts w:asciiTheme="minorHAnsi" w:eastAsiaTheme="minorEastAsia" w:hAnsiTheme="minorHAnsi" w:cstheme="minorBidi"/>
          <w:noProof/>
          <w:color w:val="auto"/>
          <w:szCs w:val="22"/>
        </w:rPr>
      </w:pPr>
      <w:hyperlink w:anchor="_Toc366065452" w:history="1">
        <w:r w:rsidR="000E7837" w:rsidRPr="00AE19EA">
          <w:rPr>
            <w:rStyle w:val="Hipervnculo"/>
            <w:noProof/>
          </w:rPr>
          <w:t>11.5.2.3.</w:t>
        </w:r>
        <w:r w:rsidR="000E7837">
          <w:rPr>
            <w:rFonts w:asciiTheme="minorHAnsi" w:eastAsiaTheme="minorEastAsia" w:hAnsiTheme="minorHAnsi" w:cstheme="minorBidi"/>
            <w:noProof/>
            <w:color w:val="auto"/>
            <w:szCs w:val="22"/>
          </w:rPr>
          <w:tab/>
        </w:r>
        <w:r w:rsidR="000E7837" w:rsidRPr="00AE19EA">
          <w:rPr>
            <w:rStyle w:val="Hipervnculo"/>
            <w:noProof/>
          </w:rPr>
          <w:t>Pending Inspections/Issuance of Reports</w:t>
        </w:r>
        <w:r w:rsidR="000E7837">
          <w:rPr>
            <w:noProof/>
            <w:webHidden/>
          </w:rPr>
          <w:tab/>
        </w:r>
        <w:r w:rsidR="00336CAF">
          <w:rPr>
            <w:noProof/>
            <w:webHidden/>
          </w:rPr>
          <w:fldChar w:fldCharType="begin"/>
        </w:r>
        <w:r w:rsidR="000E7837">
          <w:rPr>
            <w:noProof/>
            <w:webHidden/>
          </w:rPr>
          <w:instrText xml:space="preserve"> PAGEREF _Toc366065452 \h </w:instrText>
        </w:r>
        <w:r w:rsidR="00336CAF">
          <w:rPr>
            <w:noProof/>
            <w:webHidden/>
          </w:rPr>
        </w:r>
        <w:r w:rsidR="00336CAF">
          <w:rPr>
            <w:noProof/>
            <w:webHidden/>
          </w:rPr>
          <w:fldChar w:fldCharType="separate"/>
        </w:r>
        <w:r w:rsidR="005B6EC6">
          <w:rPr>
            <w:noProof/>
            <w:webHidden/>
          </w:rPr>
          <w:t>58</w:t>
        </w:r>
        <w:r w:rsidR="00336CAF">
          <w:rPr>
            <w:noProof/>
            <w:webHidden/>
          </w:rPr>
          <w:fldChar w:fldCharType="end"/>
        </w:r>
      </w:hyperlink>
    </w:p>
    <w:p w14:paraId="4AB59A62" w14:textId="77777777" w:rsidR="000E7837" w:rsidRDefault="00751C0C">
      <w:pPr>
        <w:pStyle w:val="TDC3"/>
        <w:rPr>
          <w:rFonts w:asciiTheme="minorHAnsi" w:eastAsiaTheme="minorEastAsia" w:hAnsiTheme="minorHAnsi" w:cstheme="minorBidi"/>
          <w:noProof/>
          <w:color w:val="auto"/>
          <w:szCs w:val="22"/>
        </w:rPr>
      </w:pPr>
      <w:hyperlink w:anchor="_Toc366065453" w:history="1">
        <w:r w:rsidR="000E7837" w:rsidRPr="00AE19EA">
          <w:rPr>
            <w:rStyle w:val="Hipervnculo"/>
            <w:noProof/>
          </w:rPr>
          <w:t>11.5.3.</w:t>
        </w:r>
        <w:r w:rsidR="000E7837">
          <w:rPr>
            <w:rFonts w:asciiTheme="minorHAnsi" w:eastAsiaTheme="minorEastAsia" w:hAnsiTheme="minorHAnsi" w:cstheme="minorBidi"/>
            <w:noProof/>
            <w:color w:val="auto"/>
            <w:szCs w:val="22"/>
          </w:rPr>
          <w:tab/>
        </w:r>
        <w:r w:rsidR="000E7837" w:rsidRPr="00AE19EA">
          <w:rPr>
            <w:rStyle w:val="Hipervnculo"/>
            <w:noProof/>
          </w:rPr>
          <w:t>IND Annual Report to the FDA</w:t>
        </w:r>
        <w:r w:rsidR="000E7837">
          <w:rPr>
            <w:noProof/>
            <w:webHidden/>
          </w:rPr>
          <w:tab/>
        </w:r>
        <w:r w:rsidR="00336CAF">
          <w:rPr>
            <w:noProof/>
            <w:webHidden/>
          </w:rPr>
          <w:fldChar w:fldCharType="begin"/>
        </w:r>
        <w:r w:rsidR="000E7837">
          <w:rPr>
            <w:noProof/>
            <w:webHidden/>
          </w:rPr>
          <w:instrText xml:space="preserve"> PAGEREF _Toc366065453 \h </w:instrText>
        </w:r>
        <w:r w:rsidR="00336CAF">
          <w:rPr>
            <w:noProof/>
            <w:webHidden/>
          </w:rPr>
        </w:r>
        <w:r w:rsidR="00336CAF">
          <w:rPr>
            <w:noProof/>
            <w:webHidden/>
          </w:rPr>
          <w:fldChar w:fldCharType="separate"/>
        </w:r>
        <w:r w:rsidR="005B6EC6">
          <w:rPr>
            <w:noProof/>
            <w:webHidden/>
          </w:rPr>
          <w:t>58</w:t>
        </w:r>
        <w:r w:rsidR="00336CAF">
          <w:rPr>
            <w:noProof/>
            <w:webHidden/>
          </w:rPr>
          <w:fldChar w:fldCharType="end"/>
        </w:r>
      </w:hyperlink>
    </w:p>
    <w:p w14:paraId="33F077D8" w14:textId="77777777" w:rsidR="000E7837" w:rsidRDefault="00751C0C">
      <w:pPr>
        <w:pStyle w:val="TDC3"/>
        <w:rPr>
          <w:rFonts w:asciiTheme="minorHAnsi" w:eastAsiaTheme="minorEastAsia" w:hAnsiTheme="minorHAnsi" w:cstheme="minorBidi"/>
          <w:noProof/>
          <w:color w:val="auto"/>
          <w:szCs w:val="22"/>
        </w:rPr>
      </w:pPr>
      <w:hyperlink w:anchor="_Toc366065454" w:history="1">
        <w:r w:rsidR="000E7837" w:rsidRPr="00AE19EA">
          <w:rPr>
            <w:rStyle w:val="Hipervnculo"/>
            <w:noProof/>
          </w:rPr>
          <w:t>11.5.4.</w:t>
        </w:r>
        <w:r w:rsidR="000E7837">
          <w:rPr>
            <w:rFonts w:asciiTheme="minorHAnsi" w:eastAsiaTheme="minorEastAsia" w:hAnsiTheme="minorHAnsi" w:cstheme="minorBidi"/>
            <w:noProof/>
            <w:color w:val="auto"/>
            <w:szCs w:val="22"/>
          </w:rPr>
          <w:tab/>
        </w:r>
        <w:r w:rsidR="000E7837" w:rsidRPr="00AE19EA">
          <w:rPr>
            <w:rStyle w:val="Hipervnculo"/>
            <w:noProof/>
          </w:rPr>
          <w:t>Final Report</w:t>
        </w:r>
        <w:r w:rsidR="000E7837">
          <w:rPr>
            <w:noProof/>
            <w:webHidden/>
          </w:rPr>
          <w:tab/>
        </w:r>
        <w:r w:rsidR="00336CAF">
          <w:rPr>
            <w:noProof/>
            <w:webHidden/>
          </w:rPr>
          <w:fldChar w:fldCharType="begin"/>
        </w:r>
        <w:r w:rsidR="000E7837">
          <w:rPr>
            <w:noProof/>
            <w:webHidden/>
          </w:rPr>
          <w:instrText xml:space="preserve"> PAGEREF _Toc366065454 \h </w:instrText>
        </w:r>
        <w:r w:rsidR="00336CAF">
          <w:rPr>
            <w:noProof/>
            <w:webHidden/>
          </w:rPr>
        </w:r>
        <w:r w:rsidR="00336CAF">
          <w:rPr>
            <w:noProof/>
            <w:webHidden/>
          </w:rPr>
          <w:fldChar w:fldCharType="separate"/>
        </w:r>
        <w:r w:rsidR="005B6EC6">
          <w:rPr>
            <w:noProof/>
            <w:webHidden/>
          </w:rPr>
          <w:t>58</w:t>
        </w:r>
        <w:r w:rsidR="00336CAF">
          <w:rPr>
            <w:noProof/>
            <w:webHidden/>
          </w:rPr>
          <w:fldChar w:fldCharType="end"/>
        </w:r>
      </w:hyperlink>
    </w:p>
    <w:p w14:paraId="2B3275EF" w14:textId="77777777" w:rsidR="000E7837" w:rsidRDefault="00751C0C">
      <w:pPr>
        <w:pStyle w:val="TDC1"/>
        <w:rPr>
          <w:rFonts w:asciiTheme="minorHAnsi" w:eastAsiaTheme="minorEastAsia" w:hAnsiTheme="minorHAnsi" w:cstheme="minorBidi"/>
          <w:noProof/>
          <w:color w:val="auto"/>
          <w:szCs w:val="22"/>
        </w:rPr>
      </w:pPr>
      <w:hyperlink w:anchor="_Toc366065455" w:history="1">
        <w:r w:rsidR="000E7837" w:rsidRPr="00AE19EA">
          <w:rPr>
            <w:rStyle w:val="Hipervnculo"/>
            <w:noProof/>
          </w:rPr>
          <w:t>12.</w:t>
        </w:r>
        <w:r w:rsidR="000E7837">
          <w:rPr>
            <w:rFonts w:asciiTheme="minorHAnsi" w:eastAsiaTheme="minorEastAsia" w:hAnsiTheme="minorHAnsi" w:cstheme="minorBidi"/>
            <w:noProof/>
            <w:color w:val="auto"/>
            <w:szCs w:val="22"/>
          </w:rPr>
          <w:tab/>
        </w:r>
        <w:r w:rsidR="000E7837" w:rsidRPr="00AE19EA">
          <w:rPr>
            <w:rStyle w:val="Hipervnculo"/>
            <w:noProof/>
          </w:rPr>
          <w:t>Statistics</w:t>
        </w:r>
        <w:r w:rsidR="000E7837">
          <w:rPr>
            <w:noProof/>
            <w:webHidden/>
          </w:rPr>
          <w:tab/>
        </w:r>
        <w:r w:rsidR="00336CAF">
          <w:rPr>
            <w:noProof/>
            <w:webHidden/>
          </w:rPr>
          <w:fldChar w:fldCharType="begin"/>
        </w:r>
        <w:r w:rsidR="000E7837">
          <w:rPr>
            <w:noProof/>
            <w:webHidden/>
          </w:rPr>
          <w:instrText xml:space="preserve"> PAGEREF _Toc366065455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49E30AD8" w14:textId="77777777" w:rsidR="000E7837" w:rsidRDefault="00751C0C">
      <w:pPr>
        <w:pStyle w:val="TDC2"/>
        <w:rPr>
          <w:rFonts w:asciiTheme="minorHAnsi" w:eastAsiaTheme="minorEastAsia" w:hAnsiTheme="minorHAnsi" w:cstheme="minorBidi"/>
          <w:noProof/>
          <w:color w:val="auto"/>
          <w:szCs w:val="22"/>
        </w:rPr>
      </w:pPr>
      <w:hyperlink w:anchor="_Toc366065456" w:history="1">
        <w:r w:rsidR="000E7837" w:rsidRPr="00AE19EA">
          <w:rPr>
            <w:rStyle w:val="Hipervnculo"/>
            <w:noProof/>
          </w:rPr>
          <w:t>12.1.</w:t>
        </w:r>
        <w:r w:rsidR="000E7837">
          <w:rPr>
            <w:rFonts w:asciiTheme="minorHAnsi" w:eastAsiaTheme="minorEastAsia" w:hAnsiTheme="minorHAnsi" w:cstheme="minorBidi"/>
            <w:noProof/>
            <w:color w:val="auto"/>
            <w:szCs w:val="22"/>
          </w:rPr>
          <w:tab/>
        </w:r>
        <w:r w:rsidR="000E7837" w:rsidRPr="00AE19EA">
          <w:rPr>
            <w:rStyle w:val="Hipervnculo"/>
            <w:noProof/>
          </w:rPr>
          <w:t>Description of Statistical Methods</w:t>
        </w:r>
        <w:r w:rsidR="000E7837">
          <w:rPr>
            <w:noProof/>
            <w:webHidden/>
          </w:rPr>
          <w:tab/>
        </w:r>
        <w:r w:rsidR="00336CAF">
          <w:rPr>
            <w:noProof/>
            <w:webHidden/>
          </w:rPr>
          <w:fldChar w:fldCharType="begin"/>
        </w:r>
        <w:r w:rsidR="000E7837">
          <w:rPr>
            <w:noProof/>
            <w:webHidden/>
          </w:rPr>
          <w:instrText xml:space="preserve"> PAGEREF _Toc366065456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2623E314" w14:textId="77777777" w:rsidR="000E7837" w:rsidRDefault="00751C0C">
      <w:pPr>
        <w:pStyle w:val="TDC3"/>
        <w:rPr>
          <w:rFonts w:asciiTheme="minorHAnsi" w:eastAsiaTheme="minorEastAsia" w:hAnsiTheme="minorHAnsi" w:cstheme="minorBidi"/>
          <w:noProof/>
          <w:color w:val="auto"/>
          <w:szCs w:val="22"/>
        </w:rPr>
      </w:pPr>
      <w:hyperlink w:anchor="_Toc366065457" w:history="1">
        <w:r w:rsidR="000E7837" w:rsidRPr="00AE19EA">
          <w:rPr>
            <w:rStyle w:val="Hipervnculo"/>
            <w:noProof/>
          </w:rPr>
          <w:t>12.1.1.</w:t>
        </w:r>
        <w:r w:rsidR="000E7837">
          <w:rPr>
            <w:rFonts w:asciiTheme="minorHAnsi" w:eastAsiaTheme="minorEastAsia" w:hAnsiTheme="minorHAnsi" w:cstheme="minorBidi"/>
            <w:noProof/>
            <w:color w:val="auto"/>
            <w:szCs w:val="22"/>
          </w:rPr>
          <w:tab/>
        </w:r>
        <w:r w:rsidR="000E7837" w:rsidRPr="00AE19EA">
          <w:rPr>
            <w:rStyle w:val="Hipervnculo"/>
            <w:noProof/>
          </w:rPr>
          <w:t>Analysis Addressing the Primary Study Efficacy Objective</w:t>
        </w:r>
        <w:r w:rsidR="000E7837">
          <w:rPr>
            <w:noProof/>
            <w:webHidden/>
          </w:rPr>
          <w:tab/>
        </w:r>
        <w:r w:rsidR="00336CAF">
          <w:rPr>
            <w:noProof/>
            <w:webHidden/>
          </w:rPr>
          <w:fldChar w:fldCharType="begin"/>
        </w:r>
        <w:r w:rsidR="000E7837">
          <w:rPr>
            <w:noProof/>
            <w:webHidden/>
          </w:rPr>
          <w:instrText xml:space="preserve"> PAGEREF _Toc366065457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49CB2B3D" w14:textId="77777777" w:rsidR="000E7837" w:rsidRDefault="00751C0C">
      <w:pPr>
        <w:pStyle w:val="TDC3"/>
        <w:rPr>
          <w:rFonts w:asciiTheme="minorHAnsi" w:eastAsiaTheme="minorEastAsia" w:hAnsiTheme="minorHAnsi" w:cstheme="minorBidi"/>
          <w:noProof/>
          <w:color w:val="auto"/>
          <w:szCs w:val="22"/>
        </w:rPr>
      </w:pPr>
      <w:hyperlink w:anchor="_Toc366065458" w:history="1">
        <w:r w:rsidR="000E7837" w:rsidRPr="00AE19EA">
          <w:rPr>
            <w:rStyle w:val="Hipervnculo"/>
            <w:noProof/>
          </w:rPr>
          <w:t>12.1.2.</w:t>
        </w:r>
        <w:r w:rsidR="000E7837">
          <w:rPr>
            <w:rFonts w:asciiTheme="minorHAnsi" w:eastAsiaTheme="minorEastAsia" w:hAnsiTheme="minorHAnsi" w:cstheme="minorBidi"/>
            <w:noProof/>
            <w:color w:val="auto"/>
            <w:szCs w:val="22"/>
          </w:rPr>
          <w:tab/>
        </w:r>
        <w:r w:rsidR="000E7837" w:rsidRPr="00AE19EA">
          <w:rPr>
            <w:rStyle w:val="Hipervnculo"/>
            <w:noProof/>
          </w:rPr>
          <w:t>Analysis Addressing the Secondary Study Objectives</w:t>
        </w:r>
        <w:r w:rsidR="000E7837">
          <w:rPr>
            <w:noProof/>
            <w:webHidden/>
          </w:rPr>
          <w:tab/>
        </w:r>
        <w:r w:rsidR="00336CAF">
          <w:rPr>
            <w:noProof/>
            <w:webHidden/>
          </w:rPr>
          <w:fldChar w:fldCharType="begin"/>
        </w:r>
        <w:r w:rsidR="000E7837">
          <w:rPr>
            <w:noProof/>
            <w:webHidden/>
          </w:rPr>
          <w:instrText xml:space="preserve"> PAGEREF _Toc366065458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1246AD1D" w14:textId="77777777" w:rsidR="000E7837" w:rsidRDefault="00751C0C">
      <w:pPr>
        <w:pStyle w:val="TDC4"/>
        <w:rPr>
          <w:rFonts w:asciiTheme="minorHAnsi" w:eastAsiaTheme="minorEastAsia" w:hAnsiTheme="minorHAnsi" w:cstheme="minorBidi"/>
          <w:noProof/>
          <w:color w:val="auto"/>
          <w:szCs w:val="22"/>
        </w:rPr>
      </w:pPr>
      <w:hyperlink w:anchor="_Toc366065459" w:history="1">
        <w:r w:rsidR="000E7837" w:rsidRPr="00AE19EA">
          <w:rPr>
            <w:rStyle w:val="Hipervnculo"/>
            <w:noProof/>
          </w:rPr>
          <w:t>12.1.2.1.</w:t>
        </w:r>
        <w:r w:rsidR="000E7837">
          <w:rPr>
            <w:rFonts w:asciiTheme="minorHAnsi" w:eastAsiaTheme="minorEastAsia" w:hAnsiTheme="minorHAnsi" w:cstheme="minorBidi"/>
            <w:noProof/>
            <w:color w:val="auto"/>
            <w:szCs w:val="22"/>
          </w:rPr>
          <w:tab/>
        </w:r>
        <w:r w:rsidR="000E7837" w:rsidRPr="00AE19EA">
          <w:rPr>
            <w:rStyle w:val="Hipervnculo"/>
            <w:noProof/>
          </w:rPr>
          <w:t>Percentage of Subjects with All Lesions Cured</w:t>
        </w:r>
        <w:r w:rsidR="000E7837">
          <w:rPr>
            <w:noProof/>
            <w:webHidden/>
          </w:rPr>
          <w:tab/>
        </w:r>
        <w:r w:rsidR="00336CAF">
          <w:rPr>
            <w:noProof/>
            <w:webHidden/>
          </w:rPr>
          <w:fldChar w:fldCharType="begin"/>
        </w:r>
        <w:r w:rsidR="000E7837">
          <w:rPr>
            <w:noProof/>
            <w:webHidden/>
          </w:rPr>
          <w:instrText xml:space="preserve"> PAGEREF _Toc366065459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3C6BDEDE" w14:textId="77777777" w:rsidR="000E7837" w:rsidRDefault="00751C0C">
      <w:pPr>
        <w:pStyle w:val="TDC4"/>
        <w:rPr>
          <w:rFonts w:asciiTheme="minorHAnsi" w:eastAsiaTheme="minorEastAsia" w:hAnsiTheme="minorHAnsi" w:cstheme="minorBidi"/>
          <w:noProof/>
          <w:color w:val="auto"/>
          <w:szCs w:val="22"/>
        </w:rPr>
      </w:pPr>
      <w:hyperlink w:anchor="_Toc366065460" w:history="1">
        <w:r w:rsidR="000E7837" w:rsidRPr="00AE19EA">
          <w:rPr>
            <w:rStyle w:val="Hipervnculo"/>
            <w:noProof/>
          </w:rPr>
          <w:t>12.1.2.2.</w:t>
        </w:r>
        <w:r w:rsidR="000E7837">
          <w:rPr>
            <w:rFonts w:asciiTheme="minorHAnsi" w:eastAsiaTheme="minorEastAsia" w:hAnsiTheme="minorHAnsi" w:cstheme="minorBidi"/>
            <w:noProof/>
            <w:color w:val="auto"/>
            <w:szCs w:val="22"/>
          </w:rPr>
          <w:tab/>
        </w:r>
        <w:r w:rsidR="000E7837" w:rsidRPr="00AE19EA">
          <w:rPr>
            <w:rStyle w:val="Hipervnculo"/>
            <w:noProof/>
          </w:rPr>
          <w:t>Percentage of All Lesions Cured</w:t>
        </w:r>
        <w:r w:rsidR="000E7837">
          <w:rPr>
            <w:noProof/>
            <w:webHidden/>
          </w:rPr>
          <w:tab/>
        </w:r>
        <w:r w:rsidR="00336CAF">
          <w:rPr>
            <w:noProof/>
            <w:webHidden/>
          </w:rPr>
          <w:fldChar w:fldCharType="begin"/>
        </w:r>
        <w:r w:rsidR="000E7837">
          <w:rPr>
            <w:noProof/>
            <w:webHidden/>
          </w:rPr>
          <w:instrText xml:space="preserve"> PAGEREF _Toc366065460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1151C05F" w14:textId="77777777" w:rsidR="000E7837" w:rsidRDefault="00751C0C">
      <w:pPr>
        <w:pStyle w:val="TDC4"/>
        <w:rPr>
          <w:rFonts w:asciiTheme="minorHAnsi" w:eastAsiaTheme="minorEastAsia" w:hAnsiTheme="minorHAnsi" w:cstheme="minorBidi"/>
          <w:noProof/>
          <w:color w:val="auto"/>
          <w:szCs w:val="22"/>
        </w:rPr>
      </w:pPr>
      <w:hyperlink w:anchor="_Toc366065461" w:history="1">
        <w:r w:rsidR="000E7837" w:rsidRPr="00AE19EA">
          <w:rPr>
            <w:rStyle w:val="Hipervnculo"/>
            <w:noProof/>
          </w:rPr>
          <w:t>12.1.2.3.</w:t>
        </w:r>
        <w:r w:rsidR="000E7837">
          <w:rPr>
            <w:rFonts w:asciiTheme="minorHAnsi" w:eastAsiaTheme="minorEastAsia" w:hAnsiTheme="minorHAnsi" w:cstheme="minorBidi"/>
            <w:noProof/>
            <w:color w:val="auto"/>
            <w:szCs w:val="22"/>
          </w:rPr>
          <w:tab/>
        </w:r>
        <w:r w:rsidR="000E7837" w:rsidRPr="00AE19EA">
          <w:rPr>
            <w:rStyle w:val="Hipervnculo"/>
            <w:noProof/>
          </w:rPr>
          <w:t>Lesion Area Measurements</w:t>
        </w:r>
        <w:r w:rsidR="000E7837">
          <w:rPr>
            <w:noProof/>
            <w:webHidden/>
          </w:rPr>
          <w:tab/>
        </w:r>
        <w:r w:rsidR="00336CAF">
          <w:rPr>
            <w:noProof/>
            <w:webHidden/>
          </w:rPr>
          <w:fldChar w:fldCharType="begin"/>
        </w:r>
        <w:r w:rsidR="000E7837">
          <w:rPr>
            <w:noProof/>
            <w:webHidden/>
          </w:rPr>
          <w:instrText xml:space="preserve"> PAGEREF _Toc366065461 \h </w:instrText>
        </w:r>
        <w:r w:rsidR="00336CAF">
          <w:rPr>
            <w:noProof/>
            <w:webHidden/>
          </w:rPr>
        </w:r>
        <w:r w:rsidR="00336CAF">
          <w:rPr>
            <w:noProof/>
            <w:webHidden/>
          </w:rPr>
          <w:fldChar w:fldCharType="separate"/>
        </w:r>
        <w:r w:rsidR="005B6EC6">
          <w:rPr>
            <w:noProof/>
            <w:webHidden/>
          </w:rPr>
          <w:t>59</w:t>
        </w:r>
        <w:r w:rsidR="00336CAF">
          <w:rPr>
            <w:noProof/>
            <w:webHidden/>
          </w:rPr>
          <w:fldChar w:fldCharType="end"/>
        </w:r>
      </w:hyperlink>
    </w:p>
    <w:p w14:paraId="084DA833" w14:textId="77777777" w:rsidR="000E7837" w:rsidRDefault="00751C0C">
      <w:pPr>
        <w:pStyle w:val="TDC4"/>
        <w:rPr>
          <w:rFonts w:asciiTheme="minorHAnsi" w:eastAsiaTheme="minorEastAsia" w:hAnsiTheme="minorHAnsi" w:cstheme="minorBidi"/>
          <w:noProof/>
          <w:color w:val="auto"/>
          <w:szCs w:val="22"/>
        </w:rPr>
      </w:pPr>
      <w:hyperlink w:anchor="_Toc366065462" w:history="1">
        <w:r w:rsidR="000E7837" w:rsidRPr="00AE19EA">
          <w:rPr>
            <w:rStyle w:val="Hipervnculo"/>
            <w:noProof/>
          </w:rPr>
          <w:t>12.1.2.4.</w:t>
        </w:r>
        <w:r w:rsidR="000E7837">
          <w:rPr>
            <w:rFonts w:asciiTheme="minorHAnsi" w:eastAsiaTheme="minorEastAsia" w:hAnsiTheme="minorHAnsi" w:cstheme="minorBidi"/>
            <w:noProof/>
            <w:color w:val="auto"/>
            <w:szCs w:val="22"/>
          </w:rPr>
          <w:tab/>
        </w:r>
        <w:r w:rsidR="000E7837" w:rsidRPr="00AE19EA">
          <w:rPr>
            <w:rStyle w:val="Hipervnculo"/>
            <w:noProof/>
          </w:rPr>
          <w:t>Ulcerated Lesion Cure Rate</w:t>
        </w:r>
        <w:r w:rsidR="000E7837">
          <w:rPr>
            <w:noProof/>
            <w:webHidden/>
          </w:rPr>
          <w:tab/>
        </w:r>
        <w:r w:rsidR="00336CAF">
          <w:rPr>
            <w:noProof/>
            <w:webHidden/>
          </w:rPr>
          <w:fldChar w:fldCharType="begin"/>
        </w:r>
        <w:r w:rsidR="000E7837">
          <w:rPr>
            <w:noProof/>
            <w:webHidden/>
          </w:rPr>
          <w:instrText xml:space="preserve"> PAGEREF _Toc366065462 \h </w:instrText>
        </w:r>
        <w:r w:rsidR="00336CAF">
          <w:rPr>
            <w:noProof/>
            <w:webHidden/>
          </w:rPr>
        </w:r>
        <w:r w:rsidR="00336CAF">
          <w:rPr>
            <w:noProof/>
            <w:webHidden/>
          </w:rPr>
          <w:fldChar w:fldCharType="separate"/>
        </w:r>
        <w:r w:rsidR="005B6EC6">
          <w:rPr>
            <w:noProof/>
            <w:webHidden/>
          </w:rPr>
          <w:t>60</w:t>
        </w:r>
        <w:r w:rsidR="00336CAF">
          <w:rPr>
            <w:noProof/>
            <w:webHidden/>
          </w:rPr>
          <w:fldChar w:fldCharType="end"/>
        </w:r>
      </w:hyperlink>
    </w:p>
    <w:p w14:paraId="263A5C09" w14:textId="77777777" w:rsidR="000E7837" w:rsidRDefault="00751C0C">
      <w:pPr>
        <w:pStyle w:val="TDC4"/>
        <w:rPr>
          <w:rFonts w:asciiTheme="minorHAnsi" w:eastAsiaTheme="minorEastAsia" w:hAnsiTheme="minorHAnsi" w:cstheme="minorBidi"/>
          <w:noProof/>
          <w:color w:val="auto"/>
          <w:szCs w:val="22"/>
        </w:rPr>
      </w:pPr>
      <w:hyperlink w:anchor="_Toc366065463" w:history="1">
        <w:r w:rsidR="000E7837" w:rsidRPr="00AE19EA">
          <w:rPr>
            <w:rStyle w:val="Hipervnculo"/>
            <w:noProof/>
          </w:rPr>
          <w:t>12.1.2.5.</w:t>
        </w:r>
        <w:r w:rsidR="000E7837">
          <w:rPr>
            <w:rFonts w:asciiTheme="minorHAnsi" w:eastAsiaTheme="minorEastAsia" w:hAnsiTheme="minorHAnsi" w:cstheme="minorBidi"/>
            <w:noProof/>
            <w:color w:val="auto"/>
            <w:szCs w:val="22"/>
          </w:rPr>
          <w:tab/>
        </w:r>
        <w:r w:rsidR="000E7837" w:rsidRPr="00AE19EA">
          <w:rPr>
            <w:rStyle w:val="Hipervnculo"/>
            <w:noProof/>
          </w:rPr>
          <w:t>Time to Initial Clinical Cure</w:t>
        </w:r>
        <w:r w:rsidR="000E7837">
          <w:rPr>
            <w:noProof/>
            <w:webHidden/>
          </w:rPr>
          <w:tab/>
        </w:r>
        <w:r w:rsidR="00336CAF">
          <w:rPr>
            <w:noProof/>
            <w:webHidden/>
          </w:rPr>
          <w:fldChar w:fldCharType="begin"/>
        </w:r>
        <w:r w:rsidR="000E7837">
          <w:rPr>
            <w:noProof/>
            <w:webHidden/>
          </w:rPr>
          <w:instrText xml:space="preserve"> PAGEREF _Toc366065463 \h </w:instrText>
        </w:r>
        <w:r w:rsidR="00336CAF">
          <w:rPr>
            <w:noProof/>
            <w:webHidden/>
          </w:rPr>
        </w:r>
        <w:r w:rsidR="00336CAF">
          <w:rPr>
            <w:noProof/>
            <w:webHidden/>
          </w:rPr>
          <w:fldChar w:fldCharType="separate"/>
        </w:r>
        <w:r w:rsidR="005B6EC6">
          <w:rPr>
            <w:noProof/>
            <w:webHidden/>
          </w:rPr>
          <w:t>60</w:t>
        </w:r>
        <w:r w:rsidR="00336CAF">
          <w:rPr>
            <w:noProof/>
            <w:webHidden/>
          </w:rPr>
          <w:fldChar w:fldCharType="end"/>
        </w:r>
      </w:hyperlink>
    </w:p>
    <w:p w14:paraId="27E97EE4" w14:textId="77777777" w:rsidR="000E7837" w:rsidRDefault="00751C0C">
      <w:pPr>
        <w:pStyle w:val="TDC4"/>
        <w:rPr>
          <w:rFonts w:asciiTheme="minorHAnsi" w:eastAsiaTheme="minorEastAsia" w:hAnsiTheme="minorHAnsi" w:cstheme="minorBidi"/>
          <w:noProof/>
          <w:color w:val="auto"/>
          <w:szCs w:val="22"/>
        </w:rPr>
      </w:pPr>
      <w:hyperlink w:anchor="_Toc366065464" w:history="1">
        <w:r w:rsidR="000E7837" w:rsidRPr="00AE19EA">
          <w:rPr>
            <w:rStyle w:val="Hipervnculo"/>
            <w:noProof/>
          </w:rPr>
          <w:t>12.1.2.6.</w:t>
        </w:r>
        <w:r w:rsidR="000E7837">
          <w:rPr>
            <w:rFonts w:asciiTheme="minorHAnsi" w:eastAsiaTheme="minorEastAsia" w:hAnsiTheme="minorHAnsi" w:cstheme="minorBidi"/>
            <w:noProof/>
            <w:color w:val="auto"/>
            <w:szCs w:val="22"/>
          </w:rPr>
          <w:tab/>
        </w:r>
        <w:r w:rsidR="000E7837" w:rsidRPr="00AE19EA">
          <w:rPr>
            <w:rStyle w:val="Hipervnculo"/>
            <w:noProof/>
          </w:rPr>
          <w:t>New Lesions Incidence</w:t>
        </w:r>
        <w:r w:rsidR="000E7837">
          <w:rPr>
            <w:noProof/>
            <w:webHidden/>
          </w:rPr>
          <w:tab/>
        </w:r>
        <w:r w:rsidR="00336CAF">
          <w:rPr>
            <w:noProof/>
            <w:webHidden/>
          </w:rPr>
          <w:fldChar w:fldCharType="begin"/>
        </w:r>
        <w:r w:rsidR="000E7837">
          <w:rPr>
            <w:noProof/>
            <w:webHidden/>
          </w:rPr>
          <w:instrText xml:space="preserve"> PAGEREF _Toc366065464 \h </w:instrText>
        </w:r>
        <w:r w:rsidR="00336CAF">
          <w:rPr>
            <w:noProof/>
            <w:webHidden/>
          </w:rPr>
        </w:r>
        <w:r w:rsidR="00336CAF">
          <w:rPr>
            <w:noProof/>
            <w:webHidden/>
          </w:rPr>
          <w:fldChar w:fldCharType="separate"/>
        </w:r>
        <w:r w:rsidR="005B6EC6">
          <w:rPr>
            <w:noProof/>
            <w:webHidden/>
          </w:rPr>
          <w:t>60</w:t>
        </w:r>
        <w:r w:rsidR="00336CAF">
          <w:rPr>
            <w:noProof/>
            <w:webHidden/>
          </w:rPr>
          <w:fldChar w:fldCharType="end"/>
        </w:r>
      </w:hyperlink>
    </w:p>
    <w:p w14:paraId="43B5BE74" w14:textId="77777777" w:rsidR="000E7837" w:rsidRDefault="00751C0C">
      <w:pPr>
        <w:pStyle w:val="TDC3"/>
        <w:rPr>
          <w:rFonts w:asciiTheme="minorHAnsi" w:eastAsiaTheme="minorEastAsia" w:hAnsiTheme="minorHAnsi" w:cstheme="minorBidi"/>
          <w:noProof/>
          <w:color w:val="auto"/>
          <w:szCs w:val="22"/>
        </w:rPr>
      </w:pPr>
      <w:hyperlink w:anchor="_Toc366065465" w:history="1">
        <w:r w:rsidR="000E7837" w:rsidRPr="00AE19EA">
          <w:rPr>
            <w:rStyle w:val="Hipervnculo"/>
            <w:noProof/>
          </w:rPr>
          <w:t>12.1.3.</w:t>
        </w:r>
        <w:r w:rsidR="000E7837">
          <w:rPr>
            <w:rFonts w:asciiTheme="minorHAnsi" w:eastAsiaTheme="minorEastAsia" w:hAnsiTheme="minorHAnsi" w:cstheme="minorBidi"/>
            <w:noProof/>
            <w:color w:val="auto"/>
            <w:szCs w:val="22"/>
          </w:rPr>
          <w:tab/>
        </w:r>
        <w:r w:rsidR="000E7837" w:rsidRPr="00AE19EA">
          <w:rPr>
            <w:rStyle w:val="Hipervnculo"/>
            <w:noProof/>
          </w:rPr>
          <w:t>Safety Analyses</w:t>
        </w:r>
        <w:r w:rsidR="000E7837">
          <w:rPr>
            <w:noProof/>
            <w:webHidden/>
          </w:rPr>
          <w:tab/>
        </w:r>
        <w:r w:rsidR="00336CAF">
          <w:rPr>
            <w:noProof/>
            <w:webHidden/>
          </w:rPr>
          <w:fldChar w:fldCharType="begin"/>
        </w:r>
        <w:r w:rsidR="000E7837">
          <w:rPr>
            <w:noProof/>
            <w:webHidden/>
          </w:rPr>
          <w:instrText xml:space="preserve"> PAGEREF _Toc366065465 \h </w:instrText>
        </w:r>
        <w:r w:rsidR="00336CAF">
          <w:rPr>
            <w:noProof/>
            <w:webHidden/>
          </w:rPr>
        </w:r>
        <w:r w:rsidR="00336CAF">
          <w:rPr>
            <w:noProof/>
            <w:webHidden/>
          </w:rPr>
          <w:fldChar w:fldCharType="separate"/>
        </w:r>
        <w:r w:rsidR="005B6EC6">
          <w:rPr>
            <w:noProof/>
            <w:webHidden/>
          </w:rPr>
          <w:t>60</w:t>
        </w:r>
        <w:r w:rsidR="00336CAF">
          <w:rPr>
            <w:noProof/>
            <w:webHidden/>
          </w:rPr>
          <w:fldChar w:fldCharType="end"/>
        </w:r>
      </w:hyperlink>
    </w:p>
    <w:p w14:paraId="2E5848E0" w14:textId="77777777" w:rsidR="000E7837" w:rsidRDefault="00751C0C">
      <w:pPr>
        <w:pStyle w:val="TDC4"/>
        <w:rPr>
          <w:rFonts w:asciiTheme="minorHAnsi" w:eastAsiaTheme="minorEastAsia" w:hAnsiTheme="minorHAnsi" w:cstheme="minorBidi"/>
          <w:noProof/>
          <w:color w:val="auto"/>
          <w:szCs w:val="22"/>
        </w:rPr>
      </w:pPr>
      <w:hyperlink w:anchor="_Toc366065466" w:history="1">
        <w:r w:rsidR="000E7837" w:rsidRPr="00AE19EA">
          <w:rPr>
            <w:rStyle w:val="Hipervnculo"/>
            <w:noProof/>
          </w:rPr>
          <w:t>12.1.3.1.</w:t>
        </w:r>
        <w:r w:rsidR="000E7837">
          <w:rPr>
            <w:rFonts w:asciiTheme="minorHAnsi" w:eastAsiaTheme="minorEastAsia" w:hAnsiTheme="minorHAnsi" w:cstheme="minorBidi"/>
            <w:noProof/>
            <w:color w:val="auto"/>
            <w:szCs w:val="22"/>
          </w:rPr>
          <w:tab/>
        </w:r>
        <w:r w:rsidR="000E7837" w:rsidRPr="00AE19EA">
          <w:rPr>
            <w:rStyle w:val="Hipervnculo"/>
            <w:noProof/>
          </w:rPr>
          <w:t>Demographics and Treatment Compliance</w:t>
        </w:r>
        <w:r w:rsidR="000E7837">
          <w:rPr>
            <w:noProof/>
            <w:webHidden/>
          </w:rPr>
          <w:tab/>
        </w:r>
        <w:r w:rsidR="00336CAF">
          <w:rPr>
            <w:noProof/>
            <w:webHidden/>
          </w:rPr>
          <w:fldChar w:fldCharType="begin"/>
        </w:r>
        <w:r w:rsidR="000E7837">
          <w:rPr>
            <w:noProof/>
            <w:webHidden/>
          </w:rPr>
          <w:instrText xml:space="preserve"> PAGEREF _Toc366065466 \h </w:instrText>
        </w:r>
        <w:r w:rsidR="00336CAF">
          <w:rPr>
            <w:noProof/>
            <w:webHidden/>
          </w:rPr>
        </w:r>
        <w:r w:rsidR="00336CAF">
          <w:rPr>
            <w:noProof/>
            <w:webHidden/>
          </w:rPr>
          <w:fldChar w:fldCharType="separate"/>
        </w:r>
        <w:r w:rsidR="005B6EC6">
          <w:rPr>
            <w:noProof/>
            <w:webHidden/>
          </w:rPr>
          <w:t>60</w:t>
        </w:r>
        <w:r w:rsidR="00336CAF">
          <w:rPr>
            <w:noProof/>
            <w:webHidden/>
          </w:rPr>
          <w:fldChar w:fldCharType="end"/>
        </w:r>
      </w:hyperlink>
    </w:p>
    <w:p w14:paraId="0BF07FF6" w14:textId="77777777" w:rsidR="000E7837" w:rsidRDefault="00751C0C">
      <w:pPr>
        <w:pStyle w:val="TDC2"/>
        <w:rPr>
          <w:rFonts w:asciiTheme="minorHAnsi" w:eastAsiaTheme="minorEastAsia" w:hAnsiTheme="minorHAnsi" w:cstheme="minorBidi"/>
          <w:noProof/>
          <w:color w:val="auto"/>
          <w:szCs w:val="22"/>
        </w:rPr>
      </w:pPr>
      <w:hyperlink w:anchor="_Toc366065467" w:history="1">
        <w:r w:rsidR="000E7837" w:rsidRPr="00AE19EA">
          <w:rPr>
            <w:rStyle w:val="Hipervnculo"/>
            <w:noProof/>
          </w:rPr>
          <w:t>12.2.</w:t>
        </w:r>
        <w:r w:rsidR="000E7837">
          <w:rPr>
            <w:rFonts w:asciiTheme="minorHAnsi" w:eastAsiaTheme="minorEastAsia" w:hAnsiTheme="minorHAnsi" w:cstheme="minorBidi"/>
            <w:noProof/>
            <w:color w:val="auto"/>
            <w:szCs w:val="22"/>
          </w:rPr>
          <w:tab/>
        </w:r>
        <w:r w:rsidR="000E7837" w:rsidRPr="00AE19EA">
          <w:rPr>
            <w:rStyle w:val="Hipervnculo"/>
            <w:noProof/>
          </w:rPr>
          <w:t>Planned Enrollment and Reason for Sample Size</w:t>
        </w:r>
        <w:r w:rsidR="000E7837">
          <w:rPr>
            <w:noProof/>
            <w:webHidden/>
          </w:rPr>
          <w:tab/>
        </w:r>
        <w:r w:rsidR="00336CAF">
          <w:rPr>
            <w:noProof/>
            <w:webHidden/>
          </w:rPr>
          <w:fldChar w:fldCharType="begin"/>
        </w:r>
        <w:r w:rsidR="000E7837">
          <w:rPr>
            <w:noProof/>
            <w:webHidden/>
          </w:rPr>
          <w:instrText xml:space="preserve"> PAGEREF _Toc366065467 \h </w:instrText>
        </w:r>
        <w:r w:rsidR="00336CAF">
          <w:rPr>
            <w:noProof/>
            <w:webHidden/>
          </w:rPr>
        </w:r>
        <w:r w:rsidR="00336CAF">
          <w:rPr>
            <w:noProof/>
            <w:webHidden/>
          </w:rPr>
          <w:fldChar w:fldCharType="separate"/>
        </w:r>
        <w:r w:rsidR="005B6EC6">
          <w:rPr>
            <w:noProof/>
            <w:webHidden/>
          </w:rPr>
          <w:t>61</w:t>
        </w:r>
        <w:r w:rsidR="00336CAF">
          <w:rPr>
            <w:noProof/>
            <w:webHidden/>
          </w:rPr>
          <w:fldChar w:fldCharType="end"/>
        </w:r>
      </w:hyperlink>
    </w:p>
    <w:p w14:paraId="2469B7E4" w14:textId="77777777" w:rsidR="000E7837" w:rsidRDefault="00751C0C">
      <w:pPr>
        <w:pStyle w:val="TDC2"/>
        <w:rPr>
          <w:rFonts w:asciiTheme="minorHAnsi" w:eastAsiaTheme="minorEastAsia" w:hAnsiTheme="minorHAnsi" w:cstheme="minorBidi"/>
          <w:noProof/>
          <w:color w:val="auto"/>
          <w:szCs w:val="22"/>
        </w:rPr>
      </w:pPr>
      <w:hyperlink w:anchor="_Toc366065468" w:history="1">
        <w:r w:rsidR="000E7837" w:rsidRPr="00AE19EA">
          <w:rPr>
            <w:rStyle w:val="Hipervnculo"/>
            <w:noProof/>
          </w:rPr>
          <w:t>12.3.</w:t>
        </w:r>
        <w:r w:rsidR="000E7837">
          <w:rPr>
            <w:rFonts w:asciiTheme="minorHAnsi" w:eastAsiaTheme="minorEastAsia" w:hAnsiTheme="minorHAnsi" w:cstheme="minorBidi"/>
            <w:noProof/>
            <w:color w:val="auto"/>
            <w:szCs w:val="22"/>
          </w:rPr>
          <w:tab/>
        </w:r>
        <w:r w:rsidR="000E7837" w:rsidRPr="00AE19EA">
          <w:rPr>
            <w:rStyle w:val="Hipervnculo"/>
            <w:noProof/>
          </w:rPr>
          <w:t>Interim Analysis</w:t>
        </w:r>
        <w:r w:rsidR="000E7837">
          <w:rPr>
            <w:noProof/>
            <w:webHidden/>
          </w:rPr>
          <w:tab/>
        </w:r>
        <w:r w:rsidR="00336CAF">
          <w:rPr>
            <w:noProof/>
            <w:webHidden/>
          </w:rPr>
          <w:fldChar w:fldCharType="begin"/>
        </w:r>
        <w:r w:rsidR="000E7837">
          <w:rPr>
            <w:noProof/>
            <w:webHidden/>
          </w:rPr>
          <w:instrText xml:space="preserve"> PAGEREF _Toc366065468 \h </w:instrText>
        </w:r>
        <w:r w:rsidR="00336CAF">
          <w:rPr>
            <w:noProof/>
            <w:webHidden/>
          </w:rPr>
        </w:r>
        <w:r w:rsidR="00336CAF">
          <w:rPr>
            <w:noProof/>
            <w:webHidden/>
          </w:rPr>
          <w:fldChar w:fldCharType="separate"/>
        </w:r>
        <w:r w:rsidR="005B6EC6">
          <w:rPr>
            <w:noProof/>
            <w:webHidden/>
          </w:rPr>
          <w:t>62</w:t>
        </w:r>
        <w:r w:rsidR="00336CAF">
          <w:rPr>
            <w:noProof/>
            <w:webHidden/>
          </w:rPr>
          <w:fldChar w:fldCharType="end"/>
        </w:r>
      </w:hyperlink>
    </w:p>
    <w:p w14:paraId="06C07029" w14:textId="77777777" w:rsidR="000E7837" w:rsidRDefault="00751C0C">
      <w:pPr>
        <w:pStyle w:val="TDC2"/>
        <w:rPr>
          <w:rFonts w:asciiTheme="minorHAnsi" w:eastAsiaTheme="minorEastAsia" w:hAnsiTheme="minorHAnsi" w:cstheme="minorBidi"/>
          <w:noProof/>
          <w:color w:val="auto"/>
          <w:szCs w:val="22"/>
        </w:rPr>
      </w:pPr>
      <w:hyperlink w:anchor="_Toc366065469" w:history="1">
        <w:r w:rsidR="000E7837" w:rsidRPr="00AE19EA">
          <w:rPr>
            <w:rStyle w:val="Hipervnculo"/>
            <w:noProof/>
          </w:rPr>
          <w:t>12.4.</w:t>
        </w:r>
        <w:r w:rsidR="000E7837">
          <w:rPr>
            <w:rFonts w:asciiTheme="minorHAnsi" w:eastAsiaTheme="minorEastAsia" w:hAnsiTheme="minorHAnsi" w:cstheme="minorBidi"/>
            <w:noProof/>
            <w:color w:val="auto"/>
            <w:szCs w:val="22"/>
          </w:rPr>
          <w:tab/>
        </w:r>
        <w:r w:rsidR="000E7837" w:rsidRPr="00AE19EA">
          <w:rPr>
            <w:rStyle w:val="Hipervnculo"/>
            <w:noProof/>
          </w:rPr>
          <w:t>Accounting for Missing, Unused, and Spurious Data</w:t>
        </w:r>
        <w:r w:rsidR="000E7837">
          <w:rPr>
            <w:noProof/>
            <w:webHidden/>
          </w:rPr>
          <w:tab/>
        </w:r>
        <w:r w:rsidR="00336CAF">
          <w:rPr>
            <w:noProof/>
            <w:webHidden/>
          </w:rPr>
          <w:fldChar w:fldCharType="begin"/>
        </w:r>
        <w:r w:rsidR="000E7837">
          <w:rPr>
            <w:noProof/>
            <w:webHidden/>
          </w:rPr>
          <w:instrText xml:space="preserve"> PAGEREF _Toc366065469 \h </w:instrText>
        </w:r>
        <w:r w:rsidR="00336CAF">
          <w:rPr>
            <w:noProof/>
            <w:webHidden/>
          </w:rPr>
        </w:r>
        <w:r w:rsidR="00336CAF">
          <w:rPr>
            <w:noProof/>
            <w:webHidden/>
          </w:rPr>
          <w:fldChar w:fldCharType="separate"/>
        </w:r>
        <w:r w:rsidR="005B6EC6">
          <w:rPr>
            <w:noProof/>
            <w:webHidden/>
          </w:rPr>
          <w:t>62</w:t>
        </w:r>
        <w:r w:rsidR="00336CAF">
          <w:rPr>
            <w:noProof/>
            <w:webHidden/>
          </w:rPr>
          <w:fldChar w:fldCharType="end"/>
        </w:r>
      </w:hyperlink>
    </w:p>
    <w:p w14:paraId="1F9B8F91" w14:textId="77777777" w:rsidR="000E7837" w:rsidRDefault="00751C0C">
      <w:pPr>
        <w:pStyle w:val="TDC2"/>
        <w:rPr>
          <w:rFonts w:asciiTheme="minorHAnsi" w:eastAsiaTheme="minorEastAsia" w:hAnsiTheme="minorHAnsi" w:cstheme="minorBidi"/>
          <w:noProof/>
          <w:color w:val="auto"/>
          <w:szCs w:val="22"/>
        </w:rPr>
      </w:pPr>
      <w:hyperlink w:anchor="_Toc366065470" w:history="1">
        <w:r w:rsidR="000E7837" w:rsidRPr="00AE19EA">
          <w:rPr>
            <w:rStyle w:val="Hipervnculo"/>
            <w:noProof/>
          </w:rPr>
          <w:t>12.5.</w:t>
        </w:r>
        <w:r w:rsidR="000E7837">
          <w:rPr>
            <w:rFonts w:asciiTheme="minorHAnsi" w:eastAsiaTheme="minorEastAsia" w:hAnsiTheme="minorHAnsi" w:cstheme="minorBidi"/>
            <w:noProof/>
            <w:color w:val="auto"/>
            <w:szCs w:val="22"/>
          </w:rPr>
          <w:tab/>
        </w:r>
        <w:r w:rsidR="000E7837" w:rsidRPr="00AE19EA">
          <w:rPr>
            <w:rStyle w:val="Hipervnculo"/>
            <w:noProof/>
          </w:rPr>
          <w:t>Procedures for Reporting Deviations from the Original Statistical Plan</w:t>
        </w:r>
        <w:r w:rsidR="000E7837">
          <w:rPr>
            <w:noProof/>
            <w:webHidden/>
          </w:rPr>
          <w:tab/>
        </w:r>
        <w:r w:rsidR="00336CAF">
          <w:rPr>
            <w:noProof/>
            <w:webHidden/>
          </w:rPr>
          <w:fldChar w:fldCharType="begin"/>
        </w:r>
        <w:r w:rsidR="000E7837">
          <w:rPr>
            <w:noProof/>
            <w:webHidden/>
          </w:rPr>
          <w:instrText xml:space="preserve"> PAGEREF _Toc366065470 \h </w:instrText>
        </w:r>
        <w:r w:rsidR="00336CAF">
          <w:rPr>
            <w:noProof/>
            <w:webHidden/>
          </w:rPr>
        </w:r>
        <w:r w:rsidR="00336CAF">
          <w:rPr>
            <w:noProof/>
            <w:webHidden/>
          </w:rPr>
          <w:fldChar w:fldCharType="separate"/>
        </w:r>
        <w:r w:rsidR="005B6EC6">
          <w:rPr>
            <w:noProof/>
            <w:webHidden/>
          </w:rPr>
          <w:t>62</w:t>
        </w:r>
        <w:r w:rsidR="00336CAF">
          <w:rPr>
            <w:noProof/>
            <w:webHidden/>
          </w:rPr>
          <w:fldChar w:fldCharType="end"/>
        </w:r>
      </w:hyperlink>
    </w:p>
    <w:p w14:paraId="2DDF69C5" w14:textId="77777777" w:rsidR="000E7837" w:rsidRDefault="00751C0C">
      <w:pPr>
        <w:pStyle w:val="TDC2"/>
        <w:rPr>
          <w:rFonts w:asciiTheme="minorHAnsi" w:eastAsiaTheme="minorEastAsia" w:hAnsiTheme="minorHAnsi" w:cstheme="minorBidi"/>
          <w:noProof/>
          <w:color w:val="auto"/>
          <w:szCs w:val="22"/>
        </w:rPr>
      </w:pPr>
      <w:hyperlink w:anchor="_Toc366065471" w:history="1">
        <w:r w:rsidR="000E7837" w:rsidRPr="00AE19EA">
          <w:rPr>
            <w:rStyle w:val="Hipervnculo"/>
            <w:noProof/>
          </w:rPr>
          <w:t>12.6.</w:t>
        </w:r>
        <w:r w:rsidR="000E7837">
          <w:rPr>
            <w:rFonts w:asciiTheme="minorHAnsi" w:eastAsiaTheme="minorEastAsia" w:hAnsiTheme="minorHAnsi" w:cstheme="minorBidi"/>
            <w:noProof/>
            <w:color w:val="auto"/>
            <w:szCs w:val="22"/>
          </w:rPr>
          <w:tab/>
        </w:r>
        <w:r w:rsidR="000E7837" w:rsidRPr="00AE19EA">
          <w:rPr>
            <w:rStyle w:val="Hipervnculo"/>
            <w:noProof/>
          </w:rPr>
          <w:t>Selection of Subjects to be Included in Analyses</w:t>
        </w:r>
        <w:r w:rsidR="000E7837">
          <w:rPr>
            <w:noProof/>
            <w:webHidden/>
          </w:rPr>
          <w:tab/>
        </w:r>
        <w:r w:rsidR="00336CAF">
          <w:rPr>
            <w:noProof/>
            <w:webHidden/>
          </w:rPr>
          <w:fldChar w:fldCharType="begin"/>
        </w:r>
        <w:r w:rsidR="000E7837">
          <w:rPr>
            <w:noProof/>
            <w:webHidden/>
          </w:rPr>
          <w:instrText xml:space="preserve"> PAGEREF _Toc366065471 \h </w:instrText>
        </w:r>
        <w:r w:rsidR="00336CAF">
          <w:rPr>
            <w:noProof/>
            <w:webHidden/>
          </w:rPr>
        </w:r>
        <w:r w:rsidR="00336CAF">
          <w:rPr>
            <w:noProof/>
            <w:webHidden/>
          </w:rPr>
          <w:fldChar w:fldCharType="separate"/>
        </w:r>
        <w:r w:rsidR="005B6EC6">
          <w:rPr>
            <w:noProof/>
            <w:webHidden/>
          </w:rPr>
          <w:t>62</w:t>
        </w:r>
        <w:r w:rsidR="00336CAF">
          <w:rPr>
            <w:noProof/>
            <w:webHidden/>
          </w:rPr>
          <w:fldChar w:fldCharType="end"/>
        </w:r>
      </w:hyperlink>
    </w:p>
    <w:p w14:paraId="6EE977F7" w14:textId="77777777" w:rsidR="000E7837" w:rsidRDefault="00751C0C">
      <w:pPr>
        <w:pStyle w:val="TDC1"/>
        <w:rPr>
          <w:rFonts w:asciiTheme="minorHAnsi" w:eastAsiaTheme="minorEastAsia" w:hAnsiTheme="minorHAnsi" w:cstheme="minorBidi"/>
          <w:noProof/>
          <w:color w:val="auto"/>
          <w:szCs w:val="22"/>
        </w:rPr>
      </w:pPr>
      <w:hyperlink w:anchor="_Toc366065472" w:history="1">
        <w:r w:rsidR="000E7837" w:rsidRPr="00AE19EA">
          <w:rPr>
            <w:rStyle w:val="Hipervnculo"/>
            <w:noProof/>
          </w:rPr>
          <w:t>13.</w:t>
        </w:r>
        <w:r w:rsidR="000E7837">
          <w:rPr>
            <w:rFonts w:asciiTheme="minorHAnsi" w:eastAsiaTheme="minorEastAsia" w:hAnsiTheme="minorHAnsi" w:cstheme="minorBidi"/>
            <w:noProof/>
            <w:color w:val="auto"/>
            <w:szCs w:val="22"/>
          </w:rPr>
          <w:tab/>
        </w:r>
        <w:r w:rsidR="000E7837" w:rsidRPr="00AE19EA">
          <w:rPr>
            <w:rStyle w:val="Hipervnculo"/>
            <w:noProof/>
          </w:rPr>
          <w:t>Direct Access to Source Data/Documents</w:t>
        </w:r>
        <w:r w:rsidR="000E7837">
          <w:rPr>
            <w:noProof/>
            <w:webHidden/>
          </w:rPr>
          <w:tab/>
        </w:r>
        <w:r w:rsidR="00336CAF">
          <w:rPr>
            <w:noProof/>
            <w:webHidden/>
          </w:rPr>
          <w:fldChar w:fldCharType="begin"/>
        </w:r>
        <w:r w:rsidR="000E7837">
          <w:rPr>
            <w:noProof/>
            <w:webHidden/>
          </w:rPr>
          <w:instrText xml:space="preserve"> PAGEREF _Toc366065472 \h </w:instrText>
        </w:r>
        <w:r w:rsidR="00336CAF">
          <w:rPr>
            <w:noProof/>
            <w:webHidden/>
          </w:rPr>
        </w:r>
        <w:r w:rsidR="00336CAF">
          <w:rPr>
            <w:noProof/>
            <w:webHidden/>
          </w:rPr>
          <w:fldChar w:fldCharType="separate"/>
        </w:r>
        <w:r w:rsidR="005B6EC6">
          <w:rPr>
            <w:noProof/>
            <w:webHidden/>
          </w:rPr>
          <w:t>63</w:t>
        </w:r>
        <w:r w:rsidR="00336CAF">
          <w:rPr>
            <w:noProof/>
            <w:webHidden/>
          </w:rPr>
          <w:fldChar w:fldCharType="end"/>
        </w:r>
      </w:hyperlink>
    </w:p>
    <w:p w14:paraId="0DAC30ED" w14:textId="77777777" w:rsidR="000E7837" w:rsidRDefault="00751C0C">
      <w:pPr>
        <w:pStyle w:val="TDC2"/>
        <w:rPr>
          <w:rFonts w:asciiTheme="minorHAnsi" w:eastAsiaTheme="minorEastAsia" w:hAnsiTheme="minorHAnsi" w:cstheme="minorBidi"/>
          <w:noProof/>
          <w:color w:val="auto"/>
          <w:szCs w:val="22"/>
        </w:rPr>
      </w:pPr>
      <w:hyperlink w:anchor="_Toc366065473" w:history="1">
        <w:r w:rsidR="000E7837" w:rsidRPr="00AE19EA">
          <w:rPr>
            <w:rStyle w:val="Hipervnculo"/>
            <w:noProof/>
          </w:rPr>
          <w:t>13.1.</w:t>
        </w:r>
        <w:r w:rsidR="000E7837">
          <w:rPr>
            <w:rFonts w:asciiTheme="minorHAnsi" w:eastAsiaTheme="minorEastAsia" w:hAnsiTheme="minorHAnsi" w:cstheme="minorBidi"/>
            <w:noProof/>
            <w:color w:val="auto"/>
            <w:szCs w:val="22"/>
          </w:rPr>
          <w:tab/>
        </w:r>
        <w:r w:rsidR="000E7837" w:rsidRPr="00AE19EA">
          <w:rPr>
            <w:rStyle w:val="Hipervnculo"/>
            <w:noProof/>
          </w:rPr>
          <w:t>Study Monitoring</w:t>
        </w:r>
        <w:r w:rsidR="000E7837">
          <w:rPr>
            <w:noProof/>
            <w:webHidden/>
          </w:rPr>
          <w:tab/>
        </w:r>
        <w:r w:rsidR="00336CAF">
          <w:rPr>
            <w:noProof/>
            <w:webHidden/>
          </w:rPr>
          <w:fldChar w:fldCharType="begin"/>
        </w:r>
        <w:r w:rsidR="000E7837">
          <w:rPr>
            <w:noProof/>
            <w:webHidden/>
          </w:rPr>
          <w:instrText xml:space="preserve"> PAGEREF _Toc366065473 \h </w:instrText>
        </w:r>
        <w:r w:rsidR="00336CAF">
          <w:rPr>
            <w:noProof/>
            <w:webHidden/>
          </w:rPr>
        </w:r>
        <w:r w:rsidR="00336CAF">
          <w:rPr>
            <w:noProof/>
            <w:webHidden/>
          </w:rPr>
          <w:fldChar w:fldCharType="separate"/>
        </w:r>
        <w:r w:rsidR="005B6EC6">
          <w:rPr>
            <w:noProof/>
            <w:webHidden/>
          </w:rPr>
          <w:t>63</w:t>
        </w:r>
        <w:r w:rsidR="00336CAF">
          <w:rPr>
            <w:noProof/>
            <w:webHidden/>
          </w:rPr>
          <w:fldChar w:fldCharType="end"/>
        </w:r>
      </w:hyperlink>
    </w:p>
    <w:p w14:paraId="21DDA0AF" w14:textId="77777777" w:rsidR="000E7837" w:rsidRDefault="00751C0C">
      <w:pPr>
        <w:pStyle w:val="TDC2"/>
        <w:rPr>
          <w:rFonts w:asciiTheme="minorHAnsi" w:eastAsiaTheme="minorEastAsia" w:hAnsiTheme="minorHAnsi" w:cstheme="minorBidi"/>
          <w:noProof/>
          <w:color w:val="auto"/>
          <w:szCs w:val="22"/>
        </w:rPr>
      </w:pPr>
      <w:hyperlink w:anchor="_Toc366065474" w:history="1">
        <w:r w:rsidR="000E7837" w:rsidRPr="00AE19EA">
          <w:rPr>
            <w:rStyle w:val="Hipervnculo"/>
            <w:noProof/>
          </w:rPr>
          <w:t>13.2.</w:t>
        </w:r>
        <w:r w:rsidR="000E7837">
          <w:rPr>
            <w:rFonts w:asciiTheme="minorHAnsi" w:eastAsiaTheme="minorEastAsia" w:hAnsiTheme="minorHAnsi" w:cstheme="minorBidi"/>
            <w:noProof/>
            <w:color w:val="auto"/>
            <w:szCs w:val="22"/>
          </w:rPr>
          <w:tab/>
        </w:r>
        <w:r w:rsidR="000E7837" w:rsidRPr="00AE19EA">
          <w:rPr>
            <w:rStyle w:val="Hipervnculo"/>
            <w:noProof/>
          </w:rPr>
          <w:t>Audits and Inspections</w:t>
        </w:r>
        <w:r w:rsidR="000E7837">
          <w:rPr>
            <w:noProof/>
            <w:webHidden/>
          </w:rPr>
          <w:tab/>
        </w:r>
        <w:r w:rsidR="00336CAF">
          <w:rPr>
            <w:noProof/>
            <w:webHidden/>
          </w:rPr>
          <w:fldChar w:fldCharType="begin"/>
        </w:r>
        <w:r w:rsidR="000E7837">
          <w:rPr>
            <w:noProof/>
            <w:webHidden/>
          </w:rPr>
          <w:instrText xml:space="preserve"> PAGEREF _Toc366065474 \h </w:instrText>
        </w:r>
        <w:r w:rsidR="00336CAF">
          <w:rPr>
            <w:noProof/>
            <w:webHidden/>
          </w:rPr>
        </w:r>
        <w:r w:rsidR="00336CAF">
          <w:rPr>
            <w:noProof/>
            <w:webHidden/>
          </w:rPr>
          <w:fldChar w:fldCharType="separate"/>
        </w:r>
        <w:r w:rsidR="005B6EC6">
          <w:rPr>
            <w:noProof/>
            <w:webHidden/>
          </w:rPr>
          <w:t>63</w:t>
        </w:r>
        <w:r w:rsidR="00336CAF">
          <w:rPr>
            <w:noProof/>
            <w:webHidden/>
          </w:rPr>
          <w:fldChar w:fldCharType="end"/>
        </w:r>
      </w:hyperlink>
    </w:p>
    <w:p w14:paraId="4E6A0FF9" w14:textId="77777777" w:rsidR="000E7837" w:rsidRDefault="00751C0C">
      <w:pPr>
        <w:pStyle w:val="TDC2"/>
        <w:rPr>
          <w:rFonts w:asciiTheme="minorHAnsi" w:eastAsiaTheme="minorEastAsia" w:hAnsiTheme="minorHAnsi" w:cstheme="minorBidi"/>
          <w:noProof/>
          <w:color w:val="auto"/>
          <w:szCs w:val="22"/>
        </w:rPr>
      </w:pPr>
      <w:hyperlink w:anchor="_Toc366065475" w:history="1">
        <w:r w:rsidR="000E7837" w:rsidRPr="00AE19EA">
          <w:rPr>
            <w:rStyle w:val="Hipervnculo"/>
            <w:noProof/>
          </w:rPr>
          <w:t>13.3.</w:t>
        </w:r>
        <w:r w:rsidR="000E7837">
          <w:rPr>
            <w:rFonts w:asciiTheme="minorHAnsi" w:eastAsiaTheme="minorEastAsia" w:hAnsiTheme="minorHAnsi" w:cstheme="minorBidi"/>
            <w:noProof/>
            <w:color w:val="auto"/>
            <w:szCs w:val="22"/>
          </w:rPr>
          <w:tab/>
        </w:r>
        <w:r w:rsidR="000E7837" w:rsidRPr="00AE19EA">
          <w:rPr>
            <w:rStyle w:val="Hipervnculo"/>
            <w:noProof/>
          </w:rPr>
          <w:t>Ethics Committee</w:t>
        </w:r>
        <w:r w:rsidR="000E7837">
          <w:rPr>
            <w:noProof/>
            <w:webHidden/>
          </w:rPr>
          <w:tab/>
        </w:r>
        <w:r w:rsidR="00336CAF">
          <w:rPr>
            <w:noProof/>
            <w:webHidden/>
          </w:rPr>
          <w:fldChar w:fldCharType="begin"/>
        </w:r>
        <w:r w:rsidR="000E7837">
          <w:rPr>
            <w:noProof/>
            <w:webHidden/>
          </w:rPr>
          <w:instrText xml:space="preserve"> PAGEREF _Toc366065475 \h </w:instrText>
        </w:r>
        <w:r w:rsidR="00336CAF">
          <w:rPr>
            <w:noProof/>
            <w:webHidden/>
          </w:rPr>
        </w:r>
        <w:r w:rsidR="00336CAF">
          <w:rPr>
            <w:noProof/>
            <w:webHidden/>
          </w:rPr>
          <w:fldChar w:fldCharType="separate"/>
        </w:r>
        <w:r w:rsidR="005B6EC6">
          <w:rPr>
            <w:noProof/>
            <w:webHidden/>
          </w:rPr>
          <w:t>63</w:t>
        </w:r>
        <w:r w:rsidR="00336CAF">
          <w:rPr>
            <w:noProof/>
            <w:webHidden/>
          </w:rPr>
          <w:fldChar w:fldCharType="end"/>
        </w:r>
      </w:hyperlink>
    </w:p>
    <w:p w14:paraId="55F3985A" w14:textId="77777777" w:rsidR="000E7837" w:rsidRDefault="00751C0C">
      <w:pPr>
        <w:pStyle w:val="TDC1"/>
        <w:rPr>
          <w:rFonts w:asciiTheme="minorHAnsi" w:eastAsiaTheme="minorEastAsia" w:hAnsiTheme="minorHAnsi" w:cstheme="minorBidi"/>
          <w:noProof/>
          <w:color w:val="auto"/>
          <w:szCs w:val="22"/>
        </w:rPr>
      </w:pPr>
      <w:hyperlink w:anchor="_Toc366065476" w:history="1">
        <w:r w:rsidR="000E7837" w:rsidRPr="00AE19EA">
          <w:rPr>
            <w:rStyle w:val="Hipervnculo"/>
            <w:noProof/>
          </w:rPr>
          <w:t>14.</w:t>
        </w:r>
        <w:r w:rsidR="000E7837">
          <w:rPr>
            <w:rFonts w:asciiTheme="minorHAnsi" w:eastAsiaTheme="minorEastAsia" w:hAnsiTheme="minorHAnsi" w:cstheme="minorBidi"/>
            <w:noProof/>
            <w:color w:val="auto"/>
            <w:szCs w:val="22"/>
          </w:rPr>
          <w:tab/>
        </w:r>
        <w:r w:rsidR="000E7837" w:rsidRPr="00AE19EA">
          <w:rPr>
            <w:rStyle w:val="Hipervnculo"/>
            <w:noProof/>
          </w:rPr>
          <w:t>Quality Control and Quality Assurance</w:t>
        </w:r>
        <w:r w:rsidR="000E7837">
          <w:rPr>
            <w:noProof/>
            <w:webHidden/>
          </w:rPr>
          <w:tab/>
        </w:r>
        <w:r w:rsidR="00336CAF">
          <w:rPr>
            <w:noProof/>
            <w:webHidden/>
          </w:rPr>
          <w:fldChar w:fldCharType="begin"/>
        </w:r>
        <w:r w:rsidR="000E7837">
          <w:rPr>
            <w:noProof/>
            <w:webHidden/>
          </w:rPr>
          <w:instrText xml:space="preserve"> PAGEREF _Toc366065476 \h </w:instrText>
        </w:r>
        <w:r w:rsidR="00336CAF">
          <w:rPr>
            <w:noProof/>
            <w:webHidden/>
          </w:rPr>
        </w:r>
        <w:r w:rsidR="00336CAF">
          <w:rPr>
            <w:noProof/>
            <w:webHidden/>
          </w:rPr>
          <w:fldChar w:fldCharType="separate"/>
        </w:r>
        <w:r w:rsidR="005B6EC6">
          <w:rPr>
            <w:noProof/>
            <w:webHidden/>
          </w:rPr>
          <w:t>65</w:t>
        </w:r>
        <w:r w:rsidR="00336CAF">
          <w:rPr>
            <w:noProof/>
            <w:webHidden/>
          </w:rPr>
          <w:fldChar w:fldCharType="end"/>
        </w:r>
      </w:hyperlink>
    </w:p>
    <w:p w14:paraId="7D2886D0" w14:textId="77777777" w:rsidR="000E7837" w:rsidRDefault="00751C0C">
      <w:pPr>
        <w:pStyle w:val="TDC1"/>
        <w:rPr>
          <w:rFonts w:asciiTheme="minorHAnsi" w:eastAsiaTheme="minorEastAsia" w:hAnsiTheme="minorHAnsi" w:cstheme="minorBidi"/>
          <w:noProof/>
          <w:color w:val="auto"/>
          <w:szCs w:val="22"/>
        </w:rPr>
      </w:pPr>
      <w:hyperlink w:anchor="_Toc366065477" w:history="1">
        <w:r w:rsidR="000E7837" w:rsidRPr="00AE19EA">
          <w:rPr>
            <w:rStyle w:val="Hipervnculo"/>
            <w:noProof/>
          </w:rPr>
          <w:t>15.</w:t>
        </w:r>
        <w:r w:rsidR="000E7837">
          <w:rPr>
            <w:rFonts w:asciiTheme="minorHAnsi" w:eastAsiaTheme="minorEastAsia" w:hAnsiTheme="minorHAnsi" w:cstheme="minorBidi"/>
            <w:noProof/>
            <w:color w:val="auto"/>
            <w:szCs w:val="22"/>
          </w:rPr>
          <w:tab/>
        </w:r>
        <w:r w:rsidR="000E7837" w:rsidRPr="00AE19EA">
          <w:rPr>
            <w:rStyle w:val="Hipervnculo"/>
            <w:noProof/>
          </w:rPr>
          <w:t>Ethics</w:t>
        </w:r>
        <w:r w:rsidR="000E7837">
          <w:rPr>
            <w:noProof/>
            <w:webHidden/>
          </w:rPr>
          <w:tab/>
        </w:r>
        <w:r w:rsidR="00336CAF">
          <w:rPr>
            <w:noProof/>
            <w:webHidden/>
          </w:rPr>
          <w:fldChar w:fldCharType="begin"/>
        </w:r>
        <w:r w:rsidR="000E7837">
          <w:rPr>
            <w:noProof/>
            <w:webHidden/>
          </w:rPr>
          <w:instrText xml:space="preserve"> PAGEREF _Toc366065477 \h </w:instrText>
        </w:r>
        <w:r w:rsidR="00336CAF">
          <w:rPr>
            <w:noProof/>
            <w:webHidden/>
          </w:rPr>
        </w:r>
        <w:r w:rsidR="00336CAF">
          <w:rPr>
            <w:noProof/>
            <w:webHidden/>
          </w:rPr>
          <w:fldChar w:fldCharType="separate"/>
        </w:r>
        <w:r w:rsidR="005B6EC6">
          <w:rPr>
            <w:noProof/>
            <w:webHidden/>
          </w:rPr>
          <w:t>66</w:t>
        </w:r>
        <w:r w:rsidR="00336CAF">
          <w:rPr>
            <w:noProof/>
            <w:webHidden/>
          </w:rPr>
          <w:fldChar w:fldCharType="end"/>
        </w:r>
      </w:hyperlink>
    </w:p>
    <w:p w14:paraId="16C8DCC4" w14:textId="77777777" w:rsidR="000E7837" w:rsidRDefault="00751C0C">
      <w:pPr>
        <w:pStyle w:val="TDC2"/>
        <w:rPr>
          <w:rFonts w:asciiTheme="minorHAnsi" w:eastAsiaTheme="minorEastAsia" w:hAnsiTheme="minorHAnsi" w:cstheme="minorBidi"/>
          <w:noProof/>
          <w:color w:val="auto"/>
          <w:szCs w:val="22"/>
        </w:rPr>
      </w:pPr>
      <w:hyperlink w:anchor="_Toc366065478" w:history="1">
        <w:r w:rsidR="000E7837" w:rsidRPr="00AE19EA">
          <w:rPr>
            <w:rStyle w:val="Hipervnculo"/>
            <w:noProof/>
          </w:rPr>
          <w:t>15.1.</w:t>
        </w:r>
        <w:r w:rsidR="000E7837">
          <w:rPr>
            <w:rFonts w:asciiTheme="minorHAnsi" w:eastAsiaTheme="minorEastAsia" w:hAnsiTheme="minorHAnsi" w:cstheme="minorBidi"/>
            <w:noProof/>
            <w:color w:val="auto"/>
            <w:szCs w:val="22"/>
          </w:rPr>
          <w:tab/>
        </w:r>
        <w:r w:rsidR="000E7837" w:rsidRPr="00AE19EA">
          <w:rPr>
            <w:rStyle w:val="Hipervnculo"/>
            <w:noProof/>
          </w:rPr>
          <w:t>Ethics Review</w:t>
        </w:r>
        <w:r w:rsidR="000E7837">
          <w:rPr>
            <w:noProof/>
            <w:webHidden/>
          </w:rPr>
          <w:tab/>
        </w:r>
        <w:r w:rsidR="00336CAF">
          <w:rPr>
            <w:noProof/>
            <w:webHidden/>
          </w:rPr>
          <w:fldChar w:fldCharType="begin"/>
        </w:r>
        <w:r w:rsidR="000E7837">
          <w:rPr>
            <w:noProof/>
            <w:webHidden/>
          </w:rPr>
          <w:instrText xml:space="preserve"> PAGEREF _Toc366065478 \h </w:instrText>
        </w:r>
        <w:r w:rsidR="00336CAF">
          <w:rPr>
            <w:noProof/>
            <w:webHidden/>
          </w:rPr>
        </w:r>
        <w:r w:rsidR="00336CAF">
          <w:rPr>
            <w:noProof/>
            <w:webHidden/>
          </w:rPr>
          <w:fldChar w:fldCharType="separate"/>
        </w:r>
        <w:r w:rsidR="005B6EC6">
          <w:rPr>
            <w:noProof/>
            <w:webHidden/>
          </w:rPr>
          <w:t>66</w:t>
        </w:r>
        <w:r w:rsidR="00336CAF">
          <w:rPr>
            <w:noProof/>
            <w:webHidden/>
          </w:rPr>
          <w:fldChar w:fldCharType="end"/>
        </w:r>
      </w:hyperlink>
    </w:p>
    <w:p w14:paraId="32CA00C7" w14:textId="77777777" w:rsidR="000E7837" w:rsidRDefault="00751C0C">
      <w:pPr>
        <w:pStyle w:val="TDC3"/>
        <w:rPr>
          <w:rFonts w:asciiTheme="minorHAnsi" w:eastAsiaTheme="minorEastAsia" w:hAnsiTheme="minorHAnsi" w:cstheme="minorBidi"/>
          <w:noProof/>
          <w:color w:val="auto"/>
          <w:szCs w:val="22"/>
        </w:rPr>
      </w:pPr>
      <w:hyperlink w:anchor="_Toc366065479" w:history="1">
        <w:r w:rsidR="000E7837" w:rsidRPr="00AE19EA">
          <w:rPr>
            <w:rStyle w:val="Hipervnculo"/>
            <w:noProof/>
          </w:rPr>
          <w:t>15.1.1.</w:t>
        </w:r>
        <w:r w:rsidR="000E7837">
          <w:rPr>
            <w:rFonts w:asciiTheme="minorHAnsi" w:eastAsiaTheme="minorEastAsia" w:hAnsiTheme="minorHAnsi" w:cstheme="minorBidi"/>
            <w:noProof/>
            <w:color w:val="auto"/>
            <w:szCs w:val="22"/>
          </w:rPr>
          <w:tab/>
        </w:r>
        <w:r w:rsidR="000E7837" w:rsidRPr="00AE19EA">
          <w:rPr>
            <w:rStyle w:val="Hipervnculo"/>
            <w:noProof/>
          </w:rPr>
          <w:t>Review/Approval of Study Protocol</w:t>
        </w:r>
        <w:r w:rsidR="000E7837">
          <w:rPr>
            <w:noProof/>
            <w:webHidden/>
          </w:rPr>
          <w:tab/>
        </w:r>
        <w:r w:rsidR="00336CAF">
          <w:rPr>
            <w:noProof/>
            <w:webHidden/>
          </w:rPr>
          <w:fldChar w:fldCharType="begin"/>
        </w:r>
        <w:r w:rsidR="000E7837">
          <w:rPr>
            <w:noProof/>
            <w:webHidden/>
          </w:rPr>
          <w:instrText xml:space="preserve"> PAGEREF _Toc366065479 \h </w:instrText>
        </w:r>
        <w:r w:rsidR="00336CAF">
          <w:rPr>
            <w:noProof/>
            <w:webHidden/>
          </w:rPr>
        </w:r>
        <w:r w:rsidR="00336CAF">
          <w:rPr>
            <w:noProof/>
            <w:webHidden/>
          </w:rPr>
          <w:fldChar w:fldCharType="separate"/>
        </w:r>
        <w:r w:rsidR="005B6EC6">
          <w:rPr>
            <w:noProof/>
            <w:webHidden/>
          </w:rPr>
          <w:t>66</w:t>
        </w:r>
        <w:r w:rsidR="00336CAF">
          <w:rPr>
            <w:noProof/>
            <w:webHidden/>
          </w:rPr>
          <w:fldChar w:fldCharType="end"/>
        </w:r>
      </w:hyperlink>
    </w:p>
    <w:p w14:paraId="0A8CA744" w14:textId="77777777" w:rsidR="000E7837" w:rsidRDefault="00751C0C">
      <w:pPr>
        <w:pStyle w:val="TDC3"/>
        <w:rPr>
          <w:rFonts w:asciiTheme="minorHAnsi" w:eastAsiaTheme="minorEastAsia" w:hAnsiTheme="minorHAnsi" w:cstheme="minorBidi"/>
          <w:noProof/>
          <w:color w:val="auto"/>
          <w:szCs w:val="22"/>
        </w:rPr>
      </w:pPr>
      <w:hyperlink w:anchor="_Toc366065480" w:history="1">
        <w:r w:rsidR="000E7837" w:rsidRPr="00AE19EA">
          <w:rPr>
            <w:rStyle w:val="Hipervnculo"/>
            <w:noProof/>
          </w:rPr>
          <w:t>15.1.2.</w:t>
        </w:r>
        <w:r w:rsidR="000E7837">
          <w:rPr>
            <w:rFonts w:asciiTheme="minorHAnsi" w:eastAsiaTheme="minorEastAsia" w:hAnsiTheme="minorHAnsi" w:cstheme="minorBidi"/>
            <w:noProof/>
            <w:color w:val="auto"/>
            <w:szCs w:val="22"/>
          </w:rPr>
          <w:tab/>
        </w:r>
        <w:r w:rsidR="000E7837" w:rsidRPr="00AE19EA">
          <w:rPr>
            <w:rStyle w:val="Hipervnculo"/>
            <w:noProof/>
          </w:rPr>
          <w:t>Protocol Modifications</w:t>
        </w:r>
        <w:r w:rsidR="000E7837">
          <w:rPr>
            <w:noProof/>
            <w:webHidden/>
          </w:rPr>
          <w:tab/>
        </w:r>
        <w:r w:rsidR="00336CAF">
          <w:rPr>
            <w:noProof/>
            <w:webHidden/>
          </w:rPr>
          <w:fldChar w:fldCharType="begin"/>
        </w:r>
        <w:r w:rsidR="000E7837">
          <w:rPr>
            <w:noProof/>
            <w:webHidden/>
          </w:rPr>
          <w:instrText xml:space="preserve"> PAGEREF _Toc366065480 \h </w:instrText>
        </w:r>
        <w:r w:rsidR="00336CAF">
          <w:rPr>
            <w:noProof/>
            <w:webHidden/>
          </w:rPr>
        </w:r>
        <w:r w:rsidR="00336CAF">
          <w:rPr>
            <w:noProof/>
            <w:webHidden/>
          </w:rPr>
          <w:fldChar w:fldCharType="separate"/>
        </w:r>
        <w:r w:rsidR="005B6EC6">
          <w:rPr>
            <w:noProof/>
            <w:webHidden/>
          </w:rPr>
          <w:t>66</w:t>
        </w:r>
        <w:r w:rsidR="00336CAF">
          <w:rPr>
            <w:noProof/>
            <w:webHidden/>
          </w:rPr>
          <w:fldChar w:fldCharType="end"/>
        </w:r>
      </w:hyperlink>
    </w:p>
    <w:p w14:paraId="50F98E6E" w14:textId="77777777" w:rsidR="000E7837" w:rsidRDefault="00751C0C">
      <w:pPr>
        <w:pStyle w:val="TDC3"/>
        <w:rPr>
          <w:rFonts w:asciiTheme="minorHAnsi" w:eastAsiaTheme="minorEastAsia" w:hAnsiTheme="minorHAnsi" w:cstheme="minorBidi"/>
          <w:noProof/>
          <w:color w:val="auto"/>
          <w:szCs w:val="22"/>
        </w:rPr>
      </w:pPr>
      <w:hyperlink w:anchor="_Toc366065481" w:history="1">
        <w:r w:rsidR="000E7837" w:rsidRPr="00AE19EA">
          <w:rPr>
            <w:rStyle w:val="Hipervnculo"/>
            <w:noProof/>
          </w:rPr>
          <w:t>15.1.3.</w:t>
        </w:r>
        <w:r w:rsidR="000E7837">
          <w:rPr>
            <w:rFonts w:asciiTheme="minorHAnsi" w:eastAsiaTheme="minorEastAsia" w:hAnsiTheme="minorHAnsi" w:cstheme="minorBidi"/>
            <w:noProof/>
            <w:color w:val="auto"/>
            <w:szCs w:val="22"/>
          </w:rPr>
          <w:tab/>
        </w:r>
        <w:r w:rsidR="000E7837" w:rsidRPr="00AE19EA">
          <w:rPr>
            <w:rStyle w:val="Hipervnculo"/>
            <w:noProof/>
          </w:rPr>
          <w:t>Protocol Deviation Procedures</w:t>
        </w:r>
        <w:r w:rsidR="000E7837">
          <w:rPr>
            <w:noProof/>
            <w:webHidden/>
          </w:rPr>
          <w:tab/>
        </w:r>
        <w:r w:rsidR="00336CAF">
          <w:rPr>
            <w:noProof/>
            <w:webHidden/>
          </w:rPr>
          <w:fldChar w:fldCharType="begin"/>
        </w:r>
        <w:r w:rsidR="000E7837">
          <w:rPr>
            <w:noProof/>
            <w:webHidden/>
          </w:rPr>
          <w:instrText xml:space="preserve"> PAGEREF _Toc366065481 \h </w:instrText>
        </w:r>
        <w:r w:rsidR="00336CAF">
          <w:rPr>
            <w:noProof/>
            <w:webHidden/>
          </w:rPr>
        </w:r>
        <w:r w:rsidR="00336CAF">
          <w:rPr>
            <w:noProof/>
            <w:webHidden/>
          </w:rPr>
          <w:fldChar w:fldCharType="separate"/>
        </w:r>
        <w:r w:rsidR="005B6EC6">
          <w:rPr>
            <w:noProof/>
            <w:webHidden/>
          </w:rPr>
          <w:t>67</w:t>
        </w:r>
        <w:r w:rsidR="00336CAF">
          <w:rPr>
            <w:noProof/>
            <w:webHidden/>
          </w:rPr>
          <w:fldChar w:fldCharType="end"/>
        </w:r>
      </w:hyperlink>
    </w:p>
    <w:p w14:paraId="10D9EAAE" w14:textId="77777777" w:rsidR="000E7837" w:rsidRDefault="00751C0C">
      <w:pPr>
        <w:pStyle w:val="TDC2"/>
        <w:rPr>
          <w:rFonts w:asciiTheme="minorHAnsi" w:eastAsiaTheme="minorEastAsia" w:hAnsiTheme="minorHAnsi" w:cstheme="minorBidi"/>
          <w:noProof/>
          <w:color w:val="auto"/>
          <w:szCs w:val="22"/>
        </w:rPr>
      </w:pPr>
      <w:hyperlink w:anchor="_Toc366065482" w:history="1">
        <w:r w:rsidR="000E7837" w:rsidRPr="00AE19EA">
          <w:rPr>
            <w:rStyle w:val="Hipervnculo"/>
            <w:noProof/>
          </w:rPr>
          <w:t>15.2.</w:t>
        </w:r>
        <w:r w:rsidR="000E7837">
          <w:rPr>
            <w:rFonts w:asciiTheme="minorHAnsi" w:eastAsiaTheme="minorEastAsia" w:hAnsiTheme="minorHAnsi" w:cstheme="minorBidi"/>
            <w:noProof/>
            <w:color w:val="auto"/>
            <w:szCs w:val="22"/>
          </w:rPr>
          <w:tab/>
        </w:r>
        <w:r w:rsidR="000E7837" w:rsidRPr="00AE19EA">
          <w:rPr>
            <w:rStyle w:val="Hipervnculo"/>
            <w:noProof/>
          </w:rPr>
          <w:t>Ethical Conduct of the Study</w:t>
        </w:r>
        <w:r w:rsidR="000E7837">
          <w:rPr>
            <w:noProof/>
            <w:webHidden/>
          </w:rPr>
          <w:tab/>
        </w:r>
        <w:r w:rsidR="00336CAF">
          <w:rPr>
            <w:noProof/>
            <w:webHidden/>
          </w:rPr>
          <w:fldChar w:fldCharType="begin"/>
        </w:r>
        <w:r w:rsidR="000E7837">
          <w:rPr>
            <w:noProof/>
            <w:webHidden/>
          </w:rPr>
          <w:instrText xml:space="preserve"> PAGEREF _Toc366065482 \h </w:instrText>
        </w:r>
        <w:r w:rsidR="00336CAF">
          <w:rPr>
            <w:noProof/>
            <w:webHidden/>
          </w:rPr>
        </w:r>
        <w:r w:rsidR="00336CAF">
          <w:rPr>
            <w:noProof/>
            <w:webHidden/>
          </w:rPr>
          <w:fldChar w:fldCharType="separate"/>
        </w:r>
        <w:r w:rsidR="005B6EC6">
          <w:rPr>
            <w:noProof/>
            <w:webHidden/>
          </w:rPr>
          <w:t>67</w:t>
        </w:r>
        <w:r w:rsidR="00336CAF">
          <w:rPr>
            <w:noProof/>
            <w:webHidden/>
          </w:rPr>
          <w:fldChar w:fldCharType="end"/>
        </w:r>
      </w:hyperlink>
    </w:p>
    <w:p w14:paraId="130CCB16" w14:textId="77777777" w:rsidR="000E7837" w:rsidRDefault="00751C0C">
      <w:pPr>
        <w:pStyle w:val="TDC3"/>
        <w:rPr>
          <w:rFonts w:asciiTheme="minorHAnsi" w:eastAsiaTheme="minorEastAsia" w:hAnsiTheme="minorHAnsi" w:cstheme="minorBidi"/>
          <w:noProof/>
          <w:color w:val="auto"/>
          <w:szCs w:val="22"/>
        </w:rPr>
      </w:pPr>
      <w:hyperlink w:anchor="_Toc366065483" w:history="1">
        <w:r w:rsidR="000E7837" w:rsidRPr="00AE19EA">
          <w:rPr>
            <w:rStyle w:val="Hipervnculo"/>
            <w:noProof/>
          </w:rPr>
          <w:t>15.2.1.</w:t>
        </w:r>
        <w:r w:rsidR="000E7837">
          <w:rPr>
            <w:rFonts w:asciiTheme="minorHAnsi" w:eastAsiaTheme="minorEastAsia" w:hAnsiTheme="minorHAnsi" w:cstheme="minorBidi"/>
            <w:noProof/>
            <w:color w:val="auto"/>
            <w:szCs w:val="22"/>
          </w:rPr>
          <w:tab/>
        </w:r>
        <w:r w:rsidR="000E7837" w:rsidRPr="00AE19EA">
          <w:rPr>
            <w:rStyle w:val="Hipervnculo"/>
            <w:noProof/>
          </w:rPr>
          <w:t>Confidentiality</w:t>
        </w:r>
        <w:r w:rsidR="000E7837">
          <w:rPr>
            <w:noProof/>
            <w:webHidden/>
          </w:rPr>
          <w:tab/>
        </w:r>
        <w:r w:rsidR="00336CAF">
          <w:rPr>
            <w:noProof/>
            <w:webHidden/>
          </w:rPr>
          <w:fldChar w:fldCharType="begin"/>
        </w:r>
        <w:r w:rsidR="000E7837">
          <w:rPr>
            <w:noProof/>
            <w:webHidden/>
          </w:rPr>
          <w:instrText xml:space="preserve"> PAGEREF _Toc366065483 \h </w:instrText>
        </w:r>
        <w:r w:rsidR="00336CAF">
          <w:rPr>
            <w:noProof/>
            <w:webHidden/>
          </w:rPr>
        </w:r>
        <w:r w:rsidR="00336CAF">
          <w:rPr>
            <w:noProof/>
            <w:webHidden/>
          </w:rPr>
          <w:fldChar w:fldCharType="separate"/>
        </w:r>
        <w:r w:rsidR="005B6EC6">
          <w:rPr>
            <w:noProof/>
            <w:webHidden/>
          </w:rPr>
          <w:t>67</w:t>
        </w:r>
        <w:r w:rsidR="00336CAF">
          <w:rPr>
            <w:noProof/>
            <w:webHidden/>
          </w:rPr>
          <w:fldChar w:fldCharType="end"/>
        </w:r>
      </w:hyperlink>
    </w:p>
    <w:p w14:paraId="6CD7D578" w14:textId="77777777" w:rsidR="000E7837" w:rsidRDefault="00751C0C">
      <w:pPr>
        <w:pStyle w:val="TDC3"/>
        <w:rPr>
          <w:rFonts w:asciiTheme="minorHAnsi" w:eastAsiaTheme="minorEastAsia" w:hAnsiTheme="minorHAnsi" w:cstheme="minorBidi"/>
          <w:noProof/>
          <w:color w:val="auto"/>
          <w:szCs w:val="22"/>
        </w:rPr>
      </w:pPr>
      <w:hyperlink w:anchor="_Toc366065484" w:history="1">
        <w:r w:rsidR="000E7837" w:rsidRPr="00AE19EA">
          <w:rPr>
            <w:rStyle w:val="Hipervnculo"/>
            <w:noProof/>
          </w:rPr>
          <w:t>15.2.2.</w:t>
        </w:r>
        <w:r w:rsidR="000E7837">
          <w:rPr>
            <w:rFonts w:asciiTheme="minorHAnsi" w:eastAsiaTheme="minorEastAsia" w:hAnsiTheme="minorHAnsi" w:cstheme="minorBidi"/>
            <w:noProof/>
            <w:color w:val="auto"/>
            <w:szCs w:val="22"/>
          </w:rPr>
          <w:tab/>
        </w:r>
        <w:r w:rsidR="000E7837" w:rsidRPr="00AE19EA">
          <w:rPr>
            <w:rStyle w:val="Hipervnculo"/>
            <w:noProof/>
          </w:rPr>
          <w:t>Compensation for Participation</w:t>
        </w:r>
        <w:r w:rsidR="000E7837">
          <w:rPr>
            <w:noProof/>
            <w:webHidden/>
          </w:rPr>
          <w:tab/>
        </w:r>
        <w:r w:rsidR="00336CAF">
          <w:rPr>
            <w:noProof/>
            <w:webHidden/>
          </w:rPr>
          <w:fldChar w:fldCharType="begin"/>
        </w:r>
        <w:r w:rsidR="000E7837">
          <w:rPr>
            <w:noProof/>
            <w:webHidden/>
          </w:rPr>
          <w:instrText xml:space="preserve"> PAGEREF _Toc366065484 \h </w:instrText>
        </w:r>
        <w:r w:rsidR="00336CAF">
          <w:rPr>
            <w:noProof/>
            <w:webHidden/>
          </w:rPr>
        </w:r>
        <w:r w:rsidR="00336CAF">
          <w:rPr>
            <w:noProof/>
            <w:webHidden/>
          </w:rPr>
          <w:fldChar w:fldCharType="separate"/>
        </w:r>
        <w:r w:rsidR="005B6EC6">
          <w:rPr>
            <w:noProof/>
            <w:webHidden/>
          </w:rPr>
          <w:t>68</w:t>
        </w:r>
        <w:r w:rsidR="00336CAF">
          <w:rPr>
            <w:noProof/>
            <w:webHidden/>
          </w:rPr>
          <w:fldChar w:fldCharType="end"/>
        </w:r>
      </w:hyperlink>
    </w:p>
    <w:p w14:paraId="2F254B90" w14:textId="77777777" w:rsidR="000E7837" w:rsidRDefault="00751C0C">
      <w:pPr>
        <w:pStyle w:val="TDC2"/>
        <w:rPr>
          <w:rFonts w:asciiTheme="minorHAnsi" w:eastAsiaTheme="minorEastAsia" w:hAnsiTheme="minorHAnsi" w:cstheme="minorBidi"/>
          <w:noProof/>
          <w:color w:val="auto"/>
          <w:szCs w:val="22"/>
        </w:rPr>
      </w:pPr>
      <w:hyperlink w:anchor="_Toc366065485" w:history="1">
        <w:r w:rsidR="000E7837" w:rsidRPr="00AE19EA">
          <w:rPr>
            <w:rStyle w:val="Hipervnculo"/>
            <w:noProof/>
          </w:rPr>
          <w:t>15.3.</w:t>
        </w:r>
        <w:r w:rsidR="000E7837">
          <w:rPr>
            <w:rFonts w:asciiTheme="minorHAnsi" w:eastAsiaTheme="minorEastAsia" w:hAnsiTheme="minorHAnsi" w:cstheme="minorBidi"/>
            <w:noProof/>
            <w:color w:val="auto"/>
            <w:szCs w:val="22"/>
          </w:rPr>
          <w:tab/>
        </w:r>
        <w:r w:rsidR="000E7837" w:rsidRPr="00AE19EA">
          <w:rPr>
            <w:rStyle w:val="Hipervnculo"/>
            <w:noProof/>
          </w:rPr>
          <w:t>Written Informed Consent</w:t>
        </w:r>
        <w:r w:rsidR="000E7837">
          <w:rPr>
            <w:noProof/>
            <w:webHidden/>
          </w:rPr>
          <w:tab/>
        </w:r>
        <w:r w:rsidR="00336CAF">
          <w:rPr>
            <w:noProof/>
            <w:webHidden/>
          </w:rPr>
          <w:fldChar w:fldCharType="begin"/>
        </w:r>
        <w:r w:rsidR="000E7837">
          <w:rPr>
            <w:noProof/>
            <w:webHidden/>
          </w:rPr>
          <w:instrText xml:space="preserve"> PAGEREF _Toc366065485 \h </w:instrText>
        </w:r>
        <w:r w:rsidR="00336CAF">
          <w:rPr>
            <w:noProof/>
            <w:webHidden/>
          </w:rPr>
        </w:r>
        <w:r w:rsidR="00336CAF">
          <w:rPr>
            <w:noProof/>
            <w:webHidden/>
          </w:rPr>
          <w:fldChar w:fldCharType="separate"/>
        </w:r>
        <w:r w:rsidR="005B6EC6">
          <w:rPr>
            <w:noProof/>
            <w:webHidden/>
          </w:rPr>
          <w:t>68</w:t>
        </w:r>
        <w:r w:rsidR="00336CAF">
          <w:rPr>
            <w:noProof/>
            <w:webHidden/>
          </w:rPr>
          <w:fldChar w:fldCharType="end"/>
        </w:r>
      </w:hyperlink>
    </w:p>
    <w:p w14:paraId="44D0AD9A" w14:textId="77777777" w:rsidR="000E7837" w:rsidRDefault="00751C0C">
      <w:pPr>
        <w:pStyle w:val="TDC1"/>
        <w:rPr>
          <w:rFonts w:asciiTheme="minorHAnsi" w:eastAsiaTheme="minorEastAsia" w:hAnsiTheme="minorHAnsi" w:cstheme="minorBidi"/>
          <w:noProof/>
          <w:color w:val="auto"/>
          <w:szCs w:val="22"/>
        </w:rPr>
      </w:pPr>
      <w:hyperlink w:anchor="_Toc366065486" w:history="1">
        <w:r w:rsidR="000E7837" w:rsidRPr="00AE19EA">
          <w:rPr>
            <w:rStyle w:val="Hipervnculo"/>
            <w:noProof/>
          </w:rPr>
          <w:t>16.</w:t>
        </w:r>
        <w:r w:rsidR="000E7837">
          <w:rPr>
            <w:rFonts w:asciiTheme="minorHAnsi" w:eastAsiaTheme="minorEastAsia" w:hAnsiTheme="minorHAnsi" w:cstheme="minorBidi"/>
            <w:noProof/>
            <w:color w:val="auto"/>
            <w:szCs w:val="22"/>
          </w:rPr>
          <w:tab/>
        </w:r>
        <w:r w:rsidR="000E7837" w:rsidRPr="00AE19EA">
          <w:rPr>
            <w:rStyle w:val="Hipervnculo"/>
            <w:noProof/>
          </w:rPr>
          <w:t>Data Handling and Recordkeeping</w:t>
        </w:r>
        <w:r w:rsidR="000E7837">
          <w:rPr>
            <w:noProof/>
            <w:webHidden/>
          </w:rPr>
          <w:tab/>
        </w:r>
        <w:r w:rsidR="00336CAF">
          <w:rPr>
            <w:noProof/>
            <w:webHidden/>
          </w:rPr>
          <w:fldChar w:fldCharType="begin"/>
        </w:r>
        <w:r w:rsidR="000E7837">
          <w:rPr>
            <w:noProof/>
            <w:webHidden/>
          </w:rPr>
          <w:instrText xml:space="preserve"> PAGEREF _Toc366065486 \h </w:instrText>
        </w:r>
        <w:r w:rsidR="00336CAF">
          <w:rPr>
            <w:noProof/>
            <w:webHidden/>
          </w:rPr>
        </w:r>
        <w:r w:rsidR="00336CAF">
          <w:rPr>
            <w:noProof/>
            <w:webHidden/>
          </w:rPr>
          <w:fldChar w:fldCharType="separate"/>
        </w:r>
        <w:r w:rsidR="005B6EC6">
          <w:rPr>
            <w:noProof/>
            <w:webHidden/>
          </w:rPr>
          <w:t>70</w:t>
        </w:r>
        <w:r w:rsidR="00336CAF">
          <w:rPr>
            <w:noProof/>
            <w:webHidden/>
          </w:rPr>
          <w:fldChar w:fldCharType="end"/>
        </w:r>
      </w:hyperlink>
    </w:p>
    <w:p w14:paraId="14A0C211" w14:textId="77777777" w:rsidR="000E7837" w:rsidRDefault="00751C0C">
      <w:pPr>
        <w:pStyle w:val="TDC2"/>
        <w:rPr>
          <w:rFonts w:asciiTheme="minorHAnsi" w:eastAsiaTheme="minorEastAsia" w:hAnsiTheme="minorHAnsi" w:cstheme="minorBidi"/>
          <w:noProof/>
          <w:color w:val="auto"/>
          <w:szCs w:val="22"/>
        </w:rPr>
      </w:pPr>
      <w:hyperlink w:anchor="_Toc366065487" w:history="1">
        <w:r w:rsidR="000E7837" w:rsidRPr="00AE19EA">
          <w:rPr>
            <w:rStyle w:val="Hipervnculo"/>
            <w:noProof/>
          </w:rPr>
          <w:t>16.1.</w:t>
        </w:r>
        <w:r w:rsidR="000E7837">
          <w:rPr>
            <w:rFonts w:asciiTheme="minorHAnsi" w:eastAsiaTheme="minorEastAsia" w:hAnsiTheme="minorHAnsi" w:cstheme="minorBidi"/>
            <w:noProof/>
            <w:color w:val="auto"/>
            <w:szCs w:val="22"/>
          </w:rPr>
          <w:tab/>
        </w:r>
        <w:r w:rsidR="000E7837" w:rsidRPr="00AE19EA">
          <w:rPr>
            <w:rStyle w:val="Hipervnculo"/>
            <w:noProof/>
          </w:rPr>
          <w:t>Inspection of Records</w:t>
        </w:r>
        <w:r w:rsidR="000E7837">
          <w:rPr>
            <w:noProof/>
            <w:webHidden/>
          </w:rPr>
          <w:tab/>
        </w:r>
        <w:r w:rsidR="00336CAF">
          <w:rPr>
            <w:noProof/>
            <w:webHidden/>
          </w:rPr>
          <w:fldChar w:fldCharType="begin"/>
        </w:r>
        <w:r w:rsidR="000E7837">
          <w:rPr>
            <w:noProof/>
            <w:webHidden/>
          </w:rPr>
          <w:instrText xml:space="preserve"> PAGEREF _Toc366065487 \h </w:instrText>
        </w:r>
        <w:r w:rsidR="00336CAF">
          <w:rPr>
            <w:noProof/>
            <w:webHidden/>
          </w:rPr>
        </w:r>
        <w:r w:rsidR="00336CAF">
          <w:rPr>
            <w:noProof/>
            <w:webHidden/>
          </w:rPr>
          <w:fldChar w:fldCharType="separate"/>
        </w:r>
        <w:r w:rsidR="005B6EC6">
          <w:rPr>
            <w:noProof/>
            <w:webHidden/>
          </w:rPr>
          <w:t>70</w:t>
        </w:r>
        <w:r w:rsidR="00336CAF">
          <w:rPr>
            <w:noProof/>
            <w:webHidden/>
          </w:rPr>
          <w:fldChar w:fldCharType="end"/>
        </w:r>
      </w:hyperlink>
    </w:p>
    <w:p w14:paraId="7641C6D6" w14:textId="77777777" w:rsidR="000E7837" w:rsidRDefault="00751C0C">
      <w:pPr>
        <w:pStyle w:val="TDC2"/>
        <w:rPr>
          <w:rFonts w:asciiTheme="minorHAnsi" w:eastAsiaTheme="minorEastAsia" w:hAnsiTheme="minorHAnsi" w:cstheme="minorBidi"/>
          <w:noProof/>
          <w:color w:val="auto"/>
          <w:szCs w:val="22"/>
        </w:rPr>
      </w:pPr>
      <w:hyperlink w:anchor="_Toc366065488" w:history="1">
        <w:r w:rsidR="000E7837" w:rsidRPr="00AE19EA">
          <w:rPr>
            <w:rStyle w:val="Hipervnculo"/>
            <w:noProof/>
          </w:rPr>
          <w:t>16.2.</w:t>
        </w:r>
        <w:r w:rsidR="000E7837">
          <w:rPr>
            <w:rFonts w:asciiTheme="minorHAnsi" w:eastAsiaTheme="minorEastAsia" w:hAnsiTheme="minorHAnsi" w:cstheme="minorBidi"/>
            <w:noProof/>
            <w:color w:val="auto"/>
            <w:szCs w:val="22"/>
          </w:rPr>
          <w:tab/>
        </w:r>
        <w:r w:rsidR="000E7837" w:rsidRPr="00AE19EA">
          <w:rPr>
            <w:rStyle w:val="Hipervnculo"/>
            <w:noProof/>
          </w:rPr>
          <w:t>Retention of Records</w:t>
        </w:r>
        <w:r w:rsidR="000E7837">
          <w:rPr>
            <w:noProof/>
            <w:webHidden/>
          </w:rPr>
          <w:tab/>
        </w:r>
        <w:r w:rsidR="00336CAF">
          <w:rPr>
            <w:noProof/>
            <w:webHidden/>
          </w:rPr>
          <w:fldChar w:fldCharType="begin"/>
        </w:r>
        <w:r w:rsidR="000E7837">
          <w:rPr>
            <w:noProof/>
            <w:webHidden/>
          </w:rPr>
          <w:instrText xml:space="preserve"> PAGEREF _Toc366065488 \h </w:instrText>
        </w:r>
        <w:r w:rsidR="00336CAF">
          <w:rPr>
            <w:noProof/>
            <w:webHidden/>
          </w:rPr>
        </w:r>
        <w:r w:rsidR="00336CAF">
          <w:rPr>
            <w:noProof/>
            <w:webHidden/>
          </w:rPr>
          <w:fldChar w:fldCharType="separate"/>
        </w:r>
        <w:r w:rsidR="005B6EC6">
          <w:rPr>
            <w:noProof/>
            <w:webHidden/>
          </w:rPr>
          <w:t>70</w:t>
        </w:r>
        <w:r w:rsidR="00336CAF">
          <w:rPr>
            <w:noProof/>
            <w:webHidden/>
          </w:rPr>
          <w:fldChar w:fldCharType="end"/>
        </w:r>
      </w:hyperlink>
    </w:p>
    <w:p w14:paraId="5475F694" w14:textId="77777777" w:rsidR="000E7837" w:rsidRDefault="00751C0C">
      <w:pPr>
        <w:pStyle w:val="TDC1"/>
        <w:rPr>
          <w:rFonts w:asciiTheme="minorHAnsi" w:eastAsiaTheme="minorEastAsia" w:hAnsiTheme="minorHAnsi" w:cstheme="minorBidi"/>
          <w:noProof/>
          <w:color w:val="auto"/>
          <w:szCs w:val="22"/>
        </w:rPr>
      </w:pPr>
      <w:hyperlink w:anchor="_Toc366065489" w:history="1">
        <w:r w:rsidR="000E7837" w:rsidRPr="00AE19EA">
          <w:rPr>
            <w:rStyle w:val="Hipervnculo"/>
            <w:noProof/>
          </w:rPr>
          <w:t>17.</w:t>
        </w:r>
        <w:r w:rsidR="000E7837">
          <w:rPr>
            <w:rFonts w:asciiTheme="minorHAnsi" w:eastAsiaTheme="minorEastAsia" w:hAnsiTheme="minorHAnsi" w:cstheme="minorBidi"/>
            <w:noProof/>
            <w:color w:val="auto"/>
            <w:szCs w:val="22"/>
          </w:rPr>
          <w:tab/>
        </w:r>
        <w:r w:rsidR="000E7837" w:rsidRPr="00AE19EA">
          <w:rPr>
            <w:rStyle w:val="Hipervnculo"/>
            <w:noProof/>
          </w:rPr>
          <w:t>Publication Policy</w:t>
        </w:r>
        <w:r w:rsidR="000E7837">
          <w:rPr>
            <w:noProof/>
            <w:webHidden/>
          </w:rPr>
          <w:tab/>
        </w:r>
        <w:r w:rsidR="00336CAF">
          <w:rPr>
            <w:noProof/>
            <w:webHidden/>
          </w:rPr>
          <w:fldChar w:fldCharType="begin"/>
        </w:r>
        <w:r w:rsidR="000E7837">
          <w:rPr>
            <w:noProof/>
            <w:webHidden/>
          </w:rPr>
          <w:instrText xml:space="preserve"> PAGEREF _Toc366065489 \h </w:instrText>
        </w:r>
        <w:r w:rsidR="00336CAF">
          <w:rPr>
            <w:noProof/>
            <w:webHidden/>
          </w:rPr>
        </w:r>
        <w:r w:rsidR="00336CAF">
          <w:rPr>
            <w:noProof/>
            <w:webHidden/>
          </w:rPr>
          <w:fldChar w:fldCharType="separate"/>
        </w:r>
        <w:r w:rsidR="005B6EC6">
          <w:rPr>
            <w:noProof/>
            <w:webHidden/>
          </w:rPr>
          <w:t>72</w:t>
        </w:r>
        <w:r w:rsidR="00336CAF">
          <w:rPr>
            <w:noProof/>
            <w:webHidden/>
          </w:rPr>
          <w:fldChar w:fldCharType="end"/>
        </w:r>
      </w:hyperlink>
    </w:p>
    <w:p w14:paraId="4C8168E7" w14:textId="77777777" w:rsidR="000E7837" w:rsidRDefault="00751C0C">
      <w:pPr>
        <w:pStyle w:val="TDC1"/>
        <w:rPr>
          <w:rFonts w:asciiTheme="minorHAnsi" w:eastAsiaTheme="minorEastAsia" w:hAnsiTheme="minorHAnsi" w:cstheme="minorBidi"/>
          <w:noProof/>
          <w:color w:val="auto"/>
          <w:szCs w:val="22"/>
        </w:rPr>
      </w:pPr>
      <w:hyperlink w:anchor="_Toc366065490" w:history="1">
        <w:r w:rsidR="000E7837" w:rsidRPr="00AE19EA">
          <w:rPr>
            <w:rStyle w:val="Hipervnculo"/>
            <w:noProof/>
          </w:rPr>
          <w:t>18.</w:t>
        </w:r>
        <w:r w:rsidR="000E7837">
          <w:rPr>
            <w:rFonts w:asciiTheme="minorHAnsi" w:eastAsiaTheme="minorEastAsia" w:hAnsiTheme="minorHAnsi" w:cstheme="minorBidi"/>
            <w:noProof/>
            <w:color w:val="auto"/>
            <w:szCs w:val="22"/>
          </w:rPr>
          <w:tab/>
        </w:r>
        <w:r w:rsidR="000E7837" w:rsidRPr="00AE19EA">
          <w:rPr>
            <w:rStyle w:val="Hipervnculo"/>
            <w:noProof/>
          </w:rPr>
          <w:t>List of References</w:t>
        </w:r>
        <w:r w:rsidR="000E7837">
          <w:rPr>
            <w:noProof/>
            <w:webHidden/>
          </w:rPr>
          <w:tab/>
        </w:r>
        <w:r w:rsidR="00336CAF">
          <w:rPr>
            <w:noProof/>
            <w:webHidden/>
          </w:rPr>
          <w:fldChar w:fldCharType="begin"/>
        </w:r>
        <w:r w:rsidR="000E7837">
          <w:rPr>
            <w:noProof/>
            <w:webHidden/>
          </w:rPr>
          <w:instrText xml:space="preserve"> PAGEREF _Toc366065490 \h </w:instrText>
        </w:r>
        <w:r w:rsidR="00336CAF">
          <w:rPr>
            <w:noProof/>
            <w:webHidden/>
          </w:rPr>
        </w:r>
        <w:r w:rsidR="00336CAF">
          <w:rPr>
            <w:noProof/>
            <w:webHidden/>
          </w:rPr>
          <w:fldChar w:fldCharType="separate"/>
        </w:r>
        <w:r w:rsidR="005B6EC6">
          <w:rPr>
            <w:noProof/>
            <w:webHidden/>
          </w:rPr>
          <w:t>73</w:t>
        </w:r>
        <w:r w:rsidR="00336CAF">
          <w:rPr>
            <w:noProof/>
            <w:webHidden/>
          </w:rPr>
          <w:fldChar w:fldCharType="end"/>
        </w:r>
      </w:hyperlink>
    </w:p>
    <w:p w14:paraId="1BA2374B" w14:textId="77777777" w:rsidR="000E7837" w:rsidRDefault="00751C0C">
      <w:pPr>
        <w:pStyle w:val="TDC1"/>
        <w:rPr>
          <w:rFonts w:asciiTheme="minorHAnsi" w:eastAsiaTheme="minorEastAsia" w:hAnsiTheme="minorHAnsi" w:cstheme="minorBidi"/>
          <w:noProof/>
          <w:color w:val="auto"/>
          <w:szCs w:val="22"/>
        </w:rPr>
      </w:pPr>
      <w:hyperlink w:anchor="_Toc366065491" w:history="1">
        <w:r w:rsidR="000E7837" w:rsidRPr="00AE19EA">
          <w:rPr>
            <w:rStyle w:val="Hipervnculo"/>
            <w:noProof/>
          </w:rPr>
          <w:t>Appendix A.</w:t>
        </w:r>
        <w:r w:rsidR="000E7837">
          <w:rPr>
            <w:rFonts w:asciiTheme="minorHAnsi" w:eastAsiaTheme="minorEastAsia" w:hAnsiTheme="minorHAnsi" w:cstheme="minorBidi"/>
            <w:noProof/>
            <w:color w:val="auto"/>
            <w:szCs w:val="22"/>
          </w:rPr>
          <w:tab/>
        </w:r>
        <w:r w:rsidR="000E7837" w:rsidRPr="00AE19EA">
          <w:rPr>
            <w:rStyle w:val="Hipervnculo"/>
            <w:noProof/>
          </w:rPr>
          <w:t>Study Personnel Roles and Responsibilities</w:t>
        </w:r>
        <w:r w:rsidR="000E7837">
          <w:rPr>
            <w:noProof/>
            <w:webHidden/>
          </w:rPr>
          <w:tab/>
        </w:r>
        <w:r w:rsidR="00336CAF">
          <w:rPr>
            <w:noProof/>
            <w:webHidden/>
          </w:rPr>
          <w:fldChar w:fldCharType="begin"/>
        </w:r>
        <w:r w:rsidR="000E7837">
          <w:rPr>
            <w:noProof/>
            <w:webHidden/>
          </w:rPr>
          <w:instrText xml:space="preserve"> PAGEREF _Toc366065491 \h </w:instrText>
        </w:r>
        <w:r w:rsidR="00336CAF">
          <w:rPr>
            <w:noProof/>
            <w:webHidden/>
          </w:rPr>
        </w:r>
        <w:r w:rsidR="00336CAF">
          <w:rPr>
            <w:noProof/>
            <w:webHidden/>
          </w:rPr>
          <w:fldChar w:fldCharType="separate"/>
        </w:r>
        <w:r w:rsidR="005B6EC6">
          <w:rPr>
            <w:noProof/>
            <w:webHidden/>
          </w:rPr>
          <w:t>77</w:t>
        </w:r>
        <w:r w:rsidR="00336CAF">
          <w:rPr>
            <w:noProof/>
            <w:webHidden/>
          </w:rPr>
          <w:fldChar w:fldCharType="end"/>
        </w:r>
      </w:hyperlink>
    </w:p>
    <w:p w14:paraId="392FF5C3" w14:textId="77777777" w:rsidR="000E7837" w:rsidRDefault="00751C0C">
      <w:pPr>
        <w:pStyle w:val="TDC1"/>
        <w:rPr>
          <w:rFonts w:asciiTheme="minorHAnsi" w:eastAsiaTheme="minorEastAsia" w:hAnsiTheme="minorHAnsi" w:cstheme="minorBidi"/>
          <w:noProof/>
          <w:color w:val="auto"/>
          <w:szCs w:val="22"/>
        </w:rPr>
      </w:pPr>
      <w:hyperlink w:anchor="_Toc366065492" w:history="1">
        <w:r w:rsidR="000E7837" w:rsidRPr="00AE19EA">
          <w:rPr>
            <w:rStyle w:val="Hipervnculo"/>
            <w:noProof/>
          </w:rPr>
          <w:t>Appendix B.</w:t>
        </w:r>
        <w:r w:rsidR="000E7837">
          <w:rPr>
            <w:rFonts w:asciiTheme="minorHAnsi" w:eastAsiaTheme="minorEastAsia" w:hAnsiTheme="minorHAnsi" w:cstheme="minorBidi"/>
            <w:noProof/>
            <w:color w:val="auto"/>
            <w:szCs w:val="22"/>
          </w:rPr>
          <w:tab/>
        </w:r>
        <w:r w:rsidR="000E7837" w:rsidRPr="00AE19EA">
          <w:rPr>
            <w:rStyle w:val="Hipervnculo"/>
            <w:noProof/>
          </w:rPr>
          <w:t>Body Chart of Lesion Sites</w:t>
        </w:r>
        <w:r w:rsidR="000E7837">
          <w:rPr>
            <w:noProof/>
            <w:webHidden/>
          </w:rPr>
          <w:tab/>
        </w:r>
        <w:r w:rsidR="00336CAF">
          <w:rPr>
            <w:noProof/>
            <w:webHidden/>
          </w:rPr>
          <w:fldChar w:fldCharType="begin"/>
        </w:r>
        <w:r w:rsidR="000E7837">
          <w:rPr>
            <w:noProof/>
            <w:webHidden/>
          </w:rPr>
          <w:instrText xml:space="preserve"> PAGEREF _Toc366065492 \h </w:instrText>
        </w:r>
        <w:r w:rsidR="00336CAF">
          <w:rPr>
            <w:noProof/>
            <w:webHidden/>
          </w:rPr>
        </w:r>
        <w:r w:rsidR="00336CAF">
          <w:rPr>
            <w:noProof/>
            <w:webHidden/>
          </w:rPr>
          <w:fldChar w:fldCharType="separate"/>
        </w:r>
        <w:r w:rsidR="005B6EC6">
          <w:rPr>
            <w:noProof/>
            <w:webHidden/>
          </w:rPr>
          <w:t>79</w:t>
        </w:r>
        <w:r w:rsidR="00336CAF">
          <w:rPr>
            <w:noProof/>
            <w:webHidden/>
          </w:rPr>
          <w:fldChar w:fldCharType="end"/>
        </w:r>
      </w:hyperlink>
    </w:p>
    <w:p w14:paraId="7FF4188C" w14:textId="77777777" w:rsidR="005576B0" w:rsidRPr="00582384" w:rsidRDefault="00336CAF" w:rsidP="00A51F18">
      <w:pPr>
        <w:pStyle w:val="C-BodyText"/>
        <w:jc w:val="center"/>
        <w:rPr>
          <w:b/>
        </w:rPr>
      </w:pPr>
      <w:r w:rsidRPr="00BF7F7A">
        <w:fldChar w:fldCharType="end"/>
      </w:r>
      <w:r w:rsidR="00BF7F7A" w:rsidRPr="00BF7F7A">
        <w:rPr>
          <w:b/>
        </w:rPr>
        <w:t>List of Tables</w:t>
      </w:r>
    </w:p>
    <w:p w14:paraId="525EA37A" w14:textId="77777777" w:rsidR="00EE0AA7" w:rsidRDefault="00336CAF">
      <w:pPr>
        <w:pStyle w:val="Tabladeilustraciones"/>
        <w:rPr>
          <w:rFonts w:asciiTheme="minorHAnsi" w:eastAsiaTheme="minorEastAsia" w:hAnsiTheme="minorHAnsi" w:cstheme="minorBidi"/>
          <w:noProof/>
          <w:color w:val="auto"/>
          <w:szCs w:val="22"/>
        </w:rPr>
      </w:pPr>
      <w:r w:rsidRPr="00BF7F7A">
        <w:fldChar w:fldCharType="begin"/>
      </w:r>
      <w:r w:rsidR="00BF7F7A" w:rsidRPr="00BF7F7A">
        <w:instrText xml:space="preserve"> TOC \h \z \c "Table" </w:instrText>
      </w:r>
      <w:r w:rsidRPr="00BF7F7A">
        <w:fldChar w:fldCharType="separate"/>
      </w:r>
      <w:hyperlink w:anchor="_Toc366061575" w:history="1">
        <w:r w:rsidR="00EE0AA7" w:rsidRPr="00471BBD">
          <w:rPr>
            <w:rStyle w:val="Hipervnculo"/>
            <w:noProof/>
          </w:rPr>
          <w:t>Table 1:</w:t>
        </w:r>
        <w:r w:rsidR="00EE0AA7">
          <w:rPr>
            <w:rFonts w:asciiTheme="minorHAnsi" w:eastAsiaTheme="minorEastAsia" w:hAnsiTheme="minorHAnsi" w:cstheme="minorBidi"/>
            <w:noProof/>
            <w:color w:val="auto"/>
            <w:szCs w:val="22"/>
          </w:rPr>
          <w:tab/>
        </w:r>
        <w:r w:rsidR="00EE0AA7" w:rsidRPr="00471BBD">
          <w:rPr>
            <w:rStyle w:val="Hipervnculo"/>
            <w:noProof/>
          </w:rPr>
          <w:t>Emergency Contact Information</w:t>
        </w:r>
        <w:r w:rsidR="00EE0AA7">
          <w:rPr>
            <w:noProof/>
            <w:webHidden/>
          </w:rPr>
          <w:tab/>
        </w:r>
        <w:r>
          <w:rPr>
            <w:noProof/>
            <w:webHidden/>
          </w:rPr>
          <w:fldChar w:fldCharType="begin"/>
        </w:r>
        <w:r w:rsidR="00EE0AA7">
          <w:rPr>
            <w:noProof/>
            <w:webHidden/>
          </w:rPr>
          <w:instrText xml:space="preserve"> PAGEREF _Toc366061575 \h </w:instrText>
        </w:r>
        <w:r>
          <w:rPr>
            <w:noProof/>
            <w:webHidden/>
          </w:rPr>
        </w:r>
        <w:r>
          <w:rPr>
            <w:noProof/>
            <w:webHidden/>
          </w:rPr>
          <w:fldChar w:fldCharType="separate"/>
        </w:r>
        <w:r w:rsidR="005B6EC6">
          <w:rPr>
            <w:noProof/>
            <w:webHidden/>
          </w:rPr>
          <w:t>5</w:t>
        </w:r>
        <w:r>
          <w:rPr>
            <w:noProof/>
            <w:webHidden/>
          </w:rPr>
          <w:fldChar w:fldCharType="end"/>
        </w:r>
      </w:hyperlink>
    </w:p>
    <w:p w14:paraId="13B25976" w14:textId="77777777" w:rsidR="00EE0AA7" w:rsidRDefault="00751C0C">
      <w:pPr>
        <w:pStyle w:val="Tabladeilustraciones"/>
        <w:rPr>
          <w:rFonts w:asciiTheme="minorHAnsi" w:eastAsiaTheme="minorEastAsia" w:hAnsiTheme="minorHAnsi" w:cstheme="minorBidi"/>
          <w:noProof/>
          <w:color w:val="auto"/>
          <w:szCs w:val="22"/>
        </w:rPr>
      </w:pPr>
      <w:hyperlink w:anchor="_Toc366061576" w:history="1">
        <w:r w:rsidR="00EE0AA7" w:rsidRPr="00471BBD">
          <w:rPr>
            <w:rStyle w:val="Hipervnculo"/>
            <w:noProof/>
          </w:rPr>
          <w:t>Table 2:</w:t>
        </w:r>
        <w:r w:rsidR="00EE0AA7">
          <w:rPr>
            <w:rFonts w:asciiTheme="minorHAnsi" w:eastAsiaTheme="minorEastAsia" w:hAnsiTheme="minorHAnsi" w:cstheme="minorBidi"/>
            <w:noProof/>
            <w:color w:val="auto"/>
            <w:szCs w:val="22"/>
          </w:rPr>
          <w:tab/>
        </w:r>
        <w:r w:rsidR="00EE0AA7" w:rsidRPr="00471BBD">
          <w:rPr>
            <w:rStyle w:val="Hipervnculo"/>
            <w:noProof/>
          </w:rPr>
          <w:t>Abbreviations</w:t>
        </w:r>
        <w:r w:rsidR="00EE0AA7">
          <w:rPr>
            <w:noProof/>
            <w:webHidden/>
          </w:rPr>
          <w:tab/>
        </w:r>
        <w:r w:rsidR="00336CAF">
          <w:rPr>
            <w:noProof/>
            <w:webHidden/>
          </w:rPr>
          <w:fldChar w:fldCharType="begin"/>
        </w:r>
        <w:r w:rsidR="00EE0AA7">
          <w:rPr>
            <w:noProof/>
            <w:webHidden/>
          </w:rPr>
          <w:instrText xml:space="preserve"> PAGEREF _Toc366061576 \h </w:instrText>
        </w:r>
        <w:r w:rsidR="00336CAF">
          <w:rPr>
            <w:noProof/>
            <w:webHidden/>
          </w:rPr>
        </w:r>
        <w:r w:rsidR="00336CAF">
          <w:rPr>
            <w:noProof/>
            <w:webHidden/>
          </w:rPr>
          <w:fldChar w:fldCharType="separate"/>
        </w:r>
        <w:r w:rsidR="005B6EC6">
          <w:rPr>
            <w:noProof/>
            <w:webHidden/>
          </w:rPr>
          <w:t>15</w:t>
        </w:r>
        <w:r w:rsidR="00336CAF">
          <w:rPr>
            <w:noProof/>
            <w:webHidden/>
          </w:rPr>
          <w:fldChar w:fldCharType="end"/>
        </w:r>
      </w:hyperlink>
    </w:p>
    <w:p w14:paraId="3C1ECB0D" w14:textId="77777777" w:rsidR="00EE0AA7" w:rsidRDefault="00751C0C">
      <w:pPr>
        <w:pStyle w:val="Tabladeilustraciones"/>
        <w:rPr>
          <w:rFonts w:asciiTheme="minorHAnsi" w:eastAsiaTheme="minorEastAsia" w:hAnsiTheme="minorHAnsi" w:cstheme="minorBidi"/>
          <w:noProof/>
          <w:color w:val="auto"/>
          <w:szCs w:val="22"/>
        </w:rPr>
      </w:pPr>
      <w:hyperlink w:anchor="_Toc366061577" w:history="1">
        <w:r w:rsidR="00EE0AA7" w:rsidRPr="00471BBD">
          <w:rPr>
            <w:rStyle w:val="Hipervnculo"/>
            <w:noProof/>
          </w:rPr>
          <w:t>Table 3:</w:t>
        </w:r>
        <w:r w:rsidR="00EE0AA7">
          <w:rPr>
            <w:rFonts w:asciiTheme="minorHAnsi" w:eastAsiaTheme="minorEastAsia" w:hAnsiTheme="minorHAnsi" w:cstheme="minorBidi"/>
            <w:noProof/>
            <w:color w:val="auto"/>
            <w:szCs w:val="22"/>
          </w:rPr>
          <w:tab/>
        </w:r>
        <w:r w:rsidR="00EE0AA7" w:rsidRPr="00471BBD">
          <w:rPr>
            <w:rStyle w:val="Hipervnculo"/>
            <w:noProof/>
          </w:rPr>
          <w:t>Incidence of New World Cutaneous Leishmaniasis, By-Country</w:t>
        </w:r>
        <w:r w:rsidR="00EE0AA7">
          <w:rPr>
            <w:noProof/>
            <w:webHidden/>
          </w:rPr>
          <w:tab/>
        </w:r>
        <w:r w:rsidR="00336CAF">
          <w:rPr>
            <w:noProof/>
            <w:webHidden/>
          </w:rPr>
          <w:fldChar w:fldCharType="begin"/>
        </w:r>
        <w:r w:rsidR="00EE0AA7">
          <w:rPr>
            <w:noProof/>
            <w:webHidden/>
          </w:rPr>
          <w:instrText xml:space="preserve"> PAGEREF _Toc366061577 \h </w:instrText>
        </w:r>
        <w:r w:rsidR="00336CAF">
          <w:rPr>
            <w:noProof/>
            <w:webHidden/>
          </w:rPr>
        </w:r>
        <w:r w:rsidR="00336CAF">
          <w:rPr>
            <w:noProof/>
            <w:webHidden/>
          </w:rPr>
          <w:fldChar w:fldCharType="separate"/>
        </w:r>
        <w:r w:rsidR="005B6EC6">
          <w:rPr>
            <w:noProof/>
            <w:webHidden/>
          </w:rPr>
          <w:t>18</w:t>
        </w:r>
        <w:r w:rsidR="00336CAF">
          <w:rPr>
            <w:noProof/>
            <w:webHidden/>
          </w:rPr>
          <w:fldChar w:fldCharType="end"/>
        </w:r>
      </w:hyperlink>
    </w:p>
    <w:p w14:paraId="04607AA2" w14:textId="77777777" w:rsidR="00EE0AA7" w:rsidRDefault="00751C0C">
      <w:pPr>
        <w:pStyle w:val="Tabladeilustraciones"/>
        <w:rPr>
          <w:rFonts w:asciiTheme="minorHAnsi" w:eastAsiaTheme="minorEastAsia" w:hAnsiTheme="minorHAnsi" w:cstheme="minorBidi"/>
          <w:noProof/>
          <w:color w:val="auto"/>
          <w:szCs w:val="22"/>
        </w:rPr>
      </w:pPr>
      <w:hyperlink w:anchor="_Toc366061578" w:history="1">
        <w:r w:rsidR="00EE0AA7" w:rsidRPr="00471BBD">
          <w:rPr>
            <w:rStyle w:val="Hipervnculo"/>
            <w:noProof/>
          </w:rPr>
          <w:t>Table 4:</w:t>
        </w:r>
        <w:r w:rsidR="00EE0AA7">
          <w:rPr>
            <w:rFonts w:asciiTheme="minorHAnsi" w:eastAsiaTheme="minorEastAsia" w:hAnsiTheme="minorHAnsi" w:cstheme="minorBidi"/>
            <w:noProof/>
            <w:color w:val="auto"/>
            <w:szCs w:val="22"/>
          </w:rPr>
          <w:tab/>
        </w:r>
        <w:r w:rsidR="00EE0AA7" w:rsidRPr="00471BBD">
          <w:rPr>
            <w:rStyle w:val="Hipervnculo"/>
            <w:noProof/>
          </w:rPr>
          <w:t>Time Frame for Self-Healing of CL Lesions in Various Species</w:t>
        </w:r>
        <w:r w:rsidR="00EE0AA7">
          <w:rPr>
            <w:noProof/>
            <w:webHidden/>
          </w:rPr>
          <w:tab/>
        </w:r>
        <w:r w:rsidR="00336CAF">
          <w:rPr>
            <w:noProof/>
            <w:webHidden/>
          </w:rPr>
          <w:fldChar w:fldCharType="begin"/>
        </w:r>
        <w:r w:rsidR="00EE0AA7">
          <w:rPr>
            <w:noProof/>
            <w:webHidden/>
          </w:rPr>
          <w:instrText xml:space="preserve"> PAGEREF _Toc366061578 \h </w:instrText>
        </w:r>
        <w:r w:rsidR="00336CAF">
          <w:rPr>
            <w:noProof/>
            <w:webHidden/>
          </w:rPr>
        </w:r>
        <w:r w:rsidR="00336CAF">
          <w:rPr>
            <w:noProof/>
            <w:webHidden/>
          </w:rPr>
          <w:fldChar w:fldCharType="separate"/>
        </w:r>
        <w:r w:rsidR="005B6EC6">
          <w:rPr>
            <w:noProof/>
            <w:webHidden/>
          </w:rPr>
          <w:t>19</w:t>
        </w:r>
        <w:r w:rsidR="00336CAF">
          <w:rPr>
            <w:noProof/>
            <w:webHidden/>
          </w:rPr>
          <w:fldChar w:fldCharType="end"/>
        </w:r>
      </w:hyperlink>
    </w:p>
    <w:p w14:paraId="044D4237" w14:textId="77777777" w:rsidR="00EE0AA7" w:rsidRDefault="00751C0C">
      <w:pPr>
        <w:pStyle w:val="Tabladeilustraciones"/>
        <w:rPr>
          <w:rFonts w:asciiTheme="minorHAnsi" w:eastAsiaTheme="minorEastAsia" w:hAnsiTheme="minorHAnsi" w:cstheme="minorBidi"/>
          <w:noProof/>
          <w:color w:val="auto"/>
          <w:szCs w:val="22"/>
        </w:rPr>
      </w:pPr>
      <w:hyperlink w:anchor="_Toc366061579" w:history="1">
        <w:r w:rsidR="00EE0AA7" w:rsidRPr="00471BBD">
          <w:rPr>
            <w:rStyle w:val="Hipervnculo"/>
            <w:noProof/>
          </w:rPr>
          <w:t>Table 5:</w:t>
        </w:r>
        <w:r w:rsidR="00EE0AA7">
          <w:rPr>
            <w:rFonts w:asciiTheme="minorHAnsi" w:eastAsiaTheme="minorEastAsia" w:hAnsiTheme="minorHAnsi" w:cstheme="minorBidi"/>
            <w:noProof/>
            <w:color w:val="auto"/>
            <w:szCs w:val="22"/>
          </w:rPr>
          <w:tab/>
        </w:r>
        <w:r w:rsidR="00EE0AA7" w:rsidRPr="00471BBD">
          <w:rPr>
            <w:rStyle w:val="Hipervnculo"/>
            <w:noProof/>
          </w:rPr>
          <w:t xml:space="preserve">Efficacy of WR 279,396 (WR) Compared with Paromomycin-MBCL-Paraffin (PM) in </w:t>
        </w:r>
        <w:r w:rsidR="00EE0AA7" w:rsidRPr="00471BBD">
          <w:rPr>
            <w:rStyle w:val="Hipervnculo"/>
            <w:i/>
            <w:noProof/>
          </w:rPr>
          <w:t>L major</w:t>
        </w:r>
        <w:r w:rsidR="00EE0AA7" w:rsidRPr="00471BBD">
          <w:rPr>
            <w:rStyle w:val="Hipervnculo"/>
            <w:noProof/>
          </w:rPr>
          <w:t xml:space="preserve">-, </w:t>
        </w:r>
        <w:r w:rsidR="00EE0AA7" w:rsidRPr="00471BBD">
          <w:rPr>
            <w:rStyle w:val="Hipervnculo"/>
            <w:i/>
            <w:noProof/>
          </w:rPr>
          <w:t>L mexicana</w:t>
        </w:r>
        <w:r w:rsidR="00EE0AA7" w:rsidRPr="00471BBD">
          <w:rPr>
            <w:rStyle w:val="Hipervnculo"/>
            <w:noProof/>
          </w:rPr>
          <w:t xml:space="preserve">-, </w:t>
        </w:r>
        <w:r w:rsidR="00EE0AA7" w:rsidRPr="00471BBD">
          <w:rPr>
            <w:rStyle w:val="Hipervnculo"/>
            <w:i/>
            <w:noProof/>
          </w:rPr>
          <w:t>L panamensis</w:t>
        </w:r>
        <w:r w:rsidR="00EE0AA7" w:rsidRPr="00471BBD">
          <w:rPr>
            <w:rStyle w:val="Hipervnculo"/>
            <w:noProof/>
          </w:rPr>
          <w:t xml:space="preserve">-, and </w:t>
        </w:r>
        <w:r w:rsidR="00EE0AA7" w:rsidRPr="00471BBD">
          <w:rPr>
            <w:rStyle w:val="Hipervnculo"/>
            <w:i/>
            <w:noProof/>
          </w:rPr>
          <w:t>L amazonensis</w:t>
        </w:r>
        <w:r w:rsidR="00EE0AA7" w:rsidRPr="00471BBD">
          <w:rPr>
            <w:rStyle w:val="Hipervnculo"/>
            <w:noProof/>
          </w:rPr>
          <w:noBreakHyphen/>
          <w:t>infected BALB/c Mice</w:t>
        </w:r>
        <w:r w:rsidR="00EE0AA7">
          <w:rPr>
            <w:noProof/>
            <w:webHidden/>
          </w:rPr>
          <w:tab/>
        </w:r>
        <w:r w:rsidR="00336CAF">
          <w:rPr>
            <w:noProof/>
            <w:webHidden/>
          </w:rPr>
          <w:fldChar w:fldCharType="begin"/>
        </w:r>
        <w:r w:rsidR="00EE0AA7">
          <w:rPr>
            <w:noProof/>
            <w:webHidden/>
          </w:rPr>
          <w:instrText xml:space="preserve"> PAGEREF _Toc366061579 \h </w:instrText>
        </w:r>
        <w:r w:rsidR="00336CAF">
          <w:rPr>
            <w:noProof/>
            <w:webHidden/>
          </w:rPr>
        </w:r>
        <w:r w:rsidR="00336CAF">
          <w:rPr>
            <w:noProof/>
            <w:webHidden/>
          </w:rPr>
          <w:fldChar w:fldCharType="separate"/>
        </w:r>
        <w:r w:rsidR="005B6EC6">
          <w:rPr>
            <w:noProof/>
            <w:webHidden/>
          </w:rPr>
          <w:t>23</w:t>
        </w:r>
        <w:r w:rsidR="00336CAF">
          <w:rPr>
            <w:noProof/>
            <w:webHidden/>
          </w:rPr>
          <w:fldChar w:fldCharType="end"/>
        </w:r>
      </w:hyperlink>
    </w:p>
    <w:p w14:paraId="22F1F5A6" w14:textId="77777777" w:rsidR="00EE0AA7" w:rsidRDefault="00751C0C">
      <w:pPr>
        <w:pStyle w:val="Tabladeilustraciones"/>
        <w:rPr>
          <w:rFonts w:asciiTheme="minorHAnsi" w:eastAsiaTheme="minorEastAsia" w:hAnsiTheme="minorHAnsi" w:cstheme="minorBidi"/>
          <w:noProof/>
          <w:color w:val="auto"/>
          <w:szCs w:val="22"/>
        </w:rPr>
      </w:pPr>
      <w:hyperlink w:anchor="_Toc366061580" w:history="1">
        <w:r w:rsidR="00EE0AA7" w:rsidRPr="00471BBD">
          <w:rPr>
            <w:rStyle w:val="Hipervnculo"/>
            <w:noProof/>
          </w:rPr>
          <w:t>Table 6:</w:t>
        </w:r>
        <w:r w:rsidR="00EE0AA7">
          <w:rPr>
            <w:rFonts w:asciiTheme="minorHAnsi" w:eastAsiaTheme="minorEastAsia" w:hAnsiTheme="minorHAnsi" w:cstheme="minorBidi"/>
            <w:noProof/>
            <w:color w:val="auto"/>
            <w:szCs w:val="22"/>
          </w:rPr>
          <w:tab/>
        </w:r>
        <w:r w:rsidR="00EE0AA7" w:rsidRPr="00471BBD">
          <w:rPr>
            <w:rStyle w:val="Hipervnculo"/>
            <w:noProof/>
          </w:rPr>
          <w:t>Primary and Secondary Efficacy Endpoints in Phase 2 Panama Study</w:t>
        </w:r>
        <w:r w:rsidR="00EE0AA7">
          <w:rPr>
            <w:noProof/>
            <w:webHidden/>
          </w:rPr>
          <w:tab/>
        </w:r>
        <w:r w:rsidR="00336CAF">
          <w:rPr>
            <w:noProof/>
            <w:webHidden/>
          </w:rPr>
          <w:fldChar w:fldCharType="begin"/>
        </w:r>
        <w:r w:rsidR="00EE0AA7">
          <w:rPr>
            <w:noProof/>
            <w:webHidden/>
          </w:rPr>
          <w:instrText xml:space="preserve"> PAGEREF _Toc366061580 \h </w:instrText>
        </w:r>
        <w:r w:rsidR="00336CAF">
          <w:rPr>
            <w:noProof/>
            <w:webHidden/>
          </w:rPr>
        </w:r>
        <w:r w:rsidR="00336CAF">
          <w:rPr>
            <w:noProof/>
            <w:webHidden/>
          </w:rPr>
          <w:fldChar w:fldCharType="separate"/>
        </w:r>
        <w:r w:rsidR="005B6EC6">
          <w:rPr>
            <w:noProof/>
            <w:webHidden/>
          </w:rPr>
          <w:t>25</w:t>
        </w:r>
        <w:r w:rsidR="00336CAF">
          <w:rPr>
            <w:noProof/>
            <w:webHidden/>
          </w:rPr>
          <w:fldChar w:fldCharType="end"/>
        </w:r>
      </w:hyperlink>
    </w:p>
    <w:p w14:paraId="3769A797" w14:textId="77777777" w:rsidR="00EE0AA7" w:rsidRDefault="00751C0C">
      <w:pPr>
        <w:pStyle w:val="Tabladeilustraciones"/>
        <w:rPr>
          <w:rFonts w:asciiTheme="minorHAnsi" w:eastAsiaTheme="minorEastAsia" w:hAnsiTheme="minorHAnsi" w:cstheme="minorBidi"/>
          <w:noProof/>
          <w:color w:val="auto"/>
          <w:szCs w:val="22"/>
        </w:rPr>
      </w:pPr>
      <w:hyperlink w:anchor="_Toc366061581" w:history="1">
        <w:r w:rsidR="00EE0AA7" w:rsidRPr="00471BBD">
          <w:rPr>
            <w:rStyle w:val="Hipervnculo"/>
            <w:noProof/>
          </w:rPr>
          <w:t>Table 7:</w:t>
        </w:r>
        <w:r w:rsidR="00EE0AA7">
          <w:rPr>
            <w:rFonts w:asciiTheme="minorHAnsi" w:eastAsiaTheme="minorEastAsia" w:hAnsiTheme="minorHAnsi" w:cstheme="minorBidi"/>
            <w:noProof/>
            <w:color w:val="auto"/>
            <w:szCs w:val="22"/>
          </w:rPr>
          <w:tab/>
        </w:r>
        <w:r w:rsidR="00EE0AA7" w:rsidRPr="00471BBD">
          <w:rPr>
            <w:rStyle w:val="Hipervnculo"/>
            <w:noProof/>
          </w:rPr>
          <w:t>Summary of Paromomycin Pharmacokinetics Following Administration of WR 279,396 Adults on Day 1 and Day 20</w:t>
        </w:r>
        <w:r w:rsidR="00EE0AA7">
          <w:rPr>
            <w:noProof/>
            <w:webHidden/>
          </w:rPr>
          <w:tab/>
        </w:r>
        <w:r w:rsidR="00336CAF">
          <w:rPr>
            <w:noProof/>
            <w:webHidden/>
          </w:rPr>
          <w:fldChar w:fldCharType="begin"/>
        </w:r>
        <w:r w:rsidR="00EE0AA7">
          <w:rPr>
            <w:noProof/>
            <w:webHidden/>
          </w:rPr>
          <w:instrText xml:space="preserve"> PAGEREF _Toc366061581 \h </w:instrText>
        </w:r>
        <w:r w:rsidR="00336CAF">
          <w:rPr>
            <w:noProof/>
            <w:webHidden/>
          </w:rPr>
        </w:r>
        <w:r w:rsidR="00336CAF">
          <w:rPr>
            <w:noProof/>
            <w:webHidden/>
          </w:rPr>
          <w:fldChar w:fldCharType="separate"/>
        </w:r>
        <w:r w:rsidR="005B6EC6">
          <w:rPr>
            <w:noProof/>
            <w:webHidden/>
          </w:rPr>
          <w:t>26</w:t>
        </w:r>
        <w:r w:rsidR="00336CAF">
          <w:rPr>
            <w:noProof/>
            <w:webHidden/>
          </w:rPr>
          <w:fldChar w:fldCharType="end"/>
        </w:r>
      </w:hyperlink>
    </w:p>
    <w:p w14:paraId="6B4F0DDD" w14:textId="77777777" w:rsidR="00EE0AA7" w:rsidRDefault="00751C0C">
      <w:pPr>
        <w:pStyle w:val="Tabladeilustraciones"/>
        <w:rPr>
          <w:rFonts w:asciiTheme="minorHAnsi" w:eastAsiaTheme="minorEastAsia" w:hAnsiTheme="minorHAnsi" w:cstheme="minorBidi"/>
          <w:noProof/>
          <w:color w:val="auto"/>
          <w:szCs w:val="22"/>
        </w:rPr>
      </w:pPr>
      <w:hyperlink w:anchor="_Toc366061582" w:history="1">
        <w:r w:rsidR="00EE0AA7" w:rsidRPr="00471BBD">
          <w:rPr>
            <w:rStyle w:val="Hipervnculo"/>
            <w:noProof/>
          </w:rPr>
          <w:t>Table 8:</w:t>
        </w:r>
        <w:r w:rsidR="00EE0AA7">
          <w:rPr>
            <w:rFonts w:asciiTheme="minorHAnsi" w:eastAsiaTheme="minorEastAsia" w:hAnsiTheme="minorHAnsi" w:cstheme="minorBidi"/>
            <w:noProof/>
            <w:color w:val="auto"/>
            <w:szCs w:val="22"/>
          </w:rPr>
          <w:tab/>
        </w:r>
        <w:r w:rsidR="00EE0AA7" w:rsidRPr="00471BBD">
          <w:rPr>
            <w:rStyle w:val="Hipervnculo"/>
            <w:noProof/>
          </w:rPr>
          <w:t>Predicted Percentage of the Topical Dose of Paromomycin Absorbed and Paromomycin Accumulation Following Administration of WR 279,396 to Adult Subjects</w:t>
        </w:r>
        <w:r w:rsidR="00EE0AA7">
          <w:rPr>
            <w:noProof/>
            <w:webHidden/>
          </w:rPr>
          <w:tab/>
        </w:r>
        <w:r w:rsidR="00336CAF">
          <w:rPr>
            <w:noProof/>
            <w:webHidden/>
          </w:rPr>
          <w:fldChar w:fldCharType="begin"/>
        </w:r>
        <w:r w:rsidR="00EE0AA7">
          <w:rPr>
            <w:noProof/>
            <w:webHidden/>
          </w:rPr>
          <w:instrText xml:space="preserve"> PAGEREF _Toc366061582 \h </w:instrText>
        </w:r>
        <w:r w:rsidR="00336CAF">
          <w:rPr>
            <w:noProof/>
            <w:webHidden/>
          </w:rPr>
        </w:r>
        <w:r w:rsidR="00336CAF">
          <w:rPr>
            <w:noProof/>
            <w:webHidden/>
          </w:rPr>
          <w:fldChar w:fldCharType="separate"/>
        </w:r>
        <w:r w:rsidR="005B6EC6">
          <w:rPr>
            <w:noProof/>
            <w:webHidden/>
          </w:rPr>
          <w:t>27</w:t>
        </w:r>
        <w:r w:rsidR="00336CAF">
          <w:rPr>
            <w:noProof/>
            <w:webHidden/>
          </w:rPr>
          <w:fldChar w:fldCharType="end"/>
        </w:r>
      </w:hyperlink>
    </w:p>
    <w:p w14:paraId="52D3D876" w14:textId="77777777" w:rsidR="00EE0AA7" w:rsidRDefault="00751C0C">
      <w:pPr>
        <w:pStyle w:val="Tabladeilustraciones"/>
        <w:rPr>
          <w:rFonts w:asciiTheme="minorHAnsi" w:eastAsiaTheme="minorEastAsia" w:hAnsiTheme="minorHAnsi" w:cstheme="minorBidi"/>
          <w:noProof/>
          <w:color w:val="auto"/>
          <w:szCs w:val="22"/>
        </w:rPr>
      </w:pPr>
      <w:hyperlink w:anchor="_Toc366061583" w:history="1">
        <w:r w:rsidR="00EE0AA7" w:rsidRPr="00471BBD">
          <w:rPr>
            <w:rStyle w:val="Hipervnculo"/>
            <w:noProof/>
          </w:rPr>
          <w:t>Table 9:</w:t>
        </w:r>
        <w:r w:rsidR="00EE0AA7">
          <w:rPr>
            <w:rFonts w:asciiTheme="minorHAnsi" w:eastAsiaTheme="minorEastAsia" w:hAnsiTheme="minorHAnsi" w:cstheme="minorBidi"/>
            <w:noProof/>
            <w:color w:val="auto"/>
            <w:szCs w:val="22"/>
          </w:rPr>
          <w:tab/>
        </w:r>
        <w:r w:rsidR="00EE0AA7" w:rsidRPr="00471BBD">
          <w:rPr>
            <w:rStyle w:val="Hipervnculo"/>
            <w:noProof/>
          </w:rPr>
          <w:t>Schedule of Procedures</w:t>
        </w:r>
        <w:r w:rsidR="00EE0AA7">
          <w:rPr>
            <w:noProof/>
            <w:webHidden/>
          </w:rPr>
          <w:tab/>
        </w:r>
        <w:r w:rsidR="00336CAF">
          <w:rPr>
            <w:noProof/>
            <w:webHidden/>
          </w:rPr>
          <w:fldChar w:fldCharType="begin"/>
        </w:r>
        <w:r w:rsidR="00EE0AA7">
          <w:rPr>
            <w:noProof/>
            <w:webHidden/>
          </w:rPr>
          <w:instrText xml:space="preserve"> PAGEREF _Toc366061583 \h </w:instrText>
        </w:r>
        <w:r w:rsidR="00336CAF">
          <w:rPr>
            <w:noProof/>
            <w:webHidden/>
          </w:rPr>
        </w:r>
        <w:r w:rsidR="00336CAF">
          <w:rPr>
            <w:noProof/>
            <w:webHidden/>
          </w:rPr>
          <w:fldChar w:fldCharType="separate"/>
        </w:r>
        <w:r w:rsidR="005B6EC6">
          <w:rPr>
            <w:noProof/>
            <w:webHidden/>
          </w:rPr>
          <w:t>34</w:t>
        </w:r>
        <w:r w:rsidR="00336CAF">
          <w:rPr>
            <w:noProof/>
            <w:webHidden/>
          </w:rPr>
          <w:fldChar w:fldCharType="end"/>
        </w:r>
      </w:hyperlink>
    </w:p>
    <w:p w14:paraId="24240667" w14:textId="77777777" w:rsidR="00EE0AA7" w:rsidRDefault="00751C0C">
      <w:pPr>
        <w:pStyle w:val="Tabladeilustraciones"/>
        <w:rPr>
          <w:rFonts w:asciiTheme="minorHAnsi" w:eastAsiaTheme="minorEastAsia" w:hAnsiTheme="minorHAnsi" w:cstheme="minorBidi"/>
          <w:noProof/>
          <w:color w:val="auto"/>
          <w:szCs w:val="22"/>
        </w:rPr>
      </w:pPr>
      <w:hyperlink w:anchor="_Toc366061584" w:history="1">
        <w:r w:rsidR="00EE0AA7" w:rsidRPr="00471BBD">
          <w:rPr>
            <w:rStyle w:val="Hipervnculo"/>
            <w:noProof/>
          </w:rPr>
          <w:t>Table 10:</w:t>
        </w:r>
        <w:r w:rsidR="00EE0AA7">
          <w:rPr>
            <w:rFonts w:asciiTheme="minorHAnsi" w:eastAsiaTheme="minorEastAsia" w:hAnsiTheme="minorHAnsi" w:cstheme="minorBidi"/>
            <w:noProof/>
            <w:color w:val="auto"/>
            <w:szCs w:val="22"/>
          </w:rPr>
          <w:tab/>
        </w:r>
        <w:r w:rsidR="00EE0AA7" w:rsidRPr="00471BBD">
          <w:rPr>
            <w:rStyle w:val="Hipervnculo"/>
            <w:noProof/>
          </w:rPr>
          <w:t>Study Contacts for Reporting Serious Adverse Events</w:t>
        </w:r>
        <w:r w:rsidR="00EE0AA7">
          <w:rPr>
            <w:noProof/>
            <w:webHidden/>
          </w:rPr>
          <w:tab/>
        </w:r>
        <w:r w:rsidR="00336CAF">
          <w:rPr>
            <w:noProof/>
            <w:webHidden/>
          </w:rPr>
          <w:fldChar w:fldCharType="begin"/>
        </w:r>
        <w:r w:rsidR="00EE0AA7">
          <w:rPr>
            <w:noProof/>
            <w:webHidden/>
          </w:rPr>
          <w:instrText xml:space="preserve"> PAGEREF _Toc366061584 \h </w:instrText>
        </w:r>
        <w:r w:rsidR="00336CAF">
          <w:rPr>
            <w:noProof/>
            <w:webHidden/>
          </w:rPr>
        </w:r>
        <w:r w:rsidR="00336CAF">
          <w:rPr>
            <w:noProof/>
            <w:webHidden/>
          </w:rPr>
          <w:fldChar w:fldCharType="separate"/>
        </w:r>
        <w:r w:rsidR="005B6EC6">
          <w:rPr>
            <w:noProof/>
            <w:webHidden/>
          </w:rPr>
          <w:t>56</w:t>
        </w:r>
        <w:r w:rsidR="00336CAF">
          <w:rPr>
            <w:noProof/>
            <w:webHidden/>
          </w:rPr>
          <w:fldChar w:fldCharType="end"/>
        </w:r>
      </w:hyperlink>
    </w:p>
    <w:p w14:paraId="1516679A" w14:textId="77777777" w:rsidR="00EE0AA7" w:rsidRDefault="00751C0C">
      <w:pPr>
        <w:pStyle w:val="Tabladeilustraciones"/>
        <w:rPr>
          <w:rFonts w:asciiTheme="minorHAnsi" w:eastAsiaTheme="minorEastAsia" w:hAnsiTheme="minorHAnsi" w:cstheme="minorBidi"/>
          <w:noProof/>
          <w:color w:val="auto"/>
          <w:szCs w:val="22"/>
        </w:rPr>
      </w:pPr>
      <w:hyperlink w:anchor="_Toc366061585" w:history="1">
        <w:r w:rsidR="00EE0AA7" w:rsidRPr="00471BBD">
          <w:rPr>
            <w:rStyle w:val="Hipervnculo"/>
            <w:noProof/>
          </w:rPr>
          <w:t>Table 11:</w:t>
        </w:r>
        <w:r w:rsidR="00EE0AA7">
          <w:rPr>
            <w:rFonts w:asciiTheme="minorHAnsi" w:eastAsiaTheme="minorEastAsia" w:hAnsiTheme="minorHAnsi" w:cstheme="minorBidi"/>
            <w:noProof/>
            <w:color w:val="auto"/>
            <w:szCs w:val="22"/>
          </w:rPr>
          <w:tab/>
        </w:r>
        <w:r w:rsidR="00EE0AA7" w:rsidRPr="00471BBD">
          <w:rPr>
            <w:rStyle w:val="Hipervnculo"/>
            <w:noProof/>
          </w:rPr>
          <w:t>SAE Information to be Reported to the Sponsor's Representative</w:t>
        </w:r>
        <w:r w:rsidR="00EE0AA7">
          <w:rPr>
            <w:noProof/>
            <w:webHidden/>
          </w:rPr>
          <w:tab/>
        </w:r>
        <w:r w:rsidR="00336CAF">
          <w:rPr>
            <w:noProof/>
            <w:webHidden/>
          </w:rPr>
          <w:fldChar w:fldCharType="begin"/>
        </w:r>
        <w:r w:rsidR="00EE0AA7">
          <w:rPr>
            <w:noProof/>
            <w:webHidden/>
          </w:rPr>
          <w:instrText xml:space="preserve"> PAGEREF _Toc366061585 \h </w:instrText>
        </w:r>
        <w:r w:rsidR="00336CAF">
          <w:rPr>
            <w:noProof/>
            <w:webHidden/>
          </w:rPr>
        </w:r>
        <w:r w:rsidR="00336CAF">
          <w:rPr>
            <w:noProof/>
            <w:webHidden/>
          </w:rPr>
          <w:fldChar w:fldCharType="separate"/>
        </w:r>
        <w:r w:rsidR="005B6EC6">
          <w:rPr>
            <w:noProof/>
            <w:webHidden/>
          </w:rPr>
          <w:t>57</w:t>
        </w:r>
        <w:r w:rsidR="00336CAF">
          <w:rPr>
            <w:noProof/>
            <w:webHidden/>
          </w:rPr>
          <w:fldChar w:fldCharType="end"/>
        </w:r>
      </w:hyperlink>
    </w:p>
    <w:p w14:paraId="17912BAE" w14:textId="77777777" w:rsidR="00EE0AA7" w:rsidRDefault="00751C0C">
      <w:pPr>
        <w:pStyle w:val="Tabladeilustraciones"/>
        <w:rPr>
          <w:rFonts w:asciiTheme="minorHAnsi" w:eastAsiaTheme="minorEastAsia" w:hAnsiTheme="minorHAnsi" w:cstheme="minorBidi"/>
          <w:noProof/>
          <w:color w:val="auto"/>
          <w:szCs w:val="22"/>
        </w:rPr>
      </w:pPr>
      <w:hyperlink w:anchor="_Toc366061586" w:history="1">
        <w:r w:rsidR="00EE0AA7" w:rsidRPr="00471BBD">
          <w:rPr>
            <w:rStyle w:val="Hipervnculo"/>
            <w:noProof/>
          </w:rPr>
          <w:t>Table 12:</w:t>
        </w:r>
        <w:r w:rsidR="00EE0AA7">
          <w:rPr>
            <w:rFonts w:asciiTheme="minorHAnsi" w:eastAsiaTheme="minorEastAsia" w:hAnsiTheme="minorHAnsi" w:cstheme="minorBidi"/>
            <w:noProof/>
            <w:color w:val="auto"/>
            <w:szCs w:val="22"/>
          </w:rPr>
          <w:tab/>
        </w:r>
        <w:r w:rsidR="00EE0AA7" w:rsidRPr="00471BBD">
          <w:rPr>
            <w:rStyle w:val="Hipervnculo"/>
            <w:noProof/>
          </w:rPr>
          <w:t>Sample Size Estimates</w:t>
        </w:r>
        <w:r w:rsidR="00EE0AA7">
          <w:rPr>
            <w:noProof/>
            <w:webHidden/>
          </w:rPr>
          <w:tab/>
        </w:r>
        <w:r w:rsidR="00336CAF">
          <w:rPr>
            <w:noProof/>
            <w:webHidden/>
          </w:rPr>
          <w:fldChar w:fldCharType="begin"/>
        </w:r>
        <w:r w:rsidR="00EE0AA7">
          <w:rPr>
            <w:noProof/>
            <w:webHidden/>
          </w:rPr>
          <w:instrText xml:space="preserve"> PAGEREF _Toc366061586 \h </w:instrText>
        </w:r>
        <w:r w:rsidR="00336CAF">
          <w:rPr>
            <w:noProof/>
            <w:webHidden/>
          </w:rPr>
        </w:r>
        <w:r w:rsidR="00336CAF">
          <w:rPr>
            <w:noProof/>
            <w:webHidden/>
          </w:rPr>
          <w:fldChar w:fldCharType="separate"/>
        </w:r>
        <w:r w:rsidR="005B6EC6">
          <w:rPr>
            <w:noProof/>
            <w:webHidden/>
          </w:rPr>
          <w:t>61</w:t>
        </w:r>
        <w:r w:rsidR="00336CAF">
          <w:rPr>
            <w:noProof/>
            <w:webHidden/>
          </w:rPr>
          <w:fldChar w:fldCharType="end"/>
        </w:r>
      </w:hyperlink>
    </w:p>
    <w:p w14:paraId="3745768C" w14:textId="77777777" w:rsidR="005576B0" w:rsidRPr="00582384" w:rsidRDefault="00336CAF" w:rsidP="00A51F18">
      <w:pPr>
        <w:pStyle w:val="C-BodyText"/>
        <w:jc w:val="center"/>
        <w:rPr>
          <w:b/>
        </w:rPr>
      </w:pPr>
      <w:r w:rsidRPr="00BF7F7A">
        <w:fldChar w:fldCharType="end"/>
      </w:r>
      <w:r w:rsidR="00BF7F7A" w:rsidRPr="00BF7F7A">
        <w:rPr>
          <w:b/>
        </w:rPr>
        <w:t>List of Figures</w:t>
      </w:r>
    </w:p>
    <w:p w14:paraId="7EE1A582" w14:textId="77777777" w:rsidR="00EE0AA7" w:rsidRDefault="00336CAF">
      <w:pPr>
        <w:pStyle w:val="Tabladeilustraciones"/>
        <w:rPr>
          <w:rFonts w:asciiTheme="minorHAnsi" w:eastAsiaTheme="minorEastAsia" w:hAnsiTheme="minorHAnsi" w:cstheme="minorBidi"/>
          <w:noProof/>
          <w:color w:val="auto"/>
          <w:szCs w:val="22"/>
        </w:rPr>
      </w:pPr>
      <w:r w:rsidRPr="00BF7F7A">
        <w:fldChar w:fldCharType="begin"/>
      </w:r>
      <w:r w:rsidR="00BF7F7A" w:rsidRPr="00BF7F7A">
        <w:instrText xml:space="preserve"> TOC \h \z \c "Figure" </w:instrText>
      </w:r>
      <w:r w:rsidRPr="00BF7F7A">
        <w:fldChar w:fldCharType="separate"/>
      </w:r>
      <w:hyperlink w:anchor="_Toc366061587" w:history="1">
        <w:r w:rsidR="00EE0AA7" w:rsidRPr="00A828EC">
          <w:rPr>
            <w:rStyle w:val="Hipervnculo"/>
            <w:noProof/>
          </w:rPr>
          <w:t>Figure 1:</w:t>
        </w:r>
        <w:r w:rsidR="00EE0AA7">
          <w:rPr>
            <w:rFonts w:asciiTheme="minorHAnsi" w:eastAsiaTheme="minorEastAsia" w:hAnsiTheme="minorHAnsi" w:cstheme="minorBidi"/>
            <w:noProof/>
            <w:color w:val="auto"/>
            <w:szCs w:val="22"/>
          </w:rPr>
          <w:tab/>
        </w:r>
        <w:r w:rsidR="00EE0AA7" w:rsidRPr="00A828EC">
          <w:rPr>
            <w:rStyle w:val="Hipervnculo"/>
            <w:noProof/>
          </w:rPr>
          <w:t>Decision Tree for Selection of the Index Lesion</w:t>
        </w:r>
        <w:r w:rsidR="00EE0AA7">
          <w:rPr>
            <w:noProof/>
            <w:webHidden/>
          </w:rPr>
          <w:tab/>
        </w:r>
        <w:r>
          <w:rPr>
            <w:noProof/>
            <w:webHidden/>
          </w:rPr>
          <w:fldChar w:fldCharType="begin"/>
        </w:r>
        <w:r w:rsidR="00EE0AA7">
          <w:rPr>
            <w:noProof/>
            <w:webHidden/>
          </w:rPr>
          <w:instrText xml:space="preserve"> PAGEREF _Toc366061587 \h </w:instrText>
        </w:r>
        <w:r>
          <w:rPr>
            <w:noProof/>
            <w:webHidden/>
          </w:rPr>
        </w:r>
        <w:r>
          <w:rPr>
            <w:noProof/>
            <w:webHidden/>
          </w:rPr>
          <w:fldChar w:fldCharType="separate"/>
        </w:r>
        <w:r w:rsidR="005B6EC6">
          <w:rPr>
            <w:noProof/>
            <w:webHidden/>
          </w:rPr>
          <w:t>45</w:t>
        </w:r>
        <w:r>
          <w:rPr>
            <w:noProof/>
            <w:webHidden/>
          </w:rPr>
          <w:fldChar w:fldCharType="end"/>
        </w:r>
      </w:hyperlink>
    </w:p>
    <w:p w14:paraId="31976576" w14:textId="77777777" w:rsidR="005576B0" w:rsidRPr="00582384" w:rsidRDefault="00336CAF" w:rsidP="005576B0">
      <w:pPr>
        <w:pStyle w:val="C-BodyText"/>
        <w:jc w:val="center"/>
      </w:pPr>
      <w:r w:rsidRPr="00BF7F7A">
        <w:fldChar w:fldCharType="end"/>
      </w:r>
    </w:p>
    <w:p w14:paraId="181C35D0" w14:textId="77777777" w:rsidR="005576B0" w:rsidRPr="00582384" w:rsidRDefault="00BF7F7A" w:rsidP="00EE0AA7">
      <w:pPr>
        <w:pStyle w:val="C-Heading1"/>
      </w:pPr>
      <w:bookmarkStart w:id="14" w:name="_Toc366065344"/>
      <w:r w:rsidRPr="00BF7F7A">
        <w:lastRenderedPageBreak/>
        <w:t>List of Abbreviations and Definitions of Terms</w:t>
      </w:r>
      <w:bookmarkEnd w:id="14"/>
    </w:p>
    <w:p w14:paraId="0D492D27" w14:textId="77777777" w:rsidR="005576B0" w:rsidRDefault="00BF7F7A" w:rsidP="000B72D4">
      <w:pPr>
        <w:pStyle w:val="C-BodyText"/>
        <w:keepNext/>
      </w:pPr>
      <w:r w:rsidRPr="00BF7F7A">
        <w:t>The following abbreviations are used in this study protocol.</w:t>
      </w:r>
    </w:p>
    <w:p w14:paraId="4B55FAAC" w14:textId="77777777" w:rsidR="005576B0" w:rsidRPr="00582384" w:rsidRDefault="00BF7F7A" w:rsidP="000B72D4">
      <w:pPr>
        <w:pStyle w:val="Descripcin"/>
      </w:pPr>
      <w:bookmarkStart w:id="15" w:name="_Toc366061576"/>
      <w:r w:rsidRPr="00BF7F7A">
        <w:t xml:space="preserve">Table </w:t>
      </w:r>
      <w:r w:rsidR="00751C0C">
        <w:fldChar w:fldCharType="begin"/>
      </w:r>
      <w:r w:rsidR="00751C0C">
        <w:instrText xml:space="preserve"> SEQ Table \* ARABIC </w:instrText>
      </w:r>
      <w:r w:rsidR="00751C0C">
        <w:fldChar w:fldCharType="separate"/>
      </w:r>
      <w:r w:rsidR="00EE0AA7">
        <w:rPr>
          <w:noProof/>
        </w:rPr>
        <w:t>2</w:t>
      </w:r>
      <w:r w:rsidR="00751C0C">
        <w:rPr>
          <w:noProof/>
        </w:rPr>
        <w:fldChar w:fldCharType="end"/>
      </w:r>
      <w:r w:rsidRPr="00BF7F7A">
        <w:t>:</w:t>
      </w:r>
      <w:r w:rsidRPr="00BF7F7A">
        <w:tab/>
        <w:t>Abbreviations</w:t>
      </w:r>
      <w:bookmarkEnd w:id="15"/>
      <w:r w:rsidRPr="00BF7F7A">
        <w:t xml:space="preserve"> </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638"/>
        <w:gridCol w:w="6930"/>
      </w:tblGrid>
      <w:tr w:rsidR="00CA4A58" w:rsidRPr="00582384" w14:paraId="631EB66F" w14:textId="77777777" w:rsidTr="00AB0841">
        <w:trPr>
          <w:tblHeader/>
        </w:trPr>
        <w:tc>
          <w:tcPr>
            <w:tcW w:w="1638" w:type="dxa"/>
          </w:tcPr>
          <w:p w14:paraId="3C7E7998" w14:textId="77777777" w:rsidR="00CA4A58" w:rsidRPr="00582384" w:rsidRDefault="00BF7F7A" w:rsidP="006440FC">
            <w:pPr>
              <w:pStyle w:val="C-TableHeader"/>
              <w:tabs>
                <w:tab w:val="num" w:pos="360"/>
              </w:tabs>
              <w:outlineLvl w:val="0"/>
            </w:pPr>
            <w:r w:rsidRPr="00BF7F7A">
              <w:t>Abbreviation</w:t>
            </w:r>
          </w:p>
        </w:tc>
        <w:tc>
          <w:tcPr>
            <w:tcW w:w="6930" w:type="dxa"/>
          </w:tcPr>
          <w:p w14:paraId="5B0B7F47" w14:textId="77777777" w:rsidR="00CA4A58" w:rsidRPr="00582384" w:rsidRDefault="00BF7F7A" w:rsidP="006440FC">
            <w:pPr>
              <w:pStyle w:val="C-TableHeader"/>
              <w:tabs>
                <w:tab w:val="num" w:pos="360"/>
              </w:tabs>
              <w:outlineLvl w:val="0"/>
            </w:pPr>
            <w:r w:rsidRPr="00BF7F7A">
              <w:t>Definition</w:t>
            </w:r>
          </w:p>
        </w:tc>
      </w:tr>
      <w:tr w:rsidR="00A51F18" w:rsidRPr="00582384" w14:paraId="708A19C4" w14:textId="77777777" w:rsidTr="00AB0841">
        <w:tc>
          <w:tcPr>
            <w:tcW w:w="1638" w:type="dxa"/>
          </w:tcPr>
          <w:p w14:paraId="2C49B2E4" w14:textId="77777777" w:rsidR="00A51F18" w:rsidRPr="00582384" w:rsidRDefault="00BF7F7A" w:rsidP="00F7257E">
            <w:pPr>
              <w:pStyle w:val="C-TableText"/>
              <w:keepNext/>
              <w:tabs>
                <w:tab w:val="num" w:pos="360"/>
              </w:tabs>
              <w:outlineLvl w:val="0"/>
            </w:pPr>
            <w:r w:rsidRPr="00BF7F7A">
              <w:t>μM</w:t>
            </w:r>
          </w:p>
        </w:tc>
        <w:tc>
          <w:tcPr>
            <w:tcW w:w="6930" w:type="dxa"/>
          </w:tcPr>
          <w:p w14:paraId="2260A441" w14:textId="77777777" w:rsidR="00A51F18" w:rsidRPr="00582384" w:rsidRDefault="00BF7F7A" w:rsidP="00F7257E">
            <w:pPr>
              <w:pStyle w:val="C-TableText"/>
              <w:keepNext/>
              <w:tabs>
                <w:tab w:val="num" w:pos="360"/>
              </w:tabs>
              <w:outlineLvl w:val="0"/>
            </w:pPr>
            <w:r w:rsidRPr="00BF7F7A">
              <w:t>Micromolar</w:t>
            </w:r>
          </w:p>
        </w:tc>
      </w:tr>
      <w:tr w:rsidR="00CA4A58" w:rsidRPr="00582384" w14:paraId="311A84D5" w14:textId="77777777" w:rsidTr="00AB0841">
        <w:tc>
          <w:tcPr>
            <w:tcW w:w="1638" w:type="dxa"/>
          </w:tcPr>
          <w:p w14:paraId="7D0B7154" w14:textId="77777777" w:rsidR="00CA4A58" w:rsidRPr="00582384" w:rsidRDefault="00BF7F7A" w:rsidP="00F7257E">
            <w:pPr>
              <w:pStyle w:val="C-TableText"/>
              <w:keepNext/>
              <w:tabs>
                <w:tab w:val="num" w:pos="360"/>
              </w:tabs>
              <w:outlineLvl w:val="0"/>
            </w:pPr>
            <w:r w:rsidRPr="00BF7F7A">
              <w:t>AE</w:t>
            </w:r>
          </w:p>
        </w:tc>
        <w:tc>
          <w:tcPr>
            <w:tcW w:w="6930" w:type="dxa"/>
          </w:tcPr>
          <w:p w14:paraId="3B07B0E8" w14:textId="77777777" w:rsidR="00CA4A58" w:rsidRPr="00582384" w:rsidRDefault="00BF7F7A" w:rsidP="00F7257E">
            <w:pPr>
              <w:pStyle w:val="C-TableText"/>
              <w:keepNext/>
              <w:tabs>
                <w:tab w:val="num" w:pos="360"/>
              </w:tabs>
              <w:outlineLvl w:val="0"/>
            </w:pPr>
            <w:r w:rsidRPr="00BF7F7A">
              <w:t>Adverse event</w:t>
            </w:r>
          </w:p>
        </w:tc>
      </w:tr>
      <w:tr w:rsidR="00CA4A58" w:rsidRPr="00582384" w14:paraId="09506111" w14:textId="77777777" w:rsidTr="00AB0841">
        <w:tc>
          <w:tcPr>
            <w:tcW w:w="1638" w:type="dxa"/>
          </w:tcPr>
          <w:p w14:paraId="61669CF8" w14:textId="77777777" w:rsidR="00CA4A58" w:rsidRPr="00582384" w:rsidRDefault="00BF7F7A" w:rsidP="00F7257E">
            <w:pPr>
              <w:pStyle w:val="C-TableText"/>
              <w:keepNext/>
              <w:tabs>
                <w:tab w:val="num" w:pos="360"/>
              </w:tabs>
              <w:outlineLvl w:val="0"/>
            </w:pPr>
            <w:r w:rsidRPr="00BF7F7A">
              <w:t>ALT</w:t>
            </w:r>
          </w:p>
        </w:tc>
        <w:tc>
          <w:tcPr>
            <w:tcW w:w="6930" w:type="dxa"/>
          </w:tcPr>
          <w:p w14:paraId="38A0BBC6" w14:textId="77777777" w:rsidR="00CA4A58" w:rsidRPr="00582384" w:rsidRDefault="00BF7F7A" w:rsidP="00F7257E">
            <w:pPr>
              <w:pStyle w:val="C-TableText"/>
              <w:keepNext/>
              <w:tabs>
                <w:tab w:val="num" w:pos="360"/>
              </w:tabs>
              <w:outlineLvl w:val="0"/>
            </w:pPr>
            <w:r w:rsidRPr="00BF7F7A">
              <w:t>Alanine aminotransferase</w:t>
            </w:r>
          </w:p>
        </w:tc>
      </w:tr>
      <w:tr w:rsidR="00CA4A58" w:rsidRPr="00582384" w14:paraId="76F20644" w14:textId="77777777" w:rsidTr="00AB0841">
        <w:tc>
          <w:tcPr>
            <w:tcW w:w="1638" w:type="dxa"/>
          </w:tcPr>
          <w:p w14:paraId="6BA87D40" w14:textId="77777777" w:rsidR="00CA4A58" w:rsidRPr="00582384" w:rsidRDefault="00BF7F7A" w:rsidP="00F7257E">
            <w:pPr>
              <w:pStyle w:val="C-TableText"/>
              <w:keepNext/>
              <w:tabs>
                <w:tab w:val="num" w:pos="360"/>
              </w:tabs>
              <w:outlineLvl w:val="0"/>
            </w:pPr>
            <w:r w:rsidRPr="00BF7F7A">
              <w:t>AST</w:t>
            </w:r>
          </w:p>
        </w:tc>
        <w:tc>
          <w:tcPr>
            <w:tcW w:w="6930" w:type="dxa"/>
          </w:tcPr>
          <w:p w14:paraId="39D9E34E" w14:textId="77777777" w:rsidR="00CA4A58" w:rsidRPr="00582384" w:rsidRDefault="00BF7F7A" w:rsidP="00F7257E">
            <w:pPr>
              <w:pStyle w:val="C-TableText"/>
              <w:keepNext/>
              <w:tabs>
                <w:tab w:val="num" w:pos="360"/>
              </w:tabs>
              <w:outlineLvl w:val="0"/>
            </w:pPr>
            <w:r w:rsidRPr="00BF7F7A">
              <w:t>Aspartate aminotransferase</w:t>
            </w:r>
          </w:p>
        </w:tc>
      </w:tr>
      <w:tr w:rsidR="00A51F18" w:rsidRPr="00582384" w14:paraId="2E347703" w14:textId="77777777" w:rsidTr="00AB0841">
        <w:tc>
          <w:tcPr>
            <w:tcW w:w="1638" w:type="dxa"/>
          </w:tcPr>
          <w:p w14:paraId="3DE7643A" w14:textId="77777777" w:rsidR="00A51F18" w:rsidRPr="00582384" w:rsidRDefault="00BF7F7A" w:rsidP="00F7257E">
            <w:pPr>
              <w:pStyle w:val="C-TableText"/>
              <w:keepNext/>
              <w:tabs>
                <w:tab w:val="num" w:pos="360"/>
              </w:tabs>
              <w:outlineLvl w:val="0"/>
            </w:pPr>
            <w:r w:rsidRPr="00BF7F7A">
              <w:t>AUC</w:t>
            </w:r>
          </w:p>
        </w:tc>
        <w:tc>
          <w:tcPr>
            <w:tcW w:w="6930" w:type="dxa"/>
          </w:tcPr>
          <w:p w14:paraId="70FCD2EB" w14:textId="77777777" w:rsidR="00A51F18" w:rsidRPr="00582384" w:rsidRDefault="00BF7F7A" w:rsidP="00F7257E">
            <w:pPr>
              <w:pStyle w:val="C-TableText"/>
              <w:keepNext/>
              <w:tabs>
                <w:tab w:val="num" w:pos="360"/>
              </w:tabs>
              <w:outlineLvl w:val="0"/>
            </w:pPr>
            <w:r w:rsidRPr="00BF7F7A">
              <w:t>Area under the plasma concentration time curve</w:t>
            </w:r>
          </w:p>
        </w:tc>
      </w:tr>
      <w:tr w:rsidR="00CA4A58" w:rsidRPr="00582384" w14:paraId="7E1C42A9" w14:textId="77777777" w:rsidTr="00AB0841">
        <w:tc>
          <w:tcPr>
            <w:tcW w:w="1638" w:type="dxa"/>
          </w:tcPr>
          <w:p w14:paraId="2DC66876" w14:textId="77777777" w:rsidR="00CA4A58" w:rsidRPr="00582384" w:rsidRDefault="00BF7F7A" w:rsidP="00F7257E">
            <w:pPr>
              <w:pStyle w:val="C-TableText"/>
              <w:keepNext/>
              <w:tabs>
                <w:tab w:val="num" w:pos="360"/>
              </w:tabs>
              <w:outlineLvl w:val="0"/>
            </w:pPr>
            <w:r w:rsidRPr="00BF7F7A">
              <w:t>CI</w:t>
            </w:r>
          </w:p>
        </w:tc>
        <w:tc>
          <w:tcPr>
            <w:tcW w:w="6930" w:type="dxa"/>
          </w:tcPr>
          <w:p w14:paraId="2FA23D73" w14:textId="77777777" w:rsidR="00CA4A58" w:rsidRPr="00582384" w:rsidRDefault="00BF7F7A" w:rsidP="00F7257E">
            <w:pPr>
              <w:pStyle w:val="C-TableText"/>
              <w:keepNext/>
              <w:tabs>
                <w:tab w:val="num" w:pos="360"/>
              </w:tabs>
              <w:outlineLvl w:val="0"/>
            </w:pPr>
            <w:r w:rsidRPr="00BF7F7A">
              <w:t>Confidence interval</w:t>
            </w:r>
          </w:p>
        </w:tc>
      </w:tr>
      <w:tr w:rsidR="00CA4A58" w:rsidRPr="00582384" w14:paraId="13F8CFA3" w14:textId="77777777" w:rsidTr="00AB0841">
        <w:tc>
          <w:tcPr>
            <w:tcW w:w="1638" w:type="dxa"/>
          </w:tcPr>
          <w:p w14:paraId="1D363E17" w14:textId="77777777" w:rsidR="00CA4A58" w:rsidRPr="00582384" w:rsidRDefault="00BF7F7A" w:rsidP="00F7257E">
            <w:pPr>
              <w:pStyle w:val="C-TableText"/>
              <w:keepNext/>
              <w:tabs>
                <w:tab w:val="num" w:pos="360"/>
              </w:tabs>
              <w:outlineLvl w:val="0"/>
            </w:pPr>
            <w:r w:rsidRPr="00BF7F7A">
              <w:t>CL</w:t>
            </w:r>
          </w:p>
        </w:tc>
        <w:tc>
          <w:tcPr>
            <w:tcW w:w="6930" w:type="dxa"/>
          </w:tcPr>
          <w:p w14:paraId="44F8B306" w14:textId="77777777" w:rsidR="00CA4A58" w:rsidRPr="00582384" w:rsidRDefault="00BF7F7A" w:rsidP="00F7257E">
            <w:pPr>
              <w:pStyle w:val="C-TableText"/>
              <w:keepNext/>
              <w:tabs>
                <w:tab w:val="num" w:pos="360"/>
              </w:tabs>
              <w:outlineLvl w:val="0"/>
            </w:pPr>
            <w:r w:rsidRPr="00BF7F7A">
              <w:t>Cutaneous leishmaniasis</w:t>
            </w:r>
          </w:p>
        </w:tc>
      </w:tr>
      <w:tr w:rsidR="00BA37A3" w:rsidRPr="00582384" w14:paraId="55EC0E04" w14:textId="77777777" w:rsidTr="00AB0841">
        <w:tc>
          <w:tcPr>
            <w:tcW w:w="1638" w:type="dxa"/>
          </w:tcPr>
          <w:p w14:paraId="4B426D9E" w14:textId="77777777" w:rsidR="00BA37A3" w:rsidRPr="00582384" w:rsidRDefault="00BF7F7A" w:rsidP="00F7257E">
            <w:pPr>
              <w:pStyle w:val="C-TableText"/>
              <w:keepNext/>
              <w:tabs>
                <w:tab w:val="num" w:pos="360"/>
              </w:tabs>
              <w:outlineLvl w:val="0"/>
            </w:pPr>
            <w:r w:rsidRPr="00BF7F7A">
              <w:t>C</w:t>
            </w:r>
            <w:r w:rsidRPr="00BF7F7A">
              <w:rPr>
                <w:vertAlign w:val="subscript"/>
              </w:rPr>
              <w:t>max</w:t>
            </w:r>
          </w:p>
        </w:tc>
        <w:tc>
          <w:tcPr>
            <w:tcW w:w="6930" w:type="dxa"/>
          </w:tcPr>
          <w:p w14:paraId="4E74123A" w14:textId="77777777" w:rsidR="00BA37A3" w:rsidRPr="00582384" w:rsidRDefault="00BF7F7A" w:rsidP="00F7257E">
            <w:pPr>
              <w:pStyle w:val="C-TableText"/>
              <w:keepNext/>
              <w:tabs>
                <w:tab w:val="num" w:pos="360"/>
              </w:tabs>
              <w:outlineLvl w:val="0"/>
            </w:pPr>
            <w:r w:rsidRPr="00BF7F7A">
              <w:t>Maximum plasma concentration</w:t>
            </w:r>
          </w:p>
        </w:tc>
      </w:tr>
      <w:tr w:rsidR="00CA4A58" w:rsidRPr="00582384" w14:paraId="6CBDD97E" w14:textId="77777777" w:rsidTr="00AB0841">
        <w:tc>
          <w:tcPr>
            <w:tcW w:w="1638" w:type="dxa"/>
          </w:tcPr>
          <w:p w14:paraId="5BE28C37" w14:textId="77777777" w:rsidR="00CA4A58" w:rsidRPr="00582384" w:rsidRDefault="00BF7F7A" w:rsidP="00F7257E">
            <w:pPr>
              <w:pStyle w:val="C-TableText"/>
              <w:keepNext/>
              <w:tabs>
                <w:tab w:val="num" w:pos="360"/>
              </w:tabs>
              <w:outlineLvl w:val="0"/>
            </w:pPr>
            <w:r w:rsidRPr="00BF7F7A">
              <w:t>CRF</w:t>
            </w:r>
          </w:p>
        </w:tc>
        <w:tc>
          <w:tcPr>
            <w:tcW w:w="6930" w:type="dxa"/>
          </w:tcPr>
          <w:p w14:paraId="1D29EEE0" w14:textId="77777777" w:rsidR="00CA4A58" w:rsidRPr="00582384" w:rsidRDefault="00BF7F7A" w:rsidP="00F7257E">
            <w:pPr>
              <w:pStyle w:val="C-TableText"/>
              <w:keepNext/>
              <w:tabs>
                <w:tab w:val="num" w:pos="360"/>
              </w:tabs>
              <w:outlineLvl w:val="0"/>
            </w:pPr>
            <w:r w:rsidRPr="00BF7F7A">
              <w:t>Case report form</w:t>
            </w:r>
          </w:p>
        </w:tc>
      </w:tr>
      <w:tr w:rsidR="00F13259" w:rsidRPr="00582384" w14:paraId="2E7934A9" w14:textId="77777777" w:rsidTr="00AB0841">
        <w:tc>
          <w:tcPr>
            <w:tcW w:w="1638" w:type="dxa"/>
          </w:tcPr>
          <w:p w14:paraId="4A4DB9F9" w14:textId="77777777" w:rsidR="00F13259" w:rsidRPr="00582384" w:rsidRDefault="00BF7F7A" w:rsidP="00F7257E">
            <w:pPr>
              <w:pStyle w:val="C-TableText"/>
              <w:keepNext/>
              <w:tabs>
                <w:tab w:val="num" w:pos="360"/>
              </w:tabs>
              <w:outlineLvl w:val="0"/>
            </w:pPr>
            <w:r w:rsidRPr="00BF7F7A">
              <w:t>CSSD</w:t>
            </w:r>
          </w:p>
        </w:tc>
        <w:tc>
          <w:tcPr>
            <w:tcW w:w="6930" w:type="dxa"/>
          </w:tcPr>
          <w:p w14:paraId="22E46165" w14:textId="77777777" w:rsidR="00F13259" w:rsidRPr="00582384" w:rsidRDefault="00BF7F7A" w:rsidP="00F7257E">
            <w:pPr>
              <w:pStyle w:val="C-TableText"/>
              <w:keepNext/>
              <w:tabs>
                <w:tab w:val="num" w:pos="360"/>
              </w:tabs>
              <w:outlineLvl w:val="0"/>
            </w:pPr>
            <w:r w:rsidRPr="00BF7F7A">
              <w:rPr>
                <w:lang w:val="fr-FR"/>
              </w:rPr>
              <w:t>Clinical Services Support Division</w:t>
            </w:r>
          </w:p>
        </w:tc>
      </w:tr>
      <w:tr w:rsidR="00CA4A58" w:rsidRPr="00582384" w14:paraId="68353E13" w14:textId="77777777" w:rsidTr="00AB0841">
        <w:tc>
          <w:tcPr>
            <w:tcW w:w="1638" w:type="dxa"/>
          </w:tcPr>
          <w:p w14:paraId="7AE6107B" w14:textId="77777777" w:rsidR="00CA4A58" w:rsidRPr="00582384" w:rsidRDefault="00BF7F7A" w:rsidP="00F7257E">
            <w:pPr>
              <w:pStyle w:val="C-TableText"/>
              <w:keepNext/>
              <w:tabs>
                <w:tab w:val="num" w:pos="360"/>
              </w:tabs>
              <w:outlineLvl w:val="0"/>
            </w:pPr>
            <w:r w:rsidRPr="00BF7F7A">
              <w:t>DoD</w:t>
            </w:r>
          </w:p>
        </w:tc>
        <w:tc>
          <w:tcPr>
            <w:tcW w:w="6930" w:type="dxa"/>
          </w:tcPr>
          <w:p w14:paraId="67133DC3" w14:textId="77777777" w:rsidR="00CA4A58" w:rsidRPr="00582384" w:rsidRDefault="00BF7F7A" w:rsidP="00F7257E">
            <w:pPr>
              <w:pStyle w:val="C-TableText"/>
              <w:keepNext/>
              <w:tabs>
                <w:tab w:val="num" w:pos="360"/>
              </w:tabs>
              <w:outlineLvl w:val="0"/>
            </w:pPr>
            <w:r w:rsidRPr="00BF7F7A">
              <w:t>Department of Defense</w:t>
            </w:r>
          </w:p>
        </w:tc>
      </w:tr>
      <w:tr w:rsidR="00A51F18" w:rsidRPr="00582384" w14:paraId="37CB5C7D" w14:textId="77777777" w:rsidTr="00AB0841">
        <w:tc>
          <w:tcPr>
            <w:tcW w:w="1638" w:type="dxa"/>
          </w:tcPr>
          <w:p w14:paraId="5D9B4FBE" w14:textId="77777777" w:rsidR="00A51F18" w:rsidRPr="00582384" w:rsidRDefault="00BF7F7A" w:rsidP="00F7257E">
            <w:pPr>
              <w:pStyle w:val="C-TableText"/>
              <w:keepNext/>
              <w:tabs>
                <w:tab w:val="num" w:pos="360"/>
              </w:tabs>
              <w:outlineLvl w:val="0"/>
            </w:pPr>
            <w:r w:rsidRPr="00BF7F7A">
              <w:t>ED</w:t>
            </w:r>
            <w:r w:rsidR="0024049A" w:rsidRPr="0024049A">
              <w:rPr>
                <w:vertAlign w:val="subscript"/>
              </w:rPr>
              <w:t>50</w:t>
            </w:r>
          </w:p>
        </w:tc>
        <w:tc>
          <w:tcPr>
            <w:tcW w:w="6930" w:type="dxa"/>
          </w:tcPr>
          <w:p w14:paraId="2A4F1AFE" w14:textId="77777777" w:rsidR="00A51F18" w:rsidRPr="00582384" w:rsidRDefault="00BF7F7A" w:rsidP="00F7257E">
            <w:pPr>
              <w:pStyle w:val="C-TableText"/>
              <w:keepNext/>
              <w:tabs>
                <w:tab w:val="num" w:pos="360"/>
              </w:tabs>
              <w:outlineLvl w:val="0"/>
            </w:pPr>
            <w:r w:rsidRPr="00BF7F7A">
              <w:t>Estimated dose of 50% lethality</w:t>
            </w:r>
          </w:p>
        </w:tc>
      </w:tr>
      <w:tr w:rsidR="00CA4A58" w:rsidRPr="00582384" w14:paraId="2581412F" w14:textId="77777777" w:rsidTr="00AB0841">
        <w:tc>
          <w:tcPr>
            <w:tcW w:w="1638" w:type="dxa"/>
          </w:tcPr>
          <w:p w14:paraId="0FA7F590" w14:textId="77777777" w:rsidR="00CA4A58" w:rsidRPr="00582384" w:rsidRDefault="00BF7F7A" w:rsidP="00F7257E">
            <w:pPr>
              <w:pStyle w:val="C-TableText"/>
              <w:keepNext/>
              <w:tabs>
                <w:tab w:val="num" w:pos="360"/>
              </w:tabs>
              <w:outlineLvl w:val="0"/>
            </w:pPr>
            <w:r w:rsidRPr="00BF7F7A">
              <w:t>FDA</w:t>
            </w:r>
          </w:p>
        </w:tc>
        <w:tc>
          <w:tcPr>
            <w:tcW w:w="6930" w:type="dxa"/>
          </w:tcPr>
          <w:p w14:paraId="39845A19" w14:textId="77777777" w:rsidR="00CA4A58" w:rsidRPr="00582384" w:rsidRDefault="00BF7F7A" w:rsidP="00F7257E">
            <w:pPr>
              <w:pStyle w:val="C-TableText"/>
              <w:keepNext/>
              <w:tabs>
                <w:tab w:val="num" w:pos="360"/>
              </w:tabs>
              <w:outlineLvl w:val="0"/>
            </w:pPr>
            <w:r w:rsidRPr="00BF7F7A">
              <w:t>Food and Drug Administration</w:t>
            </w:r>
          </w:p>
        </w:tc>
      </w:tr>
      <w:tr w:rsidR="00CA4A58" w:rsidRPr="00582384" w14:paraId="37FF57DA" w14:textId="77777777" w:rsidTr="00AB0841">
        <w:tc>
          <w:tcPr>
            <w:tcW w:w="1638" w:type="dxa"/>
          </w:tcPr>
          <w:p w14:paraId="6AAE6237" w14:textId="77777777" w:rsidR="00CA4A58" w:rsidRPr="00582384" w:rsidRDefault="00BF7F7A" w:rsidP="00F7257E">
            <w:pPr>
              <w:pStyle w:val="C-TableText"/>
              <w:keepNext/>
              <w:tabs>
                <w:tab w:val="num" w:pos="360"/>
              </w:tabs>
              <w:outlineLvl w:val="0"/>
            </w:pPr>
            <w:r w:rsidRPr="00BF7F7A">
              <w:t>GCP</w:t>
            </w:r>
          </w:p>
        </w:tc>
        <w:tc>
          <w:tcPr>
            <w:tcW w:w="6930" w:type="dxa"/>
          </w:tcPr>
          <w:p w14:paraId="3EFAD663" w14:textId="77777777" w:rsidR="00CA4A58" w:rsidRPr="00582384" w:rsidRDefault="00BF7F7A" w:rsidP="00F7257E">
            <w:pPr>
              <w:pStyle w:val="C-TableText"/>
              <w:keepNext/>
              <w:tabs>
                <w:tab w:val="num" w:pos="360"/>
              </w:tabs>
              <w:outlineLvl w:val="0"/>
            </w:pPr>
            <w:r w:rsidRPr="00BF7F7A">
              <w:t>Good clinical practices</w:t>
            </w:r>
          </w:p>
        </w:tc>
      </w:tr>
      <w:tr w:rsidR="00CA4A58" w:rsidRPr="00582384" w14:paraId="5E658536" w14:textId="77777777" w:rsidTr="00AB0841">
        <w:tc>
          <w:tcPr>
            <w:tcW w:w="1638" w:type="dxa"/>
          </w:tcPr>
          <w:p w14:paraId="59DA0F66" w14:textId="77777777" w:rsidR="00CA4A58" w:rsidRPr="00582384" w:rsidRDefault="00BF7F7A" w:rsidP="00F7257E">
            <w:pPr>
              <w:pStyle w:val="C-TableText"/>
              <w:keepNext/>
              <w:tabs>
                <w:tab w:val="num" w:pos="360"/>
              </w:tabs>
              <w:outlineLvl w:val="0"/>
            </w:pPr>
            <w:r w:rsidRPr="00BF7F7A">
              <w:t>h</w:t>
            </w:r>
          </w:p>
        </w:tc>
        <w:tc>
          <w:tcPr>
            <w:tcW w:w="6930" w:type="dxa"/>
          </w:tcPr>
          <w:p w14:paraId="1D8DA7A7" w14:textId="77777777" w:rsidR="00CA4A58" w:rsidRPr="00582384" w:rsidRDefault="00BF7F7A" w:rsidP="00F7257E">
            <w:pPr>
              <w:pStyle w:val="C-TableText"/>
              <w:keepNext/>
              <w:tabs>
                <w:tab w:val="num" w:pos="360"/>
              </w:tabs>
              <w:outlineLvl w:val="0"/>
            </w:pPr>
            <w:r w:rsidRPr="00BF7F7A">
              <w:t>Hours</w:t>
            </w:r>
          </w:p>
        </w:tc>
      </w:tr>
      <w:tr w:rsidR="00A51F18" w:rsidRPr="00582384" w14:paraId="02423430" w14:textId="77777777" w:rsidTr="00AB0841">
        <w:tc>
          <w:tcPr>
            <w:tcW w:w="1638" w:type="dxa"/>
          </w:tcPr>
          <w:p w14:paraId="77B456C2" w14:textId="77777777" w:rsidR="00A51F18" w:rsidRPr="00582384" w:rsidRDefault="00BF7F7A" w:rsidP="00F7257E">
            <w:pPr>
              <w:pStyle w:val="C-TableText"/>
              <w:keepNext/>
              <w:tabs>
                <w:tab w:val="num" w:pos="360"/>
              </w:tabs>
              <w:outlineLvl w:val="0"/>
            </w:pPr>
            <w:r w:rsidRPr="00BF7F7A">
              <w:t>ICH</w:t>
            </w:r>
          </w:p>
        </w:tc>
        <w:tc>
          <w:tcPr>
            <w:tcW w:w="6930" w:type="dxa"/>
          </w:tcPr>
          <w:p w14:paraId="5C715121" w14:textId="77777777" w:rsidR="00A51F18" w:rsidRPr="00582384" w:rsidRDefault="00BF7F7A" w:rsidP="00F7257E">
            <w:pPr>
              <w:pStyle w:val="C-TableText"/>
              <w:keepNext/>
              <w:tabs>
                <w:tab w:val="num" w:pos="360"/>
              </w:tabs>
              <w:outlineLvl w:val="0"/>
            </w:pPr>
            <w:r w:rsidRPr="00BF7F7A">
              <w:t>International conference on harmonization</w:t>
            </w:r>
          </w:p>
        </w:tc>
      </w:tr>
      <w:tr w:rsidR="00CA4A58" w:rsidRPr="00582384" w14:paraId="181EA22D" w14:textId="77777777" w:rsidTr="00AB0841">
        <w:tc>
          <w:tcPr>
            <w:tcW w:w="1638" w:type="dxa"/>
          </w:tcPr>
          <w:p w14:paraId="40D8B6B5" w14:textId="77777777" w:rsidR="00CA4A58" w:rsidRPr="00582384" w:rsidRDefault="00BF7F7A" w:rsidP="00F7257E">
            <w:pPr>
              <w:pStyle w:val="C-TableText"/>
              <w:keepNext/>
              <w:tabs>
                <w:tab w:val="num" w:pos="360"/>
              </w:tabs>
              <w:outlineLvl w:val="0"/>
            </w:pPr>
            <w:r w:rsidRPr="00BF7F7A">
              <w:t>ID</w:t>
            </w:r>
          </w:p>
        </w:tc>
        <w:tc>
          <w:tcPr>
            <w:tcW w:w="6930" w:type="dxa"/>
          </w:tcPr>
          <w:p w14:paraId="54E60A1B" w14:textId="77777777" w:rsidR="00CA4A58" w:rsidRPr="00582384" w:rsidRDefault="00BF7F7A" w:rsidP="00F7257E">
            <w:pPr>
              <w:pStyle w:val="C-TableText"/>
              <w:keepNext/>
              <w:tabs>
                <w:tab w:val="num" w:pos="360"/>
              </w:tabs>
              <w:outlineLvl w:val="0"/>
            </w:pPr>
            <w:r w:rsidRPr="00BF7F7A">
              <w:t>Identification</w:t>
            </w:r>
          </w:p>
        </w:tc>
      </w:tr>
      <w:tr w:rsidR="00CA4A58" w:rsidRPr="00582384" w14:paraId="4E18799F" w14:textId="77777777" w:rsidTr="00AB0841">
        <w:tc>
          <w:tcPr>
            <w:tcW w:w="1638" w:type="dxa"/>
          </w:tcPr>
          <w:p w14:paraId="6A404F31" w14:textId="77777777" w:rsidR="00CA4A58" w:rsidRPr="00582384" w:rsidRDefault="00BF7F7A" w:rsidP="00F7257E">
            <w:pPr>
              <w:pStyle w:val="C-TableText"/>
              <w:keepNext/>
              <w:tabs>
                <w:tab w:val="num" w:pos="360"/>
              </w:tabs>
              <w:outlineLvl w:val="0"/>
            </w:pPr>
            <w:r w:rsidRPr="00BF7F7A">
              <w:t>IND</w:t>
            </w:r>
          </w:p>
        </w:tc>
        <w:tc>
          <w:tcPr>
            <w:tcW w:w="6930" w:type="dxa"/>
          </w:tcPr>
          <w:p w14:paraId="402B0981" w14:textId="77777777" w:rsidR="00CA4A58" w:rsidRPr="00582384" w:rsidRDefault="00BF7F7A" w:rsidP="00F7257E">
            <w:pPr>
              <w:pStyle w:val="C-TableText"/>
              <w:keepNext/>
              <w:tabs>
                <w:tab w:val="num" w:pos="360"/>
              </w:tabs>
              <w:outlineLvl w:val="0"/>
            </w:pPr>
            <w:r w:rsidRPr="00BF7F7A">
              <w:t xml:space="preserve">Investigational New Drug </w:t>
            </w:r>
          </w:p>
        </w:tc>
      </w:tr>
      <w:tr w:rsidR="00CA4A58" w:rsidRPr="00582384" w14:paraId="48F4DE22" w14:textId="77777777" w:rsidTr="00AB0841">
        <w:tc>
          <w:tcPr>
            <w:tcW w:w="1638" w:type="dxa"/>
          </w:tcPr>
          <w:p w14:paraId="1BFEA7D9" w14:textId="77777777" w:rsidR="00CA4A58" w:rsidRPr="00582384" w:rsidRDefault="00BF7F7A" w:rsidP="00F7257E">
            <w:pPr>
              <w:pStyle w:val="C-TableText"/>
              <w:keepNext/>
              <w:tabs>
                <w:tab w:val="num" w:pos="360"/>
              </w:tabs>
              <w:outlineLvl w:val="0"/>
            </w:pPr>
            <w:r w:rsidRPr="00BF7F7A">
              <w:t>IV</w:t>
            </w:r>
          </w:p>
        </w:tc>
        <w:tc>
          <w:tcPr>
            <w:tcW w:w="6930" w:type="dxa"/>
          </w:tcPr>
          <w:p w14:paraId="1379F691" w14:textId="77777777" w:rsidR="00CA4A58" w:rsidRPr="00582384" w:rsidRDefault="00BF7F7A" w:rsidP="00F7257E">
            <w:pPr>
              <w:pStyle w:val="C-TableText"/>
              <w:keepNext/>
              <w:tabs>
                <w:tab w:val="num" w:pos="360"/>
              </w:tabs>
              <w:outlineLvl w:val="0"/>
            </w:pPr>
            <w:r w:rsidRPr="00BF7F7A">
              <w:t>Intravenous(ly)</w:t>
            </w:r>
          </w:p>
        </w:tc>
      </w:tr>
      <w:tr w:rsidR="00A51F18" w:rsidRPr="00582384" w14:paraId="3223E11A" w14:textId="77777777" w:rsidTr="00AB0841">
        <w:tc>
          <w:tcPr>
            <w:tcW w:w="1638" w:type="dxa"/>
          </w:tcPr>
          <w:p w14:paraId="74FAA6CC" w14:textId="77777777" w:rsidR="00A51F18" w:rsidRPr="00582384" w:rsidRDefault="00BF7F7A" w:rsidP="00F7257E">
            <w:pPr>
              <w:pStyle w:val="C-TableText"/>
              <w:keepNext/>
              <w:tabs>
                <w:tab w:val="num" w:pos="360"/>
              </w:tabs>
              <w:outlineLvl w:val="0"/>
              <w:rPr>
                <w:i/>
              </w:rPr>
            </w:pPr>
            <w:r w:rsidRPr="00BF7F7A">
              <w:rPr>
                <w:i/>
              </w:rPr>
              <w:t>L amazonensis</w:t>
            </w:r>
          </w:p>
        </w:tc>
        <w:tc>
          <w:tcPr>
            <w:tcW w:w="6930" w:type="dxa"/>
          </w:tcPr>
          <w:p w14:paraId="4EDDE841" w14:textId="77777777" w:rsidR="00A51F18" w:rsidRPr="00582384" w:rsidRDefault="00BF7F7A" w:rsidP="00F7257E">
            <w:pPr>
              <w:pStyle w:val="C-TableText"/>
              <w:keepNext/>
              <w:tabs>
                <w:tab w:val="num" w:pos="360"/>
              </w:tabs>
              <w:outlineLvl w:val="0"/>
            </w:pPr>
            <w:r w:rsidRPr="00BF7F7A">
              <w:rPr>
                <w:i/>
              </w:rPr>
              <w:t>Leishmania amazonensis</w:t>
            </w:r>
          </w:p>
        </w:tc>
      </w:tr>
      <w:tr w:rsidR="00A51F18" w:rsidRPr="00582384" w14:paraId="3C9E1D54" w14:textId="77777777" w:rsidTr="00AB0841">
        <w:tc>
          <w:tcPr>
            <w:tcW w:w="1638" w:type="dxa"/>
          </w:tcPr>
          <w:p w14:paraId="257F73F8" w14:textId="77777777" w:rsidR="00A51F18" w:rsidRPr="00582384" w:rsidRDefault="00BF7F7A" w:rsidP="00F7257E">
            <w:pPr>
              <w:pStyle w:val="C-TableText"/>
              <w:keepNext/>
              <w:tabs>
                <w:tab w:val="num" w:pos="360"/>
              </w:tabs>
              <w:outlineLvl w:val="0"/>
              <w:rPr>
                <w:i/>
              </w:rPr>
            </w:pPr>
            <w:r w:rsidRPr="00BF7F7A">
              <w:rPr>
                <w:i/>
              </w:rPr>
              <w:t>L braziliensis</w:t>
            </w:r>
          </w:p>
        </w:tc>
        <w:tc>
          <w:tcPr>
            <w:tcW w:w="6930" w:type="dxa"/>
          </w:tcPr>
          <w:p w14:paraId="2590BC8C" w14:textId="77777777" w:rsidR="00A51F18" w:rsidRPr="00582384" w:rsidRDefault="00BF7F7A" w:rsidP="00F7257E">
            <w:pPr>
              <w:pStyle w:val="C-TableText"/>
              <w:keepNext/>
              <w:tabs>
                <w:tab w:val="num" w:pos="360"/>
              </w:tabs>
              <w:outlineLvl w:val="0"/>
            </w:pPr>
            <w:r w:rsidRPr="00BF7F7A">
              <w:rPr>
                <w:i/>
              </w:rPr>
              <w:t>Leishmania braziliensis</w:t>
            </w:r>
          </w:p>
        </w:tc>
      </w:tr>
      <w:tr w:rsidR="00A51F18" w:rsidRPr="00582384" w14:paraId="51EE9DF9" w14:textId="77777777" w:rsidTr="00AB0841">
        <w:tc>
          <w:tcPr>
            <w:tcW w:w="1638" w:type="dxa"/>
          </w:tcPr>
          <w:p w14:paraId="18D7EA86" w14:textId="77777777" w:rsidR="00A51F18" w:rsidRPr="00582384" w:rsidRDefault="00BF7F7A" w:rsidP="00F7257E">
            <w:pPr>
              <w:pStyle w:val="C-TableText"/>
              <w:keepNext/>
              <w:tabs>
                <w:tab w:val="num" w:pos="360"/>
              </w:tabs>
              <w:outlineLvl w:val="0"/>
              <w:rPr>
                <w:i/>
              </w:rPr>
            </w:pPr>
            <w:r w:rsidRPr="00BF7F7A">
              <w:rPr>
                <w:i/>
              </w:rPr>
              <w:t>L donovani</w:t>
            </w:r>
          </w:p>
        </w:tc>
        <w:tc>
          <w:tcPr>
            <w:tcW w:w="6930" w:type="dxa"/>
          </w:tcPr>
          <w:p w14:paraId="2E4CC357" w14:textId="77777777" w:rsidR="00A51F18" w:rsidRPr="00582384" w:rsidRDefault="00BF7F7A" w:rsidP="00F7257E">
            <w:pPr>
              <w:pStyle w:val="C-TableText"/>
              <w:keepNext/>
              <w:tabs>
                <w:tab w:val="num" w:pos="360"/>
              </w:tabs>
              <w:outlineLvl w:val="0"/>
            </w:pPr>
            <w:r w:rsidRPr="00BF7F7A">
              <w:rPr>
                <w:i/>
              </w:rPr>
              <w:t>Leishmania donovani</w:t>
            </w:r>
          </w:p>
        </w:tc>
      </w:tr>
      <w:tr w:rsidR="00CA4A58" w:rsidRPr="00582384" w14:paraId="102EE2C7" w14:textId="77777777" w:rsidTr="00AB0841">
        <w:tc>
          <w:tcPr>
            <w:tcW w:w="1638" w:type="dxa"/>
          </w:tcPr>
          <w:p w14:paraId="4A2F2A3B" w14:textId="77777777" w:rsidR="00CA4A58" w:rsidRPr="00582384" w:rsidRDefault="00BF7F7A" w:rsidP="00F7257E">
            <w:pPr>
              <w:pStyle w:val="C-TableText"/>
              <w:keepNext/>
              <w:tabs>
                <w:tab w:val="num" w:pos="360"/>
              </w:tabs>
              <w:outlineLvl w:val="0"/>
              <w:rPr>
                <w:i/>
              </w:rPr>
            </w:pPr>
            <w:r w:rsidRPr="00BF7F7A">
              <w:rPr>
                <w:i/>
              </w:rPr>
              <w:t>L major</w:t>
            </w:r>
          </w:p>
        </w:tc>
        <w:tc>
          <w:tcPr>
            <w:tcW w:w="6930" w:type="dxa"/>
          </w:tcPr>
          <w:p w14:paraId="0E73EBEF" w14:textId="77777777" w:rsidR="00CA4A58" w:rsidRPr="00582384" w:rsidRDefault="00BF7F7A" w:rsidP="00F7257E">
            <w:pPr>
              <w:pStyle w:val="C-TableText"/>
              <w:keepNext/>
              <w:tabs>
                <w:tab w:val="num" w:pos="360"/>
              </w:tabs>
              <w:outlineLvl w:val="0"/>
              <w:rPr>
                <w:i/>
              </w:rPr>
            </w:pPr>
            <w:r w:rsidRPr="00BF7F7A">
              <w:rPr>
                <w:i/>
              </w:rPr>
              <w:t>Leishmania major</w:t>
            </w:r>
          </w:p>
        </w:tc>
      </w:tr>
      <w:tr w:rsidR="00A51F18" w:rsidRPr="00582384" w14:paraId="260CA2D6" w14:textId="77777777" w:rsidTr="00AB0841">
        <w:tc>
          <w:tcPr>
            <w:tcW w:w="1638" w:type="dxa"/>
          </w:tcPr>
          <w:p w14:paraId="71BEB38C" w14:textId="77777777" w:rsidR="00A51F18" w:rsidRPr="00582384" w:rsidRDefault="00BF7F7A" w:rsidP="00F7257E">
            <w:pPr>
              <w:pStyle w:val="C-TableText"/>
              <w:keepNext/>
              <w:tabs>
                <w:tab w:val="num" w:pos="360"/>
              </w:tabs>
              <w:outlineLvl w:val="0"/>
              <w:rPr>
                <w:i/>
              </w:rPr>
            </w:pPr>
            <w:r w:rsidRPr="00BF7F7A">
              <w:rPr>
                <w:i/>
              </w:rPr>
              <w:t>L mexicana</w:t>
            </w:r>
          </w:p>
        </w:tc>
        <w:tc>
          <w:tcPr>
            <w:tcW w:w="6930" w:type="dxa"/>
          </w:tcPr>
          <w:p w14:paraId="3BFAF819" w14:textId="77777777" w:rsidR="00A51F18" w:rsidRPr="00582384" w:rsidRDefault="00BF7F7A" w:rsidP="00F7257E">
            <w:pPr>
              <w:pStyle w:val="C-TableText"/>
              <w:keepNext/>
              <w:tabs>
                <w:tab w:val="num" w:pos="360"/>
              </w:tabs>
              <w:outlineLvl w:val="0"/>
              <w:rPr>
                <w:i/>
              </w:rPr>
            </w:pPr>
            <w:r w:rsidRPr="00BF7F7A">
              <w:rPr>
                <w:i/>
              </w:rPr>
              <w:t>Leishmania mexicana</w:t>
            </w:r>
          </w:p>
        </w:tc>
      </w:tr>
      <w:tr w:rsidR="00F7257E" w:rsidRPr="00582384" w14:paraId="751E2A16" w14:textId="77777777" w:rsidTr="00AB0841">
        <w:tc>
          <w:tcPr>
            <w:tcW w:w="1638" w:type="dxa"/>
          </w:tcPr>
          <w:p w14:paraId="4DCFB7B8" w14:textId="77777777" w:rsidR="00F7257E" w:rsidRPr="00582384" w:rsidRDefault="00BF7F7A" w:rsidP="00F7257E">
            <w:pPr>
              <w:pStyle w:val="C-TableText"/>
              <w:keepNext/>
              <w:tabs>
                <w:tab w:val="num" w:pos="360"/>
              </w:tabs>
              <w:outlineLvl w:val="0"/>
              <w:rPr>
                <w:i/>
              </w:rPr>
            </w:pPr>
            <w:r w:rsidRPr="00BF7F7A">
              <w:rPr>
                <w:i/>
              </w:rPr>
              <w:t>L panamensis</w:t>
            </w:r>
          </w:p>
        </w:tc>
        <w:tc>
          <w:tcPr>
            <w:tcW w:w="6930" w:type="dxa"/>
          </w:tcPr>
          <w:p w14:paraId="34C7EEBA" w14:textId="77777777" w:rsidR="00F7257E" w:rsidRPr="00582384" w:rsidRDefault="00BF7F7A" w:rsidP="00F7257E">
            <w:pPr>
              <w:pStyle w:val="C-TableText"/>
              <w:keepNext/>
              <w:tabs>
                <w:tab w:val="num" w:pos="360"/>
              </w:tabs>
              <w:outlineLvl w:val="0"/>
              <w:rPr>
                <w:i/>
              </w:rPr>
            </w:pPr>
            <w:r w:rsidRPr="00BF7F7A">
              <w:rPr>
                <w:i/>
              </w:rPr>
              <w:t>Leishmania panamensis</w:t>
            </w:r>
          </w:p>
        </w:tc>
      </w:tr>
      <w:tr w:rsidR="00CA4A58" w:rsidRPr="00582384" w14:paraId="4A31D220" w14:textId="77777777" w:rsidTr="00AB0841">
        <w:tc>
          <w:tcPr>
            <w:tcW w:w="1638" w:type="dxa"/>
          </w:tcPr>
          <w:p w14:paraId="21418A00" w14:textId="77777777" w:rsidR="00CA4A58" w:rsidRPr="00582384" w:rsidRDefault="00BF7F7A" w:rsidP="00F7257E">
            <w:pPr>
              <w:pStyle w:val="C-TableText"/>
              <w:keepNext/>
              <w:tabs>
                <w:tab w:val="num" w:pos="360"/>
              </w:tabs>
              <w:outlineLvl w:val="0"/>
            </w:pPr>
            <w:r w:rsidRPr="00BF7F7A">
              <w:t>MBCL</w:t>
            </w:r>
          </w:p>
        </w:tc>
        <w:tc>
          <w:tcPr>
            <w:tcW w:w="6930" w:type="dxa"/>
          </w:tcPr>
          <w:p w14:paraId="6A57ED27" w14:textId="77777777" w:rsidR="00CA4A58" w:rsidRPr="00582384" w:rsidRDefault="00BF7F7A" w:rsidP="00F7257E">
            <w:pPr>
              <w:pStyle w:val="C-TableText"/>
              <w:keepNext/>
              <w:tabs>
                <w:tab w:val="num" w:pos="360"/>
              </w:tabs>
              <w:outlineLvl w:val="0"/>
            </w:pPr>
            <w:r w:rsidRPr="00BF7F7A">
              <w:t>Methylbenzethonium chloride</w:t>
            </w:r>
          </w:p>
        </w:tc>
      </w:tr>
      <w:tr w:rsidR="00CA4A58" w:rsidRPr="00582384" w14:paraId="53B785E7" w14:textId="77777777" w:rsidTr="00AB0841">
        <w:tc>
          <w:tcPr>
            <w:tcW w:w="1638" w:type="dxa"/>
          </w:tcPr>
          <w:p w14:paraId="7456F11C" w14:textId="77777777" w:rsidR="00CA4A58" w:rsidRPr="00582384" w:rsidRDefault="00BF7F7A" w:rsidP="00F7257E">
            <w:pPr>
              <w:pStyle w:val="C-TableText"/>
              <w:keepNext/>
              <w:tabs>
                <w:tab w:val="num" w:pos="360"/>
              </w:tabs>
              <w:outlineLvl w:val="0"/>
            </w:pPr>
            <w:r w:rsidRPr="00BF7F7A">
              <w:t>MedDRA</w:t>
            </w:r>
          </w:p>
        </w:tc>
        <w:tc>
          <w:tcPr>
            <w:tcW w:w="6930" w:type="dxa"/>
          </w:tcPr>
          <w:p w14:paraId="466CB70F" w14:textId="77777777" w:rsidR="00CA4A58" w:rsidRPr="00582384" w:rsidRDefault="00BF7F7A" w:rsidP="00F7257E">
            <w:pPr>
              <w:pStyle w:val="C-TableText"/>
              <w:keepNext/>
              <w:tabs>
                <w:tab w:val="num" w:pos="360"/>
              </w:tabs>
              <w:outlineLvl w:val="0"/>
            </w:pPr>
            <w:r w:rsidRPr="00BF7F7A">
              <w:t>Medical Dictionary for Regulatory Activities</w:t>
            </w:r>
          </w:p>
        </w:tc>
      </w:tr>
      <w:tr w:rsidR="00CA4A58" w:rsidRPr="00582384" w14:paraId="1C5ECA1E" w14:textId="77777777" w:rsidTr="00AB0841">
        <w:tc>
          <w:tcPr>
            <w:tcW w:w="1638" w:type="dxa"/>
          </w:tcPr>
          <w:p w14:paraId="4298C563" w14:textId="77777777" w:rsidR="00CA4A58" w:rsidRPr="00582384" w:rsidRDefault="00BF7F7A" w:rsidP="00F7257E">
            <w:pPr>
              <w:pStyle w:val="C-TableText"/>
              <w:keepNext/>
              <w:tabs>
                <w:tab w:val="num" w:pos="360"/>
              </w:tabs>
              <w:outlineLvl w:val="0"/>
            </w:pPr>
            <w:r w:rsidRPr="00BF7F7A">
              <w:t>mITT</w:t>
            </w:r>
          </w:p>
        </w:tc>
        <w:tc>
          <w:tcPr>
            <w:tcW w:w="6930" w:type="dxa"/>
          </w:tcPr>
          <w:p w14:paraId="79D931F7" w14:textId="77777777" w:rsidR="00CA4A58" w:rsidRPr="00582384" w:rsidRDefault="00BF7F7A" w:rsidP="00F7257E">
            <w:pPr>
              <w:pStyle w:val="C-TableText"/>
              <w:keepNext/>
              <w:tabs>
                <w:tab w:val="num" w:pos="360"/>
              </w:tabs>
              <w:outlineLvl w:val="0"/>
            </w:pPr>
            <w:r w:rsidRPr="00BF7F7A">
              <w:t>Modified Intention-to-treat</w:t>
            </w:r>
          </w:p>
        </w:tc>
      </w:tr>
      <w:tr w:rsidR="00CA4A58" w:rsidRPr="00582384" w14:paraId="341E85F8" w14:textId="77777777" w:rsidTr="00AB0841">
        <w:tc>
          <w:tcPr>
            <w:tcW w:w="1638" w:type="dxa"/>
          </w:tcPr>
          <w:p w14:paraId="7B7C9E43" w14:textId="77777777" w:rsidR="00CA4A58" w:rsidRPr="00582384" w:rsidRDefault="00BF7F7A" w:rsidP="00F7257E">
            <w:pPr>
              <w:pStyle w:val="C-TableText"/>
              <w:keepNext/>
              <w:tabs>
                <w:tab w:val="num" w:pos="360"/>
              </w:tabs>
              <w:outlineLvl w:val="0"/>
            </w:pPr>
            <w:r w:rsidRPr="00BF7F7A">
              <w:t>mL</w:t>
            </w:r>
          </w:p>
        </w:tc>
        <w:tc>
          <w:tcPr>
            <w:tcW w:w="6930" w:type="dxa"/>
          </w:tcPr>
          <w:p w14:paraId="76D06779" w14:textId="77777777" w:rsidR="00CA4A58" w:rsidRPr="00582384" w:rsidRDefault="00BF7F7A" w:rsidP="00F7257E">
            <w:pPr>
              <w:pStyle w:val="C-TableText"/>
              <w:keepNext/>
              <w:tabs>
                <w:tab w:val="num" w:pos="360"/>
              </w:tabs>
              <w:outlineLvl w:val="0"/>
            </w:pPr>
            <w:r w:rsidRPr="00BF7F7A">
              <w:t>Milliliter</w:t>
            </w:r>
          </w:p>
        </w:tc>
      </w:tr>
      <w:tr w:rsidR="00CA4A58" w:rsidRPr="00582384" w14:paraId="2F815BD4" w14:textId="77777777" w:rsidTr="00AB0841">
        <w:tc>
          <w:tcPr>
            <w:tcW w:w="1638" w:type="dxa"/>
          </w:tcPr>
          <w:p w14:paraId="12063C0F" w14:textId="77777777" w:rsidR="00CA4A58" w:rsidRPr="00582384" w:rsidRDefault="00BF7F7A" w:rsidP="00F7257E">
            <w:pPr>
              <w:pStyle w:val="C-TableText"/>
              <w:keepNext/>
              <w:tabs>
                <w:tab w:val="num" w:pos="360"/>
              </w:tabs>
              <w:outlineLvl w:val="0"/>
            </w:pPr>
            <w:r w:rsidRPr="00BF7F7A">
              <w:t>mm</w:t>
            </w:r>
          </w:p>
        </w:tc>
        <w:tc>
          <w:tcPr>
            <w:tcW w:w="6930" w:type="dxa"/>
          </w:tcPr>
          <w:p w14:paraId="143AD16F" w14:textId="77777777" w:rsidR="00CA4A58" w:rsidRPr="00582384" w:rsidRDefault="00BF7F7A" w:rsidP="00F7257E">
            <w:pPr>
              <w:pStyle w:val="C-TableText"/>
              <w:keepNext/>
              <w:tabs>
                <w:tab w:val="num" w:pos="360"/>
              </w:tabs>
              <w:outlineLvl w:val="0"/>
            </w:pPr>
            <w:r w:rsidRPr="00BF7F7A">
              <w:t>Millimeter</w:t>
            </w:r>
          </w:p>
        </w:tc>
      </w:tr>
      <w:tr w:rsidR="00CA4A58" w:rsidRPr="00582384" w14:paraId="386B5554" w14:textId="77777777" w:rsidTr="00AB0841">
        <w:tc>
          <w:tcPr>
            <w:tcW w:w="1638" w:type="dxa"/>
          </w:tcPr>
          <w:p w14:paraId="10AC98F4" w14:textId="77777777" w:rsidR="00CA4A58" w:rsidRPr="00582384" w:rsidRDefault="00BF7F7A" w:rsidP="00F7257E">
            <w:pPr>
              <w:pStyle w:val="C-TableText"/>
              <w:keepNext/>
              <w:tabs>
                <w:tab w:val="num" w:pos="360"/>
              </w:tabs>
              <w:outlineLvl w:val="0"/>
            </w:pPr>
            <w:r w:rsidRPr="00BF7F7A">
              <w:t>ORP/HRPO</w:t>
            </w:r>
          </w:p>
        </w:tc>
        <w:tc>
          <w:tcPr>
            <w:tcW w:w="6930" w:type="dxa"/>
          </w:tcPr>
          <w:p w14:paraId="48748050" w14:textId="77777777" w:rsidR="00CA4A58" w:rsidRPr="00582384" w:rsidRDefault="00BF7F7A" w:rsidP="00F7257E">
            <w:pPr>
              <w:pStyle w:val="C-TableText"/>
              <w:keepNext/>
              <w:tabs>
                <w:tab w:val="num" w:pos="360"/>
              </w:tabs>
              <w:outlineLvl w:val="0"/>
            </w:pPr>
            <w:r w:rsidRPr="00BF7F7A">
              <w:t xml:space="preserve">USAMRMC Office of Research Protections/Human Research Protection Office </w:t>
            </w:r>
          </w:p>
        </w:tc>
      </w:tr>
      <w:tr w:rsidR="00CA4A58" w:rsidRPr="00582384" w14:paraId="7B4CD1DA" w14:textId="77777777" w:rsidTr="00AB0841">
        <w:tc>
          <w:tcPr>
            <w:tcW w:w="1638" w:type="dxa"/>
          </w:tcPr>
          <w:p w14:paraId="08B5504F" w14:textId="77777777" w:rsidR="00CA4A58" w:rsidRPr="00582384" w:rsidRDefault="00BF7F7A" w:rsidP="00F7257E">
            <w:pPr>
              <w:pStyle w:val="C-TableText"/>
              <w:keepNext/>
              <w:tabs>
                <w:tab w:val="num" w:pos="360"/>
              </w:tabs>
              <w:outlineLvl w:val="0"/>
            </w:pPr>
            <w:r w:rsidRPr="00BF7F7A">
              <w:t>PCR</w:t>
            </w:r>
          </w:p>
        </w:tc>
        <w:tc>
          <w:tcPr>
            <w:tcW w:w="6930" w:type="dxa"/>
          </w:tcPr>
          <w:p w14:paraId="2ED6A38B" w14:textId="77777777" w:rsidR="00CA4A58" w:rsidRPr="00582384" w:rsidRDefault="00BF7F7A" w:rsidP="00F7257E">
            <w:pPr>
              <w:pStyle w:val="C-TableText"/>
              <w:keepNext/>
              <w:tabs>
                <w:tab w:val="num" w:pos="360"/>
              </w:tabs>
              <w:outlineLvl w:val="0"/>
            </w:pPr>
            <w:r w:rsidRPr="00BF7F7A">
              <w:t>Polymerase Chain Reaction</w:t>
            </w:r>
          </w:p>
        </w:tc>
      </w:tr>
      <w:tr w:rsidR="00CA4A58" w:rsidRPr="00582384" w14:paraId="063F314E" w14:textId="77777777" w:rsidTr="00AB0841">
        <w:tc>
          <w:tcPr>
            <w:tcW w:w="1638" w:type="dxa"/>
          </w:tcPr>
          <w:p w14:paraId="4D1B878A" w14:textId="77777777" w:rsidR="00CA4A58" w:rsidRPr="00582384" w:rsidRDefault="00BF7F7A" w:rsidP="00F7257E">
            <w:pPr>
              <w:pStyle w:val="C-TableText"/>
              <w:keepNext/>
              <w:tabs>
                <w:tab w:val="num" w:pos="360"/>
              </w:tabs>
              <w:outlineLvl w:val="0"/>
            </w:pPr>
            <w:r w:rsidRPr="00BF7F7A">
              <w:t>SAE</w:t>
            </w:r>
          </w:p>
        </w:tc>
        <w:tc>
          <w:tcPr>
            <w:tcW w:w="6930" w:type="dxa"/>
          </w:tcPr>
          <w:p w14:paraId="342B8FFA" w14:textId="77777777" w:rsidR="00CA4A58" w:rsidRPr="00582384" w:rsidRDefault="00BF7F7A" w:rsidP="00F7257E">
            <w:pPr>
              <w:pStyle w:val="C-TableText"/>
              <w:keepNext/>
              <w:tabs>
                <w:tab w:val="num" w:pos="360"/>
              </w:tabs>
              <w:outlineLvl w:val="0"/>
            </w:pPr>
            <w:r w:rsidRPr="00BF7F7A">
              <w:t>Serious adverse event</w:t>
            </w:r>
          </w:p>
        </w:tc>
      </w:tr>
    </w:tbl>
    <w:p w14:paraId="41533BC0" w14:textId="77777777" w:rsidR="00A2513E" w:rsidRPr="00582384" w:rsidRDefault="00BF7F7A" w:rsidP="00A2513E">
      <w:pPr>
        <w:pStyle w:val="C-CaptionContinued"/>
      </w:pPr>
      <w:r w:rsidRPr="00BF7F7A">
        <w:lastRenderedPageBreak/>
        <w:t xml:space="preserve">Table </w:t>
      </w:r>
      <w:r w:rsidR="006A6ABB">
        <w:fldChar w:fldCharType="begin"/>
      </w:r>
      <w:r w:rsidR="006A6ABB">
        <w:instrText>SEQ Table \* ARABIC \c</w:instrText>
      </w:r>
      <w:r w:rsidR="006A6ABB">
        <w:fldChar w:fldCharType="separate"/>
      </w:r>
      <w:r w:rsidR="00EE0AA7">
        <w:rPr>
          <w:noProof/>
        </w:rPr>
        <w:t>2</w:t>
      </w:r>
      <w:r w:rsidR="006A6ABB">
        <w:rPr>
          <w:noProof/>
        </w:rPr>
        <w:fldChar w:fldCharType="end"/>
      </w:r>
      <w:r w:rsidRPr="00BF7F7A">
        <w:t>:</w:t>
      </w:r>
      <w:r w:rsidRPr="00BF7F7A">
        <w:tab/>
        <w:t>Abbreviations (Continued)</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638"/>
        <w:gridCol w:w="6930"/>
      </w:tblGrid>
      <w:tr w:rsidR="00A2513E" w:rsidRPr="00582384" w14:paraId="77E56D43" w14:textId="77777777" w:rsidTr="00A2513E">
        <w:trPr>
          <w:tblHeader/>
        </w:trPr>
        <w:tc>
          <w:tcPr>
            <w:tcW w:w="1638" w:type="dxa"/>
          </w:tcPr>
          <w:p w14:paraId="31281A5B" w14:textId="77777777" w:rsidR="00A2513E" w:rsidRPr="00582384" w:rsidRDefault="00BF7F7A" w:rsidP="00C25EC8">
            <w:pPr>
              <w:pStyle w:val="C-TableHeader"/>
              <w:tabs>
                <w:tab w:val="num" w:pos="360"/>
              </w:tabs>
              <w:outlineLvl w:val="0"/>
            </w:pPr>
            <w:r w:rsidRPr="00BF7F7A">
              <w:t>Abbreviation</w:t>
            </w:r>
          </w:p>
        </w:tc>
        <w:tc>
          <w:tcPr>
            <w:tcW w:w="6930" w:type="dxa"/>
          </w:tcPr>
          <w:p w14:paraId="6A87D439" w14:textId="77777777" w:rsidR="00A2513E" w:rsidRPr="00582384" w:rsidRDefault="00BF7F7A" w:rsidP="00C25EC8">
            <w:pPr>
              <w:pStyle w:val="C-TableHeader"/>
              <w:tabs>
                <w:tab w:val="num" w:pos="360"/>
              </w:tabs>
              <w:outlineLvl w:val="0"/>
            </w:pPr>
            <w:r w:rsidRPr="00BF7F7A">
              <w:t>Definition</w:t>
            </w:r>
          </w:p>
        </w:tc>
      </w:tr>
      <w:tr w:rsidR="00811F10" w:rsidRPr="00582384" w14:paraId="728442FA" w14:textId="77777777" w:rsidTr="00AB0841">
        <w:tc>
          <w:tcPr>
            <w:tcW w:w="1638" w:type="dxa"/>
          </w:tcPr>
          <w:p w14:paraId="379DAC62" w14:textId="77777777" w:rsidR="00811F10" w:rsidRPr="00582384" w:rsidRDefault="00BF7F7A" w:rsidP="00F7257E">
            <w:pPr>
              <w:pStyle w:val="C-TableText"/>
              <w:keepNext/>
              <w:tabs>
                <w:tab w:val="num" w:pos="360"/>
              </w:tabs>
              <w:outlineLvl w:val="0"/>
            </w:pPr>
            <w:r w:rsidRPr="00BF7F7A">
              <w:t>SAS</w:t>
            </w:r>
          </w:p>
        </w:tc>
        <w:tc>
          <w:tcPr>
            <w:tcW w:w="6930" w:type="dxa"/>
          </w:tcPr>
          <w:p w14:paraId="36EB0DFC" w14:textId="77777777" w:rsidR="00811F10" w:rsidRPr="00582384" w:rsidRDefault="00BF7F7A" w:rsidP="00811F10">
            <w:pPr>
              <w:pStyle w:val="C-TableText"/>
              <w:keepNext/>
              <w:tabs>
                <w:tab w:val="num" w:pos="360"/>
              </w:tabs>
              <w:outlineLvl w:val="0"/>
            </w:pPr>
            <w:r w:rsidRPr="00BF7F7A">
              <w:t>Statistical Analysis System</w:t>
            </w:r>
          </w:p>
        </w:tc>
      </w:tr>
      <w:tr w:rsidR="00CA4A58" w:rsidRPr="00582384" w14:paraId="77A6FEE3" w14:textId="77777777" w:rsidTr="00AB0841">
        <w:tc>
          <w:tcPr>
            <w:tcW w:w="1638" w:type="dxa"/>
          </w:tcPr>
          <w:p w14:paraId="570A6722" w14:textId="77777777" w:rsidR="00CA4A58" w:rsidRPr="00582384" w:rsidRDefault="00BF7F7A" w:rsidP="00F7257E">
            <w:pPr>
              <w:pStyle w:val="C-TableText"/>
              <w:keepNext/>
              <w:tabs>
                <w:tab w:val="num" w:pos="360"/>
              </w:tabs>
              <w:outlineLvl w:val="0"/>
            </w:pPr>
            <w:r w:rsidRPr="00BF7F7A">
              <w:t>SD</w:t>
            </w:r>
          </w:p>
        </w:tc>
        <w:tc>
          <w:tcPr>
            <w:tcW w:w="6930" w:type="dxa"/>
          </w:tcPr>
          <w:p w14:paraId="452355FF" w14:textId="77777777" w:rsidR="00CA4A58" w:rsidRPr="00582384" w:rsidRDefault="00BF7F7A" w:rsidP="00F7257E">
            <w:pPr>
              <w:pStyle w:val="C-TableText"/>
              <w:keepNext/>
              <w:tabs>
                <w:tab w:val="num" w:pos="360"/>
              </w:tabs>
              <w:outlineLvl w:val="0"/>
            </w:pPr>
            <w:r w:rsidRPr="00BF7F7A">
              <w:t>Standard Deviation</w:t>
            </w:r>
          </w:p>
        </w:tc>
      </w:tr>
      <w:tr w:rsidR="00CA4A58" w:rsidRPr="00582384" w14:paraId="27043727" w14:textId="77777777" w:rsidTr="00AB0841">
        <w:tc>
          <w:tcPr>
            <w:tcW w:w="1638" w:type="dxa"/>
          </w:tcPr>
          <w:p w14:paraId="5C8D2FD7" w14:textId="77777777" w:rsidR="00CA4A58" w:rsidRPr="00582384" w:rsidRDefault="00BF7F7A" w:rsidP="00F7257E">
            <w:pPr>
              <w:pStyle w:val="C-TableText"/>
              <w:keepNext/>
              <w:tabs>
                <w:tab w:val="num" w:pos="360"/>
              </w:tabs>
              <w:outlineLvl w:val="0"/>
            </w:pPr>
            <w:r w:rsidRPr="00BF7F7A">
              <w:t>SSP</w:t>
            </w:r>
          </w:p>
        </w:tc>
        <w:tc>
          <w:tcPr>
            <w:tcW w:w="6930" w:type="dxa"/>
          </w:tcPr>
          <w:p w14:paraId="2F71422B" w14:textId="77777777" w:rsidR="00CA4A58" w:rsidRPr="00582384" w:rsidRDefault="00BF7F7A" w:rsidP="00F7257E">
            <w:pPr>
              <w:pStyle w:val="C-TableText"/>
              <w:keepNext/>
              <w:tabs>
                <w:tab w:val="num" w:pos="360"/>
              </w:tabs>
              <w:outlineLvl w:val="0"/>
            </w:pPr>
            <w:r w:rsidRPr="00BF7F7A">
              <w:t>Study Specific Procedure</w:t>
            </w:r>
          </w:p>
        </w:tc>
      </w:tr>
      <w:tr w:rsidR="00CA4A58" w:rsidRPr="00582384" w14:paraId="41D8F02D" w14:textId="77777777" w:rsidTr="00AB0841">
        <w:tc>
          <w:tcPr>
            <w:tcW w:w="1638" w:type="dxa"/>
          </w:tcPr>
          <w:p w14:paraId="67C48A3D" w14:textId="77777777" w:rsidR="00CA4A58" w:rsidRPr="00582384" w:rsidRDefault="00BF7F7A" w:rsidP="00F7257E">
            <w:pPr>
              <w:pStyle w:val="C-TableText"/>
              <w:keepNext/>
              <w:tabs>
                <w:tab w:val="num" w:pos="360"/>
              </w:tabs>
              <w:outlineLvl w:val="0"/>
            </w:pPr>
            <w:r w:rsidRPr="00BF7F7A">
              <w:t>t</w:t>
            </w:r>
            <w:r w:rsidRPr="00BF7F7A">
              <w:rPr>
                <w:vertAlign w:val="subscript"/>
              </w:rPr>
              <w:t>1/2</w:t>
            </w:r>
          </w:p>
        </w:tc>
        <w:tc>
          <w:tcPr>
            <w:tcW w:w="6930" w:type="dxa"/>
          </w:tcPr>
          <w:p w14:paraId="79F83367" w14:textId="77777777" w:rsidR="00CA4A58" w:rsidRPr="00582384" w:rsidRDefault="00BF7F7A" w:rsidP="00F7257E">
            <w:pPr>
              <w:pStyle w:val="C-TableText"/>
              <w:keepNext/>
              <w:tabs>
                <w:tab w:val="num" w:pos="360"/>
              </w:tabs>
              <w:outlineLvl w:val="0"/>
            </w:pPr>
            <w:r w:rsidRPr="00BF7F7A">
              <w:t>Apparent terminal exponential half-life</w:t>
            </w:r>
          </w:p>
        </w:tc>
      </w:tr>
      <w:tr w:rsidR="00CA4A58" w:rsidRPr="00582384" w14:paraId="2BC6BD29" w14:textId="77777777" w:rsidTr="00AB0841">
        <w:tc>
          <w:tcPr>
            <w:tcW w:w="1638" w:type="dxa"/>
          </w:tcPr>
          <w:p w14:paraId="3A82CEA2" w14:textId="77777777" w:rsidR="00CA4A58" w:rsidRPr="00582384" w:rsidRDefault="00BF7F7A" w:rsidP="00F7257E">
            <w:pPr>
              <w:pStyle w:val="C-TableText"/>
              <w:keepNext/>
              <w:tabs>
                <w:tab w:val="num" w:pos="360"/>
              </w:tabs>
              <w:outlineLvl w:val="0"/>
            </w:pPr>
            <w:r w:rsidRPr="00BF7F7A">
              <w:t>T</w:t>
            </w:r>
            <w:r w:rsidRPr="00BF7F7A">
              <w:rPr>
                <w:vertAlign w:val="subscript"/>
              </w:rPr>
              <w:t>max</w:t>
            </w:r>
          </w:p>
        </w:tc>
        <w:tc>
          <w:tcPr>
            <w:tcW w:w="6930" w:type="dxa"/>
          </w:tcPr>
          <w:p w14:paraId="473DDFFD" w14:textId="77777777" w:rsidR="00CA4A58" w:rsidRPr="00582384" w:rsidRDefault="00BF7F7A" w:rsidP="00F7257E">
            <w:pPr>
              <w:pStyle w:val="C-TableText"/>
              <w:keepNext/>
              <w:tabs>
                <w:tab w:val="num" w:pos="360"/>
              </w:tabs>
              <w:outlineLvl w:val="0"/>
            </w:pPr>
            <w:r w:rsidRPr="00BF7F7A">
              <w:t>Time of maximum plasma concentration</w:t>
            </w:r>
          </w:p>
        </w:tc>
      </w:tr>
      <w:tr w:rsidR="00CA4A58" w:rsidRPr="00582384" w14:paraId="266D0366" w14:textId="77777777" w:rsidTr="00AB0841">
        <w:tc>
          <w:tcPr>
            <w:tcW w:w="1638" w:type="dxa"/>
          </w:tcPr>
          <w:p w14:paraId="025395FB" w14:textId="77777777" w:rsidR="00CA4A58" w:rsidRPr="00582384" w:rsidRDefault="00BF7F7A" w:rsidP="00F7257E">
            <w:pPr>
              <w:pStyle w:val="C-TableText"/>
              <w:keepNext/>
              <w:tabs>
                <w:tab w:val="num" w:pos="360"/>
              </w:tabs>
              <w:outlineLvl w:val="0"/>
            </w:pPr>
            <w:r w:rsidRPr="00BF7F7A">
              <w:t>ULN</w:t>
            </w:r>
          </w:p>
        </w:tc>
        <w:tc>
          <w:tcPr>
            <w:tcW w:w="6930" w:type="dxa"/>
          </w:tcPr>
          <w:p w14:paraId="5BAD679E" w14:textId="77777777" w:rsidR="00CA4A58" w:rsidRPr="00582384" w:rsidRDefault="00BF7F7A" w:rsidP="00F7257E">
            <w:pPr>
              <w:pStyle w:val="C-TableText"/>
              <w:keepNext/>
              <w:tabs>
                <w:tab w:val="num" w:pos="360"/>
              </w:tabs>
              <w:outlineLvl w:val="0"/>
            </w:pPr>
            <w:r w:rsidRPr="00BF7F7A">
              <w:t>Upper limit of normal</w:t>
            </w:r>
          </w:p>
        </w:tc>
      </w:tr>
      <w:tr w:rsidR="00CA4A58" w:rsidRPr="00582384" w14:paraId="698959A8" w14:textId="77777777" w:rsidTr="00AB0841">
        <w:tc>
          <w:tcPr>
            <w:tcW w:w="1638" w:type="dxa"/>
          </w:tcPr>
          <w:p w14:paraId="3F283938" w14:textId="77777777" w:rsidR="00CA4A58" w:rsidRPr="00582384" w:rsidRDefault="00BF7F7A" w:rsidP="00F7257E">
            <w:pPr>
              <w:pStyle w:val="C-TableText"/>
              <w:keepNext/>
              <w:tabs>
                <w:tab w:val="num" w:pos="360"/>
              </w:tabs>
              <w:outlineLvl w:val="0"/>
            </w:pPr>
            <w:r w:rsidRPr="00BF7F7A">
              <w:t>USAMMDA</w:t>
            </w:r>
          </w:p>
        </w:tc>
        <w:tc>
          <w:tcPr>
            <w:tcW w:w="6930" w:type="dxa"/>
          </w:tcPr>
          <w:p w14:paraId="0527F908" w14:textId="77777777" w:rsidR="00CA4A58" w:rsidRPr="00582384" w:rsidRDefault="00BF7F7A" w:rsidP="00F7257E">
            <w:pPr>
              <w:pStyle w:val="C-TableText"/>
              <w:keepNext/>
              <w:tabs>
                <w:tab w:val="num" w:pos="360"/>
              </w:tabs>
              <w:outlineLvl w:val="0"/>
            </w:pPr>
            <w:r w:rsidRPr="00BF7F7A">
              <w:t xml:space="preserve">US Army Medical Materiel Development Activity </w:t>
            </w:r>
          </w:p>
        </w:tc>
      </w:tr>
      <w:tr w:rsidR="00CA4A58" w:rsidRPr="00582384" w14:paraId="532B5FDA" w14:textId="77777777" w:rsidTr="00AB0841">
        <w:tc>
          <w:tcPr>
            <w:tcW w:w="1638" w:type="dxa"/>
          </w:tcPr>
          <w:p w14:paraId="5541733F" w14:textId="77777777" w:rsidR="00CA4A58" w:rsidRPr="00582384" w:rsidRDefault="00BF7F7A" w:rsidP="00F7257E">
            <w:pPr>
              <w:pStyle w:val="C-TableText"/>
              <w:keepNext/>
              <w:tabs>
                <w:tab w:val="num" w:pos="360"/>
              </w:tabs>
              <w:outlineLvl w:val="0"/>
            </w:pPr>
            <w:r w:rsidRPr="00BF7F7A">
              <w:t>USAMRMC</w:t>
            </w:r>
          </w:p>
        </w:tc>
        <w:tc>
          <w:tcPr>
            <w:tcW w:w="6930" w:type="dxa"/>
          </w:tcPr>
          <w:p w14:paraId="4AEF2355" w14:textId="77777777" w:rsidR="00CA4A58" w:rsidRPr="00582384" w:rsidRDefault="00BF7F7A" w:rsidP="00F7257E">
            <w:pPr>
              <w:pStyle w:val="C-TableText"/>
              <w:keepNext/>
              <w:tabs>
                <w:tab w:val="num" w:pos="360"/>
              </w:tabs>
              <w:outlineLvl w:val="0"/>
              <w:rPr>
                <w:szCs w:val="24"/>
              </w:rPr>
            </w:pPr>
            <w:r w:rsidRPr="00BF7F7A">
              <w:t>US Army Medical Research and Materiel Command</w:t>
            </w:r>
          </w:p>
        </w:tc>
      </w:tr>
      <w:tr w:rsidR="00CA4A58" w:rsidRPr="00582384" w14:paraId="17895144" w14:textId="77777777" w:rsidTr="00AB0841">
        <w:tc>
          <w:tcPr>
            <w:tcW w:w="1638" w:type="dxa"/>
          </w:tcPr>
          <w:p w14:paraId="4208FE38" w14:textId="77777777" w:rsidR="00CA4A58" w:rsidRPr="00582384" w:rsidRDefault="00BF7F7A" w:rsidP="00F7257E">
            <w:pPr>
              <w:pStyle w:val="C-TableText"/>
              <w:keepNext/>
              <w:tabs>
                <w:tab w:val="num" w:pos="360"/>
              </w:tabs>
              <w:outlineLvl w:val="0"/>
            </w:pPr>
            <w:r w:rsidRPr="00BF7F7A">
              <w:t>w/w</w:t>
            </w:r>
          </w:p>
        </w:tc>
        <w:tc>
          <w:tcPr>
            <w:tcW w:w="6930" w:type="dxa"/>
          </w:tcPr>
          <w:p w14:paraId="6E0D83E1" w14:textId="77777777" w:rsidR="00CA4A58" w:rsidRPr="00582384" w:rsidRDefault="00BF7F7A" w:rsidP="00F7257E">
            <w:pPr>
              <w:pStyle w:val="C-TableText"/>
              <w:keepNext/>
              <w:tabs>
                <w:tab w:val="num" w:pos="360"/>
              </w:tabs>
              <w:outlineLvl w:val="0"/>
            </w:pPr>
            <w:r w:rsidRPr="00BF7F7A">
              <w:t>Weight of drug to weight of other drug components expressed as a percentage</w:t>
            </w:r>
          </w:p>
        </w:tc>
      </w:tr>
    </w:tbl>
    <w:p w14:paraId="09FF615E" w14:textId="77777777" w:rsidR="00CA4A58" w:rsidRPr="00582384" w:rsidRDefault="00CA4A58" w:rsidP="00CA4A58">
      <w:pPr>
        <w:pStyle w:val="C-BodyText"/>
      </w:pPr>
    </w:p>
    <w:p w14:paraId="25470773" w14:textId="77777777" w:rsidR="005576B0" w:rsidRPr="00582384" w:rsidRDefault="00BF7F7A" w:rsidP="00EE0AA7">
      <w:pPr>
        <w:pStyle w:val="C-Heading1"/>
      </w:pPr>
      <w:bookmarkStart w:id="16" w:name="_Toc366065345"/>
      <w:r w:rsidRPr="00BF7F7A">
        <w:lastRenderedPageBreak/>
        <w:t>Introduction</w:t>
      </w:r>
      <w:bookmarkEnd w:id="16"/>
    </w:p>
    <w:p w14:paraId="30F59860" w14:textId="77777777" w:rsidR="00884778" w:rsidRPr="00582384" w:rsidRDefault="00BF7F7A" w:rsidP="00884778">
      <w:pPr>
        <w:pStyle w:val="C-Heading2non-numbered"/>
      </w:pPr>
      <w:bookmarkStart w:id="17" w:name="_Toc366065346"/>
      <w:r w:rsidRPr="00BF7F7A">
        <w:t>Cutaneous Leishmaniasis Worldwide</w:t>
      </w:r>
      <w:bookmarkEnd w:id="17"/>
    </w:p>
    <w:p w14:paraId="58E36D4C" w14:textId="77777777" w:rsidR="00B7037B" w:rsidRPr="00582384" w:rsidRDefault="00BF7F7A" w:rsidP="005576B0">
      <w:pPr>
        <w:pStyle w:val="C-BodyText"/>
      </w:pPr>
      <w:r w:rsidRPr="00BF7F7A">
        <w:t xml:space="preserve">Leishmaniasis, an illness caused by </w:t>
      </w:r>
      <w:r w:rsidRPr="00BF7F7A">
        <w:rPr>
          <w:i/>
        </w:rPr>
        <w:t xml:space="preserve">Leishmania </w:t>
      </w:r>
      <w:r w:rsidRPr="00BF7F7A">
        <w:t xml:space="preserve">spp protozoa, is transmitted by infected female phlebotomine sandflies. It occurs in approximately </w:t>
      </w:r>
      <w:r w:rsidR="001D7F9C" w:rsidRPr="00BF7F7A">
        <w:t>9</w:t>
      </w:r>
      <w:r w:rsidR="001D7F9C">
        <w:t>8</w:t>
      </w:r>
      <w:r w:rsidR="001D7F9C" w:rsidRPr="00BF7F7A">
        <w:t xml:space="preserve"> </w:t>
      </w:r>
      <w:r w:rsidRPr="00BF7F7A">
        <w:t xml:space="preserve">tropical and subtropical countries around the world, including portions of both the New World (tropical and subtropical areas of the Americas) and the Old World (primarily southwestern Asia, Africa, and southern Europe) </w:t>
      </w:r>
      <w:r w:rsidR="001D7F9C">
        <w:t>[World Health Organization (</w:t>
      </w:r>
      <w:hyperlink w:anchor="UnderSecretaryforHealth2004" w:history="1">
        <w:r w:rsidR="001D7F9C">
          <w:rPr>
            <w:rStyle w:val="Hipervnculo"/>
            <w:u w:val="none"/>
          </w:rPr>
          <w:t>WHO-2014</w:t>
        </w:r>
      </w:hyperlink>
      <w:r w:rsidRPr="00BF7F7A">
        <w:t>)</w:t>
      </w:r>
      <w:r w:rsidR="001D7F9C">
        <w:t>]</w:t>
      </w:r>
      <w:r w:rsidRPr="00BF7F7A">
        <w:t>. In the Old World (the Mediterranean, the Middle East and Southwest Asia, the Indian subcontinent, Central Asia), most lesions are papules, nodules, or nodule-ulcers. In the New World (from the Texas-Mexico border down through South America to the level of the Tropic of Capricorn), ulcerative lesions are most common. The estimated annual number of new cases of cutaneous leishmaniasis (CL) is about 1.</w:t>
      </w:r>
      <w:r w:rsidR="00562408">
        <w:t>3</w:t>
      </w:r>
      <w:r w:rsidR="00562408" w:rsidRPr="00BF7F7A">
        <w:t xml:space="preserve"> </w:t>
      </w:r>
      <w:r w:rsidRPr="00BF7F7A">
        <w:t>million (</w:t>
      </w:r>
      <w:hyperlink w:anchor="WHO2014" w:history="1">
        <w:r w:rsidR="001D7F9C">
          <w:rPr>
            <w:rStyle w:val="Hipervnculo"/>
            <w:u w:val="none"/>
          </w:rPr>
          <w:t>WHO-2014</w:t>
        </w:r>
      </w:hyperlink>
      <w:r w:rsidRPr="00BF7F7A">
        <w:t>).</w:t>
      </w:r>
    </w:p>
    <w:p w14:paraId="27E4CEF5" w14:textId="77777777" w:rsidR="00A32492" w:rsidRPr="00582384" w:rsidRDefault="00BF7F7A" w:rsidP="00DC4D48">
      <w:pPr>
        <w:pStyle w:val="C-Heading2non-numbered"/>
        <w:rPr>
          <w:szCs w:val="24"/>
        </w:rPr>
      </w:pPr>
      <w:bookmarkStart w:id="18" w:name="_Toc366065347"/>
      <w:r w:rsidRPr="00BF7F7A">
        <w:rPr>
          <w:szCs w:val="24"/>
        </w:rPr>
        <w:t>Cutaneous Leishmaniasis in the New World and in Panama</w:t>
      </w:r>
      <w:bookmarkEnd w:id="18"/>
    </w:p>
    <w:p w14:paraId="0FE45863" w14:textId="77777777" w:rsidR="00504968" w:rsidRPr="00582384" w:rsidRDefault="00BF7F7A" w:rsidP="006F6BDD">
      <w:pPr>
        <w:pStyle w:val="C-BodyText"/>
      </w:pPr>
      <w:r w:rsidRPr="00BF7F7A">
        <w:t>The incubation period for CL typically ranges from 1 to 12 weeks, although some cases may take several months to manifest (</w:t>
      </w:r>
      <w:hyperlink w:anchor="Hepburn2003" w:history="1">
        <w:r w:rsidR="001B4592">
          <w:rPr>
            <w:rStyle w:val="Hipervnculo"/>
          </w:rPr>
          <w:t>Hepburn-2003</w:t>
        </w:r>
      </w:hyperlink>
      <w:r w:rsidRPr="00BF7F7A">
        <w:t xml:space="preserve">; </w:t>
      </w:r>
      <w:hyperlink w:anchor="Gontijo2003" w:history="1">
        <w:r w:rsidR="001B4592">
          <w:rPr>
            <w:rStyle w:val="C-BodyTextChar"/>
            <w:color w:val="0000FF"/>
            <w:u w:val="single"/>
          </w:rPr>
          <w:t>Gontijo &amp; de Carvalho-2003</w:t>
        </w:r>
      </w:hyperlink>
      <w:r w:rsidR="001B4592">
        <w:t>). The illness has a variety of skin manifestations, including the following: small, dry, crusted lesions; ulcerative lesions that are shallow and circular with well-defined borders and a bed of granulation tissue; and large, deep, mutilating ulcers (</w:t>
      </w:r>
      <w:hyperlink w:anchor="Gontijo2003" w:history="1">
        <w:r w:rsidR="001B4592">
          <w:rPr>
            <w:rStyle w:val="C-BodyTextChar"/>
            <w:color w:val="0000FF"/>
            <w:u w:val="single"/>
          </w:rPr>
          <w:t>Gontijo &amp; de Carvalho-2003</w:t>
        </w:r>
      </w:hyperlink>
      <w:r w:rsidR="001B4592">
        <w:t>). In many cases, the disease begins as an erythematous papule at the site of the sand fly bite on an exposed portion of the body. The papule increases in size, becomes a nodule, ulcerates, and eventually crusts over. The resulting lesion is a crusted ulcer with a necrotic base, which is surrounded by a raised, indurated margin (</w:t>
      </w:r>
      <w:hyperlink w:anchor="Hepburn2003" w:history="1">
        <w:r w:rsidR="001B4592">
          <w:rPr>
            <w:rStyle w:val="Hipervnculo"/>
          </w:rPr>
          <w:t>Hepburn-2003</w:t>
        </w:r>
      </w:hyperlink>
      <w:r w:rsidRPr="00BF7F7A">
        <w:t>). The mean area per ulcer in one study was 400 mm</w:t>
      </w:r>
      <w:r w:rsidRPr="00BF7F7A">
        <w:rPr>
          <w:vertAlign w:val="superscript"/>
        </w:rPr>
        <w:t>2</w:t>
      </w:r>
      <w:r w:rsidRPr="00BF7F7A">
        <w:t>, but, in rare cases, an ulcer may measure 2,000 mm</w:t>
      </w:r>
      <w:r w:rsidRPr="00BF7F7A">
        <w:rPr>
          <w:vertAlign w:val="superscript"/>
        </w:rPr>
        <w:t xml:space="preserve">2 </w:t>
      </w:r>
      <w:r w:rsidRPr="00BF7F7A">
        <w:t>(</w:t>
      </w:r>
      <w:hyperlink w:anchor="SotoMancipe1993" w:history="1">
        <w:r w:rsidR="001B4592">
          <w:rPr>
            <w:rStyle w:val="Hipervnculo"/>
          </w:rPr>
          <w:t>Soto-Mancipe et al-1993</w:t>
        </w:r>
      </w:hyperlink>
      <w:r w:rsidRPr="00BF7F7A">
        <w:t>). Most patients with CL have only one or two lesions, ranging from 0.5 to 3.0 cm in diameter; however, some have multiple sites of infection resulting in as many as 20 CL lesions (often due to encountering a nest of sand flies) (</w:t>
      </w:r>
      <w:hyperlink w:anchor="Hepburn2003" w:history="1">
        <w:r w:rsidR="001B4592">
          <w:rPr>
            <w:rStyle w:val="Hipervnculo"/>
          </w:rPr>
          <w:t>Hepburn-2003</w:t>
        </w:r>
      </w:hyperlink>
      <w:r w:rsidRPr="00BF7F7A">
        <w:t>). Although the typical CL ulcer may be large, it is usually painless, unless there is a secondary bacterial or fungal infection (</w:t>
      </w:r>
      <w:hyperlink w:anchor="Hepburn2003" w:history="1">
        <w:r w:rsidR="001B4592">
          <w:rPr>
            <w:rStyle w:val="Hipervnculo"/>
          </w:rPr>
          <w:t>Hepburn-2003</w:t>
        </w:r>
      </w:hyperlink>
      <w:r w:rsidRPr="00BF7F7A">
        <w:t xml:space="preserve">). </w:t>
      </w:r>
    </w:p>
    <w:p w14:paraId="461F771A" w14:textId="77777777" w:rsidR="00504968" w:rsidRPr="00582384" w:rsidRDefault="00BF7F7A" w:rsidP="00F7257E">
      <w:pPr>
        <w:pStyle w:val="C-BodyText"/>
      </w:pPr>
      <w:r w:rsidRPr="00BF7F7A">
        <w:t>With respect to New World disease, Brazil ranks among the top 8 nations of the world in terms of CL incidence, with an estimated 35,000 new cases annually (</w:t>
      </w:r>
      <w:hyperlink w:anchor="Seimenis2006" w:history="1">
        <w:r w:rsidR="001B4592">
          <w:rPr>
            <w:rStyle w:val="Hipervnculo"/>
          </w:rPr>
          <w:t>Seimenis et al-2006</w:t>
        </w:r>
      </w:hyperlink>
      <w:r w:rsidRPr="00BF7F7A">
        <w:t>). A further 20,000 cases are reported each year in the Central American nations, with approximately 30,000 more in the Andean countries (</w:t>
      </w:r>
      <w:r w:rsidR="006A6ABB">
        <w:fldChar w:fldCharType="begin"/>
      </w:r>
      <w:r w:rsidR="006A6ABB">
        <w:instrText xml:space="preserve"> REF _Ref308606498 \h \* MERGEFORMAT </w:instrText>
      </w:r>
      <w:r w:rsidR="006A6ABB">
        <w:fldChar w:fldCharType="separate"/>
      </w:r>
      <w:r w:rsidR="0024049A" w:rsidRPr="0024049A">
        <w:rPr>
          <w:rStyle w:val="C-Hyperlink"/>
        </w:rPr>
        <w:t>Table 3</w:t>
      </w:r>
      <w:r w:rsidR="006A6ABB">
        <w:fldChar w:fldCharType="end"/>
      </w:r>
      <w:r w:rsidRPr="00BF7F7A">
        <w:t>). These incidence figures probably represent underestimates, since the incidence of CL in many New World nations is increasing (</w:t>
      </w:r>
      <w:hyperlink w:anchor="Carreira1995" w:history="1">
        <w:r w:rsidR="001B4592">
          <w:rPr>
            <w:rStyle w:val="Hipervnculo"/>
          </w:rPr>
          <w:t>Carreira et al-1995</w:t>
        </w:r>
      </w:hyperlink>
      <w:r w:rsidRPr="00BF7F7A">
        <w:t xml:space="preserve">; </w:t>
      </w:r>
      <w:hyperlink w:anchor="Christensen1999" w:history="1">
        <w:r w:rsidR="001B4592">
          <w:rPr>
            <w:rStyle w:val="Hipervnculo"/>
          </w:rPr>
          <w:t>Christensen and Petersen-1999</w:t>
        </w:r>
      </w:hyperlink>
      <w:r w:rsidRPr="00BF7F7A">
        <w:t xml:space="preserve">; </w:t>
      </w:r>
      <w:hyperlink w:anchor="SaenzAnduaga2004" w:history="1">
        <w:r w:rsidR="001B4592">
          <w:rPr>
            <w:rStyle w:val="Hipervnculo"/>
          </w:rPr>
          <w:t>Saenz-Anduaga and Chavez-Mancilla-2004</w:t>
        </w:r>
      </w:hyperlink>
      <w:r w:rsidRPr="00BF7F7A">
        <w:t xml:space="preserve">). </w:t>
      </w:r>
    </w:p>
    <w:p w14:paraId="4028EF92" w14:textId="77777777" w:rsidR="00504968" w:rsidRPr="00582384" w:rsidRDefault="00BF7F7A" w:rsidP="006F6BDD">
      <w:pPr>
        <w:pStyle w:val="C-BodyText"/>
      </w:pPr>
      <w:r w:rsidRPr="00BF7F7A">
        <w:t>In Panama, leishmaniasis is an important parasitic disease with recent numbers of new cases of CL approximating 3,000 per year. The rates of reported infections currently vary in the range of 60-110 per 100,000 individuals (</w:t>
      </w:r>
      <w:hyperlink w:anchor="Republica2000" w:history="1">
        <w:r w:rsidR="001B4592">
          <w:rPr>
            <w:rStyle w:val="Hipervnculo"/>
          </w:rPr>
          <w:t>República de Panamá-2000-2007</w:t>
        </w:r>
      </w:hyperlink>
      <w:r w:rsidRPr="00BF7F7A">
        <w:t xml:space="preserve">). These rates are a low estimate by as much as 50% since there is likely to be significant under-reporting </w:t>
      </w:r>
      <w:proofErr w:type="gramStart"/>
      <w:r w:rsidRPr="00BF7F7A">
        <w:t>due to the fact that</w:t>
      </w:r>
      <w:proofErr w:type="gramEnd"/>
      <w:r w:rsidRPr="00BF7F7A">
        <w:t xml:space="preserve"> there are many cases occurring in remote, rural locations with few if any medical facilities available for diagnosis and treatment (</w:t>
      </w:r>
      <w:hyperlink w:anchor="Vásquez1998" w:history="1">
        <w:r w:rsidR="001B4592">
          <w:rPr>
            <w:rStyle w:val="Hipervnculo"/>
          </w:rPr>
          <w:t>Vásquez et al-1998</w:t>
        </w:r>
      </w:hyperlink>
      <w:r w:rsidRPr="00BF7F7A">
        <w:t xml:space="preserve">). Records from the Epidemiology Department of the Ministry of Health of Panama indicate that there was a gradual decrease in the number of reported cases from year 2000 (2,426 cases) to year 2005 (1,649 cases). In 2006, that </w:t>
      </w:r>
      <w:r w:rsidRPr="00BF7F7A">
        <w:lastRenderedPageBreak/>
        <w:t>number jumped to 3,774 cases followed by a decrease to 2,069 cases in 2007(</w:t>
      </w:r>
      <w:hyperlink w:anchor="Republica2000" w:history="1">
        <w:r w:rsidR="001B4592">
          <w:rPr>
            <w:rStyle w:val="Hipervnculo"/>
          </w:rPr>
          <w:t>República de Panamá-2000-2007</w:t>
        </w:r>
      </w:hyperlink>
      <w:r w:rsidRPr="00BF7F7A">
        <w:t>). Since data are only available since 2000, it is not yet possible to tell if there are regular cycles in the numbers of cases over several years or if there is an upward trend currently developing.</w:t>
      </w:r>
    </w:p>
    <w:p w14:paraId="7D7B86AE" w14:textId="77777777" w:rsidR="005D3C30" w:rsidRPr="00582384" w:rsidRDefault="00BF7F7A" w:rsidP="008F7D16">
      <w:pPr>
        <w:pStyle w:val="C-BodyText"/>
      </w:pPr>
      <w:r w:rsidRPr="00BF7F7A">
        <w:t xml:space="preserve">Among the cases reported, approximately 95% of them were diagnosed as </w:t>
      </w:r>
      <w:r w:rsidRPr="00BF7F7A">
        <w:rPr>
          <w:i/>
        </w:rPr>
        <w:t>L panamensis</w:t>
      </w:r>
      <w:r w:rsidRPr="00BF7F7A">
        <w:t xml:space="preserve"> with small numbers of </w:t>
      </w:r>
      <w:r w:rsidRPr="00BF7F7A">
        <w:rPr>
          <w:i/>
        </w:rPr>
        <w:t>Leishmania braziliensis</w:t>
      </w:r>
      <w:r w:rsidRPr="00BF7F7A">
        <w:t xml:space="preserve"> accounting for the balance. On rare occasions, simultaneous infections by two species have been reported (</w:t>
      </w:r>
      <w:hyperlink w:anchor="Calzada" w:history="1">
        <w:r w:rsidR="001B4592">
          <w:rPr>
            <w:rStyle w:val="Hipervnculo"/>
          </w:rPr>
          <w:t>Calzada-Not Dated</w:t>
        </w:r>
      </w:hyperlink>
      <w:r w:rsidRPr="00BF7F7A">
        <w:t xml:space="preserve">). </w:t>
      </w:r>
      <w:r w:rsidRPr="00BF7F7A">
        <w:rPr>
          <w:i/>
        </w:rPr>
        <w:t>L panamensis</w:t>
      </w:r>
      <w:r w:rsidRPr="00BF7F7A">
        <w:t xml:space="preserve"> is typically limited to producing only CL lesions. However, it does have the potential to progress to mucocutaneous leishmaniasis in approximately 5% of cases (</w:t>
      </w:r>
      <w:hyperlink w:anchor="Miranda2009" w:history="1">
        <w:r w:rsidR="001B4592">
          <w:rPr>
            <w:rStyle w:val="Hipervnculo"/>
          </w:rPr>
          <w:t>Miranda et al-2009</w:t>
        </w:r>
      </w:hyperlink>
      <w:r w:rsidRPr="00BF7F7A">
        <w:t xml:space="preserve">). </w:t>
      </w:r>
    </w:p>
    <w:p w14:paraId="06EACED4" w14:textId="77777777" w:rsidR="005D3C30" w:rsidRPr="00582384" w:rsidRDefault="00BF7F7A" w:rsidP="005D3C30">
      <w:pPr>
        <w:pStyle w:val="Descripcin"/>
      </w:pPr>
      <w:bookmarkStart w:id="19" w:name="_Ref308606498"/>
      <w:bookmarkStart w:id="20" w:name="_Toc366061577"/>
      <w:r w:rsidRPr="00BF7F7A">
        <w:t>Table </w:t>
      </w:r>
      <w:r w:rsidR="00751C0C">
        <w:fldChar w:fldCharType="begin"/>
      </w:r>
      <w:r w:rsidR="00751C0C">
        <w:instrText xml:space="preserve"> SEQ Table \* ARABIC \* MERGEFORMAT </w:instrText>
      </w:r>
      <w:r w:rsidR="00751C0C">
        <w:fldChar w:fldCharType="separate"/>
      </w:r>
      <w:r w:rsidR="00EE0AA7">
        <w:rPr>
          <w:noProof/>
        </w:rPr>
        <w:t>3</w:t>
      </w:r>
      <w:r w:rsidR="00751C0C">
        <w:rPr>
          <w:noProof/>
        </w:rPr>
        <w:fldChar w:fldCharType="end"/>
      </w:r>
      <w:bookmarkEnd w:id="19"/>
      <w:r w:rsidRPr="00BF7F7A">
        <w:t>:</w:t>
      </w:r>
      <w:r w:rsidRPr="00BF7F7A">
        <w:tab/>
        <w:t>Incidence of New World Cutaneous Leishmaniasis, By-Country</w:t>
      </w:r>
      <w:bookmarkEnd w:id="20"/>
    </w:p>
    <w:tbl>
      <w:tblPr>
        <w:tblW w:w="0" w:type="auto"/>
        <w:tblLook w:val="04A0" w:firstRow="1" w:lastRow="0" w:firstColumn="1" w:lastColumn="0" w:noHBand="0" w:noVBand="1"/>
      </w:tblPr>
      <w:tblGrid>
        <w:gridCol w:w="3168"/>
        <w:gridCol w:w="1440"/>
        <w:gridCol w:w="1260"/>
        <w:gridCol w:w="3078"/>
      </w:tblGrid>
      <w:tr w:rsidR="005D3C30" w:rsidRPr="00582384" w14:paraId="14162710" w14:textId="77777777" w:rsidTr="005C58E5">
        <w:trPr>
          <w:tblHeader/>
        </w:trPr>
        <w:tc>
          <w:tcPr>
            <w:tcW w:w="3168" w:type="dxa"/>
            <w:tcBorders>
              <w:top w:val="single" w:sz="4" w:space="0" w:color="auto"/>
              <w:bottom w:val="single" w:sz="4" w:space="0" w:color="auto"/>
            </w:tcBorders>
          </w:tcPr>
          <w:p w14:paraId="790D5A2D" w14:textId="77777777" w:rsidR="005D3C30" w:rsidRPr="00582384" w:rsidRDefault="00BF7F7A" w:rsidP="008F7D16">
            <w:pPr>
              <w:pStyle w:val="C-TableHeader"/>
              <w:tabs>
                <w:tab w:val="num" w:pos="360"/>
              </w:tabs>
              <w:outlineLvl w:val="0"/>
            </w:pPr>
            <w:r w:rsidRPr="00BF7F7A">
              <w:t>Country</w:t>
            </w:r>
          </w:p>
        </w:tc>
        <w:tc>
          <w:tcPr>
            <w:tcW w:w="1440" w:type="dxa"/>
            <w:tcBorders>
              <w:top w:val="single" w:sz="4" w:space="0" w:color="auto"/>
              <w:bottom w:val="single" w:sz="4" w:space="0" w:color="auto"/>
            </w:tcBorders>
          </w:tcPr>
          <w:p w14:paraId="10497546" w14:textId="77777777" w:rsidR="005D3C30" w:rsidRPr="00582384" w:rsidRDefault="00BF7F7A" w:rsidP="008F7D16">
            <w:pPr>
              <w:pStyle w:val="C-TableHeader"/>
              <w:tabs>
                <w:tab w:val="num" w:pos="360"/>
              </w:tabs>
              <w:outlineLvl w:val="0"/>
            </w:pPr>
            <w:r w:rsidRPr="00BF7F7A">
              <w:t xml:space="preserve">Annual Number of CL Cases </w:t>
            </w:r>
          </w:p>
        </w:tc>
        <w:tc>
          <w:tcPr>
            <w:tcW w:w="1260" w:type="dxa"/>
            <w:tcBorders>
              <w:top w:val="single" w:sz="4" w:space="0" w:color="auto"/>
              <w:bottom w:val="single" w:sz="4" w:space="0" w:color="auto"/>
            </w:tcBorders>
          </w:tcPr>
          <w:p w14:paraId="6D24BAE5" w14:textId="77777777" w:rsidR="005D3C30" w:rsidRPr="00582384" w:rsidRDefault="00BF7F7A" w:rsidP="008F7D16">
            <w:pPr>
              <w:pStyle w:val="C-TableHeader"/>
              <w:tabs>
                <w:tab w:val="num" w:pos="360"/>
              </w:tabs>
              <w:outlineLvl w:val="0"/>
            </w:pPr>
            <w:r w:rsidRPr="00BF7F7A">
              <w:t>Last Year Reported</w:t>
            </w:r>
          </w:p>
        </w:tc>
        <w:tc>
          <w:tcPr>
            <w:tcW w:w="3078" w:type="dxa"/>
            <w:tcBorders>
              <w:top w:val="single" w:sz="4" w:space="0" w:color="auto"/>
              <w:bottom w:val="single" w:sz="4" w:space="0" w:color="auto"/>
            </w:tcBorders>
          </w:tcPr>
          <w:p w14:paraId="3522D36F" w14:textId="77777777" w:rsidR="005D3C30" w:rsidRPr="00582384" w:rsidRDefault="00BF7F7A" w:rsidP="008F7D16">
            <w:pPr>
              <w:pStyle w:val="C-TableHeader"/>
              <w:tabs>
                <w:tab w:val="num" w:pos="360"/>
              </w:tabs>
              <w:outlineLvl w:val="0"/>
            </w:pPr>
            <w:r w:rsidRPr="00BF7F7A">
              <w:t>Reference</w:t>
            </w:r>
          </w:p>
        </w:tc>
      </w:tr>
      <w:tr w:rsidR="005D3C30" w:rsidRPr="00582384" w14:paraId="7CFEF205" w14:textId="77777777" w:rsidTr="005C58E5">
        <w:tc>
          <w:tcPr>
            <w:tcW w:w="3168" w:type="dxa"/>
            <w:tcBorders>
              <w:top w:val="single" w:sz="4" w:space="0" w:color="auto"/>
            </w:tcBorders>
          </w:tcPr>
          <w:p w14:paraId="30E54D35" w14:textId="77777777" w:rsidR="005D3C30" w:rsidRPr="00582384" w:rsidRDefault="00BF7F7A" w:rsidP="008F7D16">
            <w:pPr>
              <w:pStyle w:val="C-TableText"/>
              <w:keepNext/>
              <w:tabs>
                <w:tab w:val="num" w:pos="360"/>
              </w:tabs>
              <w:outlineLvl w:val="0"/>
            </w:pPr>
            <w:r w:rsidRPr="00BF7F7A">
              <w:t>Brazil</w:t>
            </w:r>
          </w:p>
        </w:tc>
        <w:tc>
          <w:tcPr>
            <w:tcW w:w="1440" w:type="dxa"/>
            <w:tcBorders>
              <w:top w:val="single" w:sz="4" w:space="0" w:color="auto"/>
            </w:tcBorders>
          </w:tcPr>
          <w:p w14:paraId="67CFAD2A" w14:textId="77777777" w:rsidR="005D3C30" w:rsidRPr="00582384" w:rsidRDefault="00BF7F7A" w:rsidP="00DA3898">
            <w:pPr>
              <w:pStyle w:val="C-TableText"/>
              <w:keepNext/>
              <w:tabs>
                <w:tab w:val="num" w:pos="360"/>
              </w:tabs>
              <w:outlineLvl w:val="0"/>
            </w:pPr>
            <w:r w:rsidRPr="00BF7F7A">
              <w:t>35,000</w:t>
            </w:r>
            <w:r w:rsidRPr="00BF7F7A">
              <w:br/>
              <w:t>28,575</w:t>
            </w:r>
          </w:p>
        </w:tc>
        <w:tc>
          <w:tcPr>
            <w:tcW w:w="1260" w:type="dxa"/>
            <w:tcBorders>
              <w:top w:val="single" w:sz="4" w:space="0" w:color="auto"/>
            </w:tcBorders>
          </w:tcPr>
          <w:p w14:paraId="253305F7" w14:textId="77777777" w:rsidR="005D3C30" w:rsidRPr="00582384" w:rsidRDefault="00BF7F7A" w:rsidP="00DA3898">
            <w:pPr>
              <w:pStyle w:val="C-TableText"/>
              <w:keepNext/>
              <w:tabs>
                <w:tab w:val="num" w:pos="360"/>
              </w:tabs>
              <w:outlineLvl w:val="0"/>
            </w:pPr>
            <w:r w:rsidRPr="00BF7F7A">
              <w:t>1999</w:t>
            </w:r>
            <w:r w:rsidRPr="00BF7F7A">
              <w:br/>
              <w:t>2004</w:t>
            </w:r>
          </w:p>
        </w:tc>
        <w:tc>
          <w:tcPr>
            <w:tcW w:w="3078" w:type="dxa"/>
            <w:tcBorders>
              <w:top w:val="single" w:sz="4" w:space="0" w:color="auto"/>
            </w:tcBorders>
          </w:tcPr>
          <w:p w14:paraId="3178A92D" w14:textId="77777777" w:rsidR="005D3C30" w:rsidRPr="00582384" w:rsidRDefault="00751C0C" w:rsidP="00DA3898">
            <w:pPr>
              <w:pStyle w:val="C-TableText"/>
              <w:keepNext/>
              <w:tabs>
                <w:tab w:val="num" w:pos="360"/>
              </w:tabs>
              <w:outlineLvl w:val="0"/>
            </w:pPr>
            <w:hyperlink w:anchor="Gontijo2003" w:history="1">
              <w:r w:rsidR="001B4592">
                <w:rPr>
                  <w:rStyle w:val="Hipervnculo"/>
                </w:rPr>
                <w:t>Gontijo and Carvalho-2003</w:t>
              </w:r>
            </w:hyperlink>
            <w:r w:rsidR="00BF7F7A" w:rsidRPr="00BF7F7A">
              <w:t xml:space="preserve"> </w:t>
            </w:r>
            <w:r w:rsidR="00BF7F7A" w:rsidRPr="00BF7F7A">
              <w:br/>
            </w:r>
            <w:hyperlink w:anchor="Organizacion2007" w:history="1">
              <w:r w:rsidR="001B4592">
                <w:rPr>
                  <w:rStyle w:val="Hipervnculo"/>
                </w:rPr>
                <w:t>OPS-2007</w:t>
              </w:r>
            </w:hyperlink>
            <w:r w:rsidR="00BF7F7A" w:rsidRPr="00BF7F7A">
              <w:t xml:space="preserve"> </w:t>
            </w:r>
            <w:bookmarkStart w:id="21" w:name="_TNCF1A0DB9A5C2B406CBE7E5F7830B5F625"/>
            <w:r w:rsidR="00336CAF" w:rsidRPr="00582384">
              <w:rPr>
                <w:rStyle w:val="C-TableCallout"/>
              </w:rPr>
              <w:fldChar w:fldCharType="begin"/>
            </w:r>
            <w:r w:rsidR="001B4592">
              <w:rPr>
                <w:rStyle w:val="C-TableCallout"/>
              </w:rPr>
              <w:instrText xml:space="preserve"> LISTNUM TableNoteAlpha \* MERGEFORMAT \s1</w:instrText>
            </w:r>
            <w:r w:rsidR="00336CAF" w:rsidRPr="00582384">
              <w:rPr>
                <w:rStyle w:val="C-TableCallout"/>
              </w:rPr>
              <w:fldChar w:fldCharType="end">
                <w:numberingChange w:id="22" w:author="ICGES GORGAS" w:date="2017-05-02T16:07:00Z" w:original="a"/>
              </w:fldChar>
            </w:r>
            <w:bookmarkEnd w:id="21"/>
          </w:p>
        </w:tc>
      </w:tr>
      <w:tr w:rsidR="005D3C30" w:rsidRPr="00582384" w14:paraId="7DC2F995" w14:textId="77777777" w:rsidTr="005C58E5">
        <w:tc>
          <w:tcPr>
            <w:tcW w:w="3168" w:type="dxa"/>
          </w:tcPr>
          <w:p w14:paraId="5B979F61" w14:textId="77777777" w:rsidR="005D3C30" w:rsidRPr="00582384" w:rsidRDefault="00BF7F7A" w:rsidP="008F7D16">
            <w:pPr>
              <w:pStyle w:val="C-TableText"/>
            </w:pPr>
            <w:r w:rsidRPr="00BF7F7A">
              <w:t>Panama</w:t>
            </w:r>
          </w:p>
        </w:tc>
        <w:tc>
          <w:tcPr>
            <w:tcW w:w="1440" w:type="dxa"/>
          </w:tcPr>
          <w:p w14:paraId="62CA25ED" w14:textId="77777777" w:rsidR="005D3C30" w:rsidRPr="00582384" w:rsidRDefault="00BF7F7A" w:rsidP="00DA3898">
            <w:pPr>
              <w:pStyle w:val="C-TableText"/>
            </w:pPr>
            <w:r w:rsidRPr="00BF7F7A">
              <w:t>3,774</w:t>
            </w:r>
            <w:r w:rsidRPr="00BF7F7A">
              <w:br/>
              <w:t>2069</w:t>
            </w:r>
          </w:p>
        </w:tc>
        <w:tc>
          <w:tcPr>
            <w:tcW w:w="1260" w:type="dxa"/>
          </w:tcPr>
          <w:p w14:paraId="001DDF33" w14:textId="77777777" w:rsidR="005D3C30" w:rsidRPr="00582384" w:rsidRDefault="00BF7F7A" w:rsidP="00DA3898">
            <w:pPr>
              <w:pStyle w:val="C-TableText"/>
            </w:pPr>
            <w:r w:rsidRPr="00BF7F7A">
              <w:t>2006</w:t>
            </w:r>
            <w:r w:rsidRPr="00BF7F7A">
              <w:br/>
              <w:t>2007</w:t>
            </w:r>
          </w:p>
        </w:tc>
        <w:tc>
          <w:tcPr>
            <w:tcW w:w="3078" w:type="dxa"/>
          </w:tcPr>
          <w:p w14:paraId="150862CC" w14:textId="77777777" w:rsidR="005D3C30" w:rsidRPr="00582384" w:rsidRDefault="00BF7F7A" w:rsidP="008F7D16">
            <w:pPr>
              <w:pStyle w:val="C-TableText"/>
            </w:pPr>
            <w:r w:rsidRPr="00BF7F7A">
              <w:rPr>
                <w:lang w:val="fr-FR"/>
              </w:rPr>
              <w:t>República de Panamá</w:t>
            </w:r>
          </w:p>
        </w:tc>
      </w:tr>
      <w:tr w:rsidR="005D3C30" w:rsidRPr="00582384" w14:paraId="6F543089" w14:textId="77777777" w:rsidTr="005C58E5">
        <w:tc>
          <w:tcPr>
            <w:tcW w:w="3168" w:type="dxa"/>
          </w:tcPr>
          <w:p w14:paraId="3BEDD0A8" w14:textId="77777777" w:rsidR="005D3C30" w:rsidRPr="00582384" w:rsidRDefault="00BF7F7A" w:rsidP="008F7D16">
            <w:pPr>
              <w:pStyle w:val="C-TableText"/>
            </w:pPr>
            <w:r w:rsidRPr="00BF7F7A">
              <w:t>Colombia</w:t>
            </w:r>
          </w:p>
        </w:tc>
        <w:tc>
          <w:tcPr>
            <w:tcW w:w="1440" w:type="dxa"/>
          </w:tcPr>
          <w:p w14:paraId="2D6A8EEE" w14:textId="77777777" w:rsidR="005D3C30" w:rsidRPr="00582384" w:rsidRDefault="00BF7F7A" w:rsidP="00DA3898">
            <w:pPr>
              <w:pStyle w:val="C-TableText"/>
            </w:pPr>
            <w:r w:rsidRPr="00BF7F7A">
              <w:t>20,000</w:t>
            </w:r>
            <w:r w:rsidRPr="00BF7F7A">
              <w:br/>
              <w:t>22,000</w:t>
            </w:r>
          </w:p>
        </w:tc>
        <w:tc>
          <w:tcPr>
            <w:tcW w:w="1260" w:type="dxa"/>
          </w:tcPr>
          <w:p w14:paraId="6BFA0864" w14:textId="77777777" w:rsidR="005D3C30" w:rsidRPr="00582384" w:rsidRDefault="00BF7F7A" w:rsidP="00DA3898">
            <w:pPr>
              <w:pStyle w:val="C-TableText"/>
            </w:pPr>
            <w:r w:rsidRPr="00BF7F7A">
              <w:t>1998</w:t>
            </w:r>
            <w:r w:rsidRPr="00BF7F7A">
              <w:br/>
              <w:t>2004</w:t>
            </w:r>
          </w:p>
        </w:tc>
        <w:tc>
          <w:tcPr>
            <w:tcW w:w="3078" w:type="dxa"/>
          </w:tcPr>
          <w:p w14:paraId="7220CC8D" w14:textId="77777777" w:rsidR="005D3C30" w:rsidRPr="00582384" w:rsidRDefault="00751C0C" w:rsidP="00DA3898">
            <w:pPr>
              <w:pStyle w:val="C-TableText"/>
              <w:rPr>
                <w:lang w:val="fr-FR"/>
              </w:rPr>
            </w:pPr>
            <w:hyperlink w:anchor="Davies2000" w:history="1">
              <w:r w:rsidR="001B4592">
                <w:rPr>
                  <w:rStyle w:val="Hipervnculo"/>
                  <w:lang w:val="fr-FR"/>
                </w:rPr>
                <w:t>Davies et al-2000</w:t>
              </w:r>
            </w:hyperlink>
            <w:r w:rsidR="00BF7F7A" w:rsidRPr="00BF7F7A">
              <w:rPr>
                <w:lang w:val="fr-FR"/>
              </w:rPr>
              <w:t xml:space="preserve"> </w:t>
            </w:r>
            <w:r w:rsidR="00BF7F7A" w:rsidRPr="00BF7F7A">
              <w:rPr>
                <w:lang w:val="fr-FR"/>
              </w:rPr>
              <w:br/>
            </w:r>
            <w:hyperlink w:anchor="Organizacion2007" w:history="1">
              <w:r w:rsidR="001B4592">
                <w:rPr>
                  <w:rStyle w:val="Hipervnculo"/>
                </w:rPr>
                <w:t>OPS-2007</w:t>
              </w:r>
            </w:hyperlink>
          </w:p>
        </w:tc>
      </w:tr>
      <w:tr w:rsidR="005D3C30" w:rsidRPr="00582384" w14:paraId="1DC31295" w14:textId="77777777" w:rsidTr="005C58E5">
        <w:tc>
          <w:tcPr>
            <w:tcW w:w="3168" w:type="dxa"/>
          </w:tcPr>
          <w:p w14:paraId="0BD6E698" w14:textId="77777777" w:rsidR="005D3C30" w:rsidRPr="00582384" w:rsidRDefault="00BF7F7A" w:rsidP="008F7D16">
            <w:pPr>
              <w:pStyle w:val="C-TableText"/>
            </w:pPr>
            <w:r w:rsidRPr="00BF7F7A">
              <w:t>Peru</w:t>
            </w:r>
          </w:p>
        </w:tc>
        <w:tc>
          <w:tcPr>
            <w:tcW w:w="1440" w:type="dxa"/>
          </w:tcPr>
          <w:p w14:paraId="4E58FB35" w14:textId="77777777" w:rsidR="005D3C30" w:rsidRPr="00582384" w:rsidRDefault="00BF7F7A" w:rsidP="00DA3898">
            <w:pPr>
              <w:pStyle w:val="C-TableText"/>
            </w:pPr>
            <w:r w:rsidRPr="00BF7F7A">
              <w:t>2,668</w:t>
            </w:r>
            <w:r w:rsidRPr="00BF7F7A">
              <w:br/>
              <w:t>3,153</w:t>
            </w:r>
          </w:p>
        </w:tc>
        <w:tc>
          <w:tcPr>
            <w:tcW w:w="1260" w:type="dxa"/>
          </w:tcPr>
          <w:p w14:paraId="46A9FD9D" w14:textId="77777777" w:rsidR="005D3C30" w:rsidRPr="00582384" w:rsidRDefault="00BF7F7A" w:rsidP="00DA3898">
            <w:pPr>
              <w:pStyle w:val="C-TableText"/>
            </w:pPr>
            <w:r w:rsidRPr="00BF7F7A">
              <w:t>1998</w:t>
            </w:r>
            <w:r w:rsidRPr="00BF7F7A">
              <w:br/>
              <w:t>1999</w:t>
            </w:r>
          </w:p>
        </w:tc>
        <w:tc>
          <w:tcPr>
            <w:tcW w:w="3078" w:type="dxa"/>
          </w:tcPr>
          <w:p w14:paraId="02735651" w14:textId="77777777" w:rsidR="005D3C30" w:rsidRPr="00582384" w:rsidRDefault="00751C0C" w:rsidP="00DA3898">
            <w:pPr>
              <w:pStyle w:val="C-TableText"/>
              <w:rPr>
                <w:lang w:val="fr-FR"/>
              </w:rPr>
            </w:pPr>
            <w:hyperlink w:anchor="Davies2000" w:history="1">
              <w:r w:rsidR="001B4592">
                <w:rPr>
                  <w:rStyle w:val="Hipervnculo"/>
                  <w:lang w:val="fr-FR"/>
                </w:rPr>
                <w:t>Davies et al-2000</w:t>
              </w:r>
            </w:hyperlink>
            <w:r w:rsidR="00BF7F7A" w:rsidRPr="00BF7F7A">
              <w:rPr>
                <w:lang w:val="fr-FR"/>
              </w:rPr>
              <w:t xml:space="preserve"> </w:t>
            </w:r>
            <w:r w:rsidR="00BF7F7A" w:rsidRPr="00BF7F7A">
              <w:rPr>
                <w:lang w:val="fr-FR"/>
              </w:rPr>
              <w:br/>
            </w:r>
            <w:hyperlink w:anchor="Organizacion2007" w:history="1">
              <w:r w:rsidR="001B4592">
                <w:rPr>
                  <w:rStyle w:val="Hipervnculo"/>
                </w:rPr>
                <w:t>OPS-2007</w:t>
              </w:r>
            </w:hyperlink>
          </w:p>
        </w:tc>
      </w:tr>
      <w:tr w:rsidR="005D3C30" w:rsidRPr="00582384" w14:paraId="3A740716" w14:textId="77777777" w:rsidTr="005C58E5">
        <w:tc>
          <w:tcPr>
            <w:tcW w:w="3168" w:type="dxa"/>
          </w:tcPr>
          <w:p w14:paraId="5FAC979A" w14:textId="77777777" w:rsidR="005D3C30" w:rsidRPr="00582384" w:rsidRDefault="00BF7F7A" w:rsidP="008F7D16">
            <w:pPr>
              <w:pStyle w:val="C-TableText"/>
            </w:pPr>
            <w:r w:rsidRPr="00BF7F7A">
              <w:t>Peru</w:t>
            </w:r>
          </w:p>
        </w:tc>
        <w:tc>
          <w:tcPr>
            <w:tcW w:w="1440" w:type="dxa"/>
          </w:tcPr>
          <w:p w14:paraId="7B40C5A2" w14:textId="77777777" w:rsidR="005D3C30" w:rsidRPr="00582384" w:rsidRDefault="00BF7F7A" w:rsidP="00DA3898">
            <w:pPr>
              <w:pStyle w:val="C-TableText"/>
            </w:pPr>
            <w:r w:rsidRPr="00BF7F7A">
              <w:t>2,240</w:t>
            </w:r>
            <w:r w:rsidRPr="00BF7F7A">
              <w:br/>
              <w:t>2,800</w:t>
            </w:r>
          </w:p>
        </w:tc>
        <w:tc>
          <w:tcPr>
            <w:tcW w:w="1260" w:type="dxa"/>
          </w:tcPr>
          <w:p w14:paraId="7EEADE1F" w14:textId="77777777" w:rsidR="005D3C30" w:rsidRPr="00582384" w:rsidRDefault="00BF7F7A" w:rsidP="00DA3898">
            <w:pPr>
              <w:pStyle w:val="C-TableText"/>
            </w:pPr>
            <w:r w:rsidRPr="00BF7F7A">
              <w:t>1998</w:t>
            </w:r>
            <w:r w:rsidRPr="00BF7F7A">
              <w:br/>
              <w:t>2004</w:t>
            </w:r>
          </w:p>
        </w:tc>
        <w:tc>
          <w:tcPr>
            <w:tcW w:w="3078" w:type="dxa"/>
          </w:tcPr>
          <w:p w14:paraId="13583849" w14:textId="77777777" w:rsidR="005D3C30" w:rsidRPr="00582384" w:rsidRDefault="00751C0C" w:rsidP="00DA3898">
            <w:pPr>
              <w:pStyle w:val="C-TableText"/>
            </w:pPr>
            <w:hyperlink w:anchor="Davies2000" w:history="1">
              <w:r w:rsidR="001B4592">
                <w:rPr>
                  <w:rStyle w:val="Hipervnculo"/>
                  <w:lang w:val="fr-FR"/>
                </w:rPr>
                <w:t>Davies et al-2000</w:t>
              </w:r>
            </w:hyperlink>
            <w:r w:rsidR="00BF7F7A" w:rsidRPr="00BF7F7A">
              <w:rPr>
                <w:lang w:val="fr-FR"/>
              </w:rPr>
              <w:t xml:space="preserve"> </w:t>
            </w:r>
            <w:r w:rsidR="00BF7F7A" w:rsidRPr="00BF7F7A">
              <w:rPr>
                <w:lang w:val="fr-FR"/>
              </w:rPr>
              <w:br/>
            </w:r>
            <w:hyperlink w:anchor="Organizacion2007" w:history="1">
              <w:r w:rsidR="001B4592">
                <w:rPr>
                  <w:rStyle w:val="Hipervnculo"/>
                </w:rPr>
                <w:t>OPS-2007</w:t>
              </w:r>
            </w:hyperlink>
          </w:p>
        </w:tc>
      </w:tr>
      <w:tr w:rsidR="005D3C30" w:rsidRPr="00582384" w14:paraId="093C323C" w14:textId="77777777" w:rsidTr="005C58E5">
        <w:tc>
          <w:tcPr>
            <w:tcW w:w="3168" w:type="dxa"/>
          </w:tcPr>
          <w:p w14:paraId="1040A42C" w14:textId="77777777" w:rsidR="005D3C30" w:rsidRPr="00582384" w:rsidRDefault="00BF7F7A" w:rsidP="008F7D16">
            <w:pPr>
              <w:pStyle w:val="C-TableText"/>
            </w:pPr>
            <w:r w:rsidRPr="00BF7F7A">
              <w:t>Bolivia</w:t>
            </w:r>
          </w:p>
        </w:tc>
        <w:tc>
          <w:tcPr>
            <w:tcW w:w="1440" w:type="dxa"/>
          </w:tcPr>
          <w:p w14:paraId="1AE6E2E9" w14:textId="77777777" w:rsidR="005D3C30" w:rsidRPr="00582384" w:rsidRDefault="00BF7F7A" w:rsidP="008F7D16">
            <w:pPr>
              <w:pStyle w:val="C-TableText"/>
            </w:pPr>
            <w:r w:rsidRPr="00BF7F7A">
              <w:t>1,936</w:t>
            </w:r>
          </w:p>
        </w:tc>
        <w:tc>
          <w:tcPr>
            <w:tcW w:w="1260" w:type="dxa"/>
          </w:tcPr>
          <w:p w14:paraId="269BBD98" w14:textId="77777777" w:rsidR="005D3C30" w:rsidRPr="00582384" w:rsidRDefault="00BF7F7A" w:rsidP="008F7D16">
            <w:pPr>
              <w:pStyle w:val="C-TableText"/>
            </w:pPr>
            <w:r w:rsidRPr="00BF7F7A">
              <w:t>1998</w:t>
            </w:r>
          </w:p>
        </w:tc>
        <w:tc>
          <w:tcPr>
            <w:tcW w:w="3078" w:type="dxa"/>
          </w:tcPr>
          <w:p w14:paraId="3FC5257E" w14:textId="77777777" w:rsidR="005D3C30" w:rsidRPr="00582384" w:rsidRDefault="00751C0C" w:rsidP="00DA3898">
            <w:pPr>
              <w:pStyle w:val="C-TableText"/>
            </w:pPr>
            <w:hyperlink w:anchor="Davies2000" w:history="1">
              <w:r w:rsidR="001B4592">
                <w:rPr>
                  <w:rStyle w:val="Hipervnculo"/>
                  <w:lang w:val="fr-FR"/>
                </w:rPr>
                <w:t>Davies et al-2000</w:t>
              </w:r>
            </w:hyperlink>
            <w:r w:rsidR="00BF7F7A" w:rsidRPr="00BF7F7A">
              <w:rPr>
                <w:lang w:val="fr-FR"/>
              </w:rPr>
              <w:t xml:space="preserve"> </w:t>
            </w:r>
            <w:r w:rsidR="00BF7F7A" w:rsidRPr="00BF7F7A">
              <w:rPr>
                <w:lang w:val="fr-FR"/>
              </w:rPr>
              <w:br/>
            </w:r>
            <w:hyperlink w:anchor="Organizacion2007" w:history="1">
              <w:r w:rsidR="001B4592">
                <w:rPr>
                  <w:rStyle w:val="Hipervnculo"/>
                </w:rPr>
                <w:t>OPS-2007</w:t>
              </w:r>
            </w:hyperlink>
          </w:p>
        </w:tc>
      </w:tr>
      <w:tr w:rsidR="005D3C30" w:rsidRPr="00582384" w14:paraId="00802857" w14:textId="77777777" w:rsidTr="005C58E5">
        <w:tc>
          <w:tcPr>
            <w:tcW w:w="3168" w:type="dxa"/>
          </w:tcPr>
          <w:p w14:paraId="655FEB01" w14:textId="77777777" w:rsidR="005D3C30" w:rsidRPr="00582384" w:rsidRDefault="00BF7F7A" w:rsidP="008F7D16">
            <w:pPr>
              <w:pStyle w:val="C-TableText"/>
            </w:pPr>
            <w:r w:rsidRPr="00BF7F7A">
              <w:t>Ecuador</w:t>
            </w:r>
          </w:p>
        </w:tc>
        <w:tc>
          <w:tcPr>
            <w:tcW w:w="1440" w:type="dxa"/>
          </w:tcPr>
          <w:p w14:paraId="2BC782F2" w14:textId="77777777" w:rsidR="005D3C30" w:rsidRPr="00582384" w:rsidRDefault="00BF7F7A" w:rsidP="008F7D16">
            <w:pPr>
              <w:pStyle w:val="C-TableText"/>
            </w:pPr>
            <w:r w:rsidRPr="00BF7F7A">
              <w:t>1,936</w:t>
            </w:r>
          </w:p>
        </w:tc>
        <w:tc>
          <w:tcPr>
            <w:tcW w:w="1260" w:type="dxa"/>
          </w:tcPr>
          <w:p w14:paraId="1FF741E0" w14:textId="77777777" w:rsidR="005D3C30" w:rsidRPr="00582384" w:rsidRDefault="00BF7F7A" w:rsidP="008F7D16">
            <w:pPr>
              <w:pStyle w:val="C-TableText"/>
            </w:pPr>
            <w:r w:rsidRPr="00BF7F7A">
              <w:t>1998</w:t>
            </w:r>
          </w:p>
        </w:tc>
        <w:tc>
          <w:tcPr>
            <w:tcW w:w="3078" w:type="dxa"/>
          </w:tcPr>
          <w:p w14:paraId="6BA6FE8C" w14:textId="77777777" w:rsidR="005D3C30" w:rsidRPr="00582384" w:rsidRDefault="00751C0C" w:rsidP="008F7D16">
            <w:pPr>
              <w:pStyle w:val="C-TableText"/>
              <w:rPr>
                <w:lang w:val="fr-FR"/>
              </w:rPr>
            </w:pPr>
            <w:hyperlink w:anchor="Davies2000" w:history="1">
              <w:r w:rsidR="001B4592">
                <w:rPr>
                  <w:rStyle w:val="Hipervnculo"/>
                  <w:lang w:val="fr-FR"/>
                </w:rPr>
                <w:t>Davies et al-2000</w:t>
              </w:r>
            </w:hyperlink>
            <w:r w:rsidR="00BF7F7A" w:rsidRPr="00BF7F7A">
              <w:rPr>
                <w:lang w:val="fr-FR"/>
              </w:rPr>
              <w:t xml:space="preserve"> </w:t>
            </w:r>
          </w:p>
        </w:tc>
      </w:tr>
      <w:tr w:rsidR="005D3C30" w:rsidRPr="00582384" w14:paraId="67A3D254" w14:textId="77777777" w:rsidTr="005C58E5">
        <w:tc>
          <w:tcPr>
            <w:tcW w:w="3168" w:type="dxa"/>
          </w:tcPr>
          <w:p w14:paraId="4F983F3C" w14:textId="77777777" w:rsidR="005D3C30" w:rsidRPr="00582384" w:rsidRDefault="00BF7F7A" w:rsidP="008F7D16">
            <w:pPr>
              <w:pStyle w:val="C-TableText"/>
            </w:pPr>
            <w:r w:rsidRPr="00BF7F7A">
              <w:t>Ecuador</w:t>
            </w:r>
          </w:p>
        </w:tc>
        <w:tc>
          <w:tcPr>
            <w:tcW w:w="1440" w:type="dxa"/>
          </w:tcPr>
          <w:p w14:paraId="1EBED264" w14:textId="77777777" w:rsidR="005D3C30" w:rsidRPr="00582384" w:rsidRDefault="00BF7F7A" w:rsidP="008F7D16">
            <w:pPr>
              <w:pStyle w:val="C-TableText"/>
            </w:pPr>
            <w:r w:rsidRPr="00BF7F7A">
              <w:t>1,133</w:t>
            </w:r>
          </w:p>
        </w:tc>
        <w:tc>
          <w:tcPr>
            <w:tcW w:w="1260" w:type="dxa"/>
          </w:tcPr>
          <w:p w14:paraId="199A135B" w14:textId="77777777" w:rsidR="005D3C30" w:rsidRPr="00582384" w:rsidRDefault="00BF7F7A" w:rsidP="008F7D16">
            <w:pPr>
              <w:pStyle w:val="C-TableText"/>
            </w:pPr>
            <w:r w:rsidRPr="00BF7F7A">
              <w:t>2003</w:t>
            </w:r>
          </w:p>
        </w:tc>
        <w:tc>
          <w:tcPr>
            <w:tcW w:w="3078" w:type="dxa"/>
          </w:tcPr>
          <w:p w14:paraId="46E55968" w14:textId="77777777" w:rsidR="005D3C30" w:rsidRPr="00582384" w:rsidRDefault="00751C0C" w:rsidP="00DA3898">
            <w:pPr>
              <w:pStyle w:val="C-TableText"/>
              <w:rPr>
                <w:lang w:val="fr-FR"/>
              </w:rPr>
            </w:pPr>
            <w:hyperlink w:anchor="Organizacion2007" w:history="1">
              <w:r w:rsidR="001B4592">
                <w:rPr>
                  <w:rStyle w:val="Hipervnculo"/>
                </w:rPr>
                <w:t>OPS-2007</w:t>
              </w:r>
            </w:hyperlink>
            <w:r w:rsidR="00BF7F7A" w:rsidRPr="00BF7F7A">
              <w:br/>
            </w:r>
            <w:hyperlink w:anchor="Davies2000" w:history="1">
              <w:r w:rsidR="001B4592">
                <w:rPr>
                  <w:rStyle w:val="Hipervnculo"/>
                  <w:lang w:val="fr-FR"/>
                </w:rPr>
                <w:t>Davies et al-2000</w:t>
              </w:r>
            </w:hyperlink>
            <w:r w:rsidR="00BF7F7A" w:rsidRPr="00BF7F7A">
              <w:rPr>
                <w:lang w:val="fr-FR"/>
              </w:rPr>
              <w:t xml:space="preserve"> </w:t>
            </w:r>
          </w:p>
        </w:tc>
      </w:tr>
      <w:tr w:rsidR="005D3C30" w:rsidRPr="00582384" w14:paraId="58899415" w14:textId="77777777" w:rsidTr="005C58E5">
        <w:tc>
          <w:tcPr>
            <w:tcW w:w="3168" w:type="dxa"/>
          </w:tcPr>
          <w:p w14:paraId="12C8E1C5" w14:textId="77777777" w:rsidR="005D3C30" w:rsidRPr="00582384" w:rsidRDefault="00BF7F7A" w:rsidP="008F7D16">
            <w:pPr>
              <w:pStyle w:val="C-TableText"/>
            </w:pPr>
            <w:r w:rsidRPr="00BF7F7A">
              <w:t>Paraguay</w:t>
            </w:r>
          </w:p>
        </w:tc>
        <w:tc>
          <w:tcPr>
            <w:tcW w:w="1440" w:type="dxa"/>
          </w:tcPr>
          <w:p w14:paraId="3F8A02B5" w14:textId="77777777" w:rsidR="005D3C30" w:rsidRPr="00582384" w:rsidRDefault="00BF7F7A" w:rsidP="008F7D16">
            <w:pPr>
              <w:pStyle w:val="C-TableText"/>
            </w:pPr>
            <w:r w:rsidRPr="00BF7F7A">
              <w:t xml:space="preserve"> 348</w:t>
            </w:r>
          </w:p>
        </w:tc>
        <w:tc>
          <w:tcPr>
            <w:tcW w:w="1260" w:type="dxa"/>
          </w:tcPr>
          <w:p w14:paraId="2C969FD0" w14:textId="77777777" w:rsidR="005D3C30" w:rsidRPr="00582384" w:rsidRDefault="00BF7F7A" w:rsidP="008F7D16">
            <w:pPr>
              <w:pStyle w:val="C-TableText"/>
            </w:pPr>
            <w:r w:rsidRPr="00BF7F7A">
              <w:t>2004</w:t>
            </w:r>
          </w:p>
        </w:tc>
        <w:tc>
          <w:tcPr>
            <w:tcW w:w="3078" w:type="dxa"/>
          </w:tcPr>
          <w:p w14:paraId="297DC209" w14:textId="77777777" w:rsidR="005D3C30" w:rsidRPr="00582384" w:rsidRDefault="00751C0C" w:rsidP="008F7D16">
            <w:pPr>
              <w:pStyle w:val="C-TableText"/>
            </w:pPr>
            <w:hyperlink w:anchor="Organizacion2007" w:history="1">
              <w:r w:rsidR="001B4592">
                <w:rPr>
                  <w:rStyle w:val="Hipervnculo"/>
                </w:rPr>
                <w:t>OPS-2007</w:t>
              </w:r>
            </w:hyperlink>
          </w:p>
        </w:tc>
      </w:tr>
      <w:tr w:rsidR="005D3C30" w:rsidRPr="00582384" w14:paraId="3F8E7D2D" w14:textId="77777777" w:rsidTr="005C58E5">
        <w:tc>
          <w:tcPr>
            <w:tcW w:w="3168" w:type="dxa"/>
            <w:tcBorders>
              <w:bottom w:val="single" w:sz="4" w:space="0" w:color="auto"/>
            </w:tcBorders>
          </w:tcPr>
          <w:p w14:paraId="3102C80A" w14:textId="77777777" w:rsidR="005D3C30" w:rsidRPr="00582384" w:rsidRDefault="00BF7F7A" w:rsidP="008F7D16">
            <w:pPr>
              <w:pStyle w:val="C-TableText"/>
            </w:pPr>
            <w:r w:rsidRPr="00BF7F7A">
              <w:t>French Guiana</w:t>
            </w:r>
          </w:p>
        </w:tc>
        <w:tc>
          <w:tcPr>
            <w:tcW w:w="1440" w:type="dxa"/>
            <w:tcBorders>
              <w:bottom w:val="single" w:sz="4" w:space="0" w:color="auto"/>
            </w:tcBorders>
          </w:tcPr>
          <w:p w14:paraId="52C0FC60" w14:textId="77777777" w:rsidR="005D3C30" w:rsidRPr="00582384" w:rsidRDefault="00BF7F7A" w:rsidP="008F7D16">
            <w:pPr>
              <w:pStyle w:val="C-TableText"/>
            </w:pPr>
            <w:r w:rsidRPr="00BF7F7A">
              <w:t xml:space="preserve"> 348</w:t>
            </w:r>
          </w:p>
        </w:tc>
        <w:tc>
          <w:tcPr>
            <w:tcW w:w="1260" w:type="dxa"/>
            <w:tcBorders>
              <w:bottom w:val="single" w:sz="4" w:space="0" w:color="auto"/>
            </w:tcBorders>
          </w:tcPr>
          <w:p w14:paraId="509ED96C" w14:textId="77777777" w:rsidR="005D3C30" w:rsidRPr="00582384" w:rsidRDefault="00BF7F7A" w:rsidP="008F7D16">
            <w:pPr>
              <w:pStyle w:val="C-TableText"/>
            </w:pPr>
            <w:r w:rsidRPr="00BF7F7A">
              <w:t>2004</w:t>
            </w:r>
          </w:p>
        </w:tc>
        <w:tc>
          <w:tcPr>
            <w:tcW w:w="3078" w:type="dxa"/>
            <w:tcBorders>
              <w:bottom w:val="single" w:sz="4" w:space="0" w:color="auto"/>
            </w:tcBorders>
          </w:tcPr>
          <w:p w14:paraId="7907E94F" w14:textId="77777777" w:rsidR="005D3C30" w:rsidRPr="00582384" w:rsidRDefault="00751C0C" w:rsidP="008F7D16">
            <w:pPr>
              <w:pStyle w:val="C-TableText"/>
            </w:pPr>
            <w:hyperlink w:anchor="Rotreau2006" w:history="1">
              <w:r w:rsidR="001B4592">
                <w:rPr>
                  <w:rStyle w:val="Hipervnculo"/>
                </w:rPr>
                <w:t>Rotureau et al-2007</w:t>
              </w:r>
            </w:hyperlink>
          </w:p>
        </w:tc>
      </w:tr>
    </w:tbl>
    <w:p w14:paraId="5864FC64" w14:textId="77777777" w:rsidR="00DF23DC" w:rsidRPr="00582384" w:rsidRDefault="00751C0C" w:rsidP="00DF23DC">
      <w:pPr>
        <w:pStyle w:val="C-TableFootnote"/>
      </w:pPr>
      <w:r>
        <w:fldChar w:fldCharType="begin"/>
      </w:r>
      <w:r>
        <w:instrText xml:space="preserve"> REF _TNCF1A0DB9A5C2B406CBE7E5F7830B5F625  \* MERGEFORMAT </w:instrText>
      </w:r>
      <w:r>
        <w:fldChar w:fldCharType="separate"/>
      </w:r>
      <w:bookmarkStart w:id="23" w:name="_TN7"/>
      <w:r w:rsidR="00296BD9">
        <w:rPr>
          <w:rStyle w:val="C-TableCallout"/>
        </w:rPr>
        <w:t>a</w:t>
      </w:r>
      <w:bookmarkEnd w:id="23"/>
      <w:r>
        <w:rPr>
          <w:rStyle w:val="C-TableCallout"/>
        </w:rPr>
        <w:fldChar w:fldCharType="end"/>
      </w:r>
      <w:r w:rsidR="00BF7F7A" w:rsidRPr="00BF7F7A">
        <w:tab/>
        <w:t>Organización Panamericana de la Salud (a regional office of the World Health Organization).</w:t>
      </w:r>
    </w:p>
    <w:p w14:paraId="35336863" w14:textId="77777777" w:rsidR="00146096" w:rsidRPr="00582384" w:rsidRDefault="00BF7F7A" w:rsidP="005013FE">
      <w:pPr>
        <w:pStyle w:val="C-BodyText"/>
      </w:pPr>
      <w:r w:rsidRPr="00BF7F7A">
        <w:t xml:space="preserve">Spontaneous healing may occur in patients with CL infections, with the rate of healing influenced by many factors, including the </w:t>
      </w:r>
      <w:proofErr w:type="gramStart"/>
      <w:r w:rsidRPr="00BF7F7A">
        <w:t>particular infecting</w:t>
      </w:r>
      <w:proofErr w:type="gramEnd"/>
      <w:r w:rsidRPr="00BF7F7A">
        <w:t xml:space="preserve"> species of </w:t>
      </w:r>
      <w:r w:rsidRPr="00BF7F7A">
        <w:rPr>
          <w:i/>
          <w:iCs/>
        </w:rPr>
        <w:t>Leishmania</w:t>
      </w:r>
      <w:r w:rsidRPr="00BF7F7A">
        <w:t xml:space="preserve"> parasite. Although various estimates of the time frame required for the self-healing of CL lesions are not entirely consistent (</w:t>
      </w:r>
      <w:r w:rsidR="006A6ABB">
        <w:fldChar w:fldCharType="begin"/>
      </w:r>
      <w:r w:rsidR="006A6ABB">
        <w:instrText xml:space="preserve"> REF _Ref331145700 \h \* MERGEFORMAT </w:instrText>
      </w:r>
      <w:r w:rsidR="006A6ABB">
        <w:fldChar w:fldCharType="separate"/>
      </w:r>
      <w:r w:rsidR="0024049A" w:rsidRPr="0024049A">
        <w:rPr>
          <w:rStyle w:val="C-Hyperlink"/>
        </w:rPr>
        <w:t>Table 4</w:t>
      </w:r>
      <w:r w:rsidR="006A6ABB">
        <w:fldChar w:fldCharType="end"/>
      </w:r>
      <w:r w:rsidRPr="00BF7F7A">
        <w:t xml:space="preserve">), there is some general agreement regarding the fact that both </w:t>
      </w:r>
      <w:r w:rsidRPr="00BF7F7A">
        <w:rPr>
          <w:i/>
          <w:iCs/>
        </w:rPr>
        <w:t>Leishmania major (L major)</w:t>
      </w:r>
      <w:r w:rsidRPr="00BF7F7A">
        <w:t xml:space="preserve"> and </w:t>
      </w:r>
      <w:r w:rsidRPr="00BF7F7A">
        <w:rPr>
          <w:i/>
          <w:iCs/>
        </w:rPr>
        <w:t>L mexicana</w:t>
      </w:r>
      <w:r w:rsidRPr="00BF7F7A">
        <w:t xml:space="preserve"> have the greatest tendency to self-heal within the most rapid time frame (typically 3-9 months). When CL lesions heal spontaneously, there often remains a depressed scar that is </w:t>
      </w:r>
      <w:proofErr w:type="gramStart"/>
      <w:r w:rsidRPr="00BF7F7A">
        <w:t>round</w:t>
      </w:r>
      <w:proofErr w:type="gramEnd"/>
      <w:r w:rsidRPr="00BF7F7A">
        <w:t xml:space="preserve"> or (occasionally) irregular. The propensity for untreated CL to result in substantial scarring is well known among patients in endemic areas (</w:t>
      </w:r>
      <w:hyperlink w:anchor="Asilian2003" w:history="1">
        <w:r w:rsidR="001B4592">
          <w:rPr>
            <w:rStyle w:val="Hipervnculo"/>
          </w:rPr>
          <w:t>Asilian et al</w:t>
        </w:r>
        <w:r w:rsidR="001B4592">
          <w:rPr>
            <w:rStyle w:val="Hipervnculo"/>
          </w:rPr>
          <w:noBreakHyphen/>
          <w:t>2003</w:t>
        </w:r>
      </w:hyperlink>
      <w:r w:rsidRPr="00BF7F7A">
        <w:t>).</w:t>
      </w:r>
    </w:p>
    <w:p w14:paraId="10387290" w14:textId="77777777" w:rsidR="00146096" w:rsidRPr="00582384" w:rsidRDefault="00BF7F7A" w:rsidP="003A21A2">
      <w:pPr>
        <w:pStyle w:val="Descripcin"/>
        <w:pageBreakBefore/>
      </w:pPr>
      <w:bookmarkStart w:id="24" w:name="_Ref331145700"/>
      <w:bookmarkStart w:id="25" w:name="_Toc366061578"/>
      <w:r w:rsidRPr="00BF7F7A">
        <w:lastRenderedPageBreak/>
        <w:t>Table </w:t>
      </w:r>
      <w:r w:rsidR="00751C0C">
        <w:fldChar w:fldCharType="begin"/>
      </w:r>
      <w:r w:rsidR="00751C0C">
        <w:instrText xml:space="preserve"> SEQ Table \* ARABIC \* MERGEFORMAT </w:instrText>
      </w:r>
      <w:r w:rsidR="00751C0C">
        <w:fldChar w:fldCharType="separate"/>
      </w:r>
      <w:r w:rsidR="00EE0AA7">
        <w:rPr>
          <w:noProof/>
        </w:rPr>
        <w:t>4</w:t>
      </w:r>
      <w:r w:rsidR="00751C0C">
        <w:rPr>
          <w:noProof/>
        </w:rPr>
        <w:fldChar w:fldCharType="end"/>
      </w:r>
      <w:bookmarkEnd w:id="24"/>
      <w:r w:rsidRPr="00BF7F7A">
        <w:t>:</w:t>
      </w:r>
      <w:r w:rsidRPr="00BF7F7A">
        <w:tab/>
        <w:t>Time Frame for Self-Healing of CL Lesions in Various Species</w:t>
      </w:r>
      <w:bookmarkEnd w:id="25"/>
    </w:p>
    <w:tbl>
      <w:tblPr>
        <w:tblW w:w="0" w:type="auto"/>
        <w:tblLook w:val="04A0" w:firstRow="1" w:lastRow="0" w:firstColumn="1" w:lastColumn="0" w:noHBand="0" w:noVBand="1"/>
      </w:tblPr>
      <w:tblGrid>
        <w:gridCol w:w="1433"/>
        <w:gridCol w:w="1474"/>
        <w:gridCol w:w="1862"/>
        <w:gridCol w:w="1517"/>
        <w:gridCol w:w="1898"/>
        <w:gridCol w:w="1392"/>
      </w:tblGrid>
      <w:tr w:rsidR="00DF23DC" w:rsidRPr="00582384" w14:paraId="7A414AAF" w14:textId="77777777" w:rsidTr="005C58E5">
        <w:trPr>
          <w:tblHeader/>
        </w:trPr>
        <w:tc>
          <w:tcPr>
            <w:tcW w:w="0" w:type="auto"/>
            <w:tcBorders>
              <w:top w:val="single" w:sz="4" w:space="0" w:color="auto"/>
              <w:bottom w:val="single" w:sz="4" w:space="0" w:color="auto"/>
            </w:tcBorders>
          </w:tcPr>
          <w:p w14:paraId="608FB48F" w14:textId="77777777" w:rsidR="00146096" w:rsidRPr="00582384" w:rsidRDefault="00BF7F7A" w:rsidP="00DF23DC">
            <w:pPr>
              <w:pStyle w:val="C-TableHeader"/>
              <w:tabs>
                <w:tab w:val="num" w:pos="360"/>
              </w:tabs>
              <w:outlineLvl w:val="0"/>
            </w:pPr>
            <w:r w:rsidRPr="00BF7F7A">
              <w:t>Reference</w:t>
            </w:r>
          </w:p>
        </w:tc>
        <w:tc>
          <w:tcPr>
            <w:tcW w:w="0" w:type="auto"/>
            <w:tcBorders>
              <w:top w:val="single" w:sz="4" w:space="0" w:color="auto"/>
              <w:bottom w:val="single" w:sz="4" w:space="0" w:color="auto"/>
            </w:tcBorders>
          </w:tcPr>
          <w:p w14:paraId="040EBF46" w14:textId="77777777" w:rsidR="00146096" w:rsidRPr="00582384" w:rsidRDefault="00BF7F7A" w:rsidP="00AB0841">
            <w:pPr>
              <w:pStyle w:val="C-TableHeader"/>
              <w:tabs>
                <w:tab w:val="num" w:pos="360"/>
              </w:tabs>
              <w:jc w:val="center"/>
              <w:outlineLvl w:val="0"/>
              <w:rPr>
                <w:i/>
              </w:rPr>
            </w:pPr>
            <w:r w:rsidRPr="00BF7F7A">
              <w:rPr>
                <w:i/>
              </w:rPr>
              <w:t>L major</w:t>
            </w:r>
          </w:p>
        </w:tc>
        <w:tc>
          <w:tcPr>
            <w:tcW w:w="0" w:type="auto"/>
            <w:tcBorders>
              <w:top w:val="single" w:sz="4" w:space="0" w:color="auto"/>
              <w:bottom w:val="single" w:sz="4" w:space="0" w:color="auto"/>
            </w:tcBorders>
          </w:tcPr>
          <w:p w14:paraId="44CC946E" w14:textId="77777777" w:rsidR="00146096" w:rsidRPr="00582384" w:rsidRDefault="00BF7F7A" w:rsidP="00AB0841">
            <w:pPr>
              <w:pStyle w:val="C-TableHeader"/>
              <w:tabs>
                <w:tab w:val="num" w:pos="360"/>
              </w:tabs>
              <w:jc w:val="center"/>
              <w:outlineLvl w:val="0"/>
              <w:rPr>
                <w:i/>
              </w:rPr>
            </w:pPr>
            <w:r w:rsidRPr="00BF7F7A">
              <w:rPr>
                <w:i/>
              </w:rPr>
              <w:t>L tropica</w:t>
            </w:r>
          </w:p>
        </w:tc>
        <w:tc>
          <w:tcPr>
            <w:tcW w:w="0" w:type="auto"/>
            <w:tcBorders>
              <w:top w:val="single" w:sz="4" w:space="0" w:color="auto"/>
              <w:bottom w:val="single" w:sz="4" w:space="0" w:color="auto"/>
            </w:tcBorders>
          </w:tcPr>
          <w:p w14:paraId="77671C0B" w14:textId="77777777" w:rsidR="00146096" w:rsidRPr="00582384" w:rsidRDefault="00BF7F7A" w:rsidP="00AB0841">
            <w:pPr>
              <w:pStyle w:val="C-TableHeader"/>
              <w:tabs>
                <w:tab w:val="num" w:pos="360"/>
              </w:tabs>
              <w:jc w:val="center"/>
              <w:outlineLvl w:val="0"/>
              <w:rPr>
                <w:i/>
              </w:rPr>
            </w:pPr>
            <w:r w:rsidRPr="00BF7F7A">
              <w:rPr>
                <w:i/>
              </w:rPr>
              <w:t>L mexicana</w:t>
            </w:r>
          </w:p>
        </w:tc>
        <w:tc>
          <w:tcPr>
            <w:tcW w:w="0" w:type="auto"/>
            <w:tcBorders>
              <w:top w:val="single" w:sz="4" w:space="0" w:color="auto"/>
              <w:bottom w:val="single" w:sz="4" w:space="0" w:color="auto"/>
            </w:tcBorders>
          </w:tcPr>
          <w:p w14:paraId="49ABDB44" w14:textId="77777777" w:rsidR="00146096" w:rsidRPr="00582384" w:rsidRDefault="00BF7F7A" w:rsidP="00AB0841">
            <w:pPr>
              <w:pStyle w:val="C-TableHeader"/>
              <w:tabs>
                <w:tab w:val="num" w:pos="360"/>
              </w:tabs>
              <w:jc w:val="center"/>
              <w:outlineLvl w:val="0"/>
              <w:rPr>
                <w:i/>
              </w:rPr>
            </w:pPr>
            <w:r w:rsidRPr="00BF7F7A">
              <w:rPr>
                <w:i/>
              </w:rPr>
              <w:t>L braziliensis</w:t>
            </w:r>
          </w:p>
        </w:tc>
        <w:tc>
          <w:tcPr>
            <w:tcW w:w="1392" w:type="dxa"/>
            <w:tcBorders>
              <w:top w:val="single" w:sz="4" w:space="0" w:color="auto"/>
              <w:bottom w:val="single" w:sz="4" w:space="0" w:color="auto"/>
            </w:tcBorders>
          </w:tcPr>
          <w:p w14:paraId="6107908D" w14:textId="77777777" w:rsidR="00146096" w:rsidRPr="00582384" w:rsidRDefault="00BF7F7A" w:rsidP="00AB0841">
            <w:pPr>
              <w:pStyle w:val="C-TableHeader"/>
              <w:tabs>
                <w:tab w:val="num" w:pos="360"/>
              </w:tabs>
              <w:jc w:val="center"/>
              <w:outlineLvl w:val="0"/>
              <w:rPr>
                <w:i/>
              </w:rPr>
            </w:pPr>
            <w:r w:rsidRPr="00BF7F7A">
              <w:rPr>
                <w:i/>
              </w:rPr>
              <w:t>L panamensis</w:t>
            </w:r>
          </w:p>
        </w:tc>
      </w:tr>
      <w:tr w:rsidR="00DF23DC" w:rsidRPr="00582384" w14:paraId="4ED1906F" w14:textId="77777777" w:rsidTr="005C58E5">
        <w:tc>
          <w:tcPr>
            <w:tcW w:w="0" w:type="auto"/>
            <w:tcBorders>
              <w:top w:val="single" w:sz="4" w:space="0" w:color="auto"/>
            </w:tcBorders>
          </w:tcPr>
          <w:p w14:paraId="35DB1722" w14:textId="77777777" w:rsidR="00146096" w:rsidRPr="00582384" w:rsidRDefault="00751C0C" w:rsidP="00DF23DC">
            <w:pPr>
              <w:pStyle w:val="C-TableText"/>
              <w:keepNext/>
              <w:tabs>
                <w:tab w:val="num" w:pos="360"/>
              </w:tabs>
              <w:outlineLvl w:val="0"/>
              <w:rPr>
                <w:lang w:val="fr-FR"/>
              </w:rPr>
            </w:pPr>
            <w:hyperlink w:anchor="Asilian1995" w:history="1">
              <w:r w:rsidR="001B4592">
                <w:rPr>
                  <w:rStyle w:val="Hipervnculo"/>
                  <w:lang w:val="es-MX"/>
                </w:rPr>
                <w:t>Asilian et al-1995</w:t>
              </w:r>
            </w:hyperlink>
            <w:r w:rsidR="00BF7F7A" w:rsidRPr="00BF7F7A">
              <w:rPr>
                <w:lang w:val="fr-FR"/>
              </w:rPr>
              <w:t xml:space="preserve"> </w:t>
            </w:r>
          </w:p>
          <w:p w14:paraId="31133B0F" w14:textId="77777777" w:rsidR="00146096" w:rsidRPr="00582384" w:rsidRDefault="00751C0C" w:rsidP="000A6719">
            <w:pPr>
              <w:pStyle w:val="C-TableText"/>
              <w:rPr>
                <w:lang w:val="fr-FR"/>
              </w:rPr>
            </w:pPr>
            <w:hyperlink w:anchor="Zakraoui1995" w:history="1">
              <w:r w:rsidR="001B4592">
                <w:rPr>
                  <w:rStyle w:val="Hipervnculo"/>
                  <w:lang w:val="fr-FR"/>
                </w:rPr>
                <w:t>Zakraoui et al-1995</w:t>
              </w:r>
            </w:hyperlink>
            <w:r w:rsidR="00BF7F7A" w:rsidRPr="00BF7F7A">
              <w:rPr>
                <w:lang w:val="fr-FR"/>
              </w:rPr>
              <w:t xml:space="preserve"> </w:t>
            </w:r>
          </w:p>
        </w:tc>
        <w:tc>
          <w:tcPr>
            <w:tcW w:w="0" w:type="auto"/>
            <w:tcBorders>
              <w:top w:val="single" w:sz="4" w:space="0" w:color="auto"/>
            </w:tcBorders>
          </w:tcPr>
          <w:p w14:paraId="49CD81C5" w14:textId="77777777" w:rsidR="00146096" w:rsidRPr="00582384" w:rsidRDefault="00BF7F7A" w:rsidP="00DF23DC">
            <w:pPr>
              <w:pStyle w:val="C-TableText"/>
            </w:pPr>
            <w:r w:rsidRPr="00BF7F7A">
              <w:t xml:space="preserve">15%-45% of lesions heal within 6-8 months </w:t>
            </w:r>
          </w:p>
        </w:tc>
        <w:tc>
          <w:tcPr>
            <w:tcW w:w="0" w:type="auto"/>
            <w:tcBorders>
              <w:top w:val="single" w:sz="4" w:space="0" w:color="auto"/>
            </w:tcBorders>
          </w:tcPr>
          <w:p w14:paraId="6BF83BCE" w14:textId="77777777" w:rsidR="00146096" w:rsidRPr="00582384" w:rsidRDefault="00BF7F7A" w:rsidP="00DF23DC">
            <w:pPr>
              <w:pStyle w:val="C-TableText"/>
            </w:pPr>
            <w:r w:rsidRPr="00BF7F7A">
              <w:t>15%-45% of lesions heal within 6-8 months</w:t>
            </w:r>
          </w:p>
        </w:tc>
        <w:tc>
          <w:tcPr>
            <w:tcW w:w="0" w:type="auto"/>
            <w:tcBorders>
              <w:top w:val="single" w:sz="4" w:space="0" w:color="auto"/>
            </w:tcBorders>
          </w:tcPr>
          <w:p w14:paraId="2D1B347D" w14:textId="77777777" w:rsidR="00146096" w:rsidRPr="00582384" w:rsidRDefault="00146096" w:rsidP="00DF23DC">
            <w:pPr>
              <w:pStyle w:val="C-TableText"/>
            </w:pPr>
          </w:p>
        </w:tc>
        <w:tc>
          <w:tcPr>
            <w:tcW w:w="0" w:type="auto"/>
            <w:tcBorders>
              <w:top w:val="single" w:sz="4" w:space="0" w:color="auto"/>
            </w:tcBorders>
          </w:tcPr>
          <w:p w14:paraId="07B9738F" w14:textId="77777777" w:rsidR="00146096" w:rsidRPr="00582384" w:rsidRDefault="00146096" w:rsidP="00DF23DC">
            <w:pPr>
              <w:pStyle w:val="C-TableText"/>
            </w:pPr>
          </w:p>
        </w:tc>
        <w:tc>
          <w:tcPr>
            <w:tcW w:w="1392" w:type="dxa"/>
            <w:tcBorders>
              <w:top w:val="single" w:sz="4" w:space="0" w:color="auto"/>
            </w:tcBorders>
          </w:tcPr>
          <w:p w14:paraId="7092E7BF" w14:textId="77777777" w:rsidR="00146096" w:rsidRPr="00582384" w:rsidRDefault="00146096" w:rsidP="00DF23DC">
            <w:pPr>
              <w:pStyle w:val="C-TableText"/>
            </w:pPr>
          </w:p>
        </w:tc>
      </w:tr>
      <w:tr w:rsidR="00DF23DC" w:rsidRPr="00582384" w14:paraId="4F4094F3" w14:textId="77777777" w:rsidTr="005C58E5">
        <w:tc>
          <w:tcPr>
            <w:tcW w:w="0" w:type="auto"/>
          </w:tcPr>
          <w:p w14:paraId="589ECA83" w14:textId="77777777" w:rsidR="00146096" w:rsidRPr="00582384" w:rsidRDefault="00751C0C" w:rsidP="000A6719">
            <w:pPr>
              <w:pStyle w:val="C-TableText"/>
            </w:pPr>
            <w:hyperlink w:anchor="Hepburn2003" w:history="1">
              <w:r w:rsidR="001B4592">
                <w:rPr>
                  <w:rStyle w:val="Hipervnculo"/>
                </w:rPr>
                <w:t>Hepburn-2003</w:t>
              </w:r>
            </w:hyperlink>
            <w:r w:rsidR="00BF7F7A" w:rsidRPr="00BF7F7A">
              <w:t xml:space="preserve"> </w:t>
            </w:r>
          </w:p>
        </w:tc>
        <w:tc>
          <w:tcPr>
            <w:tcW w:w="0" w:type="auto"/>
          </w:tcPr>
          <w:p w14:paraId="5ECBFBC6" w14:textId="77777777" w:rsidR="00146096" w:rsidRPr="00582384" w:rsidRDefault="00BF7F7A" w:rsidP="00DF23DC">
            <w:pPr>
              <w:pStyle w:val="C-TableText"/>
            </w:pPr>
            <w:r w:rsidRPr="00BF7F7A">
              <w:t>50% of lesions heal within 3 months</w:t>
            </w:r>
          </w:p>
        </w:tc>
        <w:tc>
          <w:tcPr>
            <w:tcW w:w="0" w:type="auto"/>
          </w:tcPr>
          <w:p w14:paraId="5286C241" w14:textId="77777777" w:rsidR="00146096" w:rsidRPr="00582384" w:rsidRDefault="00BF7F7A" w:rsidP="00DF23DC">
            <w:pPr>
              <w:pStyle w:val="C-TableText"/>
            </w:pPr>
            <w:r w:rsidRPr="00BF7F7A">
              <w:t>50% of lesions heal within 10 months</w:t>
            </w:r>
          </w:p>
        </w:tc>
        <w:tc>
          <w:tcPr>
            <w:tcW w:w="0" w:type="auto"/>
          </w:tcPr>
          <w:p w14:paraId="16D723F6" w14:textId="77777777" w:rsidR="00146096" w:rsidRPr="00582384" w:rsidRDefault="00BF7F7A" w:rsidP="00DF23DC">
            <w:pPr>
              <w:pStyle w:val="C-TableText"/>
            </w:pPr>
            <w:r w:rsidRPr="00BF7F7A">
              <w:t>50% of lesions heal within 3 months</w:t>
            </w:r>
          </w:p>
        </w:tc>
        <w:tc>
          <w:tcPr>
            <w:tcW w:w="0" w:type="auto"/>
          </w:tcPr>
          <w:p w14:paraId="568B60DE" w14:textId="77777777" w:rsidR="00146096" w:rsidRPr="00582384" w:rsidRDefault="00BF7F7A" w:rsidP="00DF23DC">
            <w:pPr>
              <w:pStyle w:val="C-TableText"/>
            </w:pPr>
            <w:r w:rsidRPr="00BF7F7A">
              <w:t>Lesions generally persist more than 10 months</w:t>
            </w:r>
          </w:p>
        </w:tc>
        <w:tc>
          <w:tcPr>
            <w:tcW w:w="1392" w:type="dxa"/>
          </w:tcPr>
          <w:p w14:paraId="3C100FF2" w14:textId="77777777" w:rsidR="00146096" w:rsidRPr="00582384" w:rsidRDefault="00146096" w:rsidP="00DF23DC">
            <w:pPr>
              <w:pStyle w:val="C-TableText"/>
            </w:pPr>
          </w:p>
        </w:tc>
      </w:tr>
      <w:tr w:rsidR="00DF23DC" w:rsidRPr="00582384" w14:paraId="0276474E" w14:textId="77777777" w:rsidTr="005C58E5">
        <w:trPr>
          <w:cantSplit/>
        </w:trPr>
        <w:tc>
          <w:tcPr>
            <w:tcW w:w="0" w:type="auto"/>
          </w:tcPr>
          <w:p w14:paraId="7B9F068A" w14:textId="77777777" w:rsidR="00146096" w:rsidRPr="00582384" w:rsidRDefault="00751C0C" w:rsidP="000A6719">
            <w:pPr>
              <w:pStyle w:val="C-TableText"/>
            </w:pPr>
            <w:hyperlink w:anchor="Reithinger2007" w:history="1">
              <w:r w:rsidR="001B4592">
                <w:rPr>
                  <w:rStyle w:val="Hipervnculo"/>
                </w:rPr>
                <w:t>Reithinger et al-2007</w:t>
              </w:r>
            </w:hyperlink>
            <w:r w:rsidR="00BF7F7A" w:rsidRPr="00BF7F7A">
              <w:t xml:space="preserve"> </w:t>
            </w:r>
          </w:p>
        </w:tc>
        <w:tc>
          <w:tcPr>
            <w:tcW w:w="0" w:type="auto"/>
          </w:tcPr>
          <w:p w14:paraId="1ECADB4A" w14:textId="77777777" w:rsidR="00146096" w:rsidRPr="00582384" w:rsidRDefault="00BF7F7A" w:rsidP="00DF23DC">
            <w:pPr>
              <w:pStyle w:val="C-TableText"/>
            </w:pPr>
            <w:r w:rsidRPr="00BF7F7A">
              <w:t xml:space="preserve">Self-cure occurs at 3 months </w:t>
            </w:r>
          </w:p>
        </w:tc>
        <w:tc>
          <w:tcPr>
            <w:tcW w:w="0" w:type="auto"/>
          </w:tcPr>
          <w:p w14:paraId="674B62CC" w14:textId="77777777" w:rsidR="00146096" w:rsidRPr="00582384" w:rsidRDefault="00BF7F7A" w:rsidP="00DF23DC">
            <w:pPr>
              <w:pStyle w:val="C-TableText"/>
            </w:pPr>
            <w:r w:rsidRPr="00BF7F7A">
              <w:t>Self-cure occurs at 6-15 months</w:t>
            </w:r>
          </w:p>
        </w:tc>
        <w:tc>
          <w:tcPr>
            <w:tcW w:w="0" w:type="auto"/>
          </w:tcPr>
          <w:p w14:paraId="521A1FCC" w14:textId="77777777" w:rsidR="00146096" w:rsidRPr="00582384" w:rsidRDefault="00BF7F7A" w:rsidP="00DF23DC">
            <w:pPr>
              <w:pStyle w:val="C-TableText"/>
            </w:pPr>
            <w:r w:rsidRPr="00BF7F7A">
              <w:t>Self-cure occurs at 3-9 months</w:t>
            </w:r>
          </w:p>
        </w:tc>
        <w:tc>
          <w:tcPr>
            <w:tcW w:w="0" w:type="auto"/>
          </w:tcPr>
          <w:p w14:paraId="4F42C055" w14:textId="77777777" w:rsidR="00146096" w:rsidRPr="00582384" w:rsidRDefault="00BF7F7A" w:rsidP="00DF23DC">
            <w:pPr>
              <w:pStyle w:val="C-TableText"/>
            </w:pPr>
            <w:r w:rsidRPr="00BF7F7A">
              <w:t>Self-cure occurs at 6-15 months</w:t>
            </w:r>
          </w:p>
        </w:tc>
        <w:tc>
          <w:tcPr>
            <w:tcW w:w="1392" w:type="dxa"/>
          </w:tcPr>
          <w:p w14:paraId="4ED953F2" w14:textId="77777777" w:rsidR="00146096" w:rsidRPr="00582384" w:rsidRDefault="00BF7F7A" w:rsidP="00DF23DC">
            <w:pPr>
              <w:pStyle w:val="C-TableText"/>
            </w:pPr>
            <w:r w:rsidRPr="00BF7F7A">
              <w:t>Self-cure occurs at 6-15 months</w:t>
            </w:r>
          </w:p>
        </w:tc>
      </w:tr>
      <w:tr w:rsidR="00DF23DC" w:rsidRPr="00582384" w14:paraId="41529DE8" w14:textId="77777777" w:rsidTr="005C58E5">
        <w:tc>
          <w:tcPr>
            <w:tcW w:w="0" w:type="auto"/>
          </w:tcPr>
          <w:p w14:paraId="0E9A2D64" w14:textId="77777777" w:rsidR="00146096" w:rsidRPr="00582384" w:rsidRDefault="00751C0C" w:rsidP="000A6719">
            <w:pPr>
              <w:pStyle w:val="C-TableText"/>
            </w:pPr>
            <w:hyperlink w:anchor="Murray2005" w:history="1">
              <w:r w:rsidR="001B4592">
                <w:rPr>
                  <w:rStyle w:val="Hipervnculo"/>
                </w:rPr>
                <w:t>Murray et al-2005</w:t>
              </w:r>
            </w:hyperlink>
            <w:r w:rsidR="00BF7F7A" w:rsidRPr="00BF7F7A">
              <w:t xml:space="preserve"> </w:t>
            </w:r>
          </w:p>
        </w:tc>
        <w:tc>
          <w:tcPr>
            <w:tcW w:w="0" w:type="auto"/>
          </w:tcPr>
          <w:p w14:paraId="4BCC15B2" w14:textId="77777777" w:rsidR="00146096" w:rsidRPr="00582384" w:rsidRDefault="00BF7F7A" w:rsidP="00DF23DC">
            <w:pPr>
              <w:pStyle w:val="C-TableText"/>
            </w:pPr>
            <w:r w:rsidRPr="00BF7F7A">
              <w:t>Self-healing at 2-4 months</w:t>
            </w:r>
          </w:p>
        </w:tc>
        <w:tc>
          <w:tcPr>
            <w:tcW w:w="0" w:type="auto"/>
          </w:tcPr>
          <w:p w14:paraId="6F691944" w14:textId="77777777" w:rsidR="00146096" w:rsidRPr="00582384" w:rsidRDefault="00146096" w:rsidP="00DF23DC">
            <w:pPr>
              <w:pStyle w:val="C-TableText"/>
            </w:pPr>
          </w:p>
        </w:tc>
        <w:tc>
          <w:tcPr>
            <w:tcW w:w="0" w:type="auto"/>
          </w:tcPr>
          <w:p w14:paraId="2DFB2A1C" w14:textId="77777777" w:rsidR="00146096" w:rsidRPr="00582384" w:rsidRDefault="00BF7F7A" w:rsidP="00DF23DC">
            <w:pPr>
              <w:pStyle w:val="C-TableText"/>
            </w:pPr>
            <w:r w:rsidRPr="00BF7F7A">
              <w:t>Self-healing at 3 months</w:t>
            </w:r>
          </w:p>
        </w:tc>
        <w:tc>
          <w:tcPr>
            <w:tcW w:w="0" w:type="auto"/>
          </w:tcPr>
          <w:p w14:paraId="178B36F0" w14:textId="77777777" w:rsidR="00146096" w:rsidRPr="00582384" w:rsidRDefault="00BF7F7A" w:rsidP="00DF23DC">
            <w:pPr>
              <w:pStyle w:val="C-TableText"/>
            </w:pPr>
            <w:r w:rsidRPr="00BF7F7A">
              <w:t xml:space="preserve">Only 10% heal within 3 months </w:t>
            </w:r>
          </w:p>
        </w:tc>
        <w:tc>
          <w:tcPr>
            <w:tcW w:w="1392" w:type="dxa"/>
          </w:tcPr>
          <w:p w14:paraId="52C74298" w14:textId="77777777" w:rsidR="00146096" w:rsidRPr="00582384" w:rsidRDefault="00BF7F7A" w:rsidP="00DF23DC">
            <w:pPr>
              <w:pStyle w:val="C-TableText"/>
            </w:pPr>
            <w:r w:rsidRPr="00BF7F7A">
              <w:t>35% heal within 3 months</w:t>
            </w:r>
          </w:p>
        </w:tc>
      </w:tr>
      <w:tr w:rsidR="00DF23DC" w:rsidRPr="00582384" w14:paraId="4D0291F0" w14:textId="77777777" w:rsidTr="005C58E5">
        <w:tc>
          <w:tcPr>
            <w:tcW w:w="0" w:type="auto"/>
          </w:tcPr>
          <w:p w14:paraId="19809B36" w14:textId="77777777" w:rsidR="00146096" w:rsidRPr="00582384" w:rsidRDefault="00751C0C" w:rsidP="000A6719">
            <w:pPr>
              <w:pStyle w:val="C-TableText"/>
            </w:pPr>
            <w:hyperlink w:anchor="Andrade2001" w:history="1">
              <w:r w:rsidR="001B4592">
                <w:rPr>
                  <w:rStyle w:val="Hipervnculo"/>
                </w:rPr>
                <w:t>Andrade-Narvaez et al-2001</w:t>
              </w:r>
            </w:hyperlink>
            <w:r w:rsidR="00BF7F7A" w:rsidRPr="00BF7F7A">
              <w:t xml:space="preserve"> </w:t>
            </w:r>
          </w:p>
        </w:tc>
        <w:tc>
          <w:tcPr>
            <w:tcW w:w="0" w:type="auto"/>
          </w:tcPr>
          <w:p w14:paraId="75CF167E" w14:textId="77777777" w:rsidR="00146096" w:rsidRPr="00582384" w:rsidRDefault="00146096" w:rsidP="00DF23DC">
            <w:pPr>
              <w:pStyle w:val="C-TableText"/>
            </w:pPr>
          </w:p>
        </w:tc>
        <w:tc>
          <w:tcPr>
            <w:tcW w:w="0" w:type="auto"/>
          </w:tcPr>
          <w:p w14:paraId="249EE29A" w14:textId="77777777" w:rsidR="00146096" w:rsidRPr="00582384" w:rsidRDefault="00146096" w:rsidP="00DF23DC">
            <w:pPr>
              <w:pStyle w:val="C-TableText"/>
            </w:pPr>
          </w:p>
        </w:tc>
        <w:tc>
          <w:tcPr>
            <w:tcW w:w="0" w:type="auto"/>
          </w:tcPr>
          <w:p w14:paraId="7E67E71D" w14:textId="77777777" w:rsidR="00146096" w:rsidRPr="00582384" w:rsidRDefault="00146096" w:rsidP="00DF23DC">
            <w:pPr>
              <w:pStyle w:val="C-TableText"/>
            </w:pPr>
          </w:p>
        </w:tc>
        <w:tc>
          <w:tcPr>
            <w:tcW w:w="0" w:type="auto"/>
          </w:tcPr>
          <w:p w14:paraId="731A3413" w14:textId="77777777" w:rsidR="00146096" w:rsidRPr="00582384" w:rsidRDefault="00BF7F7A" w:rsidP="00DF23DC">
            <w:pPr>
              <w:pStyle w:val="C-TableText"/>
            </w:pPr>
            <w:r w:rsidRPr="00BF7F7A">
              <w:t>6% healed within 14 weeks</w:t>
            </w:r>
          </w:p>
        </w:tc>
        <w:tc>
          <w:tcPr>
            <w:tcW w:w="1392" w:type="dxa"/>
          </w:tcPr>
          <w:p w14:paraId="4F4CB683" w14:textId="77777777" w:rsidR="00146096" w:rsidRPr="00582384" w:rsidRDefault="00146096" w:rsidP="00DF23DC">
            <w:pPr>
              <w:pStyle w:val="C-TableText"/>
            </w:pPr>
          </w:p>
        </w:tc>
      </w:tr>
      <w:tr w:rsidR="00DF23DC" w:rsidRPr="00582384" w14:paraId="020100A4" w14:textId="77777777" w:rsidTr="005C58E5">
        <w:tc>
          <w:tcPr>
            <w:tcW w:w="0" w:type="auto"/>
          </w:tcPr>
          <w:p w14:paraId="76A56F90" w14:textId="77777777" w:rsidR="00146096" w:rsidRPr="00582384" w:rsidRDefault="00751C0C" w:rsidP="000A6719">
            <w:pPr>
              <w:pStyle w:val="C-TableText"/>
            </w:pPr>
            <w:hyperlink w:anchor="Christensen1999" w:history="1">
              <w:r w:rsidR="001B4592">
                <w:rPr>
                  <w:rStyle w:val="Hipervnculo"/>
                </w:rPr>
                <w:t>Christensen et al-1999</w:t>
              </w:r>
            </w:hyperlink>
            <w:r w:rsidR="00BF7F7A" w:rsidRPr="00BF7F7A">
              <w:t xml:space="preserve"> </w:t>
            </w:r>
          </w:p>
        </w:tc>
        <w:tc>
          <w:tcPr>
            <w:tcW w:w="0" w:type="auto"/>
          </w:tcPr>
          <w:p w14:paraId="43B5DD2D" w14:textId="77777777" w:rsidR="00146096" w:rsidRPr="00582384" w:rsidRDefault="00146096" w:rsidP="00DF23DC">
            <w:pPr>
              <w:pStyle w:val="C-TableText"/>
            </w:pPr>
          </w:p>
        </w:tc>
        <w:tc>
          <w:tcPr>
            <w:tcW w:w="0" w:type="auto"/>
          </w:tcPr>
          <w:p w14:paraId="32F2D68C" w14:textId="77777777" w:rsidR="00146096" w:rsidRPr="00582384" w:rsidRDefault="00146096" w:rsidP="00DF23DC">
            <w:pPr>
              <w:pStyle w:val="C-TableText"/>
            </w:pPr>
          </w:p>
        </w:tc>
        <w:tc>
          <w:tcPr>
            <w:tcW w:w="0" w:type="auto"/>
          </w:tcPr>
          <w:p w14:paraId="291D927A" w14:textId="77777777" w:rsidR="00146096" w:rsidRPr="00582384" w:rsidRDefault="00146096" w:rsidP="00DF23DC">
            <w:pPr>
              <w:pStyle w:val="C-TableText"/>
            </w:pPr>
          </w:p>
        </w:tc>
        <w:tc>
          <w:tcPr>
            <w:tcW w:w="0" w:type="auto"/>
          </w:tcPr>
          <w:p w14:paraId="6E890F16" w14:textId="77777777" w:rsidR="00146096" w:rsidRPr="00582384" w:rsidRDefault="00146096" w:rsidP="00DF23DC">
            <w:pPr>
              <w:pStyle w:val="C-TableText"/>
            </w:pPr>
          </w:p>
        </w:tc>
        <w:tc>
          <w:tcPr>
            <w:tcW w:w="1392" w:type="dxa"/>
          </w:tcPr>
          <w:p w14:paraId="1B14A4BF" w14:textId="77777777" w:rsidR="00146096" w:rsidRPr="00582384" w:rsidRDefault="00BF7F7A" w:rsidP="00DF23DC">
            <w:pPr>
              <w:pStyle w:val="C-TableText"/>
            </w:pPr>
            <w:r w:rsidRPr="00BF7F7A">
              <w:t>6% healed within 14 weeks, but “a few lesions” persisted more than 10 years</w:t>
            </w:r>
            <w:bookmarkStart w:id="26" w:name="_TNC4202E71ADA354E919C20528EFDB6E4CD"/>
            <w:r w:rsidR="00336CAF" w:rsidRPr="00582384">
              <w:rPr>
                <w:rStyle w:val="C-TableCallout"/>
                <w:position w:val="2"/>
                <w:sz w:val="20"/>
                <w:szCs w:val="20"/>
              </w:rPr>
              <w:fldChar w:fldCharType="begin"/>
            </w:r>
            <w:r w:rsidR="001B4592">
              <w:rPr>
                <w:rStyle w:val="C-TableCallout"/>
                <w:position w:val="2"/>
                <w:sz w:val="20"/>
                <w:szCs w:val="20"/>
              </w:rPr>
              <w:instrText xml:space="preserve"> LISTNUM TableNoteAlpha \* MERGEFORMAT \s1</w:instrText>
            </w:r>
            <w:r w:rsidR="00336CAF" w:rsidRPr="00582384">
              <w:rPr>
                <w:rStyle w:val="C-TableCallout"/>
                <w:position w:val="2"/>
                <w:sz w:val="20"/>
                <w:szCs w:val="20"/>
              </w:rPr>
              <w:fldChar w:fldCharType="end">
                <w:numberingChange w:id="27" w:author="ICGES GORGAS" w:date="2017-05-02T16:07:00Z" w:original="a"/>
              </w:fldChar>
            </w:r>
            <w:bookmarkEnd w:id="26"/>
          </w:p>
        </w:tc>
      </w:tr>
      <w:tr w:rsidR="00DF23DC" w:rsidRPr="00582384" w14:paraId="6EB3F45D" w14:textId="77777777" w:rsidTr="005C58E5">
        <w:tc>
          <w:tcPr>
            <w:tcW w:w="0" w:type="auto"/>
            <w:tcBorders>
              <w:bottom w:val="single" w:sz="4" w:space="0" w:color="auto"/>
            </w:tcBorders>
          </w:tcPr>
          <w:p w14:paraId="7B825177" w14:textId="77777777" w:rsidR="00146096" w:rsidRPr="00582384" w:rsidRDefault="00751C0C" w:rsidP="000A6719">
            <w:pPr>
              <w:pStyle w:val="C-TableText"/>
            </w:pPr>
            <w:hyperlink w:anchor="Lesho2005" w:history="1">
              <w:r w:rsidR="001B4592">
                <w:rPr>
                  <w:rStyle w:val="Hipervnculo"/>
                </w:rPr>
                <w:t>Lesho et al-2005</w:t>
              </w:r>
            </w:hyperlink>
            <w:r w:rsidR="00BF7F7A" w:rsidRPr="00BF7F7A">
              <w:t xml:space="preserve"> </w:t>
            </w:r>
          </w:p>
        </w:tc>
        <w:tc>
          <w:tcPr>
            <w:tcW w:w="0" w:type="auto"/>
            <w:tcBorders>
              <w:bottom w:val="single" w:sz="4" w:space="0" w:color="auto"/>
            </w:tcBorders>
          </w:tcPr>
          <w:p w14:paraId="517C43C8" w14:textId="77777777" w:rsidR="00146096" w:rsidRPr="00582384" w:rsidRDefault="00BF7F7A" w:rsidP="00DF23DC">
            <w:pPr>
              <w:pStyle w:val="C-TableText"/>
            </w:pPr>
            <w:r w:rsidRPr="00BF7F7A">
              <w:t>Average time to self-healing is 5 months</w:t>
            </w:r>
          </w:p>
        </w:tc>
        <w:tc>
          <w:tcPr>
            <w:tcW w:w="0" w:type="auto"/>
            <w:tcBorders>
              <w:bottom w:val="single" w:sz="4" w:space="0" w:color="auto"/>
            </w:tcBorders>
          </w:tcPr>
          <w:p w14:paraId="274142AC" w14:textId="77777777" w:rsidR="00146096" w:rsidRPr="00582384" w:rsidRDefault="00BF7F7A" w:rsidP="00DF23DC">
            <w:pPr>
              <w:pStyle w:val="C-TableText"/>
            </w:pPr>
            <w:r w:rsidRPr="00BF7F7A">
              <w:t>Time to self-healing is approximately 1 year</w:t>
            </w:r>
          </w:p>
        </w:tc>
        <w:tc>
          <w:tcPr>
            <w:tcW w:w="0" w:type="auto"/>
            <w:tcBorders>
              <w:bottom w:val="single" w:sz="4" w:space="0" w:color="auto"/>
            </w:tcBorders>
          </w:tcPr>
          <w:p w14:paraId="0DA7935C" w14:textId="77777777" w:rsidR="00146096" w:rsidRPr="00582384" w:rsidRDefault="00BF7F7A" w:rsidP="00DF23DC">
            <w:pPr>
              <w:pStyle w:val="C-TableText"/>
            </w:pPr>
            <w:r w:rsidRPr="00BF7F7A">
              <w:t>Average time to self-healing is 8 months</w:t>
            </w:r>
          </w:p>
        </w:tc>
        <w:tc>
          <w:tcPr>
            <w:tcW w:w="0" w:type="auto"/>
            <w:tcBorders>
              <w:bottom w:val="single" w:sz="4" w:space="0" w:color="auto"/>
            </w:tcBorders>
          </w:tcPr>
          <w:p w14:paraId="70CCDFD9" w14:textId="77777777" w:rsidR="00146096" w:rsidRPr="00582384" w:rsidRDefault="00BF7F7A" w:rsidP="00DF23DC">
            <w:pPr>
              <w:pStyle w:val="C-TableText"/>
            </w:pPr>
            <w:r w:rsidRPr="00BF7F7A">
              <w:t>Time to self-healing is approximately 1 year</w:t>
            </w:r>
          </w:p>
        </w:tc>
        <w:tc>
          <w:tcPr>
            <w:tcW w:w="1392" w:type="dxa"/>
            <w:tcBorders>
              <w:bottom w:val="single" w:sz="4" w:space="0" w:color="auto"/>
            </w:tcBorders>
          </w:tcPr>
          <w:p w14:paraId="7EB48735" w14:textId="77777777" w:rsidR="00146096" w:rsidRPr="00582384" w:rsidRDefault="00146096" w:rsidP="00DF23DC">
            <w:pPr>
              <w:pStyle w:val="C-TableText"/>
            </w:pPr>
          </w:p>
        </w:tc>
      </w:tr>
    </w:tbl>
    <w:p w14:paraId="08B27439" w14:textId="77777777" w:rsidR="00146096" w:rsidRPr="00582384" w:rsidRDefault="00751C0C" w:rsidP="00146096">
      <w:pPr>
        <w:pStyle w:val="C-TableFootnote"/>
      </w:pPr>
      <w:r>
        <w:fldChar w:fldCharType="begin"/>
      </w:r>
      <w:r>
        <w:instrText xml:space="preserve"> REF _TNC4202E71ADA354E919C20528EFDB6E4CD  \* MERGEFORMAT </w:instrText>
      </w:r>
      <w:r>
        <w:fldChar w:fldCharType="separate"/>
      </w:r>
      <w:bookmarkStart w:id="28" w:name="_TN17"/>
      <w:r w:rsidR="0024049A" w:rsidRPr="0024049A">
        <w:rPr>
          <w:rStyle w:val="C-TableCallout"/>
        </w:rPr>
        <w:t>a</w:t>
      </w:r>
      <w:bookmarkEnd w:id="28"/>
      <w:r>
        <w:rPr>
          <w:rStyle w:val="C-TableCallout"/>
        </w:rPr>
        <w:fldChar w:fldCharType="end"/>
      </w:r>
      <w:r w:rsidR="00BF7F7A" w:rsidRPr="00BF7F7A">
        <w:tab/>
        <w:t xml:space="preserve">Authors cited work by </w:t>
      </w:r>
      <w:hyperlink w:anchor="Herwaldt1992" w:history="1">
        <w:r w:rsidR="001B4592">
          <w:rPr>
            <w:rStyle w:val="Hipervnculo"/>
          </w:rPr>
          <w:t>Herwald &amp; Berman (1992)</w:t>
        </w:r>
      </w:hyperlink>
      <w:r w:rsidR="00BF7F7A" w:rsidRPr="00BF7F7A">
        <w:t>.</w:t>
      </w:r>
    </w:p>
    <w:p w14:paraId="4121597E" w14:textId="77777777" w:rsidR="00146096" w:rsidRPr="00582384" w:rsidRDefault="00BF7F7A" w:rsidP="000A6719">
      <w:pPr>
        <w:pStyle w:val="C-BodyText"/>
      </w:pPr>
      <w:r w:rsidRPr="00BF7F7A">
        <w:t xml:space="preserve">The frequency of secondary bacterial infections in CL lesions varies by-country, possibly influenced by species-related differences in the underlying </w:t>
      </w:r>
      <w:r w:rsidRPr="00BF7F7A">
        <w:rPr>
          <w:i/>
        </w:rPr>
        <w:t>Leishmania</w:t>
      </w:r>
      <w:r w:rsidRPr="00BF7F7A">
        <w:t xml:space="preserve"> infection. Rates of secondary infections have been reported as follows: 35.7% in Iran; 54.2% - 67.7% in Brazil; 90.9% in Mexico; and Peru 30% (</w:t>
      </w:r>
      <w:hyperlink w:anchor="Edrissian1990" w:history="1">
        <w:r w:rsidR="001B4592">
          <w:rPr>
            <w:rStyle w:val="Hipervnculo"/>
          </w:rPr>
          <w:t>Edrissian et al-1990</w:t>
        </w:r>
      </w:hyperlink>
      <w:r w:rsidRPr="00BF7F7A">
        <w:t xml:space="preserve">; </w:t>
      </w:r>
      <w:hyperlink w:anchor="Fontes2005" w:history="1">
        <w:r w:rsidR="001B4592">
          <w:rPr>
            <w:rStyle w:val="Hipervnculo"/>
          </w:rPr>
          <w:t>Fontes et al-2005</w:t>
        </w:r>
      </w:hyperlink>
      <w:r w:rsidRPr="00BF7F7A">
        <w:t xml:space="preserve">; </w:t>
      </w:r>
      <w:hyperlink w:anchor="IsaacMarquez2003" w:history="1">
        <w:r w:rsidR="001B4592">
          <w:rPr>
            <w:rStyle w:val="Hipervnculo"/>
          </w:rPr>
          <w:t>Isaac-Marquez et al</w:t>
        </w:r>
        <w:r w:rsidR="001B4592">
          <w:rPr>
            <w:rStyle w:val="Hipervnculo"/>
          </w:rPr>
          <w:noBreakHyphen/>
          <w:t>2003</w:t>
        </w:r>
      </w:hyperlink>
      <w:r w:rsidRPr="00BF7F7A">
        <w:t>).</w:t>
      </w:r>
    </w:p>
    <w:p w14:paraId="377305C0" w14:textId="77777777" w:rsidR="00146096" w:rsidRPr="00582384" w:rsidRDefault="00BF7F7A" w:rsidP="005013FE">
      <w:pPr>
        <w:pStyle w:val="C-BodyText"/>
      </w:pPr>
      <w:r w:rsidRPr="00BF7F7A">
        <w:t xml:space="preserve">Iranian researchers have documented the presence of coagulase-positive staphylococci (the predominant species) in CL ulcers, as well as that of </w:t>
      </w:r>
      <w:r w:rsidRPr="00BF7F7A">
        <w:rPr>
          <w:i/>
        </w:rPr>
        <w:t>Streptococcus</w:t>
      </w:r>
      <w:r w:rsidRPr="00BF7F7A">
        <w:t xml:space="preserve"> species, </w:t>
      </w:r>
      <w:r w:rsidRPr="00BF7F7A">
        <w:rPr>
          <w:i/>
        </w:rPr>
        <w:t>Pseudomonas</w:t>
      </w:r>
      <w:r w:rsidRPr="00BF7F7A">
        <w:t xml:space="preserve"> species, </w:t>
      </w:r>
      <w:r w:rsidRPr="00BF7F7A">
        <w:rPr>
          <w:i/>
        </w:rPr>
        <w:t>Klebsiella</w:t>
      </w:r>
      <w:r w:rsidRPr="00BF7F7A">
        <w:t xml:space="preserve"> species and </w:t>
      </w:r>
      <w:r w:rsidRPr="00BF7F7A">
        <w:rPr>
          <w:i/>
        </w:rPr>
        <w:t>E coli</w:t>
      </w:r>
      <w:r w:rsidRPr="00BF7F7A">
        <w:t xml:space="preserve"> (</w:t>
      </w:r>
      <w:hyperlink w:anchor="Edrissian1990" w:history="1">
        <w:r w:rsidR="001B4592">
          <w:rPr>
            <w:rStyle w:val="Hipervnculo"/>
          </w:rPr>
          <w:t>Edrissian et al-1990</w:t>
        </w:r>
      </w:hyperlink>
      <w:r w:rsidRPr="00BF7F7A">
        <w:t>)</w:t>
      </w:r>
      <w:r w:rsidRPr="00BF7F7A">
        <w:rPr>
          <w:i/>
        </w:rPr>
        <w:t>.</w:t>
      </w:r>
      <w:r w:rsidRPr="00BF7F7A">
        <w:t xml:space="preserve"> In the New World (Brazil), Fontes et al (2005) similarly found that Staphylococcus was the predominant species in CL lesions, followed by </w:t>
      </w:r>
      <w:r w:rsidRPr="00BF7F7A">
        <w:rPr>
          <w:i/>
        </w:rPr>
        <w:t>Proteus mirabilis, Streptococcus pyogenes, Proteus species, Klebsiella oxytoca, Enterobacter</w:t>
      </w:r>
      <w:r w:rsidRPr="00BF7F7A">
        <w:t xml:space="preserve"> species, </w:t>
      </w:r>
      <w:r w:rsidRPr="00BF7F7A">
        <w:rPr>
          <w:i/>
        </w:rPr>
        <w:t>Peptostreptococcus</w:t>
      </w:r>
      <w:r w:rsidRPr="00BF7F7A">
        <w:t xml:space="preserve"> species, </w:t>
      </w:r>
      <w:r w:rsidRPr="00BF7F7A">
        <w:rPr>
          <w:i/>
        </w:rPr>
        <w:t>Pseudomonas</w:t>
      </w:r>
      <w:r w:rsidRPr="00BF7F7A">
        <w:t xml:space="preserve"> species, </w:t>
      </w:r>
      <w:r w:rsidRPr="00BF7F7A">
        <w:rPr>
          <w:i/>
        </w:rPr>
        <w:t>Prevotella</w:t>
      </w:r>
      <w:r w:rsidRPr="00BF7F7A">
        <w:t xml:space="preserve"> </w:t>
      </w:r>
      <w:r w:rsidRPr="00BF7F7A">
        <w:rPr>
          <w:i/>
        </w:rPr>
        <w:t>bivia</w:t>
      </w:r>
      <w:r w:rsidRPr="00BF7F7A">
        <w:t xml:space="preserve">, </w:t>
      </w:r>
      <w:r w:rsidRPr="00BF7F7A">
        <w:rPr>
          <w:i/>
        </w:rPr>
        <w:t>E coli, Streptococcus</w:t>
      </w:r>
      <w:r w:rsidRPr="00BF7F7A">
        <w:t xml:space="preserve"> </w:t>
      </w:r>
      <w:r w:rsidRPr="00BF7F7A">
        <w:rPr>
          <w:i/>
        </w:rPr>
        <w:t>agalactiae,</w:t>
      </w:r>
      <w:r w:rsidRPr="00BF7F7A">
        <w:t xml:space="preserve"> and </w:t>
      </w:r>
      <w:r w:rsidRPr="00BF7F7A">
        <w:rPr>
          <w:i/>
        </w:rPr>
        <w:t>Bacteriodes fragilis.</w:t>
      </w:r>
      <w:r w:rsidRPr="00BF7F7A">
        <w:t xml:space="preserve"> In a second New World Study (Mexico), bacteria cultured from chiclero’s ulcer (CL due to </w:t>
      </w:r>
      <w:r w:rsidRPr="00BF7F7A">
        <w:rPr>
          <w:i/>
        </w:rPr>
        <w:t>L mexicana</w:t>
      </w:r>
      <w:r w:rsidRPr="00BF7F7A">
        <w:t>) included “</w:t>
      </w:r>
      <w:r w:rsidRPr="00BF7F7A">
        <w:rPr>
          <w:i/>
        </w:rPr>
        <w:t>Staphylococcus aureus</w:t>
      </w:r>
      <w:r w:rsidRPr="00BF7F7A">
        <w:t xml:space="preserve"> (20%), </w:t>
      </w:r>
      <w:r w:rsidRPr="00BF7F7A">
        <w:rPr>
          <w:i/>
        </w:rPr>
        <w:t>Staphylococcus pyogenes</w:t>
      </w:r>
      <w:r w:rsidRPr="00BF7F7A">
        <w:t xml:space="preserve"> (1.6%), </w:t>
      </w:r>
      <w:r w:rsidRPr="00BF7F7A">
        <w:rPr>
          <w:i/>
        </w:rPr>
        <w:t>Pseudomonas aeruginosa</w:t>
      </w:r>
      <w:r w:rsidRPr="00BF7F7A">
        <w:t xml:space="preserve"> (1.6%), </w:t>
      </w:r>
      <w:r w:rsidRPr="00BF7F7A">
        <w:rPr>
          <w:i/>
        </w:rPr>
        <w:t>Morganella morganii</w:t>
      </w:r>
      <w:r w:rsidRPr="00BF7F7A">
        <w:t xml:space="preserve"> (1.6%), and opportunist pathogenic bacteria such as </w:t>
      </w:r>
      <w:r w:rsidRPr="00BF7F7A">
        <w:rPr>
          <w:i/>
        </w:rPr>
        <w:t xml:space="preserve">Klebsiella </w:t>
      </w:r>
      <w:r w:rsidRPr="00BF7F7A">
        <w:t xml:space="preserve">spp. (20.0%), </w:t>
      </w:r>
      <w:r w:rsidRPr="00BF7F7A">
        <w:rPr>
          <w:i/>
        </w:rPr>
        <w:t xml:space="preserve">Enterobacter </w:t>
      </w:r>
      <w:r w:rsidRPr="00BF7F7A">
        <w:t xml:space="preserve">spp. (20%), and </w:t>
      </w:r>
      <w:r w:rsidRPr="00BF7F7A">
        <w:rPr>
          <w:i/>
        </w:rPr>
        <w:t xml:space="preserve">Enterococcus </w:t>
      </w:r>
      <w:r w:rsidRPr="00BF7F7A">
        <w:t>spp.</w:t>
      </w:r>
      <w:r w:rsidRPr="00BF7F7A">
        <w:rPr>
          <w:i/>
        </w:rPr>
        <w:t xml:space="preserve"> </w:t>
      </w:r>
      <w:r w:rsidRPr="00BF7F7A">
        <w:t>(20%)” (</w:t>
      </w:r>
      <w:hyperlink w:anchor="IsaacMarquez2003" w:history="1">
        <w:r w:rsidR="001B4592">
          <w:rPr>
            <w:rStyle w:val="Hipervnculo"/>
          </w:rPr>
          <w:t>Isaac-Marquez et al-2003</w:t>
        </w:r>
      </w:hyperlink>
      <w:r w:rsidRPr="00BF7F7A">
        <w:t xml:space="preserve">). The fungi, </w:t>
      </w:r>
      <w:r w:rsidRPr="00BF7F7A">
        <w:rPr>
          <w:i/>
        </w:rPr>
        <w:t>Candida albicans</w:t>
      </w:r>
      <w:r w:rsidRPr="00BF7F7A">
        <w:t xml:space="preserve"> and </w:t>
      </w:r>
      <w:r w:rsidRPr="00BF7F7A">
        <w:rPr>
          <w:i/>
        </w:rPr>
        <w:t>Candida tropicalis</w:t>
      </w:r>
      <w:r w:rsidRPr="00BF7F7A">
        <w:t>, were also isolated from CL lesions of Brazilian patients (</w:t>
      </w:r>
      <w:hyperlink w:anchor="Fontes2005" w:history="1">
        <w:r w:rsidR="001B4592">
          <w:rPr>
            <w:rStyle w:val="Hipervnculo"/>
          </w:rPr>
          <w:t>Fontes et al-2005</w:t>
        </w:r>
      </w:hyperlink>
      <w:r w:rsidRPr="00BF7F7A">
        <w:t>).</w:t>
      </w:r>
    </w:p>
    <w:p w14:paraId="52B05B75" w14:textId="77777777" w:rsidR="00146096" w:rsidRPr="00582384" w:rsidRDefault="00BF7F7A" w:rsidP="005013FE">
      <w:pPr>
        <w:pStyle w:val="C-BodyText"/>
      </w:pPr>
      <w:r w:rsidRPr="00BF7F7A">
        <w:lastRenderedPageBreak/>
        <w:t xml:space="preserve">Few data are available with respect to the impact of secondary bacterial infections on the healing of CL lesions. In the Brazilian study described above, there was some evidence that the presence of bacteria, especially </w:t>
      </w:r>
      <w:r w:rsidRPr="00BF7F7A">
        <w:rPr>
          <w:i/>
        </w:rPr>
        <w:t>Proteus</w:t>
      </w:r>
      <w:r w:rsidRPr="00BF7F7A">
        <w:t xml:space="preserve"> species, retarded the healing process in CL ulcers (</w:t>
      </w:r>
      <w:hyperlink w:anchor="Fontes2005" w:history="1">
        <w:r w:rsidR="001B4592">
          <w:rPr>
            <w:rStyle w:val="Hipervnculo"/>
          </w:rPr>
          <w:t>Fontes et al-2005</w:t>
        </w:r>
      </w:hyperlink>
      <w:r w:rsidRPr="00BF7F7A">
        <w:t xml:space="preserve">). Also, in the 2003 Mexican study, the authors observed that “individuals with purulent secretion and concomitant infections with </w:t>
      </w:r>
      <w:r w:rsidRPr="00BF7F7A">
        <w:rPr>
          <w:i/>
        </w:rPr>
        <w:t>Streptococcus pyogenes, Staphylococcus aureus, Pseudomonas aeruginosa, Morganella morganii,</w:t>
      </w:r>
      <w:r w:rsidRPr="00BF7F7A">
        <w:t xml:space="preserve"> and </w:t>
      </w:r>
      <w:r w:rsidRPr="00BF7F7A">
        <w:rPr>
          <w:i/>
        </w:rPr>
        <w:t>E durans</w:t>
      </w:r>
      <w:r w:rsidRPr="00BF7F7A">
        <w:t xml:space="preserve"> took longer to heal…when they were treated with antimonial drugs.” (</w:t>
      </w:r>
      <w:hyperlink w:anchor="IsaacMarquez2003" w:history="1">
        <w:r w:rsidR="001B4592">
          <w:rPr>
            <w:rStyle w:val="Hipervnculo"/>
          </w:rPr>
          <w:t>Isaac-Marquez et al-2003</w:t>
        </w:r>
      </w:hyperlink>
      <w:r w:rsidRPr="00BF7F7A">
        <w:t>).</w:t>
      </w:r>
    </w:p>
    <w:p w14:paraId="52B186FF" w14:textId="77777777" w:rsidR="00146096" w:rsidRPr="00582384" w:rsidRDefault="00BF7F7A" w:rsidP="001E67C1">
      <w:pPr>
        <w:pStyle w:val="C-BodyText"/>
        <w:rPr>
          <w:i/>
        </w:rPr>
      </w:pPr>
      <w:r w:rsidRPr="00BF7F7A">
        <w:t>Even after an ulcerated lesion has completely healed, there have been reported cases of relapse, not only in spontaneously cured lesions but also in patients who have been treated with a variety of drug therapies. This phenomenon has also been described in animals. The occurrence of CL relapse results from the persistence of live parasites in clinically “cured” CL lesions (</w:t>
      </w:r>
      <w:hyperlink w:anchor="Ramírez1997" w:history="1">
        <w:r w:rsidR="001B4592">
          <w:rPr>
            <w:rStyle w:val="Hipervnculo"/>
          </w:rPr>
          <w:t>Ramírez &amp; Guevara-1997</w:t>
        </w:r>
      </w:hyperlink>
      <w:r w:rsidRPr="00BF7F7A">
        <w:t xml:space="preserve">). Even in healed CL lesions that have not clinically relapsed, evidence from biopsied scar tissue has confirmed that live </w:t>
      </w:r>
      <w:r w:rsidRPr="00BF7F7A">
        <w:rPr>
          <w:i/>
        </w:rPr>
        <w:t>Leishmania</w:t>
      </w:r>
      <w:r w:rsidRPr="00BF7F7A">
        <w:t xml:space="preserve"> parasites (</w:t>
      </w:r>
      <w:r w:rsidRPr="00BF7F7A">
        <w:rPr>
          <w:i/>
        </w:rPr>
        <w:t>L braziliensis</w:t>
      </w:r>
      <w:r w:rsidRPr="00BF7F7A">
        <w:t>) may persist for many years and retain their infectivity (</w:t>
      </w:r>
      <w:hyperlink w:anchor="Schubach1998" w:history="1">
        <w:r w:rsidR="001B4592">
          <w:rPr>
            <w:rStyle w:val="Hipervnculo"/>
          </w:rPr>
          <w:t>Schubach et al-1998</w:t>
        </w:r>
      </w:hyperlink>
      <w:r w:rsidRPr="00BF7F7A">
        <w:t xml:space="preserve">). In addition, </w:t>
      </w:r>
      <w:proofErr w:type="gramStart"/>
      <w:r w:rsidRPr="00BF7F7A">
        <w:t>as long as</w:t>
      </w:r>
      <w:proofErr w:type="gramEnd"/>
      <w:r w:rsidRPr="00BF7F7A">
        <w:t xml:space="preserve"> 8 years after clinical cure, up to 80% of patients’ CL scars may remain positive by polymerase chain reaction (PCR) methods of detection (</w:t>
      </w:r>
      <w:hyperlink w:anchor="Schubach1998" w:history="1">
        <w:r w:rsidR="001B4592">
          <w:rPr>
            <w:rStyle w:val="Hipervnculo"/>
          </w:rPr>
          <w:t>Schubach et al-1998</w:t>
        </w:r>
      </w:hyperlink>
      <w:r w:rsidRPr="00BF7F7A">
        <w:t xml:space="preserve">). This tendency to persist following clinical resolution of disease </w:t>
      </w:r>
      <w:proofErr w:type="gramStart"/>
      <w:r w:rsidRPr="00BF7F7A">
        <w:t>is considered to be</w:t>
      </w:r>
      <w:proofErr w:type="gramEnd"/>
      <w:r w:rsidRPr="00BF7F7A">
        <w:t xml:space="preserve"> a “characteristic of all </w:t>
      </w:r>
      <w:r w:rsidRPr="00BF7F7A">
        <w:rPr>
          <w:i/>
        </w:rPr>
        <w:t>Leishmania</w:t>
      </w:r>
      <w:r w:rsidRPr="00BF7F7A">
        <w:t xml:space="preserve"> species,” not only </w:t>
      </w:r>
      <w:r w:rsidRPr="00BF7F7A">
        <w:rPr>
          <w:i/>
        </w:rPr>
        <w:t>L braziliensis</w:t>
      </w:r>
      <w:r w:rsidRPr="00BF7F7A">
        <w:t xml:space="preserve"> (</w:t>
      </w:r>
      <w:hyperlink w:anchor="Netto1990" w:history="1">
        <w:r w:rsidR="001B4592">
          <w:rPr>
            <w:rStyle w:val="Hipervnculo"/>
          </w:rPr>
          <w:t>Netto et al-1990</w:t>
        </w:r>
      </w:hyperlink>
      <w:r w:rsidRPr="00BF7F7A">
        <w:t>). Persistence after treatment of a few amastigotes in the skin in the absence of a lesion may be beneficial in the long run and the reason why in endemic areas individuals are generally protected after their first infection if infected with the same parasite strain.</w:t>
      </w:r>
    </w:p>
    <w:p w14:paraId="7F94C943" w14:textId="77777777" w:rsidR="00146096" w:rsidRPr="00582384" w:rsidRDefault="00BF7F7A" w:rsidP="00313B49">
      <w:pPr>
        <w:pStyle w:val="C-BodyText"/>
      </w:pPr>
      <w:r w:rsidRPr="00BF7F7A">
        <w:t xml:space="preserve">In two </w:t>
      </w:r>
      <w:proofErr w:type="gramStart"/>
      <w:r w:rsidRPr="00BF7F7A">
        <w:t>studies</w:t>
      </w:r>
      <w:proofErr w:type="gramEnd"/>
      <w:r w:rsidRPr="00BF7F7A">
        <w:t xml:space="preserve"> which investigated relapse rates in patients with CL caused by </w:t>
      </w:r>
      <w:r w:rsidRPr="00BF7F7A">
        <w:rPr>
          <w:i/>
        </w:rPr>
        <w:t>L braziliensis</w:t>
      </w:r>
      <w:r w:rsidRPr="00BF7F7A">
        <w:t>, treatment with Glucantime was followed by relapse in approximately 10% of cases, with the majority of relapses (94%) occurring within the first year after therapy (</w:t>
      </w:r>
      <w:hyperlink w:anchor="Ramírez1997" w:history="1">
        <w:r w:rsidR="001B4592">
          <w:rPr>
            <w:rStyle w:val="Hipervnculo"/>
          </w:rPr>
          <w:t>Ramírez and Guevara</w:t>
        </w:r>
        <w:r w:rsidR="001B4592">
          <w:rPr>
            <w:rStyle w:val="Hipervnculo"/>
          </w:rPr>
          <w:noBreakHyphen/>
          <w:t>1997</w:t>
        </w:r>
      </w:hyperlink>
      <w:r w:rsidRPr="00BF7F7A">
        <w:t xml:space="preserve">; </w:t>
      </w:r>
      <w:hyperlink w:anchor="Netto1990" w:history="1">
        <w:r w:rsidR="001B4592">
          <w:rPr>
            <w:rStyle w:val="Hipervnculo"/>
          </w:rPr>
          <w:t>Netto et al-1990</w:t>
        </w:r>
      </w:hyperlink>
      <w:r w:rsidRPr="00BF7F7A">
        <w:t xml:space="preserve">). In a third study involving treatment with injectable paromomycin in Colombian patients, of the 8 of 89 patients that were initially cured, relapses occurred in </w:t>
      </w:r>
      <w:proofErr w:type="gramStart"/>
      <w:r w:rsidRPr="00BF7F7A">
        <w:t>all of these</w:t>
      </w:r>
      <w:proofErr w:type="gramEnd"/>
      <w:r w:rsidRPr="00BF7F7A">
        <w:t xml:space="preserve"> patients between 3 and 12 months after the end of antileishmanial therapy (</w:t>
      </w:r>
      <w:hyperlink w:anchor="Soto1994" w:history="1">
        <w:r w:rsidR="001B4592">
          <w:rPr>
            <w:rStyle w:val="Hipervnculo"/>
          </w:rPr>
          <w:t>Soto et al-1994</w:t>
        </w:r>
      </w:hyperlink>
      <w:r w:rsidRPr="00BF7F7A">
        <w:t>).</w:t>
      </w:r>
    </w:p>
    <w:p w14:paraId="09FA0D5F" w14:textId="77777777" w:rsidR="00B7037B" w:rsidRPr="00582384" w:rsidRDefault="00BF7F7A" w:rsidP="00DC4D48">
      <w:pPr>
        <w:pStyle w:val="C-Heading2non-numbered"/>
        <w:rPr>
          <w:szCs w:val="24"/>
        </w:rPr>
      </w:pPr>
      <w:bookmarkStart w:id="29" w:name="_Toc366065348"/>
      <w:r w:rsidRPr="00BF7F7A">
        <w:rPr>
          <w:szCs w:val="24"/>
        </w:rPr>
        <w:t>Treatment of CL</w:t>
      </w:r>
      <w:bookmarkEnd w:id="29"/>
      <w:r w:rsidRPr="00BF7F7A">
        <w:rPr>
          <w:szCs w:val="24"/>
        </w:rPr>
        <w:t xml:space="preserve"> </w:t>
      </w:r>
    </w:p>
    <w:p w14:paraId="58DFBD11" w14:textId="77777777" w:rsidR="00F74A0B" w:rsidRPr="00582384" w:rsidRDefault="00BF7F7A" w:rsidP="00F74A0B">
      <w:pPr>
        <w:pStyle w:val="C-BodyText"/>
      </w:pPr>
      <w:r w:rsidRPr="00BF7F7A">
        <w:t>Standard treatment for CL is intravenous (IV) or intramuscular (IM) injections of pentavalent antimonials (such as Pentostam or Glucantime). The adverse effects of pentavalent antimonials can be significant and include pancreatitis, hepatitis, marrow suppression, and changes to the electrocardiograph (QT prolongation) (</w:t>
      </w:r>
      <w:hyperlink w:anchor="Herwaldt1992" w:history="1">
        <w:r w:rsidR="001B4592">
          <w:rPr>
            <w:rStyle w:val="Hipervnculo"/>
          </w:rPr>
          <w:t>Herwaldt and Berman-1992</w:t>
        </w:r>
      </w:hyperlink>
      <w:r w:rsidRPr="00BF7F7A">
        <w:t xml:space="preserve">; </w:t>
      </w:r>
      <w:hyperlink w:anchor="Berman1988" w:history="1">
        <w:r w:rsidR="001B4592">
          <w:rPr>
            <w:rStyle w:val="Hipervnculo"/>
          </w:rPr>
          <w:t>Berman-1988</w:t>
        </w:r>
      </w:hyperlink>
      <w:r w:rsidRPr="00BF7F7A">
        <w:t xml:space="preserve">; </w:t>
      </w:r>
      <w:hyperlink w:anchor="Choi2001" w:history="1">
        <w:r w:rsidR="001B4592">
          <w:rPr>
            <w:rStyle w:val="Hipervnculo"/>
          </w:rPr>
          <w:t>Choi and Lerner-2001</w:t>
        </w:r>
      </w:hyperlink>
      <w:r w:rsidRPr="00BF7F7A">
        <w:t>). Other common adverse effects include myalgias, fatigue, headache, rash and nausea. In most instances, these events resolve when therapy is discontinued. Although antimonial regimens have reportedly achieved cure rates of ~90% in some CL studies, lower cure rates of ~50% have also been documented (</w:t>
      </w:r>
      <w:hyperlink w:anchor="Arevalo2007" w:history="1">
        <w:r w:rsidR="001B4592">
          <w:rPr>
            <w:rStyle w:val="Hipervnculo"/>
          </w:rPr>
          <w:t>Arevalo et al-2007</w:t>
        </w:r>
      </w:hyperlink>
      <w:r w:rsidRPr="00BF7F7A">
        <w:t xml:space="preserve">; </w:t>
      </w:r>
      <w:hyperlink w:anchor="Navin1992" w:history="1">
        <w:r w:rsidR="001B4592">
          <w:rPr>
            <w:rStyle w:val="Hipervnculo"/>
          </w:rPr>
          <w:t>Navin et al-1992</w:t>
        </w:r>
      </w:hyperlink>
      <w:r w:rsidRPr="00BF7F7A">
        <w:t xml:space="preserve">; </w:t>
      </w:r>
      <w:hyperlink w:anchor="Bellazoug1986" w:history="1">
        <w:r w:rsidR="001B4592">
          <w:rPr>
            <w:rStyle w:val="Hipervnculo"/>
          </w:rPr>
          <w:t>Bellazoug and Neal-1986</w:t>
        </w:r>
      </w:hyperlink>
      <w:r w:rsidRPr="00BF7F7A">
        <w:t xml:space="preserve">; </w:t>
      </w:r>
      <w:hyperlink w:anchor="Rodrigues2006" w:history="1">
        <w:r w:rsidR="001B4592">
          <w:rPr>
            <w:rStyle w:val="Hipervnculo"/>
          </w:rPr>
          <w:t>Rodrigues et al- 2006</w:t>
        </w:r>
      </w:hyperlink>
      <w:r w:rsidRPr="00BF7F7A">
        <w:t xml:space="preserve">; </w:t>
      </w:r>
      <w:hyperlink w:anchor="Romero2001" w:history="1">
        <w:r w:rsidR="001B4592">
          <w:rPr>
            <w:rStyle w:val="Hipervnculo"/>
          </w:rPr>
          <w:t>Romero et al-2001</w:t>
        </w:r>
      </w:hyperlink>
      <w:r w:rsidRPr="00BF7F7A">
        <w:t xml:space="preserve">; </w:t>
      </w:r>
      <w:hyperlink w:anchor="Saldanha1999" w:history="1">
        <w:r w:rsidR="001B4592">
          <w:rPr>
            <w:rStyle w:val="Hipervnculo"/>
          </w:rPr>
          <w:t>Saldanha et al-1999</w:t>
        </w:r>
      </w:hyperlink>
      <w:r w:rsidRPr="00BF7F7A">
        <w:t xml:space="preserve">). Recently, a review by </w:t>
      </w:r>
      <w:hyperlink w:anchor="Lesho2005" w:history="1">
        <w:r w:rsidR="001B4592">
          <w:rPr>
            <w:rStyle w:val="Hipervnculo"/>
          </w:rPr>
          <w:t>Lesho et al (2005)</w:t>
        </w:r>
      </w:hyperlink>
      <w:r w:rsidRPr="00BF7F7A">
        <w:t xml:space="preserve"> estimated a 45%-100% efficacy range for parenteral pentavalent antimonials, depending on the infecting </w:t>
      </w:r>
      <w:r w:rsidRPr="00BF7F7A">
        <w:rPr>
          <w:i/>
        </w:rPr>
        <w:t xml:space="preserve">Leishmania </w:t>
      </w:r>
      <w:r w:rsidRPr="00BF7F7A">
        <w:t xml:space="preserve">species. In the New World, mounting </w:t>
      </w:r>
      <w:r w:rsidRPr="00BF7F7A">
        <w:rPr>
          <w:i/>
        </w:rPr>
        <w:t xml:space="preserve">Leishmania </w:t>
      </w:r>
      <w:r w:rsidRPr="00BF7F7A">
        <w:t>resistance to pentavalent antimonials has also been documented, as evidenced by a 612% increase in the total recommended dosage for these drugs in Colombia during the period 1975 to 2006 (</w:t>
      </w:r>
      <w:hyperlink w:anchor="Soto2006" w:history="1">
        <w:r w:rsidR="001B4592">
          <w:rPr>
            <w:rStyle w:val="Hipervnculo"/>
          </w:rPr>
          <w:t>Soto and Soto-2006</w:t>
        </w:r>
      </w:hyperlink>
      <w:r w:rsidRPr="00BF7F7A">
        <w:t>).</w:t>
      </w:r>
    </w:p>
    <w:p w14:paraId="1A6520ED" w14:textId="77777777" w:rsidR="00F74A0B" w:rsidRPr="00582384" w:rsidRDefault="00BF7F7A" w:rsidP="00F74A0B">
      <w:pPr>
        <w:pStyle w:val="C-BodyText"/>
      </w:pPr>
      <w:r w:rsidRPr="00BF7F7A">
        <w:lastRenderedPageBreak/>
        <w:t xml:space="preserve">The attempt to find alternatives to an antimonial regimen has included oral agents, such as </w:t>
      </w:r>
      <w:r w:rsidR="009061D4">
        <w:t xml:space="preserve">miltefosine, </w:t>
      </w:r>
      <w:r w:rsidRPr="00BF7F7A">
        <w:t xml:space="preserve">ketoconazole, fluconazole and allopurinol, and short courses of antimonials and pentamidine. The efficacy of these agents </w:t>
      </w:r>
      <w:proofErr w:type="gramStart"/>
      <w:r w:rsidRPr="00BF7F7A">
        <w:t>have</w:t>
      </w:r>
      <w:proofErr w:type="gramEnd"/>
      <w:r w:rsidRPr="00BF7F7A">
        <w:t xml:space="preserve"> been limited with &lt;75% patients cured (</w:t>
      </w:r>
      <w:hyperlink w:anchor="Alrajhi2002" w:history="1">
        <w:r w:rsidR="00B077B4">
          <w:rPr>
            <w:rStyle w:val="Hipervnculo"/>
          </w:rPr>
          <w:t>Alrajhi et al</w:t>
        </w:r>
        <w:r w:rsidR="001B4592">
          <w:rPr>
            <w:rStyle w:val="Hipervnculo"/>
          </w:rPr>
          <w:t>-2002</w:t>
        </w:r>
      </w:hyperlink>
      <w:r w:rsidRPr="00BF7F7A">
        <w:t>).</w:t>
      </w:r>
    </w:p>
    <w:p w14:paraId="34ACDF38" w14:textId="77777777" w:rsidR="00F74A0B" w:rsidRPr="00582384" w:rsidRDefault="00BF7F7A" w:rsidP="00F74A0B">
      <w:pPr>
        <w:pStyle w:val="C-BodyText"/>
      </w:pPr>
      <w:r w:rsidRPr="00BF7F7A">
        <w:t>Several topical agents have been investigated to treat CL and at least one is available commercially outside of the United States. The primary active drug in these topical formulations is paromomycin, an aminoglycoside antibiotic that has an analogous structure to the antibacterial agent neomycin. Although neomycin has only antibacterial activity, paromomycin has activity against protozoa with an effective dose (ED)</w:t>
      </w:r>
      <w:r w:rsidRPr="00BF7F7A">
        <w:rPr>
          <w:vertAlign w:val="subscript"/>
        </w:rPr>
        <w:t>100</w:t>
      </w:r>
      <w:r w:rsidRPr="00BF7F7A">
        <w:t xml:space="preserve"> of ~10 µg/mL against </w:t>
      </w:r>
      <w:r w:rsidRPr="00BF7F7A">
        <w:rPr>
          <w:i/>
        </w:rPr>
        <w:t xml:space="preserve">Leishmania </w:t>
      </w:r>
      <w:r w:rsidRPr="00BF7F7A">
        <w:t>amastigotes.</w:t>
      </w:r>
    </w:p>
    <w:p w14:paraId="66FC26E2" w14:textId="77777777" w:rsidR="005576B0" w:rsidRPr="00582384" w:rsidRDefault="00BF7F7A" w:rsidP="005576B0">
      <w:pPr>
        <w:pStyle w:val="C-Heading2non-numbered"/>
      </w:pPr>
      <w:bookmarkStart w:id="30" w:name="_Toc366065349"/>
      <w:r w:rsidRPr="00BF7F7A">
        <w:t>Military Relevance</w:t>
      </w:r>
      <w:bookmarkEnd w:id="30"/>
    </w:p>
    <w:p w14:paraId="726C8723" w14:textId="77777777" w:rsidR="005576B0" w:rsidRPr="00582384" w:rsidRDefault="00BF7F7A" w:rsidP="005576B0">
      <w:pPr>
        <w:pStyle w:val="C-BodyText"/>
      </w:pPr>
      <w:r w:rsidRPr="00BF7F7A">
        <w:t>The large number of recent “operational” cases is due to ongoing military operations in Southwest Asia. CL was the most prominent infectious disease threat seen in Operation Iraqi Freedom, and it persists as a threat (</w:t>
      </w:r>
      <w:hyperlink w:anchor="ArmedForces2011" w:history="1">
        <w:r w:rsidR="001B4592">
          <w:rPr>
            <w:rStyle w:val="Hipervnculo"/>
          </w:rPr>
          <w:t>Armed Forces Health Surveillance Center-2011</w:t>
        </w:r>
      </w:hyperlink>
      <w:r w:rsidRPr="00BF7F7A">
        <w:t>). Between March 2003 and June 2005, an estimated 0.23% of deployed US ground forces participating in Operation Iraqi Freedom received a diagnosis of leishmaniasis (</w:t>
      </w:r>
      <w:hyperlink w:anchor="Aronson2006" w:history="1">
        <w:r w:rsidR="001B4592">
          <w:rPr>
            <w:rStyle w:val="Hipervnculo"/>
          </w:rPr>
          <w:t>Aronson-2006</w:t>
        </w:r>
      </w:hyperlink>
      <w:r w:rsidRPr="00BF7F7A">
        <w:t>), and at least 1,700 cases of leishmaniasis have been diagnosed in US military personnel since January 2003 (</w:t>
      </w:r>
      <w:hyperlink w:anchor="ArmedForces2011" w:history="1">
        <w:r w:rsidR="001B4592">
          <w:rPr>
            <w:rStyle w:val="Hipervnculo"/>
          </w:rPr>
          <w:t>Armed Forces Health Surveillance Center-2011</w:t>
        </w:r>
      </w:hyperlink>
      <w:r w:rsidRPr="00BF7F7A">
        <w:t xml:space="preserve">). As of </w:t>
      </w:r>
      <w:proofErr w:type="gramStart"/>
      <w:r w:rsidRPr="00BF7F7A">
        <w:t>10 December 2004</w:t>
      </w:r>
      <w:proofErr w:type="gramEnd"/>
      <w:r w:rsidRPr="00BF7F7A">
        <w:t xml:space="preserve"> (the most recent date for which this information has been published), military expenditures for the treatment of leishmaniasis had already approached $22 million (</w:t>
      </w:r>
      <w:hyperlink w:anchor="Byrnes2004" w:history="1">
        <w:r w:rsidR="001B4592">
          <w:rPr>
            <w:rStyle w:val="Hipervnculo"/>
          </w:rPr>
          <w:t>Byrnes-2004</w:t>
        </w:r>
      </w:hyperlink>
      <w:r w:rsidRPr="00BF7F7A">
        <w:t>).</w:t>
      </w:r>
    </w:p>
    <w:p w14:paraId="48893E27" w14:textId="77777777" w:rsidR="005576B0" w:rsidRPr="00582384" w:rsidRDefault="00BF7F7A" w:rsidP="00F258F4">
      <w:pPr>
        <w:pStyle w:val="C-Heading2non-numbered"/>
        <w:rPr>
          <w:bCs/>
        </w:rPr>
      </w:pPr>
      <w:bookmarkStart w:id="31" w:name="_Toc366065350"/>
      <w:r w:rsidRPr="00BF7F7A">
        <w:rPr>
          <w:bCs/>
        </w:rPr>
        <w:t>Rationale for Study</w:t>
      </w:r>
      <w:bookmarkEnd w:id="31"/>
    </w:p>
    <w:p w14:paraId="5422427F" w14:textId="77777777" w:rsidR="00CF4FBE" w:rsidRPr="00582384" w:rsidRDefault="00BF7F7A" w:rsidP="00CF4FBE">
      <w:pPr>
        <w:pStyle w:val="C-BodyText"/>
      </w:pPr>
      <w:r w:rsidRPr="00BF7F7A">
        <w:t xml:space="preserve">The results of Phase 2 and 3 clinical studies conducted to date on WR 279,396 support further investigation of the efficacy and safety of WR 279,396 to treat CL. In a recently completed Phase 3 clinical trial of </w:t>
      </w:r>
      <w:r w:rsidRPr="00BF7F7A">
        <w:rPr>
          <w:i/>
        </w:rPr>
        <w:t>L major</w:t>
      </w:r>
      <w:r w:rsidRPr="00BF7F7A">
        <w:t xml:space="preserve"> CL in Tunisia, WR 279,396 and Paromomycin Alone resulted in significantly higher clinical cure rates compared with Vehicle Control (p &lt; .001, two-sided chi</w:t>
      </w:r>
      <w:r w:rsidRPr="00BF7F7A">
        <w:noBreakHyphen/>
        <w:t xml:space="preserve">square test), although the final clinical cure rates in both the active treatment groups were essentially the same (WR 279,396, 80.8%; Paromomycin </w:t>
      </w:r>
      <w:proofErr w:type="gramStart"/>
      <w:r w:rsidRPr="00BF7F7A">
        <w:t>Alone ,</w:t>
      </w:r>
      <w:proofErr w:type="gramEnd"/>
      <w:r w:rsidRPr="00BF7F7A">
        <w:t xml:space="preserve"> 81.6%; Vehicle 58.4%). In a recent Phase 2 study in Panama, WR 279,396 resulted in higher cure rates than the group treated with Paromomycin Alone (86.7% (13/15) versus 60.0% (9/15), respectively. The final clinical cure rate for the index lesion was not statistically significant when comparing these two treatment groups in this small study designed primarily to collect pharmacokinetic data (chi</w:t>
      </w:r>
      <w:r w:rsidRPr="00BF7F7A">
        <w:noBreakHyphen/>
        <w:t>square test p = .099). However, the data from this study as well as in animal models of CL suggest that the gentamicin component in the combination product may improve efficacy outcomes in New World CL. As WR 279,396 is a combination of two aminoglycosides, the superiority of the combination over that of Paromomycin Alone needs to be shown in a larger pivotal trial for product regulatory approval.</w:t>
      </w:r>
    </w:p>
    <w:p w14:paraId="415DE44B" w14:textId="77777777" w:rsidR="005576B0" w:rsidRPr="00582384" w:rsidRDefault="00BF7F7A" w:rsidP="005576B0">
      <w:pPr>
        <w:pStyle w:val="C-Heading2"/>
      </w:pPr>
      <w:bookmarkStart w:id="32" w:name="_Toc366065351"/>
      <w:r w:rsidRPr="00BF7F7A">
        <w:t>Name and Description of the Investigational Product</w:t>
      </w:r>
      <w:bookmarkEnd w:id="32"/>
    </w:p>
    <w:p w14:paraId="4A0BE923" w14:textId="77777777" w:rsidR="005576B0" w:rsidRPr="00582384" w:rsidRDefault="00BF7F7A" w:rsidP="005576B0">
      <w:pPr>
        <w:pStyle w:val="C-BodyText"/>
      </w:pPr>
      <w:r w:rsidRPr="00BF7F7A">
        <w:t>WR 279,396 is a topical cream of paromomycin 15% (w/w) that also contains a second aminoglycoside, gentamicin 0.5% (w/w), in a hydrophilic base containing 6.75% urea. WR 279,396 is being developed for the treatment of uncomplicated CL. The current formulation under investigation has been manufactured by Teva Pharmaceuticals USA. A previous similar formulation was manufactured by the University of Iowa that was used in some of the non</w:t>
      </w:r>
      <w:r w:rsidRPr="00BF7F7A">
        <w:noBreakHyphen/>
        <w:t>clinical and clinical trials to date.</w:t>
      </w:r>
    </w:p>
    <w:p w14:paraId="45FBC007" w14:textId="77777777" w:rsidR="005576B0" w:rsidRPr="00582384" w:rsidRDefault="00BF7F7A" w:rsidP="005576B0">
      <w:pPr>
        <w:pStyle w:val="C-Heading2"/>
      </w:pPr>
      <w:bookmarkStart w:id="33" w:name="_Toc366065352"/>
      <w:r w:rsidRPr="00BF7F7A">
        <w:lastRenderedPageBreak/>
        <w:t>Summary of Nonclinical and Clinical Trials</w:t>
      </w:r>
      <w:bookmarkEnd w:id="33"/>
    </w:p>
    <w:p w14:paraId="66029DFD" w14:textId="77777777" w:rsidR="005576B0" w:rsidRPr="00582384" w:rsidRDefault="00BF7F7A" w:rsidP="005576B0">
      <w:pPr>
        <w:pStyle w:val="C-Heading3"/>
      </w:pPr>
      <w:bookmarkStart w:id="34" w:name="_Toc366065353"/>
      <w:r w:rsidRPr="00BF7F7A">
        <w:t>Mechanism of Action</w:t>
      </w:r>
      <w:bookmarkEnd w:id="34"/>
    </w:p>
    <w:p w14:paraId="0D73DDC3" w14:textId="77777777" w:rsidR="000C59D7" w:rsidRPr="00582384" w:rsidRDefault="00BF7F7A" w:rsidP="000C59D7">
      <w:pPr>
        <w:pStyle w:val="C-BodyText"/>
      </w:pPr>
      <w:r w:rsidRPr="00BF7F7A">
        <w:t>It is believed that the pharmacological activity of paromomycin and gentamicin, like that of the other aminoglycosides, is related to their ability to bind to 30S ribosomal ribonucleic acid (rRNA) at the aminoacyl-tRNA site, thereby causing misreading of the genetic code, inhibition of translation, and the resultant blockade of protein synthesis in target organisms (</w:t>
      </w:r>
      <w:hyperlink w:anchor="Pearson2000" w:history="1">
        <w:r w:rsidR="001B4592">
          <w:rPr>
            <w:rStyle w:val="Hipervnculo"/>
          </w:rPr>
          <w:t>Pearson-2000</w:t>
        </w:r>
      </w:hyperlink>
      <w:r w:rsidRPr="00BF7F7A">
        <w:t>). It has been hypothesized that the gentamicin component of WR 279,396 acts synergistically with paromomycin. Although the precise mechanism underlying this paromomycin-gentamicin synergism has not been determined, possible explanations include the following:</w:t>
      </w:r>
    </w:p>
    <w:p w14:paraId="310F3611" w14:textId="77777777" w:rsidR="000C59D7" w:rsidRPr="00582384" w:rsidRDefault="00BF7F7A" w:rsidP="000C59D7">
      <w:pPr>
        <w:pStyle w:val="C-NumberedList"/>
      </w:pPr>
      <w:r w:rsidRPr="00BF7F7A">
        <w:t xml:space="preserve">Gentamicin-related attenuation of </w:t>
      </w:r>
      <w:r w:rsidRPr="00BF7F7A">
        <w:rPr>
          <w:i/>
        </w:rPr>
        <w:t>Leishmania</w:t>
      </w:r>
      <w:r w:rsidRPr="00BF7F7A">
        <w:t xml:space="preserve"> parasite virulence and resultant enhancement of the development of cellular immunity (</w:t>
      </w:r>
      <w:hyperlink w:anchor="Daneshvar2003" w:history="1">
        <w:r w:rsidR="001B4592">
          <w:rPr>
            <w:rStyle w:val="Hipervnculo"/>
          </w:rPr>
          <w:t>Daneshvar et al-2003</w:t>
        </w:r>
      </w:hyperlink>
      <w:r w:rsidRPr="00BF7F7A">
        <w:t xml:space="preserve">; </w:t>
      </w:r>
      <w:hyperlink w:anchor="Daneshvar2009" w:history="1">
        <w:r w:rsidR="001B4592">
          <w:rPr>
            <w:rStyle w:val="Hipervnculo"/>
          </w:rPr>
          <w:t>Daneshvar et al-2009</w:t>
        </w:r>
      </w:hyperlink>
      <w:r w:rsidRPr="00BF7F7A">
        <w:t xml:space="preserve">, </w:t>
      </w:r>
      <w:hyperlink w:anchor="Daneshvar2010" w:history="1">
        <w:r w:rsidR="001B4592">
          <w:rPr>
            <w:rStyle w:val="Hipervnculo"/>
          </w:rPr>
          <w:t>Daneshvar et al-2010</w:t>
        </w:r>
      </w:hyperlink>
      <w:r w:rsidRPr="00BF7F7A">
        <w:t>);</w:t>
      </w:r>
    </w:p>
    <w:p w14:paraId="2F99F4CE" w14:textId="77777777" w:rsidR="000C59D7" w:rsidRPr="00582384" w:rsidRDefault="00BF7F7A" w:rsidP="000C59D7">
      <w:pPr>
        <w:pStyle w:val="C-NumberedList"/>
      </w:pPr>
      <w:r w:rsidRPr="00BF7F7A">
        <w:t>Antibacterial activity of paromomycin and gentamicin that prevents and/or cures secondary bacterial infections in CL ulcers, thereby promoting healing (</w:t>
      </w:r>
      <w:hyperlink w:anchor="Goncalves2005" w:history="1">
        <w:r w:rsidR="001B4592">
          <w:rPr>
            <w:rStyle w:val="Hipervnculo"/>
          </w:rPr>
          <w:t>Gonçalves et al</w:t>
        </w:r>
        <w:r w:rsidR="001B4592">
          <w:rPr>
            <w:rStyle w:val="Hipervnculo"/>
          </w:rPr>
          <w:noBreakHyphen/>
          <w:t>2005)</w:t>
        </w:r>
      </w:hyperlink>
      <w:r w:rsidRPr="00BF7F7A">
        <w:t>.</w:t>
      </w:r>
    </w:p>
    <w:p w14:paraId="40515961" w14:textId="77777777" w:rsidR="005576B0" w:rsidRPr="00582384" w:rsidRDefault="00BF7F7A" w:rsidP="005576B0">
      <w:pPr>
        <w:pStyle w:val="C-Heading3"/>
      </w:pPr>
      <w:bookmarkStart w:id="35" w:name="_Toc366065354"/>
      <w:r w:rsidRPr="00BF7F7A">
        <w:t>Nonclinical Toxicology Studies of WR 279,396</w:t>
      </w:r>
      <w:bookmarkEnd w:id="35"/>
    </w:p>
    <w:p w14:paraId="0BDEB037" w14:textId="77777777" w:rsidR="00DA3898" w:rsidRPr="00582384" w:rsidRDefault="00BF7F7A" w:rsidP="00DA3898">
      <w:pPr>
        <w:pStyle w:val="C-BodyText"/>
      </w:pPr>
      <w:r w:rsidRPr="00BF7F7A">
        <w:rPr>
          <w:iCs/>
        </w:rPr>
        <w:t xml:space="preserve">Four toxicology studies (conducted in compliance with good laboratory practices) have been performed using the previous Iowa formulation of WR 279,396. Topical </w:t>
      </w:r>
      <w:r w:rsidRPr="00BF7F7A">
        <w:t>administration of WR 279,396 did not produce systemic effects in rats (</w:t>
      </w:r>
      <w:hyperlink w:anchor="Levine1995" w:history="1">
        <w:r w:rsidR="001B4592">
          <w:rPr>
            <w:rStyle w:val="Hipervnculo"/>
          </w:rPr>
          <w:t>Levine-1995</w:t>
        </w:r>
      </w:hyperlink>
      <w:r w:rsidRPr="00BF7F7A">
        <w:t>); WR 279,396 was not a dermal sensitizer in guinea pigs (</w:t>
      </w:r>
      <w:hyperlink w:anchor="Glaza1994b" w:history="1">
        <w:r w:rsidR="001B4592">
          <w:rPr>
            <w:rStyle w:val="Hipervnculo"/>
          </w:rPr>
          <w:t>Glaza-1994b</w:t>
        </w:r>
      </w:hyperlink>
      <w:r w:rsidRPr="00BF7F7A">
        <w:t>) and WR 279,396 did not induce primary dermal irritation in rabbits (single-dose study) (</w:t>
      </w:r>
      <w:hyperlink w:anchor="Glaza1995" w:history="1">
        <w:r w:rsidR="001B4592">
          <w:rPr>
            <w:rStyle w:val="Hipervnculo"/>
            <w:u w:val="none"/>
          </w:rPr>
          <w:t>Glaza-1995</w:t>
        </w:r>
      </w:hyperlink>
      <w:r w:rsidRPr="00BF7F7A">
        <w:t>). Although some photoactivation was noted in rabbits (</w:t>
      </w:r>
      <w:hyperlink w:anchor="Glaza1995" w:history="1">
        <w:r w:rsidR="001B4592">
          <w:rPr>
            <w:rStyle w:val="Hipervnculo"/>
          </w:rPr>
          <w:t>Glaza-1995</w:t>
        </w:r>
      </w:hyperlink>
      <w:r w:rsidRPr="00BF7F7A">
        <w:t>), only very weak photoallergic effects were observed in guinea pigs (</w:t>
      </w:r>
      <w:hyperlink w:anchor="Glaza1994a" w:history="1">
        <w:r w:rsidR="001B4592">
          <w:rPr>
            <w:rStyle w:val="Hipervnculo"/>
          </w:rPr>
          <w:t>Glaza-1994a</w:t>
        </w:r>
      </w:hyperlink>
      <w:r w:rsidRPr="00BF7F7A">
        <w:t>).</w:t>
      </w:r>
    </w:p>
    <w:p w14:paraId="791AD683" w14:textId="77777777" w:rsidR="007854F5" w:rsidRPr="00582384" w:rsidRDefault="00BF7F7A" w:rsidP="007854F5">
      <w:pPr>
        <w:pStyle w:val="C-Heading3"/>
      </w:pPr>
      <w:bookmarkStart w:id="36" w:name="_Toc366065355"/>
      <w:r w:rsidRPr="00BF7F7A">
        <w:t>Nonclinical Efficacy Studies of Paromomycin, Gentamicin, and WR 279,396</w:t>
      </w:r>
      <w:bookmarkEnd w:id="36"/>
    </w:p>
    <w:p w14:paraId="15A46A0F" w14:textId="77777777" w:rsidR="007854F5" w:rsidRPr="00582384" w:rsidRDefault="00BF7F7A" w:rsidP="007854F5">
      <w:pPr>
        <w:pStyle w:val="C-BodyTextIndent"/>
        <w:spacing w:after="0"/>
        <w:ind w:left="0"/>
      </w:pPr>
      <w:r w:rsidRPr="00BF7F7A">
        <w:t xml:space="preserve">Paromomycin has been shown in both in vitro and in vivo to have activity against numerous </w:t>
      </w:r>
      <w:r w:rsidRPr="00BF7F7A">
        <w:rPr>
          <w:i/>
        </w:rPr>
        <w:t>Leishmania</w:t>
      </w:r>
      <w:r w:rsidRPr="00BF7F7A">
        <w:t xml:space="preserve"> spp. In vitro, the ED</w:t>
      </w:r>
      <w:r w:rsidRPr="00BF7F7A">
        <w:rPr>
          <w:vertAlign w:val="subscript"/>
        </w:rPr>
        <w:t xml:space="preserve">50 </w:t>
      </w:r>
      <w:r w:rsidRPr="00BF7F7A">
        <w:t xml:space="preserve">(estimated dose for 50% inhibition of growth) values for paromomycin against amastigotes of selected Old World and New World </w:t>
      </w:r>
      <w:r w:rsidRPr="00BF7F7A">
        <w:rPr>
          <w:i/>
        </w:rPr>
        <w:t xml:space="preserve">Leishmania </w:t>
      </w:r>
      <w:r w:rsidRPr="00BF7F7A">
        <w:t>species are listed below (</w:t>
      </w:r>
      <w:hyperlink w:anchor="Neal1995" w:history="1">
        <w:r w:rsidR="001B4592">
          <w:rPr>
            <w:rStyle w:val="Hipervnculo"/>
            <w:u w:val="none"/>
          </w:rPr>
          <w:t>Neal et al-1995</w:t>
        </w:r>
      </w:hyperlink>
      <w:r w:rsidRPr="00BF7F7A">
        <w:t>):</w:t>
      </w:r>
    </w:p>
    <w:p w14:paraId="5F858EB3" w14:textId="77777777" w:rsidR="00193621" w:rsidRPr="00582384" w:rsidRDefault="00BF7F7A" w:rsidP="007854F5">
      <w:pPr>
        <w:pStyle w:val="C-BodyTextIndent"/>
        <w:spacing w:after="0"/>
        <w:ind w:left="0" w:firstLine="360"/>
        <w:rPr>
          <w:szCs w:val="24"/>
        </w:rPr>
      </w:pPr>
      <w:r w:rsidRPr="00BF7F7A">
        <w:rPr>
          <w:i/>
          <w:szCs w:val="24"/>
        </w:rPr>
        <w:t>L major</w:t>
      </w:r>
      <w:r w:rsidRPr="00BF7F7A">
        <w:rPr>
          <w:szCs w:val="24"/>
        </w:rPr>
        <w:t xml:space="preserve"> (ED</w:t>
      </w:r>
      <w:r w:rsidRPr="00BF7F7A">
        <w:rPr>
          <w:szCs w:val="24"/>
          <w:vertAlign w:val="subscript"/>
        </w:rPr>
        <w:t>50</w:t>
      </w:r>
      <w:r w:rsidRPr="00BF7F7A">
        <w:rPr>
          <w:szCs w:val="24"/>
        </w:rPr>
        <w:t xml:space="preserve"> =0.9-3.9 µM; 5 strains), </w:t>
      </w:r>
    </w:p>
    <w:p w14:paraId="21C04D49" w14:textId="77777777" w:rsidR="00193621" w:rsidRPr="00582384" w:rsidRDefault="00BF7F7A" w:rsidP="00DC4D48">
      <w:pPr>
        <w:pStyle w:val="C-BodyTextIndent"/>
        <w:spacing w:after="0"/>
        <w:ind w:left="0" w:firstLine="360"/>
        <w:rPr>
          <w:szCs w:val="24"/>
          <w:lang w:val="it-IT"/>
        </w:rPr>
      </w:pPr>
      <w:r w:rsidRPr="00BF7F7A">
        <w:rPr>
          <w:i/>
          <w:szCs w:val="24"/>
          <w:lang w:val="it-IT"/>
        </w:rPr>
        <w:t>L tropica</w:t>
      </w:r>
      <w:r w:rsidRPr="00BF7F7A">
        <w:rPr>
          <w:szCs w:val="24"/>
          <w:lang w:val="it-IT"/>
        </w:rPr>
        <w:t xml:space="preserve"> (ED</w:t>
      </w:r>
      <w:r w:rsidRPr="00BF7F7A">
        <w:rPr>
          <w:szCs w:val="24"/>
          <w:vertAlign w:val="subscript"/>
          <w:lang w:val="it-IT"/>
        </w:rPr>
        <w:t>50</w:t>
      </w:r>
      <w:r w:rsidRPr="00BF7F7A">
        <w:rPr>
          <w:szCs w:val="24"/>
          <w:lang w:val="it-IT"/>
        </w:rPr>
        <w:t xml:space="preserve"> =0.9-4.9 µM; 3 strains), </w:t>
      </w:r>
    </w:p>
    <w:p w14:paraId="69619E57" w14:textId="77777777" w:rsidR="00193621" w:rsidRPr="00582384" w:rsidRDefault="00BF7F7A" w:rsidP="00DC4D48">
      <w:pPr>
        <w:pStyle w:val="C-BodyTextIndent"/>
        <w:spacing w:after="0"/>
        <w:ind w:left="0" w:firstLine="360"/>
        <w:rPr>
          <w:szCs w:val="24"/>
          <w:lang w:val="it-IT"/>
        </w:rPr>
      </w:pPr>
      <w:r w:rsidRPr="00BF7F7A">
        <w:rPr>
          <w:i/>
          <w:szCs w:val="24"/>
          <w:lang w:val="it-IT"/>
        </w:rPr>
        <w:t>L donovani</w:t>
      </w:r>
      <w:r w:rsidRPr="00BF7F7A">
        <w:rPr>
          <w:szCs w:val="24"/>
          <w:lang w:val="it-IT"/>
        </w:rPr>
        <w:t xml:space="preserve"> (ED</w:t>
      </w:r>
      <w:r w:rsidRPr="00BF7F7A">
        <w:rPr>
          <w:szCs w:val="24"/>
          <w:vertAlign w:val="subscript"/>
          <w:lang w:val="it-IT"/>
        </w:rPr>
        <w:t>50</w:t>
      </w:r>
      <w:r w:rsidRPr="00BF7F7A">
        <w:rPr>
          <w:szCs w:val="24"/>
          <w:lang w:val="it-IT"/>
        </w:rPr>
        <w:t xml:space="preserve"> =6.1-165.7 µM; 9 strains), </w:t>
      </w:r>
    </w:p>
    <w:p w14:paraId="610471FB" w14:textId="77777777" w:rsidR="00193621" w:rsidRPr="00582384" w:rsidRDefault="00BF7F7A" w:rsidP="00DC4D48">
      <w:pPr>
        <w:pStyle w:val="C-BodyTextIndent"/>
        <w:spacing w:after="0"/>
        <w:ind w:left="0" w:firstLine="360"/>
        <w:rPr>
          <w:szCs w:val="24"/>
        </w:rPr>
      </w:pPr>
      <w:r w:rsidRPr="00BF7F7A">
        <w:rPr>
          <w:i/>
          <w:szCs w:val="24"/>
        </w:rPr>
        <w:t>L panamensis</w:t>
      </w:r>
      <w:r w:rsidRPr="00BF7F7A">
        <w:rPr>
          <w:szCs w:val="24"/>
        </w:rPr>
        <w:t xml:space="preserve"> (ED</w:t>
      </w:r>
      <w:r w:rsidRPr="00BF7F7A">
        <w:rPr>
          <w:szCs w:val="24"/>
          <w:vertAlign w:val="subscript"/>
        </w:rPr>
        <w:t>50</w:t>
      </w:r>
      <w:r w:rsidRPr="00BF7F7A">
        <w:rPr>
          <w:szCs w:val="24"/>
        </w:rPr>
        <w:t xml:space="preserve"> =4.4 µM), </w:t>
      </w:r>
    </w:p>
    <w:p w14:paraId="02958620" w14:textId="77777777" w:rsidR="00193621" w:rsidRPr="00582384" w:rsidRDefault="00BF7F7A" w:rsidP="00DC4D48">
      <w:pPr>
        <w:pStyle w:val="C-BodyTextIndent"/>
        <w:spacing w:after="0"/>
        <w:ind w:left="0" w:firstLine="360"/>
        <w:rPr>
          <w:szCs w:val="24"/>
        </w:rPr>
      </w:pPr>
      <w:r w:rsidRPr="00BF7F7A">
        <w:rPr>
          <w:i/>
          <w:szCs w:val="24"/>
        </w:rPr>
        <w:t>L braziliensis</w:t>
      </w:r>
      <w:r w:rsidRPr="00BF7F7A">
        <w:rPr>
          <w:szCs w:val="24"/>
        </w:rPr>
        <w:t xml:space="preserve"> (ED</w:t>
      </w:r>
      <w:r w:rsidRPr="00BF7F7A">
        <w:rPr>
          <w:szCs w:val="24"/>
          <w:vertAlign w:val="subscript"/>
        </w:rPr>
        <w:t>50</w:t>
      </w:r>
      <w:r w:rsidRPr="00BF7F7A">
        <w:rPr>
          <w:szCs w:val="24"/>
        </w:rPr>
        <w:t xml:space="preserve"> =12.6-38.0 µM; 2 strains), and </w:t>
      </w:r>
    </w:p>
    <w:p w14:paraId="3D47283B" w14:textId="77777777" w:rsidR="00193621" w:rsidRPr="00582384" w:rsidRDefault="00BF7F7A" w:rsidP="00DC4D48">
      <w:pPr>
        <w:pStyle w:val="C-BodyTextIndent"/>
        <w:spacing w:after="0"/>
        <w:ind w:left="0" w:firstLine="360"/>
        <w:rPr>
          <w:szCs w:val="24"/>
        </w:rPr>
      </w:pPr>
      <w:r w:rsidRPr="00BF7F7A">
        <w:rPr>
          <w:i/>
          <w:szCs w:val="24"/>
        </w:rPr>
        <w:t>L mexicana</w:t>
      </w:r>
      <w:r w:rsidRPr="00BF7F7A">
        <w:rPr>
          <w:szCs w:val="24"/>
        </w:rPr>
        <w:t xml:space="preserve"> (ED</w:t>
      </w:r>
      <w:r w:rsidRPr="00BF7F7A">
        <w:rPr>
          <w:szCs w:val="24"/>
          <w:vertAlign w:val="subscript"/>
        </w:rPr>
        <w:t>50</w:t>
      </w:r>
      <w:r w:rsidRPr="00BF7F7A">
        <w:rPr>
          <w:szCs w:val="24"/>
        </w:rPr>
        <w:t xml:space="preserve"> =39.4 µM) </w:t>
      </w:r>
    </w:p>
    <w:p w14:paraId="6DDF3886" w14:textId="77777777" w:rsidR="005576B0" w:rsidRPr="00582384" w:rsidRDefault="00BF7F7A" w:rsidP="005576B0">
      <w:pPr>
        <w:pStyle w:val="C-BodyText"/>
        <w:rPr>
          <w:szCs w:val="24"/>
        </w:rPr>
      </w:pPr>
      <w:r w:rsidRPr="00BF7F7A">
        <w:t xml:space="preserve">Paromomycin sulfate has not been shown in vitro to be active against </w:t>
      </w:r>
      <w:r w:rsidRPr="00BF7F7A">
        <w:rPr>
          <w:i/>
        </w:rPr>
        <w:t>L amazonensis</w:t>
      </w:r>
      <w:r w:rsidRPr="00BF7F7A">
        <w:t xml:space="preserve"> under the conditions of the assay (</w:t>
      </w:r>
      <w:hyperlink w:anchor="Neal1995" w:history="1">
        <w:r w:rsidR="001B4592">
          <w:rPr>
            <w:rStyle w:val="Hipervnculo"/>
          </w:rPr>
          <w:t>Neal et al-1995</w:t>
        </w:r>
      </w:hyperlink>
      <w:r w:rsidRPr="00BF7F7A">
        <w:t xml:space="preserve">). </w:t>
      </w:r>
      <w:r w:rsidRPr="00BF7F7A">
        <w:rPr>
          <w:szCs w:val="24"/>
        </w:rPr>
        <w:t xml:space="preserve">There is no convincing evidence that gentamicin by itself in concentrations up to 15% has direct activity on </w:t>
      </w:r>
      <w:r w:rsidRPr="00BF7F7A">
        <w:rPr>
          <w:i/>
        </w:rPr>
        <w:t>Leishmania</w:t>
      </w:r>
      <w:r w:rsidRPr="00BF7F7A">
        <w:rPr>
          <w:szCs w:val="24"/>
        </w:rPr>
        <w:t xml:space="preserve"> (negative studies for </w:t>
      </w:r>
      <w:r w:rsidRPr="00BF7F7A">
        <w:rPr>
          <w:i/>
          <w:szCs w:val="24"/>
        </w:rPr>
        <w:t xml:space="preserve">L major </w:t>
      </w:r>
      <w:r w:rsidRPr="00BF7F7A">
        <w:rPr>
          <w:szCs w:val="24"/>
        </w:rPr>
        <w:t xml:space="preserve">and </w:t>
      </w:r>
      <w:r w:rsidRPr="00BF7F7A">
        <w:rPr>
          <w:i/>
          <w:iCs/>
          <w:szCs w:val="24"/>
        </w:rPr>
        <w:t>L mexicana</w:t>
      </w:r>
      <w:r w:rsidRPr="00BF7F7A">
        <w:rPr>
          <w:iCs/>
          <w:szCs w:val="24"/>
        </w:rPr>
        <w:t>) (</w:t>
      </w:r>
      <w:hyperlink w:anchor="Grogl1999" w:history="1">
        <w:r w:rsidR="001B4592">
          <w:rPr>
            <w:rStyle w:val="Hipervnculo"/>
            <w:iCs/>
            <w:szCs w:val="24"/>
          </w:rPr>
          <w:t>Grogl et al-1999</w:t>
        </w:r>
      </w:hyperlink>
      <w:r w:rsidRPr="00BF7F7A">
        <w:rPr>
          <w:iCs/>
          <w:szCs w:val="24"/>
        </w:rPr>
        <w:t xml:space="preserve">; </w:t>
      </w:r>
      <w:hyperlink w:anchor="Carter1989" w:history="1">
        <w:r w:rsidR="001B4592">
          <w:rPr>
            <w:rStyle w:val="Hipervnculo"/>
            <w:iCs/>
            <w:szCs w:val="24"/>
          </w:rPr>
          <w:t>Carter et al-1989</w:t>
        </w:r>
      </w:hyperlink>
      <w:r w:rsidRPr="00BF7F7A">
        <w:rPr>
          <w:iCs/>
          <w:szCs w:val="24"/>
        </w:rPr>
        <w:t>)</w:t>
      </w:r>
      <w:r w:rsidRPr="00BF7F7A">
        <w:rPr>
          <w:szCs w:val="24"/>
        </w:rPr>
        <w:t>.</w:t>
      </w:r>
    </w:p>
    <w:p w14:paraId="27885C66" w14:textId="77777777" w:rsidR="00241CD0" w:rsidRPr="00582384" w:rsidRDefault="00BF7F7A" w:rsidP="00241CD0">
      <w:pPr>
        <w:pStyle w:val="C-BodyText"/>
      </w:pPr>
      <w:r w:rsidRPr="00BF7F7A">
        <w:rPr>
          <w:szCs w:val="24"/>
        </w:rPr>
        <w:lastRenderedPageBreak/>
        <w:t xml:space="preserve">The combination of paromomycin with gentamicin has been shown in BALB/c mice to be more effective than either agent alone. For example, in the </w:t>
      </w:r>
      <w:r w:rsidRPr="00BF7F7A">
        <w:rPr>
          <w:iCs/>
          <w:szCs w:val="24"/>
        </w:rPr>
        <w:t xml:space="preserve">study results shown in </w:t>
      </w:r>
      <w:r w:rsidR="006A6ABB">
        <w:fldChar w:fldCharType="begin"/>
      </w:r>
      <w:r w:rsidR="006A6ABB">
        <w:instrText xml:space="preserve"> REF _Ref271286216 \h \* MERGEFORMAT </w:instrText>
      </w:r>
      <w:r w:rsidR="006A6ABB">
        <w:fldChar w:fldCharType="separate"/>
      </w:r>
      <w:r w:rsidR="0024049A" w:rsidRPr="0024049A">
        <w:rPr>
          <w:rStyle w:val="C-Hyperlink"/>
        </w:rPr>
        <w:t>Table 5</w:t>
      </w:r>
      <w:r w:rsidR="006A6ABB">
        <w:fldChar w:fldCharType="end"/>
      </w:r>
      <w:r w:rsidRPr="00BF7F7A">
        <w:rPr>
          <w:iCs/>
          <w:szCs w:val="24"/>
        </w:rPr>
        <w:t xml:space="preserve">, </w:t>
      </w:r>
      <w:r w:rsidR="00C44B3F">
        <w:rPr>
          <w:iCs/>
          <w:szCs w:val="24"/>
        </w:rPr>
        <w:t>W</w:t>
      </w:r>
      <w:r w:rsidRPr="00BF7F7A">
        <w:rPr>
          <w:iCs/>
          <w:szCs w:val="24"/>
        </w:rPr>
        <w:t xml:space="preserve">R 279,396 was compared to paromomycin formulated with MBCL, in groups of mice infected with </w:t>
      </w:r>
      <w:r w:rsidRPr="00BF7F7A">
        <w:rPr>
          <w:i/>
          <w:iCs/>
          <w:szCs w:val="24"/>
        </w:rPr>
        <w:t xml:space="preserve">L major, L mexicana, L panamensis, </w:t>
      </w:r>
      <w:r w:rsidRPr="00BF7F7A">
        <w:rPr>
          <w:iCs/>
          <w:szCs w:val="24"/>
        </w:rPr>
        <w:t>and</w:t>
      </w:r>
      <w:r w:rsidRPr="00BF7F7A">
        <w:rPr>
          <w:i/>
          <w:iCs/>
          <w:szCs w:val="24"/>
        </w:rPr>
        <w:t xml:space="preserve"> L amazonensis </w:t>
      </w:r>
      <w:r w:rsidRPr="00BF7F7A">
        <w:rPr>
          <w:iCs/>
          <w:szCs w:val="24"/>
        </w:rPr>
        <w:t>(</w:t>
      </w:r>
      <w:hyperlink w:anchor="Grogl1999" w:history="1">
        <w:r w:rsidR="001B4592">
          <w:rPr>
            <w:rStyle w:val="Hipervnculo"/>
            <w:iCs/>
            <w:szCs w:val="24"/>
          </w:rPr>
          <w:t>Grogl et al-1999</w:t>
        </w:r>
      </w:hyperlink>
      <w:r w:rsidRPr="00BF7F7A">
        <w:rPr>
          <w:iCs/>
          <w:szCs w:val="24"/>
        </w:rPr>
        <w:t xml:space="preserve">). For </w:t>
      </w:r>
      <w:proofErr w:type="gramStart"/>
      <w:r w:rsidRPr="00BF7F7A">
        <w:rPr>
          <w:iCs/>
          <w:szCs w:val="24"/>
        </w:rPr>
        <w:t>ulcers</w:t>
      </w:r>
      <w:proofErr w:type="gramEnd"/>
      <w:r w:rsidRPr="00BF7F7A">
        <w:rPr>
          <w:iCs/>
          <w:szCs w:val="24"/>
        </w:rPr>
        <w:t xml:space="preserve"> due to </w:t>
      </w:r>
      <w:r w:rsidRPr="00BF7F7A">
        <w:rPr>
          <w:i/>
          <w:iCs/>
          <w:szCs w:val="24"/>
        </w:rPr>
        <w:t>L major</w:t>
      </w:r>
      <w:r w:rsidRPr="00BF7F7A">
        <w:rPr>
          <w:iCs/>
          <w:szCs w:val="24"/>
        </w:rPr>
        <w:t xml:space="preserve"> or to </w:t>
      </w:r>
      <w:r w:rsidRPr="00BF7F7A">
        <w:rPr>
          <w:i/>
          <w:iCs/>
          <w:szCs w:val="24"/>
        </w:rPr>
        <w:t>L mexicana,</w:t>
      </w:r>
      <w:r w:rsidRPr="00BF7F7A">
        <w:rPr>
          <w:iCs/>
          <w:szCs w:val="24"/>
        </w:rPr>
        <w:t xml:space="preserve"> &gt;90% of lesions treated with WR 279,396 or paromomycin-MBCL healed by Day 20 after therapy. No lesions treated with WR 279,396 relapsed by Day 70 after therapy, but 18% of lesions treated with paromomycin/MBCL relapsed by Day 70 after therapy. For </w:t>
      </w:r>
      <w:proofErr w:type="gramStart"/>
      <w:r w:rsidRPr="00BF7F7A">
        <w:rPr>
          <w:iCs/>
          <w:szCs w:val="24"/>
        </w:rPr>
        <w:t>lesions</w:t>
      </w:r>
      <w:proofErr w:type="gramEnd"/>
      <w:r w:rsidRPr="00BF7F7A">
        <w:rPr>
          <w:iCs/>
          <w:szCs w:val="24"/>
        </w:rPr>
        <w:t xml:space="preserve"> due to </w:t>
      </w:r>
      <w:r w:rsidRPr="00BF7F7A">
        <w:rPr>
          <w:i/>
          <w:iCs/>
          <w:szCs w:val="24"/>
        </w:rPr>
        <w:t>L panamensis</w:t>
      </w:r>
      <w:r w:rsidRPr="00BF7F7A">
        <w:rPr>
          <w:iCs/>
          <w:szCs w:val="24"/>
        </w:rPr>
        <w:t xml:space="preserve"> or </w:t>
      </w:r>
      <w:r w:rsidRPr="00BF7F7A">
        <w:rPr>
          <w:i/>
          <w:iCs/>
          <w:szCs w:val="24"/>
        </w:rPr>
        <w:t>L amazonensis,</w:t>
      </w:r>
      <w:r w:rsidRPr="00BF7F7A">
        <w:rPr>
          <w:iCs/>
          <w:szCs w:val="24"/>
        </w:rPr>
        <w:t xml:space="preserve"> all lesions treated with WR 279,396 healed by Day 20 after therapy and did not relapse by Day 70 after therapy. For lesions treated with paromomycin</w:t>
      </w:r>
      <w:r w:rsidRPr="00BF7F7A">
        <w:rPr>
          <w:iCs/>
          <w:szCs w:val="24"/>
        </w:rPr>
        <w:noBreakHyphen/>
        <w:t>MBCL, 83% and 30% were healed by Day 20 after therapy, respectively, and all lesions relapsed by Day 70 after therapy. In addition to being active, WR 279,396 was not toxic in this model and had a cosmetic effect (promoting hair growth, healing, and limiting the size of the scar).</w:t>
      </w:r>
    </w:p>
    <w:p w14:paraId="354D884D" w14:textId="77777777" w:rsidR="005576B0" w:rsidRPr="00582384" w:rsidRDefault="00BF7F7A" w:rsidP="002C15F6">
      <w:pPr>
        <w:pStyle w:val="Descripcin"/>
      </w:pPr>
      <w:bookmarkStart w:id="37" w:name="_Ref271286216"/>
      <w:bookmarkStart w:id="38" w:name="_Toc366061579"/>
      <w:r w:rsidRPr="00BF7F7A">
        <w:t>Table </w:t>
      </w:r>
      <w:r w:rsidR="00751C0C">
        <w:fldChar w:fldCharType="begin"/>
      </w:r>
      <w:r w:rsidR="00751C0C">
        <w:instrText xml:space="preserve"> SEQ Table \* ARABIC \* MERGEFORMAT </w:instrText>
      </w:r>
      <w:r w:rsidR="00751C0C">
        <w:fldChar w:fldCharType="separate"/>
      </w:r>
      <w:r w:rsidR="00EE0AA7">
        <w:rPr>
          <w:noProof/>
        </w:rPr>
        <w:t>5</w:t>
      </w:r>
      <w:r w:rsidR="00751C0C">
        <w:rPr>
          <w:noProof/>
        </w:rPr>
        <w:fldChar w:fldCharType="end"/>
      </w:r>
      <w:bookmarkEnd w:id="37"/>
      <w:r w:rsidRPr="00BF7F7A">
        <w:t>:</w:t>
      </w:r>
      <w:r w:rsidRPr="00BF7F7A">
        <w:tab/>
        <w:t xml:space="preserve">Efficacy of WR 279,396 (WR) Compared with Paromomycin-MBCL-Paraffin (PM) in </w:t>
      </w:r>
      <w:r w:rsidRPr="00BF7F7A">
        <w:rPr>
          <w:i/>
        </w:rPr>
        <w:t>L major</w:t>
      </w:r>
      <w:r w:rsidRPr="00BF7F7A">
        <w:t xml:space="preserve">-, </w:t>
      </w:r>
      <w:r w:rsidRPr="00BF7F7A">
        <w:rPr>
          <w:i/>
        </w:rPr>
        <w:t>L mexicana</w:t>
      </w:r>
      <w:r w:rsidRPr="00BF7F7A">
        <w:t xml:space="preserve">-, </w:t>
      </w:r>
      <w:r w:rsidRPr="00BF7F7A">
        <w:rPr>
          <w:i/>
        </w:rPr>
        <w:t>L panamensis</w:t>
      </w:r>
      <w:r w:rsidRPr="00BF7F7A">
        <w:t xml:space="preserve">-, and </w:t>
      </w:r>
      <w:r w:rsidRPr="00BF7F7A">
        <w:rPr>
          <w:i/>
        </w:rPr>
        <w:t>L amazonensis</w:t>
      </w:r>
      <w:r w:rsidRPr="00BF7F7A">
        <w:noBreakHyphen/>
        <w:t>infected BALB/c Mice</w:t>
      </w:r>
      <w:bookmarkEnd w:id="38"/>
    </w:p>
    <w:tbl>
      <w:tblPr>
        <w:tblW w:w="0" w:type="auto"/>
        <w:tblLayout w:type="fixed"/>
        <w:tblLook w:val="04A0" w:firstRow="1" w:lastRow="0" w:firstColumn="1" w:lastColumn="0" w:noHBand="0" w:noVBand="1"/>
      </w:tblPr>
      <w:tblGrid>
        <w:gridCol w:w="1064"/>
        <w:gridCol w:w="1064"/>
        <w:gridCol w:w="1064"/>
        <w:gridCol w:w="1064"/>
        <w:gridCol w:w="1064"/>
        <w:gridCol w:w="1064"/>
        <w:gridCol w:w="1064"/>
        <w:gridCol w:w="1064"/>
        <w:gridCol w:w="1064"/>
      </w:tblGrid>
      <w:tr w:rsidR="006F7892" w:rsidRPr="00582384" w14:paraId="51A34F38" w14:textId="77777777" w:rsidTr="00A85350">
        <w:trPr>
          <w:cantSplit/>
        </w:trPr>
        <w:tc>
          <w:tcPr>
            <w:tcW w:w="1064" w:type="dxa"/>
            <w:tcBorders>
              <w:top w:val="single" w:sz="4" w:space="0" w:color="auto"/>
            </w:tcBorders>
            <w:vAlign w:val="bottom"/>
          </w:tcPr>
          <w:p w14:paraId="7A72C43E" w14:textId="77777777" w:rsidR="006F7892" w:rsidRPr="00582384" w:rsidRDefault="006F7892" w:rsidP="006F7892">
            <w:pPr>
              <w:pStyle w:val="C-TableHeader"/>
              <w:jc w:val="center"/>
            </w:pPr>
          </w:p>
        </w:tc>
        <w:tc>
          <w:tcPr>
            <w:tcW w:w="2128" w:type="dxa"/>
            <w:gridSpan w:val="2"/>
            <w:tcBorders>
              <w:top w:val="single" w:sz="4" w:space="0" w:color="auto"/>
            </w:tcBorders>
          </w:tcPr>
          <w:p w14:paraId="1FDF694C" w14:textId="77777777" w:rsidR="006F7892" w:rsidRPr="00582384" w:rsidRDefault="00BF7F7A" w:rsidP="002C15F6">
            <w:pPr>
              <w:pStyle w:val="C-TableHeader"/>
              <w:tabs>
                <w:tab w:val="num" w:pos="360"/>
              </w:tabs>
              <w:jc w:val="center"/>
              <w:outlineLvl w:val="0"/>
            </w:pPr>
            <w:r w:rsidRPr="00BF7F7A">
              <w:rPr>
                <w:i/>
              </w:rPr>
              <w:t>L major</w:t>
            </w:r>
          </w:p>
        </w:tc>
        <w:tc>
          <w:tcPr>
            <w:tcW w:w="2128" w:type="dxa"/>
            <w:gridSpan w:val="2"/>
            <w:tcBorders>
              <w:top w:val="single" w:sz="4" w:space="0" w:color="auto"/>
            </w:tcBorders>
          </w:tcPr>
          <w:p w14:paraId="58D75C4E" w14:textId="77777777" w:rsidR="006F7892" w:rsidRPr="00582384" w:rsidRDefault="00BF7F7A" w:rsidP="002C15F6">
            <w:pPr>
              <w:pStyle w:val="C-TableHeader"/>
              <w:tabs>
                <w:tab w:val="num" w:pos="360"/>
              </w:tabs>
              <w:jc w:val="center"/>
              <w:outlineLvl w:val="0"/>
            </w:pPr>
            <w:r w:rsidRPr="00BF7F7A">
              <w:rPr>
                <w:i/>
              </w:rPr>
              <w:t>L major</w:t>
            </w:r>
          </w:p>
        </w:tc>
        <w:tc>
          <w:tcPr>
            <w:tcW w:w="2128" w:type="dxa"/>
            <w:gridSpan w:val="2"/>
            <w:tcBorders>
              <w:top w:val="single" w:sz="4" w:space="0" w:color="auto"/>
            </w:tcBorders>
          </w:tcPr>
          <w:p w14:paraId="58FCF20D" w14:textId="77777777" w:rsidR="006F7892" w:rsidRPr="00582384" w:rsidRDefault="00BF7F7A" w:rsidP="002C15F6">
            <w:pPr>
              <w:pStyle w:val="C-TableHeader"/>
              <w:tabs>
                <w:tab w:val="num" w:pos="360"/>
              </w:tabs>
              <w:jc w:val="center"/>
              <w:outlineLvl w:val="0"/>
              <w:rPr>
                <w:i/>
              </w:rPr>
            </w:pPr>
            <w:r w:rsidRPr="00BF7F7A">
              <w:rPr>
                <w:i/>
              </w:rPr>
              <w:t>L mexicana</w:t>
            </w:r>
          </w:p>
        </w:tc>
        <w:tc>
          <w:tcPr>
            <w:tcW w:w="2128" w:type="dxa"/>
            <w:gridSpan w:val="2"/>
            <w:tcBorders>
              <w:top w:val="single" w:sz="4" w:space="0" w:color="auto"/>
            </w:tcBorders>
          </w:tcPr>
          <w:p w14:paraId="7ADED521" w14:textId="77777777" w:rsidR="006F7892" w:rsidRPr="00582384" w:rsidRDefault="00BF7F7A" w:rsidP="002C15F6">
            <w:pPr>
              <w:pStyle w:val="C-TableHeader"/>
              <w:tabs>
                <w:tab w:val="num" w:pos="360"/>
              </w:tabs>
              <w:jc w:val="center"/>
              <w:outlineLvl w:val="0"/>
              <w:rPr>
                <w:i/>
              </w:rPr>
            </w:pPr>
            <w:r w:rsidRPr="00BF7F7A">
              <w:rPr>
                <w:i/>
              </w:rPr>
              <w:t>L mexicana</w:t>
            </w:r>
          </w:p>
        </w:tc>
      </w:tr>
      <w:tr w:rsidR="006F7892" w:rsidRPr="00582384" w14:paraId="1A68FEEE" w14:textId="77777777" w:rsidTr="00A85350">
        <w:trPr>
          <w:cantSplit/>
        </w:trPr>
        <w:tc>
          <w:tcPr>
            <w:tcW w:w="1064" w:type="dxa"/>
          </w:tcPr>
          <w:p w14:paraId="0122F77B" w14:textId="77777777" w:rsidR="006F7892" w:rsidRPr="00582384" w:rsidRDefault="006F7892" w:rsidP="00224421">
            <w:pPr>
              <w:pStyle w:val="C-TableHeader"/>
            </w:pPr>
          </w:p>
        </w:tc>
        <w:tc>
          <w:tcPr>
            <w:tcW w:w="2128" w:type="dxa"/>
            <w:gridSpan w:val="2"/>
            <w:tcBorders>
              <w:bottom w:val="single" w:sz="4" w:space="0" w:color="auto"/>
            </w:tcBorders>
          </w:tcPr>
          <w:p w14:paraId="357CDEE2" w14:textId="77777777" w:rsidR="006F7892" w:rsidRPr="00582384" w:rsidRDefault="00BF7F7A" w:rsidP="005C0D15">
            <w:pPr>
              <w:pStyle w:val="C-TableHeader"/>
              <w:jc w:val="center"/>
            </w:pPr>
            <w:r w:rsidRPr="00BF7F7A">
              <w:t>% Healed</w:t>
            </w:r>
            <w:bookmarkStart w:id="39" w:name="_TNCBF1C01D22437474180BFAFDB6CF5E355"/>
            <w:r w:rsidR="00336CAF" w:rsidRPr="00582384">
              <w:rPr>
                <w:rStyle w:val="C-TableCallout"/>
              </w:rPr>
              <w:fldChar w:fldCharType="begin"/>
            </w:r>
            <w:r w:rsidR="001B4592">
              <w:rPr>
                <w:rStyle w:val="C-TableCallout"/>
              </w:rPr>
              <w:instrText xml:space="preserve"> LISTNUM TableNoteAlpha \* MERGEFORMAT \s1</w:instrText>
            </w:r>
            <w:r w:rsidR="00336CAF" w:rsidRPr="00582384">
              <w:rPr>
                <w:rStyle w:val="C-TableCallout"/>
              </w:rPr>
              <w:fldChar w:fldCharType="separate"/>
            </w:r>
            <w:r w:rsidR="001B4592">
              <w:rPr>
                <w:rStyle w:val="C-TableCallout"/>
              </w:rPr>
              <w:t>c</w:t>
            </w:r>
            <w:r w:rsidR="00336CAF" w:rsidRPr="00582384">
              <w:rPr>
                <w:rStyle w:val="C-TableCallout"/>
              </w:rPr>
              <w:fldChar w:fldCharType="end">
                <w:numberingChange w:id="40" w:author="ICGES GORGAS" w:date="2017-05-02T16:07:00Z" w:original="a"/>
              </w:fldChar>
            </w:r>
            <w:bookmarkEnd w:id="39"/>
          </w:p>
        </w:tc>
        <w:tc>
          <w:tcPr>
            <w:tcW w:w="2128" w:type="dxa"/>
            <w:gridSpan w:val="2"/>
            <w:tcBorders>
              <w:bottom w:val="single" w:sz="4" w:space="0" w:color="auto"/>
            </w:tcBorders>
          </w:tcPr>
          <w:p w14:paraId="127F5C99" w14:textId="77777777" w:rsidR="006F7892" w:rsidRPr="00582384" w:rsidRDefault="00BF7F7A" w:rsidP="006F7892">
            <w:pPr>
              <w:pStyle w:val="C-TableHeader"/>
              <w:jc w:val="center"/>
            </w:pPr>
            <w:r w:rsidRPr="00BF7F7A">
              <w:t>Mean Lesion Size</w:t>
            </w:r>
            <w:bookmarkStart w:id="41" w:name="_TNC31CCEB22C2754441B2ADC1DE5BDE1718"/>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42" w:author="ICGES GORGAS" w:date="2017-05-02T16:07:00Z" w:original="b"/>
              </w:fldChar>
            </w:r>
            <w:bookmarkEnd w:id="41"/>
          </w:p>
        </w:tc>
        <w:tc>
          <w:tcPr>
            <w:tcW w:w="2128" w:type="dxa"/>
            <w:gridSpan w:val="2"/>
            <w:tcBorders>
              <w:bottom w:val="single" w:sz="4" w:space="0" w:color="auto"/>
            </w:tcBorders>
          </w:tcPr>
          <w:p w14:paraId="3B100604" w14:textId="77777777" w:rsidR="006F7892" w:rsidRPr="00582384" w:rsidRDefault="00BF7F7A" w:rsidP="005C0D15">
            <w:pPr>
              <w:pStyle w:val="C-TableHeader"/>
              <w:jc w:val="center"/>
            </w:pPr>
            <w:r w:rsidRPr="00BF7F7A">
              <w:t>% Healed</w:t>
            </w:r>
            <w:r w:rsidR="00751C0C">
              <w:fldChar w:fldCharType="begin"/>
            </w:r>
            <w:r w:rsidR="00751C0C">
              <w:instrText xml:space="preserve"> REF _TNCBF1C01D22437474180BFAFDB6CF5E355  \* MERGEFORMAT </w:instrText>
            </w:r>
            <w:r w:rsidR="00751C0C">
              <w:fldChar w:fldCharType="separate"/>
            </w:r>
            <w:r w:rsidR="00296BD9">
              <w:rPr>
                <w:rStyle w:val="C-TableCallout"/>
              </w:rPr>
              <w:t>a</w:t>
            </w:r>
            <w:r w:rsidR="00751C0C">
              <w:rPr>
                <w:rStyle w:val="C-TableCallout"/>
              </w:rPr>
              <w:fldChar w:fldCharType="end"/>
            </w:r>
          </w:p>
        </w:tc>
        <w:tc>
          <w:tcPr>
            <w:tcW w:w="2128" w:type="dxa"/>
            <w:gridSpan w:val="2"/>
            <w:tcBorders>
              <w:bottom w:val="single" w:sz="4" w:space="0" w:color="auto"/>
            </w:tcBorders>
          </w:tcPr>
          <w:p w14:paraId="70C39646" w14:textId="77777777" w:rsidR="006F7892" w:rsidRPr="00582384" w:rsidRDefault="00BF7F7A" w:rsidP="006F7892">
            <w:pPr>
              <w:pStyle w:val="C-TableHeader"/>
              <w:jc w:val="center"/>
            </w:pPr>
            <w:r w:rsidRPr="00BF7F7A">
              <w:t>Mean Lesion Size</w:t>
            </w:r>
            <w:r w:rsidR="00751C0C">
              <w:fldChar w:fldCharType="begin"/>
            </w:r>
            <w:r w:rsidR="00751C0C">
              <w:instrText xml:space="preserve"> REF _TNC31CCEB22C2754441B2ADC1DE5BDE1718  \* MERGEFORMAT </w:instrText>
            </w:r>
            <w:r w:rsidR="00751C0C">
              <w:fldChar w:fldCharType="separate"/>
            </w:r>
            <w:r w:rsidR="0024049A" w:rsidRPr="0024049A">
              <w:rPr>
                <w:rStyle w:val="C-TableCallout"/>
                <w:b w:val="0"/>
              </w:rPr>
              <w:t>b</w:t>
            </w:r>
            <w:r w:rsidR="00751C0C">
              <w:rPr>
                <w:rStyle w:val="C-TableCallout"/>
                <w:b w:val="0"/>
              </w:rPr>
              <w:fldChar w:fldCharType="end"/>
            </w:r>
          </w:p>
        </w:tc>
      </w:tr>
      <w:tr w:rsidR="006F7892" w:rsidRPr="00582384" w14:paraId="6A811F2E" w14:textId="77777777" w:rsidTr="009A72F1">
        <w:trPr>
          <w:cantSplit/>
        </w:trPr>
        <w:tc>
          <w:tcPr>
            <w:tcW w:w="1064" w:type="dxa"/>
            <w:tcBorders>
              <w:bottom w:val="single" w:sz="4" w:space="0" w:color="auto"/>
            </w:tcBorders>
          </w:tcPr>
          <w:p w14:paraId="4908C1E8" w14:textId="77777777" w:rsidR="006F7892" w:rsidRPr="00582384" w:rsidRDefault="00BF7F7A" w:rsidP="00DB4D03">
            <w:pPr>
              <w:pStyle w:val="C-TableHeader"/>
            </w:pPr>
            <w:r w:rsidRPr="00BF7F7A">
              <w:t>Day</w:t>
            </w:r>
          </w:p>
        </w:tc>
        <w:tc>
          <w:tcPr>
            <w:tcW w:w="1064" w:type="dxa"/>
            <w:tcBorders>
              <w:top w:val="single" w:sz="4" w:space="0" w:color="auto"/>
              <w:bottom w:val="single" w:sz="4" w:space="0" w:color="auto"/>
            </w:tcBorders>
          </w:tcPr>
          <w:p w14:paraId="7003CC20" w14:textId="77777777" w:rsidR="006F7892" w:rsidRPr="00582384" w:rsidRDefault="00BF7F7A" w:rsidP="005F26FD">
            <w:pPr>
              <w:pStyle w:val="C-TableHeader"/>
              <w:jc w:val="center"/>
            </w:pPr>
            <w:r w:rsidRPr="00BF7F7A">
              <w:t>PM</w:t>
            </w:r>
          </w:p>
        </w:tc>
        <w:tc>
          <w:tcPr>
            <w:tcW w:w="1064" w:type="dxa"/>
            <w:tcBorders>
              <w:top w:val="single" w:sz="4" w:space="0" w:color="auto"/>
              <w:bottom w:val="single" w:sz="4" w:space="0" w:color="auto"/>
            </w:tcBorders>
          </w:tcPr>
          <w:p w14:paraId="5CBAE893" w14:textId="77777777" w:rsidR="006F7892" w:rsidRPr="00582384" w:rsidRDefault="00BF7F7A" w:rsidP="005F26FD">
            <w:pPr>
              <w:pStyle w:val="C-TableHeader"/>
              <w:jc w:val="center"/>
            </w:pPr>
            <w:r w:rsidRPr="00BF7F7A">
              <w:t>WR</w:t>
            </w:r>
          </w:p>
        </w:tc>
        <w:tc>
          <w:tcPr>
            <w:tcW w:w="1064" w:type="dxa"/>
            <w:tcBorders>
              <w:top w:val="single" w:sz="4" w:space="0" w:color="auto"/>
              <w:bottom w:val="single" w:sz="4" w:space="0" w:color="auto"/>
            </w:tcBorders>
          </w:tcPr>
          <w:p w14:paraId="09794079" w14:textId="77777777" w:rsidR="006F7892" w:rsidRPr="00582384" w:rsidRDefault="00BF7F7A" w:rsidP="00224421">
            <w:pPr>
              <w:pStyle w:val="C-TableHeader"/>
              <w:jc w:val="center"/>
            </w:pPr>
            <w:r w:rsidRPr="00BF7F7A">
              <w:t>PM</w:t>
            </w:r>
          </w:p>
        </w:tc>
        <w:tc>
          <w:tcPr>
            <w:tcW w:w="1064" w:type="dxa"/>
            <w:tcBorders>
              <w:top w:val="single" w:sz="4" w:space="0" w:color="auto"/>
              <w:bottom w:val="single" w:sz="4" w:space="0" w:color="auto"/>
            </w:tcBorders>
          </w:tcPr>
          <w:p w14:paraId="0BAB191C" w14:textId="77777777" w:rsidR="006F7892" w:rsidRPr="00582384" w:rsidRDefault="00BF7F7A" w:rsidP="00224421">
            <w:pPr>
              <w:pStyle w:val="C-TableHeader"/>
              <w:jc w:val="center"/>
            </w:pPr>
            <w:r w:rsidRPr="00BF7F7A">
              <w:t>WR</w:t>
            </w:r>
          </w:p>
        </w:tc>
        <w:tc>
          <w:tcPr>
            <w:tcW w:w="1064" w:type="dxa"/>
            <w:tcBorders>
              <w:top w:val="single" w:sz="4" w:space="0" w:color="auto"/>
              <w:bottom w:val="single" w:sz="4" w:space="0" w:color="auto"/>
            </w:tcBorders>
          </w:tcPr>
          <w:p w14:paraId="3DEEEEA9" w14:textId="77777777" w:rsidR="006F7892" w:rsidRPr="00582384" w:rsidRDefault="00BF7F7A" w:rsidP="00224421">
            <w:pPr>
              <w:pStyle w:val="C-TableHeader"/>
              <w:jc w:val="center"/>
            </w:pPr>
            <w:r w:rsidRPr="00BF7F7A">
              <w:t>PM</w:t>
            </w:r>
          </w:p>
        </w:tc>
        <w:tc>
          <w:tcPr>
            <w:tcW w:w="1064" w:type="dxa"/>
            <w:tcBorders>
              <w:top w:val="single" w:sz="4" w:space="0" w:color="auto"/>
              <w:bottom w:val="single" w:sz="4" w:space="0" w:color="auto"/>
            </w:tcBorders>
          </w:tcPr>
          <w:p w14:paraId="124698AC" w14:textId="77777777" w:rsidR="006F7892" w:rsidRPr="00582384" w:rsidRDefault="00BF7F7A" w:rsidP="00224421">
            <w:pPr>
              <w:pStyle w:val="C-TableHeader"/>
              <w:jc w:val="center"/>
            </w:pPr>
            <w:r w:rsidRPr="00BF7F7A">
              <w:t>WR</w:t>
            </w:r>
          </w:p>
        </w:tc>
        <w:tc>
          <w:tcPr>
            <w:tcW w:w="1064" w:type="dxa"/>
            <w:tcBorders>
              <w:top w:val="single" w:sz="4" w:space="0" w:color="auto"/>
              <w:bottom w:val="single" w:sz="4" w:space="0" w:color="auto"/>
            </w:tcBorders>
          </w:tcPr>
          <w:p w14:paraId="395BB8B4" w14:textId="77777777" w:rsidR="006F7892" w:rsidRPr="00582384" w:rsidRDefault="00BF7F7A" w:rsidP="00224421">
            <w:pPr>
              <w:pStyle w:val="C-TableHeader"/>
              <w:jc w:val="center"/>
            </w:pPr>
            <w:r w:rsidRPr="00BF7F7A">
              <w:t>PM</w:t>
            </w:r>
          </w:p>
        </w:tc>
        <w:tc>
          <w:tcPr>
            <w:tcW w:w="1064" w:type="dxa"/>
            <w:tcBorders>
              <w:top w:val="single" w:sz="4" w:space="0" w:color="auto"/>
              <w:bottom w:val="single" w:sz="4" w:space="0" w:color="auto"/>
            </w:tcBorders>
          </w:tcPr>
          <w:p w14:paraId="0EC9B067" w14:textId="77777777" w:rsidR="006F7892" w:rsidRPr="00582384" w:rsidRDefault="00BF7F7A" w:rsidP="00224421">
            <w:pPr>
              <w:pStyle w:val="C-TableHeader"/>
              <w:jc w:val="center"/>
            </w:pPr>
            <w:r w:rsidRPr="00BF7F7A">
              <w:t>WR</w:t>
            </w:r>
          </w:p>
        </w:tc>
      </w:tr>
      <w:tr w:rsidR="00193621" w:rsidRPr="00582384" w14:paraId="5E84DBD8" w14:textId="77777777" w:rsidTr="009A72F1">
        <w:trPr>
          <w:cantSplit/>
        </w:trPr>
        <w:tc>
          <w:tcPr>
            <w:tcW w:w="1064" w:type="dxa"/>
            <w:tcBorders>
              <w:top w:val="single" w:sz="4" w:space="0" w:color="auto"/>
            </w:tcBorders>
          </w:tcPr>
          <w:p w14:paraId="769617A7" w14:textId="77777777" w:rsidR="00193621" w:rsidRPr="00582384" w:rsidRDefault="00BF7F7A" w:rsidP="00DB4D03">
            <w:pPr>
              <w:pStyle w:val="C-TableText"/>
              <w:tabs>
                <w:tab w:val="decimal" w:pos="0"/>
              </w:tabs>
              <w:jc w:val="both"/>
            </w:pPr>
            <w:r w:rsidRPr="00BF7F7A">
              <w:t>0</w:t>
            </w:r>
          </w:p>
        </w:tc>
        <w:tc>
          <w:tcPr>
            <w:tcW w:w="1064" w:type="dxa"/>
            <w:tcBorders>
              <w:top w:val="single" w:sz="4" w:space="0" w:color="auto"/>
            </w:tcBorders>
          </w:tcPr>
          <w:p w14:paraId="771649BE" w14:textId="77777777" w:rsidR="00193621" w:rsidRPr="00582384" w:rsidRDefault="00BF7F7A" w:rsidP="00803CBD">
            <w:pPr>
              <w:pStyle w:val="C-TableText"/>
              <w:tabs>
                <w:tab w:val="decimal" w:pos="540"/>
              </w:tabs>
            </w:pPr>
            <w:r w:rsidRPr="00BF7F7A">
              <w:t>0</w:t>
            </w:r>
          </w:p>
        </w:tc>
        <w:tc>
          <w:tcPr>
            <w:tcW w:w="1064" w:type="dxa"/>
            <w:tcBorders>
              <w:top w:val="single" w:sz="4" w:space="0" w:color="auto"/>
            </w:tcBorders>
          </w:tcPr>
          <w:p w14:paraId="2D17E367" w14:textId="77777777" w:rsidR="00193621" w:rsidRPr="00582384" w:rsidRDefault="00BF7F7A" w:rsidP="00803CBD">
            <w:pPr>
              <w:pStyle w:val="C-TableText"/>
              <w:tabs>
                <w:tab w:val="decimal" w:pos="540"/>
              </w:tabs>
            </w:pPr>
            <w:r w:rsidRPr="00BF7F7A">
              <w:t>0</w:t>
            </w:r>
          </w:p>
        </w:tc>
        <w:tc>
          <w:tcPr>
            <w:tcW w:w="1064" w:type="dxa"/>
            <w:tcBorders>
              <w:top w:val="single" w:sz="4" w:space="0" w:color="auto"/>
            </w:tcBorders>
          </w:tcPr>
          <w:p w14:paraId="087BB71F" w14:textId="77777777" w:rsidR="00193621" w:rsidRPr="00582384" w:rsidRDefault="00BF7F7A" w:rsidP="00803CBD">
            <w:pPr>
              <w:pStyle w:val="C-TableText"/>
              <w:tabs>
                <w:tab w:val="decimal" w:pos="540"/>
              </w:tabs>
            </w:pPr>
            <w:r w:rsidRPr="00BF7F7A">
              <w:t>165</w:t>
            </w:r>
          </w:p>
        </w:tc>
        <w:tc>
          <w:tcPr>
            <w:tcW w:w="1064" w:type="dxa"/>
            <w:tcBorders>
              <w:top w:val="single" w:sz="4" w:space="0" w:color="auto"/>
            </w:tcBorders>
          </w:tcPr>
          <w:p w14:paraId="0D2CC56E" w14:textId="77777777" w:rsidR="00193621" w:rsidRPr="00582384" w:rsidRDefault="00BF7F7A" w:rsidP="00803CBD">
            <w:pPr>
              <w:pStyle w:val="C-TableText"/>
              <w:tabs>
                <w:tab w:val="decimal" w:pos="540"/>
              </w:tabs>
            </w:pPr>
            <w:r w:rsidRPr="00BF7F7A">
              <w:t>75</w:t>
            </w:r>
          </w:p>
        </w:tc>
        <w:tc>
          <w:tcPr>
            <w:tcW w:w="1064" w:type="dxa"/>
            <w:tcBorders>
              <w:top w:val="single" w:sz="4" w:space="0" w:color="auto"/>
            </w:tcBorders>
          </w:tcPr>
          <w:p w14:paraId="099EC409" w14:textId="77777777" w:rsidR="00193621" w:rsidRPr="00582384" w:rsidRDefault="00BF7F7A" w:rsidP="00803CBD">
            <w:pPr>
              <w:pStyle w:val="C-TableText"/>
              <w:tabs>
                <w:tab w:val="decimal" w:pos="540"/>
              </w:tabs>
            </w:pPr>
            <w:r w:rsidRPr="00BF7F7A">
              <w:t>0</w:t>
            </w:r>
          </w:p>
        </w:tc>
        <w:tc>
          <w:tcPr>
            <w:tcW w:w="1064" w:type="dxa"/>
            <w:tcBorders>
              <w:top w:val="single" w:sz="4" w:space="0" w:color="auto"/>
            </w:tcBorders>
          </w:tcPr>
          <w:p w14:paraId="2AD35427" w14:textId="77777777" w:rsidR="00193621" w:rsidRPr="00582384" w:rsidRDefault="00BF7F7A" w:rsidP="00803CBD">
            <w:pPr>
              <w:pStyle w:val="C-TableText"/>
              <w:tabs>
                <w:tab w:val="decimal" w:pos="540"/>
              </w:tabs>
            </w:pPr>
            <w:r w:rsidRPr="00BF7F7A">
              <w:t>0</w:t>
            </w:r>
          </w:p>
        </w:tc>
        <w:tc>
          <w:tcPr>
            <w:tcW w:w="1064" w:type="dxa"/>
            <w:tcBorders>
              <w:top w:val="single" w:sz="4" w:space="0" w:color="auto"/>
            </w:tcBorders>
          </w:tcPr>
          <w:p w14:paraId="08502F91" w14:textId="77777777" w:rsidR="00193621" w:rsidRPr="00582384" w:rsidRDefault="00BF7F7A" w:rsidP="00803CBD">
            <w:pPr>
              <w:pStyle w:val="C-TableText"/>
              <w:tabs>
                <w:tab w:val="decimal" w:pos="540"/>
              </w:tabs>
            </w:pPr>
            <w:r w:rsidRPr="00BF7F7A">
              <w:t>75</w:t>
            </w:r>
          </w:p>
        </w:tc>
        <w:tc>
          <w:tcPr>
            <w:tcW w:w="1064" w:type="dxa"/>
            <w:tcBorders>
              <w:top w:val="single" w:sz="4" w:space="0" w:color="auto"/>
            </w:tcBorders>
          </w:tcPr>
          <w:p w14:paraId="073D8786" w14:textId="77777777" w:rsidR="00193621" w:rsidRPr="00582384" w:rsidRDefault="00BF7F7A" w:rsidP="00803CBD">
            <w:pPr>
              <w:pStyle w:val="C-TableText"/>
              <w:tabs>
                <w:tab w:val="decimal" w:pos="540"/>
              </w:tabs>
            </w:pPr>
            <w:r w:rsidRPr="00BF7F7A">
              <w:t>75</w:t>
            </w:r>
          </w:p>
        </w:tc>
      </w:tr>
      <w:tr w:rsidR="00193621" w:rsidRPr="00582384" w14:paraId="7DD2E1B1" w14:textId="77777777" w:rsidTr="00F258F4">
        <w:trPr>
          <w:cantSplit/>
        </w:trPr>
        <w:tc>
          <w:tcPr>
            <w:tcW w:w="1064" w:type="dxa"/>
          </w:tcPr>
          <w:p w14:paraId="29F2E834" w14:textId="77777777" w:rsidR="00193621" w:rsidRPr="00582384" w:rsidRDefault="00BF7F7A" w:rsidP="00DB4D03">
            <w:pPr>
              <w:pStyle w:val="C-TableText"/>
              <w:tabs>
                <w:tab w:val="decimal" w:pos="0"/>
              </w:tabs>
              <w:jc w:val="both"/>
            </w:pPr>
            <w:r w:rsidRPr="00BF7F7A">
              <w:t>10</w:t>
            </w:r>
          </w:p>
        </w:tc>
        <w:tc>
          <w:tcPr>
            <w:tcW w:w="1064" w:type="dxa"/>
          </w:tcPr>
          <w:p w14:paraId="66C2DA98" w14:textId="77777777" w:rsidR="00193621" w:rsidRPr="00582384" w:rsidRDefault="00BF7F7A" w:rsidP="00803CBD">
            <w:pPr>
              <w:pStyle w:val="C-TableText"/>
              <w:tabs>
                <w:tab w:val="decimal" w:pos="542"/>
              </w:tabs>
            </w:pPr>
            <w:r w:rsidRPr="00BF7F7A">
              <w:t>70</w:t>
            </w:r>
          </w:p>
        </w:tc>
        <w:tc>
          <w:tcPr>
            <w:tcW w:w="1064" w:type="dxa"/>
          </w:tcPr>
          <w:p w14:paraId="5C48F2E7" w14:textId="77777777" w:rsidR="00193621" w:rsidRPr="00582384" w:rsidRDefault="00BF7F7A" w:rsidP="00803CBD">
            <w:pPr>
              <w:pStyle w:val="C-TableText"/>
              <w:tabs>
                <w:tab w:val="decimal" w:pos="542"/>
              </w:tabs>
            </w:pPr>
            <w:r w:rsidRPr="00BF7F7A">
              <w:t>93</w:t>
            </w:r>
          </w:p>
        </w:tc>
        <w:tc>
          <w:tcPr>
            <w:tcW w:w="1064" w:type="dxa"/>
          </w:tcPr>
          <w:p w14:paraId="759B6128" w14:textId="77777777" w:rsidR="00193621" w:rsidRPr="00582384" w:rsidRDefault="00BF7F7A" w:rsidP="00803CBD">
            <w:pPr>
              <w:pStyle w:val="C-TableText"/>
              <w:tabs>
                <w:tab w:val="decimal" w:pos="542"/>
              </w:tabs>
            </w:pPr>
            <w:r w:rsidRPr="00BF7F7A">
              <w:t>25</w:t>
            </w:r>
          </w:p>
        </w:tc>
        <w:tc>
          <w:tcPr>
            <w:tcW w:w="1064" w:type="dxa"/>
          </w:tcPr>
          <w:p w14:paraId="64EB222E" w14:textId="77777777" w:rsidR="00193621" w:rsidRPr="00582384" w:rsidRDefault="00BF7F7A" w:rsidP="00803CBD">
            <w:pPr>
              <w:pStyle w:val="C-TableText"/>
              <w:tabs>
                <w:tab w:val="decimal" w:pos="542"/>
              </w:tabs>
            </w:pPr>
            <w:r w:rsidRPr="00BF7F7A">
              <w:t>40</w:t>
            </w:r>
          </w:p>
        </w:tc>
        <w:tc>
          <w:tcPr>
            <w:tcW w:w="1064" w:type="dxa"/>
          </w:tcPr>
          <w:p w14:paraId="2B8B3938" w14:textId="77777777" w:rsidR="00193621" w:rsidRPr="00582384" w:rsidRDefault="00BF7F7A" w:rsidP="00803CBD">
            <w:pPr>
              <w:pStyle w:val="C-TableText"/>
              <w:tabs>
                <w:tab w:val="decimal" w:pos="542"/>
              </w:tabs>
            </w:pPr>
            <w:r w:rsidRPr="00BF7F7A">
              <w:t>80</w:t>
            </w:r>
          </w:p>
        </w:tc>
        <w:tc>
          <w:tcPr>
            <w:tcW w:w="1064" w:type="dxa"/>
          </w:tcPr>
          <w:p w14:paraId="171EF283" w14:textId="77777777" w:rsidR="00193621" w:rsidRPr="00582384" w:rsidRDefault="00BF7F7A" w:rsidP="00803CBD">
            <w:pPr>
              <w:pStyle w:val="C-TableText"/>
              <w:tabs>
                <w:tab w:val="decimal" w:pos="542"/>
              </w:tabs>
            </w:pPr>
            <w:r w:rsidRPr="00BF7F7A">
              <w:t>93</w:t>
            </w:r>
          </w:p>
        </w:tc>
        <w:tc>
          <w:tcPr>
            <w:tcW w:w="1064" w:type="dxa"/>
          </w:tcPr>
          <w:p w14:paraId="194A44EA" w14:textId="77777777" w:rsidR="00193621" w:rsidRPr="00582384" w:rsidRDefault="00BF7F7A" w:rsidP="00803CBD">
            <w:pPr>
              <w:pStyle w:val="C-TableText"/>
              <w:tabs>
                <w:tab w:val="decimal" w:pos="542"/>
              </w:tabs>
            </w:pPr>
            <w:r w:rsidRPr="00BF7F7A">
              <w:t>15</w:t>
            </w:r>
          </w:p>
        </w:tc>
        <w:tc>
          <w:tcPr>
            <w:tcW w:w="1064" w:type="dxa"/>
          </w:tcPr>
          <w:p w14:paraId="514276C2" w14:textId="77777777" w:rsidR="00193621" w:rsidRPr="00582384" w:rsidRDefault="00BF7F7A" w:rsidP="00803CBD">
            <w:pPr>
              <w:pStyle w:val="C-TableText"/>
              <w:tabs>
                <w:tab w:val="decimal" w:pos="542"/>
              </w:tabs>
            </w:pPr>
            <w:r w:rsidRPr="00BF7F7A">
              <w:t>10</w:t>
            </w:r>
          </w:p>
        </w:tc>
      </w:tr>
      <w:tr w:rsidR="00193621" w:rsidRPr="00582384" w14:paraId="7E1C28A9" w14:textId="77777777" w:rsidTr="00F258F4">
        <w:trPr>
          <w:cantSplit/>
        </w:trPr>
        <w:tc>
          <w:tcPr>
            <w:tcW w:w="1064" w:type="dxa"/>
          </w:tcPr>
          <w:p w14:paraId="1E292EC0" w14:textId="77777777" w:rsidR="00193621" w:rsidRPr="00582384" w:rsidRDefault="00BF7F7A" w:rsidP="00DB4D03">
            <w:pPr>
              <w:pStyle w:val="C-TableText"/>
              <w:tabs>
                <w:tab w:val="decimal" w:pos="0"/>
              </w:tabs>
              <w:jc w:val="both"/>
            </w:pPr>
            <w:r w:rsidRPr="00BF7F7A">
              <w:t>20</w:t>
            </w:r>
          </w:p>
        </w:tc>
        <w:tc>
          <w:tcPr>
            <w:tcW w:w="1064" w:type="dxa"/>
          </w:tcPr>
          <w:p w14:paraId="2CF34182" w14:textId="77777777" w:rsidR="00193621" w:rsidRPr="00582384" w:rsidRDefault="00BF7F7A" w:rsidP="00803CBD">
            <w:pPr>
              <w:pStyle w:val="C-TableText"/>
              <w:tabs>
                <w:tab w:val="decimal" w:pos="542"/>
              </w:tabs>
            </w:pPr>
            <w:r w:rsidRPr="00BF7F7A">
              <w:t>90</w:t>
            </w:r>
          </w:p>
        </w:tc>
        <w:tc>
          <w:tcPr>
            <w:tcW w:w="1064" w:type="dxa"/>
          </w:tcPr>
          <w:p w14:paraId="0B24F631" w14:textId="77777777" w:rsidR="00193621" w:rsidRPr="00582384" w:rsidRDefault="00BF7F7A" w:rsidP="00803CBD">
            <w:pPr>
              <w:pStyle w:val="C-TableText"/>
              <w:tabs>
                <w:tab w:val="decimal" w:pos="542"/>
              </w:tabs>
            </w:pPr>
            <w:r w:rsidRPr="00BF7F7A">
              <w:t>100</w:t>
            </w:r>
          </w:p>
        </w:tc>
        <w:tc>
          <w:tcPr>
            <w:tcW w:w="1064" w:type="dxa"/>
          </w:tcPr>
          <w:p w14:paraId="240560BD" w14:textId="77777777" w:rsidR="00193621" w:rsidRPr="00582384" w:rsidRDefault="00BF7F7A" w:rsidP="00803CBD">
            <w:pPr>
              <w:pStyle w:val="C-TableText"/>
              <w:tabs>
                <w:tab w:val="decimal" w:pos="542"/>
              </w:tabs>
            </w:pPr>
            <w:r w:rsidRPr="00BF7F7A">
              <w:t>5</w:t>
            </w:r>
          </w:p>
        </w:tc>
        <w:tc>
          <w:tcPr>
            <w:tcW w:w="1064" w:type="dxa"/>
          </w:tcPr>
          <w:p w14:paraId="7D5CE934" w14:textId="77777777" w:rsidR="00193621" w:rsidRPr="00582384" w:rsidRDefault="00BF7F7A" w:rsidP="00803CBD">
            <w:pPr>
              <w:pStyle w:val="C-TableText"/>
              <w:tabs>
                <w:tab w:val="decimal" w:pos="542"/>
              </w:tabs>
            </w:pPr>
            <w:r w:rsidRPr="00BF7F7A">
              <w:t>0</w:t>
            </w:r>
          </w:p>
        </w:tc>
        <w:tc>
          <w:tcPr>
            <w:tcW w:w="1064" w:type="dxa"/>
          </w:tcPr>
          <w:p w14:paraId="706B7915" w14:textId="77777777" w:rsidR="00193621" w:rsidRPr="00582384" w:rsidRDefault="00BF7F7A" w:rsidP="00803CBD">
            <w:pPr>
              <w:pStyle w:val="C-TableText"/>
              <w:tabs>
                <w:tab w:val="decimal" w:pos="542"/>
              </w:tabs>
            </w:pPr>
            <w:r w:rsidRPr="00BF7F7A">
              <w:t>100</w:t>
            </w:r>
          </w:p>
        </w:tc>
        <w:tc>
          <w:tcPr>
            <w:tcW w:w="1064" w:type="dxa"/>
          </w:tcPr>
          <w:p w14:paraId="66110AF2" w14:textId="77777777" w:rsidR="00193621" w:rsidRPr="00582384" w:rsidRDefault="00BF7F7A" w:rsidP="00803CBD">
            <w:pPr>
              <w:pStyle w:val="C-TableText"/>
              <w:tabs>
                <w:tab w:val="decimal" w:pos="542"/>
              </w:tabs>
            </w:pPr>
            <w:r w:rsidRPr="00BF7F7A">
              <w:t>100</w:t>
            </w:r>
          </w:p>
        </w:tc>
        <w:tc>
          <w:tcPr>
            <w:tcW w:w="1064" w:type="dxa"/>
          </w:tcPr>
          <w:p w14:paraId="36DDCA8B" w14:textId="77777777" w:rsidR="00193621" w:rsidRPr="00582384" w:rsidRDefault="00BF7F7A" w:rsidP="00803CBD">
            <w:pPr>
              <w:pStyle w:val="C-TableText"/>
              <w:tabs>
                <w:tab w:val="decimal" w:pos="542"/>
              </w:tabs>
            </w:pPr>
            <w:r w:rsidRPr="00BF7F7A">
              <w:t>0</w:t>
            </w:r>
          </w:p>
        </w:tc>
        <w:tc>
          <w:tcPr>
            <w:tcW w:w="1064" w:type="dxa"/>
          </w:tcPr>
          <w:p w14:paraId="75B00E29" w14:textId="77777777" w:rsidR="00193621" w:rsidRPr="00582384" w:rsidRDefault="00BF7F7A" w:rsidP="00803CBD">
            <w:pPr>
              <w:pStyle w:val="C-TableText"/>
              <w:tabs>
                <w:tab w:val="decimal" w:pos="542"/>
              </w:tabs>
            </w:pPr>
            <w:r w:rsidRPr="00BF7F7A">
              <w:t>0</w:t>
            </w:r>
          </w:p>
        </w:tc>
      </w:tr>
      <w:tr w:rsidR="00193621" w:rsidRPr="00582384" w14:paraId="316FB0C3" w14:textId="77777777" w:rsidTr="00F258F4">
        <w:trPr>
          <w:cantSplit/>
        </w:trPr>
        <w:tc>
          <w:tcPr>
            <w:tcW w:w="1064" w:type="dxa"/>
          </w:tcPr>
          <w:p w14:paraId="1950DFA5" w14:textId="77777777" w:rsidR="00193621" w:rsidRPr="00582384" w:rsidRDefault="00BF7F7A" w:rsidP="00DB4D03">
            <w:pPr>
              <w:pStyle w:val="C-TableText"/>
              <w:tabs>
                <w:tab w:val="decimal" w:pos="0"/>
              </w:tabs>
              <w:jc w:val="both"/>
            </w:pPr>
            <w:r w:rsidRPr="00BF7F7A">
              <w:t>30</w:t>
            </w:r>
          </w:p>
        </w:tc>
        <w:tc>
          <w:tcPr>
            <w:tcW w:w="1064" w:type="dxa"/>
          </w:tcPr>
          <w:p w14:paraId="4EA08758" w14:textId="77777777" w:rsidR="00193621" w:rsidRPr="00582384" w:rsidRDefault="00BF7F7A" w:rsidP="00803CBD">
            <w:pPr>
              <w:pStyle w:val="C-TableText"/>
              <w:tabs>
                <w:tab w:val="decimal" w:pos="542"/>
              </w:tabs>
            </w:pPr>
            <w:r w:rsidRPr="00BF7F7A">
              <w:t>100</w:t>
            </w:r>
          </w:p>
        </w:tc>
        <w:tc>
          <w:tcPr>
            <w:tcW w:w="1064" w:type="dxa"/>
          </w:tcPr>
          <w:p w14:paraId="7F7522F7" w14:textId="77777777" w:rsidR="00193621" w:rsidRPr="00582384" w:rsidRDefault="00BF7F7A" w:rsidP="00803CBD">
            <w:pPr>
              <w:pStyle w:val="C-TableText"/>
              <w:tabs>
                <w:tab w:val="decimal" w:pos="542"/>
              </w:tabs>
            </w:pPr>
            <w:r w:rsidRPr="00BF7F7A">
              <w:t>100</w:t>
            </w:r>
          </w:p>
        </w:tc>
        <w:tc>
          <w:tcPr>
            <w:tcW w:w="1064" w:type="dxa"/>
          </w:tcPr>
          <w:p w14:paraId="4BCB626E" w14:textId="77777777" w:rsidR="00193621" w:rsidRPr="00582384" w:rsidRDefault="00BF7F7A" w:rsidP="00803CBD">
            <w:pPr>
              <w:pStyle w:val="C-TableText"/>
              <w:tabs>
                <w:tab w:val="decimal" w:pos="542"/>
              </w:tabs>
            </w:pPr>
            <w:r w:rsidRPr="00BF7F7A">
              <w:t>0</w:t>
            </w:r>
          </w:p>
        </w:tc>
        <w:tc>
          <w:tcPr>
            <w:tcW w:w="1064" w:type="dxa"/>
          </w:tcPr>
          <w:p w14:paraId="548BE3CF" w14:textId="77777777" w:rsidR="00193621" w:rsidRPr="00582384" w:rsidRDefault="00BF7F7A" w:rsidP="00803CBD">
            <w:pPr>
              <w:pStyle w:val="C-TableText"/>
              <w:tabs>
                <w:tab w:val="decimal" w:pos="542"/>
              </w:tabs>
            </w:pPr>
            <w:r w:rsidRPr="00BF7F7A">
              <w:t>0</w:t>
            </w:r>
          </w:p>
        </w:tc>
        <w:tc>
          <w:tcPr>
            <w:tcW w:w="1064" w:type="dxa"/>
          </w:tcPr>
          <w:p w14:paraId="15AF71D7" w14:textId="77777777" w:rsidR="00193621" w:rsidRPr="00582384" w:rsidRDefault="00BF7F7A" w:rsidP="00803CBD">
            <w:pPr>
              <w:pStyle w:val="C-TableText"/>
              <w:tabs>
                <w:tab w:val="decimal" w:pos="542"/>
              </w:tabs>
            </w:pPr>
            <w:r w:rsidRPr="00BF7F7A">
              <w:t>100</w:t>
            </w:r>
          </w:p>
        </w:tc>
        <w:tc>
          <w:tcPr>
            <w:tcW w:w="1064" w:type="dxa"/>
          </w:tcPr>
          <w:p w14:paraId="06AEFF54" w14:textId="77777777" w:rsidR="00193621" w:rsidRPr="00582384" w:rsidRDefault="00BF7F7A" w:rsidP="00803CBD">
            <w:pPr>
              <w:pStyle w:val="C-TableText"/>
              <w:tabs>
                <w:tab w:val="decimal" w:pos="542"/>
              </w:tabs>
            </w:pPr>
            <w:r w:rsidRPr="00BF7F7A">
              <w:t>100</w:t>
            </w:r>
          </w:p>
        </w:tc>
        <w:tc>
          <w:tcPr>
            <w:tcW w:w="1064" w:type="dxa"/>
          </w:tcPr>
          <w:p w14:paraId="0285F22A" w14:textId="77777777" w:rsidR="00193621" w:rsidRPr="00582384" w:rsidRDefault="00BF7F7A" w:rsidP="00803CBD">
            <w:pPr>
              <w:pStyle w:val="C-TableText"/>
              <w:tabs>
                <w:tab w:val="decimal" w:pos="542"/>
              </w:tabs>
            </w:pPr>
            <w:r w:rsidRPr="00BF7F7A">
              <w:t>0</w:t>
            </w:r>
          </w:p>
        </w:tc>
        <w:tc>
          <w:tcPr>
            <w:tcW w:w="1064" w:type="dxa"/>
          </w:tcPr>
          <w:p w14:paraId="67A7F505" w14:textId="77777777" w:rsidR="00193621" w:rsidRPr="00582384" w:rsidRDefault="00BF7F7A" w:rsidP="00803CBD">
            <w:pPr>
              <w:pStyle w:val="C-TableText"/>
              <w:tabs>
                <w:tab w:val="decimal" w:pos="542"/>
              </w:tabs>
            </w:pPr>
            <w:r w:rsidRPr="00BF7F7A">
              <w:t>0</w:t>
            </w:r>
          </w:p>
        </w:tc>
      </w:tr>
      <w:tr w:rsidR="00193621" w:rsidRPr="00582384" w14:paraId="2BB8F882" w14:textId="77777777" w:rsidTr="00F258F4">
        <w:trPr>
          <w:cantSplit/>
        </w:trPr>
        <w:tc>
          <w:tcPr>
            <w:tcW w:w="1064" w:type="dxa"/>
          </w:tcPr>
          <w:p w14:paraId="24DD018F" w14:textId="77777777" w:rsidR="00193621" w:rsidRPr="00582384" w:rsidRDefault="00BF7F7A" w:rsidP="00DB4D03">
            <w:pPr>
              <w:pStyle w:val="C-TableText"/>
              <w:tabs>
                <w:tab w:val="decimal" w:pos="0"/>
              </w:tabs>
              <w:jc w:val="both"/>
            </w:pPr>
            <w:r w:rsidRPr="00BF7F7A">
              <w:t>40</w:t>
            </w:r>
          </w:p>
        </w:tc>
        <w:tc>
          <w:tcPr>
            <w:tcW w:w="1064" w:type="dxa"/>
          </w:tcPr>
          <w:p w14:paraId="4D9180D2" w14:textId="77777777" w:rsidR="00193621" w:rsidRPr="00582384" w:rsidRDefault="00BF7F7A" w:rsidP="00803CBD">
            <w:pPr>
              <w:pStyle w:val="C-TableText"/>
              <w:tabs>
                <w:tab w:val="decimal" w:pos="559"/>
              </w:tabs>
            </w:pPr>
            <w:r w:rsidRPr="00BF7F7A">
              <w:t>93</w:t>
            </w:r>
          </w:p>
        </w:tc>
        <w:tc>
          <w:tcPr>
            <w:tcW w:w="1064" w:type="dxa"/>
          </w:tcPr>
          <w:p w14:paraId="6207E921" w14:textId="77777777" w:rsidR="00193621" w:rsidRPr="00582384" w:rsidRDefault="00BF7F7A" w:rsidP="00803CBD">
            <w:pPr>
              <w:pStyle w:val="C-TableText"/>
              <w:tabs>
                <w:tab w:val="decimal" w:pos="559"/>
              </w:tabs>
            </w:pPr>
            <w:r w:rsidRPr="00BF7F7A">
              <w:t>100</w:t>
            </w:r>
          </w:p>
        </w:tc>
        <w:tc>
          <w:tcPr>
            <w:tcW w:w="1064" w:type="dxa"/>
          </w:tcPr>
          <w:p w14:paraId="648785F5" w14:textId="77777777" w:rsidR="00193621" w:rsidRPr="00582384" w:rsidRDefault="00BF7F7A" w:rsidP="00803CBD">
            <w:pPr>
              <w:pStyle w:val="C-TableText"/>
              <w:tabs>
                <w:tab w:val="decimal" w:pos="559"/>
              </w:tabs>
            </w:pPr>
            <w:r w:rsidRPr="00BF7F7A">
              <w:t>5</w:t>
            </w:r>
          </w:p>
        </w:tc>
        <w:tc>
          <w:tcPr>
            <w:tcW w:w="1064" w:type="dxa"/>
          </w:tcPr>
          <w:p w14:paraId="3E2AE238" w14:textId="77777777" w:rsidR="00193621" w:rsidRPr="00582384" w:rsidRDefault="00BF7F7A" w:rsidP="00803CBD">
            <w:pPr>
              <w:pStyle w:val="C-TableText"/>
              <w:tabs>
                <w:tab w:val="decimal" w:pos="559"/>
              </w:tabs>
            </w:pPr>
            <w:r w:rsidRPr="00BF7F7A">
              <w:t>0</w:t>
            </w:r>
          </w:p>
        </w:tc>
        <w:tc>
          <w:tcPr>
            <w:tcW w:w="1064" w:type="dxa"/>
          </w:tcPr>
          <w:p w14:paraId="0E354C7F" w14:textId="77777777" w:rsidR="00193621" w:rsidRPr="00582384" w:rsidRDefault="00BF7F7A" w:rsidP="00803CBD">
            <w:pPr>
              <w:pStyle w:val="C-TableText"/>
              <w:tabs>
                <w:tab w:val="decimal" w:pos="559"/>
              </w:tabs>
            </w:pPr>
            <w:r w:rsidRPr="00BF7F7A">
              <w:t>100</w:t>
            </w:r>
          </w:p>
        </w:tc>
        <w:tc>
          <w:tcPr>
            <w:tcW w:w="1064" w:type="dxa"/>
          </w:tcPr>
          <w:p w14:paraId="2DC468EC" w14:textId="77777777" w:rsidR="00193621" w:rsidRPr="00582384" w:rsidRDefault="00BF7F7A" w:rsidP="00803CBD">
            <w:pPr>
              <w:pStyle w:val="C-TableText"/>
              <w:tabs>
                <w:tab w:val="decimal" w:pos="559"/>
              </w:tabs>
            </w:pPr>
            <w:r w:rsidRPr="00BF7F7A">
              <w:t>100</w:t>
            </w:r>
          </w:p>
        </w:tc>
        <w:tc>
          <w:tcPr>
            <w:tcW w:w="1064" w:type="dxa"/>
          </w:tcPr>
          <w:p w14:paraId="62F9F5D5" w14:textId="77777777" w:rsidR="00193621" w:rsidRPr="00582384" w:rsidRDefault="00BF7F7A" w:rsidP="00803CBD">
            <w:pPr>
              <w:pStyle w:val="C-TableText"/>
              <w:tabs>
                <w:tab w:val="decimal" w:pos="559"/>
              </w:tabs>
            </w:pPr>
            <w:r w:rsidRPr="00BF7F7A">
              <w:t>0</w:t>
            </w:r>
          </w:p>
        </w:tc>
        <w:tc>
          <w:tcPr>
            <w:tcW w:w="1064" w:type="dxa"/>
          </w:tcPr>
          <w:p w14:paraId="2A58CCE3" w14:textId="77777777" w:rsidR="00193621" w:rsidRPr="00582384" w:rsidRDefault="00BF7F7A" w:rsidP="00803CBD">
            <w:pPr>
              <w:pStyle w:val="C-TableText"/>
              <w:tabs>
                <w:tab w:val="decimal" w:pos="559"/>
              </w:tabs>
            </w:pPr>
            <w:r w:rsidRPr="00BF7F7A">
              <w:t>0</w:t>
            </w:r>
          </w:p>
        </w:tc>
      </w:tr>
      <w:tr w:rsidR="00193621" w:rsidRPr="00582384" w14:paraId="5FA953AE" w14:textId="77777777" w:rsidTr="00F258F4">
        <w:trPr>
          <w:cantSplit/>
        </w:trPr>
        <w:tc>
          <w:tcPr>
            <w:tcW w:w="1064" w:type="dxa"/>
          </w:tcPr>
          <w:p w14:paraId="7222571C" w14:textId="77777777" w:rsidR="00193621" w:rsidRPr="00582384" w:rsidRDefault="00BF7F7A" w:rsidP="00DB4D03">
            <w:pPr>
              <w:pStyle w:val="C-TableText"/>
              <w:tabs>
                <w:tab w:val="decimal" w:pos="0"/>
              </w:tabs>
              <w:jc w:val="both"/>
            </w:pPr>
            <w:r w:rsidRPr="00BF7F7A">
              <w:t>50</w:t>
            </w:r>
          </w:p>
        </w:tc>
        <w:tc>
          <w:tcPr>
            <w:tcW w:w="1064" w:type="dxa"/>
          </w:tcPr>
          <w:p w14:paraId="2A74BCBE" w14:textId="77777777" w:rsidR="00193621" w:rsidRPr="00582384" w:rsidRDefault="00BF7F7A" w:rsidP="00803CBD">
            <w:pPr>
              <w:pStyle w:val="C-TableText"/>
              <w:tabs>
                <w:tab w:val="decimal" w:pos="540"/>
              </w:tabs>
            </w:pPr>
            <w:r w:rsidRPr="00BF7F7A">
              <w:t>96</w:t>
            </w:r>
          </w:p>
        </w:tc>
        <w:tc>
          <w:tcPr>
            <w:tcW w:w="1064" w:type="dxa"/>
          </w:tcPr>
          <w:p w14:paraId="5B798A55" w14:textId="77777777" w:rsidR="00193621" w:rsidRPr="00582384" w:rsidRDefault="00BF7F7A" w:rsidP="00803CBD">
            <w:pPr>
              <w:pStyle w:val="C-TableText"/>
              <w:tabs>
                <w:tab w:val="decimal" w:pos="540"/>
              </w:tabs>
            </w:pPr>
            <w:r w:rsidRPr="00BF7F7A">
              <w:t>100</w:t>
            </w:r>
          </w:p>
        </w:tc>
        <w:tc>
          <w:tcPr>
            <w:tcW w:w="1064" w:type="dxa"/>
          </w:tcPr>
          <w:p w14:paraId="60BCB964" w14:textId="77777777" w:rsidR="00193621" w:rsidRPr="00582384" w:rsidRDefault="00BF7F7A" w:rsidP="00803CBD">
            <w:pPr>
              <w:pStyle w:val="C-TableText"/>
              <w:tabs>
                <w:tab w:val="decimal" w:pos="540"/>
              </w:tabs>
            </w:pPr>
            <w:r w:rsidRPr="00BF7F7A">
              <w:t>15</w:t>
            </w:r>
          </w:p>
        </w:tc>
        <w:tc>
          <w:tcPr>
            <w:tcW w:w="1064" w:type="dxa"/>
          </w:tcPr>
          <w:p w14:paraId="43211B5A" w14:textId="77777777" w:rsidR="00193621" w:rsidRPr="00582384" w:rsidRDefault="00BF7F7A" w:rsidP="00803CBD">
            <w:pPr>
              <w:pStyle w:val="C-TableText"/>
              <w:tabs>
                <w:tab w:val="decimal" w:pos="540"/>
              </w:tabs>
            </w:pPr>
            <w:r w:rsidRPr="00BF7F7A">
              <w:t>0</w:t>
            </w:r>
          </w:p>
        </w:tc>
        <w:tc>
          <w:tcPr>
            <w:tcW w:w="1064" w:type="dxa"/>
          </w:tcPr>
          <w:p w14:paraId="6823265B" w14:textId="77777777" w:rsidR="00193621" w:rsidRPr="00582384" w:rsidRDefault="00BF7F7A" w:rsidP="00803CBD">
            <w:pPr>
              <w:pStyle w:val="C-TableText"/>
              <w:tabs>
                <w:tab w:val="decimal" w:pos="540"/>
              </w:tabs>
            </w:pPr>
            <w:r w:rsidRPr="00BF7F7A">
              <w:t>100</w:t>
            </w:r>
          </w:p>
        </w:tc>
        <w:tc>
          <w:tcPr>
            <w:tcW w:w="1064" w:type="dxa"/>
          </w:tcPr>
          <w:p w14:paraId="27836905" w14:textId="77777777" w:rsidR="00193621" w:rsidRPr="00582384" w:rsidRDefault="00BF7F7A" w:rsidP="00803CBD">
            <w:pPr>
              <w:pStyle w:val="C-TableText"/>
              <w:tabs>
                <w:tab w:val="decimal" w:pos="540"/>
              </w:tabs>
            </w:pPr>
            <w:r w:rsidRPr="00BF7F7A">
              <w:t>100</w:t>
            </w:r>
          </w:p>
        </w:tc>
        <w:tc>
          <w:tcPr>
            <w:tcW w:w="1064" w:type="dxa"/>
          </w:tcPr>
          <w:p w14:paraId="7760B73C" w14:textId="77777777" w:rsidR="00193621" w:rsidRPr="00582384" w:rsidRDefault="00BF7F7A" w:rsidP="00803CBD">
            <w:pPr>
              <w:pStyle w:val="C-TableText"/>
              <w:tabs>
                <w:tab w:val="decimal" w:pos="540"/>
              </w:tabs>
            </w:pPr>
            <w:r w:rsidRPr="00BF7F7A">
              <w:t>5</w:t>
            </w:r>
          </w:p>
        </w:tc>
        <w:tc>
          <w:tcPr>
            <w:tcW w:w="1064" w:type="dxa"/>
          </w:tcPr>
          <w:p w14:paraId="54627181" w14:textId="77777777" w:rsidR="00193621" w:rsidRPr="00582384" w:rsidRDefault="00BF7F7A" w:rsidP="00803CBD">
            <w:pPr>
              <w:pStyle w:val="C-TableText"/>
              <w:tabs>
                <w:tab w:val="decimal" w:pos="540"/>
              </w:tabs>
            </w:pPr>
            <w:r w:rsidRPr="00BF7F7A">
              <w:t>0</w:t>
            </w:r>
          </w:p>
        </w:tc>
      </w:tr>
      <w:tr w:rsidR="00193621" w:rsidRPr="00582384" w14:paraId="2D75F2B4" w14:textId="77777777" w:rsidTr="009A72F1">
        <w:trPr>
          <w:cantSplit/>
        </w:trPr>
        <w:tc>
          <w:tcPr>
            <w:tcW w:w="1064" w:type="dxa"/>
          </w:tcPr>
          <w:p w14:paraId="7DFC10AD" w14:textId="77777777" w:rsidR="00193621" w:rsidRPr="00582384" w:rsidRDefault="00BF7F7A" w:rsidP="00DB4D03">
            <w:pPr>
              <w:pStyle w:val="C-TableText"/>
              <w:tabs>
                <w:tab w:val="decimal" w:pos="0"/>
              </w:tabs>
              <w:jc w:val="both"/>
            </w:pPr>
            <w:r w:rsidRPr="00BF7F7A">
              <w:t>60</w:t>
            </w:r>
          </w:p>
        </w:tc>
        <w:tc>
          <w:tcPr>
            <w:tcW w:w="1064" w:type="dxa"/>
          </w:tcPr>
          <w:p w14:paraId="4A18AE37" w14:textId="77777777" w:rsidR="00193621" w:rsidRPr="00582384" w:rsidRDefault="00BF7F7A" w:rsidP="00803CBD">
            <w:pPr>
              <w:pStyle w:val="C-TableText"/>
              <w:tabs>
                <w:tab w:val="decimal" w:pos="540"/>
              </w:tabs>
            </w:pPr>
            <w:r w:rsidRPr="00BF7F7A">
              <w:t>93</w:t>
            </w:r>
          </w:p>
        </w:tc>
        <w:tc>
          <w:tcPr>
            <w:tcW w:w="1064" w:type="dxa"/>
          </w:tcPr>
          <w:p w14:paraId="2FE04714" w14:textId="77777777" w:rsidR="00193621" w:rsidRPr="00582384" w:rsidRDefault="00BF7F7A" w:rsidP="00803CBD">
            <w:pPr>
              <w:pStyle w:val="C-TableText"/>
              <w:tabs>
                <w:tab w:val="decimal" w:pos="540"/>
              </w:tabs>
            </w:pPr>
            <w:r w:rsidRPr="00BF7F7A">
              <w:t>100</w:t>
            </w:r>
          </w:p>
        </w:tc>
        <w:tc>
          <w:tcPr>
            <w:tcW w:w="1064" w:type="dxa"/>
          </w:tcPr>
          <w:p w14:paraId="4A138E9A" w14:textId="77777777" w:rsidR="00193621" w:rsidRPr="00582384" w:rsidRDefault="00BF7F7A" w:rsidP="00803CBD">
            <w:pPr>
              <w:pStyle w:val="C-TableText"/>
              <w:tabs>
                <w:tab w:val="decimal" w:pos="540"/>
              </w:tabs>
            </w:pPr>
            <w:r w:rsidRPr="00BF7F7A">
              <w:t>20</w:t>
            </w:r>
          </w:p>
        </w:tc>
        <w:tc>
          <w:tcPr>
            <w:tcW w:w="1064" w:type="dxa"/>
          </w:tcPr>
          <w:p w14:paraId="6B527698" w14:textId="77777777" w:rsidR="00193621" w:rsidRPr="00582384" w:rsidRDefault="00BF7F7A" w:rsidP="00803CBD">
            <w:pPr>
              <w:pStyle w:val="C-TableText"/>
              <w:tabs>
                <w:tab w:val="decimal" w:pos="540"/>
              </w:tabs>
            </w:pPr>
            <w:r w:rsidRPr="00BF7F7A">
              <w:t>0</w:t>
            </w:r>
          </w:p>
        </w:tc>
        <w:tc>
          <w:tcPr>
            <w:tcW w:w="1064" w:type="dxa"/>
          </w:tcPr>
          <w:p w14:paraId="559C9E74" w14:textId="77777777" w:rsidR="00193621" w:rsidRPr="00582384" w:rsidRDefault="00BF7F7A" w:rsidP="00803CBD">
            <w:pPr>
              <w:pStyle w:val="C-TableText"/>
              <w:tabs>
                <w:tab w:val="decimal" w:pos="540"/>
              </w:tabs>
            </w:pPr>
            <w:r w:rsidRPr="00BF7F7A">
              <w:t>90</w:t>
            </w:r>
          </w:p>
        </w:tc>
        <w:tc>
          <w:tcPr>
            <w:tcW w:w="1064" w:type="dxa"/>
          </w:tcPr>
          <w:p w14:paraId="74779E15" w14:textId="77777777" w:rsidR="00193621" w:rsidRPr="00582384" w:rsidRDefault="00BF7F7A" w:rsidP="00803CBD">
            <w:pPr>
              <w:pStyle w:val="C-TableText"/>
              <w:tabs>
                <w:tab w:val="decimal" w:pos="540"/>
              </w:tabs>
            </w:pPr>
            <w:r w:rsidRPr="00BF7F7A">
              <w:t>100</w:t>
            </w:r>
          </w:p>
        </w:tc>
        <w:tc>
          <w:tcPr>
            <w:tcW w:w="1064" w:type="dxa"/>
          </w:tcPr>
          <w:p w14:paraId="2BF87295" w14:textId="77777777" w:rsidR="00193621" w:rsidRPr="00582384" w:rsidRDefault="00BF7F7A" w:rsidP="00803CBD">
            <w:pPr>
              <w:pStyle w:val="C-TableText"/>
              <w:tabs>
                <w:tab w:val="decimal" w:pos="540"/>
              </w:tabs>
            </w:pPr>
            <w:r w:rsidRPr="00BF7F7A">
              <w:t>10</w:t>
            </w:r>
          </w:p>
        </w:tc>
        <w:tc>
          <w:tcPr>
            <w:tcW w:w="1064" w:type="dxa"/>
          </w:tcPr>
          <w:p w14:paraId="755087C8" w14:textId="77777777" w:rsidR="00193621" w:rsidRPr="00582384" w:rsidRDefault="00BF7F7A" w:rsidP="00803CBD">
            <w:pPr>
              <w:pStyle w:val="C-TableText"/>
              <w:tabs>
                <w:tab w:val="decimal" w:pos="540"/>
              </w:tabs>
            </w:pPr>
            <w:r w:rsidRPr="00BF7F7A">
              <w:t>0</w:t>
            </w:r>
          </w:p>
        </w:tc>
      </w:tr>
      <w:tr w:rsidR="00193621" w:rsidRPr="00582384" w14:paraId="4D1DAE9D" w14:textId="77777777" w:rsidTr="009A72F1">
        <w:trPr>
          <w:cantSplit/>
        </w:trPr>
        <w:tc>
          <w:tcPr>
            <w:tcW w:w="1064" w:type="dxa"/>
            <w:tcBorders>
              <w:bottom w:val="single" w:sz="4" w:space="0" w:color="auto"/>
            </w:tcBorders>
          </w:tcPr>
          <w:p w14:paraId="20EC9E5D" w14:textId="77777777" w:rsidR="00193621" w:rsidRPr="00582384" w:rsidRDefault="00BF7F7A" w:rsidP="00DB4D03">
            <w:pPr>
              <w:pStyle w:val="C-TableText"/>
              <w:tabs>
                <w:tab w:val="decimal" w:pos="0"/>
              </w:tabs>
              <w:jc w:val="both"/>
            </w:pPr>
            <w:r w:rsidRPr="00BF7F7A">
              <w:t>70</w:t>
            </w:r>
          </w:p>
        </w:tc>
        <w:tc>
          <w:tcPr>
            <w:tcW w:w="1064" w:type="dxa"/>
            <w:tcBorders>
              <w:bottom w:val="single" w:sz="4" w:space="0" w:color="auto"/>
            </w:tcBorders>
          </w:tcPr>
          <w:p w14:paraId="30840764" w14:textId="77777777" w:rsidR="00193621" w:rsidRPr="00582384" w:rsidRDefault="00BF7F7A" w:rsidP="00803CBD">
            <w:pPr>
              <w:pStyle w:val="C-TableText"/>
              <w:tabs>
                <w:tab w:val="decimal" w:pos="540"/>
              </w:tabs>
            </w:pPr>
            <w:r w:rsidRPr="00BF7F7A">
              <w:t>82</w:t>
            </w:r>
          </w:p>
        </w:tc>
        <w:tc>
          <w:tcPr>
            <w:tcW w:w="1064" w:type="dxa"/>
            <w:tcBorders>
              <w:bottom w:val="single" w:sz="4" w:space="0" w:color="auto"/>
            </w:tcBorders>
          </w:tcPr>
          <w:p w14:paraId="541C443E" w14:textId="77777777" w:rsidR="00193621" w:rsidRPr="00582384" w:rsidRDefault="00BF7F7A" w:rsidP="00803CBD">
            <w:pPr>
              <w:pStyle w:val="C-TableText"/>
              <w:tabs>
                <w:tab w:val="decimal" w:pos="540"/>
              </w:tabs>
            </w:pPr>
            <w:r w:rsidRPr="00BF7F7A">
              <w:t>100</w:t>
            </w:r>
          </w:p>
        </w:tc>
        <w:tc>
          <w:tcPr>
            <w:tcW w:w="1064" w:type="dxa"/>
            <w:tcBorders>
              <w:bottom w:val="single" w:sz="4" w:space="0" w:color="auto"/>
            </w:tcBorders>
          </w:tcPr>
          <w:p w14:paraId="5B72F236" w14:textId="77777777" w:rsidR="00193621" w:rsidRPr="00582384" w:rsidRDefault="00BF7F7A" w:rsidP="00803CBD">
            <w:pPr>
              <w:pStyle w:val="C-TableText"/>
              <w:tabs>
                <w:tab w:val="decimal" w:pos="540"/>
              </w:tabs>
            </w:pPr>
            <w:r w:rsidRPr="00BF7F7A">
              <w:t>25</w:t>
            </w:r>
          </w:p>
        </w:tc>
        <w:tc>
          <w:tcPr>
            <w:tcW w:w="1064" w:type="dxa"/>
            <w:tcBorders>
              <w:bottom w:val="single" w:sz="4" w:space="0" w:color="auto"/>
            </w:tcBorders>
          </w:tcPr>
          <w:p w14:paraId="63C2ECD6" w14:textId="77777777" w:rsidR="00193621" w:rsidRPr="00582384" w:rsidRDefault="00BF7F7A" w:rsidP="00803CBD">
            <w:pPr>
              <w:pStyle w:val="C-TableText"/>
              <w:tabs>
                <w:tab w:val="decimal" w:pos="540"/>
              </w:tabs>
            </w:pPr>
            <w:r w:rsidRPr="00BF7F7A">
              <w:t>0</w:t>
            </w:r>
          </w:p>
        </w:tc>
        <w:tc>
          <w:tcPr>
            <w:tcW w:w="1064" w:type="dxa"/>
            <w:tcBorders>
              <w:bottom w:val="single" w:sz="4" w:space="0" w:color="auto"/>
            </w:tcBorders>
          </w:tcPr>
          <w:p w14:paraId="4804CB2C" w14:textId="77777777" w:rsidR="00193621" w:rsidRPr="00582384" w:rsidRDefault="00BF7F7A" w:rsidP="00803CBD">
            <w:pPr>
              <w:pStyle w:val="C-TableText"/>
              <w:tabs>
                <w:tab w:val="decimal" w:pos="540"/>
              </w:tabs>
            </w:pPr>
            <w:r w:rsidRPr="00BF7F7A">
              <w:t>83</w:t>
            </w:r>
          </w:p>
        </w:tc>
        <w:tc>
          <w:tcPr>
            <w:tcW w:w="1064" w:type="dxa"/>
            <w:tcBorders>
              <w:bottom w:val="single" w:sz="4" w:space="0" w:color="auto"/>
            </w:tcBorders>
          </w:tcPr>
          <w:p w14:paraId="7AF3335E" w14:textId="77777777" w:rsidR="00193621" w:rsidRPr="00582384" w:rsidRDefault="00BF7F7A" w:rsidP="00803CBD">
            <w:pPr>
              <w:pStyle w:val="C-TableText"/>
              <w:tabs>
                <w:tab w:val="decimal" w:pos="540"/>
              </w:tabs>
            </w:pPr>
            <w:r w:rsidRPr="00BF7F7A">
              <w:t>100</w:t>
            </w:r>
          </w:p>
        </w:tc>
        <w:tc>
          <w:tcPr>
            <w:tcW w:w="1064" w:type="dxa"/>
            <w:tcBorders>
              <w:bottom w:val="single" w:sz="4" w:space="0" w:color="auto"/>
            </w:tcBorders>
          </w:tcPr>
          <w:p w14:paraId="5F069BED" w14:textId="77777777" w:rsidR="00193621" w:rsidRPr="00582384" w:rsidRDefault="00BF7F7A" w:rsidP="00803CBD">
            <w:pPr>
              <w:pStyle w:val="C-TableText"/>
              <w:tabs>
                <w:tab w:val="decimal" w:pos="540"/>
              </w:tabs>
            </w:pPr>
            <w:r w:rsidRPr="00BF7F7A">
              <w:t>25</w:t>
            </w:r>
          </w:p>
        </w:tc>
        <w:tc>
          <w:tcPr>
            <w:tcW w:w="1064" w:type="dxa"/>
            <w:tcBorders>
              <w:bottom w:val="single" w:sz="4" w:space="0" w:color="auto"/>
            </w:tcBorders>
          </w:tcPr>
          <w:p w14:paraId="1B98B9D4" w14:textId="77777777" w:rsidR="00193621" w:rsidRPr="00582384" w:rsidRDefault="00BF7F7A" w:rsidP="00803CBD">
            <w:pPr>
              <w:pStyle w:val="C-TableText"/>
              <w:tabs>
                <w:tab w:val="decimal" w:pos="540"/>
              </w:tabs>
            </w:pPr>
            <w:r w:rsidRPr="00BF7F7A">
              <w:t>0</w:t>
            </w:r>
          </w:p>
        </w:tc>
      </w:tr>
      <w:tr w:rsidR="00F258F4" w:rsidRPr="00582384" w14:paraId="115C9BDF" w14:textId="77777777" w:rsidTr="00273970">
        <w:trPr>
          <w:cantSplit/>
        </w:trPr>
        <w:tc>
          <w:tcPr>
            <w:tcW w:w="1064" w:type="dxa"/>
            <w:tcBorders>
              <w:top w:val="single" w:sz="4" w:space="0" w:color="auto"/>
            </w:tcBorders>
            <w:vAlign w:val="bottom"/>
          </w:tcPr>
          <w:p w14:paraId="06C0AA82" w14:textId="77777777" w:rsidR="00F258F4" w:rsidRPr="00582384" w:rsidRDefault="00F258F4" w:rsidP="00DB4D03">
            <w:pPr>
              <w:pStyle w:val="C-TableHeader"/>
            </w:pPr>
          </w:p>
        </w:tc>
        <w:tc>
          <w:tcPr>
            <w:tcW w:w="2128" w:type="dxa"/>
            <w:gridSpan w:val="2"/>
            <w:tcBorders>
              <w:top w:val="single" w:sz="4" w:space="0" w:color="auto"/>
            </w:tcBorders>
          </w:tcPr>
          <w:p w14:paraId="2859FF2A" w14:textId="77777777" w:rsidR="00F258F4" w:rsidRPr="00582384" w:rsidRDefault="00BF7F7A" w:rsidP="002C15F6">
            <w:pPr>
              <w:pStyle w:val="C-TableHeader"/>
              <w:jc w:val="center"/>
            </w:pPr>
            <w:r w:rsidRPr="00BF7F7A">
              <w:rPr>
                <w:i/>
              </w:rPr>
              <w:t>L panamensis</w:t>
            </w:r>
          </w:p>
        </w:tc>
        <w:tc>
          <w:tcPr>
            <w:tcW w:w="2128" w:type="dxa"/>
            <w:gridSpan w:val="2"/>
            <w:tcBorders>
              <w:top w:val="single" w:sz="4" w:space="0" w:color="auto"/>
            </w:tcBorders>
          </w:tcPr>
          <w:p w14:paraId="1F9EC21B" w14:textId="77777777" w:rsidR="00F258F4" w:rsidRPr="00582384" w:rsidRDefault="00BF7F7A" w:rsidP="002C15F6">
            <w:pPr>
              <w:pStyle w:val="C-TableHeader"/>
              <w:jc w:val="center"/>
            </w:pPr>
            <w:r w:rsidRPr="00BF7F7A">
              <w:rPr>
                <w:i/>
              </w:rPr>
              <w:t>L panamensis</w:t>
            </w:r>
          </w:p>
        </w:tc>
        <w:tc>
          <w:tcPr>
            <w:tcW w:w="2128" w:type="dxa"/>
            <w:gridSpan w:val="2"/>
            <w:tcBorders>
              <w:top w:val="single" w:sz="4" w:space="0" w:color="auto"/>
            </w:tcBorders>
          </w:tcPr>
          <w:p w14:paraId="2889431A" w14:textId="77777777" w:rsidR="00F258F4" w:rsidRPr="00582384" w:rsidRDefault="00BF7F7A" w:rsidP="002C15F6">
            <w:pPr>
              <w:pStyle w:val="C-TableHeader"/>
              <w:jc w:val="center"/>
            </w:pPr>
            <w:r w:rsidRPr="00BF7F7A">
              <w:rPr>
                <w:i/>
              </w:rPr>
              <w:t>L amazonensis</w:t>
            </w:r>
          </w:p>
        </w:tc>
        <w:tc>
          <w:tcPr>
            <w:tcW w:w="2128" w:type="dxa"/>
            <w:gridSpan w:val="2"/>
            <w:tcBorders>
              <w:top w:val="single" w:sz="4" w:space="0" w:color="auto"/>
            </w:tcBorders>
          </w:tcPr>
          <w:p w14:paraId="34E00640" w14:textId="77777777" w:rsidR="00F258F4" w:rsidRPr="00582384" w:rsidRDefault="00BF7F7A" w:rsidP="002C15F6">
            <w:pPr>
              <w:pStyle w:val="C-TableHeader"/>
              <w:jc w:val="center"/>
            </w:pPr>
            <w:r w:rsidRPr="00BF7F7A">
              <w:rPr>
                <w:i/>
              </w:rPr>
              <w:t>L amazonensis</w:t>
            </w:r>
          </w:p>
        </w:tc>
      </w:tr>
      <w:tr w:rsidR="00F258F4" w:rsidRPr="00582384" w14:paraId="5BDE64BD" w14:textId="77777777" w:rsidTr="009A72F1">
        <w:trPr>
          <w:cantSplit/>
        </w:trPr>
        <w:tc>
          <w:tcPr>
            <w:tcW w:w="1064" w:type="dxa"/>
            <w:tcBorders>
              <w:bottom w:val="single" w:sz="4" w:space="0" w:color="auto"/>
            </w:tcBorders>
          </w:tcPr>
          <w:p w14:paraId="28D46C97" w14:textId="77777777" w:rsidR="00F258F4" w:rsidRPr="00582384" w:rsidRDefault="00F258F4" w:rsidP="00DB4D03">
            <w:pPr>
              <w:pStyle w:val="C-TableHeader"/>
            </w:pPr>
          </w:p>
        </w:tc>
        <w:tc>
          <w:tcPr>
            <w:tcW w:w="2128" w:type="dxa"/>
            <w:gridSpan w:val="2"/>
            <w:tcBorders>
              <w:bottom w:val="single" w:sz="4" w:space="0" w:color="auto"/>
            </w:tcBorders>
          </w:tcPr>
          <w:p w14:paraId="7856A7A1" w14:textId="77777777" w:rsidR="00F258F4" w:rsidRPr="00582384" w:rsidRDefault="00BF7F7A" w:rsidP="005C0D15">
            <w:pPr>
              <w:pStyle w:val="C-TableHeader"/>
              <w:jc w:val="center"/>
            </w:pPr>
            <w:r w:rsidRPr="00BF7F7A">
              <w:t>% Healed</w:t>
            </w:r>
            <w:r w:rsidR="00751C0C">
              <w:fldChar w:fldCharType="begin"/>
            </w:r>
            <w:r w:rsidR="00751C0C">
              <w:instrText xml:space="preserve"> REF _TNCBF1C01D22437474180BFAFDB6CF5E355  \* MERGEFORMAT </w:instrText>
            </w:r>
            <w:r w:rsidR="00751C0C">
              <w:fldChar w:fldCharType="separate"/>
            </w:r>
            <w:r w:rsidR="00296BD9">
              <w:rPr>
                <w:rStyle w:val="C-TableCallout"/>
              </w:rPr>
              <w:t>a</w:t>
            </w:r>
            <w:r w:rsidR="00751C0C">
              <w:rPr>
                <w:rStyle w:val="C-TableCallout"/>
              </w:rPr>
              <w:fldChar w:fldCharType="end"/>
            </w:r>
          </w:p>
        </w:tc>
        <w:tc>
          <w:tcPr>
            <w:tcW w:w="2128" w:type="dxa"/>
            <w:gridSpan w:val="2"/>
            <w:tcBorders>
              <w:bottom w:val="single" w:sz="4" w:space="0" w:color="auto"/>
            </w:tcBorders>
          </w:tcPr>
          <w:p w14:paraId="2F69D655" w14:textId="77777777" w:rsidR="00F258F4" w:rsidRPr="00582384" w:rsidRDefault="00BF7F7A" w:rsidP="006F7892">
            <w:pPr>
              <w:pStyle w:val="C-TableHeader"/>
              <w:jc w:val="center"/>
            </w:pPr>
            <w:r w:rsidRPr="00BF7F7A">
              <w:t>Mean Lesion Size</w:t>
            </w:r>
            <w:r w:rsidR="00751C0C">
              <w:fldChar w:fldCharType="begin"/>
            </w:r>
            <w:r w:rsidR="00751C0C">
              <w:instrText xml:space="preserve"> REF _TNC31CCEB22C2754441B2ADC1DE5BDE1718  \* MERGEFORMAT </w:instrText>
            </w:r>
            <w:r w:rsidR="00751C0C">
              <w:fldChar w:fldCharType="separate"/>
            </w:r>
            <w:r w:rsidR="0024049A" w:rsidRPr="0024049A">
              <w:rPr>
                <w:rStyle w:val="C-TableCallout"/>
                <w:b w:val="0"/>
              </w:rPr>
              <w:t>b</w:t>
            </w:r>
            <w:r w:rsidR="00751C0C">
              <w:rPr>
                <w:rStyle w:val="C-TableCallout"/>
                <w:b w:val="0"/>
              </w:rPr>
              <w:fldChar w:fldCharType="end"/>
            </w:r>
          </w:p>
        </w:tc>
        <w:tc>
          <w:tcPr>
            <w:tcW w:w="2128" w:type="dxa"/>
            <w:gridSpan w:val="2"/>
            <w:tcBorders>
              <w:bottom w:val="single" w:sz="4" w:space="0" w:color="auto"/>
            </w:tcBorders>
          </w:tcPr>
          <w:p w14:paraId="0A5044B0" w14:textId="77777777" w:rsidR="00F258F4" w:rsidRPr="00582384" w:rsidRDefault="00BF7F7A" w:rsidP="005C0D15">
            <w:pPr>
              <w:pStyle w:val="C-TableHeader"/>
              <w:jc w:val="center"/>
            </w:pPr>
            <w:r w:rsidRPr="00BF7F7A">
              <w:t>% Healed</w:t>
            </w:r>
            <w:r w:rsidR="00751C0C">
              <w:fldChar w:fldCharType="begin"/>
            </w:r>
            <w:r w:rsidR="00751C0C">
              <w:instrText xml:space="preserve"> REF _TNCBF1C01D22437474180BFAFDB6CF5E355  \* MERGEFORMAT </w:instrText>
            </w:r>
            <w:r w:rsidR="00751C0C">
              <w:fldChar w:fldCharType="separate"/>
            </w:r>
            <w:r w:rsidR="00296BD9">
              <w:rPr>
                <w:rStyle w:val="C-TableCallout"/>
              </w:rPr>
              <w:t>a</w:t>
            </w:r>
            <w:r w:rsidR="00751C0C">
              <w:rPr>
                <w:rStyle w:val="C-TableCallout"/>
              </w:rPr>
              <w:fldChar w:fldCharType="end"/>
            </w:r>
          </w:p>
        </w:tc>
        <w:tc>
          <w:tcPr>
            <w:tcW w:w="2128" w:type="dxa"/>
            <w:gridSpan w:val="2"/>
            <w:tcBorders>
              <w:bottom w:val="single" w:sz="4" w:space="0" w:color="auto"/>
            </w:tcBorders>
          </w:tcPr>
          <w:p w14:paraId="4467C431" w14:textId="77777777" w:rsidR="00F258F4" w:rsidRPr="00582384" w:rsidRDefault="00BF7F7A" w:rsidP="006F7892">
            <w:pPr>
              <w:pStyle w:val="C-TableHeader"/>
              <w:jc w:val="center"/>
            </w:pPr>
            <w:r w:rsidRPr="00BF7F7A">
              <w:t>Mean Lesion Size</w:t>
            </w:r>
            <w:r w:rsidR="00751C0C">
              <w:fldChar w:fldCharType="begin"/>
            </w:r>
            <w:r w:rsidR="00751C0C">
              <w:instrText xml:space="preserve"> REF _TNC31CCEB22C2754441B2ADC1DE5BDE1718  \* MERGEFORMAT </w:instrText>
            </w:r>
            <w:r w:rsidR="00751C0C">
              <w:fldChar w:fldCharType="separate"/>
            </w:r>
            <w:r w:rsidR="0024049A" w:rsidRPr="0024049A">
              <w:rPr>
                <w:rStyle w:val="C-TableCallout"/>
                <w:b w:val="0"/>
              </w:rPr>
              <w:t>b</w:t>
            </w:r>
            <w:r w:rsidR="00751C0C">
              <w:rPr>
                <w:rStyle w:val="C-TableCallout"/>
                <w:b w:val="0"/>
              </w:rPr>
              <w:fldChar w:fldCharType="end"/>
            </w:r>
          </w:p>
        </w:tc>
      </w:tr>
      <w:tr w:rsidR="00F258F4" w:rsidRPr="00582384" w14:paraId="35F5C85C" w14:textId="77777777" w:rsidTr="009A72F1">
        <w:trPr>
          <w:cantSplit/>
        </w:trPr>
        <w:tc>
          <w:tcPr>
            <w:tcW w:w="1064" w:type="dxa"/>
            <w:tcBorders>
              <w:bottom w:val="single" w:sz="4" w:space="0" w:color="auto"/>
            </w:tcBorders>
          </w:tcPr>
          <w:p w14:paraId="7DCB97CC" w14:textId="77777777" w:rsidR="00F258F4" w:rsidRPr="00582384" w:rsidRDefault="00BF7F7A" w:rsidP="00DB4D03">
            <w:pPr>
              <w:pStyle w:val="C-TableHeader"/>
            </w:pPr>
            <w:r w:rsidRPr="00BF7F7A">
              <w:t>Day</w:t>
            </w:r>
          </w:p>
        </w:tc>
        <w:tc>
          <w:tcPr>
            <w:tcW w:w="1064" w:type="dxa"/>
            <w:tcBorders>
              <w:top w:val="single" w:sz="4" w:space="0" w:color="auto"/>
              <w:bottom w:val="single" w:sz="4" w:space="0" w:color="auto"/>
            </w:tcBorders>
          </w:tcPr>
          <w:p w14:paraId="068B77F5" w14:textId="77777777" w:rsidR="00F258F4" w:rsidRPr="00582384" w:rsidRDefault="00BF7F7A" w:rsidP="00F258F4">
            <w:pPr>
              <w:pStyle w:val="C-TableHeader"/>
              <w:jc w:val="center"/>
            </w:pPr>
            <w:r w:rsidRPr="00BF7F7A">
              <w:t>PM</w:t>
            </w:r>
          </w:p>
        </w:tc>
        <w:tc>
          <w:tcPr>
            <w:tcW w:w="1064" w:type="dxa"/>
            <w:tcBorders>
              <w:top w:val="single" w:sz="4" w:space="0" w:color="auto"/>
              <w:bottom w:val="single" w:sz="4" w:space="0" w:color="auto"/>
            </w:tcBorders>
          </w:tcPr>
          <w:p w14:paraId="2F859572" w14:textId="77777777" w:rsidR="00F258F4" w:rsidRPr="00582384" w:rsidRDefault="00BF7F7A" w:rsidP="00F258F4">
            <w:pPr>
              <w:pStyle w:val="C-TableHeader"/>
              <w:jc w:val="center"/>
            </w:pPr>
            <w:r w:rsidRPr="00BF7F7A">
              <w:t>WR</w:t>
            </w:r>
          </w:p>
        </w:tc>
        <w:tc>
          <w:tcPr>
            <w:tcW w:w="1064" w:type="dxa"/>
            <w:tcBorders>
              <w:top w:val="single" w:sz="4" w:space="0" w:color="auto"/>
              <w:bottom w:val="single" w:sz="4" w:space="0" w:color="auto"/>
            </w:tcBorders>
          </w:tcPr>
          <w:p w14:paraId="32C30D08" w14:textId="77777777" w:rsidR="00F258F4" w:rsidRPr="00582384" w:rsidRDefault="00BF7F7A" w:rsidP="00F258F4">
            <w:pPr>
              <w:pStyle w:val="C-TableHeader"/>
              <w:jc w:val="center"/>
            </w:pPr>
            <w:r w:rsidRPr="00BF7F7A">
              <w:t>PM</w:t>
            </w:r>
          </w:p>
        </w:tc>
        <w:tc>
          <w:tcPr>
            <w:tcW w:w="1064" w:type="dxa"/>
            <w:tcBorders>
              <w:top w:val="single" w:sz="4" w:space="0" w:color="auto"/>
              <w:bottom w:val="single" w:sz="4" w:space="0" w:color="auto"/>
            </w:tcBorders>
          </w:tcPr>
          <w:p w14:paraId="7FD7C4D8" w14:textId="77777777" w:rsidR="00F258F4" w:rsidRPr="00582384" w:rsidRDefault="00BF7F7A" w:rsidP="00F258F4">
            <w:pPr>
              <w:pStyle w:val="C-TableHeader"/>
              <w:jc w:val="center"/>
            </w:pPr>
            <w:r w:rsidRPr="00BF7F7A">
              <w:t>WR</w:t>
            </w:r>
          </w:p>
        </w:tc>
        <w:tc>
          <w:tcPr>
            <w:tcW w:w="1064" w:type="dxa"/>
            <w:tcBorders>
              <w:top w:val="single" w:sz="4" w:space="0" w:color="auto"/>
              <w:bottom w:val="single" w:sz="4" w:space="0" w:color="auto"/>
            </w:tcBorders>
          </w:tcPr>
          <w:p w14:paraId="13A7839D" w14:textId="77777777" w:rsidR="00F258F4" w:rsidRPr="00582384" w:rsidRDefault="00BF7F7A" w:rsidP="00F258F4">
            <w:pPr>
              <w:pStyle w:val="C-TableHeader"/>
              <w:jc w:val="center"/>
            </w:pPr>
            <w:r w:rsidRPr="00BF7F7A">
              <w:t>PM</w:t>
            </w:r>
          </w:p>
        </w:tc>
        <w:tc>
          <w:tcPr>
            <w:tcW w:w="1064" w:type="dxa"/>
            <w:tcBorders>
              <w:top w:val="single" w:sz="4" w:space="0" w:color="auto"/>
              <w:bottom w:val="single" w:sz="4" w:space="0" w:color="auto"/>
            </w:tcBorders>
          </w:tcPr>
          <w:p w14:paraId="1C70DC4E" w14:textId="77777777" w:rsidR="00F258F4" w:rsidRPr="00582384" w:rsidRDefault="00BF7F7A" w:rsidP="00F258F4">
            <w:pPr>
              <w:pStyle w:val="C-TableHeader"/>
              <w:jc w:val="center"/>
            </w:pPr>
            <w:r w:rsidRPr="00BF7F7A">
              <w:t>WR</w:t>
            </w:r>
          </w:p>
        </w:tc>
        <w:tc>
          <w:tcPr>
            <w:tcW w:w="1064" w:type="dxa"/>
            <w:tcBorders>
              <w:top w:val="single" w:sz="4" w:space="0" w:color="auto"/>
              <w:bottom w:val="single" w:sz="4" w:space="0" w:color="auto"/>
            </w:tcBorders>
          </w:tcPr>
          <w:p w14:paraId="30C04DA4" w14:textId="77777777" w:rsidR="00F258F4" w:rsidRPr="00582384" w:rsidRDefault="00BF7F7A" w:rsidP="00F258F4">
            <w:pPr>
              <w:pStyle w:val="C-TableHeader"/>
              <w:jc w:val="center"/>
            </w:pPr>
            <w:r w:rsidRPr="00BF7F7A">
              <w:t>PM</w:t>
            </w:r>
          </w:p>
        </w:tc>
        <w:tc>
          <w:tcPr>
            <w:tcW w:w="1064" w:type="dxa"/>
            <w:tcBorders>
              <w:top w:val="single" w:sz="4" w:space="0" w:color="auto"/>
              <w:bottom w:val="single" w:sz="4" w:space="0" w:color="auto"/>
            </w:tcBorders>
          </w:tcPr>
          <w:p w14:paraId="5C6F53FC" w14:textId="77777777" w:rsidR="00F258F4" w:rsidRPr="00582384" w:rsidRDefault="00BF7F7A" w:rsidP="00F258F4">
            <w:pPr>
              <w:pStyle w:val="C-TableHeader"/>
              <w:jc w:val="center"/>
            </w:pPr>
            <w:r w:rsidRPr="00BF7F7A">
              <w:t>WR</w:t>
            </w:r>
          </w:p>
        </w:tc>
      </w:tr>
      <w:tr w:rsidR="00803CBD" w:rsidRPr="00582384" w14:paraId="1CE5D1B5" w14:textId="77777777" w:rsidTr="009A72F1">
        <w:trPr>
          <w:cantSplit/>
        </w:trPr>
        <w:tc>
          <w:tcPr>
            <w:tcW w:w="1064" w:type="dxa"/>
            <w:tcBorders>
              <w:top w:val="single" w:sz="4" w:space="0" w:color="auto"/>
            </w:tcBorders>
          </w:tcPr>
          <w:p w14:paraId="311434C9" w14:textId="77777777" w:rsidR="00803CBD" w:rsidRPr="00582384" w:rsidRDefault="00BF7F7A" w:rsidP="00DB4D03">
            <w:pPr>
              <w:pStyle w:val="C-TableText"/>
              <w:tabs>
                <w:tab w:val="decimal" w:pos="-90"/>
              </w:tabs>
            </w:pPr>
            <w:r w:rsidRPr="00BF7F7A">
              <w:t>0</w:t>
            </w:r>
          </w:p>
        </w:tc>
        <w:tc>
          <w:tcPr>
            <w:tcW w:w="1064" w:type="dxa"/>
            <w:tcBorders>
              <w:top w:val="single" w:sz="4" w:space="0" w:color="auto"/>
            </w:tcBorders>
          </w:tcPr>
          <w:p w14:paraId="6F39C1CF" w14:textId="77777777" w:rsidR="00803CBD" w:rsidRPr="00582384" w:rsidRDefault="00BF7F7A" w:rsidP="00803CBD">
            <w:pPr>
              <w:pStyle w:val="C-TableText"/>
              <w:tabs>
                <w:tab w:val="decimal" w:pos="542"/>
              </w:tabs>
            </w:pPr>
            <w:r w:rsidRPr="00BF7F7A">
              <w:t>0</w:t>
            </w:r>
          </w:p>
        </w:tc>
        <w:tc>
          <w:tcPr>
            <w:tcW w:w="1064" w:type="dxa"/>
            <w:tcBorders>
              <w:top w:val="single" w:sz="4" w:space="0" w:color="auto"/>
            </w:tcBorders>
          </w:tcPr>
          <w:p w14:paraId="15CD0449" w14:textId="77777777" w:rsidR="00803CBD" w:rsidRPr="00582384" w:rsidRDefault="00BF7F7A" w:rsidP="00803CBD">
            <w:pPr>
              <w:pStyle w:val="C-TableText"/>
              <w:tabs>
                <w:tab w:val="decimal" w:pos="542"/>
              </w:tabs>
            </w:pPr>
            <w:r w:rsidRPr="00BF7F7A">
              <w:t>0</w:t>
            </w:r>
          </w:p>
        </w:tc>
        <w:tc>
          <w:tcPr>
            <w:tcW w:w="1064" w:type="dxa"/>
            <w:tcBorders>
              <w:top w:val="single" w:sz="4" w:space="0" w:color="auto"/>
            </w:tcBorders>
          </w:tcPr>
          <w:p w14:paraId="752A0F27" w14:textId="77777777" w:rsidR="00803CBD" w:rsidRPr="00582384" w:rsidRDefault="00BF7F7A" w:rsidP="00803CBD">
            <w:pPr>
              <w:pStyle w:val="C-TableText"/>
              <w:tabs>
                <w:tab w:val="decimal" w:pos="542"/>
              </w:tabs>
            </w:pPr>
            <w:r w:rsidRPr="00BF7F7A">
              <w:t>180</w:t>
            </w:r>
          </w:p>
        </w:tc>
        <w:tc>
          <w:tcPr>
            <w:tcW w:w="1064" w:type="dxa"/>
            <w:tcBorders>
              <w:top w:val="single" w:sz="4" w:space="0" w:color="auto"/>
            </w:tcBorders>
          </w:tcPr>
          <w:p w14:paraId="69943291" w14:textId="77777777" w:rsidR="00803CBD" w:rsidRPr="00582384" w:rsidRDefault="00BF7F7A" w:rsidP="00803CBD">
            <w:pPr>
              <w:pStyle w:val="C-TableText"/>
              <w:tabs>
                <w:tab w:val="decimal" w:pos="542"/>
              </w:tabs>
            </w:pPr>
            <w:r w:rsidRPr="00BF7F7A">
              <w:t>145</w:t>
            </w:r>
          </w:p>
        </w:tc>
        <w:tc>
          <w:tcPr>
            <w:tcW w:w="1064" w:type="dxa"/>
            <w:tcBorders>
              <w:top w:val="single" w:sz="4" w:space="0" w:color="auto"/>
            </w:tcBorders>
          </w:tcPr>
          <w:p w14:paraId="7564D7FD" w14:textId="77777777" w:rsidR="00803CBD" w:rsidRPr="00582384" w:rsidRDefault="00BF7F7A" w:rsidP="00803CBD">
            <w:pPr>
              <w:pStyle w:val="C-TableText"/>
              <w:tabs>
                <w:tab w:val="decimal" w:pos="542"/>
              </w:tabs>
            </w:pPr>
            <w:r w:rsidRPr="00BF7F7A">
              <w:t>0</w:t>
            </w:r>
          </w:p>
        </w:tc>
        <w:tc>
          <w:tcPr>
            <w:tcW w:w="1064" w:type="dxa"/>
            <w:tcBorders>
              <w:top w:val="single" w:sz="4" w:space="0" w:color="auto"/>
            </w:tcBorders>
          </w:tcPr>
          <w:p w14:paraId="38BEF3A8" w14:textId="77777777" w:rsidR="00803CBD" w:rsidRPr="00582384" w:rsidRDefault="00BF7F7A" w:rsidP="00803CBD">
            <w:pPr>
              <w:pStyle w:val="C-TableText"/>
              <w:tabs>
                <w:tab w:val="decimal" w:pos="542"/>
              </w:tabs>
            </w:pPr>
            <w:r w:rsidRPr="00BF7F7A">
              <w:t>0</w:t>
            </w:r>
          </w:p>
        </w:tc>
        <w:tc>
          <w:tcPr>
            <w:tcW w:w="1064" w:type="dxa"/>
            <w:tcBorders>
              <w:top w:val="single" w:sz="4" w:space="0" w:color="auto"/>
            </w:tcBorders>
          </w:tcPr>
          <w:p w14:paraId="1096397E" w14:textId="77777777" w:rsidR="00803CBD" w:rsidRPr="00582384" w:rsidRDefault="00BF7F7A" w:rsidP="00803CBD">
            <w:pPr>
              <w:pStyle w:val="C-TableText"/>
              <w:tabs>
                <w:tab w:val="decimal" w:pos="542"/>
              </w:tabs>
            </w:pPr>
            <w:r w:rsidRPr="00BF7F7A">
              <w:t>55</w:t>
            </w:r>
          </w:p>
        </w:tc>
        <w:tc>
          <w:tcPr>
            <w:tcW w:w="1064" w:type="dxa"/>
            <w:tcBorders>
              <w:top w:val="single" w:sz="4" w:space="0" w:color="auto"/>
            </w:tcBorders>
          </w:tcPr>
          <w:p w14:paraId="6E2858DC" w14:textId="77777777" w:rsidR="00803CBD" w:rsidRPr="00582384" w:rsidRDefault="00BF7F7A" w:rsidP="00803CBD">
            <w:pPr>
              <w:pStyle w:val="C-TableText"/>
              <w:tabs>
                <w:tab w:val="decimal" w:pos="542"/>
              </w:tabs>
            </w:pPr>
            <w:r w:rsidRPr="00BF7F7A">
              <w:t>75</w:t>
            </w:r>
          </w:p>
        </w:tc>
      </w:tr>
      <w:tr w:rsidR="00803CBD" w:rsidRPr="00582384" w14:paraId="654DCBF1" w14:textId="77777777" w:rsidTr="00F258F4">
        <w:trPr>
          <w:cantSplit/>
        </w:trPr>
        <w:tc>
          <w:tcPr>
            <w:tcW w:w="1064" w:type="dxa"/>
          </w:tcPr>
          <w:p w14:paraId="37AAC1E1" w14:textId="77777777" w:rsidR="00803CBD" w:rsidRPr="00582384" w:rsidRDefault="00BF7F7A" w:rsidP="00DB4D03">
            <w:pPr>
              <w:pStyle w:val="C-TableText"/>
              <w:tabs>
                <w:tab w:val="decimal" w:pos="-90"/>
              </w:tabs>
            </w:pPr>
            <w:r w:rsidRPr="00BF7F7A">
              <w:t>10</w:t>
            </w:r>
          </w:p>
        </w:tc>
        <w:tc>
          <w:tcPr>
            <w:tcW w:w="1064" w:type="dxa"/>
          </w:tcPr>
          <w:p w14:paraId="2CDCA643" w14:textId="77777777" w:rsidR="00803CBD" w:rsidRPr="00582384" w:rsidRDefault="00BF7F7A" w:rsidP="00803CBD">
            <w:pPr>
              <w:pStyle w:val="C-TableText"/>
              <w:tabs>
                <w:tab w:val="decimal" w:pos="542"/>
              </w:tabs>
            </w:pPr>
            <w:r w:rsidRPr="00BF7F7A">
              <w:t>10</w:t>
            </w:r>
          </w:p>
        </w:tc>
        <w:tc>
          <w:tcPr>
            <w:tcW w:w="1064" w:type="dxa"/>
          </w:tcPr>
          <w:p w14:paraId="27E323CB" w14:textId="77777777" w:rsidR="00803CBD" w:rsidRPr="00582384" w:rsidRDefault="00BF7F7A" w:rsidP="00803CBD">
            <w:pPr>
              <w:pStyle w:val="C-TableText"/>
              <w:tabs>
                <w:tab w:val="decimal" w:pos="542"/>
              </w:tabs>
            </w:pPr>
            <w:r w:rsidRPr="00BF7F7A">
              <w:t>80</w:t>
            </w:r>
          </w:p>
        </w:tc>
        <w:tc>
          <w:tcPr>
            <w:tcW w:w="1064" w:type="dxa"/>
          </w:tcPr>
          <w:p w14:paraId="4FE0F936" w14:textId="77777777" w:rsidR="00803CBD" w:rsidRPr="00582384" w:rsidRDefault="00BF7F7A" w:rsidP="00803CBD">
            <w:pPr>
              <w:pStyle w:val="C-TableText"/>
              <w:tabs>
                <w:tab w:val="decimal" w:pos="542"/>
              </w:tabs>
            </w:pPr>
            <w:r w:rsidRPr="00BF7F7A">
              <w:t>90</w:t>
            </w:r>
          </w:p>
        </w:tc>
        <w:tc>
          <w:tcPr>
            <w:tcW w:w="1064" w:type="dxa"/>
          </w:tcPr>
          <w:p w14:paraId="04C57DFD" w14:textId="77777777" w:rsidR="00803CBD" w:rsidRPr="00582384" w:rsidRDefault="00BF7F7A" w:rsidP="00803CBD">
            <w:pPr>
              <w:pStyle w:val="C-TableText"/>
              <w:tabs>
                <w:tab w:val="decimal" w:pos="542"/>
              </w:tabs>
            </w:pPr>
            <w:r w:rsidRPr="00BF7F7A">
              <w:t>30</w:t>
            </w:r>
          </w:p>
        </w:tc>
        <w:tc>
          <w:tcPr>
            <w:tcW w:w="1064" w:type="dxa"/>
          </w:tcPr>
          <w:p w14:paraId="277EFF92" w14:textId="77777777" w:rsidR="00803CBD" w:rsidRPr="00582384" w:rsidRDefault="00BF7F7A" w:rsidP="00803CBD">
            <w:pPr>
              <w:pStyle w:val="C-TableText"/>
              <w:tabs>
                <w:tab w:val="decimal" w:pos="542"/>
              </w:tabs>
            </w:pPr>
            <w:r w:rsidRPr="00BF7F7A">
              <w:t>13</w:t>
            </w:r>
          </w:p>
        </w:tc>
        <w:tc>
          <w:tcPr>
            <w:tcW w:w="1064" w:type="dxa"/>
          </w:tcPr>
          <w:p w14:paraId="4E1F4168" w14:textId="77777777" w:rsidR="00803CBD" w:rsidRPr="00582384" w:rsidRDefault="00BF7F7A" w:rsidP="00803CBD">
            <w:pPr>
              <w:pStyle w:val="C-TableText"/>
              <w:tabs>
                <w:tab w:val="decimal" w:pos="542"/>
              </w:tabs>
            </w:pPr>
            <w:r w:rsidRPr="00BF7F7A">
              <w:t>63</w:t>
            </w:r>
          </w:p>
        </w:tc>
        <w:tc>
          <w:tcPr>
            <w:tcW w:w="1064" w:type="dxa"/>
          </w:tcPr>
          <w:p w14:paraId="201D038E" w14:textId="77777777" w:rsidR="00803CBD" w:rsidRPr="00582384" w:rsidRDefault="00BF7F7A" w:rsidP="00803CBD">
            <w:pPr>
              <w:pStyle w:val="C-TableText"/>
              <w:tabs>
                <w:tab w:val="decimal" w:pos="542"/>
              </w:tabs>
            </w:pPr>
            <w:r w:rsidRPr="00BF7F7A">
              <w:t>55</w:t>
            </w:r>
          </w:p>
        </w:tc>
        <w:tc>
          <w:tcPr>
            <w:tcW w:w="1064" w:type="dxa"/>
          </w:tcPr>
          <w:p w14:paraId="141E3116" w14:textId="77777777" w:rsidR="00803CBD" w:rsidRPr="00582384" w:rsidRDefault="00BF7F7A" w:rsidP="00803CBD">
            <w:pPr>
              <w:pStyle w:val="C-TableText"/>
              <w:tabs>
                <w:tab w:val="decimal" w:pos="542"/>
              </w:tabs>
            </w:pPr>
            <w:r w:rsidRPr="00BF7F7A">
              <w:t>50</w:t>
            </w:r>
          </w:p>
        </w:tc>
      </w:tr>
      <w:tr w:rsidR="00803CBD" w:rsidRPr="00582384" w14:paraId="7C3AD239" w14:textId="77777777" w:rsidTr="00F258F4">
        <w:trPr>
          <w:cantSplit/>
        </w:trPr>
        <w:tc>
          <w:tcPr>
            <w:tcW w:w="1064" w:type="dxa"/>
          </w:tcPr>
          <w:p w14:paraId="7495CA2B" w14:textId="77777777" w:rsidR="00803CBD" w:rsidRPr="00582384" w:rsidRDefault="00BF7F7A" w:rsidP="00DB4D03">
            <w:pPr>
              <w:pStyle w:val="C-TableText"/>
              <w:tabs>
                <w:tab w:val="decimal" w:pos="-90"/>
              </w:tabs>
            </w:pPr>
            <w:r w:rsidRPr="00BF7F7A">
              <w:t>20</w:t>
            </w:r>
          </w:p>
        </w:tc>
        <w:tc>
          <w:tcPr>
            <w:tcW w:w="1064" w:type="dxa"/>
          </w:tcPr>
          <w:p w14:paraId="3179C9DC" w14:textId="77777777" w:rsidR="00803CBD" w:rsidRPr="00582384" w:rsidRDefault="00BF7F7A" w:rsidP="00803CBD">
            <w:pPr>
              <w:pStyle w:val="C-TableText"/>
              <w:tabs>
                <w:tab w:val="decimal" w:pos="542"/>
              </w:tabs>
            </w:pPr>
            <w:r w:rsidRPr="00BF7F7A">
              <w:t>83</w:t>
            </w:r>
          </w:p>
        </w:tc>
        <w:tc>
          <w:tcPr>
            <w:tcW w:w="1064" w:type="dxa"/>
          </w:tcPr>
          <w:p w14:paraId="2841C8AD" w14:textId="77777777" w:rsidR="00803CBD" w:rsidRPr="00582384" w:rsidRDefault="00BF7F7A" w:rsidP="00803CBD">
            <w:pPr>
              <w:pStyle w:val="C-TableText"/>
              <w:tabs>
                <w:tab w:val="decimal" w:pos="542"/>
              </w:tabs>
            </w:pPr>
            <w:r w:rsidRPr="00BF7F7A">
              <w:t>100</w:t>
            </w:r>
          </w:p>
        </w:tc>
        <w:tc>
          <w:tcPr>
            <w:tcW w:w="1064" w:type="dxa"/>
          </w:tcPr>
          <w:p w14:paraId="7EBC60D2" w14:textId="77777777" w:rsidR="00803CBD" w:rsidRPr="00582384" w:rsidRDefault="00BF7F7A" w:rsidP="00803CBD">
            <w:pPr>
              <w:pStyle w:val="C-TableText"/>
              <w:tabs>
                <w:tab w:val="decimal" w:pos="542"/>
              </w:tabs>
            </w:pPr>
            <w:r w:rsidRPr="00BF7F7A">
              <w:t>15</w:t>
            </w:r>
          </w:p>
        </w:tc>
        <w:tc>
          <w:tcPr>
            <w:tcW w:w="1064" w:type="dxa"/>
          </w:tcPr>
          <w:p w14:paraId="1BDB5F8A" w14:textId="77777777" w:rsidR="00803CBD" w:rsidRPr="00582384" w:rsidRDefault="00BF7F7A" w:rsidP="00803CBD">
            <w:pPr>
              <w:pStyle w:val="C-TableText"/>
              <w:tabs>
                <w:tab w:val="decimal" w:pos="542"/>
              </w:tabs>
            </w:pPr>
            <w:r w:rsidRPr="00BF7F7A">
              <w:t>0</w:t>
            </w:r>
          </w:p>
        </w:tc>
        <w:tc>
          <w:tcPr>
            <w:tcW w:w="1064" w:type="dxa"/>
          </w:tcPr>
          <w:p w14:paraId="49ECDF5D" w14:textId="77777777" w:rsidR="00803CBD" w:rsidRPr="00582384" w:rsidRDefault="00BF7F7A" w:rsidP="00803CBD">
            <w:pPr>
              <w:pStyle w:val="C-TableText"/>
              <w:tabs>
                <w:tab w:val="decimal" w:pos="542"/>
              </w:tabs>
            </w:pPr>
            <w:r w:rsidRPr="00BF7F7A">
              <w:t>30</w:t>
            </w:r>
          </w:p>
        </w:tc>
        <w:tc>
          <w:tcPr>
            <w:tcW w:w="1064" w:type="dxa"/>
          </w:tcPr>
          <w:p w14:paraId="1F41CF66" w14:textId="77777777" w:rsidR="00803CBD" w:rsidRPr="00582384" w:rsidRDefault="00BF7F7A" w:rsidP="00803CBD">
            <w:pPr>
              <w:pStyle w:val="C-TableText"/>
              <w:tabs>
                <w:tab w:val="decimal" w:pos="542"/>
              </w:tabs>
            </w:pPr>
            <w:r w:rsidRPr="00BF7F7A">
              <w:t>100</w:t>
            </w:r>
          </w:p>
        </w:tc>
        <w:tc>
          <w:tcPr>
            <w:tcW w:w="1064" w:type="dxa"/>
          </w:tcPr>
          <w:p w14:paraId="3ABE4303" w14:textId="77777777" w:rsidR="00803CBD" w:rsidRPr="00582384" w:rsidRDefault="00BF7F7A" w:rsidP="00803CBD">
            <w:pPr>
              <w:pStyle w:val="C-TableText"/>
              <w:tabs>
                <w:tab w:val="decimal" w:pos="542"/>
              </w:tabs>
            </w:pPr>
            <w:r w:rsidRPr="00BF7F7A">
              <w:t>45</w:t>
            </w:r>
          </w:p>
        </w:tc>
        <w:tc>
          <w:tcPr>
            <w:tcW w:w="1064" w:type="dxa"/>
          </w:tcPr>
          <w:p w14:paraId="301DA474" w14:textId="77777777" w:rsidR="00803CBD" w:rsidRPr="00582384" w:rsidRDefault="00BF7F7A" w:rsidP="00803CBD">
            <w:pPr>
              <w:pStyle w:val="C-TableText"/>
              <w:tabs>
                <w:tab w:val="decimal" w:pos="542"/>
              </w:tabs>
            </w:pPr>
            <w:r w:rsidRPr="00BF7F7A">
              <w:t>0</w:t>
            </w:r>
          </w:p>
        </w:tc>
      </w:tr>
      <w:tr w:rsidR="00803CBD" w:rsidRPr="00582384" w14:paraId="65CE2324" w14:textId="77777777" w:rsidTr="00F258F4">
        <w:trPr>
          <w:cantSplit/>
        </w:trPr>
        <w:tc>
          <w:tcPr>
            <w:tcW w:w="1064" w:type="dxa"/>
          </w:tcPr>
          <w:p w14:paraId="779FDDF9" w14:textId="77777777" w:rsidR="00803CBD" w:rsidRPr="00582384" w:rsidRDefault="00BF7F7A" w:rsidP="00DB4D03">
            <w:pPr>
              <w:pStyle w:val="C-TableText"/>
              <w:tabs>
                <w:tab w:val="decimal" w:pos="-90"/>
              </w:tabs>
            </w:pPr>
            <w:r w:rsidRPr="00BF7F7A">
              <w:t>30</w:t>
            </w:r>
          </w:p>
        </w:tc>
        <w:tc>
          <w:tcPr>
            <w:tcW w:w="1064" w:type="dxa"/>
          </w:tcPr>
          <w:p w14:paraId="4B1390AB" w14:textId="77777777" w:rsidR="00803CBD" w:rsidRPr="00582384" w:rsidRDefault="00BF7F7A" w:rsidP="00803CBD">
            <w:pPr>
              <w:pStyle w:val="C-TableText"/>
              <w:tabs>
                <w:tab w:val="decimal" w:pos="542"/>
              </w:tabs>
            </w:pPr>
            <w:r w:rsidRPr="00BF7F7A">
              <w:t>40</w:t>
            </w:r>
          </w:p>
        </w:tc>
        <w:tc>
          <w:tcPr>
            <w:tcW w:w="1064" w:type="dxa"/>
          </w:tcPr>
          <w:p w14:paraId="48A1C9A9" w14:textId="77777777" w:rsidR="00803CBD" w:rsidRPr="00582384" w:rsidRDefault="00BF7F7A" w:rsidP="00803CBD">
            <w:pPr>
              <w:pStyle w:val="C-TableText"/>
              <w:tabs>
                <w:tab w:val="decimal" w:pos="542"/>
              </w:tabs>
            </w:pPr>
            <w:r w:rsidRPr="00BF7F7A">
              <w:t>100</w:t>
            </w:r>
          </w:p>
        </w:tc>
        <w:tc>
          <w:tcPr>
            <w:tcW w:w="1064" w:type="dxa"/>
          </w:tcPr>
          <w:p w14:paraId="01C2348F" w14:textId="77777777" w:rsidR="00803CBD" w:rsidRPr="00582384" w:rsidRDefault="00BF7F7A" w:rsidP="00803CBD">
            <w:pPr>
              <w:pStyle w:val="C-TableText"/>
              <w:tabs>
                <w:tab w:val="decimal" w:pos="542"/>
              </w:tabs>
            </w:pPr>
            <w:r w:rsidRPr="00BF7F7A">
              <w:t>30</w:t>
            </w:r>
          </w:p>
        </w:tc>
        <w:tc>
          <w:tcPr>
            <w:tcW w:w="1064" w:type="dxa"/>
          </w:tcPr>
          <w:p w14:paraId="12671576" w14:textId="77777777" w:rsidR="00803CBD" w:rsidRPr="00582384" w:rsidRDefault="00BF7F7A" w:rsidP="00803CBD">
            <w:pPr>
              <w:pStyle w:val="C-TableText"/>
              <w:tabs>
                <w:tab w:val="decimal" w:pos="542"/>
              </w:tabs>
            </w:pPr>
            <w:r w:rsidRPr="00BF7F7A">
              <w:t>0</w:t>
            </w:r>
          </w:p>
        </w:tc>
        <w:tc>
          <w:tcPr>
            <w:tcW w:w="1064" w:type="dxa"/>
          </w:tcPr>
          <w:p w14:paraId="17AF1C99" w14:textId="77777777" w:rsidR="00803CBD" w:rsidRPr="00582384" w:rsidRDefault="00BF7F7A" w:rsidP="00803CBD">
            <w:pPr>
              <w:pStyle w:val="C-TableText"/>
              <w:tabs>
                <w:tab w:val="decimal" w:pos="542"/>
              </w:tabs>
            </w:pPr>
            <w:r w:rsidRPr="00BF7F7A">
              <w:t>37</w:t>
            </w:r>
          </w:p>
        </w:tc>
        <w:tc>
          <w:tcPr>
            <w:tcW w:w="1064" w:type="dxa"/>
          </w:tcPr>
          <w:p w14:paraId="33E8E410" w14:textId="77777777" w:rsidR="00803CBD" w:rsidRPr="00582384" w:rsidRDefault="00BF7F7A" w:rsidP="00803CBD">
            <w:pPr>
              <w:pStyle w:val="C-TableText"/>
              <w:tabs>
                <w:tab w:val="decimal" w:pos="542"/>
              </w:tabs>
            </w:pPr>
            <w:r w:rsidRPr="00BF7F7A">
              <w:t>100</w:t>
            </w:r>
          </w:p>
        </w:tc>
        <w:tc>
          <w:tcPr>
            <w:tcW w:w="1064" w:type="dxa"/>
          </w:tcPr>
          <w:p w14:paraId="0882026C" w14:textId="77777777" w:rsidR="00803CBD" w:rsidRPr="00582384" w:rsidRDefault="00BF7F7A" w:rsidP="00803CBD">
            <w:pPr>
              <w:pStyle w:val="C-TableText"/>
              <w:tabs>
                <w:tab w:val="decimal" w:pos="542"/>
              </w:tabs>
            </w:pPr>
            <w:r w:rsidRPr="00BF7F7A">
              <w:t>25</w:t>
            </w:r>
          </w:p>
        </w:tc>
        <w:tc>
          <w:tcPr>
            <w:tcW w:w="1064" w:type="dxa"/>
          </w:tcPr>
          <w:p w14:paraId="7EA39D15" w14:textId="77777777" w:rsidR="00803CBD" w:rsidRPr="00582384" w:rsidRDefault="00BF7F7A" w:rsidP="00803CBD">
            <w:pPr>
              <w:pStyle w:val="C-TableText"/>
              <w:tabs>
                <w:tab w:val="decimal" w:pos="542"/>
              </w:tabs>
            </w:pPr>
            <w:r w:rsidRPr="00BF7F7A">
              <w:t>0</w:t>
            </w:r>
          </w:p>
        </w:tc>
      </w:tr>
      <w:tr w:rsidR="00803CBD" w:rsidRPr="00582384" w14:paraId="14F8A89C" w14:textId="77777777" w:rsidTr="00F258F4">
        <w:trPr>
          <w:cantSplit/>
        </w:trPr>
        <w:tc>
          <w:tcPr>
            <w:tcW w:w="1064" w:type="dxa"/>
          </w:tcPr>
          <w:p w14:paraId="3027074D" w14:textId="77777777" w:rsidR="00803CBD" w:rsidRPr="00582384" w:rsidRDefault="00BF7F7A" w:rsidP="00DB4D03">
            <w:pPr>
              <w:pStyle w:val="C-TableText"/>
              <w:tabs>
                <w:tab w:val="decimal" w:pos="-90"/>
              </w:tabs>
            </w:pPr>
            <w:r w:rsidRPr="00BF7F7A">
              <w:t>40</w:t>
            </w:r>
          </w:p>
        </w:tc>
        <w:tc>
          <w:tcPr>
            <w:tcW w:w="1064" w:type="dxa"/>
          </w:tcPr>
          <w:p w14:paraId="644FEC0A" w14:textId="77777777" w:rsidR="00803CBD" w:rsidRPr="00582384" w:rsidRDefault="00BF7F7A" w:rsidP="00803CBD">
            <w:pPr>
              <w:pStyle w:val="C-TableText"/>
              <w:tabs>
                <w:tab w:val="decimal" w:pos="542"/>
              </w:tabs>
            </w:pPr>
            <w:r w:rsidRPr="00BF7F7A">
              <w:t>30</w:t>
            </w:r>
          </w:p>
        </w:tc>
        <w:tc>
          <w:tcPr>
            <w:tcW w:w="1064" w:type="dxa"/>
          </w:tcPr>
          <w:p w14:paraId="691F1804" w14:textId="77777777" w:rsidR="00803CBD" w:rsidRPr="00582384" w:rsidRDefault="00BF7F7A" w:rsidP="00803CBD">
            <w:pPr>
              <w:pStyle w:val="C-TableText"/>
              <w:tabs>
                <w:tab w:val="decimal" w:pos="542"/>
              </w:tabs>
            </w:pPr>
            <w:r w:rsidRPr="00BF7F7A">
              <w:t>100</w:t>
            </w:r>
          </w:p>
        </w:tc>
        <w:tc>
          <w:tcPr>
            <w:tcW w:w="1064" w:type="dxa"/>
          </w:tcPr>
          <w:p w14:paraId="68E9503B" w14:textId="77777777" w:rsidR="00803CBD" w:rsidRPr="00582384" w:rsidRDefault="00BF7F7A" w:rsidP="00803CBD">
            <w:pPr>
              <w:pStyle w:val="C-TableText"/>
              <w:tabs>
                <w:tab w:val="decimal" w:pos="542"/>
              </w:tabs>
            </w:pPr>
            <w:r w:rsidRPr="00BF7F7A">
              <w:t>50</w:t>
            </w:r>
          </w:p>
        </w:tc>
        <w:tc>
          <w:tcPr>
            <w:tcW w:w="1064" w:type="dxa"/>
          </w:tcPr>
          <w:p w14:paraId="59B7CE29" w14:textId="77777777" w:rsidR="00803CBD" w:rsidRPr="00582384" w:rsidRDefault="00BF7F7A" w:rsidP="00803CBD">
            <w:pPr>
              <w:pStyle w:val="C-TableText"/>
              <w:tabs>
                <w:tab w:val="decimal" w:pos="542"/>
              </w:tabs>
            </w:pPr>
            <w:r w:rsidRPr="00BF7F7A">
              <w:t>0</w:t>
            </w:r>
          </w:p>
        </w:tc>
        <w:tc>
          <w:tcPr>
            <w:tcW w:w="1064" w:type="dxa"/>
          </w:tcPr>
          <w:p w14:paraId="7B6CD5DB" w14:textId="77777777" w:rsidR="00803CBD" w:rsidRPr="00582384" w:rsidRDefault="00BF7F7A" w:rsidP="00803CBD">
            <w:pPr>
              <w:pStyle w:val="C-TableText"/>
              <w:tabs>
                <w:tab w:val="decimal" w:pos="542"/>
              </w:tabs>
            </w:pPr>
            <w:r w:rsidRPr="00BF7F7A">
              <w:t>10</w:t>
            </w:r>
          </w:p>
        </w:tc>
        <w:tc>
          <w:tcPr>
            <w:tcW w:w="1064" w:type="dxa"/>
          </w:tcPr>
          <w:p w14:paraId="19552008" w14:textId="77777777" w:rsidR="00803CBD" w:rsidRPr="00582384" w:rsidRDefault="00BF7F7A" w:rsidP="00803CBD">
            <w:pPr>
              <w:pStyle w:val="C-TableText"/>
              <w:tabs>
                <w:tab w:val="decimal" w:pos="542"/>
              </w:tabs>
            </w:pPr>
            <w:r w:rsidRPr="00BF7F7A">
              <w:t>100</w:t>
            </w:r>
          </w:p>
        </w:tc>
        <w:tc>
          <w:tcPr>
            <w:tcW w:w="1064" w:type="dxa"/>
          </w:tcPr>
          <w:p w14:paraId="71BA94EA" w14:textId="77777777" w:rsidR="00803CBD" w:rsidRPr="00582384" w:rsidRDefault="00BF7F7A" w:rsidP="00803CBD">
            <w:pPr>
              <w:pStyle w:val="C-TableText"/>
              <w:tabs>
                <w:tab w:val="decimal" w:pos="542"/>
              </w:tabs>
            </w:pPr>
            <w:r w:rsidRPr="00BF7F7A">
              <w:t>45</w:t>
            </w:r>
          </w:p>
        </w:tc>
        <w:tc>
          <w:tcPr>
            <w:tcW w:w="1064" w:type="dxa"/>
          </w:tcPr>
          <w:p w14:paraId="1DEFD630" w14:textId="77777777" w:rsidR="00803CBD" w:rsidRPr="00582384" w:rsidRDefault="00BF7F7A" w:rsidP="00803CBD">
            <w:pPr>
              <w:pStyle w:val="C-TableText"/>
              <w:tabs>
                <w:tab w:val="decimal" w:pos="542"/>
              </w:tabs>
            </w:pPr>
            <w:r w:rsidRPr="00BF7F7A">
              <w:t>0</w:t>
            </w:r>
          </w:p>
        </w:tc>
      </w:tr>
      <w:tr w:rsidR="00803CBD" w:rsidRPr="00582384" w14:paraId="1512DCAA" w14:textId="77777777" w:rsidTr="00F258F4">
        <w:trPr>
          <w:cantSplit/>
        </w:trPr>
        <w:tc>
          <w:tcPr>
            <w:tcW w:w="1064" w:type="dxa"/>
          </w:tcPr>
          <w:p w14:paraId="226932DA" w14:textId="77777777" w:rsidR="00803CBD" w:rsidRPr="00582384" w:rsidRDefault="00BF7F7A" w:rsidP="00DB4D03">
            <w:pPr>
              <w:pStyle w:val="C-TableText"/>
              <w:tabs>
                <w:tab w:val="decimal" w:pos="-90"/>
              </w:tabs>
            </w:pPr>
            <w:r w:rsidRPr="00BF7F7A">
              <w:t>50</w:t>
            </w:r>
          </w:p>
        </w:tc>
        <w:tc>
          <w:tcPr>
            <w:tcW w:w="1064" w:type="dxa"/>
          </w:tcPr>
          <w:p w14:paraId="38D0A84B" w14:textId="77777777" w:rsidR="00803CBD" w:rsidRPr="00582384" w:rsidRDefault="00BF7F7A" w:rsidP="00803CBD">
            <w:pPr>
              <w:pStyle w:val="C-TableText"/>
              <w:tabs>
                <w:tab w:val="decimal" w:pos="542"/>
              </w:tabs>
            </w:pPr>
            <w:r w:rsidRPr="00BF7F7A">
              <w:t>23</w:t>
            </w:r>
          </w:p>
        </w:tc>
        <w:tc>
          <w:tcPr>
            <w:tcW w:w="1064" w:type="dxa"/>
          </w:tcPr>
          <w:p w14:paraId="37D50995" w14:textId="77777777" w:rsidR="00803CBD" w:rsidRPr="00582384" w:rsidRDefault="00BF7F7A" w:rsidP="00803CBD">
            <w:pPr>
              <w:pStyle w:val="C-TableText"/>
              <w:tabs>
                <w:tab w:val="decimal" w:pos="542"/>
              </w:tabs>
            </w:pPr>
            <w:r w:rsidRPr="00BF7F7A">
              <w:t>100</w:t>
            </w:r>
          </w:p>
        </w:tc>
        <w:tc>
          <w:tcPr>
            <w:tcW w:w="1064" w:type="dxa"/>
          </w:tcPr>
          <w:p w14:paraId="02DD65C9" w14:textId="77777777" w:rsidR="00803CBD" w:rsidRPr="00582384" w:rsidRDefault="00BF7F7A" w:rsidP="00803CBD">
            <w:pPr>
              <w:pStyle w:val="C-TableText"/>
              <w:tabs>
                <w:tab w:val="decimal" w:pos="542"/>
              </w:tabs>
            </w:pPr>
            <w:r w:rsidRPr="00BF7F7A">
              <w:t>60</w:t>
            </w:r>
          </w:p>
        </w:tc>
        <w:tc>
          <w:tcPr>
            <w:tcW w:w="1064" w:type="dxa"/>
          </w:tcPr>
          <w:p w14:paraId="02967C88" w14:textId="77777777" w:rsidR="00803CBD" w:rsidRPr="00582384" w:rsidRDefault="00BF7F7A" w:rsidP="00803CBD">
            <w:pPr>
              <w:pStyle w:val="C-TableText"/>
              <w:tabs>
                <w:tab w:val="decimal" w:pos="542"/>
              </w:tabs>
            </w:pPr>
            <w:r w:rsidRPr="00BF7F7A">
              <w:t>0</w:t>
            </w:r>
          </w:p>
        </w:tc>
        <w:tc>
          <w:tcPr>
            <w:tcW w:w="1064" w:type="dxa"/>
          </w:tcPr>
          <w:p w14:paraId="62341CD6" w14:textId="77777777" w:rsidR="00803CBD" w:rsidRPr="00582384" w:rsidRDefault="00BF7F7A" w:rsidP="00803CBD">
            <w:pPr>
              <w:pStyle w:val="C-TableText"/>
              <w:tabs>
                <w:tab w:val="decimal" w:pos="542"/>
              </w:tabs>
            </w:pPr>
            <w:r w:rsidRPr="00BF7F7A">
              <w:t>0</w:t>
            </w:r>
          </w:p>
        </w:tc>
        <w:tc>
          <w:tcPr>
            <w:tcW w:w="1064" w:type="dxa"/>
          </w:tcPr>
          <w:p w14:paraId="04432DC2" w14:textId="77777777" w:rsidR="00803CBD" w:rsidRPr="00582384" w:rsidRDefault="00BF7F7A" w:rsidP="00803CBD">
            <w:pPr>
              <w:pStyle w:val="C-TableText"/>
              <w:tabs>
                <w:tab w:val="decimal" w:pos="542"/>
              </w:tabs>
            </w:pPr>
            <w:r w:rsidRPr="00BF7F7A">
              <w:t>100</w:t>
            </w:r>
          </w:p>
        </w:tc>
        <w:tc>
          <w:tcPr>
            <w:tcW w:w="1064" w:type="dxa"/>
          </w:tcPr>
          <w:p w14:paraId="203F2C84" w14:textId="77777777" w:rsidR="00803CBD" w:rsidRPr="00582384" w:rsidRDefault="00BF7F7A" w:rsidP="00803CBD">
            <w:pPr>
              <w:pStyle w:val="C-TableText"/>
              <w:tabs>
                <w:tab w:val="decimal" w:pos="542"/>
              </w:tabs>
            </w:pPr>
            <w:r w:rsidRPr="00BF7F7A">
              <w:t>65</w:t>
            </w:r>
          </w:p>
        </w:tc>
        <w:tc>
          <w:tcPr>
            <w:tcW w:w="1064" w:type="dxa"/>
          </w:tcPr>
          <w:p w14:paraId="329B90E8" w14:textId="77777777" w:rsidR="00803CBD" w:rsidRPr="00582384" w:rsidRDefault="00BF7F7A" w:rsidP="00803CBD">
            <w:pPr>
              <w:pStyle w:val="C-TableText"/>
              <w:tabs>
                <w:tab w:val="decimal" w:pos="542"/>
              </w:tabs>
            </w:pPr>
            <w:r w:rsidRPr="00BF7F7A">
              <w:t>0</w:t>
            </w:r>
          </w:p>
        </w:tc>
      </w:tr>
      <w:tr w:rsidR="00803CBD" w:rsidRPr="00582384" w14:paraId="5942474A" w14:textId="77777777" w:rsidTr="00B6004E">
        <w:trPr>
          <w:cantSplit/>
        </w:trPr>
        <w:tc>
          <w:tcPr>
            <w:tcW w:w="1064" w:type="dxa"/>
          </w:tcPr>
          <w:p w14:paraId="0FA82B12" w14:textId="77777777" w:rsidR="00803CBD" w:rsidRPr="00582384" w:rsidRDefault="00BF7F7A" w:rsidP="00DB4D03">
            <w:pPr>
              <w:pStyle w:val="C-TableText"/>
              <w:tabs>
                <w:tab w:val="decimal" w:pos="-90"/>
              </w:tabs>
            </w:pPr>
            <w:r w:rsidRPr="00BF7F7A">
              <w:t>60</w:t>
            </w:r>
          </w:p>
        </w:tc>
        <w:tc>
          <w:tcPr>
            <w:tcW w:w="1064" w:type="dxa"/>
          </w:tcPr>
          <w:p w14:paraId="418905B0" w14:textId="77777777" w:rsidR="00803CBD" w:rsidRPr="00582384" w:rsidRDefault="00BF7F7A" w:rsidP="00803CBD">
            <w:pPr>
              <w:pStyle w:val="C-TableText"/>
              <w:tabs>
                <w:tab w:val="decimal" w:pos="542"/>
              </w:tabs>
            </w:pPr>
            <w:r w:rsidRPr="00BF7F7A">
              <w:t>20</w:t>
            </w:r>
          </w:p>
        </w:tc>
        <w:tc>
          <w:tcPr>
            <w:tcW w:w="1064" w:type="dxa"/>
          </w:tcPr>
          <w:p w14:paraId="40AC1AF6" w14:textId="77777777" w:rsidR="00803CBD" w:rsidRPr="00582384" w:rsidRDefault="00BF7F7A" w:rsidP="00803CBD">
            <w:pPr>
              <w:pStyle w:val="C-TableText"/>
              <w:tabs>
                <w:tab w:val="decimal" w:pos="542"/>
              </w:tabs>
            </w:pPr>
            <w:r w:rsidRPr="00BF7F7A">
              <w:t>100</w:t>
            </w:r>
          </w:p>
        </w:tc>
        <w:tc>
          <w:tcPr>
            <w:tcW w:w="1064" w:type="dxa"/>
          </w:tcPr>
          <w:p w14:paraId="25932A08" w14:textId="77777777" w:rsidR="00803CBD" w:rsidRPr="00582384" w:rsidRDefault="00BF7F7A" w:rsidP="00803CBD">
            <w:pPr>
              <w:pStyle w:val="C-TableText"/>
              <w:tabs>
                <w:tab w:val="decimal" w:pos="542"/>
              </w:tabs>
            </w:pPr>
            <w:r w:rsidRPr="00BF7F7A">
              <w:t>145</w:t>
            </w:r>
          </w:p>
        </w:tc>
        <w:tc>
          <w:tcPr>
            <w:tcW w:w="1064" w:type="dxa"/>
          </w:tcPr>
          <w:p w14:paraId="19C04681" w14:textId="77777777" w:rsidR="00803CBD" w:rsidRPr="00582384" w:rsidRDefault="00BF7F7A" w:rsidP="00803CBD">
            <w:pPr>
              <w:pStyle w:val="C-TableText"/>
              <w:tabs>
                <w:tab w:val="decimal" w:pos="542"/>
              </w:tabs>
            </w:pPr>
            <w:r w:rsidRPr="00BF7F7A">
              <w:t>0</w:t>
            </w:r>
          </w:p>
        </w:tc>
        <w:tc>
          <w:tcPr>
            <w:tcW w:w="1064" w:type="dxa"/>
          </w:tcPr>
          <w:p w14:paraId="005D954A" w14:textId="77777777" w:rsidR="00803CBD" w:rsidRPr="00582384" w:rsidRDefault="00BF7F7A" w:rsidP="00803CBD">
            <w:pPr>
              <w:pStyle w:val="C-TableText"/>
              <w:tabs>
                <w:tab w:val="decimal" w:pos="542"/>
              </w:tabs>
            </w:pPr>
            <w:r w:rsidRPr="00BF7F7A">
              <w:t>0</w:t>
            </w:r>
          </w:p>
        </w:tc>
        <w:tc>
          <w:tcPr>
            <w:tcW w:w="1064" w:type="dxa"/>
          </w:tcPr>
          <w:p w14:paraId="2134E3DE" w14:textId="77777777" w:rsidR="00803CBD" w:rsidRPr="00582384" w:rsidRDefault="00BF7F7A" w:rsidP="00803CBD">
            <w:pPr>
              <w:pStyle w:val="C-TableText"/>
              <w:tabs>
                <w:tab w:val="decimal" w:pos="542"/>
              </w:tabs>
            </w:pPr>
            <w:r w:rsidRPr="00BF7F7A">
              <w:t>100</w:t>
            </w:r>
          </w:p>
        </w:tc>
        <w:tc>
          <w:tcPr>
            <w:tcW w:w="1064" w:type="dxa"/>
          </w:tcPr>
          <w:p w14:paraId="05168708" w14:textId="77777777" w:rsidR="00803CBD" w:rsidRPr="00582384" w:rsidRDefault="00BF7F7A" w:rsidP="00803CBD">
            <w:pPr>
              <w:pStyle w:val="C-TableText"/>
              <w:tabs>
                <w:tab w:val="decimal" w:pos="542"/>
              </w:tabs>
            </w:pPr>
            <w:r w:rsidRPr="00BF7F7A">
              <w:t>120</w:t>
            </w:r>
          </w:p>
        </w:tc>
        <w:tc>
          <w:tcPr>
            <w:tcW w:w="1064" w:type="dxa"/>
          </w:tcPr>
          <w:p w14:paraId="4C46F56D" w14:textId="77777777" w:rsidR="00803CBD" w:rsidRPr="00582384" w:rsidRDefault="00BF7F7A" w:rsidP="00803CBD">
            <w:pPr>
              <w:pStyle w:val="C-TableText"/>
              <w:tabs>
                <w:tab w:val="decimal" w:pos="542"/>
              </w:tabs>
            </w:pPr>
            <w:r w:rsidRPr="00BF7F7A">
              <w:t>0</w:t>
            </w:r>
          </w:p>
        </w:tc>
      </w:tr>
      <w:tr w:rsidR="00803CBD" w:rsidRPr="00582384" w14:paraId="4E8543CD" w14:textId="77777777" w:rsidTr="00B6004E">
        <w:trPr>
          <w:cantSplit/>
        </w:trPr>
        <w:tc>
          <w:tcPr>
            <w:tcW w:w="1064" w:type="dxa"/>
            <w:tcBorders>
              <w:bottom w:val="single" w:sz="4" w:space="0" w:color="auto"/>
            </w:tcBorders>
          </w:tcPr>
          <w:p w14:paraId="5EB5C2EA" w14:textId="77777777" w:rsidR="00803CBD" w:rsidRPr="00582384" w:rsidRDefault="00BF7F7A" w:rsidP="00DB4D03">
            <w:pPr>
              <w:pStyle w:val="C-TableText"/>
              <w:tabs>
                <w:tab w:val="decimal" w:pos="-90"/>
              </w:tabs>
            </w:pPr>
            <w:r w:rsidRPr="00BF7F7A">
              <w:t>70</w:t>
            </w:r>
          </w:p>
        </w:tc>
        <w:tc>
          <w:tcPr>
            <w:tcW w:w="1064" w:type="dxa"/>
            <w:tcBorders>
              <w:bottom w:val="single" w:sz="4" w:space="0" w:color="auto"/>
            </w:tcBorders>
          </w:tcPr>
          <w:p w14:paraId="7E036D76" w14:textId="77777777" w:rsidR="00803CBD" w:rsidRPr="00582384" w:rsidRDefault="00BF7F7A" w:rsidP="00803CBD">
            <w:pPr>
              <w:pStyle w:val="C-TableText"/>
              <w:tabs>
                <w:tab w:val="decimal" w:pos="542"/>
              </w:tabs>
            </w:pPr>
            <w:r w:rsidRPr="00BF7F7A">
              <w:t>0</w:t>
            </w:r>
          </w:p>
        </w:tc>
        <w:tc>
          <w:tcPr>
            <w:tcW w:w="1064" w:type="dxa"/>
            <w:tcBorders>
              <w:bottom w:val="single" w:sz="4" w:space="0" w:color="auto"/>
            </w:tcBorders>
          </w:tcPr>
          <w:p w14:paraId="648B3BA1" w14:textId="77777777" w:rsidR="00803CBD" w:rsidRPr="00582384" w:rsidRDefault="00BF7F7A" w:rsidP="00803CBD">
            <w:pPr>
              <w:pStyle w:val="C-TableText"/>
              <w:tabs>
                <w:tab w:val="decimal" w:pos="542"/>
              </w:tabs>
            </w:pPr>
            <w:r w:rsidRPr="00BF7F7A">
              <w:t>100</w:t>
            </w:r>
          </w:p>
        </w:tc>
        <w:tc>
          <w:tcPr>
            <w:tcW w:w="1064" w:type="dxa"/>
            <w:tcBorders>
              <w:bottom w:val="single" w:sz="4" w:space="0" w:color="auto"/>
            </w:tcBorders>
          </w:tcPr>
          <w:p w14:paraId="4C7B81C1" w14:textId="77777777" w:rsidR="00803CBD" w:rsidRPr="00582384" w:rsidRDefault="00BF7F7A" w:rsidP="00803CBD">
            <w:pPr>
              <w:pStyle w:val="C-TableText"/>
              <w:tabs>
                <w:tab w:val="decimal" w:pos="542"/>
              </w:tabs>
            </w:pPr>
            <w:r w:rsidRPr="00BF7F7A">
              <w:t>185</w:t>
            </w:r>
          </w:p>
        </w:tc>
        <w:tc>
          <w:tcPr>
            <w:tcW w:w="1064" w:type="dxa"/>
            <w:tcBorders>
              <w:bottom w:val="single" w:sz="4" w:space="0" w:color="auto"/>
            </w:tcBorders>
          </w:tcPr>
          <w:p w14:paraId="392DA307" w14:textId="77777777" w:rsidR="00803CBD" w:rsidRPr="00582384" w:rsidRDefault="00BF7F7A" w:rsidP="00803CBD">
            <w:pPr>
              <w:pStyle w:val="C-TableText"/>
              <w:tabs>
                <w:tab w:val="decimal" w:pos="542"/>
              </w:tabs>
            </w:pPr>
            <w:r w:rsidRPr="00BF7F7A">
              <w:t>0</w:t>
            </w:r>
          </w:p>
        </w:tc>
        <w:tc>
          <w:tcPr>
            <w:tcW w:w="1064" w:type="dxa"/>
            <w:tcBorders>
              <w:bottom w:val="single" w:sz="4" w:space="0" w:color="auto"/>
            </w:tcBorders>
          </w:tcPr>
          <w:p w14:paraId="26D41C2F" w14:textId="77777777" w:rsidR="00803CBD" w:rsidRPr="00582384" w:rsidRDefault="00BF7F7A" w:rsidP="00803CBD">
            <w:pPr>
              <w:pStyle w:val="C-TableText"/>
              <w:tabs>
                <w:tab w:val="decimal" w:pos="542"/>
              </w:tabs>
            </w:pPr>
            <w:r w:rsidRPr="00BF7F7A">
              <w:t>0</w:t>
            </w:r>
          </w:p>
        </w:tc>
        <w:tc>
          <w:tcPr>
            <w:tcW w:w="1064" w:type="dxa"/>
            <w:tcBorders>
              <w:bottom w:val="single" w:sz="4" w:space="0" w:color="auto"/>
            </w:tcBorders>
          </w:tcPr>
          <w:p w14:paraId="324A0C58" w14:textId="77777777" w:rsidR="00803CBD" w:rsidRPr="00582384" w:rsidRDefault="00BF7F7A" w:rsidP="00803CBD">
            <w:pPr>
              <w:pStyle w:val="C-TableText"/>
              <w:tabs>
                <w:tab w:val="decimal" w:pos="542"/>
              </w:tabs>
            </w:pPr>
            <w:r w:rsidRPr="00BF7F7A">
              <w:t>100</w:t>
            </w:r>
          </w:p>
        </w:tc>
        <w:tc>
          <w:tcPr>
            <w:tcW w:w="1064" w:type="dxa"/>
            <w:tcBorders>
              <w:bottom w:val="single" w:sz="4" w:space="0" w:color="auto"/>
            </w:tcBorders>
          </w:tcPr>
          <w:p w14:paraId="5DC85A91" w14:textId="77777777" w:rsidR="00803CBD" w:rsidRPr="00582384" w:rsidRDefault="00BF7F7A" w:rsidP="00803CBD">
            <w:pPr>
              <w:pStyle w:val="C-TableText"/>
              <w:tabs>
                <w:tab w:val="decimal" w:pos="542"/>
              </w:tabs>
            </w:pPr>
            <w:r w:rsidRPr="00BF7F7A">
              <w:t>145</w:t>
            </w:r>
          </w:p>
        </w:tc>
        <w:tc>
          <w:tcPr>
            <w:tcW w:w="1064" w:type="dxa"/>
            <w:tcBorders>
              <w:bottom w:val="single" w:sz="4" w:space="0" w:color="auto"/>
            </w:tcBorders>
          </w:tcPr>
          <w:p w14:paraId="6A475B45" w14:textId="77777777" w:rsidR="00803CBD" w:rsidRPr="00582384" w:rsidRDefault="00BF7F7A" w:rsidP="00803CBD">
            <w:pPr>
              <w:pStyle w:val="C-TableText"/>
              <w:tabs>
                <w:tab w:val="decimal" w:pos="542"/>
              </w:tabs>
            </w:pPr>
            <w:r w:rsidRPr="00BF7F7A">
              <w:t>0</w:t>
            </w:r>
          </w:p>
        </w:tc>
      </w:tr>
    </w:tbl>
    <w:p w14:paraId="6986F23A" w14:textId="77777777" w:rsidR="002C15F6" w:rsidRPr="00582384" w:rsidRDefault="00751C0C" w:rsidP="005C0D15">
      <w:pPr>
        <w:pStyle w:val="C-TableFootnote"/>
      </w:pPr>
      <w:r>
        <w:fldChar w:fldCharType="begin"/>
      </w:r>
      <w:r>
        <w:instrText xml:space="preserve"> REF _TNCBF1C01D22437474180BFAFDB6CF5E355  \* MERGEFORMAT </w:instrText>
      </w:r>
      <w:r>
        <w:fldChar w:fldCharType="separate"/>
      </w:r>
      <w:bookmarkStart w:id="43" w:name="_TN5"/>
      <w:r w:rsidR="00296BD9">
        <w:rPr>
          <w:rStyle w:val="C-TableCallout"/>
        </w:rPr>
        <w:t>a</w:t>
      </w:r>
      <w:bookmarkEnd w:id="43"/>
      <w:r>
        <w:rPr>
          <w:rStyle w:val="C-TableCallout"/>
        </w:rPr>
        <w:fldChar w:fldCharType="end"/>
      </w:r>
      <w:r w:rsidR="00BF7F7A" w:rsidRPr="00BF7F7A">
        <w:tab/>
        <w:t>Percentage of mice with completely healed lesions. Some mice died presumably due to natural causes: data represent mice with healed lesions/number treated (range 27-30).</w:t>
      </w:r>
    </w:p>
    <w:p w14:paraId="79078457" w14:textId="77777777" w:rsidR="002C15F6" w:rsidRPr="00582384" w:rsidRDefault="00751C0C" w:rsidP="006F7892">
      <w:pPr>
        <w:pStyle w:val="C-TableFootnote"/>
      </w:pPr>
      <w:r>
        <w:fldChar w:fldCharType="begin"/>
      </w:r>
      <w:r>
        <w:instrText xml:space="preserve"> REF _TNC31CCEB22C27544</w:instrText>
      </w:r>
      <w:r>
        <w:instrText xml:space="preserve">41B2ADC1DE5BDE1718  \* MERGEFORMAT </w:instrText>
      </w:r>
      <w:r>
        <w:fldChar w:fldCharType="separate"/>
      </w:r>
      <w:r w:rsidR="00296BD9">
        <w:rPr>
          <w:rStyle w:val="C-TableCallout"/>
        </w:rPr>
        <w:t>b</w:t>
      </w:r>
      <w:r>
        <w:rPr>
          <w:rStyle w:val="C-TableCallout"/>
        </w:rPr>
        <w:fldChar w:fldCharType="end"/>
      </w:r>
      <w:r w:rsidR="00BF7F7A" w:rsidRPr="00BF7F7A">
        <w:tab/>
        <w:t>Lesion size in mm</w:t>
      </w:r>
      <w:r w:rsidR="00BF7F7A" w:rsidRPr="00BF7F7A">
        <w:rPr>
          <w:vertAlign w:val="superscript"/>
        </w:rPr>
        <w:t>2</w:t>
      </w:r>
      <w:r w:rsidR="00BF7F7A" w:rsidRPr="00BF7F7A">
        <w:t>.</w:t>
      </w:r>
    </w:p>
    <w:p w14:paraId="306D05AD" w14:textId="77777777" w:rsidR="002C15F6" w:rsidRPr="00582384" w:rsidRDefault="002C15F6" w:rsidP="00942FC2">
      <w:pPr>
        <w:pStyle w:val="C-TableFootnote"/>
      </w:pPr>
    </w:p>
    <w:p w14:paraId="617F924A" w14:textId="77777777" w:rsidR="005576B0" w:rsidRPr="00582384" w:rsidRDefault="00BF7F7A" w:rsidP="005576B0">
      <w:pPr>
        <w:pStyle w:val="C-Heading3"/>
      </w:pPr>
      <w:bookmarkStart w:id="44" w:name="_Toc366065356"/>
      <w:r w:rsidRPr="00BF7F7A">
        <w:lastRenderedPageBreak/>
        <w:t>Clinical Studies</w:t>
      </w:r>
      <w:bookmarkEnd w:id="44"/>
    </w:p>
    <w:p w14:paraId="761C15EB" w14:textId="77777777" w:rsidR="009A72F1" w:rsidRPr="00582384" w:rsidRDefault="00BF7F7A" w:rsidP="009A72F1">
      <w:pPr>
        <w:pStyle w:val="C-Heading4"/>
      </w:pPr>
      <w:bookmarkStart w:id="45" w:name="_Toc366065357"/>
      <w:r w:rsidRPr="00BF7F7A">
        <w:t>Efficacy</w:t>
      </w:r>
      <w:bookmarkEnd w:id="45"/>
    </w:p>
    <w:p w14:paraId="2E81CDEF" w14:textId="77777777" w:rsidR="005576B0" w:rsidRPr="00582384" w:rsidRDefault="00BF7F7A" w:rsidP="005576B0">
      <w:pPr>
        <w:pStyle w:val="C-BodyText"/>
      </w:pPr>
      <w:r w:rsidRPr="00BF7F7A">
        <w:rPr>
          <w:szCs w:val="24"/>
        </w:rPr>
        <w:t>The US Army has conducted one Phase 1, seven Phase 2, and one Phase 3 studies evaluating WR 279,396 to treat Old World and New World CL based on application of the drug for 20 days. Particularly relevant to the current clinical trial are a recently completed Phase 3 study in Tunisia and a Phase 2 study in Panama. The data for these two studies are presented below.</w:t>
      </w:r>
    </w:p>
    <w:p w14:paraId="44C62383" w14:textId="77777777" w:rsidR="00510083" w:rsidRPr="00582384" w:rsidRDefault="00BF7F7A" w:rsidP="00922832">
      <w:pPr>
        <w:pStyle w:val="C-BodyText"/>
      </w:pPr>
      <w:r w:rsidRPr="00BF7F7A">
        <w:t xml:space="preserve">In a Phase 3 of </w:t>
      </w:r>
      <w:r w:rsidRPr="00BF7F7A">
        <w:rPr>
          <w:i/>
        </w:rPr>
        <w:t xml:space="preserve">L major </w:t>
      </w:r>
      <w:r w:rsidRPr="00BF7F7A">
        <w:t>CL in Tunisia, patients from 5 to 65 years of age with uncomplicated CL received 20 days of treatment with WR 279,396, Paromomycin Alone, or Vehicle cream (125 patients in each group). The final clinical cure rates for the two active treatment groups were nearly identical, 80.8% for the WR 279,396 group and 81.6% for the Paromomycin Alone group. The Vehicle group’s final clinical cure rate was significantly lower at 58.4% compared to WR 279,396 (p = .0001) and to Paromomycin Alone (p &lt; .0001).</w:t>
      </w:r>
    </w:p>
    <w:p w14:paraId="004D42B1" w14:textId="77777777" w:rsidR="003D3709" w:rsidRPr="00582384" w:rsidRDefault="00BF7F7A" w:rsidP="00922832">
      <w:pPr>
        <w:pStyle w:val="C-BodyText"/>
      </w:pPr>
      <w:r w:rsidRPr="00BF7F7A">
        <w:t xml:space="preserve">The Phase 2 in Panama was a single-site, randomized, double-blind, two group trial assessing the safety, pharmacokinetics, and efficacy of WR 279,396 compared to Paromomycin Alone in subjects with uncomplicated CL. Subjects were screened over a period up to 28 days for eligibility including parasitology for confirmation of ulcerative CL. As planned, 30 subjects were randomized in a 1:1 ratio to receive either WR 279,396 (n = 15) or Paromomycin Alone (n = 15) by topical application to CL lesions once daily for 20 days. </w:t>
      </w:r>
      <w:r w:rsidR="006A6ABB">
        <w:fldChar w:fldCharType="begin"/>
      </w:r>
      <w:r w:rsidR="006A6ABB">
        <w:instrText xml:space="preserve"> REF _Ref310246571 \h \* MERGEFORMAT </w:instrText>
      </w:r>
      <w:r w:rsidR="006A6ABB">
        <w:fldChar w:fldCharType="separate"/>
      </w:r>
      <w:r w:rsidR="0024049A" w:rsidRPr="0024049A">
        <w:rPr>
          <w:rStyle w:val="C-Hyperlink"/>
        </w:rPr>
        <w:t>Table 6</w:t>
      </w:r>
      <w:r w:rsidR="006A6ABB">
        <w:fldChar w:fldCharType="end"/>
      </w:r>
      <w:r w:rsidRPr="00BF7F7A">
        <w:t xml:space="preserve"> shows the efficacy endpoints for the Phase 2 Panama study. For the primary efficacy endpoint, subjects in the WR 279,396 group had a higher final clinical cure rate (index lesions) than those in the Paromomycin Alone group, 86.7% (13/15) versus 60.0% (9/15), respectively (chi-square test p = .099). Although this difference was not statistically significant, it was supportive of the hypothesis that WR 279,396 provides an improvement over Paromomycin Alone for curing New World CL. Secondary efficacy endpoints added further support to the improved efficacy of WR 279,396 over Paromomycin Alone. When taking all treated lesions into consideration, the final clinical cure rate for the WR 279,396 group remained the same at 86.7%; however, the rate for the Paromomycin Alone group dropped even further to 53.3% (chi-square test p = .046). The final clinical cure of all ulcerated lesions on a per lesion basis was 23/25 (92%) for the WR 279,396 group and was 19/28 (67.9%) for the Paromomycin Alone group (chi-square test p = .031).</w:t>
      </w:r>
    </w:p>
    <w:p w14:paraId="2F043B92" w14:textId="77777777" w:rsidR="00235C67" w:rsidRPr="00582384" w:rsidRDefault="00BF7F7A" w:rsidP="00D133D6">
      <w:pPr>
        <w:pStyle w:val="Descripcin"/>
        <w:pageBreakBefore/>
      </w:pPr>
      <w:bookmarkStart w:id="46" w:name="_Ref310246571"/>
      <w:bookmarkStart w:id="47" w:name="_Toc366061580"/>
      <w:r w:rsidRPr="00BF7F7A">
        <w:lastRenderedPageBreak/>
        <w:t>Table </w:t>
      </w:r>
      <w:r w:rsidR="00751C0C">
        <w:fldChar w:fldCharType="begin"/>
      </w:r>
      <w:r w:rsidR="00751C0C">
        <w:instrText xml:space="preserve"> SEQ Table \* ARABIC \* MERGEFORMAT </w:instrText>
      </w:r>
      <w:r w:rsidR="00751C0C">
        <w:fldChar w:fldCharType="separate"/>
      </w:r>
      <w:r w:rsidR="00EE0AA7">
        <w:rPr>
          <w:noProof/>
        </w:rPr>
        <w:t>6</w:t>
      </w:r>
      <w:r w:rsidR="00751C0C">
        <w:rPr>
          <w:noProof/>
        </w:rPr>
        <w:fldChar w:fldCharType="end"/>
      </w:r>
      <w:bookmarkEnd w:id="46"/>
      <w:r w:rsidRPr="00BF7F7A">
        <w:t>:</w:t>
      </w:r>
      <w:r w:rsidRPr="00BF7F7A">
        <w:tab/>
        <w:t>Primary and Secondary Efficacy Endpoints in Phase 2 Panama Study</w:t>
      </w:r>
      <w:bookmarkEnd w:id="47"/>
    </w:p>
    <w:tbl>
      <w:tblPr>
        <w:tblW w:w="0" w:type="auto"/>
        <w:tblLook w:val="04A0" w:firstRow="1" w:lastRow="0" w:firstColumn="1" w:lastColumn="0" w:noHBand="0" w:noVBand="1"/>
      </w:tblPr>
      <w:tblGrid>
        <w:gridCol w:w="4857"/>
        <w:gridCol w:w="1609"/>
        <w:gridCol w:w="2215"/>
      </w:tblGrid>
      <w:tr w:rsidR="00235C67" w:rsidRPr="00582384" w14:paraId="1E1E8E8C" w14:textId="77777777" w:rsidTr="00AB0841">
        <w:trPr>
          <w:tblHeader/>
        </w:trPr>
        <w:tc>
          <w:tcPr>
            <w:tcW w:w="4857" w:type="dxa"/>
            <w:tcBorders>
              <w:top w:val="single" w:sz="4" w:space="0" w:color="auto"/>
              <w:bottom w:val="single" w:sz="4" w:space="0" w:color="auto"/>
            </w:tcBorders>
          </w:tcPr>
          <w:p w14:paraId="506E1D84" w14:textId="77777777" w:rsidR="00235C67" w:rsidRPr="00582384" w:rsidRDefault="00BF7F7A" w:rsidP="00D133D6">
            <w:pPr>
              <w:pStyle w:val="C-TableHeader"/>
              <w:tabs>
                <w:tab w:val="num" w:pos="360"/>
              </w:tabs>
              <w:outlineLvl w:val="0"/>
            </w:pPr>
            <w:r w:rsidRPr="00BF7F7A">
              <w:t>Endpoint</w:t>
            </w:r>
          </w:p>
        </w:tc>
        <w:tc>
          <w:tcPr>
            <w:tcW w:w="1609" w:type="dxa"/>
            <w:tcBorders>
              <w:top w:val="single" w:sz="4" w:space="0" w:color="auto"/>
              <w:bottom w:val="single" w:sz="4" w:space="0" w:color="auto"/>
            </w:tcBorders>
          </w:tcPr>
          <w:p w14:paraId="2B6F3223" w14:textId="77777777" w:rsidR="00235C67" w:rsidRPr="00582384" w:rsidRDefault="00BF7F7A" w:rsidP="00AB0841">
            <w:pPr>
              <w:pStyle w:val="C-TableHeader"/>
              <w:tabs>
                <w:tab w:val="num" w:pos="360"/>
              </w:tabs>
              <w:jc w:val="center"/>
              <w:outlineLvl w:val="0"/>
            </w:pPr>
            <w:r w:rsidRPr="00BF7F7A">
              <w:t>WR 279,396</w:t>
            </w:r>
          </w:p>
        </w:tc>
        <w:tc>
          <w:tcPr>
            <w:tcW w:w="2215" w:type="dxa"/>
            <w:tcBorders>
              <w:top w:val="single" w:sz="4" w:space="0" w:color="auto"/>
              <w:bottom w:val="single" w:sz="4" w:space="0" w:color="auto"/>
            </w:tcBorders>
          </w:tcPr>
          <w:p w14:paraId="63E332BE" w14:textId="77777777" w:rsidR="00235C67" w:rsidRPr="00582384" w:rsidRDefault="00BF7F7A" w:rsidP="00AB0841">
            <w:pPr>
              <w:pStyle w:val="C-TableHeader"/>
              <w:tabs>
                <w:tab w:val="num" w:pos="360"/>
              </w:tabs>
              <w:jc w:val="center"/>
              <w:outlineLvl w:val="0"/>
            </w:pPr>
            <w:r w:rsidRPr="00BF7F7A">
              <w:t>Paromomycin Alone</w:t>
            </w:r>
          </w:p>
        </w:tc>
      </w:tr>
      <w:tr w:rsidR="00235C67" w:rsidRPr="00582384" w14:paraId="59DBB535" w14:textId="77777777" w:rsidTr="00AB0841">
        <w:tc>
          <w:tcPr>
            <w:tcW w:w="4857" w:type="dxa"/>
            <w:tcBorders>
              <w:top w:val="single" w:sz="4" w:space="0" w:color="auto"/>
            </w:tcBorders>
          </w:tcPr>
          <w:p w14:paraId="154F5D70" w14:textId="77777777" w:rsidR="00235C67" w:rsidRPr="00582384" w:rsidRDefault="00BF7F7A" w:rsidP="00D133D6">
            <w:pPr>
              <w:pStyle w:val="C-TableText"/>
              <w:keepNext/>
              <w:tabs>
                <w:tab w:val="num" w:pos="360"/>
              </w:tabs>
              <w:outlineLvl w:val="0"/>
            </w:pPr>
            <w:r w:rsidRPr="00BF7F7A">
              <w:t>Final Clinical Cure Rate – Index Lesion</w:t>
            </w:r>
          </w:p>
        </w:tc>
        <w:tc>
          <w:tcPr>
            <w:tcW w:w="1609" w:type="dxa"/>
            <w:tcBorders>
              <w:top w:val="single" w:sz="4" w:space="0" w:color="auto"/>
            </w:tcBorders>
          </w:tcPr>
          <w:p w14:paraId="20C05D98" w14:textId="77777777" w:rsidR="00235C67" w:rsidRPr="00582384" w:rsidRDefault="00BF7F7A" w:rsidP="00AB0841">
            <w:pPr>
              <w:pStyle w:val="C-TableText"/>
              <w:keepNext/>
              <w:tabs>
                <w:tab w:val="num" w:pos="360"/>
              </w:tabs>
              <w:jc w:val="center"/>
              <w:outlineLvl w:val="0"/>
            </w:pPr>
            <w:r w:rsidRPr="00BF7F7A">
              <w:t>13/15 (86.7%)</w:t>
            </w:r>
          </w:p>
        </w:tc>
        <w:tc>
          <w:tcPr>
            <w:tcW w:w="2215" w:type="dxa"/>
            <w:tcBorders>
              <w:top w:val="single" w:sz="4" w:space="0" w:color="auto"/>
            </w:tcBorders>
          </w:tcPr>
          <w:p w14:paraId="0ED343C6" w14:textId="77777777" w:rsidR="00235C67" w:rsidRPr="00582384" w:rsidRDefault="00BF7F7A" w:rsidP="00AB0841">
            <w:pPr>
              <w:pStyle w:val="C-TableText"/>
              <w:keepNext/>
              <w:tabs>
                <w:tab w:val="num" w:pos="360"/>
              </w:tabs>
              <w:jc w:val="center"/>
              <w:outlineLvl w:val="0"/>
            </w:pPr>
            <w:r w:rsidRPr="00BF7F7A">
              <w:t>9/15 (60.0%)</w:t>
            </w:r>
          </w:p>
        </w:tc>
      </w:tr>
      <w:tr w:rsidR="00235C67" w:rsidRPr="00582384" w14:paraId="40EC0863" w14:textId="77777777" w:rsidTr="00AB0841">
        <w:tc>
          <w:tcPr>
            <w:tcW w:w="4857" w:type="dxa"/>
          </w:tcPr>
          <w:p w14:paraId="5CC38785" w14:textId="77777777" w:rsidR="00235C67" w:rsidRPr="00582384" w:rsidRDefault="00BF7F7A" w:rsidP="00D133D6">
            <w:pPr>
              <w:pStyle w:val="C-TableText"/>
              <w:keepNext/>
              <w:tabs>
                <w:tab w:val="num" w:pos="360"/>
              </w:tabs>
              <w:outlineLvl w:val="0"/>
            </w:pPr>
            <w:r w:rsidRPr="00BF7F7A">
              <w:t>Chi-square p-value</w:t>
            </w:r>
          </w:p>
        </w:tc>
        <w:tc>
          <w:tcPr>
            <w:tcW w:w="3824" w:type="dxa"/>
            <w:gridSpan w:val="2"/>
          </w:tcPr>
          <w:p w14:paraId="5432EE47" w14:textId="77777777" w:rsidR="00235C67" w:rsidRPr="00582384" w:rsidRDefault="00BF7F7A" w:rsidP="00AB0841">
            <w:pPr>
              <w:pStyle w:val="C-TableText"/>
              <w:keepNext/>
              <w:tabs>
                <w:tab w:val="num" w:pos="360"/>
              </w:tabs>
              <w:jc w:val="center"/>
              <w:outlineLvl w:val="0"/>
            </w:pPr>
            <w:r w:rsidRPr="00BF7F7A">
              <w:t>.099</w:t>
            </w:r>
          </w:p>
        </w:tc>
      </w:tr>
      <w:tr w:rsidR="00235C67" w:rsidRPr="00582384" w14:paraId="31456D2B" w14:textId="77777777" w:rsidTr="00AB0841">
        <w:tc>
          <w:tcPr>
            <w:tcW w:w="4857" w:type="dxa"/>
          </w:tcPr>
          <w:p w14:paraId="3A0A9BB3" w14:textId="77777777" w:rsidR="00235C67" w:rsidRPr="00582384" w:rsidRDefault="00BF7F7A" w:rsidP="00C92BA6">
            <w:pPr>
              <w:pStyle w:val="C-TableText"/>
              <w:keepNext/>
              <w:tabs>
                <w:tab w:val="num" w:pos="360"/>
              </w:tabs>
              <w:outlineLvl w:val="0"/>
            </w:pPr>
            <w:r w:rsidRPr="00BF7F7A">
              <w:t>Final Clinical Cure Rate by Subject – all Lesions</w:t>
            </w:r>
          </w:p>
        </w:tc>
        <w:tc>
          <w:tcPr>
            <w:tcW w:w="1609" w:type="dxa"/>
          </w:tcPr>
          <w:p w14:paraId="440404C8" w14:textId="77777777" w:rsidR="00235C67" w:rsidRPr="00582384" w:rsidRDefault="00BF7F7A" w:rsidP="00AB0841">
            <w:pPr>
              <w:pStyle w:val="C-TableText"/>
              <w:keepNext/>
              <w:tabs>
                <w:tab w:val="num" w:pos="360"/>
              </w:tabs>
              <w:jc w:val="center"/>
              <w:outlineLvl w:val="0"/>
            </w:pPr>
            <w:r w:rsidRPr="00BF7F7A">
              <w:t>13/15 (86.7%)</w:t>
            </w:r>
          </w:p>
        </w:tc>
        <w:tc>
          <w:tcPr>
            <w:tcW w:w="2215" w:type="dxa"/>
          </w:tcPr>
          <w:p w14:paraId="693855EE" w14:textId="77777777" w:rsidR="00235C67" w:rsidRPr="00582384" w:rsidRDefault="00BF7F7A" w:rsidP="00AB0841">
            <w:pPr>
              <w:pStyle w:val="C-TableText"/>
              <w:keepNext/>
              <w:tabs>
                <w:tab w:val="num" w:pos="360"/>
              </w:tabs>
              <w:jc w:val="center"/>
              <w:outlineLvl w:val="0"/>
            </w:pPr>
            <w:r w:rsidRPr="00BF7F7A">
              <w:t>8/15 (53.3%)</w:t>
            </w:r>
          </w:p>
        </w:tc>
      </w:tr>
      <w:tr w:rsidR="00235C67" w:rsidRPr="00582384" w14:paraId="78704364" w14:textId="77777777" w:rsidTr="00AB0841">
        <w:tc>
          <w:tcPr>
            <w:tcW w:w="4857" w:type="dxa"/>
          </w:tcPr>
          <w:p w14:paraId="4F79DF11" w14:textId="77777777" w:rsidR="00235C67" w:rsidRPr="00582384" w:rsidRDefault="00BF7F7A" w:rsidP="00D133D6">
            <w:pPr>
              <w:pStyle w:val="C-TableText"/>
              <w:keepNext/>
              <w:tabs>
                <w:tab w:val="num" w:pos="360"/>
              </w:tabs>
              <w:outlineLvl w:val="0"/>
            </w:pPr>
            <w:r w:rsidRPr="00BF7F7A">
              <w:t>Chi-square p-value</w:t>
            </w:r>
          </w:p>
        </w:tc>
        <w:tc>
          <w:tcPr>
            <w:tcW w:w="3824" w:type="dxa"/>
            <w:gridSpan w:val="2"/>
          </w:tcPr>
          <w:p w14:paraId="116F5DDB" w14:textId="77777777" w:rsidR="00235C67" w:rsidRPr="00582384" w:rsidRDefault="00BF7F7A" w:rsidP="00AB0841">
            <w:pPr>
              <w:pStyle w:val="C-TableText"/>
              <w:keepNext/>
              <w:tabs>
                <w:tab w:val="num" w:pos="360"/>
              </w:tabs>
              <w:jc w:val="center"/>
              <w:outlineLvl w:val="0"/>
            </w:pPr>
            <w:r w:rsidRPr="00BF7F7A">
              <w:t>.046</w:t>
            </w:r>
          </w:p>
        </w:tc>
      </w:tr>
      <w:tr w:rsidR="00235C67" w:rsidRPr="00582384" w14:paraId="13D22CA7" w14:textId="77777777" w:rsidTr="00AB0841">
        <w:tc>
          <w:tcPr>
            <w:tcW w:w="4857" w:type="dxa"/>
          </w:tcPr>
          <w:p w14:paraId="05D6534F" w14:textId="77777777" w:rsidR="00235C67" w:rsidRPr="00582384" w:rsidRDefault="00BF7F7A" w:rsidP="00D133D6">
            <w:pPr>
              <w:pStyle w:val="C-TableText"/>
              <w:keepNext/>
              <w:tabs>
                <w:tab w:val="num" w:pos="360"/>
              </w:tabs>
              <w:outlineLvl w:val="0"/>
            </w:pPr>
            <w:r w:rsidRPr="00BF7F7A">
              <w:t>Final Clinical Cure rate by Lesion – all Lesions</w:t>
            </w:r>
          </w:p>
        </w:tc>
        <w:tc>
          <w:tcPr>
            <w:tcW w:w="1609" w:type="dxa"/>
          </w:tcPr>
          <w:p w14:paraId="0A46BA78" w14:textId="77777777" w:rsidR="00235C67" w:rsidRPr="00582384" w:rsidRDefault="00BF7F7A" w:rsidP="00AB0841">
            <w:pPr>
              <w:pStyle w:val="C-TableText"/>
              <w:keepNext/>
              <w:tabs>
                <w:tab w:val="num" w:pos="360"/>
              </w:tabs>
              <w:jc w:val="center"/>
              <w:outlineLvl w:val="0"/>
            </w:pPr>
            <w:r w:rsidRPr="00BF7F7A">
              <w:t>32/34 (94.1%)</w:t>
            </w:r>
          </w:p>
        </w:tc>
        <w:tc>
          <w:tcPr>
            <w:tcW w:w="2215" w:type="dxa"/>
          </w:tcPr>
          <w:p w14:paraId="566C4CFB" w14:textId="77777777" w:rsidR="00235C67" w:rsidRPr="00582384" w:rsidRDefault="00BF7F7A" w:rsidP="00AB0841">
            <w:pPr>
              <w:pStyle w:val="C-TableText"/>
              <w:keepNext/>
              <w:tabs>
                <w:tab w:val="num" w:pos="360"/>
              </w:tabs>
              <w:jc w:val="center"/>
              <w:outlineLvl w:val="0"/>
            </w:pPr>
            <w:r w:rsidRPr="00BF7F7A">
              <w:t>20/30 (66.7%)</w:t>
            </w:r>
          </w:p>
        </w:tc>
      </w:tr>
      <w:tr w:rsidR="00235C67" w:rsidRPr="00582384" w14:paraId="36097011" w14:textId="77777777" w:rsidTr="00AB0841">
        <w:tc>
          <w:tcPr>
            <w:tcW w:w="4857" w:type="dxa"/>
          </w:tcPr>
          <w:p w14:paraId="0107B2A0" w14:textId="77777777" w:rsidR="00235C67" w:rsidRPr="00582384" w:rsidRDefault="00BF7F7A" w:rsidP="00D133D6">
            <w:pPr>
              <w:pStyle w:val="C-TableText"/>
              <w:keepNext/>
              <w:tabs>
                <w:tab w:val="num" w:pos="360"/>
              </w:tabs>
              <w:outlineLvl w:val="0"/>
            </w:pPr>
            <w:r w:rsidRPr="00BF7F7A">
              <w:t>Chi-square p-value</w:t>
            </w:r>
          </w:p>
        </w:tc>
        <w:tc>
          <w:tcPr>
            <w:tcW w:w="3824" w:type="dxa"/>
            <w:gridSpan w:val="2"/>
          </w:tcPr>
          <w:p w14:paraId="1F5C6132" w14:textId="77777777" w:rsidR="00235C67" w:rsidRPr="00582384" w:rsidRDefault="00BF7F7A" w:rsidP="00AB0841">
            <w:pPr>
              <w:pStyle w:val="C-TableText"/>
              <w:keepNext/>
              <w:tabs>
                <w:tab w:val="num" w:pos="360"/>
              </w:tabs>
              <w:jc w:val="center"/>
              <w:outlineLvl w:val="0"/>
            </w:pPr>
            <w:r w:rsidRPr="00BF7F7A">
              <w:t>.005</w:t>
            </w:r>
          </w:p>
        </w:tc>
      </w:tr>
      <w:tr w:rsidR="00235C67" w:rsidRPr="00582384" w14:paraId="7F60E6AA" w14:textId="77777777" w:rsidTr="00AB0841">
        <w:tc>
          <w:tcPr>
            <w:tcW w:w="4857" w:type="dxa"/>
          </w:tcPr>
          <w:p w14:paraId="231D044C" w14:textId="77777777" w:rsidR="00235C67" w:rsidRPr="00582384" w:rsidRDefault="00BF7F7A" w:rsidP="00D133D6">
            <w:pPr>
              <w:pStyle w:val="C-TableText"/>
              <w:keepNext/>
              <w:tabs>
                <w:tab w:val="num" w:pos="360"/>
              </w:tabs>
              <w:outlineLvl w:val="0"/>
            </w:pPr>
            <w:r w:rsidRPr="00BF7F7A">
              <w:t>Final Clinical Cure rate by Lesion – all Ulcerated Lesions</w:t>
            </w:r>
          </w:p>
        </w:tc>
        <w:tc>
          <w:tcPr>
            <w:tcW w:w="1609" w:type="dxa"/>
          </w:tcPr>
          <w:p w14:paraId="2B3A97C0" w14:textId="77777777" w:rsidR="00235C67" w:rsidRPr="00582384" w:rsidRDefault="00BF7F7A" w:rsidP="00AB0841">
            <w:pPr>
              <w:pStyle w:val="C-TableText"/>
              <w:keepNext/>
              <w:tabs>
                <w:tab w:val="num" w:pos="360"/>
              </w:tabs>
              <w:jc w:val="center"/>
              <w:outlineLvl w:val="0"/>
            </w:pPr>
            <w:r w:rsidRPr="00BF7F7A">
              <w:t>23/25 (92.0%)</w:t>
            </w:r>
          </w:p>
        </w:tc>
        <w:tc>
          <w:tcPr>
            <w:tcW w:w="2215" w:type="dxa"/>
          </w:tcPr>
          <w:p w14:paraId="01DC66D0" w14:textId="77777777" w:rsidR="00235C67" w:rsidRPr="00582384" w:rsidRDefault="00BF7F7A" w:rsidP="00AB0841">
            <w:pPr>
              <w:pStyle w:val="C-TableText"/>
              <w:keepNext/>
              <w:tabs>
                <w:tab w:val="num" w:pos="360"/>
              </w:tabs>
              <w:jc w:val="center"/>
              <w:outlineLvl w:val="0"/>
            </w:pPr>
            <w:r w:rsidRPr="00BF7F7A">
              <w:t>19/28 (67.9%)</w:t>
            </w:r>
          </w:p>
        </w:tc>
      </w:tr>
      <w:tr w:rsidR="00235C67" w:rsidRPr="00582384" w14:paraId="4E9B83DB" w14:textId="77777777" w:rsidTr="00AB0841">
        <w:tc>
          <w:tcPr>
            <w:tcW w:w="4857" w:type="dxa"/>
            <w:tcBorders>
              <w:bottom w:val="single" w:sz="4" w:space="0" w:color="auto"/>
            </w:tcBorders>
          </w:tcPr>
          <w:p w14:paraId="437E154D" w14:textId="77777777" w:rsidR="00235C67" w:rsidRPr="00582384" w:rsidRDefault="00BF7F7A" w:rsidP="00D133D6">
            <w:pPr>
              <w:pStyle w:val="C-TableText"/>
              <w:keepNext/>
              <w:tabs>
                <w:tab w:val="num" w:pos="360"/>
              </w:tabs>
              <w:outlineLvl w:val="0"/>
            </w:pPr>
            <w:r w:rsidRPr="00BF7F7A">
              <w:t>Chi-square p-value</w:t>
            </w:r>
          </w:p>
        </w:tc>
        <w:tc>
          <w:tcPr>
            <w:tcW w:w="3824" w:type="dxa"/>
            <w:gridSpan w:val="2"/>
            <w:tcBorders>
              <w:bottom w:val="single" w:sz="4" w:space="0" w:color="auto"/>
            </w:tcBorders>
          </w:tcPr>
          <w:p w14:paraId="5703FA05" w14:textId="77777777" w:rsidR="00235C67" w:rsidRPr="00582384" w:rsidRDefault="00BF7F7A" w:rsidP="00AB0841">
            <w:pPr>
              <w:pStyle w:val="C-TableText"/>
              <w:keepNext/>
              <w:tabs>
                <w:tab w:val="num" w:pos="360"/>
              </w:tabs>
              <w:jc w:val="center"/>
              <w:outlineLvl w:val="0"/>
            </w:pPr>
            <w:r w:rsidRPr="00BF7F7A">
              <w:t>.031</w:t>
            </w:r>
          </w:p>
        </w:tc>
      </w:tr>
    </w:tbl>
    <w:p w14:paraId="3F1E53EE" w14:textId="77777777" w:rsidR="009A72F1" w:rsidRPr="00582384" w:rsidRDefault="00BF7F7A" w:rsidP="009A72F1">
      <w:pPr>
        <w:pStyle w:val="C-Heading4"/>
      </w:pPr>
      <w:bookmarkStart w:id="48" w:name="_Toc366065358"/>
      <w:r w:rsidRPr="00BF7F7A">
        <w:t>Safety</w:t>
      </w:r>
      <w:bookmarkEnd w:id="48"/>
    </w:p>
    <w:p w14:paraId="0986B678" w14:textId="77777777" w:rsidR="005C0D15" w:rsidRPr="00582384" w:rsidRDefault="00BF7F7A" w:rsidP="00D133D6">
      <w:pPr>
        <w:pStyle w:val="C-BodyText"/>
      </w:pPr>
      <w:r w:rsidRPr="00BF7F7A">
        <w:t xml:space="preserve">In the Phase 3 study conducted in Tunisia (Protocol No. A-14134.1), WR 279,396 and Paromomycin Alone were safe, well tolerated, and showed comparable local toxicity. </w:t>
      </w:r>
      <w:proofErr w:type="gramStart"/>
      <w:r w:rsidRPr="00BF7F7A">
        <w:t>The majority of</w:t>
      </w:r>
      <w:proofErr w:type="gramEnd"/>
      <w:r w:rsidRPr="00BF7F7A">
        <w:t xml:space="preserve"> treatment emergent adverse events (AEs) (≥ 90%) were reported as mild, and primarily consisted of application site erythema, application site vesicles, local skin irritation, and superinfection. Of these, application site erythema (4.8%, 5.6%, and 3.2% in the WR 279,396, Paromomycin Alone, and Vehicle groups, respectively) and vesicles (24.8%, 25.6%, and 7.2% in the WR 279,396, Paromomycin alone, and Vehicle groups, respectively) </w:t>
      </w:r>
      <w:proofErr w:type="gramStart"/>
      <w:r w:rsidRPr="00BF7F7A">
        <w:t>were considered to be</w:t>
      </w:r>
      <w:proofErr w:type="gramEnd"/>
      <w:r w:rsidRPr="00BF7F7A">
        <w:t xml:space="preserve"> study drug related, whereas local skin irritation and superinfection were not. Systemic elicited AEs included querying the subject for evidence of vertigo or tinnitus and evaluation of serum creatinine as these are the most common side effects of concern when administering aminoglycoside antibiotics. None of these were reported in any subject. A single SAE occurred (post-streptococcal glomerulonephritis, WR 279,396 group) that was determined to be unrelated to the study drug and did not prevent the subject from either completing the study, or achieving final clinical cure of the index lesion.</w:t>
      </w:r>
    </w:p>
    <w:p w14:paraId="1012C761" w14:textId="77777777" w:rsidR="00BA5316" w:rsidRPr="00582384" w:rsidRDefault="00BF7F7A" w:rsidP="00BA5316">
      <w:pPr>
        <w:pStyle w:val="C-BodyText"/>
      </w:pPr>
      <w:r w:rsidRPr="00BF7F7A">
        <w:t xml:space="preserve">In the Phase 2 study in Panama, all AEs were mild or moderate in severity </w:t>
      </w:r>
      <w:proofErr w:type="gramStart"/>
      <w:r w:rsidRPr="00BF7F7A">
        <w:t>with the exception of</w:t>
      </w:r>
      <w:proofErr w:type="gramEnd"/>
      <w:r w:rsidRPr="00BF7F7A">
        <w:t xml:space="preserve"> one, a migraine headache that occurred in one subject and was not considered to be related to the investigational product. The most frequently observed treatment-related AEs were application site reactions, with edema being reported in 13.3% of subjects in the WR 279,396 group and 20% in the Paromomycin Alone group. Erythema was reported in 20.0% of subjects in the WR 279,396 group and 13.3% in the Paromomycin Alone group. Application site pain was noted more frequently in the Paromomycin Alone group (33.3%) than in the WR 279,396 group (6.7%). Contact dermatitis reactions (due to the gauze and tape of the dressing) occurred about equally in both groups 40.0% for the WR 279,396 group and 53.3% for the Paromomycin Alone group. One subject in each group (two total) developed at nasal lesion (mucocutaneous CL) that was diagnosed at the Day 63 visit. Blood creatinine was measured prior to and on completion of treatment due to possible nephrotoxicity associated with aminoglycosides. Most subject’s creatinine levels remained within normal laboratory limits. When levels were outside normal laboratory limits, these levels were below the lower limit of the normal range. Elevations in serum creatinine are considered indicative of potential renal toxicity. Most subjects’ creatinine levels decreased during the study, with the highest increase just 0.1 mg/dL. Thus, there was no evidence of renal toxicity in this study.</w:t>
      </w:r>
    </w:p>
    <w:p w14:paraId="3B77870A" w14:textId="77777777" w:rsidR="0052527D" w:rsidRPr="00582384" w:rsidRDefault="00BF7F7A" w:rsidP="0052527D">
      <w:pPr>
        <w:pStyle w:val="C-Heading4"/>
      </w:pPr>
      <w:bookmarkStart w:id="49" w:name="_Toc366065359"/>
      <w:r w:rsidRPr="00BF7F7A">
        <w:lastRenderedPageBreak/>
        <w:t>Pharmacokinetics</w:t>
      </w:r>
      <w:bookmarkEnd w:id="49"/>
    </w:p>
    <w:p w14:paraId="73846A50" w14:textId="77777777" w:rsidR="00635FE8" w:rsidRPr="00582384" w:rsidRDefault="00BF7F7A" w:rsidP="00D133D6">
      <w:pPr>
        <w:pStyle w:val="C-BodyText"/>
      </w:pPr>
      <w:r w:rsidRPr="00BF7F7A">
        <w:t xml:space="preserve">Phase 2 studies recently completed in Peru and Panama evaluated the pharmacokinetics of WR 279,396 and Paromomycin Alone in 30 subjects with CL in each study. In the combined analysis of these two studies, three subjects treated with WR 279,396 did not have detectable levels of paromomycin on Day 1. By Day 20, all but one subject treated with WR 279,396 had detectable levels of paromomycin. Geometric mean concentrations were higher on Day 20 than those observed on Day 1. In general, plasma concentrations peaked between 1 and 4 hours after administration of the topical creams, then declined thereafter, with levels still detectable at 24 hours after administration. </w:t>
      </w:r>
      <w:r w:rsidRPr="00BF7F7A">
        <w:rPr>
          <w:szCs w:val="24"/>
        </w:rPr>
        <w:t xml:space="preserve">Following the first application of WR 279,396 (Day 1) in adults, the paromomycin </w:t>
      </w:r>
      <w:proofErr w:type="gramStart"/>
      <w:r w:rsidRPr="00BF7F7A">
        <w:rPr>
          <w:szCs w:val="24"/>
        </w:rPr>
        <w:t>AUC</w:t>
      </w:r>
      <w:r w:rsidRPr="00BF7F7A">
        <w:rPr>
          <w:szCs w:val="24"/>
          <w:vertAlign w:val="subscript"/>
        </w:rPr>
        <w:t>(</w:t>
      </w:r>
      <w:proofErr w:type="gramEnd"/>
      <w:r w:rsidRPr="00BF7F7A">
        <w:rPr>
          <w:szCs w:val="24"/>
          <w:vertAlign w:val="subscript"/>
        </w:rPr>
        <w:t>0-24)</w:t>
      </w:r>
      <w:r w:rsidRPr="00BF7F7A">
        <w:rPr>
          <w:szCs w:val="24"/>
        </w:rPr>
        <w:t xml:space="preserve"> was 975.6 ± 1078 ng*hr/mL (</w:t>
      </w:r>
      <w:r w:rsidR="006A6ABB">
        <w:fldChar w:fldCharType="begin"/>
      </w:r>
      <w:r w:rsidR="006A6ABB">
        <w:instrText xml:space="preserve"> REF _Ref307893773 \h \* MERGEFORMAT </w:instrText>
      </w:r>
      <w:r w:rsidR="006A6ABB">
        <w:fldChar w:fldCharType="separate"/>
      </w:r>
      <w:r w:rsidR="0024049A" w:rsidRPr="0024049A">
        <w:rPr>
          <w:rStyle w:val="C-Hyperlink"/>
        </w:rPr>
        <w:t>Table 7</w:t>
      </w:r>
      <w:r w:rsidR="006A6ABB">
        <w:fldChar w:fldCharType="end"/>
      </w:r>
      <w:r w:rsidRPr="00BF7F7A">
        <w:rPr>
          <w:szCs w:val="24"/>
        </w:rPr>
        <w:t>). During Day 1, four subjects had no measurable paromomycin plasma concentrations. The C</w:t>
      </w:r>
      <w:r w:rsidRPr="00BF7F7A">
        <w:rPr>
          <w:szCs w:val="24"/>
          <w:vertAlign w:val="subscript"/>
        </w:rPr>
        <w:t>max</w:t>
      </w:r>
      <w:r w:rsidRPr="00BF7F7A">
        <w:rPr>
          <w:szCs w:val="24"/>
        </w:rPr>
        <w:t xml:space="preserve"> on Day 1 was 131 ± 112 ng/mL. On Day 20, paromomycin </w:t>
      </w:r>
      <w:proofErr w:type="gramStart"/>
      <w:r w:rsidRPr="00BF7F7A">
        <w:rPr>
          <w:szCs w:val="24"/>
        </w:rPr>
        <w:t>AUC</w:t>
      </w:r>
      <w:r w:rsidRPr="00BF7F7A">
        <w:rPr>
          <w:szCs w:val="24"/>
          <w:vertAlign w:val="subscript"/>
        </w:rPr>
        <w:t>(</w:t>
      </w:r>
      <w:proofErr w:type="gramEnd"/>
      <w:r w:rsidRPr="00BF7F7A">
        <w:rPr>
          <w:szCs w:val="24"/>
          <w:vertAlign w:val="subscript"/>
        </w:rPr>
        <w:t>0-24)</w:t>
      </w:r>
      <w:r w:rsidRPr="00BF7F7A">
        <w:rPr>
          <w:szCs w:val="24"/>
        </w:rPr>
        <w:t xml:space="preserve"> and C</w:t>
      </w:r>
      <w:r w:rsidRPr="00BF7F7A">
        <w:rPr>
          <w:szCs w:val="24"/>
          <w:vertAlign w:val="subscript"/>
        </w:rPr>
        <w:t>max</w:t>
      </w:r>
      <w:r w:rsidRPr="00BF7F7A">
        <w:rPr>
          <w:szCs w:val="24"/>
        </w:rPr>
        <w:t xml:space="preserve"> estimates were greater than that noted on Day 1. On Day 20, </w:t>
      </w:r>
      <w:proofErr w:type="gramStart"/>
      <w:r w:rsidRPr="00BF7F7A">
        <w:rPr>
          <w:szCs w:val="24"/>
        </w:rPr>
        <w:t>AUC</w:t>
      </w:r>
      <w:r w:rsidRPr="00BF7F7A">
        <w:rPr>
          <w:szCs w:val="24"/>
          <w:vertAlign w:val="subscript"/>
        </w:rPr>
        <w:t>(</w:t>
      </w:r>
      <w:proofErr w:type="gramEnd"/>
      <w:r w:rsidRPr="00BF7F7A">
        <w:rPr>
          <w:szCs w:val="24"/>
          <w:vertAlign w:val="subscript"/>
        </w:rPr>
        <w:t>0-24)</w:t>
      </w:r>
      <w:r w:rsidRPr="00BF7F7A">
        <w:rPr>
          <w:szCs w:val="24"/>
        </w:rPr>
        <w:t xml:space="preserve"> was 6037 ± 3956 ng*hr/mL and C</w:t>
      </w:r>
      <w:r w:rsidRPr="00BF7F7A">
        <w:rPr>
          <w:szCs w:val="24"/>
          <w:vertAlign w:val="subscript"/>
        </w:rPr>
        <w:t>max</w:t>
      </w:r>
      <w:r w:rsidRPr="00BF7F7A">
        <w:rPr>
          <w:szCs w:val="24"/>
        </w:rPr>
        <w:t xml:space="preserve"> was 660 ±486 ng/mL.</w:t>
      </w:r>
    </w:p>
    <w:p w14:paraId="39EF7D8B" w14:textId="77777777" w:rsidR="008322A9" w:rsidRPr="00582384" w:rsidRDefault="00BF7F7A" w:rsidP="008322A9">
      <w:pPr>
        <w:pStyle w:val="C-BodyText"/>
      </w:pPr>
      <w:r w:rsidRPr="00BF7F7A">
        <w:t>Values for the % paromomycin dose absorbed were highly variable ranging from 0.0% to 25.9%. The mean percentage of the dose absorbed was 9.68 ± 6.05% (</w:t>
      </w:r>
      <w:r w:rsidR="006A6ABB">
        <w:fldChar w:fldCharType="begin"/>
      </w:r>
      <w:r w:rsidR="006A6ABB">
        <w:instrText xml:space="preserve"> REF _Ref307893812 \h \* MERGEFORMAT </w:instrText>
      </w:r>
      <w:r w:rsidR="006A6ABB">
        <w:fldChar w:fldCharType="separate"/>
      </w:r>
      <w:r w:rsidR="0024049A" w:rsidRPr="0024049A">
        <w:rPr>
          <w:rStyle w:val="C-Hyperlink"/>
        </w:rPr>
        <w:t>Table 8</w:t>
      </w:r>
      <w:r w:rsidR="006A6ABB">
        <w:fldChar w:fldCharType="end"/>
      </w:r>
      <w:r w:rsidRPr="00BF7F7A">
        <w:t>)</w:t>
      </w:r>
      <w:r w:rsidR="001B4592">
        <w:rPr>
          <w:rStyle w:val="C-Hyperlink"/>
        </w:rPr>
        <w:t>.</w:t>
      </w:r>
    </w:p>
    <w:p w14:paraId="33B0085A" w14:textId="77777777" w:rsidR="00C508FA" w:rsidRPr="00582384" w:rsidRDefault="00BF7F7A" w:rsidP="008322A9">
      <w:pPr>
        <w:pStyle w:val="C-BodyText"/>
      </w:pPr>
      <w:r w:rsidRPr="00BF7F7A">
        <w:rPr>
          <w:szCs w:val="24"/>
        </w:rPr>
        <w:t>At only a few collection times throughout the study did the gentamicin plasma concentrations exceed the lower limit of quantitation for total gentamicin and the isomers of gentamicin. For this reason, pharmacokinetic parameters for gentamicin could not be determined.</w:t>
      </w:r>
    </w:p>
    <w:p w14:paraId="033D29C9" w14:textId="77777777" w:rsidR="00635FE8" w:rsidRPr="00582384" w:rsidRDefault="00BF7F7A" w:rsidP="003760CF">
      <w:pPr>
        <w:pStyle w:val="Descripcin"/>
      </w:pPr>
      <w:bookmarkStart w:id="50" w:name="_Ref307893773"/>
      <w:bookmarkStart w:id="51" w:name="_Toc366061581"/>
      <w:r w:rsidRPr="00BF7F7A">
        <w:t>Table </w:t>
      </w:r>
      <w:r w:rsidR="00751C0C">
        <w:fldChar w:fldCharType="begin"/>
      </w:r>
      <w:r w:rsidR="00751C0C">
        <w:instrText xml:space="preserve"> SEQ Table \* ARABIC \* MERGEFORMAT </w:instrText>
      </w:r>
      <w:r w:rsidR="00751C0C">
        <w:fldChar w:fldCharType="separate"/>
      </w:r>
      <w:r w:rsidR="00EE0AA7">
        <w:rPr>
          <w:noProof/>
        </w:rPr>
        <w:t>7</w:t>
      </w:r>
      <w:r w:rsidR="00751C0C">
        <w:rPr>
          <w:noProof/>
        </w:rPr>
        <w:fldChar w:fldCharType="end"/>
      </w:r>
      <w:bookmarkEnd w:id="50"/>
      <w:r w:rsidRPr="00BF7F7A">
        <w:t>:</w:t>
      </w:r>
      <w:r w:rsidRPr="00BF7F7A">
        <w:tab/>
        <w:t>Summary of Paromomycin Pharmacokinetics Following Administration of WR 279,396 Adults on Day 1 and Day 20</w:t>
      </w:r>
      <w:bookmarkEnd w:id="51"/>
    </w:p>
    <w:tbl>
      <w:tblPr>
        <w:tblW w:w="0" w:type="auto"/>
        <w:jc w:val="center"/>
        <w:tblLayout w:type="fixed"/>
        <w:tblLook w:val="0000" w:firstRow="0" w:lastRow="0" w:firstColumn="0" w:lastColumn="0" w:noHBand="0" w:noVBand="0"/>
      </w:tblPr>
      <w:tblGrid>
        <w:gridCol w:w="957"/>
        <w:gridCol w:w="957"/>
        <w:gridCol w:w="957"/>
        <w:gridCol w:w="1107"/>
        <w:gridCol w:w="900"/>
        <w:gridCol w:w="866"/>
        <w:gridCol w:w="1283"/>
        <w:gridCol w:w="633"/>
        <w:gridCol w:w="958"/>
        <w:gridCol w:w="958"/>
      </w:tblGrid>
      <w:tr w:rsidR="00635FE8" w:rsidRPr="00582384" w14:paraId="6A4518F6" w14:textId="77777777" w:rsidTr="00BA37A3">
        <w:trPr>
          <w:cantSplit/>
          <w:tblHeader/>
          <w:jc w:val="center"/>
        </w:trPr>
        <w:tc>
          <w:tcPr>
            <w:tcW w:w="957" w:type="dxa"/>
            <w:tcBorders>
              <w:top w:val="single" w:sz="4" w:space="0" w:color="auto"/>
            </w:tcBorders>
            <w:shd w:val="clear" w:color="auto" w:fill="auto"/>
          </w:tcPr>
          <w:p w14:paraId="5C78A343" w14:textId="77777777" w:rsidR="00635FE8" w:rsidRPr="00582384" w:rsidRDefault="00BF7F7A" w:rsidP="00C508FA">
            <w:pPr>
              <w:pStyle w:val="C-TableHeader"/>
              <w:tabs>
                <w:tab w:val="num" w:pos="360"/>
              </w:tabs>
              <w:outlineLvl w:val="0"/>
            </w:pPr>
            <w:r w:rsidRPr="00BF7F7A">
              <w:t> </w:t>
            </w:r>
          </w:p>
        </w:tc>
        <w:tc>
          <w:tcPr>
            <w:tcW w:w="957" w:type="dxa"/>
            <w:tcBorders>
              <w:top w:val="single" w:sz="4" w:space="0" w:color="auto"/>
            </w:tcBorders>
            <w:shd w:val="clear" w:color="auto" w:fill="auto"/>
          </w:tcPr>
          <w:p w14:paraId="1B1C37BB" w14:textId="77777777" w:rsidR="00635FE8" w:rsidRPr="00582384" w:rsidRDefault="00BF7F7A" w:rsidP="00C508FA">
            <w:pPr>
              <w:pStyle w:val="C-TableHeader"/>
              <w:tabs>
                <w:tab w:val="num" w:pos="360"/>
              </w:tabs>
              <w:outlineLvl w:val="0"/>
            </w:pPr>
            <w:r w:rsidRPr="00BF7F7A">
              <w:t> </w:t>
            </w:r>
          </w:p>
        </w:tc>
        <w:tc>
          <w:tcPr>
            <w:tcW w:w="957" w:type="dxa"/>
            <w:tcBorders>
              <w:top w:val="single" w:sz="4" w:space="0" w:color="auto"/>
            </w:tcBorders>
            <w:shd w:val="clear" w:color="auto" w:fill="auto"/>
          </w:tcPr>
          <w:p w14:paraId="2492CB1D" w14:textId="77777777" w:rsidR="00635FE8" w:rsidRPr="00582384" w:rsidRDefault="00BF7F7A" w:rsidP="00C508FA">
            <w:pPr>
              <w:pStyle w:val="C-TableHeader"/>
              <w:tabs>
                <w:tab w:val="num" w:pos="360"/>
              </w:tabs>
              <w:jc w:val="center"/>
              <w:outlineLvl w:val="0"/>
              <w:rPr>
                <w:sz w:val="18"/>
              </w:rPr>
            </w:pPr>
            <w:r w:rsidRPr="00BF7F7A">
              <w:rPr>
                <w:sz w:val="18"/>
              </w:rPr>
              <w:t>Dose</w:t>
            </w:r>
          </w:p>
        </w:tc>
        <w:tc>
          <w:tcPr>
            <w:tcW w:w="1107" w:type="dxa"/>
            <w:tcBorders>
              <w:top w:val="single" w:sz="4" w:space="0" w:color="auto"/>
            </w:tcBorders>
            <w:shd w:val="clear" w:color="auto" w:fill="auto"/>
          </w:tcPr>
          <w:p w14:paraId="2E86EAA2" w14:textId="77777777" w:rsidR="00635FE8" w:rsidRPr="00582384" w:rsidRDefault="00BF7F7A" w:rsidP="00BA37A3">
            <w:pPr>
              <w:pStyle w:val="C-TableHeader"/>
              <w:tabs>
                <w:tab w:val="num" w:pos="360"/>
              </w:tabs>
              <w:jc w:val="center"/>
              <w:outlineLvl w:val="0"/>
            </w:pPr>
            <w:r w:rsidRPr="00BF7F7A">
              <w:rPr>
                <w:sz w:val="18"/>
              </w:rPr>
              <w:t>CumDose</w:t>
            </w:r>
            <w:bookmarkStart w:id="52" w:name="_TNC305C95BD1F344952B64935FC8F4E9BA2"/>
            <w:r w:rsidR="00336CAF" w:rsidRPr="00582384">
              <w:rPr>
                <w:rStyle w:val="C-TableCallout"/>
                <w:b w:val="0"/>
              </w:rPr>
              <w:fldChar w:fldCharType="begin"/>
            </w:r>
            <w:r w:rsidR="001B4592">
              <w:rPr>
                <w:rStyle w:val="C-TableCallout"/>
                <w:b w:val="0"/>
              </w:rPr>
              <w:instrText xml:space="preserve"> LISTNUM TableNoteAlpha \* MERGEFORMAT \s1</w:instrText>
            </w:r>
            <w:r w:rsidR="00336CAF" w:rsidRPr="00582384">
              <w:rPr>
                <w:rStyle w:val="C-TableCallout"/>
                <w:b w:val="0"/>
              </w:rPr>
              <w:fldChar w:fldCharType="end">
                <w:numberingChange w:id="53" w:author="ICGES GORGAS" w:date="2017-05-02T16:07:00Z" w:original="a"/>
              </w:fldChar>
            </w:r>
            <w:bookmarkEnd w:id="52"/>
          </w:p>
        </w:tc>
        <w:tc>
          <w:tcPr>
            <w:tcW w:w="900" w:type="dxa"/>
            <w:tcBorders>
              <w:top w:val="single" w:sz="4" w:space="0" w:color="auto"/>
            </w:tcBorders>
            <w:shd w:val="clear" w:color="auto" w:fill="auto"/>
          </w:tcPr>
          <w:p w14:paraId="08E40D31" w14:textId="77777777" w:rsidR="00635FE8" w:rsidRPr="00582384" w:rsidRDefault="00BF7F7A" w:rsidP="00BA37A3">
            <w:pPr>
              <w:pStyle w:val="C-TableHeader"/>
              <w:jc w:val="center"/>
            </w:pPr>
            <w:r w:rsidRPr="00BF7F7A">
              <w:rPr>
                <w:sz w:val="18"/>
              </w:rPr>
              <w:t>C</w:t>
            </w:r>
            <w:r w:rsidR="001B4592" w:rsidRPr="001B4592">
              <w:rPr>
                <w:sz w:val="18"/>
                <w:vertAlign w:val="subscript"/>
              </w:rPr>
              <w:t>max</w:t>
            </w:r>
            <w:bookmarkStart w:id="54" w:name="_TNC5531C9BDEA9840A8A68338369A85EE14"/>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55" w:author="ICGES GORGAS" w:date="2017-05-02T16:07:00Z" w:original="b"/>
              </w:fldChar>
            </w:r>
            <w:bookmarkEnd w:id="54"/>
          </w:p>
        </w:tc>
        <w:tc>
          <w:tcPr>
            <w:tcW w:w="866" w:type="dxa"/>
            <w:tcBorders>
              <w:top w:val="single" w:sz="4" w:space="0" w:color="auto"/>
            </w:tcBorders>
            <w:shd w:val="clear" w:color="auto" w:fill="auto"/>
          </w:tcPr>
          <w:p w14:paraId="2FDAB717" w14:textId="77777777" w:rsidR="00635FE8" w:rsidRPr="00582384" w:rsidRDefault="00BF7F7A" w:rsidP="00BA37A3">
            <w:pPr>
              <w:pStyle w:val="C-TableHeader"/>
              <w:jc w:val="center"/>
            </w:pPr>
            <w:r w:rsidRPr="00BF7F7A">
              <w:rPr>
                <w:sz w:val="18"/>
              </w:rPr>
              <w:t>T</w:t>
            </w:r>
            <w:r w:rsidR="001B4592" w:rsidRPr="001B4592">
              <w:rPr>
                <w:sz w:val="18"/>
                <w:vertAlign w:val="subscript"/>
              </w:rPr>
              <w:t>max</w:t>
            </w:r>
            <w:bookmarkStart w:id="56" w:name="_TNC36BA9EFB269445A99CFB18669BCDF5F3"/>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57" w:author="ICGES GORGAS" w:date="2017-05-02T16:07:00Z" w:original="c"/>
              </w:fldChar>
            </w:r>
            <w:bookmarkEnd w:id="56"/>
          </w:p>
        </w:tc>
        <w:tc>
          <w:tcPr>
            <w:tcW w:w="1283" w:type="dxa"/>
            <w:tcBorders>
              <w:top w:val="single" w:sz="4" w:space="0" w:color="auto"/>
            </w:tcBorders>
            <w:shd w:val="clear" w:color="auto" w:fill="auto"/>
          </w:tcPr>
          <w:p w14:paraId="74AEC039" w14:textId="77777777" w:rsidR="00635FE8" w:rsidRPr="00582384" w:rsidRDefault="00BF7F7A" w:rsidP="00BA37A3">
            <w:pPr>
              <w:pStyle w:val="C-TableHeader"/>
              <w:jc w:val="center"/>
            </w:pPr>
            <w:proofErr w:type="gramStart"/>
            <w:r w:rsidRPr="00BF7F7A">
              <w:rPr>
                <w:sz w:val="18"/>
              </w:rPr>
              <w:t>AUC</w:t>
            </w:r>
            <w:r w:rsidR="001B4592" w:rsidRPr="001B4592">
              <w:rPr>
                <w:sz w:val="18"/>
                <w:vertAlign w:val="subscript"/>
              </w:rPr>
              <w:t>(</w:t>
            </w:r>
            <w:proofErr w:type="gramEnd"/>
            <w:r w:rsidR="001B4592" w:rsidRPr="001B4592">
              <w:rPr>
                <w:sz w:val="18"/>
                <w:vertAlign w:val="subscript"/>
              </w:rPr>
              <w:t>0-24)</w:t>
            </w:r>
            <w:bookmarkStart w:id="58" w:name="_TNCD406318E1D0A4741B529D45DDB5D0238"/>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59" w:author="ICGES GORGAS" w:date="2017-05-02T16:07:00Z" w:original="d"/>
              </w:fldChar>
            </w:r>
            <w:bookmarkEnd w:id="58"/>
          </w:p>
        </w:tc>
        <w:tc>
          <w:tcPr>
            <w:tcW w:w="633" w:type="dxa"/>
            <w:tcBorders>
              <w:top w:val="single" w:sz="4" w:space="0" w:color="auto"/>
            </w:tcBorders>
            <w:shd w:val="clear" w:color="auto" w:fill="auto"/>
          </w:tcPr>
          <w:p w14:paraId="6F1146DC" w14:textId="77777777" w:rsidR="00635FE8" w:rsidRPr="00582384" w:rsidRDefault="00BF7F7A" w:rsidP="00BA37A3">
            <w:pPr>
              <w:pStyle w:val="C-TableHeader"/>
              <w:jc w:val="center"/>
            </w:pPr>
            <w:r w:rsidRPr="00BF7F7A">
              <w:rPr>
                <w:sz w:val="18"/>
              </w:rPr>
              <w:t>t</w:t>
            </w:r>
            <w:r w:rsidR="001B4592" w:rsidRPr="001B4592">
              <w:rPr>
                <w:sz w:val="18"/>
                <w:vertAlign w:val="subscript"/>
              </w:rPr>
              <w:t>1/2</w:t>
            </w:r>
            <w:bookmarkStart w:id="60" w:name="_TNCBB75844D06EA44AE9A7B562A10118DA4"/>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61" w:author="ICGES GORGAS" w:date="2017-05-02T16:07:00Z" w:original="e"/>
              </w:fldChar>
            </w:r>
            <w:bookmarkEnd w:id="60"/>
          </w:p>
        </w:tc>
        <w:tc>
          <w:tcPr>
            <w:tcW w:w="958" w:type="dxa"/>
            <w:tcBorders>
              <w:top w:val="single" w:sz="4" w:space="0" w:color="auto"/>
            </w:tcBorders>
            <w:shd w:val="clear" w:color="auto" w:fill="auto"/>
          </w:tcPr>
          <w:p w14:paraId="04D86561" w14:textId="77777777" w:rsidR="00635FE8" w:rsidRPr="00582384" w:rsidRDefault="00BF7F7A" w:rsidP="00BA37A3">
            <w:pPr>
              <w:pStyle w:val="C-TableHeader"/>
              <w:jc w:val="center"/>
            </w:pPr>
            <w:r w:rsidRPr="00BF7F7A">
              <w:rPr>
                <w:sz w:val="18"/>
              </w:rPr>
              <w:t>C</w:t>
            </w:r>
            <w:r w:rsidR="001B4592" w:rsidRPr="001B4592">
              <w:rPr>
                <w:sz w:val="18"/>
                <w:vertAlign w:val="subscript"/>
              </w:rPr>
              <w:t>max</w:t>
            </w:r>
            <w:r w:rsidRPr="00BF7F7A">
              <w:rPr>
                <w:sz w:val="18"/>
              </w:rPr>
              <w:t>/D</w:t>
            </w:r>
            <w:bookmarkStart w:id="62" w:name="_TNC17CBDB67B30942F4B550FE94FA542B1A"/>
            <w:r w:rsidR="00336CAF" w:rsidRPr="00582384">
              <w:rPr>
                <w:rStyle w:val="C-TableCallout"/>
                <w:b w:val="0"/>
              </w:rPr>
              <w:fldChar w:fldCharType="begin"/>
            </w:r>
            <w:r w:rsidR="001B4592">
              <w:rPr>
                <w:rStyle w:val="C-TableCallout"/>
                <w:b w:val="0"/>
              </w:rPr>
              <w:instrText xml:space="preserve"> LISTNUM TableNoteAlpha \* MERGEFORMAT </w:instrText>
            </w:r>
            <w:r w:rsidR="00336CAF" w:rsidRPr="00582384">
              <w:rPr>
                <w:rStyle w:val="C-TableCallout"/>
                <w:b w:val="0"/>
              </w:rPr>
              <w:fldChar w:fldCharType="end">
                <w:numberingChange w:id="63" w:author="ICGES GORGAS" w:date="2017-05-02T16:07:00Z" w:original="f"/>
              </w:fldChar>
            </w:r>
            <w:bookmarkEnd w:id="62"/>
          </w:p>
        </w:tc>
        <w:tc>
          <w:tcPr>
            <w:tcW w:w="958" w:type="dxa"/>
            <w:tcBorders>
              <w:top w:val="single" w:sz="4" w:space="0" w:color="auto"/>
            </w:tcBorders>
            <w:shd w:val="clear" w:color="auto" w:fill="auto"/>
          </w:tcPr>
          <w:p w14:paraId="7CB5ECA9" w14:textId="77777777" w:rsidR="00635FE8" w:rsidRPr="00582384" w:rsidRDefault="00BF7F7A" w:rsidP="00C508FA">
            <w:pPr>
              <w:pStyle w:val="C-TableHeader"/>
              <w:jc w:val="center"/>
              <w:rPr>
                <w:sz w:val="18"/>
              </w:rPr>
            </w:pPr>
            <w:r w:rsidRPr="00BF7F7A">
              <w:rPr>
                <w:sz w:val="18"/>
              </w:rPr>
              <w:t>AUC/D</w:t>
            </w:r>
          </w:p>
        </w:tc>
      </w:tr>
      <w:tr w:rsidR="00635FE8" w:rsidRPr="00582384" w14:paraId="778FDB47" w14:textId="77777777" w:rsidTr="00BA37A3">
        <w:trPr>
          <w:cantSplit/>
          <w:tblHeader/>
          <w:jc w:val="center"/>
        </w:trPr>
        <w:tc>
          <w:tcPr>
            <w:tcW w:w="957" w:type="dxa"/>
            <w:tcBorders>
              <w:bottom w:val="single" w:sz="4" w:space="0" w:color="auto"/>
            </w:tcBorders>
            <w:shd w:val="clear" w:color="auto" w:fill="auto"/>
          </w:tcPr>
          <w:p w14:paraId="77DB8216" w14:textId="77777777" w:rsidR="00635FE8" w:rsidRPr="00582384" w:rsidRDefault="00BF7F7A" w:rsidP="00C508FA">
            <w:pPr>
              <w:pStyle w:val="C-TableText"/>
              <w:jc w:val="center"/>
              <w:rPr>
                <w:b/>
                <w:sz w:val="18"/>
              </w:rPr>
            </w:pPr>
            <w:r w:rsidRPr="00BF7F7A">
              <w:rPr>
                <w:b/>
                <w:sz w:val="18"/>
              </w:rPr>
              <w:t>Day</w:t>
            </w:r>
          </w:p>
        </w:tc>
        <w:tc>
          <w:tcPr>
            <w:tcW w:w="957" w:type="dxa"/>
            <w:tcBorders>
              <w:bottom w:val="single" w:sz="4" w:space="0" w:color="auto"/>
            </w:tcBorders>
            <w:shd w:val="clear" w:color="auto" w:fill="auto"/>
          </w:tcPr>
          <w:p w14:paraId="3B1A7556" w14:textId="77777777" w:rsidR="00635FE8" w:rsidRPr="00582384" w:rsidRDefault="00BF7F7A" w:rsidP="00C508FA">
            <w:pPr>
              <w:pStyle w:val="C-TableText"/>
              <w:jc w:val="center"/>
              <w:rPr>
                <w:b/>
                <w:sz w:val="18"/>
              </w:rPr>
            </w:pPr>
            <w:r w:rsidRPr="00BF7F7A">
              <w:rPr>
                <w:b/>
                <w:sz w:val="18"/>
              </w:rPr>
              <w:t>Subject</w:t>
            </w:r>
          </w:p>
        </w:tc>
        <w:tc>
          <w:tcPr>
            <w:tcW w:w="957" w:type="dxa"/>
            <w:tcBorders>
              <w:bottom w:val="single" w:sz="4" w:space="0" w:color="auto"/>
            </w:tcBorders>
            <w:shd w:val="clear" w:color="auto" w:fill="auto"/>
          </w:tcPr>
          <w:p w14:paraId="01143B17" w14:textId="77777777" w:rsidR="00635FE8" w:rsidRPr="00582384" w:rsidRDefault="00BF7F7A" w:rsidP="00C508FA">
            <w:pPr>
              <w:pStyle w:val="C-TableText"/>
              <w:jc w:val="center"/>
              <w:rPr>
                <w:b/>
                <w:sz w:val="18"/>
              </w:rPr>
            </w:pPr>
            <w:r w:rsidRPr="00BF7F7A">
              <w:rPr>
                <w:b/>
                <w:sz w:val="18"/>
              </w:rPr>
              <w:t>(g)</w:t>
            </w:r>
          </w:p>
        </w:tc>
        <w:tc>
          <w:tcPr>
            <w:tcW w:w="1107" w:type="dxa"/>
            <w:tcBorders>
              <w:bottom w:val="single" w:sz="4" w:space="0" w:color="auto"/>
            </w:tcBorders>
            <w:shd w:val="clear" w:color="auto" w:fill="auto"/>
          </w:tcPr>
          <w:p w14:paraId="002B827A" w14:textId="77777777" w:rsidR="00635FE8" w:rsidRPr="00582384" w:rsidRDefault="00BF7F7A" w:rsidP="00C508FA">
            <w:pPr>
              <w:pStyle w:val="C-TableText"/>
              <w:jc w:val="center"/>
              <w:rPr>
                <w:b/>
                <w:sz w:val="18"/>
              </w:rPr>
            </w:pPr>
            <w:r w:rsidRPr="00BF7F7A">
              <w:rPr>
                <w:b/>
                <w:sz w:val="18"/>
              </w:rPr>
              <w:t>(g)</w:t>
            </w:r>
          </w:p>
        </w:tc>
        <w:tc>
          <w:tcPr>
            <w:tcW w:w="900" w:type="dxa"/>
            <w:tcBorders>
              <w:bottom w:val="single" w:sz="4" w:space="0" w:color="auto"/>
            </w:tcBorders>
            <w:shd w:val="clear" w:color="auto" w:fill="auto"/>
          </w:tcPr>
          <w:p w14:paraId="203940BD" w14:textId="77777777" w:rsidR="00635FE8" w:rsidRPr="00582384" w:rsidRDefault="00BF7F7A" w:rsidP="00C508FA">
            <w:pPr>
              <w:pStyle w:val="C-TableText"/>
              <w:jc w:val="center"/>
              <w:rPr>
                <w:b/>
                <w:sz w:val="18"/>
              </w:rPr>
            </w:pPr>
            <w:r w:rsidRPr="00BF7F7A">
              <w:rPr>
                <w:b/>
                <w:sz w:val="18"/>
              </w:rPr>
              <w:t>(ng/mL)</w:t>
            </w:r>
          </w:p>
        </w:tc>
        <w:tc>
          <w:tcPr>
            <w:tcW w:w="866" w:type="dxa"/>
            <w:tcBorders>
              <w:bottom w:val="single" w:sz="4" w:space="0" w:color="auto"/>
            </w:tcBorders>
            <w:shd w:val="clear" w:color="auto" w:fill="auto"/>
          </w:tcPr>
          <w:p w14:paraId="4F755D66" w14:textId="77777777" w:rsidR="00635FE8" w:rsidRPr="00582384" w:rsidRDefault="00BF7F7A" w:rsidP="00C508FA">
            <w:pPr>
              <w:pStyle w:val="C-TableText"/>
              <w:jc w:val="center"/>
              <w:rPr>
                <w:b/>
                <w:sz w:val="18"/>
              </w:rPr>
            </w:pPr>
            <w:r w:rsidRPr="00BF7F7A">
              <w:rPr>
                <w:b/>
                <w:sz w:val="18"/>
              </w:rPr>
              <w:t>(hr)</w:t>
            </w:r>
          </w:p>
        </w:tc>
        <w:tc>
          <w:tcPr>
            <w:tcW w:w="1283" w:type="dxa"/>
            <w:tcBorders>
              <w:bottom w:val="single" w:sz="4" w:space="0" w:color="auto"/>
            </w:tcBorders>
            <w:shd w:val="clear" w:color="auto" w:fill="auto"/>
          </w:tcPr>
          <w:p w14:paraId="648CF21C" w14:textId="77777777" w:rsidR="00635FE8" w:rsidRPr="00582384" w:rsidRDefault="00BF7F7A" w:rsidP="00C508FA">
            <w:pPr>
              <w:pStyle w:val="C-TableText"/>
              <w:jc w:val="center"/>
              <w:rPr>
                <w:b/>
                <w:sz w:val="18"/>
              </w:rPr>
            </w:pPr>
            <w:r w:rsidRPr="00BF7F7A">
              <w:rPr>
                <w:b/>
                <w:sz w:val="18"/>
              </w:rPr>
              <w:t>(ng*hr/mL)</w:t>
            </w:r>
          </w:p>
        </w:tc>
        <w:tc>
          <w:tcPr>
            <w:tcW w:w="633" w:type="dxa"/>
            <w:tcBorders>
              <w:bottom w:val="single" w:sz="4" w:space="0" w:color="auto"/>
            </w:tcBorders>
            <w:shd w:val="clear" w:color="auto" w:fill="auto"/>
          </w:tcPr>
          <w:p w14:paraId="0E311722" w14:textId="77777777" w:rsidR="00635FE8" w:rsidRPr="00582384" w:rsidRDefault="00BF7F7A" w:rsidP="00C508FA">
            <w:pPr>
              <w:pStyle w:val="C-TableText"/>
              <w:jc w:val="center"/>
              <w:rPr>
                <w:b/>
                <w:sz w:val="18"/>
              </w:rPr>
            </w:pPr>
            <w:r w:rsidRPr="00BF7F7A">
              <w:rPr>
                <w:b/>
                <w:sz w:val="18"/>
              </w:rPr>
              <w:t>(hr)</w:t>
            </w:r>
          </w:p>
        </w:tc>
        <w:tc>
          <w:tcPr>
            <w:tcW w:w="958" w:type="dxa"/>
            <w:tcBorders>
              <w:bottom w:val="single" w:sz="4" w:space="0" w:color="auto"/>
            </w:tcBorders>
            <w:shd w:val="clear" w:color="auto" w:fill="auto"/>
          </w:tcPr>
          <w:p w14:paraId="0C51299A" w14:textId="77777777" w:rsidR="00635FE8" w:rsidRPr="00582384" w:rsidRDefault="00BF7F7A" w:rsidP="00C508FA">
            <w:pPr>
              <w:pStyle w:val="C-TableText"/>
              <w:jc w:val="center"/>
              <w:rPr>
                <w:b/>
                <w:sz w:val="18"/>
              </w:rPr>
            </w:pPr>
            <w:r w:rsidRPr="00BF7F7A">
              <w:rPr>
                <w:b/>
                <w:sz w:val="18"/>
              </w:rPr>
              <w:t>(1/ML)</w:t>
            </w:r>
          </w:p>
        </w:tc>
        <w:tc>
          <w:tcPr>
            <w:tcW w:w="958" w:type="dxa"/>
            <w:tcBorders>
              <w:bottom w:val="single" w:sz="4" w:space="0" w:color="auto"/>
            </w:tcBorders>
            <w:shd w:val="clear" w:color="auto" w:fill="auto"/>
          </w:tcPr>
          <w:p w14:paraId="20B5BFE8" w14:textId="77777777" w:rsidR="00635FE8" w:rsidRPr="00582384" w:rsidRDefault="00BF7F7A" w:rsidP="00C508FA">
            <w:pPr>
              <w:pStyle w:val="C-TableText"/>
              <w:jc w:val="center"/>
              <w:rPr>
                <w:b/>
                <w:sz w:val="18"/>
              </w:rPr>
            </w:pPr>
            <w:r w:rsidRPr="00BF7F7A">
              <w:rPr>
                <w:b/>
                <w:sz w:val="18"/>
              </w:rPr>
              <w:t>(hr/ML)</w:t>
            </w:r>
          </w:p>
        </w:tc>
      </w:tr>
      <w:tr w:rsidR="00635FE8" w:rsidRPr="00582384" w14:paraId="0BA47D17" w14:textId="77777777" w:rsidTr="00BA37A3">
        <w:trPr>
          <w:cantSplit/>
          <w:jc w:val="center"/>
        </w:trPr>
        <w:tc>
          <w:tcPr>
            <w:tcW w:w="957" w:type="dxa"/>
            <w:shd w:val="clear" w:color="auto" w:fill="auto"/>
          </w:tcPr>
          <w:p w14:paraId="64DC353E" w14:textId="77777777" w:rsidR="00635FE8" w:rsidRPr="00582384" w:rsidRDefault="00635FE8" w:rsidP="00C508FA">
            <w:pPr>
              <w:pStyle w:val="C-TableText"/>
              <w:jc w:val="center"/>
              <w:rPr>
                <w:sz w:val="18"/>
              </w:rPr>
            </w:pPr>
          </w:p>
        </w:tc>
        <w:tc>
          <w:tcPr>
            <w:tcW w:w="957" w:type="dxa"/>
            <w:shd w:val="clear" w:color="auto" w:fill="auto"/>
          </w:tcPr>
          <w:p w14:paraId="6EF36E80" w14:textId="77777777" w:rsidR="00635FE8" w:rsidRPr="00582384" w:rsidRDefault="00BF7F7A" w:rsidP="00C508FA">
            <w:pPr>
              <w:pStyle w:val="C-TableText"/>
              <w:rPr>
                <w:sz w:val="18"/>
              </w:rPr>
            </w:pPr>
            <w:r w:rsidRPr="00BF7F7A">
              <w:rPr>
                <w:sz w:val="18"/>
              </w:rPr>
              <w:t>N</w:t>
            </w:r>
          </w:p>
        </w:tc>
        <w:tc>
          <w:tcPr>
            <w:tcW w:w="957" w:type="dxa"/>
            <w:shd w:val="clear" w:color="auto" w:fill="auto"/>
          </w:tcPr>
          <w:p w14:paraId="0BE322AF" w14:textId="77777777" w:rsidR="00635FE8" w:rsidRPr="00582384" w:rsidRDefault="00BF7F7A" w:rsidP="00C508FA">
            <w:pPr>
              <w:pStyle w:val="C-TableText"/>
              <w:jc w:val="center"/>
              <w:rPr>
                <w:sz w:val="18"/>
              </w:rPr>
            </w:pPr>
            <w:r w:rsidRPr="00BF7F7A">
              <w:rPr>
                <w:sz w:val="18"/>
              </w:rPr>
              <w:t>13</w:t>
            </w:r>
          </w:p>
        </w:tc>
        <w:tc>
          <w:tcPr>
            <w:tcW w:w="1107" w:type="dxa"/>
            <w:shd w:val="clear" w:color="auto" w:fill="auto"/>
          </w:tcPr>
          <w:p w14:paraId="23B6428E" w14:textId="77777777" w:rsidR="00635FE8" w:rsidRPr="00582384" w:rsidRDefault="00BF7F7A" w:rsidP="00C508FA">
            <w:pPr>
              <w:pStyle w:val="C-TableText"/>
              <w:jc w:val="center"/>
              <w:rPr>
                <w:sz w:val="18"/>
              </w:rPr>
            </w:pPr>
            <w:r w:rsidRPr="00BF7F7A">
              <w:rPr>
                <w:sz w:val="18"/>
              </w:rPr>
              <w:t>13</w:t>
            </w:r>
          </w:p>
        </w:tc>
        <w:tc>
          <w:tcPr>
            <w:tcW w:w="900" w:type="dxa"/>
            <w:shd w:val="clear" w:color="auto" w:fill="auto"/>
          </w:tcPr>
          <w:p w14:paraId="22241728" w14:textId="77777777" w:rsidR="00635FE8" w:rsidRPr="00582384" w:rsidRDefault="00BF7F7A" w:rsidP="00C508FA">
            <w:pPr>
              <w:pStyle w:val="C-TableText"/>
              <w:jc w:val="center"/>
              <w:rPr>
                <w:sz w:val="18"/>
              </w:rPr>
            </w:pPr>
            <w:r w:rsidRPr="00BF7F7A">
              <w:rPr>
                <w:sz w:val="18"/>
              </w:rPr>
              <w:t>13</w:t>
            </w:r>
          </w:p>
        </w:tc>
        <w:tc>
          <w:tcPr>
            <w:tcW w:w="866" w:type="dxa"/>
            <w:shd w:val="clear" w:color="auto" w:fill="auto"/>
          </w:tcPr>
          <w:p w14:paraId="5D991DA4" w14:textId="77777777" w:rsidR="00635FE8" w:rsidRPr="00582384" w:rsidRDefault="00BF7F7A" w:rsidP="00C508FA">
            <w:pPr>
              <w:pStyle w:val="C-TableText"/>
              <w:jc w:val="center"/>
              <w:rPr>
                <w:sz w:val="18"/>
              </w:rPr>
            </w:pPr>
            <w:r w:rsidRPr="00BF7F7A">
              <w:rPr>
                <w:sz w:val="18"/>
              </w:rPr>
              <w:t>9</w:t>
            </w:r>
          </w:p>
        </w:tc>
        <w:tc>
          <w:tcPr>
            <w:tcW w:w="1283" w:type="dxa"/>
            <w:shd w:val="clear" w:color="auto" w:fill="auto"/>
          </w:tcPr>
          <w:p w14:paraId="5612FAB0" w14:textId="77777777" w:rsidR="00635FE8" w:rsidRPr="00582384" w:rsidRDefault="00BF7F7A" w:rsidP="00C508FA">
            <w:pPr>
              <w:pStyle w:val="C-TableText"/>
              <w:jc w:val="center"/>
              <w:rPr>
                <w:sz w:val="18"/>
              </w:rPr>
            </w:pPr>
            <w:r w:rsidRPr="00BF7F7A">
              <w:rPr>
                <w:sz w:val="18"/>
              </w:rPr>
              <w:t>13</w:t>
            </w:r>
          </w:p>
        </w:tc>
        <w:tc>
          <w:tcPr>
            <w:tcW w:w="633" w:type="dxa"/>
            <w:shd w:val="clear" w:color="auto" w:fill="auto"/>
          </w:tcPr>
          <w:p w14:paraId="3128112C" w14:textId="77777777" w:rsidR="00635FE8" w:rsidRPr="00582384" w:rsidRDefault="00BF7F7A" w:rsidP="00C508FA">
            <w:pPr>
              <w:pStyle w:val="C-TableText"/>
              <w:jc w:val="center"/>
              <w:rPr>
                <w:sz w:val="18"/>
              </w:rPr>
            </w:pPr>
            <w:r w:rsidRPr="00BF7F7A">
              <w:rPr>
                <w:sz w:val="18"/>
              </w:rPr>
              <w:t>6</w:t>
            </w:r>
          </w:p>
        </w:tc>
        <w:tc>
          <w:tcPr>
            <w:tcW w:w="958" w:type="dxa"/>
            <w:shd w:val="clear" w:color="auto" w:fill="auto"/>
          </w:tcPr>
          <w:p w14:paraId="692799A7" w14:textId="77777777" w:rsidR="00635FE8" w:rsidRPr="00582384" w:rsidRDefault="00BF7F7A" w:rsidP="00C508FA">
            <w:pPr>
              <w:pStyle w:val="C-TableText"/>
              <w:jc w:val="center"/>
              <w:rPr>
                <w:sz w:val="18"/>
              </w:rPr>
            </w:pPr>
            <w:r w:rsidRPr="00BF7F7A">
              <w:rPr>
                <w:sz w:val="18"/>
              </w:rPr>
              <w:t>13</w:t>
            </w:r>
          </w:p>
        </w:tc>
        <w:tc>
          <w:tcPr>
            <w:tcW w:w="958" w:type="dxa"/>
            <w:shd w:val="clear" w:color="auto" w:fill="auto"/>
          </w:tcPr>
          <w:p w14:paraId="2F3E7F40" w14:textId="77777777" w:rsidR="00635FE8" w:rsidRPr="00582384" w:rsidRDefault="00BF7F7A" w:rsidP="00C508FA">
            <w:pPr>
              <w:pStyle w:val="C-TableText"/>
              <w:jc w:val="center"/>
              <w:rPr>
                <w:sz w:val="18"/>
              </w:rPr>
            </w:pPr>
            <w:r w:rsidRPr="00BF7F7A">
              <w:rPr>
                <w:sz w:val="18"/>
              </w:rPr>
              <w:t>13</w:t>
            </w:r>
          </w:p>
        </w:tc>
      </w:tr>
      <w:tr w:rsidR="00635FE8" w:rsidRPr="00582384" w14:paraId="60493B46" w14:textId="77777777" w:rsidTr="00BA37A3">
        <w:trPr>
          <w:cantSplit/>
          <w:jc w:val="center"/>
        </w:trPr>
        <w:tc>
          <w:tcPr>
            <w:tcW w:w="957" w:type="dxa"/>
            <w:shd w:val="clear" w:color="auto" w:fill="auto"/>
          </w:tcPr>
          <w:p w14:paraId="405F8FBB" w14:textId="77777777" w:rsidR="00635FE8" w:rsidRPr="00582384" w:rsidRDefault="00BF7F7A" w:rsidP="00C508FA">
            <w:pPr>
              <w:pStyle w:val="C-TableText"/>
              <w:jc w:val="center"/>
              <w:rPr>
                <w:sz w:val="18"/>
              </w:rPr>
            </w:pPr>
            <w:r w:rsidRPr="00BF7F7A">
              <w:rPr>
                <w:sz w:val="18"/>
              </w:rPr>
              <w:t>1</w:t>
            </w:r>
          </w:p>
        </w:tc>
        <w:tc>
          <w:tcPr>
            <w:tcW w:w="957" w:type="dxa"/>
            <w:shd w:val="clear" w:color="auto" w:fill="auto"/>
          </w:tcPr>
          <w:p w14:paraId="2D19D180" w14:textId="77777777" w:rsidR="00635FE8" w:rsidRPr="00582384" w:rsidRDefault="00BF7F7A" w:rsidP="00C508FA">
            <w:pPr>
              <w:pStyle w:val="C-TableText"/>
              <w:rPr>
                <w:sz w:val="18"/>
              </w:rPr>
            </w:pPr>
            <w:r w:rsidRPr="00BF7F7A">
              <w:rPr>
                <w:sz w:val="18"/>
              </w:rPr>
              <w:t>Mean</w:t>
            </w:r>
          </w:p>
        </w:tc>
        <w:tc>
          <w:tcPr>
            <w:tcW w:w="957" w:type="dxa"/>
            <w:shd w:val="clear" w:color="auto" w:fill="auto"/>
          </w:tcPr>
          <w:p w14:paraId="5286E9CD" w14:textId="77777777" w:rsidR="00635FE8" w:rsidRPr="00582384" w:rsidRDefault="00BF7F7A" w:rsidP="00C508FA">
            <w:pPr>
              <w:pStyle w:val="C-TableText"/>
              <w:jc w:val="center"/>
              <w:rPr>
                <w:sz w:val="18"/>
              </w:rPr>
            </w:pPr>
            <w:r w:rsidRPr="00BF7F7A">
              <w:rPr>
                <w:sz w:val="18"/>
              </w:rPr>
              <w:t>2.6</w:t>
            </w:r>
          </w:p>
        </w:tc>
        <w:tc>
          <w:tcPr>
            <w:tcW w:w="1107" w:type="dxa"/>
            <w:shd w:val="clear" w:color="auto" w:fill="auto"/>
          </w:tcPr>
          <w:p w14:paraId="1CC43032" w14:textId="77777777" w:rsidR="00635FE8" w:rsidRPr="00582384" w:rsidRDefault="00BF7F7A" w:rsidP="00C508FA">
            <w:pPr>
              <w:pStyle w:val="C-TableText"/>
              <w:jc w:val="center"/>
              <w:rPr>
                <w:sz w:val="18"/>
              </w:rPr>
            </w:pPr>
            <w:r w:rsidRPr="00BF7F7A">
              <w:rPr>
                <w:sz w:val="18"/>
              </w:rPr>
              <w:t>2.6</w:t>
            </w:r>
          </w:p>
        </w:tc>
        <w:tc>
          <w:tcPr>
            <w:tcW w:w="900" w:type="dxa"/>
            <w:shd w:val="clear" w:color="auto" w:fill="auto"/>
          </w:tcPr>
          <w:p w14:paraId="2D79B606" w14:textId="77777777" w:rsidR="00635FE8" w:rsidRPr="00582384" w:rsidRDefault="00BF7F7A" w:rsidP="00C508FA">
            <w:pPr>
              <w:pStyle w:val="C-TableText"/>
              <w:jc w:val="center"/>
              <w:rPr>
                <w:sz w:val="18"/>
              </w:rPr>
            </w:pPr>
            <w:r w:rsidRPr="00BF7F7A">
              <w:rPr>
                <w:sz w:val="18"/>
              </w:rPr>
              <w:t>131</w:t>
            </w:r>
          </w:p>
        </w:tc>
        <w:tc>
          <w:tcPr>
            <w:tcW w:w="866" w:type="dxa"/>
            <w:shd w:val="clear" w:color="auto" w:fill="auto"/>
          </w:tcPr>
          <w:p w14:paraId="3148BF13" w14:textId="77777777" w:rsidR="00635FE8" w:rsidRPr="00582384" w:rsidRDefault="00BF7F7A" w:rsidP="00C508FA">
            <w:pPr>
              <w:pStyle w:val="C-TableText"/>
              <w:jc w:val="center"/>
              <w:rPr>
                <w:sz w:val="18"/>
              </w:rPr>
            </w:pPr>
            <w:r w:rsidRPr="00BF7F7A">
              <w:rPr>
                <w:sz w:val="18"/>
              </w:rPr>
              <w:t>2.89</w:t>
            </w:r>
          </w:p>
        </w:tc>
        <w:tc>
          <w:tcPr>
            <w:tcW w:w="1283" w:type="dxa"/>
            <w:shd w:val="clear" w:color="auto" w:fill="auto"/>
          </w:tcPr>
          <w:p w14:paraId="4ED70CE6" w14:textId="77777777" w:rsidR="00635FE8" w:rsidRPr="00582384" w:rsidRDefault="00BF7F7A" w:rsidP="00C508FA">
            <w:pPr>
              <w:pStyle w:val="C-TableText"/>
              <w:jc w:val="center"/>
              <w:rPr>
                <w:sz w:val="18"/>
              </w:rPr>
            </w:pPr>
            <w:r w:rsidRPr="00BF7F7A">
              <w:rPr>
                <w:sz w:val="18"/>
              </w:rPr>
              <w:t>975.6</w:t>
            </w:r>
          </w:p>
        </w:tc>
        <w:tc>
          <w:tcPr>
            <w:tcW w:w="633" w:type="dxa"/>
            <w:shd w:val="clear" w:color="auto" w:fill="auto"/>
          </w:tcPr>
          <w:p w14:paraId="2B16BAF5" w14:textId="77777777" w:rsidR="00635FE8" w:rsidRPr="00582384" w:rsidRDefault="00BF7F7A" w:rsidP="00C508FA">
            <w:pPr>
              <w:pStyle w:val="C-TableText"/>
              <w:jc w:val="center"/>
              <w:rPr>
                <w:sz w:val="18"/>
              </w:rPr>
            </w:pPr>
            <w:r w:rsidRPr="00BF7F7A">
              <w:rPr>
                <w:sz w:val="18"/>
              </w:rPr>
              <w:t>4.15</w:t>
            </w:r>
          </w:p>
        </w:tc>
        <w:tc>
          <w:tcPr>
            <w:tcW w:w="958" w:type="dxa"/>
            <w:shd w:val="clear" w:color="auto" w:fill="auto"/>
          </w:tcPr>
          <w:p w14:paraId="220F15F5" w14:textId="77777777" w:rsidR="00635FE8" w:rsidRPr="00582384" w:rsidRDefault="00BF7F7A" w:rsidP="00C508FA">
            <w:pPr>
              <w:pStyle w:val="C-TableText"/>
              <w:jc w:val="center"/>
              <w:rPr>
                <w:sz w:val="18"/>
              </w:rPr>
            </w:pPr>
            <w:r w:rsidRPr="00BF7F7A">
              <w:rPr>
                <w:sz w:val="18"/>
              </w:rPr>
              <w:t>56.6</w:t>
            </w:r>
          </w:p>
        </w:tc>
        <w:tc>
          <w:tcPr>
            <w:tcW w:w="958" w:type="dxa"/>
            <w:shd w:val="clear" w:color="auto" w:fill="auto"/>
          </w:tcPr>
          <w:p w14:paraId="37CA2063" w14:textId="77777777" w:rsidR="00635FE8" w:rsidRPr="00582384" w:rsidRDefault="00BF7F7A" w:rsidP="00C508FA">
            <w:pPr>
              <w:pStyle w:val="C-TableText"/>
              <w:jc w:val="center"/>
              <w:rPr>
                <w:sz w:val="18"/>
              </w:rPr>
            </w:pPr>
            <w:r w:rsidRPr="00BF7F7A">
              <w:rPr>
                <w:sz w:val="18"/>
              </w:rPr>
              <w:t>344.3</w:t>
            </w:r>
          </w:p>
        </w:tc>
      </w:tr>
      <w:tr w:rsidR="00635FE8" w:rsidRPr="00582384" w14:paraId="6702F6EB" w14:textId="77777777" w:rsidTr="00BA37A3">
        <w:trPr>
          <w:cantSplit/>
          <w:jc w:val="center"/>
        </w:trPr>
        <w:tc>
          <w:tcPr>
            <w:tcW w:w="957" w:type="dxa"/>
            <w:shd w:val="clear" w:color="auto" w:fill="auto"/>
          </w:tcPr>
          <w:p w14:paraId="7473C6F1" w14:textId="77777777" w:rsidR="00635FE8" w:rsidRPr="00582384" w:rsidRDefault="00635FE8" w:rsidP="00C508FA">
            <w:pPr>
              <w:pStyle w:val="C-TableText"/>
              <w:rPr>
                <w:sz w:val="18"/>
              </w:rPr>
            </w:pPr>
          </w:p>
        </w:tc>
        <w:tc>
          <w:tcPr>
            <w:tcW w:w="957" w:type="dxa"/>
            <w:shd w:val="clear" w:color="auto" w:fill="auto"/>
          </w:tcPr>
          <w:p w14:paraId="18A3F594" w14:textId="77777777" w:rsidR="00635FE8" w:rsidRPr="00582384" w:rsidRDefault="00BF7F7A" w:rsidP="00C508FA">
            <w:pPr>
              <w:pStyle w:val="C-TableText"/>
              <w:rPr>
                <w:sz w:val="18"/>
              </w:rPr>
            </w:pPr>
            <w:r w:rsidRPr="00BF7F7A">
              <w:rPr>
                <w:sz w:val="18"/>
              </w:rPr>
              <w:t>CV%</w:t>
            </w:r>
          </w:p>
        </w:tc>
        <w:tc>
          <w:tcPr>
            <w:tcW w:w="957" w:type="dxa"/>
            <w:shd w:val="clear" w:color="auto" w:fill="auto"/>
          </w:tcPr>
          <w:p w14:paraId="6510E323" w14:textId="77777777" w:rsidR="00635FE8" w:rsidRPr="00582384" w:rsidRDefault="00BF7F7A" w:rsidP="00C508FA">
            <w:pPr>
              <w:pStyle w:val="C-TableText"/>
              <w:jc w:val="center"/>
              <w:rPr>
                <w:sz w:val="18"/>
              </w:rPr>
            </w:pPr>
            <w:r w:rsidRPr="00BF7F7A">
              <w:rPr>
                <w:sz w:val="18"/>
              </w:rPr>
              <w:t>54.7</w:t>
            </w:r>
          </w:p>
        </w:tc>
        <w:tc>
          <w:tcPr>
            <w:tcW w:w="1107" w:type="dxa"/>
            <w:shd w:val="clear" w:color="auto" w:fill="auto"/>
          </w:tcPr>
          <w:p w14:paraId="53E6B4A4" w14:textId="77777777" w:rsidR="00635FE8" w:rsidRPr="00582384" w:rsidRDefault="00BF7F7A" w:rsidP="00C508FA">
            <w:pPr>
              <w:pStyle w:val="C-TableText"/>
              <w:jc w:val="center"/>
              <w:rPr>
                <w:sz w:val="18"/>
              </w:rPr>
            </w:pPr>
            <w:r w:rsidRPr="00BF7F7A">
              <w:rPr>
                <w:sz w:val="18"/>
              </w:rPr>
              <w:t>54.7</w:t>
            </w:r>
          </w:p>
        </w:tc>
        <w:tc>
          <w:tcPr>
            <w:tcW w:w="900" w:type="dxa"/>
            <w:shd w:val="clear" w:color="auto" w:fill="auto"/>
          </w:tcPr>
          <w:p w14:paraId="54ACEC3E" w14:textId="77777777" w:rsidR="00635FE8" w:rsidRPr="00582384" w:rsidRDefault="00BF7F7A" w:rsidP="00C508FA">
            <w:pPr>
              <w:pStyle w:val="C-TableText"/>
              <w:jc w:val="center"/>
              <w:rPr>
                <w:sz w:val="18"/>
              </w:rPr>
            </w:pPr>
            <w:r w:rsidRPr="00BF7F7A">
              <w:rPr>
                <w:sz w:val="18"/>
              </w:rPr>
              <w:t>85.7</w:t>
            </w:r>
          </w:p>
        </w:tc>
        <w:tc>
          <w:tcPr>
            <w:tcW w:w="866" w:type="dxa"/>
            <w:shd w:val="clear" w:color="auto" w:fill="auto"/>
          </w:tcPr>
          <w:p w14:paraId="08EFD93F" w14:textId="77777777" w:rsidR="00635FE8" w:rsidRPr="00582384" w:rsidRDefault="00BF7F7A" w:rsidP="00C508FA">
            <w:pPr>
              <w:pStyle w:val="C-TableText"/>
              <w:jc w:val="center"/>
              <w:rPr>
                <w:sz w:val="18"/>
              </w:rPr>
            </w:pPr>
            <w:r w:rsidRPr="00BF7F7A">
              <w:rPr>
                <w:sz w:val="18"/>
              </w:rPr>
              <w:t>76.3</w:t>
            </w:r>
          </w:p>
        </w:tc>
        <w:tc>
          <w:tcPr>
            <w:tcW w:w="1283" w:type="dxa"/>
            <w:shd w:val="clear" w:color="auto" w:fill="auto"/>
          </w:tcPr>
          <w:p w14:paraId="746E0DBD" w14:textId="77777777" w:rsidR="00635FE8" w:rsidRPr="00582384" w:rsidRDefault="00BF7F7A" w:rsidP="00C508FA">
            <w:pPr>
              <w:pStyle w:val="C-TableText"/>
              <w:jc w:val="center"/>
              <w:rPr>
                <w:sz w:val="18"/>
              </w:rPr>
            </w:pPr>
            <w:r w:rsidRPr="00BF7F7A">
              <w:rPr>
                <w:sz w:val="18"/>
              </w:rPr>
              <w:t>110.5</w:t>
            </w:r>
          </w:p>
        </w:tc>
        <w:tc>
          <w:tcPr>
            <w:tcW w:w="633" w:type="dxa"/>
            <w:shd w:val="clear" w:color="auto" w:fill="auto"/>
          </w:tcPr>
          <w:p w14:paraId="3D121348" w14:textId="77777777" w:rsidR="00635FE8" w:rsidRPr="00582384" w:rsidRDefault="00BF7F7A" w:rsidP="00C508FA">
            <w:pPr>
              <w:pStyle w:val="C-TableText"/>
              <w:jc w:val="center"/>
              <w:rPr>
                <w:sz w:val="18"/>
              </w:rPr>
            </w:pPr>
            <w:r w:rsidRPr="00BF7F7A">
              <w:rPr>
                <w:sz w:val="18"/>
              </w:rPr>
              <w:t>35.2</w:t>
            </w:r>
          </w:p>
        </w:tc>
        <w:tc>
          <w:tcPr>
            <w:tcW w:w="958" w:type="dxa"/>
            <w:shd w:val="clear" w:color="auto" w:fill="auto"/>
          </w:tcPr>
          <w:p w14:paraId="797A824D" w14:textId="77777777" w:rsidR="00635FE8" w:rsidRPr="00582384" w:rsidRDefault="00BF7F7A" w:rsidP="00C508FA">
            <w:pPr>
              <w:pStyle w:val="C-TableText"/>
              <w:jc w:val="center"/>
              <w:rPr>
                <w:sz w:val="18"/>
              </w:rPr>
            </w:pPr>
            <w:r w:rsidRPr="00BF7F7A">
              <w:rPr>
                <w:sz w:val="18"/>
              </w:rPr>
              <w:t>98.5</w:t>
            </w:r>
          </w:p>
        </w:tc>
        <w:tc>
          <w:tcPr>
            <w:tcW w:w="958" w:type="dxa"/>
            <w:shd w:val="clear" w:color="auto" w:fill="auto"/>
          </w:tcPr>
          <w:p w14:paraId="6BE5B94F" w14:textId="77777777" w:rsidR="00635FE8" w:rsidRPr="00582384" w:rsidRDefault="00BF7F7A" w:rsidP="00C508FA">
            <w:pPr>
              <w:pStyle w:val="C-TableText"/>
              <w:jc w:val="center"/>
              <w:rPr>
                <w:sz w:val="18"/>
              </w:rPr>
            </w:pPr>
            <w:r w:rsidRPr="00BF7F7A">
              <w:rPr>
                <w:sz w:val="18"/>
              </w:rPr>
              <w:t>89.8</w:t>
            </w:r>
          </w:p>
        </w:tc>
      </w:tr>
      <w:tr w:rsidR="00635FE8" w:rsidRPr="00582384" w14:paraId="02437482" w14:textId="77777777" w:rsidTr="00BA37A3">
        <w:trPr>
          <w:cantSplit/>
          <w:jc w:val="center"/>
        </w:trPr>
        <w:tc>
          <w:tcPr>
            <w:tcW w:w="957" w:type="dxa"/>
            <w:tcBorders>
              <w:bottom w:val="single" w:sz="4" w:space="0" w:color="auto"/>
            </w:tcBorders>
            <w:shd w:val="clear" w:color="auto" w:fill="auto"/>
          </w:tcPr>
          <w:p w14:paraId="77C792DF" w14:textId="77777777" w:rsidR="00635FE8" w:rsidRPr="00582384" w:rsidRDefault="00635FE8" w:rsidP="00C508FA">
            <w:pPr>
              <w:pStyle w:val="C-TableText"/>
              <w:rPr>
                <w:sz w:val="18"/>
              </w:rPr>
            </w:pPr>
          </w:p>
        </w:tc>
        <w:tc>
          <w:tcPr>
            <w:tcW w:w="957" w:type="dxa"/>
            <w:tcBorders>
              <w:bottom w:val="single" w:sz="4" w:space="0" w:color="auto"/>
            </w:tcBorders>
            <w:shd w:val="clear" w:color="auto" w:fill="auto"/>
          </w:tcPr>
          <w:p w14:paraId="3E5A7EBB" w14:textId="77777777" w:rsidR="00635FE8" w:rsidRPr="00582384" w:rsidRDefault="00BF7F7A" w:rsidP="00C508FA">
            <w:pPr>
              <w:pStyle w:val="C-TableText"/>
              <w:rPr>
                <w:sz w:val="18"/>
              </w:rPr>
            </w:pPr>
            <w:r w:rsidRPr="00BF7F7A">
              <w:rPr>
                <w:sz w:val="18"/>
              </w:rPr>
              <w:t>GeoMean</w:t>
            </w:r>
          </w:p>
        </w:tc>
        <w:tc>
          <w:tcPr>
            <w:tcW w:w="957" w:type="dxa"/>
            <w:tcBorders>
              <w:bottom w:val="single" w:sz="4" w:space="0" w:color="auto"/>
            </w:tcBorders>
            <w:shd w:val="clear" w:color="auto" w:fill="auto"/>
          </w:tcPr>
          <w:p w14:paraId="30BCA061" w14:textId="77777777" w:rsidR="00635FE8" w:rsidRPr="00582384" w:rsidRDefault="00BF7F7A" w:rsidP="00C508FA">
            <w:pPr>
              <w:pStyle w:val="C-TableText"/>
              <w:jc w:val="center"/>
              <w:rPr>
                <w:sz w:val="18"/>
              </w:rPr>
            </w:pPr>
            <w:r w:rsidRPr="00BF7F7A">
              <w:rPr>
                <w:sz w:val="18"/>
              </w:rPr>
              <w:t>2.3</w:t>
            </w:r>
          </w:p>
        </w:tc>
        <w:tc>
          <w:tcPr>
            <w:tcW w:w="1107" w:type="dxa"/>
            <w:tcBorders>
              <w:bottom w:val="single" w:sz="4" w:space="0" w:color="auto"/>
            </w:tcBorders>
            <w:shd w:val="clear" w:color="auto" w:fill="auto"/>
          </w:tcPr>
          <w:p w14:paraId="4F6177EA" w14:textId="77777777" w:rsidR="00635FE8" w:rsidRPr="00582384" w:rsidRDefault="00BF7F7A" w:rsidP="00C508FA">
            <w:pPr>
              <w:pStyle w:val="C-TableText"/>
              <w:jc w:val="center"/>
              <w:rPr>
                <w:sz w:val="18"/>
              </w:rPr>
            </w:pPr>
            <w:r w:rsidRPr="00BF7F7A">
              <w:rPr>
                <w:sz w:val="18"/>
              </w:rPr>
              <w:t>2.3</w:t>
            </w:r>
          </w:p>
        </w:tc>
        <w:tc>
          <w:tcPr>
            <w:tcW w:w="900" w:type="dxa"/>
            <w:tcBorders>
              <w:bottom w:val="single" w:sz="4" w:space="0" w:color="auto"/>
            </w:tcBorders>
            <w:shd w:val="clear" w:color="auto" w:fill="auto"/>
          </w:tcPr>
          <w:p w14:paraId="69421B34" w14:textId="77777777" w:rsidR="00635FE8" w:rsidRPr="00582384" w:rsidRDefault="00BF7F7A" w:rsidP="00C508FA">
            <w:pPr>
              <w:pStyle w:val="C-TableText"/>
              <w:jc w:val="center"/>
              <w:rPr>
                <w:sz w:val="18"/>
              </w:rPr>
            </w:pPr>
            <w:r w:rsidRPr="00BF7F7A">
              <w:rPr>
                <w:sz w:val="18"/>
              </w:rPr>
              <w:t>35.6</w:t>
            </w:r>
          </w:p>
        </w:tc>
        <w:tc>
          <w:tcPr>
            <w:tcW w:w="866" w:type="dxa"/>
            <w:tcBorders>
              <w:bottom w:val="single" w:sz="4" w:space="0" w:color="auto"/>
            </w:tcBorders>
            <w:shd w:val="clear" w:color="auto" w:fill="auto"/>
          </w:tcPr>
          <w:p w14:paraId="281A99DF" w14:textId="77777777" w:rsidR="00635FE8" w:rsidRPr="00582384" w:rsidRDefault="00BF7F7A" w:rsidP="00C508FA">
            <w:pPr>
              <w:pStyle w:val="C-TableText"/>
              <w:jc w:val="center"/>
              <w:rPr>
                <w:sz w:val="18"/>
              </w:rPr>
            </w:pPr>
            <w:r w:rsidRPr="00BF7F7A">
              <w:rPr>
                <w:sz w:val="18"/>
              </w:rPr>
              <w:t>2.33</w:t>
            </w:r>
          </w:p>
        </w:tc>
        <w:tc>
          <w:tcPr>
            <w:tcW w:w="1283" w:type="dxa"/>
            <w:tcBorders>
              <w:bottom w:val="single" w:sz="4" w:space="0" w:color="auto"/>
            </w:tcBorders>
            <w:shd w:val="clear" w:color="auto" w:fill="auto"/>
          </w:tcPr>
          <w:p w14:paraId="1F8DBCC8" w14:textId="77777777" w:rsidR="00635FE8" w:rsidRPr="00582384" w:rsidRDefault="00BF7F7A" w:rsidP="00C508FA">
            <w:pPr>
              <w:pStyle w:val="C-TableText"/>
              <w:jc w:val="center"/>
              <w:rPr>
                <w:sz w:val="18"/>
              </w:rPr>
            </w:pPr>
            <w:r w:rsidRPr="00BF7F7A">
              <w:rPr>
                <w:sz w:val="18"/>
              </w:rPr>
              <w:t>125.7</w:t>
            </w:r>
          </w:p>
        </w:tc>
        <w:tc>
          <w:tcPr>
            <w:tcW w:w="633" w:type="dxa"/>
            <w:tcBorders>
              <w:bottom w:val="single" w:sz="4" w:space="0" w:color="auto"/>
            </w:tcBorders>
            <w:shd w:val="clear" w:color="auto" w:fill="auto"/>
          </w:tcPr>
          <w:p w14:paraId="1B90040C" w14:textId="77777777" w:rsidR="00635FE8" w:rsidRPr="00582384" w:rsidRDefault="00BF7F7A" w:rsidP="00C508FA">
            <w:pPr>
              <w:pStyle w:val="C-TableText"/>
              <w:jc w:val="center"/>
              <w:rPr>
                <w:sz w:val="18"/>
              </w:rPr>
            </w:pPr>
            <w:r w:rsidRPr="00BF7F7A">
              <w:rPr>
                <w:sz w:val="18"/>
              </w:rPr>
              <w:t>3.96</w:t>
            </w:r>
          </w:p>
        </w:tc>
        <w:tc>
          <w:tcPr>
            <w:tcW w:w="958" w:type="dxa"/>
            <w:tcBorders>
              <w:bottom w:val="single" w:sz="4" w:space="0" w:color="auto"/>
            </w:tcBorders>
            <w:shd w:val="clear" w:color="auto" w:fill="auto"/>
          </w:tcPr>
          <w:p w14:paraId="7EF80D75" w14:textId="77777777" w:rsidR="00635FE8" w:rsidRPr="00582384" w:rsidRDefault="00BF7F7A" w:rsidP="00C508FA">
            <w:pPr>
              <w:pStyle w:val="C-TableText"/>
              <w:jc w:val="center"/>
              <w:rPr>
                <w:sz w:val="18"/>
              </w:rPr>
            </w:pPr>
            <w:r w:rsidRPr="00BF7F7A">
              <w:rPr>
                <w:sz w:val="18"/>
              </w:rPr>
              <w:t>18.6</w:t>
            </w:r>
          </w:p>
        </w:tc>
        <w:tc>
          <w:tcPr>
            <w:tcW w:w="958" w:type="dxa"/>
            <w:tcBorders>
              <w:bottom w:val="single" w:sz="4" w:space="0" w:color="auto"/>
            </w:tcBorders>
            <w:shd w:val="clear" w:color="auto" w:fill="auto"/>
          </w:tcPr>
          <w:p w14:paraId="0D293E30" w14:textId="77777777" w:rsidR="00635FE8" w:rsidRPr="00582384" w:rsidRDefault="00BF7F7A" w:rsidP="00C508FA">
            <w:pPr>
              <w:pStyle w:val="C-TableText"/>
              <w:jc w:val="center"/>
              <w:rPr>
                <w:sz w:val="18"/>
              </w:rPr>
            </w:pPr>
            <w:r w:rsidRPr="00BF7F7A">
              <w:rPr>
                <w:sz w:val="18"/>
              </w:rPr>
              <w:t>65.69</w:t>
            </w:r>
          </w:p>
        </w:tc>
      </w:tr>
      <w:tr w:rsidR="00635FE8" w:rsidRPr="00582384" w14:paraId="565E41B7" w14:textId="77777777" w:rsidTr="00BA37A3">
        <w:trPr>
          <w:cantSplit/>
          <w:jc w:val="center"/>
        </w:trPr>
        <w:tc>
          <w:tcPr>
            <w:tcW w:w="957" w:type="dxa"/>
            <w:tcBorders>
              <w:top w:val="single" w:sz="4" w:space="0" w:color="auto"/>
            </w:tcBorders>
            <w:shd w:val="clear" w:color="auto" w:fill="auto"/>
          </w:tcPr>
          <w:p w14:paraId="70D95420" w14:textId="77777777" w:rsidR="00635FE8" w:rsidRPr="00582384" w:rsidRDefault="00635FE8" w:rsidP="00C508FA">
            <w:pPr>
              <w:pStyle w:val="C-TableText"/>
              <w:jc w:val="center"/>
              <w:rPr>
                <w:sz w:val="18"/>
              </w:rPr>
            </w:pPr>
          </w:p>
        </w:tc>
        <w:tc>
          <w:tcPr>
            <w:tcW w:w="957" w:type="dxa"/>
            <w:tcBorders>
              <w:top w:val="single" w:sz="4" w:space="0" w:color="auto"/>
            </w:tcBorders>
            <w:shd w:val="clear" w:color="auto" w:fill="auto"/>
          </w:tcPr>
          <w:p w14:paraId="5C7D329B" w14:textId="77777777" w:rsidR="00635FE8" w:rsidRPr="00582384" w:rsidRDefault="00BF7F7A" w:rsidP="00C508FA">
            <w:pPr>
              <w:pStyle w:val="C-TableText"/>
              <w:rPr>
                <w:sz w:val="18"/>
              </w:rPr>
            </w:pPr>
            <w:r w:rsidRPr="00BF7F7A">
              <w:rPr>
                <w:sz w:val="18"/>
              </w:rPr>
              <w:t>N</w:t>
            </w:r>
          </w:p>
        </w:tc>
        <w:tc>
          <w:tcPr>
            <w:tcW w:w="957" w:type="dxa"/>
            <w:tcBorders>
              <w:top w:val="single" w:sz="4" w:space="0" w:color="auto"/>
            </w:tcBorders>
            <w:shd w:val="clear" w:color="auto" w:fill="auto"/>
          </w:tcPr>
          <w:p w14:paraId="4A0B5321" w14:textId="77777777" w:rsidR="00635FE8" w:rsidRPr="00582384" w:rsidRDefault="00BF7F7A" w:rsidP="00C508FA">
            <w:pPr>
              <w:pStyle w:val="C-TableText"/>
              <w:jc w:val="center"/>
              <w:rPr>
                <w:sz w:val="18"/>
              </w:rPr>
            </w:pPr>
            <w:r w:rsidRPr="00BF7F7A">
              <w:rPr>
                <w:sz w:val="18"/>
              </w:rPr>
              <w:t>13</w:t>
            </w:r>
          </w:p>
        </w:tc>
        <w:tc>
          <w:tcPr>
            <w:tcW w:w="1107" w:type="dxa"/>
            <w:tcBorders>
              <w:top w:val="single" w:sz="4" w:space="0" w:color="auto"/>
            </w:tcBorders>
            <w:shd w:val="clear" w:color="auto" w:fill="auto"/>
          </w:tcPr>
          <w:p w14:paraId="2F80E544" w14:textId="77777777" w:rsidR="00635FE8" w:rsidRPr="00582384" w:rsidRDefault="00BF7F7A" w:rsidP="00C508FA">
            <w:pPr>
              <w:pStyle w:val="C-TableText"/>
              <w:jc w:val="center"/>
              <w:rPr>
                <w:sz w:val="18"/>
              </w:rPr>
            </w:pPr>
            <w:r w:rsidRPr="00BF7F7A">
              <w:rPr>
                <w:sz w:val="18"/>
              </w:rPr>
              <w:t>13</w:t>
            </w:r>
          </w:p>
        </w:tc>
        <w:tc>
          <w:tcPr>
            <w:tcW w:w="900" w:type="dxa"/>
            <w:tcBorders>
              <w:top w:val="single" w:sz="4" w:space="0" w:color="auto"/>
            </w:tcBorders>
            <w:shd w:val="clear" w:color="auto" w:fill="auto"/>
          </w:tcPr>
          <w:p w14:paraId="7EE83818" w14:textId="77777777" w:rsidR="00635FE8" w:rsidRPr="00582384" w:rsidRDefault="00BF7F7A" w:rsidP="00C508FA">
            <w:pPr>
              <w:pStyle w:val="C-TableText"/>
              <w:jc w:val="center"/>
              <w:rPr>
                <w:sz w:val="18"/>
              </w:rPr>
            </w:pPr>
            <w:r w:rsidRPr="00BF7F7A">
              <w:rPr>
                <w:sz w:val="18"/>
              </w:rPr>
              <w:t>13</w:t>
            </w:r>
          </w:p>
        </w:tc>
        <w:tc>
          <w:tcPr>
            <w:tcW w:w="866" w:type="dxa"/>
            <w:tcBorders>
              <w:top w:val="single" w:sz="4" w:space="0" w:color="auto"/>
            </w:tcBorders>
            <w:shd w:val="clear" w:color="auto" w:fill="auto"/>
          </w:tcPr>
          <w:p w14:paraId="2DBCDB1E" w14:textId="77777777" w:rsidR="00635FE8" w:rsidRPr="00582384" w:rsidRDefault="00BF7F7A" w:rsidP="00C508FA">
            <w:pPr>
              <w:pStyle w:val="C-TableText"/>
              <w:jc w:val="center"/>
              <w:rPr>
                <w:sz w:val="18"/>
              </w:rPr>
            </w:pPr>
            <w:r w:rsidRPr="00BF7F7A">
              <w:rPr>
                <w:sz w:val="18"/>
              </w:rPr>
              <w:t>12</w:t>
            </w:r>
          </w:p>
        </w:tc>
        <w:tc>
          <w:tcPr>
            <w:tcW w:w="1283" w:type="dxa"/>
            <w:tcBorders>
              <w:top w:val="single" w:sz="4" w:space="0" w:color="auto"/>
            </w:tcBorders>
            <w:shd w:val="clear" w:color="auto" w:fill="auto"/>
          </w:tcPr>
          <w:p w14:paraId="412EE50A" w14:textId="77777777" w:rsidR="00635FE8" w:rsidRPr="00582384" w:rsidRDefault="00BF7F7A" w:rsidP="00C508FA">
            <w:pPr>
              <w:pStyle w:val="C-TableText"/>
              <w:jc w:val="center"/>
              <w:rPr>
                <w:sz w:val="18"/>
              </w:rPr>
            </w:pPr>
            <w:r w:rsidRPr="00BF7F7A">
              <w:rPr>
                <w:sz w:val="18"/>
              </w:rPr>
              <w:t>13</w:t>
            </w:r>
          </w:p>
        </w:tc>
        <w:tc>
          <w:tcPr>
            <w:tcW w:w="633" w:type="dxa"/>
            <w:tcBorders>
              <w:top w:val="single" w:sz="4" w:space="0" w:color="auto"/>
            </w:tcBorders>
            <w:shd w:val="clear" w:color="auto" w:fill="auto"/>
          </w:tcPr>
          <w:p w14:paraId="3F1593FD" w14:textId="77777777" w:rsidR="00635FE8" w:rsidRPr="00582384" w:rsidRDefault="00BF7F7A" w:rsidP="00C508FA">
            <w:pPr>
              <w:pStyle w:val="C-TableText"/>
              <w:jc w:val="center"/>
              <w:rPr>
                <w:sz w:val="18"/>
              </w:rPr>
            </w:pPr>
            <w:r w:rsidRPr="00BF7F7A">
              <w:rPr>
                <w:sz w:val="18"/>
              </w:rPr>
              <w:t>12</w:t>
            </w:r>
          </w:p>
        </w:tc>
        <w:tc>
          <w:tcPr>
            <w:tcW w:w="958" w:type="dxa"/>
            <w:tcBorders>
              <w:top w:val="single" w:sz="4" w:space="0" w:color="auto"/>
            </w:tcBorders>
            <w:shd w:val="clear" w:color="auto" w:fill="auto"/>
          </w:tcPr>
          <w:p w14:paraId="39DB2535" w14:textId="77777777" w:rsidR="00635FE8" w:rsidRPr="00582384" w:rsidRDefault="00BF7F7A" w:rsidP="00C508FA">
            <w:pPr>
              <w:pStyle w:val="C-TableText"/>
              <w:jc w:val="center"/>
              <w:rPr>
                <w:sz w:val="18"/>
              </w:rPr>
            </w:pPr>
            <w:r w:rsidRPr="00BF7F7A">
              <w:rPr>
                <w:sz w:val="18"/>
              </w:rPr>
              <w:t>13</w:t>
            </w:r>
          </w:p>
        </w:tc>
        <w:tc>
          <w:tcPr>
            <w:tcW w:w="958" w:type="dxa"/>
            <w:tcBorders>
              <w:top w:val="single" w:sz="4" w:space="0" w:color="auto"/>
            </w:tcBorders>
            <w:shd w:val="clear" w:color="auto" w:fill="auto"/>
          </w:tcPr>
          <w:p w14:paraId="272F22FE" w14:textId="77777777" w:rsidR="00635FE8" w:rsidRPr="00582384" w:rsidRDefault="00BF7F7A" w:rsidP="00C508FA">
            <w:pPr>
              <w:pStyle w:val="C-TableText"/>
              <w:jc w:val="center"/>
              <w:rPr>
                <w:sz w:val="18"/>
              </w:rPr>
            </w:pPr>
            <w:r w:rsidRPr="00BF7F7A">
              <w:rPr>
                <w:sz w:val="18"/>
              </w:rPr>
              <w:t>13</w:t>
            </w:r>
          </w:p>
        </w:tc>
      </w:tr>
      <w:tr w:rsidR="00635FE8" w:rsidRPr="00582384" w14:paraId="7CBBBE2F" w14:textId="77777777" w:rsidTr="00BA37A3">
        <w:trPr>
          <w:cantSplit/>
          <w:jc w:val="center"/>
        </w:trPr>
        <w:tc>
          <w:tcPr>
            <w:tcW w:w="957" w:type="dxa"/>
            <w:shd w:val="clear" w:color="auto" w:fill="auto"/>
          </w:tcPr>
          <w:p w14:paraId="790BE258" w14:textId="77777777" w:rsidR="00635FE8" w:rsidRPr="00582384" w:rsidRDefault="00BF7F7A" w:rsidP="00C508FA">
            <w:pPr>
              <w:pStyle w:val="C-TableText"/>
              <w:jc w:val="center"/>
              <w:rPr>
                <w:sz w:val="18"/>
              </w:rPr>
            </w:pPr>
            <w:r w:rsidRPr="00BF7F7A">
              <w:rPr>
                <w:sz w:val="18"/>
              </w:rPr>
              <w:t>20</w:t>
            </w:r>
          </w:p>
        </w:tc>
        <w:tc>
          <w:tcPr>
            <w:tcW w:w="957" w:type="dxa"/>
            <w:shd w:val="clear" w:color="auto" w:fill="auto"/>
          </w:tcPr>
          <w:p w14:paraId="57F73424" w14:textId="77777777" w:rsidR="00635FE8" w:rsidRPr="00582384" w:rsidRDefault="00BF7F7A" w:rsidP="00C508FA">
            <w:pPr>
              <w:pStyle w:val="C-TableText"/>
              <w:rPr>
                <w:sz w:val="18"/>
              </w:rPr>
            </w:pPr>
            <w:r w:rsidRPr="00BF7F7A">
              <w:rPr>
                <w:sz w:val="18"/>
              </w:rPr>
              <w:t>Mean</w:t>
            </w:r>
          </w:p>
        </w:tc>
        <w:tc>
          <w:tcPr>
            <w:tcW w:w="957" w:type="dxa"/>
            <w:shd w:val="clear" w:color="auto" w:fill="auto"/>
          </w:tcPr>
          <w:p w14:paraId="419831C1" w14:textId="77777777" w:rsidR="00635FE8" w:rsidRPr="00582384" w:rsidRDefault="00BF7F7A" w:rsidP="00C508FA">
            <w:pPr>
              <w:pStyle w:val="C-TableText"/>
              <w:jc w:val="center"/>
              <w:rPr>
                <w:sz w:val="18"/>
              </w:rPr>
            </w:pPr>
            <w:r w:rsidRPr="00BF7F7A">
              <w:rPr>
                <w:sz w:val="18"/>
              </w:rPr>
              <w:t>3.4</w:t>
            </w:r>
          </w:p>
        </w:tc>
        <w:tc>
          <w:tcPr>
            <w:tcW w:w="1107" w:type="dxa"/>
            <w:shd w:val="clear" w:color="auto" w:fill="auto"/>
          </w:tcPr>
          <w:p w14:paraId="06B98971" w14:textId="77777777" w:rsidR="00635FE8" w:rsidRPr="00582384" w:rsidRDefault="00BF7F7A" w:rsidP="00C508FA">
            <w:pPr>
              <w:pStyle w:val="C-TableText"/>
              <w:jc w:val="center"/>
              <w:rPr>
                <w:sz w:val="18"/>
              </w:rPr>
            </w:pPr>
            <w:r w:rsidRPr="00BF7F7A">
              <w:rPr>
                <w:sz w:val="18"/>
              </w:rPr>
              <w:t>57.8</w:t>
            </w:r>
          </w:p>
        </w:tc>
        <w:tc>
          <w:tcPr>
            <w:tcW w:w="900" w:type="dxa"/>
            <w:shd w:val="clear" w:color="auto" w:fill="auto"/>
          </w:tcPr>
          <w:p w14:paraId="16DA5CBD" w14:textId="77777777" w:rsidR="00635FE8" w:rsidRPr="00582384" w:rsidRDefault="00BF7F7A" w:rsidP="00C508FA">
            <w:pPr>
              <w:pStyle w:val="C-TableText"/>
              <w:jc w:val="center"/>
              <w:rPr>
                <w:sz w:val="18"/>
              </w:rPr>
            </w:pPr>
            <w:r w:rsidRPr="00BF7F7A">
              <w:rPr>
                <w:sz w:val="18"/>
              </w:rPr>
              <w:t>660</w:t>
            </w:r>
          </w:p>
        </w:tc>
        <w:tc>
          <w:tcPr>
            <w:tcW w:w="866" w:type="dxa"/>
            <w:shd w:val="clear" w:color="auto" w:fill="auto"/>
          </w:tcPr>
          <w:p w14:paraId="52248A56" w14:textId="77777777" w:rsidR="00635FE8" w:rsidRPr="00582384" w:rsidRDefault="00BF7F7A" w:rsidP="00C508FA">
            <w:pPr>
              <w:pStyle w:val="C-TableText"/>
              <w:jc w:val="center"/>
              <w:rPr>
                <w:sz w:val="18"/>
              </w:rPr>
            </w:pPr>
            <w:r w:rsidRPr="00BF7F7A">
              <w:rPr>
                <w:sz w:val="18"/>
              </w:rPr>
              <w:t>2.46</w:t>
            </w:r>
          </w:p>
        </w:tc>
        <w:tc>
          <w:tcPr>
            <w:tcW w:w="1283" w:type="dxa"/>
            <w:shd w:val="clear" w:color="auto" w:fill="auto"/>
          </w:tcPr>
          <w:p w14:paraId="5EDBF09D" w14:textId="77777777" w:rsidR="00635FE8" w:rsidRPr="00582384" w:rsidRDefault="00BF7F7A" w:rsidP="00C508FA">
            <w:pPr>
              <w:pStyle w:val="C-TableText"/>
              <w:jc w:val="center"/>
              <w:rPr>
                <w:sz w:val="18"/>
              </w:rPr>
            </w:pPr>
            <w:r w:rsidRPr="00BF7F7A">
              <w:rPr>
                <w:sz w:val="18"/>
              </w:rPr>
              <w:t>6037</w:t>
            </w:r>
          </w:p>
        </w:tc>
        <w:tc>
          <w:tcPr>
            <w:tcW w:w="633" w:type="dxa"/>
            <w:shd w:val="clear" w:color="auto" w:fill="auto"/>
          </w:tcPr>
          <w:p w14:paraId="36AA9C0A" w14:textId="77777777" w:rsidR="00635FE8" w:rsidRPr="00582384" w:rsidRDefault="00BF7F7A" w:rsidP="00C508FA">
            <w:pPr>
              <w:pStyle w:val="C-TableText"/>
              <w:jc w:val="center"/>
              <w:rPr>
                <w:sz w:val="18"/>
              </w:rPr>
            </w:pPr>
            <w:r w:rsidRPr="00BF7F7A">
              <w:rPr>
                <w:sz w:val="18"/>
              </w:rPr>
              <w:t>6.94</w:t>
            </w:r>
          </w:p>
        </w:tc>
        <w:tc>
          <w:tcPr>
            <w:tcW w:w="958" w:type="dxa"/>
            <w:shd w:val="clear" w:color="auto" w:fill="auto"/>
          </w:tcPr>
          <w:p w14:paraId="4A30FFC7" w14:textId="77777777" w:rsidR="00635FE8" w:rsidRPr="00582384" w:rsidRDefault="00BF7F7A" w:rsidP="00C508FA">
            <w:pPr>
              <w:pStyle w:val="C-TableText"/>
              <w:jc w:val="center"/>
              <w:rPr>
                <w:sz w:val="18"/>
              </w:rPr>
            </w:pPr>
            <w:r w:rsidRPr="00BF7F7A">
              <w:rPr>
                <w:sz w:val="18"/>
              </w:rPr>
              <w:t>211</w:t>
            </w:r>
          </w:p>
        </w:tc>
        <w:tc>
          <w:tcPr>
            <w:tcW w:w="958" w:type="dxa"/>
            <w:shd w:val="clear" w:color="auto" w:fill="auto"/>
          </w:tcPr>
          <w:p w14:paraId="54D14E75" w14:textId="77777777" w:rsidR="00635FE8" w:rsidRPr="00582384" w:rsidRDefault="00BF7F7A" w:rsidP="00C508FA">
            <w:pPr>
              <w:pStyle w:val="C-TableText"/>
              <w:jc w:val="center"/>
              <w:rPr>
                <w:sz w:val="18"/>
              </w:rPr>
            </w:pPr>
            <w:r w:rsidRPr="00BF7F7A">
              <w:rPr>
                <w:sz w:val="18"/>
              </w:rPr>
              <w:t>1926</w:t>
            </w:r>
          </w:p>
        </w:tc>
      </w:tr>
      <w:tr w:rsidR="00635FE8" w:rsidRPr="00582384" w14:paraId="05F2C9E2" w14:textId="77777777" w:rsidTr="00BA37A3">
        <w:trPr>
          <w:cantSplit/>
          <w:jc w:val="center"/>
        </w:trPr>
        <w:tc>
          <w:tcPr>
            <w:tcW w:w="957" w:type="dxa"/>
            <w:shd w:val="clear" w:color="auto" w:fill="auto"/>
          </w:tcPr>
          <w:p w14:paraId="497C0F8E" w14:textId="77777777" w:rsidR="00635FE8" w:rsidRPr="00582384" w:rsidRDefault="00635FE8" w:rsidP="00C508FA">
            <w:pPr>
              <w:pStyle w:val="C-TableText"/>
              <w:rPr>
                <w:sz w:val="18"/>
              </w:rPr>
            </w:pPr>
          </w:p>
        </w:tc>
        <w:tc>
          <w:tcPr>
            <w:tcW w:w="957" w:type="dxa"/>
            <w:shd w:val="clear" w:color="auto" w:fill="auto"/>
          </w:tcPr>
          <w:p w14:paraId="376D8571" w14:textId="77777777" w:rsidR="00635FE8" w:rsidRPr="00582384" w:rsidRDefault="00BF7F7A" w:rsidP="00C508FA">
            <w:pPr>
              <w:pStyle w:val="C-TableText"/>
              <w:rPr>
                <w:sz w:val="18"/>
              </w:rPr>
            </w:pPr>
            <w:r w:rsidRPr="00BF7F7A">
              <w:rPr>
                <w:sz w:val="18"/>
              </w:rPr>
              <w:t>CV%</w:t>
            </w:r>
          </w:p>
        </w:tc>
        <w:tc>
          <w:tcPr>
            <w:tcW w:w="957" w:type="dxa"/>
            <w:shd w:val="clear" w:color="auto" w:fill="auto"/>
          </w:tcPr>
          <w:p w14:paraId="7FA50522" w14:textId="77777777" w:rsidR="00635FE8" w:rsidRPr="00582384" w:rsidRDefault="00BF7F7A" w:rsidP="00C508FA">
            <w:pPr>
              <w:pStyle w:val="C-TableText"/>
              <w:jc w:val="center"/>
              <w:rPr>
                <w:sz w:val="18"/>
              </w:rPr>
            </w:pPr>
            <w:r w:rsidRPr="00BF7F7A">
              <w:rPr>
                <w:sz w:val="18"/>
              </w:rPr>
              <w:t>55.4</w:t>
            </w:r>
          </w:p>
        </w:tc>
        <w:tc>
          <w:tcPr>
            <w:tcW w:w="1107" w:type="dxa"/>
            <w:shd w:val="clear" w:color="auto" w:fill="auto"/>
          </w:tcPr>
          <w:p w14:paraId="78C2D552" w14:textId="77777777" w:rsidR="00635FE8" w:rsidRPr="00582384" w:rsidRDefault="00BF7F7A" w:rsidP="00C508FA">
            <w:pPr>
              <w:pStyle w:val="C-TableText"/>
              <w:jc w:val="center"/>
              <w:rPr>
                <w:sz w:val="18"/>
              </w:rPr>
            </w:pPr>
            <w:r w:rsidRPr="00BF7F7A">
              <w:rPr>
                <w:sz w:val="18"/>
              </w:rPr>
              <w:t>43.7</w:t>
            </w:r>
          </w:p>
        </w:tc>
        <w:tc>
          <w:tcPr>
            <w:tcW w:w="900" w:type="dxa"/>
            <w:shd w:val="clear" w:color="auto" w:fill="auto"/>
          </w:tcPr>
          <w:p w14:paraId="657EA140" w14:textId="77777777" w:rsidR="00635FE8" w:rsidRPr="00582384" w:rsidRDefault="00BF7F7A" w:rsidP="00C508FA">
            <w:pPr>
              <w:pStyle w:val="C-TableText"/>
              <w:jc w:val="center"/>
              <w:rPr>
                <w:sz w:val="18"/>
              </w:rPr>
            </w:pPr>
            <w:r w:rsidRPr="00BF7F7A">
              <w:rPr>
                <w:sz w:val="18"/>
              </w:rPr>
              <w:t>73.7</w:t>
            </w:r>
          </w:p>
        </w:tc>
        <w:tc>
          <w:tcPr>
            <w:tcW w:w="866" w:type="dxa"/>
            <w:shd w:val="clear" w:color="auto" w:fill="auto"/>
          </w:tcPr>
          <w:p w14:paraId="45FCF4D5" w14:textId="77777777" w:rsidR="00635FE8" w:rsidRPr="00582384" w:rsidRDefault="00BF7F7A" w:rsidP="00C508FA">
            <w:pPr>
              <w:pStyle w:val="C-TableText"/>
              <w:jc w:val="center"/>
              <w:rPr>
                <w:sz w:val="18"/>
              </w:rPr>
            </w:pPr>
            <w:r w:rsidRPr="00BF7F7A">
              <w:rPr>
                <w:sz w:val="18"/>
              </w:rPr>
              <w:t>53.1</w:t>
            </w:r>
          </w:p>
        </w:tc>
        <w:tc>
          <w:tcPr>
            <w:tcW w:w="1283" w:type="dxa"/>
            <w:shd w:val="clear" w:color="auto" w:fill="auto"/>
          </w:tcPr>
          <w:p w14:paraId="14496E64" w14:textId="77777777" w:rsidR="00635FE8" w:rsidRPr="00582384" w:rsidRDefault="00BF7F7A" w:rsidP="00C508FA">
            <w:pPr>
              <w:pStyle w:val="C-TableText"/>
              <w:jc w:val="center"/>
              <w:rPr>
                <w:sz w:val="18"/>
              </w:rPr>
            </w:pPr>
            <w:r w:rsidRPr="00BF7F7A">
              <w:rPr>
                <w:sz w:val="18"/>
              </w:rPr>
              <w:t>65.5</w:t>
            </w:r>
          </w:p>
        </w:tc>
        <w:tc>
          <w:tcPr>
            <w:tcW w:w="633" w:type="dxa"/>
            <w:shd w:val="clear" w:color="auto" w:fill="auto"/>
          </w:tcPr>
          <w:p w14:paraId="601CB217" w14:textId="77777777" w:rsidR="00635FE8" w:rsidRPr="00582384" w:rsidRDefault="00BF7F7A" w:rsidP="00C508FA">
            <w:pPr>
              <w:pStyle w:val="C-TableText"/>
              <w:jc w:val="center"/>
              <w:rPr>
                <w:sz w:val="18"/>
              </w:rPr>
            </w:pPr>
            <w:r w:rsidRPr="00BF7F7A">
              <w:rPr>
                <w:sz w:val="18"/>
              </w:rPr>
              <w:t>47.6</w:t>
            </w:r>
          </w:p>
        </w:tc>
        <w:tc>
          <w:tcPr>
            <w:tcW w:w="958" w:type="dxa"/>
            <w:shd w:val="clear" w:color="auto" w:fill="auto"/>
          </w:tcPr>
          <w:p w14:paraId="47E90C4C" w14:textId="77777777" w:rsidR="00635FE8" w:rsidRPr="00582384" w:rsidRDefault="00BF7F7A" w:rsidP="00C508FA">
            <w:pPr>
              <w:pStyle w:val="C-TableText"/>
              <w:jc w:val="center"/>
              <w:rPr>
                <w:sz w:val="18"/>
              </w:rPr>
            </w:pPr>
            <w:r w:rsidRPr="00BF7F7A">
              <w:rPr>
                <w:sz w:val="18"/>
              </w:rPr>
              <w:t>61.5</w:t>
            </w:r>
          </w:p>
        </w:tc>
        <w:tc>
          <w:tcPr>
            <w:tcW w:w="958" w:type="dxa"/>
            <w:shd w:val="clear" w:color="auto" w:fill="auto"/>
          </w:tcPr>
          <w:p w14:paraId="5289A7AF" w14:textId="77777777" w:rsidR="00635FE8" w:rsidRPr="00582384" w:rsidRDefault="00BF7F7A" w:rsidP="00C508FA">
            <w:pPr>
              <w:pStyle w:val="C-TableText"/>
              <w:jc w:val="center"/>
              <w:rPr>
                <w:sz w:val="18"/>
              </w:rPr>
            </w:pPr>
            <w:r w:rsidRPr="00BF7F7A">
              <w:rPr>
                <w:sz w:val="18"/>
              </w:rPr>
              <w:t>76.1</w:t>
            </w:r>
          </w:p>
        </w:tc>
      </w:tr>
      <w:tr w:rsidR="00635FE8" w:rsidRPr="00582384" w14:paraId="5937C06A" w14:textId="77777777" w:rsidTr="00BA37A3">
        <w:trPr>
          <w:cantSplit/>
          <w:jc w:val="center"/>
        </w:trPr>
        <w:tc>
          <w:tcPr>
            <w:tcW w:w="957" w:type="dxa"/>
            <w:tcBorders>
              <w:bottom w:val="single" w:sz="4" w:space="0" w:color="auto"/>
            </w:tcBorders>
            <w:shd w:val="clear" w:color="auto" w:fill="auto"/>
          </w:tcPr>
          <w:p w14:paraId="4E378664" w14:textId="77777777" w:rsidR="00635FE8" w:rsidRPr="00582384" w:rsidRDefault="00635FE8" w:rsidP="00C508FA">
            <w:pPr>
              <w:pStyle w:val="C-TableText"/>
              <w:rPr>
                <w:sz w:val="18"/>
              </w:rPr>
            </w:pPr>
          </w:p>
        </w:tc>
        <w:tc>
          <w:tcPr>
            <w:tcW w:w="957" w:type="dxa"/>
            <w:tcBorders>
              <w:bottom w:val="single" w:sz="4" w:space="0" w:color="auto"/>
            </w:tcBorders>
            <w:shd w:val="clear" w:color="auto" w:fill="auto"/>
          </w:tcPr>
          <w:p w14:paraId="432B995F" w14:textId="77777777" w:rsidR="00635FE8" w:rsidRPr="00582384" w:rsidRDefault="00BF7F7A" w:rsidP="00C508FA">
            <w:pPr>
              <w:pStyle w:val="C-TableText"/>
              <w:rPr>
                <w:sz w:val="18"/>
              </w:rPr>
            </w:pPr>
            <w:r w:rsidRPr="00BF7F7A">
              <w:rPr>
                <w:sz w:val="18"/>
              </w:rPr>
              <w:t>GeoMean</w:t>
            </w:r>
          </w:p>
        </w:tc>
        <w:tc>
          <w:tcPr>
            <w:tcW w:w="957" w:type="dxa"/>
            <w:tcBorders>
              <w:bottom w:val="single" w:sz="4" w:space="0" w:color="auto"/>
            </w:tcBorders>
            <w:shd w:val="clear" w:color="auto" w:fill="auto"/>
          </w:tcPr>
          <w:p w14:paraId="7AA7B2B1" w14:textId="77777777" w:rsidR="00635FE8" w:rsidRPr="00582384" w:rsidRDefault="00BF7F7A" w:rsidP="00C508FA">
            <w:pPr>
              <w:pStyle w:val="C-TableText"/>
              <w:jc w:val="center"/>
              <w:rPr>
                <w:sz w:val="18"/>
              </w:rPr>
            </w:pPr>
            <w:r w:rsidRPr="00BF7F7A">
              <w:rPr>
                <w:sz w:val="18"/>
              </w:rPr>
              <w:t>2.8</w:t>
            </w:r>
          </w:p>
        </w:tc>
        <w:tc>
          <w:tcPr>
            <w:tcW w:w="1107" w:type="dxa"/>
            <w:tcBorders>
              <w:bottom w:val="single" w:sz="4" w:space="0" w:color="auto"/>
            </w:tcBorders>
            <w:shd w:val="clear" w:color="auto" w:fill="auto"/>
          </w:tcPr>
          <w:p w14:paraId="0E7F20B2" w14:textId="77777777" w:rsidR="00635FE8" w:rsidRPr="00582384" w:rsidRDefault="00BF7F7A" w:rsidP="00C508FA">
            <w:pPr>
              <w:pStyle w:val="C-TableText"/>
              <w:jc w:val="center"/>
              <w:rPr>
                <w:sz w:val="18"/>
              </w:rPr>
            </w:pPr>
            <w:r w:rsidRPr="00BF7F7A">
              <w:rPr>
                <w:sz w:val="18"/>
              </w:rPr>
              <w:t>52.1</w:t>
            </w:r>
          </w:p>
        </w:tc>
        <w:tc>
          <w:tcPr>
            <w:tcW w:w="900" w:type="dxa"/>
            <w:tcBorders>
              <w:bottom w:val="single" w:sz="4" w:space="0" w:color="auto"/>
            </w:tcBorders>
            <w:shd w:val="clear" w:color="auto" w:fill="auto"/>
          </w:tcPr>
          <w:p w14:paraId="3E1611D3" w14:textId="77777777" w:rsidR="00635FE8" w:rsidRPr="00582384" w:rsidRDefault="00BF7F7A" w:rsidP="00C508FA">
            <w:pPr>
              <w:pStyle w:val="C-TableText"/>
              <w:jc w:val="center"/>
              <w:rPr>
                <w:sz w:val="18"/>
              </w:rPr>
            </w:pPr>
            <w:r w:rsidRPr="00BF7F7A">
              <w:rPr>
                <w:sz w:val="18"/>
              </w:rPr>
              <w:t>354</w:t>
            </w:r>
          </w:p>
        </w:tc>
        <w:tc>
          <w:tcPr>
            <w:tcW w:w="866" w:type="dxa"/>
            <w:tcBorders>
              <w:bottom w:val="single" w:sz="4" w:space="0" w:color="auto"/>
            </w:tcBorders>
            <w:shd w:val="clear" w:color="auto" w:fill="auto"/>
          </w:tcPr>
          <w:p w14:paraId="6FB6983A" w14:textId="77777777" w:rsidR="00635FE8" w:rsidRPr="00582384" w:rsidRDefault="00BF7F7A" w:rsidP="00C508FA">
            <w:pPr>
              <w:pStyle w:val="C-TableText"/>
              <w:jc w:val="center"/>
              <w:rPr>
                <w:sz w:val="18"/>
              </w:rPr>
            </w:pPr>
            <w:r w:rsidRPr="00BF7F7A">
              <w:rPr>
                <w:sz w:val="18"/>
              </w:rPr>
              <w:t>2.07</w:t>
            </w:r>
          </w:p>
        </w:tc>
        <w:tc>
          <w:tcPr>
            <w:tcW w:w="1283" w:type="dxa"/>
            <w:tcBorders>
              <w:bottom w:val="single" w:sz="4" w:space="0" w:color="auto"/>
            </w:tcBorders>
            <w:shd w:val="clear" w:color="auto" w:fill="auto"/>
          </w:tcPr>
          <w:p w14:paraId="4AFADB56" w14:textId="77777777" w:rsidR="00635FE8" w:rsidRPr="00582384" w:rsidRDefault="00BF7F7A" w:rsidP="00C508FA">
            <w:pPr>
              <w:pStyle w:val="C-TableText"/>
              <w:jc w:val="center"/>
              <w:rPr>
                <w:sz w:val="18"/>
              </w:rPr>
            </w:pPr>
            <w:r w:rsidRPr="00BF7F7A">
              <w:rPr>
                <w:sz w:val="18"/>
              </w:rPr>
              <w:t>2681</w:t>
            </w:r>
          </w:p>
        </w:tc>
        <w:tc>
          <w:tcPr>
            <w:tcW w:w="633" w:type="dxa"/>
            <w:tcBorders>
              <w:bottom w:val="single" w:sz="4" w:space="0" w:color="auto"/>
            </w:tcBorders>
            <w:shd w:val="clear" w:color="auto" w:fill="auto"/>
          </w:tcPr>
          <w:p w14:paraId="14BD4C3C" w14:textId="77777777" w:rsidR="00635FE8" w:rsidRPr="00582384" w:rsidRDefault="00BF7F7A" w:rsidP="00C508FA">
            <w:pPr>
              <w:pStyle w:val="C-TableText"/>
              <w:jc w:val="center"/>
              <w:rPr>
                <w:sz w:val="18"/>
              </w:rPr>
            </w:pPr>
            <w:r w:rsidRPr="00BF7F7A">
              <w:rPr>
                <w:sz w:val="18"/>
              </w:rPr>
              <w:t>6.21</w:t>
            </w:r>
          </w:p>
        </w:tc>
        <w:tc>
          <w:tcPr>
            <w:tcW w:w="958" w:type="dxa"/>
            <w:tcBorders>
              <w:bottom w:val="single" w:sz="4" w:space="0" w:color="auto"/>
            </w:tcBorders>
            <w:shd w:val="clear" w:color="auto" w:fill="auto"/>
          </w:tcPr>
          <w:p w14:paraId="3D22530B" w14:textId="77777777" w:rsidR="00635FE8" w:rsidRPr="00582384" w:rsidRDefault="00BF7F7A" w:rsidP="00C508FA">
            <w:pPr>
              <w:pStyle w:val="C-TableText"/>
              <w:jc w:val="center"/>
              <w:rPr>
                <w:sz w:val="18"/>
              </w:rPr>
            </w:pPr>
            <w:r w:rsidRPr="00BF7F7A">
              <w:rPr>
                <w:sz w:val="18"/>
              </w:rPr>
              <w:t>135</w:t>
            </w:r>
          </w:p>
        </w:tc>
        <w:tc>
          <w:tcPr>
            <w:tcW w:w="958" w:type="dxa"/>
            <w:tcBorders>
              <w:bottom w:val="single" w:sz="4" w:space="0" w:color="auto"/>
            </w:tcBorders>
            <w:shd w:val="clear" w:color="auto" w:fill="auto"/>
          </w:tcPr>
          <w:p w14:paraId="68D89E24" w14:textId="77777777" w:rsidR="00635FE8" w:rsidRPr="00582384" w:rsidRDefault="00BF7F7A" w:rsidP="00C508FA">
            <w:pPr>
              <w:pStyle w:val="C-TableText"/>
              <w:jc w:val="center"/>
              <w:rPr>
                <w:sz w:val="18"/>
              </w:rPr>
            </w:pPr>
            <w:r w:rsidRPr="00BF7F7A">
              <w:rPr>
                <w:sz w:val="18"/>
              </w:rPr>
              <w:t>1022</w:t>
            </w:r>
          </w:p>
        </w:tc>
      </w:tr>
    </w:tbl>
    <w:p w14:paraId="4ADD8D94" w14:textId="77777777" w:rsidR="00BA37A3" w:rsidRPr="00582384" w:rsidRDefault="00751C0C" w:rsidP="00BA37A3">
      <w:pPr>
        <w:pStyle w:val="C-TableFootnote"/>
      </w:pPr>
      <w:r>
        <w:fldChar w:fldCharType="begin"/>
      </w:r>
      <w:r>
        <w:instrText xml:space="preserve"> REF _TNC305C95BD1F344952B64935FC8F4E9BA2  \* MERGEFORMAT </w:instrText>
      </w:r>
      <w:r>
        <w:fldChar w:fldCharType="separate"/>
      </w:r>
      <w:bookmarkStart w:id="64" w:name="_TN8"/>
      <w:r w:rsidR="00296BD9">
        <w:rPr>
          <w:rStyle w:val="C-TableCallout"/>
        </w:rPr>
        <w:t>a</w:t>
      </w:r>
      <w:bookmarkEnd w:id="64"/>
      <w:r>
        <w:rPr>
          <w:rStyle w:val="C-TableCallout"/>
        </w:rPr>
        <w:fldChar w:fldCharType="end"/>
      </w:r>
      <w:r w:rsidR="00BF7F7A" w:rsidRPr="00BF7F7A">
        <w:tab/>
        <w:t>Cumulative dose.</w:t>
      </w:r>
    </w:p>
    <w:p w14:paraId="308D5643" w14:textId="77777777" w:rsidR="00BA37A3" w:rsidRPr="00582384" w:rsidRDefault="00751C0C" w:rsidP="00BA37A3">
      <w:pPr>
        <w:pStyle w:val="C-TableFootnote"/>
      </w:pPr>
      <w:r>
        <w:fldChar w:fldCharType="begin"/>
      </w:r>
      <w:r>
        <w:instrText xml:space="preserve"> REF _TNC5531C9BDEA9840A8A68338369A85EE14  \* MERGEFORMAT </w:instrText>
      </w:r>
      <w:r>
        <w:fldChar w:fldCharType="separate"/>
      </w:r>
      <w:bookmarkStart w:id="65" w:name="_TN9"/>
      <w:r w:rsidR="00296BD9">
        <w:rPr>
          <w:rStyle w:val="C-TableCallout"/>
        </w:rPr>
        <w:t>b</w:t>
      </w:r>
      <w:bookmarkEnd w:id="65"/>
      <w:r>
        <w:rPr>
          <w:rStyle w:val="C-TableCallout"/>
        </w:rPr>
        <w:fldChar w:fldCharType="end"/>
      </w:r>
      <w:r w:rsidR="00BF7F7A" w:rsidRPr="00BF7F7A">
        <w:tab/>
        <w:t>Maximum plasma concentration.</w:t>
      </w:r>
    </w:p>
    <w:p w14:paraId="3933069B" w14:textId="77777777" w:rsidR="00BA37A3" w:rsidRPr="00582384" w:rsidRDefault="00751C0C" w:rsidP="00BA37A3">
      <w:pPr>
        <w:pStyle w:val="C-TableFootnote"/>
      </w:pPr>
      <w:r>
        <w:fldChar w:fldCharType="begin"/>
      </w:r>
      <w:r>
        <w:instrText xml:space="preserve"> REF _TNC36BA9EFB269445A99CFB18669BCDF5F3  \* MERGEFORMAT </w:instrText>
      </w:r>
      <w:r>
        <w:fldChar w:fldCharType="separate"/>
      </w:r>
      <w:bookmarkStart w:id="66" w:name="_TN11"/>
      <w:r w:rsidR="00296BD9">
        <w:rPr>
          <w:rStyle w:val="C-TableCallout"/>
        </w:rPr>
        <w:t>c</w:t>
      </w:r>
      <w:bookmarkEnd w:id="66"/>
      <w:r>
        <w:rPr>
          <w:rStyle w:val="C-TableCallout"/>
        </w:rPr>
        <w:fldChar w:fldCharType="end"/>
      </w:r>
      <w:r w:rsidR="00BF7F7A" w:rsidRPr="00BF7F7A">
        <w:tab/>
        <w:t>Time of maximum plasma concentration.</w:t>
      </w:r>
    </w:p>
    <w:p w14:paraId="75913FF9" w14:textId="77777777" w:rsidR="00BA37A3" w:rsidRPr="00582384" w:rsidRDefault="00751C0C" w:rsidP="00BA37A3">
      <w:pPr>
        <w:pStyle w:val="C-TableFootnote"/>
      </w:pPr>
      <w:r>
        <w:fldChar w:fldCharType="begin"/>
      </w:r>
      <w:r>
        <w:instrText xml:space="preserve"> REF _TNCD406318E1D0A4741B529D45DDB5D0238  \* MERGEFORMAT </w:instrText>
      </w:r>
      <w:r>
        <w:fldChar w:fldCharType="separate"/>
      </w:r>
      <w:bookmarkStart w:id="67" w:name="_TN12"/>
      <w:r w:rsidR="00296BD9">
        <w:rPr>
          <w:rStyle w:val="C-TableCallout"/>
        </w:rPr>
        <w:t>d</w:t>
      </w:r>
      <w:bookmarkEnd w:id="67"/>
      <w:r>
        <w:rPr>
          <w:rStyle w:val="C-TableCallout"/>
        </w:rPr>
        <w:fldChar w:fldCharType="end"/>
      </w:r>
      <w:r w:rsidR="00BF7F7A" w:rsidRPr="00BF7F7A">
        <w:tab/>
        <w:t>Area under the plasma concentration time curve from time 0 to 24 hours.</w:t>
      </w:r>
    </w:p>
    <w:p w14:paraId="6050213A" w14:textId="77777777" w:rsidR="00BA37A3" w:rsidRPr="00582384" w:rsidRDefault="00751C0C" w:rsidP="00BA37A3">
      <w:pPr>
        <w:pStyle w:val="C-TableFootnote"/>
      </w:pPr>
      <w:r>
        <w:fldChar w:fldCharType="begin"/>
      </w:r>
      <w:r>
        <w:instrText xml:space="preserve"> REF _TNCBB75844D06E</w:instrText>
      </w:r>
      <w:r>
        <w:instrText xml:space="preserve">A44AE9A7B562A10118DA4  \* MERGEFORMAT </w:instrText>
      </w:r>
      <w:r>
        <w:fldChar w:fldCharType="separate"/>
      </w:r>
      <w:bookmarkStart w:id="68" w:name="_TN13"/>
      <w:r w:rsidR="00296BD9">
        <w:rPr>
          <w:rStyle w:val="C-TableCallout"/>
        </w:rPr>
        <w:t>e</w:t>
      </w:r>
      <w:bookmarkEnd w:id="68"/>
      <w:r>
        <w:rPr>
          <w:rStyle w:val="C-TableCallout"/>
        </w:rPr>
        <w:fldChar w:fldCharType="end"/>
      </w:r>
      <w:r w:rsidR="00BF7F7A" w:rsidRPr="00BF7F7A">
        <w:tab/>
        <w:t>Apparent terminal exponential half-life.</w:t>
      </w:r>
    </w:p>
    <w:p w14:paraId="7D178BF4" w14:textId="77777777" w:rsidR="0052527D" w:rsidRPr="00582384" w:rsidRDefault="00751C0C" w:rsidP="001305EA">
      <w:pPr>
        <w:pStyle w:val="C-TableFootnote"/>
      </w:pPr>
      <w:r>
        <w:fldChar w:fldCharType="begin"/>
      </w:r>
      <w:r>
        <w:instrText xml:space="preserve"> REF _TNC17CBDB67B30942F4B550FE94FA542B1A  \* MERGEFORMAT </w:instrText>
      </w:r>
      <w:r>
        <w:fldChar w:fldCharType="separate"/>
      </w:r>
      <w:bookmarkStart w:id="69" w:name="_TN14"/>
      <w:r w:rsidR="00296BD9">
        <w:rPr>
          <w:rStyle w:val="C-TableCallout"/>
        </w:rPr>
        <w:t>f</w:t>
      </w:r>
      <w:bookmarkEnd w:id="69"/>
      <w:r>
        <w:rPr>
          <w:rStyle w:val="C-TableCallout"/>
        </w:rPr>
        <w:fldChar w:fldCharType="end"/>
      </w:r>
      <w:r w:rsidR="00BF7F7A" w:rsidRPr="00BF7F7A">
        <w:tab/>
        <w:t>Dose.</w:t>
      </w:r>
    </w:p>
    <w:p w14:paraId="0B610056" w14:textId="77777777" w:rsidR="0060296A" w:rsidRPr="00582384" w:rsidRDefault="00BF7F7A" w:rsidP="003760CF">
      <w:pPr>
        <w:pStyle w:val="Descripcin"/>
        <w:pageBreakBefore/>
      </w:pPr>
      <w:bookmarkStart w:id="70" w:name="_Ref307893812"/>
      <w:bookmarkStart w:id="71" w:name="_Toc366061582"/>
      <w:r w:rsidRPr="00BF7F7A">
        <w:lastRenderedPageBreak/>
        <w:t>Table </w:t>
      </w:r>
      <w:r w:rsidR="00751C0C">
        <w:fldChar w:fldCharType="begin"/>
      </w:r>
      <w:r w:rsidR="00751C0C">
        <w:instrText xml:space="preserve"> SEQ Table \* ARABIC \* MERGEFORMAT </w:instrText>
      </w:r>
      <w:r w:rsidR="00751C0C">
        <w:fldChar w:fldCharType="separate"/>
      </w:r>
      <w:r w:rsidR="00EE0AA7">
        <w:rPr>
          <w:noProof/>
        </w:rPr>
        <w:t>8</w:t>
      </w:r>
      <w:r w:rsidR="00751C0C">
        <w:rPr>
          <w:noProof/>
        </w:rPr>
        <w:fldChar w:fldCharType="end"/>
      </w:r>
      <w:bookmarkEnd w:id="70"/>
      <w:r w:rsidRPr="00BF7F7A">
        <w:t>:</w:t>
      </w:r>
      <w:r w:rsidRPr="00BF7F7A">
        <w:tab/>
        <w:t>Predicted Percentage of the Topical Dose of Paromomycin Absorbed and Paromomycin Accumulation Following Administration of WR 279,396 to Adult Subjects</w:t>
      </w:r>
      <w:bookmarkEnd w:id="71"/>
    </w:p>
    <w:tbl>
      <w:tblPr>
        <w:tblW w:w="0" w:type="auto"/>
        <w:tblLayout w:type="fixed"/>
        <w:tblLook w:val="0000" w:firstRow="0" w:lastRow="0" w:firstColumn="0" w:lastColumn="0" w:noHBand="0" w:noVBand="0"/>
      </w:tblPr>
      <w:tblGrid>
        <w:gridCol w:w="1064"/>
        <w:gridCol w:w="1064"/>
        <w:gridCol w:w="785"/>
        <w:gridCol w:w="1056"/>
        <w:gridCol w:w="1232"/>
        <w:gridCol w:w="896"/>
        <w:gridCol w:w="1064"/>
        <w:gridCol w:w="1064"/>
      </w:tblGrid>
      <w:tr w:rsidR="00635A60" w:rsidRPr="00582384" w14:paraId="077BDA9C" w14:textId="77777777" w:rsidTr="00635A60">
        <w:trPr>
          <w:cantSplit/>
          <w:tblHeader/>
        </w:trPr>
        <w:tc>
          <w:tcPr>
            <w:tcW w:w="1064" w:type="dxa"/>
            <w:tcBorders>
              <w:top w:val="single" w:sz="4" w:space="0" w:color="auto"/>
            </w:tcBorders>
            <w:shd w:val="clear" w:color="auto" w:fill="auto"/>
          </w:tcPr>
          <w:p w14:paraId="23569DEA" w14:textId="77777777" w:rsidR="00635A60" w:rsidRPr="00582384" w:rsidRDefault="00BF7F7A" w:rsidP="00C508FA">
            <w:pPr>
              <w:pStyle w:val="C-TableHeader"/>
              <w:tabs>
                <w:tab w:val="num" w:pos="360"/>
              </w:tabs>
              <w:jc w:val="center"/>
              <w:outlineLvl w:val="0"/>
              <w:rPr>
                <w:color w:val="000000"/>
              </w:rPr>
            </w:pPr>
            <w:r w:rsidRPr="00BF7F7A">
              <w:rPr>
                <w:color w:val="000000"/>
                <w:sz w:val="18"/>
              </w:rPr>
              <w:t>Day</w:t>
            </w:r>
          </w:p>
        </w:tc>
        <w:tc>
          <w:tcPr>
            <w:tcW w:w="1064" w:type="dxa"/>
            <w:tcBorders>
              <w:top w:val="single" w:sz="4" w:space="0" w:color="auto"/>
            </w:tcBorders>
            <w:shd w:val="clear" w:color="auto" w:fill="auto"/>
          </w:tcPr>
          <w:p w14:paraId="4CF4D61A" w14:textId="77777777" w:rsidR="00635A60" w:rsidRPr="00582384" w:rsidRDefault="00635A60" w:rsidP="00C508FA">
            <w:pPr>
              <w:pStyle w:val="C-TableHeader"/>
              <w:jc w:val="right"/>
              <w:rPr>
                <w:color w:val="000000"/>
              </w:rPr>
            </w:pPr>
          </w:p>
        </w:tc>
        <w:tc>
          <w:tcPr>
            <w:tcW w:w="785" w:type="dxa"/>
            <w:tcBorders>
              <w:top w:val="single" w:sz="4" w:space="0" w:color="auto"/>
            </w:tcBorders>
            <w:shd w:val="clear" w:color="auto" w:fill="auto"/>
          </w:tcPr>
          <w:p w14:paraId="67C670D8" w14:textId="77777777" w:rsidR="00635A60" w:rsidRPr="00582384" w:rsidRDefault="00BF7F7A" w:rsidP="00635A60">
            <w:pPr>
              <w:pStyle w:val="C-TableHeader"/>
              <w:jc w:val="center"/>
              <w:rPr>
                <w:color w:val="000000"/>
                <w:sz w:val="18"/>
              </w:rPr>
            </w:pPr>
            <w:r w:rsidRPr="00BF7F7A">
              <w:rPr>
                <w:color w:val="000000"/>
                <w:sz w:val="18"/>
              </w:rPr>
              <w:t>Dose</w:t>
            </w:r>
            <w:r w:rsidRPr="00BF7F7A">
              <w:rPr>
                <w:color w:val="000000"/>
                <w:sz w:val="18"/>
              </w:rPr>
              <w:br/>
              <w:t>(g)</w:t>
            </w:r>
          </w:p>
        </w:tc>
        <w:tc>
          <w:tcPr>
            <w:tcW w:w="1056" w:type="dxa"/>
            <w:tcBorders>
              <w:top w:val="single" w:sz="4" w:space="0" w:color="auto"/>
            </w:tcBorders>
            <w:shd w:val="clear" w:color="auto" w:fill="auto"/>
          </w:tcPr>
          <w:p w14:paraId="42E400A9" w14:textId="77777777" w:rsidR="00635A60" w:rsidRPr="00582384" w:rsidRDefault="00BF7F7A" w:rsidP="00C508FA">
            <w:pPr>
              <w:pStyle w:val="C-TableHeader"/>
              <w:jc w:val="center"/>
              <w:rPr>
                <w:color w:val="000000"/>
                <w:sz w:val="18"/>
              </w:rPr>
            </w:pPr>
            <w:r w:rsidRPr="00BF7F7A">
              <w:rPr>
                <w:color w:val="000000"/>
                <w:sz w:val="18"/>
              </w:rPr>
              <w:t>CumDose</w:t>
            </w:r>
            <w:r w:rsidRPr="00BF7F7A">
              <w:rPr>
                <w:color w:val="000000"/>
                <w:sz w:val="18"/>
              </w:rPr>
              <w:br/>
              <w:t>(g)</w:t>
            </w:r>
          </w:p>
        </w:tc>
        <w:tc>
          <w:tcPr>
            <w:tcW w:w="1232" w:type="dxa"/>
            <w:tcBorders>
              <w:top w:val="single" w:sz="4" w:space="0" w:color="auto"/>
            </w:tcBorders>
            <w:shd w:val="clear" w:color="auto" w:fill="auto"/>
          </w:tcPr>
          <w:p w14:paraId="3FFA2657" w14:textId="77777777" w:rsidR="00635A60" w:rsidRPr="00582384" w:rsidRDefault="00BF7F7A" w:rsidP="00C508FA">
            <w:pPr>
              <w:pStyle w:val="C-TableHeader"/>
              <w:jc w:val="center"/>
              <w:rPr>
                <w:color w:val="000000"/>
                <w:sz w:val="18"/>
              </w:rPr>
            </w:pPr>
            <w:r w:rsidRPr="00BF7F7A">
              <w:rPr>
                <w:color w:val="000000"/>
                <w:sz w:val="18"/>
              </w:rPr>
              <w:t>AUC</w:t>
            </w:r>
            <w:r w:rsidR="001B4592" w:rsidRPr="001B4592">
              <w:rPr>
                <w:color w:val="000000"/>
                <w:sz w:val="18"/>
                <w:vertAlign w:val="subscript"/>
              </w:rPr>
              <w:t>(0-24)</w:t>
            </w:r>
            <w:r w:rsidR="001B4592" w:rsidRPr="001B4592">
              <w:rPr>
                <w:color w:val="000000"/>
                <w:sz w:val="18"/>
                <w:vertAlign w:val="subscript"/>
              </w:rPr>
              <w:br/>
            </w:r>
            <w:r w:rsidRPr="00BF7F7A">
              <w:rPr>
                <w:color w:val="000000"/>
                <w:sz w:val="18"/>
              </w:rPr>
              <w:t>(ng*hr/mL)</w:t>
            </w:r>
          </w:p>
        </w:tc>
        <w:tc>
          <w:tcPr>
            <w:tcW w:w="896" w:type="dxa"/>
            <w:tcBorders>
              <w:top w:val="single" w:sz="4" w:space="0" w:color="auto"/>
            </w:tcBorders>
            <w:shd w:val="clear" w:color="auto" w:fill="auto"/>
          </w:tcPr>
          <w:p w14:paraId="7A9DB45D" w14:textId="77777777" w:rsidR="00635A60" w:rsidRPr="00582384" w:rsidRDefault="00BF7F7A" w:rsidP="00C508FA">
            <w:pPr>
              <w:pStyle w:val="C-TableHeader"/>
              <w:jc w:val="center"/>
              <w:rPr>
                <w:color w:val="000000"/>
                <w:sz w:val="18"/>
              </w:rPr>
            </w:pPr>
            <w:r w:rsidRPr="00BF7F7A">
              <w:rPr>
                <w:color w:val="000000"/>
                <w:sz w:val="18"/>
              </w:rPr>
              <w:t>AUC/D</w:t>
            </w:r>
            <w:r w:rsidRPr="00BF7F7A">
              <w:rPr>
                <w:color w:val="000000"/>
                <w:sz w:val="18"/>
              </w:rPr>
              <w:br/>
              <w:t>(hr/ML)</w:t>
            </w:r>
          </w:p>
        </w:tc>
        <w:tc>
          <w:tcPr>
            <w:tcW w:w="1064" w:type="dxa"/>
            <w:tcBorders>
              <w:top w:val="single" w:sz="4" w:space="0" w:color="auto"/>
            </w:tcBorders>
            <w:shd w:val="clear" w:color="auto" w:fill="auto"/>
          </w:tcPr>
          <w:p w14:paraId="0F1D4F0C" w14:textId="77777777" w:rsidR="00635A60" w:rsidRPr="00582384" w:rsidRDefault="00BF7F7A" w:rsidP="00C508FA">
            <w:pPr>
              <w:pStyle w:val="C-TableHeader"/>
              <w:jc w:val="center"/>
              <w:rPr>
                <w:color w:val="000000"/>
                <w:sz w:val="18"/>
              </w:rPr>
            </w:pPr>
            <w:r w:rsidRPr="00BF7F7A">
              <w:rPr>
                <w:color w:val="000000"/>
                <w:sz w:val="18"/>
              </w:rPr>
              <w:t>Amount</w:t>
            </w:r>
            <w:r w:rsidRPr="00BF7F7A">
              <w:rPr>
                <w:color w:val="000000"/>
                <w:sz w:val="18"/>
              </w:rPr>
              <w:br/>
              <w:t>Absorbed (mg)</w:t>
            </w:r>
          </w:p>
        </w:tc>
        <w:tc>
          <w:tcPr>
            <w:tcW w:w="1064" w:type="dxa"/>
            <w:tcBorders>
              <w:top w:val="single" w:sz="4" w:space="0" w:color="auto"/>
            </w:tcBorders>
            <w:shd w:val="clear" w:color="auto" w:fill="auto"/>
          </w:tcPr>
          <w:p w14:paraId="726E2B31" w14:textId="77777777" w:rsidR="00635A60" w:rsidRPr="00582384" w:rsidRDefault="00BF7F7A" w:rsidP="00C508FA">
            <w:pPr>
              <w:pStyle w:val="C-TableHeader"/>
              <w:jc w:val="center"/>
              <w:rPr>
                <w:color w:val="000000"/>
                <w:sz w:val="18"/>
              </w:rPr>
            </w:pPr>
            <w:r w:rsidRPr="00BF7F7A">
              <w:rPr>
                <w:color w:val="000000"/>
                <w:sz w:val="18"/>
              </w:rPr>
              <w:t>% Dose</w:t>
            </w:r>
          </w:p>
        </w:tc>
      </w:tr>
      <w:tr w:rsidR="00635A60" w:rsidRPr="00582384" w14:paraId="70B1CFFB" w14:textId="77777777" w:rsidTr="00635A60">
        <w:trPr>
          <w:cantSplit/>
        </w:trPr>
        <w:tc>
          <w:tcPr>
            <w:tcW w:w="1064" w:type="dxa"/>
            <w:tcBorders>
              <w:top w:val="single" w:sz="4" w:space="0" w:color="auto"/>
            </w:tcBorders>
            <w:shd w:val="clear" w:color="auto" w:fill="auto"/>
          </w:tcPr>
          <w:p w14:paraId="357E440D" w14:textId="77777777" w:rsidR="00635A60" w:rsidRPr="00582384" w:rsidRDefault="00635A60" w:rsidP="00C508FA">
            <w:pPr>
              <w:pStyle w:val="C-TableText"/>
              <w:jc w:val="center"/>
              <w:rPr>
                <w:color w:val="000000"/>
                <w:sz w:val="18"/>
              </w:rPr>
            </w:pPr>
          </w:p>
        </w:tc>
        <w:tc>
          <w:tcPr>
            <w:tcW w:w="1064" w:type="dxa"/>
            <w:tcBorders>
              <w:top w:val="single" w:sz="4" w:space="0" w:color="auto"/>
            </w:tcBorders>
            <w:shd w:val="clear" w:color="auto" w:fill="auto"/>
          </w:tcPr>
          <w:p w14:paraId="48057519" w14:textId="77777777" w:rsidR="00635A60" w:rsidRPr="00582384" w:rsidRDefault="00BF7F7A" w:rsidP="00C508FA">
            <w:pPr>
              <w:pStyle w:val="C-TableText"/>
              <w:rPr>
                <w:color w:val="000000"/>
                <w:sz w:val="18"/>
              </w:rPr>
            </w:pPr>
            <w:r w:rsidRPr="00BF7F7A">
              <w:rPr>
                <w:color w:val="000000"/>
                <w:sz w:val="18"/>
              </w:rPr>
              <w:t>N</w:t>
            </w:r>
          </w:p>
        </w:tc>
        <w:tc>
          <w:tcPr>
            <w:tcW w:w="785" w:type="dxa"/>
            <w:tcBorders>
              <w:top w:val="single" w:sz="4" w:space="0" w:color="auto"/>
            </w:tcBorders>
            <w:shd w:val="clear" w:color="auto" w:fill="auto"/>
          </w:tcPr>
          <w:p w14:paraId="146A19C6" w14:textId="77777777" w:rsidR="00635A60" w:rsidRPr="00582384" w:rsidRDefault="00BF7F7A" w:rsidP="00C508FA">
            <w:pPr>
              <w:pStyle w:val="C-TableText"/>
              <w:jc w:val="center"/>
              <w:rPr>
                <w:color w:val="000000"/>
                <w:sz w:val="18"/>
              </w:rPr>
            </w:pPr>
            <w:r w:rsidRPr="00BF7F7A">
              <w:rPr>
                <w:color w:val="000000"/>
                <w:sz w:val="18"/>
              </w:rPr>
              <w:t>13</w:t>
            </w:r>
          </w:p>
        </w:tc>
        <w:tc>
          <w:tcPr>
            <w:tcW w:w="1056" w:type="dxa"/>
            <w:tcBorders>
              <w:top w:val="single" w:sz="4" w:space="0" w:color="auto"/>
            </w:tcBorders>
            <w:shd w:val="clear" w:color="auto" w:fill="auto"/>
          </w:tcPr>
          <w:p w14:paraId="456B84AA" w14:textId="77777777" w:rsidR="00635A60" w:rsidRPr="00582384" w:rsidRDefault="00BF7F7A" w:rsidP="00C508FA">
            <w:pPr>
              <w:pStyle w:val="C-TableText"/>
              <w:jc w:val="center"/>
              <w:rPr>
                <w:color w:val="000000"/>
                <w:sz w:val="18"/>
              </w:rPr>
            </w:pPr>
            <w:r w:rsidRPr="00BF7F7A">
              <w:rPr>
                <w:color w:val="000000"/>
                <w:sz w:val="18"/>
              </w:rPr>
              <w:t>13</w:t>
            </w:r>
          </w:p>
        </w:tc>
        <w:tc>
          <w:tcPr>
            <w:tcW w:w="1232" w:type="dxa"/>
            <w:tcBorders>
              <w:top w:val="single" w:sz="4" w:space="0" w:color="auto"/>
            </w:tcBorders>
            <w:shd w:val="clear" w:color="auto" w:fill="auto"/>
          </w:tcPr>
          <w:p w14:paraId="48CD4F64" w14:textId="77777777" w:rsidR="00635A60" w:rsidRPr="00582384" w:rsidRDefault="00BF7F7A" w:rsidP="00C508FA">
            <w:pPr>
              <w:pStyle w:val="C-TableText"/>
              <w:jc w:val="center"/>
              <w:rPr>
                <w:color w:val="000000"/>
                <w:sz w:val="18"/>
              </w:rPr>
            </w:pPr>
            <w:r w:rsidRPr="00BF7F7A">
              <w:rPr>
                <w:color w:val="000000"/>
                <w:sz w:val="18"/>
              </w:rPr>
              <w:t>13</w:t>
            </w:r>
          </w:p>
        </w:tc>
        <w:tc>
          <w:tcPr>
            <w:tcW w:w="896" w:type="dxa"/>
            <w:tcBorders>
              <w:top w:val="single" w:sz="4" w:space="0" w:color="auto"/>
            </w:tcBorders>
            <w:shd w:val="clear" w:color="auto" w:fill="auto"/>
          </w:tcPr>
          <w:p w14:paraId="076B7CCF" w14:textId="77777777" w:rsidR="00635A60" w:rsidRPr="00582384" w:rsidRDefault="00BF7F7A" w:rsidP="00C508FA">
            <w:pPr>
              <w:pStyle w:val="C-TableText"/>
              <w:jc w:val="center"/>
              <w:rPr>
                <w:color w:val="000000"/>
                <w:sz w:val="18"/>
              </w:rPr>
            </w:pPr>
            <w:r w:rsidRPr="00BF7F7A">
              <w:rPr>
                <w:color w:val="000000"/>
                <w:sz w:val="18"/>
              </w:rPr>
              <w:t>13</w:t>
            </w:r>
          </w:p>
        </w:tc>
        <w:tc>
          <w:tcPr>
            <w:tcW w:w="1064" w:type="dxa"/>
            <w:tcBorders>
              <w:top w:val="single" w:sz="4" w:space="0" w:color="auto"/>
            </w:tcBorders>
            <w:shd w:val="clear" w:color="auto" w:fill="auto"/>
          </w:tcPr>
          <w:p w14:paraId="419FBDA2" w14:textId="77777777" w:rsidR="00635A60" w:rsidRPr="00582384" w:rsidRDefault="00635A60" w:rsidP="00C508FA">
            <w:pPr>
              <w:pStyle w:val="C-TableText"/>
              <w:jc w:val="center"/>
              <w:rPr>
                <w:color w:val="000000"/>
                <w:sz w:val="18"/>
              </w:rPr>
            </w:pPr>
          </w:p>
        </w:tc>
        <w:tc>
          <w:tcPr>
            <w:tcW w:w="1064" w:type="dxa"/>
            <w:tcBorders>
              <w:top w:val="single" w:sz="4" w:space="0" w:color="auto"/>
            </w:tcBorders>
            <w:shd w:val="clear" w:color="auto" w:fill="auto"/>
          </w:tcPr>
          <w:p w14:paraId="283ABEAE" w14:textId="77777777" w:rsidR="00635A60" w:rsidRPr="00582384" w:rsidRDefault="00635A60" w:rsidP="00C508FA">
            <w:pPr>
              <w:pStyle w:val="C-TableText"/>
              <w:jc w:val="center"/>
              <w:rPr>
                <w:color w:val="000000"/>
                <w:sz w:val="18"/>
              </w:rPr>
            </w:pPr>
          </w:p>
        </w:tc>
      </w:tr>
      <w:tr w:rsidR="00635A60" w:rsidRPr="00582384" w14:paraId="6AD467EB" w14:textId="77777777" w:rsidTr="00635A60">
        <w:trPr>
          <w:cantSplit/>
        </w:trPr>
        <w:tc>
          <w:tcPr>
            <w:tcW w:w="1064" w:type="dxa"/>
            <w:shd w:val="clear" w:color="auto" w:fill="auto"/>
          </w:tcPr>
          <w:p w14:paraId="7084C7EB" w14:textId="77777777" w:rsidR="00635A60" w:rsidRPr="00582384" w:rsidRDefault="00BF7F7A" w:rsidP="00C508FA">
            <w:pPr>
              <w:pStyle w:val="C-TableText"/>
              <w:jc w:val="center"/>
              <w:rPr>
                <w:color w:val="000000"/>
                <w:sz w:val="18"/>
              </w:rPr>
            </w:pPr>
            <w:r w:rsidRPr="00BF7F7A">
              <w:rPr>
                <w:color w:val="000000"/>
                <w:sz w:val="18"/>
              </w:rPr>
              <w:t>1</w:t>
            </w:r>
          </w:p>
        </w:tc>
        <w:tc>
          <w:tcPr>
            <w:tcW w:w="1064" w:type="dxa"/>
            <w:shd w:val="clear" w:color="auto" w:fill="auto"/>
          </w:tcPr>
          <w:p w14:paraId="30F66667" w14:textId="77777777" w:rsidR="00635A60" w:rsidRPr="00582384" w:rsidRDefault="00BF7F7A" w:rsidP="00C508FA">
            <w:pPr>
              <w:pStyle w:val="C-TableText"/>
              <w:rPr>
                <w:color w:val="000000"/>
                <w:sz w:val="18"/>
              </w:rPr>
            </w:pPr>
            <w:r w:rsidRPr="00BF7F7A">
              <w:rPr>
                <w:color w:val="000000"/>
                <w:sz w:val="18"/>
              </w:rPr>
              <w:t>Mean</w:t>
            </w:r>
          </w:p>
        </w:tc>
        <w:tc>
          <w:tcPr>
            <w:tcW w:w="785" w:type="dxa"/>
            <w:shd w:val="clear" w:color="auto" w:fill="auto"/>
          </w:tcPr>
          <w:p w14:paraId="77C343C6" w14:textId="77777777" w:rsidR="00635A60" w:rsidRPr="00582384" w:rsidRDefault="00BF7F7A" w:rsidP="00C508FA">
            <w:pPr>
              <w:pStyle w:val="C-TableText"/>
              <w:jc w:val="center"/>
              <w:rPr>
                <w:color w:val="000000"/>
                <w:sz w:val="18"/>
              </w:rPr>
            </w:pPr>
            <w:r w:rsidRPr="00BF7F7A">
              <w:rPr>
                <w:color w:val="000000"/>
                <w:sz w:val="18"/>
              </w:rPr>
              <w:t>2.6</w:t>
            </w:r>
          </w:p>
        </w:tc>
        <w:tc>
          <w:tcPr>
            <w:tcW w:w="1056" w:type="dxa"/>
            <w:shd w:val="clear" w:color="auto" w:fill="auto"/>
          </w:tcPr>
          <w:p w14:paraId="190BF247" w14:textId="77777777" w:rsidR="00635A60" w:rsidRPr="00582384" w:rsidRDefault="00BF7F7A" w:rsidP="00C508FA">
            <w:pPr>
              <w:pStyle w:val="C-TableText"/>
              <w:jc w:val="center"/>
              <w:rPr>
                <w:color w:val="000000"/>
                <w:sz w:val="18"/>
              </w:rPr>
            </w:pPr>
            <w:r w:rsidRPr="00BF7F7A">
              <w:rPr>
                <w:color w:val="000000"/>
                <w:sz w:val="18"/>
              </w:rPr>
              <w:t>2.6</w:t>
            </w:r>
          </w:p>
        </w:tc>
        <w:tc>
          <w:tcPr>
            <w:tcW w:w="1232" w:type="dxa"/>
            <w:shd w:val="clear" w:color="auto" w:fill="auto"/>
          </w:tcPr>
          <w:p w14:paraId="7A5A3E45" w14:textId="77777777" w:rsidR="00635A60" w:rsidRPr="00582384" w:rsidRDefault="00BF7F7A" w:rsidP="00C508FA">
            <w:pPr>
              <w:pStyle w:val="C-TableText"/>
              <w:jc w:val="center"/>
              <w:rPr>
                <w:color w:val="000000"/>
                <w:sz w:val="18"/>
              </w:rPr>
            </w:pPr>
            <w:r w:rsidRPr="00BF7F7A">
              <w:rPr>
                <w:color w:val="000000"/>
                <w:sz w:val="18"/>
              </w:rPr>
              <w:t>975.6</w:t>
            </w:r>
          </w:p>
        </w:tc>
        <w:tc>
          <w:tcPr>
            <w:tcW w:w="896" w:type="dxa"/>
            <w:shd w:val="clear" w:color="auto" w:fill="auto"/>
          </w:tcPr>
          <w:p w14:paraId="7313CAE9" w14:textId="77777777" w:rsidR="00635A60" w:rsidRPr="00582384" w:rsidRDefault="00BF7F7A" w:rsidP="00C508FA">
            <w:pPr>
              <w:pStyle w:val="C-TableText"/>
              <w:jc w:val="center"/>
              <w:rPr>
                <w:color w:val="000000"/>
                <w:sz w:val="18"/>
              </w:rPr>
            </w:pPr>
            <w:r w:rsidRPr="00BF7F7A">
              <w:rPr>
                <w:color w:val="000000"/>
                <w:sz w:val="18"/>
              </w:rPr>
              <w:t>344.3</w:t>
            </w:r>
          </w:p>
        </w:tc>
        <w:tc>
          <w:tcPr>
            <w:tcW w:w="1064" w:type="dxa"/>
            <w:shd w:val="clear" w:color="auto" w:fill="auto"/>
          </w:tcPr>
          <w:p w14:paraId="595C3192" w14:textId="77777777" w:rsidR="00635A60" w:rsidRPr="00582384" w:rsidRDefault="00635A60" w:rsidP="00C508FA">
            <w:pPr>
              <w:pStyle w:val="C-TableText"/>
              <w:jc w:val="center"/>
              <w:rPr>
                <w:color w:val="000000"/>
                <w:sz w:val="18"/>
              </w:rPr>
            </w:pPr>
          </w:p>
        </w:tc>
        <w:tc>
          <w:tcPr>
            <w:tcW w:w="1064" w:type="dxa"/>
            <w:shd w:val="clear" w:color="auto" w:fill="auto"/>
          </w:tcPr>
          <w:p w14:paraId="40E6A1A7" w14:textId="77777777" w:rsidR="00635A60" w:rsidRPr="00582384" w:rsidRDefault="00635A60" w:rsidP="00C508FA">
            <w:pPr>
              <w:pStyle w:val="C-TableText"/>
              <w:jc w:val="center"/>
              <w:rPr>
                <w:color w:val="000000"/>
                <w:sz w:val="18"/>
              </w:rPr>
            </w:pPr>
          </w:p>
        </w:tc>
      </w:tr>
      <w:tr w:rsidR="00635A60" w:rsidRPr="00582384" w14:paraId="4933F084" w14:textId="77777777" w:rsidTr="00635A60">
        <w:trPr>
          <w:cantSplit/>
        </w:trPr>
        <w:tc>
          <w:tcPr>
            <w:tcW w:w="1064" w:type="dxa"/>
            <w:shd w:val="clear" w:color="auto" w:fill="auto"/>
          </w:tcPr>
          <w:p w14:paraId="71A3A3EB" w14:textId="77777777" w:rsidR="00635A60" w:rsidRPr="00582384" w:rsidRDefault="00635A60" w:rsidP="00C508FA">
            <w:pPr>
              <w:pStyle w:val="C-TableText"/>
              <w:jc w:val="center"/>
              <w:rPr>
                <w:color w:val="000000"/>
                <w:sz w:val="18"/>
              </w:rPr>
            </w:pPr>
          </w:p>
        </w:tc>
        <w:tc>
          <w:tcPr>
            <w:tcW w:w="1064" w:type="dxa"/>
            <w:shd w:val="clear" w:color="auto" w:fill="auto"/>
          </w:tcPr>
          <w:p w14:paraId="2DD470D3" w14:textId="77777777" w:rsidR="00635A60" w:rsidRPr="00582384" w:rsidRDefault="00BF7F7A" w:rsidP="00C508FA">
            <w:pPr>
              <w:pStyle w:val="C-TableText"/>
              <w:rPr>
                <w:color w:val="000000"/>
                <w:sz w:val="18"/>
              </w:rPr>
            </w:pPr>
            <w:r w:rsidRPr="00BF7F7A">
              <w:rPr>
                <w:color w:val="000000"/>
                <w:sz w:val="18"/>
              </w:rPr>
              <w:t>CV%</w:t>
            </w:r>
          </w:p>
        </w:tc>
        <w:tc>
          <w:tcPr>
            <w:tcW w:w="785" w:type="dxa"/>
            <w:shd w:val="clear" w:color="auto" w:fill="auto"/>
          </w:tcPr>
          <w:p w14:paraId="49F90B45" w14:textId="77777777" w:rsidR="00635A60" w:rsidRPr="00582384" w:rsidRDefault="00BF7F7A" w:rsidP="00C508FA">
            <w:pPr>
              <w:pStyle w:val="C-TableText"/>
              <w:jc w:val="center"/>
              <w:rPr>
                <w:color w:val="000000"/>
                <w:sz w:val="18"/>
              </w:rPr>
            </w:pPr>
            <w:r w:rsidRPr="00BF7F7A">
              <w:rPr>
                <w:color w:val="000000"/>
                <w:sz w:val="18"/>
              </w:rPr>
              <w:t>54.7</w:t>
            </w:r>
          </w:p>
        </w:tc>
        <w:tc>
          <w:tcPr>
            <w:tcW w:w="1056" w:type="dxa"/>
            <w:shd w:val="clear" w:color="auto" w:fill="auto"/>
          </w:tcPr>
          <w:p w14:paraId="72322DE1" w14:textId="77777777" w:rsidR="00635A60" w:rsidRPr="00582384" w:rsidRDefault="00BF7F7A" w:rsidP="00C508FA">
            <w:pPr>
              <w:pStyle w:val="C-TableText"/>
              <w:jc w:val="center"/>
              <w:rPr>
                <w:color w:val="000000"/>
                <w:sz w:val="18"/>
              </w:rPr>
            </w:pPr>
            <w:r w:rsidRPr="00BF7F7A">
              <w:rPr>
                <w:color w:val="000000"/>
                <w:sz w:val="18"/>
              </w:rPr>
              <w:t>54.7</w:t>
            </w:r>
          </w:p>
        </w:tc>
        <w:tc>
          <w:tcPr>
            <w:tcW w:w="1232" w:type="dxa"/>
            <w:shd w:val="clear" w:color="auto" w:fill="auto"/>
          </w:tcPr>
          <w:p w14:paraId="0A170C73" w14:textId="77777777" w:rsidR="00635A60" w:rsidRPr="00582384" w:rsidRDefault="00BF7F7A" w:rsidP="00C508FA">
            <w:pPr>
              <w:pStyle w:val="C-TableText"/>
              <w:jc w:val="center"/>
              <w:rPr>
                <w:color w:val="000000"/>
                <w:sz w:val="18"/>
              </w:rPr>
            </w:pPr>
            <w:r w:rsidRPr="00BF7F7A">
              <w:rPr>
                <w:color w:val="000000"/>
                <w:sz w:val="18"/>
              </w:rPr>
              <w:t>110.5</w:t>
            </w:r>
          </w:p>
        </w:tc>
        <w:tc>
          <w:tcPr>
            <w:tcW w:w="896" w:type="dxa"/>
            <w:shd w:val="clear" w:color="auto" w:fill="auto"/>
          </w:tcPr>
          <w:p w14:paraId="3145470F" w14:textId="77777777" w:rsidR="00635A60" w:rsidRPr="00582384" w:rsidRDefault="00BF7F7A" w:rsidP="00C508FA">
            <w:pPr>
              <w:pStyle w:val="C-TableText"/>
              <w:jc w:val="center"/>
              <w:rPr>
                <w:color w:val="000000"/>
                <w:sz w:val="18"/>
              </w:rPr>
            </w:pPr>
            <w:r w:rsidRPr="00BF7F7A">
              <w:rPr>
                <w:color w:val="000000"/>
                <w:sz w:val="18"/>
              </w:rPr>
              <w:t>89.8</w:t>
            </w:r>
          </w:p>
        </w:tc>
        <w:tc>
          <w:tcPr>
            <w:tcW w:w="1064" w:type="dxa"/>
            <w:shd w:val="clear" w:color="auto" w:fill="auto"/>
          </w:tcPr>
          <w:p w14:paraId="49C3D587" w14:textId="77777777" w:rsidR="00635A60" w:rsidRPr="00582384" w:rsidRDefault="00635A60" w:rsidP="00C508FA">
            <w:pPr>
              <w:pStyle w:val="C-TableText"/>
              <w:jc w:val="center"/>
              <w:rPr>
                <w:color w:val="000000"/>
                <w:sz w:val="18"/>
              </w:rPr>
            </w:pPr>
          </w:p>
        </w:tc>
        <w:tc>
          <w:tcPr>
            <w:tcW w:w="1064" w:type="dxa"/>
            <w:shd w:val="clear" w:color="auto" w:fill="auto"/>
          </w:tcPr>
          <w:p w14:paraId="78E37607" w14:textId="77777777" w:rsidR="00635A60" w:rsidRPr="00582384" w:rsidRDefault="00635A60" w:rsidP="00C508FA">
            <w:pPr>
              <w:pStyle w:val="C-TableText"/>
              <w:jc w:val="center"/>
              <w:rPr>
                <w:color w:val="000000"/>
                <w:sz w:val="18"/>
              </w:rPr>
            </w:pPr>
          </w:p>
        </w:tc>
      </w:tr>
      <w:tr w:rsidR="00635A60" w:rsidRPr="00582384" w14:paraId="356ADC8C" w14:textId="77777777" w:rsidTr="00635A60">
        <w:trPr>
          <w:cantSplit/>
        </w:trPr>
        <w:tc>
          <w:tcPr>
            <w:tcW w:w="1064" w:type="dxa"/>
            <w:tcBorders>
              <w:bottom w:val="single" w:sz="4" w:space="0" w:color="auto"/>
            </w:tcBorders>
            <w:shd w:val="clear" w:color="auto" w:fill="auto"/>
          </w:tcPr>
          <w:p w14:paraId="689EC919" w14:textId="77777777" w:rsidR="00635A60" w:rsidRPr="00582384" w:rsidRDefault="00635A60" w:rsidP="00C508FA">
            <w:pPr>
              <w:pStyle w:val="C-TableText"/>
              <w:jc w:val="center"/>
              <w:rPr>
                <w:color w:val="000000"/>
                <w:sz w:val="18"/>
              </w:rPr>
            </w:pPr>
          </w:p>
        </w:tc>
        <w:tc>
          <w:tcPr>
            <w:tcW w:w="1064" w:type="dxa"/>
            <w:tcBorders>
              <w:bottom w:val="single" w:sz="4" w:space="0" w:color="auto"/>
            </w:tcBorders>
            <w:shd w:val="clear" w:color="auto" w:fill="auto"/>
          </w:tcPr>
          <w:p w14:paraId="2E95B96C" w14:textId="77777777" w:rsidR="00635A60" w:rsidRPr="00582384" w:rsidRDefault="00BF7F7A" w:rsidP="00C508FA">
            <w:pPr>
              <w:pStyle w:val="C-TableText"/>
              <w:rPr>
                <w:color w:val="000000"/>
                <w:sz w:val="18"/>
              </w:rPr>
            </w:pPr>
            <w:r w:rsidRPr="00BF7F7A">
              <w:rPr>
                <w:color w:val="000000"/>
                <w:sz w:val="18"/>
              </w:rPr>
              <w:t>GeoMean</w:t>
            </w:r>
          </w:p>
        </w:tc>
        <w:tc>
          <w:tcPr>
            <w:tcW w:w="785" w:type="dxa"/>
            <w:tcBorders>
              <w:bottom w:val="single" w:sz="4" w:space="0" w:color="auto"/>
            </w:tcBorders>
            <w:shd w:val="clear" w:color="auto" w:fill="auto"/>
          </w:tcPr>
          <w:p w14:paraId="40F728F2" w14:textId="77777777" w:rsidR="00635A60" w:rsidRPr="00582384" w:rsidRDefault="00BF7F7A" w:rsidP="00C508FA">
            <w:pPr>
              <w:pStyle w:val="C-TableText"/>
              <w:jc w:val="center"/>
              <w:rPr>
                <w:color w:val="000000"/>
                <w:sz w:val="18"/>
              </w:rPr>
            </w:pPr>
            <w:r w:rsidRPr="00BF7F7A">
              <w:rPr>
                <w:color w:val="000000"/>
                <w:sz w:val="18"/>
              </w:rPr>
              <w:t>2.3</w:t>
            </w:r>
          </w:p>
        </w:tc>
        <w:tc>
          <w:tcPr>
            <w:tcW w:w="1056" w:type="dxa"/>
            <w:tcBorders>
              <w:bottom w:val="single" w:sz="4" w:space="0" w:color="auto"/>
            </w:tcBorders>
            <w:shd w:val="clear" w:color="auto" w:fill="auto"/>
          </w:tcPr>
          <w:p w14:paraId="64EA950B" w14:textId="77777777" w:rsidR="00635A60" w:rsidRPr="00582384" w:rsidRDefault="00BF7F7A" w:rsidP="00C508FA">
            <w:pPr>
              <w:pStyle w:val="C-TableText"/>
              <w:jc w:val="center"/>
              <w:rPr>
                <w:color w:val="000000"/>
                <w:sz w:val="18"/>
              </w:rPr>
            </w:pPr>
            <w:r w:rsidRPr="00BF7F7A">
              <w:rPr>
                <w:color w:val="000000"/>
                <w:sz w:val="18"/>
              </w:rPr>
              <w:t>2.3</w:t>
            </w:r>
          </w:p>
        </w:tc>
        <w:tc>
          <w:tcPr>
            <w:tcW w:w="1232" w:type="dxa"/>
            <w:tcBorders>
              <w:bottom w:val="single" w:sz="4" w:space="0" w:color="auto"/>
            </w:tcBorders>
            <w:shd w:val="clear" w:color="auto" w:fill="auto"/>
          </w:tcPr>
          <w:p w14:paraId="1664ABA1" w14:textId="77777777" w:rsidR="00635A60" w:rsidRPr="00582384" w:rsidRDefault="00BF7F7A" w:rsidP="00C508FA">
            <w:pPr>
              <w:pStyle w:val="C-TableText"/>
              <w:jc w:val="center"/>
              <w:rPr>
                <w:color w:val="000000"/>
                <w:sz w:val="18"/>
              </w:rPr>
            </w:pPr>
            <w:r w:rsidRPr="00BF7F7A">
              <w:rPr>
                <w:color w:val="000000"/>
                <w:sz w:val="18"/>
              </w:rPr>
              <w:t>125.7</w:t>
            </w:r>
          </w:p>
        </w:tc>
        <w:tc>
          <w:tcPr>
            <w:tcW w:w="896" w:type="dxa"/>
            <w:tcBorders>
              <w:bottom w:val="single" w:sz="4" w:space="0" w:color="auto"/>
            </w:tcBorders>
            <w:shd w:val="clear" w:color="auto" w:fill="auto"/>
          </w:tcPr>
          <w:p w14:paraId="2F18F0CB" w14:textId="77777777" w:rsidR="00635A60" w:rsidRPr="00582384" w:rsidRDefault="00BF7F7A" w:rsidP="00C508FA">
            <w:pPr>
              <w:pStyle w:val="C-TableText"/>
              <w:jc w:val="center"/>
              <w:rPr>
                <w:color w:val="000000"/>
                <w:sz w:val="18"/>
              </w:rPr>
            </w:pPr>
            <w:r w:rsidRPr="00BF7F7A">
              <w:rPr>
                <w:color w:val="000000"/>
                <w:sz w:val="18"/>
              </w:rPr>
              <w:t>65.69</w:t>
            </w:r>
          </w:p>
        </w:tc>
        <w:tc>
          <w:tcPr>
            <w:tcW w:w="1064" w:type="dxa"/>
            <w:tcBorders>
              <w:bottom w:val="single" w:sz="4" w:space="0" w:color="auto"/>
            </w:tcBorders>
            <w:shd w:val="clear" w:color="auto" w:fill="auto"/>
          </w:tcPr>
          <w:p w14:paraId="6ADA6327" w14:textId="77777777" w:rsidR="00635A60" w:rsidRPr="00582384" w:rsidRDefault="00635A60" w:rsidP="00C508FA">
            <w:pPr>
              <w:pStyle w:val="C-TableText"/>
              <w:jc w:val="center"/>
              <w:rPr>
                <w:color w:val="000000"/>
                <w:sz w:val="18"/>
              </w:rPr>
            </w:pPr>
          </w:p>
        </w:tc>
        <w:tc>
          <w:tcPr>
            <w:tcW w:w="1064" w:type="dxa"/>
            <w:tcBorders>
              <w:bottom w:val="single" w:sz="4" w:space="0" w:color="auto"/>
            </w:tcBorders>
            <w:shd w:val="clear" w:color="auto" w:fill="auto"/>
          </w:tcPr>
          <w:p w14:paraId="571AACFA" w14:textId="77777777" w:rsidR="00635A60" w:rsidRPr="00582384" w:rsidRDefault="00635A60" w:rsidP="00C508FA">
            <w:pPr>
              <w:pStyle w:val="C-TableText"/>
              <w:jc w:val="center"/>
              <w:rPr>
                <w:color w:val="000000"/>
                <w:sz w:val="18"/>
              </w:rPr>
            </w:pPr>
          </w:p>
        </w:tc>
      </w:tr>
      <w:tr w:rsidR="00635A60" w:rsidRPr="00582384" w14:paraId="50699063" w14:textId="77777777" w:rsidTr="00635A60">
        <w:trPr>
          <w:cantSplit/>
        </w:trPr>
        <w:tc>
          <w:tcPr>
            <w:tcW w:w="1064" w:type="dxa"/>
            <w:tcBorders>
              <w:top w:val="single" w:sz="4" w:space="0" w:color="auto"/>
            </w:tcBorders>
            <w:shd w:val="clear" w:color="auto" w:fill="auto"/>
          </w:tcPr>
          <w:p w14:paraId="5F9BA5A6" w14:textId="77777777" w:rsidR="00635A60" w:rsidRPr="00582384" w:rsidRDefault="00635A60" w:rsidP="00C508FA">
            <w:pPr>
              <w:pStyle w:val="C-TableText"/>
              <w:jc w:val="center"/>
              <w:rPr>
                <w:color w:val="000000"/>
                <w:sz w:val="18"/>
              </w:rPr>
            </w:pPr>
          </w:p>
        </w:tc>
        <w:tc>
          <w:tcPr>
            <w:tcW w:w="1064" w:type="dxa"/>
            <w:tcBorders>
              <w:top w:val="single" w:sz="4" w:space="0" w:color="auto"/>
            </w:tcBorders>
            <w:shd w:val="clear" w:color="auto" w:fill="auto"/>
          </w:tcPr>
          <w:p w14:paraId="712EB362" w14:textId="77777777" w:rsidR="00635A60" w:rsidRPr="00582384" w:rsidRDefault="00BF7F7A" w:rsidP="00C508FA">
            <w:pPr>
              <w:pStyle w:val="C-TableText"/>
              <w:rPr>
                <w:color w:val="000000"/>
                <w:sz w:val="18"/>
              </w:rPr>
            </w:pPr>
            <w:r w:rsidRPr="00BF7F7A">
              <w:rPr>
                <w:color w:val="000000"/>
                <w:sz w:val="18"/>
              </w:rPr>
              <w:t>N</w:t>
            </w:r>
          </w:p>
        </w:tc>
        <w:tc>
          <w:tcPr>
            <w:tcW w:w="785" w:type="dxa"/>
            <w:tcBorders>
              <w:top w:val="single" w:sz="4" w:space="0" w:color="auto"/>
            </w:tcBorders>
            <w:shd w:val="clear" w:color="auto" w:fill="auto"/>
          </w:tcPr>
          <w:p w14:paraId="27A4ADE4" w14:textId="77777777" w:rsidR="00635A60" w:rsidRPr="00582384" w:rsidRDefault="00BF7F7A" w:rsidP="00C508FA">
            <w:pPr>
              <w:pStyle w:val="C-TableText"/>
              <w:jc w:val="center"/>
              <w:rPr>
                <w:color w:val="000000"/>
                <w:sz w:val="18"/>
              </w:rPr>
            </w:pPr>
            <w:r w:rsidRPr="00BF7F7A">
              <w:rPr>
                <w:color w:val="000000"/>
                <w:sz w:val="18"/>
              </w:rPr>
              <w:t>13</w:t>
            </w:r>
          </w:p>
        </w:tc>
        <w:tc>
          <w:tcPr>
            <w:tcW w:w="1056" w:type="dxa"/>
            <w:tcBorders>
              <w:top w:val="single" w:sz="4" w:space="0" w:color="auto"/>
            </w:tcBorders>
            <w:shd w:val="clear" w:color="auto" w:fill="auto"/>
          </w:tcPr>
          <w:p w14:paraId="73AFBDE5" w14:textId="77777777" w:rsidR="00635A60" w:rsidRPr="00582384" w:rsidRDefault="00BF7F7A" w:rsidP="00C508FA">
            <w:pPr>
              <w:pStyle w:val="C-TableText"/>
              <w:jc w:val="center"/>
              <w:rPr>
                <w:color w:val="000000"/>
                <w:sz w:val="18"/>
              </w:rPr>
            </w:pPr>
            <w:r w:rsidRPr="00BF7F7A">
              <w:rPr>
                <w:color w:val="000000"/>
                <w:sz w:val="18"/>
              </w:rPr>
              <w:t>13</w:t>
            </w:r>
          </w:p>
        </w:tc>
        <w:tc>
          <w:tcPr>
            <w:tcW w:w="1232" w:type="dxa"/>
            <w:tcBorders>
              <w:top w:val="single" w:sz="4" w:space="0" w:color="auto"/>
            </w:tcBorders>
            <w:shd w:val="clear" w:color="auto" w:fill="auto"/>
          </w:tcPr>
          <w:p w14:paraId="3814F1A1" w14:textId="77777777" w:rsidR="00635A60" w:rsidRPr="00582384" w:rsidRDefault="00BF7F7A" w:rsidP="00C508FA">
            <w:pPr>
              <w:pStyle w:val="C-TableText"/>
              <w:jc w:val="center"/>
              <w:rPr>
                <w:color w:val="000000"/>
                <w:sz w:val="18"/>
              </w:rPr>
            </w:pPr>
            <w:r w:rsidRPr="00BF7F7A">
              <w:rPr>
                <w:color w:val="000000"/>
                <w:sz w:val="18"/>
              </w:rPr>
              <w:t>13</w:t>
            </w:r>
          </w:p>
        </w:tc>
        <w:tc>
          <w:tcPr>
            <w:tcW w:w="896" w:type="dxa"/>
            <w:tcBorders>
              <w:top w:val="single" w:sz="4" w:space="0" w:color="auto"/>
            </w:tcBorders>
            <w:shd w:val="clear" w:color="auto" w:fill="auto"/>
          </w:tcPr>
          <w:p w14:paraId="168675A6" w14:textId="77777777" w:rsidR="00635A60" w:rsidRPr="00582384" w:rsidRDefault="00BF7F7A" w:rsidP="00C508FA">
            <w:pPr>
              <w:pStyle w:val="C-TableText"/>
              <w:jc w:val="center"/>
              <w:rPr>
                <w:color w:val="000000"/>
                <w:sz w:val="18"/>
              </w:rPr>
            </w:pPr>
            <w:r w:rsidRPr="00BF7F7A">
              <w:rPr>
                <w:color w:val="000000"/>
                <w:sz w:val="18"/>
              </w:rPr>
              <w:t>13</w:t>
            </w:r>
          </w:p>
        </w:tc>
        <w:tc>
          <w:tcPr>
            <w:tcW w:w="1064" w:type="dxa"/>
            <w:tcBorders>
              <w:top w:val="single" w:sz="4" w:space="0" w:color="auto"/>
            </w:tcBorders>
            <w:shd w:val="clear" w:color="auto" w:fill="auto"/>
          </w:tcPr>
          <w:p w14:paraId="3F5C11B5" w14:textId="77777777" w:rsidR="00635A60" w:rsidRPr="00582384" w:rsidRDefault="00BF7F7A" w:rsidP="00C508FA">
            <w:pPr>
              <w:pStyle w:val="C-TableText"/>
              <w:jc w:val="center"/>
              <w:rPr>
                <w:color w:val="000000"/>
                <w:sz w:val="18"/>
              </w:rPr>
            </w:pPr>
            <w:r w:rsidRPr="00BF7F7A">
              <w:rPr>
                <w:color w:val="000000"/>
                <w:sz w:val="18"/>
              </w:rPr>
              <w:t>13</w:t>
            </w:r>
          </w:p>
        </w:tc>
        <w:tc>
          <w:tcPr>
            <w:tcW w:w="1064" w:type="dxa"/>
            <w:tcBorders>
              <w:top w:val="single" w:sz="4" w:space="0" w:color="auto"/>
            </w:tcBorders>
            <w:shd w:val="clear" w:color="auto" w:fill="auto"/>
          </w:tcPr>
          <w:p w14:paraId="4A2033A1" w14:textId="77777777" w:rsidR="00635A60" w:rsidRPr="00582384" w:rsidRDefault="00BF7F7A" w:rsidP="00C508FA">
            <w:pPr>
              <w:pStyle w:val="C-TableText"/>
              <w:jc w:val="center"/>
              <w:rPr>
                <w:color w:val="000000"/>
                <w:sz w:val="18"/>
              </w:rPr>
            </w:pPr>
            <w:r w:rsidRPr="00BF7F7A">
              <w:rPr>
                <w:color w:val="000000"/>
                <w:sz w:val="18"/>
              </w:rPr>
              <w:t>13</w:t>
            </w:r>
          </w:p>
        </w:tc>
      </w:tr>
      <w:tr w:rsidR="00635A60" w:rsidRPr="00582384" w14:paraId="0307154D" w14:textId="77777777" w:rsidTr="00635A60">
        <w:trPr>
          <w:cantSplit/>
        </w:trPr>
        <w:tc>
          <w:tcPr>
            <w:tcW w:w="1064" w:type="dxa"/>
            <w:shd w:val="clear" w:color="auto" w:fill="auto"/>
          </w:tcPr>
          <w:p w14:paraId="7CD50B31" w14:textId="77777777" w:rsidR="00635A60" w:rsidRPr="00582384" w:rsidRDefault="00BF7F7A" w:rsidP="00C508FA">
            <w:pPr>
              <w:pStyle w:val="C-TableText"/>
              <w:jc w:val="center"/>
              <w:rPr>
                <w:color w:val="000000"/>
                <w:sz w:val="18"/>
              </w:rPr>
            </w:pPr>
            <w:r w:rsidRPr="00BF7F7A">
              <w:rPr>
                <w:color w:val="000000"/>
                <w:sz w:val="18"/>
              </w:rPr>
              <w:t>20</w:t>
            </w:r>
          </w:p>
        </w:tc>
        <w:tc>
          <w:tcPr>
            <w:tcW w:w="1064" w:type="dxa"/>
            <w:shd w:val="clear" w:color="auto" w:fill="auto"/>
          </w:tcPr>
          <w:p w14:paraId="141B3FDA" w14:textId="77777777" w:rsidR="00635A60" w:rsidRPr="00582384" w:rsidRDefault="00BF7F7A" w:rsidP="00C508FA">
            <w:pPr>
              <w:pStyle w:val="C-TableText"/>
              <w:rPr>
                <w:color w:val="000000"/>
                <w:sz w:val="18"/>
              </w:rPr>
            </w:pPr>
            <w:r w:rsidRPr="00BF7F7A">
              <w:rPr>
                <w:color w:val="000000"/>
                <w:sz w:val="18"/>
              </w:rPr>
              <w:t>Mean</w:t>
            </w:r>
          </w:p>
        </w:tc>
        <w:tc>
          <w:tcPr>
            <w:tcW w:w="785" w:type="dxa"/>
            <w:shd w:val="clear" w:color="auto" w:fill="auto"/>
          </w:tcPr>
          <w:p w14:paraId="746D5B25" w14:textId="77777777" w:rsidR="00635A60" w:rsidRPr="00582384" w:rsidRDefault="00BF7F7A" w:rsidP="00C508FA">
            <w:pPr>
              <w:pStyle w:val="C-TableText"/>
              <w:jc w:val="center"/>
              <w:rPr>
                <w:color w:val="000000"/>
                <w:sz w:val="18"/>
              </w:rPr>
            </w:pPr>
            <w:r w:rsidRPr="00BF7F7A">
              <w:rPr>
                <w:color w:val="000000"/>
                <w:sz w:val="18"/>
              </w:rPr>
              <w:t>3.4</w:t>
            </w:r>
          </w:p>
        </w:tc>
        <w:tc>
          <w:tcPr>
            <w:tcW w:w="1056" w:type="dxa"/>
            <w:shd w:val="clear" w:color="auto" w:fill="auto"/>
          </w:tcPr>
          <w:p w14:paraId="224E8930" w14:textId="77777777" w:rsidR="00635A60" w:rsidRPr="00582384" w:rsidRDefault="00BF7F7A" w:rsidP="00C508FA">
            <w:pPr>
              <w:pStyle w:val="C-TableText"/>
              <w:jc w:val="center"/>
              <w:rPr>
                <w:color w:val="000000"/>
                <w:sz w:val="18"/>
              </w:rPr>
            </w:pPr>
            <w:r w:rsidRPr="00BF7F7A">
              <w:rPr>
                <w:color w:val="000000"/>
                <w:sz w:val="18"/>
              </w:rPr>
              <w:t>57.8</w:t>
            </w:r>
          </w:p>
        </w:tc>
        <w:tc>
          <w:tcPr>
            <w:tcW w:w="1232" w:type="dxa"/>
            <w:shd w:val="clear" w:color="auto" w:fill="auto"/>
          </w:tcPr>
          <w:p w14:paraId="39F1BBE6" w14:textId="77777777" w:rsidR="00635A60" w:rsidRPr="00582384" w:rsidRDefault="00BF7F7A" w:rsidP="00C508FA">
            <w:pPr>
              <w:pStyle w:val="C-TableText"/>
              <w:jc w:val="center"/>
              <w:rPr>
                <w:color w:val="000000"/>
                <w:sz w:val="18"/>
              </w:rPr>
            </w:pPr>
            <w:r w:rsidRPr="00BF7F7A">
              <w:rPr>
                <w:color w:val="000000"/>
                <w:sz w:val="18"/>
              </w:rPr>
              <w:t>6037</w:t>
            </w:r>
          </w:p>
        </w:tc>
        <w:tc>
          <w:tcPr>
            <w:tcW w:w="896" w:type="dxa"/>
            <w:shd w:val="clear" w:color="auto" w:fill="auto"/>
          </w:tcPr>
          <w:p w14:paraId="09C228A5" w14:textId="77777777" w:rsidR="00635A60" w:rsidRPr="00582384" w:rsidRDefault="00BF7F7A" w:rsidP="00C508FA">
            <w:pPr>
              <w:pStyle w:val="C-TableText"/>
              <w:jc w:val="center"/>
              <w:rPr>
                <w:color w:val="000000"/>
                <w:sz w:val="18"/>
              </w:rPr>
            </w:pPr>
            <w:r w:rsidRPr="00BF7F7A">
              <w:rPr>
                <w:color w:val="000000"/>
                <w:sz w:val="18"/>
              </w:rPr>
              <w:t>1926</w:t>
            </w:r>
          </w:p>
        </w:tc>
        <w:tc>
          <w:tcPr>
            <w:tcW w:w="1064" w:type="dxa"/>
            <w:shd w:val="clear" w:color="auto" w:fill="auto"/>
          </w:tcPr>
          <w:p w14:paraId="789DFD5B" w14:textId="77777777" w:rsidR="00635A60" w:rsidRPr="00582384" w:rsidRDefault="00BF7F7A" w:rsidP="00C508FA">
            <w:pPr>
              <w:pStyle w:val="C-TableText"/>
              <w:jc w:val="center"/>
              <w:rPr>
                <w:color w:val="000000"/>
                <w:sz w:val="18"/>
              </w:rPr>
            </w:pPr>
            <w:r w:rsidRPr="00BF7F7A">
              <w:rPr>
                <w:color w:val="000000"/>
                <w:sz w:val="18"/>
              </w:rPr>
              <w:t>46.1</w:t>
            </w:r>
          </w:p>
        </w:tc>
        <w:tc>
          <w:tcPr>
            <w:tcW w:w="1064" w:type="dxa"/>
            <w:shd w:val="clear" w:color="auto" w:fill="auto"/>
          </w:tcPr>
          <w:p w14:paraId="600D8DD5" w14:textId="77777777" w:rsidR="00635A60" w:rsidRPr="00582384" w:rsidRDefault="00BF7F7A" w:rsidP="00C508FA">
            <w:pPr>
              <w:pStyle w:val="C-TableText"/>
              <w:jc w:val="center"/>
              <w:rPr>
                <w:color w:val="000000"/>
                <w:sz w:val="18"/>
              </w:rPr>
            </w:pPr>
            <w:r w:rsidRPr="00BF7F7A">
              <w:rPr>
                <w:color w:val="000000"/>
                <w:sz w:val="18"/>
              </w:rPr>
              <w:t>9.68</w:t>
            </w:r>
          </w:p>
        </w:tc>
      </w:tr>
      <w:tr w:rsidR="00635A60" w:rsidRPr="00582384" w14:paraId="2977D69B" w14:textId="77777777" w:rsidTr="00635A60">
        <w:trPr>
          <w:cantSplit/>
        </w:trPr>
        <w:tc>
          <w:tcPr>
            <w:tcW w:w="1064" w:type="dxa"/>
            <w:shd w:val="clear" w:color="auto" w:fill="auto"/>
          </w:tcPr>
          <w:p w14:paraId="41C8D42F" w14:textId="77777777" w:rsidR="00635A60" w:rsidRPr="00582384" w:rsidRDefault="00635A60" w:rsidP="00C508FA">
            <w:pPr>
              <w:pStyle w:val="C-TableText"/>
              <w:jc w:val="center"/>
              <w:rPr>
                <w:color w:val="000000"/>
                <w:sz w:val="18"/>
              </w:rPr>
            </w:pPr>
          </w:p>
        </w:tc>
        <w:tc>
          <w:tcPr>
            <w:tcW w:w="1064" w:type="dxa"/>
            <w:shd w:val="clear" w:color="auto" w:fill="auto"/>
          </w:tcPr>
          <w:p w14:paraId="5080E52B" w14:textId="77777777" w:rsidR="00635A60" w:rsidRPr="00582384" w:rsidRDefault="00BF7F7A" w:rsidP="00C508FA">
            <w:pPr>
              <w:pStyle w:val="C-TableText"/>
              <w:rPr>
                <w:color w:val="000000"/>
                <w:sz w:val="18"/>
              </w:rPr>
            </w:pPr>
            <w:r w:rsidRPr="00BF7F7A">
              <w:rPr>
                <w:color w:val="000000"/>
                <w:sz w:val="18"/>
              </w:rPr>
              <w:t>SD</w:t>
            </w:r>
          </w:p>
        </w:tc>
        <w:tc>
          <w:tcPr>
            <w:tcW w:w="785" w:type="dxa"/>
            <w:shd w:val="clear" w:color="auto" w:fill="auto"/>
          </w:tcPr>
          <w:p w14:paraId="7BE48825" w14:textId="77777777" w:rsidR="00635A60" w:rsidRPr="00582384" w:rsidRDefault="00BF7F7A" w:rsidP="00C508FA">
            <w:pPr>
              <w:pStyle w:val="C-TableText"/>
              <w:jc w:val="center"/>
              <w:rPr>
                <w:color w:val="000000"/>
                <w:sz w:val="18"/>
              </w:rPr>
            </w:pPr>
            <w:r w:rsidRPr="00BF7F7A">
              <w:rPr>
                <w:color w:val="000000"/>
                <w:sz w:val="18"/>
              </w:rPr>
              <w:t>1.9</w:t>
            </w:r>
          </w:p>
        </w:tc>
        <w:tc>
          <w:tcPr>
            <w:tcW w:w="1056" w:type="dxa"/>
            <w:shd w:val="clear" w:color="auto" w:fill="auto"/>
          </w:tcPr>
          <w:p w14:paraId="0947F85E" w14:textId="77777777" w:rsidR="00635A60" w:rsidRPr="00582384" w:rsidRDefault="00BF7F7A" w:rsidP="00C508FA">
            <w:pPr>
              <w:pStyle w:val="C-TableText"/>
              <w:jc w:val="center"/>
              <w:rPr>
                <w:color w:val="000000"/>
                <w:sz w:val="18"/>
              </w:rPr>
            </w:pPr>
            <w:r w:rsidRPr="00BF7F7A">
              <w:rPr>
                <w:color w:val="000000"/>
                <w:sz w:val="18"/>
              </w:rPr>
              <w:t>25.3</w:t>
            </w:r>
          </w:p>
        </w:tc>
        <w:tc>
          <w:tcPr>
            <w:tcW w:w="1232" w:type="dxa"/>
            <w:shd w:val="clear" w:color="auto" w:fill="auto"/>
          </w:tcPr>
          <w:p w14:paraId="290FEA9E" w14:textId="77777777" w:rsidR="00635A60" w:rsidRPr="00582384" w:rsidRDefault="00BF7F7A" w:rsidP="00C508FA">
            <w:pPr>
              <w:pStyle w:val="C-TableText"/>
              <w:jc w:val="center"/>
              <w:rPr>
                <w:color w:val="000000"/>
                <w:sz w:val="18"/>
              </w:rPr>
            </w:pPr>
            <w:r w:rsidRPr="00BF7F7A">
              <w:rPr>
                <w:color w:val="000000"/>
                <w:sz w:val="18"/>
              </w:rPr>
              <w:t>3956</w:t>
            </w:r>
          </w:p>
        </w:tc>
        <w:tc>
          <w:tcPr>
            <w:tcW w:w="896" w:type="dxa"/>
            <w:shd w:val="clear" w:color="auto" w:fill="auto"/>
          </w:tcPr>
          <w:p w14:paraId="62A87947" w14:textId="77777777" w:rsidR="00635A60" w:rsidRPr="00582384" w:rsidRDefault="00BF7F7A" w:rsidP="00C508FA">
            <w:pPr>
              <w:pStyle w:val="C-TableText"/>
              <w:jc w:val="center"/>
              <w:rPr>
                <w:color w:val="000000"/>
                <w:sz w:val="18"/>
              </w:rPr>
            </w:pPr>
            <w:r w:rsidRPr="00BF7F7A">
              <w:rPr>
                <w:color w:val="000000"/>
                <w:sz w:val="18"/>
              </w:rPr>
              <w:t>1466</w:t>
            </w:r>
          </w:p>
        </w:tc>
        <w:tc>
          <w:tcPr>
            <w:tcW w:w="1064" w:type="dxa"/>
            <w:shd w:val="clear" w:color="auto" w:fill="auto"/>
          </w:tcPr>
          <w:p w14:paraId="74417660" w14:textId="77777777" w:rsidR="00635A60" w:rsidRPr="00582384" w:rsidRDefault="00BF7F7A" w:rsidP="00C508FA">
            <w:pPr>
              <w:pStyle w:val="C-TableText"/>
              <w:jc w:val="center"/>
              <w:rPr>
                <w:color w:val="000000"/>
                <w:sz w:val="18"/>
              </w:rPr>
            </w:pPr>
            <w:r w:rsidRPr="00BF7F7A">
              <w:rPr>
                <w:color w:val="000000"/>
                <w:sz w:val="18"/>
              </w:rPr>
              <w:t>28.7</w:t>
            </w:r>
          </w:p>
        </w:tc>
        <w:tc>
          <w:tcPr>
            <w:tcW w:w="1064" w:type="dxa"/>
            <w:shd w:val="clear" w:color="auto" w:fill="auto"/>
          </w:tcPr>
          <w:p w14:paraId="0E673C0F" w14:textId="77777777" w:rsidR="00635A60" w:rsidRPr="00582384" w:rsidRDefault="00BF7F7A" w:rsidP="00C508FA">
            <w:pPr>
              <w:pStyle w:val="C-TableText"/>
              <w:jc w:val="center"/>
              <w:rPr>
                <w:color w:val="000000"/>
                <w:sz w:val="18"/>
              </w:rPr>
            </w:pPr>
            <w:r w:rsidRPr="00BF7F7A">
              <w:rPr>
                <w:color w:val="000000"/>
                <w:sz w:val="18"/>
              </w:rPr>
              <w:t>6.05</w:t>
            </w:r>
          </w:p>
        </w:tc>
      </w:tr>
      <w:tr w:rsidR="00635A60" w:rsidRPr="00582384" w14:paraId="26F6F974" w14:textId="77777777" w:rsidTr="00635A60">
        <w:trPr>
          <w:cantSplit/>
        </w:trPr>
        <w:tc>
          <w:tcPr>
            <w:tcW w:w="1064" w:type="dxa"/>
            <w:shd w:val="clear" w:color="auto" w:fill="auto"/>
          </w:tcPr>
          <w:p w14:paraId="7570B2E6" w14:textId="77777777" w:rsidR="00635A60" w:rsidRPr="00582384" w:rsidRDefault="00635A60" w:rsidP="00C508FA">
            <w:pPr>
              <w:pStyle w:val="C-TableText"/>
              <w:jc w:val="center"/>
              <w:rPr>
                <w:color w:val="000000"/>
                <w:sz w:val="18"/>
              </w:rPr>
            </w:pPr>
          </w:p>
        </w:tc>
        <w:tc>
          <w:tcPr>
            <w:tcW w:w="1064" w:type="dxa"/>
            <w:shd w:val="clear" w:color="auto" w:fill="auto"/>
          </w:tcPr>
          <w:p w14:paraId="7F8C2367" w14:textId="77777777" w:rsidR="00635A60" w:rsidRPr="00582384" w:rsidRDefault="00BF7F7A" w:rsidP="00C508FA">
            <w:pPr>
              <w:pStyle w:val="C-TableText"/>
              <w:rPr>
                <w:color w:val="000000"/>
                <w:sz w:val="18"/>
              </w:rPr>
            </w:pPr>
            <w:r w:rsidRPr="00BF7F7A">
              <w:rPr>
                <w:color w:val="000000"/>
                <w:sz w:val="18"/>
              </w:rPr>
              <w:t>CV%</w:t>
            </w:r>
          </w:p>
        </w:tc>
        <w:tc>
          <w:tcPr>
            <w:tcW w:w="785" w:type="dxa"/>
            <w:shd w:val="clear" w:color="auto" w:fill="auto"/>
          </w:tcPr>
          <w:p w14:paraId="3E371E61" w14:textId="77777777" w:rsidR="00635A60" w:rsidRPr="00582384" w:rsidRDefault="00BF7F7A" w:rsidP="00C508FA">
            <w:pPr>
              <w:pStyle w:val="C-TableText"/>
              <w:jc w:val="center"/>
              <w:rPr>
                <w:color w:val="000000"/>
                <w:sz w:val="18"/>
              </w:rPr>
            </w:pPr>
            <w:r w:rsidRPr="00BF7F7A">
              <w:rPr>
                <w:color w:val="000000"/>
                <w:sz w:val="18"/>
              </w:rPr>
              <w:t>55.4</w:t>
            </w:r>
          </w:p>
        </w:tc>
        <w:tc>
          <w:tcPr>
            <w:tcW w:w="1056" w:type="dxa"/>
            <w:shd w:val="clear" w:color="auto" w:fill="auto"/>
          </w:tcPr>
          <w:p w14:paraId="639541BC" w14:textId="77777777" w:rsidR="00635A60" w:rsidRPr="00582384" w:rsidRDefault="00BF7F7A" w:rsidP="00C508FA">
            <w:pPr>
              <w:pStyle w:val="C-TableText"/>
              <w:jc w:val="center"/>
              <w:rPr>
                <w:color w:val="000000"/>
                <w:sz w:val="18"/>
              </w:rPr>
            </w:pPr>
            <w:r w:rsidRPr="00BF7F7A">
              <w:rPr>
                <w:color w:val="000000"/>
                <w:sz w:val="18"/>
              </w:rPr>
              <w:t>43.7</w:t>
            </w:r>
          </w:p>
        </w:tc>
        <w:tc>
          <w:tcPr>
            <w:tcW w:w="1232" w:type="dxa"/>
            <w:shd w:val="clear" w:color="auto" w:fill="auto"/>
          </w:tcPr>
          <w:p w14:paraId="7007A29C" w14:textId="77777777" w:rsidR="00635A60" w:rsidRPr="00582384" w:rsidRDefault="00BF7F7A" w:rsidP="00C508FA">
            <w:pPr>
              <w:pStyle w:val="C-TableText"/>
              <w:jc w:val="center"/>
              <w:rPr>
                <w:color w:val="000000"/>
                <w:sz w:val="18"/>
              </w:rPr>
            </w:pPr>
            <w:r w:rsidRPr="00BF7F7A">
              <w:rPr>
                <w:color w:val="000000"/>
                <w:sz w:val="18"/>
              </w:rPr>
              <w:t>65.5</w:t>
            </w:r>
          </w:p>
        </w:tc>
        <w:tc>
          <w:tcPr>
            <w:tcW w:w="896" w:type="dxa"/>
            <w:shd w:val="clear" w:color="auto" w:fill="auto"/>
          </w:tcPr>
          <w:p w14:paraId="6FF6284A" w14:textId="77777777" w:rsidR="00635A60" w:rsidRPr="00582384" w:rsidRDefault="00BF7F7A" w:rsidP="00C508FA">
            <w:pPr>
              <w:pStyle w:val="C-TableText"/>
              <w:jc w:val="center"/>
              <w:rPr>
                <w:color w:val="000000"/>
                <w:sz w:val="18"/>
              </w:rPr>
            </w:pPr>
            <w:r w:rsidRPr="00BF7F7A">
              <w:rPr>
                <w:color w:val="000000"/>
                <w:sz w:val="18"/>
              </w:rPr>
              <w:t>76.1</w:t>
            </w:r>
          </w:p>
        </w:tc>
        <w:tc>
          <w:tcPr>
            <w:tcW w:w="1064" w:type="dxa"/>
            <w:shd w:val="clear" w:color="auto" w:fill="auto"/>
          </w:tcPr>
          <w:p w14:paraId="51749532" w14:textId="77777777" w:rsidR="00635A60" w:rsidRPr="00582384" w:rsidRDefault="00BF7F7A" w:rsidP="00C508FA">
            <w:pPr>
              <w:pStyle w:val="C-TableText"/>
              <w:jc w:val="center"/>
              <w:rPr>
                <w:color w:val="000000"/>
                <w:sz w:val="18"/>
              </w:rPr>
            </w:pPr>
            <w:r w:rsidRPr="00BF7F7A">
              <w:rPr>
                <w:color w:val="000000"/>
                <w:sz w:val="18"/>
              </w:rPr>
              <w:t>62.3</w:t>
            </w:r>
          </w:p>
        </w:tc>
        <w:tc>
          <w:tcPr>
            <w:tcW w:w="1064" w:type="dxa"/>
            <w:shd w:val="clear" w:color="auto" w:fill="auto"/>
          </w:tcPr>
          <w:p w14:paraId="008C71D0" w14:textId="77777777" w:rsidR="00635A60" w:rsidRPr="00582384" w:rsidRDefault="00BF7F7A" w:rsidP="00C508FA">
            <w:pPr>
              <w:pStyle w:val="C-TableText"/>
              <w:jc w:val="center"/>
              <w:rPr>
                <w:color w:val="000000"/>
                <w:sz w:val="18"/>
              </w:rPr>
            </w:pPr>
            <w:r w:rsidRPr="00BF7F7A">
              <w:rPr>
                <w:color w:val="000000"/>
                <w:sz w:val="18"/>
              </w:rPr>
              <w:t>62.5</w:t>
            </w:r>
          </w:p>
        </w:tc>
      </w:tr>
      <w:tr w:rsidR="00635A60" w:rsidRPr="00582384" w14:paraId="30F957B4" w14:textId="77777777" w:rsidTr="00635A60">
        <w:trPr>
          <w:cantSplit/>
        </w:trPr>
        <w:tc>
          <w:tcPr>
            <w:tcW w:w="1064" w:type="dxa"/>
            <w:tcBorders>
              <w:bottom w:val="single" w:sz="4" w:space="0" w:color="auto"/>
            </w:tcBorders>
            <w:shd w:val="clear" w:color="auto" w:fill="auto"/>
          </w:tcPr>
          <w:p w14:paraId="6BCC9627" w14:textId="77777777" w:rsidR="00635A60" w:rsidRPr="00582384" w:rsidRDefault="00635A60" w:rsidP="00C508FA">
            <w:pPr>
              <w:pStyle w:val="C-TableText"/>
              <w:jc w:val="center"/>
              <w:rPr>
                <w:color w:val="000000"/>
                <w:sz w:val="18"/>
              </w:rPr>
            </w:pPr>
          </w:p>
        </w:tc>
        <w:tc>
          <w:tcPr>
            <w:tcW w:w="1064" w:type="dxa"/>
            <w:tcBorders>
              <w:bottom w:val="single" w:sz="4" w:space="0" w:color="auto"/>
            </w:tcBorders>
            <w:shd w:val="clear" w:color="auto" w:fill="auto"/>
          </w:tcPr>
          <w:p w14:paraId="22A958A8" w14:textId="77777777" w:rsidR="00635A60" w:rsidRPr="00582384" w:rsidRDefault="00BF7F7A" w:rsidP="00C508FA">
            <w:pPr>
              <w:pStyle w:val="C-TableText"/>
              <w:rPr>
                <w:color w:val="000000"/>
                <w:sz w:val="18"/>
              </w:rPr>
            </w:pPr>
            <w:r w:rsidRPr="00BF7F7A">
              <w:rPr>
                <w:color w:val="000000"/>
                <w:sz w:val="18"/>
              </w:rPr>
              <w:t>GeoMean</w:t>
            </w:r>
          </w:p>
        </w:tc>
        <w:tc>
          <w:tcPr>
            <w:tcW w:w="785" w:type="dxa"/>
            <w:tcBorders>
              <w:bottom w:val="single" w:sz="4" w:space="0" w:color="auto"/>
            </w:tcBorders>
            <w:shd w:val="clear" w:color="auto" w:fill="auto"/>
          </w:tcPr>
          <w:p w14:paraId="55BAF847" w14:textId="77777777" w:rsidR="00635A60" w:rsidRPr="00582384" w:rsidRDefault="00BF7F7A" w:rsidP="00C508FA">
            <w:pPr>
              <w:pStyle w:val="C-TableText"/>
              <w:jc w:val="center"/>
              <w:rPr>
                <w:color w:val="000000"/>
                <w:sz w:val="18"/>
              </w:rPr>
            </w:pPr>
            <w:r w:rsidRPr="00BF7F7A">
              <w:rPr>
                <w:color w:val="000000"/>
                <w:sz w:val="18"/>
              </w:rPr>
              <w:t>2.8</w:t>
            </w:r>
          </w:p>
        </w:tc>
        <w:tc>
          <w:tcPr>
            <w:tcW w:w="1056" w:type="dxa"/>
            <w:tcBorders>
              <w:bottom w:val="single" w:sz="4" w:space="0" w:color="auto"/>
            </w:tcBorders>
            <w:shd w:val="clear" w:color="auto" w:fill="auto"/>
          </w:tcPr>
          <w:p w14:paraId="00D38E12" w14:textId="77777777" w:rsidR="00635A60" w:rsidRPr="00582384" w:rsidRDefault="00BF7F7A" w:rsidP="00C508FA">
            <w:pPr>
              <w:pStyle w:val="C-TableText"/>
              <w:jc w:val="center"/>
              <w:rPr>
                <w:color w:val="000000"/>
                <w:sz w:val="18"/>
              </w:rPr>
            </w:pPr>
            <w:r w:rsidRPr="00BF7F7A">
              <w:rPr>
                <w:color w:val="000000"/>
                <w:sz w:val="18"/>
              </w:rPr>
              <w:t>52.1</w:t>
            </w:r>
          </w:p>
        </w:tc>
        <w:tc>
          <w:tcPr>
            <w:tcW w:w="1232" w:type="dxa"/>
            <w:tcBorders>
              <w:bottom w:val="single" w:sz="4" w:space="0" w:color="auto"/>
            </w:tcBorders>
            <w:shd w:val="clear" w:color="auto" w:fill="auto"/>
          </w:tcPr>
          <w:p w14:paraId="4EFDE696" w14:textId="77777777" w:rsidR="00635A60" w:rsidRPr="00582384" w:rsidRDefault="00BF7F7A" w:rsidP="00C508FA">
            <w:pPr>
              <w:pStyle w:val="C-TableText"/>
              <w:jc w:val="center"/>
              <w:rPr>
                <w:color w:val="000000"/>
                <w:sz w:val="18"/>
              </w:rPr>
            </w:pPr>
            <w:r w:rsidRPr="00BF7F7A">
              <w:rPr>
                <w:color w:val="000000"/>
                <w:sz w:val="18"/>
              </w:rPr>
              <w:t>2681</w:t>
            </w:r>
          </w:p>
        </w:tc>
        <w:tc>
          <w:tcPr>
            <w:tcW w:w="896" w:type="dxa"/>
            <w:tcBorders>
              <w:bottom w:val="single" w:sz="4" w:space="0" w:color="auto"/>
            </w:tcBorders>
            <w:shd w:val="clear" w:color="auto" w:fill="auto"/>
          </w:tcPr>
          <w:p w14:paraId="7D83DC1C" w14:textId="77777777" w:rsidR="00635A60" w:rsidRPr="00582384" w:rsidRDefault="00BF7F7A" w:rsidP="00C508FA">
            <w:pPr>
              <w:pStyle w:val="C-TableText"/>
              <w:jc w:val="center"/>
              <w:rPr>
                <w:color w:val="000000"/>
                <w:sz w:val="18"/>
              </w:rPr>
            </w:pPr>
            <w:r w:rsidRPr="00BF7F7A">
              <w:rPr>
                <w:color w:val="000000"/>
                <w:sz w:val="18"/>
              </w:rPr>
              <w:t>1022</w:t>
            </w:r>
          </w:p>
        </w:tc>
        <w:tc>
          <w:tcPr>
            <w:tcW w:w="1064" w:type="dxa"/>
            <w:tcBorders>
              <w:bottom w:val="single" w:sz="4" w:space="0" w:color="auto"/>
            </w:tcBorders>
            <w:shd w:val="clear" w:color="auto" w:fill="auto"/>
          </w:tcPr>
          <w:p w14:paraId="46A01EC0" w14:textId="77777777" w:rsidR="00635A60" w:rsidRPr="00582384" w:rsidRDefault="00BF7F7A" w:rsidP="00C508FA">
            <w:pPr>
              <w:pStyle w:val="C-TableText"/>
              <w:jc w:val="center"/>
              <w:rPr>
                <w:color w:val="000000"/>
                <w:sz w:val="18"/>
              </w:rPr>
            </w:pPr>
            <w:r w:rsidRPr="00BF7F7A">
              <w:rPr>
                <w:color w:val="000000"/>
                <w:sz w:val="18"/>
              </w:rPr>
              <w:t>21.2</w:t>
            </w:r>
          </w:p>
        </w:tc>
        <w:tc>
          <w:tcPr>
            <w:tcW w:w="1064" w:type="dxa"/>
            <w:tcBorders>
              <w:bottom w:val="single" w:sz="4" w:space="0" w:color="auto"/>
            </w:tcBorders>
            <w:shd w:val="clear" w:color="auto" w:fill="auto"/>
          </w:tcPr>
          <w:p w14:paraId="07C879E7" w14:textId="77777777" w:rsidR="00635A60" w:rsidRPr="00582384" w:rsidRDefault="00BF7F7A" w:rsidP="00C508FA">
            <w:pPr>
              <w:pStyle w:val="C-TableText"/>
              <w:jc w:val="center"/>
              <w:rPr>
                <w:color w:val="000000"/>
                <w:sz w:val="18"/>
              </w:rPr>
            </w:pPr>
            <w:r w:rsidRPr="00BF7F7A">
              <w:rPr>
                <w:color w:val="000000"/>
                <w:sz w:val="18"/>
              </w:rPr>
              <w:t>4.96</w:t>
            </w:r>
          </w:p>
        </w:tc>
      </w:tr>
    </w:tbl>
    <w:p w14:paraId="68A6647D" w14:textId="77777777" w:rsidR="001C6F17" w:rsidRPr="00582384" w:rsidRDefault="00BF7F7A" w:rsidP="001C6F17">
      <w:pPr>
        <w:pStyle w:val="C-BodyText"/>
        <w:rPr>
          <w:b/>
        </w:rPr>
      </w:pPr>
      <w:r w:rsidRPr="00BF7F7A">
        <w:t>The potential systemic absorption of and exposure to paromomycin and gentamicin suggests a very high safety margin for systemic exposure of these two aminoglycosides relative to the typical systemic exposure of patients being treated parenterally with these drugs. As expected for measurements of systemic absorption following topical administration, pharmacokinetics parameters were highly variable and may reflect the amounts of drug applied and the degree of tissue damage and accumulation. In the case of gentamicin, no clinically significant systemic absorption appeared to occur in adults or children. On Day 20, for the Paromomycin Alone group, the % dose and amount systemically absorbed were 9.68 ± 6.05% (0% to 25.9%) and 46.1 ± 28.7 mg (0 to 79.6 mg). Comparing paromomycin plasma concentrations in this study to other reported ranges for IM administration, plasma concentrations on Day 20 were 5% to 9% of those noted or expected for IM administration of paromomycin at 15 mg/kg/day to adults (the recommended dose for the systemic treatment of visceral leishmaniasis (VL). Paromomycin exposure on Day 20 was five to six times greater than at Day 1 and was probably a result of increased systemic absorption during multiple dosing due to drug saturation of skin tissue.</w:t>
      </w:r>
    </w:p>
    <w:p w14:paraId="5269EFEB" w14:textId="77777777" w:rsidR="005576B0" w:rsidRPr="00582384" w:rsidRDefault="00BF7F7A" w:rsidP="005576B0">
      <w:pPr>
        <w:pStyle w:val="C-Heading2"/>
      </w:pPr>
      <w:bookmarkStart w:id="72" w:name="_Toc366065360"/>
      <w:r w:rsidRPr="00BF7F7A">
        <w:t>Known and Potential Risks and Benefits to Human Subjects</w:t>
      </w:r>
      <w:bookmarkEnd w:id="72"/>
    </w:p>
    <w:p w14:paraId="4525E269" w14:textId="77777777" w:rsidR="005576B0" w:rsidRPr="00582384" w:rsidRDefault="00BF7F7A" w:rsidP="005576B0">
      <w:pPr>
        <w:pStyle w:val="C-Heading3"/>
      </w:pPr>
      <w:bookmarkStart w:id="73" w:name="_Toc366065361"/>
      <w:r w:rsidRPr="00BF7F7A">
        <w:t>Risks/Discomfort to Subjects and Precautions to Minimize Risk</w:t>
      </w:r>
      <w:bookmarkEnd w:id="73"/>
    </w:p>
    <w:p w14:paraId="596BC064" w14:textId="77777777" w:rsidR="005576B0" w:rsidRPr="00582384" w:rsidRDefault="00BF7F7A" w:rsidP="005576B0">
      <w:pPr>
        <w:pStyle w:val="C-BodyText"/>
      </w:pPr>
      <w:r w:rsidRPr="00BF7F7A">
        <w:rPr>
          <w:rFonts w:cs="Arial"/>
          <w:bCs/>
          <w:iCs/>
        </w:rPr>
        <w:t xml:space="preserve">Outlined below are anticipated and unexpected adverse reactions, and a brief description of procedures to ameliorate risks and symptoms. </w:t>
      </w:r>
      <w:r w:rsidRPr="00BF7F7A">
        <w:t>All known risks and precautions described here are explained in detail in the informed consent.</w:t>
      </w:r>
    </w:p>
    <w:p w14:paraId="15C0ABE6" w14:textId="77777777" w:rsidR="005576B0" w:rsidRPr="00582384" w:rsidRDefault="00BF7F7A" w:rsidP="005576B0">
      <w:pPr>
        <w:pStyle w:val="C-Heading4"/>
      </w:pPr>
      <w:bookmarkStart w:id="74" w:name="_Toc366065362"/>
      <w:r w:rsidRPr="00BF7F7A">
        <w:t>Skin/Local Reactions</w:t>
      </w:r>
      <w:bookmarkEnd w:id="74"/>
    </w:p>
    <w:p w14:paraId="1B8F5BCA" w14:textId="77777777" w:rsidR="005576B0" w:rsidRPr="00582384" w:rsidRDefault="00BF7F7A" w:rsidP="005576B0">
      <w:pPr>
        <w:pStyle w:val="C-BodyText"/>
      </w:pPr>
      <w:r w:rsidRPr="00BF7F7A">
        <w:t>The cream may cause skin irritations, such as vesicles, redness or pain in the area where it is applied.</w:t>
      </w:r>
    </w:p>
    <w:p w14:paraId="65C127ED" w14:textId="77777777" w:rsidR="005576B0" w:rsidRPr="00582384" w:rsidRDefault="00BF7F7A" w:rsidP="005576B0">
      <w:pPr>
        <w:pStyle w:val="C-Heading4"/>
      </w:pPr>
      <w:bookmarkStart w:id="75" w:name="_Toc366065363"/>
      <w:r w:rsidRPr="00BF7F7A">
        <w:t>Allergic Reactions to the Dressing</w:t>
      </w:r>
      <w:bookmarkEnd w:id="75"/>
    </w:p>
    <w:p w14:paraId="3E259D3E" w14:textId="77777777" w:rsidR="005576B0" w:rsidRPr="00582384" w:rsidRDefault="00BF7F7A" w:rsidP="00727CD0">
      <w:pPr>
        <w:pStyle w:val="C-BodyText"/>
      </w:pPr>
      <w:r w:rsidRPr="00BF7F7A">
        <w:t>Some subjects experience allergic reactions to the dressing. A hypoallergenic tape is being used to minimize these reactions. Topical steroids may be administered to treat these local reactions.</w:t>
      </w:r>
    </w:p>
    <w:p w14:paraId="440E2DD0" w14:textId="77777777" w:rsidR="005576B0" w:rsidRPr="00582384" w:rsidRDefault="00BF7F7A" w:rsidP="005576B0">
      <w:pPr>
        <w:pStyle w:val="C-Heading4"/>
      </w:pPr>
      <w:bookmarkStart w:id="76" w:name="_Toc366065364"/>
      <w:r w:rsidRPr="00BF7F7A">
        <w:lastRenderedPageBreak/>
        <w:t>Systemic Reactions: Hearing and Kidneys</w:t>
      </w:r>
      <w:bookmarkEnd w:id="76"/>
    </w:p>
    <w:p w14:paraId="6F0059AE" w14:textId="77777777" w:rsidR="005576B0" w:rsidRPr="00582384" w:rsidRDefault="00BF7F7A" w:rsidP="00727CD0">
      <w:pPr>
        <w:pStyle w:val="C-BodyText"/>
      </w:pPr>
      <w:r w:rsidRPr="00BF7F7A">
        <w:t>The antibiotics in WR 279,396, including paromomycin, belong to a group of drugs that may affect the ear (including hearing and balance) and the kidney, if these drugs are present in the body in large amounts. However, in this study, WR 279,396 is being applied only to a small area of skin. The antibiotics should not be absorbed by the body in significant amounts, and previous studies have shown often undetectable to very low levels of drug in blood. Also, previous studies with WR 279,396 showed that the drug had no clinically significant effect on subjects’ balance, hearing, or kidney function.</w:t>
      </w:r>
    </w:p>
    <w:p w14:paraId="7B7D4F3C" w14:textId="77777777" w:rsidR="005576B0" w:rsidRPr="00582384" w:rsidRDefault="00BF7F7A" w:rsidP="005576B0">
      <w:pPr>
        <w:pStyle w:val="C-Heading4"/>
      </w:pPr>
      <w:bookmarkStart w:id="77" w:name="_Toc366065365"/>
      <w:r w:rsidRPr="00BF7F7A">
        <w:t>Pregnancy</w:t>
      </w:r>
      <w:bookmarkEnd w:id="77"/>
    </w:p>
    <w:p w14:paraId="1155A7B6" w14:textId="77777777" w:rsidR="005576B0" w:rsidRPr="00582384" w:rsidRDefault="00BF7F7A" w:rsidP="00727CD0">
      <w:pPr>
        <w:pStyle w:val="C-BodyText"/>
      </w:pPr>
      <w:r w:rsidRPr="00BF7F7A">
        <w:t xml:space="preserve">Risks to unborn babies are unknown </w:t>
      </w:r>
      <w:proofErr w:type="gramStart"/>
      <w:r w:rsidRPr="00BF7F7A">
        <w:t>at this time</w:t>
      </w:r>
      <w:proofErr w:type="gramEnd"/>
      <w:r w:rsidRPr="00BF7F7A">
        <w:t>; pregnant females will be excluded from this study. Study subjects should not become pregnant for at least 1 week after the last dose of investigational product.</w:t>
      </w:r>
    </w:p>
    <w:p w14:paraId="1E0FAEC9" w14:textId="77777777" w:rsidR="005576B0" w:rsidRPr="00582384" w:rsidRDefault="00BF7F7A" w:rsidP="005576B0">
      <w:pPr>
        <w:pStyle w:val="C-Heading4"/>
      </w:pPr>
      <w:bookmarkStart w:id="78" w:name="_Toc366065366"/>
      <w:r w:rsidRPr="00BF7F7A">
        <w:t>Breast Feeding</w:t>
      </w:r>
      <w:bookmarkEnd w:id="78"/>
    </w:p>
    <w:p w14:paraId="5AB11B4D" w14:textId="77777777" w:rsidR="005576B0" w:rsidRPr="00582384" w:rsidRDefault="00BF7F7A" w:rsidP="00727CD0">
      <w:pPr>
        <w:pStyle w:val="C-BodyText"/>
      </w:pPr>
      <w:r w:rsidRPr="00BF7F7A">
        <w:t xml:space="preserve">Risks to nursing infants are unknown </w:t>
      </w:r>
      <w:proofErr w:type="gramStart"/>
      <w:r w:rsidRPr="00BF7F7A">
        <w:t>at this time</w:t>
      </w:r>
      <w:proofErr w:type="gramEnd"/>
      <w:r w:rsidRPr="00BF7F7A">
        <w:t xml:space="preserve">; breastfeeding females will be excluded from this study. </w:t>
      </w:r>
    </w:p>
    <w:p w14:paraId="57714159" w14:textId="77777777" w:rsidR="005576B0" w:rsidRPr="00582384" w:rsidRDefault="00BF7F7A" w:rsidP="005576B0">
      <w:pPr>
        <w:pStyle w:val="C-Heading4"/>
      </w:pPr>
      <w:bookmarkStart w:id="79" w:name="_Toc366065367"/>
      <w:r w:rsidRPr="00BF7F7A">
        <w:t>Unknown Risks</w:t>
      </w:r>
      <w:bookmarkEnd w:id="79"/>
    </w:p>
    <w:p w14:paraId="2EE4CE26" w14:textId="77777777" w:rsidR="005576B0" w:rsidRPr="00582384" w:rsidRDefault="00BF7F7A" w:rsidP="005576B0">
      <w:pPr>
        <w:pStyle w:val="C-BodyText"/>
      </w:pPr>
      <w:r w:rsidRPr="00BF7F7A">
        <w:t xml:space="preserve">As with all research, there is the remote possibility of risks that are unknown or that cannot be foreseen based on current information. </w:t>
      </w:r>
    </w:p>
    <w:p w14:paraId="1AC540FA" w14:textId="77777777" w:rsidR="002B4841" w:rsidRPr="00582384" w:rsidRDefault="00BF7F7A" w:rsidP="002B4841">
      <w:pPr>
        <w:pStyle w:val="C-Heading3"/>
      </w:pPr>
      <w:bookmarkStart w:id="80" w:name="_Toc366065368"/>
      <w:r w:rsidRPr="00BF7F7A">
        <w:t>Research-Related Injuries</w:t>
      </w:r>
      <w:bookmarkEnd w:id="80"/>
    </w:p>
    <w:p w14:paraId="1C5A8100" w14:textId="77777777" w:rsidR="001C69D2" w:rsidRPr="00582384" w:rsidRDefault="00BF7F7A" w:rsidP="00071D40">
      <w:pPr>
        <w:pStyle w:val="C-BodyText"/>
      </w:pPr>
      <w:r w:rsidRPr="00BF7F7A">
        <w:t>In Panama, the population is entitled to free medical care at a Regional Hospital or Heath Clinic funded by the Ministry of Health. In each region, there is a Regional Hospital and several Health Clinics affiliated with the Regional Hospital. People may go to the Regional Hospital or Health Clinic for free medical care within the region where they live.</w:t>
      </w:r>
    </w:p>
    <w:p w14:paraId="5713B018" w14:textId="77777777" w:rsidR="00AE13BA" w:rsidRPr="00582384" w:rsidRDefault="00BF7F7A" w:rsidP="00071D40">
      <w:pPr>
        <w:pStyle w:val="C-BodyText"/>
      </w:pPr>
      <w:r w:rsidRPr="00BF7F7A">
        <w:t>For all routine health care needs not related to this study, the subject will receive medical care at the healthcare facility of the subject’s choice (private clinic or Ministry of Health medical facility closest to his/her residence).</w:t>
      </w:r>
    </w:p>
    <w:p w14:paraId="2957736B" w14:textId="77777777" w:rsidR="00876889" w:rsidRPr="00582384" w:rsidRDefault="00BF7F7A" w:rsidP="00071D40">
      <w:pPr>
        <w:pStyle w:val="C-BodyText"/>
      </w:pPr>
      <w:r w:rsidRPr="00BF7F7A">
        <w:t xml:space="preserve">In this study, subjects will participate at the Instituto Conmemorativo Gorgas de Estudios de la Salud in Panama City, at the Regional Hospital at Penonome, Cocle (Hospital Aquilino Tejeira), and at the Health Center in the town of El Silencio, near Changuinola, Bocas del Toro (Centro Materno Infantil </w:t>
      </w:r>
      <w:r w:rsidRPr="00BF7F7A">
        <w:rPr>
          <w:szCs w:val="24"/>
        </w:rPr>
        <w:t>“Sandra Hernández”</w:t>
      </w:r>
      <w:r w:rsidRPr="00BF7F7A">
        <w:t>). These are both the clinical trial sites and the places where subjects will receive care.</w:t>
      </w:r>
    </w:p>
    <w:p w14:paraId="1AF39C86" w14:textId="77777777" w:rsidR="00876889" w:rsidRPr="00582384" w:rsidRDefault="00BF7F7A" w:rsidP="00071D40">
      <w:pPr>
        <w:pStyle w:val="C-BodyText"/>
      </w:pPr>
      <w:r w:rsidRPr="00BF7F7A">
        <w:t>If a subject is injured as a direct result of his/her participation in this study and requires medical care for that injury, he or she will receive medical care, free of charge, at his or her participating clinical trial site as described below:</w:t>
      </w:r>
    </w:p>
    <w:p w14:paraId="0EC8938E" w14:textId="77777777" w:rsidR="00FC0744" w:rsidRPr="00582384" w:rsidRDefault="00BF7F7A" w:rsidP="002475C3">
      <w:pPr>
        <w:pStyle w:val="C-BodyText"/>
        <w:numPr>
          <w:ilvl w:val="0"/>
          <w:numId w:val="39"/>
        </w:numPr>
      </w:pPr>
      <w:r w:rsidRPr="00BF7F7A">
        <w:t xml:space="preserve">At the Instituto Conmemorativo Gorgas de Estudios de la Salud, which is not a hospital, subjects will be accompanied to the Hospital Santo Tomás (for adults) or the Hospital del Niño (for children). </w:t>
      </w:r>
      <w:proofErr w:type="gramStart"/>
      <w:r w:rsidRPr="00BF7F7A">
        <w:t>Both of these</w:t>
      </w:r>
      <w:proofErr w:type="gramEnd"/>
      <w:r w:rsidRPr="00BF7F7A">
        <w:t xml:space="preserve"> hospitals are located within 200 m of the Instituto Conmemorativo Gorgas de Estudios de la Salud.</w:t>
      </w:r>
    </w:p>
    <w:p w14:paraId="3FD15E04" w14:textId="77777777" w:rsidR="00FC0744" w:rsidRPr="00582384" w:rsidRDefault="00BF7F7A" w:rsidP="002475C3">
      <w:pPr>
        <w:pStyle w:val="C-BodyText"/>
        <w:numPr>
          <w:ilvl w:val="0"/>
          <w:numId w:val="39"/>
        </w:numPr>
      </w:pPr>
      <w:r w:rsidRPr="00BF7F7A">
        <w:lastRenderedPageBreak/>
        <w:t>At the Hospital Aquilino Tejeira en the city of Penonome (Cocle Province), subjects requiring medical care will receive care at this site.</w:t>
      </w:r>
    </w:p>
    <w:p w14:paraId="5E109877" w14:textId="77777777" w:rsidR="00FC0744" w:rsidRPr="00582384" w:rsidRDefault="00BF7F7A" w:rsidP="002475C3">
      <w:pPr>
        <w:pStyle w:val="C-BodyText"/>
        <w:numPr>
          <w:ilvl w:val="0"/>
          <w:numId w:val="39"/>
        </w:numPr>
      </w:pPr>
      <w:r w:rsidRPr="00BF7F7A">
        <w:t>At the Centro Materno Infanti Sandra Hernandez in the town of El Silencio (Bocas del Toro province), su</w:t>
      </w:r>
      <w:r w:rsidR="007635F5">
        <w:t>b</w:t>
      </w:r>
      <w:r w:rsidRPr="00BF7F7A">
        <w:t xml:space="preserve">jects requiring medical care will be accompanied to the Hospital Regional </w:t>
      </w:r>
      <w:r w:rsidR="007635F5">
        <w:t>of</w:t>
      </w:r>
      <w:r w:rsidRPr="00BF7F7A">
        <w:t xml:space="preserve"> Changuinola.</w:t>
      </w:r>
    </w:p>
    <w:p w14:paraId="3DB60557" w14:textId="77777777" w:rsidR="002B4841" w:rsidRPr="00582384" w:rsidRDefault="00BF7F7A" w:rsidP="00071D40">
      <w:pPr>
        <w:pStyle w:val="C-BodyText"/>
      </w:pPr>
      <w:r w:rsidRPr="00BF7F7A">
        <w:t>However, it is possible that the participating clinical trial site may not offer or have on hand some medicines or supplies that may be needed for the most appropriate treatment for the patient’s research-related injury. In this case, the PI of the Instituto Conmemorativo Gorgas de Estudios de la Salud has set aside $10,000 (USD) in the study contract budget to purchase drugs or other supplies, just in case they are not available.</w:t>
      </w:r>
    </w:p>
    <w:p w14:paraId="0AF7BAF8" w14:textId="77777777" w:rsidR="005576B0" w:rsidRPr="00582384" w:rsidRDefault="00BF7F7A" w:rsidP="002B4841">
      <w:pPr>
        <w:pStyle w:val="C-Heading3"/>
      </w:pPr>
      <w:bookmarkStart w:id="81" w:name="_Toc366065369"/>
      <w:r w:rsidRPr="00BF7F7A">
        <w:t>Alternatives to this IND Product or Study</w:t>
      </w:r>
      <w:bookmarkEnd w:id="81"/>
    </w:p>
    <w:p w14:paraId="5CCC5FD5" w14:textId="77777777" w:rsidR="005576B0" w:rsidRPr="00582384" w:rsidRDefault="00BF7F7A" w:rsidP="005576B0">
      <w:pPr>
        <w:pStyle w:val="C-BodyText"/>
      </w:pPr>
      <w:r w:rsidRPr="00BF7F7A">
        <w:t>Alternatives to this IND product are the standard treatments available in Panama. These standard treatments include observation, IV injection of antimony, or intramuscular injection of antimony at a dose of 10-20 mg/kg/day for 10-20 days.</w:t>
      </w:r>
    </w:p>
    <w:p w14:paraId="278560DF" w14:textId="77777777" w:rsidR="005576B0" w:rsidRPr="00582384" w:rsidRDefault="00BF7F7A" w:rsidP="005576B0">
      <w:pPr>
        <w:pStyle w:val="C-Heading3"/>
      </w:pPr>
      <w:bookmarkStart w:id="82" w:name="_Toc366065370"/>
      <w:r w:rsidRPr="00BF7F7A">
        <w:t>Intended Benefit for Subjects</w:t>
      </w:r>
      <w:bookmarkEnd w:id="82"/>
    </w:p>
    <w:p w14:paraId="42E21378" w14:textId="77777777" w:rsidR="005576B0" w:rsidRPr="00582384" w:rsidRDefault="00BF7F7A" w:rsidP="00307BFE">
      <w:pPr>
        <w:pStyle w:val="C-BodyText"/>
      </w:pPr>
      <w:r w:rsidRPr="00BF7F7A">
        <w:rPr>
          <w:szCs w:val="23"/>
        </w:rPr>
        <w:t xml:space="preserve">Direct benefits of this study to all subjects include daily wound care during the 20 days of treatment that may reduce instances of bacterial infection, the possibility that WR 279,396 and Paromomycin Alone topical creams will cure CL lesions without injections and other systemic side effects inherent with standard of care antimonial treatment (Glucantime). Another benefit for those who do not live near a regional hospital is free transportation to and from the hospital for clinical visits. Although this study intends to show that WR 279,396 has superior efficacy compared with Paromomycin Alone, Paromomycin Alone was shown in the prior Phase 2 study to have a 60% cure rate against CL caused by </w:t>
      </w:r>
      <w:r w:rsidRPr="00BF7F7A">
        <w:rPr>
          <w:i/>
          <w:szCs w:val="23"/>
        </w:rPr>
        <w:t xml:space="preserve">L panamensis. </w:t>
      </w:r>
      <w:r w:rsidRPr="00BF7F7A">
        <w:rPr>
          <w:szCs w:val="23"/>
        </w:rPr>
        <w:t>An added benefit to the patient who had already failed prior antimonial therapy, could be treatment with an effective salvage therapy with either WR 279,396 or Paromomycin Alone.</w:t>
      </w:r>
    </w:p>
    <w:p w14:paraId="7611AEDE" w14:textId="77777777" w:rsidR="005576B0" w:rsidRPr="00582384" w:rsidRDefault="00BF7F7A" w:rsidP="005576B0">
      <w:pPr>
        <w:pStyle w:val="C-Heading2"/>
      </w:pPr>
      <w:bookmarkStart w:id="83" w:name="_Toc366065371"/>
      <w:r w:rsidRPr="00BF7F7A">
        <w:t>Route of Administration, Dosage Regimen, Treatment Period, and Justification</w:t>
      </w:r>
      <w:bookmarkEnd w:id="83"/>
    </w:p>
    <w:p w14:paraId="1F6E7768" w14:textId="77777777" w:rsidR="005576B0" w:rsidRPr="00582384" w:rsidRDefault="00BF7F7A" w:rsidP="00727CD0">
      <w:pPr>
        <w:pStyle w:val="C-BodyText"/>
      </w:pPr>
      <w:r w:rsidRPr="00BF7F7A">
        <w:t xml:space="preserve">Study drug will be applied topically, once daily for 20 days. The rationale is that in previous Phase 2 and Phase 3 studies of WR 279,396 with this regimen has shown good efficacy for CL. </w:t>
      </w:r>
    </w:p>
    <w:p w14:paraId="6BE794E4" w14:textId="77777777" w:rsidR="005576B0" w:rsidRPr="00582384" w:rsidRDefault="00BF7F7A" w:rsidP="005576B0">
      <w:pPr>
        <w:pStyle w:val="C-Heading2"/>
      </w:pPr>
      <w:bookmarkStart w:id="84" w:name="_Toc366065372"/>
      <w:r w:rsidRPr="00BF7F7A">
        <w:t>Compliance Statement</w:t>
      </w:r>
      <w:bookmarkEnd w:id="84"/>
    </w:p>
    <w:p w14:paraId="2E47CCF1" w14:textId="77777777" w:rsidR="005576B0" w:rsidRPr="00582384" w:rsidRDefault="00BF7F7A" w:rsidP="005576B0">
      <w:pPr>
        <w:pStyle w:val="C-BodyText"/>
      </w:pPr>
      <w:r w:rsidRPr="00BF7F7A">
        <w:t xml:space="preserve">The study will be conducted </w:t>
      </w:r>
      <w:proofErr w:type="gramStart"/>
      <w:r w:rsidRPr="00BF7F7A">
        <w:t>according to</w:t>
      </w:r>
      <w:proofErr w:type="gramEnd"/>
      <w:r w:rsidRPr="00BF7F7A">
        <w:t xml:space="preserve"> the protocol and in compliance with International Conference on Harmonization (ICH) Good Clinical Practice (GCP), Belmont Principles, and other applicable </w:t>
      </w:r>
      <w:r w:rsidR="003376F1">
        <w:t xml:space="preserve">US/Panama </w:t>
      </w:r>
      <w:r w:rsidRPr="00BF7F7A">
        <w:t xml:space="preserve">regulatory and DoD requirements. All identified study personnel will be trained to perform their roles and will carry out their responsibilities in accordance with ICH GCP guidelines and clinic site study specific procedures (SSPs). Roles and responsibilities of study staff are presented in </w:t>
      </w:r>
      <w:r w:rsidR="006A6ABB">
        <w:fldChar w:fldCharType="begin"/>
      </w:r>
      <w:r w:rsidR="006A6ABB">
        <w:instrText xml:space="preserve"> REF _Ref270481829 \r \h \* MERGEFORMAT </w:instrText>
      </w:r>
      <w:r w:rsidR="006A6ABB">
        <w:fldChar w:fldCharType="separate"/>
      </w:r>
      <w:r w:rsidR="0024049A" w:rsidRPr="0024049A">
        <w:rPr>
          <w:rStyle w:val="C-Hyperlink"/>
        </w:rPr>
        <w:t>Appendix A</w:t>
      </w:r>
      <w:r w:rsidR="006A6ABB">
        <w:fldChar w:fldCharType="end"/>
      </w:r>
      <w:r w:rsidRPr="00BF7F7A">
        <w:t>.</w:t>
      </w:r>
    </w:p>
    <w:p w14:paraId="138DF26D" w14:textId="77777777" w:rsidR="005576B0" w:rsidRPr="00582384" w:rsidRDefault="00BF7F7A" w:rsidP="005576B0">
      <w:pPr>
        <w:pStyle w:val="C-Heading2"/>
      </w:pPr>
      <w:bookmarkStart w:id="85" w:name="_Ref245522727"/>
      <w:bookmarkStart w:id="86" w:name="_Toc366065373"/>
      <w:r w:rsidRPr="00BF7F7A">
        <w:t>Study Population</w:t>
      </w:r>
      <w:bookmarkEnd w:id="85"/>
      <w:bookmarkEnd w:id="86"/>
    </w:p>
    <w:p w14:paraId="4799EDE7" w14:textId="77777777" w:rsidR="005576B0" w:rsidRPr="00582384" w:rsidRDefault="00BF7F7A" w:rsidP="005576B0">
      <w:pPr>
        <w:pStyle w:val="C-BodyText"/>
      </w:pPr>
      <w:r w:rsidRPr="00BF7F7A">
        <w:t xml:space="preserve">The study population includes a total of </w:t>
      </w:r>
      <w:r w:rsidR="003F3FF7">
        <w:t>400</w:t>
      </w:r>
      <w:r w:rsidR="003F3FF7" w:rsidRPr="00BF7F7A">
        <w:t xml:space="preserve"> </w:t>
      </w:r>
      <w:r w:rsidRPr="00BF7F7A">
        <w:t xml:space="preserve">eligible patients </w:t>
      </w:r>
      <w:r w:rsidR="00BD385C">
        <w:t>2</w:t>
      </w:r>
      <w:r w:rsidRPr="00BF7F7A">
        <w:t xml:space="preserve"> years of age and older with a parasitological confirmation of CL by microscopic evaluation of lesion scrapings that was </w:t>
      </w:r>
      <w:r w:rsidRPr="00BF7F7A">
        <w:lastRenderedPageBreak/>
        <w:t xml:space="preserve">positive by culture for promastigotes or visualization of amastigotes in stained smears on slides. Refer to section </w:t>
      </w:r>
      <w:r w:rsidR="006A6ABB">
        <w:fldChar w:fldCharType="begin"/>
      </w:r>
      <w:r w:rsidR="006A6ABB">
        <w:instrText xml:space="preserve"> REF _Ref233511995 \r \h \* MERGEFORMAT </w:instrText>
      </w:r>
      <w:r w:rsidR="006A6ABB">
        <w:fldChar w:fldCharType="separate"/>
      </w:r>
      <w:r w:rsidR="0024049A" w:rsidRPr="0024049A">
        <w:rPr>
          <w:rStyle w:val="C-Hyperlink"/>
        </w:rPr>
        <w:t>12.2</w:t>
      </w:r>
      <w:r w:rsidR="006A6ABB">
        <w:fldChar w:fldCharType="end"/>
      </w:r>
      <w:r w:rsidRPr="00BF7F7A">
        <w:t xml:space="preserve"> for a statistical justification of the sample size.</w:t>
      </w:r>
    </w:p>
    <w:p w14:paraId="77489A7F" w14:textId="77777777" w:rsidR="005576B0" w:rsidRPr="00582384" w:rsidRDefault="00BF7F7A" w:rsidP="005576B0">
      <w:pPr>
        <w:pStyle w:val="C-Heading2"/>
      </w:pPr>
      <w:bookmarkStart w:id="87" w:name="_Toc366065374"/>
      <w:r w:rsidRPr="00BF7F7A">
        <w:t>Study Sites</w:t>
      </w:r>
      <w:bookmarkEnd w:id="87"/>
    </w:p>
    <w:p w14:paraId="375BE356" w14:textId="77777777" w:rsidR="005576B0" w:rsidRPr="00582384" w:rsidRDefault="00BF7F7A" w:rsidP="00635A60">
      <w:pPr>
        <w:pStyle w:val="C-TableText"/>
        <w:rPr>
          <w:sz w:val="24"/>
          <w:szCs w:val="24"/>
        </w:rPr>
      </w:pPr>
      <w:r w:rsidRPr="00BF7F7A">
        <w:rPr>
          <w:sz w:val="24"/>
          <w:szCs w:val="24"/>
          <w:lang w:val="es-MX"/>
        </w:rPr>
        <w:t xml:space="preserve">The study will be conducted at 3 sites: Instituto Conmemorativo Gorgas de Estudios de la Salud, Panama City, </w:t>
      </w:r>
      <w:r w:rsidRPr="00BF7F7A">
        <w:rPr>
          <w:bCs/>
          <w:sz w:val="24"/>
          <w:szCs w:val="24"/>
          <w:lang w:val="es-MX"/>
        </w:rPr>
        <w:t xml:space="preserve">Hospital Aquilino Tejeira, Penonome (Cocle), and </w:t>
      </w:r>
      <w:r w:rsidRPr="00BF7F7A">
        <w:rPr>
          <w:sz w:val="24"/>
          <w:szCs w:val="24"/>
          <w:lang w:val="es-MX"/>
        </w:rPr>
        <w:t xml:space="preserve">Centro Materno Infantil “Sandra Hernández”, El Silencio, Changuinola (Bocas del Toro). </w:t>
      </w:r>
      <w:r w:rsidRPr="00BF7F7A">
        <w:rPr>
          <w:sz w:val="24"/>
          <w:szCs w:val="24"/>
        </w:rPr>
        <w:t xml:space="preserve">The sites in </w:t>
      </w:r>
      <w:r w:rsidRPr="00BF7F7A">
        <w:rPr>
          <w:bCs/>
          <w:sz w:val="24"/>
          <w:szCs w:val="24"/>
        </w:rPr>
        <w:t>Penonomé</w:t>
      </w:r>
      <w:r w:rsidRPr="00BF7F7A">
        <w:rPr>
          <w:sz w:val="24"/>
          <w:szCs w:val="24"/>
        </w:rPr>
        <w:t xml:space="preserve"> and El Silencio are considered satellite sites to the site in Panama City, where the study will be conducted under the direction of the PI, Dr. Sosa.</w:t>
      </w:r>
    </w:p>
    <w:p w14:paraId="5B2D34FB" w14:textId="77777777" w:rsidR="005576B0" w:rsidRPr="00582384" w:rsidRDefault="00BF7F7A" w:rsidP="00EE0AA7">
      <w:pPr>
        <w:pStyle w:val="C-Heading1"/>
      </w:pPr>
      <w:bookmarkStart w:id="88" w:name="_Toc366065375"/>
      <w:r w:rsidRPr="00BF7F7A">
        <w:lastRenderedPageBreak/>
        <w:t>Trial Objectives and Purpose</w:t>
      </w:r>
      <w:bookmarkEnd w:id="88"/>
    </w:p>
    <w:p w14:paraId="705659BF" w14:textId="77777777" w:rsidR="005576B0" w:rsidRPr="00582384" w:rsidRDefault="00BF7F7A" w:rsidP="005576B0">
      <w:pPr>
        <w:pStyle w:val="C-Heading2"/>
      </w:pPr>
      <w:bookmarkStart w:id="89" w:name="_Toc366065376"/>
      <w:r w:rsidRPr="00BF7F7A">
        <w:t>Primary Objectives</w:t>
      </w:r>
      <w:bookmarkEnd w:id="89"/>
    </w:p>
    <w:p w14:paraId="3BBDE90D" w14:textId="77777777" w:rsidR="00C641D1" w:rsidRPr="00582384" w:rsidRDefault="00BF7F7A" w:rsidP="005576B0">
      <w:pPr>
        <w:pStyle w:val="C-BodyText"/>
      </w:pPr>
      <w:r w:rsidRPr="00BF7F7A">
        <w:t xml:space="preserve">The primary objective of this study is to determine if WR 279,396 results in statistically superior final clinical cure rates of an index lesion when compared with Paromomycin Alone for the treatment of CL in Panama expected to be caused by </w:t>
      </w:r>
      <w:r w:rsidRPr="00BF7F7A">
        <w:rPr>
          <w:i/>
        </w:rPr>
        <w:t>L panamensis</w:t>
      </w:r>
      <w:r w:rsidRPr="00BF7F7A">
        <w:t xml:space="preserve">. </w:t>
      </w:r>
    </w:p>
    <w:p w14:paraId="7FA26A84" w14:textId="77777777" w:rsidR="002475C3" w:rsidRPr="00582384" w:rsidRDefault="00BF7F7A" w:rsidP="005576B0">
      <w:pPr>
        <w:pStyle w:val="C-Heading2"/>
      </w:pPr>
      <w:bookmarkStart w:id="90" w:name="_Toc366065377"/>
      <w:r w:rsidRPr="00BF7F7A">
        <w:t>Secondary Objectives</w:t>
      </w:r>
      <w:bookmarkEnd w:id="90"/>
    </w:p>
    <w:p w14:paraId="14DD3F25" w14:textId="77777777" w:rsidR="002475C3" w:rsidRPr="00582384" w:rsidRDefault="00BF7F7A" w:rsidP="00B3007D">
      <w:pPr>
        <w:pStyle w:val="C-BodyText"/>
        <w:rPr>
          <w:b/>
        </w:rPr>
      </w:pPr>
      <w:r w:rsidRPr="00BF7F7A">
        <w:t>Secondary objectives include evaluating other efficacy parameters including: 1) percentage of subjects with all lesions cured; 2) percentage of all lesions cured; 3) lesion sizes over time; 4) cure rates over time, and 5) median time to initial cure to determine if these parameters are superior in the WR 279,396 group compared with the Paromomycin Alone group. An additional secondary objective is to determine the safety of both topical creams in this study population.</w:t>
      </w:r>
    </w:p>
    <w:p w14:paraId="06CC2538" w14:textId="77777777" w:rsidR="00B3007D" w:rsidRPr="00582384" w:rsidRDefault="00B3007D" w:rsidP="00B3007D">
      <w:pPr>
        <w:pStyle w:val="C-BodyText"/>
      </w:pPr>
    </w:p>
    <w:p w14:paraId="60BC805A" w14:textId="77777777" w:rsidR="002475C3" w:rsidRPr="00582384" w:rsidRDefault="00BF7F7A" w:rsidP="00EE0AA7">
      <w:pPr>
        <w:pStyle w:val="C-Heading1"/>
      </w:pPr>
      <w:bookmarkStart w:id="91" w:name="_Toc366065378"/>
      <w:r w:rsidRPr="00BF7F7A">
        <w:lastRenderedPageBreak/>
        <w:t>Trial Design</w:t>
      </w:r>
      <w:bookmarkEnd w:id="91"/>
    </w:p>
    <w:p w14:paraId="3A94E093" w14:textId="77777777" w:rsidR="006E294F" w:rsidRPr="00582384" w:rsidRDefault="00BF7F7A" w:rsidP="006E294F">
      <w:pPr>
        <w:pStyle w:val="C-BodyText"/>
      </w:pPr>
      <w:r w:rsidRPr="00BF7F7A">
        <w:t>This study is a pivotal Phase 3, randomized, double-blind, 3-site, two-group trial assessing the efficacy and safety of WR 279,396 Topical Cream and Paromomycin Alone Topical Cream in subjects with CL in Panama. Subjects will be screened over a period up to 28 days for eligibility including parasitology for confirmation of ulcerative CL. If eligible, subjects will be randomized using site as a stratification variable in a target ratio of 1:1 to receive either WR 279,396 (15% paromomycin + 0.5% gentamicin topical cream) (target n=</w:t>
      </w:r>
      <w:r w:rsidR="003F3FF7">
        <w:t>200</w:t>
      </w:r>
      <w:r w:rsidRPr="00BF7F7A">
        <w:t>) or Paromomycin Alone (15% paromomycin topical cream) (target n=</w:t>
      </w:r>
      <w:r w:rsidR="003F3FF7">
        <w:t>200</w:t>
      </w:r>
      <w:r w:rsidRPr="00BF7F7A">
        <w:t xml:space="preserve">) by topical application to CL lesions once daily for 20 days. Safety will be assessed by monitoring AEs, lesion site reactions, and blood creatinine, </w:t>
      </w:r>
      <w:r w:rsidRPr="00BF7F7A">
        <w:rPr>
          <w:szCs w:val="24"/>
        </w:rPr>
        <w:t>aspartate aminotransferase</w:t>
      </w:r>
      <w:r w:rsidRPr="00BF7F7A">
        <w:rPr>
          <w:sz w:val="20"/>
        </w:rPr>
        <w:t xml:space="preserve"> (</w:t>
      </w:r>
      <w:r w:rsidRPr="00BF7F7A">
        <w:t>AST), and alanine aminotransferase (ALT) levels.</w:t>
      </w:r>
    </w:p>
    <w:p w14:paraId="7C78461C" w14:textId="77777777" w:rsidR="006E294F" w:rsidRPr="00582384" w:rsidRDefault="00BF7F7A" w:rsidP="006E294F">
      <w:pPr>
        <w:pStyle w:val="C-BodyText"/>
      </w:pPr>
      <w:r w:rsidRPr="00BF7F7A">
        <w:t>After completing treatment, subjects will have an in-clinic follow-up on Study Days 35± 2 days, 49± 4 days, 63± 7 days, 100± 14 days, and 168 ± 14 days. Follow-up evaluations on 63 ± 7 days, 100 ± 14 days, and 168 ± 14 days include assessment of AEs, medication use, lesion measurements, physical examination of the oral and nasal mucosa for presence of mucosal leishmaniasis, and lesion photographs.</w:t>
      </w:r>
    </w:p>
    <w:p w14:paraId="2D2690CA" w14:textId="77777777" w:rsidR="0062798F" w:rsidRPr="00582384" w:rsidRDefault="00BF7F7A" w:rsidP="0062798F">
      <w:pPr>
        <w:pStyle w:val="C-BodyText"/>
      </w:pPr>
      <w:r w:rsidRPr="00BF7F7A">
        <w:t xml:space="preserve">The primary efficacy analysis will be by evaluation of an index lesion with secondary efficacy analyses including all lesions. Efficacy will be assessed by measuring the size of the index lesion ulcer, non-index lesions ulcers, and overall size of other non-ulcerated lesions at baseline (before the start of treatment), and on Study Days 20, 35 ± 2 days, 49 ± 4 days, 63 ± 7 days, 100 ± 14 days, and 168 ± 14 days. A notation will be made if clinical evidence of parasite persistence is observed at the Day 63 and beyond visits including significant erythema and induration when a lesion has otherwise completely </w:t>
      </w:r>
      <w:r w:rsidR="003376F1">
        <w:t>re-epithelialized</w:t>
      </w:r>
      <w:r w:rsidR="003376F1" w:rsidRPr="00BF7F7A">
        <w:t xml:space="preserve"> </w:t>
      </w:r>
      <w:r w:rsidRPr="00BF7F7A">
        <w:t xml:space="preserve">to document any subjects removed from the study early if the investigator judges them to </w:t>
      </w:r>
      <w:proofErr w:type="gramStart"/>
      <w:r w:rsidRPr="00BF7F7A">
        <w:t>be in need of</w:t>
      </w:r>
      <w:proofErr w:type="gramEnd"/>
      <w:r w:rsidRPr="00BF7F7A">
        <w:t xml:space="preserve"> rescue treatment.</w:t>
      </w:r>
    </w:p>
    <w:p w14:paraId="3B8D6F86" w14:textId="77777777" w:rsidR="005576B0" w:rsidRPr="00582384" w:rsidRDefault="00BF7F7A" w:rsidP="006E294F">
      <w:pPr>
        <w:pStyle w:val="C-Heading2"/>
      </w:pPr>
      <w:bookmarkStart w:id="92" w:name="_Toc366065379"/>
      <w:r w:rsidRPr="00BF7F7A">
        <w:t>Study Endpoints</w:t>
      </w:r>
      <w:bookmarkEnd w:id="92"/>
    </w:p>
    <w:p w14:paraId="3BFC2EDD" w14:textId="77777777" w:rsidR="009A72F1" w:rsidRPr="00582384" w:rsidRDefault="00BF7F7A" w:rsidP="006E294F">
      <w:pPr>
        <w:pStyle w:val="C-Heading3"/>
      </w:pPr>
      <w:bookmarkStart w:id="93" w:name="_Ref332861408"/>
      <w:bookmarkStart w:id="94" w:name="_Toc366065380"/>
      <w:r w:rsidRPr="00BF7F7A">
        <w:t>Primary Efficacy Endpoint</w:t>
      </w:r>
      <w:bookmarkEnd w:id="93"/>
      <w:bookmarkEnd w:id="94"/>
    </w:p>
    <w:p w14:paraId="549E9D31" w14:textId="77777777" w:rsidR="003D0854" w:rsidRPr="00582384" w:rsidRDefault="00BF7F7A" w:rsidP="003D0854">
      <w:pPr>
        <w:pStyle w:val="C-BodyText"/>
      </w:pPr>
      <w:r w:rsidRPr="00BF7F7A">
        <w:t>The primary efficacy endpoint is percentage of subjects with final clinical cure.</w:t>
      </w:r>
      <w:r w:rsidRPr="00BF7F7A">
        <w:rPr>
          <w:b/>
        </w:rPr>
        <w:t xml:space="preserve"> Final clinical cure</w:t>
      </w:r>
      <w:r w:rsidRPr="00BF7F7A">
        <w:t xml:space="preserve"> is defined as follows:</w:t>
      </w:r>
    </w:p>
    <w:p w14:paraId="64013086" w14:textId="77777777" w:rsidR="003D0854" w:rsidRPr="00582384" w:rsidRDefault="00BF7F7A" w:rsidP="003D0854">
      <w:pPr>
        <w:pStyle w:val="C-Bullet"/>
      </w:pPr>
      <w:r w:rsidRPr="00BF7F7A">
        <w:t>Subject has initial clinical cure (100% re-epithelialization of index lesion by nominal Day 63); OR,</w:t>
      </w:r>
    </w:p>
    <w:p w14:paraId="1CAF68B6" w14:textId="77777777" w:rsidR="003D0854" w:rsidRPr="00582384" w:rsidRDefault="00BF7F7A" w:rsidP="003D0854">
      <w:pPr>
        <w:pStyle w:val="C-Bullet"/>
      </w:pPr>
      <w:r w:rsidRPr="00BF7F7A">
        <w:t>Subject has initial clinical improvement (&gt; 50% re-epithelialization of index lesion by nominal Day 63) followed by 100% re-epithelialization of the index lesion on or before nominal Day 100; AND,</w:t>
      </w:r>
    </w:p>
    <w:p w14:paraId="1050D467" w14:textId="77777777" w:rsidR="003D0854" w:rsidRPr="00582384" w:rsidRDefault="00BF7F7A" w:rsidP="003D0854">
      <w:pPr>
        <w:pStyle w:val="C-Bullet"/>
      </w:pPr>
      <w:r w:rsidRPr="00BF7F7A">
        <w:t>Subject has no relapse of index lesion.</w:t>
      </w:r>
    </w:p>
    <w:p w14:paraId="07F1356F" w14:textId="77777777" w:rsidR="003D0854" w:rsidRPr="00582384" w:rsidRDefault="00BF7F7A" w:rsidP="003D0854">
      <w:pPr>
        <w:pStyle w:val="C-BodyText"/>
      </w:pPr>
      <w:r w:rsidRPr="00BF7F7A">
        <w:rPr>
          <w:b/>
        </w:rPr>
        <w:t>Relapse</w:t>
      </w:r>
      <w:r w:rsidRPr="00BF7F7A">
        <w:t xml:space="preserve"> is defined as an index lesion meeting the criteria for initial clinical cure that had any new ulceration/nodule (&gt; 0 x 0 mm measurement) by nominal day 168, or an index lesion meeting the criteria for initial clinical improvement that subsequently enlarged by nominal Day 168.</w:t>
      </w:r>
    </w:p>
    <w:p w14:paraId="4B9B97C6" w14:textId="77777777" w:rsidR="00A54D28" w:rsidRPr="00582384" w:rsidRDefault="00BF7F7A" w:rsidP="003D0854">
      <w:pPr>
        <w:pStyle w:val="C-BodyText"/>
      </w:pPr>
      <w:r w:rsidRPr="00BF7F7A">
        <w:rPr>
          <w:b/>
        </w:rPr>
        <w:t>Failure</w:t>
      </w:r>
      <w:r w:rsidRPr="00BF7F7A">
        <w:t xml:space="preserve"> is the opposite of cure: </w:t>
      </w:r>
      <w:r w:rsidRPr="00BF7F7A">
        <w:rPr>
          <w:bCs/>
        </w:rPr>
        <w:t>Subjects who drop out of the study early (ie, are not assessed at the final Day 168 visit) will also be considered clinical failures.</w:t>
      </w:r>
    </w:p>
    <w:p w14:paraId="2B1A6677" w14:textId="77777777" w:rsidR="003D0854" w:rsidRPr="00582384" w:rsidRDefault="00BF7F7A" w:rsidP="003D0854">
      <w:pPr>
        <w:pStyle w:val="C-BodyText"/>
      </w:pPr>
      <w:r w:rsidRPr="00BF7F7A">
        <w:lastRenderedPageBreak/>
        <w:t xml:space="preserve">In addition, a notation will be made if clinical evidence of parasite persistence is observed at the Day 63 and beyond visits including significant erythema and induration when a lesion has otherwise completely </w:t>
      </w:r>
      <w:r w:rsidR="003376F1">
        <w:t>re-epithelialized</w:t>
      </w:r>
      <w:r w:rsidRPr="00BF7F7A">
        <w:t xml:space="preserve"> to document any subjects removed from the study early if the investigator judges them to </w:t>
      </w:r>
      <w:proofErr w:type="gramStart"/>
      <w:r w:rsidRPr="00BF7F7A">
        <w:t>be in need of</w:t>
      </w:r>
      <w:proofErr w:type="gramEnd"/>
      <w:r w:rsidRPr="00BF7F7A">
        <w:t xml:space="preserve"> rescue treatment to document reason for clinical failure when complete re-epithelialization is reported.</w:t>
      </w:r>
    </w:p>
    <w:p w14:paraId="2ED9AD69" w14:textId="77777777" w:rsidR="005576B0" w:rsidRPr="00582384" w:rsidRDefault="00BF7F7A" w:rsidP="009A72F1">
      <w:pPr>
        <w:pStyle w:val="C-Heading3"/>
      </w:pPr>
      <w:bookmarkStart w:id="95" w:name="_Ref332861415"/>
      <w:bookmarkStart w:id="96" w:name="_Toc366065381"/>
      <w:r w:rsidRPr="00BF7F7A">
        <w:t>Secondary Efficacy Endpoints</w:t>
      </w:r>
      <w:bookmarkEnd w:id="95"/>
      <w:bookmarkEnd w:id="96"/>
    </w:p>
    <w:p w14:paraId="6FDE683D" w14:textId="77777777" w:rsidR="003D0854" w:rsidRPr="00582384" w:rsidRDefault="00BF7F7A" w:rsidP="003D0854">
      <w:pPr>
        <w:pStyle w:val="C-BodyText"/>
      </w:pPr>
      <w:r w:rsidRPr="00BF7F7A">
        <w:t>Secondary efficacy endpoints are as follows:</w:t>
      </w:r>
    </w:p>
    <w:p w14:paraId="4251D6DC" w14:textId="77777777" w:rsidR="003D0854" w:rsidRPr="00582384" w:rsidRDefault="00BF7F7A" w:rsidP="003D0854">
      <w:pPr>
        <w:pStyle w:val="C-Bullet"/>
      </w:pPr>
      <w:r w:rsidRPr="00BF7F7A">
        <w:t xml:space="preserve">Percentage of subjects with all lesions cured, defined as: </w:t>
      </w:r>
    </w:p>
    <w:p w14:paraId="58AC8293" w14:textId="77777777" w:rsidR="003D0854" w:rsidRPr="00582384" w:rsidRDefault="00BF7F7A" w:rsidP="003D0854">
      <w:pPr>
        <w:pStyle w:val="C-BulletIndented"/>
      </w:pPr>
      <w:r w:rsidRPr="00BF7F7A">
        <w:t>Final clinical cure as defined above (which is based solely on the index lesion); AND,</w:t>
      </w:r>
    </w:p>
    <w:p w14:paraId="6D1A1445" w14:textId="77777777" w:rsidR="003D0854" w:rsidRPr="00582384" w:rsidRDefault="00BF7F7A" w:rsidP="003D0854">
      <w:pPr>
        <w:pStyle w:val="C-BulletIndented"/>
      </w:pPr>
      <w:r w:rsidRPr="00BF7F7A">
        <w:t>Cure of all other lesions by nominal Day 100 (100% re-epithelialization of all ulcerated lesions and resolution of all other types of lesions)</w:t>
      </w:r>
    </w:p>
    <w:p w14:paraId="1C88973A" w14:textId="77777777" w:rsidR="00B2687D" w:rsidRPr="00582384" w:rsidRDefault="00BF7F7A" w:rsidP="003D0854">
      <w:pPr>
        <w:pStyle w:val="C-Bullet"/>
      </w:pPr>
      <w:r w:rsidRPr="00BF7F7A">
        <w:t>Percentage of all lesions cured at Day 168 (ignores per subject cure rate)</w:t>
      </w:r>
    </w:p>
    <w:p w14:paraId="3F1E3ECC" w14:textId="77777777" w:rsidR="003D0854" w:rsidRPr="00582384" w:rsidRDefault="00BF7F7A" w:rsidP="003D0854">
      <w:pPr>
        <w:pStyle w:val="C-Bullet"/>
      </w:pPr>
      <w:r w:rsidRPr="00BF7F7A">
        <w:t>Area of ulceration of the index lesion at each measurement time point</w:t>
      </w:r>
    </w:p>
    <w:p w14:paraId="065BF0D4" w14:textId="77777777" w:rsidR="003D0854" w:rsidRPr="00582384" w:rsidRDefault="00BF7F7A" w:rsidP="003D0854">
      <w:pPr>
        <w:pStyle w:val="C-Bullet"/>
      </w:pPr>
      <w:r w:rsidRPr="00BF7F7A">
        <w:t>Area of ulceration all treated lesions at each measurement time point</w:t>
      </w:r>
    </w:p>
    <w:p w14:paraId="1032AAE4" w14:textId="77777777" w:rsidR="003D0854" w:rsidRPr="00582384" w:rsidRDefault="00BF7F7A" w:rsidP="003D0854">
      <w:pPr>
        <w:pStyle w:val="C-Bullet"/>
      </w:pPr>
      <w:r w:rsidRPr="00BF7F7A">
        <w:t>Ulcerated lesion cure rate at each measurement time point (cure is defined as 100% re-epithelialization of an ulcerated lesion)</w:t>
      </w:r>
    </w:p>
    <w:p w14:paraId="02D2B750" w14:textId="77777777" w:rsidR="003D0854" w:rsidRPr="00582384" w:rsidRDefault="00BF7F7A" w:rsidP="003D0854">
      <w:pPr>
        <w:pStyle w:val="C-Bullet"/>
      </w:pPr>
      <w:r w:rsidRPr="00BF7F7A">
        <w:t>Median time to initial clinical cure (100% re-epithelialization of the index lesion)</w:t>
      </w:r>
    </w:p>
    <w:p w14:paraId="68CF1A4D" w14:textId="77777777" w:rsidR="003E3A90" w:rsidRPr="00582384" w:rsidRDefault="00BF7F7A" w:rsidP="008B3E98">
      <w:pPr>
        <w:pStyle w:val="C-Heading3"/>
        <w:rPr>
          <w:szCs w:val="24"/>
        </w:rPr>
      </w:pPr>
      <w:bookmarkStart w:id="97" w:name="_Toc366065382"/>
      <w:r w:rsidRPr="00BF7F7A">
        <w:t>Safety Endpoints</w:t>
      </w:r>
      <w:bookmarkEnd w:id="97"/>
    </w:p>
    <w:p w14:paraId="6C30FC8D" w14:textId="77777777" w:rsidR="005576B0" w:rsidRPr="00582384" w:rsidRDefault="00BF7F7A" w:rsidP="003E3A90">
      <w:pPr>
        <w:pStyle w:val="C-Bullet"/>
        <w:numPr>
          <w:ilvl w:val="0"/>
          <w:numId w:val="0"/>
        </w:numPr>
        <w:rPr>
          <w:bCs/>
        </w:rPr>
      </w:pPr>
      <w:r w:rsidRPr="00BF7F7A">
        <w:rPr>
          <w:bCs/>
        </w:rPr>
        <w:t xml:space="preserve">Safety </w:t>
      </w:r>
      <w:r w:rsidRPr="00BF7F7A">
        <w:t>endpoints</w:t>
      </w:r>
      <w:r w:rsidRPr="00BF7F7A">
        <w:rPr>
          <w:bCs/>
        </w:rPr>
        <w:t xml:space="preserve"> </w:t>
      </w:r>
      <w:r w:rsidRPr="00BF7F7A">
        <w:t>are as follows:</w:t>
      </w:r>
    </w:p>
    <w:p w14:paraId="2E559261" w14:textId="77777777" w:rsidR="003D0854" w:rsidRPr="00582384" w:rsidRDefault="00BF7F7A" w:rsidP="003D0854">
      <w:pPr>
        <w:pStyle w:val="C-Bullet"/>
      </w:pPr>
      <w:r w:rsidRPr="00BF7F7A">
        <w:t>AEs including application site reactions including elicited examination for pain, and clinician examination for erythema/redness, swelling/edema, and vesicles. Physical examination findings of evidence of mucosal leishmaniasis will be reported as an AE.</w:t>
      </w:r>
    </w:p>
    <w:p w14:paraId="23DD4F1C" w14:textId="77777777" w:rsidR="006E294F" w:rsidRPr="00582384" w:rsidRDefault="00BF7F7A" w:rsidP="003D0854">
      <w:pPr>
        <w:pStyle w:val="C-Bullet"/>
      </w:pPr>
      <w:r w:rsidRPr="00BF7F7A">
        <w:t>Blood creatinine, AST, and ALT</w:t>
      </w:r>
    </w:p>
    <w:p w14:paraId="7C309DAA" w14:textId="77777777" w:rsidR="005576B0" w:rsidRPr="00582384" w:rsidRDefault="00BF7F7A" w:rsidP="005576B0">
      <w:pPr>
        <w:pStyle w:val="C-Heading2"/>
      </w:pPr>
      <w:bookmarkStart w:id="98" w:name="_Toc366065383"/>
      <w:r w:rsidRPr="00BF7F7A">
        <w:t>Overall Study Design</w:t>
      </w:r>
      <w:bookmarkEnd w:id="98"/>
    </w:p>
    <w:p w14:paraId="701D814F" w14:textId="77777777" w:rsidR="005576B0" w:rsidRPr="00582384" w:rsidRDefault="00BF7F7A" w:rsidP="005576B0">
      <w:pPr>
        <w:pStyle w:val="C-BodyText"/>
      </w:pPr>
      <w:r w:rsidRPr="00BF7F7A">
        <w:t xml:space="preserve">The trial design is illustrated in </w:t>
      </w:r>
      <w:r w:rsidR="006A6ABB">
        <w:fldChar w:fldCharType="begin"/>
      </w:r>
      <w:r w:rsidR="006A6ABB">
        <w:instrText xml:space="preserve"> REF _Ref277566443 \h \* MERGEFORMAT </w:instrText>
      </w:r>
      <w:r w:rsidR="006A6ABB">
        <w:fldChar w:fldCharType="separate"/>
      </w:r>
      <w:r w:rsidR="0024049A" w:rsidRPr="0024049A">
        <w:rPr>
          <w:rStyle w:val="C-Hyperlink"/>
        </w:rPr>
        <w:t>Table 9</w:t>
      </w:r>
      <w:r w:rsidR="006A6ABB">
        <w:fldChar w:fldCharType="end"/>
      </w:r>
      <w:r w:rsidR="001B4592">
        <w:rPr>
          <w:rStyle w:val="C-Hyperlink"/>
        </w:rPr>
        <w:t>.</w:t>
      </w:r>
    </w:p>
    <w:p w14:paraId="36F6ABF6" w14:textId="77777777" w:rsidR="00EE34F7" w:rsidRPr="00582384" w:rsidRDefault="00BF7F7A" w:rsidP="00EE34F7">
      <w:pPr>
        <w:pStyle w:val="C-Heading2"/>
      </w:pPr>
      <w:bookmarkStart w:id="99" w:name="_Toc366065384"/>
      <w:r w:rsidRPr="00BF7F7A">
        <w:t>Measures Taken to Minimize/Avoid Bias</w:t>
      </w:r>
      <w:bookmarkEnd w:id="99"/>
    </w:p>
    <w:p w14:paraId="302FC460" w14:textId="77777777" w:rsidR="00F97B98" w:rsidRPr="00582384" w:rsidRDefault="00BF7F7A" w:rsidP="00F97B98">
      <w:pPr>
        <w:pStyle w:val="C-BodyText"/>
        <w:sectPr w:rsidR="00F97B98" w:rsidRPr="00582384" w:rsidSect="002475C3">
          <w:headerReference w:type="default" r:id="rId8"/>
          <w:footerReference w:type="default" r:id="rId9"/>
          <w:pgSz w:w="12240" w:h="15840" w:code="1"/>
          <w:pgMar w:top="1440" w:right="1440" w:bottom="1440" w:left="1440" w:header="720" w:footer="624" w:gutter="0"/>
          <w:cols w:space="720"/>
          <w:docGrid w:linePitch="360"/>
        </w:sectPr>
      </w:pPr>
      <w:r w:rsidRPr="00BF7F7A">
        <w:t>Subjects will be randomized sequentially at each site to blinded treatment with WR 279,396 or Paromomycin Alone. This study will be double-blinded; therefore, tubes of both creams will be indistinguishable and their contents will appear identical. Neither the subject nor the investigative team will know the treatment to which the subject is assigned.</w:t>
      </w:r>
    </w:p>
    <w:p w14:paraId="338D5FB5" w14:textId="77777777" w:rsidR="00F97B98" w:rsidRPr="00582384" w:rsidRDefault="00BF7F7A" w:rsidP="00F97B98">
      <w:pPr>
        <w:pStyle w:val="Descripcin"/>
      </w:pPr>
      <w:bookmarkStart w:id="100" w:name="_Ref277566443"/>
      <w:bookmarkStart w:id="101" w:name="_Toc366061583"/>
      <w:bookmarkStart w:id="102" w:name="_Ref270481904"/>
      <w:r w:rsidRPr="00BF7F7A">
        <w:lastRenderedPageBreak/>
        <w:t xml:space="preserve">Table </w:t>
      </w:r>
      <w:r w:rsidR="00751C0C">
        <w:fldChar w:fldCharType="begin"/>
      </w:r>
      <w:r w:rsidR="00751C0C">
        <w:instrText xml:space="preserve"> SEQ Table \* ARABIC </w:instrText>
      </w:r>
      <w:r w:rsidR="00751C0C">
        <w:fldChar w:fldCharType="separate"/>
      </w:r>
      <w:r w:rsidR="00EE0AA7">
        <w:rPr>
          <w:noProof/>
        </w:rPr>
        <w:t>9</w:t>
      </w:r>
      <w:r w:rsidR="00751C0C">
        <w:rPr>
          <w:noProof/>
        </w:rPr>
        <w:fldChar w:fldCharType="end"/>
      </w:r>
      <w:bookmarkEnd w:id="100"/>
      <w:r w:rsidRPr="00BF7F7A">
        <w:t>:</w:t>
      </w:r>
      <w:r w:rsidRPr="00BF7F7A">
        <w:tab/>
        <w:t>Schedule of Procedures</w:t>
      </w:r>
      <w:bookmarkEnd w:id="101"/>
    </w:p>
    <w:tbl>
      <w:tblPr>
        <w:tblW w:w="129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235"/>
        <w:gridCol w:w="1370"/>
        <w:gridCol w:w="982"/>
        <w:gridCol w:w="1182"/>
        <w:gridCol w:w="1016"/>
        <w:gridCol w:w="1182"/>
        <w:gridCol w:w="1182"/>
        <w:gridCol w:w="1182"/>
        <w:gridCol w:w="1331"/>
        <w:gridCol w:w="1298"/>
      </w:tblGrid>
      <w:tr w:rsidR="00F97B98" w:rsidRPr="00582384" w14:paraId="56C85EA9" w14:textId="77777777" w:rsidTr="00C25EC8">
        <w:trPr>
          <w:cantSplit/>
          <w:tblHeader/>
          <w:jc w:val="center"/>
        </w:trPr>
        <w:tc>
          <w:tcPr>
            <w:tcW w:w="2400" w:type="dxa"/>
            <w:shd w:val="clear" w:color="auto" w:fill="auto"/>
            <w:vAlign w:val="center"/>
          </w:tcPr>
          <w:p w14:paraId="519D6B82" w14:textId="77777777" w:rsidR="00F97B98" w:rsidRPr="00582384" w:rsidRDefault="00F97B98" w:rsidP="006F6BDD">
            <w:pPr>
              <w:pStyle w:val="C-TableHeader"/>
              <w:tabs>
                <w:tab w:val="num" w:pos="360"/>
              </w:tabs>
              <w:outlineLvl w:val="0"/>
            </w:pPr>
          </w:p>
        </w:tc>
        <w:tc>
          <w:tcPr>
            <w:tcW w:w="1464" w:type="dxa"/>
            <w:shd w:val="clear" w:color="auto" w:fill="auto"/>
          </w:tcPr>
          <w:p w14:paraId="1F324261" w14:textId="77777777" w:rsidR="00F97B98" w:rsidRPr="00582384" w:rsidRDefault="00BF7F7A" w:rsidP="006F6BDD">
            <w:pPr>
              <w:pStyle w:val="C-TableHeader"/>
              <w:jc w:val="center"/>
            </w:pPr>
            <w:r w:rsidRPr="00BF7F7A">
              <w:t>Screening</w:t>
            </w:r>
          </w:p>
        </w:tc>
        <w:tc>
          <w:tcPr>
            <w:tcW w:w="3384" w:type="dxa"/>
            <w:gridSpan w:val="3"/>
            <w:shd w:val="clear" w:color="auto" w:fill="auto"/>
          </w:tcPr>
          <w:p w14:paraId="66294925" w14:textId="77777777" w:rsidR="00F97B98" w:rsidRPr="00582384" w:rsidRDefault="00BF7F7A" w:rsidP="006F6BDD">
            <w:pPr>
              <w:pStyle w:val="C-TableHeader"/>
              <w:jc w:val="center"/>
            </w:pPr>
            <w:r w:rsidRPr="00BF7F7A">
              <w:t>Treatment Period</w:t>
            </w:r>
          </w:p>
        </w:tc>
        <w:tc>
          <w:tcPr>
            <w:tcW w:w="6587" w:type="dxa"/>
            <w:gridSpan w:val="5"/>
            <w:shd w:val="clear" w:color="auto" w:fill="auto"/>
          </w:tcPr>
          <w:p w14:paraId="58E7FC56" w14:textId="77777777" w:rsidR="00F97B98" w:rsidRPr="00582384" w:rsidRDefault="00BF7F7A" w:rsidP="006F6BDD">
            <w:pPr>
              <w:pStyle w:val="C-TableHeader"/>
              <w:jc w:val="center"/>
            </w:pPr>
            <w:r w:rsidRPr="00BF7F7A">
              <w:t>Follow-up Period</w:t>
            </w:r>
          </w:p>
        </w:tc>
      </w:tr>
      <w:tr w:rsidR="00F97B98" w:rsidRPr="00582384" w14:paraId="063ADE11" w14:textId="77777777" w:rsidTr="00C25EC8">
        <w:trPr>
          <w:cantSplit/>
          <w:tblHeader/>
          <w:jc w:val="center"/>
        </w:trPr>
        <w:tc>
          <w:tcPr>
            <w:tcW w:w="2400" w:type="dxa"/>
            <w:shd w:val="clear" w:color="auto" w:fill="auto"/>
            <w:vAlign w:val="center"/>
          </w:tcPr>
          <w:p w14:paraId="5FE4570E" w14:textId="77777777" w:rsidR="00F97B98" w:rsidRPr="00582384" w:rsidRDefault="00BF7F7A" w:rsidP="006F6BDD">
            <w:pPr>
              <w:pStyle w:val="C-TableHeader"/>
            </w:pPr>
            <w:r w:rsidRPr="00BF7F7A">
              <w:t xml:space="preserve"> Procedure</w:t>
            </w:r>
          </w:p>
        </w:tc>
        <w:tc>
          <w:tcPr>
            <w:tcW w:w="1464" w:type="dxa"/>
            <w:shd w:val="clear" w:color="auto" w:fill="auto"/>
          </w:tcPr>
          <w:p w14:paraId="55EC8FDF" w14:textId="77777777" w:rsidR="00F97B98" w:rsidRPr="00582384" w:rsidRDefault="00BF7F7A" w:rsidP="006F6BDD">
            <w:pPr>
              <w:pStyle w:val="C-TableHeader"/>
              <w:jc w:val="center"/>
            </w:pPr>
            <w:r w:rsidRPr="00BF7F7A">
              <w:t>-28 to -1</w:t>
            </w:r>
          </w:p>
        </w:tc>
        <w:tc>
          <w:tcPr>
            <w:tcW w:w="1044" w:type="dxa"/>
            <w:shd w:val="clear" w:color="auto" w:fill="auto"/>
          </w:tcPr>
          <w:p w14:paraId="6F584B68" w14:textId="77777777" w:rsidR="00F97B98" w:rsidRPr="00582384" w:rsidRDefault="00BF7F7A" w:rsidP="006F6BDD">
            <w:pPr>
              <w:pStyle w:val="C-TableHeader"/>
              <w:jc w:val="center"/>
            </w:pPr>
            <w:r w:rsidRPr="00BF7F7A">
              <w:t>Day -1/1</w:t>
            </w:r>
          </w:p>
        </w:tc>
        <w:tc>
          <w:tcPr>
            <w:tcW w:w="1260" w:type="dxa"/>
            <w:shd w:val="clear" w:color="auto" w:fill="auto"/>
          </w:tcPr>
          <w:p w14:paraId="2951B61D" w14:textId="77777777" w:rsidR="00F97B98" w:rsidRPr="00582384" w:rsidRDefault="00BF7F7A" w:rsidP="006F6BDD">
            <w:pPr>
              <w:pStyle w:val="C-TableHeader"/>
              <w:jc w:val="center"/>
            </w:pPr>
            <w:r w:rsidRPr="00BF7F7A">
              <w:t>Day 2-19</w:t>
            </w:r>
          </w:p>
        </w:tc>
        <w:tc>
          <w:tcPr>
            <w:tcW w:w="1080" w:type="dxa"/>
            <w:shd w:val="clear" w:color="auto" w:fill="auto"/>
          </w:tcPr>
          <w:p w14:paraId="3EC44E94" w14:textId="77777777" w:rsidR="00F97B98" w:rsidRPr="00582384" w:rsidRDefault="00BF7F7A" w:rsidP="006F6BDD">
            <w:pPr>
              <w:pStyle w:val="C-TableHeader"/>
              <w:jc w:val="center"/>
            </w:pPr>
            <w:r w:rsidRPr="00BF7F7A">
              <w:t>Day 20</w:t>
            </w:r>
          </w:p>
        </w:tc>
        <w:tc>
          <w:tcPr>
            <w:tcW w:w="1260" w:type="dxa"/>
            <w:shd w:val="clear" w:color="auto" w:fill="auto"/>
          </w:tcPr>
          <w:p w14:paraId="0C0747A7" w14:textId="77777777" w:rsidR="00F97B98" w:rsidRPr="00582384" w:rsidRDefault="00BF7F7A" w:rsidP="006F6BDD">
            <w:pPr>
              <w:pStyle w:val="C-TableHeader"/>
              <w:jc w:val="center"/>
            </w:pPr>
            <w:r w:rsidRPr="00BF7F7A">
              <w:t>Day 35 ± 2</w:t>
            </w:r>
          </w:p>
        </w:tc>
        <w:tc>
          <w:tcPr>
            <w:tcW w:w="1260" w:type="dxa"/>
            <w:shd w:val="clear" w:color="auto" w:fill="auto"/>
          </w:tcPr>
          <w:p w14:paraId="0E549AE0" w14:textId="77777777" w:rsidR="00F97B98" w:rsidRPr="00582384" w:rsidRDefault="00BF7F7A" w:rsidP="006F6BDD">
            <w:pPr>
              <w:pStyle w:val="C-TableHeader"/>
              <w:jc w:val="center"/>
            </w:pPr>
            <w:r w:rsidRPr="00BF7F7A">
              <w:t>Day 49 ± 4</w:t>
            </w:r>
          </w:p>
        </w:tc>
        <w:tc>
          <w:tcPr>
            <w:tcW w:w="1260" w:type="dxa"/>
            <w:shd w:val="clear" w:color="auto" w:fill="auto"/>
          </w:tcPr>
          <w:p w14:paraId="5EC6489B" w14:textId="77777777" w:rsidR="00F97B98" w:rsidRPr="00582384" w:rsidRDefault="00BF7F7A" w:rsidP="006F6BDD">
            <w:pPr>
              <w:pStyle w:val="C-TableHeader"/>
              <w:jc w:val="center"/>
            </w:pPr>
            <w:r w:rsidRPr="00BF7F7A">
              <w:t>Day 63 ± 7</w:t>
            </w:r>
          </w:p>
        </w:tc>
        <w:tc>
          <w:tcPr>
            <w:tcW w:w="1421" w:type="dxa"/>
          </w:tcPr>
          <w:p w14:paraId="77DC5C37" w14:textId="77777777" w:rsidR="00F97B98" w:rsidRPr="00582384" w:rsidRDefault="00BF7F7A" w:rsidP="006F6BDD">
            <w:pPr>
              <w:pStyle w:val="C-TableHeader"/>
              <w:jc w:val="center"/>
            </w:pPr>
            <w:r w:rsidRPr="00BF7F7A">
              <w:t>Day 100 ± 14</w:t>
            </w:r>
          </w:p>
        </w:tc>
        <w:tc>
          <w:tcPr>
            <w:tcW w:w="1386" w:type="dxa"/>
          </w:tcPr>
          <w:p w14:paraId="5BCA9820" w14:textId="77777777" w:rsidR="00F97B98" w:rsidRPr="00582384" w:rsidRDefault="00BF7F7A" w:rsidP="006F6BDD">
            <w:pPr>
              <w:pStyle w:val="C-TableHeader"/>
              <w:jc w:val="center"/>
            </w:pPr>
            <w:r w:rsidRPr="00BF7F7A">
              <w:t>Day 168 ± 14</w:t>
            </w:r>
          </w:p>
        </w:tc>
      </w:tr>
      <w:tr w:rsidR="00F97B98" w:rsidRPr="00582384" w14:paraId="643FC516" w14:textId="77777777" w:rsidTr="00C25EC8">
        <w:trPr>
          <w:cantSplit/>
          <w:jc w:val="center"/>
        </w:trPr>
        <w:tc>
          <w:tcPr>
            <w:tcW w:w="2400" w:type="dxa"/>
            <w:shd w:val="clear" w:color="auto" w:fill="auto"/>
            <w:vAlign w:val="center"/>
          </w:tcPr>
          <w:p w14:paraId="1B65EEDF" w14:textId="77777777" w:rsidR="00F97B98" w:rsidRPr="00582384" w:rsidRDefault="00BF7F7A" w:rsidP="006F6BDD">
            <w:pPr>
              <w:pStyle w:val="C-TableText"/>
            </w:pPr>
            <w:r w:rsidRPr="00BF7F7A">
              <w:t>Informed consent/assent</w:t>
            </w:r>
          </w:p>
        </w:tc>
        <w:tc>
          <w:tcPr>
            <w:tcW w:w="1464" w:type="dxa"/>
            <w:shd w:val="clear" w:color="auto" w:fill="auto"/>
          </w:tcPr>
          <w:p w14:paraId="3089996F" w14:textId="77777777" w:rsidR="00F97B98" w:rsidRPr="00582384" w:rsidRDefault="00BF7F7A" w:rsidP="006F6BDD">
            <w:pPr>
              <w:pStyle w:val="C-TableText"/>
              <w:jc w:val="center"/>
            </w:pPr>
            <w:r w:rsidRPr="00BF7F7A">
              <w:t>X</w:t>
            </w:r>
          </w:p>
        </w:tc>
        <w:tc>
          <w:tcPr>
            <w:tcW w:w="1044" w:type="dxa"/>
            <w:shd w:val="clear" w:color="auto" w:fill="auto"/>
          </w:tcPr>
          <w:p w14:paraId="29D0088C" w14:textId="77777777" w:rsidR="00F97B98" w:rsidRPr="00582384" w:rsidRDefault="00F97B98" w:rsidP="006F6BDD">
            <w:pPr>
              <w:pStyle w:val="C-TableText"/>
              <w:jc w:val="center"/>
            </w:pPr>
          </w:p>
        </w:tc>
        <w:tc>
          <w:tcPr>
            <w:tcW w:w="1260" w:type="dxa"/>
            <w:shd w:val="clear" w:color="auto" w:fill="auto"/>
          </w:tcPr>
          <w:p w14:paraId="2CE4B8CE" w14:textId="77777777" w:rsidR="00F97B98" w:rsidRPr="00582384" w:rsidRDefault="00F97B98" w:rsidP="006F6BDD">
            <w:pPr>
              <w:pStyle w:val="C-TableText"/>
              <w:jc w:val="center"/>
            </w:pPr>
          </w:p>
        </w:tc>
        <w:tc>
          <w:tcPr>
            <w:tcW w:w="1080" w:type="dxa"/>
            <w:shd w:val="clear" w:color="auto" w:fill="auto"/>
          </w:tcPr>
          <w:p w14:paraId="5D92776C" w14:textId="77777777" w:rsidR="00F97B98" w:rsidRPr="00582384" w:rsidRDefault="00F97B98" w:rsidP="006F6BDD">
            <w:pPr>
              <w:pStyle w:val="C-TableText"/>
              <w:jc w:val="center"/>
            </w:pPr>
          </w:p>
        </w:tc>
        <w:tc>
          <w:tcPr>
            <w:tcW w:w="1260" w:type="dxa"/>
            <w:shd w:val="clear" w:color="auto" w:fill="auto"/>
          </w:tcPr>
          <w:p w14:paraId="56FC5A1A" w14:textId="77777777" w:rsidR="00F97B98" w:rsidRPr="00582384" w:rsidRDefault="00F97B98" w:rsidP="006F6BDD">
            <w:pPr>
              <w:pStyle w:val="C-TableText"/>
              <w:jc w:val="center"/>
            </w:pPr>
          </w:p>
        </w:tc>
        <w:tc>
          <w:tcPr>
            <w:tcW w:w="1260" w:type="dxa"/>
            <w:shd w:val="clear" w:color="auto" w:fill="auto"/>
          </w:tcPr>
          <w:p w14:paraId="2A19788E" w14:textId="77777777" w:rsidR="00F97B98" w:rsidRPr="00582384" w:rsidRDefault="00F97B98" w:rsidP="006F6BDD">
            <w:pPr>
              <w:pStyle w:val="C-TableText"/>
              <w:jc w:val="center"/>
            </w:pPr>
          </w:p>
        </w:tc>
        <w:tc>
          <w:tcPr>
            <w:tcW w:w="1260" w:type="dxa"/>
            <w:shd w:val="clear" w:color="auto" w:fill="auto"/>
          </w:tcPr>
          <w:p w14:paraId="2E32A2A6" w14:textId="77777777" w:rsidR="00F97B98" w:rsidRPr="00582384" w:rsidRDefault="00F97B98" w:rsidP="006F6BDD">
            <w:pPr>
              <w:pStyle w:val="C-TableText"/>
              <w:jc w:val="center"/>
            </w:pPr>
          </w:p>
        </w:tc>
        <w:tc>
          <w:tcPr>
            <w:tcW w:w="1421" w:type="dxa"/>
          </w:tcPr>
          <w:p w14:paraId="67968395" w14:textId="77777777" w:rsidR="00F97B98" w:rsidRPr="00582384" w:rsidRDefault="00F97B98" w:rsidP="006F6BDD">
            <w:pPr>
              <w:pStyle w:val="C-TableText"/>
              <w:jc w:val="center"/>
            </w:pPr>
          </w:p>
        </w:tc>
        <w:tc>
          <w:tcPr>
            <w:tcW w:w="1386" w:type="dxa"/>
          </w:tcPr>
          <w:p w14:paraId="1442DDB2" w14:textId="77777777" w:rsidR="00F97B98" w:rsidRPr="00582384" w:rsidRDefault="00F97B98" w:rsidP="006F6BDD">
            <w:pPr>
              <w:pStyle w:val="C-TableText"/>
              <w:jc w:val="center"/>
            </w:pPr>
          </w:p>
        </w:tc>
      </w:tr>
      <w:tr w:rsidR="00F97B98" w:rsidRPr="00582384" w14:paraId="246C98AC" w14:textId="77777777" w:rsidTr="00C25EC8">
        <w:trPr>
          <w:cantSplit/>
          <w:jc w:val="center"/>
        </w:trPr>
        <w:tc>
          <w:tcPr>
            <w:tcW w:w="2400" w:type="dxa"/>
            <w:shd w:val="clear" w:color="auto" w:fill="auto"/>
            <w:vAlign w:val="center"/>
          </w:tcPr>
          <w:p w14:paraId="7D78CB82" w14:textId="77777777" w:rsidR="00F97B98" w:rsidRPr="00582384" w:rsidRDefault="00BF7F7A" w:rsidP="006F6BDD">
            <w:pPr>
              <w:pStyle w:val="C-TableText"/>
            </w:pPr>
            <w:r w:rsidRPr="00BF7F7A">
              <w:t>Demographics</w:t>
            </w:r>
          </w:p>
        </w:tc>
        <w:tc>
          <w:tcPr>
            <w:tcW w:w="1464" w:type="dxa"/>
            <w:shd w:val="clear" w:color="auto" w:fill="auto"/>
          </w:tcPr>
          <w:p w14:paraId="1E24375C" w14:textId="77777777" w:rsidR="00F97B98" w:rsidRPr="00582384" w:rsidRDefault="00BF7F7A" w:rsidP="006F6BDD">
            <w:pPr>
              <w:pStyle w:val="C-TableText"/>
              <w:jc w:val="center"/>
            </w:pPr>
            <w:r w:rsidRPr="00BF7F7A">
              <w:t>X</w:t>
            </w:r>
          </w:p>
        </w:tc>
        <w:tc>
          <w:tcPr>
            <w:tcW w:w="1044" w:type="dxa"/>
            <w:shd w:val="clear" w:color="auto" w:fill="auto"/>
          </w:tcPr>
          <w:p w14:paraId="6E6C8515" w14:textId="77777777" w:rsidR="00F97B98" w:rsidRPr="00582384" w:rsidRDefault="00F97B98" w:rsidP="006F6BDD">
            <w:pPr>
              <w:pStyle w:val="C-TableText"/>
              <w:jc w:val="center"/>
            </w:pPr>
          </w:p>
        </w:tc>
        <w:tc>
          <w:tcPr>
            <w:tcW w:w="1260" w:type="dxa"/>
            <w:shd w:val="clear" w:color="auto" w:fill="auto"/>
          </w:tcPr>
          <w:p w14:paraId="543A6D77" w14:textId="77777777" w:rsidR="00F97B98" w:rsidRPr="00582384" w:rsidRDefault="00F97B98" w:rsidP="006F6BDD">
            <w:pPr>
              <w:pStyle w:val="C-TableText"/>
              <w:jc w:val="center"/>
            </w:pPr>
          </w:p>
        </w:tc>
        <w:tc>
          <w:tcPr>
            <w:tcW w:w="1080" w:type="dxa"/>
            <w:shd w:val="clear" w:color="auto" w:fill="auto"/>
          </w:tcPr>
          <w:p w14:paraId="60864B5D" w14:textId="77777777" w:rsidR="00F97B98" w:rsidRPr="00582384" w:rsidRDefault="00F97B98" w:rsidP="006F6BDD">
            <w:pPr>
              <w:pStyle w:val="C-TableText"/>
              <w:jc w:val="center"/>
            </w:pPr>
          </w:p>
        </w:tc>
        <w:tc>
          <w:tcPr>
            <w:tcW w:w="1260" w:type="dxa"/>
            <w:shd w:val="clear" w:color="auto" w:fill="auto"/>
          </w:tcPr>
          <w:p w14:paraId="1B062686" w14:textId="77777777" w:rsidR="00F97B98" w:rsidRPr="00582384" w:rsidRDefault="00F97B98" w:rsidP="006F6BDD">
            <w:pPr>
              <w:pStyle w:val="C-TableText"/>
              <w:jc w:val="center"/>
            </w:pPr>
          </w:p>
        </w:tc>
        <w:tc>
          <w:tcPr>
            <w:tcW w:w="1260" w:type="dxa"/>
            <w:shd w:val="clear" w:color="auto" w:fill="auto"/>
          </w:tcPr>
          <w:p w14:paraId="5600A032" w14:textId="77777777" w:rsidR="00F97B98" w:rsidRPr="00582384" w:rsidRDefault="00F97B98" w:rsidP="006F6BDD">
            <w:pPr>
              <w:pStyle w:val="C-TableText"/>
              <w:jc w:val="center"/>
            </w:pPr>
          </w:p>
        </w:tc>
        <w:tc>
          <w:tcPr>
            <w:tcW w:w="1260" w:type="dxa"/>
            <w:shd w:val="clear" w:color="auto" w:fill="auto"/>
          </w:tcPr>
          <w:p w14:paraId="710E7CDF" w14:textId="77777777" w:rsidR="00F97B98" w:rsidRPr="00582384" w:rsidRDefault="00F97B98" w:rsidP="006F6BDD">
            <w:pPr>
              <w:pStyle w:val="C-TableText"/>
              <w:jc w:val="center"/>
            </w:pPr>
          </w:p>
        </w:tc>
        <w:tc>
          <w:tcPr>
            <w:tcW w:w="1421" w:type="dxa"/>
          </w:tcPr>
          <w:p w14:paraId="53D967A1" w14:textId="77777777" w:rsidR="00F97B98" w:rsidRPr="00582384" w:rsidRDefault="00F97B98" w:rsidP="006F6BDD">
            <w:pPr>
              <w:pStyle w:val="C-TableText"/>
              <w:jc w:val="center"/>
            </w:pPr>
          </w:p>
        </w:tc>
        <w:tc>
          <w:tcPr>
            <w:tcW w:w="1386" w:type="dxa"/>
          </w:tcPr>
          <w:p w14:paraId="566965A0" w14:textId="77777777" w:rsidR="00F97B98" w:rsidRPr="00582384" w:rsidRDefault="00F97B98" w:rsidP="006F6BDD">
            <w:pPr>
              <w:pStyle w:val="C-TableText"/>
              <w:jc w:val="center"/>
            </w:pPr>
          </w:p>
        </w:tc>
      </w:tr>
      <w:tr w:rsidR="00F97B98" w:rsidRPr="00582384" w14:paraId="2AA40E46" w14:textId="77777777" w:rsidTr="00C25EC8">
        <w:trPr>
          <w:cantSplit/>
          <w:jc w:val="center"/>
        </w:trPr>
        <w:tc>
          <w:tcPr>
            <w:tcW w:w="2400" w:type="dxa"/>
            <w:shd w:val="clear" w:color="auto" w:fill="auto"/>
            <w:vAlign w:val="center"/>
          </w:tcPr>
          <w:p w14:paraId="7529C763" w14:textId="77777777" w:rsidR="00F97B98" w:rsidRPr="00582384" w:rsidRDefault="00BF7F7A" w:rsidP="006F6BDD">
            <w:pPr>
              <w:pStyle w:val="C-TableText"/>
            </w:pPr>
            <w:r w:rsidRPr="00BF7F7A">
              <w:t>Medical history</w:t>
            </w:r>
          </w:p>
        </w:tc>
        <w:tc>
          <w:tcPr>
            <w:tcW w:w="1464" w:type="dxa"/>
            <w:shd w:val="clear" w:color="auto" w:fill="auto"/>
          </w:tcPr>
          <w:p w14:paraId="5ED3170D" w14:textId="77777777" w:rsidR="00F97B98" w:rsidRPr="00582384" w:rsidRDefault="00BF7F7A" w:rsidP="006F6BDD">
            <w:pPr>
              <w:pStyle w:val="C-TableText"/>
              <w:jc w:val="center"/>
            </w:pPr>
            <w:r w:rsidRPr="00BF7F7A">
              <w:t>X</w:t>
            </w:r>
          </w:p>
        </w:tc>
        <w:tc>
          <w:tcPr>
            <w:tcW w:w="1044" w:type="dxa"/>
            <w:shd w:val="clear" w:color="auto" w:fill="auto"/>
          </w:tcPr>
          <w:p w14:paraId="632831C0" w14:textId="77777777" w:rsidR="00F97B98" w:rsidRPr="00582384" w:rsidRDefault="00F97B98" w:rsidP="006F6BDD">
            <w:pPr>
              <w:pStyle w:val="C-TableText"/>
              <w:jc w:val="center"/>
            </w:pPr>
          </w:p>
        </w:tc>
        <w:tc>
          <w:tcPr>
            <w:tcW w:w="1260" w:type="dxa"/>
            <w:shd w:val="clear" w:color="auto" w:fill="auto"/>
          </w:tcPr>
          <w:p w14:paraId="18097F66" w14:textId="77777777" w:rsidR="00F97B98" w:rsidRPr="00582384" w:rsidRDefault="00F97B98" w:rsidP="006F6BDD">
            <w:pPr>
              <w:pStyle w:val="C-TableText"/>
              <w:jc w:val="center"/>
            </w:pPr>
          </w:p>
        </w:tc>
        <w:tc>
          <w:tcPr>
            <w:tcW w:w="1080" w:type="dxa"/>
            <w:shd w:val="clear" w:color="auto" w:fill="auto"/>
          </w:tcPr>
          <w:p w14:paraId="3F692E11" w14:textId="77777777" w:rsidR="00F97B98" w:rsidRPr="00582384" w:rsidRDefault="00F97B98" w:rsidP="006F6BDD">
            <w:pPr>
              <w:pStyle w:val="C-TableText"/>
              <w:jc w:val="center"/>
            </w:pPr>
          </w:p>
        </w:tc>
        <w:tc>
          <w:tcPr>
            <w:tcW w:w="1260" w:type="dxa"/>
            <w:shd w:val="clear" w:color="auto" w:fill="auto"/>
          </w:tcPr>
          <w:p w14:paraId="41191CFD" w14:textId="77777777" w:rsidR="00F97B98" w:rsidRPr="00582384" w:rsidRDefault="00F97B98" w:rsidP="006F6BDD">
            <w:pPr>
              <w:pStyle w:val="C-TableText"/>
              <w:jc w:val="center"/>
            </w:pPr>
          </w:p>
        </w:tc>
        <w:tc>
          <w:tcPr>
            <w:tcW w:w="1260" w:type="dxa"/>
            <w:shd w:val="clear" w:color="auto" w:fill="auto"/>
          </w:tcPr>
          <w:p w14:paraId="7B79F571" w14:textId="77777777" w:rsidR="00F97B98" w:rsidRPr="00582384" w:rsidRDefault="00F97B98" w:rsidP="006F6BDD">
            <w:pPr>
              <w:pStyle w:val="C-TableText"/>
              <w:jc w:val="center"/>
            </w:pPr>
          </w:p>
        </w:tc>
        <w:tc>
          <w:tcPr>
            <w:tcW w:w="1260" w:type="dxa"/>
            <w:shd w:val="clear" w:color="auto" w:fill="auto"/>
          </w:tcPr>
          <w:p w14:paraId="10C9E099" w14:textId="77777777" w:rsidR="00F97B98" w:rsidRPr="00582384" w:rsidRDefault="00F97B98" w:rsidP="006F6BDD">
            <w:pPr>
              <w:pStyle w:val="C-TableText"/>
              <w:jc w:val="center"/>
            </w:pPr>
          </w:p>
        </w:tc>
        <w:tc>
          <w:tcPr>
            <w:tcW w:w="1421" w:type="dxa"/>
          </w:tcPr>
          <w:p w14:paraId="2BB9FA77" w14:textId="77777777" w:rsidR="00F97B98" w:rsidRPr="00582384" w:rsidRDefault="00F97B98" w:rsidP="006F6BDD">
            <w:pPr>
              <w:pStyle w:val="C-TableText"/>
              <w:jc w:val="center"/>
            </w:pPr>
          </w:p>
        </w:tc>
        <w:tc>
          <w:tcPr>
            <w:tcW w:w="1386" w:type="dxa"/>
          </w:tcPr>
          <w:p w14:paraId="18CA7981" w14:textId="77777777" w:rsidR="00F97B98" w:rsidRPr="00582384" w:rsidRDefault="00F97B98" w:rsidP="006F6BDD">
            <w:pPr>
              <w:pStyle w:val="C-TableText"/>
              <w:jc w:val="center"/>
            </w:pPr>
          </w:p>
        </w:tc>
      </w:tr>
      <w:tr w:rsidR="00F97B98" w:rsidRPr="00582384" w14:paraId="44AB5259" w14:textId="77777777" w:rsidTr="00C25EC8">
        <w:trPr>
          <w:cantSplit/>
          <w:jc w:val="center"/>
        </w:trPr>
        <w:tc>
          <w:tcPr>
            <w:tcW w:w="2400" w:type="dxa"/>
            <w:shd w:val="clear" w:color="auto" w:fill="auto"/>
            <w:vAlign w:val="center"/>
          </w:tcPr>
          <w:p w14:paraId="72C4670C" w14:textId="77777777" w:rsidR="00F97B98" w:rsidRPr="00582384" w:rsidRDefault="00BF7F7A" w:rsidP="006F6BDD">
            <w:pPr>
              <w:pStyle w:val="C-TableText"/>
            </w:pPr>
            <w:r w:rsidRPr="00BF7F7A">
              <w:t xml:space="preserve">Leishmaniasis history </w:t>
            </w:r>
          </w:p>
        </w:tc>
        <w:tc>
          <w:tcPr>
            <w:tcW w:w="1464" w:type="dxa"/>
            <w:shd w:val="clear" w:color="auto" w:fill="auto"/>
          </w:tcPr>
          <w:p w14:paraId="73B22C78" w14:textId="77777777" w:rsidR="00F97B98" w:rsidRPr="00582384" w:rsidRDefault="00BF7F7A" w:rsidP="006F6BDD">
            <w:pPr>
              <w:pStyle w:val="C-TableText"/>
              <w:jc w:val="center"/>
            </w:pPr>
            <w:r w:rsidRPr="00BF7F7A">
              <w:t>X</w:t>
            </w:r>
          </w:p>
        </w:tc>
        <w:tc>
          <w:tcPr>
            <w:tcW w:w="1044" w:type="dxa"/>
            <w:shd w:val="clear" w:color="auto" w:fill="auto"/>
          </w:tcPr>
          <w:p w14:paraId="1560F434" w14:textId="77777777" w:rsidR="00F97B98" w:rsidRPr="00582384" w:rsidRDefault="00F97B98" w:rsidP="006F6BDD">
            <w:pPr>
              <w:pStyle w:val="C-TableText"/>
              <w:jc w:val="center"/>
            </w:pPr>
          </w:p>
        </w:tc>
        <w:tc>
          <w:tcPr>
            <w:tcW w:w="1260" w:type="dxa"/>
            <w:shd w:val="clear" w:color="auto" w:fill="auto"/>
          </w:tcPr>
          <w:p w14:paraId="43852510" w14:textId="77777777" w:rsidR="00F97B98" w:rsidRPr="00582384" w:rsidRDefault="00F97B98" w:rsidP="006F6BDD">
            <w:pPr>
              <w:pStyle w:val="C-TableText"/>
              <w:jc w:val="center"/>
            </w:pPr>
          </w:p>
        </w:tc>
        <w:tc>
          <w:tcPr>
            <w:tcW w:w="1080" w:type="dxa"/>
            <w:shd w:val="clear" w:color="auto" w:fill="auto"/>
          </w:tcPr>
          <w:p w14:paraId="65EBBD2A" w14:textId="77777777" w:rsidR="00F97B98" w:rsidRPr="00582384" w:rsidRDefault="00F97B98" w:rsidP="006F6BDD">
            <w:pPr>
              <w:pStyle w:val="C-TableText"/>
              <w:jc w:val="center"/>
            </w:pPr>
          </w:p>
        </w:tc>
        <w:tc>
          <w:tcPr>
            <w:tcW w:w="1260" w:type="dxa"/>
            <w:shd w:val="clear" w:color="auto" w:fill="auto"/>
          </w:tcPr>
          <w:p w14:paraId="1FC4D2BF" w14:textId="77777777" w:rsidR="00F97B98" w:rsidRPr="00582384" w:rsidRDefault="00F97B98" w:rsidP="006F6BDD">
            <w:pPr>
              <w:pStyle w:val="C-TableText"/>
              <w:jc w:val="center"/>
            </w:pPr>
          </w:p>
        </w:tc>
        <w:tc>
          <w:tcPr>
            <w:tcW w:w="1260" w:type="dxa"/>
            <w:shd w:val="clear" w:color="auto" w:fill="auto"/>
          </w:tcPr>
          <w:p w14:paraId="5CD59EBC" w14:textId="77777777" w:rsidR="00F97B98" w:rsidRPr="00582384" w:rsidRDefault="00F97B98" w:rsidP="006F6BDD">
            <w:pPr>
              <w:pStyle w:val="C-TableText"/>
              <w:jc w:val="center"/>
            </w:pPr>
          </w:p>
        </w:tc>
        <w:tc>
          <w:tcPr>
            <w:tcW w:w="1260" w:type="dxa"/>
            <w:shd w:val="clear" w:color="auto" w:fill="auto"/>
          </w:tcPr>
          <w:p w14:paraId="0A3778BA" w14:textId="77777777" w:rsidR="00F97B98" w:rsidRPr="00582384" w:rsidRDefault="00F97B98" w:rsidP="006F6BDD">
            <w:pPr>
              <w:pStyle w:val="C-TableText"/>
              <w:jc w:val="center"/>
            </w:pPr>
          </w:p>
        </w:tc>
        <w:tc>
          <w:tcPr>
            <w:tcW w:w="1421" w:type="dxa"/>
          </w:tcPr>
          <w:p w14:paraId="0D1F36AA" w14:textId="77777777" w:rsidR="00F97B98" w:rsidRPr="00582384" w:rsidRDefault="00F97B98" w:rsidP="006F6BDD">
            <w:pPr>
              <w:pStyle w:val="C-TableText"/>
              <w:jc w:val="center"/>
            </w:pPr>
          </w:p>
        </w:tc>
        <w:tc>
          <w:tcPr>
            <w:tcW w:w="1386" w:type="dxa"/>
          </w:tcPr>
          <w:p w14:paraId="0180C8FD" w14:textId="77777777" w:rsidR="00F97B98" w:rsidRPr="00582384" w:rsidRDefault="00F97B98" w:rsidP="006F6BDD">
            <w:pPr>
              <w:pStyle w:val="C-TableText"/>
              <w:jc w:val="center"/>
            </w:pPr>
          </w:p>
        </w:tc>
      </w:tr>
      <w:tr w:rsidR="00F97B98" w:rsidRPr="00582384" w14:paraId="20AD68E6" w14:textId="77777777" w:rsidTr="00C25EC8">
        <w:trPr>
          <w:cantSplit/>
          <w:jc w:val="center"/>
        </w:trPr>
        <w:tc>
          <w:tcPr>
            <w:tcW w:w="2400" w:type="dxa"/>
            <w:shd w:val="clear" w:color="auto" w:fill="auto"/>
            <w:vAlign w:val="center"/>
          </w:tcPr>
          <w:p w14:paraId="7B830243" w14:textId="77777777" w:rsidR="00F97B98" w:rsidRPr="00582384" w:rsidRDefault="00BF7F7A" w:rsidP="006F6BDD">
            <w:pPr>
              <w:pStyle w:val="C-TableText"/>
            </w:pPr>
            <w:r w:rsidRPr="00BF7F7A">
              <w:t>Physical examination</w:t>
            </w:r>
            <w:bookmarkStart w:id="103" w:name="_TNCB0DCF05678754FAC89E17CF827ABBB85"/>
            <w:r w:rsidR="00336CAF" w:rsidRPr="00582384">
              <w:rPr>
                <w:rStyle w:val="C-TableCallout"/>
              </w:rPr>
              <w:fldChar w:fldCharType="begin"/>
            </w:r>
            <w:r w:rsidR="001B4592">
              <w:rPr>
                <w:rStyle w:val="C-TableCallout"/>
              </w:rPr>
              <w:instrText xml:space="preserve"> LISTNUM TableNoteAlpha \* MERGEFORMAT \s1</w:instrText>
            </w:r>
            <w:r w:rsidR="00336CAF" w:rsidRPr="00582384">
              <w:rPr>
                <w:rStyle w:val="C-TableCallout"/>
              </w:rPr>
              <w:fldChar w:fldCharType="end">
                <w:numberingChange w:id="104" w:author="ICGES GORGAS" w:date="2017-05-02T16:07:00Z" w:original="a"/>
              </w:fldChar>
            </w:r>
            <w:bookmarkEnd w:id="103"/>
          </w:p>
        </w:tc>
        <w:tc>
          <w:tcPr>
            <w:tcW w:w="1464" w:type="dxa"/>
            <w:shd w:val="clear" w:color="auto" w:fill="auto"/>
          </w:tcPr>
          <w:p w14:paraId="6BFAB927" w14:textId="77777777" w:rsidR="00F97B98" w:rsidRPr="00582384" w:rsidRDefault="00BF7F7A" w:rsidP="006F6BDD">
            <w:pPr>
              <w:pStyle w:val="C-TableText"/>
              <w:jc w:val="center"/>
            </w:pPr>
            <w:r w:rsidRPr="00BF7F7A">
              <w:t>X</w:t>
            </w:r>
          </w:p>
        </w:tc>
        <w:tc>
          <w:tcPr>
            <w:tcW w:w="1044" w:type="dxa"/>
            <w:shd w:val="clear" w:color="auto" w:fill="auto"/>
          </w:tcPr>
          <w:p w14:paraId="0C9DEDE7" w14:textId="77777777" w:rsidR="00F97B98" w:rsidRPr="00582384" w:rsidRDefault="00F97B98" w:rsidP="006F6BDD">
            <w:pPr>
              <w:pStyle w:val="C-TableText"/>
              <w:jc w:val="center"/>
            </w:pPr>
          </w:p>
        </w:tc>
        <w:tc>
          <w:tcPr>
            <w:tcW w:w="1260" w:type="dxa"/>
            <w:shd w:val="clear" w:color="auto" w:fill="auto"/>
          </w:tcPr>
          <w:p w14:paraId="21BC7D94" w14:textId="77777777" w:rsidR="00F97B98" w:rsidRPr="00582384" w:rsidRDefault="00F97B98" w:rsidP="006F6BDD">
            <w:pPr>
              <w:pStyle w:val="C-TableText"/>
              <w:jc w:val="center"/>
            </w:pPr>
          </w:p>
        </w:tc>
        <w:tc>
          <w:tcPr>
            <w:tcW w:w="1080" w:type="dxa"/>
            <w:shd w:val="clear" w:color="auto" w:fill="auto"/>
          </w:tcPr>
          <w:p w14:paraId="572A5541" w14:textId="77777777" w:rsidR="00F97B98" w:rsidRPr="00582384" w:rsidRDefault="00F97B98" w:rsidP="006F6BDD">
            <w:pPr>
              <w:pStyle w:val="C-TableText"/>
              <w:jc w:val="center"/>
            </w:pPr>
          </w:p>
        </w:tc>
        <w:tc>
          <w:tcPr>
            <w:tcW w:w="1260" w:type="dxa"/>
            <w:shd w:val="clear" w:color="auto" w:fill="auto"/>
          </w:tcPr>
          <w:p w14:paraId="0E158B30" w14:textId="77777777" w:rsidR="00F97B98" w:rsidRPr="00582384" w:rsidRDefault="00F97B98" w:rsidP="006F6BDD">
            <w:pPr>
              <w:pStyle w:val="C-TableText"/>
              <w:jc w:val="center"/>
            </w:pPr>
          </w:p>
        </w:tc>
        <w:tc>
          <w:tcPr>
            <w:tcW w:w="1260" w:type="dxa"/>
            <w:shd w:val="clear" w:color="auto" w:fill="auto"/>
          </w:tcPr>
          <w:p w14:paraId="6B896B7B" w14:textId="77777777" w:rsidR="00F97B98" w:rsidRPr="00582384" w:rsidRDefault="00F97B98" w:rsidP="006F6BDD">
            <w:pPr>
              <w:pStyle w:val="C-TableText"/>
              <w:jc w:val="center"/>
            </w:pPr>
          </w:p>
        </w:tc>
        <w:tc>
          <w:tcPr>
            <w:tcW w:w="1260" w:type="dxa"/>
            <w:shd w:val="clear" w:color="auto" w:fill="auto"/>
          </w:tcPr>
          <w:p w14:paraId="11ED2C9F" w14:textId="77777777" w:rsidR="00F97B98" w:rsidRPr="00582384" w:rsidRDefault="00BF7F7A" w:rsidP="006F6BDD">
            <w:pPr>
              <w:pStyle w:val="C-TableText"/>
              <w:jc w:val="center"/>
            </w:pPr>
            <w:r w:rsidRPr="00BF7F7A">
              <w:t>X</w:t>
            </w:r>
          </w:p>
        </w:tc>
        <w:tc>
          <w:tcPr>
            <w:tcW w:w="1421" w:type="dxa"/>
          </w:tcPr>
          <w:p w14:paraId="52D588A2" w14:textId="77777777" w:rsidR="00F97B98" w:rsidRPr="00582384" w:rsidRDefault="00BF7F7A" w:rsidP="006F6BDD">
            <w:pPr>
              <w:pStyle w:val="C-TableText"/>
              <w:jc w:val="center"/>
            </w:pPr>
            <w:r w:rsidRPr="00BF7F7A">
              <w:t>X</w:t>
            </w:r>
          </w:p>
        </w:tc>
        <w:tc>
          <w:tcPr>
            <w:tcW w:w="1386" w:type="dxa"/>
          </w:tcPr>
          <w:p w14:paraId="64E78385" w14:textId="77777777" w:rsidR="00F97B98" w:rsidRPr="00582384" w:rsidRDefault="00BF7F7A" w:rsidP="006F6BDD">
            <w:pPr>
              <w:pStyle w:val="C-TableText"/>
              <w:jc w:val="center"/>
            </w:pPr>
            <w:r w:rsidRPr="00BF7F7A">
              <w:t>X</w:t>
            </w:r>
          </w:p>
        </w:tc>
      </w:tr>
      <w:tr w:rsidR="00F97B98" w:rsidRPr="00582384" w14:paraId="02FAD762" w14:textId="77777777" w:rsidTr="00C25EC8">
        <w:trPr>
          <w:cantSplit/>
          <w:jc w:val="center"/>
        </w:trPr>
        <w:tc>
          <w:tcPr>
            <w:tcW w:w="2400" w:type="dxa"/>
            <w:shd w:val="clear" w:color="auto" w:fill="auto"/>
            <w:vAlign w:val="center"/>
          </w:tcPr>
          <w:p w14:paraId="379E0264" w14:textId="77777777" w:rsidR="00F97B98" w:rsidRPr="00582384" w:rsidRDefault="00BF7F7A" w:rsidP="006F6BDD">
            <w:pPr>
              <w:pStyle w:val="C-TableText"/>
            </w:pPr>
            <w:r w:rsidRPr="00BF7F7A">
              <w:t>Parasitology</w:t>
            </w:r>
            <w:bookmarkStart w:id="105" w:name="_TNC4ED5C400B36441E1B88B66E72606027E"/>
            <w:r w:rsidR="00336CAF" w:rsidRPr="00582384">
              <w:rPr>
                <w:rStyle w:val="C-TableCallout"/>
              </w:rPr>
              <w:fldChar w:fldCharType="begin"/>
            </w:r>
            <w:r w:rsidR="001B4592">
              <w:rPr>
                <w:rStyle w:val="C-TableCallout"/>
              </w:rPr>
              <w:instrText xml:space="preserve"> LISTNUM TableNoteAlpha \* MERGEFORMAT </w:instrText>
            </w:r>
            <w:r w:rsidR="00336CAF" w:rsidRPr="00582384">
              <w:rPr>
                <w:rStyle w:val="C-TableCallout"/>
              </w:rPr>
              <w:fldChar w:fldCharType="end">
                <w:numberingChange w:id="106" w:author="ICGES GORGAS" w:date="2017-05-02T16:07:00Z" w:original="b"/>
              </w:fldChar>
            </w:r>
            <w:bookmarkEnd w:id="105"/>
          </w:p>
        </w:tc>
        <w:tc>
          <w:tcPr>
            <w:tcW w:w="1464" w:type="dxa"/>
            <w:shd w:val="clear" w:color="auto" w:fill="auto"/>
          </w:tcPr>
          <w:p w14:paraId="43CE9111" w14:textId="77777777" w:rsidR="00F97B98" w:rsidRPr="00582384" w:rsidRDefault="00BF7F7A" w:rsidP="006F6BDD">
            <w:pPr>
              <w:pStyle w:val="C-TableText"/>
              <w:jc w:val="center"/>
            </w:pPr>
            <w:r w:rsidRPr="00BF7F7A">
              <w:t>X</w:t>
            </w:r>
          </w:p>
        </w:tc>
        <w:tc>
          <w:tcPr>
            <w:tcW w:w="1044" w:type="dxa"/>
            <w:shd w:val="clear" w:color="auto" w:fill="auto"/>
          </w:tcPr>
          <w:p w14:paraId="66A011BD" w14:textId="77777777" w:rsidR="00F97B98" w:rsidRPr="00582384" w:rsidRDefault="00F97B98" w:rsidP="006F6BDD">
            <w:pPr>
              <w:pStyle w:val="C-TableText"/>
              <w:jc w:val="center"/>
            </w:pPr>
          </w:p>
        </w:tc>
        <w:tc>
          <w:tcPr>
            <w:tcW w:w="1260" w:type="dxa"/>
            <w:shd w:val="clear" w:color="auto" w:fill="auto"/>
          </w:tcPr>
          <w:p w14:paraId="25D57453" w14:textId="77777777" w:rsidR="00F97B98" w:rsidRPr="00582384" w:rsidRDefault="00F97B98" w:rsidP="006F6BDD">
            <w:pPr>
              <w:pStyle w:val="C-TableText"/>
              <w:jc w:val="center"/>
            </w:pPr>
          </w:p>
        </w:tc>
        <w:tc>
          <w:tcPr>
            <w:tcW w:w="1080" w:type="dxa"/>
            <w:shd w:val="clear" w:color="auto" w:fill="auto"/>
          </w:tcPr>
          <w:p w14:paraId="08DC66E0" w14:textId="77777777" w:rsidR="00F97B98" w:rsidRPr="00582384" w:rsidRDefault="00F97B98" w:rsidP="006F6BDD">
            <w:pPr>
              <w:pStyle w:val="C-TableText"/>
              <w:jc w:val="center"/>
            </w:pPr>
          </w:p>
        </w:tc>
        <w:tc>
          <w:tcPr>
            <w:tcW w:w="1260" w:type="dxa"/>
            <w:shd w:val="clear" w:color="auto" w:fill="auto"/>
          </w:tcPr>
          <w:p w14:paraId="0A63673C" w14:textId="77777777" w:rsidR="00F97B98" w:rsidRPr="00582384" w:rsidRDefault="00F97B98" w:rsidP="006F6BDD">
            <w:pPr>
              <w:pStyle w:val="C-TableText"/>
              <w:jc w:val="center"/>
            </w:pPr>
          </w:p>
        </w:tc>
        <w:tc>
          <w:tcPr>
            <w:tcW w:w="1260" w:type="dxa"/>
            <w:shd w:val="clear" w:color="auto" w:fill="auto"/>
          </w:tcPr>
          <w:p w14:paraId="227C23B1" w14:textId="77777777" w:rsidR="00F97B98" w:rsidRPr="00582384" w:rsidRDefault="00F97B98" w:rsidP="006F6BDD">
            <w:pPr>
              <w:pStyle w:val="C-TableText"/>
              <w:jc w:val="center"/>
            </w:pPr>
          </w:p>
        </w:tc>
        <w:tc>
          <w:tcPr>
            <w:tcW w:w="1260" w:type="dxa"/>
            <w:shd w:val="clear" w:color="auto" w:fill="auto"/>
          </w:tcPr>
          <w:p w14:paraId="0F720E4D" w14:textId="77777777" w:rsidR="00F97B98" w:rsidRPr="00582384" w:rsidRDefault="00F97B98" w:rsidP="006F6BDD">
            <w:pPr>
              <w:pStyle w:val="C-TableText"/>
              <w:jc w:val="center"/>
            </w:pPr>
          </w:p>
        </w:tc>
        <w:tc>
          <w:tcPr>
            <w:tcW w:w="1421" w:type="dxa"/>
          </w:tcPr>
          <w:p w14:paraId="259B6103" w14:textId="77777777" w:rsidR="00F97B98" w:rsidRPr="00582384" w:rsidRDefault="00F97B98" w:rsidP="006F6BDD">
            <w:pPr>
              <w:pStyle w:val="C-TableText"/>
              <w:jc w:val="center"/>
            </w:pPr>
          </w:p>
        </w:tc>
        <w:tc>
          <w:tcPr>
            <w:tcW w:w="1386" w:type="dxa"/>
          </w:tcPr>
          <w:p w14:paraId="54E57D0A" w14:textId="77777777" w:rsidR="00F97B98" w:rsidRPr="00582384" w:rsidRDefault="00F97B98" w:rsidP="006F6BDD">
            <w:pPr>
              <w:pStyle w:val="C-TableText"/>
              <w:jc w:val="center"/>
            </w:pPr>
          </w:p>
        </w:tc>
      </w:tr>
      <w:tr w:rsidR="00F97B98" w:rsidRPr="00582384" w14:paraId="1C6FE004" w14:textId="77777777" w:rsidTr="00C25EC8">
        <w:trPr>
          <w:cantSplit/>
          <w:jc w:val="center"/>
        </w:trPr>
        <w:tc>
          <w:tcPr>
            <w:tcW w:w="2400" w:type="dxa"/>
            <w:shd w:val="clear" w:color="auto" w:fill="auto"/>
            <w:vAlign w:val="center"/>
          </w:tcPr>
          <w:p w14:paraId="6C25698B" w14:textId="77777777" w:rsidR="00F97B98" w:rsidRPr="00582384" w:rsidRDefault="00BF7F7A" w:rsidP="006F6BDD">
            <w:pPr>
              <w:pStyle w:val="C-TableText"/>
            </w:pPr>
            <w:r w:rsidRPr="00BF7F7A">
              <w:t>Vital signs</w:t>
            </w:r>
            <w:bookmarkStart w:id="107" w:name="_TNCA901DC9368FB4DC4B2AA768588964E50"/>
            <w:r w:rsidR="00336CAF" w:rsidRPr="00582384">
              <w:rPr>
                <w:rStyle w:val="C-TableCallout"/>
              </w:rPr>
              <w:fldChar w:fldCharType="begin"/>
            </w:r>
            <w:r w:rsidR="001B4592">
              <w:rPr>
                <w:rStyle w:val="C-TableCallout"/>
              </w:rPr>
              <w:instrText xml:space="preserve"> LISTNUM TableNoteAlpha \* MERGEFORMAT </w:instrText>
            </w:r>
            <w:r w:rsidR="00336CAF" w:rsidRPr="00582384">
              <w:rPr>
                <w:rStyle w:val="C-TableCallout"/>
              </w:rPr>
              <w:fldChar w:fldCharType="end">
                <w:numberingChange w:id="108" w:author="ICGES GORGAS" w:date="2017-05-02T16:07:00Z" w:original="c"/>
              </w:fldChar>
            </w:r>
            <w:bookmarkEnd w:id="107"/>
          </w:p>
        </w:tc>
        <w:tc>
          <w:tcPr>
            <w:tcW w:w="1464" w:type="dxa"/>
            <w:shd w:val="clear" w:color="auto" w:fill="auto"/>
          </w:tcPr>
          <w:p w14:paraId="724EFA5F" w14:textId="77777777" w:rsidR="00F97B98" w:rsidRPr="00582384" w:rsidRDefault="00BF7F7A" w:rsidP="006F6BDD">
            <w:pPr>
              <w:pStyle w:val="C-TableText"/>
              <w:jc w:val="center"/>
            </w:pPr>
            <w:r w:rsidRPr="00BF7F7A">
              <w:t>X</w:t>
            </w:r>
          </w:p>
        </w:tc>
        <w:tc>
          <w:tcPr>
            <w:tcW w:w="1044" w:type="dxa"/>
            <w:shd w:val="clear" w:color="auto" w:fill="auto"/>
          </w:tcPr>
          <w:p w14:paraId="5AE80F9D" w14:textId="77777777" w:rsidR="00F97B98" w:rsidRPr="00582384" w:rsidRDefault="00F97B98" w:rsidP="006F6BDD">
            <w:pPr>
              <w:pStyle w:val="C-TableText"/>
              <w:jc w:val="center"/>
            </w:pPr>
          </w:p>
        </w:tc>
        <w:tc>
          <w:tcPr>
            <w:tcW w:w="1260" w:type="dxa"/>
            <w:shd w:val="clear" w:color="auto" w:fill="auto"/>
          </w:tcPr>
          <w:p w14:paraId="13ABD2AE" w14:textId="77777777" w:rsidR="00F97B98" w:rsidRPr="00582384" w:rsidRDefault="00F97B98" w:rsidP="006F6BDD">
            <w:pPr>
              <w:pStyle w:val="C-TableText"/>
              <w:jc w:val="center"/>
            </w:pPr>
          </w:p>
        </w:tc>
        <w:tc>
          <w:tcPr>
            <w:tcW w:w="1080" w:type="dxa"/>
            <w:shd w:val="clear" w:color="auto" w:fill="auto"/>
          </w:tcPr>
          <w:p w14:paraId="41BE0C1E" w14:textId="77777777" w:rsidR="00F97B98" w:rsidRPr="00582384" w:rsidRDefault="00F97B98" w:rsidP="006F6BDD">
            <w:pPr>
              <w:pStyle w:val="C-TableText"/>
              <w:jc w:val="center"/>
            </w:pPr>
          </w:p>
        </w:tc>
        <w:tc>
          <w:tcPr>
            <w:tcW w:w="1260" w:type="dxa"/>
            <w:shd w:val="clear" w:color="auto" w:fill="auto"/>
          </w:tcPr>
          <w:p w14:paraId="32E3A980" w14:textId="77777777" w:rsidR="00F97B98" w:rsidRPr="00582384" w:rsidRDefault="00F97B98" w:rsidP="006F6BDD">
            <w:pPr>
              <w:pStyle w:val="C-TableText"/>
              <w:jc w:val="center"/>
            </w:pPr>
          </w:p>
        </w:tc>
        <w:tc>
          <w:tcPr>
            <w:tcW w:w="1260" w:type="dxa"/>
            <w:shd w:val="clear" w:color="auto" w:fill="auto"/>
          </w:tcPr>
          <w:p w14:paraId="62EA5BBB" w14:textId="77777777" w:rsidR="00F97B98" w:rsidRPr="00582384" w:rsidRDefault="00F97B98" w:rsidP="006F6BDD">
            <w:pPr>
              <w:pStyle w:val="C-TableText"/>
              <w:jc w:val="center"/>
            </w:pPr>
          </w:p>
        </w:tc>
        <w:tc>
          <w:tcPr>
            <w:tcW w:w="1260" w:type="dxa"/>
            <w:shd w:val="clear" w:color="auto" w:fill="auto"/>
          </w:tcPr>
          <w:p w14:paraId="53CDF2AB" w14:textId="77777777" w:rsidR="00F97B98" w:rsidRPr="00582384" w:rsidRDefault="00F97B98" w:rsidP="006F6BDD">
            <w:pPr>
              <w:pStyle w:val="C-TableText"/>
              <w:jc w:val="center"/>
            </w:pPr>
          </w:p>
        </w:tc>
        <w:tc>
          <w:tcPr>
            <w:tcW w:w="1421" w:type="dxa"/>
          </w:tcPr>
          <w:p w14:paraId="1EE36CE1" w14:textId="77777777" w:rsidR="00F97B98" w:rsidRPr="00582384" w:rsidRDefault="00F97B98" w:rsidP="006F6BDD">
            <w:pPr>
              <w:pStyle w:val="C-TableText"/>
              <w:jc w:val="center"/>
            </w:pPr>
          </w:p>
        </w:tc>
        <w:tc>
          <w:tcPr>
            <w:tcW w:w="1386" w:type="dxa"/>
          </w:tcPr>
          <w:p w14:paraId="15D4B6A7" w14:textId="77777777" w:rsidR="00F97B98" w:rsidRPr="00582384" w:rsidRDefault="00F97B98" w:rsidP="006F6BDD">
            <w:pPr>
              <w:pStyle w:val="C-TableText"/>
              <w:jc w:val="center"/>
            </w:pPr>
          </w:p>
        </w:tc>
      </w:tr>
      <w:tr w:rsidR="00F97B98" w:rsidRPr="00582384" w14:paraId="2AEC7B83" w14:textId="77777777" w:rsidTr="00C25EC8">
        <w:trPr>
          <w:cantSplit/>
          <w:jc w:val="center"/>
        </w:trPr>
        <w:tc>
          <w:tcPr>
            <w:tcW w:w="2400" w:type="dxa"/>
            <w:shd w:val="clear" w:color="auto" w:fill="auto"/>
            <w:vAlign w:val="center"/>
          </w:tcPr>
          <w:p w14:paraId="0AF1A78A" w14:textId="77777777" w:rsidR="00F97B98" w:rsidRPr="00582384" w:rsidRDefault="00BF7F7A" w:rsidP="006F6BDD">
            <w:pPr>
              <w:pStyle w:val="C-TableText"/>
            </w:pPr>
            <w:r w:rsidRPr="00BF7F7A">
              <w:t>Lesion measurements</w:t>
            </w:r>
          </w:p>
        </w:tc>
        <w:tc>
          <w:tcPr>
            <w:tcW w:w="1464" w:type="dxa"/>
            <w:shd w:val="clear" w:color="auto" w:fill="auto"/>
          </w:tcPr>
          <w:p w14:paraId="73B50171" w14:textId="77777777" w:rsidR="00F97B98" w:rsidRPr="00582384" w:rsidRDefault="00BF7F7A" w:rsidP="006F6BDD">
            <w:pPr>
              <w:pStyle w:val="C-TableText"/>
              <w:jc w:val="center"/>
            </w:pPr>
            <w:r w:rsidRPr="00BF7F7A">
              <w:t>X</w:t>
            </w:r>
          </w:p>
        </w:tc>
        <w:tc>
          <w:tcPr>
            <w:tcW w:w="1044" w:type="dxa"/>
            <w:shd w:val="clear" w:color="auto" w:fill="auto"/>
          </w:tcPr>
          <w:p w14:paraId="0205419E" w14:textId="77777777" w:rsidR="00F97B98" w:rsidRPr="00582384" w:rsidRDefault="00BF7F7A" w:rsidP="006F6BDD">
            <w:pPr>
              <w:pStyle w:val="C-TableText"/>
              <w:jc w:val="center"/>
            </w:pPr>
            <w:r w:rsidRPr="00BF7F7A">
              <w:t>X</w:t>
            </w:r>
          </w:p>
        </w:tc>
        <w:tc>
          <w:tcPr>
            <w:tcW w:w="1260" w:type="dxa"/>
            <w:shd w:val="clear" w:color="auto" w:fill="auto"/>
          </w:tcPr>
          <w:p w14:paraId="1EB2FDBA" w14:textId="77777777" w:rsidR="00F97B98" w:rsidRPr="00582384" w:rsidRDefault="00F97B98" w:rsidP="006F6BDD">
            <w:pPr>
              <w:pStyle w:val="C-TableText"/>
              <w:jc w:val="center"/>
            </w:pPr>
          </w:p>
        </w:tc>
        <w:tc>
          <w:tcPr>
            <w:tcW w:w="1080" w:type="dxa"/>
            <w:shd w:val="clear" w:color="auto" w:fill="auto"/>
          </w:tcPr>
          <w:p w14:paraId="53BC8C4F" w14:textId="77777777" w:rsidR="00F97B98" w:rsidRPr="00582384" w:rsidRDefault="00BF7F7A" w:rsidP="006F6BDD">
            <w:pPr>
              <w:pStyle w:val="C-TableText"/>
              <w:jc w:val="center"/>
            </w:pPr>
            <w:r w:rsidRPr="00BF7F7A">
              <w:t>X</w:t>
            </w:r>
          </w:p>
        </w:tc>
        <w:tc>
          <w:tcPr>
            <w:tcW w:w="1260" w:type="dxa"/>
            <w:shd w:val="clear" w:color="auto" w:fill="auto"/>
          </w:tcPr>
          <w:p w14:paraId="035F84F9" w14:textId="77777777" w:rsidR="00F97B98" w:rsidRPr="00582384" w:rsidRDefault="00BF7F7A" w:rsidP="006F6BDD">
            <w:pPr>
              <w:pStyle w:val="C-TableText"/>
              <w:jc w:val="center"/>
            </w:pPr>
            <w:r w:rsidRPr="00BF7F7A">
              <w:t>X</w:t>
            </w:r>
          </w:p>
        </w:tc>
        <w:tc>
          <w:tcPr>
            <w:tcW w:w="1260" w:type="dxa"/>
            <w:shd w:val="clear" w:color="auto" w:fill="auto"/>
          </w:tcPr>
          <w:p w14:paraId="027D08DF" w14:textId="77777777" w:rsidR="00F97B98" w:rsidRPr="00582384" w:rsidRDefault="00BF7F7A" w:rsidP="006F6BDD">
            <w:pPr>
              <w:pStyle w:val="C-TableText"/>
              <w:jc w:val="center"/>
            </w:pPr>
            <w:r w:rsidRPr="00BF7F7A">
              <w:t>X</w:t>
            </w:r>
          </w:p>
        </w:tc>
        <w:tc>
          <w:tcPr>
            <w:tcW w:w="1260" w:type="dxa"/>
            <w:shd w:val="clear" w:color="auto" w:fill="auto"/>
          </w:tcPr>
          <w:p w14:paraId="11CA0046" w14:textId="77777777" w:rsidR="00F97B98" w:rsidRPr="00582384" w:rsidRDefault="00BF7F7A" w:rsidP="006F6BDD">
            <w:pPr>
              <w:pStyle w:val="C-TableText"/>
              <w:jc w:val="center"/>
            </w:pPr>
            <w:r w:rsidRPr="00BF7F7A">
              <w:t>X</w:t>
            </w:r>
          </w:p>
        </w:tc>
        <w:tc>
          <w:tcPr>
            <w:tcW w:w="1421" w:type="dxa"/>
          </w:tcPr>
          <w:p w14:paraId="0D7925D2" w14:textId="77777777" w:rsidR="00F97B98" w:rsidRPr="00582384" w:rsidRDefault="00BF7F7A" w:rsidP="006F6BDD">
            <w:pPr>
              <w:pStyle w:val="C-TableText"/>
              <w:jc w:val="center"/>
            </w:pPr>
            <w:r w:rsidRPr="00BF7F7A">
              <w:t>X</w:t>
            </w:r>
          </w:p>
        </w:tc>
        <w:tc>
          <w:tcPr>
            <w:tcW w:w="1386" w:type="dxa"/>
          </w:tcPr>
          <w:p w14:paraId="7BACB018" w14:textId="77777777" w:rsidR="00F97B98" w:rsidRPr="00582384" w:rsidRDefault="00BF7F7A" w:rsidP="006F6BDD">
            <w:pPr>
              <w:pStyle w:val="C-TableText"/>
              <w:jc w:val="center"/>
            </w:pPr>
            <w:r w:rsidRPr="00BF7F7A">
              <w:t>X</w:t>
            </w:r>
          </w:p>
        </w:tc>
      </w:tr>
      <w:tr w:rsidR="00F97B98" w:rsidRPr="00582384" w14:paraId="4670C5AB" w14:textId="77777777" w:rsidTr="00C25EC8">
        <w:trPr>
          <w:cantSplit/>
          <w:jc w:val="center"/>
        </w:trPr>
        <w:tc>
          <w:tcPr>
            <w:tcW w:w="2400" w:type="dxa"/>
            <w:shd w:val="clear" w:color="auto" w:fill="auto"/>
            <w:vAlign w:val="center"/>
          </w:tcPr>
          <w:p w14:paraId="4D4B0E8E" w14:textId="77777777" w:rsidR="00F97B98" w:rsidRPr="00582384" w:rsidRDefault="00BF7F7A" w:rsidP="006F6BDD">
            <w:pPr>
              <w:pStyle w:val="C-TableText"/>
            </w:pPr>
            <w:r w:rsidRPr="00BF7F7A">
              <w:t>Clinical chemistry</w:t>
            </w:r>
            <w:bookmarkStart w:id="109" w:name="_TNC4982F5843DF545D993B4C5B153685AB2"/>
            <w:r w:rsidR="00336CAF" w:rsidRPr="00582384">
              <w:rPr>
                <w:rStyle w:val="C-TableCallout"/>
              </w:rPr>
              <w:fldChar w:fldCharType="begin"/>
            </w:r>
            <w:r w:rsidR="001B4592">
              <w:rPr>
                <w:rStyle w:val="C-TableCallout"/>
              </w:rPr>
              <w:instrText xml:space="preserve"> LISTNUM TableNoteAlpha \* MERGEFORMAT </w:instrText>
            </w:r>
            <w:r w:rsidR="00336CAF" w:rsidRPr="00582384">
              <w:rPr>
                <w:rStyle w:val="C-TableCallout"/>
              </w:rPr>
              <w:fldChar w:fldCharType="end">
                <w:numberingChange w:id="110" w:author="ICGES GORGAS" w:date="2017-05-02T16:07:00Z" w:original="d"/>
              </w:fldChar>
            </w:r>
            <w:bookmarkEnd w:id="109"/>
          </w:p>
        </w:tc>
        <w:tc>
          <w:tcPr>
            <w:tcW w:w="1464" w:type="dxa"/>
            <w:shd w:val="clear" w:color="auto" w:fill="auto"/>
          </w:tcPr>
          <w:p w14:paraId="537A3FBE" w14:textId="77777777" w:rsidR="00F97B98" w:rsidRPr="00582384" w:rsidRDefault="00BF7F7A" w:rsidP="006F6BDD">
            <w:pPr>
              <w:pStyle w:val="C-TableText"/>
              <w:jc w:val="center"/>
            </w:pPr>
            <w:r w:rsidRPr="00BF7F7A">
              <w:t>X</w:t>
            </w:r>
          </w:p>
        </w:tc>
        <w:tc>
          <w:tcPr>
            <w:tcW w:w="1044" w:type="dxa"/>
            <w:shd w:val="clear" w:color="auto" w:fill="auto"/>
          </w:tcPr>
          <w:p w14:paraId="13EC33EB" w14:textId="77777777" w:rsidR="00F97B98" w:rsidRPr="00582384" w:rsidRDefault="00F97B98" w:rsidP="006F6BDD">
            <w:pPr>
              <w:pStyle w:val="C-TableText"/>
              <w:jc w:val="center"/>
            </w:pPr>
          </w:p>
        </w:tc>
        <w:tc>
          <w:tcPr>
            <w:tcW w:w="1260" w:type="dxa"/>
            <w:shd w:val="clear" w:color="auto" w:fill="auto"/>
          </w:tcPr>
          <w:p w14:paraId="67907451" w14:textId="77777777" w:rsidR="00F97B98" w:rsidRPr="00582384" w:rsidRDefault="00F97B98" w:rsidP="006F6BDD">
            <w:pPr>
              <w:pStyle w:val="C-TableText"/>
              <w:jc w:val="center"/>
            </w:pPr>
          </w:p>
        </w:tc>
        <w:tc>
          <w:tcPr>
            <w:tcW w:w="1080" w:type="dxa"/>
            <w:shd w:val="clear" w:color="auto" w:fill="auto"/>
          </w:tcPr>
          <w:p w14:paraId="2BCB3F3D" w14:textId="77777777" w:rsidR="00F97B98" w:rsidRPr="00582384" w:rsidRDefault="00BF7F7A" w:rsidP="006F6BDD">
            <w:pPr>
              <w:pStyle w:val="C-TableText"/>
              <w:jc w:val="center"/>
            </w:pPr>
            <w:r w:rsidRPr="00BF7F7A">
              <w:t>X</w:t>
            </w:r>
          </w:p>
        </w:tc>
        <w:tc>
          <w:tcPr>
            <w:tcW w:w="1260" w:type="dxa"/>
            <w:shd w:val="clear" w:color="auto" w:fill="auto"/>
          </w:tcPr>
          <w:p w14:paraId="2F45CBA5" w14:textId="77777777" w:rsidR="00F97B98" w:rsidRPr="00582384" w:rsidRDefault="00F97B98" w:rsidP="006F6BDD">
            <w:pPr>
              <w:pStyle w:val="C-TableText"/>
              <w:jc w:val="center"/>
            </w:pPr>
          </w:p>
        </w:tc>
        <w:tc>
          <w:tcPr>
            <w:tcW w:w="1260" w:type="dxa"/>
            <w:shd w:val="clear" w:color="auto" w:fill="auto"/>
          </w:tcPr>
          <w:p w14:paraId="23A25388" w14:textId="77777777" w:rsidR="00F97B98" w:rsidRPr="00582384" w:rsidRDefault="00F97B98" w:rsidP="006F6BDD">
            <w:pPr>
              <w:pStyle w:val="C-TableText"/>
              <w:jc w:val="center"/>
            </w:pPr>
          </w:p>
        </w:tc>
        <w:tc>
          <w:tcPr>
            <w:tcW w:w="1260" w:type="dxa"/>
            <w:shd w:val="clear" w:color="auto" w:fill="auto"/>
          </w:tcPr>
          <w:p w14:paraId="256B5309" w14:textId="77777777" w:rsidR="00F97B98" w:rsidRPr="00582384" w:rsidRDefault="00F97B98" w:rsidP="006F6BDD">
            <w:pPr>
              <w:pStyle w:val="C-TableText"/>
              <w:jc w:val="center"/>
            </w:pPr>
          </w:p>
        </w:tc>
        <w:tc>
          <w:tcPr>
            <w:tcW w:w="1421" w:type="dxa"/>
          </w:tcPr>
          <w:p w14:paraId="215D56D0" w14:textId="77777777" w:rsidR="00F97B98" w:rsidRPr="00582384" w:rsidRDefault="00F97B98" w:rsidP="006F6BDD">
            <w:pPr>
              <w:pStyle w:val="C-TableText"/>
              <w:jc w:val="center"/>
            </w:pPr>
          </w:p>
        </w:tc>
        <w:tc>
          <w:tcPr>
            <w:tcW w:w="1386" w:type="dxa"/>
          </w:tcPr>
          <w:p w14:paraId="14D83B89" w14:textId="77777777" w:rsidR="00F97B98" w:rsidRPr="00582384" w:rsidRDefault="00F97B98" w:rsidP="006F6BDD">
            <w:pPr>
              <w:pStyle w:val="C-TableText"/>
              <w:jc w:val="center"/>
            </w:pPr>
          </w:p>
        </w:tc>
      </w:tr>
      <w:tr w:rsidR="00F97B98" w:rsidRPr="00582384" w14:paraId="333FA728" w14:textId="77777777" w:rsidTr="00C25EC8">
        <w:trPr>
          <w:cantSplit/>
          <w:jc w:val="center"/>
        </w:trPr>
        <w:tc>
          <w:tcPr>
            <w:tcW w:w="2400" w:type="dxa"/>
            <w:shd w:val="clear" w:color="auto" w:fill="auto"/>
            <w:vAlign w:val="center"/>
          </w:tcPr>
          <w:p w14:paraId="6F5C1539" w14:textId="77777777" w:rsidR="00F97B98" w:rsidRPr="00582384" w:rsidRDefault="00BF7F7A" w:rsidP="006F6BDD">
            <w:pPr>
              <w:pStyle w:val="C-TableText"/>
            </w:pPr>
            <w:r w:rsidRPr="00BF7F7A">
              <w:t>Pregnancy test</w:t>
            </w:r>
          </w:p>
        </w:tc>
        <w:tc>
          <w:tcPr>
            <w:tcW w:w="1464" w:type="dxa"/>
            <w:shd w:val="clear" w:color="auto" w:fill="auto"/>
          </w:tcPr>
          <w:p w14:paraId="3AA71F52" w14:textId="77777777" w:rsidR="00F97B98" w:rsidRPr="00582384" w:rsidRDefault="00BF7F7A" w:rsidP="006F6BDD">
            <w:pPr>
              <w:pStyle w:val="C-TableText"/>
              <w:jc w:val="center"/>
            </w:pPr>
            <w:r w:rsidRPr="00BF7F7A">
              <w:t>X</w:t>
            </w:r>
          </w:p>
        </w:tc>
        <w:tc>
          <w:tcPr>
            <w:tcW w:w="1044" w:type="dxa"/>
            <w:shd w:val="clear" w:color="auto" w:fill="auto"/>
          </w:tcPr>
          <w:p w14:paraId="3869711E" w14:textId="77777777" w:rsidR="00F97B98" w:rsidRPr="00582384" w:rsidRDefault="00BF7F7A" w:rsidP="006F6BDD">
            <w:pPr>
              <w:pStyle w:val="C-TableText"/>
              <w:jc w:val="center"/>
            </w:pPr>
            <w:r w:rsidRPr="00BF7F7A">
              <w:t>X</w:t>
            </w:r>
          </w:p>
        </w:tc>
        <w:tc>
          <w:tcPr>
            <w:tcW w:w="1260" w:type="dxa"/>
            <w:shd w:val="clear" w:color="auto" w:fill="auto"/>
          </w:tcPr>
          <w:p w14:paraId="40256E0E" w14:textId="77777777" w:rsidR="00F97B98" w:rsidRPr="00582384" w:rsidRDefault="00F97B98" w:rsidP="006F6BDD">
            <w:pPr>
              <w:pStyle w:val="C-TableText"/>
              <w:jc w:val="center"/>
            </w:pPr>
          </w:p>
        </w:tc>
        <w:tc>
          <w:tcPr>
            <w:tcW w:w="1080" w:type="dxa"/>
            <w:shd w:val="clear" w:color="auto" w:fill="auto"/>
          </w:tcPr>
          <w:p w14:paraId="76FBE6F9" w14:textId="77777777" w:rsidR="00F97B98" w:rsidRPr="00582384" w:rsidRDefault="00F97B98" w:rsidP="006F6BDD">
            <w:pPr>
              <w:pStyle w:val="C-TableText"/>
              <w:jc w:val="center"/>
            </w:pPr>
          </w:p>
        </w:tc>
        <w:tc>
          <w:tcPr>
            <w:tcW w:w="1260" w:type="dxa"/>
            <w:shd w:val="clear" w:color="auto" w:fill="auto"/>
          </w:tcPr>
          <w:p w14:paraId="38D8E122" w14:textId="77777777" w:rsidR="00F97B98" w:rsidRPr="00582384" w:rsidRDefault="00BF7F7A" w:rsidP="006F6BDD">
            <w:pPr>
              <w:pStyle w:val="C-TableText"/>
              <w:jc w:val="center"/>
            </w:pPr>
            <w:r w:rsidRPr="00BF7F7A">
              <w:t>X</w:t>
            </w:r>
          </w:p>
        </w:tc>
        <w:tc>
          <w:tcPr>
            <w:tcW w:w="1260" w:type="dxa"/>
            <w:shd w:val="clear" w:color="auto" w:fill="auto"/>
          </w:tcPr>
          <w:p w14:paraId="7341A6CC" w14:textId="77777777" w:rsidR="00F97B98" w:rsidRPr="00582384" w:rsidRDefault="00F97B98" w:rsidP="006F6BDD">
            <w:pPr>
              <w:pStyle w:val="C-TableText"/>
              <w:jc w:val="center"/>
            </w:pPr>
          </w:p>
        </w:tc>
        <w:tc>
          <w:tcPr>
            <w:tcW w:w="1260" w:type="dxa"/>
            <w:shd w:val="clear" w:color="auto" w:fill="auto"/>
          </w:tcPr>
          <w:p w14:paraId="38A8CAF5" w14:textId="77777777" w:rsidR="00F97B98" w:rsidRPr="00582384" w:rsidRDefault="00F97B98" w:rsidP="006F6BDD">
            <w:pPr>
              <w:pStyle w:val="C-TableText"/>
              <w:jc w:val="center"/>
            </w:pPr>
          </w:p>
        </w:tc>
        <w:tc>
          <w:tcPr>
            <w:tcW w:w="1421" w:type="dxa"/>
          </w:tcPr>
          <w:p w14:paraId="3E7EF3BE" w14:textId="77777777" w:rsidR="00F97B98" w:rsidRPr="00582384" w:rsidRDefault="00F97B98" w:rsidP="006F6BDD">
            <w:pPr>
              <w:pStyle w:val="C-TableText"/>
              <w:jc w:val="center"/>
            </w:pPr>
          </w:p>
        </w:tc>
        <w:tc>
          <w:tcPr>
            <w:tcW w:w="1386" w:type="dxa"/>
          </w:tcPr>
          <w:p w14:paraId="27599897" w14:textId="77777777" w:rsidR="00F97B98" w:rsidRPr="00582384" w:rsidRDefault="00F97B98" w:rsidP="006F6BDD">
            <w:pPr>
              <w:pStyle w:val="C-TableText"/>
              <w:jc w:val="center"/>
            </w:pPr>
          </w:p>
        </w:tc>
      </w:tr>
      <w:tr w:rsidR="00F97B98" w:rsidRPr="00582384" w14:paraId="75425237" w14:textId="77777777" w:rsidTr="00C25EC8">
        <w:trPr>
          <w:cantSplit/>
          <w:jc w:val="center"/>
        </w:trPr>
        <w:tc>
          <w:tcPr>
            <w:tcW w:w="2400" w:type="dxa"/>
            <w:shd w:val="clear" w:color="auto" w:fill="auto"/>
            <w:vAlign w:val="center"/>
          </w:tcPr>
          <w:p w14:paraId="2BFC7C41" w14:textId="77777777" w:rsidR="00F97B98" w:rsidRPr="00582384" w:rsidRDefault="00BF7F7A" w:rsidP="006F6BDD">
            <w:pPr>
              <w:pStyle w:val="C-TableText"/>
            </w:pPr>
            <w:r w:rsidRPr="00BF7F7A">
              <w:t>Eligibility checklist</w:t>
            </w:r>
          </w:p>
        </w:tc>
        <w:tc>
          <w:tcPr>
            <w:tcW w:w="1464" w:type="dxa"/>
            <w:shd w:val="clear" w:color="auto" w:fill="auto"/>
          </w:tcPr>
          <w:p w14:paraId="10379179" w14:textId="77777777" w:rsidR="00F97B98" w:rsidRPr="00582384" w:rsidRDefault="00F97B98" w:rsidP="006F6BDD">
            <w:pPr>
              <w:pStyle w:val="C-TableText"/>
              <w:jc w:val="center"/>
            </w:pPr>
          </w:p>
        </w:tc>
        <w:tc>
          <w:tcPr>
            <w:tcW w:w="1044" w:type="dxa"/>
            <w:shd w:val="clear" w:color="auto" w:fill="auto"/>
          </w:tcPr>
          <w:p w14:paraId="3ED489DA" w14:textId="77777777" w:rsidR="00F97B98" w:rsidRPr="00582384" w:rsidRDefault="00BF7F7A" w:rsidP="006F6BDD">
            <w:pPr>
              <w:pStyle w:val="C-TableText"/>
              <w:jc w:val="center"/>
            </w:pPr>
            <w:r w:rsidRPr="00BF7F7A">
              <w:t>X</w:t>
            </w:r>
          </w:p>
        </w:tc>
        <w:tc>
          <w:tcPr>
            <w:tcW w:w="1260" w:type="dxa"/>
            <w:shd w:val="clear" w:color="auto" w:fill="auto"/>
          </w:tcPr>
          <w:p w14:paraId="7AB94131" w14:textId="77777777" w:rsidR="00F97B98" w:rsidRPr="00582384" w:rsidRDefault="00F97B98" w:rsidP="006F6BDD">
            <w:pPr>
              <w:pStyle w:val="C-TableText"/>
              <w:jc w:val="center"/>
            </w:pPr>
          </w:p>
        </w:tc>
        <w:tc>
          <w:tcPr>
            <w:tcW w:w="1080" w:type="dxa"/>
            <w:shd w:val="clear" w:color="auto" w:fill="auto"/>
          </w:tcPr>
          <w:p w14:paraId="3006DC34" w14:textId="77777777" w:rsidR="00F97B98" w:rsidRPr="00582384" w:rsidRDefault="00F97B98" w:rsidP="006F6BDD">
            <w:pPr>
              <w:pStyle w:val="C-TableText"/>
              <w:jc w:val="center"/>
            </w:pPr>
          </w:p>
        </w:tc>
        <w:tc>
          <w:tcPr>
            <w:tcW w:w="1260" w:type="dxa"/>
            <w:shd w:val="clear" w:color="auto" w:fill="auto"/>
          </w:tcPr>
          <w:p w14:paraId="123A83D8" w14:textId="77777777" w:rsidR="00F97B98" w:rsidRPr="00582384" w:rsidRDefault="00F97B98" w:rsidP="006F6BDD">
            <w:pPr>
              <w:pStyle w:val="C-TableText"/>
              <w:jc w:val="center"/>
            </w:pPr>
          </w:p>
        </w:tc>
        <w:tc>
          <w:tcPr>
            <w:tcW w:w="1260" w:type="dxa"/>
            <w:shd w:val="clear" w:color="auto" w:fill="auto"/>
          </w:tcPr>
          <w:p w14:paraId="69E0BDD9" w14:textId="77777777" w:rsidR="00F97B98" w:rsidRPr="00582384" w:rsidRDefault="00F97B98" w:rsidP="006F6BDD">
            <w:pPr>
              <w:pStyle w:val="C-TableText"/>
              <w:jc w:val="center"/>
            </w:pPr>
          </w:p>
        </w:tc>
        <w:tc>
          <w:tcPr>
            <w:tcW w:w="1260" w:type="dxa"/>
            <w:shd w:val="clear" w:color="auto" w:fill="auto"/>
          </w:tcPr>
          <w:p w14:paraId="6DE01980" w14:textId="77777777" w:rsidR="00F97B98" w:rsidRPr="00582384" w:rsidRDefault="00F97B98" w:rsidP="006F6BDD">
            <w:pPr>
              <w:pStyle w:val="C-TableText"/>
              <w:jc w:val="center"/>
            </w:pPr>
          </w:p>
        </w:tc>
        <w:tc>
          <w:tcPr>
            <w:tcW w:w="1421" w:type="dxa"/>
          </w:tcPr>
          <w:p w14:paraId="493F4460" w14:textId="77777777" w:rsidR="00F97B98" w:rsidRPr="00582384" w:rsidRDefault="00F97B98" w:rsidP="006F6BDD">
            <w:pPr>
              <w:pStyle w:val="C-TableText"/>
              <w:jc w:val="center"/>
            </w:pPr>
          </w:p>
        </w:tc>
        <w:tc>
          <w:tcPr>
            <w:tcW w:w="1386" w:type="dxa"/>
          </w:tcPr>
          <w:p w14:paraId="1B2F00E7" w14:textId="77777777" w:rsidR="00F97B98" w:rsidRPr="00582384" w:rsidRDefault="00F97B98" w:rsidP="006F6BDD">
            <w:pPr>
              <w:pStyle w:val="C-TableText"/>
              <w:jc w:val="center"/>
            </w:pPr>
          </w:p>
        </w:tc>
      </w:tr>
      <w:tr w:rsidR="00F97B98" w:rsidRPr="00582384" w14:paraId="309FD0EA" w14:textId="77777777" w:rsidTr="00C25EC8">
        <w:trPr>
          <w:cantSplit/>
          <w:jc w:val="center"/>
        </w:trPr>
        <w:tc>
          <w:tcPr>
            <w:tcW w:w="2400" w:type="dxa"/>
            <w:shd w:val="clear" w:color="auto" w:fill="auto"/>
            <w:vAlign w:val="center"/>
          </w:tcPr>
          <w:p w14:paraId="0C58FFF2" w14:textId="77777777" w:rsidR="00F97B98" w:rsidRPr="00582384" w:rsidRDefault="00BF7F7A" w:rsidP="00A54D28">
            <w:pPr>
              <w:pStyle w:val="C-TableText"/>
            </w:pPr>
            <w:r w:rsidRPr="00BF7F7A">
              <w:t>Randomization</w:t>
            </w:r>
            <w:bookmarkStart w:id="111" w:name="_TNCE14F40F0D4774C52A8C654E46767B2D1"/>
            <w:r w:rsidR="00336CAF" w:rsidRPr="00582384">
              <w:rPr>
                <w:rStyle w:val="C-TableCallout"/>
              </w:rPr>
              <w:fldChar w:fldCharType="begin"/>
            </w:r>
            <w:r w:rsidR="001B4592">
              <w:rPr>
                <w:rStyle w:val="C-TableCallout"/>
              </w:rPr>
              <w:instrText xml:space="preserve"> LISTNUM TableNoteAlpha \* MERGEFORMAT </w:instrText>
            </w:r>
            <w:r w:rsidR="00336CAF" w:rsidRPr="00582384">
              <w:rPr>
                <w:rStyle w:val="C-TableCallout"/>
              </w:rPr>
              <w:fldChar w:fldCharType="end">
                <w:numberingChange w:id="112" w:author="ICGES GORGAS" w:date="2017-05-02T16:07:00Z" w:original="e"/>
              </w:fldChar>
            </w:r>
            <w:bookmarkEnd w:id="111"/>
          </w:p>
        </w:tc>
        <w:tc>
          <w:tcPr>
            <w:tcW w:w="1464" w:type="dxa"/>
            <w:shd w:val="clear" w:color="auto" w:fill="auto"/>
          </w:tcPr>
          <w:p w14:paraId="4D5F930C" w14:textId="77777777" w:rsidR="00F97B98" w:rsidRPr="00582384" w:rsidRDefault="00F97B98" w:rsidP="006F6BDD">
            <w:pPr>
              <w:pStyle w:val="C-TableText"/>
              <w:jc w:val="center"/>
            </w:pPr>
          </w:p>
        </w:tc>
        <w:tc>
          <w:tcPr>
            <w:tcW w:w="1044" w:type="dxa"/>
            <w:shd w:val="clear" w:color="auto" w:fill="auto"/>
          </w:tcPr>
          <w:p w14:paraId="66990CAC" w14:textId="77777777" w:rsidR="00F97B98" w:rsidRPr="00582384" w:rsidRDefault="00BF7F7A" w:rsidP="006F6BDD">
            <w:pPr>
              <w:pStyle w:val="C-TableText"/>
              <w:jc w:val="center"/>
            </w:pPr>
            <w:r w:rsidRPr="00BF7F7A">
              <w:t>X</w:t>
            </w:r>
          </w:p>
        </w:tc>
        <w:tc>
          <w:tcPr>
            <w:tcW w:w="1260" w:type="dxa"/>
            <w:shd w:val="clear" w:color="auto" w:fill="auto"/>
          </w:tcPr>
          <w:p w14:paraId="1888101B" w14:textId="77777777" w:rsidR="00F97B98" w:rsidRPr="00582384" w:rsidRDefault="00F97B98" w:rsidP="006F6BDD">
            <w:pPr>
              <w:pStyle w:val="C-TableText"/>
              <w:jc w:val="center"/>
            </w:pPr>
          </w:p>
        </w:tc>
        <w:tc>
          <w:tcPr>
            <w:tcW w:w="1080" w:type="dxa"/>
            <w:shd w:val="clear" w:color="auto" w:fill="auto"/>
          </w:tcPr>
          <w:p w14:paraId="36DEABAF" w14:textId="77777777" w:rsidR="00F97B98" w:rsidRPr="00582384" w:rsidRDefault="00F97B98" w:rsidP="006F6BDD">
            <w:pPr>
              <w:pStyle w:val="C-TableText"/>
              <w:jc w:val="center"/>
            </w:pPr>
          </w:p>
        </w:tc>
        <w:tc>
          <w:tcPr>
            <w:tcW w:w="1260" w:type="dxa"/>
            <w:shd w:val="clear" w:color="auto" w:fill="auto"/>
          </w:tcPr>
          <w:p w14:paraId="176D242E" w14:textId="77777777" w:rsidR="00F97B98" w:rsidRPr="00582384" w:rsidRDefault="00F97B98" w:rsidP="006F6BDD">
            <w:pPr>
              <w:pStyle w:val="C-TableText"/>
              <w:jc w:val="center"/>
            </w:pPr>
          </w:p>
        </w:tc>
        <w:tc>
          <w:tcPr>
            <w:tcW w:w="1260" w:type="dxa"/>
            <w:shd w:val="clear" w:color="auto" w:fill="auto"/>
          </w:tcPr>
          <w:p w14:paraId="5111B6C0" w14:textId="77777777" w:rsidR="00F97B98" w:rsidRPr="00582384" w:rsidRDefault="00F97B98" w:rsidP="006F6BDD">
            <w:pPr>
              <w:pStyle w:val="C-TableText"/>
              <w:jc w:val="center"/>
            </w:pPr>
          </w:p>
        </w:tc>
        <w:tc>
          <w:tcPr>
            <w:tcW w:w="1260" w:type="dxa"/>
            <w:shd w:val="clear" w:color="auto" w:fill="auto"/>
          </w:tcPr>
          <w:p w14:paraId="2F9CCCE0" w14:textId="77777777" w:rsidR="00F97B98" w:rsidRPr="00582384" w:rsidRDefault="00F97B98" w:rsidP="006F6BDD">
            <w:pPr>
              <w:pStyle w:val="C-TableText"/>
              <w:jc w:val="center"/>
            </w:pPr>
          </w:p>
        </w:tc>
        <w:tc>
          <w:tcPr>
            <w:tcW w:w="1421" w:type="dxa"/>
          </w:tcPr>
          <w:p w14:paraId="2D6C8125" w14:textId="77777777" w:rsidR="00F97B98" w:rsidRPr="00582384" w:rsidRDefault="00F97B98" w:rsidP="006F6BDD">
            <w:pPr>
              <w:pStyle w:val="C-TableText"/>
              <w:jc w:val="center"/>
            </w:pPr>
          </w:p>
        </w:tc>
        <w:tc>
          <w:tcPr>
            <w:tcW w:w="1386" w:type="dxa"/>
          </w:tcPr>
          <w:p w14:paraId="36A34521" w14:textId="77777777" w:rsidR="00F97B98" w:rsidRPr="00582384" w:rsidRDefault="00F97B98" w:rsidP="006F6BDD">
            <w:pPr>
              <w:pStyle w:val="C-TableText"/>
              <w:jc w:val="center"/>
            </w:pPr>
          </w:p>
        </w:tc>
      </w:tr>
      <w:tr w:rsidR="00F97B98" w:rsidRPr="00582384" w14:paraId="3D6C012D" w14:textId="77777777" w:rsidTr="00C25EC8">
        <w:trPr>
          <w:cantSplit/>
          <w:jc w:val="center"/>
        </w:trPr>
        <w:tc>
          <w:tcPr>
            <w:tcW w:w="2400" w:type="dxa"/>
            <w:tcBorders>
              <w:bottom w:val="single" w:sz="6" w:space="0" w:color="auto"/>
            </w:tcBorders>
            <w:shd w:val="clear" w:color="auto" w:fill="auto"/>
            <w:vAlign w:val="center"/>
          </w:tcPr>
          <w:p w14:paraId="7E1E773F" w14:textId="77777777" w:rsidR="00F97B98" w:rsidRPr="00582384" w:rsidRDefault="00BF7F7A" w:rsidP="006F6BDD">
            <w:pPr>
              <w:pStyle w:val="C-TableText"/>
            </w:pPr>
            <w:r w:rsidRPr="00BF7F7A">
              <w:t>Study drug application</w:t>
            </w:r>
          </w:p>
        </w:tc>
        <w:tc>
          <w:tcPr>
            <w:tcW w:w="1464" w:type="dxa"/>
            <w:tcBorders>
              <w:bottom w:val="single" w:sz="6" w:space="0" w:color="auto"/>
            </w:tcBorders>
            <w:shd w:val="clear" w:color="auto" w:fill="auto"/>
          </w:tcPr>
          <w:p w14:paraId="71D1AEB5" w14:textId="77777777" w:rsidR="00F97B98" w:rsidRPr="00582384" w:rsidRDefault="00F97B98" w:rsidP="006F6BDD">
            <w:pPr>
              <w:pStyle w:val="C-TableText"/>
              <w:jc w:val="center"/>
            </w:pPr>
          </w:p>
        </w:tc>
        <w:tc>
          <w:tcPr>
            <w:tcW w:w="1044" w:type="dxa"/>
            <w:tcBorders>
              <w:bottom w:val="single" w:sz="6" w:space="0" w:color="auto"/>
            </w:tcBorders>
            <w:shd w:val="clear" w:color="auto" w:fill="auto"/>
          </w:tcPr>
          <w:p w14:paraId="14285BA7" w14:textId="77777777" w:rsidR="00F97B98" w:rsidRPr="00582384" w:rsidRDefault="00BF7F7A" w:rsidP="006F6BDD">
            <w:pPr>
              <w:pStyle w:val="C-TableText"/>
              <w:jc w:val="center"/>
            </w:pPr>
            <w:r w:rsidRPr="00BF7F7A">
              <w:t>X</w:t>
            </w:r>
          </w:p>
        </w:tc>
        <w:tc>
          <w:tcPr>
            <w:tcW w:w="1260" w:type="dxa"/>
            <w:tcBorders>
              <w:bottom w:val="single" w:sz="6" w:space="0" w:color="auto"/>
            </w:tcBorders>
            <w:shd w:val="clear" w:color="auto" w:fill="auto"/>
          </w:tcPr>
          <w:p w14:paraId="6B50DFEB" w14:textId="77777777" w:rsidR="00F97B98" w:rsidRPr="00582384" w:rsidRDefault="00BF7F7A" w:rsidP="006F6BDD">
            <w:pPr>
              <w:pStyle w:val="C-TableText"/>
              <w:jc w:val="center"/>
            </w:pPr>
            <w:r w:rsidRPr="00BF7F7A">
              <w:t>daily</w:t>
            </w:r>
          </w:p>
        </w:tc>
        <w:tc>
          <w:tcPr>
            <w:tcW w:w="1080" w:type="dxa"/>
            <w:tcBorders>
              <w:bottom w:val="single" w:sz="6" w:space="0" w:color="auto"/>
            </w:tcBorders>
            <w:shd w:val="clear" w:color="auto" w:fill="auto"/>
          </w:tcPr>
          <w:p w14:paraId="18AB3ACD" w14:textId="77777777" w:rsidR="00F97B98" w:rsidRPr="00582384" w:rsidRDefault="00BF7F7A" w:rsidP="006F6BDD">
            <w:pPr>
              <w:pStyle w:val="C-TableText"/>
              <w:jc w:val="center"/>
            </w:pPr>
            <w:r w:rsidRPr="00BF7F7A">
              <w:t>X</w:t>
            </w:r>
          </w:p>
        </w:tc>
        <w:tc>
          <w:tcPr>
            <w:tcW w:w="1260" w:type="dxa"/>
            <w:tcBorders>
              <w:bottom w:val="single" w:sz="6" w:space="0" w:color="auto"/>
            </w:tcBorders>
            <w:shd w:val="clear" w:color="auto" w:fill="auto"/>
          </w:tcPr>
          <w:p w14:paraId="7BFB8AD5" w14:textId="77777777" w:rsidR="00F97B98" w:rsidRPr="00582384" w:rsidRDefault="00F97B98" w:rsidP="006F6BDD">
            <w:pPr>
              <w:pStyle w:val="C-TableText"/>
              <w:jc w:val="center"/>
            </w:pPr>
          </w:p>
        </w:tc>
        <w:tc>
          <w:tcPr>
            <w:tcW w:w="1260" w:type="dxa"/>
            <w:tcBorders>
              <w:bottom w:val="single" w:sz="6" w:space="0" w:color="auto"/>
            </w:tcBorders>
            <w:shd w:val="clear" w:color="auto" w:fill="auto"/>
          </w:tcPr>
          <w:p w14:paraId="7C0A0EB4" w14:textId="77777777" w:rsidR="00F97B98" w:rsidRPr="00582384" w:rsidRDefault="00F97B98" w:rsidP="006F6BDD">
            <w:pPr>
              <w:pStyle w:val="C-TableText"/>
              <w:jc w:val="center"/>
            </w:pPr>
          </w:p>
        </w:tc>
        <w:tc>
          <w:tcPr>
            <w:tcW w:w="1260" w:type="dxa"/>
            <w:tcBorders>
              <w:bottom w:val="single" w:sz="6" w:space="0" w:color="auto"/>
            </w:tcBorders>
            <w:shd w:val="clear" w:color="auto" w:fill="auto"/>
          </w:tcPr>
          <w:p w14:paraId="28E2FD03" w14:textId="77777777" w:rsidR="00F97B98" w:rsidRPr="00582384" w:rsidRDefault="00F97B98" w:rsidP="006F6BDD">
            <w:pPr>
              <w:pStyle w:val="C-TableText"/>
              <w:jc w:val="center"/>
            </w:pPr>
          </w:p>
        </w:tc>
        <w:tc>
          <w:tcPr>
            <w:tcW w:w="1421" w:type="dxa"/>
            <w:tcBorders>
              <w:bottom w:val="single" w:sz="6" w:space="0" w:color="auto"/>
            </w:tcBorders>
          </w:tcPr>
          <w:p w14:paraId="27112C0A" w14:textId="77777777" w:rsidR="00F97B98" w:rsidRPr="00582384" w:rsidRDefault="00F97B98" w:rsidP="006F6BDD">
            <w:pPr>
              <w:pStyle w:val="C-TableText"/>
              <w:jc w:val="center"/>
            </w:pPr>
          </w:p>
        </w:tc>
        <w:tc>
          <w:tcPr>
            <w:tcW w:w="1386" w:type="dxa"/>
            <w:tcBorders>
              <w:bottom w:val="single" w:sz="6" w:space="0" w:color="auto"/>
            </w:tcBorders>
          </w:tcPr>
          <w:p w14:paraId="58D34E34" w14:textId="77777777" w:rsidR="00F97B98" w:rsidRPr="00582384" w:rsidRDefault="00F97B98" w:rsidP="006F6BDD">
            <w:pPr>
              <w:pStyle w:val="C-TableText"/>
              <w:jc w:val="center"/>
            </w:pPr>
          </w:p>
        </w:tc>
      </w:tr>
      <w:tr w:rsidR="00F97B98" w:rsidRPr="00582384" w14:paraId="3D0458A4" w14:textId="77777777" w:rsidTr="00C25EC8">
        <w:trPr>
          <w:cantSplit/>
          <w:jc w:val="center"/>
        </w:trPr>
        <w:tc>
          <w:tcPr>
            <w:tcW w:w="2400" w:type="dxa"/>
            <w:shd w:val="clear" w:color="auto" w:fill="auto"/>
            <w:vAlign w:val="center"/>
          </w:tcPr>
          <w:p w14:paraId="7375DE7B" w14:textId="77777777" w:rsidR="00F97B98" w:rsidRPr="00582384" w:rsidRDefault="00BF7F7A" w:rsidP="006F6BDD">
            <w:pPr>
              <w:pStyle w:val="C-TableText"/>
            </w:pPr>
            <w:r w:rsidRPr="00BF7F7A">
              <w:t>Photograph of lesions</w:t>
            </w:r>
          </w:p>
        </w:tc>
        <w:tc>
          <w:tcPr>
            <w:tcW w:w="1464" w:type="dxa"/>
            <w:shd w:val="clear" w:color="auto" w:fill="auto"/>
          </w:tcPr>
          <w:p w14:paraId="0BE50B4C" w14:textId="77777777" w:rsidR="00F97B98" w:rsidRPr="00582384" w:rsidRDefault="00F97B98" w:rsidP="006F6BDD">
            <w:pPr>
              <w:pStyle w:val="C-TableText"/>
              <w:jc w:val="center"/>
            </w:pPr>
          </w:p>
        </w:tc>
        <w:tc>
          <w:tcPr>
            <w:tcW w:w="1044" w:type="dxa"/>
            <w:shd w:val="clear" w:color="auto" w:fill="auto"/>
          </w:tcPr>
          <w:p w14:paraId="6CEF2AC3" w14:textId="77777777" w:rsidR="00F97B98" w:rsidRPr="00582384" w:rsidRDefault="00BF7F7A" w:rsidP="006F6BDD">
            <w:pPr>
              <w:pStyle w:val="C-TableText"/>
              <w:jc w:val="center"/>
            </w:pPr>
            <w:r w:rsidRPr="00BF7F7A">
              <w:t>X</w:t>
            </w:r>
          </w:p>
        </w:tc>
        <w:tc>
          <w:tcPr>
            <w:tcW w:w="1260" w:type="dxa"/>
            <w:shd w:val="clear" w:color="auto" w:fill="auto"/>
          </w:tcPr>
          <w:p w14:paraId="2E4877F9" w14:textId="77777777" w:rsidR="00F97B98" w:rsidRPr="00582384" w:rsidRDefault="00F97B98" w:rsidP="006F6BDD">
            <w:pPr>
              <w:pStyle w:val="C-TableText"/>
              <w:jc w:val="center"/>
            </w:pPr>
          </w:p>
        </w:tc>
        <w:tc>
          <w:tcPr>
            <w:tcW w:w="1080" w:type="dxa"/>
            <w:shd w:val="clear" w:color="auto" w:fill="auto"/>
          </w:tcPr>
          <w:p w14:paraId="2D2F4C1F" w14:textId="77777777" w:rsidR="00F97B98" w:rsidRPr="00582384" w:rsidRDefault="00BF7F7A" w:rsidP="006F6BDD">
            <w:pPr>
              <w:pStyle w:val="C-TableText"/>
              <w:jc w:val="center"/>
            </w:pPr>
            <w:r w:rsidRPr="00BF7F7A">
              <w:t>X</w:t>
            </w:r>
          </w:p>
        </w:tc>
        <w:tc>
          <w:tcPr>
            <w:tcW w:w="1260" w:type="dxa"/>
            <w:shd w:val="clear" w:color="auto" w:fill="auto"/>
          </w:tcPr>
          <w:p w14:paraId="0A8811BD" w14:textId="77777777" w:rsidR="00F97B98" w:rsidRPr="00582384" w:rsidRDefault="00BF7F7A" w:rsidP="006F6BDD">
            <w:pPr>
              <w:pStyle w:val="C-TableText"/>
              <w:jc w:val="center"/>
            </w:pPr>
            <w:r w:rsidRPr="00BF7F7A">
              <w:t>X</w:t>
            </w:r>
          </w:p>
        </w:tc>
        <w:tc>
          <w:tcPr>
            <w:tcW w:w="1260" w:type="dxa"/>
            <w:shd w:val="clear" w:color="auto" w:fill="auto"/>
          </w:tcPr>
          <w:p w14:paraId="211D3649" w14:textId="77777777" w:rsidR="00F97B98" w:rsidRPr="00582384" w:rsidRDefault="00BF7F7A" w:rsidP="006F6BDD">
            <w:pPr>
              <w:pStyle w:val="C-TableText"/>
              <w:jc w:val="center"/>
            </w:pPr>
            <w:r w:rsidRPr="00BF7F7A">
              <w:t>X</w:t>
            </w:r>
          </w:p>
        </w:tc>
        <w:tc>
          <w:tcPr>
            <w:tcW w:w="1260" w:type="dxa"/>
            <w:shd w:val="clear" w:color="auto" w:fill="auto"/>
          </w:tcPr>
          <w:p w14:paraId="78B851F4" w14:textId="77777777" w:rsidR="00F97B98" w:rsidRPr="00582384" w:rsidRDefault="00BF7F7A" w:rsidP="006F6BDD">
            <w:pPr>
              <w:pStyle w:val="C-TableText"/>
              <w:jc w:val="center"/>
            </w:pPr>
            <w:r w:rsidRPr="00BF7F7A">
              <w:t>X</w:t>
            </w:r>
          </w:p>
        </w:tc>
        <w:tc>
          <w:tcPr>
            <w:tcW w:w="1421" w:type="dxa"/>
          </w:tcPr>
          <w:p w14:paraId="522CE9C3" w14:textId="77777777" w:rsidR="00F97B98" w:rsidRPr="00582384" w:rsidRDefault="00BF7F7A" w:rsidP="006F6BDD">
            <w:pPr>
              <w:pStyle w:val="C-TableText"/>
              <w:jc w:val="center"/>
            </w:pPr>
            <w:r w:rsidRPr="00BF7F7A">
              <w:t>X</w:t>
            </w:r>
          </w:p>
        </w:tc>
        <w:tc>
          <w:tcPr>
            <w:tcW w:w="1386" w:type="dxa"/>
          </w:tcPr>
          <w:p w14:paraId="2010BBE1" w14:textId="77777777" w:rsidR="00F97B98" w:rsidRPr="00582384" w:rsidRDefault="00BF7F7A" w:rsidP="006F6BDD">
            <w:pPr>
              <w:pStyle w:val="C-TableText"/>
              <w:jc w:val="center"/>
            </w:pPr>
            <w:r w:rsidRPr="00BF7F7A">
              <w:t>X</w:t>
            </w:r>
          </w:p>
        </w:tc>
      </w:tr>
      <w:tr w:rsidR="00F97B98" w:rsidRPr="00582384" w14:paraId="40C878CE" w14:textId="77777777" w:rsidTr="00C25EC8">
        <w:trPr>
          <w:cantSplit/>
          <w:jc w:val="center"/>
        </w:trPr>
        <w:tc>
          <w:tcPr>
            <w:tcW w:w="2400" w:type="dxa"/>
            <w:shd w:val="clear" w:color="auto" w:fill="auto"/>
            <w:vAlign w:val="center"/>
          </w:tcPr>
          <w:p w14:paraId="6AC9645E" w14:textId="77777777" w:rsidR="00F97B98" w:rsidRPr="00582384" w:rsidRDefault="00BF7F7A" w:rsidP="006F6BDD">
            <w:pPr>
              <w:pStyle w:val="C-TableText"/>
            </w:pPr>
            <w:r w:rsidRPr="00BF7F7A">
              <w:t>Adverse events</w:t>
            </w:r>
          </w:p>
        </w:tc>
        <w:tc>
          <w:tcPr>
            <w:tcW w:w="1464" w:type="dxa"/>
            <w:shd w:val="clear" w:color="auto" w:fill="auto"/>
          </w:tcPr>
          <w:p w14:paraId="4B1C4D5A" w14:textId="77777777" w:rsidR="00F97B98" w:rsidRPr="00582384" w:rsidRDefault="00F97B98" w:rsidP="006F6BDD">
            <w:pPr>
              <w:pStyle w:val="C-TableText"/>
              <w:jc w:val="center"/>
            </w:pPr>
          </w:p>
        </w:tc>
        <w:tc>
          <w:tcPr>
            <w:tcW w:w="1044" w:type="dxa"/>
            <w:shd w:val="clear" w:color="auto" w:fill="auto"/>
          </w:tcPr>
          <w:p w14:paraId="17D0626B" w14:textId="77777777" w:rsidR="00F97B98" w:rsidRPr="00582384" w:rsidRDefault="00BF7F7A" w:rsidP="006F6BDD">
            <w:pPr>
              <w:pStyle w:val="C-TableText"/>
              <w:jc w:val="center"/>
            </w:pPr>
            <w:r w:rsidRPr="00BF7F7A">
              <w:t>X</w:t>
            </w:r>
          </w:p>
        </w:tc>
        <w:tc>
          <w:tcPr>
            <w:tcW w:w="1260" w:type="dxa"/>
            <w:shd w:val="clear" w:color="auto" w:fill="auto"/>
          </w:tcPr>
          <w:p w14:paraId="305C6BDA" w14:textId="77777777" w:rsidR="00F97B98" w:rsidRPr="00582384" w:rsidRDefault="00BF7F7A" w:rsidP="006F6BDD">
            <w:pPr>
              <w:pStyle w:val="C-TableText"/>
              <w:jc w:val="center"/>
            </w:pPr>
            <w:r w:rsidRPr="00BF7F7A">
              <w:t>daily</w:t>
            </w:r>
          </w:p>
        </w:tc>
        <w:tc>
          <w:tcPr>
            <w:tcW w:w="1080" w:type="dxa"/>
            <w:shd w:val="clear" w:color="auto" w:fill="auto"/>
          </w:tcPr>
          <w:p w14:paraId="64A260E3" w14:textId="77777777" w:rsidR="00F97B98" w:rsidRPr="00582384" w:rsidRDefault="00BF7F7A" w:rsidP="006F6BDD">
            <w:pPr>
              <w:pStyle w:val="C-TableText"/>
              <w:jc w:val="center"/>
            </w:pPr>
            <w:r w:rsidRPr="00BF7F7A">
              <w:t>X</w:t>
            </w:r>
          </w:p>
        </w:tc>
        <w:tc>
          <w:tcPr>
            <w:tcW w:w="1260" w:type="dxa"/>
            <w:shd w:val="clear" w:color="auto" w:fill="auto"/>
          </w:tcPr>
          <w:p w14:paraId="446BC460" w14:textId="77777777" w:rsidR="00F97B98" w:rsidRPr="00582384" w:rsidRDefault="00BF7F7A" w:rsidP="006F6BDD">
            <w:pPr>
              <w:pStyle w:val="C-TableText"/>
              <w:jc w:val="center"/>
            </w:pPr>
            <w:r w:rsidRPr="00BF7F7A">
              <w:t>X</w:t>
            </w:r>
          </w:p>
        </w:tc>
        <w:tc>
          <w:tcPr>
            <w:tcW w:w="1260" w:type="dxa"/>
            <w:shd w:val="clear" w:color="auto" w:fill="auto"/>
          </w:tcPr>
          <w:p w14:paraId="75595D88" w14:textId="77777777" w:rsidR="00F97B98" w:rsidRPr="00582384" w:rsidRDefault="00BF7F7A" w:rsidP="006F6BDD">
            <w:pPr>
              <w:pStyle w:val="C-TableText"/>
              <w:jc w:val="center"/>
            </w:pPr>
            <w:r w:rsidRPr="00BF7F7A">
              <w:t>X</w:t>
            </w:r>
          </w:p>
        </w:tc>
        <w:tc>
          <w:tcPr>
            <w:tcW w:w="1260" w:type="dxa"/>
            <w:shd w:val="clear" w:color="auto" w:fill="auto"/>
          </w:tcPr>
          <w:p w14:paraId="00660F44" w14:textId="77777777" w:rsidR="00F97B98" w:rsidRPr="00582384" w:rsidRDefault="00BF7F7A" w:rsidP="006F6BDD">
            <w:pPr>
              <w:pStyle w:val="C-TableText"/>
              <w:jc w:val="center"/>
            </w:pPr>
            <w:r w:rsidRPr="00BF7F7A">
              <w:t>X</w:t>
            </w:r>
          </w:p>
        </w:tc>
        <w:tc>
          <w:tcPr>
            <w:tcW w:w="1421" w:type="dxa"/>
          </w:tcPr>
          <w:p w14:paraId="666443B2" w14:textId="77777777" w:rsidR="00F97B98" w:rsidRPr="00582384" w:rsidRDefault="00BF7F7A" w:rsidP="006F6BDD">
            <w:pPr>
              <w:pStyle w:val="C-TableText"/>
              <w:jc w:val="center"/>
            </w:pPr>
            <w:r w:rsidRPr="00BF7F7A">
              <w:t>X</w:t>
            </w:r>
          </w:p>
        </w:tc>
        <w:tc>
          <w:tcPr>
            <w:tcW w:w="1386" w:type="dxa"/>
          </w:tcPr>
          <w:p w14:paraId="2F85F303" w14:textId="77777777" w:rsidR="00F97B98" w:rsidRPr="00582384" w:rsidRDefault="00BF7F7A" w:rsidP="006F6BDD">
            <w:pPr>
              <w:pStyle w:val="C-TableText"/>
              <w:jc w:val="center"/>
            </w:pPr>
            <w:r w:rsidRPr="00BF7F7A">
              <w:t>X</w:t>
            </w:r>
          </w:p>
        </w:tc>
      </w:tr>
      <w:tr w:rsidR="00F97B98" w:rsidRPr="00582384" w14:paraId="1CB25E91" w14:textId="77777777" w:rsidTr="00C25EC8">
        <w:trPr>
          <w:cantSplit/>
          <w:jc w:val="center"/>
        </w:trPr>
        <w:tc>
          <w:tcPr>
            <w:tcW w:w="2400" w:type="dxa"/>
            <w:shd w:val="clear" w:color="auto" w:fill="auto"/>
            <w:vAlign w:val="center"/>
          </w:tcPr>
          <w:p w14:paraId="65CF51F2" w14:textId="77777777" w:rsidR="00F97B98" w:rsidRPr="00582384" w:rsidRDefault="00BF7F7A" w:rsidP="006F6BDD">
            <w:pPr>
              <w:pStyle w:val="C-TableText"/>
            </w:pPr>
            <w:r w:rsidRPr="00BF7F7A">
              <w:t>Prior and concomitant medications</w:t>
            </w:r>
          </w:p>
        </w:tc>
        <w:tc>
          <w:tcPr>
            <w:tcW w:w="1464" w:type="dxa"/>
            <w:shd w:val="clear" w:color="auto" w:fill="auto"/>
          </w:tcPr>
          <w:p w14:paraId="5D87AC52" w14:textId="77777777" w:rsidR="00F97B98" w:rsidRPr="00582384" w:rsidRDefault="00BF7F7A" w:rsidP="006F6BDD">
            <w:pPr>
              <w:pStyle w:val="C-TableText"/>
              <w:jc w:val="center"/>
            </w:pPr>
            <w:r w:rsidRPr="00BF7F7A">
              <w:t>X</w:t>
            </w:r>
          </w:p>
        </w:tc>
        <w:tc>
          <w:tcPr>
            <w:tcW w:w="1044" w:type="dxa"/>
            <w:shd w:val="clear" w:color="auto" w:fill="auto"/>
          </w:tcPr>
          <w:p w14:paraId="38EAA5D9" w14:textId="77777777" w:rsidR="00F97B98" w:rsidRPr="00582384" w:rsidRDefault="00BF7F7A" w:rsidP="006F6BDD">
            <w:pPr>
              <w:pStyle w:val="C-TableText"/>
              <w:jc w:val="center"/>
            </w:pPr>
            <w:r w:rsidRPr="00BF7F7A">
              <w:t>X</w:t>
            </w:r>
          </w:p>
        </w:tc>
        <w:tc>
          <w:tcPr>
            <w:tcW w:w="1260" w:type="dxa"/>
            <w:shd w:val="clear" w:color="auto" w:fill="auto"/>
          </w:tcPr>
          <w:p w14:paraId="1CE94A6E" w14:textId="77777777" w:rsidR="00F97B98" w:rsidRPr="00582384" w:rsidRDefault="00BF7F7A" w:rsidP="006F6BDD">
            <w:pPr>
              <w:pStyle w:val="C-TableText"/>
              <w:jc w:val="center"/>
            </w:pPr>
            <w:r w:rsidRPr="00BF7F7A">
              <w:t>once per week</w:t>
            </w:r>
          </w:p>
        </w:tc>
        <w:tc>
          <w:tcPr>
            <w:tcW w:w="1080" w:type="dxa"/>
            <w:shd w:val="clear" w:color="auto" w:fill="auto"/>
          </w:tcPr>
          <w:p w14:paraId="3CD91436" w14:textId="77777777" w:rsidR="00F97B98" w:rsidRPr="00582384" w:rsidRDefault="00BF7F7A" w:rsidP="006F6BDD">
            <w:pPr>
              <w:pStyle w:val="C-TableText"/>
              <w:jc w:val="center"/>
            </w:pPr>
            <w:r w:rsidRPr="00BF7F7A">
              <w:t>X</w:t>
            </w:r>
          </w:p>
        </w:tc>
        <w:tc>
          <w:tcPr>
            <w:tcW w:w="1260" w:type="dxa"/>
            <w:shd w:val="clear" w:color="auto" w:fill="auto"/>
          </w:tcPr>
          <w:p w14:paraId="6EE92292" w14:textId="77777777" w:rsidR="00F97B98" w:rsidRPr="00582384" w:rsidRDefault="00BF7F7A" w:rsidP="006F6BDD">
            <w:pPr>
              <w:pStyle w:val="C-TableText"/>
              <w:jc w:val="center"/>
            </w:pPr>
            <w:r w:rsidRPr="00BF7F7A">
              <w:t>X</w:t>
            </w:r>
          </w:p>
        </w:tc>
        <w:tc>
          <w:tcPr>
            <w:tcW w:w="1260" w:type="dxa"/>
            <w:shd w:val="clear" w:color="auto" w:fill="auto"/>
          </w:tcPr>
          <w:p w14:paraId="00E03BC5" w14:textId="77777777" w:rsidR="00F97B98" w:rsidRPr="00582384" w:rsidRDefault="00BF7F7A" w:rsidP="006F6BDD">
            <w:pPr>
              <w:pStyle w:val="C-TableText"/>
              <w:jc w:val="center"/>
            </w:pPr>
            <w:r w:rsidRPr="00BF7F7A">
              <w:t>X</w:t>
            </w:r>
          </w:p>
        </w:tc>
        <w:tc>
          <w:tcPr>
            <w:tcW w:w="1260" w:type="dxa"/>
            <w:shd w:val="clear" w:color="auto" w:fill="auto"/>
          </w:tcPr>
          <w:p w14:paraId="3561AA71" w14:textId="77777777" w:rsidR="00F97B98" w:rsidRPr="00582384" w:rsidRDefault="00BF7F7A" w:rsidP="006F6BDD">
            <w:pPr>
              <w:pStyle w:val="C-TableText"/>
              <w:jc w:val="center"/>
            </w:pPr>
            <w:r w:rsidRPr="00BF7F7A">
              <w:t>X</w:t>
            </w:r>
          </w:p>
        </w:tc>
        <w:tc>
          <w:tcPr>
            <w:tcW w:w="1421" w:type="dxa"/>
          </w:tcPr>
          <w:p w14:paraId="7ED47B87" w14:textId="77777777" w:rsidR="00F97B98" w:rsidRPr="00582384" w:rsidRDefault="00BF7F7A" w:rsidP="006F6BDD">
            <w:pPr>
              <w:pStyle w:val="C-TableText"/>
              <w:jc w:val="center"/>
            </w:pPr>
            <w:r w:rsidRPr="00BF7F7A">
              <w:t>X</w:t>
            </w:r>
          </w:p>
        </w:tc>
        <w:tc>
          <w:tcPr>
            <w:tcW w:w="1386" w:type="dxa"/>
          </w:tcPr>
          <w:p w14:paraId="3893E484" w14:textId="77777777" w:rsidR="00F97B98" w:rsidRPr="00582384" w:rsidRDefault="00BF7F7A" w:rsidP="006F6BDD">
            <w:pPr>
              <w:pStyle w:val="C-TableText"/>
              <w:jc w:val="center"/>
            </w:pPr>
            <w:r w:rsidRPr="00BF7F7A">
              <w:t>X</w:t>
            </w:r>
          </w:p>
        </w:tc>
      </w:tr>
    </w:tbl>
    <w:bookmarkEnd w:id="102"/>
    <w:p w14:paraId="01E2A683" w14:textId="77777777" w:rsidR="00A54D28" w:rsidRPr="00582384" w:rsidRDefault="00336CAF" w:rsidP="00F97B98">
      <w:pPr>
        <w:pStyle w:val="C-TableFootnote"/>
      </w:pPr>
      <w:r w:rsidRPr="00BF7F7A">
        <w:fldChar w:fldCharType="begin"/>
      </w:r>
      <w:r w:rsidR="00BF7F7A" w:rsidRPr="00BF7F7A">
        <w:instrText xml:space="preserve"> REF _TNCB0DCF05678754FAC89E17CF827ABBB85  \* MERGEFORMAT </w:instrText>
      </w:r>
      <w:r w:rsidRPr="00BF7F7A">
        <w:fldChar w:fldCharType="separate"/>
      </w:r>
      <w:bookmarkStart w:id="113" w:name="_TN1"/>
      <w:r w:rsidR="00296BD9">
        <w:rPr>
          <w:rStyle w:val="C-TableCallout"/>
        </w:rPr>
        <w:t>a</w:t>
      </w:r>
      <w:bookmarkEnd w:id="113"/>
      <w:r w:rsidRPr="00BF7F7A">
        <w:fldChar w:fldCharType="end"/>
      </w:r>
      <w:r w:rsidR="00BF7F7A" w:rsidRPr="00BF7F7A">
        <w:tab/>
        <w:t>Physical examination includes a general physical exam and at baseline and follow-up an intensive evaluation of the mucosa.</w:t>
      </w:r>
    </w:p>
    <w:p w14:paraId="6F1AAE27" w14:textId="77777777" w:rsidR="00A54D28" w:rsidRPr="00582384" w:rsidRDefault="00751C0C" w:rsidP="00F97B98">
      <w:pPr>
        <w:pStyle w:val="C-TableFootnote"/>
      </w:pPr>
      <w:r>
        <w:fldChar w:fldCharType="begin"/>
      </w:r>
      <w:r>
        <w:instrText xml:space="preserve"> REF _TNC4ED5C400B36441E1B88B66E72606027E  \* MERGEFORMAT </w:instrText>
      </w:r>
      <w:r>
        <w:fldChar w:fldCharType="separate"/>
      </w:r>
      <w:bookmarkStart w:id="114" w:name="_TN2"/>
      <w:r w:rsidR="00296BD9">
        <w:rPr>
          <w:rStyle w:val="C-TableCallout"/>
        </w:rPr>
        <w:t>b</w:t>
      </w:r>
      <w:bookmarkEnd w:id="114"/>
      <w:r>
        <w:rPr>
          <w:rStyle w:val="C-TableCallout"/>
        </w:rPr>
        <w:fldChar w:fldCharType="end"/>
      </w:r>
      <w:r w:rsidR="00BF7F7A" w:rsidRPr="00BF7F7A">
        <w:tab/>
        <w:t>Parasitology includes smear and culture of lesion scrapings</w:t>
      </w:r>
      <w:r w:rsidR="00FA61F4">
        <w:t>/aspirates</w:t>
      </w:r>
      <w:r w:rsidR="00BF7F7A" w:rsidRPr="00BF7F7A">
        <w:t xml:space="preserve"> for promastigotes, microscopic identification of </w:t>
      </w:r>
      <w:r w:rsidR="00BF7F7A" w:rsidRPr="00BF7F7A">
        <w:rPr>
          <w:i/>
        </w:rPr>
        <w:t>Leishmania</w:t>
      </w:r>
      <w:r w:rsidR="00BF7F7A" w:rsidRPr="00BF7F7A">
        <w:t xml:space="preserve"> amastigotes on Giemsa stain, and PCR.</w:t>
      </w:r>
    </w:p>
    <w:p w14:paraId="6D9801B5" w14:textId="77777777" w:rsidR="00A54D28" w:rsidRPr="00582384" w:rsidRDefault="00751C0C" w:rsidP="00F97B98">
      <w:pPr>
        <w:pStyle w:val="C-TableFootnote"/>
      </w:pPr>
      <w:r>
        <w:fldChar w:fldCharType="begin"/>
      </w:r>
      <w:r>
        <w:instrText xml:space="preserve"> REF _TNCA901DC9368FB4DC4B2AA768588964E50  \* MERGEFORMAT </w:instrText>
      </w:r>
      <w:r>
        <w:fldChar w:fldCharType="separate"/>
      </w:r>
      <w:bookmarkStart w:id="115" w:name="_TN3"/>
      <w:r w:rsidR="00296BD9">
        <w:rPr>
          <w:rStyle w:val="C-TableCallout"/>
        </w:rPr>
        <w:t>c</w:t>
      </w:r>
      <w:bookmarkEnd w:id="115"/>
      <w:r>
        <w:rPr>
          <w:rStyle w:val="C-TableCallout"/>
        </w:rPr>
        <w:fldChar w:fldCharType="end"/>
      </w:r>
      <w:r w:rsidR="00BF7F7A" w:rsidRPr="00BF7F7A">
        <w:tab/>
        <w:t>Vital signs include oral temperature, and sitting blood pressure and heart rate.</w:t>
      </w:r>
    </w:p>
    <w:p w14:paraId="7B86711D" w14:textId="77777777" w:rsidR="00A54D28" w:rsidRPr="00582384" w:rsidRDefault="00751C0C" w:rsidP="00F97B98">
      <w:pPr>
        <w:pStyle w:val="C-TableFootnote"/>
      </w:pPr>
      <w:r>
        <w:fldChar w:fldCharType="begin"/>
      </w:r>
      <w:r>
        <w:instrText xml:space="preserve"> REF _TNC4982F5843DF545D993B4C5B153685AB2  \* MERGEFORMAT </w:instrText>
      </w:r>
      <w:r>
        <w:fldChar w:fldCharType="separate"/>
      </w:r>
      <w:bookmarkStart w:id="116" w:name="_TN4"/>
      <w:r w:rsidR="00296BD9">
        <w:rPr>
          <w:rStyle w:val="C-TableCallout"/>
        </w:rPr>
        <w:t>d</w:t>
      </w:r>
      <w:bookmarkEnd w:id="116"/>
      <w:r>
        <w:rPr>
          <w:rStyle w:val="C-TableCallout"/>
        </w:rPr>
        <w:fldChar w:fldCharType="end"/>
      </w:r>
      <w:r w:rsidR="00BF7F7A" w:rsidRPr="00BF7F7A">
        <w:tab/>
        <w:t>Clinical chemistry measurements include creatinine, AST, and ALT during screening and Day 20.</w:t>
      </w:r>
      <w:r w:rsidR="002D60ED">
        <w:t xml:space="preserve"> After the sponsor’s approval, biochemistry can be repeated in the case of abnormal results and if the causes of these results could not be determined. </w:t>
      </w:r>
    </w:p>
    <w:p w14:paraId="6FAE692E" w14:textId="77777777" w:rsidR="00F97B98" w:rsidRPr="00582384" w:rsidRDefault="00751C0C" w:rsidP="001305EA">
      <w:pPr>
        <w:pStyle w:val="C-TableFootnote"/>
      </w:pPr>
      <w:r>
        <w:fldChar w:fldCharType="begin"/>
      </w:r>
      <w:r>
        <w:instrText xml:space="preserve"> REF _TNCE14F40F0D4774C52A8C654E46767B2D1  \* MERGEFORMAT </w:instrText>
      </w:r>
      <w:r>
        <w:fldChar w:fldCharType="separate"/>
      </w:r>
      <w:bookmarkStart w:id="117" w:name="_TN10"/>
      <w:r w:rsidR="00296BD9">
        <w:rPr>
          <w:rStyle w:val="C-TableCallout"/>
        </w:rPr>
        <w:t>e</w:t>
      </w:r>
      <w:bookmarkEnd w:id="117"/>
      <w:r>
        <w:rPr>
          <w:rStyle w:val="C-TableCallout"/>
        </w:rPr>
        <w:fldChar w:fldCharType="end"/>
      </w:r>
      <w:r w:rsidR="00BF7F7A" w:rsidRPr="00BF7F7A">
        <w:tab/>
        <w:t>On Day 1.</w:t>
      </w:r>
    </w:p>
    <w:p w14:paraId="11060F76" w14:textId="77777777" w:rsidR="00F97B98" w:rsidRPr="00582384" w:rsidRDefault="00F97B98" w:rsidP="00CB5CAC">
      <w:pPr>
        <w:pStyle w:val="C-Heading3"/>
        <w:sectPr w:rsidR="00F97B98" w:rsidRPr="00582384" w:rsidSect="002475C3">
          <w:headerReference w:type="default" r:id="rId10"/>
          <w:footerReference w:type="default" r:id="rId11"/>
          <w:pgSz w:w="15840" w:h="12240" w:orient="landscape" w:code="1"/>
          <w:pgMar w:top="1440" w:right="1440" w:bottom="1440" w:left="1440" w:header="720" w:footer="624" w:gutter="0"/>
          <w:cols w:space="720"/>
          <w:docGrid w:linePitch="360"/>
        </w:sectPr>
      </w:pPr>
    </w:p>
    <w:p w14:paraId="308BDE30" w14:textId="77777777" w:rsidR="00CB5CAC" w:rsidRPr="00582384" w:rsidRDefault="00BF7F7A" w:rsidP="00CB5CAC">
      <w:pPr>
        <w:pStyle w:val="C-Heading3"/>
      </w:pPr>
      <w:bookmarkStart w:id="118" w:name="_Toc366065385"/>
      <w:r w:rsidRPr="00BF7F7A">
        <w:lastRenderedPageBreak/>
        <w:t>Blinding</w:t>
      </w:r>
      <w:bookmarkEnd w:id="118"/>
    </w:p>
    <w:p w14:paraId="00D79362" w14:textId="77777777" w:rsidR="0090235B" w:rsidRPr="00582384" w:rsidRDefault="00BF7F7A" w:rsidP="00CB5CAC">
      <w:pPr>
        <w:pStyle w:val="C-BodyText"/>
      </w:pPr>
      <w:r w:rsidRPr="00BF7F7A">
        <w:t>This study is double-blinded (neither the investigative team nor the subject will know the identity of the investigational product that they are receiving). Blinded study supplies will be provided to the clinical site coded only by a randomization number.</w:t>
      </w:r>
    </w:p>
    <w:p w14:paraId="693DD610" w14:textId="77777777" w:rsidR="00CB5CAC" w:rsidRPr="00582384" w:rsidRDefault="00BF7F7A" w:rsidP="00CB5CAC">
      <w:pPr>
        <w:pStyle w:val="C-BodyText"/>
      </w:pPr>
      <w:r w:rsidRPr="00BF7F7A">
        <w:t xml:space="preserve">For the final analysis, a formal approved statistical analysis plan (SAP) will be in place before study data is unblinded for the analysis. The database will be locked for </w:t>
      </w:r>
      <w:proofErr w:type="gramStart"/>
      <w:r w:rsidRPr="00BF7F7A">
        <w:t>both of these</w:t>
      </w:r>
      <w:proofErr w:type="gramEnd"/>
      <w:r w:rsidRPr="00BF7F7A">
        <w:t xml:space="preserve"> analyses before unblinding takes place. Any adjudication of data and address of missing data plans will be performed while the data is still blinded. Any changes to the SAP after un-blinding has occurred will be documented in the final clinical study report.</w:t>
      </w:r>
    </w:p>
    <w:p w14:paraId="044A1E40" w14:textId="77777777" w:rsidR="00CB5CAC" w:rsidRPr="00582384" w:rsidRDefault="00BF7F7A" w:rsidP="00CB5CAC">
      <w:pPr>
        <w:pStyle w:val="C-Heading2"/>
      </w:pPr>
      <w:bookmarkStart w:id="119" w:name="_Ref245522437"/>
      <w:bookmarkStart w:id="120" w:name="_Toc366065386"/>
      <w:r w:rsidRPr="00BF7F7A">
        <w:t>Investigational Product</w:t>
      </w:r>
      <w:bookmarkEnd w:id="119"/>
      <w:bookmarkEnd w:id="120"/>
    </w:p>
    <w:p w14:paraId="2A77348C" w14:textId="77777777" w:rsidR="00CB5CAC" w:rsidRPr="00582384" w:rsidRDefault="00BF7F7A" w:rsidP="00CB5CAC">
      <w:pPr>
        <w:pStyle w:val="C-Heading3"/>
      </w:pPr>
      <w:bookmarkStart w:id="121" w:name="_Toc366065387"/>
      <w:r w:rsidRPr="00BF7F7A">
        <w:t>Description</w:t>
      </w:r>
      <w:bookmarkEnd w:id="121"/>
    </w:p>
    <w:p w14:paraId="3A27BAA6" w14:textId="77777777" w:rsidR="00CB5CAC" w:rsidRPr="00582384" w:rsidRDefault="00BF7F7A" w:rsidP="00CB5CAC">
      <w:pPr>
        <w:pStyle w:val="C-BodyText"/>
      </w:pPr>
      <w:r w:rsidRPr="00BF7F7A">
        <w:t>The investigational products are WR 279,396 Topical Cream and Paromomycin Alone Topical Cream. Both are manufactured by Teva Pharmaceuticals USA, 650 Cathill Road, Sellersville, Pennsylvania, 19454 for USAMMDA. The lot number is stamped on the tube crimp; however, for blinded studies, the lot number is obscured to preserve the study blind. Each gram of WR 279,396 cream contains 150 mg (15% w/w) paromomycin USP base and 5 mg (0.5% w/w) gentamicin USP base. Each gram of Paromomycin Alone cream contains 150 mg (15% w/w) paromomycin USP base. Additional components of the emulsion include emollients and emulsifiers, a humectant and acidifying agent, a nonionic detergent, a surfactant, and various other inactive ingredients which comprise a proprietary formulation. This formulation also includes urea 6.75%, which is believed to facilitate the penetration of paromomycin and gentamicin into the dermal lesion where the intracellular parasites reside. Urea is also thought to act as a moisturizer and keratolytic agent.</w:t>
      </w:r>
    </w:p>
    <w:p w14:paraId="21303957" w14:textId="77777777" w:rsidR="00CB5CAC" w:rsidRPr="00582384" w:rsidRDefault="00BF7F7A" w:rsidP="00CB5CAC">
      <w:pPr>
        <w:pStyle w:val="C-Heading3"/>
      </w:pPr>
      <w:bookmarkStart w:id="122" w:name="_Toc366065388"/>
      <w:r w:rsidRPr="00BF7F7A">
        <w:t>Investigational Product Packaging and Labeling</w:t>
      </w:r>
      <w:bookmarkEnd w:id="122"/>
    </w:p>
    <w:p w14:paraId="52147993" w14:textId="77777777" w:rsidR="008E53B9" w:rsidRDefault="00BF7F7A" w:rsidP="008E53B9">
      <w:pPr>
        <w:pStyle w:val="C-BodyText"/>
      </w:pPr>
      <w:r w:rsidRPr="00BF7F7A">
        <w:t>The investigational product is packaged in white, unprinted blind-end aluminum tubes (7/8″ diameter x 5″ long) with taper-piercing unlined plastic caps. The internal liner of the tube is PE</w:t>
      </w:r>
      <w:r w:rsidRPr="00BF7F7A">
        <w:noBreakHyphen/>
        <w:t>1090-21 (no wax).</w:t>
      </w:r>
    </w:p>
    <w:p w14:paraId="7688D45D" w14:textId="77777777" w:rsidR="0090235B" w:rsidRPr="00582384" w:rsidRDefault="006A6ABB" w:rsidP="008E53B9">
      <w:pPr>
        <w:pStyle w:val="C-BodyText"/>
      </w:pPr>
      <w:r>
        <w:rPr>
          <w:rFonts w:eastAsia="Gulim"/>
          <w:iCs/>
          <w:noProof/>
          <w:szCs w:val="24"/>
          <w:lang w:val="es-ES_tradnl" w:eastAsia="es-ES_tradnl"/>
        </w:rPr>
        <mc:AlternateContent>
          <mc:Choice Requires="wps">
            <w:drawing>
              <wp:anchor distT="0" distB="0" distL="114300" distR="114300" simplePos="0" relativeHeight="251657728" behindDoc="0" locked="0" layoutInCell="1" allowOverlap="1" wp14:anchorId="51EE70B7" wp14:editId="4366FB6A">
                <wp:simplePos x="0" y="0"/>
                <wp:positionH relativeFrom="column">
                  <wp:posOffset>-38100</wp:posOffset>
                </wp:positionH>
                <wp:positionV relativeFrom="paragraph">
                  <wp:posOffset>361950</wp:posOffset>
                </wp:positionV>
                <wp:extent cx="4772025" cy="1571625"/>
                <wp:effectExtent l="0" t="0" r="28575" b="28575"/>
                <wp:wrapNone/>
                <wp:docPr id="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72025" cy="1571625"/>
                        </a:xfrm>
                        <a:prstGeom prst="rect">
                          <a:avLst/>
                        </a:prstGeom>
                        <a:noFill/>
                        <a:ln w="9525">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95pt;margin-top:28.5pt;width:375.75pt;height:123.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" filled="f"/>
            </w:pict>
          </mc:Fallback>
        </mc:AlternateContent>
      </w:r>
      <w:r w:rsidR="00BF7F7A" w:rsidRPr="00BF7F7A">
        <w:t>Investigational products (tubes of cream) will be provided to the clinical site with the following label:</w:t>
      </w:r>
    </w:p>
    <w:p w14:paraId="7A47FD6D" w14:textId="77777777" w:rsidR="0090235B" w:rsidRPr="00582384" w:rsidRDefault="00BF7F7A" w:rsidP="005013FE">
      <w:pPr>
        <w:pStyle w:val="C-BodyText"/>
        <w:rPr>
          <w:rFonts w:eastAsia="Gulim"/>
        </w:rPr>
      </w:pPr>
      <w:r w:rsidRPr="00BF7F7A">
        <w:rPr>
          <w:rFonts w:eastAsia="Gulim"/>
        </w:rPr>
        <w:t xml:space="preserve"> Randomization#: XXXX</w:t>
      </w:r>
      <w:r w:rsidRPr="00BF7F7A">
        <w:rPr>
          <w:rFonts w:eastAsia="Gulim"/>
        </w:rPr>
        <w:br/>
        <w:t xml:space="preserve"> Subject ID #: ________________</w:t>
      </w:r>
      <w:r w:rsidRPr="00BF7F7A">
        <w:rPr>
          <w:rFonts w:eastAsia="Gulim"/>
        </w:rPr>
        <w:br/>
        <w:t xml:space="preserve"> Subject Alpha ID: ____________ </w:t>
      </w:r>
      <w:r w:rsidRPr="00BF7F7A">
        <w:rPr>
          <w:rFonts w:eastAsia="Gulim"/>
        </w:rPr>
        <w:br/>
        <w:t xml:space="preserve"> Storage: 2-8</w:t>
      </w:r>
      <w:r w:rsidRPr="00BF7F7A">
        <w:rPr>
          <w:rFonts w:eastAsia="Gulim" w:hint="eastAsia"/>
        </w:rPr>
        <w:t>˚</w:t>
      </w:r>
      <w:r w:rsidRPr="00BF7F7A">
        <w:rPr>
          <w:rFonts w:eastAsia="Gulim"/>
        </w:rPr>
        <w:t>C Tube: A</w:t>
      </w:r>
      <w:r w:rsidRPr="00BF7F7A">
        <w:rPr>
          <w:rFonts w:eastAsia="Gulim"/>
        </w:rPr>
        <w:br/>
        <w:t xml:space="preserve"> Protocol No.: S-12-21</w:t>
      </w:r>
      <w:r w:rsidRPr="00BF7F7A">
        <w:rPr>
          <w:rFonts w:eastAsia="Gulim"/>
        </w:rPr>
        <w:br/>
        <w:t xml:space="preserve"> WR# 279396 </w:t>
      </w:r>
      <w:r w:rsidRPr="00BF7F7A">
        <w:rPr>
          <w:rFonts w:eastAsia="Gulim"/>
        </w:rPr>
        <w:br/>
        <w:t xml:space="preserve"> USAMRMC, Fort Detrick, MD, USA</w:t>
      </w:r>
      <w:r w:rsidRPr="00BF7F7A">
        <w:rPr>
          <w:rFonts w:eastAsia="Gulim"/>
        </w:rPr>
        <w:br/>
        <w:t xml:space="preserve"> CAUTION: New drug - limited by Federal law to investigational use only</w:t>
      </w:r>
    </w:p>
    <w:p w14:paraId="36D2325D" w14:textId="77777777" w:rsidR="0090235B" w:rsidRPr="00582384" w:rsidRDefault="00BF7F7A" w:rsidP="005013FE">
      <w:pPr>
        <w:pStyle w:val="C-BodyText"/>
        <w:rPr>
          <w:rFonts w:eastAsia="Gulim"/>
        </w:rPr>
      </w:pPr>
      <w:r w:rsidRPr="00BF7F7A">
        <w:rPr>
          <w:rFonts w:eastAsia="Gulim"/>
        </w:rPr>
        <w:t>*XXXX is a 4-digit sequential number assigned to 3 tubes of investigational product for each subject. Tubes are designated A, B, or C – which will be used as the unique tube identifier.</w:t>
      </w:r>
    </w:p>
    <w:p w14:paraId="38E2E5B0" w14:textId="77777777" w:rsidR="0090235B" w:rsidRPr="00582384" w:rsidRDefault="00BF7F7A" w:rsidP="0090235B">
      <w:pPr>
        <w:pStyle w:val="C-BodyText"/>
      </w:pPr>
      <w:r w:rsidRPr="00BF7F7A">
        <w:lastRenderedPageBreak/>
        <w:t>Three tubes with each randomization number will be provided to the clinical site. The label described above will have the following information written in the appropriate spaces by study staff member who performed the randomization: the subject identification (ID) number and alpha code.</w:t>
      </w:r>
    </w:p>
    <w:p w14:paraId="73926AD9" w14:textId="77777777" w:rsidR="00A3422B" w:rsidRPr="00582384" w:rsidRDefault="00BF7F7A" w:rsidP="00A3422B">
      <w:pPr>
        <w:pStyle w:val="C-Heading3"/>
      </w:pPr>
      <w:bookmarkStart w:id="123" w:name="_Toc366065389"/>
      <w:r w:rsidRPr="00BF7F7A">
        <w:t>Investigational Product Storage</w:t>
      </w:r>
      <w:bookmarkEnd w:id="123"/>
    </w:p>
    <w:p w14:paraId="531A05D6" w14:textId="77777777" w:rsidR="00A3422B" w:rsidRPr="00582384" w:rsidRDefault="00BF7F7A" w:rsidP="005013FE">
      <w:pPr>
        <w:pStyle w:val="C-BodyText"/>
        <w:rPr>
          <w:szCs w:val="24"/>
        </w:rPr>
      </w:pPr>
      <w:r w:rsidRPr="00BF7F7A">
        <w:t>Investigational Products should be stored at 2° to 8°C in monitored and secure refrigerators at the clinical site. Tubes of drug will be removed from the refrigerator, the drug will be applied to the subject’s lesions, and then tubes will be returned to the refrigerator.</w:t>
      </w:r>
    </w:p>
    <w:p w14:paraId="285EB816" w14:textId="77777777" w:rsidR="00A3422B" w:rsidRPr="00582384" w:rsidRDefault="00BF7F7A" w:rsidP="00A3422B">
      <w:pPr>
        <w:pStyle w:val="C-Heading2"/>
      </w:pPr>
      <w:bookmarkStart w:id="124" w:name="_Toc366065390"/>
      <w:r w:rsidRPr="00BF7F7A">
        <w:t>Duration of Subject Participation</w:t>
      </w:r>
      <w:bookmarkEnd w:id="124"/>
    </w:p>
    <w:p w14:paraId="54C8F98F" w14:textId="77777777" w:rsidR="00A3422B" w:rsidRPr="00582384" w:rsidRDefault="00BF7F7A" w:rsidP="00A3422B">
      <w:pPr>
        <w:pStyle w:val="C-BodyText"/>
      </w:pPr>
      <w:r w:rsidRPr="00BF7F7A">
        <w:t>Each subject will participate in the study for about 196 days (up to 28 days for screening and 168 days for treatment and follow-up).</w:t>
      </w:r>
    </w:p>
    <w:p w14:paraId="3D1ACD6C" w14:textId="77777777" w:rsidR="00A3422B" w:rsidRPr="00582384" w:rsidRDefault="00BF7F7A" w:rsidP="00A3422B">
      <w:pPr>
        <w:pStyle w:val="C-Heading2"/>
        <w:rPr>
          <w:szCs w:val="24"/>
        </w:rPr>
      </w:pPr>
      <w:bookmarkStart w:id="125" w:name="_Toc366065391"/>
      <w:r w:rsidRPr="00BF7F7A">
        <w:rPr>
          <w:szCs w:val="24"/>
        </w:rPr>
        <w:t>Dose-adjustment Criteria</w:t>
      </w:r>
      <w:bookmarkEnd w:id="125"/>
    </w:p>
    <w:p w14:paraId="48478658" w14:textId="77777777" w:rsidR="00A3422B" w:rsidRPr="00582384" w:rsidRDefault="00BF7F7A" w:rsidP="00A3422B">
      <w:pPr>
        <w:pStyle w:val="C-Heading3"/>
        <w:rPr>
          <w:szCs w:val="24"/>
        </w:rPr>
      </w:pPr>
      <w:bookmarkStart w:id="126" w:name="_Toc366065392"/>
      <w:r w:rsidRPr="00BF7F7A">
        <w:rPr>
          <w:szCs w:val="24"/>
        </w:rPr>
        <w:t>Safety Criteria for Dose Adjustment or Stopping Doses</w:t>
      </w:r>
      <w:bookmarkEnd w:id="126"/>
    </w:p>
    <w:p w14:paraId="7AF9BD33" w14:textId="77777777" w:rsidR="00A3422B" w:rsidRPr="00582384" w:rsidRDefault="00BF7F7A" w:rsidP="00A52441">
      <w:pPr>
        <w:pStyle w:val="C-BodyText"/>
        <w:rPr>
          <w:szCs w:val="24"/>
        </w:rPr>
      </w:pPr>
      <w:r w:rsidRPr="00BF7F7A">
        <w:t>If one study-drug-related serious or unexpected AE evaluated by the principal investigator, local research monitor, and sponsor’s representative and determined to be an unacceptable risk to the health and safety of other investigational product recipients occurs, administration of investigational product will be discontinued. Administration will not resume until a thorough review of the events is undertaken by the investigators, the Gorgas Institutional Bioethics Committee</w:t>
      </w:r>
      <w:r w:rsidR="001B4592">
        <w:rPr>
          <w:rStyle w:val="BoldChar"/>
          <w:b w:val="0"/>
          <w:sz w:val="20"/>
        </w:rPr>
        <w:t xml:space="preserve"> </w:t>
      </w:r>
      <w:r w:rsidRPr="00BF7F7A">
        <w:t>which is the Ethics Committee of record, local research monitor, and/or sponsor’s representative.</w:t>
      </w:r>
    </w:p>
    <w:p w14:paraId="59DC488F" w14:textId="77777777" w:rsidR="005576B0" w:rsidRPr="00582384" w:rsidRDefault="00BF7F7A" w:rsidP="005576B0">
      <w:pPr>
        <w:pStyle w:val="C-Heading3"/>
      </w:pPr>
      <w:bookmarkStart w:id="127" w:name="_Toc366065393"/>
      <w:r w:rsidRPr="00BF7F7A">
        <w:t>Study Termination</w:t>
      </w:r>
      <w:bookmarkEnd w:id="127"/>
    </w:p>
    <w:p w14:paraId="72D879AD" w14:textId="77777777" w:rsidR="005576B0" w:rsidRPr="00582384" w:rsidRDefault="00BF7F7A" w:rsidP="00E23688">
      <w:pPr>
        <w:pStyle w:val="C-BodyText"/>
      </w:pPr>
      <w:r w:rsidRPr="00BF7F7A">
        <w:t xml:space="preserve">The </w:t>
      </w:r>
      <w:r w:rsidRPr="00BF7F7A">
        <w:rPr>
          <w:szCs w:val="24"/>
        </w:rPr>
        <w:t>principal investigator</w:t>
      </w:r>
      <w:r w:rsidRPr="00BF7F7A">
        <w:t xml:space="preserve">, local research monitor, sponsor’s representative, the </w:t>
      </w:r>
      <w:r w:rsidRPr="00BF7F7A">
        <w:rPr>
          <w:szCs w:val="24"/>
        </w:rPr>
        <w:t>Gorgas Institutional Bioethics Committee</w:t>
      </w:r>
      <w:r w:rsidRPr="00BF7F7A">
        <w:t>, the United States Army Medical Research and Materiel Command (USAMRMC) Office of Research Protections, Human Research Protection Office (ORP HRPO), or the FDA may stop or suspend the use of this product at any time.</w:t>
      </w:r>
    </w:p>
    <w:p w14:paraId="75C0D8FB" w14:textId="77777777" w:rsidR="005576B0" w:rsidRPr="00582384" w:rsidRDefault="00BF7F7A" w:rsidP="005576B0">
      <w:pPr>
        <w:pStyle w:val="C-Heading2"/>
      </w:pPr>
      <w:bookmarkStart w:id="128" w:name="_Ref237057953"/>
      <w:bookmarkStart w:id="129" w:name="_Toc366065394"/>
      <w:r w:rsidRPr="00BF7F7A">
        <w:t>Investigational Product Accountability</w:t>
      </w:r>
      <w:bookmarkEnd w:id="128"/>
      <w:bookmarkEnd w:id="129"/>
    </w:p>
    <w:p w14:paraId="02510E32" w14:textId="77777777" w:rsidR="002D29C7" w:rsidRPr="00582384" w:rsidRDefault="00BF7F7A" w:rsidP="002D29C7">
      <w:pPr>
        <w:pStyle w:val="C-BodyText"/>
      </w:pPr>
      <w:r w:rsidRPr="00BF7F7A">
        <w:t>The clinical site will be provided forms for study drug accountability and application. The following information will be recorded on the forms supplied by the sponsor:</w:t>
      </w:r>
    </w:p>
    <w:p w14:paraId="7A9A5520" w14:textId="77777777" w:rsidR="002D29C7" w:rsidRPr="00582384" w:rsidRDefault="00BF7F7A" w:rsidP="002D29C7">
      <w:pPr>
        <w:pStyle w:val="C-Bullet"/>
      </w:pPr>
      <w:r w:rsidRPr="00BF7F7A">
        <w:t>Total amount of the study drug received from the sponsor (number of tubes, date of receipt, condition of containers on receipt, location and conditions of storage until use in clinic)</w:t>
      </w:r>
    </w:p>
    <w:p w14:paraId="0DC098FA" w14:textId="77777777" w:rsidR="002D29C7" w:rsidRPr="00582384" w:rsidRDefault="00BF7F7A" w:rsidP="002D29C7">
      <w:pPr>
        <w:pStyle w:val="C-Bullet"/>
      </w:pPr>
      <w:r w:rsidRPr="00BF7F7A">
        <w:t>Identification (study number and initials) of the subject to whom the study drug was applied</w:t>
      </w:r>
    </w:p>
    <w:p w14:paraId="30B96C0A" w14:textId="77777777" w:rsidR="002D29C7" w:rsidRPr="00582384" w:rsidRDefault="00BF7F7A" w:rsidP="002D29C7">
      <w:pPr>
        <w:pStyle w:val="C-Bullet"/>
      </w:pPr>
      <w:r w:rsidRPr="00BF7F7A">
        <w:t>Date the study drug is applied to each lesion to the subject</w:t>
      </w:r>
    </w:p>
    <w:p w14:paraId="54727E78" w14:textId="77777777" w:rsidR="002D29C7" w:rsidRPr="00582384" w:rsidRDefault="00BF7F7A" w:rsidP="002D29C7">
      <w:pPr>
        <w:pStyle w:val="C-Bullet"/>
      </w:pPr>
      <w:r w:rsidRPr="00BF7F7A">
        <w:t>Initials of the person who dispensed the study drug and the initial pre-weight of tubes</w:t>
      </w:r>
    </w:p>
    <w:p w14:paraId="476A9C55" w14:textId="77777777" w:rsidR="002D29C7" w:rsidRPr="00582384" w:rsidRDefault="00BF7F7A" w:rsidP="002D29C7">
      <w:pPr>
        <w:pStyle w:val="C-Bullet"/>
      </w:pPr>
      <w:r w:rsidRPr="00BF7F7A">
        <w:t>Initials of the person who received the study drug for administration to the subject</w:t>
      </w:r>
    </w:p>
    <w:p w14:paraId="5FFC4171" w14:textId="77777777" w:rsidR="002D29C7" w:rsidRPr="00582384" w:rsidRDefault="00BF7F7A" w:rsidP="002D29C7">
      <w:pPr>
        <w:pStyle w:val="C-Bullet"/>
      </w:pPr>
      <w:r w:rsidRPr="00BF7F7A">
        <w:lastRenderedPageBreak/>
        <w:t>At the end of the treatment period, all tubes must be returned for a post-administration weight determination.</w:t>
      </w:r>
    </w:p>
    <w:p w14:paraId="6B6780B6" w14:textId="77777777" w:rsidR="002D29C7" w:rsidRPr="00582384" w:rsidRDefault="00BF7F7A" w:rsidP="002D29C7">
      <w:pPr>
        <w:pStyle w:val="C-BodyText"/>
      </w:pPr>
      <w:r w:rsidRPr="00BF7F7A">
        <w:t>The investigator is responsible for ensuring all study drug accountability. Any discrepancies must be described in writing. Records for dispensing study drug must be available for inspection by the clinical study monitor throughout the study. All tubes (unused, partially used, and spent) will be retained by the study staff for accountability. No tubes should be destroyed or disposed without specific instructions from the sponsor. This occurs after the study monitor has completed the final accountability inspection. The disposition records will account for all remaining investigational products.</w:t>
      </w:r>
    </w:p>
    <w:p w14:paraId="7CC1BF33" w14:textId="77777777" w:rsidR="005576B0" w:rsidRPr="00582384" w:rsidRDefault="00BF7F7A" w:rsidP="002D29C7">
      <w:pPr>
        <w:pStyle w:val="C-BodyText"/>
      </w:pPr>
      <w:r w:rsidRPr="00BF7F7A">
        <w:t>All clinical supplies and investigational products intended for use in the clinical study cannot be used, under any circumstances, for any purpose other than that described in the protocol.</w:t>
      </w:r>
    </w:p>
    <w:p w14:paraId="2FD0F5C0" w14:textId="77777777" w:rsidR="005576B0" w:rsidRPr="00582384" w:rsidRDefault="00BF7F7A" w:rsidP="005576B0">
      <w:pPr>
        <w:pStyle w:val="C-Heading2"/>
      </w:pPr>
      <w:bookmarkStart w:id="130" w:name="_Toc366065395"/>
      <w:r w:rsidRPr="00BF7F7A">
        <w:t>Trial Treatment Randomization Codes</w:t>
      </w:r>
      <w:bookmarkEnd w:id="130"/>
    </w:p>
    <w:p w14:paraId="7E7081B7" w14:textId="77777777" w:rsidR="009C18B4" w:rsidRPr="00582384" w:rsidRDefault="00BF7F7A" w:rsidP="009C18B4">
      <w:pPr>
        <w:pStyle w:val="C-BodyText"/>
      </w:pPr>
      <w:r w:rsidRPr="00BF7F7A">
        <w:t xml:space="preserve">A permuted block randomization method will be used to generate the treatment randomization which will be performed by the Data Management Center. As the </w:t>
      </w:r>
      <w:proofErr w:type="gramStart"/>
      <w:r w:rsidRPr="00BF7F7A">
        <w:t>study</w:t>
      </w:r>
      <w:proofErr w:type="gramEnd"/>
      <w:r w:rsidRPr="00BF7F7A">
        <w:t xml:space="preserve"> will be conducted at three sites in Panama; the site will be used as stratification variable for randomization. A site-specific randomization list will be maintained at each clinical site that contains the study drug kit number to be assigned to each sequential subject that is eligible for the study. A Master Randomization List will also be maintained at the Data Management Center. The list maintained at the Data Management Center will also contain the identity of the investigational product associated with each randomization number. The identity of the investigational product associated with each randomization number will be maintained blinded to the rest of the study team, by the Data Management Center.</w:t>
      </w:r>
    </w:p>
    <w:p w14:paraId="3D2D47CF" w14:textId="77777777" w:rsidR="009C18B4" w:rsidRPr="00582384" w:rsidRDefault="00BF7F7A" w:rsidP="009C18B4">
      <w:pPr>
        <w:pStyle w:val="C-BodyText"/>
      </w:pPr>
      <w:r w:rsidRPr="00BF7F7A">
        <w:t xml:space="preserve">If insufficient study drug is provided in a single kit of three tubes of drug, then the site coordinator will contact </w:t>
      </w:r>
      <w:r w:rsidR="003376F1">
        <w:t xml:space="preserve">USAMMDA or </w:t>
      </w:r>
      <w:r w:rsidRPr="00BF7F7A">
        <w:t>the Data Management Center for assignment of an additional drug kit for the subject.</w:t>
      </w:r>
    </w:p>
    <w:p w14:paraId="0D28B3A2" w14:textId="77777777" w:rsidR="005576B0" w:rsidRPr="00582384" w:rsidRDefault="00BF7F7A" w:rsidP="005576B0">
      <w:pPr>
        <w:pStyle w:val="C-Heading2"/>
      </w:pPr>
      <w:bookmarkStart w:id="131" w:name="_Toc366065396"/>
      <w:r w:rsidRPr="00BF7F7A">
        <w:t>Identification of Data to be Recorded on the Case Report Forms</w:t>
      </w:r>
      <w:bookmarkEnd w:id="131"/>
    </w:p>
    <w:p w14:paraId="6D8002C0" w14:textId="77777777" w:rsidR="005576B0" w:rsidRPr="00582384" w:rsidRDefault="00BF7F7A" w:rsidP="005576B0">
      <w:pPr>
        <w:pStyle w:val="C-BodyText"/>
      </w:pPr>
      <w:r w:rsidRPr="00BF7F7A">
        <w:t xml:space="preserve">No source data will be recorded directly on the case report form (CRF) without prior written or record of data. The transcribed data will be consistent with the source documents or the discrepancies will be explained. For more information on data handling, refer to section </w:t>
      </w:r>
      <w:r w:rsidR="006A6ABB">
        <w:fldChar w:fldCharType="begin"/>
      </w:r>
      <w:r w:rsidR="006A6ABB">
        <w:instrText xml:space="preserve"> REF _Ref242779303 \r \h \* MERGEFORMAT </w:instrText>
      </w:r>
      <w:r w:rsidR="006A6ABB">
        <w:fldChar w:fldCharType="separate"/>
      </w:r>
      <w:r w:rsidR="0024049A" w:rsidRPr="0024049A">
        <w:rPr>
          <w:rStyle w:val="C-Hyperlink"/>
        </w:rPr>
        <w:t>16</w:t>
      </w:r>
      <w:r w:rsidR="006A6ABB">
        <w:fldChar w:fldCharType="end"/>
      </w:r>
      <w:r w:rsidRPr="00BF7F7A">
        <w:t>.</w:t>
      </w:r>
    </w:p>
    <w:p w14:paraId="62F662BA" w14:textId="77777777" w:rsidR="005576B0" w:rsidRPr="00582384" w:rsidRDefault="00BF7F7A" w:rsidP="00EE0AA7">
      <w:pPr>
        <w:pStyle w:val="C-Heading1"/>
      </w:pPr>
      <w:bookmarkStart w:id="132" w:name="_Toc366065397"/>
      <w:r w:rsidRPr="00BF7F7A">
        <w:lastRenderedPageBreak/>
        <w:t>Selection and Withdrawal of Subjects</w:t>
      </w:r>
      <w:bookmarkEnd w:id="132"/>
    </w:p>
    <w:p w14:paraId="213677D4" w14:textId="77777777" w:rsidR="005576B0" w:rsidRPr="00582384" w:rsidRDefault="00BF7F7A" w:rsidP="00912870">
      <w:pPr>
        <w:pStyle w:val="C-Heading2"/>
        <w:numPr>
          <w:ilvl w:val="0"/>
          <w:numId w:val="0"/>
        </w:numPr>
      </w:pPr>
      <w:bookmarkStart w:id="133" w:name="_Toc366065398"/>
      <w:r w:rsidRPr="00BF7F7A">
        <w:t>Recruitment of Subjects</w:t>
      </w:r>
      <w:bookmarkEnd w:id="133"/>
    </w:p>
    <w:p w14:paraId="419FB5F7" w14:textId="77777777" w:rsidR="00CC4ABF" w:rsidRPr="00582384" w:rsidRDefault="00BF7F7A" w:rsidP="00CC4ABF">
      <w:pPr>
        <w:pStyle w:val="C-BodyText"/>
        <w:rPr>
          <w:lang w:val="en-GB"/>
        </w:rPr>
      </w:pPr>
      <w:r w:rsidRPr="00BF7F7A">
        <w:rPr>
          <w:lang w:val="en-GB"/>
        </w:rPr>
        <w:t xml:space="preserve">Potential subjects will be recruited from three areas in Panama know to be prevalent with </w:t>
      </w:r>
      <w:r w:rsidRPr="00BF7F7A">
        <w:rPr>
          <w:i/>
          <w:lang w:val="en-GB"/>
        </w:rPr>
        <w:t>L panamensis</w:t>
      </w:r>
      <w:r w:rsidRPr="00BF7F7A">
        <w:rPr>
          <w:lang w:val="en-GB"/>
        </w:rPr>
        <w:t xml:space="preserve"> CL: 1) Panama City, 2) Penonome (Cocle), and 3) El Silencio, Changuinola</w:t>
      </w:r>
      <w:r w:rsidR="00993F02">
        <w:rPr>
          <w:lang w:val="en-GB"/>
        </w:rPr>
        <w:t xml:space="preserve"> </w:t>
      </w:r>
      <w:r w:rsidRPr="00BF7F7A">
        <w:rPr>
          <w:lang w:val="en-GB"/>
        </w:rPr>
        <w:t>(Bocas del Toro). Interested candidates who are seeking treatment for suspicious CL lesions will meet with the investigator or designated investigational staff to receive an explanation of the study purpose and requirements. If still interested after receiving an explanation of the study, the candidate or legal guardian will be given an opportunity to review, inquire about, and sign the informed consent form or assent form, as applicable. A copy of the signed consent/assent form will be provided to the subject.</w:t>
      </w:r>
    </w:p>
    <w:p w14:paraId="2714962E" w14:textId="77777777" w:rsidR="00FC49B6" w:rsidRPr="00582384" w:rsidRDefault="00BF7F7A" w:rsidP="00CC4ABF">
      <w:pPr>
        <w:pStyle w:val="C-BodyText"/>
        <w:rPr>
          <w:lang w:val="en-GB"/>
        </w:rPr>
      </w:pPr>
      <w:r w:rsidRPr="00BF7F7A">
        <w:rPr>
          <w:lang w:val="en-GB"/>
        </w:rPr>
        <w:t xml:space="preserve">Subjects who sign informed consent/assent and fail to meet the inclusion and/or exclusion criteria are defined as screen failures. The investigator will maintain a screening log that documents the Subject ID number, Alpha Code, and if a subject was randomized and enrolled to the study or was a screen failure. A screen failure Case Report Form (CRF) will be completed for all subjects who do not meet study eligibility criteria to capture the reason that the subject was not eligible for the study. </w:t>
      </w:r>
    </w:p>
    <w:p w14:paraId="5BD22732" w14:textId="77777777" w:rsidR="005576B0" w:rsidRPr="00582384" w:rsidRDefault="00BF7F7A" w:rsidP="00912870">
      <w:pPr>
        <w:pStyle w:val="C-Heading2"/>
        <w:numPr>
          <w:ilvl w:val="0"/>
          <w:numId w:val="0"/>
        </w:numPr>
        <w:ind w:left="1080" w:hanging="1080"/>
      </w:pPr>
      <w:bookmarkStart w:id="134" w:name="_Toc366065399"/>
      <w:r w:rsidRPr="00BF7F7A">
        <w:t>Informed Consent Process</w:t>
      </w:r>
      <w:bookmarkEnd w:id="134"/>
    </w:p>
    <w:p w14:paraId="283683C1" w14:textId="77777777" w:rsidR="006B195E" w:rsidRPr="00582384" w:rsidRDefault="00BF7F7A" w:rsidP="009D19AD">
      <w:pPr>
        <w:pStyle w:val="C-BodyText"/>
      </w:pPr>
      <w:r w:rsidRPr="00BF7F7A">
        <w:t>Interested subjects who will be available during the study period will be invited to have a meeting with the study team, principal investigator, and/or Subinvestigators for a more detailed explanation about the protocol and to receive a copy of the informed consent form to read. If the subject would like to go home with the consent and return, this is encouraged. The subject is also encouraged to read the informed consent form carefully and to ask for any clarification of the material they read before signing the form.</w:t>
      </w:r>
    </w:p>
    <w:p w14:paraId="4E694DBE" w14:textId="77777777" w:rsidR="005576B0" w:rsidRPr="00582384" w:rsidRDefault="00BF7F7A" w:rsidP="005576B0">
      <w:pPr>
        <w:pStyle w:val="C-BodyText"/>
      </w:pPr>
      <w:r w:rsidRPr="00BF7F7A">
        <w:t xml:space="preserve">No study related evaluations or procedures will be conducted until the subject has read and signed an informed consent form that has been approved by the Gorgas Institutional Bioethics Committee and USAMRMC ORP HRPO. </w:t>
      </w:r>
    </w:p>
    <w:p w14:paraId="38D84891" w14:textId="77777777" w:rsidR="005576B0" w:rsidRPr="00582384" w:rsidRDefault="00BF7F7A" w:rsidP="00555F14">
      <w:pPr>
        <w:pStyle w:val="C-Heading2"/>
      </w:pPr>
      <w:bookmarkStart w:id="135" w:name="_Toc366065400"/>
      <w:r w:rsidRPr="00BF7F7A">
        <w:t>Eligibility Screening</w:t>
      </w:r>
      <w:bookmarkEnd w:id="135"/>
    </w:p>
    <w:p w14:paraId="5C64B4A5" w14:textId="77777777" w:rsidR="005576B0" w:rsidRPr="00582384" w:rsidRDefault="00BF7F7A" w:rsidP="005576B0">
      <w:pPr>
        <w:pStyle w:val="C-BodyText"/>
      </w:pPr>
      <w:r w:rsidRPr="00BF7F7A">
        <w:t>Subjects properly consented to the study will have the following data collected after informed consent and prior to the initiation of study cream application. Subjects will be notified if any completed tests or examinations exclude them from the study, and recommendations for referral will be made as appropriate.</w:t>
      </w:r>
    </w:p>
    <w:p w14:paraId="1E731335" w14:textId="77777777" w:rsidR="002B12E1" w:rsidRPr="00582384" w:rsidRDefault="00BF7F7A" w:rsidP="002B12E1">
      <w:pPr>
        <w:pStyle w:val="C-Heading3"/>
      </w:pPr>
      <w:bookmarkStart w:id="136" w:name="_Toc366065401"/>
      <w:r w:rsidRPr="00BF7F7A">
        <w:t>Demographics</w:t>
      </w:r>
      <w:bookmarkEnd w:id="136"/>
    </w:p>
    <w:p w14:paraId="3FB495FF" w14:textId="77777777" w:rsidR="002B12E1" w:rsidRPr="00582384" w:rsidRDefault="00BF7F7A" w:rsidP="002B12E1">
      <w:pPr>
        <w:pStyle w:val="C-BodyText"/>
        <w:rPr>
          <w:szCs w:val="24"/>
        </w:rPr>
      </w:pPr>
      <w:r w:rsidRPr="00BF7F7A">
        <w:rPr>
          <w:szCs w:val="24"/>
        </w:rPr>
        <w:t xml:space="preserve">Demographic data including the subject’s sex, date of birth, ethnicity and race will be collected. Contact information will be collected and kept only in the subject’s </w:t>
      </w:r>
      <w:r w:rsidRPr="00BF7F7A">
        <w:t>medical</w:t>
      </w:r>
      <w:r w:rsidRPr="00BF7F7A">
        <w:rPr>
          <w:szCs w:val="24"/>
        </w:rPr>
        <w:t xml:space="preserve"> record.</w:t>
      </w:r>
    </w:p>
    <w:p w14:paraId="0DEB24E4" w14:textId="77777777" w:rsidR="002B12E1" w:rsidRPr="00582384" w:rsidRDefault="00BF7F7A" w:rsidP="002B12E1">
      <w:pPr>
        <w:pStyle w:val="C-Heading3"/>
      </w:pPr>
      <w:bookmarkStart w:id="137" w:name="_Toc366065402"/>
      <w:r w:rsidRPr="00BF7F7A">
        <w:lastRenderedPageBreak/>
        <w:t>Medical History</w:t>
      </w:r>
      <w:bookmarkEnd w:id="137"/>
    </w:p>
    <w:p w14:paraId="10F2FCB9" w14:textId="77777777" w:rsidR="002B12E1" w:rsidRPr="00582384" w:rsidRDefault="00BF7F7A" w:rsidP="002B12E1">
      <w:pPr>
        <w:pStyle w:val="C-BodyText"/>
      </w:pPr>
      <w:r w:rsidRPr="00BF7F7A">
        <w:t xml:space="preserve">To monitor the health of all study subjects, </w:t>
      </w:r>
      <w:r w:rsidR="007635F5">
        <w:t>medical history</w:t>
      </w:r>
      <w:r w:rsidRPr="00BF7F7A">
        <w:t xml:space="preserve"> will be collected prior to participation in the study. A review of systems will be conducted by the site principal investigator/study physician to assure medical fitness.</w:t>
      </w:r>
    </w:p>
    <w:p w14:paraId="54D5FA08" w14:textId="77777777" w:rsidR="002B12E1" w:rsidRPr="00582384" w:rsidRDefault="00BF7F7A" w:rsidP="002B12E1">
      <w:pPr>
        <w:pStyle w:val="C-Heading3"/>
      </w:pPr>
      <w:bookmarkStart w:id="138" w:name="_Toc366065403"/>
      <w:r w:rsidRPr="00BF7F7A">
        <w:t>Physical Exam</w:t>
      </w:r>
      <w:bookmarkEnd w:id="138"/>
    </w:p>
    <w:p w14:paraId="2FE5E0EB" w14:textId="77777777" w:rsidR="002B12E1" w:rsidRPr="00582384" w:rsidRDefault="00BF7F7A" w:rsidP="002B12E1">
      <w:pPr>
        <w:pStyle w:val="C-BodyText"/>
      </w:pPr>
      <w:r w:rsidRPr="00BF7F7A">
        <w:t>A physical exam of the oral cavity; head; eyes; ears; nose; and throat; cardiovascular system; lungs; abdomen (liver/spleen); extremities; skin; lymphatic system; neuropsychiatric mental status and sensory/motor status; musculoskeletal system; and general appearance will be performed during screening. In addition, the principal investigator or designee will examine the nasal and oral mucosa of each subject. Each of 5 possible sites (nasal skin, nasal mucosa, palate, pharynx, and larynx) will be evaluated for 4 possible signs of disease (erythema, edema, infiltration, and erosion). To be eligible for the study, no sign of disease can be present at any of the sites. The exam of the lymphatic system will focus on particularly on lymph nodes in the drainage area of the ulcer. The examination of the nasal and oral mucosa will be repeated at follow-up visits scheduled at Days 63 ± 7 days, 100 ± 14 days, and 168 ± 14 days.</w:t>
      </w:r>
    </w:p>
    <w:p w14:paraId="20F2734F" w14:textId="77777777" w:rsidR="002B12E1" w:rsidRPr="00582384" w:rsidRDefault="00BF7F7A" w:rsidP="002B12E1">
      <w:pPr>
        <w:pStyle w:val="C-Heading3"/>
      </w:pPr>
      <w:bookmarkStart w:id="139" w:name="_Toc366065404"/>
      <w:r w:rsidRPr="00BF7F7A">
        <w:t>Pregnancy Test</w:t>
      </w:r>
      <w:bookmarkEnd w:id="139"/>
    </w:p>
    <w:p w14:paraId="103E72AC" w14:textId="77777777" w:rsidR="002B12E1" w:rsidRPr="00582384" w:rsidRDefault="00BF7F7A" w:rsidP="002B12E1">
      <w:pPr>
        <w:pStyle w:val="C-BodyText"/>
      </w:pPr>
      <w:r w:rsidRPr="00BF7F7A">
        <w:t>A serum pregnancy test that measures human β-chorionic gonadotropin will be used for women of child-bearing potential during screening, at day -1/1 (only if the preceding pregnancy test exceeds 24 hours), and at Day 35 ± 2 days.</w:t>
      </w:r>
    </w:p>
    <w:p w14:paraId="46C1E336" w14:textId="77777777" w:rsidR="002B12E1" w:rsidRPr="00582384" w:rsidRDefault="00BF7F7A" w:rsidP="002B12E1">
      <w:pPr>
        <w:pStyle w:val="C-Heading3"/>
      </w:pPr>
      <w:bookmarkStart w:id="140" w:name="_Toc366065405"/>
      <w:r w:rsidRPr="00BF7F7A">
        <w:t>Vital Signs</w:t>
      </w:r>
      <w:bookmarkEnd w:id="140"/>
    </w:p>
    <w:p w14:paraId="17366756" w14:textId="77777777" w:rsidR="002B12E1" w:rsidRPr="00582384" w:rsidRDefault="00BF7F7A" w:rsidP="002B12E1">
      <w:pPr>
        <w:pStyle w:val="C-BodyText"/>
      </w:pPr>
      <w:r w:rsidRPr="00BF7F7A">
        <w:t>Vital signs to be checked during screening include tympanic temperature and sitting blood pressure and heart rate.</w:t>
      </w:r>
    </w:p>
    <w:p w14:paraId="1D27041E" w14:textId="77777777" w:rsidR="002B12E1" w:rsidRPr="00582384" w:rsidRDefault="00BF7F7A" w:rsidP="00092B9A">
      <w:pPr>
        <w:pStyle w:val="C-Heading3"/>
      </w:pPr>
      <w:bookmarkStart w:id="141" w:name="_Toc366065406"/>
      <w:r w:rsidRPr="00BF7F7A">
        <w:t>Blood for Chemistry and Pregnancy Tests</w:t>
      </w:r>
      <w:bookmarkEnd w:id="141"/>
      <w:r w:rsidRPr="00BF7F7A">
        <w:t xml:space="preserve"> </w:t>
      </w:r>
    </w:p>
    <w:p w14:paraId="7CD5BD60" w14:textId="77777777" w:rsidR="00803A06" w:rsidRPr="00582384" w:rsidRDefault="00BF7F7A" w:rsidP="002B12E1">
      <w:pPr>
        <w:pStyle w:val="C-BodyText"/>
      </w:pPr>
      <w:r w:rsidRPr="00BF7F7A">
        <w:t>All adult subjects will have one tube of approximately 8 mL of blood for clinical chemistry, including creatinine, ALT, and AST, collected during screening and another tube of approximately 8 mL at Day 20. The screening clinical chemistry evaluation may be repeated if the results are abnormal without an assignable cause, with the written permission of the sponsor. The results of the initial test and repeat tests will be recorded on the subject’s CRF.</w:t>
      </w:r>
    </w:p>
    <w:p w14:paraId="2ECEFAD8" w14:textId="77777777" w:rsidR="00803A06" w:rsidRPr="00582384" w:rsidRDefault="00BF7F7A" w:rsidP="00803A06">
      <w:pPr>
        <w:pStyle w:val="C-BodyText"/>
      </w:pPr>
      <w:r w:rsidRPr="00BF7F7A">
        <w:t>If the subject is female of child-bearing potential, a serum pregnancy test will be performed and the tube collected for clinical chemistry during screening will also be used for the pregnancy test. However, if the pregnancy test obtained during screening was done more than 24 hours before Day -1/1, an additional 8 mL of blood will be needed for another pregnancy test on Day -1/1. In addition, another 8 mL will be collected for a final pregnancy test at Day 35 ± 2 days.</w:t>
      </w:r>
    </w:p>
    <w:p w14:paraId="557A0AC2" w14:textId="77777777" w:rsidR="002B12E1" w:rsidRPr="00582384" w:rsidRDefault="00BF7F7A" w:rsidP="002B12E1">
      <w:pPr>
        <w:pStyle w:val="C-BodyText"/>
      </w:pPr>
      <w:r w:rsidRPr="00BF7F7A">
        <w:t>For children, the same procedures will apply using 3 mL of blood.</w:t>
      </w:r>
    </w:p>
    <w:p w14:paraId="45FB8998" w14:textId="77777777" w:rsidR="002B12E1" w:rsidRPr="00582384" w:rsidRDefault="00BF7F7A" w:rsidP="00092B9A">
      <w:pPr>
        <w:pStyle w:val="C-Heading3"/>
      </w:pPr>
      <w:bookmarkStart w:id="142" w:name="_Toc366065407"/>
      <w:r w:rsidRPr="00BF7F7A">
        <w:t>Leishmaniasis History</w:t>
      </w:r>
      <w:bookmarkEnd w:id="142"/>
    </w:p>
    <w:p w14:paraId="5DDA733E" w14:textId="77777777" w:rsidR="002B12E1" w:rsidRPr="00582384" w:rsidRDefault="00BF7F7A" w:rsidP="002B12E1">
      <w:pPr>
        <w:pStyle w:val="C-BodyText"/>
        <w:rPr>
          <w:szCs w:val="24"/>
        </w:rPr>
      </w:pPr>
      <w:r w:rsidRPr="00BF7F7A">
        <w:t xml:space="preserve">During screening, the subject will be queried about the time of appearance of the oldest current lesion, any </w:t>
      </w:r>
      <w:proofErr w:type="gramStart"/>
      <w:r w:rsidRPr="00BF7F7A">
        <w:t>past history</w:t>
      </w:r>
      <w:proofErr w:type="gramEnd"/>
      <w:r w:rsidRPr="00BF7F7A">
        <w:t xml:space="preserve"> of CL, and any prior and any current treatments for CL</w:t>
      </w:r>
      <w:r w:rsidRPr="00BF7F7A">
        <w:rPr>
          <w:szCs w:val="24"/>
        </w:rPr>
        <w:t>.</w:t>
      </w:r>
    </w:p>
    <w:p w14:paraId="2084085D" w14:textId="77777777" w:rsidR="002B12E1" w:rsidRPr="00582384" w:rsidRDefault="00BF7F7A" w:rsidP="002B12E1">
      <w:pPr>
        <w:pStyle w:val="C-BodyText"/>
      </w:pPr>
      <w:r w:rsidRPr="00BF7F7A">
        <w:lastRenderedPageBreak/>
        <w:t xml:space="preserve">The size (length/width) of each lesion will be recorded as well as other characteristics of the lesion (ulcerated versus non-ulcerated), and anatomical location (see Body Chart for numbering system in </w:t>
      </w:r>
      <w:r w:rsidR="006A6ABB">
        <w:fldChar w:fldCharType="begin"/>
      </w:r>
      <w:r w:rsidR="006A6ABB">
        <w:instrText xml:space="preserve"> REF _Ref349727577 \r \h \* MERGEFORMAT </w:instrText>
      </w:r>
      <w:r w:rsidR="006A6ABB">
        <w:fldChar w:fldCharType="separate"/>
      </w:r>
      <w:r w:rsidR="0024049A" w:rsidRPr="0024049A">
        <w:rPr>
          <w:rStyle w:val="C-Hyperlink"/>
        </w:rPr>
        <w:t>Appendix B</w:t>
      </w:r>
      <w:r w:rsidR="006A6ABB">
        <w:fldChar w:fldCharType="end"/>
      </w:r>
      <w:r w:rsidRPr="00BF7F7A">
        <w:t>).</w:t>
      </w:r>
    </w:p>
    <w:p w14:paraId="04418E69" w14:textId="77777777" w:rsidR="002B12E1" w:rsidRPr="00582384" w:rsidRDefault="00BF7F7A" w:rsidP="00092B9A">
      <w:pPr>
        <w:pStyle w:val="C-Heading3"/>
      </w:pPr>
      <w:bookmarkStart w:id="143" w:name="_Toc366065408"/>
      <w:r w:rsidRPr="00BF7F7A">
        <w:t>Diagnosis of Leishmaniasis</w:t>
      </w:r>
      <w:bookmarkEnd w:id="143"/>
    </w:p>
    <w:p w14:paraId="62011594" w14:textId="77777777" w:rsidR="002B12E1" w:rsidRPr="00582384" w:rsidRDefault="00BF7F7A" w:rsidP="002B12E1">
      <w:pPr>
        <w:pStyle w:val="C-BodyText"/>
      </w:pPr>
      <w:r w:rsidRPr="00BF7F7A">
        <w:t xml:space="preserve">The investigator will select ulcerative lesion(s) on the subject and decide on the appropriate method for sample collection (scraping versus aspiration). The lesion must be sampled during the 28-day period before starting investigational product application. </w:t>
      </w:r>
      <w:proofErr w:type="gramStart"/>
      <w:r w:rsidRPr="00BF7F7A">
        <w:t>The majority of</w:t>
      </w:r>
      <w:proofErr w:type="gramEnd"/>
      <w:r w:rsidRPr="00BF7F7A">
        <w:t xml:space="preserve"> the time, it is expected that specimens will be collected by scraping. Specimens will be smeared onto microscope slides, inoculated in culture medium, and analyzed by the Instituto Conmemorativo Gorgas de Estudios de la Salud. Proof of infection due to </w:t>
      </w:r>
      <w:r w:rsidRPr="00BF7F7A">
        <w:rPr>
          <w:i/>
        </w:rPr>
        <w:t xml:space="preserve">Leishmania </w:t>
      </w:r>
      <w:r w:rsidRPr="00BF7F7A">
        <w:t xml:space="preserve">will be documented through either </w:t>
      </w:r>
      <w:r w:rsidRPr="005701BB">
        <w:t xml:space="preserve">the demonstration of motile promastigotes in culture medium or microscopic identification of </w:t>
      </w:r>
      <w:r w:rsidR="005701BB" w:rsidRPr="005701BB">
        <w:rPr>
          <w:i/>
        </w:rPr>
        <w:t>L</w:t>
      </w:r>
      <w:r w:rsidRPr="005701BB">
        <w:rPr>
          <w:i/>
        </w:rPr>
        <w:t>eishmania</w:t>
      </w:r>
      <w:r w:rsidRPr="005701BB">
        <w:t xml:space="preserve"> amastigotes by DifQuik or Giemsa staining. Whenever possible, species identification will also be performed using isoenzyme analysis or PCR. PCR analysis will be performed by the Instituto Conmemorativo</w:t>
      </w:r>
      <w:r w:rsidRPr="00BF7F7A">
        <w:t xml:space="preserve"> Gorgas de Estudios de la Salud. </w:t>
      </w:r>
      <w:r w:rsidR="009B0DD2">
        <w:t xml:space="preserve">In addition, parasite DNA samples </w:t>
      </w:r>
      <w:r w:rsidR="003F3FF7">
        <w:t xml:space="preserve">may </w:t>
      </w:r>
      <w:r w:rsidR="009B0DD2">
        <w:t xml:space="preserve">be sent to </w:t>
      </w:r>
      <w:r w:rsidR="009B0DD2" w:rsidRPr="009B0DD2">
        <w:t>Department of Parasitology, U.S. Naval Medical Research Unit No. 6, Lima, Peru f</w:t>
      </w:r>
      <w:r w:rsidR="00AE00B7">
        <w:t>or FRE-</w:t>
      </w:r>
      <w:r w:rsidR="009B0DD2" w:rsidRPr="009B0DD2">
        <w:t xml:space="preserve">based real time PCR assay. </w:t>
      </w:r>
      <w:r w:rsidRPr="00BF7F7A">
        <w:t xml:space="preserve">Isoenzyme analysis will be performed by Walter Reed Army Institute of Research, Silver Spring, Maryland. </w:t>
      </w:r>
    </w:p>
    <w:p w14:paraId="5EA5BAE3" w14:textId="77777777" w:rsidR="002B12E1" w:rsidRPr="00582384" w:rsidRDefault="00BF7F7A" w:rsidP="00092B9A">
      <w:pPr>
        <w:pStyle w:val="C-Heading2"/>
      </w:pPr>
      <w:bookmarkStart w:id="144" w:name="_Toc366065409"/>
      <w:r w:rsidRPr="00BF7F7A">
        <w:t>Eligibility Checklist</w:t>
      </w:r>
      <w:bookmarkEnd w:id="144"/>
    </w:p>
    <w:p w14:paraId="16FF746E" w14:textId="77777777" w:rsidR="002B12E1" w:rsidRPr="00582384" w:rsidRDefault="001B4592" w:rsidP="002B12E1">
      <w:pPr>
        <w:pStyle w:val="C-BodyText"/>
      </w:pPr>
      <w:r>
        <w:rPr>
          <w:color w:val="000000"/>
          <w:szCs w:val="24"/>
        </w:rPr>
        <w:t xml:space="preserve">An eligibility checklist will be reviewed upon completion of screening (on or before Study Day 1) and must be completed before the start of treatment and signed and dated by the principal investigator or a subinvestigator. </w:t>
      </w:r>
    </w:p>
    <w:p w14:paraId="61224AE5" w14:textId="77777777" w:rsidR="005576B0" w:rsidRPr="00582384" w:rsidRDefault="00BF7F7A" w:rsidP="005576B0">
      <w:pPr>
        <w:pStyle w:val="C-Heading2"/>
      </w:pPr>
      <w:bookmarkStart w:id="145" w:name="_Toc366065410"/>
      <w:r w:rsidRPr="00BF7F7A">
        <w:t>Subject Inclusion Criteria</w:t>
      </w:r>
      <w:bookmarkEnd w:id="145"/>
    </w:p>
    <w:p w14:paraId="7BA01019" w14:textId="77777777" w:rsidR="005576B0" w:rsidRPr="00582384" w:rsidRDefault="00BF7F7A" w:rsidP="005576B0">
      <w:pPr>
        <w:pStyle w:val="C-BodyText"/>
      </w:pPr>
      <w:r w:rsidRPr="00BF7F7A">
        <w:t xml:space="preserve">Subjects must meet </w:t>
      </w:r>
      <w:proofErr w:type="gramStart"/>
      <w:r w:rsidRPr="00BF7F7A">
        <w:t>all of</w:t>
      </w:r>
      <w:proofErr w:type="gramEnd"/>
      <w:r w:rsidRPr="00BF7F7A">
        <w:t xml:space="preserve"> the following criteria to be included in the study:</w:t>
      </w:r>
    </w:p>
    <w:p w14:paraId="46969847" w14:textId="77777777" w:rsidR="00F35746" w:rsidRPr="00582384" w:rsidRDefault="00BF7F7A" w:rsidP="00F35746">
      <w:pPr>
        <w:pStyle w:val="C-Bullet"/>
      </w:pPr>
      <w:r w:rsidRPr="00BF7F7A">
        <w:t xml:space="preserve">Male or female at least </w:t>
      </w:r>
      <w:r w:rsidR="008C2155">
        <w:t>2</w:t>
      </w:r>
      <w:r w:rsidRPr="00BF7F7A">
        <w:t xml:space="preserve"> years-of-age</w:t>
      </w:r>
    </w:p>
    <w:p w14:paraId="1A5CA5C0" w14:textId="77777777" w:rsidR="00F35746" w:rsidRPr="00582384" w:rsidRDefault="00BF7F7A" w:rsidP="00F35746">
      <w:pPr>
        <w:pStyle w:val="C-Bullet"/>
      </w:pPr>
      <w:r w:rsidRPr="00BF7F7A">
        <w:t>Subject or legal guardian able to give written informed consent or assent, as appropriate</w:t>
      </w:r>
    </w:p>
    <w:p w14:paraId="6F4F74F0" w14:textId="77777777" w:rsidR="00F35746" w:rsidRPr="00582384" w:rsidRDefault="00BF7F7A" w:rsidP="00F35746">
      <w:pPr>
        <w:pStyle w:val="C-Bullet"/>
      </w:pPr>
      <w:r w:rsidRPr="00BF7F7A">
        <w:t>Diagnosis of CL in at least one lesion by at least one of the following methods: 1) positive culture for promastigotes or 2) microscopic identification of amastigotes in stained lesion tissue</w:t>
      </w:r>
    </w:p>
    <w:p w14:paraId="5646123F" w14:textId="77777777" w:rsidR="00F35746" w:rsidRPr="00582384" w:rsidRDefault="00BF7F7A" w:rsidP="00F35746">
      <w:pPr>
        <w:pStyle w:val="C-Bullet"/>
      </w:pPr>
      <w:r w:rsidRPr="00BF7F7A">
        <w:t xml:space="preserve">At least one ulcerative lesion ≥ 1 cm and ≤ 5 cm that </w:t>
      </w:r>
      <w:r w:rsidRPr="00BF7F7A">
        <w:rPr>
          <w:szCs w:val="24"/>
        </w:rPr>
        <w:t>has a diagnosis of CL</w:t>
      </w:r>
      <w:r w:rsidRPr="00BF7F7A">
        <w:t xml:space="preserve"> </w:t>
      </w:r>
    </w:p>
    <w:p w14:paraId="5936ECDA" w14:textId="77777777" w:rsidR="00F35746" w:rsidRPr="00582384" w:rsidRDefault="00BF7F7A" w:rsidP="00F35746">
      <w:pPr>
        <w:pStyle w:val="C-Bullet"/>
      </w:pPr>
      <w:r w:rsidRPr="00BF7F7A">
        <w:t>Willing to forego other forms of treatments for CL including other investigational treatments during the study</w:t>
      </w:r>
    </w:p>
    <w:p w14:paraId="2B294B9A" w14:textId="77777777" w:rsidR="00F35746" w:rsidRPr="00582384" w:rsidRDefault="00BF7F7A" w:rsidP="00F35746">
      <w:pPr>
        <w:pStyle w:val="C-Bullet"/>
      </w:pPr>
      <w:r w:rsidRPr="00BF7F7A">
        <w:t xml:space="preserve">In the opinion of the investigator, </w:t>
      </w:r>
      <w:r w:rsidR="00555D16">
        <w:t xml:space="preserve">the </w:t>
      </w:r>
      <w:r w:rsidRPr="00BF7F7A">
        <w:t xml:space="preserve">subject (or their legal guardian) </w:t>
      </w:r>
      <w:proofErr w:type="gramStart"/>
      <w:r w:rsidRPr="00BF7F7A">
        <w:t>is capable of understanding</w:t>
      </w:r>
      <w:proofErr w:type="gramEnd"/>
      <w:r w:rsidRPr="00BF7F7A">
        <w:t xml:space="preserve"> and complying with the protocol</w:t>
      </w:r>
    </w:p>
    <w:p w14:paraId="6A4615B4" w14:textId="77777777" w:rsidR="00F35746" w:rsidRPr="00582384" w:rsidRDefault="00BF7F7A" w:rsidP="00F35746">
      <w:pPr>
        <w:pStyle w:val="C-Bullet"/>
      </w:pPr>
      <w:r w:rsidRPr="00BF7F7A">
        <w:t xml:space="preserve">If </w:t>
      </w:r>
      <w:proofErr w:type="gramStart"/>
      <w:r w:rsidRPr="00BF7F7A">
        <w:t>female  of</w:t>
      </w:r>
      <w:proofErr w:type="gramEnd"/>
      <w:r w:rsidRPr="00BF7F7A">
        <w:t xml:space="preserve"> child-bearing potential, must have a negative serum pregnancy test during screening and agree to use an acceptable method of birth control during the treatment phase and for 1 week after treatment is completed</w:t>
      </w:r>
    </w:p>
    <w:p w14:paraId="1DBB9487" w14:textId="77777777" w:rsidR="005576B0" w:rsidRPr="00582384" w:rsidRDefault="00BF7F7A" w:rsidP="005576B0">
      <w:pPr>
        <w:pStyle w:val="C-Heading2"/>
      </w:pPr>
      <w:bookmarkStart w:id="146" w:name="_Toc366065411"/>
      <w:r w:rsidRPr="00BF7F7A">
        <w:lastRenderedPageBreak/>
        <w:t>Subject Exclusion Criteria</w:t>
      </w:r>
      <w:bookmarkEnd w:id="146"/>
    </w:p>
    <w:p w14:paraId="403DB55E" w14:textId="77777777" w:rsidR="00F35746" w:rsidRPr="00582384" w:rsidRDefault="00BF7F7A" w:rsidP="00F35746">
      <w:pPr>
        <w:pStyle w:val="C-BodyText"/>
      </w:pPr>
      <w:r w:rsidRPr="00BF7F7A">
        <w:t>Subjects meeting any of the following criteria will be excluded from the study:</w:t>
      </w:r>
    </w:p>
    <w:p w14:paraId="1A63A514" w14:textId="77777777" w:rsidR="00F35746" w:rsidRPr="00582384" w:rsidRDefault="00BF7F7A" w:rsidP="00F35746">
      <w:pPr>
        <w:pStyle w:val="C-Bullet"/>
      </w:pPr>
      <w:r w:rsidRPr="00BF7F7A">
        <w:t xml:space="preserve">Lesion due to </w:t>
      </w:r>
      <w:r w:rsidRPr="00BF7F7A">
        <w:rPr>
          <w:i/>
        </w:rPr>
        <w:t>Leishmania</w:t>
      </w:r>
      <w:r w:rsidRPr="00BF7F7A">
        <w:t xml:space="preserve"> that involves the nasal or oral mucosa or any signs of mucosal disease that might be due to </w:t>
      </w:r>
      <w:r w:rsidRPr="00BF7F7A">
        <w:rPr>
          <w:i/>
        </w:rPr>
        <w:t>Leishmania</w:t>
      </w:r>
    </w:p>
    <w:p w14:paraId="7BC0A024" w14:textId="77777777" w:rsidR="002133EA" w:rsidRPr="00582384" w:rsidRDefault="00BF7F7A" w:rsidP="00F35746">
      <w:pPr>
        <w:pStyle w:val="C-Bullet"/>
      </w:pPr>
      <w:r w:rsidRPr="00BF7F7A">
        <w:t>Only a single lesion on the ear with erosive cartilage</w:t>
      </w:r>
    </w:p>
    <w:p w14:paraId="27CC87E8" w14:textId="77777777" w:rsidR="00F35746" w:rsidRPr="00582384" w:rsidRDefault="00BF7F7A" w:rsidP="00F35746">
      <w:pPr>
        <w:pStyle w:val="C-Bullet"/>
      </w:pPr>
      <w:r w:rsidRPr="00BF7F7A">
        <w:t>Signs and symptoms of disseminated disease in the opinion of the investigator</w:t>
      </w:r>
    </w:p>
    <w:p w14:paraId="6C868873" w14:textId="77777777" w:rsidR="00F35746" w:rsidRPr="00582384" w:rsidRDefault="00BF7F7A" w:rsidP="00F35746">
      <w:pPr>
        <w:pStyle w:val="C-Bullet"/>
      </w:pPr>
      <w:r w:rsidRPr="00BF7F7A">
        <w:t>More than 10 lesions</w:t>
      </w:r>
    </w:p>
    <w:p w14:paraId="002D9453" w14:textId="77777777" w:rsidR="00F35746" w:rsidRPr="00582384" w:rsidRDefault="00BF7F7A" w:rsidP="00F35746">
      <w:pPr>
        <w:pStyle w:val="C-Bullet"/>
      </w:pPr>
      <w:r w:rsidRPr="00BF7F7A">
        <w:t>Female who is breast-feeding or pregnant</w:t>
      </w:r>
    </w:p>
    <w:p w14:paraId="6F9FE108" w14:textId="77777777" w:rsidR="00F35746" w:rsidRPr="00582384" w:rsidRDefault="00BF7F7A" w:rsidP="00F35746">
      <w:pPr>
        <w:pStyle w:val="C-Bullet"/>
      </w:pPr>
      <w:r w:rsidRPr="00BF7F7A">
        <w:t>Significant organ abnormality, chronic disease such as diabetes, severe hearing loss, evidence of renal or hepatic dysfunction, or creatinine, aspartate aminotransferase (AST), or alanine aminotransferase (ALT) greater than 15% above the upper limit of normal (ULN) as defined by the clinical laboratory defined normal ranges</w:t>
      </w:r>
    </w:p>
    <w:p w14:paraId="6388E88A" w14:textId="77777777" w:rsidR="00F35746" w:rsidRDefault="00BF7F7A" w:rsidP="00F35746">
      <w:pPr>
        <w:pStyle w:val="C-Bullet"/>
      </w:pPr>
      <w:r w:rsidRPr="00BF7F7A">
        <w:t xml:space="preserve">Received treatment for leishmaniasis including any medication with pentavalent antimony including sodium stibogluconate (Pentostam), meglumine antimoniate (Glucantime); amphotericin B (including liposomal amphotericin B and amphotericin B deoxycholate); or other medications containing paromomycin (administered parenterally or topically) or methylbenzethonium chloride (MBCL); gentamicin; fluconazole; ketoconazole; pentamidine; miltefosine, azithromycin or allopurinol that was completed within </w:t>
      </w:r>
      <w:r w:rsidR="00096ED6">
        <w:t>56 days</w:t>
      </w:r>
      <w:r w:rsidRPr="00BF7F7A">
        <w:t xml:space="preserve"> of starting study treatments</w:t>
      </w:r>
    </w:p>
    <w:p w14:paraId="164DEF4B" w14:textId="77777777" w:rsidR="00EE0AA7" w:rsidRDefault="00BF7F7A" w:rsidP="007635F5">
      <w:pPr>
        <w:pStyle w:val="C-Bullet"/>
        <w:rPr>
          <w:sz w:val="32"/>
        </w:rPr>
      </w:pPr>
      <w:r w:rsidRPr="00BF7F7A">
        <w:t>After the sponsor’s approval, biochemistry can be repeated in the case of abnormal results and if the causes of these results could not be determined</w:t>
      </w:r>
    </w:p>
    <w:p w14:paraId="46E1DF12" w14:textId="77777777" w:rsidR="00F35746" w:rsidRPr="00582384" w:rsidRDefault="00BF7F7A" w:rsidP="00F35746">
      <w:pPr>
        <w:pStyle w:val="C-Bullet"/>
      </w:pPr>
      <w:r w:rsidRPr="00BF7F7A">
        <w:t>History of known or suspected hypersensitivity or idiosyncratic reactions to aminoglycosides</w:t>
      </w:r>
    </w:p>
    <w:p w14:paraId="623792AC" w14:textId="77777777" w:rsidR="00F35746" w:rsidRPr="00582384" w:rsidRDefault="00BF7F7A" w:rsidP="00F35746">
      <w:pPr>
        <w:pStyle w:val="C-Bullet"/>
      </w:pPr>
      <w:r w:rsidRPr="00BF7F7A">
        <w:t>Any other topical disease/condition which would interfere with the objectives of this study</w:t>
      </w:r>
    </w:p>
    <w:p w14:paraId="0902C839" w14:textId="77777777" w:rsidR="00F35746" w:rsidRPr="00582384" w:rsidRDefault="00BF7F7A" w:rsidP="00F35746">
      <w:pPr>
        <w:pStyle w:val="C-BodyText"/>
      </w:pPr>
      <w:r w:rsidRPr="00BF7F7A">
        <w:t>NOTE: The index lesion size for study inclusion is maximum diameter of the ulceration and surrounding induration.</w:t>
      </w:r>
    </w:p>
    <w:p w14:paraId="4AC7F039" w14:textId="77777777" w:rsidR="00792C79" w:rsidRPr="00582384" w:rsidRDefault="00BF7F7A" w:rsidP="00792C79">
      <w:pPr>
        <w:pStyle w:val="C-Heading2"/>
      </w:pPr>
      <w:bookmarkStart w:id="147" w:name="_Toc366065412"/>
      <w:bookmarkStart w:id="148" w:name="_Ref389637356"/>
      <w:r w:rsidRPr="00BF7F7A">
        <w:t>Subject Withdrawal Criteria</w:t>
      </w:r>
      <w:bookmarkEnd w:id="147"/>
      <w:bookmarkEnd w:id="148"/>
    </w:p>
    <w:p w14:paraId="7357996A" w14:textId="77777777" w:rsidR="006B6CC9" w:rsidRPr="00582384" w:rsidRDefault="00BF7F7A" w:rsidP="006B6CC9">
      <w:pPr>
        <w:pStyle w:val="C-BodyText"/>
      </w:pPr>
      <w:r w:rsidRPr="00BF7F7A">
        <w:t>Each subject may withdraw consent at any time during the study without penalty. Counseling about the subject's health will be provided if he/she decides to discontinue participation in the study. Medical advice regarding what is in the best interest of the subject will be provided.</w:t>
      </w:r>
    </w:p>
    <w:p w14:paraId="02A56821" w14:textId="77777777" w:rsidR="006B6CC9" w:rsidRPr="00582384" w:rsidRDefault="00BF7F7A" w:rsidP="006B6CC9">
      <w:pPr>
        <w:pStyle w:val="C-BodyText"/>
      </w:pPr>
      <w:r w:rsidRPr="00BF7F7A">
        <w:t>The PI may discontinue the subject’s activity without the subject’s consent if any of these criteria is met:</w:t>
      </w:r>
    </w:p>
    <w:p w14:paraId="1E986DC4" w14:textId="77777777" w:rsidR="006B6CC9" w:rsidRPr="00582384" w:rsidRDefault="00BF7F7A" w:rsidP="006B6CC9">
      <w:pPr>
        <w:pStyle w:val="C-Bullet"/>
        <w:keepNext/>
      </w:pPr>
      <w:proofErr w:type="gramStart"/>
      <w:r w:rsidRPr="00BF7F7A">
        <w:t>A subject fails</w:t>
      </w:r>
      <w:proofErr w:type="gramEnd"/>
      <w:r w:rsidRPr="00BF7F7A">
        <w:t xml:space="preserve"> to comply with study procedures</w:t>
      </w:r>
    </w:p>
    <w:p w14:paraId="58B7BF63" w14:textId="77777777" w:rsidR="006B6CC9" w:rsidRPr="00582384" w:rsidRDefault="00BF7F7A" w:rsidP="006B6CC9">
      <w:pPr>
        <w:pStyle w:val="C-Bullet"/>
      </w:pPr>
      <w:r w:rsidRPr="00BF7F7A">
        <w:t>A subject’s safety or health may be compromised by further participation</w:t>
      </w:r>
    </w:p>
    <w:p w14:paraId="1C3618E0" w14:textId="77777777" w:rsidR="00C05FEA" w:rsidRDefault="00BF7F7A" w:rsidP="006B6CC9">
      <w:pPr>
        <w:pStyle w:val="C-Bullet"/>
      </w:pPr>
      <w:r w:rsidRPr="00BF7F7A">
        <w:lastRenderedPageBreak/>
        <w:t>A subject’s CL lesion fails to respond to treatment [eg, lesion enlargement by Day 63 or evidence of clinically significant erythema with induration (in the judgment of the investigator) at Day 100 even if the ulcer has healed].</w:t>
      </w:r>
      <w:r w:rsidR="00C05FEA">
        <w:t xml:space="preserve"> </w:t>
      </w:r>
    </w:p>
    <w:p w14:paraId="62651008" w14:textId="77777777" w:rsidR="00B077B4" w:rsidRDefault="00C05FEA" w:rsidP="00506B38">
      <w:pPr>
        <w:pStyle w:val="C-Bullet"/>
        <w:numPr>
          <w:ilvl w:val="0"/>
          <w:numId w:val="0"/>
        </w:numPr>
        <w:ind w:left="1080"/>
      </w:pPr>
      <w:r>
        <w:t>NOTE: If the subject met the criteria for therapy failure but was undergoing treatment for new lesions, the subject can continue in the study</w:t>
      </w:r>
      <w:r w:rsidR="00555D16">
        <w:t xml:space="preserve"> through Day 168,</w:t>
      </w:r>
      <w:r>
        <w:t xml:space="preserve"> if the investigator decides it is in the best interest of the subject to do so</w:t>
      </w:r>
      <w:r w:rsidR="00555D16">
        <w:t xml:space="preserve"> and the subject signs a consent addendum</w:t>
      </w:r>
      <w:r>
        <w:t>.</w:t>
      </w:r>
    </w:p>
    <w:p w14:paraId="5A24E7C2" w14:textId="77777777" w:rsidR="006B6CC9" w:rsidRPr="00582384" w:rsidRDefault="00BF7F7A" w:rsidP="006B6CC9">
      <w:pPr>
        <w:pStyle w:val="C-Heading3"/>
      </w:pPr>
      <w:bookmarkStart w:id="149" w:name="_Toc366065413"/>
      <w:r w:rsidRPr="00BF7F7A">
        <w:t>When and How to Withdraw Subjects</w:t>
      </w:r>
      <w:bookmarkEnd w:id="149"/>
    </w:p>
    <w:p w14:paraId="54DBEA0C" w14:textId="77777777" w:rsidR="00BD323A" w:rsidRPr="00582384" w:rsidRDefault="00BF7F7A" w:rsidP="00BB64FE">
      <w:pPr>
        <w:pStyle w:val="C-BodyText"/>
        <w:rPr>
          <w:rStyle w:val="C-Hyperlink"/>
          <w:color w:val="auto"/>
        </w:rPr>
      </w:pPr>
      <w:r w:rsidRPr="00BF7F7A">
        <w:t xml:space="preserve">A subject may withdraw, or be withdrawn by a parent or legal guardian, from the study at any time and for any reason without penalty, if he or she wishes to do so. The investigator will make a reasonable effort to determine the reason for the withdrawal from the study and to complete termination procedures as described in section </w:t>
      </w:r>
      <w:r w:rsidR="006A6ABB">
        <w:fldChar w:fldCharType="begin"/>
      </w:r>
      <w:r w:rsidR="006A6ABB">
        <w:instrText xml:space="preserve"> REF _Ref332860853 \r \h \* MERGEFORMAT </w:instrText>
      </w:r>
      <w:r w:rsidR="006A6ABB">
        <w:fldChar w:fldCharType="separate"/>
      </w:r>
      <w:r w:rsidR="00010C9C" w:rsidRPr="00010C9C">
        <w:rPr>
          <w:rStyle w:val="C-Hyperlink"/>
        </w:rPr>
        <w:t>8.5.4</w:t>
      </w:r>
      <w:r w:rsidR="006A6ABB">
        <w:fldChar w:fldCharType="end"/>
      </w:r>
      <w:r w:rsidR="001B4592">
        <w:rPr>
          <w:rStyle w:val="C-Hyperlink"/>
        </w:rPr>
        <w:t xml:space="preserve">. </w:t>
      </w:r>
      <w:r w:rsidR="001B4592">
        <w:rPr>
          <w:rStyle w:val="C-Hyperlink"/>
          <w:color w:val="auto"/>
        </w:rPr>
        <w:t>Reasonable efforts to contact the subject include telephone calls or contact with the subject at their home for those subjects typically driven to clinic appointments who do not have telephones.</w:t>
      </w:r>
    </w:p>
    <w:p w14:paraId="13AEAFC5" w14:textId="77777777" w:rsidR="00BB64FE" w:rsidRPr="00582384" w:rsidRDefault="00BF7F7A" w:rsidP="00BB64FE">
      <w:pPr>
        <w:pStyle w:val="C-BodyText"/>
      </w:pPr>
      <w:r w:rsidRPr="00BF7F7A">
        <w:t xml:space="preserve">The investigator may also withdraw a subject for reasons including, but not limited to: if continuing participation is believed to be harmful to the subject’s well-being, protocol violations, non-compliance, </w:t>
      </w:r>
      <w:r w:rsidR="001B4592">
        <w:rPr>
          <w:color w:val="000000"/>
          <w:szCs w:val="24"/>
        </w:rPr>
        <w:t xml:space="preserve">positive pregnancy test during active treatment, </w:t>
      </w:r>
      <w:r w:rsidRPr="00BF7F7A">
        <w:rPr>
          <w:szCs w:val="24"/>
        </w:rPr>
        <w:t>serious intercurrent illness</w:t>
      </w:r>
      <w:r w:rsidRPr="00BF7F7A">
        <w:t>, or the need to initiate rescue therapy using alternative therapies for treatment of CL lesions.</w:t>
      </w:r>
    </w:p>
    <w:p w14:paraId="2F99D123" w14:textId="77777777" w:rsidR="00C725FB" w:rsidRPr="00582384" w:rsidRDefault="001B4592" w:rsidP="005576B0">
      <w:pPr>
        <w:pStyle w:val="C-BodyText"/>
      </w:pPr>
      <w:r>
        <w:rPr>
          <w:color w:val="000000"/>
        </w:rPr>
        <w:t xml:space="preserve">Note: </w:t>
      </w:r>
      <w:r w:rsidR="00BF7F7A" w:rsidRPr="00BF7F7A">
        <w:t>Subjects who fail therapy will be taken off study and referred to their personal physician for alternative treatments</w:t>
      </w:r>
      <w:r w:rsidR="008B30FB">
        <w:t xml:space="preserve"> except in the case as described in the Note above (section </w:t>
      </w:r>
      <w:r w:rsidR="006A6ABB">
        <w:fldChar w:fldCharType="begin"/>
      </w:r>
      <w:r w:rsidR="006A6ABB">
        <w:instrText xml:space="preserve"> REF _Ref389637356 \r \h \* MERGEFORMAT </w:instrText>
      </w:r>
      <w:r w:rsidR="006A6ABB">
        <w:fldChar w:fldCharType="separate"/>
      </w:r>
      <w:r w:rsidR="00296BD9">
        <w:rPr>
          <w:rStyle w:val="C-Hyperlink"/>
        </w:rPr>
        <w:t>8.5</w:t>
      </w:r>
      <w:r w:rsidR="006A6ABB">
        <w:fldChar w:fldCharType="end"/>
      </w:r>
      <w:r w:rsidR="008B30FB">
        <w:t>)</w:t>
      </w:r>
      <w:r w:rsidR="00BF7F7A" w:rsidRPr="00BF7F7A">
        <w:t>. Another option for subjects who fail therapy is to receive standard of care treatment (Glucantime™) provided by the study team. If a subject chooses to receive standard of care treatment with Glucantime, this will be noted in the subject’s research records and reported on the Subject Disposition CRF.</w:t>
      </w:r>
    </w:p>
    <w:p w14:paraId="3AF90AE0" w14:textId="77777777" w:rsidR="00BD323A" w:rsidRPr="00582384" w:rsidRDefault="00BF7F7A" w:rsidP="005576B0">
      <w:pPr>
        <w:pStyle w:val="C-BodyText"/>
      </w:pPr>
      <w:r w:rsidRPr="00BF7F7A">
        <w:t>If a subject meets withdrawal conditions for a concomitant medication violation or noncompliance, this should clearly be stated in the source document and the study termination CRF.</w:t>
      </w:r>
    </w:p>
    <w:p w14:paraId="7F230112" w14:textId="77777777" w:rsidR="005576B0" w:rsidRPr="00582384" w:rsidRDefault="00BF7F7A" w:rsidP="005576B0">
      <w:pPr>
        <w:pStyle w:val="C-BodyText"/>
        <w:rPr>
          <w:color w:val="000000"/>
        </w:rPr>
      </w:pPr>
      <w:r w:rsidRPr="00BF7F7A">
        <w:t xml:space="preserve">When a subject withdraws due to an AE or is withdrawn by the </w:t>
      </w:r>
      <w:r w:rsidRPr="00BF7F7A">
        <w:rPr>
          <w:szCs w:val="24"/>
        </w:rPr>
        <w:t>principal investigator</w:t>
      </w:r>
      <w:r w:rsidRPr="00BF7F7A">
        <w:t xml:space="preserve"> due to an AE, the USAMRMC Regulatory Affairs must be notified within 72 hours at (usarmy.detrick.medcom-usammda.mbx.usamrmc-regulatory-affairs@mail.mil). Investigators must follow specific policy at each institution regarding the timely reporting of AEs and SAEs to the Gorgas Institutional Bioethics Committee (section </w:t>
      </w:r>
      <w:r w:rsidR="006A6ABB">
        <w:fldChar w:fldCharType="begin"/>
      </w:r>
      <w:r w:rsidR="006A6ABB">
        <w:instrText xml:space="preserve"> REF _Ref245096707 \r \h \* MERGEFORMAT </w:instrText>
      </w:r>
      <w:r w:rsidR="006A6ABB">
        <w:fldChar w:fldCharType="separate"/>
      </w:r>
      <w:r w:rsidR="0024049A" w:rsidRPr="0024049A">
        <w:rPr>
          <w:rStyle w:val="C-Hyperlink"/>
        </w:rPr>
        <w:t>11.5.1.2</w:t>
      </w:r>
      <w:r w:rsidR="006A6ABB">
        <w:fldChar w:fldCharType="end"/>
      </w:r>
      <w:r w:rsidRPr="00BF7F7A">
        <w:t xml:space="preserve">). </w:t>
      </w:r>
      <w:r w:rsidR="001B4592">
        <w:rPr>
          <w:color w:val="000000"/>
        </w:rPr>
        <w:t xml:space="preserve">In all cases, the </w:t>
      </w:r>
      <w:r w:rsidRPr="00BF7F7A">
        <w:rPr>
          <w:szCs w:val="24"/>
        </w:rPr>
        <w:t>principal investigator</w:t>
      </w:r>
      <w:r w:rsidR="001B4592">
        <w:rPr>
          <w:color w:val="000000"/>
        </w:rPr>
        <w:t xml:space="preserve"> will make a reasonable effort to complete study termination procedures.</w:t>
      </w:r>
    </w:p>
    <w:p w14:paraId="7CED1D9A" w14:textId="77777777" w:rsidR="006B6CC9" w:rsidRPr="00582384" w:rsidRDefault="00BF7F7A" w:rsidP="006B6CC9">
      <w:pPr>
        <w:pStyle w:val="C-Heading3"/>
      </w:pPr>
      <w:bookmarkStart w:id="150" w:name="_Toc366065414"/>
      <w:r w:rsidRPr="00BF7F7A">
        <w:t>Data Collected for Withdrawn Subjects</w:t>
      </w:r>
      <w:bookmarkEnd w:id="150"/>
    </w:p>
    <w:p w14:paraId="2F9585C5" w14:textId="77777777" w:rsidR="006B6CC9" w:rsidRPr="00582384" w:rsidRDefault="001B4592" w:rsidP="005576B0">
      <w:pPr>
        <w:pStyle w:val="C-BodyText"/>
        <w:rPr>
          <w:color w:val="000000"/>
        </w:rPr>
      </w:pPr>
      <w:r>
        <w:rPr>
          <w:color w:val="000000"/>
        </w:rPr>
        <w:t>All data collected up to the time of withdrawal will be reported. The subject disposition CRF will be completed, with the reason for withdrawal specified.</w:t>
      </w:r>
    </w:p>
    <w:p w14:paraId="1639B4E7" w14:textId="77777777" w:rsidR="007D3A8C" w:rsidRPr="00582384" w:rsidRDefault="00BF7F7A" w:rsidP="00C521F6">
      <w:pPr>
        <w:pStyle w:val="C-Heading3"/>
      </w:pPr>
      <w:bookmarkStart w:id="151" w:name="_Toc366065415"/>
      <w:r w:rsidRPr="00BF7F7A">
        <w:t>Replacement of Subjects</w:t>
      </w:r>
      <w:bookmarkEnd w:id="151"/>
    </w:p>
    <w:p w14:paraId="3EDDCFB2" w14:textId="77777777" w:rsidR="00ED356D" w:rsidRPr="00582384" w:rsidRDefault="00BF7F7A" w:rsidP="00ED356D">
      <w:pPr>
        <w:pStyle w:val="C-BodyText"/>
      </w:pPr>
      <w:r w:rsidRPr="00BF7F7A">
        <w:t>Not applicable.</w:t>
      </w:r>
    </w:p>
    <w:p w14:paraId="5E75A7F8" w14:textId="77777777" w:rsidR="005576B0" w:rsidRPr="00582384" w:rsidRDefault="00BF7F7A" w:rsidP="005576B0">
      <w:pPr>
        <w:pStyle w:val="C-Heading3"/>
      </w:pPr>
      <w:bookmarkStart w:id="152" w:name="_Ref332860853"/>
      <w:bookmarkStart w:id="153" w:name="_Toc366065416"/>
      <w:r w:rsidRPr="00BF7F7A">
        <w:lastRenderedPageBreak/>
        <w:t>Follow-up for Withdrawn Subjects</w:t>
      </w:r>
      <w:bookmarkEnd w:id="152"/>
      <w:bookmarkEnd w:id="153"/>
    </w:p>
    <w:p w14:paraId="62B9B9CC" w14:textId="77777777" w:rsidR="005576B0" w:rsidRPr="00582384" w:rsidRDefault="00BF7F7A" w:rsidP="005576B0">
      <w:pPr>
        <w:pStyle w:val="C-BodyText"/>
      </w:pPr>
      <w:proofErr w:type="gramStart"/>
      <w:r w:rsidRPr="00BF7F7A">
        <w:t>In the event that</w:t>
      </w:r>
      <w:proofErr w:type="gramEnd"/>
      <w:r w:rsidRPr="00BF7F7A">
        <w:t xml:space="preserve"> the subject withdraws from the study before the completion of the 20 days of treatment, s/he will be asked to come to the clinic for a final assessment including AEs, lesion measurements, and concomitant medications use. If the subject withdraws during the follow-up period, s/he will be contacted, if possible, and requested to come to the clinic for evaluation. If </w:t>
      </w:r>
      <w:r w:rsidR="00B83CDD">
        <w:t xml:space="preserve">a </w:t>
      </w:r>
      <w:r w:rsidR="00AE28EC">
        <w:t xml:space="preserve">female subject becomes pregnant during the </w:t>
      </w:r>
      <w:proofErr w:type="gramStart"/>
      <w:r w:rsidR="00AE28EC">
        <w:t>20 day</w:t>
      </w:r>
      <w:proofErr w:type="gramEnd"/>
      <w:r w:rsidR="00AE28EC">
        <w:t xml:space="preserve"> treatment period through the Day 28 follow-up (the time frame during which she must use birth control), if </w:t>
      </w:r>
      <w:r w:rsidRPr="00BF7F7A">
        <w:t xml:space="preserve">possible, </w:t>
      </w:r>
      <w:r w:rsidR="00AE28EC">
        <w:t>the</w:t>
      </w:r>
      <w:r w:rsidR="00AE28EC" w:rsidRPr="00BF7F7A">
        <w:t xml:space="preserve"> </w:t>
      </w:r>
      <w:r w:rsidRPr="00BF7F7A">
        <w:t xml:space="preserve">pregnancy should be followed </w:t>
      </w:r>
      <w:r w:rsidR="00AE28EC">
        <w:t xml:space="preserve">until the </w:t>
      </w:r>
      <w:r w:rsidR="00675120">
        <w:t xml:space="preserve">end </w:t>
      </w:r>
      <w:r w:rsidR="00AE28EC">
        <w:t>of the pregnancy</w:t>
      </w:r>
      <w:r w:rsidRPr="00BF7F7A">
        <w:t>.</w:t>
      </w:r>
      <w:r w:rsidR="00675120">
        <w:t xml:space="preserve"> </w:t>
      </w:r>
      <w:r w:rsidR="00675120" w:rsidRPr="00675120">
        <w:t>Should a female become pregnant after the Day 28 follow-up, the study would not require the pregnancy to be followed.</w:t>
      </w:r>
    </w:p>
    <w:p w14:paraId="0A19A5BF" w14:textId="77777777" w:rsidR="005576B0" w:rsidRPr="00582384" w:rsidRDefault="00BF7F7A" w:rsidP="00EE0AA7">
      <w:pPr>
        <w:pStyle w:val="C-Heading1"/>
      </w:pPr>
      <w:bookmarkStart w:id="154" w:name="_Ref233523427"/>
      <w:bookmarkStart w:id="155" w:name="_Ref233523431"/>
      <w:bookmarkStart w:id="156" w:name="_Toc366065417"/>
      <w:r w:rsidRPr="00BF7F7A">
        <w:lastRenderedPageBreak/>
        <w:t>Treatment of Subjects</w:t>
      </w:r>
      <w:bookmarkEnd w:id="154"/>
      <w:bookmarkEnd w:id="155"/>
      <w:bookmarkEnd w:id="156"/>
    </w:p>
    <w:p w14:paraId="14F853AD" w14:textId="77777777" w:rsidR="005576B0" w:rsidRPr="00582384" w:rsidRDefault="00BF7F7A" w:rsidP="005576B0">
      <w:pPr>
        <w:pStyle w:val="C-Heading2"/>
      </w:pPr>
      <w:bookmarkStart w:id="157" w:name="_Toc366065418"/>
      <w:r w:rsidRPr="00BF7F7A">
        <w:t>Baseline Assessments Prior to Application of the Study Drugs</w:t>
      </w:r>
      <w:bookmarkEnd w:id="157"/>
    </w:p>
    <w:p w14:paraId="15AECBAC" w14:textId="77777777" w:rsidR="00A768F1" w:rsidRPr="00582384" w:rsidRDefault="00BF7F7A" w:rsidP="00A768F1">
      <w:pPr>
        <w:pStyle w:val="C-Bullet"/>
        <w:numPr>
          <w:ilvl w:val="0"/>
          <w:numId w:val="0"/>
        </w:numPr>
      </w:pPr>
      <w:r w:rsidRPr="00BF7F7A">
        <w:t>The following will be done on study Day -1/1 prior to investigational product application:</w:t>
      </w:r>
    </w:p>
    <w:p w14:paraId="6DC84552" w14:textId="77777777" w:rsidR="00A768F1" w:rsidRPr="00582384" w:rsidRDefault="00BF7F7A" w:rsidP="007D3A8C">
      <w:pPr>
        <w:pStyle w:val="C-Bullet"/>
      </w:pPr>
      <w:r w:rsidRPr="00BF7F7A">
        <w:t>Baseline assessment of lesions and surrounding skin for future assessments of application site reactions including severity of pain, erythema/redness, swelling/edema, and vesicles.</w:t>
      </w:r>
    </w:p>
    <w:p w14:paraId="371851B3" w14:textId="77777777" w:rsidR="00445131" w:rsidRPr="00582384" w:rsidRDefault="00BF7F7A" w:rsidP="007D3A8C">
      <w:pPr>
        <w:pStyle w:val="C-Bullet"/>
      </w:pPr>
      <w:r w:rsidRPr="00BF7F7A">
        <w:t>Lesion measurements</w:t>
      </w:r>
    </w:p>
    <w:p w14:paraId="3B03240F" w14:textId="77777777" w:rsidR="00A519D1" w:rsidRPr="00582384" w:rsidRDefault="00BF7F7A" w:rsidP="00A519D1">
      <w:pPr>
        <w:pStyle w:val="C-Bullet"/>
      </w:pPr>
      <w:r w:rsidRPr="00BF7F7A">
        <w:t>Record changes in concomitant medications</w:t>
      </w:r>
    </w:p>
    <w:p w14:paraId="028B19BC" w14:textId="77777777" w:rsidR="00A519D1" w:rsidRPr="00582384" w:rsidRDefault="00BF7F7A" w:rsidP="00A519D1">
      <w:pPr>
        <w:pStyle w:val="C-Bullet"/>
      </w:pPr>
      <w:r w:rsidRPr="00BF7F7A">
        <w:t>For female subjects of child-bearing potential, repeat pregnancy test if screening test was performed more than 24 hours prior to the start of treatment</w:t>
      </w:r>
    </w:p>
    <w:p w14:paraId="2D67034F" w14:textId="77777777" w:rsidR="00A768F1" w:rsidRPr="00582384" w:rsidRDefault="00BF7F7A" w:rsidP="00A768F1">
      <w:pPr>
        <w:pStyle w:val="C-Bullet"/>
      </w:pPr>
      <w:r w:rsidRPr="00BF7F7A">
        <w:t>Complete eligibility checklist</w:t>
      </w:r>
    </w:p>
    <w:p w14:paraId="63F6C883" w14:textId="77777777" w:rsidR="009E03B6" w:rsidRPr="00582384" w:rsidRDefault="00BF7F7A" w:rsidP="00A768F1">
      <w:pPr>
        <w:pStyle w:val="C-Bullet"/>
      </w:pPr>
      <w:r w:rsidRPr="00BF7F7A">
        <w:t>Randomization</w:t>
      </w:r>
    </w:p>
    <w:p w14:paraId="0D774021" w14:textId="77777777" w:rsidR="009E03B6" w:rsidRPr="00582384" w:rsidRDefault="00BF7F7A" w:rsidP="00A768F1">
      <w:pPr>
        <w:pStyle w:val="C-Bullet"/>
      </w:pPr>
      <w:r w:rsidRPr="00BF7F7A">
        <w:t>Study drug application (Day 1)</w:t>
      </w:r>
    </w:p>
    <w:p w14:paraId="32E3F31A" w14:textId="77777777" w:rsidR="009E03B6" w:rsidRPr="00582384" w:rsidRDefault="00BF7F7A" w:rsidP="00A768F1">
      <w:pPr>
        <w:pStyle w:val="C-Bullet"/>
      </w:pPr>
      <w:r w:rsidRPr="00BF7F7A">
        <w:t>Assess and record and AEs after treatment (Day 1)</w:t>
      </w:r>
    </w:p>
    <w:p w14:paraId="6DF2005D" w14:textId="77777777" w:rsidR="005576B0" w:rsidRPr="00582384" w:rsidRDefault="00BF7F7A" w:rsidP="005576B0">
      <w:pPr>
        <w:pStyle w:val="C-Heading3"/>
      </w:pPr>
      <w:bookmarkStart w:id="158" w:name="_Toc366065419"/>
      <w:r w:rsidRPr="00BF7F7A">
        <w:t>Identification of the Index Lesion</w:t>
      </w:r>
      <w:bookmarkEnd w:id="158"/>
    </w:p>
    <w:p w14:paraId="7804DA68" w14:textId="77777777" w:rsidR="001D254A" w:rsidRPr="00582384" w:rsidRDefault="00BF7F7A" w:rsidP="001D254A">
      <w:pPr>
        <w:pStyle w:val="C-BodyText"/>
      </w:pPr>
      <w:r w:rsidRPr="00BF7F7A">
        <w:t xml:space="preserve">The index lesion chosen for primary efficacy analysis will be selected </w:t>
      </w:r>
      <w:proofErr w:type="gramStart"/>
      <w:r w:rsidRPr="00BF7F7A">
        <w:t>according to</w:t>
      </w:r>
      <w:proofErr w:type="gramEnd"/>
      <w:r w:rsidR="00010C9C">
        <w:t xml:space="preserve"> </w:t>
      </w:r>
      <w:r w:rsidR="006A6ABB">
        <w:fldChar w:fldCharType="begin"/>
      </w:r>
      <w:r w:rsidR="006A6ABB">
        <w:instrText xml:space="preserve"> REF _Ref366063794 \h \* MERGEFORMAT </w:instrText>
      </w:r>
      <w:r w:rsidR="006A6ABB">
        <w:fldChar w:fldCharType="separate"/>
      </w:r>
      <w:r w:rsidR="0024049A" w:rsidRPr="0024049A">
        <w:rPr>
          <w:rStyle w:val="C-Hyperlink"/>
        </w:rPr>
        <w:t>Figure 1</w:t>
      </w:r>
      <w:r w:rsidR="006A6ABB">
        <w:fldChar w:fldCharType="end"/>
      </w:r>
      <w:r w:rsidRPr="00BF7F7A">
        <w:t>. Briefly, the index lesion will be the one that is the uppermost on the body, primarily ulcerative, and parasitologically positive. If two lesions are equally uppermost, the subject’s left uppermost primary ulcerative lesion will be selected. If a subject has a single lesion on the ear with erosive cartilage, then this lesion is not amenable to topical treatment and the subject should be excluded from the study. There is a preference for non-facial and non-ear lesions as the index lesion.</w:t>
      </w:r>
    </w:p>
    <w:p w14:paraId="6D3BB3E6" w14:textId="77777777" w:rsidR="00445131" w:rsidRDefault="00BF7F7A" w:rsidP="005013FE">
      <w:pPr>
        <w:pStyle w:val="C-BodyText"/>
      </w:pPr>
      <w:r w:rsidRPr="00BF7F7A">
        <w:t>Measurement of possible index lesions for study inclusion is the maximum diameter of the ulceration and surrounding induration. Thereafter, the size of ulcerated lesions will only be the largest diameter of the ulcer.</w:t>
      </w:r>
    </w:p>
    <w:p w14:paraId="267182F4" w14:textId="77777777" w:rsidR="000D44A3" w:rsidRPr="00582384" w:rsidRDefault="000D44A3" w:rsidP="000D44A3">
      <w:pPr>
        <w:pStyle w:val="Descripcin"/>
      </w:pPr>
      <w:bookmarkStart w:id="159" w:name="_Ref366063794"/>
      <w:bookmarkStart w:id="160" w:name="_Toc366061587"/>
      <w:r w:rsidRPr="001B4592">
        <w:lastRenderedPageBreak/>
        <w:t xml:space="preserve">Figure </w:t>
      </w:r>
      <w:r w:rsidR="00336CAF" w:rsidRPr="001B4592">
        <w:fldChar w:fldCharType="begin"/>
      </w:r>
      <w:r w:rsidRPr="001B4592">
        <w:instrText xml:space="preserve"> SEQ Figure \* ARABIC </w:instrText>
      </w:r>
      <w:r w:rsidR="00336CAF" w:rsidRPr="001B4592">
        <w:fldChar w:fldCharType="separate"/>
      </w:r>
      <w:r w:rsidR="00EE0AA7">
        <w:rPr>
          <w:noProof/>
        </w:rPr>
        <w:t>1</w:t>
      </w:r>
      <w:r w:rsidR="00336CAF" w:rsidRPr="001B4592">
        <w:rPr>
          <w:noProof/>
        </w:rPr>
        <w:fldChar w:fldCharType="end"/>
      </w:r>
      <w:bookmarkEnd w:id="159"/>
      <w:r w:rsidRPr="001B4592">
        <w:t>:</w:t>
      </w:r>
      <w:r w:rsidRPr="001B4592">
        <w:tab/>
        <w:t>Decision Tree for Selection of the Index Lesion</w:t>
      </w:r>
      <w:bookmarkEnd w:id="160"/>
    </w:p>
    <w:p w14:paraId="6BB9A2FB" w14:textId="77777777" w:rsidR="000D44A3" w:rsidRPr="00582384" w:rsidRDefault="00EE0AA7" w:rsidP="000D44A3">
      <w:pPr>
        <w:pStyle w:val="C-BodyText"/>
      </w:pPr>
      <w:r>
        <w:rPr>
          <w:noProof/>
          <w:lang w:val="es-ES_tradnl" w:eastAsia="es-ES_tradnl"/>
        </w:rPr>
        <w:drawing>
          <wp:inline distT="0" distB="0" distL="0" distR="0" wp14:anchorId="60C7F0AA" wp14:editId="71689DD2">
            <wp:extent cx="5943600" cy="5119054"/>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943600" cy="5119054"/>
                    </a:xfrm>
                    <a:prstGeom prst="rect">
                      <a:avLst/>
                    </a:prstGeom>
                    <a:noFill/>
                    <a:ln w="9525">
                      <a:noFill/>
                      <a:miter lim="800000"/>
                      <a:headEnd/>
                      <a:tailEnd/>
                    </a:ln>
                  </pic:spPr>
                </pic:pic>
              </a:graphicData>
            </a:graphic>
          </wp:inline>
        </w:drawing>
      </w:r>
    </w:p>
    <w:p w14:paraId="4BAE56F1" w14:textId="77777777" w:rsidR="001D254A" w:rsidRPr="00582384" w:rsidRDefault="00BF7F7A" w:rsidP="001D254A">
      <w:pPr>
        <w:pStyle w:val="C-Heading3"/>
      </w:pPr>
      <w:bookmarkStart w:id="161" w:name="_Toc366065420"/>
      <w:r w:rsidRPr="00BF7F7A">
        <w:t>Lesion Photographs</w:t>
      </w:r>
      <w:bookmarkEnd w:id="161"/>
    </w:p>
    <w:p w14:paraId="7A4A3AC8" w14:textId="77777777" w:rsidR="000D4AFB" w:rsidRPr="00582384" w:rsidRDefault="00BF7F7A" w:rsidP="000D4AFB">
      <w:pPr>
        <w:pStyle w:val="C-BodyText"/>
      </w:pPr>
      <w:r w:rsidRPr="00BF7F7A">
        <w:t xml:space="preserve">After cleaning and debriding all lesions, all lesions will be photographed with a digital camera for a record of its baseline appearance and appearance at all scheduled and any unscheduled follow-up visits. </w:t>
      </w:r>
    </w:p>
    <w:p w14:paraId="0CBE05B1" w14:textId="77777777" w:rsidR="000D4AFB" w:rsidRPr="00582384" w:rsidRDefault="00BF7F7A" w:rsidP="000D4AFB">
      <w:pPr>
        <w:pStyle w:val="C-Heading2"/>
      </w:pPr>
      <w:bookmarkStart w:id="162" w:name="_Toc366065421"/>
      <w:r w:rsidRPr="00BF7F7A">
        <w:t>Application of the Study Drug</w:t>
      </w:r>
      <w:bookmarkEnd w:id="162"/>
    </w:p>
    <w:p w14:paraId="70ED14AA" w14:textId="77777777" w:rsidR="000D4AFB" w:rsidRPr="00582384" w:rsidRDefault="00BF7F7A" w:rsidP="000D4AFB">
      <w:pPr>
        <w:pStyle w:val="C-BodyText"/>
      </w:pPr>
      <w:r w:rsidRPr="00BF7F7A">
        <w:t xml:space="preserve">The investigational cream to which the subject was assigned will be applied topically to all lesions once daily through Day 20. Application of investigational cream daily to Day 20 will be continued even if the lesion has obtained 100% re-epithelialization prior to Day 20. </w:t>
      </w:r>
      <w:r w:rsidRPr="00BF7F7A">
        <w:rPr>
          <w:szCs w:val="24"/>
        </w:rPr>
        <w:t xml:space="preserve">A local anesthetic cream may be applied </w:t>
      </w:r>
      <w:r w:rsidR="00D64C45">
        <w:rPr>
          <w:szCs w:val="24"/>
        </w:rPr>
        <w:t xml:space="preserve">or lidocaine injection may be performed </w:t>
      </w:r>
      <w:r w:rsidRPr="00BF7F7A">
        <w:rPr>
          <w:szCs w:val="24"/>
        </w:rPr>
        <w:t xml:space="preserve">before the cleaning and debridement procedure to minimize pain. Prior to the first application, the lesions will be cleaned and debrided and then dried. At each subsequent application of the </w:t>
      </w:r>
      <w:r w:rsidRPr="00BF7F7A">
        <w:t>investigational cream</w:t>
      </w:r>
      <w:r w:rsidRPr="00BF7F7A">
        <w:rPr>
          <w:szCs w:val="24"/>
        </w:rPr>
        <w:t xml:space="preserve">, the previous day’s application and dressing will be removed, the lesion will be </w:t>
      </w:r>
      <w:r w:rsidRPr="00BF7F7A">
        <w:t>cleaned with soap, water, and sterile 0.9% saline, then dried using sterile cotton gauze sponges</w:t>
      </w:r>
      <w:r w:rsidRPr="00BF7F7A">
        <w:rPr>
          <w:szCs w:val="24"/>
        </w:rPr>
        <w:t xml:space="preserve">, and re-dressed. </w:t>
      </w:r>
      <w:r w:rsidRPr="00BF7F7A">
        <w:rPr>
          <w:szCs w:val="24"/>
        </w:rPr>
        <w:lastRenderedPageBreak/>
        <w:t xml:space="preserve">Lesions will be </w:t>
      </w:r>
      <w:r w:rsidRPr="00BF7F7A">
        <w:t xml:space="preserve">left undisturbed until the next application. The investigational cream will be applied with a gloved finger to cover the area of the ulcer or raised area of non-ulcerated lesions and rubbed into the lesion. The weight of the 3 tubes in one drug kit will be taken </w:t>
      </w:r>
      <w:proofErr w:type="gramStart"/>
      <w:r w:rsidRPr="00BF7F7A">
        <w:t>through the use of</w:t>
      </w:r>
      <w:proofErr w:type="gramEnd"/>
      <w:r w:rsidRPr="00BF7F7A">
        <w:t xml:space="preserve"> an analytical balance before the start of treatment and again after completing the 20 days of treatment. The difference in weight will indicate how much investigational cream was applied. Each site will possess an analytical balance.</w:t>
      </w:r>
    </w:p>
    <w:p w14:paraId="523EB4E5" w14:textId="77777777" w:rsidR="00AD3347" w:rsidRPr="00582384" w:rsidRDefault="00BF7F7A" w:rsidP="00AD3347">
      <w:pPr>
        <w:pStyle w:val="C-BodyText"/>
      </w:pPr>
      <w:r w:rsidRPr="00BF7F7A">
        <w:t xml:space="preserve">If the subject develops a new lesion(s) during the study </w:t>
      </w:r>
      <w:r w:rsidR="008C2155">
        <w:t>which can undergo and complete 20 days of treatment</w:t>
      </w:r>
      <w:r w:rsidR="008C2155" w:rsidRPr="00BF7F7A">
        <w:t xml:space="preserve"> </w:t>
      </w:r>
      <w:r w:rsidRPr="00BF7F7A">
        <w:t xml:space="preserve">prior to Day 168, the new lesion(s) can be treated with investigational cream once daily for 20-days as long the </w:t>
      </w:r>
      <w:r w:rsidRPr="00BF7F7A">
        <w:rPr>
          <w:szCs w:val="24"/>
        </w:rPr>
        <w:t>Principal Investigator</w:t>
      </w:r>
      <w:r w:rsidRPr="00BF7F7A">
        <w:t xml:space="preserve"> judges the overall clinical picture of the subject and the new lesion(s) to be amenable to treatment. The new lesion will be cleaned, debrided, and measured before the start of treatment, at the end of treatment, then again at every regularly scheduled visit. </w:t>
      </w:r>
      <w:r w:rsidR="00CA5EEE">
        <w:t xml:space="preserve">At the end of this treatment course, the tubes will be weighed again to determine the total amount of cream applied. </w:t>
      </w:r>
      <w:r w:rsidRPr="00BF7F7A">
        <w:t>A separate CRF will be completed for data collected for new lesions that are treated.</w:t>
      </w:r>
    </w:p>
    <w:p w14:paraId="4AAE87D6" w14:textId="77777777" w:rsidR="005576B0" w:rsidRPr="00582384" w:rsidRDefault="00BF7F7A" w:rsidP="005576B0">
      <w:pPr>
        <w:pStyle w:val="C-Heading2"/>
      </w:pPr>
      <w:bookmarkStart w:id="163" w:name="_Toc366065422"/>
      <w:r w:rsidRPr="00BF7F7A">
        <w:t>Instructions for Subjects</w:t>
      </w:r>
      <w:bookmarkEnd w:id="163"/>
    </w:p>
    <w:p w14:paraId="249E03FF" w14:textId="77777777" w:rsidR="005576B0" w:rsidRPr="00582384" w:rsidRDefault="00BF7F7A" w:rsidP="005576B0">
      <w:pPr>
        <w:pStyle w:val="C-BodyText"/>
      </w:pPr>
      <w:r w:rsidRPr="00BF7F7A">
        <w:t xml:space="preserve">Subjects will be instructed to leave the dressing in place after daily application until the next </w:t>
      </w:r>
      <w:r w:rsidRPr="00813FF8">
        <w:t xml:space="preserve">visit </w:t>
      </w:r>
      <w:r w:rsidR="00813FF8" w:rsidRPr="00813FF8">
        <w:t xml:space="preserve">either at the clinic or at another location (e.g. at the subject’s home or at a relative’s home), </w:t>
      </w:r>
      <w:r w:rsidRPr="00813FF8">
        <w:t>and to keep the</w:t>
      </w:r>
      <w:r w:rsidRPr="00BF7F7A">
        <w:t xml:space="preserve"> dressing as dry as possible (no swimming). Daily bathing is best performed in the morning before coming to the clinic for daily application of study drug without concerns of wetting the dressing or lesion area. Saran or plastic wrap may be used to protect the dressing, if the subject is performing an activity other than daily bathing during which s/he suspects that the dressing may become wet. </w:t>
      </w:r>
      <w:r w:rsidR="001B4592">
        <w:rPr>
          <w:color w:val="000000"/>
        </w:rPr>
        <w:t>Nevertheless, subjects will be instructed that occlusion of the lesion via plastic wrap should only be used in these unusual circumstances and should not be left in place after completing these activities. As above, it is acceptable to bathe without the plastic covering in the morning before the clinic appointment to have the dressing changed.</w:t>
      </w:r>
    </w:p>
    <w:p w14:paraId="5D0C0CA6" w14:textId="77777777" w:rsidR="005576B0" w:rsidRPr="00582384" w:rsidRDefault="00BF7F7A" w:rsidP="005576B0">
      <w:pPr>
        <w:pStyle w:val="C-Heading2"/>
      </w:pPr>
      <w:bookmarkStart w:id="164" w:name="_Toc366065423"/>
      <w:r w:rsidRPr="00BF7F7A">
        <w:t>Concomitant Medications</w:t>
      </w:r>
      <w:bookmarkEnd w:id="164"/>
    </w:p>
    <w:p w14:paraId="324E334B" w14:textId="77777777" w:rsidR="00C56D92" w:rsidRPr="00582384" w:rsidRDefault="00BF7F7A" w:rsidP="005576B0">
      <w:pPr>
        <w:pStyle w:val="C-BodyText"/>
        <w:rPr>
          <w:szCs w:val="24"/>
        </w:rPr>
      </w:pPr>
      <w:r w:rsidRPr="00BF7F7A">
        <w:rPr>
          <w:szCs w:val="24"/>
        </w:rPr>
        <w:t>All medications including over-the-counter products taken by the subject 56 days before signing consent, after consent during screening and up to the Day 168 follow-up assessment will be recorded on a Prior and Concomitant Medications CRF. Subjects must be willing to forego other treatments for CL including other investigational treatments during the study.</w:t>
      </w:r>
    </w:p>
    <w:p w14:paraId="7D1288CD" w14:textId="77777777" w:rsidR="008A4708" w:rsidRPr="00582384" w:rsidRDefault="00BF7F7A" w:rsidP="005576B0">
      <w:pPr>
        <w:pStyle w:val="C-BodyText"/>
        <w:rPr>
          <w:szCs w:val="24"/>
        </w:rPr>
      </w:pPr>
      <w:r w:rsidRPr="00BF7F7A">
        <w:t>The following medications are also prohibited from 56 days prior to the start of the study and through the final follow-up (Day 168): any medication with pentavalent antimony including stibogluconate sodium (in any form such as Pentostam), meglumine antimoniate (Glucantime); amphotericin B including liposomal amphotericin B and amphotericin B deoxycholate; or other medications containing paromomycin (administered parenterally or topically), or miltefosine.</w:t>
      </w:r>
    </w:p>
    <w:p w14:paraId="4B172864" w14:textId="77777777" w:rsidR="005576B0" w:rsidRPr="00582384" w:rsidRDefault="00BF7F7A" w:rsidP="005576B0">
      <w:pPr>
        <w:pStyle w:val="C-Heading2"/>
      </w:pPr>
      <w:bookmarkStart w:id="165" w:name="_Toc366065424"/>
      <w:r w:rsidRPr="00BF7F7A">
        <w:t>Procedures for Monitoring Subject Compliance</w:t>
      </w:r>
      <w:bookmarkEnd w:id="165"/>
    </w:p>
    <w:p w14:paraId="52757159" w14:textId="77777777" w:rsidR="005576B0" w:rsidRPr="00582384" w:rsidRDefault="00BF7F7A" w:rsidP="005576B0">
      <w:pPr>
        <w:pStyle w:val="C-BodyText"/>
      </w:pPr>
      <w:r w:rsidRPr="00BF7F7A">
        <w:t xml:space="preserve">A record will be made of daily application of the study drug by the study staff. </w:t>
      </w:r>
    </w:p>
    <w:p w14:paraId="7E8A482F" w14:textId="77777777" w:rsidR="001A58B0" w:rsidRPr="00582384" w:rsidRDefault="00BF7F7A" w:rsidP="006064F3">
      <w:pPr>
        <w:pStyle w:val="C-Heading2"/>
        <w:pageBreakBefore/>
      </w:pPr>
      <w:bookmarkStart w:id="166" w:name="_Toc366065425"/>
      <w:r w:rsidRPr="00BF7F7A">
        <w:lastRenderedPageBreak/>
        <w:t>Study Days 2 through 19</w:t>
      </w:r>
      <w:bookmarkEnd w:id="166"/>
    </w:p>
    <w:p w14:paraId="1A001FA6" w14:textId="77777777" w:rsidR="001A58B0" w:rsidRPr="00582384" w:rsidRDefault="00BF7F7A" w:rsidP="001A58B0">
      <w:pPr>
        <w:pStyle w:val="C-BodyText"/>
      </w:pPr>
      <w:r w:rsidRPr="00BF7F7A">
        <w:t>The following will be done:</w:t>
      </w:r>
    </w:p>
    <w:p w14:paraId="11CADE6D" w14:textId="77777777" w:rsidR="001A58B0" w:rsidRPr="00582384" w:rsidRDefault="00BF7F7A" w:rsidP="001A58B0">
      <w:pPr>
        <w:pStyle w:val="C-Bullet"/>
      </w:pPr>
      <w:r w:rsidRPr="00BF7F7A">
        <w:t>Assess and record AEs and concomitant medications</w:t>
      </w:r>
    </w:p>
    <w:p w14:paraId="2EC3BB23" w14:textId="77777777" w:rsidR="001A58B0" w:rsidRPr="00582384" w:rsidRDefault="00BF7F7A" w:rsidP="001A58B0">
      <w:pPr>
        <w:pStyle w:val="C-Bullet"/>
      </w:pPr>
      <w:r w:rsidRPr="00BF7F7A">
        <w:t xml:space="preserve">Examine lesions and surrounding skin for application site reactions including: severity of erythema/redness and swelling/edema, vesicles, and pain </w:t>
      </w:r>
    </w:p>
    <w:p w14:paraId="25EF08C1" w14:textId="77777777" w:rsidR="001A58B0" w:rsidRPr="00582384" w:rsidRDefault="00BF7F7A" w:rsidP="001A58B0">
      <w:pPr>
        <w:pStyle w:val="C-Bullet"/>
      </w:pPr>
      <w:r w:rsidRPr="00BF7F7A">
        <w:t xml:space="preserve">Clean lesions, apply investigational product to lesions, and record time </w:t>
      </w:r>
    </w:p>
    <w:p w14:paraId="5E2FA230" w14:textId="77777777" w:rsidR="001A58B0" w:rsidRPr="00582384" w:rsidRDefault="00BF7F7A" w:rsidP="001A58B0">
      <w:pPr>
        <w:pStyle w:val="C-Heading2"/>
      </w:pPr>
      <w:bookmarkStart w:id="167" w:name="_Toc366065426"/>
      <w:r w:rsidRPr="00BF7F7A">
        <w:t>Study Day 20</w:t>
      </w:r>
      <w:bookmarkEnd w:id="167"/>
    </w:p>
    <w:p w14:paraId="646DEF9D" w14:textId="77777777" w:rsidR="001A58B0" w:rsidRPr="00582384" w:rsidRDefault="00BF7F7A" w:rsidP="001A58B0">
      <w:pPr>
        <w:pStyle w:val="C-BodyText"/>
      </w:pPr>
      <w:r w:rsidRPr="00BF7F7A">
        <w:t>The following will be done:</w:t>
      </w:r>
    </w:p>
    <w:p w14:paraId="688E549E" w14:textId="77777777" w:rsidR="001A58B0" w:rsidRPr="00582384" w:rsidRDefault="00BF7F7A" w:rsidP="001A58B0">
      <w:pPr>
        <w:pStyle w:val="C-Bullet"/>
      </w:pPr>
      <w:r w:rsidRPr="00BF7F7A">
        <w:t>Assess and record AEs and concomitant medications</w:t>
      </w:r>
    </w:p>
    <w:p w14:paraId="37511188" w14:textId="77777777" w:rsidR="001A58B0" w:rsidRPr="00582384" w:rsidRDefault="00BF7F7A" w:rsidP="001A58B0">
      <w:pPr>
        <w:pStyle w:val="C-Bullet"/>
      </w:pPr>
      <w:r w:rsidRPr="00BF7F7A">
        <w:t xml:space="preserve">Examine lesions and surrounding skin for application site reactions including: severity of erythema/redness and swelling/edema, and pain </w:t>
      </w:r>
    </w:p>
    <w:p w14:paraId="3C1A69F8" w14:textId="77777777" w:rsidR="001A58B0" w:rsidRPr="00582384" w:rsidRDefault="00BF7F7A" w:rsidP="001A58B0">
      <w:pPr>
        <w:pStyle w:val="C-Bullet"/>
      </w:pPr>
      <w:r w:rsidRPr="00BF7F7A">
        <w:t>Measure lesions</w:t>
      </w:r>
    </w:p>
    <w:p w14:paraId="5C602795" w14:textId="77777777" w:rsidR="001A58B0" w:rsidRPr="00582384" w:rsidRDefault="00BF7F7A" w:rsidP="001A58B0">
      <w:pPr>
        <w:pStyle w:val="C-Bullet"/>
      </w:pPr>
      <w:r w:rsidRPr="00BF7F7A">
        <w:t>Collect blood for clinical chemistry</w:t>
      </w:r>
    </w:p>
    <w:p w14:paraId="6FDB6CD2" w14:textId="77777777" w:rsidR="001A58B0" w:rsidRPr="00582384" w:rsidRDefault="00BF7F7A" w:rsidP="001A58B0">
      <w:pPr>
        <w:pStyle w:val="C-Bullet"/>
      </w:pPr>
      <w:r w:rsidRPr="00BF7F7A">
        <w:t xml:space="preserve">Clean lesions, apply investigational product to lesions, and record time </w:t>
      </w:r>
    </w:p>
    <w:p w14:paraId="4FEAB17E" w14:textId="77777777" w:rsidR="001A58B0" w:rsidRPr="00582384" w:rsidRDefault="00BF7F7A" w:rsidP="001A58B0">
      <w:pPr>
        <w:pStyle w:val="C-Bullet"/>
      </w:pPr>
      <w:r w:rsidRPr="00BF7F7A">
        <w:t>Photograph lesions</w:t>
      </w:r>
    </w:p>
    <w:p w14:paraId="79A81CB1" w14:textId="77777777" w:rsidR="001A58B0" w:rsidRPr="00582384" w:rsidRDefault="00BF7F7A" w:rsidP="001A58B0">
      <w:pPr>
        <w:pStyle w:val="C-Bullet"/>
      </w:pPr>
      <w:r w:rsidRPr="00BF7F7A">
        <w:t>Weigh investigational product tubes after the last application</w:t>
      </w:r>
    </w:p>
    <w:p w14:paraId="41619E0C" w14:textId="77777777" w:rsidR="001A58B0" w:rsidRPr="00582384" w:rsidRDefault="00BF7F7A" w:rsidP="001A58B0">
      <w:pPr>
        <w:pStyle w:val="C-Heading2"/>
      </w:pPr>
      <w:bookmarkStart w:id="168" w:name="_Toc366065427"/>
      <w:r w:rsidRPr="00BF7F7A">
        <w:t>Study Days 35 ± 2 days and 49 ±4 days</w:t>
      </w:r>
      <w:bookmarkEnd w:id="168"/>
    </w:p>
    <w:p w14:paraId="58F913FD" w14:textId="77777777" w:rsidR="001A58B0" w:rsidRPr="00582384" w:rsidRDefault="00BF7F7A" w:rsidP="001A58B0">
      <w:pPr>
        <w:pStyle w:val="C-BodyText"/>
      </w:pPr>
      <w:r w:rsidRPr="00BF7F7A">
        <w:t>The following will be done:</w:t>
      </w:r>
    </w:p>
    <w:p w14:paraId="6680C4BF" w14:textId="77777777" w:rsidR="001A58B0" w:rsidRPr="00582384" w:rsidRDefault="00BF7F7A" w:rsidP="001A58B0">
      <w:pPr>
        <w:pStyle w:val="C-Bullet"/>
      </w:pPr>
      <w:r w:rsidRPr="00BF7F7A">
        <w:t>Assess and record AEs and concomitant medications</w:t>
      </w:r>
    </w:p>
    <w:p w14:paraId="7508CC8B" w14:textId="77777777" w:rsidR="001A58B0" w:rsidRPr="00582384" w:rsidRDefault="00BF7F7A" w:rsidP="001A58B0">
      <w:pPr>
        <w:pStyle w:val="C-Bullet"/>
      </w:pPr>
      <w:r w:rsidRPr="00BF7F7A">
        <w:t xml:space="preserve">Examine lesions and surrounding skin for application site reactions including: severity of erythema/redness and swelling/edema, and pain </w:t>
      </w:r>
    </w:p>
    <w:p w14:paraId="6D9BE5AE" w14:textId="77777777" w:rsidR="001A58B0" w:rsidRPr="00582384" w:rsidRDefault="00BF7F7A" w:rsidP="001A58B0">
      <w:pPr>
        <w:pStyle w:val="C-Bullet"/>
      </w:pPr>
      <w:r w:rsidRPr="00BF7F7A">
        <w:t>Measure lesions</w:t>
      </w:r>
    </w:p>
    <w:p w14:paraId="10C747B7" w14:textId="77777777" w:rsidR="001A58B0" w:rsidRPr="00582384" w:rsidRDefault="00BF7F7A" w:rsidP="001A58B0">
      <w:pPr>
        <w:pStyle w:val="C-Bullet"/>
      </w:pPr>
      <w:r w:rsidRPr="00BF7F7A">
        <w:t>Photograph lesions</w:t>
      </w:r>
    </w:p>
    <w:p w14:paraId="4816E290" w14:textId="77777777" w:rsidR="00832BD4" w:rsidRPr="00582384" w:rsidRDefault="00BF7F7A" w:rsidP="001A58B0">
      <w:pPr>
        <w:pStyle w:val="C-Bullet"/>
      </w:pPr>
      <w:r w:rsidRPr="00BF7F7A">
        <w:t xml:space="preserve">Collect blood for pregnancy test (for female subjects of childbearing potential on Day 35 ± 2) </w:t>
      </w:r>
    </w:p>
    <w:p w14:paraId="30FE9929" w14:textId="77777777" w:rsidR="001A58B0" w:rsidRPr="00582384" w:rsidRDefault="00BF7F7A" w:rsidP="001A58B0">
      <w:pPr>
        <w:pStyle w:val="C-Heading2"/>
      </w:pPr>
      <w:bookmarkStart w:id="169" w:name="_Toc366065428"/>
      <w:r w:rsidRPr="00BF7F7A">
        <w:t>Study Days 63 ±7 days, 100 ± 14 days and 168 ± 14 days</w:t>
      </w:r>
      <w:bookmarkEnd w:id="169"/>
    </w:p>
    <w:p w14:paraId="3246947C" w14:textId="77777777" w:rsidR="001A58B0" w:rsidRPr="00582384" w:rsidRDefault="00BF7F7A" w:rsidP="001A58B0">
      <w:pPr>
        <w:pStyle w:val="C-BodyText"/>
      </w:pPr>
      <w:r w:rsidRPr="00BF7F7A">
        <w:t>The following will be done:</w:t>
      </w:r>
    </w:p>
    <w:p w14:paraId="58BB23AD" w14:textId="77777777" w:rsidR="001A58B0" w:rsidRPr="00582384" w:rsidRDefault="00BF7F7A" w:rsidP="001A58B0">
      <w:pPr>
        <w:pStyle w:val="C-Bullet"/>
      </w:pPr>
      <w:r w:rsidRPr="00BF7F7A">
        <w:t>Assess and record AEs and concomitant medications</w:t>
      </w:r>
    </w:p>
    <w:p w14:paraId="1E547A64" w14:textId="77777777" w:rsidR="001A58B0" w:rsidRPr="00582384" w:rsidRDefault="00BF7F7A" w:rsidP="001A58B0">
      <w:pPr>
        <w:pStyle w:val="C-Bullet"/>
      </w:pPr>
      <w:r w:rsidRPr="00BF7F7A">
        <w:t>Physical examination of mucosa and palate</w:t>
      </w:r>
    </w:p>
    <w:p w14:paraId="29E8204D" w14:textId="77777777" w:rsidR="001A58B0" w:rsidRPr="00582384" w:rsidRDefault="00BF7F7A" w:rsidP="001A58B0">
      <w:pPr>
        <w:pStyle w:val="C-Bullet"/>
      </w:pPr>
      <w:r w:rsidRPr="00BF7F7A">
        <w:t xml:space="preserve">Examine lesions and surrounding skin for application site reactions including: severity of erythema/redness and swelling/edema, and pain </w:t>
      </w:r>
    </w:p>
    <w:p w14:paraId="492BF8DF" w14:textId="77777777" w:rsidR="001A58B0" w:rsidRPr="00582384" w:rsidRDefault="00BF7F7A" w:rsidP="001A58B0">
      <w:pPr>
        <w:pStyle w:val="C-Bullet"/>
      </w:pPr>
      <w:r w:rsidRPr="00BF7F7A">
        <w:t>Measure lesions</w:t>
      </w:r>
    </w:p>
    <w:p w14:paraId="36F7671E" w14:textId="77777777" w:rsidR="00947E9D" w:rsidRPr="00582384" w:rsidRDefault="00BF7F7A" w:rsidP="001A58B0">
      <w:pPr>
        <w:pStyle w:val="C-Bullet"/>
      </w:pPr>
      <w:r w:rsidRPr="00BF7F7A">
        <w:lastRenderedPageBreak/>
        <w:t>Examine lesions and make a notation whether subject is to be withdrawn from the study early due to apparent lack of clinical cure indicated by significant induration and erythema of the lesion in the absence of an open ulcer</w:t>
      </w:r>
    </w:p>
    <w:p w14:paraId="4C3BB726" w14:textId="77777777" w:rsidR="001A58B0" w:rsidRPr="00582384" w:rsidRDefault="00BF7F7A" w:rsidP="005576B0">
      <w:pPr>
        <w:pStyle w:val="C-Bullet"/>
      </w:pPr>
      <w:r w:rsidRPr="00BF7F7A">
        <w:t>Photograph lesions</w:t>
      </w:r>
    </w:p>
    <w:p w14:paraId="29EE110F" w14:textId="77777777" w:rsidR="005576B0" w:rsidRPr="00582384" w:rsidRDefault="00BF7F7A" w:rsidP="00EE0AA7">
      <w:pPr>
        <w:pStyle w:val="C-Heading1"/>
      </w:pPr>
      <w:bookmarkStart w:id="170" w:name="_Ref245523143"/>
      <w:bookmarkStart w:id="171" w:name="_Toc366065429"/>
      <w:r w:rsidRPr="00BF7F7A">
        <w:lastRenderedPageBreak/>
        <w:t>Efficacy Assessment</w:t>
      </w:r>
      <w:bookmarkEnd w:id="170"/>
      <w:r w:rsidRPr="00BF7F7A">
        <w:t>s</w:t>
      </w:r>
      <w:bookmarkEnd w:id="171"/>
    </w:p>
    <w:p w14:paraId="2D1147A3" w14:textId="77777777" w:rsidR="005576B0" w:rsidRPr="00582384" w:rsidRDefault="00BF7F7A" w:rsidP="005576B0">
      <w:pPr>
        <w:pStyle w:val="C-Heading2"/>
      </w:pPr>
      <w:bookmarkStart w:id="172" w:name="_Ref233509220"/>
      <w:bookmarkStart w:id="173" w:name="_Toc366065430"/>
      <w:r w:rsidRPr="00BF7F7A">
        <w:t>Specification of Efficacy Endpoints</w:t>
      </w:r>
      <w:bookmarkEnd w:id="172"/>
      <w:bookmarkEnd w:id="173"/>
    </w:p>
    <w:p w14:paraId="0AF6143B" w14:textId="77777777" w:rsidR="00953DD5" w:rsidRPr="00582384" w:rsidRDefault="00BF7F7A" w:rsidP="00953DD5">
      <w:pPr>
        <w:pStyle w:val="C-BodyText"/>
      </w:pPr>
      <w:r w:rsidRPr="00BF7F7A">
        <w:t xml:space="preserve">Primary and secondary endpoints are listed in sections </w:t>
      </w:r>
      <w:r w:rsidR="006A6ABB">
        <w:fldChar w:fldCharType="begin"/>
      </w:r>
      <w:r w:rsidR="006A6ABB">
        <w:instrText xml:space="preserve"> REF _Ref332861408 \r \h \* MERGEFORMAT </w:instrText>
      </w:r>
      <w:r w:rsidR="006A6ABB">
        <w:fldChar w:fldCharType="separate"/>
      </w:r>
      <w:r w:rsidR="0024049A" w:rsidRPr="0024049A">
        <w:rPr>
          <w:rStyle w:val="C-Hyperlink"/>
        </w:rPr>
        <w:t>7.1.1</w:t>
      </w:r>
      <w:r w:rsidR="006A6ABB">
        <w:fldChar w:fldCharType="end"/>
      </w:r>
      <w:r w:rsidRPr="00BF7F7A">
        <w:t xml:space="preserve"> and </w:t>
      </w:r>
      <w:r w:rsidR="006A6ABB">
        <w:fldChar w:fldCharType="begin"/>
      </w:r>
      <w:r w:rsidR="006A6ABB">
        <w:instrText xml:space="preserve"> REF _Ref332861415 \r \h \* MERGEFORMAT </w:instrText>
      </w:r>
      <w:r w:rsidR="006A6ABB">
        <w:fldChar w:fldCharType="separate"/>
      </w:r>
      <w:r w:rsidR="00010C9C" w:rsidRPr="00010C9C">
        <w:rPr>
          <w:rStyle w:val="C-Hyperlink"/>
        </w:rPr>
        <w:t>7.1.2</w:t>
      </w:r>
      <w:r w:rsidR="006A6ABB">
        <w:fldChar w:fldCharType="end"/>
      </w:r>
      <w:r w:rsidRPr="00BF7F7A">
        <w:t>, respectively.</w:t>
      </w:r>
    </w:p>
    <w:p w14:paraId="1D72D102" w14:textId="77777777" w:rsidR="005576B0" w:rsidRPr="00582384" w:rsidRDefault="00BF7F7A" w:rsidP="005576B0">
      <w:pPr>
        <w:pStyle w:val="C-Heading2"/>
      </w:pPr>
      <w:bookmarkStart w:id="174" w:name="_Toc366065431"/>
      <w:r w:rsidRPr="00BF7F7A">
        <w:t>Methods/Timing for Assessing, Recording, and Analyzing Efficacy Endpoints</w:t>
      </w:r>
      <w:bookmarkEnd w:id="174"/>
    </w:p>
    <w:p w14:paraId="58C90EB2" w14:textId="77777777" w:rsidR="00B72C01" w:rsidRPr="00582384" w:rsidRDefault="00BF7F7A" w:rsidP="00B72C01">
      <w:pPr>
        <w:pStyle w:val="C-BodyText"/>
      </w:pPr>
      <w:r w:rsidRPr="00BF7F7A">
        <w:t xml:space="preserve">The length and width of all ulcerated lesions will be measured in millimeters (mm) on Day 1 prior to the start of treatment and on nominal Study Days 20, 35, 49, 63, 100, and 168. Non-ulcerative lesions will also be measured, and the length and diameter of these lesions will be reported (these data will be used to calculate exposure surface area). </w:t>
      </w:r>
      <w:r w:rsidR="001B4592">
        <w:rPr>
          <w:color w:val="000000"/>
          <w:szCs w:val="24"/>
        </w:rPr>
        <w:t xml:space="preserve">Non-ulcerated lesions have the appearance of a fried egg with a raised center that may be verrucous with a surrounding area of swelling or erythema. The raised center of these lesions will be the areas to be treated and measured. Digital pictures of the index lesion will be taken prior to therapy, at the end of therapy (Day 20), and at all other study visits after this time. </w:t>
      </w:r>
      <w:r w:rsidRPr="00BF7F7A">
        <w:t xml:space="preserve">A metric ruler will be placed adjacent to each lesion and a digital picture taken. If a lesion has healed, the ruler will be placed adjacent to the area of the prior lesion and the digital picture will be taken. </w:t>
      </w:r>
      <w:r w:rsidR="001B4592">
        <w:rPr>
          <w:color w:val="000000"/>
          <w:szCs w:val="24"/>
        </w:rPr>
        <w:t xml:space="preserve">Physical features identifying the subject, if present, will be hidden in </w:t>
      </w:r>
      <w:r w:rsidRPr="00BF7F7A">
        <w:t>digital pictures</w:t>
      </w:r>
      <w:r w:rsidR="001B4592">
        <w:rPr>
          <w:color w:val="000000"/>
          <w:szCs w:val="24"/>
        </w:rPr>
        <w:t>. The subject’s ID code, lesion number, Study Day and date will be recorded on a label which will be placed near the lesion and included in the</w:t>
      </w:r>
      <w:r w:rsidRPr="00BF7F7A">
        <w:t xml:space="preserve"> digital picture</w:t>
      </w:r>
      <w:r w:rsidR="001B4592">
        <w:rPr>
          <w:color w:val="000000"/>
          <w:szCs w:val="24"/>
        </w:rPr>
        <w:t xml:space="preserve">. </w:t>
      </w:r>
      <w:r w:rsidRPr="00BF7F7A">
        <w:rPr>
          <w:szCs w:val="24"/>
        </w:rPr>
        <w:t>Digital images files will be maintained locally and transferred to the Data Management Center for storage in the main study database, and later provided to the sponsor’s representative.</w:t>
      </w:r>
    </w:p>
    <w:p w14:paraId="34459BC1" w14:textId="77777777" w:rsidR="00F674A1" w:rsidRPr="00582384" w:rsidRDefault="00BF7F7A" w:rsidP="005013FE">
      <w:pPr>
        <w:pStyle w:val="C-BodyText"/>
      </w:pPr>
      <w:r w:rsidRPr="00BF7F7A">
        <w:t>The area of</w:t>
      </w:r>
      <w:r w:rsidRPr="00BF7F7A">
        <w:rPr>
          <w:b/>
        </w:rPr>
        <w:t xml:space="preserve"> </w:t>
      </w:r>
      <w:r w:rsidRPr="00BF7F7A">
        <w:t>ulceration will be calculated using the area calculation for an ellipse as follows:</w:t>
      </w:r>
    </w:p>
    <w:p w14:paraId="6D7513D3" w14:textId="77777777" w:rsidR="00F674A1" w:rsidRPr="00582384" w:rsidRDefault="00BF7F7A" w:rsidP="00C25EC8">
      <w:pPr>
        <w:pStyle w:val="C-BodyTextIndent"/>
      </w:pPr>
      <w:r w:rsidRPr="00BF7F7A">
        <w:t>Area = A/2*B/2*Pi mm</w:t>
      </w:r>
      <w:r w:rsidRPr="00BF7F7A">
        <w:rPr>
          <w:vertAlign w:val="superscript"/>
        </w:rPr>
        <w:t>2</w:t>
      </w:r>
    </w:p>
    <w:p w14:paraId="3F868841" w14:textId="77777777" w:rsidR="00F674A1" w:rsidRPr="00582384" w:rsidRDefault="00BF7F7A" w:rsidP="00C25EC8">
      <w:pPr>
        <w:pStyle w:val="C-BodyTextIndent"/>
      </w:pPr>
      <w:r w:rsidRPr="00BF7F7A">
        <w:t>Where A = longest diameter of ulceration in mm</w:t>
      </w:r>
    </w:p>
    <w:p w14:paraId="2725F02B" w14:textId="77777777" w:rsidR="00F674A1" w:rsidRPr="00582384" w:rsidRDefault="00BF7F7A" w:rsidP="00C25EC8">
      <w:pPr>
        <w:pStyle w:val="C-BodyTextIndent"/>
      </w:pPr>
      <w:r w:rsidRPr="00BF7F7A">
        <w:t>B = perpendicular to “A” diameter of ulceration in mm</w:t>
      </w:r>
    </w:p>
    <w:p w14:paraId="757B7131" w14:textId="77777777" w:rsidR="00F674A1" w:rsidRPr="00582384" w:rsidRDefault="00BF7F7A" w:rsidP="00C25EC8">
      <w:pPr>
        <w:pStyle w:val="C-BodyTextIndent"/>
      </w:pPr>
      <w:r w:rsidRPr="00BF7F7A">
        <w:t>Pi = 3.1416</w:t>
      </w:r>
    </w:p>
    <w:p w14:paraId="1BB26142" w14:textId="77777777" w:rsidR="00F674A1" w:rsidRPr="00582384" w:rsidRDefault="00BF7F7A" w:rsidP="00B72C01">
      <w:pPr>
        <w:pStyle w:val="C-BodyText"/>
      </w:pPr>
      <w:r w:rsidRPr="00BF7F7A">
        <w:t>The same area calculation applies to non-ulcerated lesions for surface exposure measurements.</w:t>
      </w:r>
    </w:p>
    <w:p w14:paraId="2549EF94" w14:textId="77777777" w:rsidR="005576B0" w:rsidRPr="00582384" w:rsidRDefault="00BF7F7A" w:rsidP="00EE0AA7">
      <w:pPr>
        <w:pStyle w:val="C-Heading1"/>
      </w:pPr>
      <w:bookmarkStart w:id="175" w:name="_Ref245523185"/>
      <w:bookmarkStart w:id="176" w:name="_Toc366065432"/>
      <w:r w:rsidRPr="00BF7F7A">
        <w:lastRenderedPageBreak/>
        <w:t>Safety Assessment</w:t>
      </w:r>
      <w:bookmarkEnd w:id="175"/>
      <w:r w:rsidRPr="00BF7F7A">
        <w:t>s</w:t>
      </w:r>
      <w:bookmarkEnd w:id="176"/>
    </w:p>
    <w:p w14:paraId="2078C900" w14:textId="77777777" w:rsidR="005576B0" w:rsidRPr="00582384" w:rsidRDefault="001B4592" w:rsidP="005576B0">
      <w:pPr>
        <w:pStyle w:val="C-BodyText"/>
        <w:rPr>
          <w:color w:val="000000"/>
        </w:rPr>
      </w:pPr>
      <w:bookmarkStart w:id="177" w:name="_Ref233509252"/>
      <w:r>
        <w:rPr>
          <w:color w:val="000000"/>
        </w:rPr>
        <w:t xml:space="preserve">Safety monitoring will be conducted throughout the study; </w:t>
      </w:r>
      <w:proofErr w:type="gramStart"/>
      <w:r>
        <w:rPr>
          <w:color w:val="000000"/>
        </w:rPr>
        <w:t>therefore</w:t>
      </w:r>
      <w:proofErr w:type="gramEnd"/>
      <w:r>
        <w:rPr>
          <w:color w:val="000000"/>
        </w:rPr>
        <w:t xml:space="preserve"> safety concerns will be identified by continuous review of the data by the </w:t>
      </w:r>
      <w:r w:rsidR="00BF7F7A" w:rsidRPr="00BF7F7A">
        <w:rPr>
          <w:szCs w:val="24"/>
        </w:rPr>
        <w:t>principal investigator</w:t>
      </w:r>
      <w:r>
        <w:rPr>
          <w:color w:val="000000"/>
        </w:rPr>
        <w:t>, study staff, clinical monitor, research monitor, and USAMMDA CSSD.</w:t>
      </w:r>
    </w:p>
    <w:p w14:paraId="54C3BC5F" w14:textId="77777777" w:rsidR="005576B0" w:rsidRPr="00582384" w:rsidRDefault="00BF7F7A" w:rsidP="005576B0">
      <w:pPr>
        <w:pStyle w:val="C-BodyText"/>
      </w:pPr>
      <w:r w:rsidRPr="00BF7F7A">
        <w:rPr>
          <w:b/>
        </w:rPr>
        <w:t>Study Safety Management:</w:t>
      </w:r>
      <w:r w:rsidRPr="00BF7F7A">
        <w:t xml:space="preserve"> A data safety monitoring board (DSMB) is not required for this study. </w:t>
      </w:r>
    </w:p>
    <w:p w14:paraId="741E6B44" w14:textId="77777777" w:rsidR="005576B0" w:rsidRPr="00582384" w:rsidRDefault="00BF7F7A" w:rsidP="005576B0">
      <w:pPr>
        <w:pStyle w:val="C-BodyText"/>
      </w:pPr>
      <w:r w:rsidRPr="00BF7F7A">
        <w:rPr>
          <w:b/>
        </w:rPr>
        <w:t>Research Monitor:</w:t>
      </w:r>
      <w:r w:rsidRPr="00BF7F7A">
        <w:t xml:space="preserve"> The research monitor will function as an independent safety advocate for subjects per AR 70-25, DoD Instruction 3216.02. The independent research monitor is required to review all unanticipated problems involving risk to subjects or others, SAEs, and all subject deaths associated with the protocol and provide an unbiased written report of the event. At a minimum the research monitor should comment on the outcomes of the event or problem and, in the case of an SAE or death, comment on the relationship to participation in the study. The research monitor should also indicate whether he/she concurs with the details of the report provided by the study investigator. Reports for events determined by either the investigator or research monitor to be possibly or </w:t>
      </w:r>
      <w:proofErr w:type="gramStart"/>
      <w:r w:rsidRPr="00BF7F7A">
        <w:t>definitely related</w:t>
      </w:r>
      <w:proofErr w:type="gramEnd"/>
      <w:r w:rsidRPr="00BF7F7A">
        <w:t xml:space="preserve"> to participation and reports of events resulting in death should be promptly forwarded to the Gorgas Institutional Bioethics Committee, </w:t>
      </w:r>
      <w:r w:rsidR="000A58E0">
        <w:t xml:space="preserve">USAMMDA Safety Surveillance Branch, </w:t>
      </w:r>
      <w:r w:rsidRPr="00BF7F7A">
        <w:t>ORP HRPO,</w:t>
      </w:r>
      <w:r w:rsidR="001B4592">
        <w:rPr>
          <w:color w:val="000000"/>
        </w:rPr>
        <w:t xml:space="preserve"> and </w:t>
      </w:r>
      <w:r w:rsidR="000A58E0">
        <w:rPr>
          <w:color w:val="000000"/>
        </w:rPr>
        <w:t xml:space="preserve">USAMMDA </w:t>
      </w:r>
      <w:r w:rsidR="001B4592">
        <w:rPr>
          <w:color w:val="000000"/>
        </w:rPr>
        <w:t>Regulatory Affairs.</w:t>
      </w:r>
    </w:p>
    <w:p w14:paraId="4E05F8FA" w14:textId="77777777" w:rsidR="00E35667" w:rsidRPr="00582384" w:rsidRDefault="001B4592" w:rsidP="00E35667">
      <w:pPr>
        <w:pStyle w:val="C-BodyText"/>
      </w:pPr>
      <w:r>
        <w:rPr>
          <w:b/>
          <w:color w:val="000000"/>
        </w:rPr>
        <w:t xml:space="preserve">USAMMDA </w:t>
      </w:r>
      <w:r w:rsidR="00BF7F7A" w:rsidRPr="00BF7F7A">
        <w:rPr>
          <w:b/>
        </w:rPr>
        <w:t>CSSD:</w:t>
      </w:r>
      <w:r w:rsidR="00BF7F7A" w:rsidRPr="00BF7F7A">
        <w:t xml:space="preserve"> </w:t>
      </w:r>
      <w:r>
        <w:rPr>
          <w:color w:val="000000"/>
        </w:rPr>
        <w:t xml:space="preserve">CSSD is responsible for coordinating and integrating the review of safety data regarding </w:t>
      </w:r>
      <w:r w:rsidR="00825BAF">
        <w:rPr>
          <w:color w:val="000000"/>
        </w:rPr>
        <w:t>T</w:t>
      </w:r>
      <w:r>
        <w:rPr>
          <w:color w:val="000000"/>
        </w:rPr>
        <w:t>he Surgeon General</w:t>
      </w:r>
      <w:r w:rsidR="00825BAF">
        <w:rPr>
          <w:color w:val="000000"/>
        </w:rPr>
        <w:t>,</w:t>
      </w:r>
      <w:r>
        <w:rPr>
          <w:color w:val="000000"/>
        </w:rPr>
        <w:t xml:space="preserve"> Department of the Army IND-sponsored products. The Product Safety Surveillance Branch reviews each SAE report for medical consistency, accuracy, and completeness and follows each event until it is satisfactorily resolved.</w:t>
      </w:r>
    </w:p>
    <w:p w14:paraId="562D709A" w14:textId="77777777" w:rsidR="005576B0" w:rsidRPr="00582384" w:rsidRDefault="00BF7F7A" w:rsidP="005576B0">
      <w:pPr>
        <w:pStyle w:val="C-Heading2"/>
      </w:pPr>
      <w:bookmarkStart w:id="178" w:name="_Ref237747256"/>
      <w:bookmarkStart w:id="179" w:name="_Toc366065433"/>
      <w:r w:rsidRPr="00BF7F7A">
        <w:t>Specification of Safety Endpoints</w:t>
      </w:r>
      <w:bookmarkEnd w:id="177"/>
      <w:bookmarkEnd w:id="178"/>
      <w:bookmarkEnd w:id="179"/>
    </w:p>
    <w:p w14:paraId="28459F5C" w14:textId="77777777" w:rsidR="005576B0" w:rsidRPr="00582384" w:rsidRDefault="00BF7F7A" w:rsidP="005576B0">
      <w:pPr>
        <w:pStyle w:val="C-BodyText"/>
      </w:pPr>
      <w:r w:rsidRPr="00BF7F7A">
        <w:rPr>
          <w:b/>
          <w:szCs w:val="24"/>
        </w:rPr>
        <w:t>Adverse Events.</w:t>
      </w:r>
      <w:r w:rsidRPr="00BF7F7A">
        <w:rPr>
          <w:szCs w:val="24"/>
        </w:rPr>
        <w:t xml:space="preserve"> AEs will be assessed by asking subjects general questions about their well</w:t>
      </w:r>
      <w:r w:rsidR="000A58E0">
        <w:rPr>
          <w:szCs w:val="24"/>
        </w:rPr>
        <w:t>-</w:t>
      </w:r>
      <w:r w:rsidRPr="00BF7F7A">
        <w:rPr>
          <w:szCs w:val="24"/>
        </w:rPr>
        <w:t xml:space="preserve">being at each study visit, by assessing lesions during treatment, by evaluating clinical chemistry measurements at the end of treatment, and by physical examination of the mucosa and palate for evidence of mucosal leishmaniasis. A research nurse, physician, or medically trained staff will assess AEs. If an AE is reported that requires medical attention, it should be reported to a study physician immediately. The type of AE, severity of the AE and the relationship of the AE to the investigational product will be recorded on the source document and on an AE CRF, </w:t>
      </w:r>
      <w:proofErr w:type="gramStart"/>
      <w:r w:rsidRPr="00BF7F7A">
        <w:rPr>
          <w:szCs w:val="24"/>
        </w:rPr>
        <w:t>according to</w:t>
      </w:r>
      <w:proofErr w:type="gramEnd"/>
      <w:r w:rsidRPr="00BF7F7A">
        <w:rPr>
          <w:szCs w:val="24"/>
        </w:rPr>
        <w:t xml:space="preserve"> the procedures described in section </w:t>
      </w:r>
      <w:r w:rsidR="006A6ABB">
        <w:fldChar w:fldCharType="begin"/>
      </w:r>
      <w:r w:rsidR="006A6ABB">
        <w:instrText xml:space="preserve"> REF _Ref270482513 \w \h \* MERGEFORMAT </w:instrText>
      </w:r>
      <w:r w:rsidR="006A6ABB">
        <w:fldChar w:fldCharType="separate"/>
      </w:r>
      <w:r w:rsidR="00010C9C" w:rsidRPr="00010C9C">
        <w:rPr>
          <w:rStyle w:val="C-Hyperlink"/>
        </w:rPr>
        <w:t>11.4.3</w:t>
      </w:r>
      <w:r w:rsidR="006A6ABB">
        <w:fldChar w:fldCharType="end"/>
      </w:r>
      <w:r w:rsidRPr="00BF7F7A">
        <w:rPr>
          <w:szCs w:val="24"/>
        </w:rPr>
        <w:t>.</w:t>
      </w:r>
    </w:p>
    <w:p w14:paraId="11FF56FB" w14:textId="77777777" w:rsidR="005576B0" w:rsidRPr="00582384" w:rsidRDefault="00BF7F7A" w:rsidP="005576B0">
      <w:pPr>
        <w:pStyle w:val="C-BodyText"/>
      </w:pPr>
      <w:r w:rsidRPr="00BF7F7A">
        <w:rPr>
          <w:b/>
        </w:rPr>
        <w:t>Application Site Reactions.</w:t>
      </w:r>
      <w:r w:rsidRPr="00BF7F7A">
        <w:t xml:space="preserve"> Prior to and during treatment, application site areas will be examined for the appearance of </w:t>
      </w:r>
      <w:r w:rsidRPr="00BF7F7A">
        <w:rPr>
          <w:szCs w:val="24"/>
        </w:rPr>
        <w:t>swelling/edema, vesicles, and erythema/redness and presence or absence of these reactions and an assessment of their severity</w:t>
      </w:r>
      <w:r w:rsidRPr="00BF7F7A">
        <w:t xml:space="preserve">. The subject will be asked if the lesions are painful prior to each day’s drug application. If evidence of worsening from baseline is observed, the change from baseline will be recorded as an AE. The assessment of the severity of these AEs will be recorded in accordance with the criteria in section </w:t>
      </w:r>
      <w:r w:rsidR="006A6ABB">
        <w:fldChar w:fldCharType="begin"/>
      </w:r>
      <w:r w:rsidR="006A6ABB">
        <w:instrText xml:space="preserve"> REF _Ref270482519 \w \h \* MERGEFORMAT </w:instrText>
      </w:r>
      <w:r w:rsidR="006A6ABB">
        <w:fldChar w:fldCharType="separate"/>
      </w:r>
      <w:r w:rsidR="00010C9C" w:rsidRPr="00010C9C">
        <w:rPr>
          <w:rStyle w:val="C-Hyperlink"/>
        </w:rPr>
        <w:t>11.4.3</w:t>
      </w:r>
      <w:r w:rsidR="006A6ABB">
        <w:fldChar w:fldCharType="end"/>
      </w:r>
      <w:r w:rsidRPr="00BF7F7A">
        <w:t xml:space="preserve">. The worst severity of any lesion will be recorded. </w:t>
      </w:r>
    </w:p>
    <w:p w14:paraId="0BB88466" w14:textId="77777777" w:rsidR="0060542F" w:rsidRPr="00582384" w:rsidRDefault="00BF7F7A" w:rsidP="0060542F">
      <w:pPr>
        <w:pStyle w:val="C-Heading2"/>
      </w:pPr>
      <w:bookmarkStart w:id="180" w:name="_Toc343500910"/>
      <w:bookmarkStart w:id="181" w:name="_Toc343501446"/>
      <w:bookmarkStart w:id="182" w:name="_Toc343500918"/>
      <w:bookmarkStart w:id="183" w:name="_Toc343501454"/>
      <w:bookmarkStart w:id="184" w:name="_Toc343500922"/>
      <w:bookmarkStart w:id="185" w:name="_Toc343501458"/>
      <w:bookmarkStart w:id="186" w:name="_Toc366065434"/>
      <w:bookmarkEnd w:id="180"/>
      <w:bookmarkEnd w:id="181"/>
      <w:bookmarkEnd w:id="182"/>
      <w:bookmarkEnd w:id="183"/>
      <w:bookmarkEnd w:id="184"/>
      <w:bookmarkEnd w:id="185"/>
      <w:r w:rsidRPr="00BF7F7A">
        <w:t>IND Safety Reporting</w:t>
      </w:r>
      <w:bookmarkEnd w:id="186"/>
    </w:p>
    <w:p w14:paraId="40BBECC9" w14:textId="77777777" w:rsidR="0060542F" w:rsidRPr="00582384" w:rsidRDefault="00BF7F7A" w:rsidP="0060542F">
      <w:pPr>
        <w:pStyle w:val="C-BodyText"/>
      </w:pPr>
      <w:r w:rsidRPr="00BF7F7A">
        <w:t>The following terms, as defined by 21 CFR 312.32, apply to IND safety reporting.</w:t>
      </w:r>
    </w:p>
    <w:p w14:paraId="0477A98C" w14:textId="77777777" w:rsidR="0060542F" w:rsidRPr="00582384" w:rsidRDefault="00BF7F7A" w:rsidP="0060542F">
      <w:pPr>
        <w:pStyle w:val="C-Heading3"/>
      </w:pPr>
      <w:bookmarkStart w:id="187" w:name="_Toc366065435"/>
      <w:r w:rsidRPr="00BF7F7A">
        <w:lastRenderedPageBreak/>
        <w:t>Adverse Event or Suspected Adverse Reaction</w:t>
      </w:r>
      <w:bookmarkEnd w:id="187"/>
    </w:p>
    <w:p w14:paraId="7DB0211E" w14:textId="77777777" w:rsidR="0060542F" w:rsidRPr="00582384" w:rsidRDefault="00BF7F7A" w:rsidP="0060542F">
      <w:pPr>
        <w:pStyle w:val="C-BodyText"/>
      </w:pPr>
      <w:r w:rsidRPr="00BF7F7A">
        <w:t xml:space="preserve">AE means “any untoward medical occurrence associated with the use of a drug in humans, </w:t>
      </w:r>
      <w:proofErr w:type="gramStart"/>
      <w:r w:rsidRPr="00BF7F7A">
        <w:t>whether or not</w:t>
      </w:r>
      <w:proofErr w:type="gramEnd"/>
      <w:r w:rsidRPr="00BF7F7A">
        <w:t xml:space="preserve"> considered drug related.”</w:t>
      </w:r>
    </w:p>
    <w:p w14:paraId="68F3841E" w14:textId="77777777" w:rsidR="0060542F" w:rsidRPr="00582384" w:rsidRDefault="00BF7F7A" w:rsidP="0060542F">
      <w:pPr>
        <w:pStyle w:val="C-BodyText"/>
      </w:pPr>
      <w:r w:rsidRPr="00BF7F7A">
        <w:t xml:space="preserve">Suspected adverse reaction means any adverse event for which there is a reasonable possibility that the drug caused the AE. For the purposes of IND safety reporting, “reasonable possibility” means there is evidence to suggest a causal relationship between the drug and the AE. Suspected adverse reaction implies </w:t>
      </w:r>
      <w:proofErr w:type="gramStart"/>
      <w:r w:rsidRPr="00BF7F7A">
        <w:t>a lesser degree of</w:t>
      </w:r>
      <w:proofErr w:type="gramEnd"/>
      <w:r w:rsidRPr="00BF7F7A">
        <w:t xml:space="preserve"> certainty about causality than adverse reaction, which means any AE caused by a drug.”</w:t>
      </w:r>
    </w:p>
    <w:p w14:paraId="6120556D" w14:textId="77777777" w:rsidR="00000EAA" w:rsidRPr="00582384" w:rsidRDefault="00BF7F7A" w:rsidP="00477DC9">
      <w:pPr>
        <w:pStyle w:val="C-Bullet"/>
        <w:numPr>
          <w:ilvl w:val="0"/>
          <w:numId w:val="0"/>
        </w:numPr>
      </w:pPr>
      <w:r w:rsidRPr="00BF7F7A">
        <w:t>For this study, AEs will include events reported by the subject, as well as clinically significant abnormal findings on physical examination or laboratory evaluation. A new illness, symptom, sign or clinically significant clinical laboratory abnormality or worsening of a pre-existing condition or abnormality is considered an AE. Stable chronic conditions which are present prior to clinical trial entry and do not worsen are not considered AEs. All AEs must be recorded on the AE CRF.</w:t>
      </w:r>
    </w:p>
    <w:p w14:paraId="307A3155" w14:textId="77777777" w:rsidR="005576B0" w:rsidRPr="00582384" w:rsidRDefault="00BF7F7A" w:rsidP="00477DC9">
      <w:pPr>
        <w:pStyle w:val="C-Bullet"/>
        <w:numPr>
          <w:ilvl w:val="0"/>
          <w:numId w:val="0"/>
        </w:numPr>
      </w:pPr>
      <w:r w:rsidRPr="00BF7F7A">
        <w:t>Application site reactions will be recorded as an AE; however, typical weeping, scabbing, and scaling appearance of CL lesions are not considered an AE, unless these significantly worsen and in the judgment of the Investigator are clinically significant. The appearance of scars at healed lesion sites will not be reported as an AE.</w:t>
      </w:r>
    </w:p>
    <w:p w14:paraId="5AC35195" w14:textId="77777777" w:rsidR="005576B0" w:rsidRPr="00582384" w:rsidRDefault="00BF7F7A" w:rsidP="005576B0">
      <w:pPr>
        <w:pStyle w:val="C-Heading3"/>
      </w:pPr>
      <w:bookmarkStart w:id="188" w:name="_Toc366065436"/>
      <w:r w:rsidRPr="00BF7F7A">
        <w:t>Serious Adverse Event or Serious Suspected Adverse Drug Reaction</w:t>
      </w:r>
      <w:bookmarkEnd w:id="188"/>
    </w:p>
    <w:p w14:paraId="121DBAD1" w14:textId="77777777" w:rsidR="00000EAA" w:rsidRPr="00582384" w:rsidRDefault="00BF7F7A" w:rsidP="00000EAA">
      <w:pPr>
        <w:pStyle w:val="C-BodyText"/>
      </w:pPr>
      <w:r w:rsidRPr="00BF7F7A">
        <w:t xml:space="preserve">An AE or suspected adverse reaction is considered “serious” if, in the view of either the investigator or sponsor, it results in any of the following outcomes: </w:t>
      </w:r>
    </w:p>
    <w:p w14:paraId="199496CE" w14:textId="77777777" w:rsidR="00000EAA" w:rsidRPr="00582384" w:rsidRDefault="00BF7F7A" w:rsidP="00A548EA">
      <w:pPr>
        <w:pStyle w:val="C-Bullet"/>
      </w:pPr>
      <w:r w:rsidRPr="00BF7F7A">
        <w:t>Death</w:t>
      </w:r>
    </w:p>
    <w:p w14:paraId="746A1D1F" w14:textId="77777777" w:rsidR="00000EAA" w:rsidRPr="00582384" w:rsidRDefault="00BF7F7A" w:rsidP="00A548EA">
      <w:pPr>
        <w:pStyle w:val="C-Bullet"/>
      </w:pPr>
      <w:r w:rsidRPr="00BF7F7A">
        <w:t>Life-threatening adverse event</w:t>
      </w:r>
    </w:p>
    <w:p w14:paraId="25EC289F" w14:textId="77777777" w:rsidR="00000EAA" w:rsidRPr="00582384" w:rsidRDefault="00BF7F7A" w:rsidP="00A548EA">
      <w:pPr>
        <w:pStyle w:val="C-Bullet"/>
      </w:pPr>
      <w:r w:rsidRPr="00BF7F7A">
        <w:t>Inpatient hospitalization or prolongation of existing hospitalization</w:t>
      </w:r>
    </w:p>
    <w:p w14:paraId="6FDF2710" w14:textId="77777777" w:rsidR="00000EAA" w:rsidRPr="00582384" w:rsidRDefault="00BF7F7A" w:rsidP="00A548EA">
      <w:pPr>
        <w:pStyle w:val="C-Bullet"/>
      </w:pPr>
      <w:r w:rsidRPr="00BF7F7A">
        <w:t>Persistent or significant incapacity or substantial disruption of the ability to conduct normal life functions</w:t>
      </w:r>
    </w:p>
    <w:p w14:paraId="5EEA7FB4" w14:textId="77777777" w:rsidR="00000EAA" w:rsidRPr="00582384" w:rsidRDefault="00BF7F7A" w:rsidP="00A548EA">
      <w:pPr>
        <w:pStyle w:val="C-Bullet"/>
      </w:pPr>
      <w:r w:rsidRPr="00BF7F7A">
        <w:t xml:space="preserve">Congenital anomaly/birth defect. </w:t>
      </w:r>
    </w:p>
    <w:p w14:paraId="653215FF" w14:textId="77777777" w:rsidR="00000EAA" w:rsidRPr="00582384" w:rsidRDefault="00BF7F7A" w:rsidP="00000EAA">
      <w:pPr>
        <w:pStyle w:val="C-BodyText"/>
      </w:pPr>
      <w:r w:rsidRPr="00BF7F7A">
        <w:t>An AE or suspected adverse reaction is considered “life-threatening” if, in the view of either the investigator or sponsor, its occurrence places the patient or subject at immediate risk of death. It does not include an AE or suspected adverse reaction that, had it occurred in a more severe form, might have caused death.</w:t>
      </w:r>
    </w:p>
    <w:p w14:paraId="4D82D045" w14:textId="77777777" w:rsidR="00000EAA" w:rsidRPr="00582384" w:rsidRDefault="001B4592" w:rsidP="00000EAA">
      <w:pPr>
        <w:pStyle w:val="C-BodyText"/>
        <w:rPr>
          <w:rFonts w:cs="Arial"/>
          <w:color w:val="000000"/>
          <w:szCs w:val="24"/>
        </w:rPr>
      </w:pPr>
      <w:r>
        <w:rPr>
          <w:rFonts w:cs="Arial"/>
          <w:color w:val="000000"/>
          <w:szCs w:val="24"/>
        </w:rPr>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w:t>
      </w:r>
    </w:p>
    <w:p w14:paraId="2E7CD1D7" w14:textId="77777777" w:rsidR="005576B0" w:rsidRPr="00582384" w:rsidRDefault="00BF7F7A" w:rsidP="005576B0">
      <w:pPr>
        <w:pStyle w:val="C-Heading3"/>
      </w:pPr>
      <w:bookmarkStart w:id="189" w:name="_Toc366065437"/>
      <w:r w:rsidRPr="00BF7F7A">
        <w:lastRenderedPageBreak/>
        <w:t>Unexpected Adverse Event or Unexpected Suspected Adverse Reaction</w:t>
      </w:r>
      <w:bookmarkEnd w:id="189"/>
    </w:p>
    <w:p w14:paraId="058AF8BB" w14:textId="77777777" w:rsidR="000D44A3" w:rsidRDefault="00BF7F7A" w:rsidP="00000EAA">
      <w:pPr>
        <w:pStyle w:val="C-BodyText"/>
      </w:pPr>
      <w:r w:rsidRPr="00BF7F7A">
        <w:t>An AE or suspected adverse reaction is considered “unexpected” if</w:t>
      </w:r>
      <w:r w:rsidR="000D44A3">
        <w:t>:</w:t>
      </w:r>
    </w:p>
    <w:p w14:paraId="3F74C652" w14:textId="77777777" w:rsidR="00EE0AA7" w:rsidRDefault="00BF7F7A">
      <w:pPr>
        <w:pStyle w:val="C-BodyText"/>
        <w:numPr>
          <w:ilvl w:val="0"/>
          <w:numId w:val="40"/>
        </w:numPr>
      </w:pPr>
      <w:r w:rsidRPr="00BF7F7A">
        <w:t>it is not listed in the investigator brochure or</w:t>
      </w:r>
    </w:p>
    <w:p w14:paraId="7DE90DF4" w14:textId="77777777" w:rsidR="00EE0AA7" w:rsidRDefault="00BF7F7A">
      <w:pPr>
        <w:pStyle w:val="C-BodyText"/>
        <w:numPr>
          <w:ilvl w:val="0"/>
          <w:numId w:val="40"/>
        </w:numPr>
      </w:pPr>
      <w:r w:rsidRPr="00BF7F7A">
        <w:t xml:space="preserve"> is not listed at the specificity or severity that has been observed; or, if an investigator brochure is not required or available, </w:t>
      </w:r>
    </w:p>
    <w:p w14:paraId="70C9457F" w14:textId="77777777" w:rsidR="00EE0AA7" w:rsidRDefault="00BF7F7A">
      <w:pPr>
        <w:pStyle w:val="C-BodyText"/>
        <w:numPr>
          <w:ilvl w:val="0"/>
          <w:numId w:val="40"/>
        </w:numPr>
      </w:pPr>
      <w:r w:rsidRPr="00BF7F7A">
        <w:t xml:space="preserve">is not consistent with the risk information described in the general investigational plan or elsewhere in the current application, as amended. </w:t>
      </w:r>
    </w:p>
    <w:p w14:paraId="747BFCB7" w14:textId="77777777" w:rsidR="00000EAA" w:rsidRPr="00582384" w:rsidRDefault="00BF7F7A" w:rsidP="000D44A3">
      <w:pPr>
        <w:pStyle w:val="C-BodyText"/>
      </w:pPr>
      <w:r w:rsidRPr="00BF7F7A">
        <w:t>For example, under this definition, hepatic necrosis would be unexpected (</w:t>
      </w:r>
      <w:proofErr w:type="gramStart"/>
      <w:r w:rsidRPr="00BF7F7A">
        <w:t>by virtue of</w:t>
      </w:r>
      <w:proofErr w:type="gramEnd"/>
      <w:r w:rsidRPr="00BF7F7A">
        <w:t xml:space="preserve"> greater severity) if the investigator brochure referred only to elevated hepatic enzymes or hepatitis. Similarly, cerebral thromboembolism and cerebral vasculitis would be unexpected (</w:t>
      </w:r>
      <w:proofErr w:type="gramStart"/>
      <w:r w:rsidRPr="00BF7F7A">
        <w:t>by virtue of</w:t>
      </w:r>
      <w:proofErr w:type="gramEnd"/>
      <w:r w:rsidRPr="00BF7F7A">
        <w:t xml:space="preserve"> greater specificity) if the investigator brochure listed only cerebral vascular accidents. “Unexpected,” as used in this definition, also refers to adverse events or suspected adverse reactions that are mentioned in the investigator brochure as occurring with a class of drugs or as anticipated from the pharmacological properties of the drug, but are not specifically mentioned as occurring with the </w:t>
      </w:r>
      <w:proofErr w:type="gramStart"/>
      <w:r w:rsidRPr="00BF7F7A">
        <w:t>particular drug</w:t>
      </w:r>
      <w:proofErr w:type="gramEnd"/>
      <w:r w:rsidRPr="00BF7F7A">
        <w:t xml:space="preserve"> under investigation.</w:t>
      </w:r>
    </w:p>
    <w:p w14:paraId="539AE1C1" w14:textId="77777777" w:rsidR="005576B0" w:rsidRPr="00582384" w:rsidRDefault="00BF7F7A" w:rsidP="005576B0">
      <w:pPr>
        <w:pStyle w:val="C-Heading2"/>
      </w:pPr>
      <w:bookmarkStart w:id="190" w:name="_Toc366065438"/>
      <w:r w:rsidRPr="00BF7F7A">
        <w:t>Relationship to Investigational Product</w:t>
      </w:r>
      <w:bookmarkEnd w:id="190"/>
    </w:p>
    <w:p w14:paraId="77D38AE4" w14:textId="77777777" w:rsidR="005576B0" w:rsidRPr="00582384" w:rsidRDefault="00BF7F7A" w:rsidP="005576B0">
      <w:pPr>
        <w:pStyle w:val="C-BodyText"/>
      </w:pPr>
      <w:r w:rsidRPr="00BF7F7A">
        <w:t xml:space="preserve">The investigator must assign a relationship of each AE to the receipt of the </w:t>
      </w:r>
      <w:r w:rsidR="001B4592">
        <w:rPr>
          <w:color w:val="000000"/>
        </w:rPr>
        <w:t xml:space="preserve">investigational </w:t>
      </w:r>
      <w:r w:rsidRPr="00BF7F7A">
        <w:t xml:space="preserve">product. The investigator will use clinical judgment in conjunction with the assessment of a plausible biologic mechanism, a temporal relationship between the onset of the event in relation to receipt of the investigational product, and identification of possible alternate etiologies including underlying disease, concurrent illness or concomitant medications. The following guidelines should be used by investigators to assess the relationship of an AE to study product administration. </w:t>
      </w:r>
      <w:r w:rsidRPr="00BF7F7A">
        <w:rPr>
          <w:b/>
        </w:rPr>
        <w:t>ONLY A PHYSICIAN CAN MAKE THIS DETERMINATION.</w:t>
      </w:r>
    </w:p>
    <w:p w14:paraId="09844E9C" w14:textId="77777777" w:rsidR="00000EAA" w:rsidRPr="00582384" w:rsidRDefault="001B4592" w:rsidP="00000EAA">
      <w:pPr>
        <w:pStyle w:val="C-BodyText"/>
      </w:pPr>
      <w:r>
        <w:rPr>
          <w:rStyle w:val="Textoennegrita"/>
          <w:bCs w:val="0"/>
        </w:rPr>
        <w:t>Not related:</w:t>
      </w:r>
      <w:r>
        <w:rPr>
          <w:rStyle w:val="Textoennegrita"/>
          <w:b w:val="0"/>
          <w:bCs w:val="0"/>
        </w:rPr>
        <w:t xml:space="preserve"> </w:t>
      </w:r>
      <w:r w:rsidR="00BF7F7A" w:rsidRPr="00BF7F7A">
        <w:t>No relationship to investigational product. Applies to those events for which evidence exists that there is an alternate etiology.</w:t>
      </w:r>
    </w:p>
    <w:p w14:paraId="33C85ADD" w14:textId="77777777" w:rsidR="00000EAA" w:rsidRPr="00582384" w:rsidRDefault="001B4592" w:rsidP="00000EAA">
      <w:pPr>
        <w:pStyle w:val="C-BodyText"/>
      </w:pPr>
      <w:r>
        <w:rPr>
          <w:rStyle w:val="Textoennegrita"/>
          <w:bCs w:val="0"/>
        </w:rPr>
        <w:t>Unlikely:</w:t>
      </w:r>
      <w:r>
        <w:rPr>
          <w:rStyle w:val="Textoennegrita"/>
          <w:b w:val="0"/>
          <w:bCs w:val="0"/>
        </w:rPr>
        <w:t xml:space="preserve"> </w:t>
      </w:r>
      <w:r w:rsidR="00BF7F7A" w:rsidRPr="00BF7F7A">
        <w:t>Likely unrelated to the investigational product. Likely to be related to factors other than investigational product, but cannot be ruled out with certainty.</w:t>
      </w:r>
    </w:p>
    <w:p w14:paraId="28529FDC" w14:textId="77777777" w:rsidR="00000EAA" w:rsidRPr="00582384" w:rsidRDefault="001B4592" w:rsidP="00000EAA">
      <w:pPr>
        <w:pStyle w:val="C-BodyText"/>
      </w:pPr>
      <w:r>
        <w:rPr>
          <w:rStyle w:val="Textoennegrita"/>
          <w:bCs w:val="0"/>
        </w:rPr>
        <w:t>Possible:</w:t>
      </w:r>
      <w:r>
        <w:rPr>
          <w:rStyle w:val="Textoennegrita"/>
          <w:b w:val="0"/>
          <w:bCs w:val="0"/>
        </w:rPr>
        <w:t xml:space="preserve"> </w:t>
      </w:r>
      <w:r w:rsidR="00BF7F7A" w:rsidRPr="00BF7F7A">
        <w:t xml:space="preserve">An association between the event and the administration of investigational product cannot be ruled out. There is a reasonable temporal association, but there may also be an alternative etiology such as the subject’s clinical status or underlying factors including other therapy. </w:t>
      </w:r>
    </w:p>
    <w:p w14:paraId="04CB9105" w14:textId="77777777" w:rsidR="00000EAA" w:rsidRPr="00582384" w:rsidRDefault="001B4592" w:rsidP="00000EAA">
      <w:pPr>
        <w:pStyle w:val="C-BodyText"/>
      </w:pPr>
      <w:r>
        <w:rPr>
          <w:rStyle w:val="Textoennegrita"/>
          <w:bCs w:val="0"/>
        </w:rPr>
        <w:t>Probable:</w:t>
      </w:r>
      <w:r w:rsidR="00BF7F7A" w:rsidRPr="00BF7F7A">
        <w:tab/>
        <w:t>There is a high degree of certainty that a relationship to the investigational product exists. There is a reasonable temporal association, and the event cannot be explained by known characteristics of the subject’s clinical state or factors including other therapy.</w:t>
      </w:r>
    </w:p>
    <w:p w14:paraId="108714FB" w14:textId="77777777" w:rsidR="00000EAA" w:rsidRPr="00582384" w:rsidRDefault="001B4592" w:rsidP="00000EAA">
      <w:pPr>
        <w:pStyle w:val="C-BodyText"/>
      </w:pPr>
      <w:r>
        <w:rPr>
          <w:rStyle w:val="Textoennegrita"/>
          <w:bCs w:val="0"/>
        </w:rPr>
        <w:t>Definite:</w:t>
      </w:r>
      <w:r>
        <w:rPr>
          <w:rStyle w:val="Textoennegrita"/>
          <w:b w:val="0"/>
          <w:bCs w:val="0"/>
        </w:rPr>
        <w:t xml:space="preserve"> </w:t>
      </w:r>
      <w:r w:rsidR="00BF7F7A" w:rsidRPr="00BF7F7A">
        <w:t>An association exists between the receipt of investigational product and the event. An association to other factors has been ruled out.</w:t>
      </w:r>
    </w:p>
    <w:p w14:paraId="293CA273" w14:textId="77777777" w:rsidR="00BB7A88" w:rsidRPr="00582384" w:rsidRDefault="00BF7F7A" w:rsidP="00BB7A88">
      <w:pPr>
        <w:pStyle w:val="C-BodyText"/>
      </w:pPr>
      <w:r w:rsidRPr="00BF7F7A">
        <w:t>The categories of definite, probable, and possible will be considered investigational product related with regards to summary statistics.</w:t>
      </w:r>
    </w:p>
    <w:p w14:paraId="1630D146" w14:textId="77777777" w:rsidR="005576B0" w:rsidRPr="00582384" w:rsidRDefault="00BF7F7A" w:rsidP="005576B0">
      <w:pPr>
        <w:pStyle w:val="C-Heading2"/>
      </w:pPr>
      <w:bookmarkStart w:id="191" w:name="_Toc366065439"/>
      <w:r w:rsidRPr="00BF7F7A">
        <w:lastRenderedPageBreak/>
        <w:t>Recording Adverse Events</w:t>
      </w:r>
      <w:bookmarkEnd w:id="191"/>
    </w:p>
    <w:p w14:paraId="69D92672" w14:textId="77777777" w:rsidR="005576B0" w:rsidRPr="00582384" w:rsidRDefault="00BF7F7A" w:rsidP="005576B0">
      <w:pPr>
        <w:pStyle w:val="C-Heading3"/>
      </w:pPr>
      <w:bookmarkStart w:id="192" w:name="_Toc366065440"/>
      <w:r w:rsidRPr="00BF7F7A">
        <w:t>Methods/Timing for Assessing, Recording, and Analyzing Safety Endpoints</w:t>
      </w:r>
      <w:bookmarkEnd w:id="192"/>
    </w:p>
    <w:p w14:paraId="4AA4D036" w14:textId="77777777" w:rsidR="005576B0" w:rsidRPr="00582384" w:rsidRDefault="00BF7F7A" w:rsidP="005576B0">
      <w:pPr>
        <w:pStyle w:val="C-BodyText"/>
      </w:pPr>
      <w:r w:rsidRPr="00BF7F7A">
        <w:t>AEs</w:t>
      </w:r>
      <w:r w:rsidRPr="00BF7F7A">
        <w:rPr>
          <w:color w:val="0000FF"/>
        </w:rPr>
        <w:t xml:space="preserve"> </w:t>
      </w:r>
      <w:r w:rsidRPr="00BF7F7A">
        <w:rPr>
          <w:color w:val="000000"/>
        </w:rPr>
        <w:t>and SAEs</w:t>
      </w:r>
      <w:r w:rsidRPr="00BF7F7A">
        <w:t xml:space="preserve"> will be collected at all study visits, documented in the source records, and recorded on the CRFs using accepted medical terms and/or the diagnoses that accurately characterize the event. When a diagnosis is known, the AE term recorded on the AE CRF will be the diagnosis rather than a constellation of symptoms. The investigator will assess all AEs for seriousness, relationship to investigational product, severity, and other possible etiologies. When an event has not resolved by study closure, it will be documented on the AE CRF as “ongoing”.</w:t>
      </w:r>
    </w:p>
    <w:p w14:paraId="2FD47791" w14:textId="77777777" w:rsidR="005576B0" w:rsidRPr="00582384" w:rsidRDefault="00BF7F7A" w:rsidP="005576B0">
      <w:pPr>
        <w:pStyle w:val="C-BodyText"/>
      </w:pPr>
      <w:r w:rsidRPr="00BF7F7A">
        <w:t xml:space="preserve">The timeframe for the collection of AEs and SAEs begins at the first </w:t>
      </w:r>
      <w:r w:rsidRPr="00BF7F7A">
        <w:rPr>
          <w:color w:val="000000"/>
        </w:rPr>
        <w:t>administration</w:t>
      </w:r>
      <w:r w:rsidRPr="00BF7F7A">
        <w:t xml:space="preserve"> of </w:t>
      </w:r>
      <w:r w:rsidRPr="00BF7F7A">
        <w:rPr>
          <w:color w:val="000000"/>
        </w:rPr>
        <w:t>investigational product</w:t>
      </w:r>
      <w:r w:rsidRPr="00BF7F7A">
        <w:t xml:space="preserve"> through the end of the study.</w:t>
      </w:r>
    </w:p>
    <w:p w14:paraId="04FBC840" w14:textId="77777777" w:rsidR="005576B0" w:rsidRPr="00582384" w:rsidRDefault="00BF7F7A" w:rsidP="005576B0">
      <w:pPr>
        <w:pStyle w:val="C-Heading3"/>
      </w:pPr>
      <w:bookmarkStart w:id="193" w:name="_Toc366065441"/>
      <w:r w:rsidRPr="00BF7F7A">
        <w:t>Duration of Follow-Up of Subjects after Adverse Events</w:t>
      </w:r>
      <w:bookmarkEnd w:id="193"/>
    </w:p>
    <w:p w14:paraId="4A3DF92B" w14:textId="77777777" w:rsidR="00000EAA" w:rsidRPr="00582384" w:rsidRDefault="00BF7F7A" w:rsidP="00910FDB">
      <w:pPr>
        <w:pStyle w:val="C-BodyText"/>
      </w:pPr>
      <w:r w:rsidRPr="00BF7F7A">
        <w:t>Investigators are required to follow SAEs to resolution, even if this extends beyond the prescribed reporting period. Resolution is the return to baseline status or stabilization of the condition with the probability that it will become chronic. The SAE outcomes will be reported to the sponsor’s representative using the Serious Adverse Event Report CRF.</w:t>
      </w:r>
    </w:p>
    <w:p w14:paraId="468CD01F" w14:textId="77777777" w:rsidR="00910FDB" w:rsidRPr="00582384" w:rsidRDefault="00BF7F7A" w:rsidP="00910FDB">
      <w:pPr>
        <w:pStyle w:val="C-BodyText"/>
      </w:pPr>
      <w:r w:rsidRPr="00BF7F7A">
        <w:t xml:space="preserve">The investigator will monitor subjects for the occurrence of AEs from the first study drug application through nominal Day 168 and record all observed AEs in the CRF. All AEs, regardless of seriousness or relationship to the study drug are to be recorded on the CRF. Whenever possible, symptoms should be grouped as a single syndrome or diagnosis. The investigator should specify the date of onset, date of resolution, maximum severity grade, corrective therapy given (if applicable), outcome, and his/her opinion as to association between the AE and the administration of the study drug. Clinically significant AEs ongoing at nominal Day 168 will be followed to resolution or </w:t>
      </w:r>
      <w:r w:rsidR="000A58E0">
        <w:t xml:space="preserve">until </w:t>
      </w:r>
      <w:r w:rsidRPr="00BF7F7A">
        <w:t>stabilized including the administration of any concomitant medications.</w:t>
      </w:r>
    </w:p>
    <w:p w14:paraId="23190583" w14:textId="77777777" w:rsidR="005576B0" w:rsidRPr="00582384" w:rsidRDefault="00BF7F7A" w:rsidP="00910FDB">
      <w:pPr>
        <w:pStyle w:val="C-BodyText"/>
      </w:pPr>
      <w:r w:rsidRPr="00BF7F7A">
        <w:t xml:space="preserve">Investigators are not obligated to actively seek SAEs in former subjects; however, if a SAE, considered to be related to the investigational product is brought to the attention of the investigator at any time following completion of the study, the event will be reported as defined in section </w:t>
      </w:r>
      <w:r w:rsidR="006A6ABB">
        <w:fldChar w:fldCharType="begin"/>
      </w:r>
      <w:r w:rsidR="006A6ABB">
        <w:instrText xml:space="preserve"> REF _Ref245524526 \r \h \* MERGEFORMAT </w:instrText>
      </w:r>
      <w:r w:rsidR="006A6ABB">
        <w:fldChar w:fldCharType="separate"/>
      </w:r>
      <w:r w:rsidR="00010C9C" w:rsidRPr="00010C9C">
        <w:rPr>
          <w:rStyle w:val="C-Hyperlink"/>
        </w:rPr>
        <w:t>11.5.1</w:t>
      </w:r>
      <w:r w:rsidR="006A6ABB">
        <w:fldChar w:fldCharType="end"/>
      </w:r>
      <w:r w:rsidRPr="00BF7F7A">
        <w:t>.</w:t>
      </w:r>
    </w:p>
    <w:p w14:paraId="11F53AAD" w14:textId="77777777" w:rsidR="005576B0" w:rsidRPr="00582384" w:rsidRDefault="00BF7F7A" w:rsidP="005576B0">
      <w:pPr>
        <w:pStyle w:val="C-Heading3"/>
      </w:pPr>
      <w:bookmarkStart w:id="194" w:name="_Ref270482513"/>
      <w:bookmarkStart w:id="195" w:name="_Ref270482519"/>
      <w:bookmarkStart w:id="196" w:name="_Toc366065442"/>
      <w:r w:rsidRPr="00BF7F7A">
        <w:t>Severity Assessment</w:t>
      </w:r>
      <w:bookmarkEnd w:id="194"/>
      <w:bookmarkEnd w:id="195"/>
      <w:bookmarkEnd w:id="196"/>
    </w:p>
    <w:p w14:paraId="07D8A849" w14:textId="77777777" w:rsidR="00000EAA" w:rsidRPr="00582384" w:rsidRDefault="00BF7F7A" w:rsidP="00000EAA">
      <w:pPr>
        <w:pStyle w:val="C-BodyText"/>
      </w:pPr>
      <w:r w:rsidRPr="00BF7F7A">
        <w:t>All AEs will be assessed for severity by the investigator. Inherent in this assessment is the medical and clinical consideration of all information surrounding the event including any medical intervention required. Any grade 4 (life-threatening) AE must be reported as an SAE.</w:t>
      </w:r>
    </w:p>
    <w:p w14:paraId="1DBCBD28" w14:textId="77777777" w:rsidR="00000EAA" w:rsidRPr="00582384" w:rsidRDefault="00BF7F7A" w:rsidP="00000EAA">
      <w:pPr>
        <w:pStyle w:val="C-BodyText"/>
      </w:pPr>
      <w:r w:rsidRPr="00BF7F7A">
        <w:t>The CRF for AEs will reflect only the highest severity for continuous days an event occurred.</w:t>
      </w:r>
    </w:p>
    <w:p w14:paraId="6CB169B1" w14:textId="77777777" w:rsidR="00C50A45" w:rsidRPr="00582384" w:rsidRDefault="00BF7F7A" w:rsidP="00910FDB">
      <w:pPr>
        <w:pStyle w:val="C-BodyText"/>
      </w:pPr>
      <w:r w:rsidRPr="00BF7F7A">
        <w:t xml:space="preserve">All AEs will be graded </w:t>
      </w:r>
      <w:proofErr w:type="gramStart"/>
      <w:r w:rsidRPr="00BF7F7A">
        <w:t>according to</w:t>
      </w:r>
      <w:proofErr w:type="gramEnd"/>
      <w:r w:rsidRPr="00BF7F7A">
        <w:t xml:space="preserve"> the definitions provided below. Assignment of grade based on the intensity of symptoms and the degree of limitation of usual daily activities will be done </w:t>
      </w:r>
      <w:proofErr w:type="gramStart"/>
      <w:r w:rsidRPr="00BF7F7A">
        <w:t>according to</w:t>
      </w:r>
      <w:proofErr w:type="gramEnd"/>
      <w:r w:rsidRPr="00BF7F7A">
        <w:t xml:space="preserve"> severity using the following criteria:</w:t>
      </w:r>
    </w:p>
    <w:p w14:paraId="6D30940C" w14:textId="77777777" w:rsidR="00C50A45" w:rsidRPr="00582384" w:rsidRDefault="00BF7F7A" w:rsidP="00C25EC8">
      <w:pPr>
        <w:pStyle w:val="C-BodyTextIndent"/>
      </w:pPr>
      <w:r w:rsidRPr="00BF7F7A">
        <w:rPr>
          <w:b/>
          <w:bCs/>
        </w:rPr>
        <w:t>Grade 1</w:t>
      </w:r>
      <w:r w:rsidRPr="00BF7F7A">
        <w:t>: Mild symptoms invoking a minimum degree of discomfort that are easily tolerated.</w:t>
      </w:r>
    </w:p>
    <w:p w14:paraId="7BAC8E29" w14:textId="77777777" w:rsidR="00C50A45" w:rsidRPr="00582384" w:rsidRDefault="00BF7F7A" w:rsidP="00C25EC8">
      <w:pPr>
        <w:pStyle w:val="C-BodyTextIndent"/>
      </w:pPr>
      <w:r w:rsidRPr="00BF7F7A">
        <w:rPr>
          <w:b/>
          <w:bCs/>
        </w:rPr>
        <w:t>Grade 2</w:t>
      </w:r>
      <w:r w:rsidRPr="00BF7F7A">
        <w:t>: Moderate symptoms that result in a reduction in normal daily activity, but is not totally incapacitating. This may or may not require medical intervention.</w:t>
      </w:r>
    </w:p>
    <w:p w14:paraId="25D6BA33" w14:textId="77777777" w:rsidR="00C50A45" w:rsidRPr="00582384" w:rsidRDefault="00BF7F7A" w:rsidP="00C25EC8">
      <w:pPr>
        <w:pStyle w:val="C-BodyTextIndent"/>
      </w:pPr>
      <w:r w:rsidRPr="00BF7F7A">
        <w:rPr>
          <w:b/>
          <w:bCs/>
        </w:rPr>
        <w:lastRenderedPageBreak/>
        <w:t>Grade 3</w:t>
      </w:r>
      <w:r w:rsidRPr="00BF7F7A">
        <w:t>: Severe symptoms that may be totally incapacitating or result in marked reduction in normal daily activity. Medical intervention is usually required.</w:t>
      </w:r>
    </w:p>
    <w:p w14:paraId="39B20162" w14:textId="77777777" w:rsidR="00C50A45" w:rsidRPr="00582384" w:rsidRDefault="00BF7F7A" w:rsidP="00C25EC8">
      <w:pPr>
        <w:pStyle w:val="C-BodyTextIndent"/>
      </w:pPr>
      <w:r w:rsidRPr="00BF7F7A">
        <w:rPr>
          <w:b/>
          <w:bCs/>
        </w:rPr>
        <w:t>Grade 4</w:t>
      </w:r>
      <w:r w:rsidRPr="00BF7F7A">
        <w:t>: Potentially life-threatening event that requires emergency intervention or hospitalization.</w:t>
      </w:r>
    </w:p>
    <w:p w14:paraId="7CEBD1AF" w14:textId="77777777" w:rsidR="000D44A3" w:rsidRDefault="00BF7F7A" w:rsidP="005576B0">
      <w:pPr>
        <w:pStyle w:val="C-BodyText"/>
      </w:pPr>
      <w:r w:rsidRPr="00BF7F7A">
        <w:rPr>
          <w:b/>
        </w:rPr>
        <w:t>Application site reactions</w:t>
      </w:r>
      <w:r w:rsidRPr="00BF7F7A">
        <w:t xml:space="preserve"> including erythema/redness, swelling/edema, vesicles will be scored according the following criteria. If there is a change in the application site compared to baseline (ie, an increase in grade), then this will be recorded as an AE. </w:t>
      </w:r>
    </w:p>
    <w:p w14:paraId="7DD8128B" w14:textId="77777777" w:rsidR="005576B0" w:rsidRPr="00582384" w:rsidRDefault="00BF7F7A" w:rsidP="005576B0">
      <w:pPr>
        <w:pStyle w:val="C-BodyText"/>
      </w:pPr>
      <w:r w:rsidRPr="00BF7F7A">
        <w:t>Each application site will be assessed for the above reactions and the highest severity grade of any application site will be recorded on the AE CRF.</w:t>
      </w:r>
    </w:p>
    <w:p w14:paraId="654C54F5" w14:textId="77777777" w:rsidR="008C3AB3" w:rsidRPr="00582384" w:rsidRDefault="00BF7F7A" w:rsidP="00C25EC8">
      <w:pPr>
        <w:pStyle w:val="C-BodyTextIndent"/>
      </w:pPr>
      <w:r w:rsidRPr="00BF7F7A">
        <w:rPr>
          <w:b/>
        </w:rPr>
        <w:t>Grade 0:</w:t>
      </w:r>
      <w:r w:rsidRPr="00BF7F7A">
        <w:t xml:space="preserve"> No evidence of erythema/redness, swelling/edema, or vesicles.</w:t>
      </w:r>
    </w:p>
    <w:p w14:paraId="3C641B96" w14:textId="77777777" w:rsidR="00910FDB" w:rsidRPr="00582384" w:rsidRDefault="00BF7F7A" w:rsidP="00C25EC8">
      <w:pPr>
        <w:pStyle w:val="C-BodyTextIndent"/>
      </w:pPr>
      <w:r w:rsidRPr="00BF7F7A">
        <w:rPr>
          <w:b/>
        </w:rPr>
        <w:t>Grade 1:</w:t>
      </w:r>
      <w:r w:rsidRPr="00BF7F7A">
        <w:t xml:space="preserve"> Visibly present but not associated with any other symptoms.</w:t>
      </w:r>
    </w:p>
    <w:p w14:paraId="67832880" w14:textId="77777777" w:rsidR="00910FDB" w:rsidRPr="00582384" w:rsidRDefault="00BF7F7A" w:rsidP="00C25EC8">
      <w:pPr>
        <w:pStyle w:val="C-BodyTextIndent"/>
      </w:pPr>
      <w:r w:rsidRPr="00BF7F7A">
        <w:rPr>
          <w:b/>
        </w:rPr>
        <w:t>Grade 2:</w:t>
      </w:r>
      <w:r w:rsidRPr="00BF7F7A">
        <w:t xml:space="preserve"> Visibly present, large area around lesion site, and associated with other symptoms such as itching or pain. Medical intervention may be required.</w:t>
      </w:r>
    </w:p>
    <w:p w14:paraId="2DB59CA1" w14:textId="77777777" w:rsidR="00910FDB" w:rsidRPr="00582384" w:rsidRDefault="00BF7F7A" w:rsidP="00C25EC8">
      <w:pPr>
        <w:pStyle w:val="C-BodyTextIndent"/>
      </w:pPr>
      <w:r w:rsidRPr="00BF7F7A">
        <w:rPr>
          <w:b/>
        </w:rPr>
        <w:t>Grade 3:</w:t>
      </w:r>
      <w:r w:rsidRPr="00BF7F7A">
        <w:t xml:space="preserve"> Severe symptoms that require medical intervention.</w:t>
      </w:r>
    </w:p>
    <w:p w14:paraId="2B469612" w14:textId="77777777" w:rsidR="00F950B3" w:rsidRPr="00582384" w:rsidRDefault="001B4592" w:rsidP="005013FE">
      <w:pPr>
        <w:pStyle w:val="C-BodyText"/>
        <w:rPr>
          <w:b/>
          <w:color w:val="000000"/>
          <w:szCs w:val="24"/>
        </w:rPr>
      </w:pPr>
      <w:r>
        <w:rPr>
          <w:b/>
          <w:color w:val="000000"/>
          <w:szCs w:val="24"/>
        </w:rPr>
        <w:t xml:space="preserve">Pain in the lesions </w:t>
      </w:r>
      <w:r>
        <w:rPr>
          <w:color w:val="000000"/>
          <w:szCs w:val="24"/>
        </w:rPr>
        <w:t xml:space="preserve">prior to study drug administration (assessed before the daily lesion cleaning) will be graded </w:t>
      </w:r>
      <w:proofErr w:type="gramStart"/>
      <w:r>
        <w:rPr>
          <w:color w:val="000000"/>
          <w:szCs w:val="24"/>
        </w:rPr>
        <w:t>according to</w:t>
      </w:r>
      <w:proofErr w:type="gramEnd"/>
      <w:r>
        <w:rPr>
          <w:color w:val="000000"/>
          <w:szCs w:val="24"/>
        </w:rPr>
        <w:t xml:space="preserve"> the following criteria:</w:t>
      </w:r>
    </w:p>
    <w:p w14:paraId="4DF7F240" w14:textId="77777777" w:rsidR="00F950B3" w:rsidRPr="00582384" w:rsidRDefault="00BF7F7A" w:rsidP="00C25EC8">
      <w:pPr>
        <w:pStyle w:val="C-BodyTextIndent"/>
      </w:pPr>
      <w:r w:rsidRPr="00BF7F7A">
        <w:rPr>
          <w:b/>
        </w:rPr>
        <w:t>Grade 0:</w:t>
      </w:r>
      <w:r w:rsidRPr="00BF7F7A">
        <w:t xml:space="preserve"> None (feels no pain)</w:t>
      </w:r>
    </w:p>
    <w:p w14:paraId="3C15668E" w14:textId="77777777" w:rsidR="00F950B3" w:rsidRPr="00582384" w:rsidRDefault="00BF7F7A" w:rsidP="00C25EC8">
      <w:pPr>
        <w:pStyle w:val="C-BodyTextIndent"/>
      </w:pPr>
      <w:r w:rsidRPr="00BF7F7A">
        <w:rPr>
          <w:b/>
        </w:rPr>
        <w:t>Grade 1:</w:t>
      </w:r>
      <w:r w:rsidRPr="00BF7F7A">
        <w:t xml:space="preserve"> Mild pain (does not interfere with daily activity)</w:t>
      </w:r>
    </w:p>
    <w:p w14:paraId="1C0C1F3E" w14:textId="77777777" w:rsidR="00F950B3" w:rsidRPr="00582384" w:rsidRDefault="00BF7F7A" w:rsidP="00C25EC8">
      <w:pPr>
        <w:pStyle w:val="C-BodyTextIndent"/>
      </w:pPr>
      <w:r w:rsidRPr="00BF7F7A">
        <w:rPr>
          <w:b/>
        </w:rPr>
        <w:t>Grade 2:</w:t>
      </w:r>
      <w:r w:rsidRPr="00BF7F7A">
        <w:t xml:space="preserve"> Moderate pain (interferes with daily activity)</w:t>
      </w:r>
    </w:p>
    <w:p w14:paraId="18175635" w14:textId="77777777" w:rsidR="00C2195F" w:rsidRPr="00582384" w:rsidRDefault="00BF7F7A" w:rsidP="00C25EC8">
      <w:pPr>
        <w:pStyle w:val="C-BodyTextIndent"/>
      </w:pPr>
      <w:r w:rsidRPr="00BF7F7A">
        <w:rPr>
          <w:b/>
        </w:rPr>
        <w:t>Grade 3:</w:t>
      </w:r>
      <w:r w:rsidRPr="00BF7F7A">
        <w:t xml:space="preserve"> Severe pain (daily activities are interrupted)</w:t>
      </w:r>
    </w:p>
    <w:p w14:paraId="5252EA12" w14:textId="77777777" w:rsidR="005576B0" w:rsidRPr="00582384" w:rsidRDefault="00BF7F7A" w:rsidP="005576B0">
      <w:pPr>
        <w:pStyle w:val="C-Heading3"/>
      </w:pPr>
      <w:bookmarkStart w:id="197" w:name="_Toc366065443"/>
      <w:r w:rsidRPr="00BF7F7A">
        <w:t>AE Actions and Outcomes</w:t>
      </w:r>
      <w:bookmarkEnd w:id="197"/>
    </w:p>
    <w:p w14:paraId="51EAA4EE" w14:textId="77777777" w:rsidR="00BB7A88" w:rsidRPr="00582384" w:rsidRDefault="00BF7F7A" w:rsidP="00910FDB">
      <w:pPr>
        <w:pStyle w:val="C-BodyText"/>
      </w:pPr>
      <w:r w:rsidRPr="00BF7F7A">
        <w:t>For each AE that is reported the actions taken with respect to study drug including: 1) none, 2) temporarily discontinued, or 3) permanently discontinued will be recorded on the AE CRF. Also, outcomes will also be recorded including: 1) resolved; 2) resolved with sequelae; 3) ongoing, and 4) unknown. If the AE required any treatment, this will also be recorded.</w:t>
      </w:r>
    </w:p>
    <w:p w14:paraId="31C629FC" w14:textId="77777777" w:rsidR="005576B0" w:rsidRPr="00582384" w:rsidRDefault="00BF7F7A" w:rsidP="005576B0">
      <w:pPr>
        <w:pStyle w:val="C-Heading2"/>
      </w:pPr>
      <w:bookmarkStart w:id="198" w:name="_Toc366065444"/>
      <w:r w:rsidRPr="00BF7F7A">
        <w:t>Reporting Adverse Events</w:t>
      </w:r>
      <w:bookmarkEnd w:id="198"/>
    </w:p>
    <w:p w14:paraId="1A457520" w14:textId="77777777" w:rsidR="005576B0" w:rsidRPr="00582384" w:rsidRDefault="00BF7F7A" w:rsidP="005576B0">
      <w:pPr>
        <w:pStyle w:val="C-BodyText"/>
      </w:pPr>
      <w:r w:rsidRPr="00BF7F7A">
        <w:t xml:space="preserve">The principal investigator will report all AEs to the sponsor’s representative (USAMRMC </w:t>
      </w:r>
      <w:r w:rsidR="001B4592">
        <w:rPr>
          <w:color w:val="000000"/>
        </w:rPr>
        <w:t>Division of Regulated Activities and Compliance</w:t>
      </w:r>
      <w:r w:rsidRPr="00BF7F7A">
        <w:t>) and the Gorgas Institutional Bioethics Committee in the appropriate safety, annual, and/or final reports. The study site will provide data files to the sponsor’s representative for preparation of annual and final reports to the FDA.</w:t>
      </w:r>
    </w:p>
    <w:p w14:paraId="75AB1886" w14:textId="77777777" w:rsidR="005576B0" w:rsidRPr="00582384" w:rsidRDefault="00BF7F7A" w:rsidP="005576B0">
      <w:pPr>
        <w:pStyle w:val="C-Heading3"/>
      </w:pPr>
      <w:bookmarkStart w:id="199" w:name="_Ref245524526"/>
      <w:bookmarkStart w:id="200" w:name="_Toc366065445"/>
      <w:bookmarkStart w:id="201" w:name="_Ref233587690"/>
      <w:r w:rsidRPr="00BF7F7A">
        <w:t>Reporting Serious and Unexpected Adverse Events</w:t>
      </w:r>
      <w:bookmarkEnd w:id="199"/>
      <w:bookmarkEnd w:id="200"/>
    </w:p>
    <w:p w14:paraId="3FD8CCF5" w14:textId="77777777" w:rsidR="009E7B94" w:rsidRPr="00582384" w:rsidRDefault="00BF7F7A" w:rsidP="009E7B94">
      <w:pPr>
        <w:pStyle w:val="C-BodyText"/>
        <w:rPr>
          <w:rStyle w:val="C-Hyperlink"/>
          <w:szCs w:val="24"/>
        </w:rPr>
      </w:pPr>
      <w:r w:rsidRPr="00BF7F7A">
        <w:t>Contact information for reporting SAEs is provided in</w:t>
      </w:r>
      <w:bookmarkStart w:id="202" w:name="_Ref245269665"/>
      <w:bookmarkStart w:id="203" w:name="_Ref245091124"/>
      <w:r w:rsidRPr="00BF7F7A">
        <w:t xml:space="preserve"> </w:t>
      </w:r>
      <w:r w:rsidR="006A6ABB">
        <w:fldChar w:fldCharType="begin"/>
      </w:r>
      <w:r w:rsidR="006A6ABB">
        <w:instrText xml:space="preserve"> REF _Ref271631971 \h \* MERGEFORMAT </w:instrText>
      </w:r>
      <w:r w:rsidR="006A6ABB">
        <w:fldChar w:fldCharType="separate"/>
      </w:r>
      <w:r w:rsidR="00010C9C" w:rsidRPr="00010C9C">
        <w:rPr>
          <w:rStyle w:val="C-Hyperlink"/>
          <w:szCs w:val="24"/>
        </w:rPr>
        <w:t>Table 10</w:t>
      </w:r>
      <w:r w:rsidR="006A6ABB">
        <w:fldChar w:fldCharType="end"/>
      </w:r>
      <w:r w:rsidR="001B4592">
        <w:rPr>
          <w:rStyle w:val="C-Hyperlink"/>
          <w:szCs w:val="24"/>
        </w:rPr>
        <w:t xml:space="preserve">. </w:t>
      </w:r>
    </w:p>
    <w:p w14:paraId="7B3BABA4" w14:textId="77777777" w:rsidR="005576B0" w:rsidRPr="00582384" w:rsidRDefault="00BF7F7A" w:rsidP="009E7B94">
      <w:pPr>
        <w:pStyle w:val="C-Heading4"/>
      </w:pPr>
      <w:bookmarkStart w:id="204" w:name="_Toc366065446"/>
      <w:r w:rsidRPr="00BF7F7A">
        <w:t>Reporting to the Sponsor</w:t>
      </w:r>
      <w:bookmarkEnd w:id="202"/>
      <w:bookmarkEnd w:id="204"/>
    </w:p>
    <w:p w14:paraId="3B34AE36" w14:textId="77777777" w:rsidR="009E7B94" w:rsidRPr="00582384" w:rsidRDefault="00BF7F7A" w:rsidP="009E7B94">
      <w:pPr>
        <w:pStyle w:val="C-BodyText"/>
      </w:pPr>
      <w:r w:rsidRPr="00BF7F7A">
        <w:rPr>
          <w:b/>
        </w:rPr>
        <w:t>All SAEs and unexpected AEs</w:t>
      </w:r>
      <w:r w:rsidRPr="00BF7F7A">
        <w:t xml:space="preserve"> must be reported promptly (within 72 hours) to the sponsor’s representative as per 21 CFR 312.64, </w:t>
      </w:r>
      <w:proofErr w:type="gramStart"/>
      <w:r w:rsidRPr="00BF7F7A">
        <w:t>whether or not</w:t>
      </w:r>
      <w:proofErr w:type="gramEnd"/>
      <w:r w:rsidRPr="00BF7F7A">
        <w:t xml:space="preserve"> the event is considered related to study </w:t>
      </w:r>
      <w:r w:rsidRPr="00BF7F7A">
        <w:lastRenderedPageBreak/>
        <w:t>product. Further, the investigator should comply with relevant study site SOPs on reporting SAEs.</w:t>
      </w:r>
    </w:p>
    <w:p w14:paraId="6F0C1C5D" w14:textId="77777777" w:rsidR="00000EAA" w:rsidRPr="00582384" w:rsidRDefault="00BF7F7A" w:rsidP="00000EAA">
      <w:pPr>
        <w:pStyle w:val="C-BodyText"/>
      </w:pPr>
      <w:r w:rsidRPr="00BF7F7A">
        <w:t xml:space="preserve">The minimum information that the investigator will provide to the </w:t>
      </w:r>
      <w:r w:rsidR="000A58E0" w:rsidRPr="00BF7F7A">
        <w:t>USAM</w:t>
      </w:r>
      <w:r w:rsidR="000A58E0">
        <w:t>MDA</w:t>
      </w:r>
      <w:r w:rsidR="000A58E0" w:rsidRPr="00BF7F7A">
        <w:t xml:space="preserve"> </w:t>
      </w:r>
      <w:r w:rsidRPr="00BF7F7A">
        <w:t xml:space="preserve">Division of Regulated Activities and Compliance is specified in </w:t>
      </w:r>
      <w:r w:rsidR="006A6ABB">
        <w:fldChar w:fldCharType="begin"/>
      </w:r>
      <w:r w:rsidR="006A6ABB">
        <w:instrText xml:space="preserve"> REF _Ref245270491 \h \* MERGEFORMAT </w:instrText>
      </w:r>
      <w:r w:rsidR="006A6ABB">
        <w:fldChar w:fldCharType="separate"/>
      </w:r>
      <w:r w:rsidR="00010C9C" w:rsidRPr="00010C9C">
        <w:rPr>
          <w:rStyle w:val="C-Hyperlink"/>
        </w:rPr>
        <w:t>Table 11</w:t>
      </w:r>
      <w:r w:rsidR="006A6ABB">
        <w:fldChar w:fldCharType="end"/>
      </w:r>
      <w:r w:rsidRPr="00BF7F7A">
        <w:t>. The sponsor’s representative may request additional information for purposes of the study.</w:t>
      </w:r>
    </w:p>
    <w:p w14:paraId="3EA91851" w14:textId="77777777" w:rsidR="00000EAA" w:rsidRPr="00582384" w:rsidRDefault="00BF7F7A" w:rsidP="00000EAA">
      <w:pPr>
        <w:pStyle w:val="C-BodyText"/>
      </w:pPr>
      <w:proofErr w:type="gramStart"/>
      <w:r w:rsidRPr="00BF7F7A">
        <w:t>In order to</w:t>
      </w:r>
      <w:proofErr w:type="gramEnd"/>
      <w:r w:rsidRPr="00BF7F7A">
        <w:t xml:space="preserve"> comply with regulations mandating sponsor notification of specified SAEs to the FDA within 7 calendar days, investigators must submit additional information as soon as it is available. The sponsor’s representative will report unexpected SAEs associated with the use of the drug to the FDA as specified at 21 CFR 312.32 (c). </w:t>
      </w:r>
    </w:p>
    <w:p w14:paraId="7816B111" w14:textId="77777777" w:rsidR="00000EAA" w:rsidRPr="00582384" w:rsidRDefault="00BF7F7A" w:rsidP="00000EAA">
      <w:pPr>
        <w:pStyle w:val="C-BodyText"/>
      </w:pPr>
      <w:r w:rsidRPr="00BF7F7A">
        <w:t>Investigators must follow all relevant regulatory requirements as well as specific policy at each institution regarding the timely reporting of SAEs to the local Ethics Committee, research monitor, and the USAMRMC ORP HRPO.</w:t>
      </w:r>
    </w:p>
    <w:p w14:paraId="1993CA9F" w14:textId="77777777" w:rsidR="00000EAA" w:rsidRPr="00582384" w:rsidRDefault="00BF7F7A" w:rsidP="00000EAA">
      <w:pPr>
        <w:pStyle w:val="C-BodyText"/>
      </w:pPr>
      <w:r w:rsidRPr="00BF7F7A">
        <w:t xml:space="preserve">Reporting to the sponsor’s representative does not fulfill the investigator’s duty to report all unanticipated problems involving risk to human subjects or others to the Ethics Committee. The principal investigator will notify the local Ethics Committee, the ORP HRPO, </w:t>
      </w:r>
      <w:r w:rsidR="000A58E0">
        <w:t>USAMMDA</w:t>
      </w:r>
      <w:r w:rsidR="000A58E0" w:rsidRPr="00BF7F7A">
        <w:t xml:space="preserve"> </w:t>
      </w:r>
      <w:r w:rsidR="000A58E0">
        <w:t xml:space="preserve">CSSD, </w:t>
      </w:r>
      <w:r w:rsidRPr="00BF7F7A">
        <w:t>and the research monitor.</w:t>
      </w:r>
    </w:p>
    <w:p w14:paraId="55D0E989" w14:textId="77777777" w:rsidR="009E7B94" w:rsidRPr="00582384" w:rsidRDefault="00BF7F7A" w:rsidP="00B24971">
      <w:pPr>
        <w:pStyle w:val="Descripcin"/>
        <w:pageBreakBefore/>
        <w:ind w:left="0" w:firstLine="0"/>
      </w:pPr>
      <w:bookmarkStart w:id="205" w:name="_Ref271631971"/>
      <w:bookmarkStart w:id="206" w:name="_Toc366061584"/>
      <w:r w:rsidRPr="00BF7F7A">
        <w:lastRenderedPageBreak/>
        <w:t>Table </w:t>
      </w:r>
      <w:r w:rsidR="00751C0C">
        <w:fldChar w:fldCharType="begin"/>
      </w:r>
      <w:r w:rsidR="00751C0C">
        <w:instrText xml:space="preserve"> SEQ Table \* ARABIC \* MERGEFORMAT </w:instrText>
      </w:r>
      <w:r w:rsidR="00751C0C">
        <w:fldChar w:fldCharType="separate"/>
      </w:r>
      <w:r w:rsidR="00EE0AA7">
        <w:rPr>
          <w:noProof/>
        </w:rPr>
        <w:t>10</w:t>
      </w:r>
      <w:r w:rsidR="00751C0C">
        <w:rPr>
          <w:noProof/>
        </w:rPr>
        <w:fldChar w:fldCharType="end"/>
      </w:r>
      <w:bookmarkEnd w:id="205"/>
      <w:r w:rsidRPr="00BF7F7A">
        <w:t>:</w:t>
      </w:r>
      <w:r w:rsidRPr="00BF7F7A">
        <w:tab/>
        <w:t>Study Contacts for Reporting Serious Adverse Events</w:t>
      </w:r>
      <w:bookmarkEnd w:id="206"/>
    </w:p>
    <w:tbl>
      <w:tblPr>
        <w:tblW w:w="5000" w:type="pct"/>
        <w:tblLayout w:type="fixed"/>
        <w:tblLook w:val="04A0" w:firstRow="1" w:lastRow="0" w:firstColumn="1" w:lastColumn="0" w:noHBand="0" w:noVBand="1"/>
      </w:tblPr>
      <w:tblGrid>
        <w:gridCol w:w="3618"/>
        <w:gridCol w:w="5958"/>
      </w:tblGrid>
      <w:tr w:rsidR="009E7B94" w:rsidRPr="00582384" w14:paraId="565DA1F9" w14:textId="77777777" w:rsidTr="009E7B94">
        <w:tc>
          <w:tcPr>
            <w:tcW w:w="3618" w:type="dxa"/>
            <w:tcBorders>
              <w:top w:val="single" w:sz="4" w:space="0" w:color="auto"/>
            </w:tcBorders>
          </w:tcPr>
          <w:p w14:paraId="4A9C1A50" w14:textId="77777777" w:rsidR="009E7B94" w:rsidRPr="00582384" w:rsidRDefault="00BF7F7A" w:rsidP="009E7B94">
            <w:pPr>
              <w:pStyle w:val="C-TableText"/>
              <w:rPr>
                <w:b/>
              </w:rPr>
            </w:pPr>
            <w:r w:rsidRPr="00BF7F7A">
              <w:rPr>
                <w:b/>
              </w:rPr>
              <w:t>Sponsor’s Regulatory Advisor Division of Regulated Activities and Compliance</w:t>
            </w:r>
          </w:p>
          <w:p w14:paraId="61AA5E54" w14:textId="77777777" w:rsidR="009E7B94" w:rsidRPr="00582384" w:rsidRDefault="009E7B94" w:rsidP="009E7B94">
            <w:pPr>
              <w:pStyle w:val="C-TableText"/>
              <w:rPr>
                <w:b/>
              </w:rPr>
            </w:pPr>
          </w:p>
        </w:tc>
        <w:tc>
          <w:tcPr>
            <w:tcW w:w="5958" w:type="dxa"/>
            <w:tcBorders>
              <w:top w:val="single" w:sz="4" w:space="0" w:color="auto"/>
            </w:tcBorders>
          </w:tcPr>
          <w:p w14:paraId="5FF1B29A" w14:textId="77777777" w:rsidR="009E7B94" w:rsidRPr="00582384" w:rsidRDefault="00BF7F7A" w:rsidP="00E108D4">
            <w:pPr>
              <w:pStyle w:val="C-TableText"/>
            </w:pPr>
            <w:r w:rsidRPr="00BF7F7A">
              <w:t>US Army Medical Research and Materiel Command</w:t>
            </w:r>
            <w:r w:rsidRPr="00BF7F7A">
              <w:br/>
              <w:t>ATTN: MCMR-UMR</w:t>
            </w:r>
            <w:r w:rsidRPr="00BF7F7A">
              <w:br/>
              <w:t>1430 Veterans Drive</w:t>
            </w:r>
            <w:r w:rsidRPr="00BF7F7A">
              <w:br/>
              <w:t>Fort Detrick, MD 21702-5009</w:t>
            </w:r>
            <w:r w:rsidRPr="00BF7F7A">
              <w:br/>
              <w:t>Tel: +1-301-619-0317</w:t>
            </w:r>
            <w:r w:rsidRPr="00BF7F7A">
              <w:br/>
              <w:t>Fax: +1-301-619-0197</w:t>
            </w:r>
            <w:r w:rsidRPr="00BF7F7A">
              <w:br/>
              <w:t>Email: usarmy.detrick.medcom-usammda.mbx.usamrmc-regulatory-affairs@mail.mil</w:t>
            </w:r>
          </w:p>
        </w:tc>
      </w:tr>
      <w:tr w:rsidR="000A58E0" w:rsidRPr="00582384" w14:paraId="05E182FC" w14:textId="77777777" w:rsidTr="009E7B94">
        <w:tc>
          <w:tcPr>
            <w:tcW w:w="3618" w:type="dxa"/>
            <w:tcBorders>
              <w:top w:val="single" w:sz="4" w:space="0" w:color="auto"/>
            </w:tcBorders>
          </w:tcPr>
          <w:p w14:paraId="611BBA1A" w14:textId="77777777" w:rsidR="000A58E0" w:rsidRPr="002B185E" w:rsidRDefault="000A58E0" w:rsidP="000A58E0">
            <w:pPr>
              <w:pStyle w:val="C-TableText"/>
              <w:rPr>
                <w:b/>
                <w:bCs/>
              </w:rPr>
            </w:pPr>
            <w:r w:rsidRPr="002B185E">
              <w:rPr>
                <w:b/>
                <w:bCs/>
              </w:rPr>
              <w:t>Sponsor’s Representative</w:t>
            </w:r>
            <w:r w:rsidRPr="002B185E">
              <w:rPr>
                <w:b/>
                <w:bCs/>
              </w:rPr>
              <w:br/>
              <w:t>Product Safety Surveillance Branch</w:t>
            </w:r>
          </w:p>
          <w:p w14:paraId="7FBF5FD1" w14:textId="77777777" w:rsidR="000A58E0" w:rsidRPr="00BF7F7A" w:rsidRDefault="000A58E0" w:rsidP="009E7B94">
            <w:pPr>
              <w:pStyle w:val="C-TableText"/>
              <w:rPr>
                <w:b/>
              </w:rPr>
            </w:pPr>
          </w:p>
        </w:tc>
        <w:tc>
          <w:tcPr>
            <w:tcW w:w="5958" w:type="dxa"/>
            <w:tcBorders>
              <w:top w:val="single" w:sz="4" w:space="0" w:color="auto"/>
            </w:tcBorders>
          </w:tcPr>
          <w:p w14:paraId="6BCBD61A" w14:textId="77777777" w:rsidR="000A58E0" w:rsidRPr="009B0D2B" w:rsidRDefault="000A58E0" w:rsidP="00E108D4">
            <w:pPr>
              <w:pStyle w:val="C-TableText"/>
              <w:rPr>
                <w:b/>
                <w:bCs/>
              </w:rPr>
            </w:pPr>
            <w:r w:rsidRPr="00D431EC">
              <w:t xml:space="preserve">U.S. Army </w:t>
            </w:r>
            <w:proofErr w:type="gramStart"/>
            <w:r w:rsidRPr="00D431EC">
              <w:t>Medical  Materiel</w:t>
            </w:r>
            <w:proofErr w:type="gramEnd"/>
            <w:r w:rsidRPr="00D431EC">
              <w:t xml:space="preserve"> </w:t>
            </w:r>
            <w:r>
              <w:t>Development Activity</w:t>
            </w:r>
            <w:r w:rsidRPr="00D431EC">
              <w:br/>
              <w:t xml:space="preserve">ATTN: </w:t>
            </w:r>
            <w:r>
              <w:t xml:space="preserve">CSSD-PSSB </w:t>
            </w:r>
            <w:r w:rsidRPr="00D431EC">
              <w:br/>
              <w:t>1430 Veterans Drive, Fort Detrick, MD 21702-5009</w:t>
            </w:r>
            <w:r w:rsidRPr="00D431EC">
              <w:br/>
              <w:t>Fax: 301-619-7790</w:t>
            </w:r>
            <w:r w:rsidRPr="00D431EC">
              <w:br/>
              <w:t xml:space="preserve">Telephone: 301-619-1106 </w:t>
            </w:r>
            <w:r w:rsidRPr="00D431EC">
              <w:br/>
              <w:t>Email: usarmy.detrick.medcom-usammda.mbx.sae-reporting@mail.mil</w:t>
            </w:r>
          </w:p>
        </w:tc>
      </w:tr>
      <w:tr w:rsidR="000A58E0" w:rsidRPr="00582384" w14:paraId="4780368B" w14:textId="77777777" w:rsidTr="009E7B94">
        <w:tc>
          <w:tcPr>
            <w:tcW w:w="3618" w:type="dxa"/>
          </w:tcPr>
          <w:p w14:paraId="376AA170" w14:textId="77777777" w:rsidR="000A58E0" w:rsidRPr="00582384" w:rsidRDefault="000A58E0" w:rsidP="009E7B94">
            <w:pPr>
              <w:pStyle w:val="C-TableText"/>
              <w:rPr>
                <w:b/>
              </w:rPr>
            </w:pPr>
            <w:r w:rsidRPr="00BF7F7A">
              <w:rPr>
                <w:b/>
              </w:rPr>
              <w:t>Institutional Review Board</w:t>
            </w:r>
          </w:p>
          <w:p w14:paraId="10C01FC1" w14:textId="77777777" w:rsidR="000A58E0" w:rsidRPr="00582384" w:rsidRDefault="000A58E0" w:rsidP="009E7B94">
            <w:pPr>
              <w:pStyle w:val="C-TableText"/>
              <w:rPr>
                <w:b/>
              </w:rPr>
            </w:pPr>
          </w:p>
        </w:tc>
        <w:tc>
          <w:tcPr>
            <w:tcW w:w="5958" w:type="dxa"/>
          </w:tcPr>
          <w:p w14:paraId="358EEF54" w14:textId="77777777" w:rsidR="000A58E0" w:rsidRPr="00582384" w:rsidRDefault="000A58E0" w:rsidP="0023718D">
            <w:pPr>
              <w:pStyle w:val="C-TableText"/>
            </w:pPr>
            <w:r w:rsidRPr="00BF7F7A">
              <w:t>Institutional Bioethics Committee</w:t>
            </w:r>
            <w:r w:rsidRPr="00BF7F7A">
              <w:br/>
              <w:t>Gorgas Memorial Institute</w:t>
            </w:r>
            <w:r w:rsidRPr="00BF7F7A">
              <w:br/>
              <w:t>Avenida Justo Arosemana, Entre calles 35 y 36</w:t>
            </w:r>
            <w:r w:rsidRPr="00BF7F7A">
              <w:br/>
              <w:t>Panama City, Panama</w:t>
            </w:r>
            <w:r w:rsidRPr="00BF7F7A">
              <w:br/>
              <w:t>Tel: +507-527-4823</w:t>
            </w:r>
          </w:p>
        </w:tc>
      </w:tr>
      <w:tr w:rsidR="000A58E0" w:rsidRPr="00582384" w14:paraId="4E950CE4" w14:textId="77777777" w:rsidTr="009E7B94">
        <w:tc>
          <w:tcPr>
            <w:tcW w:w="3618" w:type="dxa"/>
          </w:tcPr>
          <w:p w14:paraId="1CB941D9" w14:textId="77777777" w:rsidR="000A58E0" w:rsidRPr="00582384" w:rsidRDefault="000A58E0" w:rsidP="009E7B94">
            <w:pPr>
              <w:pStyle w:val="C-TableText"/>
              <w:rPr>
                <w:b/>
              </w:rPr>
            </w:pPr>
            <w:r w:rsidRPr="00BF7F7A">
              <w:rPr>
                <w:b/>
              </w:rPr>
              <w:t xml:space="preserve">USAMRMC Office of Research Protections </w:t>
            </w:r>
          </w:p>
          <w:p w14:paraId="0A1FE306" w14:textId="77777777" w:rsidR="000A58E0" w:rsidRPr="00582384" w:rsidRDefault="000A58E0" w:rsidP="009E7B94">
            <w:pPr>
              <w:pStyle w:val="C-TableText"/>
              <w:rPr>
                <w:b/>
              </w:rPr>
            </w:pPr>
            <w:r w:rsidRPr="00BF7F7A">
              <w:rPr>
                <w:b/>
              </w:rPr>
              <w:t>Human Research Protections Office</w:t>
            </w:r>
          </w:p>
        </w:tc>
        <w:tc>
          <w:tcPr>
            <w:tcW w:w="5958" w:type="dxa"/>
          </w:tcPr>
          <w:p w14:paraId="045511B5" w14:textId="77777777" w:rsidR="000A58E0" w:rsidRPr="00582384" w:rsidRDefault="000A58E0" w:rsidP="00837A1B">
            <w:pPr>
              <w:pStyle w:val="C-TableText"/>
            </w:pPr>
            <w:r w:rsidRPr="00BF7F7A">
              <w:t>USAMRMC, Office of Research Protections (ORP)</w:t>
            </w:r>
            <w:r w:rsidRPr="00BF7F7A">
              <w:br/>
              <w:t>Human Research Protections Office (HRPO)</w:t>
            </w:r>
            <w:r w:rsidRPr="00BF7F7A">
              <w:br/>
              <w:t>US Army Medical Research and</w:t>
            </w:r>
            <w:r>
              <w:t xml:space="preserve"> Materiel Command</w:t>
            </w:r>
            <w:r>
              <w:br/>
              <w:t>ATTN: MCMR-RPI</w:t>
            </w:r>
            <w:r w:rsidRPr="00BF7F7A">
              <w:t>, 504 Scott Street</w:t>
            </w:r>
            <w:r w:rsidRPr="00BF7F7A">
              <w:br/>
              <w:t>Fort Detrick, Maryland 21702</w:t>
            </w:r>
            <w:r w:rsidRPr="00BF7F7A">
              <w:br/>
              <w:t>Tel: +1 (301) 619-</w:t>
            </w:r>
            <w:r>
              <w:t>6240</w:t>
            </w:r>
            <w:r w:rsidRPr="00BF7F7A">
              <w:br/>
              <w:t>Fax: +1 (301) 619-</w:t>
            </w:r>
            <w:r>
              <w:t>4165</w:t>
            </w:r>
            <w:r w:rsidRPr="00BF7F7A">
              <w:br/>
              <w:t xml:space="preserve">Email: </w:t>
            </w:r>
            <w:r w:rsidRPr="00876260">
              <w:t>usarmy.detrick.medcom-usamrmc.other.irb-office@mail.mil</w:t>
            </w:r>
          </w:p>
        </w:tc>
      </w:tr>
      <w:tr w:rsidR="000A58E0" w:rsidRPr="00582384" w14:paraId="481F693A" w14:textId="77777777" w:rsidTr="009E7B94">
        <w:tc>
          <w:tcPr>
            <w:tcW w:w="3618" w:type="dxa"/>
            <w:tcBorders>
              <w:bottom w:val="single" w:sz="4" w:space="0" w:color="auto"/>
            </w:tcBorders>
          </w:tcPr>
          <w:p w14:paraId="471C7340" w14:textId="77777777" w:rsidR="000A58E0" w:rsidRPr="00582384" w:rsidRDefault="000A58E0" w:rsidP="009E7B94">
            <w:pPr>
              <w:pStyle w:val="C-TableText"/>
              <w:rPr>
                <w:b/>
              </w:rPr>
            </w:pPr>
            <w:r w:rsidRPr="00BF7F7A">
              <w:rPr>
                <w:b/>
              </w:rPr>
              <w:t>Research Monitor</w:t>
            </w:r>
          </w:p>
        </w:tc>
        <w:tc>
          <w:tcPr>
            <w:tcW w:w="5958" w:type="dxa"/>
            <w:tcBorders>
              <w:bottom w:val="single" w:sz="4" w:space="0" w:color="auto"/>
            </w:tcBorders>
          </w:tcPr>
          <w:p w14:paraId="297E31B9" w14:textId="77777777" w:rsidR="000A58E0" w:rsidRPr="00582384" w:rsidRDefault="000A58E0" w:rsidP="00000EAA">
            <w:pPr>
              <w:pStyle w:val="C-TableText"/>
              <w:rPr>
                <w:lang w:val="es-MX"/>
              </w:rPr>
            </w:pPr>
            <w:r w:rsidRPr="00BF7F7A">
              <w:rPr>
                <w:lang w:val="es-MX"/>
              </w:rPr>
              <w:t>Maria Eugenia Barnett de Antinori, MD</w:t>
            </w:r>
            <w:r w:rsidRPr="00BF7F7A">
              <w:rPr>
                <w:lang w:val="es-MX"/>
              </w:rPr>
              <w:br/>
              <w:t>Regional Training Center, Gorgas Memorial Institute</w:t>
            </w:r>
            <w:r w:rsidRPr="00BF7F7A">
              <w:rPr>
                <w:lang w:val="es-MX"/>
              </w:rPr>
              <w:br/>
              <w:t>Avenida Justo Arosemena, Entre Calles 35 y 36</w:t>
            </w:r>
            <w:r w:rsidRPr="00BF7F7A">
              <w:rPr>
                <w:lang w:val="es-MX"/>
              </w:rPr>
              <w:br/>
              <w:t>Panama City, Panama</w:t>
            </w:r>
            <w:r w:rsidRPr="00BF7F7A">
              <w:rPr>
                <w:lang w:val="es-MX"/>
              </w:rPr>
              <w:br/>
              <w:t>Tel: +507-</w:t>
            </w:r>
            <w:r w:rsidRPr="00BF7F7A">
              <w:rPr>
                <w:lang w:val="es-PA"/>
              </w:rPr>
              <w:t>6615-1338</w:t>
            </w:r>
          </w:p>
          <w:p w14:paraId="69464705" w14:textId="77777777" w:rsidR="000A58E0" w:rsidRPr="00582384" w:rsidRDefault="000A58E0" w:rsidP="00000EAA">
            <w:pPr>
              <w:pStyle w:val="C-TableText"/>
              <w:rPr>
                <w:b/>
                <w:lang w:val="es-ES"/>
              </w:rPr>
            </w:pPr>
            <w:r w:rsidRPr="00BF7F7A">
              <w:rPr>
                <w:lang w:val="es-PA"/>
              </w:rPr>
              <w:t>E-mail: mebantinori@cwpanama.net</w:t>
            </w:r>
          </w:p>
        </w:tc>
      </w:tr>
    </w:tbl>
    <w:p w14:paraId="7814AAD0" w14:textId="77777777" w:rsidR="005576B0" w:rsidRPr="00582384" w:rsidRDefault="00BF7F7A" w:rsidP="008E53B9">
      <w:pPr>
        <w:pStyle w:val="Descripcin"/>
        <w:pageBreakBefore/>
      </w:pPr>
      <w:bookmarkStart w:id="207" w:name="_Ref245270491"/>
      <w:bookmarkStart w:id="208" w:name="_Ref245280980"/>
      <w:bookmarkStart w:id="209" w:name="_Toc366061585"/>
      <w:bookmarkEnd w:id="201"/>
      <w:bookmarkEnd w:id="203"/>
      <w:r w:rsidRPr="00BF7F7A">
        <w:lastRenderedPageBreak/>
        <w:t>Table </w:t>
      </w:r>
      <w:r w:rsidR="00751C0C">
        <w:fldChar w:fldCharType="begin"/>
      </w:r>
      <w:r w:rsidR="00751C0C">
        <w:instrText xml:space="preserve"> SEQ Table \* ARABIC \* MERGEFORMAT </w:instrText>
      </w:r>
      <w:r w:rsidR="00751C0C">
        <w:fldChar w:fldCharType="separate"/>
      </w:r>
      <w:r w:rsidR="00EE0AA7">
        <w:rPr>
          <w:noProof/>
        </w:rPr>
        <w:t>11</w:t>
      </w:r>
      <w:r w:rsidR="00751C0C">
        <w:rPr>
          <w:noProof/>
        </w:rPr>
        <w:fldChar w:fldCharType="end"/>
      </w:r>
      <w:bookmarkEnd w:id="207"/>
      <w:bookmarkEnd w:id="208"/>
      <w:r w:rsidRPr="00BF7F7A">
        <w:t>:</w:t>
      </w:r>
      <w:r w:rsidRPr="00BF7F7A">
        <w:tab/>
        <w:t>SAE Information to be Reported to the Sponsor's Representative</w:t>
      </w:r>
      <w:bookmarkEnd w:id="209"/>
    </w:p>
    <w:tbl>
      <w:tblPr>
        <w:tblW w:w="5000" w:type="pct"/>
        <w:jc w:val="center"/>
        <w:tblLayout w:type="fixed"/>
        <w:tblLook w:val="0000" w:firstRow="0" w:lastRow="0" w:firstColumn="0" w:lastColumn="0" w:noHBand="0" w:noVBand="0"/>
      </w:tblPr>
      <w:tblGrid>
        <w:gridCol w:w="2178"/>
        <w:gridCol w:w="7398"/>
      </w:tblGrid>
      <w:tr w:rsidR="005576B0" w:rsidRPr="00582384" w14:paraId="60CE251A" w14:textId="77777777" w:rsidTr="009E7B94">
        <w:trPr>
          <w:cantSplit/>
          <w:trHeight w:val="462"/>
          <w:tblHeader/>
          <w:jc w:val="center"/>
        </w:trPr>
        <w:tc>
          <w:tcPr>
            <w:tcW w:w="2178" w:type="dxa"/>
            <w:tcBorders>
              <w:top w:val="single" w:sz="4" w:space="0" w:color="auto"/>
              <w:bottom w:val="single" w:sz="4" w:space="0" w:color="auto"/>
            </w:tcBorders>
            <w:shd w:val="clear" w:color="auto" w:fill="auto"/>
          </w:tcPr>
          <w:p w14:paraId="4BE9D81C" w14:textId="77777777" w:rsidR="005576B0" w:rsidRPr="00582384" w:rsidRDefault="00BF7F7A" w:rsidP="00224421">
            <w:pPr>
              <w:pStyle w:val="C-TableHeader"/>
              <w:tabs>
                <w:tab w:val="num" w:pos="360"/>
              </w:tabs>
              <w:outlineLvl w:val="0"/>
            </w:pPr>
            <w:r w:rsidRPr="00BF7F7A">
              <w:t>Notification Method</w:t>
            </w:r>
          </w:p>
        </w:tc>
        <w:tc>
          <w:tcPr>
            <w:tcW w:w="7398" w:type="dxa"/>
            <w:tcBorders>
              <w:top w:val="single" w:sz="4" w:space="0" w:color="auto"/>
              <w:bottom w:val="single" w:sz="4" w:space="0" w:color="auto"/>
            </w:tcBorders>
            <w:shd w:val="clear" w:color="auto" w:fill="auto"/>
          </w:tcPr>
          <w:p w14:paraId="65148F66" w14:textId="77777777" w:rsidR="005576B0" w:rsidRPr="00582384" w:rsidRDefault="00BF7F7A" w:rsidP="00224421">
            <w:pPr>
              <w:pStyle w:val="C-TableHeader"/>
              <w:tabs>
                <w:tab w:val="num" w:pos="360"/>
              </w:tabs>
              <w:outlineLvl w:val="0"/>
            </w:pPr>
            <w:r w:rsidRPr="00BF7F7A">
              <w:t>Information to be Provided</w:t>
            </w:r>
          </w:p>
        </w:tc>
      </w:tr>
      <w:tr w:rsidR="005576B0" w:rsidRPr="00582384" w14:paraId="20912A3D" w14:textId="77777777" w:rsidTr="009E7B94">
        <w:trPr>
          <w:cantSplit/>
          <w:jc w:val="center"/>
        </w:trPr>
        <w:tc>
          <w:tcPr>
            <w:tcW w:w="2178" w:type="dxa"/>
            <w:tcBorders>
              <w:top w:val="single" w:sz="4" w:space="0" w:color="auto"/>
            </w:tcBorders>
            <w:shd w:val="clear" w:color="auto" w:fill="auto"/>
          </w:tcPr>
          <w:p w14:paraId="5F72499C" w14:textId="77777777" w:rsidR="005576B0" w:rsidRPr="00582384" w:rsidRDefault="00BF7F7A" w:rsidP="009E7B94">
            <w:pPr>
              <w:pStyle w:val="C-TableText"/>
              <w:keepNext/>
              <w:tabs>
                <w:tab w:val="num" w:pos="360"/>
              </w:tabs>
              <w:outlineLvl w:val="0"/>
              <w:rPr>
                <w:b/>
              </w:rPr>
            </w:pPr>
            <w:r w:rsidRPr="00BF7F7A">
              <w:rPr>
                <w:b/>
              </w:rPr>
              <w:t>Email or Telephone</w:t>
            </w:r>
            <w:r w:rsidRPr="00BF7F7A">
              <w:rPr>
                <w:b/>
              </w:rPr>
              <w:br/>
              <w:t>(within 72 hours)</w:t>
            </w:r>
          </w:p>
        </w:tc>
        <w:tc>
          <w:tcPr>
            <w:tcW w:w="7398" w:type="dxa"/>
            <w:tcBorders>
              <w:top w:val="single" w:sz="4" w:space="0" w:color="auto"/>
            </w:tcBorders>
            <w:shd w:val="clear" w:color="auto" w:fill="auto"/>
          </w:tcPr>
          <w:p w14:paraId="3E7EC67B" w14:textId="77777777" w:rsidR="005576B0" w:rsidRPr="00582384" w:rsidRDefault="00BF7F7A" w:rsidP="00DD418E">
            <w:pPr>
              <w:pStyle w:val="C-TableText"/>
              <w:keepNext/>
              <w:tabs>
                <w:tab w:val="num" w:pos="360"/>
              </w:tabs>
              <w:outlineLvl w:val="0"/>
            </w:pPr>
            <w:r w:rsidRPr="00BF7F7A">
              <w:t>IND number, sponsor study number, name of the investigational product, and investigator name and contact number</w:t>
            </w:r>
          </w:p>
        </w:tc>
      </w:tr>
      <w:tr w:rsidR="005576B0" w:rsidRPr="00582384" w14:paraId="072A9B0B" w14:textId="77777777" w:rsidTr="009E7B94">
        <w:trPr>
          <w:cantSplit/>
          <w:jc w:val="center"/>
        </w:trPr>
        <w:tc>
          <w:tcPr>
            <w:tcW w:w="2178" w:type="dxa"/>
            <w:shd w:val="clear" w:color="auto" w:fill="auto"/>
          </w:tcPr>
          <w:p w14:paraId="7C0E198F" w14:textId="77777777" w:rsidR="005576B0" w:rsidRPr="00582384" w:rsidRDefault="005576B0" w:rsidP="00224421">
            <w:pPr>
              <w:pStyle w:val="C-TableText"/>
              <w:rPr>
                <w:b/>
              </w:rPr>
            </w:pPr>
          </w:p>
        </w:tc>
        <w:tc>
          <w:tcPr>
            <w:tcW w:w="7398" w:type="dxa"/>
            <w:shd w:val="clear" w:color="auto" w:fill="auto"/>
          </w:tcPr>
          <w:p w14:paraId="43F77404" w14:textId="77777777" w:rsidR="005576B0" w:rsidRPr="00582384" w:rsidRDefault="00BF7F7A" w:rsidP="00224421">
            <w:pPr>
              <w:pStyle w:val="C-TableText"/>
            </w:pPr>
            <w:r w:rsidRPr="00BF7F7A">
              <w:t>Subject identification number and initials</w:t>
            </w:r>
          </w:p>
        </w:tc>
      </w:tr>
      <w:tr w:rsidR="005576B0" w:rsidRPr="00582384" w14:paraId="1BED7235" w14:textId="77777777" w:rsidTr="009E7B94">
        <w:trPr>
          <w:cantSplit/>
          <w:jc w:val="center"/>
        </w:trPr>
        <w:tc>
          <w:tcPr>
            <w:tcW w:w="2178" w:type="dxa"/>
            <w:shd w:val="clear" w:color="auto" w:fill="auto"/>
          </w:tcPr>
          <w:p w14:paraId="088AA375" w14:textId="77777777" w:rsidR="005576B0" w:rsidRPr="00582384" w:rsidRDefault="005576B0" w:rsidP="00224421">
            <w:pPr>
              <w:pStyle w:val="C-TableText"/>
              <w:rPr>
                <w:b/>
              </w:rPr>
            </w:pPr>
          </w:p>
        </w:tc>
        <w:tc>
          <w:tcPr>
            <w:tcW w:w="7398" w:type="dxa"/>
            <w:shd w:val="clear" w:color="auto" w:fill="auto"/>
          </w:tcPr>
          <w:p w14:paraId="49AD644B" w14:textId="77777777" w:rsidR="005576B0" w:rsidRPr="00582384" w:rsidRDefault="00BF7F7A" w:rsidP="00224421">
            <w:pPr>
              <w:pStyle w:val="C-TableText"/>
            </w:pPr>
            <w:r w:rsidRPr="00BF7F7A">
              <w:t xml:space="preserve">AE, onset date, date of investigational product administration, severity, relationship, and subject’s </w:t>
            </w:r>
            <w:proofErr w:type="gramStart"/>
            <w:r w:rsidRPr="00BF7F7A">
              <w:t>current status</w:t>
            </w:r>
            <w:proofErr w:type="gramEnd"/>
          </w:p>
        </w:tc>
      </w:tr>
      <w:tr w:rsidR="005576B0" w:rsidRPr="00582384" w14:paraId="61ED464A" w14:textId="77777777" w:rsidTr="009E7B94">
        <w:trPr>
          <w:cantSplit/>
          <w:jc w:val="center"/>
        </w:trPr>
        <w:tc>
          <w:tcPr>
            <w:tcW w:w="2178" w:type="dxa"/>
            <w:shd w:val="clear" w:color="auto" w:fill="auto"/>
          </w:tcPr>
          <w:p w14:paraId="7F431060" w14:textId="77777777" w:rsidR="005576B0" w:rsidRPr="00582384" w:rsidRDefault="00BF7F7A" w:rsidP="009E7B94">
            <w:pPr>
              <w:pStyle w:val="C-TableText"/>
              <w:rPr>
                <w:b/>
              </w:rPr>
            </w:pPr>
            <w:r w:rsidRPr="00BF7F7A">
              <w:rPr>
                <w:b/>
              </w:rPr>
              <w:t>AND</w:t>
            </w:r>
          </w:p>
        </w:tc>
        <w:tc>
          <w:tcPr>
            <w:tcW w:w="7398" w:type="dxa"/>
            <w:shd w:val="clear" w:color="auto" w:fill="auto"/>
          </w:tcPr>
          <w:p w14:paraId="4AD82AC3" w14:textId="77777777" w:rsidR="005576B0" w:rsidRPr="00582384" w:rsidRDefault="005576B0" w:rsidP="009E7B94">
            <w:pPr>
              <w:pStyle w:val="C-TableText"/>
            </w:pPr>
          </w:p>
        </w:tc>
      </w:tr>
      <w:tr w:rsidR="005576B0" w:rsidRPr="00582384" w14:paraId="2425AC12" w14:textId="77777777" w:rsidTr="009E7B94">
        <w:trPr>
          <w:cantSplit/>
          <w:jc w:val="center"/>
        </w:trPr>
        <w:tc>
          <w:tcPr>
            <w:tcW w:w="2178" w:type="dxa"/>
            <w:shd w:val="clear" w:color="auto" w:fill="auto"/>
          </w:tcPr>
          <w:p w14:paraId="66AE81B6" w14:textId="77777777" w:rsidR="005576B0" w:rsidRPr="00582384" w:rsidRDefault="00BF7F7A" w:rsidP="009E7B94">
            <w:pPr>
              <w:pStyle w:val="C-TableText"/>
              <w:rPr>
                <w:b/>
              </w:rPr>
            </w:pPr>
            <w:r w:rsidRPr="00BF7F7A">
              <w:rPr>
                <w:b/>
              </w:rPr>
              <w:t>Email or Fax</w:t>
            </w:r>
          </w:p>
        </w:tc>
        <w:tc>
          <w:tcPr>
            <w:tcW w:w="7398" w:type="dxa"/>
            <w:shd w:val="clear" w:color="auto" w:fill="auto"/>
            <w:vAlign w:val="center"/>
          </w:tcPr>
          <w:p w14:paraId="4FB3147C" w14:textId="77777777" w:rsidR="005576B0" w:rsidRPr="00582384" w:rsidRDefault="00BF7F7A" w:rsidP="009E7B94">
            <w:pPr>
              <w:pStyle w:val="C-TableText"/>
            </w:pPr>
            <w:r w:rsidRPr="00BF7F7A">
              <w:t>Cover sheet or letter</w:t>
            </w:r>
          </w:p>
        </w:tc>
      </w:tr>
      <w:tr w:rsidR="005576B0" w:rsidRPr="00582384" w14:paraId="67A38F94" w14:textId="77777777" w:rsidTr="009E7B94">
        <w:trPr>
          <w:cantSplit/>
          <w:jc w:val="center"/>
        </w:trPr>
        <w:tc>
          <w:tcPr>
            <w:tcW w:w="2178" w:type="dxa"/>
            <w:shd w:val="clear" w:color="auto" w:fill="auto"/>
          </w:tcPr>
          <w:p w14:paraId="5446EBE8" w14:textId="77777777" w:rsidR="005576B0" w:rsidRPr="00582384" w:rsidRDefault="005576B0" w:rsidP="00224421">
            <w:pPr>
              <w:pStyle w:val="C-TableText"/>
            </w:pPr>
          </w:p>
        </w:tc>
        <w:tc>
          <w:tcPr>
            <w:tcW w:w="7398" w:type="dxa"/>
            <w:shd w:val="clear" w:color="auto" w:fill="auto"/>
          </w:tcPr>
          <w:p w14:paraId="3FD4F40E" w14:textId="77777777" w:rsidR="005576B0" w:rsidRPr="00582384" w:rsidRDefault="00BF7F7A" w:rsidP="00224421">
            <w:pPr>
              <w:pStyle w:val="C-TableText"/>
            </w:pPr>
            <w:r w:rsidRPr="00BF7F7A">
              <w:t>Adverse event case report form</w:t>
            </w:r>
          </w:p>
        </w:tc>
      </w:tr>
      <w:tr w:rsidR="005576B0" w:rsidRPr="00582384" w14:paraId="6868A25B" w14:textId="77777777" w:rsidTr="009E7B94">
        <w:trPr>
          <w:cantSplit/>
          <w:jc w:val="center"/>
        </w:trPr>
        <w:tc>
          <w:tcPr>
            <w:tcW w:w="2178" w:type="dxa"/>
            <w:shd w:val="clear" w:color="auto" w:fill="auto"/>
          </w:tcPr>
          <w:p w14:paraId="08C82072" w14:textId="77777777" w:rsidR="005576B0" w:rsidRPr="00582384" w:rsidRDefault="005576B0" w:rsidP="00224421">
            <w:pPr>
              <w:pStyle w:val="C-TableText"/>
            </w:pPr>
          </w:p>
        </w:tc>
        <w:tc>
          <w:tcPr>
            <w:tcW w:w="7398" w:type="dxa"/>
            <w:shd w:val="clear" w:color="auto" w:fill="auto"/>
          </w:tcPr>
          <w:p w14:paraId="00917CAD" w14:textId="77777777" w:rsidR="005576B0" w:rsidRPr="00582384" w:rsidRDefault="00BF7F7A" w:rsidP="00224421">
            <w:pPr>
              <w:pStyle w:val="C-TableText"/>
            </w:pPr>
            <w:r w:rsidRPr="00BF7F7A">
              <w:t>Serious adverse event report form</w:t>
            </w:r>
          </w:p>
        </w:tc>
      </w:tr>
      <w:tr w:rsidR="005576B0" w:rsidRPr="00582384" w14:paraId="5E549277" w14:textId="77777777" w:rsidTr="009E7B94">
        <w:trPr>
          <w:cantSplit/>
          <w:jc w:val="center"/>
        </w:trPr>
        <w:tc>
          <w:tcPr>
            <w:tcW w:w="2178" w:type="dxa"/>
            <w:shd w:val="clear" w:color="auto" w:fill="auto"/>
          </w:tcPr>
          <w:p w14:paraId="11296F07" w14:textId="77777777" w:rsidR="005576B0" w:rsidRPr="00582384" w:rsidRDefault="005576B0" w:rsidP="00224421">
            <w:pPr>
              <w:pStyle w:val="C-TableText"/>
            </w:pPr>
          </w:p>
        </w:tc>
        <w:tc>
          <w:tcPr>
            <w:tcW w:w="7398" w:type="dxa"/>
            <w:shd w:val="clear" w:color="auto" w:fill="auto"/>
          </w:tcPr>
          <w:p w14:paraId="7D95290B" w14:textId="77777777" w:rsidR="005576B0" w:rsidRPr="00582384" w:rsidRDefault="00BF7F7A" w:rsidP="00224421">
            <w:pPr>
              <w:pStyle w:val="C-TableText"/>
            </w:pPr>
            <w:r w:rsidRPr="00BF7F7A">
              <w:t>Concomitant medication case report form or a list of concomitant medications</w:t>
            </w:r>
          </w:p>
        </w:tc>
      </w:tr>
      <w:tr w:rsidR="005576B0" w:rsidRPr="00582384" w14:paraId="19872F6B" w14:textId="77777777" w:rsidTr="009E7B94">
        <w:trPr>
          <w:cantSplit/>
          <w:jc w:val="center"/>
        </w:trPr>
        <w:tc>
          <w:tcPr>
            <w:tcW w:w="2178" w:type="dxa"/>
            <w:shd w:val="clear" w:color="auto" w:fill="auto"/>
          </w:tcPr>
          <w:p w14:paraId="6D83C8A7" w14:textId="77777777" w:rsidR="005576B0" w:rsidRPr="00582384" w:rsidRDefault="005576B0" w:rsidP="00224421">
            <w:pPr>
              <w:pStyle w:val="C-TableText"/>
            </w:pPr>
          </w:p>
        </w:tc>
        <w:tc>
          <w:tcPr>
            <w:tcW w:w="7398" w:type="dxa"/>
            <w:shd w:val="clear" w:color="auto" w:fill="auto"/>
          </w:tcPr>
          <w:p w14:paraId="73B59E4F" w14:textId="77777777" w:rsidR="005576B0" w:rsidRPr="00582384" w:rsidRDefault="00BF7F7A" w:rsidP="00224421">
            <w:pPr>
              <w:pStyle w:val="C-TableText"/>
            </w:pPr>
            <w:r w:rsidRPr="00BF7F7A">
              <w:t>Medical record progress notes including pertinent laboratory/diagnostic test results</w:t>
            </w:r>
          </w:p>
        </w:tc>
      </w:tr>
      <w:tr w:rsidR="005576B0" w:rsidRPr="00582384" w14:paraId="2068E9A8" w14:textId="77777777" w:rsidTr="009E7B94">
        <w:trPr>
          <w:cantSplit/>
          <w:jc w:val="center"/>
        </w:trPr>
        <w:tc>
          <w:tcPr>
            <w:tcW w:w="9576" w:type="dxa"/>
            <w:gridSpan w:val="2"/>
            <w:tcBorders>
              <w:bottom w:val="single" w:sz="4" w:space="0" w:color="auto"/>
            </w:tcBorders>
            <w:shd w:val="clear" w:color="auto" w:fill="auto"/>
          </w:tcPr>
          <w:p w14:paraId="7232D2F1" w14:textId="77777777" w:rsidR="005576B0" w:rsidRPr="00582384" w:rsidRDefault="00BF7F7A" w:rsidP="00224421">
            <w:pPr>
              <w:pStyle w:val="C-TableText"/>
            </w:pPr>
            <w:r w:rsidRPr="00BF7F7A">
              <w:t>NOTE: When submitting SAE reports via email, the subject line of each email notification will read as follows:</w:t>
            </w:r>
          </w:p>
          <w:p w14:paraId="22D354CC" w14:textId="77777777" w:rsidR="005576B0" w:rsidRPr="00582384" w:rsidRDefault="00BF7F7A" w:rsidP="00635A60">
            <w:pPr>
              <w:pStyle w:val="C-TableText"/>
              <w:rPr>
                <w:b/>
              </w:rPr>
            </w:pPr>
            <w:r w:rsidRPr="00BF7F7A">
              <w:rPr>
                <w:b/>
              </w:rPr>
              <w:t>SAFETY REPORT – IND # _____, Sponsor Study #_____, Subject# _____, Event term: _____</w:t>
            </w:r>
          </w:p>
        </w:tc>
      </w:tr>
    </w:tbl>
    <w:p w14:paraId="73D899CF" w14:textId="77777777" w:rsidR="005576B0" w:rsidRPr="00582384" w:rsidRDefault="00BF7F7A" w:rsidP="005576B0">
      <w:pPr>
        <w:pStyle w:val="C-Heading4"/>
      </w:pPr>
      <w:bookmarkStart w:id="210" w:name="_Ref245096707"/>
      <w:bookmarkStart w:id="211" w:name="_Toc366065447"/>
      <w:r w:rsidRPr="00BF7F7A">
        <w:t xml:space="preserve">Reporting to the </w:t>
      </w:r>
      <w:bookmarkEnd w:id="210"/>
      <w:r w:rsidRPr="00BF7F7A">
        <w:t>Ethics Committee</w:t>
      </w:r>
      <w:bookmarkEnd w:id="211"/>
    </w:p>
    <w:p w14:paraId="57919ADA" w14:textId="77777777" w:rsidR="005576B0" w:rsidRPr="00582384" w:rsidRDefault="00BF7F7A" w:rsidP="005576B0">
      <w:pPr>
        <w:pStyle w:val="C-BodyText"/>
      </w:pPr>
      <w:r w:rsidRPr="00BF7F7A">
        <w:t>Unanticipated problems involving risk to subjects or others (including study staff), SAEs related to participation in the study and all subject deaths should be promptly reported by phone, email, or fax to the Gorgas Institutional Bioethics Committee.</w:t>
      </w:r>
    </w:p>
    <w:p w14:paraId="07EE7264" w14:textId="77777777" w:rsidR="005576B0" w:rsidRPr="00582384" w:rsidRDefault="00BF7F7A" w:rsidP="005576B0">
      <w:pPr>
        <w:pStyle w:val="C-BodyText"/>
      </w:pPr>
      <w:r w:rsidRPr="00BF7F7A">
        <w:t xml:space="preserve">Investigators are required to forward safety information provided by the </w:t>
      </w:r>
      <w:r w:rsidR="001B4592">
        <w:rPr>
          <w:color w:val="000000"/>
        </w:rPr>
        <w:t>sponsor’s representative</w:t>
      </w:r>
      <w:r w:rsidRPr="00BF7F7A">
        <w:t xml:space="preserve"> to the Gorgas Institutional Bioethics Committee</w:t>
      </w:r>
      <w:r w:rsidR="001B4592">
        <w:rPr>
          <w:color w:val="000000"/>
        </w:rPr>
        <w:t>.</w:t>
      </w:r>
    </w:p>
    <w:p w14:paraId="61A72DF5" w14:textId="77777777" w:rsidR="005576B0" w:rsidRPr="00582384" w:rsidRDefault="00BF7F7A" w:rsidP="005576B0">
      <w:pPr>
        <w:pStyle w:val="C-Heading4"/>
      </w:pPr>
      <w:bookmarkStart w:id="212" w:name="_Toc366065448"/>
      <w:r w:rsidRPr="00BF7F7A">
        <w:t>Reporting to ORP HRPO</w:t>
      </w:r>
      <w:bookmarkEnd w:id="212"/>
    </w:p>
    <w:p w14:paraId="659B02B8" w14:textId="77777777" w:rsidR="005576B0" w:rsidRPr="00582384" w:rsidRDefault="00BF7F7A" w:rsidP="005576B0">
      <w:pPr>
        <w:pStyle w:val="C-BodyText"/>
      </w:pPr>
      <w:r w:rsidRPr="00BF7F7A">
        <w:t xml:space="preserve">Unanticipated problems involving risk to subjects or others, SAEs related to participation in the study, and all subject deaths related to participation in the study should be promptly reported by telephone, email, or fax to the USAMRMC ORP HRPO. A complete written report should follow the initial notification. </w:t>
      </w:r>
    </w:p>
    <w:p w14:paraId="06C42A35" w14:textId="77777777" w:rsidR="005576B0" w:rsidRPr="00582384" w:rsidRDefault="00BF7F7A" w:rsidP="005576B0">
      <w:pPr>
        <w:pStyle w:val="C-Heading3"/>
      </w:pPr>
      <w:bookmarkStart w:id="213" w:name="_Toc366065449"/>
      <w:r w:rsidRPr="00BF7F7A">
        <w:t>Reporting Additional Immediately Reportable Events to the Sponsor</w:t>
      </w:r>
      <w:r w:rsidRPr="00BF7F7A">
        <w:rPr>
          <w:rFonts w:hint="eastAsia"/>
        </w:rPr>
        <w:t>’</w:t>
      </w:r>
      <w:r w:rsidRPr="00BF7F7A">
        <w:t>s Representative and ORP HRPO</w:t>
      </w:r>
      <w:bookmarkEnd w:id="213"/>
    </w:p>
    <w:p w14:paraId="2E93F32B" w14:textId="77777777" w:rsidR="005576B0" w:rsidRPr="00582384" w:rsidRDefault="00BF7F7A" w:rsidP="005576B0">
      <w:pPr>
        <w:pStyle w:val="C-Heading4"/>
      </w:pPr>
      <w:bookmarkStart w:id="214" w:name="_Toc366065450"/>
      <w:r w:rsidRPr="00BF7F7A">
        <w:t>Pregnancy</w:t>
      </w:r>
      <w:bookmarkEnd w:id="214"/>
    </w:p>
    <w:p w14:paraId="7CE49022" w14:textId="77777777" w:rsidR="005576B0" w:rsidRPr="00582384" w:rsidRDefault="00BF7F7A" w:rsidP="005576B0">
      <w:pPr>
        <w:pStyle w:val="C-BodyText"/>
      </w:pPr>
      <w:r w:rsidRPr="00BF7F7A">
        <w:t xml:space="preserve">Each pregnancy must be reported </w:t>
      </w:r>
      <w:r w:rsidRPr="00BF7F7A">
        <w:rPr>
          <w:b/>
        </w:rPr>
        <w:t xml:space="preserve">immediately </w:t>
      </w:r>
      <w:r w:rsidR="001B4592">
        <w:rPr>
          <w:rFonts w:ascii="Times New Roman Bold" w:hAnsi="Times New Roman Bold"/>
          <w:b/>
          <w:color w:val="000000"/>
        </w:rPr>
        <w:t>(within 72 hours</w:t>
      </w:r>
      <w:r w:rsidRPr="00BF7F7A">
        <w:rPr>
          <w:b/>
        </w:rPr>
        <w:t xml:space="preserve"> of identification) </w:t>
      </w:r>
      <w:r w:rsidRPr="00BF7F7A">
        <w:t>by email or fax to the sponsor’s representative and the ORP HRPO.</w:t>
      </w:r>
    </w:p>
    <w:p w14:paraId="677A6E8C" w14:textId="77777777" w:rsidR="005576B0" w:rsidRPr="00582384" w:rsidRDefault="00BF7F7A" w:rsidP="005576B0">
      <w:pPr>
        <w:pStyle w:val="C-BodyText"/>
      </w:pPr>
      <w:r w:rsidRPr="00BF7F7A">
        <w:t xml:space="preserve">Subjects who become pregnant after Day 1 until 1 week after completion of study cream application will be followed to term, and the following information will be gathered for outcome: date of delivery, health status of the mother and child including the child’s gender, height and weight. Complications and or abnormalities should be reported including any premature terminations. A pregnancy is reported as an AE or SAE only when there is suspicion that the investigational product may have interfered with the effectiveness of contraception or there was </w:t>
      </w:r>
      <w:r w:rsidRPr="00BF7F7A">
        <w:lastRenderedPageBreak/>
        <w:t>a serious complication in the pregnancy including a spontaneous abortion or an elective termination for medical rationale.</w:t>
      </w:r>
    </w:p>
    <w:p w14:paraId="5EEFD6FC" w14:textId="77777777" w:rsidR="005576B0" w:rsidRPr="00582384" w:rsidRDefault="00BF7F7A" w:rsidP="005576B0">
      <w:pPr>
        <w:pStyle w:val="C-Heading4"/>
      </w:pPr>
      <w:bookmarkStart w:id="215" w:name="_Toc366065451"/>
      <w:r w:rsidRPr="00BF7F7A">
        <w:t>AE-related Withdrawal of Consent</w:t>
      </w:r>
      <w:bookmarkEnd w:id="215"/>
    </w:p>
    <w:p w14:paraId="3217717E" w14:textId="77777777" w:rsidR="005576B0" w:rsidRPr="00582384" w:rsidRDefault="00BF7F7A" w:rsidP="005576B0">
      <w:pPr>
        <w:pStyle w:val="C-BodyText"/>
      </w:pPr>
      <w:r w:rsidRPr="00BF7F7A">
        <w:t xml:space="preserve">Any AE-related withdrawal of consent during the study must be reported </w:t>
      </w:r>
      <w:r w:rsidRPr="00BF7F7A">
        <w:rPr>
          <w:b/>
        </w:rPr>
        <w:t xml:space="preserve">immediately </w:t>
      </w:r>
      <w:r w:rsidR="001B4592">
        <w:rPr>
          <w:rFonts w:ascii="Times New Roman Bold" w:hAnsi="Times New Roman Bold"/>
          <w:b/>
          <w:color w:val="000000"/>
        </w:rPr>
        <w:t>(within 72 hours</w:t>
      </w:r>
      <w:r w:rsidRPr="00BF7F7A">
        <w:rPr>
          <w:b/>
        </w:rPr>
        <w:t xml:space="preserve"> of identification) </w:t>
      </w:r>
      <w:r w:rsidRPr="00BF7F7A">
        <w:t xml:space="preserve">by email or fax to the sponsor’s representative and the ORP HRPO. </w:t>
      </w:r>
    </w:p>
    <w:p w14:paraId="4869B07C" w14:textId="77777777" w:rsidR="005576B0" w:rsidRPr="00582384" w:rsidRDefault="00BF7F7A" w:rsidP="005576B0">
      <w:pPr>
        <w:pStyle w:val="C-Heading4"/>
      </w:pPr>
      <w:bookmarkStart w:id="216" w:name="_Toc366065452"/>
      <w:r w:rsidRPr="00BF7F7A">
        <w:t>Pending Inspections/Issuance of Reports</w:t>
      </w:r>
      <w:bookmarkEnd w:id="216"/>
    </w:p>
    <w:p w14:paraId="19A46A5A" w14:textId="77777777" w:rsidR="005576B0" w:rsidRPr="00582384" w:rsidRDefault="00BF7F7A" w:rsidP="005576B0">
      <w:pPr>
        <w:pStyle w:val="C-BodyText"/>
      </w:pPr>
      <w:r w:rsidRPr="00BF7F7A">
        <w:t xml:space="preserve">The knowledge of any pending compliance inspection/visit by the FDA, Office for Human Research Protections (Department of Health and Human Services), or other government agency concerning clinical investigation or research, the issuance of Inspection Reports, FDA Form 483, warning letters, or actions taken by any Regulatory Agencies including legal or medical actions and any instances of serious or continuing noncompliance with the regulations or requirements will be reported immediately to </w:t>
      </w:r>
      <w:r w:rsidR="00813175" w:rsidRPr="00BF7F7A">
        <w:t>USAM</w:t>
      </w:r>
      <w:r w:rsidR="00813175">
        <w:t>MDA</w:t>
      </w:r>
      <w:r w:rsidR="00813175" w:rsidRPr="00BF7F7A">
        <w:t xml:space="preserve"> </w:t>
      </w:r>
      <w:r w:rsidRPr="00BF7F7A">
        <w:t xml:space="preserve">ORP HRPO and the </w:t>
      </w:r>
      <w:r w:rsidR="001B4592">
        <w:rPr>
          <w:color w:val="000000"/>
        </w:rPr>
        <w:t>sponsor’s representative.</w:t>
      </w:r>
    </w:p>
    <w:p w14:paraId="5390C859" w14:textId="77777777" w:rsidR="005576B0" w:rsidRPr="00582384" w:rsidRDefault="00BF7F7A" w:rsidP="005576B0">
      <w:pPr>
        <w:pStyle w:val="C-Heading3"/>
      </w:pPr>
      <w:bookmarkStart w:id="217" w:name="_Toc366065453"/>
      <w:r w:rsidRPr="00BF7F7A">
        <w:t>IND Annual Report to the FDA</w:t>
      </w:r>
      <w:bookmarkEnd w:id="217"/>
    </w:p>
    <w:p w14:paraId="7462ED5F"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will be responsible for the preparation of a detailed annual synopsis of clinical activity, including AEs, for submission to the </w:t>
      </w:r>
      <w:r w:rsidR="001B4592">
        <w:rPr>
          <w:color w:val="000000"/>
        </w:rPr>
        <w:t>sponsor’s representative</w:t>
      </w:r>
      <w:r w:rsidRPr="00BF7F7A">
        <w:t xml:space="preserve">. Each annual report will summarize IND activity for 1 year beginning approximately 3 months before the IND FDA anniversary date. The </w:t>
      </w:r>
      <w:r w:rsidR="001B4592">
        <w:rPr>
          <w:color w:val="000000"/>
        </w:rPr>
        <w:t>sponsor’s representative</w:t>
      </w:r>
      <w:r w:rsidRPr="00BF7F7A">
        <w:t xml:space="preserve"> will notify the </w:t>
      </w:r>
      <w:r w:rsidRPr="00BF7F7A">
        <w:rPr>
          <w:szCs w:val="24"/>
        </w:rPr>
        <w:t>principal investigator</w:t>
      </w:r>
      <w:r w:rsidRPr="00BF7F7A">
        <w:t xml:space="preserve"> of the due date with sufficient time for the </w:t>
      </w:r>
      <w:r w:rsidRPr="00BF7F7A">
        <w:rPr>
          <w:szCs w:val="24"/>
        </w:rPr>
        <w:t>principal investigator</w:t>
      </w:r>
      <w:r w:rsidRPr="00BF7F7A">
        <w:t xml:space="preserve"> to assemble the required information. </w:t>
      </w:r>
    </w:p>
    <w:p w14:paraId="12395D0F" w14:textId="77777777" w:rsidR="005576B0" w:rsidRPr="00582384" w:rsidRDefault="00BF7F7A" w:rsidP="005576B0">
      <w:pPr>
        <w:pStyle w:val="C-Heading3"/>
      </w:pPr>
      <w:bookmarkStart w:id="218" w:name="_Toc366065454"/>
      <w:r w:rsidRPr="00BF7F7A">
        <w:t>Final Report</w:t>
      </w:r>
      <w:bookmarkEnd w:id="218"/>
    </w:p>
    <w:p w14:paraId="3DB3D28E" w14:textId="77777777" w:rsidR="005576B0" w:rsidRPr="00582384" w:rsidRDefault="00BF7F7A" w:rsidP="005576B0">
      <w:pPr>
        <w:pStyle w:val="C-BodyText"/>
      </w:pPr>
      <w:r w:rsidRPr="00BF7F7A">
        <w:t>A final study report will be prepared in accordance with “Guidance for Industry: Submission of Abbreviated Reports and Synopses in Support of Marketing Applications” and ICH E3 Guideline “Structure and Content of Clinical Study Reports” and provided to the sponsor’s representative for review and approval. The sponsor’s representative will use this report to prepare the final clinical study report for submission to the FDA.</w:t>
      </w:r>
    </w:p>
    <w:p w14:paraId="36A15DB7" w14:textId="77777777" w:rsidR="00811F10" w:rsidRPr="00582384" w:rsidRDefault="00BF7F7A" w:rsidP="005576B0">
      <w:pPr>
        <w:pStyle w:val="C-BodyText"/>
      </w:pPr>
      <w:r w:rsidRPr="00BF7F7A">
        <w:t>The PI will report all AEs to the sponsor’s representative (</w:t>
      </w:r>
      <w:r w:rsidR="00813175" w:rsidRPr="00BF7F7A">
        <w:t>USAM</w:t>
      </w:r>
      <w:r w:rsidR="00813175">
        <w:t>MDA</w:t>
      </w:r>
      <w:r w:rsidR="00813175" w:rsidRPr="00BF7F7A">
        <w:t xml:space="preserve"> </w:t>
      </w:r>
      <w:r w:rsidRPr="00BF7F7A">
        <w:t>Division of Regulated Activities and Compliance) and the Ethics Committee in the appropriate safety, annual, and/or final reports. The study site will provide CRFs to the Data Management Center that will provide Statistical Analysis System (SAS) data sets transfer files to the sponsor’s representative for preparation of annual and final reports to the FDA.</w:t>
      </w:r>
    </w:p>
    <w:p w14:paraId="6794FDEF" w14:textId="77777777" w:rsidR="005576B0" w:rsidRPr="00582384" w:rsidRDefault="00BF7F7A" w:rsidP="00EE0AA7">
      <w:pPr>
        <w:pStyle w:val="C-Heading1"/>
      </w:pPr>
      <w:bookmarkStart w:id="219" w:name="_Toc366065455"/>
      <w:r w:rsidRPr="00BF7F7A">
        <w:lastRenderedPageBreak/>
        <w:t>Statistics</w:t>
      </w:r>
      <w:bookmarkEnd w:id="219"/>
    </w:p>
    <w:p w14:paraId="59DEAC77" w14:textId="77777777" w:rsidR="005576B0" w:rsidRPr="00582384" w:rsidRDefault="00BF7F7A" w:rsidP="005576B0">
      <w:pPr>
        <w:pStyle w:val="C-BodyText"/>
        <w:rPr>
          <w:szCs w:val="24"/>
        </w:rPr>
      </w:pPr>
      <w:r w:rsidRPr="00BF7F7A">
        <w:rPr>
          <w:szCs w:val="24"/>
        </w:rPr>
        <w:t>Detailed statistical procedures, listings, table shells and figures will be provided in a separate statistical analysis plan (SAP) written shortly after protocol approval but before any subject enrollment. The SAP will be finalized before study close-out and database lock.</w:t>
      </w:r>
    </w:p>
    <w:p w14:paraId="4E8B279F" w14:textId="77777777" w:rsidR="005576B0" w:rsidRPr="00582384" w:rsidRDefault="00BF7F7A" w:rsidP="005576B0">
      <w:pPr>
        <w:pStyle w:val="C-BodyText"/>
      </w:pPr>
      <w:r w:rsidRPr="00BF7F7A">
        <w:t>Descriptive statistics will be used to present study data. Continuous variables will be presented as number of o</w:t>
      </w:r>
      <w:r w:rsidRPr="00D70EBB">
        <w:t xml:space="preserve">bservations (n), mean, standard deviation (SD), median, minimum and maximum values. Categorical variables will be presented as counts and percentages. All data will be presented separately by treatment group. Both the primary and secondary efficacy endpoints will be presented for the </w:t>
      </w:r>
      <w:r w:rsidR="00336CAF" w:rsidRPr="00D70EBB">
        <w:t>modified intention-to-treat (mITT) and evaluable analysis sets.</w:t>
      </w:r>
      <w:r w:rsidRPr="00D70EBB">
        <w:t xml:space="preserve"> SAS version 9.</w:t>
      </w:r>
      <w:r w:rsidR="003F3FF7" w:rsidRPr="00D70EBB">
        <w:t xml:space="preserve">2 </w:t>
      </w:r>
      <w:r w:rsidRPr="00D70EBB">
        <w:t>will be used to perform statistical analyses. All statistical tests will be two-sided. P-values &lt; 0.05 will be considered statistically significant.</w:t>
      </w:r>
    </w:p>
    <w:p w14:paraId="4B7BE929" w14:textId="77777777" w:rsidR="005576B0" w:rsidRPr="00582384" w:rsidRDefault="00BF7F7A" w:rsidP="005576B0">
      <w:pPr>
        <w:pStyle w:val="C-Heading2"/>
      </w:pPr>
      <w:bookmarkStart w:id="220" w:name="_Toc366065456"/>
      <w:r w:rsidRPr="00BF7F7A">
        <w:t>Description of Statistical Methods</w:t>
      </w:r>
      <w:bookmarkEnd w:id="220"/>
    </w:p>
    <w:p w14:paraId="6BACA109" w14:textId="77777777" w:rsidR="005576B0" w:rsidRPr="00582384" w:rsidRDefault="00BF7F7A" w:rsidP="005576B0">
      <w:pPr>
        <w:pStyle w:val="C-Heading3"/>
      </w:pPr>
      <w:bookmarkStart w:id="221" w:name="_Toc366065457"/>
      <w:r w:rsidRPr="00BF7F7A">
        <w:t>Analysis Addressing the Primary Study Efficacy Objective</w:t>
      </w:r>
      <w:bookmarkEnd w:id="221"/>
    </w:p>
    <w:p w14:paraId="58AAB9A0" w14:textId="77777777" w:rsidR="00FA7135" w:rsidRPr="00582384" w:rsidRDefault="00BF7F7A" w:rsidP="00FA7135">
      <w:pPr>
        <w:pStyle w:val="C-BodyText"/>
      </w:pPr>
      <w:r w:rsidRPr="00BF7F7A">
        <w:t>Final clinical cure rates of the index lesion will be compared between the two treatment groups by uncorrected chi-square test. The difference in cure rates and 95% CI for the difference will also be presented. Subjects with missing data, making it impossible to determine if they can be counted as clinical cures, will be considered failures in these analyses.</w:t>
      </w:r>
    </w:p>
    <w:p w14:paraId="28A00392" w14:textId="77777777" w:rsidR="00FA7135" w:rsidRPr="00582384" w:rsidRDefault="00BF7F7A" w:rsidP="00FA7135">
      <w:pPr>
        <w:pStyle w:val="C-Heading3"/>
      </w:pPr>
      <w:bookmarkStart w:id="222" w:name="_Toc366065458"/>
      <w:r w:rsidRPr="00BF7F7A">
        <w:t>Analysis Addressing the Secondary Study Objectives</w:t>
      </w:r>
      <w:bookmarkEnd w:id="222"/>
    </w:p>
    <w:p w14:paraId="1DB5C6B7" w14:textId="77777777" w:rsidR="002D3ADF" w:rsidRPr="00582384" w:rsidRDefault="00BF7F7A" w:rsidP="002D3ADF">
      <w:pPr>
        <w:pStyle w:val="C-BodyText"/>
      </w:pPr>
      <w:r w:rsidRPr="00BF7F7A">
        <w:t>No adjustments will be made to correct for multiplicity of comparisons of secondary efficacy endpoints.</w:t>
      </w:r>
    </w:p>
    <w:p w14:paraId="619529AE" w14:textId="77777777" w:rsidR="00CC2AAF" w:rsidRPr="00582384" w:rsidRDefault="00BF7F7A" w:rsidP="003C3E39">
      <w:pPr>
        <w:pStyle w:val="C-Heading4"/>
      </w:pPr>
      <w:bookmarkStart w:id="223" w:name="_Toc366065459"/>
      <w:r w:rsidRPr="00BF7F7A">
        <w:t>Percentage of Subjects with All Lesions Cured</w:t>
      </w:r>
      <w:bookmarkEnd w:id="223"/>
    </w:p>
    <w:p w14:paraId="326CD1D4" w14:textId="77777777" w:rsidR="00CC2AAF" w:rsidRPr="00582384" w:rsidRDefault="00BF7F7A" w:rsidP="00CC2AAF">
      <w:pPr>
        <w:pStyle w:val="C-BodyText"/>
      </w:pPr>
      <w:r w:rsidRPr="00BF7F7A">
        <w:t>Final clinical cure rates of all lesions in a subject will be compared between the two treatment groups by uncorrected chi-square test. The difference in cure rates and 95% CI for the difference will also be presented. Subjects with missing data, making it impossible to determine if they can be counted as clinical cures, will be considered failures in these analyses.</w:t>
      </w:r>
    </w:p>
    <w:p w14:paraId="13BA6EC9" w14:textId="77777777" w:rsidR="00B2687D" w:rsidRPr="00582384" w:rsidRDefault="00BF7F7A" w:rsidP="00B2687D">
      <w:pPr>
        <w:pStyle w:val="C-Heading4"/>
      </w:pPr>
      <w:bookmarkStart w:id="224" w:name="_Toc366065460"/>
      <w:r w:rsidRPr="00BF7F7A">
        <w:t>Percentage of All Lesions Cured</w:t>
      </w:r>
      <w:bookmarkEnd w:id="224"/>
    </w:p>
    <w:p w14:paraId="7238D468" w14:textId="77777777" w:rsidR="00B2687D" w:rsidRPr="00582384" w:rsidRDefault="00BF7F7A" w:rsidP="00B2687D">
      <w:pPr>
        <w:pStyle w:val="C-BodyText"/>
      </w:pPr>
      <w:r w:rsidRPr="00BF7F7A">
        <w:t>Final clinical cure rates of all lesions treated (ignoring subject) will be compared between the two treatment groups by uncorrected chi-square test. The difference in cure rates and 95% CI for the difference will also be presented. Subjects with missing data, making it impossible to determine if they can be counted as clinical cures, will be considered failures in these analyses.</w:t>
      </w:r>
    </w:p>
    <w:p w14:paraId="09398D40" w14:textId="77777777" w:rsidR="00CC2AAF" w:rsidRPr="00582384" w:rsidRDefault="00BF7F7A" w:rsidP="003C3E39">
      <w:pPr>
        <w:pStyle w:val="C-Heading4"/>
      </w:pPr>
      <w:bookmarkStart w:id="225" w:name="_Toc366065461"/>
      <w:r w:rsidRPr="00BF7F7A">
        <w:t>Lesion Area Measurements</w:t>
      </w:r>
      <w:bookmarkEnd w:id="225"/>
    </w:p>
    <w:p w14:paraId="7FEC8047" w14:textId="77777777" w:rsidR="004073B6" w:rsidRPr="00582384" w:rsidRDefault="00BF7F7A" w:rsidP="008C4375">
      <w:pPr>
        <w:pStyle w:val="C-BodyText"/>
      </w:pPr>
      <w:r w:rsidRPr="00BF7F7A">
        <w:t>Summary statistics for area measurements including total area of ulceration of the index lesion and all ulcerated lesions by subject will be presented both in tabular form and graphically</w:t>
      </w:r>
      <w:r w:rsidRPr="00BF7F7A">
        <w:rPr>
          <w:szCs w:val="24"/>
        </w:rPr>
        <w:t>. Areas over time will be compared between the two treatment groups by mixed effects models using an appropriate transformation to normalize the data.</w:t>
      </w:r>
    </w:p>
    <w:p w14:paraId="2F020E31" w14:textId="77777777" w:rsidR="003C3E39" w:rsidRPr="00582384" w:rsidRDefault="00BF7F7A" w:rsidP="003C3E39">
      <w:pPr>
        <w:pStyle w:val="C-Heading4"/>
      </w:pPr>
      <w:bookmarkStart w:id="226" w:name="_Toc366065462"/>
      <w:r w:rsidRPr="00BF7F7A">
        <w:lastRenderedPageBreak/>
        <w:t>Ulcerated Lesion Cure Rate</w:t>
      </w:r>
      <w:bookmarkEnd w:id="226"/>
    </w:p>
    <w:p w14:paraId="7CE744F0" w14:textId="77777777" w:rsidR="008C4375" w:rsidRPr="00582384" w:rsidRDefault="00BF7F7A" w:rsidP="008C4375">
      <w:pPr>
        <w:pStyle w:val="C-BodyText"/>
        <w:rPr>
          <w:b/>
        </w:rPr>
      </w:pPr>
      <w:r w:rsidRPr="00BF7F7A">
        <w:t>The percentage of subjects at each measurement time point with complete cure of the index lesion and all ulcerated lesions will be presented. A complete cure of an ulcerated lesion is defined as 100% re-epithelialization of the lesion (a measurement of ulceration of 0 x 0 mm). The percentages of subjects with 100% re-epithelialization of the index lesion and all ulcerated lesions over time will be compared between treatment groups using a mixed effects model with treatment and time in the model. If data are not normally distributed appropriate transformations will be performed.</w:t>
      </w:r>
    </w:p>
    <w:p w14:paraId="4F4CB4E8" w14:textId="77777777" w:rsidR="003C3E39" w:rsidRPr="00582384" w:rsidRDefault="00BF7F7A" w:rsidP="003C3E39">
      <w:pPr>
        <w:pStyle w:val="C-Heading4"/>
      </w:pPr>
      <w:bookmarkStart w:id="227" w:name="_Toc366065463"/>
      <w:r w:rsidRPr="00BF7F7A">
        <w:t>Time to Initial Clinical Cure</w:t>
      </w:r>
      <w:bookmarkEnd w:id="227"/>
    </w:p>
    <w:p w14:paraId="4CC4FCBA" w14:textId="77777777" w:rsidR="008C4375" w:rsidRPr="00582384" w:rsidRDefault="00BF7F7A" w:rsidP="008C4375">
      <w:pPr>
        <w:pStyle w:val="C-BodyText"/>
        <w:rPr>
          <w:b/>
        </w:rPr>
      </w:pPr>
      <w:r w:rsidRPr="00BF7F7A">
        <w:t>Median time to initial clinical cure will be determined using time to events methods. Time to initial clinical cure will be compared between the two groups using log-rank test. Missing data will be censored for this analysis. It should be noted that with the limited number of time points for cure to be assessed, that this analysis may not be very sensitive to differences.</w:t>
      </w:r>
    </w:p>
    <w:p w14:paraId="3C203A3F" w14:textId="77777777" w:rsidR="003C3E39" w:rsidRPr="00582384" w:rsidRDefault="00BF7F7A" w:rsidP="003C3E39">
      <w:pPr>
        <w:pStyle w:val="C-Heading4"/>
      </w:pPr>
      <w:bookmarkStart w:id="228" w:name="_Toc366065464"/>
      <w:r w:rsidRPr="00BF7F7A">
        <w:t>New Lesions Incidence</w:t>
      </w:r>
      <w:bookmarkEnd w:id="228"/>
    </w:p>
    <w:p w14:paraId="3B675216" w14:textId="77777777" w:rsidR="004073B6" w:rsidRDefault="00BF7F7A" w:rsidP="008C4375">
      <w:pPr>
        <w:pStyle w:val="C-BodyText"/>
      </w:pPr>
      <w:r w:rsidRPr="00BF7F7A">
        <w:t>The number of new lesions (if any) that develop during the study and the cure rates (100% re</w:t>
      </w:r>
      <w:r w:rsidRPr="00BF7F7A">
        <w:noBreakHyphen/>
        <w:t>epithelialization of ulcerated lesions or resolution of non-ulcerated lesions) will also be presented in a summary table.</w:t>
      </w:r>
    </w:p>
    <w:p w14:paraId="05C4EF9C" w14:textId="77777777" w:rsidR="00D70EBB" w:rsidRDefault="00D70EBB" w:rsidP="00D70EBB">
      <w:pPr>
        <w:pStyle w:val="C-Heading4"/>
      </w:pPr>
      <w:r>
        <w:t>Subset Analysis by Infecting Leishmania Species</w:t>
      </w:r>
    </w:p>
    <w:p w14:paraId="6F28F070" w14:textId="77777777" w:rsidR="00D70EBB" w:rsidRPr="00D70EBB" w:rsidRDefault="00D70EBB" w:rsidP="00D70EBB">
      <w:pPr>
        <w:pStyle w:val="C-BodyText"/>
      </w:pPr>
      <w:r>
        <w:t xml:space="preserve">The proportions and </w:t>
      </w:r>
      <w:r w:rsidRPr="00D70EBB">
        <w:t xml:space="preserve">95% </w:t>
      </w:r>
      <w:r>
        <w:t>CI of the difference in proportions</w:t>
      </w:r>
      <w:r w:rsidRPr="00D70EBB">
        <w:t xml:space="preserve"> of subjects with final clinical cure of the index lesion and all lesions by</w:t>
      </w:r>
      <w:r w:rsidR="006064F3">
        <w:t xml:space="preserve"> infecting </w:t>
      </w:r>
      <w:r w:rsidRPr="00D70EBB">
        <w:rPr>
          <w:i/>
        </w:rPr>
        <w:t>Leishmania</w:t>
      </w:r>
      <w:r w:rsidRPr="00D70EBB">
        <w:t xml:space="preserve"> species will be presented.  </w:t>
      </w:r>
    </w:p>
    <w:p w14:paraId="109CDE71" w14:textId="77777777" w:rsidR="003C3E39" w:rsidRPr="00582384" w:rsidRDefault="00BF7F7A" w:rsidP="003C3E39">
      <w:pPr>
        <w:pStyle w:val="C-Heading3"/>
      </w:pPr>
      <w:bookmarkStart w:id="229" w:name="_Toc366065465"/>
      <w:r w:rsidRPr="00BF7F7A">
        <w:t>Safety Analyses</w:t>
      </w:r>
      <w:bookmarkEnd w:id="229"/>
    </w:p>
    <w:p w14:paraId="6D0E624D" w14:textId="77777777" w:rsidR="005576B0" w:rsidRPr="00582384" w:rsidRDefault="00BF7F7A" w:rsidP="003C3E39">
      <w:pPr>
        <w:pStyle w:val="C-Heading4"/>
      </w:pPr>
      <w:bookmarkStart w:id="230" w:name="_Toc366065466"/>
      <w:r w:rsidRPr="00BF7F7A">
        <w:t>Demographics and Treatment Compliance</w:t>
      </w:r>
      <w:bookmarkEnd w:id="230"/>
    </w:p>
    <w:p w14:paraId="5BDE083A" w14:textId="77777777" w:rsidR="008C4375" w:rsidRPr="00582384" w:rsidRDefault="00BF7F7A" w:rsidP="008C4375">
      <w:pPr>
        <w:pStyle w:val="C-BodyText"/>
        <w:rPr>
          <w:szCs w:val="24"/>
        </w:rPr>
      </w:pPr>
      <w:r w:rsidRPr="00BF7F7A">
        <w:rPr>
          <w:szCs w:val="24"/>
        </w:rPr>
        <w:t>Summaries of the subject demographics including age, gender, ethnicity and race, number of baseline lesions, lesion areas, and length of time between initial presence of current lesions and treatment for the mITT and evaluable populations will be provided. Compliance with scheduled treatments will also be summarized, including total exposure (number of days and total dose) to study drug. Protocol compliance will be presented as percentages of subjects attending scheduled visits over the duration of the study.</w:t>
      </w:r>
    </w:p>
    <w:p w14:paraId="6FEE7468" w14:textId="77777777" w:rsidR="005576B0" w:rsidRPr="00582384" w:rsidRDefault="00BF7F7A" w:rsidP="008C4375">
      <w:pPr>
        <w:pStyle w:val="C-BodyText"/>
      </w:pPr>
      <w:r w:rsidRPr="00BF7F7A">
        <w:rPr>
          <w:szCs w:val="24"/>
        </w:rPr>
        <w:t>By-subject listings will be provided for demographic data, medical history, physical examination results, baseline vital signs, clinical laboratory measurements, clinical response measurements, AEs, concomitant medication use, SAEs, discontinuation due to AEs, and other significant AEs.</w:t>
      </w:r>
    </w:p>
    <w:p w14:paraId="29F4A3BB" w14:textId="77777777" w:rsidR="008C4375" w:rsidRPr="00582384" w:rsidRDefault="00BF7F7A" w:rsidP="008C4375">
      <w:pPr>
        <w:pStyle w:val="C-BodyText"/>
        <w:rPr>
          <w:szCs w:val="24"/>
        </w:rPr>
      </w:pPr>
      <w:r w:rsidRPr="00BF7F7A">
        <w:rPr>
          <w:szCs w:val="24"/>
        </w:rPr>
        <w:t>AEs will be coded using the most recent version of Medical Dictionary of Regulatory Activities (MedDRA) by assigning a preferred term and will be grouped by system, organ, and class (SOC) designation. The severity, frequency, and relationship of AEs to study drug will be presented by preferred term by SOC grouping. Listings of each individual AE including start date, stop date, severity, relationship, outcome, and duration will be provided. Laboratory data and vital signs will be presented as summary statistics by Study Day including changes from baseline as well as in by-subject data listings.</w:t>
      </w:r>
    </w:p>
    <w:p w14:paraId="293A10C8" w14:textId="77777777" w:rsidR="008C4375" w:rsidRPr="00582384" w:rsidRDefault="00BF7F7A" w:rsidP="008C4375">
      <w:pPr>
        <w:pStyle w:val="C-BodyText"/>
        <w:rPr>
          <w:szCs w:val="24"/>
        </w:rPr>
      </w:pPr>
      <w:r w:rsidRPr="00BF7F7A">
        <w:rPr>
          <w:szCs w:val="24"/>
        </w:rPr>
        <w:lastRenderedPageBreak/>
        <w:t>Blood creatinine, aspartate aminotransferase (AST), and alanine aminotransferase (ALT) levels will be presented as summary statistics of serum concentrations at baseline and Day 20 and change from baseline. A summary and listing of analyte concentrations for subjects with levels outside normal laboratory limits will also be presented.</w:t>
      </w:r>
    </w:p>
    <w:p w14:paraId="33A285F3" w14:textId="77777777" w:rsidR="008C4375" w:rsidRPr="00582384" w:rsidRDefault="00BF7F7A" w:rsidP="008C4375">
      <w:pPr>
        <w:pStyle w:val="C-BodyText"/>
        <w:rPr>
          <w:szCs w:val="24"/>
        </w:rPr>
      </w:pPr>
      <w:r w:rsidRPr="00BF7F7A">
        <w:rPr>
          <w:szCs w:val="24"/>
        </w:rPr>
        <w:t>Vital signs including blood pressure, heart rate, and temperature will be presented as summary statistics for values at baseline.</w:t>
      </w:r>
    </w:p>
    <w:p w14:paraId="7CF98514" w14:textId="77777777" w:rsidR="00D04D63" w:rsidRPr="00582384" w:rsidRDefault="00BF7F7A" w:rsidP="008C4375">
      <w:pPr>
        <w:pStyle w:val="C-BodyText"/>
        <w:rPr>
          <w:szCs w:val="24"/>
        </w:rPr>
      </w:pPr>
      <w:r w:rsidRPr="00BF7F7A">
        <w:rPr>
          <w:szCs w:val="24"/>
        </w:rPr>
        <w:t>Drug exposure data will be presented as estimates using the following data: 1) amount of weight in gram of cream expelled from tubes for application; and, 2) number of days of application.</w:t>
      </w:r>
    </w:p>
    <w:p w14:paraId="0B734D40" w14:textId="77777777" w:rsidR="005576B0" w:rsidRPr="00582384" w:rsidRDefault="00BF7F7A" w:rsidP="005576B0">
      <w:pPr>
        <w:pStyle w:val="C-Heading2"/>
      </w:pPr>
      <w:bookmarkStart w:id="231" w:name="_Ref233511995"/>
      <w:bookmarkStart w:id="232" w:name="_Toc366065467"/>
      <w:r w:rsidRPr="00BF7F7A">
        <w:t>Planned Enrollment and Reason for Sample Size</w:t>
      </w:r>
      <w:bookmarkEnd w:id="231"/>
      <w:bookmarkEnd w:id="232"/>
    </w:p>
    <w:p w14:paraId="616742D3" w14:textId="77777777" w:rsidR="00ED50C6" w:rsidRPr="00582384" w:rsidRDefault="00022B1E" w:rsidP="00ED50C6">
      <w:pPr>
        <w:pStyle w:val="C-BodyText"/>
      </w:pPr>
      <w:r>
        <w:t>The original sample size for this study was planned at 300 randomized subjects. This was based on</w:t>
      </w:r>
      <w:r w:rsidR="00BF7F7A" w:rsidRPr="00BF7F7A">
        <w:t xml:space="preserve"> the previous Phase 2 study in Panama of similar design and entry criteria,</w:t>
      </w:r>
      <w:r>
        <w:t xml:space="preserve"> in which</w:t>
      </w:r>
      <w:r w:rsidR="00BF7F7A" w:rsidRPr="00BF7F7A">
        <w:t xml:space="preserve"> 13 of 15(86.7%) of the subjects treated with WR 279,396 had final clinical cure of the index lesion and 9 of 15 (60.0%) of subjects treated with Paromomycin Alone had final clinical cure of the index lesion. Final cure rates for subjects based on all lesions cured were 13 of 15 (86.7%) for WR 279,396 and 8 of 15 (53.3%) for Paromomycin Alone. Based on the endpoints in this study, sample sizes were estimated for effect sizes of 5%, 10%, 15%, and 20% differences in the final cure rates in the two groups as shown in </w:t>
      </w:r>
      <w:r w:rsidR="006A6ABB">
        <w:fldChar w:fldCharType="begin"/>
      </w:r>
      <w:r w:rsidR="006A6ABB">
        <w:instrText xml:space="preserve"> REF _Ref331067848 \h \* MERGEFORMAT </w:instrText>
      </w:r>
      <w:r w:rsidR="006A6ABB">
        <w:fldChar w:fldCharType="separate"/>
      </w:r>
      <w:r w:rsidR="00010C9C" w:rsidRPr="00010C9C">
        <w:rPr>
          <w:rStyle w:val="C-Hyperlink"/>
        </w:rPr>
        <w:t>Table 12</w:t>
      </w:r>
      <w:r w:rsidR="006A6ABB">
        <w:fldChar w:fldCharType="end"/>
      </w:r>
      <w:r w:rsidR="00BF7F7A" w:rsidRPr="00BF7F7A">
        <w:t xml:space="preserve">. As the difference in cure rates between the two groups in the Phase 2 study was 26.7%, and recognizing the small size of this study and the inherent error based on the small sample size, a total of 150 subjects per treatment group were </w:t>
      </w:r>
      <w:proofErr w:type="gramStart"/>
      <w:r w:rsidR="00BF7F7A" w:rsidRPr="00BF7F7A">
        <w:t>selected</w:t>
      </w:r>
      <w:r>
        <w:t>.</w:t>
      </w:r>
      <w:r w:rsidR="00BF7F7A" w:rsidRPr="00BF7F7A">
        <w:t>.</w:t>
      </w:r>
      <w:proofErr w:type="gramEnd"/>
    </w:p>
    <w:p w14:paraId="517B89CB" w14:textId="77777777" w:rsidR="00ED50C6" w:rsidRPr="00582384" w:rsidRDefault="00BF7F7A" w:rsidP="00ED50C6">
      <w:pPr>
        <w:pStyle w:val="Descripcin"/>
      </w:pPr>
      <w:bookmarkStart w:id="233" w:name="_Ref331067848"/>
      <w:bookmarkStart w:id="234" w:name="_Toc366061586"/>
      <w:r w:rsidRPr="00BF7F7A">
        <w:t>Table </w:t>
      </w:r>
      <w:r w:rsidR="00751C0C">
        <w:fldChar w:fldCharType="begin"/>
      </w:r>
      <w:r w:rsidR="00751C0C">
        <w:instrText xml:space="preserve"> SEQ Table \* ARABIC \* MERGEFORMAT </w:instrText>
      </w:r>
      <w:r w:rsidR="00751C0C">
        <w:fldChar w:fldCharType="separate"/>
      </w:r>
      <w:r w:rsidR="00EE0AA7">
        <w:rPr>
          <w:noProof/>
        </w:rPr>
        <w:t>12</w:t>
      </w:r>
      <w:r w:rsidR="00751C0C">
        <w:rPr>
          <w:noProof/>
        </w:rPr>
        <w:fldChar w:fldCharType="end"/>
      </w:r>
      <w:bookmarkEnd w:id="233"/>
      <w:r w:rsidRPr="00BF7F7A">
        <w:t>:</w:t>
      </w:r>
      <w:r w:rsidRPr="00BF7F7A">
        <w:tab/>
        <w:t>Sample Size Estimates</w:t>
      </w:r>
      <w:bookmarkEnd w:id="234"/>
    </w:p>
    <w:tbl>
      <w:tblPr>
        <w:tblW w:w="5000" w:type="pct"/>
        <w:tblLayout w:type="fixed"/>
        <w:tblLook w:val="0000" w:firstRow="0" w:lastRow="0" w:firstColumn="0" w:lastColumn="0" w:noHBand="0" w:noVBand="0"/>
      </w:tblPr>
      <w:tblGrid>
        <w:gridCol w:w="3438"/>
        <w:gridCol w:w="3492"/>
        <w:gridCol w:w="1850"/>
        <w:gridCol w:w="796"/>
      </w:tblGrid>
      <w:tr w:rsidR="00ED50C6" w:rsidRPr="00582384" w14:paraId="3898C38F" w14:textId="77777777" w:rsidTr="003C3E39">
        <w:trPr>
          <w:cantSplit/>
          <w:tblHeader/>
        </w:trPr>
        <w:tc>
          <w:tcPr>
            <w:tcW w:w="2924" w:type="dxa"/>
            <w:tcBorders>
              <w:top w:val="single" w:sz="4" w:space="0" w:color="auto"/>
              <w:bottom w:val="single" w:sz="4" w:space="0" w:color="auto"/>
            </w:tcBorders>
            <w:shd w:val="clear" w:color="auto" w:fill="auto"/>
          </w:tcPr>
          <w:p w14:paraId="0B62153A" w14:textId="77777777" w:rsidR="00ED50C6" w:rsidRPr="00582384" w:rsidRDefault="00BF7F7A" w:rsidP="00FB698E">
            <w:pPr>
              <w:pStyle w:val="C-TableHeader"/>
              <w:tabs>
                <w:tab w:val="num" w:pos="360"/>
              </w:tabs>
              <w:jc w:val="center"/>
              <w:outlineLvl w:val="0"/>
            </w:pPr>
            <w:r w:rsidRPr="00BF7F7A">
              <w:t>Estimated % Final Clinical Cure Rate for the WR 279,396 Group</w:t>
            </w:r>
          </w:p>
        </w:tc>
        <w:tc>
          <w:tcPr>
            <w:tcW w:w="2970" w:type="dxa"/>
            <w:tcBorders>
              <w:top w:val="single" w:sz="4" w:space="0" w:color="auto"/>
              <w:bottom w:val="single" w:sz="4" w:space="0" w:color="auto"/>
            </w:tcBorders>
            <w:shd w:val="clear" w:color="auto" w:fill="auto"/>
          </w:tcPr>
          <w:p w14:paraId="4CD51BCD" w14:textId="77777777" w:rsidR="00ED50C6" w:rsidRPr="00582384" w:rsidRDefault="00BF7F7A" w:rsidP="00FB698E">
            <w:pPr>
              <w:pStyle w:val="C-TableHeader"/>
              <w:tabs>
                <w:tab w:val="num" w:pos="360"/>
              </w:tabs>
              <w:jc w:val="center"/>
              <w:outlineLvl w:val="0"/>
            </w:pPr>
            <w:r w:rsidRPr="00BF7F7A">
              <w:t>Estimated % Final Clinical Cure Rate for the Paromomycin Alone Group</w:t>
            </w:r>
          </w:p>
        </w:tc>
        <w:tc>
          <w:tcPr>
            <w:tcW w:w="1573" w:type="dxa"/>
            <w:tcBorders>
              <w:top w:val="single" w:sz="4" w:space="0" w:color="auto"/>
              <w:bottom w:val="single" w:sz="4" w:space="0" w:color="auto"/>
            </w:tcBorders>
          </w:tcPr>
          <w:p w14:paraId="26985720" w14:textId="77777777" w:rsidR="00ED50C6" w:rsidRPr="00582384" w:rsidRDefault="00BF7F7A" w:rsidP="00FB698E">
            <w:pPr>
              <w:pStyle w:val="C-TableHeader"/>
              <w:tabs>
                <w:tab w:val="num" w:pos="360"/>
              </w:tabs>
              <w:jc w:val="center"/>
              <w:outlineLvl w:val="0"/>
            </w:pPr>
            <w:r w:rsidRPr="00BF7F7A">
              <w:t>% Difference between groups</w:t>
            </w:r>
          </w:p>
        </w:tc>
        <w:tc>
          <w:tcPr>
            <w:tcW w:w="677" w:type="dxa"/>
            <w:tcBorders>
              <w:top w:val="single" w:sz="4" w:space="0" w:color="auto"/>
              <w:bottom w:val="single" w:sz="4" w:space="0" w:color="auto"/>
            </w:tcBorders>
            <w:shd w:val="clear" w:color="auto" w:fill="auto"/>
          </w:tcPr>
          <w:p w14:paraId="3D531D53" w14:textId="77777777" w:rsidR="00ED50C6" w:rsidRPr="00582384" w:rsidRDefault="00BF7F7A" w:rsidP="00FB698E">
            <w:pPr>
              <w:pStyle w:val="C-TableHeader"/>
              <w:tabs>
                <w:tab w:val="num" w:pos="360"/>
              </w:tabs>
              <w:jc w:val="center"/>
              <w:outlineLvl w:val="0"/>
            </w:pPr>
            <w:r w:rsidRPr="00BF7F7A">
              <w:t>n</w:t>
            </w:r>
            <w:bookmarkStart w:id="235" w:name="_TNCB720C5728B284BB1BBD02EC6D8C34BBA"/>
            <w:r w:rsidR="00336CAF" w:rsidRPr="00582384">
              <w:rPr>
                <w:rStyle w:val="C-TableCallout"/>
                <w:b w:val="0"/>
              </w:rPr>
              <w:fldChar w:fldCharType="begin"/>
            </w:r>
            <w:r w:rsidR="001B4592">
              <w:rPr>
                <w:rStyle w:val="C-TableCallout"/>
                <w:b w:val="0"/>
              </w:rPr>
              <w:instrText xml:space="preserve"> LISTNUM TableNoteAlpha \* MERGEFORMAT \s1</w:instrText>
            </w:r>
            <w:r w:rsidR="00336CAF" w:rsidRPr="00582384">
              <w:rPr>
                <w:rStyle w:val="C-TableCallout"/>
                <w:b w:val="0"/>
              </w:rPr>
              <w:fldChar w:fldCharType="end">
                <w:numberingChange w:id="236" w:author="ICGES GORGAS" w:date="2017-05-02T16:07:00Z" w:original="a"/>
              </w:fldChar>
            </w:r>
            <w:bookmarkEnd w:id="235"/>
          </w:p>
        </w:tc>
      </w:tr>
      <w:tr w:rsidR="00ED50C6" w:rsidRPr="00582384" w14:paraId="2223FB81" w14:textId="77777777" w:rsidTr="003C3E39">
        <w:trPr>
          <w:cantSplit/>
        </w:trPr>
        <w:tc>
          <w:tcPr>
            <w:tcW w:w="2924" w:type="dxa"/>
            <w:tcBorders>
              <w:top w:val="single" w:sz="4" w:space="0" w:color="auto"/>
            </w:tcBorders>
            <w:shd w:val="clear" w:color="auto" w:fill="auto"/>
          </w:tcPr>
          <w:p w14:paraId="57930696" w14:textId="77777777" w:rsidR="00ED50C6" w:rsidRPr="00582384" w:rsidRDefault="00BF7F7A" w:rsidP="006F6BDD">
            <w:pPr>
              <w:pStyle w:val="C-TableText"/>
              <w:jc w:val="center"/>
            </w:pPr>
            <w:r w:rsidRPr="00BF7F7A">
              <w:t>80</w:t>
            </w:r>
          </w:p>
        </w:tc>
        <w:tc>
          <w:tcPr>
            <w:tcW w:w="2970" w:type="dxa"/>
            <w:tcBorders>
              <w:top w:val="single" w:sz="4" w:space="0" w:color="auto"/>
            </w:tcBorders>
            <w:shd w:val="clear" w:color="auto" w:fill="auto"/>
          </w:tcPr>
          <w:p w14:paraId="3E7086D4" w14:textId="77777777" w:rsidR="00ED50C6" w:rsidRPr="00582384" w:rsidRDefault="00BF7F7A" w:rsidP="006F6BDD">
            <w:pPr>
              <w:pStyle w:val="C-TableText"/>
              <w:jc w:val="center"/>
            </w:pPr>
            <w:r w:rsidRPr="00BF7F7A">
              <w:t>75</w:t>
            </w:r>
          </w:p>
        </w:tc>
        <w:tc>
          <w:tcPr>
            <w:tcW w:w="1573" w:type="dxa"/>
            <w:tcBorders>
              <w:top w:val="single" w:sz="4" w:space="0" w:color="auto"/>
            </w:tcBorders>
          </w:tcPr>
          <w:p w14:paraId="7DF140CA" w14:textId="77777777" w:rsidR="00ED50C6" w:rsidRPr="00582384" w:rsidRDefault="00BF7F7A" w:rsidP="006F6BDD">
            <w:pPr>
              <w:pStyle w:val="C-TableText"/>
              <w:jc w:val="center"/>
            </w:pPr>
            <w:r w:rsidRPr="00BF7F7A">
              <w:t>5</w:t>
            </w:r>
          </w:p>
        </w:tc>
        <w:tc>
          <w:tcPr>
            <w:tcW w:w="677" w:type="dxa"/>
            <w:tcBorders>
              <w:top w:val="single" w:sz="4" w:space="0" w:color="auto"/>
            </w:tcBorders>
            <w:shd w:val="clear" w:color="auto" w:fill="auto"/>
          </w:tcPr>
          <w:p w14:paraId="2B4F740E" w14:textId="77777777" w:rsidR="00ED50C6" w:rsidRPr="00582384" w:rsidRDefault="00BF7F7A" w:rsidP="004E6311">
            <w:pPr>
              <w:pStyle w:val="C-TableText"/>
              <w:jc w:val="center"/>
            </w:pPr>
            <w:r w:rsidRPr="00BF7F7A">
              <w:t>1094</w:t>
            </w:r>
          </w:p>
        </w:tc>
      </w:tr>
      <w:tr w:rsidR="00ED50C6" w:rsidRPr="00582384" w14:paraId="397D92BC" w14:textId="77777777" w:rsidTr="003C3E39">
        <w:trPr>
          <w:cantSplit/>
        </w:trPr>
        <w:tc>
          <w:tcPr>
            <w:tcW w:w="2924" w:type="dxa"/>
            <w:shd w:val="clear" w:color="auto" w:fill="auto"/>
          </w:tcPr>
          <w:p w14:paraId="5974431A" w14:textId="77777777" w:rsidR="00ED50C6" w:rsidRPr="00582384" w:rsidRDefault="00BF7F7A" w:rsidP="006F6BDD">
            <w:pPr>
              <w:pStyle w:val="C-TableText"/>
              <w:jc w:val="center"/>
            </w:pPr>
            <w:r w:rsidRPr="00BF7F7A">
              <w:t>80</w:t>
            </w:r>
          </w:p>
        </w:tc>
        <w:tc>
          <w:tcPr>
            <w:tcW w:w="2970" w:type="dxa"/>
            <w:shd w:val="clear" w:color="auto" w:fill="auto"/>
          </w:tcPr>
          <w:p w14:paraId="5C3F21F9" w14:textId="77777777" w:rsidR="00ED50C6" w:rsidRPr="00582384" w:rsidRDefault="00BF7F7A" w:rsidP="006F6BDD">
            <w:pPr>
              <w:pStyle w:val="C-TableText"/>
              <w:jc w:val="center"/>
            </w:pPr>
            <w:r w:rsidRPr="00BF7F7A">
              <w:t>70</w:t>
            </w:r>
          </w:p>
        </w:tc>
        <w:tc>
          <w:tcPr>
            <w:tcW w:w="1573" w:type="dxa"/>
          </w:tcPr>
          <w:p w14:paraId="7D072C03" w14:textId="77777777" w:rsidR="00ED50C6" w:rsidRPr="00582384" w:rsidRDefault="00BF7F7A" w:rsidP="006F6BDD">
            <w:pPr>
              <w:pStyle w:val="C-TableText"/>
              <w:jc w:val="center"/>
            </w:pPr>
            <w:r w:rsidRPr="00BF7F7A">
              <w:t>10</w:t>
            </w:r>
          </w:p>
        </w:tc>
        <w:tc>
          <w:tcPr>
            <w:tcW w:w="677" w:type="dxa"/>
            <w:shd w:val="clear" w:color="auto" w:fill="auto"/>
          </w:tcPr>
          <w:p w14:paraId="17307823" w14:textId="77777777" w:rsidR="00ED50C6" w:rsidRPr="00582384" w:rsidRDefault="00BF7F7A" w:rsidP="006F6BDD">
            <w:pPr>
              <w:pStyle w:val="C-TableText"/>
              <w:jc w:val="center"/>
            </w:pPr>
            <w:r w:rsidRPr="00BF7F7A">
              <w:t>294</w:t>
            </w:r>
          </w:p>
        </w:tc>
      </w:tr>
      <w:tr w:rsidR="00ED50C6" w:rsidRPr="00582384" w14:paraId="63E8ABB3" w14:textId="77777777" w:rsidTr="003C3E39">
        <w:trPr>
          <w:cantSplit/>
        </w:trPr>
        <w:tc>
          <w:tcPr>
            <w:tcW w:w="2924" w:type="dxa"/>
            <w:shd w:val="clear" w:color="auto" w:fill="auto"/>
          </w:tcPr>
          <w:p w14:paraId="2172FCBB" w14:textId="77777777" w:rsidR="00ED50C6" w:rsidRPr="00582384" w:rsidRDefault="00BF7F7A" w:rsidP="006F6BDD">
            <w:pPr>
              <w:pStyle w:val="C-TableText"/>
              <w:jc w:val="center"/>
            </w:pPr>
            <w:r w:rsidRPr="00BF7F7A">
              <w:t>80</w:t>
            </w:r>
          </w:p>
        </w:tc>
        <w:tc>
          <w:tcPr>
            <w:tcW w:w="2970" w:type="dxa"/>
            <w:shd w:val="clear" w:color="auto" w:fill="auto"/>
          </w:tcPr>
          <w:p w14:paraId="535661E2" w14:textId="77777777" w:rsidR="00ED50C6" w:rsidRPr="00582384" w:rsidRDefault="00BF7F7A" w:rsidP="006F6BDD">
            <w:pPr>
              <w:pStyle w:val="C-TableText"/>
              <w:jc w:val="center"/>
            </w:pPr>
            <w:r w:rsidRPr="00BF7F7A">
              <w:t>65</w:t>
            </w:r>
          </w:p>
        </w:tc>
        <w:tc>
          <w:tcPr>
            <w:tcW w:w="1573" w:type="dxa"/>
          </w:tcPr>
          <w:p w14:paraId="33F5EDAC" w14:textId="77777777" w:rsidR="00ED50C6" w:rsidRPr="00582384" w:rsidRDefault="00BF7F7A" w:rsidP="006F6BDD">
            <w:pPr>
              <w:pStyle w:val="C-TableText"/>
              <w:jc w:val="center"/>
            </w:pPr>
            <w:r w:rsidRPr="00BF7F7A">
              <w:t>15</w:t>
            </w:r>
          </w:p>
        </w:tc>
        <w:tc>
          <w:tcPr>
            <w:tcW w:w="677" w:type="dxa"/>
            <w:shd w:val="clear" w:color="auto" w:fill="auto"/>
          </w:tcPr>
          <w:p w14:paraId="7CABBFC4" w14:textId="77777777" w:rsidR="00ED50C6" w:rsidRPr="00582384" w:rsidRDefault="00BF7F7A" w:rsidP="006F6BDD">
            <w:pPr>
              <w:pStyle w:val="C-TableText"/>
              <w:jc w:val="center"/>
            </w:pPr>
            <w:r w:rsidRPr="00BF7F7A">
              <w:t>138</w:t>
            </w:r>
          </w:p>
        </w:tc>
      </w:tr>
      <w:tr w:rsidR="00ED50C6" w:rsidRPr="00582384" w14:paraId="00CFF26B" w14:textId="77777777" w:rsidTr="003C3E39">
        <w:trPr>
          <w:cantSplit/>
        </w:trPr>
        <w:tc>
          <w:tcPr>
            <w:tcW w:w="2924" w:type="dxa"/>
            <w:tcBorders>
              <w:bottom w:val="single" w:sz="4" w:space="0" w:color="auto"/>
            </w:tcBorders>
            <w:shd w:val="clear" w:color="auto" w:fill="auto"/>
          </w:tcPr>
          <w:p w14:paraId="700FE8A3" w14:textId="77777777" w:rsidR="00ED50C6" w:rsidRPr="00582384" w:rsidRDefault="00BF7F7A" w:rsidP="006F6BDD">
            <w:pPr>
              <w:pStyle w:val="C-TableText"/>
              <w:jc w:val="center"/>
            </w:pPr>
            <w:r w:rsidRPr="00BF7F7A">
              <w:t>80</w:t>
            </w:r>
          </w:p>
        </w:tc>
        <w:tc>
          <w:tcPr>
            <w:tcW w:w="2970" w:type="dxa"/>
            <w:tcBorders>
              <w:bottom w:val="single" w:sz="4" w:space="0" w:color="auto"/>
            </w:tcBorders>
            <w:shd w:val="clear" w:color="auto" w:fill="auto"/>
          </w:tcPr>
          <w:p w14:paraId="2D5CA3A9" w14:textId="77777777" w:rsidR="00ED50C6" w:rsidRPr="00582384" w:rsidRDefault="00BF7F7A" w:rsidP="006F6BDD">
            <w:pPr>
              <w:pStyle w:val="C-TableText"/>
              <w:jc w:val="center"/>
            </w:pPr>
            <w:r w:rsidRPr="00BF7F7A">
              <w:t>60</w:t>
            </w:r>
          </w:p>
        </w:tc>
        <w:tc>
          <w:tcPr>
            <w:tcW w:w="1573" w:type="dxa"/>
            <w:tcBorders>
              <w:bottom w:val="single" w:sz="4" w:space="0" w:color="auto"/>
            </w:tcBorders>
          </w:tcPr>
          <w:p w14:paraId="55FF5A58" w14:textId="77777777" w:rsidR="00ED50C6" w:rsidRPr="00582384" w:rsidRDefault="00BF7F7A" w:rsidP="006F6BDD">
            <w:pPr>
              <w:pStyle w:val="C-TableText"/>
              <w:jc w:val="center"/>
            </w:pPr>
            <w:r w:rsidRPr="00BF7F7A">
              <w:t>20</w:t>
            </w:r>
          </w:p>
        </w:tc>
        <w:tc>
          <w:tcPr>
            <w:tcW w:w="677" w:type="dxa"/>
            <w:tcBorders>
              <w:bottom w:val="single" w:sz="4" w:space="0" w:color="auto"/>
            </w:tcBorders>
            <w:shd w:val="clear" w:color="auto" w:fill="auto"/>
          </w:tcPr>
          <w:p w14:paraId="4039B48A" w14:textId="77777777" w:rsidR="00ED50C6" w:rsidRPr="00582384" w:rsidRDefault="00BF7F7A" w:rsidP="004E6311">
            <w:pPr>
              <w:pStyle w:val="C-TableText"/>
              <w:jc w:val="center"/>
            </w:pPr>
            <w:r w:rsidRPr="00BF7F7A">
              <w:t>82</w:t>
            </w:r>
          </w:p>
        </w:tc>
      </w:tr>
    </w:tbl>
    <w:p w14:paraId="4493B602" w14:textId="77777777" w:rsidR="00ED50C6" w:rsidRDefault="00751C0C" w:rsidP="00ED50C6">
      <w:pPr>
        <w:pStyle w:val="C-TableFootnote"/>
      </w:pPr>
      <w:r>
        <w:fldChar w:fldCharType="begin"/>
      </w:r>
      <w:r>
        <w:instrText xml:space="preserve"> REF _TNCB720C5728B284BB1BBD02EC6D8C34BBA  \* MERGEFORMAT </w:instrText>
      </w:r>
      <w:r>
        <w:fldChar w:fldCharType="separate"/>
      </w:r>
      <w:bookmarkStart w:id="237" w:name="_TN6"/>
      <w:r w:rsidR="00010C9C" w:rsidRPr="00010C9C">
        <w:rPr>
          <w:rStyle w:val="C-TableCallout"/>
        </w:rPr>
        <w:t>a</w:t>
      </w:r>
      <w:bookmarkEnd w:id="237"/>
      <w:r>
        <w:rPr>
          <w:rStyle w:val="C-TableCallout"/>
        </w:rPr>
        <w:fldChar w:fldCharType="end"/>
      </w:r>
      <w:r w:rsidR="00BF7F7A" w:rsidRPr="00BF7F7A">
        <w:tab/>
        <w:t>Sample size per group based on uncorrected chi-square test estimated n with 80% power two-sided alpha = 0.05 performed with nQuery version 6.02.</w:t>
      </w:r>
    </w:p>
    <w:p w14:paraId="71BA3AF9" w14:textId="77777777" w:rsidR="00A122C5" w:rsidRDefault="00D70EBB">
      <w:pPr>
        <w:pStyle w:val="C-BodyText"/>
      </w:pPr>
      <w:r>
        <w:t xml:space="preserve">During </w:t>
      </w:r>
      <w:r w:rsidR="006953CC">
        <w:t xml:space="preserve">the conduct of the study, new </w:t>
      </w:r>
      <w:r w:rsidR="006953CC" w:rsidRPr="006064F3">
        <w:rPr>
          <w:i/>
        </w:rPr>
        <w:t>Leishmania</w:t>
      </w:r>
      <w:r w:rsidR="006953CC">
        <w:t xml:space="preserve"> species were identified in Panama that were not previously found during the conduct of the Phase 2 study. </w:t>
      </w:r>
      <w:r w:rsidR="00A4559C">
        <w:t xml:space="preserve">Other species include </w:t>
      </w:r>
      <w:r w:rsidR="00336CAF" w:rsidRPr="00336CAF">
        <w:rPr>
          <w:i/>
        </w:rPr>
        <w:t>Leishmania guyanensis</w:t>
      </w:r>
      <w:r w:rsidR="00A4559C">
        <w:t xml:space="preserve"> (</w:t>
      </w:r>
      <w:r w:rsidR="00336CAF" w:rsidRPr="00336CAF">
        <w:rPr>
          <w:i/>
        </w:rPr>
        <w:t>L guyanensis</w:t>
      </w:r>
      <w:r w:rsidR="00A4559C">
        <w:t xml:space="preserve">) and </w:t>
      </w:r>
      <w:r w:rsidR="00336CAF" w:rsidRPr="00336CAF">
        <w:rPr>
          <w:i/>
        </w:rPr>
        <w:t>Leishmania braziliensis</w:t>
      </w:r>
      <w:r w:rsidR="00A4559C">
        <w:t xml:space="preserve"> (</w:t>
      </w:r>
      <w:r w:rsidR="00336CAF" w:rsidRPr="00336CAF">
        <w:rPr>
          <w:i/>
        </w:rPr>
        <w:t>L braziliensis</w:t>
      </w:r>
      <w:r w:rsidR="00A4559C">
        <w:t xml:space="preserve">) in addition to </w:t>
      </w:r>
      <w:r w:rsidR="00336CAF" w:rsidRPr="00336CAF">
        <w:rPr>
          <w:i/>
        </w:rPr>
        <w:t>L</w:t>
      </w:r>
      <w:r w:rsidR="006064F3">
        <w:rPr>
          <w:i/>
        </w:rPr>
        <w:t> </w:t>
      </w:r>
      <w:r w:rsidR="00336CAF" w:rsidRPr="00336CAF">
        <w:rPr>
          <w:i/>
        </w:rPr>
        <w:t>panamensis</w:t>
      </w:r>
      <w:r w:rsidR="00A4559C">
        <w:t>. Of 149 subjects randomized to the study for which speciation data were available</w:t>
      </w:r>
      <w:r w:rsidR="00D90E73">
        <w:t xml:space="preserve"> (</w:t>
      </w:r>
      <w:r w:rsidR="005C2B2D">
        <w:t>treatment groups blinded and combined</w:t>
      </w:r>
      <w:r w:rsidR="00D90E73">
        <w:t xml:space="preserve">) </w:t>
      </w:r>
      <w:r w:rsidR="00A4559C">
        <w:t xml:space="preserve">74% of subjects had </w:t>
      </w:r>
      <w:r w:rsidR="00336CAF" w:rsidRPr="00336CAF">
        <w:rPr>
          <w:i/>
        </w:rPr>
        <w:t>L panamensis</w:t>
      </w:r>
      <w:r w:rsidR="00A4559C">
        <w:t xml:space="preserve"> and the others were split between </w:t>
      </w:r>
      <w:r w:rsidR="00336CAF" w:rsidRPr="00336CAF">
        <w:rPr>
          <w:i/>
        </w:rPr>
        <w:t>L guyanensis</w:t>
      </w:r>
      <w:r w:rsidR="00A4559C">
        <w:t xml:space="preserve"> (19%) and </w:t>
      </w:r>
      <w:r w:rsidR="00336CAF" w:rsidRPr="00336CAF">
        <w:rPr>
          <w:i/>
        </w:rPr>
        <w:t>L braziliensis</w:t>
      </w:r>
      <w:r w:rsidR="00A4559C">
        <w:t xml:space="preserve"> (6%)</w:t>
      </w:r>
      <w:r w:rsidR="00D90E73">
        <w:t xml:space="preserve">. </w:t>
      </w:r>
      <w:r w:rsidR="005C2B2D">
        <w:t xml:space="preserve">Since </w:t>
      </w:r>
      <w:r w:rsidR="00EF6D53">
        <w:t xml:space="preserve">only </w:t>
      </w:r>
      <w:r w:rsidR="00336CAF" w:rsidRPr="00336CAF">
        <w:rPr>
          <w:i/>
        </w:rPr>
        <w:t>L panamensis</w:t>
      </w:r>
      <w:r w:rsidR="00EF6D53">
        <w:t xml:space="preserve"> was identified in the Phase 2 study, and responses to treatments for Leishmaniasis can vary by species</w:t>
      </w:r>
      <w:r w:rsidR="00D90E73">
        <w:t>,</w:t>
      </w:r>
      <w:r w:rsidR="005C2B2D">
        <w:t xml:space="preserve"> then the effect of the species on the observable cure rates is unknown.</w:t>
      </w:r>
      <w:r w:rsidR="006953CC">
        <w:t xml:space="preserve"> </w:t>
      </w:r>
      <w:r w:rsidR="00D90E73">
        <w:t>Conservatively a</w:t>
      </w:r>
      <w:r w:rsidR="004D4E26">
        <w:t xml:space="preserve">ssuming the cure rates in the other species is 60% for WR 279,396 and is 50% in </w:t>
      </w:r>
      <w:r w:rsidR="006953CC">
        <w:t xml:space="preserve">the </w:t>
      </w:r>
      <w:r w:rsidR="004D4E26">
        <w:t xml:space="preserve">Paromomycin Alone </w:t>
      </w:r>
      <w:r w:rsidR="006953CC">
        <w:t>group</w:t>
      </w:r>
      <w:r w:rsidR="00D90E73">
        <w:t>,</w:t>
      </w:r>
      <w:r w:rsidR="006953CC">
        <w:t xml:space="preserve"> </w:t>
      </w:r>
      <w:r w:rsidR="004D4E26">
        <w:t>then the observable cure rate becomes 75% in WR 279,396 [(0</w:t>
      </w:r>
      <w:r w:rsidR="006953CC">
        <w:t>.</w:t>
      </w:r>
      <w:r w:rsidR="004D4E26">
        <w:t>75 x 80%) + (0.25 x 60%)] and 61.25% in Paromomycin Alone [(0.75 x 65%) + (0.25 x 50%)].  A sample size of 200 subject</w:t>
      </w:r>
      <w:r w:rsidR="006953CC">
        <w:t>s</w:t>
      </w:r>
      <w:r w:rsidR="004D4E26">
        <w:t xml:space="preserve"> per arm will provide at least 80% statistical power to detect the </w:t>
      </w:r>
      <w:r w:rsidR="004D4E26">
        <w:lastRenderedPageBreak/>
        <w:t>specified difference in cure rates between WR</w:t>
      </w:r>
      <w:r w:rsidR="006064F3">
        <w:t> </w:t>
      </w:r>
      <w:r w:rsidR="004D4E26">
        <w:t>279,396 and Paromomycin Alone.</w:t>
      </w:r>
      <w:r w:rsidR="006953CC">
        <w:t xml:space="preserve"> Therefore, the total sample size was adjusted to 400</w:t>
      </w:r>
      <w:r w:rsidR="006064F3">
        <w:t> </w:t>
      </w:r>
      <w:r w:rsidR="006953CC">
        <w:t>subjects.</w:t>
      </w:r>
    </w:p>
    <w:p w14:paraId="10755C5E" w14:textId="77777777" w:rsidR="005576B0" w:rsidRPr="00582384" w:rsidRDefault="00BF7F7A" w:rsidP="005576B0">
      <w:pPr>
        <w:pStyle w:val="C-Heading2"/>
      </w:pPr>
      <w:bookmarkStart w:id="238" w:name="_Toc366065468"/>
      <w:r w:rsidRPr="00BF7F7A">
        <w:t>Interim Analysis</w:t>
      </w:r>
      <w:bookmarkEnd w:id="238"/>
      <w:r w:rsidRPr="00BF7F7A">
        <w:t xml:space="preserve"> </w:t>
      </w:r>
    </w:p>
    <w:p w14:paraId="01654A02" w14:textId="77777777" w:rsidR="005576B0" w:rsidRPr="00582384" w:rsidRDefault="00BF7F7A" w:rsidP="005576B0">
      <w:pPr>
        <w:pStyle w:val="C-BodyText"/>
        <w:rPr>
          <w:szCs w:val="24"/>
        </w:rPr>
      </w:pPr>
      <w:r w:rsidRPr="00BF7F7A">
        <w:t>Not applicable.</w:t>
      </w:r>
    </w:p>
    <w:p w14:paraId="25D4E99F" w14:textId="77777777" w:rsidR="005576B0" w:rsidRPr="00582384" w:rsidRDefault="00BF7F7A" w:rsidP="005576B0">
      <w:pPr>
        <w:pStyle w:val="C-Heading2"/>
      </w:pPr>
      <w:bookmarkStart w:id="239" w:name="_Toc366065469"/>
      <w:r w:rsidRPr="00BF7F7A">
        <w:t>Accounting for Missing, Unused, and Spurious Data</w:t>
      </w:r>
      <w:bookmarkEnd w:id="239"/>
    </w:p>
    <w:p w14:paraId="741349C2" w14:textId="77777777" w:rsidR="005576B0" w:rsidRPr="00582384" w:rsidRDefault="00BF7F7A" w:rsidP="005576B0">
      <w:pPr>
        <w:pStyle w:val="C-BodyText"/>
      </w:pPr>
      <w:r w:rsidRPr="00BF7F7A">
        <w:t>Subjects who do not provide lesion response measurements at nominal Days 63 and 168 will be considered clinical failures in the mITT analysis, unless the subject has documented clinical cure of the index lesion before Day 63 and does not relapse by Day 168 (ie, there must be an assessment at nominal Day 168 but nominal Day 63 can be missing). If a subject misses the nominal Day 63 lesion assessment but had 100% re-epithelialization of all lesions before this visit and continues to have 100% re-epithelialization of all lesions by nominal Day 168, s/he will be considered a final clinical cure without relapse. Missing lesion measurements will be ignored when presented as summary statistics of lesion areas. Missing data in the time to clinical response assessments will be censored at the last available data point.</w:t>
      </w:r>
    </w:p>
    <w:p w14:paraId="23018A62" w14:textId="77777777" w:rsidR="005576B0" w:rsidRPr="00D569F0" w:rsidRDefault="00BF7F7A" w:rsidP="005576B0">
      <w:pPr>
        <w:pStyle w:val="C-Heading2"/>
      </w:pPr>
      <w:bookmarkStart w:id="240" w:name="_Toc366065470"/>
      <w:r w:rsidRPr="00D569F0">
        <w:t>Procedures for Reporting Deviations from the Original Statistical Plan</w:t>
      </w:r>
      <w:bookmarkEnd w:id="240"/>
    </w:p>
    <w:p w14:paraId="0D2686E1" w14:textId="77777777" w:rsidR="005576B0" w:rsidRPr="00D569F0" w:rsidRDefault="00BF7F7A" w:rsidP="005576B0">
      <w:pPr>
        <w:pStyle w:val="C-BodyText"/>
      </w:pPr>
      <w:r w:rsidRPr="00D569F0">
        <w:t>Any deviation(s) from the original statistical plan as indicated in the protocol will be described in an amendment to the protocol and the SAP.</w:t>
      </w:r>
    </w:p>
    <w:p w14:paraId="1A111ED6" w14:textId="77777777" w:rsidR="005576B0" w:rsidRPr="00D569F0" w:rsidRDefault="00BF7F7A" w:rsidP="005576B0">
      <w:pPr>
        <w:pStyle w:val="C-Heading2"/>
      </w:pPr>
      <w:bookmarkStart w:id="241" w:name="_Toc366065471"/>
      <w:r w:rsidRPr="00D569F0">
        <w:t>Selection of Subjects to be Included in Analyses</w:t>
      </w:r>
      <w:bookmarkEnd w:id="241"/>
    </w:p>
    <w:p w14:paraId="1DD8BAF5" w14:textId="77777777" w:rsidR="005576B0" w:rsidRPr="00D569F0" w:rsidRDefault="00336CAF" w:rsidP="005576B0">
      <w:pPr>
        <w:pStyle w:val="C-BodyText"/>
        <w:rPr>
          <w:szCs w:val="24"/>
        </w:rPr>
      </w:pPr>
      <w:r w:rsidRPr="00D569F0">
        <w:rPr>
          <w:b/>
          <w:szCs w:val="24"/>
        </w:rPr>
        <w:t>Modified Intention-to-treat (mITT) Subjects:</w:t>
      </w:r>
      <w:r w:rsidRPr="00D569F0">
        <w:rPr>
          <w:szCs w:val="24"/>
        </w:rPr>
        <w:t xml:space="preserve"> The mITT analysis will include all subjects who received any administration of investigational product.</w:t>
      </w:r>
    </w:p>
    <w:p w14:paraId="1E88F9DC" w14:textId="77777777" w:rsidR="005576B0" w:rsidRPr="00D569F0" w:rsidRDefault="00BF7F7A" w:rsidP="005576B0">
      <w:pPr>
        <w:pStyle w:val="C-BodyText"/>
      </w:pPr>
      <w:r w:rsidRPr="00D569F0">
        <w:rPr>
          <w:b/>
        </w:rPr>
        <w:t>Evaluable Group:</w:t>
      </w:r>
      <w:r w:rsidRPr="00D569F0">
        <w:t xml:space="preserve"> The evaluable subset will include all subjects who received daily doses of investigational product for at least 18 of the total 20 days and had lesion measurements at Day 63 and 168.</w:t>
      </w:r>
    </w:p>
    <w:p w14:paraId="07E630E3" w14:textId="77777777" w:rsidR="00BD3D12" w:rsidRPr="00582384" w:rsidRDefault="00BF7F7A" w:rsidP="005576B0">
      <w:pPr>
        <w:pStyle w:val="C-BodyText"/>
      </w:pPr>
      <w:r w:rsidRPr="00D569F0">
        <w:rPr>
          <w:b/>
        </w:rPr>
        <w:t>Safety Group:</w:t>
      </w:r>
      <w:r w:rsidRPr="00D569F0">
        <w:t xml:space="preserve"> The safety population includes all subjects who received any administration of investigational product (ie, same as mITT).</w:t>
      </w:r>
    </w:p>
    <w:p w14:paraId="24EE1E47" w14:textId="77777777" w:rsidR="005576B0" w:rsidRPr="00582384" w:rsidRDefault="00BF7F7A" w:rsidP="00EE0AA7">
      <w:pPr>
        <w:pStyle w:val="C-Heading1"/>
      </w:pPr>
      <w:bookmarkStart w:id="242" w:name="_Toc366065472"/>
      <w:r w:rsidRPr="00BF7F7A">
        <w:lastRenderedPageBreak/>
        <w:t>Direct Access to Source Data/Documents</w:t>
      </w:r>
      <w:bookmarkEnd w:id="242"/>
    </w:p>
    <w:p w14:paraId="5E0C4AE7" w14:textId="77777777" w:rsidR="005576B0" w:rsidRPr="00582384" w:rsidRDefault="00BF7F7A" w:rsidP="005576B0">
      <w:pPr>
        <w:pStyle w:val="C-BodyText"/>
      </w:pPr>
      <w:bookmarkStart w:id="243" w:name="_Ref239237891"/>
      <w:bookmarkStart w:id="244" w:name="_Ref239237892"/>
      <w:bookmarkStart w:id="245" w:name="_Ref239237953"/>
      <w:bookmarkStart w:id="246" w:name="_Ref239666061"/>
      <w:r w:rsidRPr="00BF7F7A">
        <w:t>Subjects will be identified on CRFs by a unique subject identification code. No personal identifier will be used in any publication or communication used to support this research study. The subject identification code will be used if it becomes necessary to identify data specific to a single subject. Representatives of USAM</w:t>
      </w:r>
      <w:r w:rsidR="000A58E0">
        <w:t>MDA</w:t>
      </w:r>
      <w:r w:rsidRPr="00BF7F7A">
        <w:t>, the sponsor’s representative, the Gorgas Institutional Bioethics Committee, and the FDA are eligible to review medical and research records related to this study as a part of their responsibility to protect human subjects in clinical research. Personal identifiers will be removed from photocopied medical and research records.</w:t>
      </w:r>
    </w:p>
    <w:p w14:paraId="18A27A34" w14:textId="77777777" w:rsidR="005576B0" w:rsidRPr="00582384" w:rsidRDefault="00BF7F7A" w:rsidP="005576B0">
      <w:pPr>
        <w:pStyle w:val="C-Heading2"/>
      </w:pPr>
      <w:bookmarkStart w:id="247" w:name="_Toc366065473"/>
      <w:r w:rsidRPr="00BF7F7A">
        <w:t>Study Monitoring</w:t>
      </w:r>
      <w:bookmarkEnd w:id="247"/>
    </w:p>
    <w:p w14:paraId="2C36E127" w14:textId="77777777" w:rsidR="005576B0" w:rsidRPr="00582384" w:rsidRDefault="00BF7F7A" w:rsidP="005576B0">
      <w:pPr>
        <w:pStyle w:val="C-BodyText"/>
      </w:pPr>
      <w:r w:rsidRPr="00BF7F7A">
        <w:t xml:space="preserve">Study monitoring will be the responsibility of the </w:t>
      </w:r>
      <w:r w:rsidR="000A58E0">
        <w:t>Fast-Track Drugs &amp; Biologics, LLC</w:t>
      </w:r>
      <w:r w:rsidR="000A58E0" w:rsidRPr="00BF7F7A">
        <w:t xml:space="preserve"> </w:t>
      </w:r>
      <w:r w:rsidR="000A58E0">
        <w:t xml:space="preserve">and overseen by the </w:t>
      </w:r>
      <w:r w:rsidRPr="00BF7F7A">
        <w:t xml:space="preserve">USAMMDA CSSD. Upon successful approval of the protocol and establishment of the Regulatory File, the clinical monitor will establish a clinical monitoring plan. To ensure that the investigator and the study staff understand and accept their defined responsibilities, the clinical monitor will maintain regular correspondence with the site and may be present </w:t>
      </w:r>
      <w:proofErr w:type="gramStart"/>
      <w:r w:rsidRPr="00BF7F7A">
        <w:t>during the course of</w:t>
      </w:r>
      <w:proofErr w:type="gramEnd"/>
      <w:r w:rsidRPr="00BF7F7A">
        <w:t xml:space="preserve"> the study to verify the acceptability of the facilities, compliance with the investigational plan and relevant regulations, and the maintenance of complete records.</w:t>
      </w:r>
    </w:p>
    <w:p w14:paraId="50685ADA" w14:textId="77777777" w:rsidR="005576B0" w:rsidRPr="00582384" w:rsidRDefault="00BF7F7A" w:rsidP="005576B0">
      <w:pPr>
        <w:pStyle w:val="C-BodyText"/>
      </w:pPr>
      <w:r w:rsidRPr="00BF7F7A">
        <w:t xml:space="preserve">Monitoring visits by a designated clinical monitor will be scheduled to take place at the initiation of the study, during the study at appropriate intervals, and after the last subject has completed the study. A report of monitoring observations will be provided to the </w:t>
      </w:r>
      <w:r w:rsidRPr="00BF7F7A">
        <w:rPr>
          <w:szCs w:val="24"/>
        </w:rPr>
        <w:t>principal investigator</w:t>
      </w:r>
      <w:r w:rsidRPr="00BF7F7A">
        <w:t xml:space="preserve"> (for corrective actions), USAM</w:t>
      </w:r>
      <w:r w:rsidR="000A58E0">
        <w:t>MDA</w:t>
      </w:r>
      <w:r w:rsidRPr="00BF7F7A">
        <w:t xml:space="preserve"> </w:t>
      </w:r>
      <w:r w:rsidRPr="00BF7F7A">
        <w:rPr>
          <w:color w:val="000000"/>
        </w:rPr>
        <w:t>Division of Regulated Activities and Compliance</w:t>
      </w:r>
      <w:r w:rsidRPr="00BF7F7A">
        <w:t>, and the product manager.</w:t>
      </w:r>
    </w:p>
    <w:p w14:paraId="4E723430" w14:textId="77777777" w:rsidR="005576B0" w:rsidRPr="00582384" w:rsidRDefault="00BF7F7A" w:rsidP="005576B0">
      <w:pPr>
        <w:pStyle w:val="C-Heading2"/>
      </w:pPr>
      <w:bookmarkStart w:id="248" w:name="_Ref245523698"/>
      <w:bookmarkStart w:id="249" w:name="_Toc366065474"/>
      <w:r w:rsidRPr="00BF7F7A">
        <w:t>Audits and Inspections</w:t>
      </w:r>
      <w:bookmarkEnd w:id="243"/>
      <w:bookmarkEnd w:id="244"/>
      <w:bookmarkEnd w:id="245"/>
      <w:bookmarkEnd w:id="246"/>
      <w:bookmarkEnd w:id="248"/>
      <w:bookmarkEnd w:id="249"/>
    </w:p>
    <w:p w14:paraId="0E48EADC" w14:textId="77777777" w:rsidR="005576B0" w:rsidRPr="00582384" w:rsidRDefault="00BF7F7A" w:rsidP="005576B0">
      <w:pPr>
        <w:pStyle w:val="C-BodyText"/>
      </w:pPr>
      <w:r w:rsidRPr="00BF7F7A">
        <w:t>Authorized representatives of the sponsor, the FDA, the Gorgas Institutional Bioethics Committee may visit the site to perform audits or inspections, including source data verification. The purpose of the audit or inspection is to systematically and independently examine all study</w:t>
      </w:r>
      <w:r w:rsidRPr="00BF7F7A">
        <w:noBreakHyphen/>
        <w:t xml:space="preserve">related activities and documents to determine whether these activities were conducted, and data were recorded, analyzed, and accurately reported </w:t>
      </w:r>
      <w:proofErr w:type="gramStart"/>
      <w:r w:rsidRPr="00BF7F7A">
        <w:t>according to</w:t>
      </w:r>
      <w:proofErr w:type="gramEnd"/>
      <w:r w:rsidRPr="00BF7F7A">
        <w:t xml:space="preserve"> the protocol, GCP guideline of the ICH, and any applicable regulatory requirements.</w:t>
      </w:r>
    </w:p>
    <w:p w14:paraId="1E66B019" w14:textId="77777777" w:rsidR="005576B0" w:rsidRPr="00582384" w:rsidRDefault="00BF7F7A" w:rsidP="005576B0">
      <w:pPr>
        <w:pStyle w:val="C-BodyText"/>
      </w:pPr>
      <w:r w:rsidRPr="00BF7F7A">
        <w:t>The investigator should contact the sponsor’s representative and ORP HRPO immediately if contacted by a regulatory agency about an</w:t>
      </w:r>
      <w:r w:rsidRPr="00BF7F7A">
        <w:rPr>
          <w:color w:val="3366FF"/>
        </w:rPr>
        <w:t xml:space="preserve"> </w:t>
      </w:r>
      <w:r w:rsidRPr="00BF7F7A">
        <w:t>inspection.</w:t>
      </w:r>
    </w:p>
    <w:p w14:paraId="647E6F12" w14:textId="77777777" w:rsidR="005576B0" w:rsidRPr="00582384" w:rsidRDefault="00BF7F7A" w:rsidP="005576B0">
      <w:pPr>
        <w:pStyle w:val="C-Heading2"/>
      </w:pPr>
      <w:bookmarkStart w:id="250" w:name="_Toc366065475"/>
      <w:r w:rsidRPr="00BF7F7A">
        <w:t>Ethics Committee</w:t>
      </w:r>
      <w:bookmarkEnd w:id="250"/>
    </w:p>
    <w:p w14:paraId="6177E406"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must obtain Gorgas Institutional Bioethics Committee approval for the investigation. Initial Ethics Committee approval, and all materials approved by the Ethics Committee for this study including the subject consent forms and recruitment materials must be maintained by the investigator and made available for inspection.</w:t>
      </w:r>
    </w:p>
    <w:p w14:paraId="4F7395E4"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will be responsible for preparing and submitting continuing review reports per institution and Gorgas Institutional Bioethics Committee policies. The </w:t>
      </w:r>
      <w:r w:rsidRPr="00BF7F7A">
        <w:rPr>
          <w:szCs w:val="24"/>
        </w:rPr>
        <w:t>principal investigator</w:t>
      </w:r>
      <w:r w:rsidRPr="00BF7F7A">
        <w:t xml:space="preserve"> or a designee will submit the approved continuing review reports and the Gorgas </w:t>
      </w:r>
      <w:r w:rsidRPr="00BF7F7A">
        <w:lastRenderedPageBreak/>
        <w:t>Institutional Bioethics Committee approval notifications to HRPO as soon as the documents are available.</w:t>
      </w:r>
    </w:p>
    <w:p w14:paraId="204A3242"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or a designee will transmit the approved final study report and the Gorgas Institutional Bioethics Committee approval notification to the USAMRMC ORP HRPO as soon as the documents are available.</w:t>
      </w:r>
    </w:p>
    <w:p w14:paraId="5976CD11" w14:textId="77777777" w:rsidR="005576B0" w:rsidRPr="00582384" w:rsidRDefault="00BF7F7A" w:rsidP="00EE0AA7">
      <w:pPr>
        <w:pStyle w:val="C-Heading1"/>
      </w:pPr>
      <w:bookmarkStart w:id="251" w:name="_Toc366065476"/>
      <w:r w:rsidRPr="00BF7F7A">
        <w:lastRenderedPageBreak/>
        <w:t>Quality Control and Quality Assurance</w:t>
      </w:r>
      <w:bookmarkEnd w:id="251"/>
    </w:p>
    <w:p w14:paraId="3DA5DCC4" w14:textId="77777777" w:rsidR="005576B0" w:rsidRPr="00582384" w:rsidRDefault="00BF7F7A" w:rsidP="005576B0">
      <w:pPr>
        <w:pStyle w:val="C-BodyText"/>
      </w:pPr>
      <w:r w:rsidRPr="00BF7F7A">
        <w:t xml:space="preserve">To ensure compliance with GCP and all applicable regulatory requirements, the sponsor’s representative may conduct quality assurance audits. Refer to section </w:t>
      </w:r>
      <w:r w:rsidR="006A6ABB">
        <w:fldChar w:fldCharType="begin"/>
      </w:r>
      <w:r w:rsidR="006A6ABB">
        <w:instrText xml:space="preserve"> REF _Ref245523698 \r \h \* MERGEFORMAT </w:instrText>
      </w:r>
      <w:r w:rsidR="006A6ABB">
        <w:fldChar w:fldCharType="separate"/>
      </w:r>
      <w:r w:rsidR="00010C9C" w:rsidRPr="00010C9C">
        <w:rPr>
          <w:rStyle w:val="C-Hyperlink"/>
        </w:rPr>
        <w:t>13.2</w:t>
      </w:r>
      <w:r w:rsidR="006A6ABB">
        <w:fldChar w:fldCharType="end"/>
      </w:r>
      <w:r w:rsidRPr="00BF7F7A">
        <w:t xml:space="preserve"> for more details regarding the audit process.</w:t>
      </w:r>
    </w:p>
    <w:p w14:paraId="1F133202" w14:textId="77777777" w:rsidR="005576B0" w:rsidRPr="00582384" w:rsidRDefault="00BF7F7A" w:rsidP="005576B0">
      <w:pPr>
        <w:pStyle w:val="C-BodyText"/>
      </w:pPr>
      <w:r w:rsidRPr="00BF7F7A">
        <w:t>Auditing of the clinical trial may be conducted at any time during the study to ensure continued compliance with regulations, policies and procedures. Auditing will be undertaken, as needed, by independent personnel designated by the Quality Office, USAMMDA. Audit findings will be documented in a formal audit report that will detail the conduct of the audit and summarize the observations noted.</w:t>
      </w:r>
    </w:p>
    <w:p w14:paraId="3E72324C" w14:textId="77777777" w:rsidR="005576B0" w:rsidRPr="00582384" w:rsidRDefault="00BF7F7A" w:rsidP="00EE0AA7">
      <w:pPr>
        <w:pStyle w:val="C-Heading1"/>
      </w:pPr>
      <w:bookmarkStart w:id="252" w:name="_Toc366065477"/>
      <w:r w:rsidRPr="00BF7F7A">
        <w:lastRenderedPageBreak/>
        <w:t>Ethics</w:t>
      </w:r>
      <w:bookmarkEnd w:id="252"/>
    </w:p>
    <w:p w14:paraId="3E005099" w14:textId="77777777" w:rsidR="005576B0" w:rsidRPr="00582384" w:rsidRDefault="00BF7F7A" w:rsidP="005576B0">
      <w:pPr>
        <w:pStyle w:val="C-Heading2"/>
      </w:pPr>
      <w:bookmarkStart w:id="253" w:name="_Toc366065478"/>
      <w:r w:rsidRPr="00BF7F7A">
        <w:t>Ethics Review</w:t>
      </w:r>
      <w:bookmarkEnd w:id="253"/>
    </w:p>
    <w:p w14:paraId="2D20BFE5" w14:textId="77777777" w:rsidR="005576B0" w:rsidRPr="00582384" w:rsidRDefault="00BF7F7A" w:rsidP="005576B0">
      <w:pPr>
        <w:pStyle w:val="C-BodyText"/>
      </w:pPr>
      <w:r w:rsidRPr="00BF7F7A">
        <w:t>The study is based on suitably performed laboratory and animal experimentation; the study will be conducted under a protocol reviewed by the Gorgas Institutional Bioethics Committee the study is to be conducted by scientifically and medically qualified persons; the benefits of the study are in proportion to the risks; the rights and welfare of the subjects will be respected; the physicians conducting the study will ensure that the hazards do not outweigh the potential benefits; the results to be reported will be accurate; subjects will give their informed consent and will be competent to do so and not under duress; and all study staff will comply with the ethical principles in 21 CFR Part 50 and the Belmont Principles.</w:t>
      </w:r>
    </w:p>
    <w:p w14:paraId="5C6E8483" w14:textId="77777777" w:rsidR="005576B0" w:rsidRPr="00582384" w:rsidRDefault="00BF7F7A" w:rsidP="005576B0">
      <w:pPr>
        <w:pStyle w:val="C-Heading3"/>
      </w:pPr>
      <w:bookmarkStart w:id="254" w:name="_Toc366065479"/>
      <w:r w:rsidRPr="00BF7F7A">
        <w:t>Review/Approval of Study Protocol</w:t>
      </w:r>
      <w:bookmarkEnd w:id="254"/>
    </w:p>
    <w:p w14:paraId="16DE8B01" w14:textId="77777777" w:rsidR="005576B0" w:rsidRPr="00582384" w:rsidRDefault="00BF7F7A" w:rsidP="005576B0">
      <w:pPr>
        <w:pStyle w:val="C-BodyText"/>
      </w:pPr>
      <w:r w:rsidRPr="00BF7F7A">
        <w:t>Before a clinical study can be initiated, the study protocol and other required documents will be submitted to the following departments in the order listed for review and/or approval, with the final review by the FDA:</w:t>
      </w:r>
    </w:p>
    <w:p w14:paraId="7287710A" w14:textId="77777777" w:rsidR="005576B0" w:rsidRPr="00582384" w:rsidRDefault="00BF7F7A" w:rsidP="005576B0">
      <w:pPr>
        <w:pStyle w:val="C-Bullet"/>
      </w:pPr>
      <w:r w:rsidRPr="00BF7F7A">
        <w:t>Integrated Product Team</w:t>
      </w:r>
    </w:p>
    <w:p w14:paraId="51087801" w14:textId="77777777" w:rsidR="005576B0" w:rsidRPr="00582384" w:rsidRDefault="00BF7F7A" w:rsidP="005576B0">
      <w:pPr>
        <w:pStyle w:val="C-Bullet"/>
      </w:pPr>
      <w:r w:rsidRPr="00BF7F7A">
        <w:t>Independent Scientific Review Committee</w:t>
      </w:r>
    </w:p>
    <w:p w14:paraId="4CF0A371" w14:textId="77777777" w:rsidR="005576B0" w:rsidRPr="00582384" w:rsidRDefault="00BF7F7A" w:rsidP="005576B0">
      <w:pPr>
        <w:pStyle w:val="C-Bullet"/>
      </w:pPr>
      <w:r w:rsidRPr="00BF7F7A">
        <w:t>Sponsor’s Representative Team (Division of Regulated Activities and Compliance, USAMMDA)</w:t>
      </w:r>
    </w:p>
    <w:p w14:paraId="46BB012A" w14:textId="77777777" w:rsidR="00A52441" w:rsidRPr="00582384" w:rsidRDefault="00BF7F7A" w:rsidP="006E405B">
      <w:pPr>
        <w:pStyle w:val="C-Bullet"/>
      </w:pPr>
      <w:r w:rsidRPr="00BF7F7A">
        <w:t>Gorgas Institutional Bioethics Committee</w:t>
      </w:r>
    </w:p>
    <w:p w14:paraId="0F287D4E" w14:textId="77777777" w:rsidR="00BF21A0" w:rsidRPr="00582384" w:rsidRDefault="00BF7F7A" w:rsidP="006E405B">
      <w:pPr>
        <w:pStyle w:val="C-Bullet"/>
      </w:pPr>
      <w:r w:rsidRPr="00BF7F7A">
        <w:t>National Health Authorities in the country of the clinical site</w:t>
      </w:r>
    </w:p>
    <w:p w14:paraId="1F5BD308" w14:textId="77777777" w:rsidR="0021214D" w:rsidRPr="00582384" w:rsidRDefault="00BF7F7A" w:rsidP="006E405B">
      <w:pPr>
        <w:pStyle w:val="C-Bullet"/>
      </w:pPr>
      <w:r w:rsidRPr="00BF7F7A">
        <w:t>Commander</w:t>
      </w:r>
    </w:p>
    <w:p w14:paraId="20BBAE81" w14:textId="77777777" w:rsidR="0021214D" w:rsidRPr="00582384" w:rsidRDefault="00BF7F7A" w:rsidP="0021214D">
      <w:pPr>
        <w:pStyle w:val="C-Bullet"/>
      </w:pPr>
      <w:r w:rsidRPr="00BF7F7A">
        <w:t>Office of Research Protections, Human Research Protection Office (ORP HRPO)</w:t>
      </w:r>
    </w:p>
    <w:p w14:paraId="5B22411C" w14:textId="77777777" w:rsidR="0021214D" w:rsidRPr="00582384" w:rsidRDefault="00BF7F7A" w:rsidP="0021214D">
      <w:pPr>
        <w:pStyle w:val="C-Bullet"/>
      </w:pPr>
      <w:r w:rsidRPr="00BF7F7A">
        <w:t>Sponsor’s Representative (acting for The Surgeon General of the Army)</w:t>
      </w:r>
    </w:p>
    <w:p w14:paraId="4C28BC7E" w14:textId="77777777" w:rsidR="005576B0" w:rsidRPr="00582384" w:rsidRDefault="00BF7F7A" w:rsidP="005576B0">
      <w:pPr>
        <w:pStyle w:val="C-Bullet"/>
      </w:pPr>
      <w:r w:rsidRPr="00BF7F7A">
        <w:t>USAMRMC Commanding General</w:t>
      </w:r>
    </w:p>
    <w:p w14:paraId="51D40823" w14:textId="77777777" w:rsidR="005576B0" w:rsidRPr="00582384" w:rsidRDefault="00BF7F7A" w:rsidP="005576B0">
      <w:pPr>
        <w:pStyle w:val="C-BodyText"/>
      </w:pPr>
      <w:r w:rsidRPr="00BF7F7A">
        <w:t xml:space="preserve">Enrollment in this protocol may not begin until all approvals have been obtained and the formal authorization letter is received by the </w:t>
      </w:r>
      <w:r w:rsidRPr="00BF7F7A">
        <w:rPr>
          <w:szCs w:val="24"/>
        </w:rPr>
        <w:t>principal investigator</w:t>
      </w:r>
      <w:r w:rsidRPr="00BF7F7A">
        <w:t xml:space="preserve"> from the sponsor’s representative.</w:t>
      </w:r>
    </w:p>
    <w:p w14:paraId="4E4902CD" w14:textId="77777777" w:rsidR="005576B0" w:rsidRPr="00582384" w:rsidRDefault="00BF7F7A" w:rsidP="005576B0">
      <w:pPr>
        <w:pStyle w:val="C-Heading3"/>
      </w:pPr>
      <w:bookmarkStart w:id="255" w:name="_Toc366065480"/>
      <w:r w:rsidRPr="00BF7F7A">
        <w:t>Protocol Modifications</w:t>
      </w:r>
      <w:bookmarkEnd w:id="255"/>
    </w:p>
    <w:p w14:paraId="61FD5560" w14:textId="77777777" w:rsidR="005576B0" w:rsidRPr="00582384" w:rsidRDefault="00BF7F7A" w:rsidP="005576B0">
      <w:pPr>
        <w:pStyle w:val="C-BodyText"/>
      </w:pPr>
      <w:r w:rsidRPr="00BF7F7A">
        <w:t xml:space="preserve">All modifications to the protocol and supporting documents (informed consent, recruitment materials, etc) must be reviewed and approved prior to implementation. Any protocol amendment will be agreed upon and approved by the sponsor’s representative prior to submission to the Gorgas Institutional Bioethics Committee and prior to implementation of said change or modification. The informed consent document must be revised to concur with any amendment as appropriate and must also be reviewed and approved with the amendment. Any subject already enrolled in the study will be informed about the revision and asked to sign the revised informed consent document if the modification directly affects the individual’s participation in the study. A copy of the revised, signed, and dated informed consent document </w:t>
      </w:r>
      <w:r w:rsidRPr="00BF7F7A">
        <w:lastRenderedPageBreak/>
        <w:t>will be offered to the subject. All original versions of the informed consent document will be retained in the subject’s source documents.</w:t>
      </w:r>
    </w:p>
    <w:p w14:paraId="4EC13B16" w14:textId="77777777" w:rsidR="005576B0" w:rsidRPr="00582384" w:rsidRDefault="00BF7F7A" w:rsidP="005576B0">
      <w:pPr>
        <w:pStyle w:val="C-BodyText"/>
      </w:pPr>
      <w:r w:rsidRPr="00BF7F7A">
        <w:rPr>
          <w:iCs/>
        </w:rPr>
        <w:t xml:space="preserve">All major modifications and any modification that could potentially increase risk to subjects must be submitted to the HRPO for approval prior to implementation. </w:t>
      </w:r>
      <w:r w:rsidRPr="00BF7F7A">
        <w:t>Documentation that the Gorgas Institutional Bioethics Committee reviewed and approved the modifications also will be submitted. All other amendments will also be submitted to the HRPO for inclusion in the HRPO study file.</w:t>
      </w:r>
    </w:p>
    <w:p w14:paraId="66049474" w14:textId="77777777" w:rsidR="005576B0" w:rsidRPr="00582384" w:rsidRDefault="00BF7F7A" w:rsidP="005576B0">
      <w:pPr>
        <w:pStyle w:val="C-Heading3"/>
      </w:pPr>
      <w:bookmarkStart w:id="256" w:name="_Toc366065481"/>
      <w:r w:rsidRPr="00BF7F7A">
        <w:t>Protocol Deviation Procedures</w:t>
      </w:r>
      <w:bookmarkEnd w:id="256"/>
    </w:p>
    <w:p w14:paraId="58C021B2" w14:textId="77777777" w:rsidR="005576B0" w:rsidRPr="00582384" w:rsidRDefault="00BF7F7A" w:rsidP="005576B0">
      <w:pPr>
        <w:pStyle w:val="C-BodyText"/>
      </w:pPr>
      <w:r w:rsidRPr="00BF7F7A">
        <w:t xml:space="preserve">All deviations from the protocol (eg, failure to return for follow-up visits within the time indicated in the protocol) are to be documented. The </w:t>
      </w:r>
      <w:r w:rsidRPr="00BF7F7A">
        <w:rPr>
          <w:szCs w:val="24"/>
        </w:rPr>
        <w:t>principal investigator</w:t>
      </w:r>
      <w:r w:rsidRPr="00BF7F7A">
        <w:t xml:space="preserve"> or designee will be responsible for identifying and reporting all deviations, which are defined as isolated occurrences involving a procedure that did not follow the study protocol or study-specific procedure. Deviations will be reported annually in the continuing review report to the Gorgas Institutional Bioethics Committee and HRPO and in the final study report. Action taken in response to the deviation, and the impact of the deviation will be assessed by the </w:t>
      </w:r>
      <w:r w:rsidRPr="00BF7F7A">
        <w:rPr>
          <w:szCs w:val="24"/>
        </w:rPr>
        <w:t>principal investigator</w:t>
      </w:r>
      <w:r w:rsidRPr="00BF7F7A">
        <w:t xml:space="preserve"> or subinvestigator and recorded as significant or non-significant.</w:t>
      </w:r>
    </w:p>
    <w:p w14:paraId="5DD997A8" w14:textId="77777777" w:rsidR="005576B0" w:rsidRPr="00582384" w:rsidRDefault="00BF7F7A" w:rsidP="005576B0">
      <w:pPr>
        <w:pStyle w:val="C-BodyText"/>
      </w:pPr>
      <w:r w:rsidRPr="00BF7F7A">
        <w:t>If a protocol deviation jeopardizes the safety or rights of a subject or scientific integrity of the study, the deviation will be reported immediately to the sponsor’s representative, Gorgas Institutional Bioethics Committee, and the ORP HRPO.</w:t>
      </w:r>
    </w:p>
    <w:p w14:paraId="7F9BFABE" w14:textId="77777777" w:rsidR="005576B0" w:rsidRPr="00582384" w:rsidRDefault="00BF7F7A" w:rsidP="005576B0">
      <w:pPr>
        <w:pStyle w:val="C-Heading2"/>
      </w:pPr>
      <w:bookmarkStart w:id="257" w:name="_Toc366065482"/>
      <w:r w:rsidRPr="00BF7F7A">
        <w:t>Ethical Conduct of the Study</w:t>
      </w:r>
      <w:bookmarkEnd w:id="257"/>
    </w:p>
    <w:p w14:paraId="1DEF4EC0" w14:textId="77777777" w:rsidR="0021214D" w:rsidRPr="00582384" w:rsidRDefault="00BF7F7A" w:rsidP="0021214D">
      <w:pPr>
        <w:pStyle w:val="C-BodyText"/>
      </w:pPr>
      <w:r w:rsidRPr="00BF7F7A">
        <w:t xml:space="preserve">This study will be conducted in accordance with </w:t>
      </w:r>
      <w:r w:rsidRPr="00BF7F7A">
        <w:rPr>
          <w:szCs w:val="24"/>
        </w:rPr>
        <w:t xml:space="preserve">all applicable </w:t>
      </w:r>
      <w:r w:rsidR="009A5C3B">
        <w:rPr>
          <w:szCs w:val="24"/>
        </w:rPr>
        <w:t xml:space="preserve">local, US </w:t>
      </w:r>
      <w:r w:rsidRPr="00BF7F7A">
        <w:rPr>
          <w:szCs w:val="24"/>
        </w:rPr>
        <w:t>Federal and DoD human research protections requirements</w:t>
      </w:r>
      <w:r w:rsidRPr="00BF7F7A">
        <w:t xml:space="preserve"> and the Belmont Principles of respect for persons, beneficence, and justice.</w:t>
      </w:r>
    </w:p>
    <w:p w14:paraId="00ACDBD1" w14:textId="77777777" w:rsidR="005576B0" w:rsidRPr="00582384" w:rsidRDefault="00BF7F7A" w:rsidP="005576B0">
      <w:pPr>
        <w:pStyle w:val="C-BodyText"/>
      </w:pPr>
      <w:r w:rsidRPr="00BF7F7A">
        <w:t>The procedures set out in this study are designed to ensure that the sponsor’s r</w:t>
      </w:r>
      <w:r w:rsidR="001B4592">
        <w:rPr>
          <w:color w:val="000000"/>
        </w:rPr>
        <w:t>epresentative</w:t>
      </w:r>
      <w:r w:rsidRPr="00BF7F7A">
        <w:t xml:space="preserve"> and all study personnel abide by the principles of the ICH GCP Guideline and the CFR. The </w:t>
      </w:r>
      <w:r w:rsidRPr="00BF7F7A">
        <w:rPr>
          <w:szCs w:val="24"/>
        </w:rPr>
        <w:t>principal investigator</w:t>
      </w:r>
      <w:r w:rsidRPr="00BF7F7A">
        <w:t xml:space="preserve"> confirms this by signing this study protocol and Form FDA 1572.</w:t>
      </w:r>
    </w:p>
    <w:p w14:paraId="0279A005" w14:textId="77777777" w:rsidR="005576B0" w:rsidRPr="00582384" w:rsidRDefault="00BF7F7A" w:rsidP="005576B0">
      <w:pPr>
        <w:pStyle w:val="C-Heading3"/>
      </w:pPr>
      <w:bookmarkStart w:id="258" w:name="_Toc366065483"/>
      <w:r w:rsidRPr="00BF7F7A">
        <w:t>Confidentiality</w:t>
      </w:r>
      <w:bookmarkEnd w:id="258"/>
    </w:p>
    <w:p w14:paraId="0EFC910C" w14:textId="77777777" w:rsidR="005576B0" w:rsidRPr="00582384" w:rsidRDefault="00BF7F7A" w:rsidP="005576B0">
      <w:pPr>
        <w:pStyle w:val="C-BodyText"/>
      </w:pPr>
      <w:r w:rsidRPr="00BF7F7A">
        <w:t xml:space="preserve">In this research, the subject’s health information will be collected and used to conduct the study; to monitor the subject’s health status; to measure effects of the investigational product; to determine research results, and possibly to develop new tests, procedures, and commercial products. Health information is used to report results of research to the sponsor’s representative and </w:t>
      </w:r>
      <w:r w:rsidR="00C86CB4">
        <w:t xml:space="preserve">US </w:t>
      </w:r>
      <w:r w:rsidRPr="00BF7F7A">
        <w:t>Federal regulators and may be reviewed during study audits for compliance with study plans, regulations, and research policies. After the study ends, each subject has the right to see and receive a copy of his/her information.</w:t>
      </w:r>
    </w:p>
    <w:p w14:paraId="0A55454D" w14:textId="77777777" w:rsidR="0021214D" w:rsidRPr="00582384" w:rsidRDefault="00BF7F7A" w:rsidP="0021214D">
      <w:pPr>
        <w:pStyle w:val="C-BodyText"/>
      </w:pPr>
      <w:r w:rsidRPr="00BF7F7A">
        <w:t xml:space="preserve">Representatives of the </w:t>
      </w:r>
      <w:r w:rsidR="00825BAF">
        <w:t>T</w:t>
      </w:r>
      <w:r w:rsidRPr="00BF7F7A">
        <w:t xml:space="preserve">he Surgeon General as the sponsor, USAMMDA as the sponsor’s representative, HQ USAMRMC IRB, the Gorgas Institutional Bioethics Committee, the DoD, and the FDA are eligible to photocopy and review records related to this protocol as a part of their responsibility to protect the participants of this treatment protocol. No personal identifier will be used in any publication or communication used to support this research study. The </w:t>
      </w:r>
      <w:r w:rsidRPr="00BF7F7A">
        <w:lastRenderedPageBreak/>
        <w:t>subject’s identification number will be used in the event it becomes necessary to identify data specific to a single subject.</w:t>
      </w:r>
    </w:p>
    <w:p w14:paraId="04504E31" w14:textId="77777777" w:rsidR="005576B0" w:rsidRPr="00582384" w:rsidRDefault="00BF7F7A" w:rsidP="005576B0">
      <w:pPr>
        <w:pStyle w:val="C-Heading3"/>
      </w:pPr>
      <w:bookmarkStart w:id="259" w:name="_Toc366065484"/>
      <w:r w:rsidRPr="00BF7F7A">
        <w:t>Compensation for Participation</w:t>
      </w:r>
      <w:bookmarkEnd w:id="259"/>
    </w:p>
    <w:p w14:paraId="17D453E8" w14:textId="77777777" w:rsidR="00A46844" w:rsidRPr="00582384" w:rsidRDefault="00BF7F7A" w:rsidP="005576B0">
      <w:pPr>
        <w:pStyle w:val="C-BodyText"/>
        <w:rPr>
          <w:szCs w:val="24"/>
        </w:rPr>
      </w:pPr>
      <w:r w:rsidRPr="00BF7F7A">
        <w:rPr>
          <w:szCs w:val="24"/>
        </w:rPr>
        <w:t>Subjects will be compensated for any loss of days’ work or transportation costs caused by their participation in the study as recommended by the Gorgas Institutional Bioethics Committee.</w:t>
      </w:r>
    </w:p>
    <w:p w14:paraId="47A3998D" w14:textId="77777777" w:rsidR="005576B0" w:rsidRPr="00582384" w:rsidRDefault="00BF7F7A" w:rsidP="005576B0">
      <w:pPr>
        <w:pStyle w:val="C-Heading2"/>
      </w:pPr>
      <w:bookmarkStart w:id="260" w:name="_Toc366065485"/>
      <w:r w:rsidRPr="00BF7F7A">
        <w:t>Written Informed Consent</w:t>
      </w:r>
      <w:bookmarkEnd w:id="260"/>
      <w:r w:rsidRPr="00BF7F7A">
        <w:t xml:space="preserve"> </w:t>
      </w:r>
    </w:p>
    <w:p w14:paraId="6A468322" w14:textId="77777777" w:rsidR="005576B0" w:rsidRPr="00582384" w:rsidRDefault="00BF7F7A" w:rsidP="005576B0">
      <w:pPr>
        <w:pStyle w:val="C-BodyText"/>
      </w:pPr>
      <w:r w:rsidRPr="00BF7F7A">
        <w:t>The informed consent process and document will be reviewed and approved by the Gorgas Institutional Bioethics Committee and sponsor’s representative prior to initiation of the study. The consent document contains a full explanation of the possible risks, advantages, and alternate treatment options, and availability of treatment in the case of injury, in accordance with 21 CFR 50. The consent document indicates that by signature, the subject permits access to relevant medical records by the sponsor’s representative and by representatives of the FDA. The sponsor’s representative will submit a copy of the initial Ethics Committee - and sponsor’s representative-approved consent form to the FDA and will maintain copies of revised consent documents that have been reviewed and approved by the Gorgas Institutional Bioethics Committee.</w:t>
      </w:r>
    </w:p>
    <w:p w14:paraId="2E21ADD5" w14:textId="77777777" w:rsidR="005576B0" w:rsidRPr="00582384" w:rsidRDefault="00BF7F7A" w:rsidP="005576B0">
      <w:pPr>
        <w:pStyle w:val="C-BodyText"/>
      </w:pPr>
      <w:r w:rsidRPr="00BF7F7A">
        <w:t xml:space="preserve">A written informed consent document, in compliance with </w:t>
      </w:r>
      <w:r w:rsidR="00C86CB4">
        <w:t xml:space="preserve">local regulations, </w:t>
      </w:r>
      <w:r w:rsidRPr="00BF7F7A">
        <w:t>21 CFR Part 50, 32 CFR Part 219, DoDI 3016.02 and the Belmont Principl</w:t>
      </w:r>
      <w:r w:rsidR="001B4592">
        <w:rPr>
          <w:color w:val="000000"/>
        </w:rPr>
        <w:t>es, will be</w:t>
      </w:r>
      <w:r w:rsidRPr="00BF7F7A">
        <w:t xml:space="preserve"> signed by the subject before any study-related procedures are initiated for each subject. Separate consents for adult study participants and parents/legal guardians of children ages </w:t>
      </w:r>
      <w:r w:rsidR="00F256BF">
        <w:t>2</w:t>
      </w:r>
      <w:r w:rsidRPr="00BF7F7A">
        <w:t xml:space="preserve"> to 17 years will be used. In addition, an assent form will also be used for children ages 7 to 17. Verbal assent will be obtained from children ages </w:t>
      </w:r>
      <w:r w:rsidR="00F256BF">
        <w:t>2</w:t>
      </w:r>
      <w:r w:rsidRPr="00BF7F7A">
        <w:t xml:space="preserve"> </w:t>
      </w:r>
      <w:r w:rsidR="00F256BF">
        <w:t xml:space="preserve">to </w:t>
      </w:r>
      <w:r w:rsidRPr="00BF7F7A">
        <w:t xml:space="preserve">6 years. </w:t>
      </w:r>
      <w:r w:rsidR="00F256BF">
        <w:t>Written a</w:t>
      </w:r>
      <w:r w:rsidR="00837A1B">
        <w:t>ssent is waived</w:t>
      </w:r>
      <w:r w:rsidR="00837A1B" w:rsidRPr="008C6CCB">
        <w:t xml:space="preserve"> </w:t>
      </w:r>
      <w:r w:rsidR="00F256BF">
        <w:t>for children ages 2 to 4</w:t>
      </w:r>
      <w:r w:rsidR="00D942F7">
        <w:t>;</w:t>
      </w:r>
      <w:r w:rsidR="00F256BF">
        <w:t xml:space="preserve"> however, </w:t>
      </w:r>
      <w:r w:rsidR="00837A1B">
        <w:t xml:space="preserve">consent of the </w:t>
      </w:r>
      <w:r w:rsidR="00837A1B" w:rsidRPr="00BF7F7A">
        <w:t xml:space="preserve">parents/legal guardians of </w:t>
      </w:r>
      <w:r w:rsidR="00F256BF">
        <w:t xml:space="preserve">these </w:t>
      </w:r>
      <w:r w:rsidR="00837A1B" w:rsidRPr="00BF7F7A">
        <w:t xml:space="preserve">children </w:t>
      </w:r>
      <w:r w:rsidR="00F256BF">
        <w:t>will be</w:t>
      </w:r>
      <w:r w:rsidR="00837A1B">
        <w:t xml:space="preserve"> required for </w:t>
      </w:r>
      <w:r w:rsidR="00F256BF">
        <w:t xml:space="preserve">their </w:t>
      </w:r>
      <w:r w:rsidR="00837A1B">
        <w:t xml:space="preserve">participation. </w:t>
      </w:r>
      <w:r w:rsidRPr="00BF7F7A">
        <w:t xml:space="preserve">The consent/assent documents must be retained by the investigator as part of the study records. The investigators or their designees will present the protocol in lay terms to individual subjects. Questions on the purpose of the protocol, protocol procedures, and risks to the subjects will then be solicited. Any question that cannot be answered by the staff will be referred to the </w:t>
      </w:r>
      <w:r w:rsidRPr="00BF7F7A">
        <w:rPr>
          <w:szCs w:val="24"/>
        </w:rPr>
        <w:t>principal investigator</w:t>
      </w:r>
      <w:r w:rsidRPr="00BF7F7A">
        <w:t>. No subject should grant consent/assent until questions have been answered to his/her satisfaction. The subject should understand that the investigational product is an investigational drug and is not licensed by the FDA for commercial use, but is permitted to be used in this clinical research. Informed consent/assent includes the principle that it is critical the subject be informed about the principal potential risks and benefits. This information will allow the subject to make a personal risk versus benefit decision and understand the following general principles:</w:t>
      </w:r>
    </w:p>
    <w:p w14:paraId="5D168F3B" w14:textId="77777777" w:rsidR="00DA6E14" w:rsidRPr="00582384" w:rsidRDefault="00BF7F7A" w:rsidP="005576B0">
      <w:pPr>
        <w:pStyle w:val="C-Bullet"/>
      </w:pPr>
      <w:r w:rsidRPr="00BF7F7A">
        <w:t>Participation is entirely voluntary,</w:t>
      </w:r>
    </w:p>
    <w:p w14:paraId="4581B5E1" w14:textId="77777777" w:rsidR="005576B0" w:rsidRPr="00582384" w:rsidRDefault="00BF7F7A" w:rsidP="005576B0">
      <w:pPr>
        <w:pStyle w:val="C-Bullet"/>
      </w:pPr>
      <w:r w:rsidRPr="00BF7F7A">
        <w:t>Subjects may withdraw from participation at any time,</w:t>
      </w:r>
    </w:p>
    <w:p w14:paraId="1C2B64B6" w14:textId="77777777" w:rsidR="005576B0" w:rsidRPr="00582384" w:rsidRDefault="00BF7F7A" w:rsidP="005576B0">
      <w:pPr>
        <w:pStyle w:val="C-Bullet"/>
      </w:pPr>
      <w:r w:rsidRPr="00BF7F7A">
        <w:t xml:space="preserve">Refusal to participate involves no penalty, </w:t>
      </w:r>
    </w:p>
    <w:p w14:paraId="47C36A24" w14:textId="77777777" w:rsidR="005576B0" w:rsidRPr="00582384" w:rsidRDefault="00BF7F7A" w:rsidP="005576B0">
      <w:pPr>
        <w:pStyle w:val="C-Bullet"/>
      </w:pPr>
      <w:r w:rsidRPr="00BF7F7A">
        <w:t>The individual is free to ask any questions that will allow him/her to understand the nature of the protocol; and</w:t>
      </w:r>
    </w:p>
    <w:p w14:paraId="2ECBC09E" w14:textId="77777777" w:rsidR="00811F10" w:rsidRPr="00582384" w:rsidRDefault="00BF7F7A" w:rsidP="005576B0">
      <w:pPr>
        <w:pStyle w:val="C-Bullet"/>
      </w:pPr>
      <w:r w:rsidRPr="00BF7F7A">
        <w:lastRenderedPageBreak/>
        <w:t>A description of this clinical trial will be available on http://www.ClinicalTrials.gov, as required by US law.</w:t>
      </w:r>
    </w:p>
    <w:p w14:paraId="59A9498F" w14:textId="77777777" w:rsidR="00D948F9" w:rsidRPr="00582384" w:rsidRDefault="00BF7F7A" w:rsidP="00D948F9">
      <w:pPr>
        <w:pStyle w:val="C-BodyText"/>
      </w:pPr>
      <w:r w:rsidRPr="00BF7F7A">
        <w:t>If the candidate desires to participate in the study, s/he will be asked to sign the Informed Consent or Assent, as appropriate. No study procedure will be performed prior to obtaining Informed Consent/Assent. Subjects who refuse to participate or who withdraw from the study will be treated without prejudice. All study subjects will be offered a copy of the signed Informed Consent/Assent.</w:t>
      </w:r>
    </w:p>
    <w:p w14:paraId="4E77DCD3" w14:textId="77777777" w:rsidR="005576B0" w:rsidRPr="00582384" w:rsidRDefault="00BF7F7A" w:rsidP="005576B0">
      <w:pPr>
        <w:pStyle w:val="C-BodyText"/>
      </w:pPr>
      <w:r w:rsidRPr="00BF7F7A">
        <w:t xml:space="preserve">Should the protocol be modified, the subject consent document will be revised as appropriate to reflect the changes to the protocol. If a previously enrolled subject is directly affected by the change, the subject will be informed of the changes and given a copy of the revised informed consent/assent document to review. The subject will then be asked to sign and date the revised informed consent/assent, and a copy of the signed consent/assent will be </w:t>
      </w:r>
      <w:r w:rsidR="0037009A">
        <w:t>provided</w:t>
      </w:r>
      <w:r w:rsidR="0037009A" w:rsidRPr="00BF7F7A">
        <w:t xml:space="preserve"> </w:t>
      </w:r>
      <w:r w:rsidRPr="00BF7F7A">
        <w:t>to the subject</w:t>
      </w:r>
      <w:r w:rsidR="0037009A">
        <w:t xml:space="preserve"> or legal guardian</w:t>
      </w:r>
      <w:r w:rsidRPr="00BF7F7A">
        <w:t>.</w:t>
      </w:r>
    </w:p>
    <w:p w14:paraId="675F5760" w14:textId="77777777" w:rsidR="005576B0" w:rsidRPr="00582384" w:rsidRDefault="00BF7F7A" w:rsidP="00EE0AA7">
      <w:pPr>
        <w:pStyle w:val="C-Heading1"/>
      </w:pPr>
      <w:bookmarkStart w:id="261" w:name="_Ref242779303"/>
      <w:bookmarkStart w:id="262" w:name="_Toc366065486"/>
      <w:r w:rsidRPr="00BF7F7A">
        <w:lastRenderedPageBreak/>
        <w:t>Data Handling and Recordkeeping</w:t>
      </w:r>
      <w:bookmarkEnd w:id="261"/>
      <w:bookmarkEnd w:id="262"/>
    </w:p>
    <w:p w14:paraId="4FA7FE14" w14:textId="77777777" w:rsidR="005576B0" w:rsidRPr="00582384" w:rsidRDefault="00BF7F7A" w:rsidP="005576B0">
      <w:pPr>
        <w:pStyle w:val="C-BodyText"/>
      </w:pPr>
      <w:r w:rsidRPr="00BF7F7A">
        <w:t>Source documents will be maintained for each subject who consents to the study. The source documents will be retained at the site.</w:t>
      </w:r>
    </w:p>
    <w:p w14:paraId="7ACB16EF" w14:textId="77777777" w:rsidR="005576B0" w:rsidRPr="00582384" w:rsidRDefault="00BF7F7A" w:rsidP="005576B0">
      <w:pPr>
        <w:pStyle w:val="C-BodyText"/>
      </w:pPr>
      <w:r w:rsidRPr="00BF7F7A">
        <w:t xml:space="preserve">Data will be collected at the study site on source documents, which will be transcribed at the site into CRFs. The CRFs will be supplied by Fast-Track Drugs and Biologics, LLC (Fast-Track). CRFs are intended to be completed on an ongoing basis during the study. The source documents are the original records for verification of data. CRFs should be completed </w:t>
      </w:r>
      <w:proofErr w:type="gramStart"/>
      <w:r w:rsidRPr="00BF7F7A">
        <w:t>according to</w:t>
      </w:r>
      <w:proofErr w:type="gramEnd"/>
      <w:r w:rsidRPr="00BF7F7A">
        <w:t xml:space="preserve"> the instructions in the CRF Completion Instructions Manual. Completed CRFs will be collected after monitoring and submitted to Fast-Track. The Investigator is responsible for maintaining accurate, complete and up-to-date records for each subject. The Investigator is also responsible for maintaining any source documentation related to the study, including lesion digital pictures, clinical laboratory data, informed consent forms, and drug accountability records.</w:t>
      </w:r>
    </w:p>
    <w:p w14:paraId="5C3BCE93" w14:textId="77777777" w:rsidR="005576B0" w:rsidRPr="00582384" w:rsidRDefault="00BF7F7A" w:rsidP="005576B0">
      <w:pPr>
        <w:pStyle w:val="C-BodyText"/>
      </w:pPr>
      <w:r w:rsidRPr="00BF7F7A">
        <w:t xml:space="preserve">A detailed data management plan will be written and approved by the Integrated Product Team, sponsor’s representative, and the </w:t>
      </w:r>
      <w:r w:rsidRPr="00BF7F7A">
        <w:rPr>
          <w:szCs w:val="24"/>
        </w:rPr>
        <w:t>principal investigator</w:t>
      </w:r>
      <w:r w:rsidRPr="00BF7F7A">
        <w:t>. The plan will be drafted prior to study initiation but will be finalized before study close-out and database lock.</w:t>
      </w:r>
    </w:p>
    <w:p w14:paraId="7D70D210" w14:textId="77777777" w:rsidR="005576B0" w:rsidRPr="00582384" w:rsidRDefault="00BF7F7A" w:rsidP="005576B0">
      <w:pPr>
        <w:pStyle w:val="C-BodyText"/>
      </w:pPr>
      <w:r w:rsidRPr="00BF7F7A">
        <w:t xml:space="preserve">All research data will be entered, using a double-data entry procedure, into a computerized database, designed in accordance with 21 CFR Part 11 and based on protocol requirements defined by the sponsor’s representative in association with the principal investigator and clinical data manager. Monitored data received at Fast-Track will be reviewed and verified prior to being </w:t>
      </w:r>
      <w:proofErr w:type="gramStart"/>
      <w:r w:rsidRPr="00BF7F7A">
        <w:t>entered into the</w:t>
      </w:r>
      <w:proofErr w:type="gramEnd"/>
      <w:r w:rsidRPr="00BF7F7A">
        <w:t xml:space="preserve"> main study database. If incomplete or inaccurate data are found, a data clarification request will be forwarded to the clinical site for a response. The site will resolve data inconsistencies and errors prior to returning corrected CRFs to Fast-Track. All corrections and changes to the data will be reviewed prior to being </w:t>
      </w:r>
      <w:proofErr w:type="gramStart"/>
      <w:r w:rsidRPr="00BF7F7A">
        <w:t>entered into the</w:t>
      </w:r>
      <w:proofErr w:type="gramEnd"/>
      <w:r w:rsidRPr="00BF7F7A">
        <w:t xml:space="preserve"> main study database.</w:t>
      </w:r>
    </w:p>
    <w:p w14:paraId="6C37A8E5" w14:textId="77777777" w:rsidR="005576B0" w:rsidRPr="00582384" w:rsidRDefault="00BF7F7A" w:rsidP="005576B0">
      <w:pPr>
        <w:pStyle w:val="C-Heading2"/>
      </w:pPr>
      <w:bookmarkStart w:id="263" w:name="_Toc366065487"/>
      <w:r w:rsidRPr="00BF7F7A">
        <w:t>Inspection of Records</w:t>
      </w:r>
      <w:bookmarkEnd w:id="263"/>
    </w:p>
    <w:p w14:paraId="2E57476A" w14:textId="77777777" w:rsidR="005576B0" w:rsidRPr="00582384" w:rsidRDefault="00BF7F7A" w:rsidP="005576B0">
      <w:pPr>
        <w:pStyle w:val="C-BodyText"/>
      </w:pPr>
      <w:r w:rsidRPr="00BF7F7A">
        <w:t xml:space="preserve">The sponsor’s representative or designee will be allowed to visit the investigation facilities </w:t>
      </w:r>
      <w:proofErr w:type="gramStart"/>
      <w:r w:rsidRPr="00BF7F7A">
        <w:t>for the purpose of</w:t>
      </w:r>
      <w:proofErr w:type="gramEnd"/>
      <w:r w:rsidRPr="00BF7F7A">
        <w:t xml:space="preserve"> monitoring any aspect of the study. The investigator agrees to allow the monitor to inspect the drug storage area, investigational product stocks, drug accountability records, subject charts, study source documents, and other records relative to study conduct.</w:t>
      </w:r>
    </w:p>
    <w:p w14:paraId="655B6879" w14:textId="77777777" w:rsidR="005576B0" w:rsidRPr="00582384" w:rsidRDefault="00BF7F7A" w:rsidP="005576B0">
      <w:pPr>
        <w:pStyle w:val="C-BodyText"/>
      </w:pPr>
      <w:r w:rsidRPr="00BF7F7A">
        <w:t>Subjects’ health information is used to report results of research to the sponsor’s representative and Federal regulators and may be reviewed during study audits for compliance with study plans, regulations, and research policies. The consent document indicates that by signature, the subject permits access to relevant medical records by the sponsor’s representative and by representatives of the FDA.</w:t>
      </w:r>
    </w:p>
    <w:p w14:paraId="7EC3E848" w14:textId="77777777" w:rsidR="005576B0" w:rsidRPr="00582384" w:rsidRDefault="00BF7F7A" w:rsidP="005576B0">
      <w:pPr>
        <w:pStyle w:val="C-BodyText"/>
      </w:pPr>
      <w:r w:rsidRPr="00BF7F7A">
        <w:t>Upon a subject’s termination from the trial, completed CRFs will be ready and available for on-site review by the sponsor’s representative at scheduled monitoring visits.</w:t>
      </w:r>
    </w:p>
    <w:p w14:paraId="3CB31BCD" w14:textId="77777777" w:rsidR="005576B0" w:rsidRPr="00582384" w:rsidRDefault="00BF7F7A" w:rsidP="005576B0">
      <w:pPr>
        <w:pStyle w:val="C-Heading2"/>
      </w:pPr>
      <w:bookmarkStart w:id="264" w:name="_Toc366065488"/>
      <w:r w:rsidRPr="00BF7F7A">
        <w:t>Retention of Records</w:t>
      </w:r>
      <w:bookmarkEnd w:id="264"/>
    </w:p>
    <w:p w14:paraId="3E3E54E0"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must maintain all documentation relating to the study for a period of at least 2 years after the last marketing application approval, or if not approved for 2 years following the discontinuance of the investigational product for investigation. If it becomes </w:t>
      </w:r>
      <w:r w:rsidRPr="00BF7F7A">
        <w:lastRenderedPageBreak/>
        <w:t>necessary for the sponsor’s representative or designee or the FDA to review any documentation relating to the study, the investigator must permit access to such records.</w:t>
      </w:r>
    </w:p>
    <w:p w14:paraId="784AE133" w14:textId="77777777" w:rsidR="005576B0" w:rsidRPr="00582384" w:rsidRDefault="00BF7F7A" w:rsidP="005576B0">
      <w:pPr>
        <w:pStyle w:val="C-BodyText"/>
      </w:pPr>
      <w:r w:rsidRPr="00BF7F7A">
        <w:t>Completed, monitored CRFs will be stored in a secure location by the sponsor’s representative or designee. A copy of each completed CRF will be retained by the investigator.</w:t>
      </w:r>
    </w:p>
    <w:p w14:paraId="6BAE5AD5" w14:textId="77777777" w:rsidR="005576B0" w:rsidRPr="00582384" w:rsidRDefault="00BF7F7A" w:rsidP="005576B0">
      <w:pPr>
        <w:pStyle w:val="C-BodyText"/>
      </w:pPr>
      <w:r w:rsidRPr="00BF7F7A">
        <w:t xml:space="preserve">The </w:t>
      </w:r>
      <w:r w:rsidRPr="00BF7F7A">
        <w:rPr>
          <w:szCs w:val="24"/>
        </w:rPr>
        <w:t>principal investigator</w:t>
      </w:r>
      <w:r w:rsidRPr="00BF7F7A">
        <w:t xml:space="preserve"> will be responsible for retaining sufficient information about each subject, ie, name, address, telephone number, and subject identifier in the study, so that the sponsor’s representative, the Gorgas Institutional Bioethics Committee, the FDA, employees of USAMRMC, or other regulatory authorities may have access to this information should the need arise.</w:t>
      </w:r>
    </w:p>
    <w:p w14:paraId="1ADFA095" w14:textId="77777777" w:rsidR="008B4EE2" w:rsidRPr="00582384" w:rsidRDefault="00BF7F7A" w:rsidP="008B4EE2">
      <w:pPr>
        <w:pStyle w:val="C-BodyText"/>
      </w:pPr>
      <w:r w:rsidRPr="00BF7F7A">
        <w:t xml:space="preserve">It is the policy of the USAMRMC that data sheets are to be completed for all subjects participating in research. The data sheets will be </w:t>
      </w:r>
      <w:proofErr w:type="gramStart"/>
      <w:r w:rsidRPr="00BF7F7A">
        <w:t>entered into this</w:t>
      </w:r>
      <w:proofErr w:type="gramEnd"/>
      <w:r w:rsidRPr="00BF7F7A">
        <w:t xml:space="preserve"> Command’s Volunteer Registry Database. The information to be </w:t>
      </w:r>
      <w:proofErr w:type="gramStart"/>
      <w:r w:rsidRPr="00BF7F7A">
        <w:t>entered into this</w:t>
      </w:r>
      <w:proofErr w:type="gramEnd"/>
      <w:r w:rsidRPr="00BF7F7A">
        <w:t xml:space="preserve"> confidential data base includes the subject’s name, address, study title, and dates of participation. The intent of this data base is twofold: first, to readily answer questions concerning an individual’s participation in research sponsored by USAMRMC; and second, to ensure that USAMRMC can exercise its obligation to ensure research subjects are adequately warned (duty to warn) of risks and to provide new information as it becomes available. The information will be stored at USAMRMC for a minimum of 75 years. The Volunteer Registry Database is a separate entity and is not linked to the study database.</w:t>
      </w:r>
    </w:p>
    <w:p w14:paraId="102029B5" w14:textId="77777777" w:rsidR="005576B0" w:rsidRPr="00582384" w:rsidRDefault="00BF7F7A" w:rsidP="00EE0AA7">
      <w:pPr>
        <w:pStyle w:val="C-Heading1"/>
      </w:pPr>
      <w:bookmarkStart w:id="265" w:name="_Toc343499639"/>
      <w:bookmarkStart w:id="266" w:name="_Toc343500980"/>
      <w:bookmarkStart w:id="267" w:name="_Toc343501516"/>
      <w:bookmarkStart w:id="268" w:name="_Toc366065489"/>
      <w:bookmarkEnd w:id="265"/>
      <w:bookmarkEnd w:id="266"/>
      <w:bookmarkEnd w:id="267"/>
      <w:r w:rsidRPr="00BF7F7A">
        <w:lastRenderedPageBreak/>
        <w:t>Publication Policy</w:t>
      </w:r>
      <w:bookmarkEnd w:id="268"/>
    </w:p>
    <w:p w14:paraId="3CECB35C" w14:textId="77777777" w:rsidR="005576B0" w:rsidRPr="00582384" w:rsidRDefault="00BF7F7A" w:rsidP="005576B0">
      <w:pPr>
        <w:pStyle w:val="C-BodyText"/>
      </w:pPr>
      <w:r w:rsidRPr="00BF7F7A">
        <w:t>All data collected during this study will be used to support IND</w:t>
      </w:r>
      <w:r w:rsidR="001318BB">
        <w:t xml:space="preserve"> 50098</w:t>
      </w:r>
      <w:r w:rsidRPr="00BF7F7A">
        <w:t xml:space="preserve">. All data may be published in the open medical or military literature with the identity of the subjects protected. Anyone desiring to publish or present data obtained during the conduct of the study will conform to </w:t>
      </w:r>
      <w:r w:rsidRPr="00BF7F7A">
        <w:rPr>
          <w:lang w:val="sv-SE"/>
        </w:rPr>
        <w:t>Instituto Conmemorativo Gorgas de Estudios de la Salud</w:t>
      </w:r>
      <w:r w:rsidRPr="00BF7F7A">
        <w:t xml:space="preserve"> policies and then forward the publication for review to the Commander, USAMMDA or designee and usarmy.detrick.medcom-usamrmc.list.clearances@mail.milprior to submission.</w:t>
      </w:r>
    </w:p>
    <w:p w14:paraId="5FA9A983" w14:textId="77777777" w:rsidR="00C4516B" w:rsidRPr="00582384" w:rsidRDefault="00BF7F7A" w:rsidP="00C4516B">
      <w:pPr>
        <w:pStyle w:val="C-BodyText"/>
      </w:pPr>
      <w:r w:rsidRPr="00BF7F7A">
        <w:t xml:space="preserve">All data to be published must </w:t>
      </w:r>
      <w:proofErr w:type="gramStart"/>
      <w:r w:rsidRPr="00BF7F7A">
        <w:t>be in agreement</w:t>
      </w:r>
      <w:proofErr w:type="gramEnd"/>
      <w:r w:rsidRPr="00BF7F7A">
        <w:t xml:space="preserve"> with the data analyzed from the locked database for submission to the FDA.</w:t>
      </w:r>
    </w:p>
    <w:p w14:paraId="0AD8DF4F" w14:textId="77777777" w:rsidR="005576B0" w:rsidRPr="00582384" w:rsidRDefault="00BF7F7A" w:rsidP="00EE0AA7">
      <w:pPr>
        <w:pStyle w:val="C-Heading1"/>
      </w:pPr>
      <w:bookmarkStart w:id="269" w:name="_Toc366065490"/>
      <w:r w:rsidRPr="00BF7F7A">
        <w:lastRenderedPageBreak/>
        <w:t>List of References</w:t>
      </w:r>
      <w:bookmarkEnd w:id="269"/>
    </w:p>
    <w:p w14:paraId="3CFB8F93" w14:textId="77777777" w:rsidR="00EA59FC" w:rsidRPr="00582384" w:rsidRDefault="00BF7F7A" w:rsidP="00A16439">
      <w:pPr>
        <w:pStyle w:val="C-BodyText"/>
      </w:pPr>
      <w:bookmarkStart w:id="270" w:name="Alrajhi2002"/>
      <w:r w:rsidRPr="00BF7F7A">
        <w:t>Alrajhi</w:t>
      </w:r>
      <w:bookmarkEnd w:id="270"/>
      <w:r w:rsidRPr="00BF7F7A">
        <w:t xml:space="preserve"> AA, Ibrahim EA, De Vol EB, Khairat M, Faris RM, Maguire JH. Fluconazole for the treatment of cutaneous leishmaniasis caused by </w:t>
      </w:r>
      <w:r w:rsidRPr="00BF7F7A">
        <w:rPr>
          <w:i/>
        </w:rPr>
        <w:t>Leishmania major</w:t>
      </w:r>
      <w:r w:rsidRPr="00BF7F7A">
        <w:t xml:space="preserve">. N Engl J Med. </w:t>
      </w:r>
      <w:proofErr w:type="gramStart"/>
      <w:r w:rsidRPr="00BF7F7A">
        <w:t>2002;346:891</w:t>
      </w:r>
      <w:proofErr w:type="gramEnd"/>
      <w:r w:rsidRPr="00BF7F7A">
        <w:noBreakHyphen/>
        <w:t>5.</w:t>
      </w:r>
    </w:p>
    <w:p w14:paraId="19BFC4E2" w14:textId="77777777" w:rsidR="00EA59FC" w:rsidRPr="00582384" w:rsidRDefault="00BF7F7A" w:rsidP="00A16439">
      <w:pPr>
        <w:pStyle w:val="C-BodyText"/>
        <w:rPr>
          <w:lang w:val="es-MX"/>
        </w:rPr>
      </w:pPr>
      <w:bookmarkStart w:id="271" w:name="Andrade2001"/>
      <w:r w:rsidRPr="00BF7F7A">
        <w:t>Andrade</w:t>
      </w:r>
      <w:bookmarkEnd w:id="271"/>
      <w:r w:rsidRPr="00BF7F7A">
        <w:t xml:space="preserve">-Narvaez FJ, Vargas-Gonzalez A, Canto-Lara SB, Damian-Centeno AG. Clinical picture of cutaneous leishmaniases due to </w:t>
      </w:r>
      <w:r w:rsidRPr="00BF7F7A">
        <w:rPr>
          <w:i/>
        </w:rPr>
        <w:t>Leishmania (Leishmania) mexicana</w:t>
      </w:r>
      <w:r w:rsidRPr="00BF7F7A">
        <w:t xml:space="preserve"> in the Yucatan peninsula, Mexico. </w:t>
      </w:r>
      <w:r w:rsidRPr="00BF7F7A">
        <w:rPr>
          <w:lang w:val="es-MX"/>
        </w:rPr>
        <w:t>Mem Inst Oswaldo Cruz. 2001;96:163-7.</w:t>
      </w:r>
    </w:p>
    <w:p w14:paraId="6CF0DAB4" w14:textId="77777777" w:rsidR="00EA59FC" w:rsidRPr="00582384" w:rsidRDefault="00BF7F7A" w:rsidP="00A16439">
      <w:pPr>
        <w:pStyle w:val="C-BodyText"/>
      </w:pPr>
      <w:bookmarkStart w:id="272" w:name="Arevalo2007"/>
      <w:r w:rsidRPr="00BF7F7A">
        <w:rPr>
          <w:lang w:val="es-MX"/>
        </w:rPr>
        <w:t xml:space="preserve">Arevalo </w:t>
      </w:r>
      <w:bookmarkEnd w:id="272"/>
      <w:r w:rsidRPr="00BF7F7A">
        <w:rPr>
          <w:lang w:val="es-MX"/>
        </w:rPr>
        <w:t xml:space="preserve">J, Ramirez L, Adaui V, et al. </w:t>
      </w:r>
      <w:r w:rsidRPr="00BF7F7A">
        <w:t xml:space="preserve">Influence of </w:t>
      </w:r>
      <w:r w:rsidRPr="00BF7F7A">
        <w:rPr>
          <w:i/>
        </w:rPr>
        <w:t>Leishmania (Viannia)</w:t>
      </w:r>
      <w:r w:rsidRPr="00BF7F7A">
        <w:t xml:space="preserve"> species on the response to antimonial treatment in patients with American tegumentary leishmaniasis. J Infect Dis. </w:t>
      </w:r>
      <w:proofErr w:type="gramStart"/>
      <w:r w:rsidRPr="00BF7F7A">
        <w:t>2007;195:1846</w:t>
      </w:r>
      <w:proofErr w:type="gramEnd"/>
      <w:r w:rsidRPr="00BF7F7A">
        <w:t>-51.</w:t>
      </w:r>
    </w:p>
    <w:p w14:paraId="6F032BF7" w14:textId="77777777" w:rsidR="006F3E9A" w:rsidRPr="00582384" w:rsidRDefault="00BF7F7A" w:rsidP="00A16439">
      <w:pPr>
        <w:pStyle w:val="C-BodyText"/>
      </w:pPr>
      <w:bookmarkStart w:id="273" w:name="ArmedForces2011"/>
      <w:bookmarkStart w:id="274" w:name="Aronson2005"/>
      <w:r w:rsidRPr="00BF7F7A">
        <w:t xml:space="preserve">Armed </w:t>
      </w:r>
      <w:bookmarkEnd w:id="273"/>
      <w:r w:rsidRPr="00BF7F7A">
        <w:t>Forces Health Surveillance Center. Leishmaniasis (ICD-9: 085.0 to 085.9). Deployment</w:t>
      </w:r>
      <w:r w:rsidRPr="00BF7F7A">
        <w:noBreakHyphen/>
        <w:t>related conditions of special surveillance interest, U.S. Armed Forces, by months and service, January 2003-January 2001. Medical Surveillance Monthly Report (MSMR). 2011 Feb; 18(2):15.</w:t>
      </w:r>
    </w:p>
    <w:p w14:paraId="67BA973E" w14:textId="77777777" w:rsidR="006F3E9A" w:rsidRPr="00582384" w:rsidRDefault="00BF7F7A" w:rsidP="00A16439">
      <w:pPr>
        <w:pStyle w:val="C-BodyText"/>
      </w:pPr>
      <w:bookmarkStart w:id="275" w:name="Aronson2006"/>
      <w:bookmarkEnd w:id="274"/>
      <w:bookmarkEnd w:id="275"/>
      <w:r w:rsidRPr="00BF7F7A">
        <w:t xml:space="preserve">Aronson NE, Sanders JW, Moran KA. In harm’s way: Infections in deployed American military forces. Clin Infect Dis. </w:t>
      </w:r>
      <w:proofErr w:type="gramStart"/>
      <w:r w:rsidRPr="00BF7F7A">
        <w:t>2006;45:1045</w:t>
      </w:r>
      <w:proofErr w:type="gramEnd"/>
      <w:r w:rsidRPr="00BF7F7A">
        <w:t>-51.</w:t>
      </w:r>
    </w:p>
    <w:p w14:paraId="7C4910BE" w14:textId="77777777" w:rsidR="00EA59FC" w:rsidRPr="00582384" w:rsidRDefault="00BF7F7A" w:rsidP="00A16439">
      <w:pPr>
        <w:pStyle w:val="C-BodyText"/>
      </w:pPr>
      <w:bookmarkStart w:id="276" w:name="Asilian2003"/>
      <w:r w:rsidRPr="00BF7F7A">
        <w:t>Asilian</w:t>
      </w:r>
      <w:bookmarkEnd w:id="276"/>
      <w:r w:rsidRPr="00BF7F7A">
        <w:t xml:space="preserve"> A, Jalayer T, Nilforooshzadeh M, Ghassemi RL, Peto R, Wayling S, Olliaro P, Modabber F. Treatment of cutaneous leishmaniasis with aminosidine (paromomycin) ointment: double-blind, randomized trial in the Islamic Republic of Iran. Bull World Health Organ. </w:t>
      </w:r>
      <w:proofErr w:type="gramStart"/>
      <w:r w:rsidRPr="00BF7F7A">
        <w:t>2003;81:353</w:t>
      </w:r>
      <w:proofErr w:type="gramEnd"/>
      <w:r w:rsidRPr="00BF7F7A">
        <w:t>-9.</w:t>
      </w:r>
    </w:p>
    <w:p w14:paraId="1A144675" w14:textId="77777777" w:rsidR="00EA59FC" w:rsidRPr="00582384" w:rsidRDefault="00BF7F7A" w:rsidP="00A16439">
      <w:pPr>
        <w:pStyle w:val="C-BodyText"/>
      </w:pPr>
      <w:bookmarkStart w:id="277" w:name="Asilian1995"/>
      <w:r w:rsidRPr="00BF7F7A">
        <w:t xml:space="preserve">Asilian </w:t>
      </w:r>
      <w:bookmarkEnd w:id="277"/>
      <w:r w:rsidRPr="00BF7F7A">
        <w:t xml:space="preserve">A, Jalayer T, Whitworth JA, Ghasemi RL, Nilforooshzadeh M, Olliaro P. A randomized, placebo-controlled trial of a two-week regimen of aminosidine (paromomycin) ointment for treatment of cutaneous leishmaniasis in Iran. Am J Trop Med Hyg. </w:t>
      </w:r>
      <w:proofErr w:type="gramStart"/>
      <w:r w:rsidRPr="00BF7F7A">
        <w:t>1995;53:648</w:t>
      </w:r>
      <w:proofErr w:type="gramEnd"/>
      <w:r w:rsidRPr="00BF7F7A">
        <w:t>-51.</w:t>
      </w:r>
    </w:p>
    <w:p w14:paraId="16DFACAE" w14:textId="77777777" w:rsidR="00EA59FC" w:rsidRPr="00582384" w:rsidRDefault="00BF7F7A" w:rsidP="00A16439">
      <w:pPr>
        <w:pStyle w:val="C-BodyText"/>
      </w:pPr>
      <w:bookmarkStart w:id="278" w:name="Bellazoug1986"/>
      <w:r w:rsidRPr="00BF7F7A">
        <w:t xml:space="preserve">Bellazoug </w:t>
      </w:r>
      <w:bookmarkEnd w:id="278"/>
      <w:r w:rsidRPr="00BF7F7A">
        <w:t xml:space="preserve">S, Neal RA. Failure of meglumine antimonate to cure lesions due to </w:t>
      </w:r>
      <w:r w:rsidRPr="00BF7F7A">
        <w:rPr>
          <w:i/>
        </w:rPr>
        <w:t>L major</w:t>
      </w:r>
      <w:r w:rsidRPr="00BF7F7A">
        <w:t xml:space="preserve"> in Algeria. Trans R Soc Trop Med Hyg. </w:t>
      </w:r>
      <w:proofErr w:type="gramStart"/>
      <w:r w:rsidRPr="00BF7F7A">
        <w:t>1986;80:670</w:t>
      </w:r>
      <w:proofErr w:type="gramEnd"/>
      <w:r w:rsidRPr="00BF7F7A">
        <w:t>.</w:t>
      </w:r>
    </w:p>
    <w:p w14:paraId="1DF04F34" w14:textId="77777777" w:rsidR="00EA59FC" w:rsidRPr="00582384" w:rsidRDefault="00BF7F7A" w:rsidP="00A16439">
      <w:pPr>
        <w:pStyle w:val="C-BodyText"/>
      </w:pPr>
      <w:bookmarkStart w:id="279" w:name="Berman1988"/>
      <w:r w:rsidRPr="00BF7F7A">
        <w:t>Berman</w:t>
      </w:r>
      <w:bookmarkEnd w:id="279"/>
      <w:r w:rsidRPr="00BF7F7A">
        <w:t xml:space="preserve"> JD. Chemotherapy for leishmaniasis: biochemical mechanisms, clinical efficacy, and future strategies. Rev Infect Dis. </w:t>
      </w:r>
      <w:proofErr w:type="gramStart"/>
      <w:r w:rsidRPr="00BF7F7A">
        <w:t>1988;10:560</w:t>
      </w:r>
      <w:proofErr w:type="gramEnd"/>
      <w:r w:rsidRPr="00BF7F7A">
        <w:t>-86.</w:t>
      </w:r>
    </w:p>
    <w:p w14:paraId="271B3604" w14:textId="77777777" w:rsidR="006F3E9A" w:rsidRPr="00582384" w:rsidRDefault="00BF7F7A" w:rsidP="00A16439">
      <w:pPr>
        <w:pStyle w:val="C-BodyText"/>
      </w:pPr>
      <w:bookmarkStart w:id="280" w:name="Byrnes2004"/>
      <w:bookmarkStart w:id="281" w:name="Calvopina2004"/>
      <w:r w:rsidRPr="00BF7F7A">
        <w:t xml:space="preserve">Byrnes </w:t>
      </w:r>
      <w:bookmarkEnd w:id="280"/>
      <w:r w:rsidRPr="00BF7F7A">
        <w:t>KP (General). Memorandum for General Richard A. Cody, Vice Chief of Staff, U.S. Army, 201 Army Pentagon, Washington, D.C. December 10, 2004.</w:t>
      </w:r>
    </w:p>
    <w:p w14:paraId="59F3ECCD" w14:textId="77777777" w:rsidR="00EA59FC" w:rsidRPr="00582384" w:rsidRDefault="00BF7F7A" w:rsidP="00A16439">
      <w:pPr>
        <w:pStyle w:val="C-BodyText"/>
      </w:pPr>
      <w:bookmarkStart w:id="282" w:name="Carreira1995"/>
      <w:bookmarkEnd w:id="281"/>
      <w:r w:rsidRPr="00BF7F7A">
        <w:t xml:space="preserve">Carreira </w:t>
      </w:r>
      <w:bookmarkEnd w:id="282"/>
      <w:r w:rsidRPr="00BF7F7A">
        <w:t>PF, Maingon R, Ward RD, Noyes H, Ponce C, Belli A, Arana B, Zeledon R, Sousa OE. Molecular techniques in the characterization of Leishmania isolates from Central America. Ann Trop Med Parasitol. 1995;89 Suppl 1:31-36.</w:t>
      </w:r>
    </w:p>
    <w:p w14:paraId="7DD05AE5" w14:textId="77777777" w:rsidR="00EA59FC" w:rsidRPr="00582384" w:rsidRDefault="00BF7F7A" w:rsidP="00A16439">
      <w:pPr>
        <w:pStyle w:val="C-BodyText"/>
      </w:pPr>
      <w:bookmarkStart w:id="283" w:name="Carter1989"/>
      <w:r w:rsidRPr="00BF7F7A">
        <w:t xml:space="preserve">Carter </w:t>
      </w:r>
      <w:bookmarkEnd w:id="283"/>
      <w:r w:rsidRPr="00BF7F7A">
        <w:t xml:space="preserve">KC, Alexander J, Baillie AJ. Studies on the topical treatment of experimental cutaneous leishmaniasis: the therapeutic effect of methyl benzethonium chloride and the aminoglycosides, gentamicin and paromomycin. Ann Trop Med Parasitol. </w:t>
      </w:r>
      <w:proofErr w:type="gramStart"/>
      <w:r w:rsidRPr="00BF7F7A">
        <w:t>1989;83:233</w:t>
      </w:r>
      <w:proofErr w:type="gramEnd"/>
      <w:r w:rsidRPr="00BF7F7A">
        <w:t>-9.</w:t>
      </w:r>
    </w:p>
    <w:p w14:paraId="3D3C0F02" w14:textId="77777777" w:rsidR="00EA59FC" w:rsidRPr="00582384" w:rsidRDefault="00BF7F7A" w:rsidP="00A16439">
      <w:pPr>
        <w:pStyle w:val="C-BodyText"/>
      </w:pPr>
      <w:bookmarkStart w:id="284" w:name="Choi2001"/>
      <w:r w:rsidRPr="00BF7F7A">
        <w:t xml:space="preserve">Choi </w:t>
      </w:r>
      <w:bookmarkEnd w:id="284"/>
      <w:r w:rsidRPr="00BF7F7A">
        <w:t xml:space="preserve">C, Lerner EA. Leishmaniasis as an emerging infection. J Investig Dermatol Symp Proc. </w:t>
      </w:r>
      <w:proofErr w:type="gramStart"/>
      <w:r w:rsidRPr="00BF7F7A">
        <w:t>2001;6:175</w:t>
      </w:r>
      <w:proofErr w:type="gramEnd"/>
      <w:r w:rsidRPr="00BF7F7A">
        <w:t>-82.</w:t>
      </w:r>
    </w:p>
    <w:p w14:paraId="44189778" w14:textId="77777777" w:rsidR="00EA59FC" w:rsidRPr="00582384" w:rsidRDefault="00BF7F7A" w:rsidP="00A16439">
      <w:pPr>
        <w:pStyle w:val="C-BodyText"/>
      </w:pPr>
      <w:bookmarkStart w:id="285" w:name="Christensen1999"/>
      <w:r w:rsidRPr="00BF7F7A">
        <w:rPr>
          <w:lang w:val="es-MX"/>
        </w:rPr>
        <w:t xml:space="preserve">Christensen </w:t>
      </w:r>
      <w:bookmarkEnd w:id="285"/>
      <w:r w:rsidRPr="00BF7F7A">
        <w:rPr>
          <w:lang w:val="es-MX"/>
        </w:rPr>
        <w:t xml:space="preserve">HA VA, Petersen JL. </w:t>
      </w:r>
      <w:r w:rsidRPr="00BF7F7A">
        <w:t xml:space="preserve">Short report: Epidemiologic studies on cutaneous leishmaniasis in eastern Panama. Am J Trop Med Hyg. </w:t>
      </w:r>
      <w:proofErr w:type="gramStart"/>
      <w:r w:rsidRPr="00BF7F7A">
        <w:t>1999;60:54</w:t>
      </w:r>
      <w:proofErr w:type="gramEnd"/>
      <w:r w:rsidRPr="00BF7F7A">
        <w:t>-57.</w:t>
      </w:r>
    </w:p>
    <w:p w14:paraId="7E77A4F7" w14:textId="77777777" w:rsidR="00EA59FC" w:rsidRPr="00582384" w:rsidRDefault="00BF7F7A" w:rsidP="00A16439">
      <w:pPr>
        <w:pStyle w:val="C-BodyText"/>
      </w:pPr>
      <w:bookmarkStart w:id="286" w:name="Daneshvar2003"/>
      <w:r w:rsidRPr="00BF7F7A">
        <w:lastRenderedPageBreak/>
        <w:t xml:space="preserve">Daneshvar </w:t>
      </w:r>
      <w:bookmarkEnd w:id="286"/>
      <w:r w:rsidRPr="00BF7F7A">
        <w:t xml:space="preserve">H, Coombs GH, Hagan P, Phillips RS. Leishmania mexicana and Leishmania major: attenuation of wild-type parasites and vaccination with the attenuated lines. J Infect Dis. </w:t>
      </w:r>
      <w:proofErr w:type="gramStart"/>
      <w:r w:rsidRPr="00BF7F7A">
        <w:t>2003;187:1662</w:t>
      </w:r>
      <w:proofErr w:type="gramEnd"/>
      <w:r w:rsidRPr="00BF7F7A">
        <w:t>-8.</w:t>
      </w:r>
    </w:p>
    <w:p w14:paraId="4F0097C8" w14:textId="77777777" w:rsidR="00AE2583" w:rsidRPr="00582384" w:rsidRDefault="00BF7F7A" w:rsidP="00AE2583">
      <w:pPr>
        <w:pStyle w:val="C-BodyText"/>
      </w:pPr>
      <w:bookmarkStart w:id="287" w:name="Daneshvar2009"/>
      <w:r w:rsidRPr="00BF7F7A">
        <w:t xml:space="preserve">Daneshvar </w:t>
      </w:r>
      <w:bookmarkEnd w:id="287"/>
      <w:r w:rsidRPr="00BF7F7A">
        <w:t xml:space="preserve">H, Burchmore R, Hagan P, Phillips RS. Leishmania major H-line attenuated under pressure of gentamicin, induces a Th1 response which protects susceptible BALB/c mice against infection with virulent </w:t>
      </w:r>
      <w:r w:rsidRPr="00BF7F7A">
        <w:rPr>
          <w:i/>
        </w:rPr>
        <w:t>L. major</w:t>
      </w:r>
      <w:r w:rsidRPr="00BF7F7A">
        <w:t xml:space="preserve">. Parasitology. </w:t>
      </w:r>
      <w:proofErr w:type="gramStart"/>
      <w:r w:rsidRPr="00BF7F7A">
        <w:t>2009;136:1243</w:t>
      </w:r>
      <w:proofErr w:type="gramEnd"/>
      <w:r w:rsidRPr="00BF7F7A">
        <w:t>-50.</w:t>
      </w:r>
    </w:p>
    <w:p w14:paraId="64CBBDD4" w14:textId="77777777" w:rsidR="00AE2583" w:rsidRPr="00582384" w:rsidRDefault="00BF7F7A" w:rsidP="00AE2583">
      <w:pPr>
        <w:pStyle w:val="C-BodyText"/>
      </w:pPr>
      <w:bookmarkStart w:id="288" w:name="Daneshvar2010"/>
      <w:r w:rsidRPr="00BF7F7A">
        <w:t>Daneshvar</w:t>
      </w:r>
      <w:bookmarkEnd w:id="288"/>
      <w:r w:rsidRPr="00BF7F7A">
        <w:t xml:space="preserve"> H, Molaei MM, Kamiabi H, Burchmore R, Hagan P, Stephen Phillips R. Gentamicin-attenuated Leishmania infantum: cellular immunity production and protection of dogs against experimental canine leishmaniasis. Parasite Immunol. </w:t>
      </w:r>
      <w:proofErr w:type="gramStart"/>
      <w:r w:rsidRPr="00BF7F7A">
        <w:t>2010;32:722</w:t>
      </w:r>
      <w:proofErr w:type="gramEnd"/>
      <w:r w:rsidRPr="00BF7F7A">
        <w:t>-30.</w:t>
      </w:r>
    </w:p>
    <w:p w14:paraId="773E569D" w14:textId="77777777" w:rsidR="00EA59FC" w:rsidRPr="00582384" w:rsidRDefault="00BF7F7A" w:rsidP="00A16439">
      <w:pPr>
        <w:pStyle w:val="C-BodyText"/>
      </w:pPr>
      <w:bookmarkStart w:id="289" w:name="Davies2000"/>
      <w:r w:rsidRPr="00BF7F7A">
        <w:t xml:space="preserve">Davies </w:t>
      </w:r>
      <w:bookmarkEnd w:id="289"/>
      <w:r w:rsidRPr="00BF7F7A">
        <w:t xml:space="preserve">C, Reithinger R, Campbell-Lendrum D, Feliciangeli D, Borges R, Rodriguez N. The epidemiology and control of leishmaniasis in Andean countries. Cad Saude Publica. </w:t>
      </w:r>
      <w:proofErr w:type="gramStart"/>
      <w:r w:rsidRPr="00BF7F7A">
        <w:t>2000;16:925</w:t>
      </w:r>
      <w:proofErr w:type="gramEnd"/>
      <w:r w:rsidRPr="00BF7F7A">
        <w:t>-50.</w:t>
      </w:r>
    </w:p>
    <w:p w14:paraId="2D8DB4C1" w14:textId="77777777" w:rsidR="00EA59FC" w:rsidRPr="00582384" w:rsidRDefault="00BF7F7A" w:rsidP="00A16439">
      <w:pPr>
        <w:pStyle w:val="C-BodyText"/>
      </w:pPr>
      <w:bookmarkStart w:id="290" w:name="Edrissian1990"/>
      <w:r w:rsidRPr="00BF7F7A">
        <w:t xml:space="preserve">Edrissian </w:t>
      </w:r>
      <w:bookmarkEnd w:id="290"/>
      <w:r w:rsidRPr="00BF7F7A">
        <w:t xml:space="preserve">G, Mohammadi M, Kanani A, Afshar A, Hafezi R, Ghorbani M, Gharagozloo </w:t>
      </w:r>
      <w:proofErr w:type="gramStart"/>
      <w:r w:rsidRPr="00BF7F7A">
        <w:t>AR. .</w:t>
      </w:r>
      <w:proofErr w:type="gramEnd"/>
      <w:r w:rsidRPr="00BF7F7A">
        <w:t xml:space="preserve"> Bacterial infections in suspected cutaneous leishmaniasis lesions. Bull World Health Organ. </w:t>
      </w:r>
      <w:proofErr w:type="gramStart"/>
      <w:r w:rsidRPr="00BF7F7A">
        <w:t>1990;68:473</w:t>
      </w:r>
      <w:proofErr w:type="gramEnd"/>
      <w:r w:rsidRPr="00BF7F7A">
        <w:t>-7.</w:t>
      </w:r>
    </w:p>
    <w:p w14:paraId="305C235C" w14:textId="77777777" w:rsidR="00EA59FC" w:rsidRPr="00582384" w:rsidRDefault="00BF7F7A" w:rsidP="00A16439">
      <w:pPr>
        <w:pStyle w:val="C-BodyText"/>
      </w:pPr>
      <w:bookmarkStart w:id="291" w:name="Fontes2005"/>
      <w:r w:rsidRPr="00BF7F7A">
        <w:t xml:space="preserve">Fontes </w:t>
      </w:r>
      <w:bookmarkEnd w:id="291"/>
      <w:r w:rsidRPr="00BF7F7A">
        <w:t xml:space="preserve">CO, Carvalho, MA, Nicoli JR, Hamdan JS, Mayrink W, Genaro O, Carmo LS, Farias LM. Identification and antimicrobial susceptibility of micro-organisms recovered from cutaneous lesions of human American tegumentary leishmaniasis in Minas Gerais, Brazil. J Med Microbiol. </w:t>
      </w:r>
      <w:proofErr w:type="gramStart"/>
      <w:r w:rsidRPr="00BF7F7A">
        <w:t>2005;54:1071</w:t>
      </w:r>
      <w:proofErr w:type="gramEnd"/>
      <w:r w:rsidRPr="00BF7F7A">
        <w:t>-6.</w:t>
      </w:r>
    </w:p>
    <w:p w14:paraId="59C552B1" w14:textId="77777777" w:rsidR="009936EF" w:rsidRPr="00582384" w:rsidRDefault="00BF7F7A" w:rsidP="009936EF">
      <w:pPr>
        <w:pStyle w:val="C-BodyText"/>
      </w:pPr>
      <w:bookmarkStart w:id="292" w:name="Glaza1994a"/>
      <w:r w:rsidRPr="00BF7F7A">
        <w:t xml:space="preserve">Glaza </w:t>
      </w:r>
      <w:bookmarkEnd w:id="292"/>
      <w:r w:rsidRPr="00BF7F7A">
        <w:t>S. Study Report: Photoallergic contact dermatitis study of WR 279,396, an antileishmanial topical cream in guinea pigs (Armstrong Method). September 30, 1994a.</w:t>
      </w:r>
    </w:p>
    <w:p w14:paraId="02023B14" w14:textId="77777777" w:rsidR="009936EF" w:rsidRPr="00582384" w:rsidRDefault="00BF7F7A" w:rsidP="009936EF">
      <w:pPr>
        <w:pStyle w:val="C-BodyText"/>
      </w:pPr>
      <w:bookmarkStart w:id="293" w:name="Glaza1994b"/>
      <w:bookmarkEnd w:id="293"/>
      <w:r w:rsidRPr="00BF7F7A">
        <w:t>Glaza SM. Study Report: Dermal sensitization study of WR 278,396, an antileishmanial topical cream in guinea pigs – closed patch technique. September 30, 1994b.</w:t>
      </w:r>
    </w:p>
    <w:p w14:paraId="2AA11B86" w14:textId="77777777" w:rsidR="009936EF" w:rsidRPr="00575B5C" w:rsidRDefault="00BF7F7A" w:rsidP="009936EF">
      <w:pPr>
        <w:pStyle w:val="C-BodyText"/>
      </w:pPr>
      <w:bookmarkStart w:id="294" w:name="Glaza1995"/>
      <w:bookmarkEnd w:id="294"/>
      <w:r w:rsidRPr="00BF7F7A">
        <w:t xml:space="preserve">Glaza S. Study Report: Primary dermal photoactivated irritation study of WR 279,396, an antileishmanial topical cream in rabbits. Hazleton Wisconsin, Inc, 1995. Laboratory Project Identification No. HWI 40501110. </w:t>
      </w:r>
      <w:r w:rsidRPr="00575B5C">
        <w:t>1995.</w:t>
      </w:r>
    </w:p>
    <w:p w14:paraId="01A9B270" w14:textId="77777777" w:rsidR="00EA59FC" w:rsidRPr="00582384" w:rsidRDefault="00BF7F7A" w:rsidP="00A16439">
      <w:pPr>
        <w:pStyle w:val="C-BodyText"/>
      </w:pPr>
      <w:bookmarkStart w:id="295" w:name="Goncalves2005"/>
      <w:r w:rsidRPr="00217338">
        <w:rPr>
          <w:lang w:val="es-ES_tradnl"/>
          <w:rPrChange w:id="296" w:author="Usuario de Microsoft Office" w:date="2018-11-12T13:23:00Z">
            <w:rPr/>
          </w:rPrChange>
        </w:rPr>
        <w:t xml:space="preserve">Goncalves </w:t>
      </w:r>
      <w:bookmarkEnd w:id="295"/>
      <w:r w:rsidRPr="00217338">
        <w:rPr>
          <w:lang w:val="es-ES_tradnl"/>
          <w:rPrChange w:id="297" w:author="Usuario de Microsoft Office" w:date="2018-11-12T13:23:00Z">
            <w:rPr/>
          </w:rPrChange>
        </w:rPr>
        <w:t xml:space="preserve">GS, Fernandes AP, Souza RC, Cardoso JE, de Oliveira-Silva F, Maciel FC, Rabello A, Ferreira LA. </w:t>
      </w:r>
      <w:r w:rsidRPr="00BF7F7A">
        <w:t xml:space="preserve">Activity of a paromomycin hydrophilic formulation for topical treatment of infections by </w:t>
      </w:r>
      <w:r w:rsidRPr="00BF7F7A">
        <w:rPr>
          <w:i/>
        </w:rPr>
        <w:t>Leishmania (Leishmania) amazonensis</w:t>
      </w:r>
      <w:r w:rsidRPr="00BF7F7A">
        <w:t xml:space="preserve"> and </w:t>
      </w:r>
      <w:r w:rsidRPr="00BF7F7A">
        <w:rPr>
          <w:i/>
        </w:rPr>
        <w:t>Leishmania (Viannia) braziliensis</w:t>
      </w:r>
      <w:r w:rsidRPr="00BF7F7A">
        <w:t xml:space="preserve">. Acta Trop. </w:t>
      </w:r>
      <w:proofErr w:type="gramStart"/>
      <w:r w:rsidRPr="00BF7F7A">
        <w:t>2005;93:161</w:t>
      </w:r>
      <w:proofErr w:type="gramEnd"/>
      <w:r w:rsidRPr="00BF7F7A">
        <w:t>-7.</w:t>
      </w:r>
    </w:p>
    <w:p w14:paraId="662F1321" w14:textId="77777777" w:rsidR="00EA59FC" w:rsidRPr="00582384" w:rsidRDefault="00BF7F7A" w:rsidP="00A16439">
      <w:pPr>
        <w:pStyle w:val="C-BodyText"/>
      </w:pPr>
      <w:bookmarkStart w:id="298" w:name="Gontijo2003"/>
      <w:r w:rsidRPr="00BF7F7A">
        <w:t xml:space="preserve">Gontijo </w:t>
      </w:r>
      <w:bookmarkEnd w:id="298"/>
      <w:r w:rsidRPr="00BF7F7A">
        <w:t xml:space="preserve">B, de Carvalho ML. [American cutaneous leishmaniasis]. Rev Soc Bras Med Trop. </w:t>
      </w:r>
      <w:proofErr w:type="gramStart"/>
      <w:r w:rsidRPr="00BF7F7A">
        <w:t>2003;36:71</w:t>
      </w:r>
      <w:proofErr w:type="gramEnd"/>
      <w:r w:rsidRPr="00BF7F7A">
        <w:t>-80.</w:t>
      </w:r>
    </w:p>
    <w:p w14:paraId="36FDCBC8" w14:textId="77777777" w:rsidR="00EA59FC" w:rsidRPr="00582384" w:rsidRDefault="00BF7F7A" w:rsidP="00A16439">
      <w:pPr>
        <w:pStyle w:val="C-BodyText"/>
      </w:pPr>
      <w:bookmarkStart w:id="299" w:name="Grogl1999"/>
      <w:r w:rsidRPr="00BF7F7A">
        <w:t xml:space="preserve">Grogl </w:t>
      </w:r>
      <w:bookmarkEnd w:id="299"/>
      <w:r w:rsidRPr="00BF7F7A">
        <w:t xml:space="preserve">M, Schuster BG, Ellis WY, Berman JD. Successful topical treatment of murine cutaneous leishmaniasis with a combination of paromomycin (Aminosidine) and gentamicin. J Parasitol. </w:t>
      </w:r>
      <w:proofErr w:type="gramStart"/>
      <w:r w:rsidRPr="00BF7F7A">
        <w:t>1999;85:354</w:t>
      </w:r>
      <w:proofErr w:type="gramEnd"/>
      <w:r w:rsidRPr="00BF7F7A">
        <w:t>-9.</w:t>
      </w:r>
    </w:p>
    <w:p w14:paraId="417F8116" w14:textId="77777777" w:rsidR="00EA59FC" w:rsidRPr="00582384" w:rsidRDefault="00BF7F7A" w:rsidP="00A16439">
      <w:pPr>
        <w:pStyle w:val="C-BodyText"/>
      </w:pPr>
      <w:bookmarkStart w:id="300" w:name="Hepburn2003"/>
      <w:r w:rsidRPr="00BF7F7A">
        <w:t xml:space="preserve">Hepburn </w:t>
      </w:r>
      <w:bookmarkEnd w:id="300"/>
      <w:r w:rsidRPr="00BF7F7A">
        <w:t xml:space="preserve">NC. Cutaneous leishmaniasis: an overview. J Postgrad Med. </w:t>
      </w:r>
      <w:proofErr w:type="gramStart"/>
      <w:r w:rsidRPr="00BF7F7A">
        <w:t>2003;49:50</w:t>
      </w:r>
      <w:proofErr w:type="gramEnd"/>
      <w:r w:rsidRPr="00BF7F7A">
        <w:t>-4.</w:t>
      </w:r>
    </w:p>
    <w:p w14:paraId="53880321" w14:textId="77777777" w:rsidR="00EA59FC" w:rsidRPr="00582384" w:rsidRDefault="00BF7F7A" w:rsidP="00A16439">
      <w:pPr>
        <w:pStyle w:val="C-BodyText"/>
      </w:pPr>
      <w:bookmarkStart w:id="301" w:name="Herwaldt1992"/>
      <w:r w:rsidRPr="00BF7F7A">
        <w:t xml:space="preserve">Herwaldt </w:t>
      </w:r>
      <w:bookmarkEnd w:id="301"/>
      <w:r w:rsidRPr="00BF7F7A">
        <w:t xml:space="preserve">BL, Berman JD. Recommendations for treating leishmaniasis with sodium stibogluconate (Pentostam) and review of pertinent clinical studies. Am J Trop Med Hyg. </w:t>
      </w:r>
      <w:proofErr w:type="gramStart"/>
      <w:r w:rsidRPr="00BF7F7A">
        <w:t>1992;46:296</w:t>
      </w:r>
      <w:proofErr w:type="gramEnd"/>
      <w:r w:rsidRPr="00BF7F7A">
        <w:t>-306.</w:t>
      </w:r>
    </w:p>
    <w:p w14:paraId="23ECF689" w14:textId="77777777" w:rsidR="00EA59FC" w:rsidRPr="00582384" w:rsidRDefault="00BF7F7A" w:rsidP="00A16439">
      <w:pPr>
        <w:pStyle w:val="C-BodyText"/>
      </w:pPr>
      <w:bookmarkStart w:id="302" w:name="IsaacMarquez2003"/>
      <w:r w:rsidRPr="00BF7F7A">
        <w:lastRenderedPageBreak/>
        <w:t xml:space="preserve">Isaac-Marquez </w:t>
      </w:r>
      <w:bookmarkEnd w:id="302"/>
      <w:r w:rsidRPr="00BF7F7A">
        <w:t xml:space="preserve">AP, Lezama-Davila CM. Detection of pathogenic bacteria in skin lesions of patients with chiclero's ulcer. Reluctant response to antimonial treatment. Mem Inst Oswaldo Cruz. </w:t>
      </w:r>
      <w:proofErr w:type="gramStart"/>
      <w:r w:rsidRPr="00BF7F7A">
        <w:t>2003;98:1093</w:t>
      </w:r>
      <w:proofErr w:type="gramEnd"/>
      <w:r w:rsidRPr="00BF7F7A">
        <w:t>-5.</w:t>
      </w:r>
    </w:p>
    <w:p w14:paraId="54BAAEAC" w14:textId="77777777" w:rsidR="00EA59FC" w:rsidRPr="00582384" w:rsidRDefault="00BF7F7A" w:rsidP="00A16439">
      <w:pPr>
        <w:pStyle w:val="C-BodyText"/>
      </w:pPr>
      <w:bookmarkStart w:id="303" w:name="Lesho2005"/>
      <w:r w:rsidRPr="00BF7F7A">
        <w:t xml:space="preserve">Lesho </w:t>
      </w:r>
      <w:bookmarkEnd w:id="303"/>
      <w:r w:rsidRPr="00BF7F7A">
        <w:t xml:space="preserve">EP, Wortmann G, Neafie R, Aronson N. Nonhealing skin lesions in a sailor and a journalist returning from Iraq. Cleve Clin J Med. </w:t>
      </w:r>
      <w:proofErr w:type="gramStart"/>
      <w:r w:rsidRPr="00BF7F7A">
        <w:t>2005;72:93</w:t>
      </w:r>
      <w:proofErr w:type="gramEnd"/>
      <w:r w:rsidRPr="00BF7F7A">
        <w:t>-4, 96, 98-9 passim.</w:t>
      </w:r>
    </w:p>
    <w:p w14:paraId="18CBF293" w14:textId="77777777" w:rsidR="009936EF" w:rsidRPr="00582384" w:rsidRDefault="00BF7F7A" w:rsidP="009936EF">
      <w:pPr>
        <w:pStyle w:val="C-BodyText"/>
        <w:rPr>
          <w:lang w:val="es-MX"/>
        </w:rPr>
      </w:pPr>
      <w:bookmarkStart w:id="304" w:name="Levine1995"/>
      <w:bookmarkStart w:id="305" w:name="Liu1999"/>
      <w:r w:rsidRPr="00BF7F7A">
        <w:t xml:space="preserve">Levine </w:t>
      </w:r>
      <w:bookmarkEnd w:id="304"/>
      <w:r w:rsidRPr="00BF7F7A">
        <w:t xml:space="preserve">BS WC. </w:t>
      </w:r>
      <w:proofErr w:type="gramStart"/>
      <w:r w:rsidRPr="00BF7F7A">
        <w:t>Four week</w:t>
      </w:r>
      <w:proofErr w:type="gramEnd"/>
      <w:r w:rsidRPr="00BF7F7A">
        <w:t xml:space="preserve"> dermal toxicity study of WR 279,396 in CD® rats. </w:t>
      </w:r>
      <w:r w:rsidRPr="00BF7F7A">
        <w:rPr>
          <w:lang w:val="es-MX"/>
        </w:rPr>
        <w:t>USAMRMC Contract No. DAMD17-92-C-2001, UIC/TRL Study No. 176. 1995.</w:t>
      </w:r>
    </w:p>
    <w:p w14:paraId="6325AF11" w14:textId="77777777" w:rsidR="00EA59FC" w:rsidRPr="00582384" w:rsidRDefault="00BF7F7A" w:rsidP="00A16439">
      <w:pPr>
        <w:pStyle w:val="C-BodyText"/>
      </w:pPr>
      <w:bookmarkStart w:id="306" w:name="Miranda2009"/>
      <w:bookmarkEnd w:id="305"/>
      <w:r w:rsidRPr="00BF7F7A">
        <w:rPr>
          <w:lang w:val="es-MX"/>
        </w:rPr>
        <w:t xml:space="preserve">Miranda </w:t>
      </w:r>
      <w:bookmarkEnd w:id="306"/>
      <w:r w:rsidRPr="00BF7F7A">
        <w:rPr>
          <w:lang w:val="es-MX"/>
        </w:rPr>
        <w:t xml:space="preserve">A, Carrasco R, Paz H, Pascale JM, Samudio F, Saldana A, Santamaria G, Mendoza Y, Calzada JE. </w:t>
      </w:r>
      <w:r w:rsidRPr="00BF7F7A">
        <w:t xml:space="preserve">Molecular epidemiology of American tegumentary leishmaniasis in Panama. Am J Trop Med Hyg. </w:t>
      </w:r>
      <w:proofErr w:type="gramStart"/>
      <w:r w:rsidRPr="00BF7F7A">
        <w:t>2009;81:565</w:t>
      </w:r>
      <w:proofErr w:type="gramEnd"/>
      <w:r w:rsidRPr="00BF7F7A">
        <w:t>-71.</w:t>
      </w:r>
    </w:p>
    <w:p w14:paraId="37BA0BD3" w14:textId="77777777" w:rsidR="00EA59FC" w:rsidRPr="00582384" w:rsidRDefault="00BF7F7A" w:rsidP="00A16439">
      <w:pPr>
        <w:pStyle w:val="C-BodyText"/>
      </w:pPr>
      <w:bookmarkStart w:id="307" w:name="Murray2005"/>
      <w:r w:rsidRPr="00BF7F7A">
        <w:t xml:space="preserve">Murray </w:t>
      </w:r>
      <w:bookmarkEnd w:id="307"/>
      <w:r w:rsidRPr="00BF7F7A">
        <w:t xml:space="preserve">HW, Berman JD, Davies CR, Saravia NG. Advances in leishmaniasis. Lancet. </w:t>
      </w:r>
      <w:proofErr w:type="gramStart"/>
      <w:r w:rsidRPr="00BF7F7A">
        <w:t>2005;366:1561</w:t>
      </w:r>
      <w:proofErr w:type="gramEnd"/>
      <w:r w:rsidRPr="00BF7F7A">
        <w:t>-77.</w:t>
      </w:r>
    </w:p>
    <w:p w14:paraId="77645FA9" w14:textId="77777777" w:rsidR="00EA59FC" w:rsidRPr="00582384" w:rsidRDefault="00BF7F7A" w:rsidP="00A16439">
      <w:pPr>
        <w:pStyle w:val="C-BodyText"/>
      </w:pPr>
      <w:bookmarkStart w:id="308" w:name="Navin1992"/>
      <w:r w:rsidRPr="00BF7F7A">
        <w:t xml:space="preserve">Navin </w:t>
      </w:r>
      <w:bookmarkEnd w:id="308"/>
      <w:r w:rsidRPr="00BF7F7A">
        <w:t xml:space="preserve">TR, Arana BA, Arana FE, Berman JD, Chajon JF. Placebo-controlled clinical trial of sodium stibogluconate (Pentostam) versus ketoconazole for treating cutaneous leishmaniasis in Guatemala. J Infect Dis. </w:t>
      </w:r>
      <w:proofErr w:type="gramStart"/>
      <w:r w:rsidRPr="00BF7F7A">
        <w:t>1992;165:528</w:t>
      </w:r>
      <w:proofErr w:type="gramEnd"/>
      <w:r w:rsidRPr="00BF7F7A">
        <w:t>-34.</w:t>
      </w:r>
    </w:p>
    <w:p w14:paraId="60B6D792" w14:textId="77777777" w:rsidR="00EA59FC" w:rsidRPr="00582384" w:rsidRDefault="00BF7F7A" w:rsidP="00A16439">
      <w:pPr>
        <w:pStyle w:val="C-BodyText"/>
        <w:rPr>
          <w:lang w:val="es-MX"/>
        </w:rPr>
      </w:pPr>
      <w:bookmarkStart w:id="309" w:name="Neal1995"/>
      <w:r w:rsidRPr="00BF7F7A">
        <w:t xml:space="preserve">Neal </w:t>
      </w:r>
      <w:bookmarkEnd w:id="309"/>
      <w:r w:rsidRPr="00BF7F7A">
        <w:t xml:space="preserve">RA, Allen S, McCoy N, Olliaro P, Croft SL. The sensitivity of </w:t>
      </w:r>
      <w:r w:rsidRPr="00BF7F7A">
        <w:rPr>
          <w:i/>
        </w:rPr>
        <w:t>Leishmania</w:t>
      </w:r>
      <w:r w:rsidRPr="00BF7F7A">
        <w:t xml:space="preserve"> species to aminosidine. </w:t>
      </w:r>
      <w:r w:rsidRPr="00BF7F7A">
        <w:rPr>
          <w:lang w:val="es-MX"/>
        </w:rPr>
        <w:t>J Antimicrob Chemother. 1995;35:577-84.</w:t>
      </w:r>
    </w:p>
    <w:p w14:paraId="6178DB92" w14:textId="77777777" w:rsidR="00EA59FC" w:rsidRPr="00582384" w:rsidRDefault="00BF7F7A" w:rsidP="00A16439">
      <w:pPr>
        <w:pStyle w:val="C-BodyText"/>
        <w:rPr>
          <w:lang w:val="es-MX"/>
        </w:rPr>
      </w:pPr>
      <w:bookmarkStart w:id="310" w:name="Netto1990"/>
      <w:r w:rsidRPr="00BF7F7A">
        <w:rPr>
          <w:lang w:val="es-MX"/>
        </w:rPr>
        <w:t xml:space="preserve">Netto </w:t>
      </w:r>
      <w:bookmarkEnd w:id="310"/>
      <w:r w:rsidRPr="00BF7F7A">
        <w:rPr>
          <w:lang w:val="es-MX"/>
        </w:rPr>
        <w:t xml:space="preserve">EM, Marsden, P.D., Llanos-Cuentas EA, Costa JM, Cuba CC, Barreto AC, Badaró R, Johnson WD, Jones TC. . </w:t>
      </w:r>
      <w:r w:rsidRPr="00BF7F7A">
        <w:t xml:space="preserve">Long-term follow-up of patients with </w:t>
      </w:r>
      <w:r w:rsidRPr="00BF7F7A">
        <w:rPr>
          <w:i/>
        </w:rPr>
        <w:t xml:space="preserve">Leishmania (Viannia) braziliensis </w:t>
      </w:r>
      <w:r w:rsidRPr="00BF7F7A">
        <w:t xml:space="preserve">infection and treated with Glucantime. </w:t>
      </w:r>
      <w:r w:rsidRPr="00BF7F7A">
        <w:rPr>
          <w:lang w:val="es-MX"/>
        </w:rPr>
        <w:t>Trans R Soc Trop Med Hyg. 1990;84:367-70.</w:t>
      </w:r>
    </w:p>
    <w:p w14:paraId="748C6094" w14:textId="77777777" w:rsidR="00EA59FC" w:rsidRPr="00582384" w:rsidRDefault="00BF7F7A" w:rsidP="00A16439">
      <w:pPr>
        <w:pStyle w:val="C-BodyText"/>
      </w:pPr>
      <w:bookmarkStart w:id="311" w:name="Organizacion2007"/>
      <w:r w:rsidRPr="00BF7F7A">
        <w:rPr>
          <w:lang w:val="es-MX"/>
        </w:rPr>
        <w:t xml:space="preserve">Organizacion </w:t>
      </w:r>
      <w:bookmarkEnd w:id="311"/>
      <w:r w:rsidRPr="00BF7F7A">
        <w:rPr>
          <w:lang w:val="es-MX"/>
        </w:rPr>
        <w:t xml:space="preserve">Panamericana de la Salud (OPS). Salud en las Americas 2007. Publicacion Cientifica y Tecnica No. 622. </w:t>
      </w:r>
      <w:r w:rsidRPr="00BF7F7A">
        <w:t>Vol. II (Paises). Washington, DC: 2007.</w:t>
      </w:r>
    </w:p>
    <w:p w14:paraId="48620739" w14:textId="77777777" w:rsidR="00EA59FC" w:rsidRPr="00582384" w:rsidRDefault="00BF7F7A" w:rsidP="00A16439">
      <w:pPr>
        <w:pStyle w:val="C-BodyText"/>
      </w:pPr>
      <w:bookmarkStart w:id="312" w:name="Pearson2000"/>
      <w:r w:rsidRPr="00BF7F7A">
        <w:t xml:space="preserve">Pearson </w:t>
      </w:r>
      <w:bookmarkEnd w:id="312"/>
      <w:r w:rsidRPr="00BF7F7A">
        <w:t>R. Agents Active against Parasites and Pneuocystis carinii. In Mandell: Principles and Practice of Infectious Diseases, 5th edition. 2000. Churchill Livingston, Inc 2000.</w:t>
      </w:r>
    </w:p>
    <w:p w14:paraId="73BC007A" w14:textId="77777777" w:rsidR="00EA59FC" w:rsidRPr="00582384" w:rsidRDefault="00BF7F7A" w:rsidP="00A16439">
      <w:pPr>
        <w:pStyle w:val="C-BodyText"/>
      </w:pPr>
      <w:bookmarkStart w:id="313" w:name="Ramírez1997"/>
      <w:r w:rsidRPr="00BF7F7A">
        <w:t xml:space="preserve">Ramírez </w:t>
      </w:r>
      <w:bookmarkEnd w:id="313"/>
      <w:r w:rsidRPr="00BF7F7A">
        <w:t xml:space="preserve">JL, Guevara, P. Persistent infections by </w:t>
      </w:r>
      <w:r w:rsidRPr="00BF7F7A">
        <w:rPr>
          <w:i/>
        </w:rPr>
        <w:t>Leishmania (Viannia) braziliensis</w:t>
      </w:r>
      <w:r w:rsidRPr="00BF7F7A">
        <w:t xml:space="preserve">. Mem Inst Oswaldo Cruz. </w:t>
      </w:r>
      <w:proofErr w:type="gramStart"/>
      <w:r w:rsidRPr="00BF7F7A">
        <w:t>1997;92:333</w:t>
      </w:r>
      <w:proofErr w:type="gramEnd"/>
      <w:r w:rsidRPr="00BF7F7A">
        <w:t>-8.</w:t>
      </w:r>
    </w:p>
    <w:p w14:paraId="0E6B424F" w14:textId="77777777" w:rsidR="00EA59FC" w:rsidRPr="00582384" w:rsidRDefault="00BF7F7A" w:rsidP="00A16439">
      <w:pPr>
        <w:pStyle w:val="C-BodyText"/>
        <w:rPr>
          <w:lang w:val="es-MX"/>
        </w:rPr>
      </w:pPr>
      <w:bookmarkStart w:id="314" w:name="Reithinger2007"/>
      <w:r w:rsidRPr="00BF7F7A">
        <w:t xml:space="preserve">Reithinger </w:t>
      </w:r>
      <w:bookmarkEnd w:id="314"/>
      <w:r w:rsidRPr="00BF7F7A">
        <w:t xml:space="preserve">R, Dujardin JC, Louzir H, Pirmez C, Alexander B, Brooker S. Cutaneous leishmaniasis. </w:t>
      </w:r>
      <w:r w:rsidRPr="00BF7F7A">
        <w:rPr>
          <w:lang w:val="es-MX"/>
        </w:rPr>
        <w:t>Lancet Infect Dis. 2007;7:581-96.</w:t>
      </w:r>
    </w:p>
    <w:p w14:paraId="43DB7916" w14:textId="77777777" w:rsidR="00EA59FC" w:rsidRPr="00582384" w:rsidRDefault="00BF7F7A" w:rsidP="00A16439">
      <w:pPr>
        <w:pStyle w:val="C-BodyText"/>
        <w:rPr>
          <w:lang w:val="es-MX"/>
        </w:rPr>
      </w:pPr>
      <w:bookmarkStart w:id="315" w:name="Republica2000"/>
      <w:r w:rsidRPr="00BF7F7A">
        <w:rPr>
          <w:lang w:val="es-MX"/>
        </w:rPr>
        <w:t xml:space="preserve">Republica </w:t>
      </w:r>
      <w:bookmarkEnd w:id="315"/>
      <w:r w:rsidRPr="00BF7F7A">
        <w:rPr>
          <w:lang w:val="es-MX"/>
        </w:rPr>
        <w:t>de Panamá, Ministerio de Salud, Dirección General de Salud Pública, Departamento de Epidemilogía, Cuadro Comparativo de Casos de Leishmaniasis 2000-2007.</w:t>
      </w:r>
    </w:p>
    <w:p w14:paraId="55C11729" w14:textId="77777777" w:rsidR="00EA59FC" w:rsidRPr="00582384" w:rsidRDefault="00BF7F7A" w:rsidP="00A16439">
      <w:pPr>
        <w:pStyle w:val="C-BodyText"/>
        <w:rPr>
          <w:lang w:val="es-MX"/>
        </w:rPr>
      </w:pPr>
      <w:bookmarkStart w:id="316" w:name="Rodrigues2006"/>
      <w:r w:rsidRPr="00BF7F7A">
        <w:rPr>
          <w:lang w:val="es-MX"/>
        </w:rPr>
        <w:t xml:space="preserve">Rodrigues </w:t>
      </w:r>
      <w:bookmarkEnd w:id="316"/>
      <w:r w:rsidRPr="00BF7F7A">
        <w:rPr>
          <w:lang w:val="es-MX"/>
        </w:rPr>
        <w:t xml:space="preserve">A, Hueb M, Santos TA, Fontes CJ. </w:t>
      </w:r>
      <w:r w:rsidRPr="00BF7F7A">
        <w:t xml:space="preserve">Factors associated with treatment failure of cutaneous leishmaniasis with meglumine antimoniate. </w:t>
      </w:r>
      <w:r w:rsidRPr="00BF7F7A">
        <w:rPr>
          <w:lang w:val="es-MX"/>
        </w:rPr>
        <w:t>Rev Soc Bras Med Trop. 2006;39:139-45.</w:t>
      </w:r>
    </w:p>
    <w:p w14:paraId="6BA25563" w14:textId="77777777" w:rsidR="00EA59FC" w:rsidRPr="00582384" w:rsidRDefault="00BF7F7A" w:rsidP="00A16439">
      <w:pPr>
        <w:pStyle w:val="C-BodyText"/>
      </w:pPr>
      <w:bookmarkStart w:id="317" w:name="Romero2001"/>
      <w:r w:rsidRPr="00BF7F7A">
        <w:rPr>
          <w:lang w:val="es-MX"/>
        </w:rPr>
        <w:t xml:space="preserve">Romero </w:t>
      </w:r>
      <w:bookmarkEnd w:id="317"/>
      <w:r w:rsidRPr="00BF7F7A">
        <w:rPr>
          <w:lang w:val="es-MX"/>
        </w:rPr>
        <w:t xml:space="preserve">G, Guerra, MV, Paes MG, Macêdo VO. </w:t>
      </w:r>
      <w:r w:rsidRPr="00BF7F7A">
        <w:t xml:space="preserve">Comparison of cutaneous leishmaniasis due to Leishmania (Viannia) braziliensis and L. (V.) guyanensis in Brazil: therapeutic response to meglumine antimoniate. Am J Trop Med Hyg. </w:t>
      </w:r>
      <w:proofErr w:type="gramStart"/>
      <w:r w:rsidRPr="00BF7F7A">
        <w:t>2001;65:456</w:t>
      </w:r>
      <w:proofErr w:type="gramEnd"/>
      <w:r w:rsidRPr="00BF7F7A">
        <w:t>-65.</w:t>
      </w:r>
    </w:p>
    <w:p w14:paraId="4DB29A78" w14:textId="77777777" w:rsidR="00EA59FC" w:rsidRPr="00582384" w:rsidRDefault="00BF7F7A" w:rsidP="00A16439">
      <w:pPr>
        <w:pStyle w:val="C-BodyText"/>
        <w:rPr>
          <w:lang w:val="es-MX"/>
        </w:rPr>
      </w:pPr>
      <w:bookmarkStart w:id="318" w:name="Rotreau2006"/>
      <w:r w:rsidRPr="00BF7F7A">
        <w:t xml:space="preserve">Rotreau </w:t>
      </w:r>
      <w:bookmarkEnd w:id="318"/>
      <w:r w:rsidRPr="00BF7F7A">
        <w:t xml:space="preserve">B, Joubert M, Clyti E, et al. Leishmaniasis among gold miners, French Guiana. </w:t>
      </w:r>
      <w:r w:rsidRPr="00BF7F7A">
        <w:rPr>
          <w:lang w:val="es-MX"/>
        </w:rPr>
        <w:t>Emerging Infectious Diseases. 2006;12:1169-1170.</w:t>
      </w:r>
    </w:p>
    <w:p w14:paraId="57DCCFD3" w14:textId="77777777" w:rsidR="00EA59FC" w:rsidRPr="00582384" w:rsidRDefault="00BF7F7A" w:rsidP="00A16439">
      <w:pPr>
        <w:pStyle w:val="C-BodyText"/>
        <w:rPr>
          <w:lang w:val="es-MX"/>
        </w:rPr>
      </w:pPr>
      <w:bookmarkStart w:id="319" w:name="SaenzAnduaga2004"/>
      <w:r w:rsidRPr="00BF7F7A">
        <w:rPr>
          <w:lang w:val="es-MX"/>
        </w:rPr>
        <w:t xml:space="preserve">Saenz-Anduaga </w:t>
      </w:r>
      <w:bookmarkEnd w:id="319"/>
      <w:r w:rsidRPr="00BF7F7A">
        <w:rPr>
          <w:lang w:val="es-MX"/>
        </w:rPr>
        <w:t>E, Chavez-Mancilla, M. Leishmaniasis en el Hospital Militar Central: studio clinico epidemiologico. Dermatologia Peruana. 2004:4:110-120.</w:t>
      </w:r>
    </w:p>
    <w:p w14:paraId="4D1DB083" w14:textId="77777777" w:rsidR="00EA59FC" w:rsidRPr="00582384" w:rsidRDefault="00BF7F7A" w:rsidP="00A16439">
      <w:pPr>
        <w:pStyle w:val="C-BodyText"/>
        <w:rPr>
          <w:lang w:val="es-MX"/>
        </w:rPr>
      </w:pPr>
      <w:bookmarkStart w:id="320" w:name="Saldanha1999"/>
      <w:r w:rsidRPr="00BF7F7A">
        <w:rPr>
          <w:lang w:val="es-MX"/>
        </w:rPr>
        <w:lastRenderedPageBreak/>
        <w:t xml:space="preserve">Saldanha </w:t>
      </w:r>
      <w:bookmarkEnd w:id="320"/>
      <w:r w:rsidRPr="00BF7F7A">
        <w:rPr>
          <w:lang w:val="es-MX"/>
        </w:rPr>
        <w:t xml:space="preserve">A, Romero, GAS, Merchan-Hamann E, Magalhaes AV, Macedo VO. </w:t>
      </w:r>
      <w:r w:rsidRPr="00BF7F7A">
        <w:t xml:space="preserve">Comparative study between sodium stibogluconate BP 88® and meglumine antimoniate for cutaneous leishmaniasis treatment: Efficacy and safety. </w:t>
      </w:r>
      <w:r w:rsidRPr="00BF7F7A">
        <w:rPr>
          <w:lang w:val="es-MX"/>
        </w:rPr>
        <w:t>Revista da Sociedade Brasileira de Medicina Tropical. 1999;32:383-387.</w:t>
      </w:r>
    </w:p>
    <w:p w14:paraId="070969C9" w14:textId="77777777" w:rsidR="00EA59FC" w:rsidRPr="00582384" w:rsidRDefault="00BF7F7A" w:rsidP="00A16439">
      <w:pPr>
        <w:pStyle w:val="C-BodyText"/>
      </w:pPr>
      <w:bookmarkStart w:id="321" w:name="Schubach1998"/>
      <w:r w:rsidRPr="00BF7F7A">
        <w:rPr>
          <w:lang w:val="es-MX"/>
        </w:rPr>
        <w:t xml:space="preserve">Schubach </w:t>
      </w:r>
      <w:bookmarkEnd w:id="321"/>
      <w:r w:rsidRPr="00BF7F7A">
        <w:rPr>
          <w:lang w:val="es-MX"/>
        </w:rPr>
        <w:t xml:space="preserve">A, Marzochi MC, Cuzzi-Maya T, Oliveira AV, Araujo ML, Oliveira AL, Pacheco RS, Momen H, Conceicao-Silva F, Coutinho SG, Marzochi KB. </w:t>
      </w:r>
      <w:r w:rsidRPr="00BF7F7A">
        <w:t xml:space="preserve">Cutaneous scars in American tegumentary leishmaniasis patients: a site of Leishmania (Viannia) braziliensis persistence and viability eleven years after antimonial therapy and clinical cure. Am J Trop Med Hyg. </w:t>
      </w:r>
      <w:proofErr w:type="gramStart"/>
      <w:r w:rsidRPr="00BF7F7A">
        <w:t>1998;58:824</w:t>
      </w:r>
      <w:proofErr w:type="gramEnd"/>
      <w:r w:rsidRPr="00BF7F7A">
        <w:t>-7.</w:t>
      </w:r>
    </w:p>
    <w:p w14:paraId="0F2BEF7B" w14:textId="77777777" w:rsidR="00EA59FC" w:rsidRPr="00582384" w:rsidRDefault="00BF7F7A" w:rsidP="00A16439">
      <w:pPr>
        <w:pStyle w:val="C-BodyText"/>
      </w:pPr>
      <w:bookmarkStart w:id="322" w:name="Soto1994"/>
      <w:r w:rsidRPr="00BF7F7A">
        <w:t xml:space="preserve">Soto </w:t>
      </w:r>
      <w:bookmarkEnd w:id="322"/>
      <w:r w:rsidRPr="00BF7F7A">
        <w:t xml:space="preserve">J, Grogl M, Berman J, Olliaro P. Limited efficacy of injectable aminosidine as single-agent therapy for Colombian cutaneous leishmaniasis. Trans R Soc Trop Med Hyg. </w:t>
      </w:r>
      <w:proofErr w:type="gramStart"/>
      <w:r w:rsidRPr="00BF7F7A">
        <w:t>1994;88:695</w:t>
      </w:r>
      <w:proofErr w:type="gramEnd"/>
      <w:r w:rsidRPr="00BF7F7A">
        <w:t>-8.</w:t>
      </w:r>
    </w:p>
    <w:p w14:paraId="238F02A6" w14:textId="77777777" w:rsidR="00EA59FC" w:rsidRPr="00582384" w:rsidRDefault="00BF7F7A" w:rsidP="00A16439">
      <w:pPr>
        <w:pStyle w:val="C-BodyText"/>
      </w:pPr>
      <w:bookmarkStart w:id="323" w:name="Soto2006"/>
      <w:r w:rsidRPr="00BF7F7A">
        <w:t xml:space="preserve">Soto </w:t>
      </w:r>
      <w:bookmarkEnd w:id="323"/>
      <w:r w:rsidRPr="00BF7F7A">
        <w:t>J, Soto P. [Current situation and future of antileishmanial therapy in Colombia]. Biomedica 2006;26 Suppl 1:194-206.</w:t>
      </w:r>
    </w:p>
    <w:p w14:paraId="4065604A" w14:textId="77777777" w:rsidR="00EA59FC" w:rsidRPr="00575B5C" w:rsidRDefault="00BF7F7A" w:rsidP="00A16439">
      <w:pPr>
        <w:pStyle w:val="C-BodyText"/>
      </w:pPr>
      <w:bookmarkStart w:id="324" w:name="Soto2002"/>
      <w:bookmarkStart w:id="325" w:name="SotoMancipe1993"/>
      <w:bookmarkEnd w:id="324"/>
      <w:r w:rsidRPr="00BF7F7A">
        <w:t xml:space="preserve">Soto-Mancipe </w:t>
      </w:r>
      <w:bookmarkEnd w:id="325"/>
      <w:r w:rsidRPr="00BF7F7A">
        <w:t xml:space="preserve">J, Grogl M, Berman JD. Evaluation of pentamidine for the treatment of cutaneous leishmaniasis in Colombia. </w:t>
      </w:r>
      <w:r w:rsidRPr="00575B5C">
        <w:t>Clin Infect Dis. 1993;16:417-25.</w:t>
      </w:r>
    </w:p>
    <w:p w14:paraId="0C2BC363" w14:textId="77777777" w:rsidR="00EA59FC" w:rsidRPr="00582384" w:rsidRDefault="00BF7F7A" w:rsidP="00A16439">
      <w:pPr>
        <w:pStyle w:val="C-BodyText"/>
        <w:rPr>
          <w:lang w:val="es-MX"/>
        </w:rPr>
      </w:pPr>
      <w:bookmarkStart w:id="326" w:name="Vásquez1998"/>
      <w:r w:rsidRPr="00BF7F7A">
        <w:rPr>
          <w:lang w:val="es-MX"/>
        </w:rPr>
        <w:t xml:space="preserve">Vásquez </w:t>
      </w:r>
      <w:bookmarkEnd w:id="326"/>
      <w:r w:rsidRPr="00BF7F7A">
        <w:rPr>
          <w:lang w:val="es-MX"/>
        </w:rPr>
        <w:t>A, Paz H, Alvar J, Perez D, Hernandez C, 1998. Informe final: Estudios sobre la epidemiología de la leishmaniasis en la parte occidental de la República de Panamá. Panamá: Instituto Conmemorativo Gorgas de Estudio de la Salud, MINSA.</w:t>
      </w:r>
    </w:p>
    <w:p w14:paraId="05F371E7" w14:textId="77777777" w:rsidR="00EA59FC" w:rsidRPr="00582384" w:rsidRDefault="00BF7F7A" w:rsidP="00A16439">
      <w:pPr>
        <w:pStyle w:val="C-BodyText"/>
      </w:pPr>
      <w:bookmarkStart w:id="327" w:name="WHO2004"/>
      <w:bookmarkStart w:id="328" w:name="WHO2014"/>
      <w:r w:rsidRPr="00BF7F7A">
        <w:t>WHO</w:t>
      </w:r>
      <w:bookmarkEnd w:id="327"/>
      <w:bookmarkEnd w:id="328"/>
      <w:r w:rsidRPr="00BF7F7A">
        <w:t xml:space="preserve">. </w:t>
      </w:r>
      <w:r w:rsidR="00562408">
        <w:t xml:space="preserve">Leishmaniasis Fact Sheet. Updated January 2014. </w:t>
      </w:r>
      <w:r w:rsidR="00562408" w:rsidRPr="00562408">
        <w:t>http://www.who.int/leishmaniasis/en/</w:t>
      </w:r>
      <w:r w:rsidR="00562408" w:rsidRPr="00562408" w:rsidDel="00562408">
        <w:t xml:space="preserve"> </w:t>
      </w:r>
      <w:r w:rsidRPr="00BF7F7A">
        <w:t xml:space="preserve">(Accessed </w:t>
      </w:r>
      <w:r w:rsidR="00562408">
        <w:t>4June2014).</w:t>
      </w:r>
    </w:p>
    <w:p w14:paraId="67656296" w14:textId="77777777" w:rsidR="00EA59FC" w:rsidRPr="00582384" w:rsidRDefault="00BF7F7A" w:rsidP="00A16439">
      <w:pPr>
        <w:pStyle w:val="C-BodyText"/>
      </w:pPr>
      <w:bookmarkStart w:id="329" w:name="Zakraoui1995"/>
      <w:r w:rsidRPr="00BF7F7A">
        <w:t xml:space="preserve">Zakraoui </w:t>
      </w:r>
      <w:bookmarkEnd w:id="329"/>
      <w:r w:rsidRPr="00BF7F7A">
        <w:t xml:space="preserve">H, Ben Salah A, Ftaiti A, Marrakchi H, Zaatour A, Zaafouri B, Ahmadi Z, Garraoui A, Ben Osman A, Dellagi K, et al. [Spontaneous course of lesions of </w:t>
      </w:r>
      <w:r w:rsidRPr="00BF7F7A">
        <w:rPr>
          <w:i/>
        </w:rPr>
        <w:t>Leishmania major</w:t>
      </w:r>
      <w:r w:rsidRPr="00BF7F7A">
        <w:t xml:space="preserve"> cutaneous leishmaniasis in Tunisia]. Ann Dermatol Venereol. </w:t>
      </w:r>
      <w:proofErr w:type="gramStart"/>
      <w:r w:rsidRPr="00BF7F7A">
        <w:t>1995;122:405</w:t>
      </w:r>
      <w:proofErr w:type="gramEnd"/>
      <w:r w:rsidRPr="00BF7F7A">
        <w:t>-7.</w:t>
      </w:r>
    </w:p>
    <w:p w14:paraId="3784131F" w14:textId="77777777" w:rsidR="00C44D29" w:rsidRPr="00582384" w:rsidRDefault="00BF7F7A" w:rsidP="00C44D29">
      <w:pPr>
        <w:pStyle w:val="C-Appendix"/>
      </w:pPr>
      <w:bookmarkStart w:id="330" w:name="_Ref270481829"/>
      <w:bookmarkStart w:id="331" w:name="_Ref271627739"/>
      <w:bookmarkStart w:id="332" w:name="_Ref331147718"/>
      <w:bookmarkStart w:id="333" w:name="_Toc366065491"/>
      <w:r w:rsidRPr="00BF7F7A">
        <w:lastRenderedPageBreak/>
        <w:t>Study Personnel Roles and Responsibilities</w:t>
      </w:r>
      <w:bookmarkEnd w:id="330"/>
      <w:bookmarkEnd w:id="331"/>
      <w:bookmarkEnd w:id="332"/>
      <w:bookmarkEnd w:id="333"/>
    </w:p>
    <w:p w14:paraId="60DE650D" w14:textId="77777777" w:rsidR="00C62EAE" w:rsidRPr="00582384" w:rsidRDefault="00BF7F7A" w:rsidP="0049621F">
      <w:pPr>
        <w:pStyle w:val="C-BodyText"/>
      </w:pPr>
      <w:r w:rsidRPr="00BF7F7A">
        <w:rPr>
          <w:b/>
        </w:rPr>
        <w:t>Principal Investigator:</w:t>
      </w:r>
      <w:r w:rsidRPr="00BF7F7A">
        <w:t xml:space="preserve"> Signs the protocol agreement and the Form FDA 1572. The principal investigator is responsible for protocol adherence and execution, passage of the protocol through the Gorgas Institutional Bioethics Committee, overall data integrity, applying for and receiving approval for any modifications to the protocol or informed consent/assent form, training of sub-investigators, ensuring safety of the volunteers, briefing potential participants, obtaining proper informed consent/assent, determining study eligibility based on screening data and the exclusion criteria, reporting of any AEs or protocol deviations, and full accountability and proper storage of investigational products. The principal investigator assures overall coordination of the study and the filing of a final clinical study report with the sponsor.</w:t>
      </w:r>
    </w:p>
    <w:p w14:paraId="4ED786ED" w14:textId="77777777" w:rsidR="00C62EAE" w:rsidRPr="00582384" w:rsidRDefault="00BF7F7A" w:rsidP="005D09DF">
      <w:pPr>
        <w:pStyle w:val="C-BodyText"/>
      </w:pPr>
      <w:r w:rsidRPr="00BF7F7A">
        <w:rPr>
          <w:b/>
        </w:rPr>
        <w:t>Sub-investigators:</w:t>
      </w:r>
      <w:r w:rsidRPr="00BF7F7A">
        <w:t xml:space="preserve"> As designated by the principal investigator, responsible for protocol adherence and execution, passage of protocol through local protocol committees, data integrity, applying for and receiving approval for any modifications to the protocol or consent/assent form, ensuring safety of the study subjects, managing and reporting of any AEs, briefing potential participants, obtaining proper informed consent/assent, determining study eligibility based on screening data and the exclusion criteria, and recording all observations and data in the individual subject records.</w:t>
      </w:r>
    </w:p>
    <w:p w14:paraId="3D601ED2" w14:textId="77777777" w:rsidR="00C62EAE" w:rsidRPr="00582384" w:rsidRDefault="00BF7F7A" w:rsidP="005D09DF">
      <w:pPr>
        <w:pStyle w:val="C-BodyText"/>
      </w:pPr>
      <w:r w:rsidRPr="00BF7F7A">
        <w:rPr>
          <w:b/>
        </w:rPr>
        <w:t>Research Monitor:</w:t>
      </w:r>
      <w:r w:rsidRPr="00BF7F7A">
        <w:t xml:space="preserve"> Responsible for providing safety monitoring of research subjects for conditions that may arise during the conduct of the study. The research monitor is required to review all unanticipated problems involving risk to subjects or to others, SAEs, and all </w:t>
      </w:r>
      <w:proofErr w:type="gramStart"/>
      <w:r w:rsidRPr="00BF7F7A">
        <w:t>subjects</w:t>
      </w:r>
      <w:proofErr w:type="gramEnd"/>
      <w:r w:rsidRPr="00BF7F7A">
        <w:t xml:space="preserve"> deaths associated with the protocol and provide an unbiased written report of the event. At a minimum, the research monitor should comment on the outcomes of the event or problem and, in the case of a SAE or death, comment on the relationship to participation in the study. The research monitor should also indicate whether he/she concurs with the details of the report provided by the study investigator. Reports for events determined by either the investigator or research monitor to be possible or </w:t>
      </w:r>
      <w:proofErr w:type="gramStart"/>
      <w:r w:rsidRPr="00BF7F7A">
        <w:t>definitely related</w:t>
      </w:r>
      <w:proofErr w:type="gramEnd"/>
      <w:r w:rsidRPr="00BF7F7A">
        <w:t xml:space="preserve"> to participation and reports of events resulting in death should be promptly forwarded to the sponsor and the USAMRMC ORP HRPO. The research monitor will forward reports to the US Army Medical Research and Materiel Command, ATTN: MCMR-ZB-QH, 504 Scott Street, Fort Detrick, MD 21702-5012 USA and to usarmy.detrick.medcom-usammda.mbx.usamrmc-regulatory-affairs@mail.mil</w:t>
      </w:r>
    </w:p>
    <w:p w14:paraId="2B8B2745" w14:textId="77777777" w:rsidR="00C62EAE" w:rsidRPr="00582384" w:rsidRDefault="00BF7F7A" w:rsidP="0049621F">
      <w:pPr>
        <w:pStyle w:val="C-BodyText"/>
      </w:pPr>
      <w:r w:rsidRPr="00BF7F7A">
        <w:rPr>
          <w:b/>
        </w:rPr>
        <w:t>Clinical Trial Monitors:</w:t>
      </w:r>
      <w:r w:rsidRPr="00BF7F7A">
        <w:t xml:space="preserve"> Monitor the conduct of the study to determine if it is being executed </w:t>
      </w:r>
      <w:proofErr w:type="gramStart"/>
      <w:r w:rsidRPr="00BF7F7A">
        <w:t>according to</w:t>
      </w:r>
      <w:proofErr w:type="gramEnd"/>
      <w:r w:rsidRPr="00BF7F7A">
        <w:t xml:space="preserve"> the protocol and report their findings to the sponsor. The monitors will assure that submitted data are accurate and in agreement with source documentation; verify that investigational products are properly stored and accounted for, verify that subjects’ consent/assent for study participation has been properly obtained and documented, confirm that research subjects </w:t>
      </w:r>
      <w:proofErr w:type="gramStart"/>
      <w:r w:rsidRPr="00BF7F7A">
        <w:t>entered into the</w:t>
      </w:r>
      <w:proofErr w:type="gramEnd"/>
      <w:r w:rsidRPr="00BF7F7A">
        <w:t xml:space="preserve"> study meet inclusion and exclusion criteria, and assure that all essential documentation required by GCP guidelines are appropriately filed.</w:t>
      </w:r>
    </w:p>
    <w:p w14:paraId="146E58C3" w14:textId="77777777" w:rsidR="00C62EAE" w:rsidRPr="00582384" w:rsidRDefault="00BF7F7A" w:rsidP="0049621F">
      <w:pPr>
        <w:pStyle w:val="C-BodyText"/>
      </w:pPr>
      <w:r w:rsidRPr="00BF7F7A">
        <w:rPr>
          <w:b/>
        </w:rPr>
        <w:t>Experts and Consultants:</w:t>
      </w:r>
      <w:r w:rsidRPr="00BF7F7A">
        <w:t xml:space="preserve"> Provide expert advice to the principal investigator, the sponsor, and the study team during the planning and conduct of the study on matters of the nature of the disease process, the treatment of the disease, and other matters to assist in the conduct of the study.</w:t>
      </w:r>
    </w:p>
    <w:p w14:paraId="684FEA62" w14:textId="77777777" w:rsidR="00C62EAE" w:rsidRPr="00582384" w:rsidRDefault="00BF7F7A" w:rsidP="0049621F">
      <w:pPr>
        <w:pStyle w:val="C-BodyText"/>
      </w:pPr>
      <w:r w:rsidRPr="00BF7F7A">
        <w:rPr>
          <w:b/>
        </w:rPr>
        <w:t>Product Manager:</w:t>
      </w:r>
      <w:r w:rsidRPr="00BF7F7A">
        <w:t xml:space="preserve"> Responsible for the overall management of the product development effort.</w:t>
      </w:r>
    </w:p>
    <w:p w14:paraId="5CDF9E9F" w14:textId="77777777" w:rsidR="0058302F" w:rsidRPr="00582384" w:rsidRDefault="00BF7F7A" w:rsidP="0058302F">
      <w:pPr>
        <w:pStyle w:val="C-BodyText"/>
      </w:pPr>
      <w:r w:rsidRPr="00BF7F7A">
        <w:rPr>
          <w:b/>
        </w:rPr>
        <w:lastRenderedPageBreak/>
        <w:t>Clinical Data Management and Analysis:</w:t>
      </w:r>
      <w:r w:rsidRPr="00BF7F7A">
        <w:t xml:space="preserve"> Prepare and provide CRFs to clinical site; design, develop, and validate the clinical trial database; perform data entry into the clinical trial database; and perform database quality control and data analysis.</w:t>
      </w:r>
      <w:bookmarkStart w:id="334" w:name="_Ref270482103"/>
      <w:r w:rsidRPr="00BF7F7A">
        <w:t xml:space="preserve"> </w:t>
      </w:r>
    </w:p>
    <w:p w14:paraId="09D51E9E" w14:textId="77777777" w:rsidR="005576B0" w:rsidRPr="00582384" w:rsidRDefault="00BF7F7A" w:rsidP="0058302F">
      <w:pPr>
        <w:pStyle w:val="C-Appendix"/>
      </w:pPr>
      <w:bookmarkStart w:id="335" w:name="_Ref349727577"/>
      <w:bookmarkStart w:id="336" w:name="_Toc366065492"/>
      <w:r w:rsidRPr="00BF7F7A">
        <w:lastRenderedPageBreak/>
        <w:t>Body Chart of Lesion Sites</w:t>
      </w:r>
      <w:bookmarkEnd w:id="334"/>
      <w:bookmarkEnd w:id="335"/>
      <w:bookmarkEnd w:id="336"/>
    </w:p>
    <w:p w14:paraId="5004599B" w14:textId="77777777" w:rsidR="00DE0AF7" w:rsidRPr="00F27DD1" w:rsidRDefault="00EE0AA7" w:rsidP="007F6E39">
      <w:pPr>
        <w:pStyle w:val="C-BodyText"/>
      </w:pPr>
      <w:r>
        <w:rPr>
          <w:noProof/>
          <w:lang w:val="es-ES_tradnl" w:eastAsia="es-ES_tradnl"/>
        </w:rPr>
        <w:drawing>
          <wp:inline distT="0" distB="0" distL="0" distR="0" wp14:anchorId="557B68FD" wp14:editId="7A779ABB">
            <wp:extent cx="5934075" cy="5305425"/>
            <wp:effectExtent l="19050" t="0" r="9525" b="0"/>
            <wp:docPr id="2" name="Picture 5" descr="body site inde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ody site index"/>
                    <pic:cNvPicPr>
                      <a:picLocks noChangeAspect="1" noChangeArrowheads="1"/>
                    </pic:cNvPicPr>
                  </pic:nvPicPr>
                  <pic:blipFill>
                    <a:blip r:embed="rId13" cstate="print"/>
                    <a:srcRect/>
                    <a:stretch>
                      <a:fillRect/>
                    </a:stretch>
                  </pic:blipFill>
                  <pic:spPr bwMode="auto">
                    <a:xfrm>
                      <a:off x="0" y="0"/>
                      <a:ext cx="5934075" cy="5305425"/>
                    </a:xfrm>
                    <a:prstGeom prst="rect">
                      <a:avLst/>
                    </a:prstGeom>
                    <a:noFill/>
                    <a:ln w="9525">
                      <a:noFill/>
                      <a:miter lim="800000"/>
                      <a:headEnd/>
                      <a:tailEnd/>
                    </a:ln>
                  </pic:spPr>
                </pic:pic>
              </a:graphicData>
            </a:graphic>
          </wp:inline>
        </w:drawing>
      </w:r>
    </w:p>
    <w:sectPr w:rsidR="00DE0AF7" w:rsidRPr="00F27DD1" w:rsidSect="002475C3">
      <w:footerReference w:type="default" r:id="rId14"/>
      <w:headerReference w:type="first" r:id="rId15"/>
      <w:pgSz w:w="12240" w:h="15840" w:code="1"/>
      <w:pgMar w:top="1440" w:right="1440" w:bottom="1440" w:left="1440" w:header="720" w:footer="624"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205125" w14:textId="77777777" w:rsidR="00751C0C" w:rsidRDefault="00751C0C" w:rsidP="00C30D4F">
      <w:pPr>
        <w:pStyle w:val="C-BodyText"/>
      </w:pPr>
      <w:r>
        <w:separator/>
      </w:r>
    </w:p>
  </w:endnote>
  <w:endnote w:type="continuationSeparator" w:id="0">
    <w:p w14:paraId="198BF356" w14:textId="77777777" w:rsidR="00751C0C" w:rsidRDefault="00751C0C" w:rsidP="00C30D4F">
      <w:pPr>
        <w:pStyle w:val="C-BodyText"/>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New Roman Bold">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Geneva">
    <w:panose1 w:val="020B0503030404040204"/>
    <w:charset w:val="00"/>
    <w:family w:val="auto"/>
    <w:pitch w:val="variable"/>
    <w:sig w:usb0="E00002FF" w:usb1="5200205F" w:usb2="00A0C000" w:usb3="00000000" w:csb0="0000019F" w:csb1="00000000"/>
  </w:font>
  <w:font w:name="Consolas">
    <w:panose1 w:val="020B0609020204030204"/>
    <w:charset w:val="00"/>
    <w:family w:val="auto"/>
    <w:pitch w:val="variable"/>
    <w:sig w:usb0="E10002FF" w:usb1="4000FCFF" w:usb2="00000009" w:usb3="00000000" w:csb0="0000019F" w:csb1="00000000"/>
  </w:font>
  <w:font w:name="ＭＳ 明朝">
    <w:charset w:val="80"/>
    <w:family w:val="auto"/>
    <w:pitch w:val="variable"/>
    <w:sig w:usb0="E00002FF" w:usb1="6AC7FDFB" w:usb2="08000012" w:usb3="00000000" w:csb0="0002009F" w:csb1="00000000"/>
  </w:font>
  <w:font w:name="Gulim">
    <w:panose1 w:val="020B0600000101010101"/>
    <w:charset w:val="81"/>
    <w:family w:val="auto"/>
    <w:pitch w:val="variable"/>
    <w:sig w:usb0="B00002AF" w:usb1="69D77CFB" w:usb2="00000030" w:usb3="00000000" w:csb0="000800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4114BD" w14:textId="77777777" w:rsidR="00575B5C" w:rsidRDefault="00575B5C" w:rsidP="0000515F">
    <w:pPr>
      <w:pStyle w:val="C-Footer"/>
      <w:tabs>
        <w:tab w:val="center" w:pos="4680"/>
        <w:tab w:val="right" w:pos="9360"/>
      </w:tabs>
    </w:pPr>
    <w:r w:rsidRPr="00034699">
      <w:rPr>
        <w:rStyle w:val="C-BodyTextChar"/>
        <w:sz w:val="20"/>
      </w:rPr>
      <w:t>Version</w:t>
    </w:r>
    <w:r>
      <w:t xml:space="preserve"> 8 (22Aug2014)</w:t>
    </w:r>
    <w:r>
      <w:tab/>
    </w:r>
    <w:r w:rsidRPr="002475C3">
      <w:t xml:space="preserve">Page </w:t>
    </w:r>
    <w:r w:rsidRPr="002475C3">
      <w:rPr>
        <w:bCs/>
        <w:sz w:val="24"/>
        <w:szCs w:val="24"/>
      </w:rPr>
      <w:fldChar w:fldCharType="begin"/>
    </w:r>
    <w:r w:rsidRPr="002475C3">
      <w:rPr>
        <w:bCs/>
      </w:rPr>
      <w:instrText>PAGE</w:instrText>
    </w:r>
    <w:r w:rsidRPr="002475C3">
      <w:rPr>
        <w:bCs/>
        <w:sz w:val="24"/>
        <w:szCs w:val="24"/>
      </w:rPr>
      <w:fldChar w:fldCharType="separate"/>
    </w:r>
    <w:r w:rsidR="00217338">
      <w:rPr>
        <w:bCs/>
        <w:noProof/>
      </w:rPr>
      <w:t>1</w:t>
    </w:r>
    <w:r w:rsidRPr="002475C3">
      <w:rPr>
        <w:bCs/>
        <w:sz w:val="24"/>
        <w:szCs w:val="24"/>
      </w:rPr>
      <w:fldChar w:fldCharType="end"/>
    </w:r>
    <w:r w:rsidRPr="002475C3">
      <w:t xml:space="preserve"> of </w:t>
    </w:r>
    <w:r w:rsidRPr="002475C3">
      <w:rPr>
        <w:bCs/>
        <w:sz w:val="24"/>
        <w:szCs w:val="24"/>
      </w:rPr>
      <w:fldChar w:fldCharType="begin"/>
    </w:r>
    <w:r w:rsidRPr="002475C3">
      <w:rPr>
        <w:bCs/>
      </w:rPr>
      <w:instrText>NUMPAGES</w:instrText>
    </w:r>
    <w:r w:rsidRPr="002475C3">
      <w:rPr>
        <w:bCs/>
        <w:sz w:val="24"/>
        <w:szCs w:val="24"/>
      </w:rPr>
      <w:fldChar w:fldCharType="separate"/>
    </w:r>
    <w:r w:rsidR="00217338">
      <w:rPr>
        <w:bCs/>
        <w:noProof/>
      </w:rPr>
      <w:t>79</w:t>
    </w:r>
    <w:r w:rsidRPr="002475C3">
      <w:rPr>
        <w:bCs/>
        <w:sz w:val="24"/>
        <w:szCs w:val="24"/>
      </w:rPr>
      <w:fldChar w:fldCharType="end"/>
    </w:r>
    <w:r>
      <w:tab/>
      <w:t>US Government Proprietary</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4D81F" w14:textId="77777777" w:rsidR="00575B5C" w:rsidRDefault="00575B5C" w:rsidP="002475C3">
    <w:pPr>
      <w:pStyle w:val="C-Footer"/>
      <w:tabs>
        <w:tab w:val="center" w:pos="4680"/>
        <w:tab w:val="right" w:pos="9360"/>
      </w:tabs>
    </w:pPr>
    <w:r w:rsidRPr="00034699">
      <w:rPr>
        <w:rStyle w:val="C-BodyTextChar"/>
        <w:sz w:val="20"/>
      </w:rPr>
      <w:t>Version</w:t>
    </w:r>
    <w:r w:rsidRPr="00034699">
      <w:t xml:space="preserve"> </w:t>
    </w:r>
    <w:r>
      <w:t>8 (22Aug2014)</w:t>
    </w:r>
    <w:r>
      <w:tab/>
      <w:t xml:space="preserve">Page </w:t>
    </w:r>
    <w:r>
      <w:rPr>
        <w:rStyle w:val="Nmerodepgina"/>
      </w:rPr>
      <w:fldChar w:fldCharType="begin"/>
    </w:r>
    <w:r>
      <w:rPr>
        <w:rStyle w:val="Nmerodepgina"/>
        <w:rFonts w:cs="Arial"/>
      </w:rPr>
      <w:instrText xml:space="preserve"> PAGE </w:instrText>
    </w:r>
    <w:r>
      <w:rPr>
        <w:rStyle w:val="Nmerodepgina"/>
      </w:rPr>
      <w:fldChar w:fldCharType="separate"/>
    </w:r>
    <w:r w:rsidR="00217338">
      <w:rPr>
        <w:rStyle w:val="Nmerodepgina"/>
        <w:rFonts w:cs="Arial"/>
        <w:noProof/>
      </w:rPr>
      <w:t>34</w:t>
    </w:r>
    <w:r>
      <w:rPr>
        <w:rStyle w:val="Nmerodepgina"/>
      </w:rPr>
      <w:fldChar w:fldCharType="end"/>
    </w:r>
    <w:r>
      <w:rPr>
        <w:rStyle w:val="Nmerodepgina"/>
        <w:rFonts w:cs="Arial"/>
      </w:rPr>
      <w:t xml:space="preserve"> </w:t>
    </w:r>
    <w:r w:rsidRPr="00D60BAC">
      <w:t xml:space="preserve">of </w:t>
    </w:r>
    <w:r w:rsidRPr="00D60BAC">
      <w:rPr>
        <w:bCs/>
        <w:szCs w:val="24"/>
      </w:rPr>
      <w:fldChar w:fldCharType="begin"/>
    </w:r>
    <w:r w:rsidRPr="00D60BAC">
      <w:rPr>
        <w:bCs/>
      </w:rPr>
      <w:instrText>NUMPAGES</w:instrText>
    </w:r>
    <w:r w:rsidRPr="00D60BAC">
      <w:rPr>
        <w:bCs/>
        <w:szCs w:val="24"/>
      </w:rPr>
      <w:fldChar w:fldCharType="separate"/>
    </w:r>
    <w:r w:rsidR="00217338">
      <w:rPr>
        <w:bCs/>
        <w:noProof/>
      </w:rPr>
      <w:t>79</w:t>
    </w:r>
    <w:r w:rsidRPr="00D60BAC">
      <w:rPr>
        <w:bCs/>
        <w:szCs w:val="24"/>
      </w:rPr>
      <w:fldChar w:fldCharType="end"/>
    </w:r>
    <w:r>
      <w:tab/>
      <w:t>US Government Proprietary</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4F4057" w14:textId="77777777" w:rsidR="00575B5C" w:rsidRDefault="00575B5C" w:rsidP="002475C3">
    <w:pPr>
      <w:pStyle w:val="C-Footer"/>
      <w:tabs>
        <w:tab w:val="center" w:pos="4680"/>
        <w:tab w:val="right" w:pos="9360"/>
      </w:tabs>
    </w:pPr>
    <w:r w:rsidRPr="00034699">
      <w:rPr>
        <w:rStyle w:val="C-BodyTextChar"/>
        <w:sz w:val="20"/>
      </w:rPr>
      <w:t>Version</w:t>
    </w:r>
    <w:r w:rsidRPr="00034699">
      <w:t xml:space="preserve"> </w:t>
    </w:r>
    <w:r>
      <w:t>8 (22Aug2014)</w:t>
    </w:r>
    <w:r>
      <w:tab/>
      <w:t xml:space="preserve">Page </w:t>
    </w:r>
    <w:r>
      <w:rPr>
        <w:rStyle w:val="Nmerodepgina"/>
      </w:rPr>
      <w:fldChar w:fldCharType="begin"/>
    </w:r>
    <w:r>
      <w:rPr>
        <w:rStyle w:val="Nmerodepgina"/>
        <w:rFonts w:cs="Arial"/>
      </w:rPr>
      <w:instrText xml:space="preserve"> PAGE </w:instrText>
    </w:r>
    <w:r>
      <w:rPr>
        <w:rStyle w:val="Nmerodepgina"/>
      </w:rPr>
      <w:fldChar w:fldCharType="separate"/>
    </w:r>
    <w:r w:rsidR="00217338">
      <w:rPr>
        <w:rStyle w:val="Nmerodepgina"/>
        <w:rFonts w:cs="Arial"/>
        <w:noProof/>
      </w:rPr>
      <w:t>35</w:t>
    </w:r>
    <w:r>
      <w:rPr>
        <w:rStyle w:val="Nmerodepgina"/>
      </w:rPr>
      <w:fldChar w:fldCharType="end"/>
    </w:r>
    <w:r>
      <w:rPr>
        <w:rStyle w:val="Nmerodepgina"/>
        <w:rFonts w:cs="Arial"/>
      </w:rPr>
      <w:t xml:space="preserve"> </w:t>
    </w:r>
    <w:r w:rsidRPr="00D60BAC">
      <w:t xml:space="preserve">of </w:t>
    </w:r>
    <w:r w:rsidRPr="00D60BAC">
      <w:rPr>
        <w:bCs/>
        <w:szCs w:val="24"/>
      </w:rPr>
      <w:fldChar w:fldCharType="begin"/>
    </w:r>
    <w:r w:rsidRPr="00D60BAC">
      <w:rPr>
        <w:bCs/>
      </w:rPr>
      <w:instrText>NUMPAGES</w:instrText>
    </w:r>
    <w:r w:rsidRPr="00D60BAC">
      <w:rPr>
        <w:bCs/>
        <w:szCs w:val="24"/>
      </w:rPr>
      <w:fldChar w:fldCharType="separate"/>
    </w:r>
    <w:r w:rsidR="00217338">
      <w:rPr>
        <w:bCs/>
        <w:noProof/>
      </w:rPr>
      <w:t>79</w:t>
    </w:r>
    <w:r w:rsidRPr="00D60BAC">
      <w:rPr>
        <w:bCs/>
        <w:szCs w:val="24"/>
      </w:rPr>
      <w:fldChar w:fldCharType="end"/>
    </w:r>
    <w:r>
      <w:tab/>
      <w:t>US Government Proprietary</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CEA9D6" w14:textId="77777777" w:rsidR="00751C0C" w:rsidRDefault="00751C0C" w:rsidP="00C30D4F">
      <w:pPr>
        <w:pStyle w:val="C-BodyText"/>
      </w:pPr>
      <w:r>
        <w:separator/>
      </w:r>
    </w:p>
  </w:footnote>
  <w:footnote w:type="continuationSeparator" w:id="0">
    <w:p w14:paraId="54A40C3F" w14:textId="77777777" w:rsidR="00751C0C" w:rsidRDefault="00751C0C" w:rsidP="00C30D4F">
      <w:pPr>
        <w:pStyle w:val="C-BodyText"/>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5B302B" w14:textId="77777777" w:rsidR="00575B5C" w:rsidRDefault="00575B5C" w:rsidP="0000515F">
    <w:pPr>
      <w:pStyle w:val="C-Header"/>
      <w:tabs>
        <w:tab w:val="right" w:pos="9360"/>
      </w:tabs>
    </w:pPr>
    <w:r>
      <w:t>Phase 3 Study of WR 279,396 vs Paromomycin of CL in Panama</w:t>
    </w:r>
    <w:r>
      <w:tab/>
    </w:r>
    <w:proofErr w:type="gramStart"/>
    <w:r>
      <w:t>The</w:t>
    </w:r>
    <w:proofErr w:type="gramEnd"/>
    <w:r>
      <w:t xml:space="preserve"> Surgeon General</w:t>
    </w:r>
  </w:p>
  <w:p w14:paraId="1253B1B9" w14:textId="77777777" w:rsidR="00575B5C" w:rsidRPr="00403E2D" w:rsidRDefault="00575B5C" w:rsidP="0000515F">
    <w:pPr>
      <w:pStyle w:val="C-Header"/>
      <w:tabs>
        <w:tab w:val="right" w:pos="9360"/>
      </w:tabs>
    </w:pPr>
    <w:r>
      <w:rPr>
        <w:bCs/>
      </w:rPr>
      <w:t>IND 50098, S-12-21</w:t>
    </w:r>
    <w:r>
      <w:tab/>
      <w:t>Department of the Army</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2F7611" w14:textId="77777777" w:rsidR="00575B5C" w:rsidRDefault="00575B5C" w:rsidP="00A05DAF">
    <w:pPr>
      <w:pStyle w:val="C-Header"/>
      <w:tabs>
        <w:tab w:val="right" w:pos="9360"/>
      </w:tabs>
    </w:pPr>
    <w:r>
      <w:t>Phase 3 Study of WR 279,396 vs Paromomycin of CL in Panama</w:t>
    </w:r>
    <w:r>
      <w:tab/>
    </w:r>
    <w:proofErr w:type="gramStart"/>
    <w:r>
      <w:t>The</w:t>
    </w:r>
    <w:proofErr w:type="gramEnd"/>
    <w:r>
      <w:t xml:space="preserve"> Surgeon General</w:t>
    </w:r>
  </w:p>
  <w:p w14:paraId="6ED12F7B" w14:textId="77777777" w:rsidR="00575B5C" w:rsidRPr="00403E2D" w:rsidRDefault="00575B5C" w:rsidP="00A05DAF">
    <w:pPr>
      <w:pStyle w:val="C-Header"/>
      <w:tabs>
        <w:tab w:val="right" w:pos="9360"/>
      </w:tabs>
    </w:pPr>
    <w:r>
      <w:rPr>
        <w:bCs/>
      </w:rPr>
      <w:t>IND 50098, S-12-21</w:t>
    </w:r>
    <w:r>
      <w:tab/>
      <w:t>Department of the Army</w:t>
    </w:r>
  </w:p>
  <w:p w14:paraId="6A17828F" w14:textId="77777777" w:rsidR="00575B5C" w:rsidRPr="00403E2D" w:rsidRDefault="00575B5C" w:rsidP="00F97B98">
    <w:pPr>
      <w:pStyle w:val="C-Header"/>
      <w:tabs>
        <w:tab w:val="right" w:pos="12960"/>
      </w:tabs>
    </w:pPr>
    <w: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0E8CD" w14:textId="77777777" w:rsidR="00575B5C" w:rsidRDefault="00575B5C" w:rsidP="00C30D4F">
    <w:pPr>
      <w:pStyle w:val="C-BodyText"/>
    </w:pPr>
    <w:r>
      <w:t>[line1l]</w:t>
    </w:r>
    <w:r>
      <w:tab/>
    </w:r>
    <w:r>
      <w:tab/>
    </w:r>
    <w:r>
      <w:fldChar w:fldCharType="begin"/>
    </w:r>
    <w:r>
      <w:instrText xml:space="preserve"> PAGE </w:instrText>
    </w:r>
    <w:r>
      <w:fldChar w:fldCharType="separate"/>
    </w:r>
    <w:r>
      <w:t>iv</w:t>
    </w:r>
    <w:r>
      <w:fldChar w:fldCharType="end"/>
    </w:r>
  </w:p>
  <w:p w14:paraId="3EFFF656" w14:textId="77777777" w:rsidR="00575B5C" w:rsidRDefault="00575B5C" w:rsidP="00C30D4F">
    <w:pPr>
      <w:pStyle w:val="C-BodyText"/>
    </w:pPr>
    <w:r>
      <w:t>[line2l]</w:t>
    </w:r>
    <w:r>
      <w:tab/>
    </w:r>
    <w:r>
      <w:tab/>
      <w:t>[line2r]</w:t>
    </w:r>
  </w:p>
  <w:p w14:paraId="7C9A105D" w14:textId="77777777" w:rsidR="00575B5C" w:rsidRDefault="00575B5C" w:rsidP="00C30D4F">
    <w:pPr>
      <w:pStyle w:val="C-BodyText"/>
    </w:pPr>
    <w:r>
      <w:t>[line3l]</w:t>
    </w:r>
    <w:r>
      <w:tab/>
    </w:r>
    <w:r>
      <w:tab/>
      <w:t>[line3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DF6CB82"/>
    <w:lvl w:ilvl="0">
      <w:start w:val="1"/>
      <w:numFmt w:val="decimal"/>
      <w:lvlText w:val="%1."/>
      <w:lvlJc w:val="left"/>
      <w:pPr>
        <w:tabs>
          <w:tab w:val="num" w:pos="1800"/>
        </w:tabs>
        <w:ind w:left="1800" w:hanging="360"/>
      </w:pPr>
    </w:lvl>
  </w:abstractNum>
  <w:abstractNum w:abstractNumId="1">
    <w:nsid w:val="FFFFFF7D"/>
    <w:multiLevelType w:val="singleLevel"/>
    <w:tmpl w:val="36640254"/>
    <w:lvl w:ilvl="0">
      <w:start w:val="1"/>
      <w:numFmt w:val="decimal"/>
      <w:lvlText w:val="%1."/>
      <w:lvlJc w:val="left"/>
      <w:pPr>
        <w:tabs>
          <w:tab w:val="num" w:pos="1440"/>
        </w:tabs>
        <w:ind w:left="1440" w:hanging="360"/>
      </w:pPr>
    </w:lvl>
  </w:abstractNum>
  <w:abstractNum w:abstractNumId="2">
    <w:nsid w:val="FFFFFF7E"/>
    <w:multiLevelType w:val="singleLevel"/>
    <w:tmpl w:val="609A8B26"/>
    <w:lvl w:ilvl="0">
      <w:start w:val="1"/>
      <w:numFmt w:val="decimal"/>
      <w:lvlText w:val="%1."/>
      <w:lvlJc w:val="left"/>
      <w:pPr>
        <w:tabs>
          <w:tab w:val="num" w:pos="1080"/>
        </w:tabs>
        <w:ind w:left="1080" w:hanging="360"/>
      </w:pPr>
    </w:lvl>
  </w:abstractNum>
  <w:abstractNum w:abstractNumId="3">
    <w:nsid w:val="FFFFFF7F"/>
    <w:multiLevelType w:val="singleLevel"/>
    <w:tmpl w:val="0846DACA"/>
    <w:lvl w:ilvl="0">
      <w:start w:val="1"/>
      <w:numFmt w:val="decimal"/>
      <w:lvlText w:val="%1."/>
      <w:lvlJc w:val="left"/>
      <w:pPr>
        <w:tabs>
          <w:tab w:val="num" w:pos="720"/>
        </w:tabs>
        <w:ind w:left="720" w:hanging="360"/>
      </w:pPr>
    </w:lvl>
  </w:abstractNum>
  <w:abstractNum w:abstractNumId="4">
    <w:nsid w:val="FFFFFF80"/>
    <w:multiLevelType w:val="singleLevel"/>
    <w:tmpl w:val="2EEECE6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62B093E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E23C96D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597C630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82D463FA"/>
    <w:lvl w:ilvl="0">
      <w:start w:val="1"/>
      <w:numFmt w:val="decimal"/>
      <w:lvlText w:val="%1."/>
      <w:lvlJc w:val="left"/>
      <w:pPr>
        <w:tabs>
          <w:tab w:val="num" w:pos="360"/>
        </w:tabs>
        <w:ind w:left="360" w:hanging="360"/>
      </w:pPr>
    </w:lvl>
  </w:abstractNum>
  <w:abstractNum w:abstractNumId="9">
    <w:nsid w:val="FFFFFF89"/>
    <w:multiLevelType w:val="singleLevel"/>
    <w:tmpl w:val="3E48D96E"/>
    <w:lvl w:ilvl="0">
      <w:start w:val="1"/>
      <w:numFmt w:val="bullet"/>
      <w:lvlText w:val=""/>
      <w:lvlJc w:val="left"/>
      <w:pPr>
        <w:tabs>
          <w:tab w:val="num" w:pos="360"/>
        </w:tabs>
        <w:ind w:left="360" w:hanging="360"/>
      </w:pPr>
      <w:rPr>
        <w:rFonts w:ascii="Symbol" w:hAnsi="Symbol" w:hint="default"/>
      </w:rPr>
    </w:lvl>
  </w:abstractNum>
  <w:abstractNum w:abstractNumId="1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083B721A"/>
    <w:multiLevelType w:val="singleLevel"/>
    <w:tmpl w:val="29F2817E"/>
    <w:name w:val="TableNoteNumeric"/>
    <w:lvl w:ilvl="0">
      <w:start w:val="1"/>
      <w:numFmt w:val="decimal"/>
      <w:suff w:val="nothing"/>
      <w:lvlText w:val="%1"/>
      <w:lvlJc w:val="left"/>
      <w:pPr>
        <w:tabs>
          <w:tab w:val="num" w:pos="720"/>
        </w:tabs>
        <w:ind w:left="720" w:hanging="360"/>
      </w:pPr>
    </w:lvl>
  </w:abstractNum>
  <w:abstractNum w:abstractNumId="12">
    <w:nsid w:val="0D0364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4181C02"/>
    <w:multiLevelType w:val="singleLevel"/>
    <w:tmpl w:val="B4EC40C4"/>
    <w:name w:val="TableNoteAlpha"/>
    <w:lvl w:ilvl="0">
      <w:start w:val="1"/>
      <w:numFmt w:val="lowerLetter"/>
      <w:suff w:val="nothing"/>
      <w:lvlText w:val="%1"/>
      <w:lvlJc w:val="left"/>
      <w:pPr>
        <w:tabs>
          <w:tab w:val="num" w:pos="720"/>
        </w:tabs>
        <w:ind w:left="720" w:hanging="360"/>
      </w:pPr>
    </w:lvl>
  </w:abstractNum>
  <w:abstractNum w:abstractNumId="15">
    <w:nsid w:val="18F22F0D"/>
    <w:multiLevelType w:val="hybridMultilevel"/>
    <w:tmpl w:val="9E20CAE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nsid w:val="1A8F177D"/>
    <w:multiLevelType w:val="hybridMultilevel"/>
    <w:tmpl w:val="BD5AD060"/>
    <w:lvl w:ilvl="0" w:tplc="04090001">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7">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C433127"/>
    <w:multiLevelType w:val="multilevel"/>
    <w:tmpl w:val="F2F66A26"/>
    <w:numStyleLink w:val="SPNumberedTabs"/>
  </w:abstractNum>
  <w:abstractNum w:abstractNumId="19">
    <w:nsid w:val="32C60FEA"/>
    <w:multiLevelType w:val="hybridMultilevel"/>
    <w:tmpl w:val="6C9E5236"/>
    <w:lvl w:ilvl="0" w:tplc="CAA84086">
      <w:start w:val="1"/>
      <w:numFmt w:val="lowerLetter"/>
      <w:lvlText w:val="%1."/>
      <w:lvlJc w:val="left"/>
      <w:pPr>
        <w:tabs>
          <w:tab w:val="num" w:pos="1080"/>
        </w:tabs>
        <w:ind w:left="1080" w:hanging="360"/>
      </w:pPr>
      <w:rPr>
        <w:rFonts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0">
    <w:nsid w:val="374E756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1">
    <w:nsid w:val="3CEC6E9D"/>
    <w:multiLevelType w:val="hybridMultilevel"/>
    <w:tmpl w:val="983CAA5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2">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3">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45AE6311"/>
    <w:multiLevelType w:val="multilevel"/>
    <w:tmpl w:val="4FA4CF0A"/>
    <w:lvl w:ilvl="0">
      <w:start w:val="1"/>
      <w:numFmt w:val="bullet"/>
      <w:lvlText w:val=""/>
      <w:lvlJc w:val="left"/>
      <w:pPr>
        <w:tabs>
          <w:tab w:val="num" w:pos="1080"/>
        </w:tabs>
        <w:ind w:left="1080" w:hanging="360"/>
      </w:pPr>
      <w:rPr>
        <w:rFonts w:ascii="Symbol" w:hAnsi="Symbol"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440" w:hanging="360"/>
      </w:pPr>
      <w:rPr>
        <w:rFonts w:ascii="Symbol" w:hAnsi="Symbol" w:hint="default"/>
      </w:rPr>
    </w:lvl>
    <w:lvl w:ilvl="5">
      <w:start w:val="1"/>
      <w:numFmt w:val="bullet"/>
      <w:lvlText w:val=""/>
      <w:lvlJc w:val="left"/>
      <w:pPr>
        <w:ind w:left="1440" w:hanging="360"/>
      </w:pPr>
      <w:rPr>
        <w:rFonts w:ascii="Symbol" w:hAnsi="Symbol" w:hint="default"/>
      </w:rPr>
    </w:lvl>
    <w:lvl w:ilvl="6">
      <w:start w:val="1"/>
      <w:numFmt w:val="bullet"/>
      <w:lvlText w:val=""/>
      <w:lvlJc w:val="left"/>
      <w:pPr>
        <w:ind w:left="1440" w:hanging="360"/>
      </w:pPr>
      <w:rPr>
        <w:rFonts w:ascii="Symbol" w:hAnsi="Symbol" w:hint="default"/>
      </w:rPr>
    </w:lvl>
    <w:lvl w:ilvl="7">
      <w:start w:val="1"/>
      <w:numFmt w:val="bullet"/>
      <w:lvlText w:val=""/>
      <w:lvlJc w:val="left"/>
      <w:pPr>
        <w:ind w:left="1440" w:hanging="360"/>
      </w:pPr>
      <w:rPr>
        <w:rFonts w:ascii="Symbol" w:hAnsi="Symbol" w:hint="default"/>
      </w:rPr>
    </w:lvl>
    <w:lvl w:ilvl="8">
      <w:start w:val="1"/>
      <w:numFmt w:val="bullet"/>
      <w:lvlText w:val=""/>
      <w:lvlJc w:val="left"/>
      <w:pPr>
        <w:ind w:left="1440" w:hanging="360"/>
      </w:pPr>
      <w:rPr>
        <w:rFonts w:ascii="Symbol" w:hAnsi="Symbol" w:hint="default"/>
      </w:rPr>
    </w:lvl>
  </w:abstractNum>
  <w:abstractNum w:abstractNumId="25">
    <w:nsid w:val="48581C29"/>
    <w:multiLevelType w:val="multilevel"/>
    <w:tmpl w:val="1E4A8480"/>
    <w:lvl w:ilvl="0">
      <w:start w:val="7"/>
      <w:numFmt w:val="none"/>
      <w:lvlText w:val="7"/>
      <w:lvlJc w:val="left"/>
      <w:pPr>
        <w:tabs>
          <w:tab w:val="num" w:pos="432"/>
        </w:tabs>
        <w:ind w:left="432" w:hanging="432"/>
      </w:pPr>
      <w:rPr>
        <w:rFonts w:hint="default"/>
      </w:rPr>
    </w:lvl>
    <w:lvl w:ilvl="1">
      <w:start w:val="1"/>
      <w:numFmt w:val="decimal"/>
      <w:lvlText w:val="%17.%2"/>
      <w:lvlJc w:val="left"/>
      <w:pPr>
        <w:tabs>
          <w:tab w:val="num" w:pos="576"/>
        </w:tabs>
        <w:ind w:left="576" w:hanging="576"/>
      </w:pPr>
      <w:rPr>
        <w:rFonts w:hint="default"/>
      </w:rPr>
    </w:lvl>
    <w:lvl w:ilvl="2">
      <w:start w:val="1"/>
      <w:numFmt w:val="decimal"/>
      <w:pStyle w:val="StyleHeading3TimesNewRoman12pt"/>
      <w:lvlText w:val="%17.%2.%3"/>
      <w:lvlJc w:val="left"/>
      <w:pPr>
        <w:tabs>
          <w:tab w:val="num" w:pos="720"/>
        </w:tabs>
        <w:ind w:left="720" w:hanging="720"/>
      </w:pPr>
      <w:rPr>
        <w:rFonts w:hint="default"/>
      </w:rPr>
    </w:lvl>
    <w:lvl w:ilvl="3">
      <w:start w:val="1"/>
      <w:numFmt w:val="decimal"/>
      <w:lvlText w:val="%17.%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7">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8">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9">
    <w:nsid w:val="52FE2CFA"/>
    <w:multiLevelType w:val="hybridMultilevel"/>
    <w:tmpl w:val="EF5C1A9E"/>
    <w:lvl w:ilvl="0" w:tplc="474A4A64">
      <w:start w:val="1"/>
      <w:numFmt w:val="bullet"/>
      <w:lvlText w:val="-"/>
      <w:lvlJc w:val="left"/>
      <w:pPr>
        <w:tabs>
          <w:tab w:val="num" w:pos="1440"/>
        </w:tabs>
        <w:ind w:left="144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0">
    <w:nsid w:val="53814FC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2">
    <w:nsid w:val="5C980D01"/>
    <w:multiLevelType w:val="hybridMultilevel"/>
    <w:tmpl w:val="125466B8"/>
    <w:lvl w:ilvl="0" w:tplc="6DC22D0A">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3">
    <w:nsid w:val="5EAB1534"/>
    <w:multiLevelType w:val="multilevel"/>
    <w:tmpl w:val="88DCF0C0"/>
    <w:numStyleLink w:val="SPBulletTabs"/>
  </w:abstractNum>
  <w:abstractNum w:abstractNumId="34">
    <w:nsid w:val="5FBC70F4"/>
    <w:multiLevelType w:val="multilevel"/>
    <w:tmpl w:val="363AA1C2"/>
    <w:lvl w:ilvl="0">
      <w:start w:val="1"/>
      <w:numFmt w:val="lowerLetter"/>
      <w:lvlText w:val="%1."/>
      <w:lvlJc w:val="left"/>
      <w:pPr>
        <w:tabs>
          <w:tab w:val="num" w:pos="1080"/>
        </w:tabs>
        <w:ind w:left="1080" w:hanging="360"/>
      </w:pPr>
      <w:rPr>
        <w:rFonts w:hint="default"/>
        <w:b w:val="0"/>
        <w:i w:val="0"/>
        <w:caps w:val="0"/>
        <w:strike w:val="0"/>
        <w:dstrike w:val="0"/>
        <w:vanish w:val="0"/>
        <w:color w:val="000000"/>
        <w:sz w:val="20"/>
        <w:szCs w:val="20"/>
        <w:u w:val="none"/>
        <w:vertAlign w:val="baseline"/>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tentative="1">
      <w:start w:val="1"/>
      <w:numFmt w:val="bullet"/>
      <w:lvlText w:val="o"/>
      <w:lvlJc w:val="left"/>
      <w:pPr>
        <w:tabs>
          <w:tab w:val="num" w:pos="6120"/>
        </w:tabs>
        <w:ind w:left="6120" w:hanging="360"/>
      </w:pPr>
      <w:rPr>
        <w:rFonts w:ascii="Courier New" w:hAnsi="Courier New" w:hint="default"/>
      </w:rPr>
    </w:lvl>
    <w:lvl w:ilvl="8" w:tentative="1">
      <w:start w:val="1"/>
      <w:numFmt w:val="bullet"/>
      <w:lvlText w:val="§"/>
      <w:lvlJc w:val="left"/>
      <w:pPr>
        <w:tabs>
          <w:tab w:val="num" w:pos="6840"/>
        </w:tabs>
        <w:ind w:left="6840" w:hanging="360"/>
      </w:pPr>
      <w:rPr>
        <w:rFonts w:ascii="Wingdings" w:hAnsi="Wingdings" w:hint="default"/>
      </w:rPr>
    </w:lvl>
  </w:abstractNum>
  <w:abstractNum w:abstractNumId="35">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6">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num w:numId="1">
    <w:abstractNumId w:val="32"/>
  </w:num>
  <w:num w:numId="2">
    <w:abstractNumId w:val="22"/>
  </w:num>
  <w:num w:numId="3">
    <w:abstractNumId w:val="38"/>
  </w:num>
  <w:num w:numId="4">
    <w:abstractNumId w:val="36"/>
  </w:num>
  <w:num w:numId="5">
    <w:abstractNumId w:val="23"/>
  </w:num>
  <w:num w:numId="6">
    <w:abstractNumId w:val="28"/>
  </w:num>
  <w:num w:numId="7">
    <w:abstractNumId w:val="39"/>
  </w:num>
  <w:num w:numId="8">
    <w:abstractNumId w:val="37"/>
  </w:num>
  <w:num w:numId="9">
    <w:abstractNumId w:val="14"/>
  </w:num>
  <w:num w:numId="10">
    <w:abstractNumId w:val="25"/>
  </w:num>
  <w:num w:numId="11">
    <w:abstractNumId w:val="34"/>
  </w:num>
  <w:num w:numId="12">
    <w:abstractNumId w:val="16"/>
  </w:num>
  <w:num w:numId="13">
    <w:abstractNumId w:val="17"/>
  </w:num>
  <w:num w:numId="14">
    <w:abstractNumId w:val="27"/>
  </w:num>
  <w:num w:numId="15">
    <w:abstractNumId w:val="31"/>
  </w:num>
  <w:num w:numId="16">
    <w:abstractNumId w:val="26"/>
  </w:num>
  <w:num w:numId="17">
    <w:abstractNumId w:val="13"/>
  </w:num>
  <w:num w:numId="18">
    <w:abstractNumId w:val="35"/>
  </w:num>
  <w:num w:numId="19">
    <w:abstractNumId w:val="10"/>
  </w:num>
  <w:num w:numId="20">
    <w:abstractNumId w:val="29"/>
  </w:num>
  <w:num w:numId="21">
    <w:abstractNumId w:val="19"/>
  </w:num>
  <w:num w:numId="22">
    <w:abstractNumId w:val="11"/>
  </w:num>
  <w:num w:numId="23">
    <w:abstractNumId w:val="20"/>
  </w:num>
  <w:num w:numId="24">
    <w:abstractNumId w:val="9"/>
  </w:num>
  <w:num w:numId="25">
    <w:abstractNumId w:val="7"/>
  </w:num>
  <w:num w:numId="26">
    <w:abstractNumId w:val="6"/>
  </w:num>
  <w:num w:numId="27">
    <w:abstractNumId w:val="5"/>
  </w:num>
  <w:num w:numId="28">
    <w:abstractNumId w:val="4"/>
  </w:num>
  <w:num w:numId="29">
    <w:abstractNumId w:val="8"/>
  </w:num>
  <w:num w:numId="30">
    <w:abstractNumId w:val="3"/>
  </w:num>
  <w:num w:numId="31">
    <w:abstractNumId w:val="2"/>
  </w:num>
  <w:num w:numId="32">
    <w:abstractNumId w:val="1"/>
  </w:num>
  <w:num w:numId="33">
    <w:abstractNumId w:val="0"/>
  </w:num>
  <w:num w:numId="34">
    <w:abstractNumId w:val="30"/>
  </w:num>
  <w:num w:numId="35">
    <w:abstractNumId w:val="12"/>
  </w:num>
  <w:num w:numId="36">
    <w:abstractNumId w:val="18"/>
  </w:num>
  <w:num w:numId="37">
    <w:abstractNumId w:val="33"/>
  </w:num>
  <w:num w:numId="38">
    <w:abstractNumId w:val="24"/>
  </w:num>
  <w:num w:numId="39">
    <w:abstractNumId w:val="15"/>
  </w:num>
  <w:num w:numId="40">
    <w:abstractNumId w:val="21"/>
  </w:num>
  <w:num w:numId="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8"/>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360"/>
  <w:hyphenationZone w:val="425"/>
  <w:drawingGridHorizontalSpacing w:val="120"/>
  <w:drawingGridVerticalSpacing w:val="127"/>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P_INTERNAL_APPENDIX_TYPE" w:val="2"/>
    <w:docVar w:name="SP_INTERNAL_QA_CHECKS" w:val="1111111111111111111011"/>
    <w:docVar w:name="SP_INTERNAL_QA_FORM_POSITION" w:val="272.25 643.5"/>
    <w:docVar w:name="SP_INTERNAL_QA_OPTIONS" w:val="1"/>
    <w:docVar w:name="SP_INTERNAL_TABLE_NOTE_TYPE" w:val="1"/>
  </w:docVars>
  <w:rsids>
    <w:rsidRoot w:val="00894F36"/>
    <w:rsid w:val="00000EAA"/>
    <w:rsid w:val="00003C0C"/>
    <w:rsid w:val="0000475E"/>
    <w:rsid w:val="0000515F"/>
    <w:rsid w:val="00010C9C"/>
    <w:rsid w:val="00011868"/>
    <w:rsid w:val="00013BAC"/>
    <w:rsid w:val="00014F9A"/>
    <w:rsid w:val="0001589D"/>
    <w:rsid w:val="00015A38"/>
    <w:rsid w:val="0001761E"/>
    <w:rsid w:val="00020AB1"/>
    <w:rsid w:val="00020B28"/>
    <w:rsid w:val="00020B88"/>
    <w:rsid w:val="00021AB5"/>
    <w:rsid w:val="00021C89"/>
    <w:rsid w:val="00022B1E"/>
    <w:rsid w:val="0003185D"/>
    <w:rsid w:val="00031D9E"/>
    <w:rsid w:val="00034699"/>
    <w:rsid w:val="00034E7F"/>
    <w:rsid w:val="000369A4"/>
    <w:rsid w:val="00040D8B"/>
    <w:rsid w:val="00041AF9"/>
    <w:rsid w:val="000439EF"/>
    <w:rsid w:val="00043D9E"/>
    <w:rsid w:val="00044EA7"/>
    <w:rsid w:val="000469BC"/>
    <w:rsid w:val="00046B17"/>
    <w:rsid w:val="00056147"/>
    <w:rsid w:val="000568C3"/>
    <w:rsid w:val="000572CE"/>
    <w:rsid w:val="00061F09"/>
    <w:rsid w:val="000623B2"/>
    <w:rsid w:val="000624DB"/>
    <w:rsid w:val="0006287E"/>
    <w:rsid w:val="00063915"/>
    <w:rsid w:val="00064032"/>
    <w:rsid w:val="000661FF"/>
    <w:rsid w:val="00066CEB"/>
    <w:rsid w:val="00066D25"/>
    <w:rsid w:val="000674D1"/>
    <w:rsid w:val="000675D3"/>
    <w:rsid w:val="00071D40"/>
    <w:rsid w:val="00074392"/>
    <w:rsid w:val="000762FA"/>
    <w:rsid w:val="000766BE"/>
    <w:rsid w:val="00092B9A"/>
    <w:rsid w:val="00093E3A"/>
    <w:rsid w:val="000940AB"/>
    <w:rsid w:val="00094111"/>
    <w:rsid w:val="00094CEF"/>
    <w:rsid w:val="00096ED6"/>
    <w:rsid w:val="00097532"/>
    <w:rsid w:val="000A01F8"/>
    <w:rsid w:val="000A0B84"/>
    <w:rsid w:val="000A2F18"/>
    <w:rsid w:val="000A3A28"/>
    <w:rsid w:val="000A58E0"/>
    <w:rsid w:val="000A6719"/>
    <w:rsid w:val="000A6836"/>
    <w:rsid w:val="000A6D05"/>
    <w:rsid w:val="000A7CD3"/>
    <w:rsid w:val="000B3210"/>
    <w:rsid w:val="000B447B"/>
    <w:rsid w:val="000B4F12"/>
    <w:rsid w:val="000B4FE0"/>
    <w:rsid w:val="000B72D4"/>
    <w:rsid w:val="000B7FBB"/>
    <w:rsid w:val="000C1170"/>
    <w:rsid w:val="000C2314"/>
    <w:rsid w:val="000C3C66"/>
    <w:rsid w:val="000C59D7"/>
    <w:rsid w:val="000C7494"/>
    <w:rsid w:val="000C7B3B"/>
    <w:rsid w:val="000C7D63"/>
    <w:rsid w:val="000D002D"/>
    <w:rsid w:val="000D112C"/>
    <w:rsid w:val="000D17F5"/>
    <w:rsid w:val="000D1E91"/>
    <w:rsid w:val="000D44A3"/>
    <w:rsid w:val="000D4AFB"/>
    <w:rsid w:val="000D5DCC"/>
    <w:rsid w:val="000D5E1E"/>
    <w:rsid w:val="000D64DE"/>
    <w:rsid w:val="000E1B82"/>
    <w:rsid w:val="000E2940"/>
    <w:rsid w:val="000E2E08"/>
    <w:rsid w:val="000E7837"/>
    <w:rsid w:val="000E7E02"/>
    <w:rsid w:val="000F04D9"/>
    <w:rsid w:val="000F24DA"/>
    <w:rsid w:val="000F25A1"/>
    <w:rsid w:val="000F35A0"/>
    <w:rsid w:val="000F3FA1"/>
    <w:rsid w:val="000F644E"/>
    <w:rsid w:val="000F7A4C"/>
    <w:rsid w:val="00100F50"/>
    <w:rsid w:val="001043C1"/>
    <w:rsid w:val="00107097"/>
    <w:rsid w:val="00107425"/>
    <w:rsid w:val="00107C44"/>
    <w:rsid w:val="0011090F"/>
    <w:rsid w:val="00110B57"/>
    <w:rsid w:val="00112D49"/>
    <w:rsid w:val="00114281"/>
    <w:rsid w:val="001175A1"/>
    <w:rsid w:val="001202A0"/>
    <w:rsid w:val="00122F93"/>
    <w:rsid w:val="0012365D"/>
    <w:rsid w:val="001236FD"/>
    <w:rsid w:val="00125440"/>
    <w:rsid w:val="001305EA"/>
    <w:rsid w:val="00130E8D"/>
    <w:rsid w:val="001318BB"/>
    <w:rsid w:val="00136561"/>
    <w:rsid w:val="00140AE4"/>
    <w:rsid w:val="00141898"/>
    <w:rsid w:val="00141965"/>
    <w:rsid w:val="0014493D"/>
    <w:rsid w:val="00146096"/>
    <w:rsid w:val="001467F6"/>
    <w:rsid w:val="00147400"/>
    <w:rsid w:val="00147458"/>
    <w:rsid w:val="00147B6A"/>
    <w:rsid w:val="0015191C"/>
    <w:rsid w:val="00153C9B"/>
    <w:rsid w:val="00157C59"/>
    <w:rsid w:val="001628D1"/>
    <w:rsid w:val="00164C75"/>
    <w:rsid w:val="0016514E"/>
    <w:rsid w:val="0016711F"/>
    <w:rsid w:val="0017069D"/>
    <w:rsid w:val="00170B8B"/>
    <w:rsid w:val="00173DEB"/>
    <w:rsid w:val="001745DC"/>
    <w:rsid w:val="00176359"/>
    <w:rsid w:val="0018215A"/>
    <w:rsid w:val="00182387"/>
    <w:rsid w:val="0018325E"/>
    <w:rsid w:val="00184293"/>
    <w:rsid w:val="001877AB"/>
    <w:rsid w:val="00192C73"/>
    <w:rsid w:val="00193283"/>
    <w:rsid w:val="00193621"/>
    <w:rsid w:val="00193A33"/>
    <w:rsid w:val="0019408A"/>
    <w:rsid w:val="00196A40"/>
    <w:rsid w:val="001A1593"/>
    <w:rsid w:val="001A58B0"/>
    <w:rsid w:val="001A6C83"/>
    <w:rsid w:val="001A7B95"/>
    <w:rsid w:val="001A7F30"/>
    <w:rsid w:val="001B07AD"/>
    <w:rsid w:val="001B0C66"/>
    <w:rsid w:val="001B4592"/>
    <w:rsid w:val="001C0170"/>
    <w:rsid w:val="001C4E87"/>
    <w:rsid w:val="001C54F2"/>
    <w:rsid w:val="001C6391"/>
    <w:rsid w:val="001C6659"/>
    <w:rsid w:val="001C69D2"/>
    <w:rsid w:val="001C6F17"/>
    <w:rsid w:val="001D254A"/>
    <w:rsid w:val="001D3745"/>
    <w:rsid w:val="001D4E2E"/>
    <w:rsid w:val="001D4E9A"/>
    <w:rsid w:val="001D7F9C"/>
    <w:rsid w:val="001E0165"/>
    <w:rsid w:val="001E0E50"/>
    <w:rsid w:val="001E19E1"/>
    <w:rsid w:val="001E5457"/>
    <w:rsid w:val="001E62A6"/>
    <w:rsid w:val="001E64D5"/>
    <w:rsid w:val="001E67C1"/>
    <w:rsid w:val="001E6A88"/>
    <w:rsid w:val="001F05B8"/>
    <w:rsid w:val="001F277A"/>
    <w:rsid w:val="001F4DD4"/>
    <w:rsid w:val="001F5AA7"/>
    <w:rsid w:val="0020066D"/>
    <w:rsid w:val="00201EA5"/>
    <w:rsid w:val="00205236"/>
    <w:rsid w:val="00205D3F"/>
    <w:rsid w:val="002115F1"/>
    <w:rsid w:val="0021214D"/>
    <w:rsid w:val="002133EA"/>
    <w:rsid w:val="00213BD0"/>
    <w:rsid w:val="002144FC"/>
    <w:rsid w:val="00217338"/>
    <w:rsid w:val="00217534"/>
    <w:rsid w:val="0022117A"/>
    <w:rsid w:val="0022278D"/>
    <w:rsid w:val="00222EE9"/>
    <w:rsid w:val="00223DCF"/>
    <w:rsid w:val="00224421"/>
    <w:rsid w:val="00230C60"/>
    <w:rsid w:val="00231009"/>
    <w:rsid w:val="00235C67"/>
    <w:rsid w:val="00236589"/>
    <w:rsid w:val="0023718D"/>
    <w:rsid w:val="002374DC"/>
    <w:rsid w:val="00237895"/>
    <w:rsid w:val="00237B54"/>
    <w:rsid w:val="0024049A"/>
    <w:rsid w:val="00241B89"/>
    <w:rsid w:val="00241C7F"/>
    <w:rsid w:val="00241CD0"/>
    <w:rsid w:val="00242DDC"/>
    <w:rsid w:val="00243211"/>
    <w:rsid w:val="0024412B"/>
    <w:rsid w:val="00245E7B"/>
    <w:rsid w:val="002475C3"/>
    <w:rsid w:val="0024760D"/>
    <w:rsid w:val="002541E5"/>
    <w:rsid w:val="00254EB0"/>
    <w:rsid w:val="00255FDA"/>
    <w:rsid w:val="00257DAE"/>
    <w:rsid w:val="00257EB8"/>
    <w:rsid w:val="00263800"/>
    <w:rsid w:val="00264E19"/>
    <w:rsid w:val="0026654A"/>
    <w:rsid w:val="0026711A"/>
    <w:rsid w:val="0027057E"/>
    <w:rsid w:val="00270F37"/>
    <w:rsid w:val="002726AB"/>
    <w:rsid w:val="00273970"/>
    <w:rsid w:val="002757EA"/>
    <w:rsid w:val="00275FC1"/>
    <w:rsid w:val="00284EFF"/>
    <w:rsid w:val="0028761B"/>
    <w:rsid w:val="0029075E"/>
    <w:rsid w:val="0029087E"/>
    <w:rsid w:val="00293351"/>
    <w:rsid w:val="002941DE"/>
    <w:rsid w:val="00295011"/>
    <w:rsid w:val="00296BD9"/>
    <w:rsid w:val="002A0CD3"/>
    <w:rsid w:val="002A48E2"/>
    <w:rsid w:val="002A6508"/>
    <w:rsid w:val="002A7557"/>
    <w:rsid w:val="002B034F"/>
    <w:rsid w:val="002B10C1"/>
    <w:rsid w:val="002B12E1"/>
    <w:rsid w:val="002B17AC"/>
    <w:rsid w:val="002B1A86"/>
    <w:rsid w:val="002B1D2E"/>
    <w:rsid w:val="002B47F5"/>
    <w:rsid w:val="002B4841"/>
    <w:rsid w:val="002B5A12"/>
    <w:rsid w:val="002B6CA7"/>
    <w:rsid w:val="002B724D"/>
    <w:rsid w:val="002C15F6"/>
    <w:rsid w:val="002C267A"/>
    <w:rsid w:val="002C3121"/>
    <w:rsid w:val="002C40FD"/>
    <w:rsid w:val="002C576F"/>
    <w:rsid w:val="002C6029"/>
    <w:rsid w:val="002D1165"/>
    <w:rsid w:val="002D1BF5"/>
    <w:rsid w:val="002D2194"/>
    <w:rsid w:val="002D230B"/>
    <w:rsid w:val="002D29C7"/>
    <w:rsid w:val="002D3ADF"/>
    <w:rsid w:val="002D3AEE"/>
    <w:rsid w:val="002D418C"/>
    <w:rsid w:val="002D60ED"/>
    <w:rsid w:val="002D7A93"/>
    <w:rsid w:val="002E0A9D"/>
    <w:rsid w:val="002E15A0"/>
    <w:rsid w:val="002E1D7C"/>
    <w:rsid w:val="002E275C"/>
    <w:rsid w:val="002E3A08"/>
    <w:rsid w:val="002E6C51"/>
    <w:rsid w:val="002E7CAC"/>
    <w:rsid w:val="002F0967"/>
    <w:rsid w:val="002F0EFA"/>
    <w:rsid w:val="002F15FF"/>
    <w:rsid w:val="002F1B0B"/>
    <w:rsid w:val="002F3122"/>
    <w:rsid w:val="002F5CA3"/>
    <w:rsid w:val="002F6234"/>
    <w:rsid w:val="002F785C"/>
    <w:rsid w:val="00300F0C"/>
    <w:rsid w:val="003023A4"/>
    <w:rsid w:val="003075F9"/>
    <w:rsid w:val="00307BFE"/>
    <w:rsid w:val="003127B6"/>
    <w:rsid w:val="00313B49"/>
    <w:rsid w:val="00315D58"/>
    <w:rsid w:val="00316B65"/>
    <w:rsid w:val="00316FEE"/>
    <w:rsid w:val="003170B3"/>
    <w:rsid w:val="00322C69"/>
    <w:rsid w:val="00323676"/>
    <w:rsid w:val="00323A5D"/>
    <w:rsid w:val="00324E4E"/>
    <w:rsid w:val="003258E5"/>
    <w:rsid w:val="00326F08"/>
    <w:rsid w:val="00330799"/>
    <w:rsid w:val="00332255"/>
    <w:rsid w:val="00332E4B"/>
    <w:rsid w:val="00336297"/>
    <w:rsid w:val="00336CAF"/>
    <w:rsid w:val="003376F1"/>
    <w:rsid w:val="00342E4D"/>
    <w:rsid w:val="003437DF"/>
    <w:rsid w:val="003444BC"/>
    <w:rsid w:val="00344A77"/>
    <w:rsid w:val="00344AAC"/>
    <w:rsid w:val="00344D1C"/>
    <w:rsid w:val="00345052"/>
    <w:rsid w:val="00346377"/>
    <w:rsid w:val="003500A8"/>
    <w:rsid w:val="00353576"/>
    <w:rsid w:val="003619FD"/>
    <w:rsid w:val="00365362"/>
    <w:rsid w:val="0037009A"/>
    <w:rsid w:val="003704C8"/>
    <w:rsid w:val="003728D6"/>
    <w:rsid w:val="00374AF2"/>
    <w:rsid w:val="00375C2B"/>
    <w:rsid w:val="003760CF"/>
    <w:rsid w:val="003768D4"/>
    <w:rsid w:val="00381AF0"/>
    <w:rsid w:val="00383FF4"/>
    <w:rsid w:val="003843CB"/>
    <w:rsid w:val="00385648"/>
    <w:rsid w:val="00387932"/>
    <w:rsid w:val="00390B9B"/>
    <w:rsid w:val="00390FEB"/>
    <w:rsid w:val="003937FC"/>
    <w:rsid w:val="00394560"/>
    <w:rsid w:val="00394EE3"/>
    <w:rsid w:val="00395CC4"/>
    <w:rsid w:val="003968CB"/>
    <w:rsid w:val="003A0AB0"/>
    <w:rsid w:val="003A21A2"/>
    <w:rsid w:val="003A256B"/>
    <w:rsid w:val="003A43F8"/>
    <w:rsid w:val="003A4485"/>
    <w:rsid w:val="003A45ED"/>
    <w:rsid w:val="003A6105"/>
    <w:rsid w:val="003A676F"/>
    <w:rsid w:val="003B1BB6"/>
    <w:rsid w:val="003B2F5F"/>
    <w:rsid w:val="003B43AC"/>
    <w:rsid w:val="003B4EE3"/>
    <w:rsid w:val="003B654D"/>
    <w:rsid w:val="003B7367"/>
    <w:rsid w:val="003C1072"/>
    <w:rsid w:val="003C1DE7"/>
    <w:rsid w:val="003C3E39"/>
    <w:rsid w:val="003C4EAD"/>
    <w:rsid w:val="003C4F37"/>
    <w:rsid w:val="003C632F"/>
    <w:rsid w:val="003C6ADD"/>
    <w:rsid w:val="003C7B7D"/>
    <w:rsid w:val="003C7FEC"/>
    <w:rsid w:val="003D0854"/>
    <w:rsid w:val="003D0DB7"/>
    <w:rsid w:val="003D0E46"/>
    <w:rsid w:val="003D31F6"/>
    <w:rsid w:val="003D3709"/>
    <w:rsid w:val="003D3762"/>
    <w:rsid w:val="003E1395"/>
    <w:rsid w:val="003E2B02"/>
    <w:rsid w:val="003E3A90"/>
    <w:rsid w:val="003E482D"/>
    <w:rsid w:val="003E5054"/>
    <w:rsid w:val="003F0BDF"/>
    <w:rsid w:val="003F2211"/>
    <w:rsid w:val="003F3FF7"/>
    <w:rsid w:val="003F4BA1"/>
    <w:rsid w:val="003F7216"/>
    <w:rsid w:val="00403391"/>
    <w:rsid w:val="0040362F"/>
    <w:rsid w:val="00406E87"/>
    <w:rsid w:val="004073B6"/>
    <w:rsid w:val="0041042E"/>
    <w:rsid w:val="00410E82"/>
    <w:rsid w:val="00411649"/>
    <w:rsid w:val="00411EF6"/>
    <w:rsid w:val="0041330A"/>
    <w:rsid w:val="00413A46"/>
    <w:rsid w:val="00415374"/>
    <w:rsid w:val="00416665"/>
    <w:rsid w:val="0041798B"/>
    <w:rsid w:val="00417CDC"/>
    <w:rsid w:val="00417E7F"/>
    <w:rsid w:val="00421C54"/>
    <w:rsid w:val="00422775"/>
    <w:rsid w:val="00423151"/>
    <w:rsid w:val="00424A75"/>
    <w:rsid w:val="00425092"/>
    <w:rsid w:val="004302CF"/>
    <w:rsid w:val="00435844"/>
    <w:rsid w:val="0043584A"/>
    <w:rsid w:val="00435DDB"/>
    <w:rsid w:val="00435F55"/>
    <w:rsid w:val="00437018"/>
    <w:rsid w:val="00437EAB"/>
    <w:rsid w:val="004404A2"/>
    <w:rsid w:val="0044246F"/>
    <w:rsid w:val="00442954"/>
    <w:rsid w:val="00445131"/>
    <w:rsid w:val="00445670"/>
    <w:rsid w:val="00446D28"/>
    <w:rsid w:val="004505FC"/>
    <w:rsid w:val="00451BED"/>
    <w:rsid w:val="00453DB6"/>
    <w:rsid w:val="00455802"/>
    <w:rsid w:val="00455805"/>
    <w:rsid w:val="00457AA7"/>
    <w:rsid w:val="00460400"/>
    <w:rsid w:val="0046071F"/>
    <w:rsid w:val="00461A50"/>
    <w:rsid w:val="00462106"/>
    <w:rsid w:val="0046239C"/>
    <w:rsid w:val="004630EF"/>
    <w:rsid w:val="00463111"/>
    <w:rsid w:val="004631EF"/>
    <w:rsid w:val="004638FA"/>
    <w:rsid w:val="00463DAF"/>
    <w:rsid w:val="004649B1"/>
    <w:rsid w:val="004666BD"/>
    <w:rsid w:val="004677E0"/>
    <w:rsid w:val="00477431"/>
    <w:rsid w:val="00477DC9"/>
    <w:rsid w:val="00481058"/>
    <w:rsid w:val="004815DD"/>
    <w:rsid w:val="00482CB3"/>
    <w:rsid w:val="00483AF6"/>
    <w:rsid w:val="00484BF3"/>
    <w:rsid w:val="00492DAE"/>
    <w:rsid w:val="00493993"/>
    <w:rsid w:val="00493E30"/>
    <w:rsid w:val="0049621F"/>
    <w:rsid w:val="004A0334"/>
    <w:rsid w:val="004A0395"/>
    <w:rsid w:val="004A1C8F"/>
    <w:rsid w:val="004A4D3A"/>
    <w:rsid w:val="004A5832"/>
    <w:rsid w:val="004B26C4"/>
    <w:rsid w:val="004B3A28"/>
    <w:rsid w:val="004B4D73"/>
    <w:rsid w:val="004B756F"/>
    <w:rsid w:val="004C21F4"/>
    <w:rsid w:val="004C618A"/>
    <w:rsid w:val="004D0DA8"/>
    <w:rsid w:val="004D453D"/>
    <w:rsid w:val="004D4E26"/>
    <w:rsid w:val="004E0AB6"/>
    <w:rsid w:val="004E0F54"/>
    <w:rsid w:val="004E15BB"/>
    <w:rsid w:val="004E17FD"/>
    <w:rsid w:val="004E26A8"/>
    <w:rsid w:val="004E284D"/>
    <w:rsid w:val="004E6311"/>
    <w:rsid w:val="004E6916"/>
    <w:rsid w:val="004E70DC"/>
    <w:rsid w:val="004E7B90"/>
    <w:rsid w:val="004F171C"/>
    <w:rsid w:val="004F26D5"/>
    <w:rsid w:val="004F46B5"/>
    <w:rsid w:val="004F5C89"/>
    <w:rsid w:val="00500CB9"/>
    <w:rsid w:val="00500DA1"/>
    <w:rsid w:val="005013FE"/>
    <w:rsid w:val="00503299"/>
    <w:rsid w:val="00504463"/>
    <w:rsid w:val="00504968"/>
    <w:rsid w:val="00505FDE"/>
    <w:rsid w:val="00506B38"/>
    <w:rsid w:val="00507D73"/>
    <w:rsid w:val="00510083"/>
    <w:rsid w:val="005141A2"/>
    <w:rsid w:val="005144AD"/>
    <w:rsid w:val="005163DE"/>
    <w:rsid w:val="0051759B"/>
    <w:rsid w:val="00517DF3"/>
    <w:rsid w:val="00522ACF"/>
    <w:rsid w:val="00522C29"/>
    <w:rsid w:val="005230DA"/>
    <w:rsid w:val="0052527D"/>
    <w:rsid w:val="005260F9"/>
    <w:rsid w:val="00526F70"/>
    <w:rsid w:val="00532BC9"/>
    <w:rsid w:val="005347F5"/>
    <w:rsid w:val="00534EBB"/>
    <w:rsid w:val="005353A3"/>
    <w:rsid w:val="00541A97"/>
    <w:rsid w:val="00542E36"/>
    <w:rsid w:val="005434F7"/>
    <w:rsid w:val="00544195"/>
    <w:rsid w:val="00553376"/>
    <w:rsid w:val="0055383F"/>
    <w:rsid w:val="00555C1E"/>
    <w:rsid w:val="00555D16"/>
    <w:rsid w:val="00555F14"/>
    <w:rsid w:val="00557172"/>
    <w:rsid w:val="005576B0"/>
    <w:rsid w:val="00557A11"/>
    <w:rsid w:val="00561653"/>
    <w:rsid w:val="00562408"/>
    <w:rsid w:val="00565FF9"/>
    <w:rsid w:val="005701BB"/>
    <w:rsid w:val="00573570"/>
    <w:rsid w:val="005750C2"/>
    <w:rsid w:val="005756CA"/>
    <w:rsid w:val="00575B5C"/>
    <w:rsid w:val="00576183"/>
    <w:rsid w:val="0058107B"/>
    <w:rsid w:val="00582384"/>
    <w:rsid w:val="0058289C"/>
    <w:rsid w:val="00582F3A"/>
    <w:rsid w:val="0058302F"/>
    <w:rsid w:val="00586F4A"/>
    <w:rsid w:val="00590CDC"/>
    <w:rsid w:val="00591376"/>
    <w:rsid w:val="00592DA3"/>
    <w:rsid w:val="00592F75"/>
    <w:rsid w:val="005932A2"/>
    <w:rsid w:val="00595F47"/>
    <w:rsid w:val="0059650A"/>
    <w:rsid w:val="00596FDA"/>
    <w:rsid w:val="005A3AFD"/>
    <w:rsid w:val="005A63D0"/>
    <w:rsid w:val="005A7069"/>
    <w:rsid w:val="005A7DC0"/>
    <w:rsid w:val="005B1D6A"/>
    <w:rsid w:val="005B22B1"/>
    <w:rsid w:val="005B5C5E"/>
    <w:rsid w:val="005B6C95"/>
    <w:rsid w:val="005B6EC6"/>
    <w:rsid w:val="005C0D15"/>
    <w:rsid w:val="005C2B2D"/>
    <w:rsid w:val="005C3716"/>
    <w:rsid w:val="005C39AB"/>
    <w:rsid w:val="005C3DA5"/>
    <w:rsid w:val="005C58E5"/>
    <w:rsid w:val="005C6160"/>
    <w:rsid w:val="005C6645"/>
    <w:rsid w:val="005C6CB2"/>
    <w:rsid w:val="005C7E5E"/>
    <w:rsid w:val="005D09DF"/>
    <w:rsid w:val="005D3C30"/>
    <w:rsid w:val="005D45DF"/>
    <w:rsid w:val="005D7824"/>
    <w:rsid w:val="005E6034"/>
    <w:rsid w:val="005F26FD"/>
    <w:rsid w:val="005F345B"/>
    <w:rsid w:val="005F3708"/>
    <w:rsid w:val="005F4022"/>
    <w:rsid w:val="005F4362"/>
    <w:rsid w:val="005F494B"/>
    <w:rsid w:val="005F543C"/>
    <w:rsid w:val="005F5CC1"/>
    <w:rsid w:val="005F5D2F"/>
    <w:rsid w:val="005F5DEB"/>
    <w:rsid w:val="005F653F"/>
    <w:rsid w:val="005F7551"/>
    <w:rsid w:val="005F7D5D"/>
    <w:rsid w:val="00600725"/>
    <w:rsid w:val="00600E93"/>
    <w:rsid w:val="00601A49"/>
    <w:rsid w:val="0060296A"/>
    <w:rsid w:val="0060542F"/>
    <w:rsid w:val="006064F3"/>
    <w:rsid w:val="00610ADE"/>
    <w:rsid w:val="00611C06"/>
    <w:rsid w:val="006122CA"/>
    <w:rsid w:val="00613D20"/>
    <w:rsid w:val="00616AF0"/>
    <w:rsid w:val="00616B29"/>
    <w:rsid w:val="00616FC7"/>
    <w:rsid w:val="00617E57"/>
    <w:rsid w:val="00623D3B"/>
    <w:rsid w:val="00624D52"/>
    <w:rsid w:val="0062798F"/>
    <w:rsid w:val="00627EDF"/>
    <w:rsid w:val="00632AA3"/>
    <w:rsid w:val="006334EE"/>
    <w:rsid w:val="00634821"/>
    <w:rsid w:val="00634B65"/>
    <w:rsid w:val="006359F6"/>
    <w:rsid w:val="00635A60"/>
    <w:rsid w:val="00635FE8"/>
    <w:rsid w:val="00636CF6"/>
    <w:rsid w:val="00640038"/>
    <w:rsid w:val="00640497"/>
    <w:rsid w:val="00642D3A"/>
    <w:rsid w:val="006440FC"/>
    <w:rsid w:val="00644414"/>
    <w:rsid w:val="00646E68"/>
    <w:rsid w:val="00647603"/>
    <w:rsid w:val="00650FF4"/>
    <w:rsid w:val="00651AEB"/>
    <w:rsid w:val="00654193"/>
    <w:rsid w:val="00655341"/>
    <w:rsid w:val="00657636"/>
    <w:rsid w:val="00661922"/>
    <w:rsid w:val="00663430"/>
    <w:rsid w:val="0066462D"/>
    <w:rsid w:val="00665711"/>
    <w:rsid w:val="0067351A"/>
    <w:rsid w:val="00675120"/>
    <w:rsid w:val="00675C95"/>
    <w:rsid w:val="00676DC7"/>
    <w:rsid w:val="00677268"/>
    <w:rsid w:val="00684379"/>
    <w:rsid w:val="00685263"/>
    <w:rsid w:val="00685E7C"/>
    <w:rsid w:val="0068626B"/>
    <w:rsid w:val="00686766"/>
    <w:rsid w:val="00687392"/>
    <w:rsid w:val="00687EC5"/>
    <w:rsid w:val="00690993"/>
    <w:rsid w:val="00695259"/>
    <w:rsid w:val="006953CC"/>
    <w:rsid w:val="006957F9"/>
    <w:rsid w:val="006964EB"/>
    <w:rsid w:val="006975B4"/>
    <w:rsid w:val="00697691"/>
    <w:rsid w:val="006A16BE"/>
    <w:rsid w:val="006A298D"/>
    <w:rsid w:val="006A6ABB"/>
    <w:rsid w:val="006B195E"/>
    <w:rsid w:val="006B300E"/>
    <w:rsid w:val="006B6CC9"/>
    <w:rsid w:val="006C2400"/>
    <w:rsid w:val="006C46B6"/>
    <w:rsid w:val="006C5FAD"/>
    <w:rsid w:val="006C6C72"/>
    <w:rsid w:val="006D1E50"/>
    <w:rsid w:val="006D47F3"/>
    <w:rsid w:val="006D484D"/>
    <w:rsid w:val="006D4BCC"/>
    <w:rsid w:val="006D78D5"/>
    <w:rsid w:val="006E0596"/>
    <w:rsid w:val="006E294F"/>
    <w:rsid w:val="006E3278"/>
    <w:rsid w:val="006E405B"/>
    <w:rsid w:val="006E6F78"/>
    <w:rsid w:val="006F19FD"/>
    <w:rsid w:val="006F3B93"/>
    <w:rsid w:val="006F3E9A"/>
    <w:rsid w:val="006F63D4"/>
    <w:rsid w:val="006F65B1"/>
    <w:rsid w:val="006F6BDD"/>
    <w:rsid w:val="006F7892"/>
    <w:rsid w:val="00703010"/>
    <w:rsid w:val="0070360D"/>
    <w:rsid w:val="00703913"/>
    <w:rsid w:val="00703CD2"/>
    <w:rsid w:val="00704BCF"/>
    <w:rsid w:val="00710125"/>
    <w:rsid w:val="00713487"/>
    <w:rsid w:val="007134D6"/>
    <w:rsid w:val="0071464F"/>
    <w:rsid w:val="00714AA4"/>
    <w:rsid w:val="007162C6"/>
    <w:rsid w:val="00717080"/>
    <w:rsid w:val="007179E3"/>
    <w:rsid w:val="00720E11"/>
    <w:rsid w:val="00722C43"/>
    <w:rsid w:val="00723EA4"/>
    <w:rsid w:val="0072626E"/>
    <w:rsid w:val="00726AAC"/>
    <w:rsid w:val="00726B70"/>
    <w:rsid w:val="00727C5A"/>
    <w:rsid w:val="00727CD0"/>
    <w:rsid w:val="00731ED4"/>
    <w:rsid w:val="00734771"/>
    <w:rsid w:val="0073553E"/>
    <w:rsid w:val="00735865"/>
    <w:rsid w:val="007375A0"/>
    <w:rsid w:val="00743C82"/>
    <w:rsid w:val="00745DA1"/>
    <w:rsid w:val="007470CA"/>
    <w:rsid w:val="00751C0C"/>
    <w:rsid w:val="007524A3"/>
    <w:rsid w:val="00755701"/>
    <w:rsid w:val="00761C19"/>
    <w:rsid w:val="00761F1B"/>
    <w:rsid w:val="007635F5"/>
    <w:rsid w:val="00764157"/>
    <w:rsid w:val="00766462"/>
    <w:rsid w:val="00766FCE"/>
    <w:rsid w:val="00767235"/>
    <w:rsid w:val="00772D2D"/>
    <w:rsid w:val="007730C1"/>
    <w:rsid w:val="00774475"/>
    <w:rsid w:val="00776DEA"/>
    <w:rsid w:val="00776E70"/>
    <w:rsid w:val="00781512"/>
    <w:rsid w:val="00781519"/>
    <w:rsid w:val="00781E1F"/>
    <w:rsid w:val="00782611"/>
    <w:rsid w:val="00785108"/>
    <w:rsid w:val="007854F5"/>
    <w:rsid w:val="00785631"/>
    <w:rsid w:val="00785C38"/>
    <w:rsid w:val="00786CD9"/>
    <w:rsid w:val="00792C79"/>
    <w:rsid w:val="00794B62"/>
    <w:rsid w:val="00795315"/>
    <w:rsid w:val="00795A1D"/>
    <w:rsid w:val="0079724F"/>
    <w:rsid w:val="007A34E4"/>
    <w:rsid w:val="007B105D"/>
    <w:rsid w:val="007B2C51"/>
    <w:rsid w:val="007B3C95"/>
    <w:rsid w:val="007B3CAC"/>
    <w:rsid w:val="007B40DD"/>
    <w:rsid w:val="007B46C2"/>
    <w:rsid w:val="007B6F93"/>
    <w:rsid w:val="007B7F18"/>
    <w:rsid w:val="007C4331"/>
    <w:rsid w:val="007C5F1A"/>
    <w:rsid w:val="007C6230"/>
    <w:rsid w:val="007C65E9"/>
    <w:rsid w:val="007C6B6A"/>
    <w:rsid w:val="007D3A8C"/>
    <w:rsid w:val="007D4142"/>
    <w:rsid w:val="007D5B74"/>
    <w:rsid w:val="007E0979"/>
    <w:rsid w:val="007E2CC4"/>
    <w:rsid w:val="007E4FF4"/>
    <w:rsid w:val="007E58B1"/>
    <w:rsid w:val="007F5563"/>
    <w:rsid w:val="007F6E39"/>
    <w:rsid w:val="00801A18"/>
    <w:rsid w:val="008024BD"/>
    <w:rsid w:val="00802941"/>
    <w:rsid w:val="00803A06"/>
    <w:rsid w:val="00803CBD"/>
    <w:rsid w:val="008046FE"/>
    <w:rsid w:val="00804FE8"/>
    <w:rsid w:val="00806C79"/>
    <w:rsid w:val="00806EB2"/>
    <w:rsid w:val="00810FF8"/>
    <w:rsid w:val="00811A4E"/>
    <w:rsid w:val="00811F10"/>
    <w:rsid w:val="00812819"/>
    <w:rsid w:val="00813175"/>
    <w:rsid w:val="00813217"/>
    <w:rsid w:val="00813FF8"/>
    <w:rsid w:val="008141D3"/>
    <w:rsid w:val="00815829"/>
    <w:rsid w:val="00816EA0"/>
    <w:rsid w:val="00816F76"/>
    <w:rsid w:val="00817969"/>
    <w:rsid w:val="00817F22"/>
    <w:rsid w:val="008234BD"/>
    <w:rsid w:val="0082358A"/>
    <w:rsid w:val="0082563E"/>
    <w:rsid w:val="00825BAF"/>
    <w:rsid w:val="00827AE5"/>
    <w:rsid w:val="00827E20"/>
    <w:rsid w:val="008322A9"/>
    <w:rsid w:val="00832BD4"/>
    <w:rsid w:val="0083462A"/>
    <w:rsid w:val="00837A1B"/>
    <w:rsid w:val="0084267F"/>
    <w:rsid w:val="00844DC5"/>
    <w:rsid w:val="00846908"/>
    <w:rsid w:val="00850024"/>
    <w:rsid w:val="00850337"/>
    <w:rsid w:val="008525A3"/>
    <w:rsid w:val="008530B8"/>
    <w:rsid w:val="008549A9"/>
    <w:rsid w:val="008607E7"/>
    <w:rsid w:val="00873BF0"/>
    <w:rsid w:val="00873D24"/>
    <w:rsid w:val="00874298"/>
    <w:rsid w:val="008754C5"/>
    <w:rsid w:val="00875AB2"/>
    <w:rsid w:val="00876889"/>
    <w:rsid w:val="00880BAC"/>
    <w:rsid w:val="00881C20"/>
    <w:rsid w:val="00884778"/>
    <w:rsid w:val="0088736C"/>
    <w:rsid w:val="00887A1B"/>
    <w:rsid w:val="008933F5"/>
    <w:rsid w:val="00894A63"/>
    <w:rsid w:val="00894F36"/>
    <w:rsid w:val="008952B5"/>
    <w:rsid w:val="00897EA7"/>
    <w:rsid w:val="00897F4B"/>
    <w:rsid w:val="008A04EC"/>
    <w:rsid w:val="008A1967"/>
    <w:rsid w:val="008A40E3"/>
    <w:rsid w:val="008A4708"/>
    <w:rsid w:val="008A587D"/>
    <w:rsid w:val="008A5EF7"/>
    <w:rsid w:val="008A7C05"/>
    <w:rsid w:val="008B020E"/>
    <w:rsid w:val="008B059B"/>
    <w:rsid w:val="008B1203"/>
    <w:rsid w:val="008B2EE5"/>
    <w:rsid w:val="008B30FB"/>
    <w:rsid w:val="008B3E98"/>
    <w:rsid w:val="008B4EE2"/>
    <w:rsid w:val="008B57DB"/>
    <w:rsid w:val="008B7EE5"/>
    <w:rsid w:val="008C0B06"/>
    <w:rsid w:val="008C13B5"/>
    <w:rsid w:val="008C19CC"/>
    <w:rsid w:val="008C2155"/>
    <w:rsid w:val="008C2FA1"/>
    <w:rsid w:val="008C3AB3"/>
    <w:rsid w:val="008C4375"/>
    <w:rsid w:val="008C6B80"/>
    <w:rsid w:val="008C6C77"/>
    <w:rsid w:val="008C7D3E"/>
    <w:rsid w:val="008D025F"/>
    <w:rsid w:val="008D294F"/>
    <w:rsid w:val="008D4930"/>
    <w:rsid w:val="008D6F27"/>
    <w:rsid w:val="008D742D"/>
    <w:rsid w:val="008E1B88"/>
    <w:rsid w:val="008E1E9D"/>
    <w:rsid w:val="008E2652"/>
    <w:rsid w:val="008E35FF"/>
    <w:rsid w:val="008E4C46"/>
    <w:rsid w:val="008E5397"/>
    <w:rsid w:val="008E53B9"/>
    <w:rsid w:val="008E5C30"/>
    <w:rsid w:val="008E6917"/>
    <w:rsid w:val="008E6BF7"/>
    <w:rsid w:val="008E749A"/>
    <w:rsid w:val="008E76AF"/>
    <w:rsid w:val="008F01B3"/>
    <w:rsid w:val="008F1690"/>
    <w:rsid w:val="008F2394"/>
    <w:rsid w:val="008F6FCD"/>
    <w:rsid w:val="008F7526"/>
    <w:rsid w:val="008F752A"/>
    <w:rsid w:val="008F7D16"/>
    <w:rsid w:val="0090235B"/>
    <w:rsid w:val="0090507C"/>
    <w:rsid w:val="009061D4"/>
    <w:rsid w:val="00906CB7"/>
    <w:rsid w:val="009078B6"/>
    <w:rsid w:val="00910A67"/>
    <w:rsid w:val="00910FDB"/>
    <w:rsid w:val="00912870"/>
    <w:rsid w:val="009145AC"/>
    <w:rsid w:val="00916B84"/>
    <w:rsid w:val="00921955"/>
    <w:rsid w:val="00922832"/>
    <w:rsid w:val="009240A7"/>
    <w:rsid w:val="00932F45"/>
    <w:rsid w:val="00933186"/>
    <w:rsid w:val="009378E4"/>
    <w:rsid w:val="009412C1"/>
    <w:rsid w:val="00941331"/>
    <w:rsid w:val="00942FC2"/>
    <w:rsid w:val="009450A0"/>
    <w:rsid w:val="00945D5C"/>
    <w:rsid w:val="00946780"/>
    <w:rsid w:val="00946F65"/>
    <w:rsid w:val="00946FD7"/>
    <w:rsid w:val="00947945"/>
    <w:rsid w:val="00947E9D"/>
    <w:rsid w:val="00952E54"/>
    <w:rsid w:val="00953118"/>
    <w:rsid w:val="00953DD5"/>
    <w:rsid w:val="00957E86"/>
    <w:rsid w:val="009602AC"/>
    <w:rsid w:val="00960C06"/>
    <w:rsid w:val="00963D68"/>
    <w:rsid w:val="009649FE"/>
    <w:rsid w:val="00964E64"/>
    <w:rsid w:val="009654E1"/>
    <w:rsid w:val="009703C6"/>
    <w:rsid w:val="00970719"/>
    <w:rsid w:val="00970DB8"/>
    <w:rsid w:val="0097248C"/>
    <w:rsid w:val="0097375B"/>
    <w:rsid w:val="009742B8"/>
    <w:rsid w:val="009755FD"/>
    <w:rsid w:val="00975B5D"/>
    <w:rsid w:val="00975EB6"/>
    <w:rsid w:val="009806EA"/>
    <w:rsid w:val="009808BE"/>
    <w:rsid w:val="009814DC"/>
    <w:rsid w:val="00983770"/>
    <w:rsid w:val="009851E2"/>
    <w:rsid w:val="00985A14"/>
    <w:rsid w:val="00985FA5"/>
    <w:rsid w:val="00987328"/>
    <w:rsid w:val="009936EF"/>
    <w:rsid w:val="00993F02"/>
    <w:rsid w:val="00994535"/>
    <w:rsid w:val="009962FA"/>
    <w:rsid w:val="009A0C4F"/>
    <w:rsid w:val="009A0F81"/>
    <w:rsid w:val="009A1F3A"/>
    <w:rsid w:val="009A5066"/>
    <w:rsid w:val="009A5C3B"/>
    <w:rsid w:val="009A61C0"/>
    <w:rsid w:val="009A684D"/>
    <w:rsid w:val="009A6898"/>
    <w:rsid w:val="009A72F1"/>
    <w:rsid w:val="009B024A"/>
    <w:rsid w:val="009B0D2B"/>
    <w:rsid w:val="009B0DD2"/>
    <w:rsid w:val="009B1255"/>
    <w:rsid w:val="009B1AB3"/>
    <w:rsid w:val="009C08A5"/>
    <w:rsid w:val="009C0F0E"/>
    <w:rsid w:val="009C18B4"/>
    <w:rsid w:val="009C3195"/>
    <w:rsid w:val="009C373B"/>
    <w:rsid w:val="009C536D"/>
    <w:rsid w:val="009C5377"/>
    <w:rsid w:val="009C5540"/>
    <w:rsid w:val="009C5B7B"/>
    <w:rsid w:val="009C6953"/>
    <w:rsid w:val="009C772D"/>
    <w:rsid w:val="009D017A"/>
    <w:rsid w:val="009D19AD"/>
    <w:rsid w:val="009D1F14"/>
    <w:rsid w:val="009D3506"/>
    <w:rsid w:val="009D5846"/>
    <w:rsid w:val="009D5C1A"/>
    <w:rsid w:val="009D6B0A"/>
    <w:rsid w:val="009D752D"/>
    <w:rsid w:val="009E03B6"/>
    <w:rsid w:val="009E06FD"/>
    <w:rsid w:val="009E2935"/>
    <w:rsid w:val="009E3468"/>
    <w:rsid w:val="009E4F40"/>
    <w:rsid w:val="009E57CE"/>
    <w:rsid w:val="009E6D10"/>
    <w:rsid w:val="009E7B94"/>
    <w:rsid w:val="009F1198"/>
    <w:rsid w:val="009F491A"/>
    <w:rsid w:val="009F6AA1"/>
    <w:rsid w:val="00A02541"/>
    <w:rsid w:val="00A03BD8"/>
    <w:rsid w:val="00A05A56"/>
    <w:rsid w:val="00A05DAF"/>
    <w:rsid w:val="00A06000"/>
    <w:rsid w:val="00A0721D"/>
    <w:rsid w:val="00A11345"/>
    <w:rsid w:val="00A122C5"/>
    <w:rsid w:val="00A122E0"/>
    <w:rsid w:val="00A125F7"/>
    <w:rsid w:val="00A16439"/>
    <w:rsid w:val="00A2316B"/>
    <w:rsid w:val="00A244CC"/>
    <w:rsid w:val="00A24AA4"/>
    <w:rsid w:val="00A2513E"/>
    <w:rsid w:val="00A25BE6"/>
    <w:rsid w:val="00A2740F"/>
    <w:rsid w:val="00A2753F"/>
    <w:rsid w:val="00A30A6A"/>
    <w:rsid w:val="00A314E7"/>
    <w:rsid w:val="00A31F49"/>
    <w:rsid w:val="00A32492"/>
    <w:rsid w:val="00A335F0"/>
    <w:rsid w:val="00A3422B"/>
    <w:rsid w:val="00A348D8"/>
    <w:rsid w:val="00A34C8D"/>
    <w:rsid w:val="00A35EFF"/>
    <w:rsid w:val="00A3789E"/>
    <w:rsid w:val="00A41132"/>
    <w:rsid w:val="00A42357"/>
    <w:rsid w:val="00A435C8"/>
    <w:rsid w:val="00A44060"/>
    <w:rsid w:val="00A4412E"/>
    <w:rsid w:val="00A4559C"/>
    <w:rsid w:val="00A46844"/>
    <w:rsid w:val="00A46B19"/>
    <w:rsid w:val="00A46F56"/>
    <w:rsid w:val="00A47530"/>
    <w:rsid w:val="00A519D1"/>
    <w:rsid w:val="00A51F18"/>
    <w:rsid w:val="00A52441"/>
    <w:rsid w:val="00A548EA"/>
    <w:rsid w:val="00A54B3C"/>
    <w:rsid w:val="00A54D28"/>
    <w:rsid w:val="00A55500"/>
    <w:rsid w:val="00A555E0"/>
    <w:rsid w:val="00A55CAA"/>
    <w:rsid w:val="00A560CA"/>
    <w:rsid w:val="00A575F0"/>
    <w:rsid w:val="00A60FDF"/>
    <w:rsid w:val="00A6129F"/>
    <w:rsid w:val="00A65323"/>
    <w:rsid w:val="00A67DED"/>
    <w:rsid w:val="00A71F99"/>
    <w:rsid w:val="00A73C0E"/>
    <w:rsid w:val="00A75111"/>
    <w:rsid w:val="00A75C04"/>
    <w:rsid w:val="00A75D44"/>
    <w:rsid w:val="00A75E10"/>
    <w:rsid w:val="00A768F1"/>
    <w:rsid w:val="00A84392"/>
    <w:rsid w:val="00A84591"/>
    <w:rsid w:val="00A85350"/>
    <w:rsid w:val="00A85E71"/>
    <w:rsid w:val="00A87509"/>
    <w:rsid w:val="00A87C1F"/>
    <w:rsid w:val="00A93414"/>
    <w:rsid w:val="00A93976"/>
    <w:rsid w:val="00A94D5A"/>
    <w:rsid w:val="00A95FFD"/>
    <w:rsid w:val="00A96909"/>
    <w:rsid w:val="00A96B27"/>
    <w:rsid w:val="00A973E7"/>
    <w:rsid w:val="00AA0511"/>
    <w:rsid w:val="00AA3C0A"/>
    <w:rsid w:val="00AA5273"/>
    <w:rsid w:val="00AA5612"/>
    <w:rsid w:val="00AA741B"/>
    <w:rsid w:val="00AB0841"/>
    <w:rsid w:val="00AB17EA"/>
    <w:rsid w:val="00AB1FCB"/>
    <w:rsid w:val="00AB3BA7"/>
    <w:rsid w:val="00AB688C"/>
    <w:rsid w:val="00AC17B3"/>
    <w:rsid w:val="00AC2801"/>
    <w:rsid w:val="00AC48F6"/>
    <w:rsid w:val="00AC5690"/>
    <w:rsid w:val="00AC6534"/>
    <w:rsid w:val="00AD1907"/>
    <w:rsid w:val="00AD21C4"/>
    <w:rsid w:val="00AD2AB5"/>
    <w:rsid w:val="00AD3347"/>
    <w:rsid w:val="00AD5625"/>
    <w:rsid w:val="00AD6C30"/>
    <w:rsid w:val="00AD7BE3"/>
    <w:rsid w:val="00AE00B7"/>
    <w:rsid w:val="00AE13BA"/>
    <w:rsid w:val="00AE2583"/>
    <w:rsid w:val="00AE281E"/>
    <w:rsid w:val="00AE28EC"/>
    <w:rsid w:val="00AE50BA"/>
    <w:rsid w:val="00AF2849"/>
    <w:rsid w:val="00AF2869"/>
    <w:rsid w:val="00AF28E0"/>
    <w:rsid w:val="00AF31A5"/>
    <w:rsid w:val="00AF3D9D"/>
    <w:rsid w:val="00AF3F9B"/>
    <w:rsid w:val="00AF47A9"/>
    <w:rsid w:val="00AF6CCF"/>
    <w:rsid w:val="00AF73F4"/>
    <w:rsid w:val="00B005DC"/>
    <w:rsid w:val="00B00999"/>
    <w:rsid w:val="00B03AA0"/>
    <w:rsid w:val="00B07011"/>
    <w:rsid w:val="00B077B4"/>
    <w:rsid w:val="00B102B5"/>
    <w:rsid w:val="00B129F0"/>
    <w:rsid w:val="00B12E2C"/>
    <w:rsid w:val="00B16259"/>
    <w:rsid w:val="00B17718"/>
    <w:rsid w:val="00B20C79"/>
    <w:rsid w:val="00B24971"/>
    <w:rsid w:val="00B24C6E"/>
    <w:rsid w:val="00B2687D"/>
    <w:rsid w:val="00B268FF"/>
    <w:rsid w:val="00B3007D"/>
    <w:rsid w:val="00B31B79"/>
    <w:rsid w:val="00B331A1"/>
    <w:rsid w:val="00B335C7"/>
    <w:rsid w:val="00B3404E"/>
    <w:rsid w:val="00B34542"/>
    <w:rsid w:val="00B34CB0"/>
    <w:rsid w:val="00B36069"/>
    <w:rsid w:val="00B36757"/>
    <w:rsid w:val="00B37E79"/>
    <w:rsid w:val="00B37E8B"/>
    <w:rsid w:val="00B40E57"/>
    <w:rsid w:val="00B427C8"/>
    <w:rsid w:val="00B467C5"/>
    <w:rsid w:val="00B47507"/>
    <w:rsid w:val="00B4775D"/>
    <w:rsid w:val="00B5067F"/>
    <w:rsid w:val="00B50ABF"/>
    <w:rsid w:val="00B517B5"/>
    <w:rsid w:val="00B564B2"/>
    <w:rsid w:val="00B6004E"/>
    <w:rsid w:val="00B62E07"/>
    <w:rsid w:val="00B66DA1"/>
    <w:rsid w:val="00B7037B"/>
    <w:rsid w:val="00B72C01"/>
    <w:rsid w:val="00B73743"/>
    <w:rsid w:val="00B740F7"/>
    <w:rsid w:val="00B810C5"/>
    <w:rsid w:val="00B81654"/>
    <w:rsid w:val="00B81982"/>
    <w:rsid w:val="00B837AC"/>
    <w:rsid w:val="00B83CDD"/>
    <w:rsid w:val="00B85457"/>
    <w:rsid w:val="00B86211"/>
    <w:rsid w:val="00B86B14"/>
    <w:rsid w:val="00B86E08"/>
    <w:rsid w:val="00B94853"/>
    <w:rsid w:val="00B95481"/>
    <w:rsid w:val="00B96CAD"/>
    <w:rsid w:val="00B97534"/>
    <w:rsid w:val="00BA01C5"/>
    <w:rsid w:val="00BA117D"/>
    <w:rsid w:val="00BA34F7"/>
    <w:rsid w:val="00BA37A3"/>
    <w:rsid w:val="00BA4D98"/>
    <w:rsid w:val="00BA5316"/>
    <w:rsid w:val="00BA66FE"/>
    <w:rsid w:val="00BA79C1"/>
    <w:rsid w:val="00BB3F87"/>
    <w:rsid w:val="00BB48CB"/>
    <w:rsid w:val="00BB4AEB"/>
    <w:rsid w:val="00BB4D54"/>
    <w:rsid w:val="00BB54C7"/>
    <w:rsid w:val="00BB64FE"/>
    <w:rsid w:val="00BB7A88"/>
    <w:rsid w:val="00BC2A98"/>
    <w:rsid w:val="00BC4C97"/>
    <w:rsid w:val="00BC7A4D"/>
    <w:rsid w:val="00BD0859"/>
    <w:rsid w:val="00BD323A"/>
    <w:rsid w:val="00BD385C"/>
    <w:rsid w:val="00BD3D12"/>
    <w:rsid w:val="00BD6716"/>
    <w:rsid w:val="00BD7948"/>
    <w:rsid w:val="00BE0AC4"/>
    <w:rsid w:val="00BE1B8E"/>
    <w:rsid w:val="00BE3528"/>
    <w:rsid w:val="00BF21A0"/>
    <w:rsid w:val="00BF22F4"/>
    <w:rsid w:val="00BF25ED"/>
    <w:rsid w:val="00BF3C9C"/>
    <w:rsid w:val="00BF3FC9"/>
    <w:rsid w:val="00BF40F7"/>
    <w:rsid w:val="00BF5A76"/>
    <w:rsid w:val="00BF7F7A"/>
    <w:rsid w:val="00C0060A"/>
    <w:rsid w:val="00C01823"/>
    <w:rsid w:val="00C018DF"/>
    <w:rsid w:val="00C02D20"/>
    <w:rsid w:val="00C03728"/>
    <w:rsid w:val="00C040B5"/>
    <w:rsid w:val="00C05FEA"/>
    <w:rsid w:val="00C12FCA"/>
    <w:rsid w:val="00C16233"/>
    <w:rsid w:val="00C202F6"/>
    <w:rsid w:val="00C2195F"/>
    <w:rsid w:val="00C25EC8"/>
    <w:rsid w:val="00C265C4"/>
    <w:rsid w:val="00C274DF"/>
    <w:rsid w:val="00C27935"/>
    <w:rsid w:val="00C30D4F"/>
    <w:rsid w:val="00C311FF"/>
    <w:rsid w:val="00C32411"/>
    <w:rsid w:val="00C35CFB"/>
    <w:rsid w:val="00C4033C"/>
    <w:rsid w:val="00C44710"/>
    <w:rsid w:val="00C44B3F"/>
    <w:rsid w:val="00C44D29"/>
    <w:rsid w:val="00C4516B"/>
    <w:rsid w:val="00C458BE"/>
    <w:rsid w:val="00C471DE"/>
    <w:rsid w:val="00C508FA"/>
    <w:rsid w:val="00C50A45"/>
    <w:rsid w:val="00C5118D"/>
    <w:rsid w:val="00C51535"/>
    <w:rsid w:val="00C51D72"/>
    <w:rsid w:val="00C51F14"/>
    <w:rsid w:val="00C521F6"/>
    <w:rsid w:val="00C56CE0"/>
    <w:rsid w:val="00C56D92"/>
    <w:rsid w:val="00C57E8F"/>
    <w:rsid w:val="00C60003"/>
    <w:rsid w:val="00C602D7"/>
    <w:rsid w:val="00C60A1D"/>
    <w:rsid w:val="00C60C5D"/>
    <w:rsid w:val="00C61B8C"/>
    <w:rsid w:val="00C62EAE"/>
    <w:rsid w:val="00C641D1"/>
    <w:rsid w:val="00C6454D"/>
    <w:rsid w:val="00C64B59"/>
    <w:rsid w:val="00C6785D"/>
    <w:rsid w:val="00C70DA0"/>
    <w:rsid w:val="00C725FB"/>
    <w:rsid w:val="00C73C11"/>
    <w:rsid w:val="00C743C7"/>
    <w:rsid w:val="00C76AC6"/>
    <w:rsid w:val="00C779B2"/>
    <w:rsid w:val="00C77B01"/>
    <w:rsid w:val="00C77E6B"/>
    <w:rsid w:val="00C802FA"/>
    <w:rsid w:val="00C80C4A"/>
    <w:rsid w:val="00C82261"/>
    <w:rsid w:val="00C824DE"/>
    <w:rsid w:val="00C82FC3"/>
    <w:rsid w:val="00C86CB4"/>
    <w:rsid w:val="00C92111"/>
    <w:rsid w:val="00C92BA6"/>
    <w:rsid w:val="00C948C8"/>
    <w:rsid w:val="00C94C29"/>
    <w:rsid w:val="00C94CBD"/>
    <w:rsid w:val="00C96303"/>
    <w:rsid w:val="00C96811"/>
    <w:rsid w:val="00C96F31"/>
    <w:rsid w:val="00CA150D"/>
    <w:rsid w:val="00CA4A58"/>
    <w:rsid w:val="00CA5EEE"/>
    <w:rsid w:val="00CA7446"/>
    <w:rsid w:val="00CA779F"/>
    <w:rsid w:val="00CB085C"/>
    <w:rsid w:val="00CB5CAC"/>
    <w:rsid w:val="00CB5D0A"/>
    <w:rsid w:val="00CB6711"/>
    <w:rsid w:val="00CC1958"/>
    <w:rsid w:val="00CC1B4B"/>
    <w:rsid w:val="00CC1D9F"/>
    <w:rsid w:val="00CC2AAF"/>
    <w:rsid w:val="00CC477A"/>
    <w:rsid w:val="00CC4ABF"/>
    <w:rsid w:val="00CD0280"/>
    <w:rsid w:val="00CD0384"/>
    <w:rsid w:val="00CD413D"/>
    <w:rsid w:val="00CD4C17"/>
    <w:rsid w:val="00CD4EA6"/>
    <w:rsid w:val="00CD6ED5"/>
    <w:rsid w:val="00CE0339"/>
    <w:rsid w:val="00CE1950"/>
    <w:rsid w:val="00CE1EDD"/>
    <w:rsid w:val="00CE2CE6"/>
    <w:rsid w:val="00CE350E"/>
    <w:rsid w:val="00CE4FC1"/>
    <w:rsid w:val="00CE60C0"/>
    <w:rsid w:val="00CE7035"/>
    <w:rsid w:val="00CF0FB3"/>
    <w:rsid w:val="00CF2665"/>
    <w:rsid w:val="00CF2D0C"/>
    <w:rsid w:val="00CF2F3E"/>
    <w:rsid w:val="00CF3B2F"/>
    <w:rsid w:val="00CF431A"/>
    <w:rsid w:val="00CF47AE"/>
    <w:rsid w:val="00CF4FBE"/>
    <w:rsid w:val="00CF5442"/>
    <w:rsid w:val="00CF7B3B"/>
    <w:rsid w:val="00D000BB"/>
    <w:rsid w:val="00D00E27"/>
    <w:rsid w:val="00D0209D"/>
    <w:rsid w:val="00D039B9"/>
    <w:rsid w:val="00D041B0"/>
    <w:rsid w:val="00D04A4D"/>
    <w:rsid w:val="00D04D63"/>
    <w:rsid w:val="00D06512"/>
    <w:rsid w:val="00D067F2"/>
    <w:rsid w:val="00D06CC0"/>
    <w:rsid w:val="00D1117D"/>
    <w:rsid w:val="00D12774"/>
    <w:rsid w:val="00D133D6"/>
    <w:rsid w:val="00D16212"/>
    <w:rsid w:val="00D201B3"/>
    <w:rsid w:val="00D20778"/>
    <w:rsid w:val="00D20CA4"/>
    <w:rsid w:val="00D2131C"/>
    <w:rsid w:val="00D258FA"/>
    <w:rsid w:val="00D262D5"/>
    <w:rsid w:val="00D263E0"/>
    <w:rsid w:val="00D27BE9"/>
    <w:rsid w:val="00D27F09"/>
    <w:rsid w:val="00D30020"/>
    <w:rsid w:val="00D3019D"/>
    <w:rsid w:val="00D31BDD"/>
    <w:rsid w:val="00D32B6F"/>
    <w:rsid w:val="00D334CB"/>
    <w:rsid w:val="00D35E4C"/>
    <w:rsid w:val="00D371D3"/>
    <w:rsid w:val="00D44372"/>
    <w:rsid w:val="00D46818"/>
    <w:rsid w:val="00D47F05"/>
    <w:rsid w:val="00D5015E"/>
    <w:rsid w:val="00D50954"/>
    <w:rsid w:val="00D51940"/>
    <w:rsid w:val="00D55E54"/>
    <w:rsid w:val="00D569F0"/>
    <w:rsid w:val="00D60116"/>
    <w:rsid w:val="00D614B3"/>
    <w:rsid w:val="00D62D1C"/>
    <w:rsid w:val="00D64C45"/>
    <w:rsid w:val="00D66029"/>
    <w:rsid w:val="00D6683F"/>
    <w:rsid w:val="00D67153"/>
    <w:rsid w:val="00D67EC4"/>
    <w:rsid w:val="00D70D4B"/>
    <w:rsid w:val="00D70EBB"/>
    <w:rsid w:val="00D72710"/>
    <w:rsid w:val="00D7335B"/>
    <w:rsid w:val="00D7617E"/>
    <w:rsid w:val="00D81636"/>
    <w:rsid w:val="00D84B8D"/>
    <w:rsid w:val="00D85363"/>
    <w:rsid w:val="00D8549C"/>
    <w:rsid w:val="00D90E73"/>
    <w:rsid w:val="00D91976"/>
    <w:rsid w:val="00D938E0"/>
    <w:rsid w:val="00D942F7"/>
    <w:rsid w:val="00D948F9"/>
    <w:rsid w:val="00D94B76"/>
    <w:rsid w:val="00D955A4"/>
    <w:rsid w:val="00D95DEC"/>
    <w:rsid w:val="00D978A2"/>
    <w:rsid w:val="00D97D9C"/>
    <w:rsid w:val="00DA1798"/>
    <w:rsid w:val="00DA2088"/>
    <w:rsid w:val="00DA2D90"/>
    <w:rsid w:val="00DA3898"/>
    <w:rsid w:val="00DA41BB"/>
    <w:rsid w:val="00DA51B4"/>
    <w:rsid w:val="00DA6E14"/>
    <w:rsid w:val="00DB1450"/>
    <w:rsid w:val="00DB19A6"/>
    <w:rsid w:val="00DB47C2"/>
    <w:rsid w:val="00DB4D03"/>
    <w:rsid w:val="00DB5F05"/>
    <w:rsid w:val="00DC0265"/>
    <w:rsid w:val="00DC484B"/>
    <w:rsid w:val="00DC4D48"/>
    <w:rsid w:val="00DD0751"/>
    <w:rsid w:val="00DD2024"/>
    <w:rsid w:val="00DD3114"/>
    <w:rsid w:val="00DD40EA"/>
    <w:rsid w:val="00DD418E"/>
    <w:rsid w:val="00DD55F0"/>
    <w:rsid w:val="00DD6CCC"/>
    <w:rsid w:val="00DE03BF"/>
    <w:rsid w:val="00DE0AF7"/>
    <w:rsid w:val="00DE2CB0"/>
    <w:rsid w:val="00DE364A"/>
    <w:rsid w:val="00DE4003"/>
    <w:rsid w:val="00DE55AA"/>
    <w:rsid w:val="00DE6CF6"/>
    <w:rsid w:val="00DE76A6"/>
    <w:rsid w:val="00DF23DC"/>
    <w:rsid w:val="00DF5220"/>
    <w:rsid w:val="00DF6330"/>
    <w:rsid w:val="00DF7982"/>
    <w:rsid w:val="00E0027B"/>
    <w:rsid w:val="00E019F8"/>
    <w:rsid w:val="00E02181"/>
    <w:rsid w:val="00E02492"/>
    <w:rsid w:val="00E10015"/>
    <w:rsid w:val="00E100D7"/>
    <w:rsid w:val="00E108D4"/>
    <w:rsid w:val="00E13353"/>
    <w:rsid w:val="00E1464B"/>
    <w:rsid w:val="00E16E50"/>
    <w:rsid w:val="00E20C9A"/>
    <w:rsid w:val="00E20DB2"/>
    <w:rsid w:val="00E2123F"/>
    <w:rsid w:val="00E23410"/>
    <w:rsid w:val="00E23639"/>
    <w:rsid w:val="00E23688"/>
    <w:rsid w:val="00E240D0"/>
    <w:rsid w:val="00E25237"/>
    <w:rsid w:val="00E25BE1"/>
    <w:rsid w:val="00E30FEB"/>
    <w:rsid w:val="00E328BF"/>
    <w:rsid w:val="00E32C17"/>
    <w:rsid w:val="00E35667"/>
    <w:rsid w:val="00E42926"/>
    <w:rsid w:val="00E43B09"/>
    <w:rsid w:val="00E47876"/>
    <w:rsid w:val="00E51E76"/>
    <w:rsid w:val="00E527F9"/>
    <w:rsid w:val="00E52CE1"/>
    <w:rsid w:val="00E52E6A"/>
    <w:rsid w:val="00E53634"/>
    <w:rsid w:val="00E53883"/>
    <w:rsid w:val="00E557E9"/>
    <w:rsid w:val="00E56987"/>
    <w:rsid w:val="00E60ADB"/>
    <w:rsid w:val="00E610C7"/>
    <w:rsid w:val="00E616A6"/>
    <w:rsid w:val="00E6406B"/>
    <w:rsid w:val="00E65321"/>
    <w:rsid w:val="00E673E9"/>
    <w:rsid w:val="00E72DA3"/>
    <w:rsid w:val="00E75435"/>
    <w:rsid w:val="00E80EB7"/>
    <w:rsid w:val="00E80FB6"/>
    <w:rsid w:val="00E82AB4"/>
    <w:rsid w:val="00E82CB8"/>
    <w:rsid w:val="00E83C02"/>
    <w:rsid w:val="00E85375"/>
    <w:rsid w:val="00E875E3"/>
    <w:rsid w:val="00E87DD5"/>
    <w:rsid w:val="00E87E97"/>
    <w:rsid w:val="00E90019"/>
    <w:rsid w:val="00E9012B"/>
    <w:rsid w:val="00E90B6C"/>
    <w:rsid w:val="00E91922"/>
    <w:rsid w:val="00E9491B"/>
    <w:rsid w:val="00EA1362"/>
    <w:rsid w:val="00EA2FC5"/>
    <w:rsid w:val="00EA3F0D"/>
    <w:rsid w:val="00EA59FC"/>
    <w:rsid w:val="00EA5EB8"/>
    <w:rsid w:val="00EB1ED8"/>
    <w:rsid w:val="00EB2B00"/>
    <w:rsid w:val="00EB2DD0"/>
    <w:rsid w:val="00EB7449"/>
    <w:rsid w:val="00EC00BA"/>
    <w:rsid w:val="00EC0BDB"/>
    <w:rsid w:val="00EC184B"/>
    <w:rsid w:val="00EC1E0F"/>
    <w:rsid w:val="00EC4AFE"/>
    <w:rsid w:val="00ED06B0"/>
    <w:rsid w:val="00ED1D8D"/>
    <w:rsid w:val="00ED2CED"/>
    <w:rsid w:val="00ED307C"/>
    <w:rsid w:val="00ED356D"/>
    <w:rsid w:val="00ED50C6"/>
    <w:rsid w:val="00ED5E40"/>
    <w:rsid w:val="00ED776B"/>
    <w:rsid w:val="00EE0AA7"/>
    <w:rsid w:val="00EE34F7"/>
    <w:rsid w:val="00EE4156"/>
    <w:rsid w:val="00EE61B7"/>
    <w:rsid w:val="00EE79A7"/>
    <w:rsid w:val="00EF25C9"/>
    <w:rsid w:val="00EF4410"/>
    <w:rsid w:val="00EF4DA6"/>
    <w:rsid w:val="00EF5D71"/>
    <w:rsid w:val="00EF61CE"/>
    <w:rsid w:val="00EF6707"/>
    <w:rsid w:val="00EF6D53"/>
    <w:rsid w:val="00EF6FAA"/>
    <w:rsid w:val="00EF72B2"/>
    <w:rsid w:val="00F008D5"/>
    <w:rsid w:val="00F00EDB"/>
    <w:rsid w:val="00F01161"/>
    <w:rsid w:val="00F01954"/>
    <w:rsid w:val="00F02923"/>
    <w:rsid w:val="00F02F1F"/>
    <w:rsid w:val="00F04632"/>
    <w:rsid w:val="00F074EE"/>
    <w:rsid w:val="00F07ADF"/>
    <w:rsid w:val="00F07E09"/>
    <w:rsid w:val="00F105CB"/>
    <w:rsid w:val="00F10644"/>
    <w:rsid w:val="00F110FA"/>
    <w:rsid w:val="00F1196B"/>
    <w:rsid w:val="00F13259"/>
    <w:rsid w:val="00F13B93"/>
    <w:rsid w:val="00F147E7"/>
    <w:rsid w:val="00F251AB"/>
    <w:rsid w:val="00F256BF"/>
    <w:rsid w:val="00F258F4"/>
    <w:rsid w:val="00F25AD8"/>
    <w:rsid w:val="00F27DD1"/>
    <w:rsid w:val="00F30162"/>
    <w:rsid w:val="00F306E5"/>
    <w:rsid w:val="00F30EC2"/>
    <w:rsid w:val="00F312B7"/>
    <w:rsid w:val="00F3236D"/>
    <w:rsid w:val="00F33F2B"/>
    <w:rsid w:val="00F3437C"/>
    <w:rsid w:val="00F345CD"/>
    <w:rsid w:val="00F35114"/>
    <w:rsid w:val="00F35746"/>
    <w:rsid w:val="00F35C54"/>
    <w:rsid w:val="00F4606F"/>
    <w:rsid w:val="00F508C5"/>
    <w:rsid w:val="00F50E4B"/>
    <w:rsid w:val="00F5124D"/>
    <w:rsid w:val="00F51529"/>
    <w:rsid w:val="00F553BB"/>
    <w:rsid w:val="00F626AF"/>
    <w:rsid w:val="00F65293"/>
    <w:rsid w:val="00F65B07"/>
    <w:rsid w:val="00F66572"/>
    <w:rsid w:val="00F674A1"/>
    <w:rsid w:val="00F702DB"/>
    <w:rsid w:val="00F720ED"/>
    <w:rsid w:val="00F7257E"/>
    <w:rsid w:val="00F74A0B"/>
    <w:rsid w:val="00F75D85"/>
    <w:rsid w:val="00F77635"/>
    <w:rsid w:val="00F77AE7"/>
    <w:rsid w:val="00F80C2A"/>
    <w:rsid w:val="00F83C4F"/>
    <w:rsid w:val="00F84131"/>
    <w:rsid w:val="00F91703"/>
    <w:rsid w:val="00F9273C"/>
    <w:rsid w:val="00F950B3"/>
    <w:rsid w:val="00F97B98"/>
    <w:rsid w:val="00FA109F"/>
    <w:rsid w:val="00FA159D"/>
    <w:rsid w:val="00FA3DBE"/>
    <w:rsid w:val="00FA61F4"/>
    <w:rsid w:val="00FA7135"/>
    <w:rsid w:val="00FA7808"/>
    <w:rsid w:val="00FA7E7A"/>
    <w:rsid w:val="00FB093D"/>
    <w:rsid w:val="00FB1429"/>
    <w:rsid w:val="00FB42F8"/>
    <w:rsid w:val="00FB698E"/>
    <w:rsid w:val="00FB7162"/>
    <w:rsid w:val="00FC0744"/>
    <w:rsid w:val="00FC259C"/>
    <w:rsid w:val="00FC3E8C"/>
    <w:rsid w:val="00FC49B6"/>
    <w:rsid w:val="00FD3B4A"/>
    <w:rsid w:val="00FD5DC1"/>
    <w:rsid w:val="00FD6A82"/>
    <w:rsid w:val="00FE257E"/>
    <w:rsid w:val="00FE30E7"/>
    <w:rsid w:val="00FE410E"/>
    <w:rsid w:val="00FE4F2A"/>
    <w:rsid w:val="00FE7785"/>
    <w:rsid w:val="00FF05C0"/>
    <w:rsid w:val="00FF0A55"/>
    <w:rsid w:val="00FF0AF7"/>
    <w:rsid w:val="00FF469C"/>
    <w:rsid w:val="00FF6140"/>
    <w:rsid w:val="00FF6B26"/>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97FA1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70EBB"/>
    <w:rPr>
      <w:rFonts w:cs="Arial"/>
      <w:sz w:val="24"/>
    </w:rPr>
  </w:style>
  <w:style w:type="paragraph" w:styleId="Ttulo1">
    <w:name w:val="heading 1"/>
    <w:basedOn w:val="Normal"/>
    <w:next w:val="Normal"/>
    <w:qFormat/>
    <w:rsid w:val="00D70EBB"/>
    <w:pPr>
      <w:keepNext/>
      <w:tabs>
        <w:tab w:val="num" w:pos="360"/>
      </w:tabs>
      <w:spacing w:before="480" w:after="240"/>
      <w:outlineLvl w:val="0"/>
    </w:pPr>
    <w:rPr>
      <w:b/>
      <w:bCs/>
      <w:caps/>
      <w:kern w:val="32"/>
      <w:sz w:val="28"/>
      <w:szCs w:val="32"/>
    </w:rPr>
  </w:style>
  <w:style w:type="paragraph" w:styleId="Ttulo2">
    <w:name w:val="heading 2"/>
    <w:basedOn w:val="Normal"/>
    <w:next w:val="Normal"/>
    <w:qFormat/>
    <w:rsid w:val="00D70EBB"/>
    <w:pPr>
      <w:keepNext/>
      <w:tabs>
        <w:tab w:val="num" w:pos="360"/>
      </w:tabs>
      <w:spacing w:before="120" w:after="120"/>
      <w:outlineLvl w:val="1"/>
    </w:pPr>
    <w:rPr>
      <w:b/>
      <w:bCs/>
      <w:sz w:val="28"/>
      <w:szCs w:val="28"/>
    </w:rPr>
  </w:style>
  <w:style w:type="paragraph" w:styleId="Ttulo3">
    <w:name w:val="heading 3"/>
    <w:basedOn w:val="Normal"/>
    <w:next w:val="Normal"/>
    <w:qFormat/>
    <w:rsid w:val="00D70EBB"/>
    <w:pPr>
      <w:keepNext/>
      <w:tabs>
        <w:tab w:val="num" w:pos="360"/>
      </w:tabs>
      <w:spacing w:after="120"/>
      <w:outlineLvl w:val="2"/>
    </w:pPr>
    <w:rPr>
      <w:b/>
    </w:rPr>
  </w:style>
  <w:style w:type="paragraph" w:styleId="Ttulo4">
    <w:name w:val="heading 4"/>
    <w:basedOn w:val="Normal"/>
    <w:next w:val="Normal"/>
    <w:qFormat/>
    <w:rsid w:val="00D70EBB"/>
    <w:pPr>
      <w:keepNext/>
      <w:tabs>
        <w:tab w:val="num" w:pos="360"/>
      </w:tabs>
      <w:spacing w:after="120"/>
      <w:outlineLvl w:val="3"/>
    </w:pPr>
    <w:rPr>
      <w:rFonts w:cs="Times New Roman"/>
      <w:b/>
      <w:bCs/>
      <w:szCs w:val="28"/>
    </w:rPr>
  </w:style>
  <w:style w:type="paragraph" w:styleId="Ttulo5">
    <w:name w:val="heading 5"/>
    <w:basedOn w:val="Normal"/>
    <w:next w:val="Normal"/>
    <w:qFormat/>
    <w:rsid w:val="00D70EBB"/>
    <w:pPr>
      <w:keepNext/>
      <w:tabs>
        <w:tab w:val="num" w:pos="360"/>
      </w:tabs>
      <w:spacing w:after="120"/>
      <w:outlineLvl w:val="4"/>
    </w:pPr>
    <w:rPr>
      <w:b/>
      <w:bCs/>
      <w:szCs w:val="26"/>
    </w:rPr>
  </w:style>
  <w:style w:type="paragraph" w:styleId="Ttulo6">
    <w:name w:val="heading 6"/>
    <w:basedOn w:val="Normal"/>
    <w:next w:val="Normal"/>
    <w:qFormat/>
    <w:rsid w:val="00D70EBB"/>
    <w:pPr>
      <w:keepNext/>
      <w:tabs>
        <w:tab w:val="num" w:pos="360"/>
      </w:tabs>
      <w:spacing w:after="120"/>
      <w:outlineLvl w:val="5"/>
    </w:pPr>
    <w:rPr>
      <w:rFonts w:cs="Times New Roman"/>
      <w:b/>
      <w:bCs/>
      <w:szCs w:val="22"/>
    </w:rPr>
  </w:style>
  <w:style w:type="paragraph" w:styleId="Ttulo7">
    <w:name w:val="heading 7"/>
    <w:basedOn w:val="Normal"/>
    <w:next w:val="Normal"/>
    <w:qFormat/>
    <w:rsid w:val="00D70EBB"/>
    <w:pPr>
      <w:tabs>
        <w:tab w:val="num" w:pos="360"/>
      </w:tabs>
      <w:spacing w:before="240" w:after="60"/>
      <w:outlineLvl w:val="6"/>
    </w:pPr>
    <w:rPr>
      <w:rFonts w:cs="Times New Roman"/>
      <w:szCs w:val="24"/>
    </w:rPr>
  </w:style>
  <w:style w:type="paragraph" w:styleId="Ttulo8">
    <w:name w:val="heading 8"/>
    <w:basedOn w:val="Normal"/>
    <w:next w:val="Normal"/>
    <w:qFormat/>
    <w:rsid w:val="00D70EBB"/>
    <w:pPr>
      <w:tabs>
        <w:tab w:val="num" w:pos="360"/>
      </w:tabs>
      <w:spacing w:before="240" w:after="60"/>
      <w:outlineLvl w:val="7"/>
    </w:pPr>
    <w:rPr>
      <w:rFonts w:cs="Times New Roman"/>
      <w:i/>
      <w:iCs/>
      <w:szCs w:val="24"/>
    </w:rPr>
  </w:style>
  <w:style w:type="paragraph" w:styleId="Ttulo9">
    <w:name w:val="heading 9"/>
    <w:basedOn w:val="Normal"/>
    <w:next w:val="Normal"/>
    <w:qFormat/>
    <w:rsid w:val="00D70EBB"/>
    <w:pPr>
      <w:tabs>
        <w:tab w:val="num" w:pos="360"/>
      </w:tabs>
      <w:spacing w:before="240" w:after="60"/>
      <w:outlineLvl w:val="8"/>
    </w:pPr>
    <w:rPr>
      <w:rFonts w:ascii="Arial" w:hAnsi="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next w:val="C-BodyText"/>
    <w:link w:val="DescripcinCar"/>
    <w:qFormat/>
    <w:rsid w:val="00D70EBB"/>
    <w:pPr>
      <w:keepNext/>
      <w:spacing w:before="120" w:after="120" w:line="280" w:lineRule="atLeast"/>
      <w:ind w:left="1440" w:hanging="1440"/>
    </w:pPr>
    <w:rPr>
      <w:b/>
      <w:bCs/>
      <w:sz w:val="24"/>
      <w:szCs w:val="24"/>
    </w:rPr>
  </w:style>
  <w:style w:type="paragraph" w:customStyle="1" w:styleId="C-BodyText">
    <w:name w:val="C-Body Text"/>
    <w:link w:val="C-BodyTextChar"/>
    <w:rsid w:val="00D70EBB"/>
    <w:pPr>
      <w:spacing w:before="120" w:after="120" w:line="280" w:lineRule="atLeast"/>
    </w:pPr>
    <w:rPr>
      <w:sz w:val="24"/>
    </w:rPr>
  </w:style>
  <w:style w:type="character" w:customStyle="1" w:styleId="C-BodyTextChar">
    <w:name w:val="C-Body Text Char"/>
    <w:link w:val="C-BodyText"/>
    <w:rsid w:val="005576B0"/>
    <w:rPr>
      <w:sz w:val="24"/>
    </w:rPr>
  </w:style>
  <w:style w:type="character" w:customStyle="1" w:styleId="DescripcinCar">
    <w:name w:val="Descripción Car"/>
    <w:link w:val="Descripcin"/>
    <w:locked/>
    <w:rsid w:val="005576B0"/>
    <w:rPr>
      <w:b/>
      <w:bCs/>
      <w:sz w:val="24"/>
      <w:szCs w:val="24"/>
    </w:rPr>
  </w:style>
  <w:style w:type="paragraph" w:styleId="TDC1">
    <w:name w:val="toc 1"/>
    <w:next w:val="C-BodyText"/>
    <w:rsid w:val="00D70EBB"/>
    <w:pPr>
      <w:tabs>
        <w:tab w:val="left" w:pos="1296"/>
        <w:tab w:val="right" w:leader="dot" w:pos="9360"/>
      </w:tabs>
      <w:spacing w:before="120"/>
      <w:ind w:left="1296" w:hanging="1296"/>
    </w:pPr>
    <w:rPr>
      <w:rFonts w:cs="Arial"/>
      <w:color w:val="0000FF"/>
      <w:sz w:val="22"/>
      <w:szCs w:val="24"/>
    </w:rPr>
  </w:style>
  <w:style w:type="paragraph" w:styleId="TDC2">
    <w:name w:val="toc 2"/>
    <w:basedOn w:val="TDC1"/>
    <w:next w:val="C-BodyText"/>
    <w:rsid w:val="00D70EBB"/>
    <w:pPr>
      <w:tabs>
        <w:tab w:val="clear" w:pos="1296"/>
        <w:tab w:val="left" w:pos="2016"/>
      </w:tabs>
      <w:spacing w:before="0"/>
      <w:ind w:left="2016" w:hanging="720"/>
    </w:pPr>
  </w:style>
  <w:style w:type="paragraph" w:styleId="TDC3">
    <w:name w:val="toc 3"/>
    <w:basedOn w:val="TDC1"/>
    <w:next w:val="C-BodyText"/>
    <w:rsid w:val="00D70EBB"/>
    <w:pPr>
      <w:tabs>
        <w:tab w:val="clear" w:pos="1296"/>
        <w:tab w:val="left" w:pos="2736"/>
      </w:tabs>
      <w:spacing w:before="0"/>
      <w:ind w:left="2736" w:hanging="720"/>
    </w:pPr>
  </w:style>
  <w:style w:type="paragraph" w:styleId="TDC4">
    <w:name w:val="toc 4"/>
    <w:basedOn w:val="TDC1"/>
    <w:next w:val="C-BodyText"/>
    <w:rsid w:val="00D70EBB"/>
    <w:pPr>
      <w:tabs>
        <w:tab w:val="left" w:pos="3816"/>
      </w:tabs>
      <w:spacing w:before="0"/>
      <w:ind w:left="3816" w:hanging="1080"/>
    </w:pPr>
  </w:style>
  <w:style w:type="paragraph" w:customStyle="1" w:styleId="C-Heading1">
    <w:name w:val="C-Heading 1"/>
    <w:next w:val="C-BodyText"/>
    <w:link w:val="C-Heading1Char"/>
    <w:autoRedefine/>
    <w:rsid w:val="00D70EBB"/>
    <w:pPr>
      <w:keepNext/>
      <w:pageBreakBefore/>
      <w:numPr>
        <w:numId w:val="2"/>
      </w:numPr>
      <w:spacing w:before="480" w:after="120"/>
      <w:outlineLvl w:val="0"/>
    </w:pPr>
    <w:rPr>
      <w:b/>
      <w:sz w:val="24"/>
    </w:rPr>
  </w:style>
  <w:style w:type="paragraph" w:customStyle="1" w:styleId="C-Heading2">
    <w:name w:val="C-Heading 2"/>
    <w:next w:val="C-BodyText"/>
    <w:rsid w:val="00D70EBB"/>
    <w:pPr>
      <w:keepNext/>
      <w:numPr>
        <w:ilvl w:val="1"/>
        <w:numId w:val="2"/>
      </w:numPr>
      <w:spacing w:before="240"/>
      <w:outlineLvl w:val="1"/>
    </w:pPr>
    <w:rPr>
      <w:b/>
      <w:sz w:val="24"/>
    </w:rPr>
  </w:style>
  <w:style w:type="paragraph" w:customStyle="1" w:styleId="C-Heading3">
    <w:name w:val="C-Heading 3"/>
    <w:next w:val="C-BodyText"/>
    <w:rsid w:val="00D70EBB"/>
    <w:pPr>
      <w:keepNext/>
      <w:numPr>
        <w:ilvl w:val="2"/>
        <w:numId w:val="2"/>
      </w:numPr>
      <w:spacing w:before="240"/>
      <w:outlineLvl w:val="2"/>
    </w:pPr>
    <w:rPr>
      <w:b/>
      <w:sz w:val="24"/>
    </w:rPr>
  </w:style>
  <w:style w:type="paragraph" w:customStyle="1" w:styleId="C-Heading4">
    <w:name w:val="C-Heading 4"/>
    <w:next w:val="C-BodyText"/>
    <w:rsid w:val="00D70EBB"/>
    <w:pPr>
      <w:keepNext/>
      <w:numPr>
        <w:ilvl w:val="3"/>
        <w:numId w:val="2"/>
      </w:numPr>
      <w:spacing w:before="240"/>
      <w:outlineLvl w:val="3"/>
    </w:pPr>
    <w:rPr>
      <w:b/>
      <w:sz w:val="24"/>
    </w:rPr>
  </w:style>
  <w:style w:type="paragraph" w:customStyle="1" w:styleId="C-Heading5">
    <w:name w:val="C-Heading 5"/>
    <w:next w:val="C-BodyText"/>
    <w:rsid w:val="00D70EBB"/>
    <w:pPr>
      <w:keepNext/>
      <w:numPr>
        <w:ilvl w:val="4"/>
        <w:numId w:val="2"/>
      </w:numPr>
      <w:spacing w:before="240"/>
      <w:outlineLvl w:val="4"/>
    </w:pPr>
    <w:rPr>
      <w:b/>
      <w:sz w:val="24"/>
    </w:rPr>
  </w:style>
  <w:style w:type="paragraph" w:customStyle="1" w:styleId="C-Heading6">
    <w:name w:val="C-Heading 6"/>
    <w:next w:val="C-BodyText"/>
    <w:rsid w:val="00D70EBB"/>
    <w:pPr>
      <w:keepNext/>
      <w:numPr>
        <w:ilvl w:val="5"/>
        <w:numId w:val="2"/>
      </w:numPr>
      <w:spacing w:before="240"/>
      <w:outlineLvl w:val="5"/>
    </w:pPr>
    <w:rPr>
      <w:b/>
      <w:sz w:val="24"/>
    </w:rPr>
  </w:style>
  <w:style w:type="paragraph" w:customStyle="1" w:styleId="C-BodyTextIndent">
    <w:name w:val="C-Body Text Indent"/>
    <w:rsid w:val="00D70EBB"/>
    <w:pPr>
      <w:spacing w:before="120" w:after="120" w:line="280" w:lineRule="atLeast"/>
      <w:ind w:left="360"/>
    </w:pPr>
    <w:rPr>
      <w:sz w:val="24"/>
    </w:rPr>
  </w:style>
  <w:style w:type="paragraph" w:customStyle="1" w:styleId="C-Bullet">
    <w:name w:val="C-Bullet"/>
    <w:rsid w:val="00D70EBB"/>
    <w:pPr>
      <w:numPr>
        <w:numId w:val="18"/>
      </w:numPr>
      <w:spacing w:before="120" w:after="120" w:line="280" w:lineRule="atLeast"/>
    </w:pPr>
    <w:rPr>
      <w:sz w:val="24"/>
    </w:rPr>
  </w:style>
  <w:style w:type="paragraph" w:customStyle="1" w:styleId="C-BulletIndented">
    <w:name w:val="C-Bullet Indented"/>
    <w:rsid w:val="00D70EBB"/>
    <w:pPr>
      <w:numPr>
        <w:ilvl w:val="1"/>
        <w:numId w:val="18"/>
      </w:numPr>
      <w:spacing w:before="120" w:after="120" w:line="280" w:lineRule="atLeast"/>
    </w:pPr>
    <w:rPr>
      <w:rFonts w:cs="Arial"/>
      <w:sz w:val="24"/>
    </w:rPr>
  </w:style>
  <w:style w:type="paragraph" w:customStyle="1" w:styleId="C-TableHeader">
    <w:name w:val="C-Table Header"/>
    <w:next w:val="C-TableText"/>
    <w:link w:val="C-TableHeaderChar"/>
    <w:rsid w:val="00D70EBB"/>
    <w:pPr>
      <w:keepNext/>
      <w:spacing w:before="60" w:after="60"/>
    </w:pPr>
    <w:rPr>
      <w:b/>
    </w:rPr>
  </w:style>
  <w:style w:type="paragraph" w:customStyle="1" w:styleId="C-TableText">
    <w:name w:val="C-Table Text"/>
    <w:link w:val="C-TableTextChar"/>
    <w:rsid w:val="00D70EBB"/>
    <w:pPr>
      <w:spacing w:before="40" w:after="40"/>
    </w:pPr>
  </w:style>
  <w:style w:type="paragraph" w:customStyle="1" w:styleId="C-TableFootnote">
    <w:name w:val="C-Table Footnote"/>
    <w:next w:val="C-BodyText"/>
    <w:rsid w:val="00D70EBB"/>
    <w:pPr>
      <w:tabs>
        <w:tab w:val="left" w:pos="144"/>
      </w:tabs>
      <w:ind w:left="144" w:hanging="144"/>
    </w:pPr>
    <w:rPr>
      <w:rFonts w:cs="Arial"/>
    </w:rPr>
  </w:style>
  <w:style w:type="paragraph" w:styleId="TDC5">
    <w:name w:val="toc 5"/>
    <w:basedOn w:val="TDC1"/>
    <w:next w:val="C-BodyText"/>
    <w:rsid w:val="00D70EBB"/>
  </w:style>
  <w:style w:type="paragraph" w:styleId="TDC6">
    <w:name w:val="toc 6"/>
    <w:basedOn w:val="TDC1"/>
    <w:next w:val="C-BodyText"/>
    <w:rsid w:val="00D70EBB"/>
  </w:style>
  <w:style w:type="paragraph" w:styleId="TDC7">
    <w:name w:val="toc 7"/>
    <w:basedOn w:val="TDC1"/>
    <w:next w:val="C-BodyText"/>
    <w:rsid w:val="00D70EBB"/>
  </w:style>
  <w:style w:type="paragraph" w:styleId="TDC8">
    <w:name w:val="toc 8"/>
    <w:basedOn w:val="TDC1"/>
    <w:next w:val="C-BodyText"/>
    <w:rsid w:val="00D70EBB"/>
  </w:style>
  <w:style w:type="paragraph" w:styleId="TDC9">
    <w:name w:val="toc 9"/>
    <w:basedOn w:val="TDC1"/>
    <w:next w:val="C-BodyText"/>
    <w:rsid w:val="00D70EBB"/>
  </w:style>
  <w:style w:type="paragraph" w:styleId="Tabladeilustraciones">
    <w:name w:val="table of figures"/>
    <w:next w:val="C-BodyText"/>
    <w:rsid w:val="00D70EBB"/>
    <w:pPr>
      <w:tabs>
        <w:tab w:val="left" w:pos="1296"/>
        <w:tab w:val="right" w:leader="dot" w:pos="9360"/>
      </w:tabs>
      <w:spacing w:before="120" w:line="280" w:lineRule="atLeast"/>
      <w:ind w:left="1296" w:hanging="1296"/>
    </w:pPr>
    <w:rPr>
      <w:rFonts w:cs="Arial"/>
      <w:color w:val="0000FF"/>
      <w:sz w:val="22"/>
    </w:rPr>
  </w:style>
  <w:style w:type="paragraph" w:customStyle="1" w:styleId="C-TOCTitle">
    <w:name w:val="C-TOC Title"/>
    <w:next w:val="C-BodyText"/>
    <w:autoRedefine/>
    <w:rsid w:val="00D70EBB"/>
    <w:pPr>
      <w:spacing w:after="120"/>
      <w:jc w:val="center"/>
    </w:pPr>
    <w:rPr>
      <w:b/>
      <w:sz w:val="24"/>
      <w:szCs w:val="28"/>
    </w:rPr>
  </w:style>
  <w:style w:type="paragraph" w:customStyle="1" w:styleId="C-CaptionContinued">
    <w:name w:val="C-Caption Continued"/>
    <w:next w:val="C-BodyText"/>
    <w:rsid w:val="00D70EBB"/>
    <w:pPr>
      <w:keepNext/>
      <w:spacing w:before="120" w:after="120" w:line="280" w:lineRule="atLeast"/>
      <w:ind w:left="1440" w:hanging="1440"/>
    </w:pPr>
    <w:rPr>
      <w:rFonts w:cs="Arial"/>
      <w:b/>
      <w:sz w:val="24"/>
    </w:rPr>
  </w:style>
  <w:style w:type="paragraph" w:customStyle="1" w:styleId="C-NumberedList">
    <w:name w:val="C-Numbered List"/>
    <w:rsid w:val="00D70EBB"/>
    <w:pPr>
      <w:numPr>
        <w:numId w:val="16"/>
      </w:numPr>
      <w:spacing w:before="120" w:after="120" w:line="280" w:lineRule="atLeast"/>
    </w:pPr>
    <w:rPr>
      <w:sz w:val="24"/>
    </w:rPr>
  </w:style>
  <w:style w:type="paragraph" w:customStyle="1" w:styleId="C-InstructionText">
    <w:name w:val="C-Instruction Text"/>
    <w:rsid w:val="00D70EBB"/>
    <w:pPr>
      <w:spacing w:before="120" w:after="120" w:line="280" w:lineRule="atLeast"/>
    </w:pPr>
    <w:rPr>
      <w:vanish/>
      <w:color w:val="FF0000"/>
      <w:sz w:val="24"/>
      <w:szCs w:val="24"/>
    </w:rPr>
  </w:style>
  <w:style w:type="paragraph" w:styleId="Encabezadodelista">
    <w:name w:val="toa heading"/>
    <w:basedOn w:val="Normal"/>
    <w:next w:val="Normal"/>
    <w:rsid w:val="00D70EBB"/>
    <w:pPr>
      <w:spacing w:before="120"/>
    </w:pPr>
    <w:rPr>
      <w:rFonts w:ascii="Arial" w:hAnsi="Arial"/>
      <w:b/>
      <w:bCs/>
      <w:szCs w:val="24"/>
    </w:rPr>
  </w:style>
  <w:style w:type="paragraph" w:styleId="Encabezado">
    <w:name w:val="header"/>
    <w:basedOn w:val="Normal"/>
    <w:rsid w:val="000675D3"/>
    <w:pPr>
      <w:tabs>
        <w:tab w:val="center" w:pos="4680"/>
        <w:tab w:val="right" w:pos="9360"/>
      </w:tabs>
    </w:pPr>
    <w:rPr>
      <w:sz w:val="20"/>
    </w:rPr>
  </w:style>
  <w:style w:type="character" w:customStyle="1" w:styleId="CharChar6">
    <w:name w:val="Char Char6"/>
    <w:rsid w:val="005576B0"/>
    <w:rPr>
      <w:rFonts w:cs="Arial"/>
      <w:sz w:val="24"/>
    </w:rPr>
  </w:style>
  <w:style w:type="paragraph" w:styleId="Piedepgina">
    <w:name w:val="footer"/>
    <w:basedOn w:val="Normal"/>
    <w:uiPriority w:val="99"/>
    <w:rsid w:val="000675D3"/>
    <w:pPr>
      <w:tabs>
        <w:tab w:val="center" w:pos="4680"/>
        <w:tab w:val="right" w:pos="9360"/>
      </w:tabs>
    </w:pPr>
    <w:rPr>
      <w:sz w:val="20"/>
    </w:rPr>
  </w:style>
  <w:style w:type="character" w:customStyle="1" w:styleId="CharChar5">
    <w:name w:val="Char Char5"/>
    <w:rsid w:val="005576B0"/>
    <w:rPr>
      <w:rFonts w:cs="Arial"/>
      <w:sz w:val="24"/>
    </w:rPr>
  </w:style>
  <w:style w:type="paragraph" w:customStyle="1" w:styleId="C-Title">
    <w:name w:val="C-Title"/>
    <w:next w:val="C-BodyText"/>
    <w:autoRedefine/>
    <w:rsid w:val="00D70EBB"/>
    <w:pPr>
      <w:spacing w:after="120"/>
      <w:jc w:val="center"/>
    </w:pPr>
    <w:rPr>
      <w:b/>
      <w:sz w:val="24"/>
    </w:rPr>
  </w:style>
  <w:style w:type="paragraph" w:customStyle="1" w:styleId="C-Header">
    <w:name w:val="C-Header"/>
    <w:rsid w:val="00D70EBB"/>
  </w:style>
  <w:style w:type="paragraph" w:customStyle="1" w:styleId="C-Footer">
    <w:name w:val="C-Footer"/>
    <w:rsid w:val="00D70EBB"/>
  </w:style>
  <w:style w:type="paragraph" w:customStyle="1" w:styleId="C-Heading1non-numbered">
    <w:name w:val="C-Heading 1 (non-numbered)"/>
    <w:basedOn w:val="C-Heading1"/>
    <w:next w:val="C-BodyText"/>
    <w:rsid w:val="00D70EBB"/>
    <w:pPr>
      <w:numPr>
        <w:numId w:val="0"/>
      </w:numPr>
      <w:tabs>
        <w:tab w:val="left" w:pos="1080"/>
      </w:tabs>
      <w:ind w:left="1080" w:hanging="1080"/>
    </w:pPr>
  </w:style>
  <w:style w:type="paragraph" w:customStyle="1" w:styleId="C-Heading2non-numbered">
    <w:name w:val="C-Heading 2 (non-numbered)"/>
    <w:basedOn w:val="C-Heading2"/>
    <w:next w:val="C-BodyText"/>
    <w:rsid w:val="00D70EBB"/>
    <w:pPr>
      <w:numPr>
        <w:ilvl w:val="0"/>
        <w:numId w:val="0"/>
      </w:numPr>
      <w:tabs>
        <w:tab w:val="left" w:pos="1080"/>
      </w:tabs>
      <w:ind w:left="1080" w:hanging="1080"/>
    </w:pPr>
  </w:style>
  <w:style w:type="paragraph" w:customStyle="1" w:styleId="C-Heading3non-numbered">
    <w:name w:val="C-Heading 3 (non-numbered)"/>
    <w:basedOn w:val="C-Heading3"/>
    <w:next w:val="C-BodyText"/>
    <w:rsid w:val="00D70EBB"/>
    <w:pPr>
      <w:numPr>
        <w:ilvl w:val="0"/>
        <w:numId w:val="0"/>
      </w:numPr>
      <w:tabs>
        <w:tab w:val="left" w:pos="1080"/>
      </w:tabs>
      <w:ind w:left="1080" w:hanging="1080"/>
    </w:pPr>
  </w:style>
  <w:style w:type="paragraph" w:customStyle="1" w:styleId="C-Heading4non-numbered">
    <w:name w:val="C-Heading 4 (non-numbered)"/>
    <w:basedOn w:val="C-Heading4"/>
    <w:next w:val="C-BodyText"/>
    <w:rsid w:val="00D70EBB"/>
    <w:pPr>
      <w:numPr>
        <w:ilvl w:val="0"/>
        <w:numId w:val="0"/>
      </w:numPr>
      <w:tabs>
        <w:tab w:val="left" w:pos="1080"/>
      </w:tabs>
      <w:ind w:left="1080" w:hanging="1080"/>
    </w:pPr>
  </w:style>
  <w:style w:type="paragraph" w:customStyle="1" w:styleId="C-Heading5non-numbered">
    <w:name w:val="C-Heading 5 (non-numbered)"/>
    <w:basedOn w:val="C-Heading5"/>
    <w:next w:val="C-BodyText"/>
    <w:rsid w:val="00D70EBB"/>
    <w:pPr>
      <w:numPr>
        <w:ilvl w:val="0"/>
        <w:numId w:val="0"/>
      </w:numPr>
      <w:tabs>
        <w:tab w:val="left" w:pos="1080"/>
      </w:tabs>
      <w:ind w:left="1080" w:hanging="1080"/>
    </w:pPr>
  </w:style>
  <w:style w:type="paragraph" w:customStyle="1" w:styleId="C-Heading6non-numbered">
    <w:name w:val="C-Heading 6 (non-numbered)"/>
    <w:basedOn w:val="C-Heading6"/>
    <w:next w:val="C-BodyText"/>
    <w:rsid w:val="00D70EBB"/>
    <w:pPr>
      <w:numPr>
        <w:ilvl w:val="0"/>
        <w:numId w:val="0"/>
      </w:numPr>
      <w:tabs>
        <w:tab w:val="left" w:pos="1080"/>
      </w:tabs>
      <w:ind w:left="1080" w:hanging="1080"/>
    </w:pPr>
  </w:style>
  <w:style w:type="character" w:styleId="Hipervnculo">
    <w:name w:val="Hyperlink"/>
    <w:rsid w:val="00D70EBB"/>
    <w:rPr>
      <w:color w:val="0000FF"/>
      <w:u w:val="single"/>
    </w:rPr>
  </w:style>
  <w:style w:type="paragraph" w:customStyle="1" w:styleId="C-Heading1nopagebreak">
    <w:name w:val="C-Heading 1 (no page break)"/>
    <w:basedOn w:val="C-Heading1"/>
    <w:next w:val="C-BodyText"/>
    <w:rsid w:val="00D70EBB"/>
    <w:pPr>
      <w:pageBreakBefore w:val="0"/>
    </w:pPr>
  </w:style>
  <w:style w:type="paragraph" w:customStyle="1" w:styleId="C-Heading1nopagebreak0">
    <w:name w:val="C-Heading 1 (no page break"/>
    <w:aliases w:val="non-numbered)"/>
    <w:basedOn w:val="C-Heading1non-numbered"/>
    <w:next w:val="C-BodyText"/>
    <w:rsid w:val="00D70EBB"/>
    <w:pPr>
      <w:pageBreakBefore w:val="0"/>
    </w:pPr>
  </w:style>
  <w:style w:type="character" w:styleId="TecladoHTML">
    <w:name w:val="HTML Keyboard"/>
    <w:rsid w:val="00D70EBB"/>
    <w:rPr>
      <w:rFonts w:ascii="Courier New" w:hAnsi="Courier New"/>
      <w:sz w:val="20"/>
      <w:szCs w:val="20"/>
    </w:rPr>
  </w:style>
  <w:style w:type="paragraph" w:customStyle="1" w:styleId="C-Appendix">
    <w:name w:val="C-Appendix"/>
    <w:next w:val="C-BodyText"/>
    <w:rsid w:val="00D70EBB"/>
    <w:pPr>
      <w:keepNext/>
      <w:pageBreakBefore/>
      <w:numPr>
        <w:numId w:val="3"/>
      </w:numPr>
      <w:spacing w:before="480" w:after="120"/>
      <w:outlineLvl w:val="0"/>
    </w:pPr>
    <w:rPr>
      <w:rFonts w:ascii="Times New Roman Bold" w:hAnsi="Times New Roman Bold"/>
      <w:b/>
      <w:sz w:val="24"/>
    </w:rPr>
  </w:style>
  <w:style w:type="paragraph" w:customStyle="1" w:styleId="C-PLR-NumberedList">
    <w:name w:val="C-PLR-Numbered List"/>
    <w:rsid w:val="00D70EBB"/>
    <w:pPr>
      <w:numPr>
        <w:numId w:val="8"/>
      </w:numPr>
    </w:pPr>
    <w:rPr>
      <w:sz w:val="16"/>
    </w:rPr>
  </w:style>
  <w:style w:type="paragraph" w:customStyle="1" w:styleId="C-PLR-BodyText">
    <w:name w:val="C-PLR-Body Text"/>
    <w:rsid w:val="00D70EBB"/>
    <w:rPr>
      <w:sz w:val="16"/>
    </w:rPr>
  </w:style>
  <w:style w:type="paragraph" w:customStyle="1" w:styleId="C-PLR-BodyTextIndent">
    <w:name w:val="C-PLR-Body Text Indent"/>
    <w:rsid w:val="00D70EBB"/>
    <w:pPr>
      <w:ind w:left="360"/>
    </w:pPr>
    <w:rPr>
      <w:sz w:val="16"/>
    </w:rPr>
  </w:style>
  <w:style w:type="paragraph" w:customStyle="1" w:styleId="C-PLR-Bullet">
    <w:name w:val="C-PLR-Bullet"/>
    <w:rsid w:val="00D70EBB"/>
    <w:pPr>
      <w:numPr>
        <w:numId w:val="4"/>
      </w:numPr>
    </w:pPr>
    <w:rPr>
      <w:sz w:val="16"/>
    </w:rPr>
  </w:style>
  <w:style w:type="paragraph" w:customStyle="1" w:styleId="C-PLR-BulletIndented">
    <w:name w:val="C-PLR-Bullet Indented"/>
    <w:rsid w:val="00D70EBB"/>
    <w:pPr>
      <w:numPr>
        <w:numId w:val="5"/>
      </w:numPr>
    </w:pPr>
    <w:rPr>
      <w:sz w:val="16"/>
    </w:rPr>
  </w:style>
  <w:style w:type="paragraph" w:customStyle="1" w:styleId="C-PLR-Caption">
    <w:name w:val="C-PLR-Caption"/>
    <w:next w:val="C-PLR-BodyText"/>
    <w:rsid w:val="00D70EBB"/>
    <w:pPr>
      <w:keepNext/>
      <w:ind w:left="360" w:hanging="360"/>
    </w:pPr>
    <w:rPr>
      <w:b/>
      <w:sz w:val="16"/>
    </w:rPr>
  </w:style>
  <w:style w:type="paragraph" w:customStyle="1" w:styleId="C-PLR-Heading1nopagebreaknon-numbered">
    <w:name w:val="C-PLR-Heading 1 (no page break.non-numbered)"/>
    <w:basedOn w:val="C-PLR-Heading1non-numbered"/>
    <w:next w:val="C-PLR-BodyText"/>
    <w:rsid w:val="00D70EBB"/>
  </w:style>
  <w:style w:type="paragraph" w:customStyle="1" w:styleId="C-PLR-Heading1non-numbered">
    <w:name w:val="C-PLR-Heading 1 (non-numbered)"/>
    <w:basedOn w:val="C-PLR-Heading1"/>
    <w:next w:val="C-PLR-BodyText"/>
    <w:rsid w:val="00D70EBB"/>
    <w:pPr>
      <w:numPr>
        <w:numId w:val="0"/>
      </w:numPr>
      <w:ind w:left="720" w:hanging="720"/>
    </w:pPr>
  </w:style>
  <w:style w:type="paragraph" w:customStyle="1" w:styleId="C-PLR-Heading1">
    <w:name w:val="C-PLR-Heading 1"/>
    <w:next w:val="C-PLR-BodyText"/>
    <w:rsid w:val="00D70EBB"/>
    <w:pPr>
      <w:keepNext/>
      <w:numPr>
        <w:numId w:val="6"/>
      </w:numPr>
      <w:tabs>
        <w:tab w:val="clear" w:pos="1080"/>
        <w:tab w:val="left" w:pos="720"/>
      </w:tabs>
      <w:ind w:left="720" w:hanging="720"/>
      <w:outlineLvl w:val="0"/>
    </w:pPr>
    <w:rPr>
      <w:rFonts w:ascii="Times New Roman Bold" w:hAnsi="Times New Roman Bold"/>
      <w:caps/>
      <w:sz w:val="16"/>
    </w:rPr>
  </w:style>
  <w:style w:type="paragraph" w:customStyle="1" w:styleId="C-PLR-Heading2non-numbered">
    <w:name w:val="C-PLR-Heading 2 (non-numbered)"/>
    <w:basedOn w:val="C-PLR-Heading2"/>
    <w:next w:val="C-PLR-BodyText"/>
    <w:rsid w:val="00D70EBB"/>
    <w:pPr>
      <w:numPr>
        <w:ilvl w:val="0"/>
        <w:numId w:val="0"/>
      </w:numPr>
      <w:ind w:left="720" w:hanging="720"/>
    </w:pPr>
  </w:style>
  <w:style w:type="paragraph" w:customStyle="1" w:styleId="C-PLR-Heading2">
    <w:name w:val="C-PLR-Heading 2"/>
    <w:next w:val="C-PLR-BodyText"/>
    <w:rsid w:val="00D70EBB"/>
    <w:pPr>
      <w:numPr>
        <w:ilvl w:val="1"/>
        <w:numId w:val="6"/>
      </w:numPr>
      <w:tabs>
        <w:tab w:val="clear" w:pos="1080"/>
        <w:tab w:val="left" w:pos="720"/>
      </w:tabs>
      <w:ind w:left="720" w:hanging="720"/>
      <w:outlineLvl w:val="1"/>
    </w:pPr>
    <w:rPr>
      <w:rFonts w:ascii="Times New Roman Bold" w:hAnsi="Times New Roman Bold" w:cs="Arial"/>
      <w:sz w:val="16"/>
    </w:rPr>
  </w:style>
  <w:style w:type="paragraph" w:customStyle="1" w:styleId="C-PLR-TableHeader">
    <w:name w:val="C-PLR-Table Header"/>
    <w:next w:val="C-PLR-TableText"/>
    <w:rsid w:val="00D70EBB"/>
    <w:pPr>
      <w:keepNext/>
    </w:pPr>
    <w:rPr>
      <w:b/>
      <w:sz w:val="16"/>
    </w:rPr>
  </w:style>
  <w:style w:type="paragraph" w:customStyle="1" w:styleId="C-PLR-TableText">
    <w:name w:val="C-PLR-Table Text"/>
    <w:rsid w:val="00D70EBB"/>
    <w:rPr>
      <w:sz w:val="16"/>
    </w:rPr>
  </w:style>
  <w:style w:type="paragraph" w:customStyle="1" w:styleId="C-PLR-Title">
    <w:name w:val="C-PLR-Title"/>
    <w:next w:val="C-PLR-BodyText"/>
    <w:rsid w:val="00D70EBB"/>
    <w:pPr>
      <w:jc w:val="center"/>
    </w:pPr>
    <w:rPr>
      <w:b/>
      <w:caps/>
      <w:sz w:val="16"/>
    </w:rPr>
  </w:style>
  <w:style w:type="paragraph" w:customStyle="1" w:styleId="C-PLR-TOCTitle">
    <w:name w:val="C-PLR-TOC Title"/>
    <w:next w:val="C-PLR-BodyText"/>
    <w:rsid w:val="00D70EBB"/>
    <w:pPr>
      <w:tabs>
        <w:tab w:val="center" w:leader="underscore" w:pos="2520"/>
        <w:tab w:val="right" w:leader="underscore" w:pos="5040"/>
      </w:tabs>
      <w:jc w:val="center"/>
    </w:pPr>
    <w:rPr>
      <w:b/>
      <w:caps/>
      <w:sz w:val="16"/>
    </w:rPr>
  </w:style>
  <w:style w:type="paragraph" w:customStyle="1" w:styleId="C-PLR-TOC1">
    <w:name w:val="C-PLR-TOC 1"/>
    <w:next w:val="C-PLR-BodyText"/>
    <w:rsid w:val="00D70EBB"/>
    <w:pPr>
      <w:ind w:left="432" w:hanging="432"/>
    </w:pPr>
    <w:rPr>
      <w:rFonts w:ascii="Times New Roman Bold" w:hAnsi="Times New Roman Bold"/>
      <w:b/>
      <w:caps/>
      <w:color w:val="0000FF"/>
      <w:sz w:val="16"/>
    </w:rPr>
  </w:style>
  <w:style w:type="paragraph" w:customStyle="1" w:styleId="C-PLR-TOC2">
    <w:name w:val="C-PLR-TOC 2"/>
    <w:basedOn w:val="C-PLR-TOC1"/>
    <w:next w:val="C-PLR-BodyText"/>
    <w:rsid w:val="00D70EBB"/>
    <w:pPr>
      <w:ind w:left="864"/>
    </w:pPr>
    <w:rPr>
      <w:rFonts w:ascii="Times New Roman" w:hAnsi="Times New Roman"/>
      <w:b w:val="0"/>
      <w:caps w:val="0"/>
    </w:rPr>
  </w:style>
  <w:style w:type="paragraph" w:customStyle="1" w:styleId="C-PLR-TableFootnote">
    <w:name w:val="C-PLR-Table Footnote"/>
    <w:next w:val="C-PLR-BodyText"/>
    <w:rsid w:val="00D70EBB"/>
    <w:pPr>
      <w:tabs>
        <w:tab w:val="left" w:pos="432"/>
      </w:tabs>
      <w:ind w:left="432" w:hanging="432"/>
    </w:pPr>
    <w:rPr>
      <w:sz w:val="16"/>
    </w:rPr>
  </w:style>
  <w:style w:type="paragraph" w:customStyle="1" w:styleId="C-AlphabeticList">
    <w:name w:val="C-Alphabetic List"/>
    <w:rsid w:val="00D70EBB"/>
    <w:pPr>
      <w:numPr>
        <w:ilvl w:val="1"/>
        <w:numId w:val="16"/>
      </w:numPr>
    </w:pPr>
    <w:rPr>
      <w:sz w:val="24"/>
    </w:rPr>
  </w:style>
  <w:style w:type="character" w:customStyle="1" w:styleId="C-Hyperlink">
    <w:name w:val="C-Hyperlink"/>
    <w:rsid w:val="00D70EBB"/>
    <w:rPr>
      <w:color w:val="0000FF"/>
    </w:rPr>
  </w:style>
  <w:style w:type="character" w:customStyle="1" w:styleId="C-TableCallout">
    <w:name w:val="C-Table Callout"/>
    <w:rsid w:val="00D70EBB"/>
    <w:rPr>
      <w:rFonts w:ascii="Times New Roman" w:hAnsi="Times New Roman"/>
      <w:dstrike w:val="0"/>
      <w:color w:val="auto"/>
      <w:spacing w:val="0"/>
      <w:w w:val="100"/>
      <w:position w:val="0"/>
      <w:sz w:val="22"/>
      <w:szCs w:val="22"/>
      <w:u w:val="none"/>
      <w:effect w:val="none"/>
      <w:vertAlign w:val="superscript"/>
      <w:em w:val="none"/>
    </w:rPr>
  </w:style>
  <w:style w:type="paragraph" w:styleId="Textocomentario">
    <w:name w:val="annotation text"/>
    <w:basedOn w:val="Normal"/>
    <w:link w:val="TextocomentarioCar"/>
    <w:rsid w:val="00D70EBB"/>
    <w:rPr>
      <w:sz w:val="20"/>
    </w:rPr>
  </w:style>
  <w:style w:type="paragraph" w:styleId="Asuntodelcomentario">
    <w:name w:val="annotation subject"/>
    <w:basedOn w:val="Textocomentario"/>
    <w:next w:val="Textocomentario"/>
    <w:rsid w:val="00D70EBB"/>
    <w:rPr>
      <w:b/>
      <w:bCs/>
    </w:rPr>
  </w:style>
  <w:style w:type="table" w:customStyle="1" w:styleId="C-Table">
    <w:name w:val="C-Table"/>
    <w:basedOn w:val="Tablanormal"/>
    <w:rsid w:val="00D70EBB"/>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paragraph" w:customStyle="1" w:styleId="C-PLR-AlphabeticList">
    <w:name w:val="C-PLR-Alphabetic List"/>
    <w:rsid w:val="00D70EBB"/>
    <w:pPr>
      <w:numPr>
        <w:numId w:val="7"/>
      </w:numPr>
    </w:pPr>
    <w:rPr>
      <w:rFonts w:cs="Arial"/>
      <w:sz w:val="16"/>
    </w:rPr>
  </w:style>
  <w:style w:type="paragraph" w:customStyle="1" w:styleId="C-PLR-CaptionContinued">
    <w:name w:val="C-PLR-Caption Continued"/>
    <w:next w:val="C-PLR-BodyText"/>
    <w:rsid w:val="00D70EBB"/>
    <w:pPr>
      <w:keepNext/>
      <w:ind w:left="360" w:hanging="360"/>
    </w:pPr>
    <w:rPr>
      <w:rFonts w:ascii="Times New Roman Bold" w:hAnsi="Times New Roman Bold" w:cs="Arial"/>
      <w:b/>
      <w:sz w:val="16"/>
    </w:rPr>
  </w:style>
  <w:style w:type="paragraph" w:customStyle="1" w:styleId="C-PLR-Heading1nopagebreak">
    <w:name w:val="C-PLR-Heading 1 (no page break)"/>
    <w:basedOn w:val="C-PLR-Heading1"/>
    <w:next w:val="C-PLR-BodyText"/>
    <w:rsid w:val="00D70EBB"/>
  </w:style>
  <w:style w:type="paragraph" w:customStyle="1" w:styleId="C-PLR-Heading3">
    <w:name w:val="C-PLR-Heading 3"/>
    <w:next w:val="C-PLR-BodyText"/>
    <w:rsid w:val="00D70EBB"/>
    <w:pPr>
      <w:numPr>
        <w:ilvl w:val="2"/>
        <w:numId w:val="6"/>
      </w:numPr>
      <w:tabs>
        <w:tab w:val="clear" w:pos="1080"/>
        <w:tab w:val="left" w:pos="720"/>
      </w:tabs>
      <w:ind w:left="720" w:hanging="720"/>
      <w:outlineLvl w:val="2"/>
    </w:pPr>
    <w:rPr>
      <w:rFonts w:ascii="Times New Roman Bold" w:hAnsi="Times New Roman Bold" w:cs="Arial"/>
      <w:sz w:val="16"/>
    </w:rPr>
  </w:style>
  <w:style w:type="paragraph" w:customStyle="1" w:styleId="C-PLR-Heading3non-numbered">
    <w:name w:val="C-PLR-Heading 3 (non-numbered)"/>
    <w:basedOn w:val="C-PLR-Heading3"/>
    <w:next w:val="C-PLR-BodyText"/>
    <w:rsid w:val="00D70EBB"/>
    <w:pPr>
      <w:numPr>
        <w:ilvl w:val="0"/>
        <w:numId w:val="0"/>
      </w:numPr>
      <w:ind w:left="720" w:hanging="720"/>
    </w:pPr>
  </w:style>
  <w:style w:type="paragraph" w:customStyle="1" w:styleId="C-PLR-Heading4">
    <w:name w:val="C-PLR-Heading 4"/>
    <w:next w:val="C-PLR-BodyText"/>
    <w:rsid w:val="00D70EBB"/>
    <w:pPr>
      <w:numPr>
        <w:ilvl w:val="3"/>
        <w:numId w:val="6"/>
      </w:numPr>
      <w:tabs>
        <w:tab w:val="clear" w:pos="1080"/>
        <w:tab w:val="left" w:pos="720"/>
      </w:tabs>
      <w:ind w:left="720" w:hanging="720"/>
      <w:outlineLvl w:val="3"/>
    </w:pPr>
    <w:rPr>
      <w:rFonts w:ascii="Times New Roman Bold" w:hAnsi="Times New Roman Bold" w:cs="Arial"/>
      <w:sz w:val="16"/>
    </w:rPr>
  </w:style>
  <w:style w:type="paragraph" w:customStyle="1" w:styleId="C-PLR-Heading4non-numbered">
    <w:name w:val="C-PLR-Heading 4 (non-numbered)"/>
    <w:basedOn w:val="C-PLR-Heading4"/>
    <w:next w:val="C-PLR-BodyText"/>
    <w:rsid w:val="00D70EBB"/>
    <w:pPr>
      <w:numPr>
        <w:ilvl w:val="0"/>
        <w:numId w:val="0"/>
      </w:numPr>
      <w:ind w:left="720" w:hanging="720"/>
    </w:pPr>
  </w:style>
  <w:style w:type="paragraph" w:customStyle="1" w:styleId="C-PLR-Heading5">
    <w:name w:val="C-PLR-Heading 5"/>
    <w:next w:val="C-PLR-BodyText"/>
    <w:rsid w:val="00D70EBB"/>
    <w:pPr>
      <w:numPr>
        <w:ilvl w:val="4"/>
        <w:numId w:val="6"/>
      </w:numPr>
      <w:tabs>
        <w:tab w:val="clear" w:pos="1080"/>
        <w:tab w:val="left" w:pos="720"/>
      </w:tabs>
      <w:ind w:left="720" w:hanging="720"/>
      <w:outlineLvl w:val="4"/>
    </w:pPr>
    <w:rPr>
      <w:rFonts w:ascii="Times New Roman Bold" w:hAnsi="Times New Roman Bold" w:cs="Arial"/>
      <w:sz w:val="16"/>
    </w:rPr>
  </w:style>
  <w:style w:type="paragraph" w:customStyle="1" w:styleId="C-PLR-Heading5non-numbered">
    <w:name w:val="C-PLR-Heading 5 (non-numbered)"/>
    <w:basedOn w:val="C-PLR-Heading5"/>
    <w:next w:val="C-PLR-BodyText"/>
    <w:rsid w:val="00D70EBB"/>
    <w:pPr>
      <w:numPr>
        <w:ilvl w:val="0"/>
        <w:numId w:val="0"/>
      </w:numPr>
      <w:ind w:left="720" w:hanging="720"/>
    </w:pPr>
  </w:style>
  <w:style w:type="paragraph" w:customStyle="1" w:styleId="C-PLR-Heading6">
    <w:name w:val="C-PLR-Heading 6"/>
    <w:next w:val="C-PLR-BodyText"/>
    <w:rsid w:val="00D70EBB"/>
    <w:pPr>
      <w:numPr>
        <w:ilvl w:val="5"/>
        <w:numId w:val="6"/>
      </w:numPr>
      <w:tabs>
        <w:tab w:val="clear" w:pos="1080"/>
        <w:tab w:val="left" w:pos="864"/>
      </w:tabs>
      <w:ind w:left="864" w:hanging="864"/>
      <w:outlineLvl w:val="5"/>
    </w:pPr>
    <w:rPr>
      <w:rFonts w:ascii="Times New Roman Bold" w:hAnsi="Times New Roman Bold" w:cs="Arial"/>
      <w:sz w:val="16"/>
    </w:rPr>
  </w:style>
  <w:style w:type="paragraph" w:customStyle="1" w:styleId="C-PLR-Heading6non-numbered">
    <w:name w:val="C-PLR-Heading 6 (non-numbered)"/>
    <w:basedOn w:val="C-PLR-Heading6"/>
    <w:next w:val="C-PLR-BodyText"/>
    <w:rsid w:val="00D70EBB"/>
    <w:pPr>
      <w:numPr>
        <w:ilvl w:val="0"/>
        <w:numId w:val="0"/>
      </w:numPr>
      <w:ind w:left="864" w:hanging="864"/>
    </w:pPr>
  </w:style>
  <w:style w:type="paragraph" w:customStyle="1" w:styleId="C-PLR-InstructionText">
    <w:name w:val="C-PLR-Instruction Text"/>
    <w:rsid w:val="00D70EBB"/>
    <w:rPr>
      <w:rFonts w:ascii="Times New Roman Bold" w:hAnsi="Times New Roman Bold" w:cs="Arial"/>
      <w:vanish/>
      <w:color w:val="FF0000"/>
      <w:sz w:val="16"/>
    </w:rPr>
  </w:style>
  <w:style w:type="paragraph" w:customStyle="1" w:styleId="C-PLR-TOC3">
    <w:name w:val="C-PLR-TOC 3"/>
    <w:basedOn w:val="C-PLR-TOC1"/>
    <w:next w:val="C-PLR-BodyText"/>
    <w:rsid w:val="00D70EBB"/>
    <w:pPr>
      <w:tabs>
        <w:tab w:val="left" w:pos="432"/>
      </w:tabs>
      <w:ind w:left="864"/>
    </w:pPr>
    <w:rPr>
      <w:rFonts w:ascii="Times New Roman" w:hAnsi="Times New Roman"/>
      <w:b w:val="0"/>
      <w:caps w:val="0"/>
    </w:rPr>
  </w:style>
  <w:style w:type="paragraph" w:customStyle="1" w:styleId="C-PLR-TOC4">
    <w:name w:val="C-PLR-TOC 4"/>
    <w:basedOn w:val="C-PLR-TOC1"/>
    <w:next w:val="C-PLR-BodyText"/>
    <w:rsid w:val="00D70EBB"/>
    <w:pPr>
      <w:tabs>
        <w:tab w:val="left" w:pos="432"/>
      </w:tabs>
      <w:ind w:left="864"/>
    </w:pPr>
    <w:rPr>
      <w:rFonts w:ascii="Times New Roman" w:hAnsi="Times New Roman"/>
      <w:b w:val="0"/>
      <w:caps w:val="0"/>
    </w:rPr>
  </w:style>
  <w:style w:type="paragraph" w:styleId="Sangradetextonormal">
    <w:name w:val="Body Text Indent"/>
    <w:basedOn w:val="Normal"/>
    <w:rsid w:val="00D70EBB"/>
    <w:pPr>
      <w:spacing w:after="120"/>
      <w:ind w:left="360"/>
    </w:pPr>
  </w:style>
  <w:style w:type="paragraph" w:styleId="Textoindependienteprimerasangra2">
    <w:name w:val="Body Text First Indent 2"/>
    <w:basedOn w:val="Sangradetextonormal"/>
    <w:rsid w:val="00D70EBB"/>
    <w:pPr>
      <w:ind w:firstLine="210"/>
    </w:pPr>
  </w:style>
  <w:style w:type="paragraph" w:styleId="Puesto">
    <w:name w:val="Title"/>
    <w:basedOn w:val="Normal"/>
    <w:link w:val="PuestoCar"/>
    <w:qFormat/>
    <w:rsid w:val="005576B0"/>
    <w:pPr>
      <w:keepNext/>
      <w:spacing w:before="57" w:line="320" w:lineRule="atLeast"/>
      <w:jc w:val="center"/>
    </w:pPr>
    <w:rPr>
      <w:b/>
      <w:kern w:val="28"/>
      <w:sz w:val="28"/>
    </w:rPr>
  </w:style>
  <w:style w:type="character" w:customStyle="1" w:styleId="PuestoCar">
    <w:name w:val="Puesto Car"/>
    <w:link w:val="Puesto"/>
    <w:rsid w:val="005576B0"/>
    <w:rPr>
      <w:rFonts w:cs="Arial"/>
      <w:b/>
      <w:kern w:val="28"/>
      <w:sz w:val="28"/>
    </w:rPr>
  </w:style>
  <w:style w:type="character" w:customStyle="1" w:styleId="PLRHighlightLineChar">
    <w:name w:val="PLR Highlight Line Char"/>
    <w:rsid w:val="005576B0"/>
    <w:rPr>
      <w:rFonts w:ascii="Times New Roman" w:hAnsi="Times New Roman"/>
      <w:position w:val="8"/>
    </w:rPr>
  </w:style>
  <w:style w:type="paragraph" w:customStyle="1" w:styleId="PLRDivider">
    <w:name w:val="PLR Divider"/>
    <w:basedOn w:val="Textoindependiente3"/>
    <w:rsid w:val="005576B0"/>
  </w:style>
  <w:style w:type="paragraph" w:styleId="Textoindependiente3">
    <w:name w:val="Body Text 3"/>
    <w:basedOn w:val="Normal"/>
    <w:link w:val="Textoindependiente3Car"/>
    <w:rsid w:val="005576B0"/>
    <w:pPr>
      <w:spacing w:after="120"/>
    </w:pPr>
    <w:rPr>
      <w:sz w:val="16"/>
      <w:szCs w:val="16"/>
    </w:rPr>
  </w:style>
  <w:style w:type="character" w:customStyle="1" w:styleId="Textoindependiente3Car">
    <w:name w:val="Texto independiente 3 Car"/>
    <w:link w:val="Textoindependiente3"/>
    <w:rsid w:val="005576B0"/>
    <w:rPr>
      <w:rFonts w:cs="Arial"/>
      <w:sz w:val="16"/>
      <w:szCs w:val="16"/>
    </w:rPr>
  </w:style>
  <w:style w:type="table" w:styleId="Tablaconcuadrcula">
    <w:name w:val="Table Grid"/>
    <w:basedOn w:val="Tablanormal"/>
    <w:rsid w:val="00557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rsid w:val="005576B0"/>
  </w:style>
  <w:style w:type="paragraph" w:customStyle="1" w:styleId="Bold">
    <w:name w:val="Bold"/>
    <w:basedOn w:val="Normal"/>
    <w:link w:val="BoldChar"/>
    <w:rsid w:val="005576B0"/>
    <w:rPr>
      <w:rFonts w:cs="Times New Roman"/>
      <w:b/>
      <w:szCs w:val="24"/>
    </w:rPr>
  </w:style>
  <w:style w:type="character" w:customStyle="1" w:styleId="BoldChar">
    <w:name w:val="Bold Char"/>
    <w:link w:val="Bold"/>
    <w:rsid w:val="005576B0"/>
    <w:rPr>
      <w:b/>
      <w:sz w:val="24"/>
      <w:szCs w:val="24"/>
    </w:rPr>
  </w:style>
  <w:style w:type="paragraph" w:customStyle="1" w:styleId="Normal10">
    <w:name w:val="Normal 10"/>
    <w:basedOn w:val="Normal"/>
    <w:link w:val="Normal10Char"/>
    <w:rsid w:val="005576B0"/>
    <w:rPr>
      <w:rFonts w:cs="Times New Roman"/>
      <w:sz w:val="20"/>
      <w:szCs w:val="24"/>
    </w:rPr>
  </w:style>
  <w:style w:type="character" w:customStyle="1" w:styleId="Normal10Char">
    <w:name w:val="Normal 10 Char"/>
    <w:link w:val="Normal10"/>
    <w:rsid w:val="005576B0"/>
    <w:rPr>
      <w:szCs w:val="24"/>
    </w:rPr>
  </w:style>
  <w:style w:type="character" w:styleId="Textoennegrita">
    <w:name w:val="Strong"/>
    <w:qFormat/>
    <w:rsid w:val="005576B0"/>
    <w:rPr>
      <w:b/>
      <w:bCs/>
    </w:rPr>
  </w:style>
  <w:style w:type="character" w:styleId="nfasis">
    <w:name w:val="Emphasis"/>
    <w:qFormat/>
    <w:rsid w:val="005576B0"/>
    <w:rPr>
      <w:i/>
      <w:iCs/>
    </w:rPr>
  </w:style>
  <w:style w:type="paragraph" w:customStyle="1" w:styleId="Normal15Char">
    <w:name w:val="Normal 1.5 Char"/>
    <w:basedOn w:val="Normal"/>
    <w:link w:val="Normal15CharChar"/>
    <w:rsid w:val="005576B0"/>
    <w:pPr>
      <w:spacing w:line="360" w:lineRule="auto"/>
    </w:pPr>
    <w:rPr>
      <w:rFonts w:cs="Times New Roman"/>
      <w:szCs w:val="24"/>
    </w:rPr>
  </w:style>
  <w:style w:type="character" w:customStyle="1" w:styleId="Normal15CharChar">
    <w:name w:val="Normal 1.5 Char Char"/>
    <w:link w:val="Normal15Char"/>
    <w:rsid w:val="005576B0"/>
    <w:rPr>
      <w:sz w:val="24"/>
      <w:szCs w:val="24"/>
    </w:rPr>
  </w:style>
  <w:style w:type="paragraph" w:customStyle="1" w:styleId="StyleNormal15Black">
    <w:name w:val="Style Normal 1.5 + Black"/>
    <w:basedOn w:val="Normal"/>
    <w:link w:val="StyleNormal15BlackChar"/>
    <w:rsid w:val="005576B0"/>
    <w:pPr>
      <w:tabs>
        <w:tab w:val="left" w:pos="360"/>
      </w:tabs>
      <w:spacing w:after="240" w:line="360" w:lineRule="auto"/>
    </w:pPr>
    <w:rPr>
      <w:rFonts w:cs="Times New Roman"/>
      <w:snapToGrid w:val="0"/>
      <w:color w:val="000000"/>
      <w:szCs w:val="24"/>
    </w:rPr>
  </w:style>
  <w:style w:type="character" w:customStyle="1" w:styleId="StyleNormal15BlackChar">
    <w:name w:val="Style Normal 1.5 + Black Char"/>
    <w:link w:val="StyleNormal15Black"/>
    <w:rsid w:val="005576B0"/>
    <w:rPr>
      <w:snapToGrid w:val="0"/>
      <w:color w:val="000000"/>
      <w:sz w:val="24"/>
      <w:szCs w:val="24"/>
    </w:rPr>
  </w:style>
  <w:style w:type="paragraph" w:customStyle="1" w:styleId="L-TOC2">
    <w:name w:val="L-TOC 2"/>
    <w:basedOn w:val="TDC1"/>
    <w:next w:val="C-BodyText"/>
    <w:rsid w:val="005576B0"/>
    <w:pPr>
      <w:tabs>
        <w:tab w:val="left" w:pos="1800"/>
      </w:tabs>
      <w:ind w:left="2880" w:hanging="1800"/>
      <w:outlineLvl w:val="1"/>
    </w:pPr>
    <w:rPr>
      <w:caps/>
    </w:rPr>
  </w:style>
  <w:style w:type="paragraph" w:customStyle="1" w:styleId="L-TOC3">
    <w:name w:val="L-TOC 3"/>
    <w:basedOn w:val="TDC1"/>
    <w:next w:val="C-BodyText"/>
    <w:rsid w:val="005576B0"/>
    <w:pPr>
      <w:tabs>
        <w:tab w:val="left" w:pos="2520"/>
      </w:tabs>
      <w:ind w:left="4320" w:hanging="2520"/>
      <w:outlineLvl w:val="2"/>
    </w:pPr>
    <w:rPr>
      <w:caps/>
    </w:rPr>
  </w:style>
  <w:style w:type="paragraph" w:customStyle="1" w:styleId="L-TOC4">
    <w:name w:val="L-TOC 4"/>
    <w:basedOn w:val="TDC1"/>
    <w:next w:val="C-BodyText"/>
    <w:rsid w:val="005576B0"/>
    <w:pPr>
      <w:tabs>
        <w:tab w:val="left" w:pos="3600"/>
      </w:tabs>
      <w:ind w:left="6120" w:hanging="3600"/>
      <w:outlineLvl w:val="3"/>
    </w:pPr>
    <w:rPr>
      <w:caps/>
    </w:rPr>
  </w:style>
  <w:style w:type="character" w:styleId="Hipervnculovisitado">
    <w:name w:val="FollowedHyperlink"/>
    <w:rsid w:val="005576B0"/>
    <w:rPr>
      <w:color w:val="800080"/>
      <w:u w:val="single"/>
    </w:rPr>
  </w:style>
  <w:style w:type="paragraph" w:styleId="Textoindependiente">
    <w:name w:val="Body Text"/>
    <w:basedOn w:val="Normal"/>
    <w:link w:val="TextoindependienteCar"/>
    <w:rsid w:val="005576B0"/>
    <w:pPr>
      <w:spacing w:after="120"/>
    </w:pPr>
  </w:style>
  <w:style w:type="character" w:customStyle="1" w:styleId="TextoindependienteCar">
    <w:name w:val="Texto independiente Car"/>
    <w:link w:val="Textoindependiente"/>
    <w:rsid w:val="005576B0"/>
    <w:rPr>
      <w:rFonts w:cs="Arial"/>
      <w:sz w:val="24"/>
    </w:rPr>
  </w:style>
  <w:style w:type="character" w:styleId="Refdecomentario">
    <w:name w:val="annotation reference"/>
    <w:rsid w:val="005576B0"/>
    <w:rPr>
      <w:b/>
      <w:sz w:val="20"/>
      <w:szCs w:val="16"/>
    </w:rPr>
  </w:style>
  <w:style w:type="paragraph" w:styleId="Textodeglobo">
    <w:name w:val="Balloon Text"/>
    <w:basedOn w:val="Normal"/>
    <w:link w:val="TextodegloboCar"/>
    <w:rsid w:val="005576B0"/>
    <w:rPr>
      <w:rFonts w:ascii="Tahoma" w:hAnsi="Tahoma" w:cs="Tahoma"/>
      <w:sz w:val="16"/>
      <w:szCs w:val="16"/>
    </w:rPr>
  </w:style>
  <w:style w:type="character" w:customStyle="1" w:styleId="TextodegloboCar">
    <w:name w:val="Texto de globo Car"/>
    <w:link w:val="Textodeglobo"/>
    <w:rsid w:val="000675D3"/>
    <w:rPr>
      <w:rFonts w:cs="Arial"/>
      <w:lang w:val="en-US" w:eastAsia="en-US" w:bidi="ar-SA"/>
    </w:rPr>
  </w:style>
  <w:style w:type="paragraph" w:customStyle="1" w:styleId="StyleHeading3TimesNewRoman12pt">
    <w:name w:val="Style Heading 3 + Times New Roman 12 pt"/>
    <w:basedOn w:val="Ttulo3"/>
    <w:autoRedefine/>
    <w:rsid w:val="005576B0"/>
    <w:pPr>
      <w:numPr>
        <w:ilvl w:val="2"/>
        <w:numId w:val="10"/>
      </w:numPr>
      <w:spacing w:after="60"/>
    </w:pPr>
    <w:rPr>
      <w:bCs/>
      <w:i/>
      <w:szCs w:val="26"/>
    </w:rPr>
  </w:style>
  <w:style w:type="paragraph" w:customStyle="1" w:styleId="Default">
    <w:name w:val="Default"/>
    <w:rsid w:val="005576B0"/>
    <w:pPr>
      <w:autoSpaceDE w:val="0"/>
      <w:autoSpaceDN w:val="0"/>
      <w:adjustRightInd w:val="0"/>
    </w:pPr>
    <w:rPr>
      <w:color w:val="000000"/>
      <w:sz w:val="24"/>
      <w:szCs w:val="24"/>
    </w:rPr>
  </w:style>
  <w:style w:type="paragraph" w:customStyle="1" w:styleId="CM6">
    <w:name w:val="CM6"/>
    <w:basedOn w:val="Default"/>
    <w:next w:val="Default"/>
    <w:rsid w:val="005576B0"/>
    <w:pPr>
      <w:spacing w:line="236" w:lineRule="atLeast"/>
    </w:pPr>
    <w:rPr>
      <w:color w:val="auto"/>
    </w:rPr>
  </w:style>
  <w:style w:type="paragraph" w:customStyle="1" w:styleId="authors1">
    <w:name w:val="authors1"/>
    <w:basedOn w:val="Normal"/>
    <w:rsid w:val="005576B0"/>
    <w:pPr>
      <w:spacing w:before="72" w:line="240" w:lineRule="atLeast"/>
      <w:ind w:left="825"/>
    </w:pPr>
    <w:rPr>
      <w:rFonts w:cs="Times New Roman"/>
    </w:rPr>
  </w:style>
  <w:style w:type="character" w:customStyle="1" w:styleId="1IBParagraphStyleChar">
    <w:name w:val="1 IB Paragraph Style Char"/>
    <w:link w:val="1IBParagraphStyle"/>
    <w:rsid w:val="005576B0"/>
    <w:rPr>
      <w:sz w:val="24"/>
      <w:szCs w:val="24"/>
      <w:lang w:val="en-US" w:eastAsia="en-US" w:bidi="ar-SA"/>
    </w:rPr>
  </w:style>
  <w:style w:type="paragraph" w:customStyle="1" w:styleId="1IBParagraphStyle">
    <w:name w:val="1 IB Paragraph Style"/>
    <w:link w:val="1IBParagraphStyleChar"/>
    <w:rsid w:val="005576B0"/>
    <w:pPr>
      <w:spacing w:before="120" w:after="120"/>
      <w:ind w:left="720"/>
    </w:pPr>
    <w:rPr>
      <w:sz w:val="24"/>
      <w:szCs w:val="24"/>
    </w:rPr>
  </w:style>
  <w:style w:type="paragraph" w:customStyle="1" w:styleId="Style1">
    <w:name w:val="Style1"/>
    <w:basedOn w:val="Normal"/>
    <w:rsid w:val="005576B0"/>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336"/>
        <w:tab w:val="left" w:pos="6624"/>
        <w:tab w:val="left" w:pos="6912"/>
        <w:tab w:val="left" w:pos="7200"/>
        <w:tab w:val="left" w:pos="7488"/>
        <w:tab w:val="left" w:pos="7776"/>
        <w:tab w:val="left" w:pos="8064"/>
        <w:tab w:val="left" w:pos="8352"/>
        <w:tab w:val="left" w:pos="8640"/>
        <w:tab w:val="left" w:pos="8928"/>
        <w:tab w:val="left" w:pos="9216"/>
      </w:tabs>
    </w:pPr>
    <w:rPr>
      <w:rFonts w:cs="Times New Roman"/>
    </w:rPr>
  </w:style>
  <w:style w:type="paragraph" w:styleId="Textonotaalfinal">
    <w:name w:val="endnote text"/>
    <w:basedOn w:val="Normal"/>
    <w:link w:val="TextonotaalfinalCar"/>
    <w:rsid w:val="005576B0"/>
    <w:rPr>
      <w:rFonts w:ascii="Courier" w:hAnsi="Courier" w:cs="Times New Roman"/>
    </w:rPr>
  </w:style>
  <w:style w:type="character" w:customStyle="1" w:styleId="TextonotaalfinalCar">
    <w:name w:val="Texto nota al final Car"/>
    <w:link w:val="Textonotaalfinal"/>
    <w:uiPriority w:val="99"/>
    <w:rsid w:val="000675D3"/>
    <w:rPr>
      <w:rFonts w:cs="Arial"/>
      <w:lang w:val="en-US" w:eastAsia="en-US" w:bidi="ar-SA"/>
    </w:rPr>
  </w:style>
  <w:style w:type="paragraph" w:customStyle="1" w:styleId="msolistparagraph0">
    <w:name w:val="msolistparagraph"/>
    <w:basedOn w:val="Normal"/>
    <w:rsid w:val="009C08A5"/>
    <w:pPr>
      <w:ind w:left="720"/>
    </w:pPr>
    <w:rPr>
      <w:rFonts w:ascii="Calibri" w:hAnsi="Calibri" w:cs="Times New Roman"/>
    </w:rPr>
  </w:style>
  <w:style w:type="paragraph" w:customStyle="1" w:styleId="WPDefaults">
    <w:name w:val="WP Defaults"/>
    <w:rsid w:val="003B43AC"/>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overflowPunct w:val="0"/>
      <w:autoSpaceDE w:val="0"/>
      <w:autoSpaceDN w:val="0"/>
      <w:adjustRightInd w:val="0"/>
      <w:textAlignment w:val="baseline"/>
    </w:pPr>
    <w:rPr>
      <w:rFonts w:ascii="Geneva" w:hAnsi="Geneva"/>
      <w:color w:val="000000"/>
      <w:sz w:val="24"/>
    </w:rPr>
  </w:style>
  <w:style w:type="paragraph" w:styleId="Textoindependiente2">
    <w:name w:val="Body Text 2"/>
    <w:basedOn w:val="Normal"/>
    <w:rsid w:val="0017069D"/>
    <w:pPr>
      <w:spacing w:after="120" w:line="480" w:lineRule="auto"/>
    </w:pPr>
  </w:style>
  <w:style w:type="character" w:customStyle="1" w:styleId="ti">
    <w:name w:val="ti"/>
    <w:basedOn w:val="Fuentedeprrafopredeter"/>
    <w:rsid w:val="00F35C54"/>
  </w:style>
  <w:style w:type="paragraph" w:customStyle="1" w:styleId="CM18">
    <w:name w:val="CM18"/>
    <w:basedOn w:val="Normal"/>
    <w:next w:val="Normal"/>
    <w:rsid w:val="003A0AB0"/>
    <w:pPr>
      <w:widowControl w:val="0"/>
      <w:autoSpaceDE w:val="0"/>
      <w:autoSpaceDN w:val="0"/>
      <w:adjustRightInd w:val="0"/>
      <w:spacing w:after="713"/>
    </w:pPr>
    <w:rPr>
      <w:rFonts w:cs="Times New Roman"/>
      <w:szCs w:val="24"/>
    </w:rPr>
  </w:style>
  <w:style w:type="paragraph" w:customStyle="1" w:styleId="CM1">
    <w:name w:val="CM1"/>
    <w:basedOn w:val="Default"/>
    <w:next w:val="Default"/>
    <w:rsid w:val="00F30162"/>
    <w:pPr>
      <w:widowControl w:val="0"/>
      <w:spacing w:line="408" w:lineRule="atLeast"/>
    </w:pPr>
    <w:rPr>
      <w:color w:val="auto"/>
    </w:rPr>
  </w:style>
  <w:style w:type="paragraph" w:customStyle="1" w:styleId="CM10">
    <w:name w:val="CM10"/>
    <w:basedOn w:val="Default"/>
    <w:next w:val="Default"/>
    <w:rsid w:val="00F30162"/>
    <w:pPr>
      <w:widowControl w:val="0"/>
      <w:spacing w:after="398"/>
    </w:pPr>
    <w:rPr>
      <w:color w:val="auto"/>
    </w:rPr>
  </w:style>
  <w:style w:type="paragraph" w:customStyle="1" w:styleId="CM12">
    <w:name w:val="CM12"/>
    <w:basedOn w:val="Default"/>
    <w:next w:val="Default"/>
    <w:rsid w:val="00F30162"/>
    <w:pPr>
      <w:widowControl w:val="0"/>
      <w:spacing w:after="123"/>
    </w:pPr>
    <w:rPr>
      <w:color w:val="auto"/>
    </w:rPr>
  </w:style>
  <w:style w:type="paragraph" w:customStyle="1" w:styleId="CM13">
    <w:name w:val="CM13"/>
    <w:basedOn w:val="Default"/>
    <w:next w:val="Default"/>
    <w:rsid w:val="00F30162"/>
    <w:pPr>
      <w:widowControl w:val="0"/>
      <w:spacing w:after="273"/>
    </w:pPr>
    <w:rPr>
      <w:color w:val="auto"/>
    </w:rPr>
  </w:style>
  <w:style w:type="character" w:styleId="Nmerodepgina">
    <w:name w:val="page number"/>
    <w:basedOn w:val="Fuentedeprrafopredeter"/>
    <w:rsid w:val="008F6FCD"/>
  </w:style>
  <w:style w:type="character" w:customStyle="1" w:styleId="C-TableTextChar">
    <w:name w:val="C-Table Text Char"/>
    <w:link w:val="C-TableText"/>
    <w:rsid w:val="00A96909"/>
  </w:style>
  <w:style w:type="character" w:customStyle="1" w:styleId="C-TableHeaderChar">
    <w:name w:val="C-Table Header Char"/>
    <w:link w:val="C-TableHeader"/>
    <w:rsid w:val="00635FE8"/>
    <w:rPr>
      <w:b/>
    </w:rPr>
  </w:style>
  <w:style w:type="paragraph" w:customStyle="1" w:styleId="StyleHeading1TimesNewRomanLeft0Firstline0">
    <w:name w:val="Style Heading 1 + Times New Roman Left:  0&quot; First line:  0&quot;"/>
    <w:basedOn w:val="Ttulo1"/>
    <w:rsid w:val="00635FE8"/>
    <w:pPr>
      <w:tabs>
        <w:tab w:val="clear" w:pos="360"/>
        <w:tab w:val="num" w:pos="1080"/>
      </w:tabs>
      <w:spacing w:before="240" w:after="120"/>
      <w:ind w:left="1080" w:hanging="360"/>
    </w:pPr>
    <w:rPr>
      <w:rFonts w:ascii="Times New Roman Bold" w:hAnsi="Times New Roman Bold" w:cs="Times New Roman"/>
      <w:iCs/>
      <w:caps w:val="0"/>
      <w:sz w:val="24"/>
      <w:szCs w:val="24"/>
    </w:rPr>
  </w:style>
  <w:style w:type="character" w:customStyle="1" w:styleId="TextosinformatoCar">
    <w:name w:val="Texto sin formato Car"/>
    <w:link w:val="Textosinformato"/>
    <w:locked/>
    <w:rsid w:val="0018325E"/>
    <w:rPr>
      <w:rFonts w:ascii="Consolas" w:hAnsi="Consolas"/>
      <w:sz w:val="21"/>
      <w:szCs w:val="21"/>
    </w:rPr>
  </w:style>
  <w:style w:type="paragraph" w:styleId="Textosinformato">
    <w:name w:val="Plain Text"/>
    <w:basedOn w:val="Normal"/>
    <w:link w:val="TextosinformatoCar"/>
    <w:rsid w:val="0018325E"/>
    <w:rPr>
      <w:rFonts w:ascii="Consolas" w:hAnsi="Consolas" w:cs="Times New Roman"/>
      <w:sz w:val="21"/>
      <w:szCs w:val="21"/>
    </w:rPr>
  </w:style>
  <w:style w:type="character" w:customStyle="1" w:styleId="PlainTextChar1">
    <w:name w:val="Plain Text Char1"/>
    <w:rsid w:val="0018325E"/>
    <w:rPr>
      <w:rFonts w:ascii="Courier New" w:hAnsi="Courier New" w:cs="Courier New"/>
    </w:rPr>
  </w:style>
  <w:style w:type="paragraph" w:styleId="Fecha">
    <w:name w:val="Date"/>
    <w:basedOn w:val="Normal"/>
    <w:next w:val="Normal"/>
    <w:link w:val="FechaCar"/>
    <w:rsid w:val="004630EF"/>
  </w:style>
  <w:style w:type="character" w:customStyle="1" w:styleId="FechaCar">
    <w:name w:val="Fecha Car"/>
    <w:link w:val="Fecha"/>
    <w:rsid w:val="004630EF"/>
    <w:rPr>
      <w:rFonts w:cs="Arial"/>
      <w:sz w:val="24"/>
    </w:rPr>
  </w:style>
  <w:style w:type="paragraph" w:styleId="Prrafodelista">
    <w:name w:val="List Paragraph"/>
    <w:basedOn w:val="Normal"/>
    <w:uiPriority w:val="34"/>
    <w:qFormat/>
    <w:rsid w:val="00066CEB"/>
    <w:pPr>
      <w:ind w:left="720"/>
      <w:contextualSpacing/>
    </w:pPr>
    <w:rPr>
      <w:rFonts w:cs="Times New Roman"/>
      <w:iCs/>
    </w:rPr>
  </w:style>
  <w:style w:type="character" w:customStyle="1" w:styleId="C-BodyTextChar1">
    <w:name w:val="C-Body Text Char1"/>
    <w:rsid w:val="00A31F49"/>
    <w:rPr>
      <w:sz w:val="24"/>
      <w:lang w:val="en-US" w:eastAsia="en-US" w:bidi="ar-SA"/>
    </w:rPr>
  </w:style>
  <w:style w:type="paragraph" w:customStyle="1" w:styleId="C-AppendixNumbered">
    <w:name w:val="C-Appendix (Numbered)"/>
    <w:basedOn w:val="C-Appendix"/>
    <w:next w:val="C-BodyText"/>
    <w:rsid w:val="00D70EBB"/>
    <w:pPr>
      <w:numPr>
        <w:numId w:val="13"/>
      </w:numPr>
      <w:tabs>
        <w:tab w:val="left" w:pos="1987"/>
      </w:tabs>
      <w:ind w:left="1987" w:hanging="1987"/>
    </w:pPr>
  </w:style>
  <w:style w:type="numbering" w:customStyle="1" w:styleId="SPNumberedTabs">
    <w:name w:val="SP Numbered Tabs"/>
    <w:rsid w:val="00D70EBB"/>
    <w:pPr>
      <w:numPr>
        <w:numId w:val="14"/>
      </w:numPr>
    </w:pPr>
  </w:style>
  <w:style w:type="numbering" w:customStyle="1" w:styleId="SPBulletTabs">
    <w:name w:val="SP Bullet Tabs"/>
    <w:rsid w:val="00D70EBB"/>
    <w:pPr>
      <w:numPr>
        <w:numId w:val="15"/>
      </w:numPr>
    </w:pPr>
  </w:style>
  <w:style w:type="paragraph" w:customStyle="1" w:styleId="C-Alphabetic">
    <w:name w:val="C-Alphabetic"/>
    <w:basedOn w:val="C-Heading1"/>
    <w:next w:val="C-BodyText"/>
    <w:link w:val="C-AlphabeticChar"/>
    <w:qFormat/>
    <w:rsid w:val="00D70EBB"/>
    <w:pPr>
      <w:numPr>
        <w:numId w:val="17"/>
      </w:numPr>
      <w:tabs>
        <w:tab w:val="left" w:pos="1080"/>
      </w:tabs>
      <w:ind w:left="1080" w:hanging="1080"/>
    </w:pPr>
  </w:style>
  <w:style w:type="character" w:customStyle="1" w:styleId="C-Heading1Char">
    <w:name w:val="C-Heading 1 Char"/>
    <w:link w:val="C-Heading1"/>
    <w:rsid w:val="00D70EBB"/>
    <w:rPr>
      <w:b/>
      <w:sz w:val="24"/>
    </w:rPr>
  </w:style>
  <w:style w:type="character" w:customStyle="1" w:styleId="C-AlphabeticChar">
    <w:name w:val="C-Alphabetic Char"/>
    <w:basedOn w:val="C-Heading1Char"/>
    <w:link w:val="C-Alphabetic"/>
    <w:rsid w:val="00D70EBB"/>
    <w:rPr>
      <w:b/>
      <w:sz w:val="24"/>
    </w:rPr>
  </w:style>
  <w:style w:type="character" w:customStyle="1" w:styleId="apple-converted-space">
    <w:name w:val="apple-converted-space"/>
    <w:basedOn w:val="Fuentedeprrafopredeter"/>
    <w:rsid w:val="00953118"/>
  </w:style>
  <w:style w:type="paragraph" w:styleId="NormalWeb">
    <w:name w:val="Normal (Web)"/>
    <w:basedOn w:val="Normal"/>
    <w:uiPriority w:val="99"/>
    <w:unhideWhenUsed/>
    <w:rsid w:val="00E100D7"/>
    <w:pPr>
      <w:spacing w:before="100" w:beforeAutospacing="1" w:after="100" w:afterAutospacing="1"/>
    </w:pPr>
    <w:rPr>
      <w:rFonts w:eastAsiaTheme="minorEastAsia" w:cs="Times New Roman"/>
      <w:szCs w:val="24"/>
      <w:lang w:val="es-MX" w:eastAsia="es-MX"/>
    </w:rPr>
  </w:style>
  <w:style w:type="paragraph" w:styleId="Revisin">
    <w:name w:val="Revision"/>
    <w:hidden/>
    <w:uiPriority w:val="99"/>
    <w:semiHidden/>
    <w:rsid w:val="008525A3"/>
    <w:rPr>
      <w:rFonts w:cs="Arial"/>
      <w:sz w:val="24"/>
    </w:rPr>
  </w:style>
  <w:style w:type="character" w:customStyle="1" w:styleId="TextocomentarioCar">
    <w:name w:val="Texto comentario Car"/>
    <w:link w:val="Textocomentario"/>
    <w:rsid w:val="008F1690"/>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8266623">
      <w:bodyDiv w:val="1"/>
      <w:marLeft w:val="0"/>
      <w:marRight w:val="0"/>
      <w:marTop w:val="0"/>
      <w:marBottom w:val="0"/>
      <w:divBdr>
        <w:top w:val="none" w:sz="0" w:space="0" w:color="auto"/>
        <w:left w:val="none" w:sz="0" w:space="0" w:color="auto"/>
        <w:bottom w:val="none" w:sz="0" w:space="0" w:color="auto"/>
        <w:right w:val="none" w:sz="0" w:space="0" w:color="auto"/>
      </w:divBdr>
    </w:div>
    <w:div w:id="1314141569">
      <w:bodyDiv w:val="1"/>
      <w:marLeft w:val="0"/>
      <w:marRight w:val="0"/>
      <w:marTop w:val="0"/>
      <w:marBottom w:val="0"/>
      <w:divBdr>
        <w:top w:val="none" w:sz="0" w:space="0" w:color="auto"/>
        <w:left w:val="none" w:sz="0" w:space="0" w:color="auto"/>
        <w:bottom w:val="none" w:sz="0" w:space="0" w:color="auto"/>
        <w:right w:val="none" w:sz="0" w:space="0" w:color="auto"/>
      </w:divBdr>
    </w:div>
    <w:div w:id="1632635113">
      <w:bodyDiv w:val="1"/>
      <w:marLeft w:val="0"/>
      <w:marRight w:val="0"/>
      <w:marTop w:val="0"/>
      <w:marBottom w:val="0"/>
      <w:divBdr>
        <w:top w:val="none" w:sz="0" w:space="0" w:color="auto"/>
        <w:left w:val="none" w:sz="0" w:space="0" w:color="auto"/>
        <w:bottom w:val="none" w:sz="0" w:space="0" w:color="auto"/>
        <w:right w:val="none" w:sz="0" w:space="0" w:color="auto"/>
      </w:divBdr>
    </w:div>
    <w:div w:id="1794252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1.wmf"/><Relationship Id="rId13" Type="http://schemas.openxmlformats.org/officeDocument/2006/relationships/image" Target="media/image2.png"/><Relationship Id="rId14" Type="http://schemas.openxmlformats.org/officeDocument/2006/relationships/footer" Target="footer3.xml"/><Relationship Id="rId15" Type="http://schemas.openxmlformats.org/officeDocument/2006/relationships/header" Target="header3.xml"/><Relationship Id="rId16" Type="http://schemas.openxmlformats.org/officeDocument/2006/relationships/fontTable" Target="fontTable.xml"/><Relationship Id="rId17" Type="http://schemas.microsoft.com/office/2011/relationships/people" Target="peop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scott@fasttrackresearch.com"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O:\StartingPoint%20Offline\Autho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O:\StartingPoint Offline\Author.dot</Template>
  <TotalTime>7</TotalTime>
  <Pages>79</Pages>
  <Words>29073</Words>
  <Characters>159904</Characters>
  <Application>Microsoft Macintosh Word</Application>
  <DocSecurity>0</DocSecurity>
  <Lines>1332</Lines>
  <Paragraphs>37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StartingPointBlank</vt:lpstr>
      <vt:lpstr>StartingPointBlank</vt:lpstr>
    </vt:vector>
  </TitlesOfParts>
  <Company>Toshiba</Company>
  <LinksUpToDate>false</LinksUpToDate>
  <CharactersWithSpaces>188600</CharactersWithSpaces>
  <SharedDoc>false</SharedDoc>
  <HLinks>
    <vt:vector size="1548" baseType="variant">
      <vt:variant>
        <vt:i4>1900637</vt:i4>
      </vt:variant>
      <vt:variant>
        <vt:i4>1318</vt:i4>
      </vt:variant>
      <vt:variant>
        <vt:i4>0</vt:i4>
      </vt:variant>
      <vt:variant>
        <vt:i4>5</vt:i4>
      </vt:variant>
      <vt:variant>
        <vt:lpwstr/>
      </vt:variant>
      <vt:variant>
        <vt:lpwstr>Grogl1999</vt:lpwstr>
      </vt:variant>
      <vt:variant>
        <vt:i4>6750333</vt:i4>
      </vt:variant>
      <vt:variant>
        <vt:i4>1312</vt:i4>
      </vt:variant>
      <vt:variant>
        <vt:i4>0</vt:i4>
      </vt:variant>
      <vt:variant>
        <vt:i4>5</vt:i4>
      </vt:variant>
      <vt:variant>
        <vt:lpwstr/>
      </vt:variant>
      <vt:variant>
        <vt:lpwstr>Carter1989</vt:lpwstr>
      </vt:variant>
      <vt:variant>
        <vt:i4>1900637</vt:i4>
      </vt:variant>
      <vt:variant>
        <vt:i4>1309</vt:i4>
      </vt:variant>
      <vt:variant>
        <vt:i4>0</vt:i4>
      </vt:variant>
      <vt:variant>
        <vt:i4>5</vt:i4>
      </vt:variant>
      <vt:variant>
        <vt:lpwstr/>
      </vt:variant>
      <vt:variant>
        <vt:lpwstr>Grogl1999</vt:lpwstr>
      </vt:variant>
      <vt:variant>
        <vt:i4>327687</vt:i4>
      </vt:variant>
      <vt:variant>
        <vt:i4>1306</vt:i4>
      </vt:variant>
      <vt:variant>
        <vt:i4>0</vt:i4>
      </vt:variant>
      <vt:variant>
        <vt:i4>5</vt:i4>
      </vt:variant>
      <vt:variant>
        <vt:lpwstr/>
      </vt:variant>
      <vt:variant>
        <vt:lpwstr>Neal1995</vt:lpwstr>
      </vt:variant>
      <vt:variant>
        <vt:i4>327687</vt:i4>
      </vt:variant>
      <vt:variant>
        <vt:i4>1303</vt:i4>
      </vt:variant>
      <vt:variant>
        <vt:i4>0</vt:i4>
      </vt:variant>
      <vt:variant>
        <vt:i4>5</vt:i4>
      </vt:variant>
      <vt:variant>
        <vt:lpwstr/>
      </vt:variant>
      <vt:variant>
        <vt:lpwstr>Neal1995</vt:lpwstr>
      </vt:variant>
      <vt:variant>
        <vt:i4>8323178</vt:i4>
      </vt:variant>
      <vt:variant>
        <vt:i4>1300</vt:i4>
      </vt:variant>
      <vt:variant>
        <vt:i4>0</vt:i4>
      </vt:variant>
      <vt:variant>
        <vt:i4>5</vt:i4>
      </vt:variant>
      <vt:variant>
        <vt:lpwstr/>
      </vt:variant>
      <vt:variant>
        <vt:lpwstr>Glaza1994a</vt:lpwstr>
      </vt:variant>
      <vt:variant>
        <vt:i4>1966174</vt:i4>
      </vt:variant>
      <vt:variant>
        <vt:i4>1297</vt:i4>
      </vt:variant>
      <vt:variant>
        <vt:i4>0</vt:i4>
      </vt:variant>
      <vt:variant>
        <vt:i4>5</vt:i4>
      </vt:variant>
      <vt:variant>
        <vt:lpwstr/>
      </vt:variant>
      <vt:variant>
        <vt:lpwstr>Glaza1995</vt:lpwstr>
      </vt:variant>
      <vt:variant>
        <vt:i4>1966174</vt:i4>
      </vt:variant>
      <vt:variant>
        <vt:i4>1294</vt:i4>
      </vt:variant>
      <vt:variant>
        <vt:i4>0</vt:i4>
      </vt:variant>
      <vt:variant>
        <vt:i4>5</vt:i4>
      </vt:variant>
      <vt:variant>
        <vt:lpwstr/>
      </vt:variant>
      <vt:variant>
        <vt:lpwstr>Glaza1995</vt:lpwstr>
      </vt:variant>
      <vt:variant>
        <vt:i4>8126570</vt:i4>
      </vt:variant>
      <vt:variant>
        <vt:i4>1291</vt:i4>
      </vt:variant>
      <vt:variant>
        <vt:i4>0</vt:i4>
      </vt:variant>
      <vt:variant>
        <vt:i4>5</vt:i4>
      </vt:variant>
      <vt:variant>
        <vt:lpwstr/>
      </vt:variant>
      <vt:variant>
        <vt:lpwstr>Glaza1994b</vt:lpwstr>
      </vt:variant>
      <vt:variant>
        <vt:i4>6619260</vt:i4>
      </vt:variant>
      <vt:variant>
        <vt:i4>1288</vt:i4>
      </vt:variant>
      <vt:variant>
        <vt:i4>0</vt:i4>
      </vt:variant>
      <vt:variant>
        <vt:i4>5</vt:i4>
      </vt:variant>
      <vt:variant>
        <vt:lpwstr/>
      </vt:variant>
      <vt:variant>
        <vt:lpwstr>Levine1995</vt:lpwstr>
      </vt:variant>
      <vt:variant>
        <vt:i4>458845</vt:i4>
      </vt:variant>
      <vt:variant>
        <vt:i4>1285</vt:i4>
      </vt:variant>
      <vt:variant>
        <vt:i4>0</vt:i4>
      </vt:variant>
      <vt:variant>
        <vt:i4>5</vt:i4>
      </vt:variant>
      <vt:variant>
        <vt:lpwstr/>
      </vt:variant>
      <vt:variant>
        <vt:lpwstr>Goncalves2005</vt:lpwstr>
      </vt:variant>
      <vt:variant>
        <vt:i4>917581</vt:i4>
      </vt:variant>
      <vt:variant>
        <vt:i4>1282</vt:i4>
      </vt:variant>
      <vt:variant>
        <vt:i4>0</vt:i4>
      </vt:variant>
      <vt:variant>
        <vt:i4>5</vt:i4>
      </vt:variant>
      <vt:variant>
        <vt:lpwstr/>
      </vt:variant>
      <vt:variant>
        <vt:lpwstr>Daneshvar2010</vt:lpwstr>
      </vt:variant>
      <vt:variant>
        <vt:i4>983117</vt:i4>
      </vt:variant>
      <vt:variant>
        <vt:i4>1279</vt:i4>
      </vt:variant>
      <vt:variant>
        <vt:i4>0</vt:i4>
      </vt:variant>
      <vt:variant>
        <vt:i4>5</vt:i4>
      </vt:variant>
      <vt:variant>
        <vt:lpwstr/>
      </vt:variant>
      <vt:variant>
        <vt:lpwstr>Daneshvar2009</vt:lpwstr>
      </vt:variant>
      <vt:variant>
        <vt:i4>983117</vt:i4>
      </vt:variant>
      <vt:variant>
        <vt:i4>1276</vt:i4>
      </vt:variant>
      <vt:variant>
        <vt:i4>0</vt:i4>
      </vt:variant>
      <vt:variant>
        <vt:i4>5</vt:i4>
      </vt:variant>
      <vt:variant>
        <vt:lpwstr/>
      </vt:variant>
      <vt:variant>
        <vt:lpwstr>Daneshvar2003</vt:lpwstr>
      </vt:variant>
      <vt:variant>
        <vt:i4>7995452</vt:i4>
      </vt:variant>
      <vt:variant>
        <vt:i4>1273</vt:i4>
      </vt:variant>
      <vt:variant>
        <vt:i4>0</vt:i4>
      </vt:variant>
      <vt:variant>
        <vt:i4>5</vt:i4>
      </vt:variant>
      <vt:variant>
        <vt:lpwstr/>
      </vt:variant>
      <vt:variant>
        <vt:lpwstr>Pearson2000</vt:lpwstr>
      </vt:variant>
      <vt:variant>
        <vt:i4>6291575</vt:i4>
      </vt:variant>
      <vt:variant>
        <vt:i4>1270</vt:i4>
      </vt:variant>
      <vt:variant>
        <vt:i4>0</vt:i4>
      </vt:variant>
      <vt:variant>
        <vt:i4>5</vt:i4>
      </vt:variant>
      <vt:variant>
        <vt:lpwstr/>
      </vt:variant>
      <vt:variant>
        <vt:lpwstr>Byrnes2004</vt:lpwstr>
      </vt:variant>
      <vt:variant>
        <vt:i4>6619175</vt:i4>
      </vt:variant>
      <vt:variant>
        <vt:i4>1267</vt:i4>
      </vt:variant>
      <vt:variant>
        <vt:i4>0</vt:i4>
      </vt:variant>
      <vt:variant>
        <vt:i4>5</vt:i4>
      </vt:variant>
      <vt:variant>
        <vt:lpwstr/>
      </vt:variant>
      <vt:variant>
        <vt:lpwstr>ArmedForces2011</vt:lpwstr>
      </vt:variant>
      <vt:variant>
        <vt:i4>7405603</vt:i4>
      </vt:variant>
      <vt:variant>
        <vt:i4>1264</vt:i4>
      </vt:variant>
      <vt:variant>
        <vt:i4>0</vt:i4>
      </vt:variant>
      <vt:variant>
        <vt:i4>5</vt:i4>
      </vt:variant>
      <vt:variant>
        <vt:lpwstr/>
      </vt:variant>
      <vt:variant>
        <vt:lpwstr>Aronson2006</vt:lpwstr>
      </vt:variant>
      <vt:variant>
        <vt:i4>6619175</vt:i4>
      </vt:variant>
      <vt:variant>
        <vt:i4>1261</vt:i4>
      </vt:variant>
      <vt:variant>
        <vt:i4>0</vt:i4>
      </vt:variant>
      <vt:variant>
        <vt:i4>5</vt:i4>
      </vt:variant>
      <vt:variant>
        <vt:lpwstr/>
      </vt:variant>
      <vt:variant>
        <vt:lpwstr>ArmedForces2011</vt:lpwstr>
      </vt:variant>
      <vt:variant>
        <vt:i4>6750240</vt:i4>
      </vt:variant>
      <vt:variant>
        <vt:i4>1258</vt:i4>
      </vt:variant>
      <vt:variant>
        <vt:i4>0</vt:i4>
      </vt:variant>
      <vt:variant>
        <vt:i4>5</vt:i4>
      </vt:variant>
      <vt:variant>
        <vt:lpwstr/>
      </vt:variant>
      <vt:variant>
        <vt:lpwstr>Alrajhi2002</vt:lpwstr>
      </vt:variant>
      <vt:variant>
        <vt:i4>393221</vt:i4>
      </vt:variant>
      <vt:variant>
        <vt:i4>1255</vt:i4>
      </vt:variant>
      <vt:variant>
        <vt:i4>0</vt:i4>
      </vt:variant>
      <vt:variant>
        <vt:i4>5</vt:i4>
      </vt:variant>
      <vt:variant>
        <vt:lpwstr/>
      </vt:variant>
      <vt:variant>
        <vt:lpwstr>Soto2006</vt:lpwstr>
      </vt:variant>
      <vt:variant>
        <vt:i4>983104</vt:i4>
      </vt:variant>
      <vt:variant>
        <vt:i4>1252</vt:i4>
      </vt:variant>
      <vt:variant>
        <vt:i4>0</vt:i4>
      </vt:variant>
      <vt:variant>
        <vt:i4>5</vt:i4>
      </vt:variant>
      <vt:variant>
        <vt:lpwstr/>
      </vt:variant>
      <vt:variant>
        <vt:lpwstr>Lesho2005</vt:lpwstr>
      </vt:variant>
      <vt:variant>
        <vt:i4>655390</vt:i4>
      </vt:variant>
      <vt:variant>
        <vt:i4>1249</vt:i4>
      </vt:variant>
      <vt:variant>
        <vt:i4>0</vt:i4>
      </vt:variant>
      <vt:variant>
        <vt:i4>5</vt:i4>
      </vt:variant>
      <vt:variant>
        <vt:lpwstr/>
      </vt:variant>
      <vt:variant>
        <vt:lpwstr>Saldanha1999</vt:lpwstr>
      </vt:variant>
      <vt:variant>
        <vt:i4>6553711</vt:i4>
      </vt:variant>
      <vt:variant>
        <vt:i4>1246</vt:i4>
      </vt:variant>
      <vt:variant>
        <vt:i4>0</vt:i4>
      </vt:variant>
      <vt:variant>
        <vt:i4>5</vt:i4>
      </vt:variant>
      <vt:variant>
        <vt:lpwstr/>
      </vt:variant>
      <vt:variant>
        <vt:lpwstr>Romero2001</vt:lpwstr>
      </vt:variant>
      <vt:variant>
        <vt:i4>1900617</vt:i4>
      </vt:variant>
      <vt:variant>
        <vt:i4>1243</vt:i4>
      </vt:variant>
      <vt:variant>
        <vt:i4>0</vt:i4>
      </vt:variant>
      <vt:variant>
        <vt:i4>5</vt:i4>
      </vt:variant>
      <vt:variant>
        <vt:lpwstr/>
      </vt:variant>
      <vt:variant>
        <vt:lpwstr>Rodrigues2006</vt:lpwstr>
      </vt:variant>
      <vt:variant>
        <vt:i4>983134</vt:i4>
      </vt:variant>
      <vt:variant>
        <vt:i4>1240</vt:i4>
      </vt:variant>
      <vt:variant>
        <vt:i4>0</vt:i4>
      </vt:variant>
      <vt:variant>
        <vt:i4>5</vt:i4>
      </vt:variant>
      <vt:variant>
        <vt:lpwstr/>
      </vt:variant>
      <vt:variant>
        <vt:lpwstr>Bellazoug1986</vt:lpwstr>
      </vt:variant>
      <vt:variant>
        <vt:i4>79</vt:i4>
      </vt:variant>
      <vt:variant>
        <vt:i4>1237</vt:i4>
      </vt:variant>
      <vt:variant>
        <vt:i4>0</vt:i4>
      </vt:variant>
      <vt:variant>
        <vt:i4>5</vt:i4>
      </vt:variant>
      <vt:variant>
        <vt:lpwstr/>
      </vt:variant>
      <vt:variant>
        <vt:lpwstr>Navin1992</vt:lpwstr>
      </vt:variant>
      <vt:variant>
        <vt:i4>6946874</vt:i4>
      </vt:variant>
      <vt:variant>
        <vt:i4>1234</vt:i4>
      </vt:variant>
      <vt:variant>
        <vt:i4>0</vt:i4>
      </vt:variant>
      <vt:variant>
        <vt:i4>5</vt:i4>
      </vt:variant>
      <vt:variant>
        <vt:lpwstr/>
      </vt:variant>
      <vt:variant>
        <vt:lpwstr>Arevalo2007</vt:lpwstr>
      </vt:variant>
      <vt:variant>
        <vt:i4>14</vt:i4>
      </vt:variant>
      <vt:variant>
        <vt:i4>1231</vt:i4>
      </vt:variant>
      <vt:variant>
        <vt:i4>0</vt:i4>
      </vt:variant>
      <vt:variant>
        <vt:i4>5</vt:i4>
      </vt:variant>
      <vt:variant>
        <vt:lpwstr/>
      </vt:variant>
      <vt:variant>
        <vt:lpwstr>Choi2001</vt:lpwstr>
      </vt:variant>
      <vt:variant>
        <vt:i4>6750328</vt:i4>
      </vt:variant>
      <vt:variant>
        <vt:i4>1228</vt:i4>
      </vt:variant>
      <vt:variant>
        <vt:i4>0</vt:i4>
      </vt:variant>
      <vt:variant>
        <vt:i4>5</vt:i4>
      </vt:variant>
      <vt:variant>
        <vt:lpwstr/>
      </vt:variant>
      <vt:variant>
        <vt:lpwstr>Berman1988</vt:lpwstr>
      </vt:variant>
      <vt:variant>
        <vt:i4>65559</vt:i4>
      </vt:variant>
      <vt:variant>
        <vt:i4>1225</vt:i4>
      </vt:variant>
      <vt:variant>
        <vt:i4>0</vt:i4>
      </vt:variant>
      <vt:variant>
        <vt:i4>5</vt:i4>
      </vt:variant>
      <vt:variant>
        <vt:lpwstr/>
      </vt:variant>
      <vt:variant>
        <vt:lpwstr>Herwaldt1992</vt:lpwstr>
      </vt:variant>
      <vt:variant>
        <vt:i4>851983</vt:i4>
      </vt:variant>
      <vt:variant>
        <vt:i4>1222</vt:i4>
      </vt:variant>
      <vt:variant>
        <vt:i4>0</vt:i4>
      </vt:variant>
      <vt:variant>
        <vt:i4>5</vt:i4>
      </vt:variant>
      <vt:variant>
        <vt:lpwstr/>
      </vt:variant>
      <vt:variant>
        <vt:lpwstr>Soto1994</vt:lpwstr>
      </vt:variant>
      <vt:variant>
        <vt:i4>1638476</vt:i4>
      </vt:variant>
      <vt:variant>
        <vt:i4>1219</vt:i4>
      </vt:variant>
      <vt:variant>
        <vt:i4>0</vt:i4>
      </vt:variant>
      <vt:variant>
        <vt:i4>5</vt:i4>
      </vt:variant>
      <vt:variant>
        <vt:lpwstr/>
      </vt:variant>
      <vt:variant>
        <vt:lpwstr>Netto1990</vt:lpwstr>
      </vt:variant>
      <vt:variant>
        <vt:i4>14745646</vt:i4>
      </vt:variant>
      <vt:variant>
        <vt:i4>1216</vt:i4>
      </vt:variant>
      <vt:variant>
        <vt:i4>0</vt:i4>
      </vt:variant>
      <vt:variant>
        <vt:i4>5</vt:i4>
      </vt:variant>
      <vt:variant>
        <vt:lpwstr/>
      </vt:variant>
      <vt:variant>
        <vt:lpwstr>Ramírez1997</vt:lpwstr>
      </vt:variant>
      <vt:variant>
        <vt:i4>1638476</vt:i4>
      </vt:variant>
      <vt:variant>
        <vt:i4>1213</vt:i4>
      </vt:variant>
      <vt:variant>
        <vt:i4>0</vt:i4>
      </vt:variant>
      <vt:variant>
        <vt:i4>5</vt:i4>
      </vt:variant>
      <vt:variant>
        <vt:lpwstr/>
      </vt:variant>
      <vt:variant>
        <vt:lpwstr>Netto1990</vt:lpwstr>
      </vt:variant>
      <vt:variant>
        <vt:i4>1966098</vt:i4>
      </vt:variant>
      <vt:variant>
        <vt:i4>1210</vt:i4>
      </vt:variant>
      <vt:variant>
        <vt:i4>0</vt:i4>
      </vt:variant>
      <vt:variant>
        <vt:i4>5</vt:i4>
      </vt:variant>
      <vt:variant>
        <vt:lpwstr/>
      </vt:variant>
      <vt:variant>
        <vt:lpwstr>Schubach1998</vt:lpwstr>
      </vt:variant>
      <vt:variant>
        <vt:i4>1966098</vt:i4>
      </vt:variant>
      <vt:variant>
        <vt:i4>1207</vt:i4>
      </vt:variant>
      <vt:variant>
        <vt:i4>0</vt:i4>
      </vt:variant>
      <vt:variant>
        <vt:i4>5</vt:i4>
      </vt:variant>
      <vt:variant>
        <vt:lpwstr/>
      </vt:variant>
      <vt:variant>
        <vt:lpwstr>Schubach1998</vt:lpwstr>
      </vt:variant>
      <vt:variant>
        <vt:i4>14745646</vt:i4>
      </vt:variant>
      <vt:variant>
        <vt:i4>1204</vt:i4>
      </vt:variant>
      <vt:variant>
        <vt:i4>0</vt:i4>
      </vt:variant>
      <vt:variant>
        <vt:i4>5</vt:i4>
      </vt:variant>
      <vt:variant>
        <vt:lpwstr/>
      </vt:variant>
      <vt:variant>
        <vt:lpwstr>Ramírez1997</vt:lpwstr>
      </vt:variant>
      <vt:variant>
        <vt:i4>65564</vt:i4>
      </vt:variant>
      <vt:variant>
        <vt:i4>1201</vt:i4>
      </vt:variant>
      <vt:variant>
        <vt:i4>0</vt:i4>
      </vt:variant>
      <vt:variant>
        <vt:i4>5</vt:i4>
      </vt:variant>
      <vt:variant>
        <vt:lpwstr/>
      </vt:variant>
      <vt:variant>
        <vt:lpwstr>IsaacMarquez2003</vt:lpwstr>
      </vt:variant>
      <vt:variant>
        <vt:i4>7143535</vt:i4>
      </vt:variant>
      <vt:variant>
        <vt:i4>1198</vt:i4>
      </vt:variant>
      <vt:variant>
        <vt:i4>0</vt:i4>
      </vt:variant>
      <vt:variant>
        <vt:i4>5</vt:i4>
      </vt:variant>
      <vt:variant>
        <vt:lpwstr/>
      </vt:variant>
      <vt:variant>
        <vt:lpwstr>Fontes2005</vt:lpwstr>
      </vt:variant>
      <vt:variant>
        <vt:i4>7143535</vt:i4>
      </vt:variant>
      <vt:variant>
        <vt:i4>1195</vt:i4>
      </vt:variant>
      <vt:variant>
        <vt:i4>0</vt:i4>
      </vt:variant>
      <vt:variant>
        <vt:i4>5</vt:i4>
      </vt:variant>
      <vt:variant>
        <vt:lpwstr/>
      </vt:variant>
      <vt:variant>
        <vt:lpwstr>Fontes2005</vt:lpwstr>
      </vt:variant>
      <vt:variant>
        <vt:i4>65564</vt:i4>
      </vt:variant>
      <vt:variant>
        <vt:i4>1192</vt:i4>
      </vt:variant>
      <vt:variant>
        <vt:i4>0</vt:i4>
      </vt:variant>
      <vt:variant>
        <vt:i4>5</vt:i4>
      </vt:variant>
      <vt:variant>
        <vt:lpwstr/>
      </vt:variant>
      <vt:variant>
        <vt:lpwstr>IsaacMarquez2003</vt:lpwstr>
      </vt:variant>
      <vt:variant>
        <vt:i4>1507418</vt:i4>
      </vt:variant>
      <vt:variant>
        <vt:i4>1189</vt:i4>
      </vt:variant>
      <vt:variant>
        <vt:i4>0</vt:i4>
      </vt:variant>
      <vt:variant>
        <vt:i4>5</vt:i4>
      </vt:variant>
      <vt:variant>
        <vt:lpwstr/>
      </vt:variant>
      <vt:variant>
        <vt:lpwstr>Edrissian1990</vt:lpwstr>
      </vt:variant>
      <vt:variant>
        <vt:i4>65564</vt:i4>
      </vt:variant>
      <vt:variant>
        <vt:i4>1186</vt:i4>
      </vt:variant>
      <vt:variant>
        <vt:i4>0</vt:i4>
      </vt:variant>
      <vt:variant>
        <vt:i4>5</vt:i4>
      </vt:variant>
      <vt:variant>
        <vt:lpwstr/>
      </vt:variant>
      <vt:variant>
        <vt:lpwstr>IsaacMarquez2003</vt:lpwstr>
      </vt:variant>
      <vt:variant>
        <vt:i4>7143535</vt:i4>
      </vt:variant>
      <vt:variant>
        <vt:i4>1183</vt:i4>
      </vt:variant>
      <vt:variant>
        <vt:i4>0</vt:i4>
      </vt:variant>
      <vt:variant>
        <vt:i4>5</vt:i4>
      </vt:variant>
      <vt:variant>
        <vt:lpwstr/>
      </vt:variant>
      <vt:variant>
        <vt:lpwstr>Fontes2005</vt:lpwstr>
      </vt:variant>
      <vt:variant>
        <vt:i4>1507418</vt:i4>
      </vt:variant>
      <vt:variant>
        <vt:i4>1180</vt:i4>
      </vt:variant>
      <vt:variant>
        <vt:i4>0</vt:i4>
      </vt:variant>
      <vt:variant>
        <vt:i4>5</vt:i4>
      </vt:variant>
      <vt:variant>
        <vt:lpwstr/>
      </vt:variant>
      <vt:variant>
        <vt:lpwstr>Edrissian1990</vt:lpwstr>
      </vt:variant>
      <vt:variant>
        <vt:i4>65559</vt:i4>
      </vt:variant>
      <vt:variant>
        <vt:i4>1177</vt:i4>
      </vt:variant>
      <vt:variant>
        <vt:i4>0</vt:i4>
      </vt:variant>
      <vt:variant>
        <vt:i4>5</vt:i4>
      </vt:variant>
      <vt:variant>
        <vt:lpwstr/>
      </vt:variant>
      <vt:variant>
        <vt:lpwstr>Herwaldt1992</vt:lpwstr>
      </vt:variant>
      <vt:variant>
        <vt:i4>983104</vt:i4>
      </vt:variant>
      <vt:variant>
        <vt:i4>1171</vt:i4>
      </vt:variant>
      <vt:variant>
        <vt:i4>0</vt:i4>
      </vt:variant>
      <vt:variant>
        <vt:i4>5</vt:i4>
      </vt:variant>
      <vt:variant>
        <vt:lpwstr/>
      </vt:variant>
      <vt:variant>
        <vt:lpwstr>Lesho2005</vt:lpwstr>
      </vt:variant>
      <vt:variant>
        <vt:i4>7733283</vt:i4>
      </vt:variant>
      <vt:variant>
        <vt:i4>1166</vt:i4>
      </vt:variant>
      <vt:variant>
        <vt:i4>0</vt:i4>
      </vt:variant>
      <vt:variant>
        <vt:i4>5</vt:i4>
      </vt:variant>
      <vt:variant>
        <vt:lpwstr/>
      </vt:variant>
      <vt:variant>
        <vt:lpwstr>Christensen1999</vt:lpwstr>
      </vt:variant>
      <vt:variant>
        <vt:i4>7995441</vt:i4>
      </vt:variant>
      <vt:variant>
        <vt:i4>1163</vt:i4>
      </vt:variant>
      <vt:variant>
        <vt:i4>0</vt:i4>
      </vt:variant>
      <vt:variant>
        <vt:i4>5</vt:i4>
      </vt:variant>
      <vt:variant>
        <vt:lpwstr/>
      </vt:variant>
      <vt:variant>
        <vt:lpwstr>Andrade2001</vt:lpwstr>
      </vt:variant>
      <vt:variant>
        <vt:i4>8061052</vt:i4>
      </vt:variant>
      <vt:variant>
        <vt:i4>1160</vt:i4>
      </vt:variant>
      <vt:variant>
        <vt:i4>0</vt:i4>
      </vt:variant>
      <vt:variant>
        <vt:i4>5</vt:i4>
      </vt:variant>
      <vt:variant>
        <vt:lpwstr/>
      </vt:variant>
      <vt:variant>
        <vt:lpwstr>Murray2005</vt:lpwstr>
      </vt:variant>
      <vt:variant>
        <vt:i4>6946938</vt:i4>
      </vt:variant>
      <vt:variant>
        <vt:i4>1157</vt:i4>
      </vt:variant>
      <vt:variant>
        <vt:i4>0</vt:i4>
      </vt:variant>
      <vt:variant>
        <vt:i4>5</vt:i4>
      </vt:variant>
      <vt:variant>
        <vt:lpwstr/>
      </vt:variant>
      <vt:variant>
        <vt:lpwstr>Reithinger2007</vt:lpwstr>
      </vt:variant>
      <vt:variant>
        <vt:i4>7798835</vt:i4>
      </vt:variant>
      <vt:variant>
        <vt:i4>1154</vt:i4>
      </vt:variant>
      <vt:variant>
        <vt:i4>0</vt:i4>
      </vt:variant>
      <vt:variant>
        <vt:i4>5</vt:i4>
      </vt:variant>
      <vt:variant>
        <vt:lpwstr/>
      </vt:variant>
      <vt:variant>
        <vt:lpwstr>Hepburn2003</vt:lpwstr>
      </vt:variant>
      <vt:variant>
        <vt:i4>1638413</vt:i4>
      </vt:variant>
      <vt:variant>
        <vt:i4>1151</vt:i4>
      </vt:variant>
      <vt:variant>
        <vt:i4>0</vt:i4>
      </vt:variant>
      <vt:variant>
        <vt:i4>5</vt:i4>
      </vt:variant>
      <vt:variant>
        <vt:lpwstr/>
      </vt:variant>
      <vt:variant>
        <vt:lpwstr>Zakraoui1995</vt:lpwstr>
      </vt:variant>
      <vt:variant>
        <vt:i4>7733302</vt:i4>
      </vt:variant>
      <vt:variant>
        <vt:i4>1148</vt:i4>
      </vt:variant>
      <vt:variant>
        <vt:i4>0</vt:i4>
      </vt:variant>
      <vt:variant>
        <vt:i4>5</vt:i4>
      </vt:variant>
      <vt:variant>
        <vt:lpwstr/>
      </vt:variant>
      <vt:variant>
        <vt:lpwstr>Asilian1995</vt:lpwstr>
      </vt:variant>
      <vt:variant>
        <vt:i4>8126527</vt:i4>
      </vt:variant>
      <vt:variant>
        <vt:i4>1142</vt:i4>
      </vt:variant>
      <vt:variant>
        <vt:i4>0</vt:i4>
      </vt:variant>
      <vt:variant>
        <vt:i4>5</vt:i4>
      </vt:variant>
      <vt:variant>
        <vt:lpwstr/>
      </vt:variant>
      <vt:variant>
        <vt:lpwstr>Asilian2003</vt:lpwstr>
      </vt:variant>
      <vt:variant>
        <vt:i4>8257574</vt:i4>
      </vt:variant>
      <vt:variant>
        <vt:i4>1133</vt:i4>
      </vt:variant>
      <vt:variant>
        <vt:i4>0</vt:i4>
      </vt:variant>
      <vt:variant>
        <vt:i4>5</vt:i4>
      </vt:variant>
      <vt:variant>
        <vt:lpwstr/>
      </vt:variant>
      <vt:variant>
        <vt:lpwstr>Rotreau2006</vt:lpwstr>
      </vt:variant>
      <vt:variant>
        <vt:i4>1769490</vt:i4>
      </vt:variant>
      <vt:variant>
        <vt:i4>1130</vt:i4>
      </vt:variant>
      <vt:variant>
        <vt:i4>0</vt:i4>
      </vt:variant>
      <vt:variant>
        <vt:i4>5</vt:i4>
      </vt:variant>
      <vt:variant>
        <vt:lpwstr/>
      </vt:variant>
      <vt:variant>
        <vt:lpwstr>Organizacion2007</vt:lpwstr>
      </vt:variant>
      <vt:variant>
        <vt:i4>8061045</vt:i4>
      </vt:variant>
      <vt:variant>
        <vt:i4>1127</vt:i4>
      </vt:variant>
      <vt:variant>
        <vt:i4>0</vt:i4>
      </vt:variant>
      <vt:variant>
        <vt:i4>5</vt:i4>
      </vt:variant>
      <vt:variant>
        <vt:lpwstr/>
      </vt:variant>
      <vt:variant>
        <vt:lpwstr>Davies2000</vt:lpwstr>
      </vt:variant>
      <vt:variant>
        <vt:i4>1769490</vt:i4>
      </vt:variant>
      <vt:variant>
        <vt:i4>1124</vt:i4>
      </vt:variant>
      <vt:variant>
        <vt:i4>0</vt:i4>
      </vt:variant>
      <vt:variant>
        <vt:i4>5</vt:i4>
      </vt:variant>
      <vt:variant>
        <vt:lpwstr/>
      </vt:variant>
      <vt:variant>
        <vt:lpwstr>Organizacion2007</vt:lpwstr>
      </vt:variant>
      <vt:variant>
        <vt:i4>8061045</vt:i4>
      </vt:variant>
      <vt:variant>
        <vt:i4>1121</vt:i4>
      </vt:variant>
      <vt:variant>
        <vt:i4>0</vt:i4>
      </vt:variant>
      <vt:variant>
        <vt:i4>5</vt:i4>
      </vt:variant>
      <vt:variant>
        <vt:lpwstr/>
      </vt:variant>
      <vt:variant>
        <vt:lpwstr>Davies2000</vt:lpwstr>
      </vt:variant>
      <vt:variant>
        <vt:i4>1769490</vt:i4>
      </vt:variant>
      <vt:variant>
        <vt:i4>1118</vt:i4>
      </vt:variant>
      <vt:variant>
        <vt:i4>0</vt:i4>
      </vt:variant>
      <vt:variant>
        <vt:i4>5</vt:i4>
      </vt:variant>
      <vt:variant>
        <vt:lpwstr/>
      </vt:variant>
      <vt:variant>
        <vt:lpwstr>Organizacion2007</vt:lpwstr>
      </vt:variant>
      <vt:variant>
        <vt:i4>8061045</vt:i4>
      </vt:variant>
      <vt:variant>
        <vt:i4>1115</vt:i4>
      </vt:variant>
      <vt:variant>
        <vt:i4>0</vt:i4>
      </vt:variant>
      <vt:variant>
        <vt:i4>5</vt:i4>
      </vt:variant>
      <vt:variant>
        <vt:lpwstr/>
      </vt:variant>
      <vt:variant>
        <vt:lpwstr>Davies2000</vt:lpwstr>
      </vt:variant>
      <vt:variant>
        <vt:i4>1769490</vt:i4>
      </vt:variant>
      <vt:variant>
        <vt:i4>1112</vt:i4>
      </vt:variant>
      <vt:variant>
        <vt:i4>0</vt:i4>
      </vt:variant>
      <vt:variant>
        <vt:i4>5</vt:i4>
      </vt:variant>
      <vt:variant>
        <vt:lpwstr/>
      </vt:variant>
      <vt:variant>
        <vt:lpwstr>Organizacion2007</vt:lpwstr>
      </vt:variant>
      <vt:variant>
        <vt:i4>8061045</vt:i4>
      </vt:variant>
      <vt:variant>
        <vt:i4>1109</vt:i4>
      </vt:variant>
      <vt:variant>
        <vt:i4>0</vt:i4>
      </vt:variant>
      <vt:variant>
        <vt:i4>5</vt:i4>
      </vt:variant>
      <vt:variant>
        <vt:lpwstr/>
      </vt:variant>
      <vt:variant>
        <vt:lpwstr>Davies2000</vt:lpwstr>
      </vt:variant>
      <vt:variant>
        <vt:i4>1769490</vt:i4>
      </vt:variant>
      <vt:variant>
        <vt:i4>1106</vt:i4>
      </vt:variant>
      <vt:variant>
        <vt:i4>0</vt:i4>
      </vt:variant>
      <vt:variant>
        <vt:i4>5</vt:i4>
      </vt:variant>
      <vt:variant>
        <vt:lpwstr/>
      </vt:variant>
      <vt:variant>
        <vt:lpwstr>Organizacion2007</vt:lpwstr>
      </vt:variant>
      <vt:variant>
        <vt:i4>8061045</vt:i4>
      </vt:variant>
      <vt:variant>
        <vt:i4>1103</vt:i4>
      </vt:variant>
      <vt:variant>
        <vt:i4>0</vt:i4>
      </vt:variant>
      <vt:variant>
        <vt:i4>5</vt:i4>
      </vt:variant>
      <vt:variant>
        <vt:lpwstr/>
      </vt:variant>
      <vt:variant>
        <vt:lpwstr>Davies2000</vt:lpwstr>
      </vt:variant>
      <vt:variant>
        <vt:i4>1769490</vt:i4>
      </vt:variant>
      <vt:variant>
        <vt:i4>1100</vt:i4>
      </vt:variant>
      <vt:variant>
        <vt:i4>0</vt:i4>
      </vt:variant>
      <vt:variant>
        <vt:i4>5</vt:i4>
      </vt:variant>
      <vt:variant>
        <vt:lpwstr/>
      </vt:variant>
      <vt:variant>
        <vt:lpwstr>Organizacion2007</vt:lpwstr>
      </vt:variant>
      <vt:variant>
        <vt:i4>8061045</vt:i4>
      </vt:variant>
      <vt:variant>
        <vt:i4>1097</vt:i4>
      </vt:variant>
      <vt:variant>
        <vt:i4>0</vt:i4>
      </vt:variant>
      <vt:variant>
        <vt:i4>5</vt:i4>
      </vt:variant>
      <vt:variant>
        <vt:lpwstr/>
      </vt:variant>
      <vt:variant>
        <vt:lpwstr>Davies2000</vt:lpwstr>
      </vt:variant>
      <vt:variant>
        <vt:i4>1769490</vt:i4>
      </vt:variant>
      <vt:variant>
        <vt:i4>1092</vt:i4>
      </vt:variant>
      <vt:variant>
        <vt:i4>0</vt:i4>
      </vt:variant>
      <vt:variant>
        <vt:i4>5</vt:i4>
      </vt:variant>
      <vt:variant>
        <vt:lpwstr/>
      </vt:variant>
      <vt:variant>
        <vt:lpwstr>Organizacion2007</vt:lpwstr>
      </vt:variant>
      <vt:variant>
        <vt:i4>7536703</vt:i4>
      </vt:variant>
      <vt:variant>
        <vt:i4>1089</vt:i4>
      </vt:variant>
      <vt:variant>
        <vt:i4>0</vt:i4>
      </vt:variant>
      <vt:variant>
        <vt:i4>5</vt:i4>
      </vt:variant>
      <vt:variant>
        <vt:lpwstr/>
      </vt:variant>
      <vt:variant>
        <vt:lpwstr>Gontijo2003</vt:lpwstr>
      </vt:variant>
      <vt:variant>
        <vt:i4>7208992</vt:i4>
      </vt:variant>
      <vt:variant>
        <vt:i4>1083</vt:i4>
      </vt:variant>
      <vt:variant>
        <vt:i4>0</vt:i4>
      </vt:variant>
      <vt:variant>
        <vt:i4>5</vt:i4>
      </vt:variant>
      <vt:variant>
        <vt:lpwstr/>
      </vt:variant>
      <vt:variant>
        <vt:lpwstr>Miranda2009</vt:lpwstr>
      </vt:variant>
      <vt:variant>
        <vt:i4>8323182</vt:i4>
      </vt:variant>
      <vt:variant>
        <vt:i4>1080</vt:i4>
      </vt:variant>
      <vt:variant>
        <vt:i4>0</vt:i4>
      </vt:variant>
      <vt:variant>
        <vt:i4>5</vt:i4>
      </vt:variant>
      <vt:variant>
        <vt:lpwstr/>
      </vt:variant>
      <vt:variant>
        <vt:lpwstr>Calzada</vt:lpwstr>
      </vt:variant>
      <vt:variant>
        <vt:i4>1900632</vt:i4>
      </vt:variant>
      <vt:variant>
        <vt:i4>1077</vt:i4>
      </vt:variant>
      <vt:variant>
        <vt:i4>0</vt:i4>
      </vt:variant>
      <vt:variant>
        <vt:i4>5</vt:i4>
      </vt:variant>
      <vt:variant>
        <vt:lpwstr/>
      </vt:variant>
      <vt:variant>
        <vt:lpwstr>Republica2000</vt:lpwstr>
      </vt:variant>
      <vt:variant>
        <vt:i4>16580659</vt:i4>
      </vt:variant>
      <vt:variant>
        <vt:i4>1074</vt:i4>
      </vt:variant>
      <vt:variant>
        <vt:i4>0</vt:i4>
      </vt:variant>
      <vt:variant>
        <vt:i4>5</vt:i4>
      </vt:variant>
      <vt:variant>
        <vt:lpwstr/>
      </vt:variant>
      <vt:variant>
        <vt:lpwstr>Vásquez1998</vt:lpwstr>
      </vt:variant>
      <vt:variant>
        <vt:i4>1900632</vt:i4>
      </vt:variant>
      <vt:variant>
        <vt:i4>1071</vt:i4>
      </vt:variant>
      <vt:variant>
        <vt:i4>0</vt:i4>
      </vt:variant>
      <vt:variant>
        <vt:i4>5</vt:i4>
      </vt:variant>
      <vt:variant>
        <vt:lpwstr/>
      </vt:variant>
      <vt:variant>
        <vt:lpwstr>Republica2000</vt:lpwstr>
      </vt:variant>
      <vt:variant>
        <vt:i4>917522</vt:i4>
      </vt:variant>
      <vt:variant>
        <vt:i4>1068</vt:i4>
      </vt:variant>
      <vt:variant>
        <vt:i4>0</vt:i4>
      </vt:variant>
      <vt:variant>
        <vt:i4>5</vt:i4>
      </vt:variant>
      <vt:variant>
        <vt:lpwstr/>
      </vt:variant>
      <vt:variant>
        <vt:lpwstr>SaenzAnduaga2004</vt:lpwstr>
      </vt:variant>
      <vt:variant>
        <vt:i4>7733283</vt:i4>
      </vt:variant>
      <vt:variant>
        <vt:i4>1065</vt:i4>
      </vt:variant>
      <vt:variant>
        <vt:i4>0</vt:i4>
      </vt:variant>
      <vt:variant>
        <vt:i4>5</vt:i4>
      </vt:variant>
      <vt:variant>
        <vt:lpwstr/>
      </vt:variant>
      <vt:variant>
        <vt:lpwstr>Christensen1999</vt:lpwstr>
      </vt:variant>
      <vt:variant>
        <vt:i4>1507342</vt:i4>
      </vt:variant>
      <vt:variant>
        <vt:i4>1062</vt:i4>
      </vt:variant>
      <vt:variant>
        <vt:i4>0</vt:i4>
      </vt:variant>
      <vt:variant>
        <vt:i4>5</vt:i4>
      </vt:variant>
      <vt:variant>
        <vt:lpwstr/>
      </vt:variant>
      <vt:variant>
        <vt:lpwstr>Carreira1995</vt:lpwstr>
      </vt:variant>
      <vt:variant>
        <vt:i4>1245204</vt:i4>
      </vt:variant>
      <vt:variant>
        <vt:i4>1056</vt:i4>
      </vt:variant>
      <vt:variant>
        <vt:i4>0</vt:i4>
      </vt:variant>
      <vt:variant>
        <vt:i4>5</vt:i4>
      </vt:variant>
      <vt:variant>
        <vt:lpwstr/>
      </vt:variant>
      <vt:variant>
        <vt:lpwstr>Seimenis2006</vt:lpwstr>
      </vt:variant>
      <vt:variant>
        <vt:i4>7798835</vt:i4>
      </vt:variant>
      <vt:variant>
        <vt:i4>1053</vt:i4>
      </vt:variant>
      <vt:variant>
        <vt:i4>0</vt:i4>
      </vt:variant>
      <vt:variant>
        <vt:i4>5</vt:i4>
      </vt:variant>
      <vt:variant>
        <vt:lpwstr/>
      </vt:variant>
      <vt:variant>
        <vt:lpwstr>Hepburn2003</vt:lpwstr>
      </vt:variant>
      <vt:variant>
        <vt:i4>7798835</vt:i4>
      </vt:variant>
      <vt:variant>
        <vt:i4>1050</vt:i4>
      </vt:variant>
      <vt:variant>
        <vt:i4>0</vt:i4>
      </vt:variant>
      <vt:variant>
        <vt:i4>5</vt:i4>
      </vt:variant>
      <vt:variant>
        <vt:lpwstr/>
      </vt:variant>
      <vt:variant>
        <vt:lpwstr>Hepburn2003</vt:lpwstr>
      </vt:variant>
      <vt:variant>
        <vt:i4>7995441</vt:i4>
      </vt:variant>
      <vt:variant>
        <vt:i4>1047</vt:i4>
      </vt:variant>
      <vt:variant>
        <vt:i4>0</vt:i4>
      </vt:variant>
      <vt:variant>
        <vt:i4>5</vt:i4>
      </vt:variant>
      <vt:variant>
        <vt:lpwstr/>
      </vt:variant>
      <vt:variant>
        <vt:lpwstr>SotoMancipe1993</vt:lpwstr>
      </vt:variant>
      <vt:variant>
        <vt:i4>7798835</vt:i4>
      </vt:variant>
      <vt:variant>
        <vt:i4>1044</vt:i4>
      </vt:variant>
      <vt:variant>
        <vt:i4>0</vt:i4>
      </vt:variant>
      <vt:variant>
        <vt:i4>5</vt:i4>
      </vt:variant>
      <vt:variant>
        <vt:lpwstr/>
      </vt:variant>
      <vt:variant>
        <vt:lpwstr>Hepburn2003</vt:lpwstr>
      </vt:variant>
      <vt:variant>
        <vt:i4>7536703</vt:i4>
      </vt:variant>
      <vt:variant>
        <vt:i4>1041</vt:i4>
      </vt:variant>
      <vt:variant>
        <vt:i4>0</vt:i4>
      </vt:variant>
      <vt:variant>
        <vt:i4>5</vt:i4>
      </vt:variant>
      <vt:variant>
        <vt:lpwstr/>
      </vt:variant>
      <vt:variant>
        <vt:lpwstr>Gontijo2003</vt:lpwstr>
      </vt:variant>
      <vt:variant>
        <vt:i4>7536703</vt:i4>
      </vt:variant>
      <vt:variant>
        <vt:i4>1038</vt:i4>
      </vt:variant>
      <vt:variant>
        <vt:i4>0</vt:i4>
      </vt:variant>
      <vt:variant>
        <vt:i4>5</vt:i4>
      </vt:variant>
      <vt:variant>
        <vt:lpwstr/>
      </vt:variant>
      <vt:variant>
        <vt:lpwstr>Gontijo2003</vt:lpwstr>
      </vt:variant>
      <vt:variant>
        <vt:i4>7798835</vt:i4>
      </vt:variant>
      <vt:variant>
        <vt:i4>1035</vt:i4>
      </vt:variant>
      <vt:variant>
        <vt:i4>0</vt:i4>
      </vt:variant>
      <vt:variant>
        <vt:i4>5</vt:i4>
      </vt:variant>
      <vt:variant>
        <vt:lpwstr/>
      </vt:variant>
      <vt:variant>
        <vt:lpwstr>Hepburn2003</vt:lpwstr>
      </vt:variant>
      <vt:variant>
        <vt:i4>6946856</vt:i4>
      </vt:variant>
      <vt:variant>
        <vt:i4>1032</vt:i4>
      </vt:variant>
      <vt:variant>
        <vt:i4>0</vt:i4>
      </vt:variant>
      <vt:variant>
        <vt:i4>5</vt:i4>
      </vt:variant>
      <vt:variant>
        <vt:lpwstr/>
      </vt:variant>
      <vt:variant>
        <vt:lpwstr>WHO2004</vt:lpwstr>
      </vt:variant>
      <vt:variant>
        <vt:i4>7733303</vt:i4>
      </vt:variant>
      <vt:variant>
        <vt:i4>1029</vt:i4>
      </vt:variant>
      <vt:variant>
        <vt:i4>0</vt:i4>
      </vt:variant>
      <vt:variant>
        <vt:i4>5</vt:i4>
      </vt:variant>
      <vt:variant>
        <vt:lpwstr/>
      </vt:variant>
      <vt:variant>
        <vt:lpwstr>UnderSecretaryforHealth2004</vt:lpwstr>
      </vt:variant>
      <vt:variant>
        <vt:i4>1310773</vt:i4>
      </vt:variant>
      <vt:variant>
        <vt:i4>1016</vt:i4>
      </vt:variant>
      <vt:variant>
        <vt:i4>0</vt:i4>
      </vt:variant>
      <vt:variant>
        <vt:i4>5</vt:i4>
      </vt:variant>
      <vt:variant>
        <vt:lpwstr/>
      </vt:variant>
      <vt:variant>
        <vt:lpwstr>_Toc343501536</vt:lpwstr>
      </vt:variant>
      <vt:variant>
        <vt:i4>1310773</vt:i4>
      </vt:variant>
      <vt:variant>
        <vt:i4>1007</vt:i4>
      </vt:variant>
      <vt:variant>
        <vt:i4>0</vt:i4>
      </vt:variant>
      <vt:variant>
        <vt:i4>5</vt:i4>
      </vt:variant>
      <vt:variant>
        <vt:lpwstr/>
      </vt:variant>
      <vt:variant>
        <vt:lpwstr>_Toc343501535</vt:lpwstr>
      </vt:variant>
      <vt:variant>
        <vt:i4>1310773</vt:i4>
      </vt:variant>
      <vt:variant>
        <vt:i4>1001</vt:i4>
      </vt:variant>
      <vt:variant>
        <vt:i4>0</vt:i4>
      </vt:variant>
      <vt:variant>
        <vt:i4>5</vt:i4>
      </vt:variant>
      <vt:variant>
        <vt:lpwstr/>
      </vt:variant>
      <vt:variant>
        <vt:lpwstr>_Toc343501534</vt:lpwstr>
      </vt:variant>
      <vt:variant>
        <vt:i4>1310773</vt:i4>
      </vt:variant>
      <vt:variant>
        <vt:i4>995</vt:i4>
      </vt:variant>
      <vt:variant>
        <vt:i4>0</vt:i4>
      </vt:variant>
      <vt:variant>
        <vt:i4>5</vt:i4>
      </vt:variant>
      <vt:variant>
        <vt:lpwstr/>
      </vt:variant>
      <vt:variant>
        <vt:lpwstr>_Toc343501533</vt:lpwstr>
      </vt:variant>
      <vt:variant>
        <vt:i4>1310773</vt:i4>
      </vt:variant>
      <vt:variant>
        <vt:i4>989</vt:i4>
      </vt:variant>
      <vt:variant>
        <vt:i4>0</vt:i4>
      </vt:variant>
      <vt:variant>
        <vt:i4>5</vt:i4>
      </vt:variant>
      <vt:variant>
        <vt:lpwstr/>
      </vt:variant>
      <vt:variant>
        <vt:lpwstr>_Toc343501532</vt:lpwstr>
      </vt:variant>
      <vt:variant>
        <vt:i4>1310773</vt:i4>
      </vt:variant>
      <vt:variant>
        <vt:i4>983</vt:i4>
      </vt:variant>
      <vt:variant>
        <vt:i4>0</vt:i4>
      </vt:variant>
      <vt:variant>
        <vt:i4>5</vt:i4>
      </vt:variant>
      <vt:variant>
        <vt:lpwstr/>
      </vt:variant>
      <vt:variant>
        <vt:lpwstr>_Toc343501531</vt:lpwstr>
      </vt:variant>
      <vt:variant>
        <vt:i4>1310773</vt:i4>
      </vt:variant>
      <vt:variant>
        <vt:i4>977</vt:i4>
      </vt:variant>
      <vt:variant>
        <vt:i4>0</vt:i4>
      </vt:variant>
      <vt:variant>
        <vt:i4>5</vt:i4>
      </vt:variant>
      <vt:variant>
        <vt:lpwstr/>
      </vt:variant>
      <vt:variant>
        <vt:lpwstr>_Toc343501530</vt:lpwstr>
      </vt:variant>
      <vt:variant>
        <vt:i4>1376309</vt:i4>
      </vt:variant>
      <vt:variant>
        <vt:i4>971</vt:i4>
      </vt:variant>
      <vt:variant>
        <vt:i4>0</vt:i4>
      </vt:variant>
      <vt:variant>
        <vt:i4>5</vt:i4>
      </vt:variant>
      <vt:variant>
        <vt:lpwstr/>
      </vt:variant>
      <vt:variant>
        <vt:lpwstr>_Toc343501529</vt:lpwstr>
      </vt:variant>
      <vt:variant>
        <vt:i4>1376309</vt:i4>
      </vt:variant>
      <vt:variant>
        <vt:i4>965</vt:i4>
      </vt:variant>
      <vt:variant>
        <vt:i4>0</vt:i4>
      </vt:variant>
      <vt:variant>
        <vt:i4>5</vt:i4>
      </vt:variant>
      <vt:variant>
        <vt:lpwstr/>
      </vt:variant>
      <vt:variant>
        <vt:lpwstr>_Toc343501528</vt:lpwstr>
      </vt:variant>
      <vt:variant>
        <vt:i4>1376309</vt:i4>
      </vt:variant>
      <vt:variant>
        <vt:i4>959</vt:i4>
      </vt:variant>
      <vt:variant>
        <vt:i4>0</vt:i4>
      </vt:variant>
      <vt:variant>
        <vt:i4>5</vt:i4>
      </vt:variant>
      <vt:variant>
        <vt:lpwstr/>
      </vt:variant>
      <vt:variant>
        <vt:lpwstr>_Toc343501527</vt:lpwstr>
      </vt:variant>
      <vt:variant>
        <vt:i4>1376309</vt:i4>
      </vt:variant>
      <vt:variant>
        <vt:i4>953</vt:i4>
      </vt:variant>
      <vt:variant>
        <vt:i4>0</vt:i4>
      </vt:variant>
      <vt:variant>
        <vt:i4>5</vt:i4>
      </vt:variant>
      <vt:variant>
        <vt:lpwstr/>
      </vt:variant>
      <vt:variant>
        <vt:lpwstr>_Toc343501526</vt:lpwstr>
      </vt:variant>
      <vt:variant>
        <vt:i4>1376309</vt:i4>
      </vt:variant>
      <vt:variant>
        <vt:i4>947</vt:i4>
      </vt:variant>
      <vt:variant>
        <vt:i4>0</vt:i4>
      </vt:variant>
      <vt:variant>
        <vt:i4>5</vt:i4>
      </vt:variant>
      <vt:variant>
        <vt:lpwstr/>
      </vt:variant>
      <vt:variant>
        <vt:lpwstr>_Toc343501525</vt:lpwstr>
      </vt:variant>
      <vt:variant>
        <vt:i4>1376309</vt:i4>
      </vt:variant>
      <vt:variant>
        <vt:i4>941</vt:i4>
      </vt:variant>
      <vt:variant>
        <vt:i4>0</vt:i4>
      </vt:variant>
      <vt:variant>
        <vt:i4>5</vt:i4>
      </vt:variant>
      <vt:variant>
        <vt:lpwstr/>
      </vt:variant>
      <vt:variant>
        <vt:lpwstr>_Toc343501524</vt:lpwstr>
      </vt:variant>
      <vt:variant>
        <vt:i4>1376309</vt:i4>
      </vt:variant>
      <vt:variant>
        <vt:i4>932</vt:i4>
      </vt:variant>
      <vt:variant>
        <vt:i4>0</vt:i4>
      </vt:variant>
      <vt:variant>
        <vt:i4>5</vt:i4>
      </vt:variant>
      <vt:variant>
        <vt:lpwstr/>
      </vt:variant>
      <vt:variant>
        <vt:lpwstr>_Toc343501523</vt:lpwstr>
      </vt:variant>
      <vt:variant>
        <vt:i4>1376309</vt:i4>
      </vt:variant>
      <vt:variant>
        <vt:i4>926</vt:i4>
      </vt:variant>
      <vt:variant>
        <vt:i4>0</vt:i4>
      </vt:variant>
      <vt:variant>
        <vt:i4>5</vt:i4>
      </vt:variant>
      <vt:variant>
        <vt:lpwstr/>
      </vt:variant>
      <vt:variant>
        <vt:lpwstr>_Toc343501522</vt:lpwstr>
      </vt:variant>
      <vt:variant>
        <vt:i4>1376309</vt:i4>
      </vt:variant>
      <vt:variant>
        <vt:i4>920</vt:i4>
      </vt:variant>
      <vt:variant>
        <vt:i4>0</vt:i4>
      </vt:variant>
      <vt:variant>
        <vt:i4>5</vt:i4>
      </vt:variant>
      <vt:variant>
        <vt:lpwstr/>
      </vt:variant>
      <vt:variant>
        <vt:lpwstr>_Toc343501521</vt:lpwstr>
      </vt:variant>
      <vt:variant>
        <vt:i4>1376309</vt:i4>
      </vt:variant>
      <vt:variant>
        <vt:i4>914</vt:i4>
      </vt:variant>
      <vt:variant>
        <vt:i4>0</vt:i4>
      </vt:variant>
      <vt:variant>
        <vt:i4>5</vt:i4>
      </vt:variant>
      <vt:variant>
        <vt:lpwstr/>
      </vt:variant>
      <vt:variant>
        <vt:lpwstr>_Toc343501520</vt:lpwstr>
      </vt:variant>
      <vt:variant>
        <vt:i4>1441845</vt:i4>
      </vt:variant>
      <vt:variant>
        <vt:i4>908</vt:i4>
      </vt:variant>
      <vt:variant>
        <vt:i4>0</vt:i4>
      </vt:variant>
      <vt:variant>
        <vt:i4>5</vt:i4>
      </vt:variant>
      <vt:variant>
        <vt:lpwstr/>
      </vt:variant>
      <vt:variant>
        <vt:lpwstr>_Toc343501519</vt:lpwstr>
      </vt:variant>
      <vt:variant>
        <vt:i4>1441845</vt:i4>
      </vt:variant>
      <vt:variant>
        <vt:i4>902</vt:i4>
      </vt:variant>
      <vt:variant>
        <vt:i4>0</vt:i4>
      </vt:variant>
      <vt:variant>
        <vt:i4>5</vt:i4>
      </vt:variant>
      <vt:variant>
        <vt:lpwstr/>
      </vt:variant>
      <vt:variant>
        <vt:lpwstr>_Toc343501518</vt:lpwstr>
      </vt:variant>
      <vt:variant>
        <vt:i4>1441845</vt:i4>
      </vt:variant>
      <vt:variant>
        <vt:i4>896</vt:i4>
      </vt:variant>
      <vt:variant>
        <vt:i4>0</vt:i4>
      </vt:variant>
      <vt:variant>
        <vt:i4>5</vt:i4>
      </vt:variant>
      <vt:variant>
        <vt:lpwstr/>
      </vt:variant>
      <vt:variant>
        <vt:lpwstr>_Toc343501517</vt:lpwstr>
      </vt:variant>
      <vt:variant>
        <vt:i4>1441845</vt:i4>
      </vt:variant>
      <vt:variant>
        <vt:i4>890</vt:i4>
      </vt:variant>
      <vt:variant>
        <vt:i4>0</vt:i4>
      </vt:variant>
      <vt:variant>
        <vt:i4>5</vt:i4>
      </vt:variant>
      <vt:variant>
        <vt:lpwstr/>
      </vt:variant>
      <vt:variant>
        <vt:lpwstr>_Toc343501515</vt:lpwstr>
      </vt:variant>
      <vt:variant>
        <vt:i4>1441845</vt:i4>
      </vt:variant>
      <vt:variant>
        <vt:i4>884</vt:i4>
      </vt:variant>
      <vt:variant>
        <vt:i4>0</vt:i4>
      </vt:variant>
      <vt:variant>
        <vt:i4>5</vt:i4>
      </vt:variant>
      <vt:variant>
        <vt:lpwstr/>
      </vt:variant>
      <vt:variant>
        <vt:lpwstr>_Toc343501514</vt:lpwstr>
      </vt:variant>
      <vt:variant>
        <vt:i4>1441845</vt:i4>
      </vt:variant>
      <vt:variant>
        <vt:i4>878</vt:i4>
      </vt:variant>
      <vt:variant>
        <vt:i4>0</vt:i4>
      </vt:variant>
      <vt:variant>
        <vt:i4>5</vt:i4>
      </vt:variant>
      <vt:variant>
        <vt:lpwstr/>
      </vt:variant>
      <vt:variant>
        <vt:lpwstr>_Toc343501513</vt:lpwstr>
      </vt:variant>
      <vt:variant>
        <vt:i4>1441845</vt:i4>
      </vt:variant>
      <vt:variant>
        <vt:i4>872</vt:i4>
      </vt:variant>
      <vt:variant>
        <vt:i4>0</vt:i4>
      </vt:variant>
      <vt:variant>
        <vt:i4>5</vt:i4>
      </vt:variant>
      <vt:variant>
        <vt:lpwstr/>
      </vt:variant>
      <vt:variant>
        <vt:lpwstr>_Toc343501512</vt:lpwstr>
      </vt:variant>
      <vt:variant>
        <vt:i4>1441845</vt:i4>
      </vt:variant>
      <vt:variant>
        <vt:i4>866</vt:i4>
      </vt:variant>
      <vt:variant>
        <vt:i4>0</vt:i4>
      </vt:variant>
      <vt:variant>
        <vt:i4>5</vt:i4>
      </vt:variant>
      <vt:variant>
        <vt:lpwstr/>
      </vt:variant>
      <vt:variant>
        <vt:lpwstr>_Toc343501511</vt:lpwstr>
      </vt:variant>
      <vt:variant>
        <vt:i4>1441845</vt:i4>
      </vt:variant>
      <vt:variant>
        <vt:i4>860</vt:i4>
      </vt:variant>
      <vt:variant>
        <vt:i4>0</vt:i4>
      </vt:variant>
      <vt:variant>
        <vt:i4>5</vt:i4>
      </vt:variant>
      <vt:variant>
        <vt:lpwstr/>
      </vt:variant>
      <vt:variant>
        <vt:lpwstr>_Toc343501510</vt:lpwstr>
      </vt:variant>
      <vt:variant>
        <vt:i4>1507381</vt:i4>
      </vt:variant>
      <vt:variant>
        <vt:i4>854</vt:i4>
      </vt:variant>
      <vt:variant>
        <vt:i4>0</vt:i4>
      </vt:variant>
      <vt:variant>
        <vt:i4>5</vt:i4>
      </vt:variant>
      <vt:variant>
        <vt:lpwstr/>
      </vt:variant>
      <vt:variant>
        <vt:lpwstr>_Toc343501509</vt:lpwstr>
      </vt:variant>
      <vt:variant>
        <vt:i4>1507381</vt:i4>
      </vt:variant>
      <vt:variant>
        <vt:i4>848</vt:i4>
      </vt:variant>
      <vt:variant>
        <vt:i4>0</vt:i4>
      </vt:variant>
      <vt:variant>
        <vt:i4>5</vt:i4>
      </vt:variant>
      <vt:variant>
        <vt:lpwstr/>
      </vt:variant>
      <vt:variant>
        <vt:lpwstr>_Toc343501508</vt:lpwstr>
      </vt:variant>
      <vt:variant>
        <vt:i4>1507381</vt:i4>
      </vt:variant>
      <vt:variant>
        <vt:i4>842</vt:i4>
      </vt:variant>
      <vt:variant>
        <vt:i4>0</vt:i4>
      </vt:variant>
      <vt:variant>
        <vt:i4>5</vt:i4>
      </vt:variant>
      <vt:variant>
        <vt:lpwstr/>
      </vt:variant>
      <vt:variant>
        <vt:lpwstr>_Toc343501507</vt:lpwstr>
      </vt:variant>
      <vt:variant>
        <vt:i4>1507381</vt:i4>
      </vt:variant>
      <vt:variant>
        <vt:i4>836</vt:i4>
      </vt:variant>
      <vt:variant>
        <vt:i4>0</vt:i4>
      </vt:variant>
      <vt:variant>
        <vt:i4>5</vt:i4>
      </vt:variant>
      <vt:variant>
        <vt:lpwstr/>
      </vt:variant>
      <vt:variant>
        <vt:lpwstr>_Toc343501506</vt:lpwstr>
      </vt:variant>
      <vt:variant>
        <vt:i4>1507381</vt:i4>
      </vt:variant>
      <vt:variant>
        <vt:i4>830</vt:i4>
      </vt:variant>
      <vt:variant>
        <vt:i4>0</vt:i4>
      </vt:variant>
      <vt:variant>
        <vt:i4>5</vt:i4>
      </vt:variant>
      <vt:variant>
        <vt:lpwstr/>
      </vt:variant>
      <vt:variant>
        <vt:lpwstr>_Toc343501505</vt:lpwstr>
      </vt:variant>
      <vt:variant>
        <vt:i4>1507381</vt:i4>
      </vt:variant>
      <vt:variant>
        <vt:i4>824</vt:i4>
      </vt:variant>
      <vt:variant>
        <vt:i4>0</vt:i4>
      </vt:variant>
      <vt:variant>
        <vt:i4>5</vt:i4>
      </vt:variant>
      <vt:variant>
        <vt:lpwstr/>
      </vt:variant>
      <vt:variant>
        <vt:lpwstr>_Toc343501504</vt:lpwstr>
      </vt:variant>
      <vt:variant>
        <vt:i4>1507381</vt:i4>
      </vt:variant>
      <vt:variant>
        <vt:i4>818</vt:i4>
      </vt:variant>
      <vt:variant>
        <vt:i4>0</vt:i4>
      </vt:variant>
      <vt:variant>
        <vt:i4>5</vt:i4>
      </vt:variant>
      <vt:variant>
        <vt:lpwstr/>
      </vt:variant>
      <vt:variant>
        <vt:lpwstr>_Toc343501503</vt:lpwstr>
      </vt:variant>
      <vt:variant>
        <vt:i4>1507381</vt:i4>
      </vt:variant>
      <vt:variant>
        <vt:i4>812</vt:i4>
      </vt:variant>
      <vt:variant>
        <vt:i4>0</vt:i4>
      </vt:variant>
      <vt:variant>
        <vt:i4>5</vt:i4>
      </vt:variant>
      <vt:variant>
        <vt:lpwstr/>
      </vt:variant>
      <vt:variant>
        <vt:lpwstr>_Toc343501502</vt:lpwstr>
      </vt:variant>
      <vt:variant>
        <vt:i4>1507381</vt:i4>
      </vt:variant>
      <vt:variant>
        <vt:i4>806</vt:i4>
      </vt:variant>
      <vt:variant>
        <vt:i4>0</vt:i4>
      </vt:variant>
      <vt:variant>
        <vt:i4>5</vt:i4>
      </vt:variant>
      <vt:variant>
        <vt:lpwstr/>
      </vt:variant>
      <vt:variant>
        <vt:lpwstr>_Toc343501501</vt:lpwstr>
      </vt:variant>
      <vt:variant>
        <vt:i4>1507381</vt:i4>
      </vt:variant>
      <vt:variant>
        <vt:i4>800</vt:i4>
      </vt:variant>
      <vt:variant>
        <vt:i4>0</vt:i4>
      </vt:variant>
      <vt:variant>
        <vt:i4>5</vt:i4>
      </vt:variant>
      <vt:variant>
        <vt:lpwstr/>
      </vt:variant>
      <vt:variant>
        <vt:lpwstr>_Toc343501500</vt:lpwstr>
      </vt:variant>
      <vt:variant>
        <vt:i4>1966132</vt:i4>
      </vt:variant>
      <vt:variant>
        <vt:i4>794</vt:i4>
      </vt:variant>
      <vt:variant>
        <vt:i4>0</vt:i4>
      </vt:variant>
      <vt:variant>
        <vt:i4>5</vt:i4>
      </vt:variant>
      <vt:variant>
        <vt:lpwstr/>
      </vt:variant>
      <vt:variant>
        <vt:lpwstr>_Toc343501499</vt:lpwstr>
      </vt:variant>
      <vt:variant>
        <vt:i4>1966132</vt:i4>
      </vt:variant>
      <vt:variant>
        <vt:i4>788</vt:i4>
      </vt:variant>
      <vt:variant>
        <vt:i4>0</vt:i4>
      </vt:variant>
      <vt:variant>
        <vt:i4>5</vt:i4>
      </vt:variant>
      <vt:variant>
        <vt:lpwstr/>
      </vt:variant>
      <vt:variant>
        <vt:lpwstr>_Toc343501498</vt:lpwstr>
      </vt:variant>
      <vt:variant>
        <vt:i4>1966132</vt:i4>
      </vt:variant>
      <vt:variant>
        <vt:i4>782</vt:i4>
      </vt:variant>
      <vt:variant>
        <vt:i4>0</vt:i4>
      </vt:variant>
      <vt:variant>
        <vt:i4>5</vt:i4>
      </vt:variant>
      <vt:variant>
        <vt:lpwstr/>
      </vt:variant>
      <vt:variant>
        <vt:lpwstr>_Toc343501497</vt:lpwstr>
      </vt:variant>
      <vt:variant>
        <vt:i4>1966132</vt:i4>
      </vt:variant>
      <vt:variant>
        <vt:i4>776</vt:i4>
      </vt:variant>
      <vt:variant>
        <vt:i4>0</vt:i4>
      </vt:variant>
      <vt:variant>
        <vt:i4>5</vt:i4>
      </vt:variant>
      <vt:variant>
        <vt:lpwstr/>
      </vt:variant>
      <vt:variant>
        <vt:lpwstr>_Toc343501496</vt:lpwstr>
      </vt:variant>
      <vt:variant>
        <vt:i4>1966132</vt:i4>
      </vt:variant>
      <vt:variant>
        <vt:i4>770</vt:i4>
      </vt:variant>
      <vt:variant>
        <vt:i4>0</vt:i4>
      </vt:variant>
      <vt:variant>
        <vt:i4>5</vt:i4>
      </vt:variant>
      <vt:variant>
        <vt:lpwstr/>
      </vt:variant>
      <vt:variant>
        <vt:lpwstr>_Toc343501495</vt:lpwstr>
      </vt:variant>
      <vt:variant>
        <vt:i4>1966132</vt:i4>
      </vt:variant>
      <vt:variant>
        <vt:i4>764</vt:i4>
      </vt:variant>
      <vt:variant>
        <vt:i4>0</vt:i4>
      </vt:variant>
      <vt:variant>
        <vt:i4>5</vt:i4>
      </vt:variant>
      <vt:variant>
        <vt:lpwstr/>
      </vt:variant>
      <vt:variant>
        <vt:lpwstr>_Toc343501494</vt:lpwstr>
      </vt:variant>
      <vt:variant>
        <vt:i4>1966132</vt:i4>
      </vt:variant>
      <vt:variant>
        <vt:i4>758</vt:i4>
      </vt:variant>
      <vt:variant>
        <vt:i4>0</vt:i4>
      </vt:variant>
      <vt:variant>
        <vt:i4>5</vt:i4>
      </vt:variant>
      <vt:variant>
        <vt:lpwstr/>
      </vt:variant>
      <vt:variant>
        <vt:lpwstr>_Toc343501493</vt:lpwstr>
      </vt:variant>
      <vt:variant>
        <vt:i4>1966132</vt:i4>
      </vt:variant>
      <vt:variant>
        <vt:i4>752</vt:i4>
      </vt:variant>
      <vt:variant>
        <vt:i4>0</vt:i4>
      </vt:variant>
      <vt:variant>
        <vt:i4>5</vt:i4>
      </vt:variant>
      <vt:variant>
        <vt:lpwstr/>
      </vt:variant>
      <vt:variant>
        <vt:lpwstr>_Toc343501492</vt:lpwstr>
      </vt:variant>
      <vt:variant>
        <vt:i4>1966132</vt:i4>
      </vt:variant>
      <vt:variant>
        <vt:i4>746</vt:i4>
      </vt:variant>
      <vt:variant>
        <vt:i4>0</vt:i4>
      </vt:variant>
      <vt:variant>
        <vt:i4>5</vt:i4>
      </vt:variant>
      <vt:variant>
        <vt:lpwstr/>
      </vt:variant>
      <vt:variant>
        <vt:lpwstr>_Toc343501491</vt:lpwstr>
      </vt:variant>
      <vt:variant>
        <vt:i4>1966132</vt:i4>
      </vt:variant>
      <vt:variant>
        <vt:i4>740</vt:i4>
      </vt:variant>
      <vt:variant>
        <vt:i4>0</vt:i4>
      </vt:variant>
      <vt:variant>
        <vt:i4>5</vt:i4>
      </vt:variant>
      <vt:variant>
        <vt:lpwstr/>
      </vt:variant>
      <vt:variant>
        <vt:lpwstr>_Toc343501490</vt:lpwstr>
      </vt:variant>
      <vt:variant>
        <vt:i4>2031668</vt:i4>
      </vt:variant>
      <vt:variant>
        <vt:i4>734</vt:i4>
      </vt:variant>
      <vt:variant>
        <vt:i4>0</vt:i4>
      </vt:variant>
      <vt:variant>
        <vt:i4>5</vt:i4>
      </vt:variant>
      <vt:variant>
        <vt:lpwstr/>
      </vt:variant>
      <vt:variant>
        <vt:lpwstr>_Toc343501489</vt:lpwstr>
      </vt:variant>
      <vt:variant>
        <vt:i4>2031668</vt:i4>
      </vt:variant>
      <vt:variant>
        <vt:i4>728</vt:i4>
      </vt:variant>
      <vt:variant>
        <vt:i4>0</vt:i4>
      </vt:variant>
      <vt:variant>
        <vt:i4>5</vt:i4>
      </vt:variant>
      <vt:variant>
        <vt:lpwstr/>
      </vt:variant>
      <vt:variant>
        <vt:lpwstr>_Toc343501488</vt:lpwstr>
      </vt:variant>
      <vt:variant>
        <vt:i4>2031668</vt:i4>
      </vt:variant>
      <vt:variant>
        <vt:i4>722</vt:i4>
      </vt:variant>
      <vt:variant>
        <vt:i4>0</vt:i4>
      </vt:variant>
      <vt:variant>
        <vt:i4>5</vt:i4>
      </vt:variant>
      <vt:variant>
        <vt:lpwstr/>
      </vt:variant>
      <vt:variant>
        <vt:lpwstr>_Toc343501487</vt:lpwstr>
      </vt:variant>
      <vt:variant>
        <vt:i4>2031668</vt:i4>
      </vt:variant>
      <vt:variant>
        <vt:i4>716</vt:i4>
      </vt:variant>
      <vt:variant>
        <vt:i4>0</vt:i4>
      </vt:variant>
      <vt:variant>
        <vt:i4>5</vt:i4>
      </vt:variant>
      <vt:variant>
        <vt:lpwstr/>
      </vt:variant>
      <vt:variant>
        <vt:lpwstr>_Toc343501486</vt:lpwstr>
      </vt:variant>
      <vt:variant>
        <vt:i4>2031668</vt:i4>
      </vt:variant>
      <vt:variant>
        <vt:i4>710</vt:i4>
      </vt:variant>
      <vt:variant>
        <vt:i4>0</vt:i4>
      </vt:variant>
      <vt:variant>
        <vt:i4>5</vt:i4>
      </vt:variant>
      <vt:variant>
        <vt:lpwstr/>
      </vt:variant>
      <vt:variant>
        <vt:lpwstr>_Toc343501485</vt:lpwstr>
      </vt:variant>
      <vt:variant>
        <vt:i4>2031668</vt:i4>
      </vt:variant>
      <vt:variant>
        <vt:i4>704</vt:i4>
      </vt:variant>
      <vt:variant>
        <vt:i4>0</vt:i4>
      </vt:variant>
      <vt:variant>
        <vt:i4>5</vt:i4>
      </vt:variant>
      <vt:variant>
        <vt:lpwstr/>
      </vt:variant>
      <vt:variant>
        <vt:lpwstr>_Toc343501484</vt:lpwstr>
      </vt:variant>
      <vt:variant>
        <vt:i4>2031668</vt:i4>
      </vt:variant>
      <vt:variant>
        <vt:i4>698</vt:i4>
      </vt:variant>
      <vt:variant>
        <vt:i4>0</vt:i4>
      </vt:variant>
      <vt:variant>
        <vt:i4>5</vt:i4>
      </vt:variant>
      <vt:variant>
        <vt:lpwstr/>
      </vt:variant>
      <vt:variant>
        <vt:lpwstr>_Toc343501483</vt:lpwstr>
      </vt:variant>
      <vt:variant>
        <vt:i4>2031668</vt:i4>
      </vt:variant>
      <vt:variant>
        <vt:i4>692</vt:i4>
      </vt:variant>
      <vt:variant>
        <vt:i4>0</vt:i4>
      </vt:variant>
      <vt:variant>
        <vt:i4>5</vt:i4>
      </vt:variant>
      <vt:variant>
        <vt:lpwstr/>
      </vt:variant>
      <vt:variant>
        <vt:lpwstr>_Toc343501482</vt:lpwstr>
      </vt:variant>
      <vt:variant>
        <vt:i4>2031668</vt:i4>
      </vt:variant>
      <vt:variant>
        <vt:i4>686</vt:i4>
      </vt:variant>
      <vt:variant>
        <vt:i4>0</vt:i4>
      </vt:variant>
      <vt:variant>
        <vt:i4>5</vt:i4>
      </vt:variant>
      <vt:variant>
        <vt:lpwstr/>
      </vt:variant>
      <vt:variant>
        <vt:lpwstr>_Toc343501481</vt:lpwstr>
      </vt:variant>
      <vt:variant>
        <vt:i4>2031668</vt:i4>
      </vt:variant>
      <vt:variant>
        <vt:i4>680</vt:i4>
      </vt:variant>
      <vt:variant>
        <vt:i4>0</vt:i4>
      </vt:variant>
      <vt:variant>
        <vt:i4>5</vt:i4>
      </vt:variant>
      <vt:variant>
        <vt:lpwstr/>
      </vt:variant>
      <vt:variant>
        <vt:lpwstr>_Toc343501480</vt:lpwstr>
      </vt:variant>
      <vt:variant>
        <vt:i4>1048628</vt:i4>
      </vt:variant>
      <vt:variant>
        <vt:i4>674</vt:i4>
      </vt:variant>
      <vt:variant>
        <vt:i4>0</vt:i4>
      </vt:variant>
      <vt:variant>
        <vt:i4>5</vt:i4>
      </vt:variant>
      <vt:variant>
        <vt:lpwstr/>
      </vt:variant>
      <vt:variant>
        <vt:lpwstr>_Toc343501479</vt:lpwstr>
      </vt:variant>
      <vt:variant>
        <vt:i4>1048628</vt:i4>
      </vt:variant>
      <vt:variant>
        <vt:i4>668</vt:i4>
      </vt:variant>
      <vt:variant>
        <vt:i4>0</vt:i4>
      </vt:variant>
      <vt:variant>
        <vt:i4>5</vt:i4>
      </vt:variant>
      <vt:variant>
        <vt:lpwstr/>
      </vt:variant>
      <vt:variant>
        <vt:lpwstr>_Toc343501478</vt:lpwstr>
      </vt:variant>
      <vt:variant>
        <vt:i4>1048628</vt:i4>
      </vt:variant>
      <vt:variant>
        <vt:i4>662</vt:i4>
      </vt:variant>
      <vt:variant>
        <vt:i4>0</vt:i4>
      </vt:variant>
      <vt:variant>
        <vt:i4>5</vt:i4>
      </vt:variant>
      <vt:variant>
        <vt:lpwstr/>
      </vt:variant>
      <vt:variant>
        <vt:lpwstr>_Toc343501477</vt:lpwstr>
      </vt:variant>
      <vt:variant>
        <vt:i4>1048628</vt:i4>
      </vt:variant>
      <vt:variant>
        <vt:i4>656</vt:i4>
      </vt:variant>
      <vt:variant>
        <vt:i4>0</vt:i4>
      </vt:variant>
      <vt:variant>
        <vt:i4>5</vt:i4>
      </vt:variant>
      <vt:variant>
        <vt:lpwstr/>
      </vt:variant>
      <vt:variant>
        <vt:lpwstr>_Toc343501476</vt:lpwstr>
      </vt:variant>
      <vt:variant>
        <vt:i4>1048628</vt:i4>
      </vt:variant>
      <vt:variant>
        <vt:i4>650</vt:i4>
      </vt:variant>
      <vt:variant>
        <vt:i4>0</vt:i4>
      </vt:variant>
      <vt:variant>
        <vt:i4>5</vt:i4>
      </vt:variant>
      <vt:variant>
        <vt:lpwstr/>
      </vt:variant>
      <vt:variant>
        <vt:lpwstr>_Toc343501475</vt:lpwstr>
      </vt:variant>
      <vt:variant>
        <vt:i4>1048628</vt:i4>
      </vt:variant>
      <vt:variant>
        <vt:i4>644</vt:i4>
      </vt:variant>
      <vt:variant>
        <vt:i4>0</vt:i4>
      </vt:variant>
      <vt:variant>
        <vt:i4>5</vt:i4>
      </vt:variant>
      <vt:variant>
        <vt:lpwstr/>
      </vt:variant>
      <vt:variant>
        <vt:lpwstr>_Toc343501474</vt:lpwstr>
      </vt:variant>
      <vt:variant>
        <vt:i4>1048628</vt:i4>
      </vt:variant>
      <vt:variant>
        <vt:i4>638</vt:i4>
      </vt:variant>
      <vt:variant>
        <vt:i4>0</vt:i4>
      </vt:variant>
      <vt:variant>
        <vt:i4>5</vt:i4>
      </vt:variant>
      <vt:variant>
        <vt:lpwstr/>
      </vt:variant>
      <vt:variant>
        <vt:lpwstr>_Toc343501473</vt:lpwstr>
      </vt:variant>
      <vt:variant>
        <vt:i4>1048628</vt:i4>
      </vt:variant>
      <vt:variant>
        <vt:i4>632</vt:i4>
      </vt:variant>
      <vt:variant>
        <vt:i4>0</vt:i4>
      </vt:variant>
      <vt:variant>
        <vt:i4>5</vt:i4>
      </vt:variant>
      <vt:variant>
        <vt:lpwstr/>
      </vt:variant>
      <vt:variant>
        <vt:lpwstr>_Toc343501472</vt:lpwstr>
      </vt:variant>
      <vt:variant>
        <vt:i4>1048628</vt:i4>
      </vt:variant>
      <vt:variant>
        <vt:i4>626</vt:i4>
      </vt:variant>
      <vt:variant>
        <vt:i4>0</vt:i4>
      </vt:variant>
      <vt:variant>
        <vt:i4>5</vt:i4>
      </vt:variant>
      <vt:variant>
        <vt:lpwstr/>
      </vt:variant>
      <vt:variant>
        <vt:lpwstr>_Toc343501471</vt:lpwstr>
      </vt:variant>
      <vt:variant>
        <vt:i4>1048628</vt:i4>
      </vt:variant>
      <vt:variant>
        <vt:i4>620</vt:i4>
      </vt:variant>
      <vt:variant>
        <vt:i4>0</vt:i4>
      </vt:variant>
      <vt:variant>
        <vt:i4>5</vt:i4>
      </vt:variant>
      <vt:variant>
        <vt:lpwstr/>
      </vt:variant>
      <vt:variant>
        <vt:lpwstr>_Toc343501470</vt:lpwstr>
      </vt:variant>
      <vt:variant>
        <vt:i4>1114164</vt:i4>
      </vt:variant>
      <vt:variant>
        <vt:i4>614</vt:i4>
      </vt:variant>
      <vt:variant>
        <vt:i4>0</vt:i4>
      </vt:variant>
      <vt:variant>
        <vt:i4>5</vt:i4>
      </vt:variant>
      <vt:variant>
        <vt:lpwstr/>
      </vt:variant>
      <vt:variant>
        <vt:lpwstr>_Toc343501469</vt:lpwstr>
      </vt:variant>
      <vt:variant>
        <vt:i4>1114164</vt:i4>
      </vt:variant>
      <vt:variant>
        <vt:i4>608</vt:i4>
      </vt:variant>
      <vt:variant>
        <vt:i4>0</vt:i4>
      </vt:variant>
      <vt:variant>
        <vt:i4>5</vt:i4>
      </vt:variant>
      <vt:variant>
        <vt:lpwstr/>
      </vt:variant>
      <vt:variant>
        <vt:lpwstr>_Toc343501468</vt:lpwstr>
      </vt:variant>
      <vt:variant>
        <vt:i4>1114164</vt:i4>
      </vt:variant>
      <vt:variant>
        <vt:i4>602</vt:i4>
      </vt:variant>
      <vt:variant>
        <vt:i4>0</vt:i4>
      </vt:variant>
      <vt:variant>
        <vt:i4>5</vt:i4>
      </vt:variant>
      <vt:variant>
        <vt:lpwstr/>
      </vt:variant>
      <vt:variant>
        <vt:lpwstr>_Toc343501467</vt:lpwstr>
      </vt:variant>
      <vt:variant>
        <vt:i4>1114164</vt:i4>
      </vt:variant>
      <vt:variant>
        <vt:i4>596</vt:i4>
      </vt:variant>
      <vt:variant>
        <vt:i4>0</vt:i4>
      </vt:variant>
      <vt:variant>
        <vt:i4>5</vt:i4>
      </vt:variant>
      <vt:variant>
        <vt:lpwstr/>
      </vt:variant>
      <vt:variant>
        <vt:lpwstr>_Toc343501466</vt:lpwstr>
      </vt:variant>
      <vt:variant>
        <vt:i4>1114164</vt:i4>
      </vt:variant>
      <vt:variant>
        <vt:i4>590</vt:i4>
      </vt:variant>
      <vt:variant>
        <vt:i4>0</vt:i4>
      </vt:variant>
      <vt:variant>
        <vt:i4>5</vt:i4>
      </vt:variant>
      <vt:variant>
        <vt:lpwstr/>
      </vt:variant>
      <vt:variant>
        <vt:lpwstr>_Toc343501465</vt:lpwstr>
      </vt:variant>
      <vt:variant>
        <vt:i4>1114164</vt:i4>
      </vt:variant>
      <vt:variant>
        <vt:i4>584</vt:i4>
      </vt:variant>
      <vt:variant>
        <vt:i4>0</vt:i4>
      </vt:variant>
      <vt:variant>
        <vt:i4>5</vt:i4>
      </vt:variant>
      <vt:variant>
        <vt:lpwstr/>
      </vt:variant>
      <vt:variant>
        <vt:lpwstr>_Toc343501464</vt:lpwstr>
      </vt:variant>
      <vt:variant>
        <vt:i4>1114164</vt:i4>
      </vt:variant>
      <vt:variant>
        <vt:i4>578</vt:i4>
      </vt:variant>
      <vt:variant>
        <vt:i4>0</vt:i4>
      </vt:variant>
      <vt:variant>
        <vt:i4>5</vt:i4>
      </vt:variant>
      <vt:variant>
        <vt:lpwstr/>
      </vt:variant>
      <vt:variant>
        <vt:lpwstr>_Toc343501463</vt:lpwstr>
      </vt:variant>
      <vt:variant>
        <vt:i4>1114164</vt:i4>
      </vt:variant>
      <vt:variant>
        <vt:i4>572</vt:i4>
      </vt:variant>
      <vt:variant>
        <vt:i4>0</vt:i4>
      </vt:variant>
      <vt:variant>
        <vt:i4>5</vt:i4>
      </vt:variant>
      <vt:variant>
        <vt:lpwstr/>
      </vt:variant>
      <vt:variant>
        <vt:lpwstr>_Toc343501462</vt:lpwstr>
      </vt:variant>
      <vt:variant>
        <vt:i4>1114164</vt:i4>
      </vt:variant>
      <vt:variant>
        <vt:i4>566</vt:i4>
      </vt:variant>
      <vt:variant>
        <vt:i4>0</vt:i4>
      </vt:variant>
      <vt:variant>
        <vt:i4>5</vt:i4>
      </vt:variant>
      <vt:variant>
        <vt:lpwstr/>
      </vt:variant>
      <vt:variant>
        <vt:lpwstr>_Toc343501461</vt:lpwstr>
      </vt:variant>
      <vt:variant>
        <vt:i4>1245236</vt:i4>
      </vt:variant>
      <vt:variant>
        <vt:i4>560</vt:i4>
      </vt:variant>
      <vt:variant>
        <vt:i4>0</vt:i4>
      </vt:variant>
      <vt:variant>
        <vt:i4>5</vt:i4>
      </vt:variant>
      <vt:variant>
        <vt:lpwstr/>
      </vt:variant>
      <vt:variant>
        <vt:lpwstr>_Toc343501440</vt:lpwstr>
      </vt:variant>
      <vt:variant>
        <vt:i4>1310772</vt:i4>
      </vt:variant>
      <vt:variant>
        <vt:i4>554</vt:i4>
      </vt:variant>
      <vt:variant>
        <vt:i4>0</vt:i4>
      </vt:variant>
      <vt:variant>
        <vt:i4>5</vt:i4>
      </vt:variant>
      <vt:variant>
        <vt:lpwstr/>
      </vt:variant>
      <vt:variant>
        <vt:lpwstr>_Toc343501439</vt:lpwstr>
      </vt:variant>
      <vt:variant>
        <vt:i4>1310772</vt:i4>
      </vt:variant>
      <vt:variant>
        <vt:i4>548</vt:i4>
      </vt:variant>
      <vt:variant>
        <vt:i4>0</vt:i4>
      </vt:variant>
      <vt:variant>
        <vt:i4>5</vt:i4>
      </vt:variant>
      <vt:variant>
        <vt:lpwstr/>
      </vt:variant>
      <vt:variant>
        <vt:lpwstr>_Toc343501438</vt:lpwstr>
      </vt:variant>
      <vt:variant>
        <vt:i4>1310772</vt:i4>
      </vt:variant>
      <vt:variant>
        <vt:i4>542</vt:i4>
      </vt:variant>
      <vt:variant>
        <vt:i4>0</vt:i4>
      </vt:variant>
      <vt:variant>
        <vt:i4>5</vt:i4>
      </vt:variant>
      <vt:variant>
        <vt:lpwstr/>
      </vt:variant>
      <vt:variant>
        <vt:lpwstr>_Toc343501437</vt:lpwstr>
      </vt:variant>
      <vt:variant>
        <vt:i4>1310772</vt:i4>
      </vt:variant>
      <vt:variant>
        <vt:i4>536</vt:i4>
      </vt:variant>
      <vt:variant>
        <vt:i4>0</vt:i4>
      </vt:variant>
      <vt:variant>
        <vt:i4>5</vt:i4>
      </vt:variant>
      <vt:variant>
        <vt:lpwstr/>
      </vt:variant>
      <vt:variant>
        <vt:lpwstr>_Toc343501436</vt:lpwstr>
      </vt:variant>
      <vt:variant>
        <vt:i4>1310772</vt:i4>
      </vt:variant>
      <vt:variant>
        <vt:i4>530</vt:i4>
      </vt:variant>
      <vt:variant>
        <vt:i4>0</vt:i4>
      </vt:variant>
      <vt:variant>
        <vt:i4>5</vt:i4>
      </vt:variant>
      <vt:variant>
        <vt:lpwstr/>
      </vt:variant>
      <vt:variant>
        <vt:lpwstr>_Toc343501435</vt:lpwstr>
      </vt:variant>
      <vt:variant>
        <vt:i4>1310772</vt:i4>
      </vt:variant>
      <vt:variant>
        <vt:i4>524</vt:i4>
      </vt:variant>
      <vt:variant>
        <vt:i4>0</vt:i4>
      </vt:variant>
      <vt:variant>
        <vt:i4>5</vt:i4>
      </vt:variant>
      <vt:variant>
        <vt:lpwstr/>
      </vt:variant>
      <vt:variant>
        <vt:lpwstr>_Toc343501434</vt:lpwstr>
      </vt:variant>
      <vt:variant>
        <vt:i4>1310772</vt:i4>
      </vt:variant>
      <vt:variant>
        <vt:i4>518</vt:i4>
      </vt:variant>
      <vt:variant>
        <vt:i4>0</vt:i4>
      </vt:variant>
      <vt:variant>
        <vt:i4>5</vt:i4>
      </vt:variant>
      <vt:variant>
        <vt:lpwstr/>
      </vt:variant>
      <vt:variant>
        <vt:lpwstr>_Toc343501433</vt:lpwstr>
      </vt:variant>
      <vt:variant>
        <vt:i4>1310772</vt:i4>
      </vt:variant>
      <vt:variant>
        <vt:i4>512</vt:i4>
      </vt:variant>
      <vt:variant>
        <vt:i4>0</vt:i4>
      </vt:variant>
      <vt:variant>
        <vt:i4>5</vt:i4>
      </vt:variant>
      <vt:variant>
        <vt:lpwstr/>
      </vt:variant>
      <vt:variant>
        <vt:lpwstr>_Toc343501432</vt:lpwstr>
      </vt:variant>
      <vt:variant>
        <vt:i4>1310772</vt:i4>
      </vt:variant>
      <vt:variant>
        <vt:i4>506</vt:i4>
      </vt:variant>
      <vt:variant>
        <vt:i4>0</vt:i4>
      </vt:variant>
      <vt:variant>
        <vt:i4>5</vt:i4>
      </vt:variant>
      <vt:variant>
        <vt:lpwstr/>
      </vt:variant>
      <vt:variant>
        <vt:lpwstr>_Toc343501431</vt:lpwstr>
      </vt:variant>
      <vt:variant>
        <vt:i4>1310772</vt:i4>
      </vt:variant>
      <vt:variant>
        <vt:i4>500</vt:i4>
      </vt:variant>
      <vt:variant>
        <vt:i4>0</vt:i4>
      </vt:variant>
      <vt:variant>
        <vt:i4>5</vt:i4>
      </vt:variant>
      <vt:variant>
        <vt:lpwstr/>
      </vt:variant>
      <vt:variant>
        <vt:lpwstr>_Toc343501430</vt:lpwstr>
      </vt:variant>
      <vt:variant>
        <vt:i4>1376308</vt:i4>
      </vt:variant>
      <vt:variant>
        <vt:i4>494</vt:i4>
      </vt:variant>
      <vt:variant>
        <vt:i4>0</vt:i4>
      </vt:variant>
      <vt:variant>
        <vt:i4>5</vt:i4>
      </vt:variant>
      <vt:variant>
        <vt:lpwstr/>
      </vt:variant>
      <vt:variant>
        <vt:lpwstr>_Toc343501429</vt:lpwstr>
      </vt:variant>
      <vt:variant>
        <vt:i4>1376308</vt:i4>
      </vt:variant>
      <vt:variant>
        <vt:i4>488</vt:i4>
      </vt:variant>
      <vt:variant>
        <vt:i4>0</vt:i4>
      </vt:variant>
      <vt:variant>
        <vt:i4>5</vt:i4>
      </vt:variant>
      <vt:variant>
        <vt:lpwstr/>
      </vt:variant>
      <vt:variant>
        <vt:lpwstr>_Toc343501428</vt:lpwstr>
      </vt:variant>
      <vt:variant>
        <vt:i4>1376308</vt:i4>
      </vt:variant>
      <vt:variant>
        <vt:i4>482</vt:i4>
      </vt:variant>
      <vt:variant>
        <vt:i4>0</vt:i4>
      </vt:variant>
      <vt:variant>
        <vt:i4>5</vt:i4>
      </vt:variant>
      <vt:variant>
        <vt:lpwstr/>
      </vt:variant>
      <vt:variant>
        <vt:lpwstr>_Toc343501427</vt:lpwstr>
      </vt:variant>
      <vt:variant>
        <vt:i4>1376308</vt:i4>
      </vt:variant>
      <vt:variant>
        <vt:i4>476</vt:i4>
      </vt:variant>
      <vt:variant>
        <vt:i4>0</vt:i4>
      </vt:variant>
      <vt:variant>
        <vt:i4>5</vt:i4>
      </vt:variant>
      <vt:variant>
        <vt:lpwstr/>
      </vt:variant>
      <vt:variant>
        <vt:lpwstr>_Toc343501426</vt:lpwstr>
      </vt:variant>
      <vt:variant>
        <vt:i4>1376308</vt:i4>
      </vt:variant>
      <vt:variant>
        <vt:i4>470</vt:i4>
      </vt:variant>
      <vt:variant>
        <vt:i4>0</vt:i4>
      </vt:variant>
      <vt:variant>
        <vt:i4>5</vt:i4>
      </vt:variant>
      <vt:variant>
        <vt:lpwstr/>
      </vt:variant>
      <vt:variant>
        <vt:lpwstr>_Toc343501425</vt:lpwstr>
      </vt:variant>
      <vt:variant>
        <vt:i4>1376308</vt:i4>
      </vt:variant>
      <vt:variant>
        <vt:i4>464</vt:i4>
      </vt:variant>
      <vt:variant>
        <vt:i4>0</vt:i4>
      </vt:variant>
      <vt:variant>
        <vt:i4>5</vt:i4>
      </vt:variant>
      <vt:variant>
        <vt:lpwstr/>
      </vt:variant>
      <vt:variant>
        <vt:lpwstr>_Toc343501424</vt:lpwstr>
      </vt:variant>
      <vt:variant>
        <vt:i4>1376308</vt:i4>
      </vt:variant>
      <vt:variant>
        <vt:i4>458</vt:i4>
      </vt:variant>
      <vt:variant>
        <vt:i4>0</vt:i4>
      </vt:variant>
      <vt:variant>
        <vt:i4>5</vt:i4>
      </vt:variant>
      <vt:variant>
        <vt:lpwstr/>
      </vt:variant>
      <vt:variant>
        <vt:lpwstr>_Toc343501423</vt:lpwstr>
      </vt:variant>
      <vt:variant>
        <vt:i4>1376308</vt:i4>
      </vt:variant>
      <vt:variant>
        <vt:i4>452</vt:i4>
      </vt:variant>
      <vt:variant>
        <vt:i4>0</vt:i4>
      </vt:variant>
      <vt:variant>
        <vt:i4>5</vt:i4>
      </vt:variant>
      <vt:variant>
        <vt:lpwstr/>
      </vt:variant>
      <vt:variant>
        <vt:lpwstr>_Toc343501422</vt:lpwstr>
      </vt:variant>
      <vt:variant>
        <vt:i4>1376308</vt:i4>
      </vt:variant>
      <vt:variant>
        <vt:i4>446</vt:i4>
      </vt:variant>
      <vt:variant>
        <vt:i4>0</vt:i4>
      </vt:variant>
      <vt:variant>
        <vt:i4>5</vt:i4>
      </vt:variant>
      <vt:variant>
        <vt:lpwstr/>
      </vt:variant>
      <vt:variant>
        <vt:lpwstr>_Toc343501421</vt:lpwstr>
      </vt:variant>
      <vt:variant>
        <vt:i4>1376308</vt:i4>
      </vt:variant>
      <vt:variant>
        <vt:i4>440</vt:i4>
      </vt:variant>
      <vt:variant>
        <vt:i4>0</vt:i4>
      </vt:variant>
      <vt:variant>
        <vt:i4>5</vt:i4>
      </vt:variant>
      <vt:variant>
        <vt:lpwstr/>
      </vt:variant>
      <vt:variant>
        <vt:lpwstr>_Toc343501420</vt:lpwstr>
      </vt:variant>
      <vt:variant>
        <vt:i4>1441844</vt:i4>
      </vt:variant>
      <vt:variant>
        <vt:i4>434</vt:i4>
      </vt:variant>
      <vt:variant>
        <vt:i4>0</vt:i4>
      </vt:variant>
      <vt:variant>
        <vt:i4>5</vt:i4>
      </vt:variant>
      <vt:variant>
        <vt:lpwstr/>
      </vt:variant>
      <vt:variant>
        <vt:lpwstr>_Toc343501419</vt:lpwstr>
      </vt:variant>
      <vt:variant>
        <vt:i4>1441844</vt:i4>
      </vt:variant>
      <vt:variant>
        <vt:i4>428</vt:i4>
      </vt:variant>
      <vt:variant>
        <vt:i4>0</vt:i4>
      </vt:variant>
      <vt:variant>
        <vt:i4>5</vt:i4>
      </vt:variant>
      <vt:variant>
        <vt:lpwstr/>
      </vt:variant>
      <vt:variant>
        <vt:lpwstr>_Toc343501418</vt:lpwstr>
      </vt:variant>
      <vt:variant>
        <vt:i4>1441844</vt:i4>
      </vt:variant>
      <vt:variant>
        <vt:i4>422</vt:i4>
      </vt:variant>
      <vt:variant>
        <vt:i4>0</vt:i4>
      </vt:variant>
      <vt:variant>
        <vt:i4>5</vt:i4>
      </vt:variant>
      <vt:variant>
        <vt:lpwstr/>
      </vt:variant>
      <vt:variant>
        <vt:lpwstr>_Toc343501417</vt:lpwstr>
      </vt:variant>
      <vt:variant>
        <vt:i4>1441844</vt:i4>
      </vt:variant>
      <vt:variant>
        <vt:i4>416</vt:i4>
      </vt:variant>
      <vt:variant>
        <vt:i4>0</vt:i4>
      </vt:variant>
      <vt:variant>
        <vt:i4>5</vt:i4>
      </vt:variant>
      <vt:variant>
        <vt:lpwstr/>
      </vt:variant>
      <vt:variant>
        <vt:lpwstr>_Toc343501416</vt:lpwstr>
      </vt:variant>
      <vt:variant>
        <vt:i4>1441844</vt:i4>
      </vt:variant>
      <vt:variant>
        <vt:i4>410</vt:i4>
      </vt:variant>
      <vt:variant>
        <vt:i4>0</vt:i4>
      </vt:variant>
      <vt:variant>
        <vt:i4>5</vt:i4>
      </vt:variant>
      <vt:variant>
        <vt:lpwstr/>
      </vt:variant>
      <vt:variant>
        <vt:lpwstr>_Toc343501415</vt:lpwstr>
      </vt:variant>
      <vt:variant>
        <vt:i4>1441844</vt:i4>
      </vt:variant>
      <vt:variant>
        <vt:i4>404</vt:i4>
      </vt:variant>
      <vt:variant>
        <vt:i4>0</vt:i4>
      </vt:variant>
      <vt:variant>
        <vt:i4>5</vt:i4>
      </vt:variant>
      <vt:variant>
        <vt:lpwstr/>
      </vt:variant>
      <vt:variant>
        <vt:lpwstr>_Toc343501414</vt:lpwstr>
      </vt:variant>
      <vt:variant>
        <vt:i4>1441844</vt:i4>
      </vt:variant>
      <vt:variant>
        <vt:i4>398</vt:i4>
      </vt:variant>
      <vt:variant>
        <vt:i4>0</vt:i4>
      </vt:variant>
      <vt:variant>
        <vt:i4>5</vt:i4>
      </vt:variant>
      <vt:variant>
        <vt:lpwstr/>
      </vt:variant>
      <vt:variant>
        <vt:lpwstr>_Toc343501413</vt:lpwstr>
      </vt:variant>
      <vt:variant>
        <vt:i4>1441844</vt:i4>
      </vt:variant>
      <vt:variant>
        <vt:i4>392</vt:i4>
      </vt:variant>
      <vt:variant>
        <vt:i4>0</vt:i4>
      </vt:variant>
      <vt:variant>
        <vt:i4>5</vt:i4>
      </vt:variant>
      <vt:variant>
        <vt:lpwstr/>
      </vt:variant>
      <vt:variant>
        <vt:lpwstr>_Toc343501412</vt:lpwstr>
      </vt:variant>
      <vt:variant>
        <vt:i4>1441844</vt:i4>
      </vt:variant>
      <vt:variant>
        <vt:i4>386</vt:i4>
      </vt:variant>
      <vt:variant>
        <vt:i4>0</vt:i4>
      </vt:variant>
      <vt:variant>
        <vt:i4>5</vt:i4>
      </vt:variant>
      <vt:variant>
        <vt:lpwstr/>
      </vt:variant>
      <vt:variant>
        <vt:lpwstr>_Toc343501411</vt:lpwstr>
      </vt:variant>
      <vt:variant>
        <vt:i4>1441844</vt:i4>
      </vt:variant>
      <vt:variant>
        <vt:i4>380</vt:i4>
      </vt:variant>
      <vt:variant>
        <vt:i4>0</vt:i4>
      </vt:variant>
      <vt:variant>
        <vt:i4>5</vt:i4>
      </vt:variant>
      <vt:variant>
        <vt:lpwstr/>
      </vt:variant>
      <vt:variant>
        <vt:lpwstr>_Toc343501410</vt:lpwstr>
      </vt:variant>
      <vt:variant>
        <vt:i4>1507380</vt:i4>
      </vt:variant>
      <vt:variant>
        <vt:i4>374</vt:i4>
      </vt:variant>
      <vt:variant>
        <vt:i4>0</vt:i4>
      </vt:variant>
      <vt:variant>
        <vt:i4>5</vt:i4>
      </vt:variant>
      <vt:variant>
        <vt:lpwstr/>
      </vt:variant>
      <vt:variant>
        <vt:lpwstr>_Toc343501409</vt:lpwstr>
      </vt:variant>
      <vt:variant>
        <vt:i4>1507380</vt:i4>
      </vt:variant>
      <vt:variant>
        <vt:i4>368</vt:i4>
      </vt:variant>
      <vt:variant>
        <vt:i4>0</vt:i4>
      </vt:variant>
      <vt:variant>
        <vt:i4>5</vt:i4>
      </vt:variant>
      <vt:variant>
        <vt:lpwstr/>
      </vt:variant>
      <vt:variant>
        <vt:lpwstr>_Toc343501408</vt:lpwstr>
      </vt:variant>
      <vt:variant>
        <vt:i4>1507380</vt:i4>
      </vt:variant>
      <vt:variant>
        <vt:i4>362</vt:i4>
      </vt:variant>
      <vt:variant>
        <vt:i4>0</vt:i4>
      </vt:variant>
      <vt:variant>
        <vt:i4>5</vt:i4>
      </vt:variant>
      <vt:variant>
        <vt:lpwstr/>
      </vt:variant>
      <vt:variant>
        <vt:lpwstr>_Toc343501407</vt:lpwstr>
      </vt:variant>
      <vt:variant>
        <vt:i4>1507380</vt:i4>
      </vt:variant>
      <vt:variant>
        <vt:i4>356</vt:i4>
      </vt:variant>
      <vt:variant>
        <vt:i4>0</vt:i4>
      </vt:variant>
      <vt:variant>
        <vt:i4>5</vt:i4>
      </vt:variant>
      <vt:variant>
        <vt:lpwstr/>
      </vt:variant>
      <vt:variant>
        <vt:lpwstr>_Toc343501406</vt:lpwstr>
      </vt:variant>
      <vt:variant>
        <vt:i4>1507380</vt:i4>
      </vt:variant>
      <vt:variant>
        <vt:i4>350</vt:i4>
      </vt:variant>
      <vt:variant>
        <vt:i4>0</vt:i4>
      </vt:variant>
      <vt:variant>
        <vt:i4>5</vt:i4>
      </vt:variant>
      <vt:variant>
        <vt:lpwstr/>
      </vt:variant>
      <vt:variant>
        <vt:lpwstr>_Toc343501405</vt:lpwstr>
      </vt:variant>
      <vt:variant>
        <vt:i4>1507380</vt:i4>
      </vt:variant>
      <vt:variant>
        <vt:i4>344</vt:i4>
      </vt:variant>
      <vt:variant>
        <vt:i4>0</vt:i4>
      </vt:variant>
      <vt:variant>
        <vt:i4>5</vt:i4>
      </vt:variant>
      <vt:variant>
        <vt:lpwstr/>
      </vt:variant>
      <vt:variant>
        <vt:lpwstr>_Toc343501404</vt:lpwstr>
      </vt:variant>
      <vt:variant>
        <vt:i4>1507380</vt:i4>
      </vt:variant>
      <vt:variant>
        <vt:i4>338</vt:i4>
      </vt:variant>
      <vt:variant>
        <vt:i4>0</vt:i4>
      </vt:variant>
      <vt:variant>
        <vt:i4>5</vt:i4>
      </vt:variant>
      <vt:variant>
        <vt:lpwstr/>
      </vt:variant>
      <vt:variant>
        <vt:lpwstr>_Toc343501403</vt:lpwstr>
      </vt:variant>
      <vt:variant>
        <vt:i4>1507380</vt:i4>
      </vt:variant>
      <vt:variant>
        <vt:i4>332</vt:i4>
      </vt:variant>
      <vt:variant>
        <vt:i4>0</vt:i4>
      </vt:variant>
      <vt:variant>
        <vt:i4>5</vt:i4>
      </vt:variant>
      <vt:variant>
        <vt:lpwstr/>
      </vt:variant>
      <vt:variant>
        <vt:lpwstr>_Toc343501402</vt:lpwstr>
      </vt:variant>
      <vt:variant>
        <vt:i4>1507380</vt:i4>
      </vt:variant>
      <vt:variant>
        <vt:i4>326</vt:i4>
      </vt:variant>
      <vt:variant>
        <vt:i4>0</vt:i4>
      </vt:variant>
      <vt:variant>
        <vt:i4>5</vt:i4>
      </vt:variant>
      <vt:variant>
        <vt:lpwstr/>
      </vt:variant>
      <vt:variant>
        <vt:lpwstr>_Toc343501401</vt:lpwstr>
      </vt:variant>
      <vt:variant>
        <vt:i4>1507380</vt:i4>
      </vt:variant>
      <vt:variant>
        <vt:i4>320</vt:i4>
      </vt:variant>
      <vt:variant>
        <vt:i4>0</vt:i4>
      </vt:variant>
      <vt:variant>
        <vt:i4>5</vt:i4>
      </vt:variant>
      <vt:variant>
        <vt:lpwstr/>
      </vt:variant>
      <vt:variant>
        <vt:lpwstr>_Toc343501400</vt:lpwstr>
      </vt:variant>
      <vt:variant>
        <vt:i4>1966131</vt:i4>
      </vt:variant>
      <vt:variant>
        <vt:i4>314</vt:i4>
      </vt:variant>
      <vt:variant>
        <vt:i4>0</vt:i4>
      </vt:variant>
      <vt:variant>
        <vt:i4>5</vt:i4>
      </vt:variant>
      <vt:variant>
        <vt:lpwstr/>
      </vt:variant>
      <vt:variant>
        <vt:lpwstr>_Toc343501399</vt:lpwstr>
      </vt:variant>
      <vt:variant>
        <vt:i4>1966131</vt:i4>
      </vt:variant>
      <vt:variant>
        <vt:i4>308</vt:i4>
      </vt:variant>
      <vt:variant>
        <vt:i4>0</vt:i4>
      </vt:variant>
      <vt:variant>
        <vt:i4>5</vt:i4>
      </vt:variant>
      <vt:variant>
        <vt:lpwstr/>
      </vt:variant>
      <vt:variant>
        <vt:lpwstr>_Toc343501398</vt:lpwstr>
      </vt:variant>
      <vt:variant>
        <vt:i4>1966131</vt:i4>
      </vt:variant>
      <vt:variant>
        <vt:i4>302</vt:i4>
      </vt:variant>
      <vt:variant>
        <vt:i4>0</vt:i4>
      </vt:variant>
      <vt:variant>
        <vt:i4>5</vt:i4>
      </vt:variant>
      <vt:variant>
        <vt:lpwstr/>
      </vt:variant>
      <vt:variant>
        <vt:lpwstr>_Toc343501397</vt:lpwstr>
      </vt:variant>
      <vt:variant>
        <vt:i4>1966131</vt:i4>
      </vt:variant>
      <vt:variant>
        <vt:i4>296</vt:i4>
      </vt:variant>
      <vt:variant>
        <vt:i4>0</vt:i4>
      </vt:variant>
      <vt:variant>
        <vt:i4>5</vt:i4>
      </vt:variant>
      <vt:variant>
        <vt:lpwstr/>
      </vt:variant>
      <vt:variant>
        <vt:lpwstr>_Toc343501396</vt:lpwstr>
      </vt:variant>
      <vt:variant>
        <vt:i4>1966131</vt:i4>
      </vt:variant>
      <vt:variant>
        <vt:i4>290</vt:i4>
      </vt:variant>
      <vt:variant>
        <vt:i4>0</vt:i4>
      </vt:variant>
      <vt:variant>
        <vt:i4>5</vt:i4>
      </vt:variant>
      <vt:variant>
        <vt:lpwstr/>
      </vt:variant>
      <vt:variant>
        <vt:lpwstr>_Toc343501395</vt:lpwstr>
      </vt:variant>
      <vt:variant>
        <vt:i4>1966131</vt:i4>
      </vt:variant>
      <vt:variant>
        <vt:i4>284</vt:i4>
      </vt:variant>
      <vt:variant>
        <vt:i4>0</vt:i4>
      </vt:variant>
      <vt:variant>
        <vt:i4>5</vt:i4>
      </vt:variant>
      <vt:variant>
        <vt:lpwstr/>
      </vt:variant>
      <vt:variant>
        <vt:lpwstr>_Toc343501394</vt:lpwstr>
      </vt:variant>
      <vt:variant>
        <vt:i4>1966131</vt:i4>
      </vt:variant>
      <vt:variant>
        <vt:i4>278</vt:i4>
      </vt:variant>
      <vt:variant>
        <vt:i4>0</vt:i4>
      </vt:variant>
      <vt:variant>
        <vt:i4>5</vt:i4>
      </vt:variant>
      <vt:variant>
        <vt:lpwstr/>
      </vt:variant>
      <vt:variant>
        <vt:lpwstr>_Toc343501393</vt:lpwstr>
      </vt:variant>
      <vt:variant>
        <vt:i4>1966131</vt:i4>
      </vt:variant>
      <vt:variant>
        <vt:i4>272</vt:i4>
      </vt:variant>
      <vt:variant>
        <vt:i4>0</vt:i4>
      </vt:variant>
      <vt:variant>
        <vt:i4>5</vt:i4>
      </vt:variant>
      <vt:variant>
        <vt:lpwstr/>
      </vt:variant>
      <vt:variant>
        <vt:lpwstr>_Toc343501392</vt:lpwstr>
      </vt:variant>
      <vt:variant>
        <vt:i4>1966131</vt:i4>
      </vt:variant>
      <vt:variant>
        <vt:i4>266</vt:i4>
      </vt:variant>
      <vt:variant>
        <vt:i4>0</vt:i4>
      </vt:variant>
      <vt:variant>
        <vt:i4>5</vt:i4>
      </vt:variant>
      <vt:variant>
        <vt:lpwstr/>
      </vt:variant>
      <vt:variant>
        <vt:lpwstr>_Toc343501391</vt:lpwstr>
      </vt:variant>
      <vt:variant>
        <vt:i4>1966131</vt:i4>
      </vt:variant>
      <vt:variant>
        <vt:i4>260</vt:i4>
      </vt:variant>
      <vt:variant>
        <vt:i4>0</vt:i4>
      </vt:variant>
      <vt:variant>
        <vt:i4>5</vt:i4>
      </vt:variant>
      <vt:variant>
        <vt:lpwstr/>
      </vt:variant>
      <vt:variant>
        <vt:lpwstr>_Toc343501390</vt:lpwstr>
      </vt:variant>
      <vt:variant>
        <vt:i4>2031667</vt:i4>
      </vt:variant>
      <vt:variant>
        <vt:i4>254</vt:i4>
      </vt:variant>
      <vt:variant>
        <vt:i4>0</vt:i4>
      </vt:variant>
      <vt:variant>
        <vt:i4>5</vt:i4>
      </vt:variant>
      <vt:variant>
        <vt:lpwstr/>
      </vt:variant>
      <vt:variant>
        <vt:lpwstr>_Toc343501389</vt:lpwstr>
      </vt:variant>
      <vt:variant>
        <vt:i4>2031667</vt:i4>
      </vt:variant>
      <vt:variant>
        <vt:i4>248</vt:i4>
      </vt:variant>
      <vt:variant>
        <vt:i4>0</vt:i4>
      </vt:variant>
      <vt:variant>
        <vt:i4>5</vt:i4>
      </vt:variant>
      <vt:variant>
        <vt:lpwstr/>
      </vt:variant>
      <vt:variant>
        <vt:lpwstr>_Toc343501388</vt:lpwstr>
      </vt:variant>
      <vt:variant>
        <vt:i4>2031667</vt:i4>
      </vt:variant>
      <vt:variant>
        <vt:i4>242</vt:i4>
      </vt:variant>
      <vt:variant>
        <vt:i4>0</vt:i4>
      </vt:variant>
      <vt:variant>
        <vt:i4>5</vt:i4>
      </vt:variant>
      <vt:variant>
        <vt:lpwstr/>
      </vt:variant>
      <vt:variant>
        <vt:lpwstr>_Toc343501387</vt:lpwstr>
      </vt:variant>
      <vt:variant>
        <vt:i4>2031667</vt:i4>
      </vt:variant>
      <vt:variant>
        <vt:i4>236</vt:i4>
      </vt:variant>
      <vt:variant>
        <vt:i4>0</vt:i4>
      </vt:variant>
      <vt:variant>
        <vt:i4>5</vt:i4>
      </vt:variant>
      <vt:variant>
        <vt:lpwstr/>
      </vt:variant>
      <vt:variant>
        <vt:lpwstr>_Toc343501386</vt:lpwstr>
      </vt:variant>
      <vt:variant>
        <vt:i4>2031667</vt:i4>
      </vt:variant>
      <vt:variant>
        <vt:i4>230</vt:i4>
      </vt:variant>
      <vt:variant>
        <vt:i4>0</vt:i4>
      </vt:variant>
      <vt:variant>
        <vt:i4>5</vt:i4>
      </vt:variant>
      <vt:variant>
        <vt:lpwstr/>
      </vt:variant>
      <vt:variant>
        <vt:lpwstr>_Toc343501385</vt:lpwstr>
      </vt:variant>
      <vt:variant>
        <vt:i4>2031667</vt:i4>
      </vt:variant>
      <vt:variant>
        <vt:i4>224</vt:i4>
      </vt:variant>
      <vt:variant>
        <vt:i4>0</vt:i4>
      </vt:variant>
      <vt:variant>
        <vt:i4>5</vt:i4>
      </vt:variant>
      <vt:variant>
        <vt:lpwstr/>
      </vt:variant>
      <vt:variant>
        <vt:lpwstr>_Toc343501384</vt:lpwstr>
      </vt:variant>
      <vt:variant>
        <vt:i4>2031667</vt:i4>
      </vt:variant>
      <vt:variant>
        <vt:i4>218</vt:i4>
      </vt:variant>
      <vt:variant>
        <vt:i4>0</vt:i4>
      </vt:variant>
      <vt:variant>
        <vt:i4>5</vt:i4>
      </vt:variant>
      <vt:variant>
        <vt:lpwstr/>
      </vt:variant>
      <vt:variant>
        <vt:lpwstr>_Toc343501383</vt:lpwstr>
      </vt:variant>
      <vt:variant>
        <vt:i4>2031667</vt:i4>
      </vt:variant>
      <vt:variant>
        <vt:i4>212</vt:i4>
      </vt:variant>
      <vt:variant>
        <vt:i4>0</vt:i4>
      </vt:variant>
      <vt:variant>
        <vt:i4>5</vt:i4>
      </vt:variant>
      <vt:variant>
        <vt:lpwstr/>
      </vt:variant>
      <vt:variant>
        <vt:lpwstr>_Toc343501382</vt:lpwstr>
      </vt:variant>
      <vt:variant>
        <vt:i4>2031667</vt:i4>
      </vt:variant>
      <vt:variant>
        <vt:i4>206</vt:i4>
      </vt:variant>
      <vt:variant>
        <vt:i4>0</vt:i4>
      </vt:variant>
      <vt:variant>
        <vt:i4>5</vt:i4>
      </vt:variant>
      <vt:variant>
        <vt:lpwstr/>
      </vt:variant>
      <vt:variant>
        <vt:lpwstr>_Toc343501381</vt:lpwstr>
      </vt:variant>
      <vt:variant>
        <vt:i4>2031667</vt:i4>
      </vt:variant>
      <vt:variant>
        <vt:i4>200</vt:i4>
      </vt:variant>
      <vt:variant>
        <vt:i4>0</vt:i4>
      </vt:variant>
      <vt:variant>
        <vt:i4>5</vt:i4>
      </vt:variant>
      <vt:variant>
        <vt:lpwstr/>
      </vt:variant>
      <vt:variant>
        <vt:lpwstr>_Toc343501380</vt:lpwstr>
      </vt:variant>
      <vt:variant>
        <vt:i4>1048627</vt:i4>
      </vt:variant>
      <vt:variant>
        <vt:i4>194</vt:i4>
      </vt:variant>
      <vt:variant>
        <vt:i4>0</vt:i4>
      </vt:variant>
      <vt:variant>
        <vt:i4>5</vt:i4>
      </vt:variant>
      <vt:variant>
        <vt:lpwstr/>
      </vt:variant>
      <vt:variant>
        <vt:lpwstr>_Toc343501379</vt:lpwstr>
      </vt:variant>
      <vt:variant>
        <vt:i4>1048627</vt:i4>
      </vt:variant>
      <vt:variant>
        <vt:i4>188</vt:i4>
      </vt:variant>
      <vt:variant>
        <vt:i4>0</vt:i4>
      </vt:variant>
      <vt:variant>
        <vt:i4>5</vt:i4>
      </vt:variant>
      <vt:variant>
        <vt:lpwstr/>
      </vt:variant>
      <vt:variant>
        <vt:lpwstr>_Toc343501378</vt:lpwstr>
      </vt:variant>
      <vt:variant>
        <vt:i4>1048627</vt:i4>
      </vt:variant>
      <vt:variant>
        <vt:i4>182</vt:i4>
      </vt:variant>
      <vt:variant>
        <vt:i4>0</vt:i4>
      </vt:variant>
      <vt:variant>
        <vt:i4>5</vt:i4>
      </vt:variant>
      <vt:variant>
        <vt:lpwstr/>
      </vt:variant>
      <vt:variant>
        <vt:lpwstr>_Toc343501377</vt:lpwstr>
      </vt:variant>
      <vt:variant>
        <vt:i4>1048627</vt:i4>
      </vt:variant>
      <vt:variant>
        <vt:i4>176</vt:i4>
      </vt:variant>
      <vt:variant>
        <vt:i4>0</vt:i4>
      </vt:variant>
      <vt:variant>
        <vt:i4>5</vt:i4>
      </vt:variant>
      <vt:variant>
        <vt:lpwstr/>
      </vt:variant>
      <vt:variant>
        <vt:lpwstr>_Toc343501376</vt:lpwstr>
      </vt:variant>
      <vt:variant>
        <vt:i4>1048627</vt:i4>
      </vt:variant>
      <vt:variant>
        <vt:i4>170</vt:i4>
      </vt:variant>
      <vt:variant>
        <vt:i4>0</vt:i4>
      </vt:variant>
      <vt:variant>
        <vt:i4>5</vt:i4>
      </vt:variant>
      <vt:variant>
        <vt:lpwstr/>
      </vt:variant>
      <vt:variant>
        <vt:lpwstr>_Toc343501375</vt:lpwstr>
      </vt:variant>
      <vt:variant>
        <vt:i4>1048627</vt:i4>
      </vt:variant>
      <vt:variant>
        <vt:i4>164</vt:i4>
      </vt:variant>
      <vt:variant>
        <vt:i4>0</vt:i4>
      </vt:variant>
      <vt:variant>
        <vt:i4>5</vt:i4>
      </vt:variant>
      <vt:variant>
        <vt:lpwstr/>
      </vt:variant>
      <vt:variant>
        <vt:lpwstr>_Toc343501374</vt:lpwstr>
      </vt:variant>
      <vt:variant>
        <vt:i4>1048627</vt:i4>
      </vt:variant>
      <vt:variant>
        <vt:i4>158</vt:i4>
      </vt:variant>
      <vt:variant>
        <vt:i4>0</vt:i4>
      </vt:variant>
      <vt:variant>
        <vt:i4>5</vt:i4>
      </vt:variant>
      <vt:variant>
        <vt:lpwstr/>
      </vt:variant>
      <vt:variant>
        <vt:lpwstr>_Toc343501373</vt:lpwstr>
      </vt:variant>
      <vt:variant>
        <vt:i4>1048627</vt:i4>
      </vt:variant>
      <vt:variant>
        <vt:i4>152</vt:i4>
      </vt:variant>
      <vt:variant>
        <vt:i4>0</vt:i4>
      </vt:variant>
      <vt:variant>
        <vt:i4>5</vt:i4>
      </vt:variant>
      <vt:variant>
        <vt:lpwstr/>
      </vt:variant>
      <vt:variant>
        <vt:lpwstr>_Toc343501372</vt:lpwstr>
      </vt:variant>
      <vt:variant>
        <vt:i4>1048627</vt:i4>
      </vt:variant>
      <vt:variant>
        <vt:i4>146</vt:i4>
      </vt:variant>
      <vt:variant>
        <vt:i4>0</vt:i4>
      </vt:variant>
      <vt:variant>
        <vt:i4>5</vt:i4>
      </vt:variant>
      <vt:variant>
        <vt:lpwstr/>
      </vt:variant>
      <vt:variant>
        <vt:lpwstr>_Toc343501371</vt:lpwstr>
      </vt:variant>
      <vt:variant>
        <vt:i4>1048627</vt:i4>
      </vt:variant>
      <vt:variant>
        <vt:i4>140</vt:i4>
      </vt:variant>
      <vt:variant>
        <vt:i4>0</vt:i4>
      </vt:variant>
      <vt:variant>
        <vt:i4>5</vt:i4>
      </vt:variant>
      <vt:variant>
        <vt:lpwstr/>
      </vt:variant>
      <vt:variant>
        <vt:lpwstr>_Toc343501370</vt:lpwstr>
      </vt:variant>
      <vt:variant>
        <vt:i4>1114163</vt:i4>
      </vt:variant>
      <vt:variant>
        <vt:i4>134</vt:i4>
      </vt:variant>
      <vt:variant>
        <vt:i4>0</vt:i4>
      </vt:variant>
      <vt:variant>
        <vt:i4>5</vt:i4>
      </vt:variant>
      <vt:variant>
        <vt:lpwstr/>
      </vt:variant>
      <vt:variant>
        <vt:lpwstr>_Toc343501369</vt:lpwstr>
      </vt:variant>
      <vt:variant>
        <vt:i4>1114163</vt:i4>
      </vt:variant>
      <vt:variant>
        <vt:i4>128</vt:i4>
      </vt:variant>
      <vt:variant>
        <vt:i4>0</vt:i4>
      </vt:variant>
      <vt:variant>
        <vt:i4>5</vt:i4>
      </vt:variant>
      <vt:variant>
        <vt:lpwstr/>
      </vt:variant>
      <vt:variant>
        <vt:lpwstr>_Toc343501368</vt:lpwstr>
      </vt:variant>
      <vt:variant>
        <vt:i4>1114163</vt:i4>
      </vt:variant>
      <vt:variant>
        <vt:i4>122</vt:i4>
      </vt:variant>
      <vt:variant>
        <vt:i4>0</vt:i4>
      </vt:variant>
      <vt:variant>
        <vt:i4>5</vt:i4>
      </vt:variant>
      <vt:variant>
        <vt:lpwstr/>
      </vt:variant>
      <vt:variant>
        <vt:lpwstr>_Toc343501367</vt:lpwstr>
      </vt:variant>
      <vt:variant>
        <vt:i4>1114163</vt:i4>
      </vt:variant>
      <vt:variant>
        <vt:i4>116</vt:i4>
      </vt:variant>
      <vt:variant>
        <vt:i4>0</vt:i4>
      </vt:variant>
      <vt:variant>
        <vt:i4>5</vt:i4>
      </vt:variant>
      <vt:variant>
        <vt:lpwstr/>
      </vt:variant>
      <vt:variant>
        <vt:lpwstr>_Toc343501366</vt:lpwstr>
      </vt:variant>
      <vt:variant>
        <vt:i4>1114163</vt:i4>
      </vt:variant>
      <vt:variant>
        <vt:i4>110</vt:i4>
      </vt:variant>
      <vt:variant>
        <vt:i4>0</vt:i4>
      </vt:variant>
      <vt:variant>
        <vt:i4>5</vt:i4>
      </vt:variant>
      <vt:variant>
        <vt:lpwstr/>
      </vt:variant>
      <vt:variant>
        <vt:lpwstr>_Toc343501365</vt:lpwstr>
      </vt:variant>
      <vt:variant>
        <vt:i4>1114163</vt:i4>
      </vt:variant>
      <vt:variant>
        <vt:i4>104</vt:i4>
      </vt:variant>
      <vt:variant>
        <vt:i4>0</vt:i4>
      </vt:variant>
      <vt:variant>
        <vt:i4>5</vt:i4>
      </vt:variant>
      <vt:variant>
        <vt:lpwstr/>
      </vt:variant>
      <vt:variant>
        <vt:lpwstr>_Toc343501364</vt:lpwstr>
      </vt:variant>
      <vt:variant>
        <vt:i4>1114163</vt:i4>
      </vt:variant>
      <vt:variant>
        <vt:i4>98</vt:i4>
      </vt:variant>
      <vt:variant>
        <vt:i4>0</vt:i4>
      </vt:variant>
      <vt:variant>
        <vt:i4>5</vt:i4>
      </vt:variant>
      <vt:variant>
        <vt:lpwstr/>
      </vt:variant>
      <vt:variant>
        <vt:lpwstr>_Toc343501363</vt:lpwstr>
      </vt:variant>
      <vt:variant>
        <vt:i4>1114163</vt:i4>
      </vt:variant>
      <vt:variant>
        <vt:i4>92</vt:i4>
      </vt:variant>
      <vt:variant>
        <vt:i4>0</vt:i4>
      </vt:variant>
      <vt:variant>
        <vt:i4>5</vt:i4>
      </vt:variant>
      <vt:variant>
        <vt:lpwstr/>
      </vt:variant>
      <vt:variant>
        <vt:lpwstr>_Toc343501362</vt:lpwstr>
      </vt:variant>
      <vt:variant>
        <vt:i4>1114163</vt:i4>
      </vt:variant>
      <vt:variant>
        <vt:i4>86</vt:i4>
      </vt:variant>
      <vt:variant>
        <vt:i4>0</vt:i4>
      </vt:variant>
      <vt:variant>
        <vt:i4>5</vt:i4>
      </vt:variant>
      <vt:variant>
        <vt:lpwstr/>
      </vt:variant>
      <vt:variant>
        <vt:lpwstr>_Toc343501361</vt:lpwstr>
      </vt:variant>
      <vt:variant>
        <vt:i4>1114163</vt:i4>
      </vt:variant>
      <vt:variant>
        <vt:i4>80</vt:i4>
      </vt:variant>
      <vt:variant>
        <vt:i4>0</vt:i4>
      </vt:variant>
      <vt:variant>
        <vt:i4>5</vt:i4>
      </vt:variant>
      <vt:variant>
        <vt:lpwstr/>
      </vt:variant>
      <vt:variant>
        <vt:lpwstr>_Toc343501360</vt:lpwstr>
      </vt:variant>
      <vt:variant>
        <vt:i4>1179699</vt:i4>
      </vt:variant>
      <vt:variant>
        <vt:i4>74</vt:i4>
      </vt:variant>
      <vt:variant>
        <vt:i4>0</vt:i4>
      </vt:variant>
      <vt:variant>
        <vt:i4>5</vt:i4>
      </vt:variant>
      <vt:variant>
        <vt:lpwstr/>
      </vt:variant>
      <vt:variant>
        <vt:lpwstr>_Toc343501359</vt:lpwstr>
      </vt:variant>
      <vt:variant>
        <vt:i4>1179699</vt:i4>
      </vt:variant>
      <vt:variant>
        <vt:i4>68</vt:i4>
      </vt:variant>
      <vt:variant>
        <vt:i4>0</vt:i4>
      </vt:variant>
      <vt:variant>
        <vt:i4>5</vt:i4>
      </vt:variant>
      <vt:variant>
        <vt:lpwstr/>
      </vt:variant>
      <vt:variant>
        <vt:lpwstr>_Toc343501358</vt:lpwstr>
      </vt:variant>
      <vt:variant>
        <vt:i4>1179699</vt:i4>
      </vt:variant>
      <vt:variant>
        <vt:i4>62</vt:i4>
      </vt:variant>
      <vt:variant>
        <vt:i4>0</vt:i4>
      </vt:variant>
      <vt:variant>
        <vt:i4>5</vt:i4>
      </vt:variant>
      <vt:variant>
        <vt:lpwstr/>
      </vt:variant>
      <vt:variant>
        <vt:lpwstr>_Toc343501357</vt:lpwstr>
      </vt:variant>
      <vt:variant>
        <vt:i4>1179699</vt:i4>
      </vt:variant>
      <vt:variant>
        <vt:i4>56</vt:i4>
      </vt:variant>
      <vt:variant>
        <vt:i4>0</vt:i4>
      </vt:variant>
      <vt:variant>
        <vt:i4>5</vt:i4>
      </vt:variant>
      <vt:variant>
        <vt:lpwstr/>
      </vt:variant>
      <vt:variant>
        <vt:lpwstr>_Toc343501356</vt:lpwstr>
      </vt:variant>
      <vt:variant>
        <vt:i4>1179699</vt:i4>
      </vt:variant>
      <vt:variant>
        <vt:i4>50</vt:i4>
      </vt:variant>
      <vt:variant>
        <vt:i4>0</vt:i4>
      </vt:variant>
      <vt:variant>
        <vt:i4>5</vt:i4>
      </vt:variant>
      <vt:variant>
        <vt:lpwstr/>
      </vt:variant>
      <vt:variant>
        <vt:lpwstr>_Toc343501355</vt:lpwstr>
      </vt:variant>
      <vt:variant>
        <vt:i4>1179699</vt:i4>
      </vt:variant>
      <vt:variant>
        <vt:i4>44</vt:i4>
      </vt:variant>
      <vt:variant>
        <vt:i4>0</vt:i4>
      </vt:variant>
      <vt:variant>
        <vt:i4>5</vt:i4>
      </vt:variant>
      <vt:variant>
        <vt:lpwstr/>
      </vt:variant>
      <vt:variant>
        <vt:lpwstr>_Toc343501354</vt:lpwstr>
      </vt:variant>
      <vt:variant>
        <vt:i4>1179699</vt:i4>
      </vt:variant>
      <vt:variant>
        <vt:i4>38</vt:i4>
      </vt:variant>
      <vt:variant>
        <vt:i4>0</vt:i4>
      </vt:variant>
      <vt:variant>
        <vt:i4>5</vt:i4>
      </vt:variant>
      <vt:variant>
        <vt:lpwstr/>
      </vt:variant>
      <vt:variant>
        <vt:lpwstr>_Toc343501353</vt:lpwstr>
      </vt:variant>
      <vt:variant>
        <vt:i4>1179699</vt:i4>
      </vt:variant>
      <vt:variant>
        <vt:i4>32</vt:i4>
      </vt:variant>
      <vt:variant>
        <vt:i4>0</vt:i4>
      </vt:variant>
      <vt:variant>
        <vt:i4>5</vt:i4>
      </vt:variant>
      <vt:variant>
        <vt:lpwstr/>
      </vt:variant>
      <vt:variant>
        <vt:lpwstr>_Toc343501352</vt:lpwstr>
      </vt:variant>
      <vt:variant>
        <vt:i4>1179699</vt:i4>
      </vt:variant>
      <vt:variant>
        <vt:i4>26</vt:i4>
      </vt:variant>
      <vt:variant>
        <vt:i4>0</vt:i4>
      </vt:variant>
      <vt:variant>
        <vt:i4>5</vt:i4>
      </vt:variant>
      <vt:variant>
        <vt:lpwstr/>
      </vt:variant>
      <vt:variant>
        <vt:lpwstr>_Toc343501351</vt:lpwstr>
      </vt:variant>
      <vt:variant>
        <vt:i4>1179699</vt:i4>
      </vt:variant>
      <vt:variant>
        <vt:i4>20</vt:i4>
      </vt:variant>
      <vt:variant>
        <vt:i4>0</vt:i4>
      </vt:variant>
      <vt:variant>
        <vt:i4>5</vt:i4>
      </vt:variant>
      <vt:variant>
        <vt:lpwstr/>
      </vt:variant>
      <vt:variant>
        <vt:lpwstr>_Toc343501350</vt:lpwstr>
      </vt:variant>
      <vt:variant>
        <vt:i4>1245235</vt:i4>
      </vt:variant>
      <vt:variant>
        <vt:i4>14</vt:i4>
      </vt:variant>
      <vt:variant>
        <vt:i4>0</vt:i4>
      </vt:variant>
      <vt:variant>
        <vt:i4>5</vt:i4>
      </vt:variant>
      <vt:variant>
        <vt:lpwstr/>
      </vt:variant>
      <vt:variant>
        <vt:lpwstr>_Toc343501349</vt:lpwstr>
      </vt:variant>
      <vt:variant>
        <vt:i4>1245235</vt:i4>
      </vt:variant>
      <vt:variant>
        <vt:i4>8</vt:i4>
      </vt:variant>
      <vt:variant>
        <vt:i4>0</vt:i4>
      </vt:variant>
      <vt:variant>
        <vt:i4>5</vt:i4>
      </vt:variant>
      <vt:variant>
        <vt:lpwstr/>
      </vt:variant>
      <vt:variant>
        <vt:lpwstr>_Toc343501348</vt:lpwstr>
      </vt:variant>
      <vt:variant>
        <vt:i4>1048624</vt:i4>
      </vt:variant>
      <vt:variant>
        <vt:i4>0</vt:i4>
      </vt:variant>
      <vt:variant>
        <vt:i4>0</vt:i4>
      </vt:variant>
      <vt:variant>
        <vt:i4>5</vt:i4>
      </vt:variant>
      <vt:variant>
        <vt:lpwstr>mailto:cscott@fasttrackresearch.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tingPointBlank</dc:title>
  <dc:creator>ORS</dc:creator>
  <dc:description>Version 4.1</dc:description>
  <cp:lastModifiedBy>Usuario de Microsoft Office</cp:lastModifiedBy>
  <cp:revision>3</cp:revision>
  <cp:lastPrinted>2013-07-17T17:17:00Z</cp:lastPrinted>
  <dcterms:created xsi:type="dcterms:W3CDTF">2018-11-11T22:29:00Z</dcterms:created>
  <dcterms:modified xsi:type="dcterms:W3CDTF">2018-11-12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ble and figure numbering style">
    <vt:lpwstr>Document</vt:lpwstr>
  </property>
</Properties>
</file>